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47C73" w14:textId="02684EA9" w:rsidR="000B5C30" w:rsidRPr="00DD5836" w:rsidRDefault="000B5C30" w:rsidP="009C13E8">
      <w:pPr>
        <w:spacing w:line="360" w:lineRule="auto"/>
        <w:jc w:val="both"/>
        <w:rPr>
          <w:b/>
          <w:bCs/>
          <w:lang w:val="en-US"/>
        </w:rPr>
      </w:pPr>
      <w:r w:rsidRPr="00DD5836">
        <w:rPr>
          <w:b/>
          <w:bCs/>
          <w:lang w:val="en-US"/>
        </w:rPr>
        <w:t>Impact of surface coating and systemic anticoagulants on hemostasis and inflammation in a human whole blood model</w:t>
      </w:r>
      <w:r w:rsidRPr="00DD5836" w:rsidDel="000B5C30">
        <w:rPr>
          <w:b/>
          <w:bCs/>
          <w:lang w:val="en-US"/>
        </w:rPr>
        <w:t xml:space="preserve"> </w:t>
      </w:r>
    </w:p>
    <w:p w14:paraId="7EB760F7" w14:textId="3A4FC31F" w:rsidR="00E71165" w:rsidRPr="00910E37" w:rsidRDefault="00E71165" w:rsidP="009C13E8">
      <w:pPr>
        <w:spacing w:line="360" w:lineRule="auto"/>
        <w:jc w:val="both"/>
        <w:rPr>
          <w:lang w:val="de-DE"/>
        </w:rPr>
      </w:pPr>
      <w:r w:rsidRPr="00910E37">
        <w:rPr>
          <w:lang w:val="de-DE"/>
        </w:rPr>
        <w:t>Spiegelburg D</w:t>
      </w:r>
      <w:r w:rsidR="000E4895" w:rsidRPr="00910E37">
        <w:rPr>
          <w:lang w:val="de-DE"/>
        </w:rPr>
        <w:t>oreen</w:t>
      </w:r>
      <w:r w:rsidR="00593D7F" w:rsidRPr="00910E37">
        <w:rPr>
          <w:lang w:val="de-DE"/>
        </w:rPr>
        <w:t xml:space="preserve"> Tabea</w:t>
      </w:r>
      <w:r w:rsidRPr="00910E37">
        <w:rPr>
          <w:vertAlign w:val="superscript"/>
          <w:lang w:val="de-DE"/>
        </w:rPr>
        <w:t>1</w:t>
      </w:r>
      <w:r w:rsidRPr="00910E37">
        <w:rPr>
          <w:lang w:val="de-DE"/>
        </w:rPr>
        <w:t xml:space="preserve">, </w:t>
      </w:r>
      <w:r w:rsidR="00E91395" w:rsidRPr="00910E37">
        <w:rPr>
          <w:lang w:val="de-DE"/>
        </w:rPr>
        <w:t>Mannes Marco</w:t>
      </w:r>
      <w:r w:rsidR="00E91395" w:rsidRPr="00910E37">
        <w:rPr>
          <w:vertAlign w:val="superscript"/>
          <w:lang w:val="de-DE"/>
        </w:rPr>
        <w:t>1</w:t>
      </w:r>
      <w:r w:rsidR="00E91395" w:rsidRPr="00910E37">
        <w:rPr>
          <w:lang w:val="de-DE"/>
        </w:rPr>
        <w:t xml:space="preserve">, </w:t>
      </w:r>
      <w:r w:rsidR="00FF3EA6" w:rsidRPr="00910E37">
        <w:rPr>
          <w:lang w:val="de-DE"/>
        </w:rPr>
        <w:t>Schultze Anke</w:t>
      </w:r>
      <w:r w:rsidR="00FF3EA6" w:rsidRPr="00910E37">
        <w:rPr>
          <w:vertAlign w:val="superscript"/>
          <w:lang w:val="de-DE"/>
        </w:rPr>
        <w:t>1</w:t>
      </w:r>
      <w:r w:rsidR="00FF3EA6" w:rsidRPr="00910E37">
        <w:rPr>
          <w:lang w:val="de-DE"/>
        </w:rPr>
        <w:t xml:space="preserve">, </w:t>
      </w:r>
      <w:r w:rsidRPr="00910E37">
        <w:rPr>
          <w:lang w:val="de-DE"/>
        </w:rPr>
        <w:t>Scheibenberger F</w:t>
      </w:r>
      <w:r w:rsidR="00B90C5A" w:rsidRPr="00910E37">
        <w:rPr>
          <w:lang w:val="de-DE"/>
        </w:rPr>
        <w:t>rieder</w:t>
      </w:r>
      <w:r w:rsidRPr="00910E37">
        <w:rPr>
          <w:vertAlign w:val="superscript"/>
          <w:lang w:val="de-DE"/>
        </w:rPr>
        <w:t>1</w:t>
      </w:r>
      <w:r w:rsidRPr="00910E37">
        <w:rPr>
          <w:lang w:val="de-DE"/>
        </w:rPr>
        <w:t xml:space="preserve">, </w:t>
      </w:r>
      <w:r w:rsidR="00F77CB1" w:rsidRPr="00910E37">
        <w:rPr>
          <w:lang w:val="de-DE"/>
        </w:rPr>
        <w:t>Müller Frederik</w:t>
      </w:r>
      <w:r w:rsidR="00F77CB1" w:rsidRPr="00910E37">
        <w:rPr>
          <w:vertAlign w:val="superscript"/>
          <w:lang w:val="de-DE"/>
        </w:rPr>
        <w:t>1</w:t>
      </w:r>
      <w:r w:rsidR="00F77CB1" w:rsidRPr="00910E37">
        <w:rPr>
          <w:lang w:val="de-DE"/>
        </w:rPr>
        <w:t xml:space="preserve">, </w:t>
      </w:r>
      <w:r w:rsidR="00312FCA" w:rsidRPr="00910E37">
        <w:rPr>
          <w:lang w:val="de-DE"/>
        </w:rPr>
        <w:t>Klitzing Amadeo</w:t>
      </w:r>
      <w:r w:rsidR="00312FCA" w:rsidRPr="00910E37">
        <w:rPr>
          <w:vertAlign w:val="superscript"/>
          <w:lang w:val="de-DE"/>
        </w:rPr>
        <w:t>1</w:t>
      </w:r>
      <w:r w:rsidR="00312FCA" w:rsidRPr="00910E37">
        <w:rPr>
          <w:lang w:val="de-DE"/>
        </w:rPr>
        <w:t xml:space="preserve">, </w:t>
      </w:r>
      <w:proofErr w:type="spellStart"/>
      <w:r w:rsidR="0093079C" w:rsidRPr="00910E37">
        <w:rPr>
          <w:lang w:val="de-DE"/>
        </w:rPr>
        <w:t>Messerer</w:t>
      </w:r>
      <w:proofErr w:type="spellEnd"/>
      <w:r w:rsidR="00362B74" w:rsidRPr="00910E37">
        <w:rPr>
          <w:lang w:val="de-DE"/>
        </w:rPr>
        <w:t xml:space="preserve"> David Alexander Christian</w:t>
      </w:r>
      <w:r w:rsidR="0093079C" w:rsidRPr="00910E37">
        <w:rPr>
          <w:vertAlign w:val="superscript"/>
          <w:lang w:val="de-DE"/>
        </w:rPr>
        <w:t>1</w:t>
      </w:r>
      <w:r w:rsidR="00280C98" w:rsidRPr="00910E37">
        <w:rPr>
          <w:vertAlign w:val="superscript"/>
          <w:lang w:val="de-DE"/>
        </w:rPr>
        <w:t>,4</w:t>
      </w:r>
      <w:r w:rsidRPr="00910E37">
        <w:rPr>
          <w:lang w:val="de-DE"/>
        </w:rPr>
        <w:t xml:space="preserve">, </w:t>
      </w:r>
      <w:r w:rsidR="009D7908" w:rsidRPr="00910E37">
        <w:rPr>
          <w:lang w:val="de-DE"/>
        </w:rPr>
        <w:t>Nilsson Ekdahl Kristina</w:t>
      </w:r>
      <w:r w:rsidR="009D7908" w:rsidRPr="00910E37">
        <w:rPr>
          <w:vertAlign w:val="superscript"/>
          <w:lang w:val="de-DE"/>
        </w:rPr>
        <w:t xml:space="preserve">2,3 </w:t>
      </w:r>
      <w:r w:rsidRPr="00910E37">
        <w:rPr>
          <w:lang w:val="de-DE"/>
        </w:rPr>
        <w:t>Nilsson B</w:t>
      </w:r>
      <w:r w:rsidR="00362B74" w:rsidRPr="00910E37">
        <w:rPr>
          <w:lang w:val="de-DE"/>
        </w:rPr>
        <w:t>o</w:t>
      </w:r>
      <w:r w:rsidR="00492C9E" w:rsidRPr="00910E37">
        <w:rPr>
          <w:vertAlign w:val="superscript"/>
          <w:lang w:val="de-DE"/>
        </w:rPr>
        <w:t>3</w:t>
      </w:r>
      <w:r w:rsidRPr="00910E37">
        <w:rPr>
          <w:lang w:val="de-DE"/>
        </w:rPr>
        <w:t>, Huber-Lang M</w:t>
      </w:r>
      <w:r w:rsidR="00492C9E" w:rsidRPr="00910E37">
        <w:rPr>
          <w:lang w:val="de-DE"/>
        </w:rPr>
        <w:t>arkus</w:t>
      </w:r>
      <w:r w:rsidRPr="00910E37">
        <w:rPr>
          <w:vertAlign w:val="superscript"/>
          <w:lang w:val="de-DE"/>
        </w:rPr>
        <w:t>1</w:t>
      </w:r>
      <w:r w:rsidRPr="00910E37">
        <w:rPr>
          <w:lang w:val="de-DE"/>
        </w:rPr>
        <w:t>, Braun C</w:t>
      </w:r>
      <w:r w:rsidR="00492C9E" w:rsidRPr="00910E37">
        <w:rPr>
          <w:lang w:val="de-DE"/>
        </w:rPr>
        <w:t xml:space="preserve">hristian </w:t>
      </w:r>
      <w:r w:rsidRPr="00910E37">
        <w:rPr>
          <w:lang w:val="de-DE"/>
        </w:rPr>
        <w:t>K</w:t>
      </w:r>
      <w:r w:rsidR="00492C9E" w:rsidRPr="00910E37">
        <w:rPr>
          <w:lang w:val="de-DE"/>
        </w:rPr>
        <w:t>arl</w:t>
      </w:r>
      <w:r w:rsidRPr="00910E37">
        <w:rPr>
          <w:vertAlign w:val="superscript"/>
          <w:lang w:val="de-DE"/>
        </w:rPr>
        <w:t>1</w:t>
      </w:r>
      <w:r w:rsidR="00AC5605" w:rsidRPr="00910E37">
        <w:rPr>
          <w:vertAlign w:val="superscript"/>
          <w:lang w:val="de-DE"/>
        </w:rPr>
        <w:t>*</w:t>
      </w:r>
      <w:r w:rsidR="000A5E3A" w:rsidRPr="00910E37">
        <w:rPr>
          <w:lang w:val="de-DE"/>
        </w:rPr>
        <w:t xml:space="preserve"> </w:t>
      </w:r>
    </w:p>
    <w:p w14:paraId="5C0FE295" w14:textId="77777777" w:rsidR="00E71165" w:rsidRPr="00910E37" w:rsidRDefault="00E71165" w:rsidP="009C13E8">
      <w:pPr>
        <w:spacing w:line="360" w:lineRule="auto"/>
        <w:jc w:val="both"/>
        <w:rPr>
          <w:lang w:val="de-DE"/>
        </w:rPr>
      </w:pPr>
    </w:p>
    <w:p w14:paraId="68745BE6" w14:textId="77777777" w:rsidR="00E71165" w:rsidRPr="00DD5836" w:rsidRDefault="00E71165" w:rsidP="009C13E8">
      <w:pPr>
        <w:spacing w:line="360" w:lineRule="auto"/>
        <w:jc w:val="both"/>
        <w:rPr>
          <w:lang w:val="en-US"/>
        </w:rPr>
      </w:pPr>
      <w:r w:rsidRPr="00DD5836">
        <w:rPr>
          <w:vertAlign w:val="superscript"/>
          <w:lang w:val="en-US"/>
        </w:rPr>
        <w:t>1</w:t>
      </w:r>
      <w:r w:rsidRPr="00DD5836">
        <w:rPr>
          <w:lang w:val="en-US"/>
        </w:rPr>
        <w:t xml:space="preserve"> Institute for Clinical and Experimental Trauma Immunology, University Hospital of Ulm, Ulm, Germany</w:t>
      </w:r>
    </w:p>
    <w:p w14:paraId="52F6645D" w14:textId="458A058F" w:rsidR="00E71165" w:rsidRPr="00DD5836" w:rsidRDefault="00E71165" w:rsidP="009C13E8">
      <w:pPr>
        <w:spacing w:line="360" w:lineRule="auto"/>
        <w:jc w:val="both"/>
        <w:rPr>
          <w:lang w:val="en-US"/>
        </w:rPr>
      </w:pPr>
      <w:r w:rsidRPr="00DD5836">
        <w:rPr>
          <w:vertAlign w:val="superscript"/>
          <w:lang w:val="en-US"/>
        </w:rPr>
        <w:t>2</w:t>
      </w:r>
      <w:r w:rsidR="001B7199" w:rsidRPr="00DD5836">
        <w:rPr>
          <w:lang w:val="en-US"/>
        </w:rPr>
        <w:t xml:space="preserve"> Centre of Biomaterials Chemistry, Linnaeus University, Kalmar, Sweden</w:t>
      </w:r>
    </w:p>
    <w:p w14:paraId="51752D82" w14:textId="3E3D6CE6" w:rsidR="00E71165" w:rsidRPr="00DD5836" w:rsidRDefault="00E71165" w:rsidP="009C13E8">
      <w:pPr>
        <w:spacing w:line="360" w:lineRule="auto"/>
        <w:jc w:val="both"/>
        <w:rPr>
          <w:lang w:val="en-US"/>
        </w:rPr>
      </w:pPr>
      <w:r w:rsidRPr="00DD5836">
        <w:rPr>
          <w:vertAlign w:val="superscript"/>
          <w:lang w:val="en-US"/>
        </w:rPr>
        <w:t>3</w:t>
      </w:r>
      <w:r w:rsidRPr="00DD5836">
        <w:rPr>
          <w:lang w:val="en-US"/>
        </w:rPr>
        <w:t xml:space="preserve"> </w:t>
      </w:r>
      <w:proofErr w:type="spellStart"/>
      <w:r w:rsidR="002B1DAE" w:rsidRPr="00DD5836">
        <w:rPr>
          <w:lang w:val="en-US"/>
        </w:rPr>
        <w:t>Rudbeck</w:t>
      </w:r>
      <w:proofErr w:type="spellEnd"/>
      <w:r w:rsidR="002B1DAE" w:rsidRPr="00DD5836">
        <w:rPr>
          <w:lang w:val="en-US"/>
        </w:rPr>
        <w:t xml:space="preserve"> Laboratory, Department of Immunology, Genetics and Pathology, Uppsala, Sweden</w:t>
      </w:r>
    </w:p>
    <w:p w14:paraId="2D42132E" w14:textId="07B6971C" w:rsidR="00D53D10" w:rsidRPr="00DD5836" w:rsidRDefault="00280C98" w:rsidP="009C13E8">
      <w:pPr>
        <w:spacing w:line="360" w:lineRule="auto"/>
        <w:jc w:val="both"/>
        <w:rPr>
          <w:lang w:val="en-US"/>
        </w:rPr>
      </w:pPr>
      <w:r w:rsidRPr="00DD5836">
        <w:rPr>
          <w:vertAlign w:val="superscript"/>
          <w:lang w:val="en-US"/>
        </w:rPr>
        <w:t>4</w:t>
      </w:r>
      <w:r w:rsidRPr="00DD5836">
        <w:rPr>
          <w:lang w:val="en-US"/>
        </w:rPr>
        <w:t xml:space="preserve"> </w:t>
      </w:r>
      <w:r w:rsidR="00D53D10" w:rsidRPr="00DD5836">
        <w:rPr>
          <w:lang w:val="en-US"/>
        </w:rPr>
        <w:t xml:space="preserve">Department of Transfusion Medicine and </w:t>
      </w:r>
      <w:proofErr w:type="spellStart"/>
      <w:r w:rsidR="00D53D10" w:rsidRPr="00DD5836">
        <w:rPr>
          <w:lang w:val="en-US"/>
        </w:rPr>
        <w:t>Hemostaseology</w:t>
      </w:r>
      <w:proofErr w:type="spellEnd"/>
      <w:r w:rsidR="00D53D10" w:rsidRPr="00DD5836">
        <w:rPr>
          <w:lang w:val="en-US"/>
        </w:rPr>
        <w:t>, University Hospital of Erlangen, Friedrich-Alexander University Erlangen-Nürnberg (FAU), Erlangen, Germany</w:t>
      </w:r>
    </w:p>
    <w:p w14:paraId="175FB962" w14:textId="77777777" w:rsidR="00E71165" w:rsidRPr="00DD5836" w:rsidRDefault="00E71165" w:rsidP="009C13E8">
      <w:pPr>
        <w:spacing w:line="360" w:lineRule="auto"/>
        <w:jc w:val="both"/>
        <w:rPr>
          <w:lang w:val="en-US"/>
        </w:rPr>
      </w:pPr>
    </w:p>
    <w:p w14:paraId="4E57A052" w14:textId="77777777" w:rsidR="00E71165" w:rsidRPr="00DD5836" w:rsidRDefault="00E71165" w:rsidP="009C13E8">
      <w:pPr>
        <w:spacing w:line="360" w:lineRule="auto"/>
        <w:jc w:val="both"/>
        <w:rPr>
          <w:i/>
          <w:iCs/>
          <w:lang w:val="en-US"/>
        </w:rPr>
      </w:pPr>
      <w:r w:rsidRPr="00DD5836">
        <w:rPr>
          <w:i/>
          <w:iCs/>
          <w:lang w:val="en-US"/>
        </w:rPr>
        <w:t>Keywords:</w:t>
      </w:r>
    </w:p>
    <w:p w14:paraId="12AE3AB7" w14:textId="2B2FF18B" w:rsidR="00E71165" w:rsidRPr="00DD5836" w:rsidRDefault="00D35F37" w:rsidP="009C13E8">
      <w:pPr>
        <w:spacing w:line="360" w:lineRule="auto"/>
        <w:jc w:val="both"/>
        <w:rPr>
          <w:lang w:val="en-US"/>
        </w:rPr>
      </w:pPr>
      <w:r w:rsidRPr="00DD5836">
        <w:rPr>
          <w:lang w:val="en-US"/>
        </w:rPr>
        <w:t>heparin</w:t>
      </w:r>
      <w:r w:rsidR="00C63FB7" w:rsidRPr="00DD5836">
        <w:rPr>
          <w:lang w:val="en-US"/>
        </w:rPr>
        <w:t>,</w:t>
      </w:r>
      <w:r w:rsidRPr="00DD5836">
        <w:rPr>
          <w:lang w:val="en-US"/>
        </w:rPr>
        <w:t xml:space="preserve"> fondaparinux</w:t>
      </w:r>
      <w:r w:rsidR="00C63FB7" w:rsidRPr="00DD5836">
        <w:rPr>
          <w:lang w:val="en-US"/>
        </w:rPr>
        <w:t>,</w:t>
      </w:r>
      <w:r w:rsidRPr="00DD5836">
        <w:rPr>
          <w:lang w:val="en-US"/>
        </w:rPr>
        <w:t xml:space="preserve"> enoxaparin, </w:t>
      </w:r>
      <w:r w:rsidR="00D46BC0" w:rsidRPr="00DD5836">
        <w:rPr>
          <w:lang w:val="en-US"/>
        </w:rPr>
        <w:t>2-</w:t>
      </w:r>
      <w:r w:rsidRPr="00DD5836">
        <w:rPr>
          <w:rFonts w:ascii="Calibri" w:hAnsi="Calibri" w:cs="Calibri"/>
          <w:lang w:val="en-US"/>
        </w:rPr>
        <w:t xml:space="preserve">methacryloyloxyethyl phosphorylcholine polymer, </w:t>
      </w:r>
      <w:proofErr w:type="spellStart"/>
      <w:r w:rsidR="00475C87" w:rsidRPr="00DD5836">
        <w:rPr>
          <w:rFonts w:ascii="Calibri" w:hAnsi="Calibri" w:cs="Calibri"/>
          <w:lang w:val="en-US"/>
        </w:rPr>
        <w:t>h</w:t>
      </w:r>
      <w:r w:rsidR="007C5B20" w:rsidRPr="00DD5836">
        <w:rPr>
          <w:rFonts w:ascii="Calibri" w:hAnsi="Calibri" w:cs="Calibri"/>
          <w:lang w:val="en-US"/>
        </w:rPr>
        <w:t>a</w:t>
      </w:r>
      <w:r w:rsidR="00475C87" w:rsidRPr="00DD5836">
        <w:rPr>
          <w:rFonts w:ascii="Calibri" w:hAnsi="Calibri" w:cs="Calibri"/>
          <w:lang w:val="en-US"/>
        </w:rPr>
        <w:t>emostasis</w:t>
      </w:r>
      <w:proofErr w:type="spellEnd"/>
      <w:r w:rsidR="00475C87" w:rsidRPr="00DD5836">
        <w:rPr>
          <w:rFonts w:ascii="Calibri" w:hAnsi="Calibri" w:cs="Calibri"/>
          <w:lang w:val="en-US"/>
        </w:rPr>
        <w:t xml:space="preserve">, </w:t>
      </w:r>
      <w:r w:rsidR="00EB0EAB" w:rsidRPr="00DD5836">
        <w:rPr>
          <w:rFonts w:ascii="Calibri" w:hAnsi="Calibri" w:cs="Calibri"/>
          <w:lang w:val="en-US"/>
        </w:rPr>
        <w:t>thrombocytes</w:t>
      </w:r>
      <w:r w:rsidR="00BF7A4D" w:rsidRPr="00DD5836">
        <w:rPr>
          <w:rFonts w:ascii="Calibri" w:hAnsi="Calibri" w:cs="Calibri"/>
          <w:lang w:val="en-US"/>
        </w:rPr>
        <w:t xml:space="preserve">, </w:t>
      </w:r>
      <w:proofErr w:type="spellStart"/>
      <w:r w:rsidR="00FF3EA6" w:rsidRPr="00DD5836">
        <w:rPr>
          <w:rFonts w:ascii="Calibri" w:hAnsi="Calibri" w:cs="Calibri"/>
          <w:lang w:val="en-US"/>
        </w:rPr>
        <w:t>thromb</w:t>
      </w:r>
      <w:r w:rsidR="00764981" w:rsidRPr="00DD5836">
        <w:rPr>
          <w:rFonts w:ascii="Calibri" w:hAnsi="Calibri" w:cs="Calibri"/>
          <w:lang w:val="en-US"/>
        </w:rPr>
        <w:t>o</w:t>
      </w:r>
      <w:r w:rsidR="00FF3EA6" w:rsidRPr="00DD5836">
        <w:rPr>
          <w:rFonts w:ascii="Calibri" w:hAnsi="Calibri" w:cs="Calibri"/>
          <w:lang w:val="en-US"/>
        </w:rPr>
        <w:t>elast</w:t>
      </w:r>
      <w:r w:rsidR="001D095F" w:rsidRPr="00DD5836">
        <w:rPr>
          <w:rFonts w:ascii="Calibri" w:hAnsi="Calibri" w:cs="Calibri"/>
          <w:lang w:val="en-US"/>
        </w:rPr>
        <w:t>ometry</w:t>
      </w:r>
      <w:proofErr w:type="spellEnd"/>
      <w:r w:rsidR="00BF7A4D" w:rsidRPr="00DD5836">
        <w:rPr>
          <w:rFonts w:ascii="Calibri" w:hAnsi="Calibri" w:cs="Calibri"/>
          <w:lang w:val="en-US"/>
        </w:rPr>
        <w:t>, platelet function</w:t>
      </w:r>
    </w:p>
    <w:p w14:paraId="410F388D" w14:textId="77777777" w:rsidR="00E71165" w:rsidRPr="00DD5836" w:rsidRDefault="00E71165" w:rsidP="009C13E8">
      <w:pPr>
        <w:spacing w:line="360" w:lineRule="auto"/>
        <w:jc w:val="both"/>
        <w:rPr>
          <w:lang w:val="en-US"/>
        </w:rPr>
      </w:pPr>
    </w:p>
    <w:p w14:paraId="7FF94A4B" w14:textId="613F524F" w:rsidR="00E71165" w:rsidRPr="00DD5836" w:rsidRDefault="001C1F1D" w:rsidP="009C13E8">
      <w:pPr>
        <w:spacing w:line="360" w:lineRule="auto"/>
        <w:jc w:val="both"/>
        <w:rPr>
          <w:i/>
          <w:iCs/>
          <w:lang w:val="en-US"/>
        </w:rPr>
      </w:pPr>
      <w:r w:rsidRPr="00DD5836">
        <w:rPr>
          <w:i/>
          <w:iCs/>
          <w:lang w:val="en-US"/>
        </w:rPr>
        <w:t>*</w:t>
      </w:r>
      <w:r w:rsidR="00E71165" w:rsidRPr="00DD5836">
        <w:rPr>
          <w:i/>
          <w:iCs/>
          <w:lang w:val="en-US"/>
        </w:rPr>
        <w:t>Corresponding Author</w:t>
      </w:r>
    </w:p>
    <w:p w14:paraId="7C17312C" w14:textId="1B15A317" w:rsidR="00E71165" w:rsidRPr="00DD5836" w:rsidRDefault="00525076" w:rsidP="009C13E8">
      <w:pPr>
        <w:spacing w:line="360" w:lineRule="auto"/>
        <w:jc w:val="both"/>
        <w:rPr>
          <w:lang w:val="en-US"/>
        </w:rPr>
      </w:pPr>
      <w:r w:rsidRPr="00DD5836">
        <w:rPr>
          <w:lang w:val="en-US"/>
        </w:rPr>
        <w:t xml:space="preserve">Dr. med. </w:t>
      </w:r>
      <w:r w:rsidR="00653F49" w:rsidRPr="00DD5836">
        <w:rPr>
          <w:lang w:val="en-US"/>
        </w:rPr>
        <w:t>Christian Karl Braun</w:t>
      </w:r>
    </w:p>
    <w:p w14:paraId="14C317E6" w14:textId="0DB1E125" w:rsidR="00C41621" w:rsidRPr="00910E37" w:rsidRDefault="00C52878" w:rsidP="009C13E8">
      <w:pPr>
        <w:spacing w:line="360" w:lineRule="auto"/>
        <w:jc w:val="both"/>
        <w:rPr>
          <w:lang w:val="de-DE"/>
        </w:rPr>
      </w:pPr>
      <w:r w:rsidRPr="00910E37">
        <w:rPr>
          <w:lang w:val="de-DE"/>
        </w:rPr>
        <w:t>christian.braun@uni-ulm.de (CKB)</w:t>
      </w:r>
    </w:p>
    <w:p w14:paraId="18B78EC6" w14:textId="77777777" w:rsidR="00D5799D" w:rsidRPr="00910E37" w:rsidRDefault="00D5799D" w:rsidP="005A1751">
      <w:pPr>
        <w:spacing w:line="360" w:lineRule="auto"/>
        <w:jc w:val="both"/>
        <w:rPr>
          <w:lang w:val="de-DE"/>
        </w:rPr>
      </w:pPr>
    </w:p>
    <w:p w14:paraId="4DD63B75" w14:textId="77777777" w:rsidR="00D5799D" w:rsidRPr="00910E37" w:rsidRDefault="00D5799D" w:rsidP="005A1751">
      <w:pPr>
        <w:spacing w:line="360" w:lineRule="auto"/>
        <w:jc w:val="both"/>
        <w:rPr>
          <w:lang w:val="de-DE"/>
        </w:rPr>
      </w:pPr>
    </w:p>
    <w:p w14:paraId="79D08E60" w14:textId="12786EC3" w:rsidR="000F67B5" w:rsidRPr="00910E37" w:rsidRDefault="000F67B5">
      <w:pPr>
        <w:rPr>
          <w:lang w:val="de-DE"/>
        </w:rPr>
      </w:pPr>
    </w:p>
    <w:p w14:paraId="734AFBD7" w14:textId="77777777" w:rsidR="008446DF" w:rsidRPr="00910E37" w:rsidRDefault="008446DF">
      <w:pPr>
        <w:rPr>
          <w:lang w:val="de-DE"/>
        </w:rPr>
      </w:pPr>
    </w:p>
    <w:p w14:paraId="7BE9408D" w14:textId="77777777" w:rsidR="008446DF" w:rsidRPr="00910E37" w:rsidRDefault="008446DF">
      <w:pPr>
        <w:rPr>
          <w:lang w:val="de-DE"/>
        </w:rPr>
      </w:pPr>
    </w:p>
    <w:p w14:paraId="62566D6E" w14:textId="77777777" w:rsidR="008446DF" w:rsidRPr="00910E37" w:rsidRDefault="008446DF">
      <w:pPr>
        <w:rPr>
          <w:lang w:val="de-DE"/>
        </w:rPr>
      </w:pPr>
    </w:p>
    <w:p w14:paraId="604DC606" w14:textId="77777777" w:rsidR="008446DF" w:rsidRPr="00910E37" w:rsidRDefault="008446DF">
      <w:pPr>
        <w:rPr>
          <w:lang w:val="de-DE"/>
        </w:rPr>
      </w:pPr>
    </w:p>
    <w:p w14:paraId="14BA5B92" w14:textId="77777777" w:rsidR="008446DF" w:rsidRPr="00910E37" w:rsidRDefault="008446DF">
      <w:pPr>
        <w:rPr>
          <w:lang w:val="de-DE"/>
        </w:rPr>
      </w:pPr>
    </w:p>
    <w:p w14:paraId="031C49CE" w14:textId="77777777" w:rsidR="005A0AED" w:rsidRPr="00910E37" w:rsidRDefault="005A0AED">
      <w:pPr>
        <w:rPr>
          <w:lang w:val="de-DE"/>
        </w:rPr>
      </w:pPr>
    </w:p>
    <w:p w14:paraId="648706A5" w14:textId="77777777" w:rsidR="005A0AED" w:rsidRPr="00910E37" w:rsidRDefault="005A0AED">
      <w:pPr>
        <w:rPr>
          <w:lang w:val="de-DE"/>
        </w:rPr>
      </w:pPr>
    </w:p>
    <w:p w14:paraId="3E8D8BC2" w14:textId="77777777" w:rsidR="005A0AED" w:rsidRPr="00910E37" w:rsidRDefault="005A0AED">
      <w:pPr>
        <w:rPr>
          <w:lang w:val="de-DE"/>
        </w:rPr>
      </w:pPr>
    </w:p>
    <w:p w14:paraId="5FF45B7E" w14:textId="77777777" w:rsidR="005A0AED" w:rsidRPr="00910E37" w:rsidRDefault="005A0AED">
      <w:pPr>
        <w:rPr>
          <w:lang w:val="de-DE"/>
        </w:rPr>
      </w:pPr>
    </w:p>
    <w:p w14:paraId="3E57DF51" w14:textId="77777777" w:rsidR="005A0AED" w:rsidRPr="00910E37" w:rsidRDefault="005A0AED">
      <w:pPr>
        <w:rPr>
          <w:lang w:val="de-DE"/>
        </w:rPr>
      </w:pPr>
    </w:p>
    <w:p w14:paraId="577EA481" w14:textId="77777777" w:rsidR="005A0AED" w:rsidRPr="00910E37" w:rsidRDefault="005A0AED">
      <w:pPr>
        <w:rPr>
          <w:lang w:val="de-DE"/>
        </w:rPr>
      </w:pPr>
    </w:p>
    <w:p w14:paraId="2E7D30D4" w14:textId="77777777" w:rsidR="008446DF" w:rsidRPr="00910E37" w:rsidRDefault="008446DF">
      <w:pPr>
        <w:rPr>
          <w:lang w:val="de-DE"/>
        </w:rPr>
      </w:pPr>
    </w:p>
    <w:p w14:paraId="169911F3" w14:textId="77777777" w:rsidR="008446DF" w:rsidRPr="00910E37" w:rsidRDefault="008446DF">
      <w:pPr>
        <w:rPr>
          <w:lang w:val="de-DE"/>
        </w:rPr>
      </w:pPr>
    </w:p>
    <w:p w14:paraId="5567D25A" w14:textId="15C4BA81" w:rsidR="0080542E" w:rsidRPr="00DD5836" w:rsidRDefault="3BC94D07" w:rsidP="0067700D">
      <w:pPr>
        <w:pStyle w:val="Heading1"/>
        <w:rPr>
          <w:rFonts w:asciiTheme="minorHAnsi" w:hAnsiTheme="minorHAnsi" w:cstheme="minorHAnsi"/>
          <w:sz w:val="36"/>
          <w:szCs w:val="36"/>
          <w:lang w:val="en-US"/>
        </w:rPr>
      </w:pPr>
      <w:r w:rsidRPr="00DD5836">
        <w:rPr>
          <w:rFonts w:asciiTheme="minorHAnsi" w:hAnsiTheme="minorHAnsi" w:cstheme="minorHAnsi"/>
          <w:sz w:val="36"/>
          <w:szCs w:val="36"/>
          <w:lang w:val="en-US"/>
        </w:rPr>
        <w:lastRenderedPageBreak/>
        <w:t>Abstract</w:t>
      </w:r>
    </w:p>
    <w:p w14:paraId="10CF24B4" w14:textId="42883A4A" w:rsidR="002464AB" w:rsidRPr="00DD5836" w:rsidRDefault="002464AB" w:rsidP="3BC94D07">
      <w:pPr>
        <w:spacing w:line="360" w:lineRule="auto"/>
        <w:jc w:val="both"/>
        <w:rPr>
          <w:b/>
          <w:bCs/>
          <w:lang w:val="en-US"/>
        </w:rPr>
      </w:pPr>
      <w:r w:rsidRPr="00DD5836">
        <w:rPr>
          <w:b/>
          <w:bCs/>
          <w:lang w:val="en-US"/>
        </w:rPr>
        <w:t>Background</w:t>
      </w:r>
    </w:p>
    <w:p w14:paraId="05D268C1" w14:textId="0C46A434" w:rsidR="0031567B" w:rsidRPr="00DD5836" w:rsidRDefault="3BC94D07" w:rsidP="3BC94D07">
      <w:pPr>
        <w:spacing w:line="360" w:lineRule="auto"/>
        <w:jc w:val="both"/>
        <w:rPr>
          <w:lang w:val="en-US"/>
        </w:rPr>
      </w:pPr>
      <w:r w:rsidRPr="00DD5836">
        <w:rPr>
          <w:lang w:val="en-US"/>
        </w:rPr>
        <w:t xml:space="preserve">Surface compatibility with blood is </w:t>
      </w:r>
      <w:del w:id="0" w:author="Christian Braun" w:date="2022-11-18T09:06:00Z">
        <w:r w:rsidRPr="00DD5836" w:rsidDel="009B6960">
          <w:rPr>
            <w:lang w:val="en-US"/>
          </w:rPr>
          <w:delText>mandatory</w:delText>
        </w:r>
        <w:r w:rsidR="00D233D5" w:rsidRPr="00DD5836" w:rsidDel="009B6960">
          <w:rPr>
            <w:lang w:val="en-US"/>
          </w:rPr>
          <w:delText xml:space="preserve"> </w:delText>
        </w:r>
      </w:del>
      <w:ins w:id="1" w:author="Christian Braun" w:date="2022-11-18T09:06:00Z">
        <w:r w:rsidR="009B6960">
          <w:rPr>
            <w:lang w:val="en-US"/>
          </w:rPr>
          <w:t>critical</w:t>
        </w:r>
        <w:r w:rsidR="009B6960" w:rsidRPr="00DD5836">
          <w:rPr>
            <w:lang w:val="en-US"/>
          </w:rPr>
          <w:t xml:space="preserve"> </w:t>
        </w:r>
      </w:ins>
      <w:r w:rsidR="00D233D5" w:rsidRPr="00DD5836">
        <w:rPr>
          <w:lang w:val="en-US"/>
        </w:rPr>
        <w:t>both</w:t>
      </w:r>
      <w:r w:rsidRPr="00DD5836">
        <w:rPr>
          <w:lang w:val="en-US"/>
        </w:rPr>
        <w:t xml:space="preserve"> for </w:t>
      </w:r>
      <w:r w:rsidR="00CE72AB" w:rsidRPr="00DD5836">
        <w:rPr>
          <w:lang w:val="en-US"/>
        </w:rPr>
        <w:t>scientific investigat</w:t>
      </w:r>
      <w:r w:rsidR="0044094E" w:rsidRPr="00DD5836">
        <w:rPr>
          <w:lang w:val="en-US"/>
        </w:rPr>
        <w:t>i</w:t>
      </w:r>
      <w:r w:rsidR="00CE72AB" w:rsidRPr="00DD5836">
        <w:rPr>
          <w:lang w:val="en-US"/>
        </w:rPr>
        <w:t xml:space="preserve">ons on </w:t>
      </w:r>
      <w:proofErr w:type="spellStart"/>
      <w:r w:rsidR="00CE72AB" w:rsidRPr="00DD5836">
        <w:rPr>
          <w:lang w:val="en-US"/>
        </w:rPr>
        <w:t>h</w:t>
      </w:r>
      <w:r w:rsidR="007C5B20" w:rsidRPr="00DD5836">
        <w:rPr>
          <w:lang w:val="en-US"/>
        </w:rPr>
        <w:t>a</w:t>
      </w:r>
      <w:r w:rsidR="00CE72AB" w:rsidRPr="00DD5836">
        <w:rPr>
          <w:lang w:val="en-US"/>
        </w:rPr>
        <w:t>emostasis</w:t>
      </w:r>
      <w:proofErr w:type="spellEnd"/>
      <w:r w:rsidR="00CE72AB" w:rsidRPr="00DD5836">
        <w:rPr>
          <w:lang w:val="en-US"/>
        </w:rPr>
        <w:t xml:space="preserve"> </w:t>
      </w:r>
      <w:r w:rsidR="00D233D5" w:rsidRPr="00DD5836">
        <w:rPr>
          <w:lang w:val="en-US"/>
        </w:rPr>
        <w:t>and</w:t>
      </w:r>
      <w:r w:rsidRPr="00DD5836">
        <w:rPr>
          <w:lang w:val="en-US"/>
        </w:rPr>
        <w:t xml:space="preserve"> clinical </w:t>
      </w:r>
      <w:r w:rsidR="00312D4D" w:rsidRPr="00DD5836">
        <w:rPr>
          <w:lang w:val="en-US"/>
        </w:rPr>
        <w:t>applications</w:t>
      </w:r>
      <w:r w:rsidRPr="00DD5836">
        <w:rPr>
          <w:lang w:val="en-US"/>
        </w:rPr>
        <w:t>.</w:t>
      </w:r>
      <w:r w:rsidR="00455B91" w:rsidRPr="00DD5836">
        <w:rPr>
          <w:lang w:val="en-US"/>
        </w:rPr>
        <w:t xml:space="preserve"> </w:t>
      </w:r>
      <w:r w:rsidR="00F23AB8" w:rsidRPr="00DD5836">
        <w:rPr>
          <w:lang w:val="en-US"/>
        </w:rPr>
        <w:t>Regarding</w:t>
      </w:r>
      <w:r w:rsidR="00455B91" w:rsidRPr="00DD5836">
        <w:rPr>
          <w:lang w:val="en-US"/>
        </w:rPr>
        <w:t xml:space="preserve"> in vitro</w:t>
      </w:r>
      <w:r w:rsidR="00CF6729" w:rsidRPr="00DD5836">
        <w:rPr>
          <w:lang w:val="en-US"/>
        </w:rPr>
        <w:t xml:space="preserve"> and </w:t>
      </w:r>
      <w:r w:rsidR="00455B91" w:rsidRPr="00DD5836">
        <w:rPr>
          <w:lang w:val="en-US"/>
        </w:rPr>
        <w:t xml:space="preserve">ex vivo investigations, </w:t>
      </w:r>
      <w:r w:rsidR="00454781" w:rsidRPr="00DD5836">
        <w:rPr>
          <w:lang w:val="en-US"/>
        </w:rPr>
        <w:t xml:space="preserve">minimal </w:t>
      </w:r>
      <w:r w:rsidR="00455B91" w:rsidRPr="00DD5836">
        <w:rPr>
          <w:lang w:val="en-US"/>
        </w:rPr>
        <w:t xml:space="preserve">alteration in </w:t>
      </w:r>
      <w:r w:rsidR="001D038C" w:rsidRPr="00DD5836">
        <w:rPr>
          <w:lang w:val="en-US"/>
        </w:rPr>
        <w:t>physiological</w:t>
      </w:r>
      <w:r w:rsidR="00455B91" w:rsidRPr="00DD5836">
        <w:rPr>
          <w:lang w:val="en-US"/>
        </w:rPr>
        <w:t xml:space="preserve"> hemostasis is </w:t>
      </w:r>
      <w:ins w:id="2" w:author="Christian Braun" w:date="2022-11-18T09:07:00Z">
        <w:r w:rsidR="00BA3EC4">
          <w:rPr>
            <w:lang w:val="en-US"/>
          </w:rPr>
          <w:t xml:space="preserve">of </w:t>
        </w:r>
      </w:ins>
      <w:r w:rsidR="00455B91" w:rsidRPr="00DD5836">
        <w:rPr>
          <w:lang w:val="en-US"/>
        </w:rPr>
        <w:t>particular</w:t>
      </w:r>
      <w:del w:id="3" w:author="Christian Braun" w:date="2022-11-18T09:07:00Z">
        <w:r w:rsidR="00455B91" w:rsidRPr="00DD5836" w:rsidDel="00BA3EC4">
          <w:rPr>
            <w:lang w:val="en-US"/>
          </w:rPr>
          <w:delText>ly</w:delText>
        </w:r>
      </w:del>
      <w:r w:rsidR="00455B91" w:rsidRPr="00DD5836">
        <w:rPr>
          <w:lang w:val="en-US"/>
        </w:rPr>
        <w:t xml:space="preserve"> </w:t>
      </w:r>
      <w:del w:id="4" w:author="Christian Braun" w:date="2022-11-18T09:07:00Z">
        <w:r w:rsidR="00455B91" w:rsidRPr="00DD5836" w:rsidDel="00BA3EC4">
          <w:rPr>
            <w:lang w:val="en-US"/>
          </w:rPr>
          <w:delText>desirable</w:delText>
        </w:r>
        <w:r w:rsidR="00FD090E" w:rsidRPr="00DD5836" w:rsidDel="00BA3EC4">
          <w:rPr>
            <w:lang w:val="en-US"/>
          </w:rPr>
          <w:delText xml:space="preserve"> </w:delText>
        </w:r>
      </w:del>
      <w:ins w:id="5" w:author="Christian Braun" w:date="2022-11-18T09:07:00Z">
        <w:r w:rsidR="00BA3EC4">
          <w:rPr>
            <w:lang w:val="en-US"/>
          </w:rPr>
          <w:t>importance</w:t>
        </w:r>
        <w:r w:rsidR="00BA3EC4" w:rsidRPr="00DD5836">
          <w:rPr>
            <w:lang w:val="en-US"/>
          </w:rPr>
          <w:t xml:space="preserve"> </w:t>
        </w:r>
      </w:ins>
      <w:r w:rsidR="00FD090E" w:rsidRPr="00DD5836">
        <w:rPr>
          <w:lang w:val="en-US"/>
        </w:rPr>
        <w:t xml:space="preserve">to draw reliable </w:t>
      </w:r>
      <w:r w:rsidR="00455B91" w:rsidRPr="00DD5836">
        <w:rPr>
          <w:lang w:val="en-US"/>
        </w:rPr>
        <w:t xml:space="preserve">conclusions </w:t>
      </w:r>
      <w:r w:rsidR="000F70B0" w:rsidRPr="00DD5836">
        <w:rPr>
          <w:lang w:val="en-US"/>
        </w:rPr>
        <w:t>on</w:t>
      </w:r>
      <w:r w:rsidR="00455B91" w:rsidRPr="00DD5836">
        <w:rPr>
          <w:lang w:val="en-US"/>
        </w:rPr>
        <w:t xml:space="preserve"> the human coagulation system. At the same time, artificial coagulation activation must be </w:t>
      </w:r>
      <w:del w:id="6" w:author="Christian Braun" w:date="2022-11-18T09:08:00Z">
        <w:r w:rsidR="00455B91" w:rsidRPr="00DD5836" w:rsidDel="008B3ED9">
          <w:rPr>
            <w:lang w:val="en-US"/>
          </w:rPr>
          <w:delText>prevented</w:delText>
        </w:r>
      </w:del>
      <w:ins w:id="7" w:author="Christian Braun" w:date="2022-11-18T09:08:00Z">
        <w:r w:rsidR="008B3ED9">
          <w:rPr>
            <w:lang w:val="en-US"/>
          </w:rPr>
          <w:t>avoided</w:t>
        </w:r>
      </w:ins>
      <w:r w:rsidR="00455B91" w:rsidRPr="00DD5836">
        <w:rPr>
          <w:lang w:val="en-US"/>
        </w:rPr>
        <w:t xml:space="preserve">, which is relevant for the patient, </w:t>
      </w:r>
      <w:del w:id="8" w:author="Christian Braun" w:date="2022-11-18T09:08:00Z">
        <w:r w:rsidR="00455B91" w:rsidRPr="00DD5836" w:rsidDel="008B3ED9">
          <w:rPr>
            <w:lang w:val="en-US"/>
          </w:rPr>
          <w:delText>e.g.</w:delText>
        </w:r>
      </w:del>
      <w:ins w:id="9" w:author="Christian Braun" w:date="2022-11-18T09:08:00Z">
        <w:r w:rsidR="008B3ED9">
          <w:rPr>
            <w:lang w:val="en-US"/>
          </w:rPr>
          <w:t>for example</w:t>
        </w:r>
      </w:ins>
      <w:r w:rsidR="00455B91" w:rsidRPr="00DD5836">
        <w:rPr>
          <w:lang w:val="en-US"/>
        </w:rPr>
        <w:t xml:space="preserve"> to prevent</w:t>
      </w:r>
      <w:r w:rsidR="000F70B0" w:rsidRPr="00DD5836">
        <w:rPr>
          <w:lang w:val="en-US"/>
        </w:rPr>
        <w:t xml:space="preserve"> </w:t>
      </w:r>
      <w:del w:id="10" w:author="Christian Braun" w:date="2022-11-18T09:08:00Z">
        <w:r w:rsidR="000F70B0" w:rsidRPr="00DD5836" w:rsidDel="008B3ED9">
          <w:rPr>
            <w:lang w:val="en-US"/>
          </w:rPr>
          <w:delText xml:space="preserve">occlusion of </w:delText>
        </w:r>
      </w:del>
      <w:r w:rsidR="000F70B0" w:rsidRPr="00DD5836">
        <w:rPr>
          <w:lang w:val="en-US"/>
        </w:rPr>
        <w:t>stent graft</w:t>
      </w:r>
      <w:ins w:id="11" w:author="Christian Braun" w:date="2022-11-18T09:08:00Z">
        <w:r w:rsidR="008B3ED9">
          <w:rPr>
            <w:lang w:val="en-US"/>
          </w:rPr>
          <w:t xml:space="preserve"> occlusion</w:t>
        </w:r>
      </w:ins>
      <w:del w:id="12" w:author="Christian Braun" w:date="2022-11-18T09:08:00Z">
        <w:r w:rsidR="000F70B0" w:rsidRPr="00DD5836" w:rsidDel="008B3ED9">
          <w:rPr>
            <w:lang w:val="en-US"/>
          </w:rPr>
          <w:delText>s</w:delText>
        </w:r>
      </w:del>
      <w:r w:rsidR="00455B91" w:rsidRPr="00DD5836">
        <w:rPr>
          <w:lang w:val="en-US"/>
        </w:rPr>
        <w:t xml:space="preserve">. </w:t>
      </w:r>
      <w:r w:rsidR="00782281" w:rsidRPr="00DD5836">
        <w:rPr>
          <w:lang w:val="en-US"/>
        </w:rPr>
        <w:t>The aim was to evaluate the advantages and disadvantages of antithrombotic and antifouling surface coatings in the context of their suitability for ex vivo incubation</w:t>
      </w:r>
      <w:r w:rsidR="00BC4D31" w:rsidRPr="00DD5836">
        <w:rPr>
          <w:lang w:val="en-US"/>
        </w:rPr>
        <w:t xml:space="preserve"> and the study of coagulation properties.</w:t>
      </w:r>
    </w:p>
    <w:p w14:paraId="5B86CC9F" w14:textId="6579537C" w:rsidR="0006528C" w:rsidRPr="00DD5836" w:rsidRDefault="0006528C" w:rsidP="3BC94D07">
      <w:pPr>
        <w:spacing w:line="360" w:lineRule="auto"/>
        <w:jc w:val="both"/>
        <w:rPr>
          <w:lang w:val="en-US"/>
        </w:rPr>
      </w:pPr>
      <w:r w:rsidRPr="00DD5836">
        <w:rPr>
          <w:b/>
          <w:bCs/>
          <w:lang w:val="en-US"/>
        </w:rPr>
        <w:t>Methods</w:t>
      </w:r>
    </w:p>
    <w:p w14:paraId="7BF3AD3F" w14:textId="79438C49" w:rsidR="009247DA" w:rsidRPr="00DD5836" w:rsidRDefault="00A40862" w:rsidP="3BC94D07">
      <w:pPr>
        <w:spacing w:line="360" w:lineRule="auto"/>
        <w:jc w:val="both"/>
        <w:rPr>
          <w:lang w:val="en-US"/>
        </w:rPr>
      </w:pPr>
      <w:r w:rsidRPr="00DD5836">
        <w:rPr>
          <w:lang w:val="en-US"/>
        </w:rPr>
        <w:t>W</w:t>
      </w:r>
      <w:r w:rsidR="3BC94D07" w:rsidRPr="00DD5836">
        <w:rPr>
          <w:lang w:val="en-US"/>
        </w:rPr>
        <w:t>e investigated the impact of different</w:t>
      </w:r>
      <w:r w:rsidR="002D120C" w:rsidRPr="00DD5836">
        <w:rPr>
          <w:lang w:val="en-US"/>
        </w:rPr>
        <w:t xml:space="preserve"> protocols for</w:t>
      </w:r>
      <w:r w:rsidR="3BC94D07" w:rsidRPr="00DD5836">
        <w:rPr>
          <w:lang w:val="en-US"/>
        </w:rPr>
        <w:t xml:space="preserve"> surface coating</w:t>
      </w:r>
      <w:r w:rsidR="002D120C" w:rsidRPr="00DD5836">
        <w:rPr>
          <w:lang w:val="en-US"/>
        </w:rPr>
        <w:t xml:space="preserve"> of </w:t>
      </w:r>
      <w:r w:rsidR="00DF5DF7" w:rsidRPr="00DD5836">
        <w:rPr>
          <w:lang w:val="en-US"/>
        </w:rPr>
        <w:t xml:space="preserve">synthetic </w:t>
      </w:r>
      <w:r w:rsidR="001144C9" w:rsidRPr="00DD5836">
        <w:rPr>
          <w:lang w:val="en-US"/>
        </w:rPr>
        <w:t>material</w:t>
      </w:r>
      <w:r w:rsidR="3BC94D07" w:rsidRPr="00DD5836">
        <w:rPr>
          <w:lang w:val="en-US"/>
        </w:rPr>
        <w:t xml:space="preserve"> </w:t>
      </w:r>
      <w:r w:rsidR="00F36E46" w:rsidRPr="00DD5836">
        <w:rPr>
          <w:lang w:val="en-US"/>
        </w:rPr>
        <w:t xml:space="preserve">and </w:t>
      </w:r>
      <w:r w:rsidR="000B5C30" w:rsidRPr="00DD5836">
        <w:rPr>
          <w:lang w:val="en-US"/>
        </w:rPr>
        <w:t xml:space="preserve">different </w:t>
      </w:r>
      <w:r w:rsidR="00F36E46" w:rsidRPr="00DD5836">
        <w:rPr>
          <w:lang w:val="en-US"/>
        </w:rPr>
        <w:t xml:space="preserve">anticoagulants </w:t>
      </w:r>
      <w:r w:rsidR="3BC94D07" w:rsidRPr="00DD5836">
        <w:rPr>
          <w:lang w:val="en-US"/>
        </w:rPr>
        <w:t>on hemostasis</w:t>
      </w:r>
      <w:r w:rsidR="0005491D" w:rsidRPr="00DD5836">
        <w:rPr>
          <w:lang w:val="en-US"/>
        </w:rPr>
        <w:t xml:space="preserve"> and platelet activation</w:t>
      </w:r>
      <w:r w:rsidR="3BC94D07" w:rsidRPr="00DD5836">
        <w:rPr>
          <w:lang w:val="en-US"/>
        </w:rPr>
        <w:t xml:space="preserve"> </w:t>
      </w:r>
      <w:r w:rsidR="005D6033" w:rsidRPr="00DD5836">
        <w:rPr>
          <w:lang w:val="en-US"/>
        </w:rPr>
        <w:t xml:space="preserve">in </w:t>
      </w:r>
      <w:r w:rsidR="009247DA" w:rsidRPr="00DD5836">
        <w:rPr>
          <w:lang w:val="en-US"/>
        </w:rPr>
        <w:t>ex vivo human whole blood</w:t>
      </w:r>
      <w:r w:rsidR="3BC94D07" w:rsidRPr="00DD5836">
        <w:rPr>
          <w:lang w:val="en-US"/>
        </w:rPr>
        <w:t xml:space="preserve">. </w:t>
      </w:r>
    </w:p>
    <w:p w14:paraId="3F89FE97" w14:textId="617DF05A" w:rsidR="004A3A68" w:rsidRPr="00DD5836" w:rsidRDefault="3BC94D07" w:rsidP="00D45220">
      <w:pPr>
        <w:spacing w:line="360" w:lineRule="auto"/>
        <w:jc w:val="both"/>
        <w:rPr>
          <w:lang w:val="en-US"/>
        </w:rPr>
      </w:pPr>
      <w:r w:rsidRPr="00DD5836">
        <w:rPr>
          <w:lang w:val="en-US"/>
        </w:rPr>
        <w:t xml:space="preserve">Blood samples from healthy donors were incubated in coated </w:t>
      </w:r>
      <w:r w:rsidR="003F2BDF" w:rsidRPr="00DD5836">
        <w:rPr>
          <w:lang w:val="en-US"/>
        </w:rPr>
        <w:t>micro</w:t>
      </w:r>
      <w:r w:rsidRPr="00DD5836">
        <w:rPr>
          <w:lang w:val="en-US"/>
        </w:rPr>
        <w:t xml:space="preserve">tubes on a rotating wheel </w:t>
      </w:r>
      <w:r w:rsidR="00D233D5" w:rsidRPr="00DD5836">
        <w:rPr>
          <w:lang w:val="en-US"/>
        </w:rPr>
        <w:t>at 37°C</w:t>
      </w:r>
      <w:r w:rsidRPr="00DD5836">
        <w:rPr>
          <w:lang w:val="en-US"/>
        </w:rPr>
        <w:t xml:space="preserve">. </w:t>
      </w:r>
      <w:r w:rsidR="00D45220" w:rsidRPr="00DD5836">
        <w:rPr>
          <w:lang w:val="en-US"/>
        </w:rPr>
        <w:t xml:space="preserve">Two </w:t>
      </w:r>
      <w:r w:rsidR="0083731A" w:rsidRPr="00DD5836">
        <w:rPr>
          <w:lang w:val="en-US"/>
        </w:rPr>
        <w:t>protocols</w:t>
      </w:r>
      <w:r w:rsidR="00D45220" w:rsidRPr="00DD5836">
        <w:rPr>
          <w:lang w:val="en-US"/>
        </w:rPr>
        <w:t xml:space="preserve"> for surface coating</w:t>
      </w:r>
      <w:r w:rsidR="003D2642" w:rsidRPr="00DD5836">
        <w:rPr>
          <w:lang w:val="en-US"/>
        </w:rPr>
        <w:t xml:space="preserve"> were </w:t>
      </w:r>
      <w:r w:rsidR="006F76C2" w:rsidRPr="00DD5836">
        <w:rPr>
          <w:lang w:val="en-US"/>
        </w:rPr>
        <w:t>analy</w:t>
      </w:r>
      <w:r w:rsidR="00FE144A">
        <w:rPr>
          <w:lang w:val="en-US"/>
        </w:rPr>
        <w:t>z</w:t>
      </w:r>
      <w:r w:rsidR="006F76C2" w:rsidRPr="00DD5836">
        <w:rPr>
          <w:lang w:val="en-US"/>
        </w:rPr>
        <w:t xml:space="preserve">ed </w:t>
      </w:r>
      <w:r w:rsidR="003D2642" w:rsidRPr="00DD5836">
        <w:rPr>
          <w:lang w:val="en-US"/>
        </w:rPr>
        <w:t xml:space="preserve">for </w:t>
      </w:r>
      <w:r w:rsidR="00C42AA4" w:rsidRPr="00DD5836">
        <w:rPr>
          <w:lang w:val="en-US"/>
        </w:rPr>
        <w:t>hemostatic</w:t>
      </w:r>
      <w:r w:rsidR="003D2642" w:rsidRPr="00DD5836">
        <w:rPr>
          <w:lang w:val="en-US"/>
        </w:rPr>
        <w:t xml:space="preserve"> parameters and metabolic </w:t>
      </w:r>
      <w:r w:rsidR="002E5753" w:rsidRPr="00DD5836">
        <w:rPr>
          <w:lang w:val="en-US"/>
        </w:rPr>
        <w:t>status</w:t>
      </w:r>
      <w:r w:rsidR="008D77BF" w:rsidRPr="00DD5836">
        <w:rPr>
          <w:lang w:val="en-US"/>
        </w:rPr>
        <w:t>, a</w:t>
      </w:r>
      <w:r w:rsidR="002E5753" w:rsidRPr="00DD5836">
        <w:rPr>
          <w:lang w:val="en-US"/>
        </w:rPr>
        <w:t xml:space="preserve"> </w:t>
      </w:r>
      <w:r w:rsidR="00033E86" w:rsidRPr="00DD5836">
        <w:rPr>
          <w:lang w:val="en-US"/>
        </w:rPr>
        <w:t>heparin</w:t>
      </w:r>
      <w:r w:rsidR="0083731A" w:rsidRPr="00DD5836">
        <w:rPr>
          <w:lang w:val="en-US"/>
        </w:rPr>
        <w:t>-based coating</w:t>
      </w:r>
      <w:r w:rsidR="00857AE7" w:rsidRPr="00DD5836">
        <w:rPr>
          <w:lang w:val="en-US"/>
        </w:rPr>
        <w:t xml:space="preserve"> (CHC</w:t>
      </w:r>
      <w:r w:rsidR="00550282" w:rsidRPr="00DD5836">
        <w:rPr>
          <w:lang w:val="en-US"/>
        </w:rPr>
        <w:t xml:space="preserve">, </w:t>
      </w:r>
      <w:proofErr w:type="spellStart"/>
      <w:r w:rsidR="00550282" w:rsidRPr="00DD5836">
        <w:rPr>
          <w:lang w:val="en-US"/>
        </w:rPr>
        <w:t>Corline</w:t>
      </w:r>
      <w:proofErr w:type="spellEnd"/>
      <w:r w:rsidR="00550282" w:rsidRPr="00DD5836">
        <w:rPr>
          <w:lang w:val="en-US"/>
        </w:rPr>
        <w:t xml:space="preserve"> Heparin Conjugate</w:t>
      </w:r>
      <w:r w:rsidR="00857AE7" w:rsidRPr="00DD5836">
        <w:rPr>
          <w:lang w:val="en-US"/>
        </w:rPr>
        <w:t>)</w:t>
      </w:r>
      <w:r w:rsidR="002E5F9B" w:rsidRPr="00DD5836">
        <w:rPr>
          <w:lang w:val="en-US"/>
        </w:rPr>
        <w:t xml:space="preserve"> without further</w:t>
      </w:r>
      <w:r w:rsidR="00FF43C9" w:rsidRPr="00DD5836">
        <w:rPr>
          <w:lang w:val="en-US"/>
        </w:rPr>
        <w:t xml:space="preserve"> </w:t>
      </w:r>
      <w:r w:rsidR="00857AE7" w:rsidRPr="00DD5836">
        <w:rPr>
          <w:lang w:val="en-US"/>
        </w:rPr>
        <w:t>anticoagulation</w:t>
      </w:r>
      <w:r w:rsidR="002E5F9B" w:rsidRPr="00DD5836">
        <w:rPr>
          <w:lang w:val="en-US"/>
        </w:rPr>
        <w:t xml:space="preserve"> </w:t>
      </w:r>
      <w:r w:rsidR="002E5753" w:rsidRPr="00DD5836">
        <w:rPr>
          <w:lang w:val="en-US"/>
        </w:rPr>
        <w:t>and</w:t>
      </w:r>
      <w:r w:rsidR="0083731A" w:rsidRPr="00DD5836">
        <w:rPr>
          <w:lang w:val="en-US"/>
        </w:rPr>
        <w:t xml:space="preserve"> a</w:t>
      </w:r>
      <w:r w:rsidRPr="00DD5836">
        <w:rPr>
          <w:lang w:val="en-US"/>
        </w:rPr>
        <w:t xml:space="preserve"> </w:t>
      </w:r>
      <w:r w:rsidR="00CE72AB" w:rsidRPr="00DD5836">
        <w:rPr>
          <w:lang w:val="en-US"/>
        </w:rPr>
        <w:t>passivating</w:t>
      </w:r>
      <w:r w:rsidRPr="00DD5836">
        <w:rPr>
          <w:lang w:val="en-US"/>
        </w:rPr>
        <w:t xml:space="preserve"> coating</w:t>
      </w:r>
      <w:r w:rsidR="00857AE7" w:rsidRPr="00DD5836">
        <w:rPr>
          <w:lang w:val="en-US"/>
        </w:rPr>
        <w:t xml:space="preserve"> (MPC</w:t>
      </w:r>
      <w:r w:rsidR="00550282" w:rsidRPr="00DD5836">
        <w:rPr>
          <w:lang w:val="en-US"/>
        </w:rPr>
        <w:t xml:space="preserve">, </w:t>
      </w:r>
      <w:r w:rsidR="00550282" w:rsidRPr="00DD5836">
        <w:rPr>
          <w:rFonts w:ascii="Calibri" w:hAnsi="Calibri" w:cs="Calibri"/>
          <w:lang w:val="en-US"/>
        </w:rPr>
        <w:t>2-methacryloyloxethyl phosphorylcholine</w:t>
      </w:r>
      <w:r w:rsidR="00857AE7" w:rsidRPr="00DD5836">
        <w:rPr>
          <w:lang w:val="en-US"/>
        </w:rPr>
        <w:t>)</w:t>
      </w:r>
      <w:r w:rsidRPr="00DD5836">
        <w:rPr>
          <w:lang w:val="en-US"/>
        </w:rPr>
        <w:t xml:space="preserve"> </w:t>
      </w:r>
      <w:r w:rsidR="002E5753" w:rsidRPr="00DD5836">
        <w:rPr>
          <w:lang w:val="en-US"/>
        </w:rPr>
        <w:t>with</w:t>
      </w:r>
      <w:r w:rsidR="002E5F9B" w:rsidRPr="00DD5836">
        <w:rPr>
          <w:lang w:val="en-US"/>
        </w:rPr>
        <w:t xml:space="preserve"> </w:t>
      </w:r>
      <w:r w:rsidR="002E5753" w:rsidRPr="00DD5836">
        <w:rPr>
          <w:lang w:val="en-US"/>
        </w:rPr>
        <w:t>added</w:t>
      </w:r>
      <w:r w:rsidR="002E5F9B" w:rsidRPr="00DD5836">
        <w:rPr>
          <w:lang w:val="en-US"/>
        </w:rPr>
        <w:t xml:space="preserve"> anticoagula</w:t>
      </w:r>
      <w:r w:rsidR="002E5753" w:rsidRPr="00DD5836">
        <w:rPr>
          <w:lang w:val="en-US"/>
        </w:rPr>
        <w:t>nt</w:t>
      </w:r>
      <w:r w:rsidR="00D233D5" w:rsidRPr="00DD5836">
        <w:rPr>
          <w:lang w:val="en-US"/>
        </w:rPr>
        <w:t>s</w:t>
      </w:r>
      <w:r w:rsidR="002E5F9B" w:rsidRPr="00DD5836">
        <w:rPr>
          <w:lang w:val="en-US"/>
        </w:rPr>
        <w:t xml:space="preserve"> </w:t>
      </w:r>
      <w:r w:rsidR="002E5753" w:rsidRPr="00DD5836">
        <w:rPr>
          <w:lang w:val="en-US"/>
        </w:rPr>
        <w:t>(</w:t>
      </w:r>
      <w:r w:rsidRPr="00DD5836">
        <w:rPr>
          <w:lang w:val="en-US"/>
        </w:rPr>
        <w:t>enoxaparin</w:t>
      </w:r>
      <w:ins w:id="13" w:author="Christian Braun" w:date="2022-11-18T09:18:00Z">
        <w:r w:rsidR="00172E47">
          <w:rPr>
            <w:lang w:val="en-US"/>
          </w:rPr>
          <w:t>, ENOX;</w:t>
        </w:r>
      </w:ins>
      <w:r w:rsidR="00A9779D" w:rsidRPr="00DD5836">
        <w:rPr>
          <w:lang w:val="en-US"/>
        </w:rPr>
        <w:t xml:space="preserve"> or </w:t>
      </w:r>
      <w:r w:rsidRPr="00DD5836">
        <w:rPr>
          <w:lang w:val="en-US"/>
        </w:rPr>
        <w:t>fondaparinux</w:t>
      </w:r>
      <w:ins w:id="14" w:author="Christian Braun" w:date="2022-11-18T09:18:00Z">
        <w:r w:rsidR="00172E47">
          <w:rPr>
            <w:lang w:val="en-US"/>
          </w:rPr>
          <w:t>, FPX</w:t>
        </w:r>
      </w:ins>
      <w:r w:rsidR="002E5753" w:rsidRPr="00DD5836">
        <w:rPr>
          <w:lang w:val="en-US"/>
        </w:rPr>
        <w:t>)</w:t>
      </w:r>
      <w:r w:rsidRPr="00DD5836">
        <w:rPr>
          <w:lang w:val="en-US"/>
        </w:rPr>
        <w:t xml:space="preserve">. </w:t>
      </w:r>
      <w:r w:rsidR="000B783F" w:rsidRPr="00DD5836">
        <w:rPr>
          <w:lang w:val="en-US"/>
        </w:rPr>
        <w:t xml:space="preserve">Employing the MPC-based coating, the anticoagulants enoxaparin and fondaparinux </w:t>
      </w:r>
      <w:r w:rsidR="006F76C2" w:rsidRPr="00DD5836">
        <w:rPr>
          <w:lang w:val="en-US"/>
        </w:rPr>
        <w:t xml:space="preserve">were compared </w:t>
      </w:r>
      <w:r w:rsidR="000B783F" w:rsidRPr="00DD5836">
        <w:rPr>
          <w:lang w:val="en-US"/>
        </w:rPr>
        <w:t xml:space="preserve">regarding their differential effects on plasmatic coagulation </w:t>
      </w:r>
      <w:del w:id="15" w:author="Christian Braun" w:date="2022-11-18T09:15:00Z">
        <w:r w:rsidR="000B783F" w:rsidRPr="00DD5836" w:rsidDel="00701850">
          <w:rPr>
            <w:lang w:val="en-US"/>
          </w:rPr>
          <w:delText xml:space="preserve">using </w:delText>
        </w:r>
      </w:del>
      <w:ins w:id="16" w:author="Christian Braun" w:date="2022-11-18T09:15:00Z">
        <w:r w:rsidR="00701850">
          <w:rPr>
            <w:lang w:val="en-US"/>
          </w:rPr>
          <w:t>by</w:t>
        </w:r>
        <w:r w:rsidR="00701850" w:rsidRPr="00DD5836">
          <w:rPr>
            <w:lang w:val="en-US"/>
          </w:rPr>
          <w:t xml:space="preserve"> </w:t>
        </w:r>
      </w:ins>
      <w:proofErr w:type="spellStart"/>
      <w:r w:rsidR="000B783F" w:rsidRPr="00DD5836">
        <w:rPr>
          <w:lang w:val="en-US"/>
        </w:rPr>
        <w:t>thrombelastometry</w:t>
      </w:r>
      <w:proofErr w:type="spellEnd"/>
      <w:r w:rsidR="000B783F" w:rsidRPr="00DD5836">
        <w:rPr>
          <w:lang w:val="en-US"/>
        </w:rPr>
        <w:t xml:space="preserve"> and on platelet activation by flowcytometry and platelet function assays.</w:t>
      </w:r>
    </w:p>
    <w:p w14:paraId="1D4A9F2D" w14:textId="561E87C1" w:rsidR="00D53BC2" w:rsidRPr="00DD5836" w:rsidRDefault="00D53BC2" w:rsidP="00D45220">
      <w:pPr>
        <w:spacing w:line="360" w:lineRule="auto"/>
        <w:jc w:val="both"/>
        <w:rPr>
          <w:b/>
          <w:bCs/>
          <w:lang w:val="en-US"/>
        </w:rPr>
      </w:pPr>
      <w:r w:rsidRPr="00DD5836">
        <w:rPr>
          <w:b/>
          <w:bCs/>
          <w:lang w:val="en-US"/>
        </w:rPr>
        <w:t>Results</w:t>
      </w:r>
    </w:p>
    <w:p w14:paraId="10F5F08E" w14:textId="044B65A8" w:rsidR="00952E93" w:rsidRPr="00DD5836" w:rsidRDefault="008211C0">
      <w:pPr>
        <w:spacing w:line="360" w:lineRule="auto"/>
        <w:jc w:val="both"/>
        <w:rPr>
          <w:lang w:val="en-US"/>
        </w:rPr>
      </w:pPr>
      <w:r w:rsidRPr="00DD5836">
        <w:rPr>
          <w:lang w:val="en-US"/>
        </w:rPr>
        <w:t xml:space="preserve">Using </w:t>
      </w:r>
      <w:r w:rsidR="3BC94D07" w:rsidRPr="00DD5836">
        <w:rPr>
          <w:lang w:val="en-US"/>
        </w:rPr>
        <w:t>the CHC coating</w:t>
      </w:r>
      <w:r w:rsidR="00E02685" w:rsidRPr="00DD5836">
        <w:rPr>
          <w:lang w:val="en-US"/>
        </w:rPr>
        <w:t>,</w:t>
      </w:r>
      <w:r w:rsidR="3BC94D07" w:rsidRPr="00DD5836">
        <w:rPr>
          <w:lang w:val="en-US"/>
        </w:rPr>
        <w:t xml:space="preserve"> </w:t>
      </w:r>
      <w:r w:rsidR="00EE5111" w:rsidRPr="00DD5836">
        <w:rPr>
          <w:lang w:val="en-US"/>
        </w:rPr>
        <w:t xml:space="preserve">significant </w:t>
      </w:r>
      <w:del w:id="17" w:author="Christian Braun" w:date="2022-11-18T09:16:00Z">
        <w:r w:rsidR="3BC94D07" w:rsidRPr="00DD5836" w:rsidDel="00BA3B66">
          <w:rPr>
            <w:lang w:val="en-US"/>
          </w:rPr>
          <w:delText xml:space="preserve">activation of the </w:delText>
        </w:r>
      </w:del>
      <w:r w:rsidR="3BC94D07" w:rsidRPr="00DD5836">
        <w:rPr>
          <w:lang w:val="en-US"/>
        </w:rPr>
        <w:t xml:space="preserve">coagulation cascade </w:t>
      </w:r>
      <w:ins w:id="18" w:author="Christian Braun" w:date="2022-11-18T09:16:00Z">
        <w:r w:rsidR="00BA3B66">
          <w:rPr>
            <w:lang w:val="en-US"/>
          </w:rPr>
          <w:t xml:space="preserve">activation </w:t>
        </w:r>
      </w:ins>
      <w:r w:rsidR="00A609C8" w:rsidRPr="00DD5836">
        <w:rPr>
          <w:lang w:val="en-US"/>
        </w:rPr>
        <w:t>was</w:t>
      </w:r>
      <w:r w:rsidR="3BC94D07" w:rsidRPr="00DD5836">
        <w:rPr>
          <w:lang w:val="en-US"/>
        </w:rPr>
        <w:t xml:space="preserve"> observed</w:t>
      </w:r>
      <w:r w:rsidR="00241EBD" w:rsidRPr="00DD5836">
        <w:rPr>
          <w:lang w:val="en-US"/>
        </w:rPr>
        <w:t>,</w:t>
      </w:r>
      <w:r w:rsidR="3BC94D07" w:rsidRPr="00DD5836">
        <w:rPr>
          <w:lang w:val="en-US"/>
        </w:rPr>
        <w:t xml:space="preserve"> </w:t>
      </w:r>
      <w:r w:rsidR="00241EBD" w:rsidRPr="00DD5836">
        <w:rPr>
          <w:lang w:val="en-US"/>
        </w:rPr>
        <w:t>whereas parameters remained</w:t>
      </w:r>
      <w:r w:rsidR="000B5C30" w:rsidRPr="00DD5836">
        <w:rPr>
          <w:lang w:val="en-US"/>
        </w:rPr>
        <w:t xml:space="preserve"> mostly</w:t>
      </w:r>
      <w:r w:rsidR="00241EBD" w:rsidRPr="00DD5836">
        <w:rPr>
          <w:lang w:val="en-US"/>
        </w:rPr>
        <w:t xml:space="preserve"> unchanged</w:t>
      </w:r>
      <w:r w:rsidR="00241EBD" w:rsidRPr="00DD5836" w:rsidDel="00241EBD">
        <w:rPr>
          <w:lang w:val="en-US"/>
        </w:rPr>
        <w:t xml:space="preserve"> </w:t>
      </w:r>
      <w:r w:rsidR="00D233D5" w:rsidRPr="00DD5836">
        <w:rPr>
          <w:lang w:val="en-US"/>
        </w:rPr>
        <w:t>with</w:t>
      </w:r>
      <w:r w:rsidR="00241EBD" w:rsidRPr="00DD5836">
        <w:rPr>
          <w:lang w:val="en-US"/>
        </w:rPr>
        <w:t xml:space="preserve"> </w:t>
      </w:r>
      <w:r w:rsidR="3BC94D07" w:rsidRPr="00DD5836">
        <w:rPr>
          <w:lang w:val="en-US"/>
        </w:rPr>
        <w:t>MPC</w:t>
      </w:r>
      <w:r w:rsidR="00241EBD" w:rsidRPr="00DD5836">
        <w:rPr>
          <w:lang w:val="en-US"/>
        </w:rPr>
        <w:t>-based protocol</w:t>
      </w:r>
      <w:r w:rsidR="000B5C30" w:rsidRPr="00DD5836">
        <w:rPr>
          <w:lang w:val="en-US"/>
        </w:rPr>
        <w:t>s</w:t>
      </w:r>
      <w:r w:rsidR="3BC94D07" w:rsidRPr="00DD5836">
        <w:rPr>
          <w:lang w:val="en-US"/>
        </w:rPr>
        <w:t xml:space="preserve">. </w:t>
      </w:r>
      <w:r w:rsidR="002F237D" w:rsidRPr="00DD5836">
        <w:rPr>
          <w:lang w:val="en-US"/>
        </w:rPr>
        <w:t>Extended i</w:t>
      </w:r>
      <w:r w:rsidR="005C3561" w:rsidRPr="00DD5836">
        <w:rPr>
          <w:lang w:val="en-US"/>
        </w:rPr>
        <w:t xml:space="preserve">ncubation caused </w:t>
      </w:r>
      <w:r w:rsidR="00EE5111" w:rsidRPr="00DD5836">
        <w:rPr>
          <w:lang w:val="en-US"/>
        </w:rPr>
        <w:t>significantly</w:t>
      </w:r>
      <w:r w:rsidR="00196D06" w:rsidRPr="00DD5836">
        <w:rPr>
          <w:lang w:val="en-US"/>
        </w:rPr>
        <w:t xml:space="preserve"> elevated levels of the soluble membrane attack complex.</w:t>
      </w:r>
      <w:r w:rsidR="004A3A68" w:rsidRPr="00DD5836">
        <w:rPr>
          <w:lang w:val="en-US"/>
        </w:rPr>
        <w:t xml:space="preserve"> </w:t>
      </w:r>
      <w:r w:rsidR="006551E9" w:rsidRPr="00DD5836">
        <w:rPr>
          <w:lang w:val="en-US"/>
        </w:rPr>
        <w:t xml:space="preserve">Neither </w:t>
      </w:r>
      <w:del w:id="19" w:author="Christian Braun" w:date="2022-11-18T09:19:00Z">
        <w:r w:rsidR="00177FEC" w:rsidRPr="00DD5836" w:rsidDel="00172E47">
          <w:rPr>
            <w:lang w:val="en-US"/>
          </w:rPr>
          <w:delText>e</w:delText>
        </w:r>
        <w:r w:rsidR="006551E9" w:rsidRPr="00DD5836" w:rsidDel="00172E47">
          <w:rPr>
            <w:lang w:val="en-US"/>
          </w:rPr>
          <w:delText xml:space="preserve">noxaparin </w:delText>
        </w:r>
      </w:del>
      <w:ins w:id="20" w:author="Christian Braun" w:date="2022-11-18T09:19:00Z">
        <w:r w:rsidR="00172E47">
          <w:rPr>
            <w:lang w:val="en-US"/>
          </w:rPr>
          <w:t>ENOX</w:t>
        </w:r>
        <w:r w:rsidR="00172E47" w:rsidRPr="00DD5836">
          <w:rPr>
            <w:lang w:val="en-US"/>
          </w:rPr>
          <w:t xml:space="preserve"> </w:t>
        </w:r>
      </w:ins>
      <w:r w:rsidR="006551E9" w:rsidRPr="00DD5836">
        <w:rPr>
          <w:lang w:val="en-US"/>
        </w:rPr>
        <w:t xml:space="preserve">nor </w:t>
      </w:r>
      <w:del w:id="21" w:author="Christian Braun" w:date="2022-11-18T09:19:00Z">
        <w:r w:rsidR="0048268C" w:rsidRPr="00DD5836" w:rsidDel="00172E47">
          <w:rPr>
            <w:lang w:val="en-US"/>
          </w:rPr>
          <w:delText xml:space="preserve">fondaparinux </w:delText>
        </w:r>
      </w:del>
      <w:ins w:id="22" w:author="Christian Braun" w:date="2022-11-18T09:19:00Z">
        <w:r w:rsidR="00172E47">
          <w:rPr>
            <w:lang w:val="en-US"/>
          </w:rPr>
          <w:t>FPX</w:t>
        </w:r>
        <w:r w:rsidR="00172E47" w:rsidRPr="00DD5836">
          <w:rPr>
            <w:lang w:val="en-US"/>
          </w:rPr>
          <w:t xml:space="preserve"> </w:t>
        </w:r>
      </w:ins>
      <w:r w:rsidR="0048268C" w:rsidRPr="00DD5836">
        <w:rPr>
          <w:lang w:val="en-US"/>
        </w:rPr>
        <w:t xml:space="preserve">caused a relevant impairment of platelet function </w:t>
      </w:r>
      <w:del w:id="23" w:author="Christian Braun" w:date="2022-11-18T09:16:00Z">
        <w:r w:rsidR="004A3A68" w:rsidRPr="00DD5836" w:rsidDel="00471BAE">
          <w:rPr>
            <w:lang w:val="en-US"/>
          </w:rPr>
          <w:delText>and</w:delText>
        </w:r>
        <w:r w:rsidR="0048268C" w:rsidRPr="00DD5836" w:rsidDel="00471BAE">
          <w:rPr>
            <w:lang w:val="en-US"/>
          </w:rPr>
          <w:delText xml:space="preserve"> </w:delText>
        </w:r>
      </w:del>
      <w:ins w:id="24" w:author="Christian Braun" w:date="2022-11-18T09:16:00Z">
        <w:r w:rsidR="00471BAE">
          <w:rPr>
            <w:lang w:val="en-US"/>
          </w:rPr>
          <w:t>or</w:t>
        </w:r>
        <w:r w:rsidR="00471BAE" w:rsidRPr="00DD5836">
          <w:rPr>
            <w:lang w:val="en-US"/>
          </w:rPr>
          <w:t xml:space="preserve"> </w:t>
        </w:r>
      </w:ins>
      <w:r w:rsidR="00D87C62" w:rsidRPr="00DD5836">
        <w:rPr>
          <w:lang w:val="en-US"/>
        </w:rPr>
        <w:t>activation capacity</w:t>
      </w:r>
      <w:r w:rsidR="00521D3F" w:rsidRPr="00DD5836">
        <w:rPr>
          <w:lang w:val="en-US"/>
        </w:rPr>
        <w:t xml:space="preserve"> and </w:t>
      </w:r>
      <w:proofErr w:type="spellStart"/>
      <w:r w:rsidR="00521D3F" w:rsidRPr="00DD5836">
        <w:rPr>
          <w:lang w:val="en-US"/>
        </w:rPr>
        <w:t>thrombelastometric</w:t>
      </w:r>
      <w:proofErr w:type="spellEnd"/>
      <w:r w:rsidR="00521D3F" w:rsidRPr="00DD5836">
        <w:rPr>
          <w:lang w:val="en-US"/>
        </w:rPr>
        <w:t xml:space="preserve"> parameters</w:t>
      </w:r>
      <w:r w:rsidR="00D87C62" w:rsidRPr="00DD5836">
        <w:rPr>
          <w:lang w:val="en-US"/>
        </w:rPr>
        <w:t xml:space="preserve"> remained unchanged with both protocols</w:t>
      </w:r>
      <w:r w:rsidR="3BC94D07" w:rsidRPr="00DD5836">
        <w:rPr>
          <w:lang w:val="en-US"/>
        </w:rPr>
        <w:t xml:space="preserve">. </w:t>
      </w:r>
      <w:r w:rsidR="00695EF5" w:rsidRPr="00DD5836">
        <w:rPr>
          <w:lang w:val="en-US"/>
        </w:rPr>
        <w:t>For translational purposes</w:t>
      </w:r>
      <w:ins w:id="25" w:author="Christian Braun" w:date="2022-11-18T09:18:00Z">
        <w:r w:rsidR="00EB07FF">
          <w:rPr>
            <w:lang w:val="en-US"/>
          </w:rPr>
          <w:t>,</w:t>
        </w:r>
      </w:ins>
      <w:r w:rsidR="00695EF5" w:rsidRPr="00DD5836">
        <w:rPr>
          <w:lang w:val="en-US"/>
        </w:rPr>
        <w:t xml:space="preserve"> we </w:t>
      </w:r>
      <w:r w:rsidR="004A3A68" w:rsidRPr="00DD5836">
        <w:rPr>
          <w:lang w:val="en-US"/>
        </w:rPr>
        <w:t xml:space="preserve">additionally </w:t>
      </w:r>
      <w:r w:rsidR="00521D3F" w:rsidRPr="00DD5836">
        <w:rPr>
          <w:lang w:val="en-US"/>
        </w:rPr>
        <w:t>model</w:t>
      </w:r>
      <w:del w:id="26" w:author="Christian Braun" w:date="2022-11-18T09:18:00Z">
        <w:r w:rsidR="00521D3F" w:rsidRPr="00DD5836" w:rsidDel="00EB07FF">
          <w:rPr>
            <w:lang w:val="en-US"/>
          </w:rPr>
          <w:delText>l</w:delText>
        </w:r>
      </w:del>
      <w:r w:rsidR="00521D3F" w:rsidRPr="00DD5836">
        <w:rPr>
          <w:lang w:val="en-US"/>
        </w:rPr>
        <w:t>ed</w:t>
      </w:r>
      <w:r w:rsidR="00147994" w:rsidRPr="00DD5836">
        <w:rPr>
          <w:lang w:val="en-US"/>
        </w:rPr>
        <w:t xml:space="preserve"> </w:t>
      </w:r>
      <w:r w:rsidR="002E749F" w:rsidRPr="00DD5836">
        <w:rPr>
          <w:lang w:val="en-US"/>
        </w:rPr>
        <w:t>endotoxemia</w:t>
      </w:r>
      <w:r w:rsidR="004A3A68" w:rsidRPr="00DD5836">
        <w:rPr>
          <w:lang w:val="en-US"/>
        </w:rPr>
        <w:t xml:space="preserve"> with the MPC-based protocols</w:t>
      </w:r>
      <w:r w:rsidR="008958FA" w:rsidRPr="00DD5836">
        <w:rPr>
          <w:lang w:val="en-US"/>
        </w:rPr>
        <w:t xml:space="preserve"> by </w:t>
      </w:r>
      <w:r w:rsidR="00FA234A" w:rsidRPr="00DD5836">
        <w:rPr>
          <w:lang w:val="en-US"/>
        </w:rPr>
        <w:t>incubating with</w:t>
      </w:r>
      <w:r w:rsidR="002E749F" w:rsidRPr="00DD5836">
        <w:rPr>
          <w:lang w:val="en-US"/>
        </w:rPr>
        <w:t xml:space="preserve"> </w:t>
      </w:r>
      <w:r w:rsidR="00CE3883" w:rsidRPr="00DD5836">
        <w:rPr>
          <w:lang w:val="en-US"/>
        </w:rPr>
        <w:t>lipopolysaccharide</w:t>
      </w:r>
      <w:r w:rsidR="004A3A68" w:rsidRPr="00DD5836">
        <w:rPr>
          <w:lang w:val="en-US"/>
        </w:rPr>
        <w:t xml:space="preserve"> </w:t>
      </w:r>
      <w:r w:rsidR="002E749F" w:rsidRPr="00DD5836">
        <w:rPr>
          <w:lang w:val="en-US"/>
        </w:rPr>
        <w:t>plus/minus</w:t>
      </w:r>
      <w:r w:rsidR="00EA05D7" w:rsidRPr="00DD5836">
        <w:rPr>
          <w:lang w:val="en-US"/>
        </w:rPr>
        <w:t xml:space="preserve"> thrombin. </w:t>
      </w:r>
      <w:r w:rsidR="00BD01DF" w:rsidRPr="00DD5836">
        <w:rPr>
          <w:lang w:val="en-US"/>
        </w:rPr>
        <w:t xml:space="preserve">While coagulation parameters remained unchanged, elevated </w:t>
      </w:r>
      <w:ins w:id="27" w:author="Christian Braun" w:date="2022-11-18T09:20:00Z">
        <w:r w:rsidR="00D119C1" w:rsidRPr="008E2A81">
          <w:rPr>
            <w:lang w:val="en-US"/>
          </w:rPr>
          <w:t>I</w:t>
        </w:r>
        <w:r w:rsidR="00D119C1">
          <w:rPr>
            <w:lang w:val="en-US"/>
          </w:rPr>
          <w:t xml:space="preserve">nterleukin </w:t>
        </w:r>
        <w:r w:rsidR="00D119C1" w:rsidRPr="008E2A81">
          <w:rPr>
            <w:lang w:val="en-US"/>
          </w:rPr>
          <w:t>8 and M</w:t>
        </w:r>
        <w:r w:rsidR="00D119C1">
          <w:rPr>
            <w:lang w:val="en-US"/>
          </w:rPr>
          <w:t xml:space="preserve">atrix Metalloproteinase </w:t>
        </w:r>
        <w:r w:rsidR="00D119C1" w:rsidRPr="008E2A81">
          <w:rPr>
            <w:lang w:val="en-US"/>
          </w:rPr>
          <w:t xml:space="preserve">9 </w:t>
        </w:r>
      </w:ins>
      <w:del w:id="28" w:author="Christian Braun" w:date="2022-11-18T09:20:00Z">
        <w:r w:rsidR="00BD01DF" w:rsidRPr="00DD5836" w:rsidDel="00D119C1">
          <w:rPr>
            <w:lang w:val="en-US"/>
          </w:rPr>
          <w:delText xml:space="preserve">IL-8 and MMP9 </w:delText>
        </w:r>
      </w:del>
      <w:r w:rsidR="00722EC8" w:rsidRPr="00DD5836">
        <w:rPr>
          <w:lang w:val="en-US"/>
        </w:rPr>
        <w:t>demonstrated</w:t>
      </w:r>
      <w:r w:rsidR="00F7555C" w:rsidRPr="00DD5836">
        <w:rPr>
          <w:lang w:val="en-US"/>
        </w:rPr>
        <w:t xml:space="preserve"> </w:t>
      </w:r>
      <w:r w:rsidR="004A3A68" w:rsidRPr="00DD5836">
        <w:rPr>
          <w:lang w:val="en-US"/>
        </w:rPr>
        <w:t xml:space="preserve">preserved immune cell </w:t>
      </w:r>
      <w:r w:rsidR="006C6A22" w:rsidRPr="00DD5836">
        <w:rPr>
          <w:lang w:val="en-US"/>
        </w:rPr>
        <w:t>responsiveness.</w:t>
      </w:r>
      <w:r w:rsidR="00080544" w:rsidRPr="00DD5836">
        <w:rPr>
          <w:lang w:val="en-US"/>
        </w:rPr>
        <w:t xml:space="preserve"> </w:t>
      </w:r>
    </w:p>
    <w:p w14:paraId="7F57B875" w14:textId="7E6066AC" w:rsidR="00FF7481" w:rsidRPr="00DD5836" w:rsidRDefault="00FF7481">
      <w:pPr>
        <w:spacing w:line="360" w:lineRule="auto"/>
        <w:jc w:val="both"/>
        <w:rPr>
          <w:b/>
          <w:bCs/>
          <w:lang w:val="en-US"/>
        </w:rPr>
      </w:pPr>
      <w:r w:rsidRPr="00DD5836">
        <w:rPr>
          <w:b/>
          <w:bCs/>
          <w:lang w:val="en-US"/>
        </w:rPr>
        <w:t>Conclusion</w:t>
      </w:r>
      <w:r w:rsidR="008A0817" w:rsidRPr="00DD5836">
        <w:rPr>
          <w:b/>
          <w:bCs/>
          <w:lang w:val="en-US"/>
        </w:rPr>
        <w:t>s</w:t>
      </w:r>
    </w:p>
    <w:p w14:paraId="4BBE6B13" w14:textId="17E5C927" w:rsidR="0080542E" w:rsidRPr="00DD5836" w:rsidRDefault="00FF7481" w:rsidP="004924CE">
      <w:pPr>
        <w:spacing w:line="360" w:lineRule="auto"/>
        <w:jc w:val="both"/>
        <w:rPr>
          <w:lang w:val="en-US"/>
        </w:rPr>
      </w:pPr>
      <w:r w:rsidRPr="00DD5836">
        <w:rPr>
          <w:lang w:val="en-US"/>
        </w:rPr>
        <w:lastRenderedPageBreak/>
        <w:t>T</w:t>
      </w:r>
      <w:r w:rsidR="004449EA" w:rsidRPr="00DD5836">
        <w:rPr>
          <w:lang w:val="en-US"/>
        </w:rPr>
        <w:t xml:space="preserve">he </w:t>
      </w:r>
      <w:r w:rsidR="00521D3F" w:rsidRPr="00DD5836">
        <w:rPr>
          <w:lang w:val="en-US"/>
        </w:rPr>
        <w:t>MPC-based protocols</w:t>
      </w:r>
      <w:r w:rsidR="00521D3F" w:rsidRPr="00DD5836" w:rsidDel="000F09F4">
        <w:rPr>
          <w:lang w:val="en-US"/>
        </w:rPr>
        <w:t xml:space="preserve"> </w:t>
      </w:r>
      <w:r w:rsidR="00521D3F" w:rsidRPr="00DD5836">
        <w:rPr>
          <w:lang w:val="en-US"/>
        </w:rPr>
        <w:t>demonstrated better</w:t>
      </w:r>
      <w:r w:rsidR="001E0C48" w:rsidRPr="00DD5836">
        <w:rPr>
          <w:lang w:val="en-US"/>
        </w:rPr>
        <w:t xml:space="preserve"> hemocompatibility</w:t>
      </w:r>
      <w:r w:rsidR="00521D3F" w:rsidRPr="00DD5836">
        <w:rPr>
          <w:lang w:val="en-US"/>
        </w:rPr>
        <w:t xml:space="preserve"> compared to CHC</w:t>
      </w:r>
      <w:r w:rsidR="000D402B">
        <w:rPr>
          <w:lang w:val="en-US"/>
        </w:rPr>
        <w:t>,</w:t>
      </w:r>
      <w:r w:rsidR="00521D3F" w:rsidRPr="00DD5836">
        <w:rPr>
          <w:lang w:val="en-US"/>
        </w:rPr>
        <w:t xml:space="preserve"> and</w:t>
      </w:r>
      <w:r w:rsidR="001B06EF" w:rsidRPr="00DD5836">
        <w:rPr>
          <w:lang w:val="en-US"/>
        </w:rPr>
        <w:t xml:space="preserve"> </w:t>
      </w:r>
      <w:del w:id="29" w:author="Christian Braun" w:date="2022-11-18T09:21:00Z">
        <w:r w:rsidR="001B06EF" w:rsidRPr="00DD5836" w:rsidDel="000D402B">
          <w:rPr>
            <w:lang w:val="en-US"/>
          </w:rPr>
          <w:delText xml:space="preserve">enoxaparin </w:delText>
        </w:r>
      </w:del>
      <w:ins w:id="30" w:author="Christian Braun" w:date="2022-11-18T09:21:00Z">
        <w:r w:rsidR="000D402B">
          <w:rPr>
            <w:lang w:val="en-US"/>
          </w:rPr>
          <w:t>ENOX</w:t>
        </w:r>
        <w:r w:rsidR="000D402B" w:rsidRPr="00DD5836">
          <w:rPr>
            <w:lang w:val="en-US"/>
          </w:rPr>
          <w:t xml:space="preserve"> </w:t>
        </w:r>
      </w:ins>
      <w:r w:rsidR="001B06EF" w:rsidRPr="00DD5836">
        <w:rPr>
          <w:lang w:val="en-US"/>
        </w:rPr>
        <w:t xml:space="preserve">and </w:t>
      </w:r>
      <w:del w:id="31" w:author="Christian Braun" w:date="2022-11-18T09:21:00Z">
        <w:r w:rsidR="001B06EF" w:rsidRPr="00DD5836" w:rsidDel="000D402B">
          <w:rPr>
            <w:lang w:val="en-US"/>
          </w:rPr>
          <w:delText xml:space="preserve">fondaparinux </w:delText>
        </w:r>
      </w:del>
      <w:ins w:id="32" w:author="Christian Braun" w:date="2022-11-18T09:21:00Z">
        <w:r w:rsidR="000D402B">
          <w:rPr>
            <w:lang w:val="en-US"/>
          </w:rPr>
          <w:t>FPX</w:t>
        </w:r>
        <w:r w:rsidR="000D402B" w:rsidRPr="00DD5836">
          <w:rPr>
            <w:lang w:val="en-US"/>
          </w:rPr>
          <w:t xml:space="preserve"> </w:t>
        </w:r>
      </w:ins>
      <w:r w:rsidR="001B06EF" w:rsidRPr="00DD5836">
        <w:rPr>
          <w:lang w:val="en-US"/>
        </w:rPr>
        <w:t xml:space="preserve">proved </w:t>
      </w:r>
      <w:r w:rsidR="00A13481" w:rsidRPr="00DD5836">
        <w:rPr>
          <w:lang w:val="en-US"/>
        </w:rPr>
        <w:t xml:space="preserve">useful </w:t>
      </w:r>
      <w:r w:rsidR="00105817" w:rsidRPr="00DD5836">
        <w:rPr>
          <w:lang w:val="en-US"/>
        </w:rPr>
        <w:t>for additional anticoagulation</w:t>
      </w:r>
      <w:r w:rsidR="009B0F0D" w:rsidRPr="00DD5836">
        <w:rPr>
          <w:lang w:val="en-US"/>
        </w:rPr>
        <w:t>.</w:t>
      </w:r>
      <w:r w:rsidR="004A3A68" w:rsidRPr="00DD5836">
        <w:rPr>
          <w:lang w:val="en-US"/>
        </w:rPr>
        <w:t xml:space="preserve"> </w:t>
      </w:r>
      <w:r w:rsidR="00A13481" w:rsidRPr="00DD5836">
        <w:rPr>
          <w:lang w:val="en-US"/>
        </w:rPr>
        <w:t>Furthermore</w:t>
      </w:r>
      <w:r w:rsidR="00367550" w:rsidRPr="00DD5836">
        <w:rPr>
          <w:lang w:val="en-US"/>
        </w:rPr>
        <w:t>,</w:t>
      </w:r>
      <w:r w:rsidR="00CE3883" w:rsidRPr="00DD5836">
        <w:rPr>
          <w:lang w:val="en-US"/>
        </w:rPr>
        <w:t xml:space="preserve"> this </w:t>
      </w:r>
      <w:r w:rsidR="008668B7" w:rsidRPr="00DD5836">
        <w:rPr>
          <w:lang w:val="en-US"/>
        </w:rPr>
        <w:t>simple</w:t>
      </w:r>
      <w:ins w:id="33" w:author="Christian Braun" w:date="2022-11-18T09:22:00Z">
        <w:r w:rsidR="00D8016A">
          <w:rPr>
            <w:lang w:val="en-US"/>
          </w:rPr>
          <w:t>-</w:t>
        </w:r>
      </w:ins>
      <w:del w:id="34" w:author="Christian Braun" w:date="2022-11-18T09:22:00Z">
        <w:r w:rsidR="008668B7" w:rsidRPr="00DD5836" w:rsidDel="00D8016A">
          <w:rPr>
            <w:lang w:val="en-US"/>
          </w:rPr>
          <w:delText xml:space="preserve"> </w:delText>
        </w:r>
      </w:del>
      <w:r w:rsidR="008668B7" w:rsidRPr="00DD5836">
        <w:rPr>
          <w:lang w:val="en-US"/>
        </w:rPr>
        <w:t>to</w:t>
      </w:r>
      <w:ins w:id="35" w:author="Christian Braun" w:date="2022-11-18T09:22:00Z">
        <w:r w:rsidR="00D8016A">
          <w:rPr>
            <w:lang w:val="en-US"/>
          </w:rPr>
          <w:t>-</w:t>
        </w:r>
      </w:ins>
      <w:del w:id="36" w:author="Christian Braun" w:date="2022-11-18T09:22:00Z">
        <w:r w:rsidR="008668B7" w:rsidRPr="00DD5836" w:rsidDel="00D8016A">
          <w:rPr>
            <w:lang w:val="en-US"/>
          </w:rPr>
          <w:delText xml:space="preserve"> </w:delText>
        </w:r>
      </w:del>
      <w:r w:rsidR="008668B7" w:rsidRPr="00DD5836">
        <w:rPr>
          <w:lang w:val="en-US"/>
        </w:rPr>
        <w:t xml:space="preserve">use </w:t>
      </w:r>
      <w:r w:rsidR="00ED715A" w:rsidRPr="00DD5836">
        <w:rPr>
          <w:lang w:val="en-US"/>
        </w:rPr>
        <w:t>whole blood model may</w:t>
      </w:r>
      <w:r w:rsidR="00367550" w:rsidRPr="00DD5836">
        <w:rPr>
          <w:lang w:val="en-US"/>
        </w:rPr>
        <w:t xml:space="preserve"> </w:t>
      </w:r>
      <w:r w:rsidR="00CE3883" w:rsidRPr="00DD5836">
        <w:rPr>
          <w:lang w:val="en-US"/>
        </w:rPr>
        <w:t>be use</w:t>
      </w:r>
      <w:r w:rsidR="00367550" w:rsidRPr="00DD5836">
        <w:rPr>
          <w:lang w:val="en-US"/>
        </w:rPr>
        <w:t>ful</w:t>
      </w:r>
      <w:r w:rsidR="00CE3883" w:rsidRPr="00DD5836">
        <w:rPr>
          <w:lang w:val="en-US"/>
        </w:rPr>
        <w:t xml:space="preserve"> for </w:t>
      </w:r>
      <w:r w:rsidR="00F92AA9" w:rsidRPr="00DD5836">
        <w:rPr>
          <w:lang w:val="en-US"/>
        </w:rPr>
        <w:t xml:space="preserve">experimental </w:t>
      </w:r>
      <w:r w:rsidR="00CE3883" w:rsidRPr="00DD5836">
        <w:rPr>
          <w:lang w:val="en-US"/>
        </w:rPr>
        <w:t>analyses</w:t>
      </w:r>
      <w:r w:rsidR="007A12E7" w:rsidRPr="00DD5836">
        <w:rPr>
          <w:lang w:val="en-US"/>
        </w:rPr>
        <w:t xml:space="preserve"> of</w:t>
      </w:r>
      <w:r w:rsidR="008C1231" w:rsidRPr="00DD5836">
        <w:rPr>
          <w:lang w:val="en-US"/>
        </w:rPr>
        <w:t xml:space="preserve"> </w:t>
      </w:r>
      <w:r w:rsidR="00D91CDC" w:rsidRPr="00DD5836">
        <w:rPr>
          <w:lang w:val="en-US"/>
        </w:rPr>
        <w:t xml:space="preserve">the </w:t>
      </w:r>
      <w:r w:rsidR="007A12E7" w:rsidRPr="00DD5836">
        <w:rPr>
          <w:lang w:val="en-US"/>
        </w:rPr>
        <w:t xml:space="preserve">early </w:t>
      </w:r>
      <w:proofErr w:type="spellStart"/>
      <w:r w:rsidR="007A12E7" w:rsidRPr="00DD5836">
        <w:rPr>
          <w:lang w:val="en-US"/>
        </w:rPr>
        <w:t>coagulat</w:t>
      </w:r>
      <w:r w:rsidR="00D91CDC" w:rsidRPr="00DD5836">
        <w:rPr>
          <w:lang w:val="en-US"/>
        </w:rPr>
        <w:t>ory</w:t>
      </w:r>
      <w:proofErr w:type="spellEnd"/>
      <w:r w:rsidR="008C1231" w:rsidRPr="00DD5836">
        <w:rPr>
          <w:lang w:val="en-US"/>
        </w:rPr>
        <w:t xml:space="preserve"> and immun</w:t>
      </w:r>
      <w:r w:rsidR="00D91CDC" w:rsidRPr="00DD5836">
        <w:rPr>
          <w:lang w:val="en-US"/>
        </w:rPr>
        <w:t>ological</w:t>
      </w:r>
      <w:r w:rsidR="008C1231" w:rsidRPr="00DD5836">
        <w:rPr>
          <w:lang w:val="en-US"/>
        </w:rPr>
        <w:t xml:space="preserve"> response</w:t>
      </w:r>
      <w:r w:rsidR="001612E7" w:rsidRPr="00DD5836">
        <w:rPr>
          <w:lang w:val="en-US"/>
        </w:rPr>
        <w:t xml:space="preserve"> without decalcification</w:t>
      </w:r>
      <w:r w:rsidR="007A12E7" w:rsidRPr="00DD5836">
        <w:rPr>
          <w:lang w:val="en-US"/>
        </w:rPr>
        <w:t>.</w:t>
      </w:r>
    </w:p>
    <w:p w14:paraId="2E688427" w14:textId="77777777" w:rsidR="0080542E" w:rsidRPr="00DD5836" w:rsidRDefault="0080542E" w:rsidP="004924CE">
      <w:pPr>
        <w:spacing w:line="360" w:lineRule="auto"/>
        <w:jc w:val="both"/>
        <w:rPr>
          <w:lang w:val="en-US"/>
        </w:rPr>
      </w:pPr>
    </w:p>
    <w:p w14:paraId="6A1B2A26" w14:textId="1B145982" w:rsidR="0080542E" w:rsidRPr="00DD5836" w:rsidRDefault="0080542E" w:rsidP="004924CE">
      <w:pPr>
        <w:spacing w:line="360" w:lineRule="auto"/>
        <w:jc w:val="both"/>
        <w:rPr>
          <w:b/>
          <w:bCs/>
          <w:lang w:val="en-US"/>
        </w:rPr>
      </w:pPr>
      <w:r w:rsidRPr="00DD5836">
        <w:rPr>
          <w:b/>
          <w:bCs/>
          <w:lang w:val="en-US"/>
        </w:rPr>
        <w:t>Abbrevi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4528"/>
        <w:gridCol w:w="4528"/>
      </w:tblGrid>
      <w:tr w:rsidR="00FC0552" w:rsidRPr="00DD5836" w14:paraId="20163830" w14:textId="77777777" w:rsidTr="005740B3">
        <w:tc>
          <w:tcPr>
            <w:tcW w:w="4528" w:type="dxa"/>
            <w:shd w:val="clear" w:color="auto" w:fill="FFFFFF" w:themeFill="background1"/>
          </w:tcPr>
          <w:p w14:paraId="17D1A8C7" w14:textId="41EBCBBA" w:rsidR="00FC0552" w:rsidRPr="00DD5836" w:rsidRDefault="00FC0552" w:rsidP="004924CE">
            <w:pPr>
              <w:spacing w:line="360" w:lineRule="auto"/>
              <w:jc w:val="both"/>
              <w:rPr>
                <w:lang w:val="en-US"/>
              </w:rPr>
            </w:pPr>
            <w:r w:rsidRPr="00DD5836">
              <w:rPr>
                <w:lang w:val="en-US"/>
              </w:rPr>
              <w:t>CHC</w:t>
            </w:r>
          </w:p>
        </w:tc>
        <w:tc>
          <w:tcPr>
            <w:tcW w:w="4528" w:type="dxa"/>
            <w:shd w:val="clear" w:color="auto" w:fill="FFFFFF" w:themeFill="background1"/>
          </w:tcPr>
          <w:p w14:paraId="61449BB4" w14:textId="18184150" w:rsidR="00FC0552" w:rsidRPr="00DD5836" w:rsidRDefault="00787CD2" w:rsidP="004924CE">
            <w:pPr>
              <w:spacing w:line="360" w:lineRule="auto"/>
              <w:jc w:val="both"/>
              <w:rPr>
                <w:lang w:val="en-US"/>
              </w:rPr>
            </w:pPr>
            <w:proofErr w:type="spellStart"/>
            <w:r w:rsidRPr="00DD5836">
              <w:rPr>
                <w:lang w:val="en-US"/>
              </w:rPr>
              <w:t>Corline</w:t>
            </w:r>
            <w:proofErr w:type="spellEnd"/>
            <w:r w:rsidRPr="00DD5836">
              <w:rPr>
                <w:lang w:val="en-US"/>
              </w:rPr>
              <w:t xml:space="preserve"> Heparin Conjugate</w:t>
            </w:r>
          </w:p>
        </w:tc>
      </w:tr>
      <w:tr w:rsidR="00FC0552" w:rsidRPr="00DD5836" w14:paraId="0252CA2B" w14:textId="77777777" w:rsidTr="005740B3">
        <w:tc>
          <w:tcPr>
            <w:tcW w:w="4528" w:type="dxa"/>
            <w:shd w:val="clear" w:color="auto" w:fill="FFFFFF" w:themeFill="background1"/>
          </w:tcPr>
          <w:p w14:paraId="0F763D37" w14:textId="565A3615" w:rsidR="00787CD2" w:rsidRPr="00DD5836" w:rsidRDefault="00787CD2" w:rsidP="004924CE">
            <w:pPr>
              <w:spacing w:line="360" w:lineRule="auto"/>
              <w:jc w:val="both"/>
              <w:rPr>
                <w:lang w:val="en-US"/>
              </w:rPr>
            </w:pPr>
            <w:r w:rsidRPr="00DD5836">
              <w:rPr>
                <w:lang w:val="en-US"/>
              </w:rPr>
              <w:t>MPC</w:t>
            </w:r>
          </w:p>
        </w:tc>
        <w:tc>
          <w:tcPr>
            <w:tcW w:w="4528" w:type="dxa"/>
            <w:shd w:val="clear" w:color="auto" w:fill="FFFFFF" w:themeFill="background1"/>
          </w:tcPr>
          <w:p w14:paraId="46172E2A" w14:textId="0C3576EA" w:rsidR="00FC0552" w:rsidRPr="00DD5836" w:rsidRDefault="00550282" w:rsidP="004924CE">
            <w:pPr>
              <w:spacing w:line="360" w:lineRule="auto"/>
              <w:jc w:val="both"/>
              <w:rPr>
                <w:lang w:val="en-US"/>
              </w:rPr>
            </w:pPr>
            <w:r w:rsidRPr="00DD5836">
              <w:rPr>
                <w:rFonts w:ascii="Calibri" w:hAnsi="Calibri" w:cs="Calibri"/>
                <w:lang w:val="en-US"/>
              </w:rPr>
              <w:t>2-</w:t>
            </w:r>
            <w:r w:rsidR="008F4D75" w:rsidRPr="00DD5836">
              <w:rPr>
                <w:rFonts w:ascii="Calibri" w:hAnsi="Calibri" w:cs="Calibri"/>
                <w:lang w:val="en-US"/>
              </w:rPr>
              <w:t>M</w:t>
            </w:r>
            <w:r w:rsidRPr="00DD5836">
              <w:rPr>
                <w:rFonts w:ascii="Calibri" w:hAnsi="Calibri" w:cs="Calibri"/>
                <w:lang w:val="en-US"/>
              </w:rPr>
              <w:t xml:space="preserve">ethacryloyloxethyl </w:t>
            </w:r>
            <w:r w:rsidR="008F4D75" w:rsidRPr="00DD5836">
              <w:rPr>
                <w:rFonts w:ascii="Calibri" w:hAnsi="Calibri" w:cs="Calibri"/>
                <w:lang w:val="en-US"/>
              </w:rPr>
              <w:t>P</w:t>
            </w:r>
            <w:r w:rsidRPr="00DD5836">
              <w:rPr>
                <w:rFonts w:ascii="Calibri" w:hAnsi="Calibri" w:cs="Calibri"/>
                <w:lang w:val="en-US"/>
              </w:rPr>
              <w:t>hosphorylcholine</w:t>
            </w:r>
          </w:p>
        </w:tc>
      </w:tr>
      <w:tr w:rsidR="00FC0552" w:rsidRPr="00DD5836" w14:paraId="75335443" w14:textId="77777777" w:rsidTr="005740B3">
        <w:tc>
          <w:tcPr>
            <w:tcW w:w="4528" w:type="dxa"/>
            <w:shd w:val="clear" w:color="auto" w:fill="FFFFFF" w:themeFill="background1"/>
          </w:tcPr>
          <w:p w14:paraId="3D227CFB" w14:textId="4CAB6D8A" w:rsidR="00FC0552" w:rsidRPr="00DD5836" w:rsidRDefault="00787CD2" w:rsidP="004924CE">
            <w:pPr>
              <w:spacing w:line="360" w:lineRule="auto"/>
              <w:jc w:val="both"/>
              <w:rPr>
                <w:lang w:val="en-US"/>
              </w:rPr>
            </w:pPr>
            <w:r w:rsidRPr="00DD5836">
              <w:rPr>
                <w:lang w:val="en-US"/>
              </w:rPr>
              <w:t>FPX</w:t>
            </w:r>
          </w:p>
        </w:tc>
        <w:tc>
          <w:tcPr>
            <w:tcW w:w="4528" w:type="dxa"/>
            <w:shd w:val="clear" w:color="auto" w:fill="FFFFFF" w:themeFill="background1"/>
          </w:tcPr>
          <w:p w14:paraId="6F218D36" w14:textId="47A07758" w:rsidR="00FC0552" w:rsidRPr="00DD5836" w:rsidRDefault="008F4D75" w:rsidP="004924CE">
            <w:pPr>
              <w:spacing w:line="360" w:lineRule="auto"/>
              <w:jc w:val="both"/>
              <w:rPr>
                <w:lang w:val="en-US"/>
              </w:rPr>
            </w:pPr>
            <w:r w:rsidRPr="00DD5836">
              <w:rPr>
                <w:lang w:val="en-US"/>
              </w:rPr>
              <w:t>F</w:t>
            </w:r>
            <w:r w:rsidR="00550282" w:rsidRPr="00DD5836">
              <w:rPr>
                <w:lang w:val="en-US"/>
              </w:rPr>
              <w:t>ondaparinux</w:t>
            </w:r>
          </w:p>
        </w:tc>
      </w:tr>
      <w:tr w:rsidR="00787CD2" w:rsidRPr="00DD5836" w14:paraId="72668C12" w14:textId="77777777" w:rsidTr="005740B3">
        <w:tc>
          <w:tcPr>
            <w:tcW w:w="4528" w:type="dxa"/>
            <w:shd w:val="clear" w:color="auto" w:fill="FFFFFF" w:themeFill="background1"/>
          </w:tcPr>
          <w:p w14:paraId="41D5D0C3" w14:textId="2679F12A" w:rsidR="00787CD2" w:rsidRPr="00DD5836" w:rsidRDefault="00787CD2" w:rsidP="004924CE">
            <w:pPr>
              <w:spacing w:line="360" w:lineRule="auto"/>
              <w:jc w:val="both"/>
              <w:rPr>
                <w:lang w:val="en-US"/>
              </w:rPr>
            </w:pPr>
            <w:r w:rsidRPr="00DD5836">
              <w:rPr>
                <w:lang w:val="en-US"/>
              </w:rPr>
              <w:t>ENOX</w:t>
            </w:r>
          </w:p>
        </w:tc>
        <w:tc>
          <w:tcPr>
            <w:tcW w:w="4528" w:type="dxa"/>
            <w:shd w:val="clear" w:color="auto" w:fill="FFFFFF" w:themeFill="background1"/>
          </w:tcPr>
          <w:p w14:paraId="42B69B09" w14:textId="39E06D25" w:rsidR="00787CD2" w:rsidRPr="00DD5836" w:rsidRDefault="008F4D75" w:rsidP="004924CE">
            <w:pPr>
              <w:spacing w:line="360" w:lineRule="auto"/>
              <w:jc w:val="both"/>
              <w:rPr>
                <w:lang w:val="en-US"/>
              </w:rPr>
            </w:pPr>
            <w:r w:rsidRPr="00DD5836">
              <w:rPr>
                <w:lang w:val="en-US"/>
              </w:rPr>
              <w:t>E</w:t>
            </w:r>
            <w:r w:rsidR="00550282" w:rsidRPr="00DD5836">
              <w:rPr>
                <w:lang w:val="en-US"/>
              </w:rPr>
              <w:t>noxaparin</w:t>
            </w:r>
          </w:p>
        </w:tc>
      </w:tr>
      <w:tr w:rsidR="00787CD2" w:rsidRPr="00DD5836" w14:paraId="1D7C11FA" w14:textId="77777777" w:rsidTr="005740B3">
        <w:tc>
          <w:tcPr>
            <w:tcW w:w="4528" w:type="dxa"/>
            <w:shd w:val="clear" w:color="auto" w:fill="FFFFFF" w:themeFill="background1"/>
          </w:tcPr>
          <w:p w14:paraId="1EE9CE8F" w14:textId="09BBFEEF" w:rsidR="00787CD2" w:rsidRPr="00DD5836" w:rsidRDefault="00787CD2" w:rsidP="004924CE">
            <w:pPr>
              <w:spacing w:line="360" w:lineRule="auto"/>
              <w:jc w:val="both"/>
              <w:rPr>
                <w:lang w:val="en-US"/>
              </w:rPr>
            </w:pPr>
            <w:r w:rsidRPr="00DD5836">
              <w:rPr>
                <w:lang w:val="en-US"/>
              </w:rPr>
              <w:t>ECMO</w:t>
            </w:r>
          </w:p>
        </w:tc>
        <w:tc>
          <w:tcPr>
            <w:tcW w:w="4528" w:type="dxa"/>
            <w:shd w:val="clear" w:color="auto" w:fill="FFFFFF" w:themeFill="background1"/>
          </w:tcPr>
          <w:p w14:paraId="0AA600DF" w14:textId="29504408" w:rsidR="00787CD2" w:rsidRPr="00DD5836" w:rsidRDefault="008F4D75" w:rsidP="004924CE">
            <w:pPr>
              <w:spacing w:line="360" w:lineRule="auto"/>
              <w:jc w:val="both"/>
              <w:rPr>
                <w:lang w:val="en-US"/>
              </w:rPr>
            </w:pPr>
            <w:r w:rsidRPr="00DD5836">
              <w:rPr>
                <w:lang w:val="en-US"/>
              </w:rPr>
              <w:t>E</w:t>
            </w:r>
            <w:r w:rsidR="00787CD2" w:rsidRPr="00DD5836">
              <w:rPr>
                <w:lang w:val="en-US"/>
              </w:rPr>
              <w:t xml:space="preserve">xtracorporeal </w:t>
            </w:r>
            <w:r w:rsidRPr="00DD5836">
              <w:rPr>
                <w:lang w:val="en-US"/>
              </w:rPr>
              <w:t>M</w:t>
            </w:r>
            <w:r w:rsidR="00787CD2" w:rsidRPr="00DD5836">
              <w:rPr>
                <w:lang w:val="en-US"/>
              </w:rPr>
              <w:t xml:space="preserve">embrane </w:t>
            </w:r>
            <w:r w:rsidRPr="00DD5836">
              <w:rPr>
                <w:lang w:val="en-US"/>
              </w:rPr>
              <w:t>O</w:t>
            </w:r>
            <w:r w:rsidR="00787CD2" w:rsidRPr="00DD5836">
              <w:rPr>
                <w:lang w:val="en-US"/>
              </w:rPr>
              <w:t>xygenation</w:t>
            </w:r>
          </w:p>
        </w:tc>
      </w:tr>
      <w:tr w:rsidR="00787CD2" w:rsidRPr="00DD5836" w14:paraId="1992D4C6" w14:textId="77777777" w:rsidTr="005740B3">
        <w:tc>
          <w:tcPr>
            <w:tcW w:w="4528" w:type="dxa"/>
            <w:shd w:val="clear" w:color="auto" w:fill="FFFFFF" w:themeFill="background1"/>
          </w:tcPr>
          <w:p w14:paraId="6E05DB8C" w14:textId="5DEFD44B" w:rsidR="00787CD2" w:rsidRPr="00DD5836" w:rsidRDefault="00787CD2" w:rsidP="004924CE">
            <w:pPr>
              <w:spacing w:line="360" w:lineRule="auto"/>
              <w:jc w:val="both"/>
              <w:rPr>
                <w:lang w:val="en-US"/>
              </w:rPr>
            </w:pPr>
            <w:r w:rsidRPr="00DD5836">
              <w:rPr>
                <w:lang w:val="en-US"/>
              </w:rPr>
              <w:t>LMWH</w:t>
            </w:r>
          </w:p>
        </w:tc>
        <w:tc>
          <w:tcPr>
            <w:tcW w:w="4528" w:type="dxa"/>
            <w:shd w:val="clear" w:color="auto" w:fill="FFFFFF" w:themeFill="background1"/>
          </w:tcPr>
          <w:p w14:paraId="71C47A40" w14:textId="29380041" w:rsidR="00787CD2" w:rsidRPr="00DD5836" w:rsidRDefault="008F4D75" w:rsidP="004924CE">
            <w:pPr>
              <w:spacing w:line="360" w:lineRule="auto"/>
              <w:jc w:val="both"/>
              <w:rPr>
                <w:lang w:val="en-US"/>
              </w:rPr>
            </w:pPr>
            <w:r w:rsidRPr="00DD5836">
              <w:rPr>
                <w:lang w:val="en-US"/>
              </w:rPr>
              <w:t>L</w:t>
            </w:r>
            <w:r w:rsidR="00787CD2" w:rsidRPr="00DD5836">
              <w:rPr>
                <w:lang w:val="en-US"/>
              </w:rPr>
              <w:t>ow</w:t>
            </w:r>
            <w:r w:rsidRPr="00DD5836">
              <w:rPr>
                <w:lang w:val="en-US"/>
              </w:rPr>
              <w:t xml:space="preserve"> M</w:t>
            </w:r>
            <w:r w:rsidR="00787CD2" w:rsidRPr="00DD5836">
              <w:rPr>
                <w:lang w:val="en-US"/>
              </w:rPr>
              <w:t xml:space="preserve">olecular </w:t>
            </w:r>
            <w:r w:rsidRPr="00DD5836">
              <w:rPr>
                <w:lang w:val="en-US"/>
              </w:rPr>
              <w:t>W</w:t>
            </w:r>
            <w:r w:rsidR="00787CD2" w:rsidRPr="00DD5836">
              <w:rPr>
                <w:lang w:val="en-US"/>
              </w:rPr>
              <w:t xml:space="preserve">eight </w:t>
            </w:r>
            <w:r w:rsidRPr="00DD5836">
              <w:rPr>
                <w:lang w:val="en-US"/>
              </w:rPr>
              <w:t>H</w:t>
            </w:r>
            <w:r w:rsidR="00787CD2" w:rsidRPr="00DD5836">
              <w:rPr>
                <w:lang w:val="en-US"/>
              </w:rPr>
              <w:t>eparin</w:t>
            </w:r>
          </w:p>
        </w:tc>
      </w:tr>
      <w:tr w:rsidR="00804C8A" w:rsidRPr="00DD5836" w14:paraId="1EFB2BBA" w14:textId="77777777" w:rsidTr="005740B3">
        <w:tc>
          <w:tcPr>
            <w:tcW w:w="4528" w:type="dxa"/>
            <w:shd w:val="clear" w:color="auto" w:fill="FFFFFF" w:themeFill="background1"/>
          </w:tcPr>
          <w:p w14:paraId="199DBE84" w14:textId="09B93875" w:rsidR="00804C8A" w:rsidRPr="00DD5836" w:rsidRDefault="00804C8A" w:rsidP="004924CE">
            <w:pPr>
              <w:spacing w:line="360" w:lineRule="auto"/>
              <w:jc w:val="both"/>
              <w:rPr>
                <w:lang w:val="en-US"/>
              </w:rPr>
            </w:pPr>
            <w:r w:rsidRPr="00DD5836">
              <w:rPr>
                <w:lang w:val="en-US"/>
              </w:rPr>
              <w:t>UFH</w:t>
            </w:r>
          </w:p>
        </w:tc>
        <w:tc>
          <w:tcPr>
            <w:tcW w:w="4528" w:type="dxa"/>
            <w:shd w:val="clear" w:color="auto" w:fill="FFFFFF" w:themeFill="background1"/>
          </w:tcPr>
          <w:p w14:paraId="53A29356" w14:textId="19E09532" w:rsidR="008F4D75" w:rsidRPr="00DD5836" w:rsidRDefault="008F4D75" w:rsidP="004924CE">
            <w:pPr>
              <w:spacing w:line="360" w:lineRule="auto"/>
              <w:jc w:val="both"/>
              <w:rPr>
                <w:lang w:val="en-US"/>
              </w:rPr>
            </w:pPr>
            <w:r w:rsidRPr="00DD5836">
              <w:rPr>
                <w:lang w:val="en-US"/>
              </w:rPr>
              <w:t>U</w:t>
            </w:r>
            <w:r w:rsidR="00804C8A" w:rsidRPr="00DD5836">
              <w:rPr>
                <w:lang w:val="en-US"/>
              </w:rPr>
              <w:t xml:space="preserve">nfractionated </w:t>
            </w:r>
            <w:r w:rsidRPr="00DD5836">
              <w:rPr>
                <w:lang w:val="en-US"/>
              </w:rPr>
              <w:t>H</w:t>
            </w:r>
            <w:r w:rsidR="00804C8A" w:rsidRPr="00DD5836">
              <w:rPr>
                <w:lang w:val="en-US"/>
              </w:rPr>
              <w:t>eparin</w:t>
            </w:r>
          </w:p>
        </w:tc>
      </w:tr>
      <w:tr w:rsidR="008F4D75" w:rsidRPr="00DD5836" w14:paraId="5C8522AB" w14:textId="77777777" w:rsidTr="005740B3">
        <w:tc>
          <w:tcPr>
            <w:tcW w:w="4528" w:type="dxa"/>
            <w:shd w:val="clear" w:color="auto" w:fill="FFFFFF" w:themeFill="background1"/>
          </w:tcPr>
          <w:p w14:paraId="07F155E8" w14:textId="32BC9B0F" w:rsidR="008F4D75" w:rsidRPr="00DD5836" w:rsidRDefault="008F4D75" w:rsidP="004924CE">
            <w:pPr>
              <w:spacing w:line="360" w:lineRule="auto"/>
              <w:jc w:val="both"/>
              <w:rPr>
                <w:lang w:val="en-US"/>
              </w:rPr>
            </w:pPr>
            <w:r w:rsidRPr="00DD5836">
              <w:rPr>
                <w:lang w:val="en-US"/>
              </w:rPr>
              <w:t>LPS</w:t>
            </w:r>
          </w:p>
        </w:tc>
        <w:tc>
          <w:tcPr>
            <w:tcW w:w="4528" w:type="dxa"/>
            <w:shd w:val="clear" w:color="auto" w:fill="FFFFFF" w:themeFill="background1"/>
          </w:tcPr>
          <w:p w14:paraId="50796784" w14:textId="1F30B4EB" w:rsidR="008F4D75" w:rsidRPr="00DD5836" w:rsidRDefault="008F4D75" w:rsidP="004924CE">
            <w:pPr>
              <w:spacing w:line="360" w:lineRule="auto"/>
              <w:jc w:val="both"/>
              <w:rPr>
                <w:lang w:val="en-US"/>
              </w:rPr>
            </w:pPr>
            <w:r w:rsidRPr="00DD5836">
              <w:rPr>
                <w:lang w:val="en-US"/>
              </w:rPr>
              <w:t>Lipopolysaccharide</w:t>
            </w:r>
          </w:p>
        </w:tc>
      </w:tr>
      <w:tr w:rsidR="00681953" w:rsidRPr="00DD5836" w14:paraId="20084F16" w14:textId="77777777" w:rsidTr="005740B3">
        <w:tc>
          <w:tcPr>
            <w:tcW w:w="4528" w:type="dxa"/>
            <w:shd w:val="clear" w:color="auto" w:fill="FFFFFF" w:themeFill="background1"/>
          </w:tcPr>
          <w:p w14:paraId="5F0A9977" w14:textId="70D5BC20" w:rsidR="00681953" w:rsidRPr="00DD5836" w:rsidRDefault="00681953" w:rsidP="004924CE">
            <w:pPr>
              <w:spacing w:line="360" w:lineRule="auto"/>
              <w:jc w:val="both"/>
              <w:rPr>
                <w:lang w:val="en-US"/>
              </w:rPr>
            </w:pPr>
            <w:r w:rsidRPr="00DD5836">
              <w:rPr>
                <w:lang w:val="en-US"/>
              </w:rPr>
              <w:t xml:space="preserve">PAV </w:t>
            </w:r>
          </w:p>
        </w:tc>
        <w:tc>
          <w:tcPr>
            <w:tcW w:w="4528" w:type="dxa"/>
            <w:shd w:val="clear" w:color="auto" w:fill="FFFFFF" w:themeFill="background1"/>
          </w:tcPr>
          <w:p w14:paraId="34AE5BE6" w14:textId="2B17B0A7" w:rsidR="00681953" w:rsidRPr="00DD5836" w:rsidRDefault="00681953" w:rsidP="004924CE">
            <w:pPr>
              <w:spacing w:line="360" w:lineRule="auto"/>
              <w:jc w:val="both"/>
              <w:rPr>
                <w:lang w:val="en-US"/>
              </w:rPr>
            </w:pPr>
            <w:r w:rsidRPr="00DD5836">
              <w:rPr>
                <w:rFonts w:ascii="Calibri" w:hAnsi="Calibri" w:cs="Calibri"/>
                <w:lang w:val="en-US"/>
              </w:rPr>
              <w:t xml:space="preserve">Proprietary </w:t>
            </w:r>
            <w:r w:rsidR="00627DCD">
              <w:rPr>
                <w:rFonts w:ascii="Calibri" w:hAnsi="Calibri" w:cs="Calibri"/>
                <w:lang w:val="en-US"/>
              </w:rPr>
              <w:t>F</w:t>
            </w:r>
            <w:r w:rsidRPr="00DD5836">
              <w:rPr>
                <w:rFonts w:ascii="Calibri" w:hAnsi="Calibri" w:cs="Calibri"/>
                <w:lang w:val="en-US"/>
              </w:rPr>
              <w:t xml:space="preserve">ormula of a </w:t>
            </w:r>
            <w:r w:rsidR="00627DCD">
              <w:rPr>
                <w:rFonts w:ascii="Calibri" w:hAnsi="Calibri" w:cs="Calibri"/>
                <w:lang w:val="en-US"/>
              </w:rPr>
              <w:t>P</w:t>
            </w:r>
            <w:r w:rsidRPr="00DD5836">
              <w:rPr>
                <w:rFonts w:ascii="Calibri" w:hAnsi="Calibri" w:cs="Calibri"/>
                <w:lang w:val="en-US"/>
              </w:rPr>
              <w:t>olyallylamine</w:t>
            </w:r>
          </w:p>
        </w:tc>
      </w:tr>
      <w:tr w:rsidR="00CB4A27" w:rsidRPr="00DD5836" w14:paraId="50659289" w14:textId="77777777" w:rsidTr="005740B3">
        <w:tc>
          <w:tcPr>
            <w:tcW w:w="4528" w:type="dxa"/>
            <w:shd w:val="clear" w:color="auto" w:fill="FFFFFF" w:themeFill="background1"/>
          </w:tcPr>
          <w:p w14:paraId="6933DB08" w14:textId="56BD99FB" w:rsidR="00CB4A27" w:rsidRPr="00DD5836" w:rsidRDefault="00CB4A27" w:rsidP="004924CE">
            <w:pPr>
              <w:spacing w:line="360" w:lineRule="auto"/>
              <w:jc w:val="both"/>
              <w:rPr>
                <w:lang w:val="en-US"/>
              </w:rPr>
            </w:pPr>
            <w:r w:rsidRPr="00DD5836">
              <w:rPr>
                <w:lang w:val="en-US"/>
              </w:rPr>
              <w:t>PTT</w:t>
            </w:r>
          </w:p>
        </w:tc>
        <w:tc>
          <w:tcPr>
            <w:tcW w:w="4528" w:type="dxa"/>
            <w:shd w:val="clear" w:color="auto" w:fill="FFFFFF" w:themeFill="background1"/>
          </w:tcPr>
          <w:p w14:paraId="0566B620" w14:textId="48D4FD4A" w:rsidR="00CB4A27" w:rsidRPr="00DD5836" w:rsidRDefault="00CB4A27" w:rsidP="004924CE">
            <w:pPr>
              <w:spacing w:line="360" w:lineRule="auto"/>
              <w:jc w:val="both"/>
              <w:rPr>
                <w:rFonts w:ascii="Calibri" w:hAnsi="Calibri" w:cs="Calibri"/>
                <w:lang w:val="en-US"/>
              </w:rPr>
            </w:pPr>
            <w:r w:rsidRPr="00DD5836">
              <w:rPr>
                <w:rFonts w:ascii="Calibri" w:hAnsi="Calibri" w:cs="Calibri"/>
                <w:lang w:val="en-US"/>
              </w:rPr>
              <w:t>Partial Thromboplastin Time</w:t>
            </w:r>
          </w:p>
        </w:tc>
      </w:tr>
      <w:tr w:rsidR="00CB4A27" w:rsidRPr="00DD5836" w14:paraId="410A3679" w14:textId="77777777" w:rsidTr="005740B3">
        <w:tc>
          <w:tcPr>
            <w:tcW w:w="4528" w:type="dxa"/>
            <w:shd w:val="clear" w:color="auto" w:fill="FFFFFF" w:themeFill="background1"/>
          </w:tcPr>
          <w:p w14:paraId="03EAF23C" w14:textId="1B0699E2" w:rsidR="00CB4A27" w:rsidRPr="00DD5836" w:rsidRDefault="00CB4A27" w:rsidP="004924CE">
            <w:pPr>
              <w:spacing w:line="360" w:lineRule="auto"/>
              <w:jc w:val="both"/>
              <w:rPr>
                <w:lang w:val="en-US"/>
              </w:rPr>
            </w:pPr>
            <w:r w:rsidRPr="00DD5836">
              <w:rPr>
                <w:lang w:val="en-US"/>
              </w:rPr>
              <w:t>ROTEM</w:t>
            </w:r>
          </w:p>
        </w:tc>
        <w:tc>
          <w:tcPr>
            <w:tcW w:w="4528" w:type="dxa"/>
            <w:shd w:val="clear" w:color="auto" w:fill="FFFFFF" w:themeFill="background1"/>
          </w:tcPr>
          <w:p w14:paraId="675B9FB1" w14:textId="6DCD040D" w:rsidR="00CB4A27" w:rsidRPr="00DD5836" w:rsidRDefault="00CB4A27" w:rsidP="004924CE">
            <w:pPr>
              <w:spacing w:line="360" w:lineRule="auto"/>
              <w:jc w:val="both"/>
              <w:rPr>
                <w:rFonts w:ascii="Calibri" w:hAnsi="Calibri" w:cs="Calibri"/>
                <w:lang w:val="en-US"/>
              </w:rPr>
            </w:pPr>
            <w:r w:rsidRPr="00DD5836">
              <w:rPr>
                <w:rFonts w:ascii="Calibri" w:hAnsi="Calibri" w:cs="Calibri"/>
                <w:lang w:val="en-US"/>
              </w:rPr>
              <w:t>R</w:t>
            </w:r>
            <w:r w:rsidRPr="00DD5836">
              <w:rPr>
                <w:lang w:val="en-US"/>
              </w:rPr>
              <w:t xml:space="preserve">otational </w:t>
            </w:r>
            <w:proofErr w:type="spellStart"/>
            <w:r w:rsidRPr="00DD5836">
              <w:rPr>
                <w:lang w:val="en-US"/>
              </w:rPr>
              <w:t>Thromboelastometry</w:t>
            </w:r>
            <w:proofErr w:type="spellEnd"/>
          </w:p>
        </w:tc>
      </w:tr>
      <w:tr w:rsidR="00CB4A27" w:rsidRPr="00DD5836" w14:paraId="40EEA53F" w14:textId="77777777" w:rsidTr="005740B3">
        <w:tc>
          <w:tcPr>
            <w:tcW w:w="4528" w:type="dxa"/>
            <w:shd w:val="clear" w:color="auto" w:fill="FFFFFF" w:themeFill="background1"/>
          </w:tcPr>
          <w:p w14:paraId="457B84BA" w14:textId="21E1C855" w:rsidR="00CB4A27" w:rsidRPr="00DD5836" w:rsidRDefault="00CB4A27" w:rsidP="00CB4A27">
            <w:pPr>
              <w:spacing w:line="360" w:lineRule="auto"/>
              <w:jc w:val="both"/>
              <w:rPr>
                <w:lang w:val="en-US"/>
              </w:rPr>
            </w:pPr>
            <w:r w:rsidRPr="00DD5836">
              <w:rPr>
                <w:lang w:val="en-US"/>
              </w:rPr>
              <w:t>INR</w:t>
            </w:r>
          </w:p>
        </w:tc>
        <w:tc>
          <w:tcPr>
            <w:tcW w:w="4528" w:type="dxa"/>
            <w:shd w:val="clear" w:color="auto" w:fill="FFFFFF" w:themeFill="background1"/>
          </w:tcPr>
          <w:p w14:paraId="2E9FBBA6" w14:textId="68ACC69A" w:rsidR="00CB4A27" w:rsidRPr="00DD5836" w:rsidRDefault="00CB4A27" w:rsidP="004924CE">
            <w:pPr>
              <w:spacing w:line="360" w:lineRule="auto"/>
              <w:jc w:val="both"/>
              <w:rPr>
                <w:rFonts w:ascii="Calibri" w:hAnsi="Calibri" w:cs="Calibri"/>
                <w:lang w:val="en-US"/>
              </w:rPr>
            </w:pPr>
            <w:r w:rsidRPr="00DD5836">
              <w:rPr>
                <w:rFonts w:ascii="Calibri" w:hAnsi="Calibri" w:cs="Calibri"/>
                <w:lang w:val="en-US"/>
              </w:rPr>
              <w:t>International Normali</w:t>
            </w:r>
            <w:r w:rsidR="00627DCD">
              <w:rPr>
                <w:rFonts w:ascii="Calibri" w:hAnsi="Calibri" w:cs="Calibri"/>
                <w:lang w:val="en-US"/>
              </w:rPr>
              <w:t>z</w:t>
            </w:r>
            <w:r w:rsidRPr="00DD5836">
              <w:rPr>
                <w:rFonts w:ascii="Calibri" w:hAnsi="Calibri" w:cs="Calibri"/>
                <w:lang w:val="en-US"/>
              </w:rPr>
              <w:t>ed Ratio</w:t>
            </w:r>
          </w:p>
        </w:tc>
      </w:tr>
      <w:tr w:rsidR="00CB4A27" w:rsidRPr="00DD5836" w14:paraId="291E8A34" w14:textId="77777777" w:rsidTr="005740B3">
        <w:tc>
          <w:tcPr>
            <w:tcW w:w="4528" w:type="dxa"/>
            <w:shd w:val="clear" w:color="auto" w:fill="FFFFFF" w:themeFill="background1"/>
          </w:tcPr>
          <w:p w14:paraId="0EC2B8D2" w14:textId="4708A617" w:rsidR="00CB4A27" w:rsidRPr="00DD5836" w:rsidRDefault="00CB4A27" w:rsidP="00CB4A27">
            <w:pPr>
              <w:spacing w:line="360" w:lineRule="auto"/>
              <w:jc w:val="both"/>
              <w:rPr>
                <w:lang w:val="en-US"/>
              </w:rPr>
            </w:pPr>
            <w:r w:rsidRPr="00DD5836">
              <w:rPr>
                <w:lang w:val="en-US"/>
              </w:rPr>
              <w:t>PFA</w:t>
            </w:r>
          </w:p>
        </w:tc>
        <w:tc>
          <w:tcPr>
            <w:tcW w:w="4528" w:type="dxa"/>
            <w:shd w:val="clear" w:color="auto" w:fill="FFFFFF" w:themeFill="background1"/>
          </w:tcPr>
          <w:p w14:paraId="5F39026A" w14:textId="0D8EBA56" w:rsidR="00CB4A27" w:rsidRPr="00DD5836" w:rsidRDefault="00CB4A27" w:rsidP="004924CE">
            <w:pPr>
              <w:spacing w:line="360" w:lineRule="auto"/>
              <w:jc w:val="both"/>
              <w:rPr>
                <w:rFonts w:ascii="Calibri" w:hAnsi="Calibri" w:cs="Calibri"/>
                <w:lang w:val="en-US"/>
              </w:rPr>
            </w:pPr>
            <w:r w:rsidRPr="00DD5836">
              <w:rPr>
                <w:rFonts w:ascii="Calibri" w:hAnsi="Calibri" w:cs="Calibri"/>
                <w:lang w:val="en-US"/>
              </w:rPr>
              <w:t>Platelet Function Assay</w:t>
            </w:r>
          </w:p>
        </w:tc>
      </w:tr>
      <w:tr w:rsidR="00CB4A27" w:rsidRPr="00DD5836" w14:paraId="16CA01B3" w14:textId="77777777" w:rsidTr="005740B3">
        <w:tc>
          <w:tcPr>
            <w:tcW w:w="4528" w:type="dxa"/>
            <w:shd w:val="clear" w:color="auto" w:fill="FFFFFF" w:themeFill="background1"/>
          </w:tcPr>
          <w:p w14:paraId="1AB31AA4" w14:textId="02EE4B57" w:rsidR="00CB4A27" w:rsidRPr="00DD5836" w:rsidRDefault="00C62905" w:rsidP="00CB4A27">
            <w:pPr>
              <w:spacing w:line="360" w:lineRule="auto"/>
              <w:jc w:val="both"/>
              <w:rPr>
                <w:lang w:val="en-US"/>
              </w:rPr>
            </w:pPr>
            <w:r w:rsidRPr="00DD5836">
              <w:rPr>
                <w:lang w:val="en-US"/>
              </w:rPr>
              <w:t>ELISA</w:t>
            </w:r>
          </w:p>
        </w:tc>
        <w:tc>
          <w:tcPr>
            <w:tcW w:w="4528" w:type="dxa"/>
            <w:shd w:val="clear" w:color="auto" w:fill="FFFFFF" w:themeFill="background1"/>
          </w:tcPr>
          <w:p w14:paraId="6411B7EE" w14:textId="79D8A652" w:rsidR="00CB4A27" w:rsidRPr="00DD5836" w:rsidRDefault="00C62905" w:rsidP="004924CE">
            <w:pPr>
              <w:spacing w:line="360" w:lineRule="auto"/>
              <w:jc w:val="both"/>
              <w:rPr>
                <w:rFonts w:ascii="Calibri" w:hAnsi="Calibri" w:cs="Calibri"/>
                <w:lang w:val="en-US"/>
              </w:rPr>
            </w:pPr>
            <w:r w:rsidRPr="00DD5836">
              <w:rPr>
                <w:lang w:val="en-US"/>
              </w:rPr>
              <w:t>Enzyme-Linked Immunosorbent Assays</w:t>
            </w:r>
          </w:p>
        </w:tc>
      </w:tr>
      <w:tr w:rsidR="007430F4" w:rsidRPr="00DD5836" w14:paraId="67956DA0" w14:textId="77777777" w:rsidTr="005740B3">
        <w:tc>
          <w:tcPr>
            <w:tcW w:w="4528" w:type="dxa"/>
            <w:shd w:val="clear" w:color="auto" w:fill="FFFFFF" w:themeFill="background1"/>
          </w:tcPr>
          <w:p w14:paraId="140463EA" w14:textId="763F5B9C" w:rsidR="007430F4" w:rsidRPr="00DD5836" w:rsidRDefault="007430F4" w:rsidP="007430F4">
            <w:pPr>
              <w:spacing w:line="360" w:lineRule="auto"/>
              <w:jc w:val="both"/>
              <w:rPr>
                <w:lang w:val="en-US"/>
              </w:rPr>
            </w:pPr>
            <w:r w:rsidRPr="00DD5836">
              <w:rPr>
                <w:lang w:val="en-US"/>
              </w:rPr>
              <w:t>CT</w:t>
            </w:r>
          </w:p>
        </w:tc>
        <w:tc>
          <w:tcPr>
            <w:tcW w:w="4528" w:type="dxa"/>
            <w:shd w:val="clear" w:color="auto" w:fill="FFFFFF" w:themeFill="background1"/>
          </w:tcPr>
          <w:p w14:paraId="0779D2B7" w14:textId="43176422" w:rsidR="007430F4" w:rsidRPr="00DD5836" w:rsidRDefault="007430F4" w:rsidP="004924CE">
            <w:pPr>
              <w:spacing w:line="360" w:lineRule="auto"/>
              <w:jc w:val="both"/>
              <w:rPr>
                <w:lang w:val="en-US"/>
              </w:rPr>
            </w:pPr>
            <w:r w:rsidRPr="00DD5836">
              <w:rPr>
                <w:lang w:val="en-US"/>
              </w:rPr>
              <w:t>Clotting Time</w:t>
            </w:r>
          </w:p>
        </w:tc>
      </w:tr>
      <w:tr w:rsidR="007430F4" w:rsidRPr="00DD5836" w14:paraId="374CC564" w14:textId="77777777" w:rsidTr="005740B3">
        <w:tc>
          <w:tcPr>
            <w:tcW w:w="4528" w:type="dxa"/>
            <w:shd w:val="clear" w:color="auto" w:fill="FFFFFF" w:themeFill="background1"/>
          </w:tcPr>
          <w:p w14:paraId="4D1AEAC3" w14:textId="5B9C8473" w:rsidR="007430F4" w:rsidRPr="00DD5836" w:rsidRDefault="007430F4" w:rsidP="007430F4">
            <w:pPr>
              <w:spacing w:line="360" w:lineRule="auto"/>
              <w:jc w:val="both"/>
              <w:rPr>
                <w:lang w:val="en-US"/>
              </w:rPr>
            </w:pPr>
            <w:r w:rsidRPr="00DD5836">
              <w:rPr>
                <w:lang w:val="en-US"/>
              </w:rPr>
              <w:t>CFT</w:t>
            </w:r>
          </w:p>
        </w:tc>
        <w:tc>
          <w:tcPr>
            <w:tcW w:w="4528" w:type="dxa"/>
            <w:shd w:val="clear" w:color="auto" w:fill="FFFFFF" w:themeFill="background1"/>
          </w:tcPr>
          <w:p w14:paraId="1CAD16B4" w14:textId="2D0F76F7" w:rsidR="007430F4" w:rsidRPr="00DD5836" w:rsidRDefault="007430F4" w:rsidP="004924CE">
            <w:pPr>
              <w:spacing w:line="360" w:lineRule="auto"/>
              <w:jc w:val="both"/>
              <w:rPr>
                <w:lang w:val="en-US"/>
              </w:rPr>
            </w:pPr>
            <w:r w:rsidRPr="00DD5836">
              <w:rPr>
                <w:lang w:val="en-US"/>
              </w:rPr>
              <w:t>Clot Formation Time</w:t>
            </w:r>
          </w:p>
        </w:tc>
      </w:tr>
      <w:tr w:rsidR="007430F4" w:rsidRPr="00DD5836" w14:paraId="01A79809" w14:textId="77777777" w:rsidTr="005740B3">
        <w:tc>
          <w:tcPr>
            <w:tcW w:w="4528" w:type="dxa"/>
            <w:shd w:val="clear" w:color="auto" w:fill="FFFFFF" w:themeFill="background1"/>
          </w:tcPr>
          <w:p w14:paraId="3ED10018" w14:textId="598123DF" w:rsidR="007430F4" w:rsidRPr="00DD5836" w:rsidRDefault="007430F4" w:rsidP="007430F4">
            <w:pPr>
              <w:spacing w:line="360" w:lineRule="auto"/>
              <w:jc w:val="both"/>
              <w:rPr>
                <w:lang w:val="en-US"/>
              </w:rPr>
            </w:pPr>
            <w:r w:rsidRPr="00DD5836">
              <w:rPr>
                <w:lang w:val="en-US"/>
              </w:rPr>
              <w:t>AA</w:t>
            </w:r>
          </w:p>
        </w:tc>
        <w:tc>
          <w:tcPr>
            <w:tcW w:w="4528" w:type="dxa"/>
            <w:shd w:val="clear" w:color="auto" w:fill="FFFFFF" w:themeFill="background1"/>
          </w:tcPr>
          <w:p w14:paraId="72FD7CBF" w14:textId="0E5BE793" w:rsidR="007430F4" w:rsidRPr="00DD5836" w:rsidRDefault="007430F4" w:rsidP="004924CE">
            <w:pPr>
              <w:spacing w:line="360" w:lineRule="auto"/>
              <w:jc w:val="both"/>
              <w:rPr>
                <w:lang w:val="en-US"/>
              </w:rPr>
            </w:pPr>
            <w:r w:rsidRPr="00DD5836">
              <w:rPr>
                <w:lang w:val="en-US"/>
              </w:rPr>
              <w:t>Alpha Angle</w:t>
            </w:r>
          </w:p>
        </w:tc>
      </w:tr>
      <w:tr w:rsidR="007430F4" w:rsidRPr="00DD5836" w14:paraId="13D6D926" w14:textId="77777777" w:rsidTr="005740B3">
        <w:tc>
          <w:tcPr>
            <w:tcW w:w="4528" w:type="dxa"/>
            <w:shd w:val="clear" w:color="auto" w:fill="FFFFFF" w:themeFill="background1"/>
          </w:tcPr>
          <w:p w14:paraId="59746614" w14:textId="73D01813" w:rsidR="007430F4" w:rsidRPr="00DD5836" w:rsidRDefault="00D414E3" w:rsidP="007430F4">
            <w:pPr>
              <w:spacing w:line="360" w:lineRule="auto"/>
              <w:jc w:val="both"/>
              <w:rPr>
                <w:lang w:val="en-US"/>
              </w:rPr>
            </w:pPr>
            <w:r w:rsidRPr="00DD5836">
              <w:rPr>
                <w:lang w:val="en-US"/>
              </w:rPr>
              <w:t>HBSS</w:t>
            </w:r>
          </w:p>
        </w:tc>
        <w:tc>
          <w:tcPr>
            <w:tcW w:w="4528" w:type="dxa"/>
            <w:shd w:val="clear" w:color="auto" w:fill="FFFFFF" w:themeFill="background1"/>
          </w:tcPr>
          <w:p w14:paraId="617D0287" w14:textId="3A70E522" w:rsidR="007430F4" w:rsidRPr="00DD5836" w:rsidRDefault="00D414E3" w:rsidP="004924CE">
            <w:pPr>
              <w:spacing w:line="360" w:lineRule="auto"/>
              <w:jc w:val="both"/>
              <w:rPr>
                <w:lang w:val="en-US"/>
              </w:rPr>
            </w:pPr>
            <w:r w:rsidRPr="00DD5836">
              <w:rPr>
                <w:lang w:val="en-US"/>
              </w:rPr>
              <w:t xml:space="preserve">Hanks’ </w:t>
            </w:r>
            <w:r w:rsidR="00627DCD">
              <w:rPr>
                <w:lang w:val="en-US"/>
              </w:rPr>
              <w:t>B</w:t>
            </w:r>
            <w:r w:rsidRPr="00DD5836">
              <w:rPr>
                <w:lang w:val="en-US"/>
              </w:rPr>
              <w:t xml:space="preserve">alanced </w:t>
            </w:r>
            <w:r w:rsidR="00627DCD">
              <w:rPr>
                <w:lang w:val="en-US"/>
              </w:rPr>
              <w:t>S</w:t>
            </w:r>
            <w:r w:rsidRPr="00DD5836">
              <w:rPr>
                <w:lang w:val="en-US"/>
              </w:rPr>
              <w:t xml:space="preserve">alt </w:t>
            </w:r>
            <w:r w:rsidR="00627DCD">
              <w:rPr>
                <w:lang w:val="en-US"/>
              </w:rPr>
              <w:t>S</w:t>
            </w:r>
            <w:r w:rsidRPr="00DD5836">
              <w:rPr>
                <w:lang w:val="en-US"/>
              </w:rPr>
              <w:t>olution</w:t>
            </w:r>
          </w:p>
        </w:tc>
      </w:tr>
      <w:tr w:rsidR="00D414E3" w:rsidRPr="00DD5836" w14:paraId="55317B47" w14:textId="77777777" w:rsidTr="005740B3">
        <w:tc>
          <w:tcPr>
            <w:tcW w:w="4528" w:type="dxa"/>
            <w:shd w:val="clear" w:color="auto" w:fill="FFFFFF" w:themeFill="background1"/>
          </w:tcPr>
          <w:p w14:paraId="1C8C39CA" w14:textId="6F3A5E10" w:rsidR="00D414E3" w:rsidRPr="00DD5836" w:rsidRDefault="00D414E3" w:rsidP="007430F4">
            <w:pPr>
              <w:spacing w:line="360" w:lineRule="auto"/>
              <w:jc w:val="both"/>
              <w:rPr>
                <w:lang w:val="en-US"/>
              </w:rPr>
            </w:pPr>
            <w:r w:rsidRPr="00DD5836">
              <w:rPr>
                <w:lang w:val="en-US"/>
              </w:rPr>
              <w:t>ADP</w:t>
            </w:r>
          </w:p>
        </w:tc>
        <w:tc>
          <w:tcPr>
            <w:tcW w:w="4528" w:type="dxa"/>
            <w:shd w:val="clear" w:color="auto" w:fill="FFFFFF" w:themeFill="background1"/>
          </w:tcPr>
          <w:p w14:paraId="4A91C4A3" w14:textId="04BE419A" w:rsidR="00D414E3" w:rsidRPr="00DD5836" w:rsidRDefault="001E1A50" w:rsidP="004924CE">
            <w:pPr>
              <w:spacing w:line="360" w:lineRule="auto"/>
              <w:jc w:val="both"/>
              <w:rPr>
                <w:lang w:val="en-US"/>
              </w:rPr>
            </w:pPr>
            <w:r w:rsidRPr="00DD5836">
              <w:rPr>
                <w:lang w:val="en-US"/>
              </w:rPr>
              <w:t xml:space="preserve">Adenosine </w:t>
            </w:r>
            <w:r w:rsidR="007E63EA">
              <w:rPr>
                <w:lang w:val="en-US"/>
              </w:rPr>
              <w:t>D</w:t>
            </w:r>
            <w:r w:rsidRPr="00DD5836">
              <w:rPr>
                <w:lang w:val="en-US"/>
              </w:rPr>
              <w:t>iphosphate</w:t>
            </w:r>
          </w:p>
        </w:tc>
      </w:tr>
      <w:tr w:rsidR="00D414E3" w:rsidRPr="00DD5836" w14:paraId="5EF0080E" w14:textId="77777777" w:rsidTr="005740B3">
        <w:tc>
          <w:tcPr>
            <w:tcW w:w="4528" w:type="dxa"/>
            <w:shd w:val="clear" w:color="auto" w:fill="FFFFFF" w:themeFill="background1"/>
          </w:tcPr>
          <w:p w14:paraId="20E19E0C" w14:textId="1495634F" w:rsidR="00D414E3" w:rsidRPr="00DD5836" w:rsidRDefault="00D414E3" w:rsidP="007430F4">
            <w:pPr>
              <w:spacing w:line="360" w:lineRule="auto"/>
              <w:jc w:val="both"/>
              <w:rPr>
                <w:lang w:val="en-US"/>
              </w:rPr>
            </w:pPr>
            <w:r w:rsidRPr="00DD5836">
              <w:rPr>
                <w:lang w:val="en-US"/>
              </w:rPr>
              <w:t>PBS</w:t>
            </w:r>
          </w:p>
        </w:tc>
        <w:tc>
          <w:tcPr>
            <w:tcW w:w="4528" w:type="dxa"/>
            <w:shd w:val="clear" w:color="auto" w:fill="FFFFFF" w:themeFill="background1"/>
          </w:tcPr>
          <w:p w14:paraId="0A78FF8A" w14:textId="53DAFDFF" w:rsidR="00D414E3" w:rsidRPr="00DD5836" w:rsidRDefault="001E1A50" w:rsidP="004924CE">
            <w:pPr>
              <w:spacing w:line="360" w:lineRule="auto"/>
              <w:jc w:val="both"/>
              <w:rPr>
                <w:lang w:val="en-US"/>
              </w:rPr>
            </w:pPr>
            <w:r w:rsidRPr="00DD5836">
              <w:rPr>
                <w:lang w:val="en-US"/>
              </w:rPr>
              <w:t>Phosphate</w:t>
            </w:r>
            <w:r w:rsidR="00627DCD">
              <w:rPr>
                <w:lang w:val="en-US"/>
              </w:rPr>
              <w:t>-</w:t>
            </w:r>
            <w:r w:rsidRPr="00DD5836">
              <w:rPr>
                <w:lang w:val="en-US"/>
              </w:rPr>
              <w:t>Buffered Saline</w:t>
            </w:r>
          </w:p>
        </w:tc>
      </w:tr>
      <w:tr w:rsidR="00C84813" w:rsidRPr="00DD5836" w14:paraId="36FE6084" w14:textId="77777777" w:rsidTr="005740B3">
        <w:tc>
          <w:tcPr>
            <w:tcW w:w="4528" w:type="dxa"/>
            <w:shd w:val="clear" w:color="auto" w:fill="FFFFFF" w:themeFill="background1"/>
          </w:tcPr>
          <w:p w14:paraId="39CF3EE9" w14:textId="12BA20D1" w:rsidR="00C84813" w:rsidRPr="00DD5836" w:rsidRDefault="00D16209" w:rsidP="007430F4">
            <w:pPr>
              <w:spacing w:line="360" w:lineRule="auto"/>
              <w:jc w:val="both"/>
              <w:rPr>
                <w:lang w:val="en-US"/>
              </w:rPr>
            </w:pPr>
            <w:r w:rsidRPr="00DD5836">
              <w:rPr>
                <w:lang w:val="en-US"/>
              </w:rPr>
              <w:t>IL-</w:t>
            </w:r>
            <w:r w:rsidR="009270BA" w:rsidRPr="00DD5836">
              <w:rPr>
                <w:lang w:val="en-US"/>
              </w:rPr>
              <w:t>6 /IL-8</w:t>
            </w:r>
          </w:p>
        </w:tc>
        <w:tc>
          <w:tcPr>
            <w:tcW w:w="4528" w:type="dxa"/>
            <w:shd w:val="clear" w:color="auto" w:fill="FFFFFF" w:themeFill="background1"/>
          </w:tcPr>
          <w:p w14:paraId="5EAD3CB2" w14:textId="224635E1" w:rsidR="00C84813" w:rsidRPr="00DD5836" w:rsidRDefault="00D16209" w:rsidP="004924CE">
            <w:pPr>
              <w:spacing w:line="360" w:lineRule="auto"/>
              <w:jc w:val="both"/>
              <w:rPr>
                <w:lang w:val="en-US"/>
              </w:rPr>
            </w:pPr>
            <w:r w:rsidRPr="00DD5836">
              <w:rPr>
                <w:lang w:val="en-US"/>
              </w:rPr>
              <w:t xml:space="preserve">Interleukin </w:t>
            </w:r>
            <w:r w:rsidR="009270BA" w:rsidRPr="00DD5836">
              <w:rPr>
                <w:lang w:val="en-US"/>
              </w:rPr>
              <w:t>6/</w:t>
            </w:r>
            <w:r w:rsidRPr="00DD5836">
              <w:rPr>
                <w:lang w:val="en-US"/>
              </w:rPr>
              <w:t>8</w:t>
            </w:r>
          </w:p>
        </w:tc>
      </w:tr>
      <w:tr w:rsidR="00D16209" w:rsidRPr="00DD5836" w14:paraId="73F0A94B" w14:textId="77777777" w:rsidTr="005740B3">
        <w:tc>
          <w:tcPr>
            <w:tcW w:w="4528" w:type="dxa"/>
            <w:shd w:val="clear" w:color="auto" w:fill="FFFFFF" w:themeFill="background1"/>
          </w:tcPr>
          <w:p w14:paraId="5FAD3FE2" w14:textId="550DB9A7" w:rsidR="00D16209" w:rsidRPr="00DD5836" w:rsidRDefault="00D16209" w:rsidP="007430F4">
            <w:pPr>
              <w:spacing w:line="360" w:lineRule="auto"/>
              <w:jc w:val="both"/>
              <w:rPr>
                <w:lang w:val="en-US"/>
              </w:rPr>
            </w:pPr>
            <w:r w:rsidRPr="00DD5836">
              <w:rPr>
                <w:lang w:val="en-US"/>
              </w:rPr>
              <w:t xml:space="preserve">MMP9 </w:t>
            </w:r>
          </w:p>
        </w:tc>
        <w:tc>
          <w:tcPr>
            <w:tcW w:w="4528" w:type="dxa"/>
            <w:shd w:val="clear" w:color="auto" w:fill="FFFFFF" w:themeFill="background1"/>
          </w:tcPr>
          <w:p w14:paraId="1478A8CE" w14:textId="5E25A071" w:rsidR="00D16209" w:rsidRPr="00DD5836" w:rsidRDefault="00D16209" w:rsidP="004924CE">
            <w:pPr>
              <w:spacing w:line="360" w:lineRule="auto"/>
              <w:jc w:val="both"/>
              <w:rPr>
                <w:lang w:val="en-US"/>
              </w:rPr>
            </w:pPr>
            <w:r w:rsidRPr="00DD5836">
              <w:rPr>
                <w:lang w:val="en-US"/>
              </w:rPr>
              <w:t>Matrix Metallopeptidase 9</w:t>
            </w:r>
          </w:p>
        </w:tc>
      </w:tr>
      <w:tr w:rsidR="00D16209" w:rsidRPr="00DD5836" w14:paraId="1F28E076" w14:textId="77777777" w:rsidTr="005740B3">
        <w:tc>
          <w:tcPr>
            <w:tcW w:w="4528" w:type="dxa"/>
            <w:shd w:val="clear" w:color="auto" w:fill="FFFFFF" w:themeFill="background1"/>
          </w:tcPr>
          <w:p w14:paraId="4C097993" w14:textId="49C933AD" w:rsidR="00D16209" w:rsidRPr="00DD5836" w:rsidRDefault="00D16209" w:rsidP="007430F4">
            <w:pPr>
              <w:spacing w:line="360" w:lineRule="auto"/>
              <w:jc w:val="both"/>
              <w:rPr>
                <w:lang w:val="en-US"/>
              </w:rPr>
            </w:pPr>
            <w:r w:rsidRPr="00DD5836">
              <w:rPr>
                <w:rFonts w:eastAsia="Times New Roman" w:cstheme="minorHAnsi"/>
                <w:lang w:val="en-US" w:eastAsia="de-DE"/>
              </w:rPr>
              <w:t>CD62P</w:t>
            </w:r>
          </w:p>
        </w:tc>
        <w:tc>
          <w:tcPr>
            <w:tcW w:w="4528" w:type="dxa"/>
            <w:shd w:val="clear" w:color="auto" w:fill="FFFFFF" w:themeFill="background1"/>
          </w:tcPr>
          <w:p w14:paraId="2289E527" w14:textId="1F371192" w:rsidR="00D16209" w:rsidRPr="00DD5836" w:rsidRDefault="00212DFD" w:rsidP="004924CE">
            <w:pPr>
              <w:spacing w:line="360" w:lineRule="auto"/>
              <w:jc w:val="both"/>
              <w:rPr>
                <w:lang w:val="en-US"/>
              </w:rPr>
            </w:pPr>
            <w:r w:rsidRPr="00DD5836">
              <w:rPr>
                <w:lang w:val="en-US"/>
              </w:rPr>
              <w:t>Cluster of Differentiation 62p; P-Selectin</w:t>
            </w:r>
          </w:p>
        </w:tc>
      </w:tr>
      <w:tr w:rsidR="00D16209" w:rsidRPr="00DD5836" w14:paraId="793C559A" w14:textId="77777777" w:rsidTr="005740B3">
        <w:tc>
          <w:tcPr>
            <w:tcW w:w="4528" w:type="dxa"/>
            <w:shd w:val="clear" w:color="auto" w:fill="FFFFFF" w:themeFill="background1"/>
          </w:tcPr>
          <w:p w14:paraId="0597DDBE" w14:textId="452CA029" w:rsidR="00D16209" w:rsidRPr="00DD5836" w:rsidRDefault="00D16209" w:rsidP="007430F4">
            <w:pPr>
              <w:spacing w:line="360" w:lineRule="auto"/>
              <w:jc w:val="both"/>
              <w:rPr>
                <w:rFonts w:eastAsia="Times New Roman" w:cstheme="minorHAnsi"/>
                <w:lang w:val="en-US" w:eastAsia="de-DE"/>
              </w:rPr>
            </w:pPr>
            <w:proofErr w:type="spellStart"/>
            <w:r w:rsidRPr="00DD5836">
              <w:rPr>
                <w:lang w:val="en-US"/>
              </w:rPr>
              <w:t>sMAC</w:t>
            </w:r>
            <w:proofErr w:type="spellEnd"/>
          </w:p>
        </w:tc>
        <w:tc>
          <w:tcPr>
            <w:tcW w:w="4528" w:type="dxa"/>
            <w:shd w:val="clear" w:color="auto" w:fill="FFFFFF" w:themeFill="background1"/>
          </w:tcPr>
          <w:p w14:paraId="2E2269A9" w14:textId="70E2CDBA" w:rsidR="00D16209" w:rsidRPr="00DD5836" w:rsidRDefault="00212DFD" w:rsidP="004924CE">
            <w:pPr>
              <w:spacing w:line="360" w:lineRule="auto"/>
              <w:jc w:val="both"/>
              <w:rPr>
                <w:b/>
                <w:bCs/>
                <w:lang w:val="en-US"/>
              </w:rPr>
            </w:pPr>
            <w:r w:rsidRPr="00DD5836">
              <w:rPr>
                <w:lang w:val="en-US"/>
              </w:rPr>
              <w:t>Soluble Membrane Attack Complex</w:t>
            </w:r>
          </w:p>
        </w:tc>
      </w:tr>
      <w:tr w:rsidR="00D16209" w:rsidRPr="00DD5836" w14:paraId="7B06D9A3" w14:textId="77777777" w:rsidTr="005740B3">
        <w:tc>
          <w:tcPr>
            <w:tcW w:w="4528" w:type="dxa"/>
            <w:shd w:val="clear" w:color="auto" w:fill="FFFFFF" w:themeFill="background1"/>
          </w:tcPr>
          <w:p w14:paraId="521DB58E" w14:textId="01AA55D9" w:rsidR="00D16209" w:rsidRPr="00DD5836" w:rsidRDefault="00D16209" w:rsidP="007430F4">
            <w:pPr>
              <w:spacing w:line="360" w:lineRule="auto"/>
              <w:jc w:val="both"/>
              <w:rPr>
                <w:lang w:val="en-US"/>
              </w:rPr>
            </w:pPr>
            <w:r w:rsidRPr="00DD5836">
              <w:rPr>
                <w:lang w:val="en-US"/>
              </w:rPr>
              <w:t>RM</w:t>
            </w:r>
          </w:p>
        </w:tc>
        <w:tc>
          <w:tcPr>
            <w:tcW w:w="4528" w:type="dxa"/>
            <w:shd w:val="clear" w:color="auto" w:fill="FFFFFF" w:themeFill="background1"/>
          </w:tcPr>
          <w:p w14:paraId="58CAE6D8" w14:textId="2BCF13F1" w:rsidR="00D16209" w:rsidRPr="00DD5836" w:rsidRDefault="00212DFD" w:rsidP="004924CE">
            <w:pPr>
              <w:spacing w:line="360" w:lineRule="auto"/>
              <w:jc w:val="both"/>
              <w:rPr>
                <w:lang w:val="en-US"/>
              </w:rPr>
            </w:pPr>
            <w:r w:rsidRPr="00DD5836">
              <w:rPr>
                <w:lang w:val="en-US"/>
              </w:rPr>
              <w:t>Repeated Measures</w:t>
            </w:r>
          </w:p>
        </w:tc>
      </w:tr>
    </w:tbl>
    <w:p w14:paraId="3758DB1F" w14:textId="5731BA91" w:rsidR="008C1231" w:rsidRPr="00DD5836" w:rsidRDefault="008C1231" w:rsidP="004924CE">
      <w:pPr>
        <w:spacing w:line="360" w:lineRule="auto"/>
        <w:jc w:val="both"/>
        <w:rPr>
          <w:lang w:val="en-US"/>
        </w:rPr>
      </w:pPr>
    </w:p>
    <w:p w14:paraId="581E6240" w14:textId="593159B4" w:rsidR="002464AB" w:rsidRPr="00DD5836" w:rsidRDefault="00E71165" w:rsidP="00A52183">
      <w:pPr>
        <w:pStyle w:val="Heading1"/>
        <w:rPr>
          <w:rFonts w:ascii="Calibri" w:hAnsi="Calibri" w:cs="Calibri"/>
          <w:sz w:val="36"/>
          <w:szCs w:val="36"/>
          <w:lang w:val="en-US"/>
        </w:rPr>
      </w:pPr>
      <w:r w:rsidRPr="00DD5836">
        <w:rPr>
          <w:rFonts w:asciiTheme="minorHAnsi" w:hAnsiTheme="minorHAnsi" w:cstheme="minorHAnsi"/>
          <w:sz w:val="36"/>
          <w:szCs w:val="36"/>
          <w:lang w:val="en-US"/>
        </w:rPr>
        <w:lastRenderedPageBreak/>
        <w:t>Introduction</w:t>
      </w:r>
    </w:p>
    <w:p w14:paraId="2C8918AA" w14:textId="58BF975B" w:rsidR="00F72A1D" w:rsidRPr="00DD5836" w:rsidRDefault="007A3826" w:rsidP="009C13E8">
      <w:pPr>
        <w:spacing w:line="360" w:lineRule="auto"/>
        <w:jc w:val="both"/>
        <w:rPr>
          <w:lang w:val="en-US"/>
        </w:rPr>
      </w:pPr>
      <w:r w:rsidRPr="00DD5836">
        <w:rPr>
          <w:lang w:val="en-US"/>
        </w:rPr>
        <w:t xml:space="preserve">In </w:t>
      </w:r>
      <w:r w:rsidR="006B0208" w:rsidRPr="00DD5836">
        <w:rPr>
          <w:lang w:val="en-US"/>
        </w:rPr>
        <w:t xml:space="preserve">clinical </w:t>
      </w:r>
      <w:r w:rsidR="00E16362" w:rsidRPr="00DD5836">
        <w:rPr>
          <w:lang w:val="en-US"/>
        </w:rPr>
        <w:t>practice</w:t>
      </w:r>
      <w:r w:rsidR="00811761" w:rsidRPr="00DD5836">
        <w:rPr>
          <w:lang w:val="en-US"/>
        </w:rPr>
        <w:t>,</w:t>
      </w:r>
      <w:r w:rsidRPr="00DD5836">
        <w:rPr>
          <w:lang w:val="en-US"/>
        </w:rPr>
        <w:t xml:space="preserve"> </w:t>
      </w:r>
      <w:r w:rsidR="00FA1D73" w:rsidRPr="00DD5836">
        <w:rPr>
          <w:lang w:val="en-US"/>
        </w:rPr>
        <w:t>biocompatibility plays an important role</w:t>
      </w:r>
      <w:r w:rsidR="00FF3EA6" w:rsidRPr="00DD5836">
        <w:rPr>
          <w:lang w:val="en-US"/>
        </w:rPr>
        <w:t xml:space="preserve">, </w:t>
      </w:r>
      <w:del w:id="37" w:author="Christian Braun" w:date="2022-11-18T09:25:00Z">
        <w:r w:rsidR="00FF3EA6" w:rsidRPr="00DD5836" w:rsidDel="00B41044">
          <w:rPr>
            <w:lang w:val="en-US"/>
          </w:rPr>
          <w:delText>e.g.</w:delText>
        </w:r>
      </w:del>
      <w:ins w:id="38" w:author="Christian Braun" w:date="2022-11-18T09:25:00Z">
        <w:r w:rsidR="00B41044">
          <w:rPr>
            <w:lang w:val="en-US"/>
          </w:rPr>
          <w:t>for example</w:t>
        </w:r>
      </w:ins>
      <w:r w:rsidR="00FA1D73" w:rsidRPr="00DD5836">
        <w:rPr>
          <w:lang w:val="en-US"/>
        </w:rPr>
        <w:t xml:space="preserve"> </w:t>
      </w:r>
      <w:r w:rsidR="00383024" w:rsidRPr="00DD5836">
        <w:rPr>
          <w:lang w:val="en-US"/>
        </w:rPr>
        <w:t>with</w:t>
      </w:r>
      <w:r w:rsidR="00FA1D73" w:rsidRPr="00DD5836">
        <w:rPr>
          <w:lang w:val="en-US"/>
        </w:rPr>
        <w:t xml:space="preserve"> stent</w:t>
      </w:r>
      <w:r w:rsidR="0077205E" w:rsidRPr="00DD5836">
        <w:rPr>
          <w:lang w:val="en-US"/>
        </w:rPr>
        <w:t xml:space="preserve"> </w:t>
      </w:r>
      <w:r w:rsidR="00FA1D73" w:rsidRPr="00DD5836">
        <w:rPr>
          <w:lang w:val="en-US"/>
        </w:rPr>
        <w:t>grafts</w:t>
      </w:r>
      <w:ins w:id="39" w:author="Christian Braun" w:date="2022-11-18T09:26:00Z">
        <w:r w:rsidR="00BF6359">
          <w:rPr>
            <w:lang w:val="en-US"/>
          </w:rPr>
          <w:t xml:space="preserve"> and in</w:t>
        </w:r>
      </w:ins>
      <w:del w:id="40" w:author="Christian Braun" w:date="2022-11-18T09:26:00Z">
        <w:r w:rsidR="003976BF" w:rsidRPr="00DD5836" w:rsidDel="00BF6359">
          <w:rPr>
            <w:lang w:val="en-US"/>
          </w:rPr>
          <w:delText>,</w:delText>
        </w:r>
      </w:del>
      <w:r w:rsidR="003976BF" w:rsidRPr="00DD5836">
        <w:rPr>
          <w:lang w:val="en-US"/>
        </w:rPr>
        <w:t xml:space="preserve"> </w:t>
      </w:r>
      <w:r w:rsidR="0062356B" w:rsidRPr="00DD5836">
        <w:rPr>
          <w:lang w:val="en-US"/>
        </w:rPr>
        <w:t>hemodialysis</w:t>
      </w:r>
      <w:del w:id="41" w:author="Christian Braun" w:date="2022-11-18T09:26:00Z">
        <w:r w:rsidR="006D63EB" w:rsidRPr="00DD5836" w:rsidDel="00BF6359">
          <w:rPr>
            <w:lang w:val="en-US"/>
          </w:rPr>
          <w:delText>,</w:delText>
        </w:r>
      </w:del>
      <w:r w:rsidR="003976BF" w:rsidRPr="00DD5836">
        <w:rPr>
          <w:lang w:val="en-US"/>
        </w:rPr>
        <w:t xml:space="preserve"> </w:t>
      </w:r>
      <w:r w:rsidR="00B708F2" w:rsidRPr="00DD5836">
        <w:rPr>
          <w:lang w:val="en-US"/>
        </w:rPr>
        <w:t xml:space="preserve">and </w:t>
      </w:r>
      <w:r w:rsidR="00990E90" w:rsidRPr="00DD5836">
        <w:rPr>
          <w:lang w:val="en-US"/>
        </w:rPr>
        <w:t>extracorpor</w:t>
      </w:r>
      <w:r w:rsidR="007D1545" w:rsidRPr="00DD5836">
        <w:rPr>
          <w:lang w:val="en-US"/>
        </w:rPr>
        <w:t>e</w:t>
      </w:r>
      <w:r w:rsidR="00990E90" w:rsidRPr="00DD5836">
        <w:rPr>
          <w:lang w:val="en-US"/>
        </w:rPr>
        <w:t>al</w:t>
      </w:r>
      <w:r w:rsidR="003976BF" w:rsidRPr="00DD5836">
        <w:rPr>
          <w:lang w:val="en-US"/>
        </w:rPr>
        <w:t xml:space="preserve"> membrane oxygenation (ECMO)</w:t>
      </w:r>
      <w:r w:rsidR="00A641F7" w:rsidRPr="00DD5836">
        <w:rPr>
          <w:lang w:val="en-US"/>
        </w:rPr>
        <w:t xml:space="preserve"> </w:t>
      </w:r>
      <w:r w:rsidR="00C66E74" w:rsidRPr="00476A3B">
        <w:rPr>
          <w:lang w:val="en-US"/>
        </w:rPr>
        <w:fldChar w:fldCharType="begin"/>
      </w:r>
      <w:r w:rsidR="00A73773" w:rsidRPr="00DD5836">
        <w:rPr>
          <w:lang w:val="en-US"/>
        </w:rPr>
        <w:instrText xml:space="preserve"> ADDIN ZOTERO_ITEM CSL_CITATION {"citationID":"J8YVwKrs","properties":{"formattedCitation":"(1\\uc0\\u8211{}3)","plainCitation":"(1–3)","noteIndex":0},"citationItems":[{"id":1430,"uris":["http://zotero.org/groups/2363988/items/HXPTTFC9"],"itemData":{"id":1430,"type":"article-journal","abstract":"OBJECT: Experimental circuits for biomaterial surface testing are frequently limited by the tested blood volume, composition of the circuit, flow conditions and the use of animal blood. This report describes an ex vivo set-up for simulated cardiopulmonary bypass with human blood perfusion. We investigated the clinical generalizability of the observed effects on hematological and metabolic parameters and the hemocompatibility of the system.\nMETHODS: The simulated cardiopulmonary bypass circuit consisted of a heparin-coated tubing system connected to an oxygenator and a venous reservoir. Normothermic flow of blood obtained from healthy donors was maintained at 2.4 L/min/m(2) by a roller pump. Heparin was dosed to obtain a target activated clotting time (ACT) </w:instrText>
      </w:r>
      <w:r w:rsidR="00A73773" w:rsidRPr="00DD5836">
        <w:rPr>
          <w:rFonts w:ascii="Cambria Math" w:hAnsi="Cambria Math" w:cs="Cambria Math"/>
          <w:lang w:val="en-US"/>
        </w:rPr>
        <w:instrText>⩾</w:instrText>
      </w:r>
      <w:r w:rsidR="00A73773" w:rsidRPr="00DD5836">
        <w:rPr>
          <w:lang w:val="en-US"/>
        </w:rPr>
        <w:instrText xml:space="preserve">500 s. Blood was drawn at baseline and 0, 10, 60 and 120 minutes following the initiation of blood flow to determine hematological and metabolic parameters and the hemocompatibility of the extracorporeal system. Data were analyzed using repeated measures ANOVA.\nRESULTS: Two hours of blood perfusion resulted in a small, but clinically unimportant reduction in hematocrit, whereas hemoglobin levels and red blood cell, platelet and leukocyte counts remained stable. There was a significant increase in ACT throughout the experiment. While pO2 levels and the pH remained unaltered during the experiment, pCO2 values decreased from 51 ± 6 mmHg at T0 to 41 ± 3 mmHg at T120 (p&lt;0.001). Simulated cardiopulmonary bypass induced a two-fold increase in C3a (p=0.001) while tissue factor was decreased from 44 ± 14 pg/mL at T0 to 38 ± 13 pg/mL at T120 (p=0.009). Levels of CD40L, prothrombin fragment 1+2, β-thromboglobulin and factor VIIa remained stable over time.\nCONCLUSION: The ex vivo set-up for simulated cardiopulmonary bypass mimicked the clinical cardiosurgical setting. Exposure of fresh donor blood to the extracorporeal circuit showed a good hemocompatibility, indicated by maintained hematological parameters and a mild immune response.","container-title":"Perfusion","DOI":"10.1177/0267659115599454","ISSN":"1477-111X","issue":"5","journalAbbreviation":"Perfusion","language":"eng","note":"PMID: 26243277","page":"376-383","source":"PubMed","title":"Ex vivo simulation of cardiopulmonary bypass with human blood for hemocompatibility testing","volume":"31","author":[{"family":"Teligui","given":"Leylah"},{"family":"Dalmayrac","given":"Emilie"},{"family":"Corbeau","given":"Jean-Jacques"},{"family":"Bouquet","given":"Emmanuelle"},{"family":"Godon","given":"Alban"},{"family":"Denommé","given":"Anne-Sophie"},{"family":"Binuani","given":"Partrice"},{"family":"Verron","given":"Laurence"},{"family":"Boer","given":"Christa"},{"family":"Baufreton","given":"Christophe"}],"issued":{"date-parts":[["2016",7]]}}},{"id":1428,"uris":["http://zotero.org/groups/2363988/items/G6YJW6VJ"],"itemData":{"id":1428,"type":"article-journal","abstract":"BACKGROUND: The biocompatibility of dialysis membranes is a determining factor in avoiding chronic microinflammation in patients under haemodialysis. Lower biocompatibility has been related to increased inflammatory status, which is known to be associated with cardiovascular events. Classically, cellulose membranes have been considered bioincompatible. A new-generation of asymmetric cellulose triacetate (CTA) membranes allows the performance of high convective transport techniques, but there have been no studies of their biocompatibility. The aim of the present study was to analyze and compare the biocompatibility characteristics of 4 membranes, including CTA, in online hemodiafiltration (OL-HDF) patients.\nMETHODS: We included 15 patients in -OL-HDF. After a 2-week washout period with helixone membrane, each patient was treated with the 4 membranes (polyamide, polynephron, helixone and CTA) for 4 weeks in a randomized order. The other dialysis parameters were kept stable throughout the study. We studied changes in markers of the activation of the complement system, monocytes, platelets, and adhesion molecules with the 4 membranes, as well as inflammatory parameters.\nRESULTS: Biocompatibility was similar among the membranes. There were no sustained differences in complement activation, measured by C3a and C5a levels, or in platelet activation, determined by levels of P-selectin and platelet-derived microparticles (CD41a+). No differences were observed in activated monocyte levels (CD14+/CD16+) or in plasma levels of interleukin (IL)-1, IL-6, IL-10 or high-sensitivity C-reactive protein, although tumour necrosis factor-α levels decreased when the patients were dialyzed with CTA. No significant differences were found in markers of endothelial damage, assessed by levels of plasminogen activator inhibitor-1 and adhesion molecules (intercellular adhesion molecule-1 and vascular cell adhesion molecule-1).\nCONCLUSION: The 4 membranes evaluated in this study in stable patients on OL-HDF, including the new-generation CTA, show similar biocompatibility with the methods applied.","container-title":"Blood Purification","DOI":"10.1159/000504954","ISSN":"1421-9735","issue":"4","journalAbbreviation":"Blood Purif","language":"eng","note":"PMID: 31865336","page":"400-408","source":"PubMed","title":"Study of Biocompatibility of Membranes in Online Hemodiafiltration","volume":"49","author":[{"family":"Ojeda","given":"Raquel"},{"family":"Arias-Guillén","given":"Marta"},{"family":"Gómez","given":"Miquel"},{"family":"Vera","given":"Manel"},{"family":"Fontseré","given":"Néstor"},{"family":"Rodas","given":"Lida"},{"family":"Filella","given":"Xavier"},{"family":"Reverter","given":"Juan Carlos"},{"family":"Lozano","given":"Francisco"},{"family":"Villamor","given":"Neus"},{"family":"Maduell","given":"Francisco"}],"issued":{"date-parts":[["2020"]]}}},{"id":1426,"uris":["http://zotero.org/groups/2363988/items/QE4IAVT2"],"itemData":{"id":1426,"type":"article-journal","abstract":"A new generation of extracorporeal artificial organ support technologies, collectively known as extracorporeal life support (ECLS) devices, is being developed for diverse applications to include acute support for trauma-induced organ failure, transitional support for bridge to organ transplant, and terminal support for chronic diseases. Across applications, one significant complication limits the use of these life-saving devices: thrombosis, bleeding, and inflammation caused by foreign surface-induced blood interactions. To address this challenge, transdisciplinary scientists and clinicians look to the vascular endothelium as inspiration for development of new biocompatible materials for ECLS. Here, we describe clinically approved and new investigational biomaterial solutions for thrombosis, such as immobilized heparin, nitric oxide-functionalized polymers, \"slippery\" nonadhesive coatings, and surface endothelialization. We describe how hemocompatible materials could abrogate the use of anticoagulant drugs during ECLS and by doing so radically change treatments in critical care. Additionally, we examine several special considerations for the design of biomaterials for ECLS, including: (1) preserving function of the artificial organ, (2) longevity of use, and (3) multifaceted approaches for the diversity of device functions and applications.","container-title":"The Journal of Trauma and Acute Care Surgery","DOI":"10.1097/TA.0000000000002700","ISSN":"2163-0763","issue":"2S Suppl 2","journalAbbreviation":"J Trauma Acute Care Surg","language":"eng","note":"PMID: 32251267\nPMCID: PMC7398848","page":"S59-S68","source":"PubMed","title":"Toward an artificial endothelium: Development of blood-compatible surfaces for extracorporeal life support","title-short":"Toward an artificial endothelium","volume":"89","author":[{"family":"Roberts","given":"Teryn R."},{"family":"Garren","given":"Mark R. S."},{"family":"Handa","given":"Hitesh"},{"family":"Batchinsky","given":"Andriy I."}],"issued":{"date-parts":[["2020",8]]}}}],"schema":"https://github.com/citation-style-language/schema/raw/master/csl-citation.json"} </w:instrText>
      </w:r>
      <w:r w:rsidR="00C66E74" w:rsidRPr="00476A3B">
        <w:rPr>
          <w:lang w:val="en-US"/>
        </w:rPr>
        <w:fldChar w:fldCharType="separate"/>
      </w:r>
      <w:r w:rsidR="00A73773" w:rsidRPr="00DD5836">
        <w:rPr>
          <w:rFonts w:ascii="Calibri" w:cs="Calibri"/>
          <w:lang w:val="en-US"/>
        </w:rPr>
        <w:t>(1–3)</w:t>
      </w:r>
      <w:r w:rsidR="00C66E74" w:rsidRPr="00476A3B">
        <w:rPr>
          <w:lang w:val="en-US"/>
        </w:rPr>
        <w:fldChar w:fldCharType="end"/>
      </w:r>
      <w:r w:rsidR="005B316C" w:rsidRPr="00DD5836">
        <w:rPr>
          <w:lang w:val="en-US"/>
        </w:rPr>
        <w:t xml:space="preserve">. </w:t>
      </w:r>
      <w:r w:rsidR="00601795" w:rsidRPr="00DD5836">
        <w:rPr>
          <w:lang w:val="en-US"/>
        </w:rPr>
        <w:t xml:space="preserve">Advancing </w:t>
      </w:r>
      <w:r w:rsidR="005B316C" w:rsidRPr="00DD5836">
        <w:rPr>
          <w:lang w:val="en-US"/>
        </w:rPr>
        <w:t>th</w:t>
      </w:r>
      <w:ins w:id="42" w:author="Christian Braun" w:date="2022-11-18T09:26:00Z">
        <w:r w:rsidR="00AF4C7E">
          <w:rPr>
            <w:lang w:val="en-US"/>
          </w:rPr>
          <w:t>e</w:t>
        </w:r>
      </w:ins>
      <w:del w:id="43" w:author="Christian Braun" w:date="2022-11-18T09:26:00Z">
        <w:r w:rsidR="005B316C" w:rsidRPr="00DD5836" w:rsidDel="00AF4C7E">
          <w:rPr>
            <w:lang w:val="en-US"/>
          </w:rPr>
          <w:delText>o</w:delText>
        </w:r>
      </w:del>
      <w:r w:rsidR="005B316C" w:rsidRPr="00DD5836">
        <w:rPr>
          <w:lang w:val="en-US"/>
        </w:rPr>
        <w:t xml:space="preserve">se </w:t>
      </w:r>
      <w:ins w:id="44" w:author="Christian Braun" w:date="2022-11-18T09:27:00Z">
        <w:r w:rsidR="00AF4C7E">
          <w:rPr>
            <w:lang w:val="en-US"/>
          </w:rPr>
          <w:t xml:space="preserve">associated </w:t>
        </w:r>
      </w:ins>
      <w:r w:rsidR="005C6513" w:rsidRPr="00DD5836">
        <w:rPr>
          <w:lang w:val="en-US"/>
        </w:rPr>
        <w:t xml:space="preserve">materials </w:t>
      </w:r>
      <w:r w:rsidR="000F0706" w:rsidRPr="00DD5836">
        <w:rPr>
          <w:lang w:val="en-US"/>
        </w:rPr>
        <w:t>regarding</w:t>
      </w:r>
      <w:r w:rsidR="005C6513" w:rsidRPr="00DD5836">
        <w:rPr>
          <w:lang w:val="en-US"/>
        </w:rPr>
        <w:t xml:space="preserve"> </w:t>
      </w:r>
      <w:r w:rsidR="000F0706" w:rsidRPr="00DD5836">
        <w:rPr>
          <w:lang w:val="en-US"/>
        </w:rPr>
        <w:t xml:space="preserve">their </w:t>
      </w:r>
      <w:r w:rsidR="00FF3EA6" w:rsidRPr="00DD5836">
        <w:rPr>
          <w:lang w:val="en-US"/>
        </w:rPr>
        <w:t>immune</w:t>
      </w:r>
      <w:r w:rsidR="00807528" w:rsidRPr="00DD5836">
        <w:rPr>
          <w:lang w:val="en-US"/>
        </w:rPr>
        <w:t>-</w:t>
      </w:r>
      <w:r w:rsidR="00FF3EA6" w:rsidRPr="00DD5836">
        <w:rPr>
          <w:lang w:val="en-US"/>
        </w:rPr>
        <w:t xml:space="preserve"> and coagulation</w:t>
      </w:r>
      <w:r w:rsidR="00807528" w:rsidRPr="00DD5836">
        <w:rPr>
          <w:lang w:val="en-US"/>
        </w:rPr>
        <w:t>-modulating</w:t>
      </w:r>
      <w:r w:rsidR="00FF3EA6" w:rsidRPr="00DD5836">
        <w:rPr>
          <w:lang w:val="en-US"/>
        </w:rPr>
        <w:t xml:space="preserve"> </w:t>
      </w:r>
      <w:r w:rsidR="000F0706" w:rsidRPr="00DD5836">
        <w:rPr>
          <w:lang w:val="en-US"/>
        </w:rPr>
        <w:t xml:space="preserve">properties </w:t>
      </w:r>
      <w:r w:rsidR="00FF3EA6" w:rsidRPr="00DD5836">
        <w:rPr>
          <w:lang w:val="en-US"/>
        </w:rPr>
        <w:t>upon exposure</w:t>
      </w:r>
      <w:r w:rsidR="005C6513" w:rsidRPr="00DD5836">
        <w:rPr>
          <w:lang w:val="en-US"/>
        </w:rPr>
        <w:t xml:space="preserve"> with blood</w:t>
      </w:r>
      <w:r w:rsidR="00E92424" w:rsidRPr="00DD5836">
        <w:rPr>
          <w:lang w:val="en-US"/>
        </w:rPr>
        <w:t xml:space="preserve"> </w:t>
      </w:r>
      <w:del w:id="45" w:author="Christian Braun" w:date="2022-11-18T09:28:00Z">
        <w:r w:rsidR="005C6513" w:rsidRPr="00DD5836" w:rsidDel="001F5571">
          <w:rPr>
            <w:lang w:val="en-US"/>
          </w:rPr>
          <w:delText>is still</w:delText>
        </w:r>
      </w:del>
      <w:ins w:id="46" w:author="Christian Braun" w:date="2022-11-18T09:28:00Z">
        <w:r w:rsidR="001F5571">
          <w:rPr>
            <w:lang w:val="en-US"/>
          </w:rPr>
          <w:t>remains</w:t>
        </w:r>
      </w:ins>
      <w:r w:rsidR="006D63EB" w:rsidRPr="00DD5836">
        <w:rPr>
          <w:lang w:val="en-US"/>
        </w:rPr>
        <w:t xml:space="preserve"> </w:t>
      </w:r>
      <w:r w:rsidR="005C6513" w:rsidRPr="00DD5836">
        <w:rPr>
          <w:lang w:val="en-US"/>
        </w:rPr>
        <w:t xml:space="preserve">part of </w:t>
      </w:r>
      <w:r w:rsidR="00BE1BB0" w:rsidRPr="00DD5836">
        <w:rPr>
          <w:lang w:val="en-US"/>
        </w:rPr>
        <w:t xml:space="preserve">current </w:t>
      </w:r>
      <w:r w:rsidR="00FE61DD" w:rsidRPr="00DD5836">
        <w:rPr>
          <w:lang w:val="en-US"/>
        </w:rPr>
        <w:t>research</w:t>
      </w:r>
      <w:r w:rsidR="003D0C09" w:rsidRPr="00DD5836">
        <w:rPr>
          <w:lang w:val="en-US"/>
        </w:rPr>
        <w:t xml:space="preserve">. </w:t>
      </w:r>
      <w:del w:id="47" w:author="Christian Braun" w:date="2022-11-18T09:28:00Z">
        <w:r w:rsidR="00225285" w:rsidRPr="00DD5836" w:rsidDel="001F5571">
          <w:rPr>
            <w:lang w:val="en-US"/>
          </w:rPr>
          <w:delText>Thus</w:delText>
        </w:r>
      </w:del>
      <w:ins w:id="48" w:author="Christian Braun" w:date="2022-11-18T09:28:00Z">
        <w:r w:rsidR="001F5571">
          <w:rPr>
            <w:lang w:val="en-US"/>
          </w:rPr>
          <w:t>Therefore</w:t>
        </w:r>
      </w:ins>
      <w:r w:rsidR="00225285" w:rsidRPr="00DD5836">
        <w:rPr>
          <w:lang w:val="en-US"/>
        </w:rPr>
        <w:t>, improvements should</w:t>
      </w:r>
      <w:r w:rsidR="00FF3EA6" w:rsidRPr="00DD5836">
        <w:rPr>
          <w:lang w:val="en-US"/>
        </w:rPr>
        <w:t xml:space="preserve"> </w:t>
      </w:r>
      <w:r w:rsidR="003D0C09" w:rsidRPr="00DD5836">
        <w:rPr>
          <w:lang w:val="en-US"/>
        </w:rPr>
        <w:t xml:space="preserve">aim to prevent </w:t>
      </w:r>
      <w:r w:rsidR="00401499" w:rsidRPr="00DD5836">
        <w:rPr>
          <w:lang w:val="en-US"/>
        </w:rPr>
        <w:t>protein adhesion</w:t>
      </w:r>
      <w:r w:rsidR="00AC53E4" w:rsidRPr="00DD5836">
        <w:rPr>
          <w:lang w:val="en-US"/>
        </w:rPr>
        <w:t>,</w:t>
      </w:r>
      <w:r w:rsidR="003D0C09" w:rsidRPr="00DD5836">
        <w:rPr>
          <w:lang w:val="en-US"/>
        </w:rPr>
        <w:t xml:space="preserve"> cell deposition </w:t>
      </w:r>
      <w:r w:rsidR="00AC53E4" w:rsidRPr="00DD5836">
        <w:rPr>
          <w:lang w:val="en-US"/>
        </w:rPr>
        <w:t xml:space="preserve">and protease activation </w:t>
      </w:r>
      <w:r w:rsidR="003D0C09" w:rsidRPr="00DD5836">
        <w:rPr>
          <w:lang w:val="en-US"/>
        </w:rPr>
        <w:t>on the artificial</w:t>
      </w:r>
      <w:r w:rsidR="00C61462" w:rsidRPr="00DD5836">
        <w:rPr>
          <w:lang w:val="en-US"/>
        </w:rPr>
        <w:t xml:space="preserve"> </w:t>
      </w:r>
      <w:r w:rsidR="00FF3EA6" w:rsidRPr="00DD5836">
        <w:rPr>
          <w:lang w:val="en-US"/>
        </w:rPr>
        <w:t xml:space="preserve">surfaces </w:t>
      </w:r>
      <w:r w:rsidR="00F52906" w:rsidRPr="00DD5836">
        <w:rPr>
          <w:lang w:val="en-US"/>
        </w:rPr>
        <w:t xml:space="preserve">to </w:t>
      </w:r>
      <w:r w:rsidR="00FF3EA6" w:rsidRPr="00DD5836">
        <w:rPr>
          <w:lang w:val="en-US"/>
        </w:rPr>
        <w:t xml:space="preserve">mimic physiological conditions and </w:t>
      </w:r>
      <w:r w:rsidR="00AC53E4" w:rsidRPr="00DD5836">
        <w:rPr>
          <w:lang w:val="en-US"/>
        </w:rPr>
        <w:t xml:space="preserve">to </w:t>
      </w:r>
      <w:r w:rsidR="00F52906" w:rsidRPr="00DD5836">
        <w:rPr>
          <w:lang w:val="en-US"/>
        </w:rPr>
        <w:t xml:space="preserve">further improve </w:t>
      </w:r>
      <w:r w:rsidR="006557A8" w:rsidRPr="00DD5836">
        <w:rPr>
          <w:lang w:val="en-US"/>
        </w:rPr>
        <w:t>the patient’s outcome</w:t>
      </w:r>
      <w:r w:rsidR="00AB689F" w:rsidRPr="00DD5836">
        <w:rPr>
          <w:lang w:val="en-US"/>
        </w:rPr>
        <w:t xml:space="preserve"> </w:t>
      </w:r>
      <w:r w:rsidR="00A641F7" w:rsidRPr="00476A3B">
        <w:rPr>
          <w:lang w:val="en-US"/>
        </w:rPr>
        <w:fldChar w:fldCharType="begin"/>
      </w:r>
      <w:r w:rsidR="00A73773" w:rsidRPr="00DD5836">
        <w:rPr>
          <w:lang w:val="en-US"/>
        </w:rPr>
        <w:instrText xml:space="preserve"> ADDIN ZOTERO_ITEM CSL_CITATION {"citationID":"c8xeEqIx","properties":{"formattedCitation":"(3)","plainCitation":"(3)","noteIndex":0},"citationItems":[{"id":1426,"uris":["http://zotero.org/groups/2363988/items/QE4IAVT2"],"itemData":{"id":1426,"type":"article-journal","abstract":"A new generation of extracorporeal artificial organ support technologies, collectively known as extracorporeal life support (ECLS) devices, is being developed for diverse applications to include acute support for trauma-induced organ failure, transitional support for bridge to organ transplant, and terminal support for chronic diseases. Across applications, one significant complication limits the use of these life-saving devices: thrombosis, bleeding, and inflammation caused by foreign surface-induced blood interactions. To address this challenge, transdisciplinary scientists and clinicians look to the vascular endothelium as inspiration for development of new biocompatible materials for ECLS. Here, we describe clinically approved and new investigational biomaterial solutions for thrombosis, such as immobilized heparin, nitric oxide-functionalized polymers, \"slippery\" nonadhesive coatings, and surface endothelialization. We describe how hemocompatible materials could abrogate the use of anticoagulant drugs during ECLS and by doing so radically change treatments in critical care. Additionally, we examine several special considerations for the design of biomaterials for ECLS, including: (1) preserving function of the artificial organ, (2) longevity of use, and (3) multifaceted approaches for the diversity of device functions and applications.","container-title":"The Journal of Trauma and Acute Care Surgery","DOI":"10.1097/TA.0000000000002700","ISSN":"2163-0763","issue":"2S Suppl 2","journalAbbreviation":"J Trauma Acute Care Surg","language":"eng","note":"PMID: 32251267\nPMCID: PMC7398848","page":"S59-S68","source":"PubMed","title":"Toward an artificial endothelium: Development of blood-compatible surfaces for extracorporeal life support","title-short":"Toward an artificial endothelium","volume":"89","author":[{"family":"Roberts","given":"Teryn R."},{"family":"Garren","given":"Mark R. S."},{"family":"Handa","given":"Hitesh"},{"family":"Batchinsky","given":"Andriy I."}],"issued":{"date-parts":[["2020",8]]}}}],"schema":"https://github.com/citation-style-language/schema/raw/master/csl-citation.json"} </w:instrText>
      </w:r>
      <w:r w:rsidR="00A641F7" w:rsidRPr="00476A3B">
        <w:rPr>
          <w:lang w:val="en-US"/>
        </w:rPr>
        <w:fldChar w:fldCharType="separate"/>
      </w:r>
      <w:r w:rsidR="00A73773" w:rsidRPr="00DD5836">
        <w:rPr>
          <w:rFonts w:ascii="Calibri" w:cs="Calibri"/>
          <w:lang w:val="en-US"/>
        </w:rPr>
        <w:t>(3)</w:t>
      </w:r>
      <w:r w:rsidR="00A641F7" w:rsidRPr="00476A3B">
        <w:rPr>
          <w:lang w:val="en-US"/>
        </w:rPr>
        <w:fldChar w:fldCharType="end"/>
      </w:r>
      <w:r w:rsidR="006557A8" w:rsidRPr="00DD5836">
        <w:rPr>
          <w:lang w:val="en-US"/>
        </w:rPr>
        <w:t xml:space="preserve">. </w:t>
      </w:r>
    </w:p>
    <w:p w14:paraId="5DB94B4E" w14:textId="4CD80DF4" w:rsidR="00F6274B" w:rsidRPr="00DD5836" w:rsidRDefault="00214BFC" w:rsidP="009C13E8">
      <w:pPr>
        <w:spacing w:line="360" w:lineRule="auto"/>
        <w:jc w:val="both"/>
        <w:rPr>
          <w:lang w:val="en-US"/>
        </w:rPr>
      </w:pPr>
      <w:r w:rsidRPr="00DD5836">
        <w:rPr>
          <w:lang w:val="en-US"/>
        </w:rPr>
        <w:t xml:space="preserve">Concerning </w:t>
      </w:r>
      <w:r w:rsidR="005D18FD" w:rsidRPr="00DD5836">
        <w:rPr>
          <w:lang w:val="en-US"/>
        </w:rPr>
        <w:t>hemostasis</w:t>
      </w:r>
      <w:r w:rsidRPr="00DD5836">
        <w:rPr>
          <w:lang w:val="en-US"/>
        </w:rPr>
        <w:t xml:space="preserve">, </w:t>
      </w:r>
      <w:r w:rsidR="009260D4" w:rsidRPr="00DD5836">
        <w:rPr>
          <w:lang w:val="en-US"/>
        </w:rPr>
        <w:t>bleeding</w:t>
      </w:r>
      <w:r w:rsidR="00144061" w:rsidRPr="00DD5836">
        <w:rPr>
          <w:lang w:val="en-US"/>
        </w:rPr>
        <w:t xml:space="preserve"> and thrombosis</w:t>
      </w:r>
      <w:r w:rsidR="00480414" w:rsidRPr="00DD5836">
        <w:rPr>
          <w:lang w:val="en-US"/>
        </w:rPr>
        <w:t xml:space="preserve"> </w:t>
      </w:r>
      <w:r w:rsidR="005D18FD" w:rsidRPr="00DD5836">
        <w:rPr>
          <w:lang w:val="en-US"/>
        </w:rPr>
        <w:t>are</w:t>
      </w:r>
      <w:r w:rsidR="00902E04" w:rsidRPr="00DD5836">
        <w:rPr>
          <w:lang w:val="en-US"/>
        </w:rPr>
        <w:t xml:space="preserve"> </w:t>
      </w:r>
      <w:r w:rsidR="005D18FD" w:rsidRPr="00DD5836">
        <w:rPr>
          <w:lang w:val="en-US"/>
        </w:rPr>
        <w:t>among</w:t>
      </w:r>
      <w:r w:rsidR="00902E04" w:rsidRPr="00DD5836">
        <w:rPr>
          <w:lang w:val="en-US"/>
        </w:rPr>
        <w:t xml:space="preserve"> the main complications </w:t>
      </w:r>
      <w:r w:rsidR="00E34D97" w:rsidRPr="00DD5836">
        <w:rPr>
          <w:lang w:val="en-US"/>
        </w:rPr>
        <w:t xml:space="preserve">observed </w:t>
      </w:r>
      <w:r w:rsidR="00902E04" w:rsidRPr="00DD5836">
        <w:rPr>
          <w:lang w:val="en-US"/>
        </w:rPr>
        <w:t>in patients requiring ECMO</w:t>
      </w:r>
      <w:r w:rsidR="00023224" w:rsidRPr="00DD5836">
        <w:rPr>
          <w:lang w:val="en-US"/>
        </w:rPr>
        <w:t xml:space="preserve"> </w:t>
      </w:r>
      <w:r w:rsidR="004C4868" w:rsidRPr="00476A3B">
        <w:rPr>
          <w:lang w:val="en-US"/>
        </w:rPr>
        <w:fldChar w:fldCharType="begin"/>
      </w:r>
      <w:r w:rsidR="00A73773" w:rsidRPr="00DD5836">
        <w:rPr>
          <w:lang w:val="en-US"/>
        </w:rPr>
        <w:instrText xml:space="preserve"> ADDIN ZOTERO_ITEM CSL_CITATION {"citationID":"GMXS3fZP","properties":{"formattedCitation":"(4,5)","plainCitation":"(4,5)","noteIndex":0},"citationItems":[{"id":1461,"uris":["http://zotero.org/groups/2363988/items/LSLJLA4F"],"itemData":{"id":1461,"type":"article-journal","abstract":"Abstract\n            Extracorporeal membrane oxygenation (ECMO) has been used for &gt;40 years to support lung and heart failure; however, bleeding and thrombosis remain serious complications. The known etiologies of bleeding include heparin effect or overdose, coagulopathy, thrombocytopenia, platelet dysfunction, acquired von Willebrand syndrome, and hyperfibrinolysis. Bleeding sites may include cannula insertion sites, recent surgical incisions, vascular access sites, lung, gastrointestinal tract, mouth, nose, thoracic cavity, abdominal cavity, and brain. Massive bleeding in the brain, the most feared bleeding complication, can be rapidly fatal because it occurs in a rigid closed space, is difficult to drain, and cannot be stopped with direct pressure to the bleeding site. Pulmonary hemorrhage may cause irreversible lung damage. Management should be swift and precise to prevent fatal bleeding. In contrast, etiologies of thrombosis include high fibrinogen and factor VIII levels, heparin resistance, and platelet activation. Achieving the optimal anticoagulation balance to prevent bleeding and thrombosis in ECMO patients is extremely complex. Experts in hemostasis should be a part of an institutional ECMO team and continuously available for immediate management.","container-title":"Seminars in Thrombosis and Hemostasis","DOI":"10.1055/s-0037-1606179","ISSN":"0094-6176, 1098-9064","issue":"01","journalAbbreviation":"Semin Thromb Hemost","language":"en","page":"020-029","source":"DOI.org (Crossref)","title":"Bleeding and Thrombotic Complications in the Use of Extracorporeal Membrane Oxygenation","volume":"44","author":[{"family":"Thomas","given":"James"},{"family":"Kostousov","given":"Vadim"},{"family":"Teruya","given":"Jun"}],"issued":{"date-parts":[["2018",2]]}}},{"id":1459,"uris":["http://zotero.org/groups/2363988/items/N56CABCG"],"itemData":{"id":1459,"type":"article-journal","container-title":"Intensive Care Medicine","DOI":"10.1007/s00134-016-4318-3","ISSN":"0342-4642, 1432-1238","issue":"5","journalAbbreviation":"Intensive Care Med","language":"en","page":"897-907","source":"DOI.org (Crossref)","title":"Brain injury during venovenous extracorporeal membrane oxygenation","volume":"42","author":[{"family":"Luyt","given":"Charles-Edouard"},{"family":"Bréchot","given":"Nicolas"},{"family":"Demondion","given":"Pierre"},{"family":"Jovanovic","given":"Tamara"},{"family":"Hékimian","given":"Guillaume"},{"family":"Lebreton","given":"Guillaume"},{"family":"Nieszkowska","given":"Ania"},{"family":"Schmidt","given":"Matthieu"},{"family":"Trouillet","given":"Jean-Louis"},{"family":"Leprince","given":"Pascal"},{"family":"Chastre","given":"Jean"},{"family":"Combes","given":"Alain"}],"issued":{"date-parts":[["2016",5]]}}}],"schema":"https://github.com/citation-style-language/schema/raw/master/csl-citation.json"} </w:instrText>
      </w:r>
      <w:r w:rsidR="004C4868" w:rsidRPr="00476A3B">
        <w:rPr>
          <w:lang w:val="en-US"/>
        </w:rPr>
        <w:fldChar w:fldCharType="separate"/>
      </w:r>
      <w:r w:rsidR="00A73773" w:rsidRPr="00DD5836">
        <w:rPr>
          <w:rFonts w:ascii="Calibri" w:cs="Calibri"/>
          <w:lang w:val="en-US"/>
        </w:rPr>
        <w:t>(4,5)</w:t>
      </w:r>
      <w:r w:rsidR="004C4868" w:rsidRPr="00476A3B">
        <w:rPr>
          <w:lang w:val="en-US"/>
        </w:rPr>
        <w:fldChar w:fldCharType="end"/>
      </w:r>
      <w:del w:id="49" w:author="Christian Braun" w:date="2022-11-18T09:30:00Z">
        <w:r w:rsidR="00470CA8" w:rsidRPr="00DD5836" w:rsidDel="00BB7E9D">
          <w:rPr>
            <w:lang w:val="en-US"/>
          </w:rPr>
          <w:delText>,</w:delText>
        </w:r>
      </w:del>
      <w:r w:rsidR="00470CA8" w:rsidRPr="00DD5836">
        <w:rPr>
          <w:lang w:val="en-US"/>
        </w:rPr>
        <w:t xml:space="preserve"> due to </w:t>
      </w:r>
      <w:r w:rsidR="0098572F" w:rsidRPr="00DD5836">
        <w:rPr>
          <w:lang w:val="en-US"/>
        </w:rPr>
        <w:t>multifactorial</w:t>
      </w:r>
      <w:r w:rsidR="00FC046D" w:rsidRPr="00DD5836">
        <w:rPr>
          <w:lang w:val="en-US"/>
        </w:rPr>
        <w:t xml:space="preserve"> </w:t>
      </w:r>
      <w:r w:rsidR="00FF3EA6" w:rsidRPr="00DD5836">
        <w:rPr>
          <w:lang w:val="en-US"/>
        </w:rPr>
        <w:t xml:space="preserve">events </w:t>
      </w:r>
      <w:r w:rsidR="00F73D6D" w:rsidRPr="00DD5836">
        <w:rPr>
          <w:lang w:val="en-US"/>
        </w:rPr>
        <w:t xml:space="preserve">like </w:t>
      </w:r>
      <w:ins w:id="50" w:author="Christian Braun" w:date="2022-11-18T09:31:00Z">
        <w:r w:rsidR="00D87134">
          <w:rPr>
            <w:lang w:val="en-US"/>
          </w:rPr>
          <w:t xml:space="preserve">the </w:t>
        </w:r>
      </w:ins>
      <w:r w:rsidR="00F73D6D" w:rsidRPr="00DD5836">
        <w:rPr>
          <w:lang w:val="en-US"/>
        </w:rPr>
        <w:t>depletion of</w:t>
      </w:r>
      <w:r w:rsidR="00943B51" w:rsidRPr="00DD5836">
        <w:rPr>
          <w:lang w:val="en-US"/>
        </w:rPr>
        <w:t xml:space="preserve"> coagulation factor</w:t>
      </w:r>
      <w:r w:rsidR="00F73D6D" w:rsidRPr="00DD5836">
        <w:rPr>
          <w:lang w:val="en-US"/>
        </w:rPr>
        <w:t>s</w:t>
      </w:r>
      <w:r w:rsidR="00943B51" w:rsidRPr="00DD5836">
        <w:rPr>
          <w:lang w:val="en-US"/>
        </w:rPr>
        <w:t xml:space="preserve">, </w:t>
      </w:r>
      <w:r w:rsidR="00F73D6D" w:rsidRPr="00DD5836">
        <w:rPr>
          <w:lang w:val="en-US"/>
        </w:rPr>
        <w:t>excessive</w:t>
      </w:r>
      <w:r w:rsidR="00943B51" w:rsidRPr="00DD5836">
        <w:rPr>
          <w:lang w:val="en-US"/>
        </w:rPr>
        <w:t xml:space="preserve"> anticoagulation</w:t>
      </w:r>
      <w:r w:rsidR="00470CA8" w:rsidRPr="00DD5836">
        <w:rPr>
          <w:lang w:val="en-US"/>
        </w:rPr>
        <w:t xml:space="preserve"> </w:t>
      </w:r>
      <w:r w:rsidR="00863B22" w:rsidRPr="00DD5836">
        <w:rPr>
          <w:lang w:val="en-US"/>
        </w:rPr>
        <w:t>and/</w:t>
      </w:r>
      <w:r w:rsidR="00F73D6D" w:rsidRPr="00DD5836">
        <w:rPr>
          <w:lang w:val="en-US"/>
        </w:rPr>
        <w:t>or</w:t>
      </w:r>
      <w:r w:rsidR="0098572F" w:rsidRPr="00DD5836">
        <w:rPr>
          <w:lang w:val="en-US"/>
        </w:rPr>
        <w:t xml:space="preserve"> thrombocytopenia</w:t>
      </w:r>
      <w:r w:rsidR="00662967" w:rsidRPr="00DD5836">
        <w:rPr>
          <w:lang w:val="en-US"/>
        </w:rPr>
        <w:t xml:space="preserve"> </w:t>
      </w:r>
      <w:r w:rsidR="00230B32" w:rsidRPr="00476A3B">
        <w:rPr>
          <w:lang w:val="en-US"/>
        </w:rPr>
        <w:fldChar w:fldCharType="begin"/>
      </w:r>
      <w:r w:rsidR="00A73773" w:rsidRPr="00DD5836">
        <w:rPr>
          <w:lang w:val="en-US"/>
        </w:rPr>
        <w:instrText xml:space="preserve"> ADDIN ZOTERO_ITEM CSL_CITATION {"citationID":"VQ2I3nvN","properties":{"formattedCitation":"(6)","plainCitation":"(6)","noteIndex":0},"citationItems":[{"id":1453,"uris":["http://zotero.org/groups/2363988/items/C9Q9NDVN"],"itemData":{"id":1453,"type":"article-journal","container-title":"Artificial Organs","DOI":"10.1111/aor.12737","ISSN":"0160564X","issue":"2","journalAbbreviation":"Artif Organs","language":"en","page":"186-192","source":"DOI.org (Crossref)","title":"Venovenous Extracorporeal Membrane Oxygenation With Prophylactic Subcutaneous Anticoagulation Only: An Observational Study in More Than 60 Patients: THOUGHTS AND PROGRESS","title-short":"Venovenous Extracorporeal Membrane Oxygenation With Prophylactic Subcutaneous Anticoagulation Only","volume":"41","author":[{"family":"Krueger","given":"Kirsten"},{"family":"Schmutz","given":"Axel"},{"family":"Zieger","given":"Barbara"},{"family":"Kalbhenn","given":"Johannes"}],"issued":{"date-parts":[["2017",2]]}}}],"schema":"https://github.com/citation-style-language/schema/raw/master/csl-citation.json"} </w:instrText>
      </w:r>
      <w:r w:rsidR="00230B32" w:rsidRPr="00476A3B">
        <w:rPr>
          <w:lang w:val="en-US"/>
        </w:rPr>
        <w:fldChar w:fldCharType="separate"/>
      </w:r>
      <w:r w:rsidR="00A73773" w:rsidRPr="00DD5836">
        <w:rPr>
          <w:rFonts w:ascii="Calibri" w:cs="Calibri"/>
          <w:lang w:val="en-US"/>
        </w:rPr>
        <w:t>(6)</w:t>
      </w:r>
      <w:r w:rsidR="00230B32" w:rsidRPr="00476A3B">
        <w:rPr>
          <w:lang w:val="en-US"/>
        </w:rPr>
        <w:fldChar w:fldCharType="end"/>
      </w:r>
      <w:r w:rsidR="0098572F" w:rsidRPr="00DD5836">
        <w:rPr>
          <w:lang w:val="en-US"/>
        </w:rPr>
        <w:t>.</w:t>
      </w:r>
      <w:r w:rsidR="005238CE" w:rsidRPr="00DD5836">
        <w:rPr>
          <w:lang w:val="en-US"/>
        </w:rPr>
        <w:t xml:space="preserve"> </w:t>
      </w:r>
      <w:r w:rsidR="00863B22" w:rsidRPr="00DD5836">
        <w:rPr>
          <w:lang w:val="en-US"/>
        </w:rPr>
        <w:t xml:space="preserve">Of note, </w:t>
      </w:r>
      <w:r w:rsidR="005238CE" w:rsidRPr="00DD5836">
        <w:rPr>
          <w:lang w:val="en-US"/>
        </w:rPr>
        <w:t>Krueger et al.</w:t>
      </w:r>
      <w:r w:rsidR="001F16D3" w:rsidRPr="00DD5836">
        <w:rPr>
          <w:lang w:val="en-US"/>
        </w:rPr>
        <w:t xml:space="preserve"> </w:t>
      </w:r>
      <w:r w:rsidR="00863B22" w:rsidRPr="00DD5836">
        <w:rPr>
          <w:lang w:val="en-US"/>
        </w:rPr>
        <w:t>performed</w:t>
      </w:r>
      <w:r w:rsidR="00AF2033" w:rsidRPr="00DD5836">
        <w:rPr>
          <w:lang w:val="en-US"/>
        </w:rPr>
        <w:t xml:space="preserve"> ECMO on patients </w:t>
      </w:r>
      <w:del w:id="51" w:author="Christian Braun" w:date="2022-11-18T09:30:00Z">
        <w:r w:rsidR="00863B22" w:rsidRPr="00DD5836" w:rsidDel="00BB7E9D">
          <w:rPr>
            <w:lang w:val="en-US"/>
          </w:rPr>
          <w:delText xml:space="preserve">deliberately </w:delText>
        </w:r>
      </w:del>
      <w:r w:rsidR="00AF2033" w:rsidRPr="00DD5836">
        <w:rPr>
          <w:lang w:val="en-US"/>
        </w:rPr>
        <w:t>without heparinization</w:t>
      </w:r>
      <w:r w:rsidR="006170F7" w:rsidRPr="00DD5836">
        <w:rPr>
          <w:lang w:val="en-US"/>
        </w:rPr>
        <w:t xml:space="preserve">, and </w:t>
      </w:r>
      <w:r w:rsidR="00C3760B" w:rsidRPr="00DD5836">
        <w:rPr>
          <w:lang w:val="en-US"/>
        </w:rPr>
        <w:t xml:space="preserve">solely </w:t>
      </w:r>
      <w:r w:rsidR="00863B22" w:rsidRPr="00DD5836">
        <w:rPr>
          <w:lang w:val="en-US"/>
        </w:rPr>
        <w:t>provided</w:t>
      </w:r>
      <w:r w:rsidR="003B738E" w:rsidRPr="00DD5836">
        <w:rPr>
          <w:lang w:val="en-US"/>
        </w:rPr>
        <w:t xml:space="preserve"> the</w:t>
      </w:r>
      <w:r w:rsidR="00555FBE" w:rsidRPr="00DD5836">
        <w:rPr>
          <w:lang w:val="en-US"/>
        </w:rPr>
        <w:t xml:space="preserve"> </w:t>
      </w:r>
      <w:r w:rsidR="006170F7" w:rsidRPr="00DD5836">
        <w:rPr>
          <w:lang w:val="en-US"/>
        </w:rPr>
        <w:t xml:space="preserve">low-molecular weight heparin </w:t>
      </w:r>
      <w:r w:rsidR="00EA326F" w:rsidRPr="00DD5836">
        <w:rPr>
          <w:lang w:val="en-US"/>
        </w:rPr>
        <w:t xml:space="preserve">(LMWH) </w:t>
      </w:r>
      <w:r w:rsidR="006170F7" w:rsidRPr="00DD5836">
        <w:rPr>
          <w:lang w:val="en-US"/>
        </w:rPr>
        <w:t>enoxaparin</w:t>
      </w:r>
      <w:r w:rsidR="00EA326F" w:rsidRPr="00DD5836">
        <w:rPr>
          <w:lang w:val="en-US"/>
        </w:rPr>
        <w:t xml:space="preserve"> (ENOX)</w:t>
      </w:r>
      <w:r w:rsidR="006170F7" w:rsidRPr="00DD5836">
        <w:rPr>
          <w:lang w:val="en-US"/>
        </w:rPr>
        <w:t xml:space="preserve"> as a thrombosis prophylaxis</w:t>
      </w:r>
      <w:r w:rsidR="00B625AA" w:rsidRPr="00DD5836">
        <w:rPr>
          <w:lang w:val="en-US"/>
        </w:rPr>
        <w:t xml:space="preserve"> </w:t>
      </w:r>
      <w:r w:rsidR="00B625AA" w:rsidRPr="00476A3B">
        <w:rPr>
          <w:lang w:val="en-US"/>
        </w:rPr>
        <w:fldChar w:fldCharType="begin"/>
      </w:r>
      <w:r w:rsidR="00A73773" w:rsidRPr="00DD5836">
        <w:rPr>
          <w:lang w:val="en-US"/>
        </w:rPr>
        <w:instrText xml:space="preserve"> ADDIN ZOTERO_ITEM CSL_CITATION {"citationID":"SSVa1kPa","properties":{"formattedCitation":"(6)","plainCitation":"(6)","noteIndex":0},"citationItems":[{"id":1453,"uris":["http://zotero.org/groups/2363988/items/C9Q9NDVN"],"itemData":{"id":1453,"type":"article-journal","container-title":"Artificial Organs","DOI":"10.1111/aor.12737","ISSN":"0160564X","issue":"2","journalAbbreviation":"Artif Organs","language":"en","page":"186-192","source":"DOI.org (Crossref)","title":"Venovenous Extracorporeal Membrane Oxygenation With Prophylactic Subcutaneous Anticoagulation Only: An Observational Study in More Than 60 Patients: THOUGHTS AND PROGRESS","title-short":"Venovenous Extracorporeal Membrane Oxygenation With Prophylactic Subcutaneous Anticoagulation Only","volume":"41","author":[{"family":"Krueger","given":"Kirsten"},{"family":"Schmutz","given":"Axel"},{"family":"Zieger","given":"Barbara"},{"family":"Kalbhenn","given":"Johannes"}],"issued":{"date-parts":[["2017",2]]}}}],"schema":"https://github.com/citation-style-language/schema/raw/master/csl-citation.json"} </w:instrText>
      </w:r>
      <w:r w:rsidR="00B625AA" w:rsidRPr="00476A3B">
        <w:rPr>
          <w:lang w:val="en-US"/>
        </w:rPr>
        <w:fldChar w:fldCharType="separate"/>
      </w:r>
      <w:r w:rsidR="00A73773" w:rsidRPr="00DD5836">
        <w:rPr>
          <w:rFonts w:ascii="Calibri" w:cs="Calibri"/>
          <w:lang w:val="en-US"/>
        </w:rPr>
        <w:t>(6)</w:t>
      </w:r>
      <w:r w:rsidR="00B625AA" w:rsidRPr="00476A3B">
        <w:rPr>
          <w:lang w:val="en-US"/>
        </w:rPr>
        <w:fldChar w:fldCharType="end"/>
      </w:r>
      <w:r w:rsidR="006170F7" w:rsidRPr="00DD5836">
        <w:rPr>
          <w:lang w:val="en-US"/>
        </w:rPr>
        <w:t xml:space="preserve">. </w:t>
      </w:r>
      <w:r w:rsidR="001F16D3" w:rsidRPr="00DD5836">
        <w:rPr>
          <w:lang w:val="en-US"/>
        </w:rPr>
        <w:t xml:space="preserve">Following their </w:t>
      </w:r>
      <w:r w:rsidR="00AC4522" w:rsidRPr="00DD5836">
        <w:rPr>
          <w:lang w:val="en-US"/>
        </w:rPr>
        <w:t xml:space="preserve">findings, other groups </w:t>
      </w:r>
      <w:del w:id="52" w:author="Christian Braun" w:date="2022-11-18T09:31:00Z">
        <w:r w:rsidR="00AC4522" w:rsidRPr="00DD5836" w:rsidDel="00627221">
          <w:rPr>
            <w:lang w:val="en-US"/>
          </w:rPr>
          <w:delText xml:space="preserve">showed </w:delText>
        </w:r>
      </w:del>
      <w:ins w:id="53" w:author="Christian Braun" w:date="2022-11-18T09:31:00Z">
        <w:r w:rsidR="00627221">
          <w:rPr>
            <w:lang w:val="en-US"/>
          </w:rPr>
          <w:t>demonstrated</w:t>
        </w:r>
        <w:r w:rsidR="00627221" w:rsidRPr="00DD5836">
          <w:rPr>
            <w:lang w:val="en-US"/>
          </w:rPr>
          <w:t xml:space="preserve"> </w:t>
        </w:r>
      </w:ins>
      <w:r w:rsidR="00AC4522" w:rsidRPr="00DD5836">
        <w:rPr>
          <w:lang w:val="en-US"/>
        </w:rPr>
        <w:t xml:space="preserve">reduced bleeding events </w:t>
      </w:r>
      <w:r w:rsidR="002B561D" w:rsidRPr="00DD5836">
        <w:rPr>
          <w:lang w:val="en-US"/>
        </w:rPr>
        <w:t>without</w:t>
      </w:r>
      <w:r w:rsidR="00C32F2A" w:rsidRPr="00DD5836">
        <w:rPr>
          <w:lang w:val="en-US"/>
        </w:rPr>
        <w:t xml:space="preserve"> </w:t>
      </w:r>
      <w:r w:rsidR="007F6BBA" w:rsidRPr="00DD5836">
        <w:rPr>
          <w:lang w:val="en-US"/>
        </w:rPr>
        <w:t xml:space="preserve">pharmacological </w:t>
      </w:r>
      <w:r w:rsidR="00C32F2A" w:rsidRPr="00DD5836">
        <w:rPr>
          <w:lang w:val="en-US"/>
        </w:rPr>
        <w:t>anticoagulation and</w:t>
      </w:r>
      <w:r w:rsidR="007F6BBA" w:rsidRPr="00DD5836">
        <w:rPr>
          <w:lang w:val="en-US"/>
        </w:rPr>
        <w:t xml:space="preserve"> </w:t>
      </w:r>
      <w:r w:rsidR="00EB00BB" w:rsidRPr="00DD5836">
        <w:rPr>
          <w:lang w:val="en-US"/>
        </w:rPr>
        <w:t xml:space="preserve">with </w:t>
      </w:r>
      <w:r w:rsidR="00C32F2A" w:rsidRPr="00DD5836">
        <w:rPr>
          <w:lang w:val="en-US"/>
        </w:rPr>
        <w:t>heparin-</w:t>
      </w:r>
      <w:r w:rsidR="007F6BBA" w:rsidRPr="00DD5836">
        <w:rPr>
          <w:lang w:val="en-US"/>
        </w:rPr>
        <w:t>based surface-</w:t>
      </w:r>
      <w:r w:rsidR="00C32F2A" w:rsidRPr="00DD5836">
        <w:rPr>
          <w:lang w:val="en-US"/>
        </w:rPr>
        <w:t>coating</w:t>
      </w:r>
      <w:r w:rsidR="007F6BBA" w:rsidRPr="00DD5836">
        <w:rPr>
          <w:lang w:val="en-US"/>
        </w:rPr>
        <w:t xml:space="preserve"> only</w:t>
      </w:r>
      <w:r w:rsidR="0091517B" w:rsidRPr="00DD5836">
        <w:rPr>
          <w:lang w:val="en-US"/>
        </w:rPr>
        <w:t xml:space="preserve"> </w:t>
      </w:r>
      <w:r w:rsidR="000D18B3" w:rsidRPr="00476A3B">
        <w:rPr>
          <w:lang w:val="en-US"/>
        </w:rPr>
        <w:fldChar w:fldCharType="begin"/>
      </w:r>
      <w:r w:rsidR="00A73773" w:rsidRPr="00DD5836">
        <w:rPr>
          <w:lang w:val="en-US"/>
        </w:rPr>
        <w:instrText xml:space="preserve"> ADDIN ZOTERO_ITEM CSL_CITATION {"citationID":"XBJZqhkH","properties":{"formattedCitation":"(7)","plainCitation":"(7)","noteIndex":0},"citationItems":[{"id":1462,"uris":["http://zotero.org/groups/2363988/items/J9HK35LS"],"itemData":{"id":1462,"type":"article-journal","container-title":"The Annals of Thoracic Surgery","DOI":"10.1016/j.athoracsur.2019.08.040","ISSN":"00034975","issue":"5","journalAbbreviation":"The Annals of Thoracic Surgery","language":"en","page":"1458-1466","source":"DOI.org (Crossref)","title":"Venoarterial-Extracorporeal Membrane Oxygenation Without Routine Systemic Anticoagulation Decreases Adverse Events","volume":"109","author":[{"family":"Wood","given":"Katherine L."},{"family":"Ayers","given":"Brian"},{"family":"Gosev","given":"Igor"},{"family":"Kumar","given":"Neil"},{"family":"Melvin","given":"Amber L."},{"family":"Barrus","given":"Bryan"},{"family":"Prasad","given":"Sunil"}],"issued":{"date-parts":[["2020",5]]}}}],"schema":"https://github.com/citation-style-language/schema/raw/master/csl-citation.json"} </w:instrText>
      </w:r>
      <w:r w:rsidR="000D18B3" w:rsidRPr="00476A3B">
        <w:rPr>
          <w:lang w:val="en-US"/>
        </w:rPr>
        <w:fldChar w:fldCharType="separate"/>
      </w:r>
      <w:r w:rsidR="00A73773" w:rsidRPr="00DD5836">
        <w:rPr>
          <w:rFonts w:ascii="Calibri" w:cs="Calibri"/>
          <w:lang w:val="en-US"/>
        </w:rPr>
        <w:t>(7)</w:t>
      </w:r>
      <w:r w:rsidR="000D18B3" w:rsidRPr="00476A3B">
        <w:rPr>
          <w:lang w:val="en-US"/>
        </w:rPr>
        <w:fldChar w:fldCharType="end"/>
      </w:r>
      <w:ins w:id="54" w:author="Christian Braun" w:date="2022-11-18T09:31:00Z">
        <w:r w:rsidR="005F5A66">
          <w:rPr>
            <w:lang w:val="en-US"/>
          </w:rPr>
          <w:t>,</w:t>
        </w:r>
      </w:ins>
      <w:r w:rsidR="007C76B4" w:rsidRPr="00DD5836">
        <w:rPr>
          <w:lang w:val="en-US"/>
        </w:rPr>
        <w:t xml:space="preserve"> </w:t>
      </w:r>
      <w:r w:rsidR="00F63768" w:rsidRPr="00DD5836">
        <w:rPr>
          <w:lang w:val="en-US"/>
        </w:rPr>
        <w:t xml:space="preserve">and </w:t>
      </w:r>
      <w:r w:rsidR="00863B22" w:rsidRPr="00DD5836">
        <w:rPr>
          <w:lang w:val="en-US"/>
        </w:rPr>
        <w:t xml:space="preserve">also </w:t>
      </w:r>
      <w:r w:rsidR="00F63768" w:rsidRPr="00DD5836">
        <w:rPr>
          <w:lang w:val="en-US"/>
        </w:rPr>
        <w:t xml:space="preserve">reduced thrombotic </w:t>
      </w:r>
      <w:r w:rsidR="0086368B" w:rsidRPr="00DD5836">
        <w:rPr>
          <w:lang w:val="en-US"/>
        </w:rPr>
        <w:t>events</w:t>
      </w:r>
      <w:r w:rsidR="007C76B4" w:rsidRPr="00DD5836">
        <w:rPr>
          <w:lang w:val="en-US"/>
        </w:rPr>
        <w:t xml:space="preserve"> </w:t>
      </w:r>
      <w:r w:rsidR="00863B22" w:rsidRPr="00DD5836">
        <w:rPr>
          <w:lang w:val="en-US"/>
        </w:rPr>
        <w:t xml:space="preserve">by </w:t>
      </w:r>
      <w:r w:rsidR="007327E7" w:rsidRPr="00DD5836">
        <w:rPr>
          <w:lang w:val="en-US"/>
        </w:rPr>
        <w:t xml:space="preserve">changing </w:t>
      </w:r>
      <w:r w:rsidR="00C32F2A" w:rsidRPr="00DD5836">
        <w:rPr>
          <w:lang w:val="en-US"/>
        </w:rPr>
        <w:t xml:space="preserve">from </w:t>
      </w:r>
      <w:r w:rsidR="00B529C5" w:rsidRPr="00DD5836">
        <w:rPr>
          <w:lang w:val="en-US"/>
        </w:rPr>
        <w:t>unfraction</w:t>
      </w:r>
      <w:r w:rsidR="00635967" w:rsidRPr="00DD5836">
        <w:rPr>
          <w:lang w:val="en-US"/>
        </w:rPr>
        <w:t>at</w:t>
      </w:r>
      <w:r w:rsidR="00B529C5" w:rsidRPr="00DD5836">
        <w:rPr>
          <w:lang w:val="en-US"/>
        </w:rPr>
        <w:t>ed heparin (</w:t>
      </w:r>
      <w:r w:rsidR="00C32F2A" w:rsidRPr="00DD5836">
        <w:rPr>
          <w:lang w:val="en-US"/>
        </w:rPr>
        <w:t>UFH</w:t>
      </w:r>
      <w:r w:rsidR="00B529C5" w:rsidRPr="00DD5836">
        <w:rPr>
          <w:lang w:val="en-US"/>
        </w:rPr>
        <w:t>)</w:t>
      </w:r>
      <w:r w:rsidR="00C32F2A" w:rsidRPr="00DD5836">
        <w:rPr>
          <w:lang w:val="en-US"/>
        </w:rPr>
        <w:t xml:space="preserve"> </w:t>
      </w:r>
      <w:r w:rsidR="007327E7" w:rsidRPr="00DD5836">
        <w:rPr>
          <w:lang w:val="en-US"/>
        </w:rPr>
        <w:t>to</w:t>
      </w:r>
      <w:r w:rsidR="00635967" w:rsidRPr="00DD5836">
        <w:rPr>
          <w:lang w:val="en-US"/>
        </w:rPr>
        <w:t xml:space="preserve"> </w:t>
      </w:r>
      <w:r w:rsidR="007327E7" w:rsidRPr="00DD5836">
        <w:rPr>
          <w:lang w:val="en-US"/>
        </w:rPr>
        <w:t xml:space="preserve">LMWH </w:t>
      </w:r>
      <w:r w:rsidR="00544453" w:rsidRPr="00476A3B">
        <w:rPr>
          <w:lang w:val="en-US"/>
        </w:rPr>
        <w:fldChar w:fldCharType="begin"/>
      </w:r>
      <w:r w:rsidR="00A73773" w:rsidRPr="00DD5836">
        <w:rPr>
          <w:lang w:val="en-US"/>
        </w:rPr>
        <w:instrText xml:space="preserve"> ADDIN ZOTERO_ITEM CSL_CITATION {"citationID":"Q9y3D443","properties":{"formattedCitation":"(8)","plainCitation":"(8)","noteIndex":0},"citationItems":[{"id":1456,"uris":["http://zotero.org/groups/2363988/items/DFF6DYMS"],"itemData":{"id":1456,"type":"article-journal","container-title":"Artificial Organs","DOI":"10.1111/aor.13642","ISSN":"0160-564X, 1525-1594","issue":"6","journalAbbreviation":"Artif Organs","language":"en","page":"638-646","source":"DOI.org (Crossref)","title":"Low molecular weight heparin versus unfractioned heparin for anticoagulation during perioperative extracorporeal membrane oxygenation: A single center experience in 102 lung transplant patients","title-short":"Low molecular weight heparin versus unfractioned heparin for anticoagulation during perioperative extracorporeal membrane oxygenation","volume":"44","author":[{"family":"Gratz","given":"Johannes"},{"family":"Pausch","given":"André"},{"family":"Schaden","given":"Eva"},{"family":"Baierl","given":"Andreas"},{"family":"Jaksch","given":"Peter"},{"family":"Erhart","given":"Friedrich"},{"family":"Hoetzenecker","given":"Konrad"},{"family":"Wiegele","given":"Marion"}],"issued":{"date-parts":[["2020",6]]}}}],"schema":"https://github.com/citation-style-language/schema/raw/master/csl-citation.json"} </w:instrText>
      </w:r>
      <w:r w:rsidR="00544453" w:rsidRPr="00476A3B">
        <w:rPr>
          <w:lang w:val="en-US"/>
        </w:rPr>
        <w:fldChar w:fldCharType="separate"/>
      </w:r>
      <w:r w:rsidR="00A73773" w:rsidRPr="00DD5836">
        <w:rPr>
          <w:rFonts w:ascii="Calibri" w:cs="Calibri"/>
          <w:lang w:val="en-US"/>
        </w:rPr>
        <w:t>(8)</w:t>
      </w:r>
      <w:r w:rsidR="00544453" w:rsidRPr="00476A3B">
        <w:rPr>
          <w:lang w:val="en-US"/>
        </w:rPr>
        <w:fldChar w:fldCharType="end"/>
      </w:r>
      <w:r w:rsidR="00544453" w:rsidRPr="00DD5836">
        <w:rPr>
          <w:lang w:val="en-US"/>
        </w:rPr>
        <w:t>.</w:t>
      </w:r>
      <w:r w:rsidR="001D6166" w:rsidRPr="00DD5836">
        <w:rPr>
          <w:lang w:val="en-US"/>
        </w:rPr>
        <w:t xml:space="preserve"> </w:t>
      </w:r>
      <w:r w:rsidR="00863B22" w:rsidRPr="00DD5836">
        <w:rPr>
          <w:lang w:val="en-US"/>
        </w:rPr>
        <w:t xml:space="preserve">Evaluation of </w:t>
      </w:r>
      <w:r w:rsidR="00F23034" w:rsidRPr="00DD5836">
        <w:rPr>
          <w:lang w:val="en-US"/>
        </w:rPr>
        <w:t xml:space="preserve">different </w:t>
      </w:r>
      <w:r w:rsidR="00452A83" w:rsidRPr="00DD5836">
        <w:rPr>
          <w:lang w:val="en-US"/>
        </w:rPr>
        <w:t xml:space="preserve">regimes </w:t>
      </w:r>
      <w:r w:rsidR="004A613D" w:rsidRPr="00DD5836">
        <w:rPr>
          <w:lang w:val="en-US"/>
        </w:rPr>
        <w:t>of anticoagulation and better surface</w:t>
      </w:r>
      <w:ins w:id="55" w:author="Christian Braun" w:date="2022-11-18T09:32:00Z">
        <w:r w:rsidR="00DF5E5D">
          <w:rPr>
            <w:lang w:val="en-US"/>
          </w:rPr>
          <w:t xml:space="preserve"> </w:t>
        </w:r>
      </w:ins>
      <w:del w:id="56" w:author="Christian Braun" w:date="2022-11-18T09:32:00Z">
        <w:r w:rsidR="004A613D" w:rsidRPr="00DD5836" w:rsidDel="00DF5E5D">
          <w:rPr>
            <w:lang w:val="en-US"/>
          </w:rPr>
          <w:delText>-</w:delText>
        </w:r>
      </w:del>
      <w:r w:rsidR="004A613D" w:rsidRPr="00DD5836">
        <w:rPr>
          <w:lang w:val="en-US"/>
        </w:rPr>
        <w:t xml:space="preserve">compatibility of biomaterials </w:t>
      </w:r>
      <w:ins w:id="57" w:author="Christian Braun" w:date="2022-11-18T09:33:00Z">
        <w:r w:rsidR="002F39B5">
          <w:rPr>
            <w:lang w:val="en-US"/>
          </w:rPr>
          <w:t>appears essential</w:t>
        </w:r>
        <w:r w:rsidR="002F39B5" w:rsidRPr="008E2A81">
          <w:rPr>
            <w:lang w:val="en-US"/>
          </w:rPr>
          <w:t xml:space="preserve"> </w:t>
        </w:r>
      </w:ins>
      <w:del w:id="58" w:author="Christian Braun" w:date="2022-11-18T09:33:00Z">
        <w:r w:rsidR="004A613D" w:rsidRPr="00DD5836" w:rsidDel="002F39B5">
          <w:rPr>
            <w:lang w:val="en-US"/>
          </w:rPr>
          <w:delText xml:space="preserve">seems mandatory </w:delText>
        </w:r>
      </w:del>
      <w:r w:rsidR="004A613D" w:rsidRPr="00DD5836">
        <w:rPr>
          <w:lang w:val="en-US"/>
        </w:rPr>
        <w:t>to improve</w:t>
      </w:r>
      <w:r w:rsidR="00863B22" w:rsidRPr="00DD5836">
        <w:rPr>
          <w:lang w:val="en-US"/>
        </w:rPr>
        <w:t xml:space="preserve"> the</w:t>
      </w:r>
      <w:r w:rsidR="004A613D" w:rsidRPr="00DD5836">
        <w:rPr>
          <w:lang w:val="en-US"/>
        </w:rPr>
        <w:t xml:space="preserve"> safety</w:t>
      </w:r>
      <w:r w:rsidR="00863B22" w:rsidRPr="00DD5836">
        <w:rPr>
          <w:lang w:val="en-US"/>
        </w:rPr>
        <w:t xml:space="preserve"> profile</w:t>
      </w:r>
      <w:r w:rsidR="004A613D" w:rsidRPr="00DD5836">
        <w:rPr>
          <w:lang w:val="en-US"/>
        </w:rPr>
        <w:t xml:space="preserve"> </w:t>
      </w:r>
      <w:r w:rsidR="0085519F" w:rsidRPr="00DD5836">
        <w:rPr>
          <w:lang w:val="en-US"/>
        </w:rPr>
        <w:t xml:space="preserve">of </w:t>
      </w:r>
      <w:r w:rsidR="00213222" w:rsidRPr="00DD5836">
        <w:rPr>
          <w:lang w:val="en-US"/>
        </w:rPr>
        <w:t>extracorporeal</w:t>
      </w:r>
      <w:r w:rsidR="00306C3D" w:rsidRPr="00DD5836">
        <w:rPr>
          <w:lang w:val="en-US"/>
        </w:rPr>
        <w:t xml:space="preserve"> </w:t>
      </w:r>
      <w:r w:rsidR="00834703" w:rsidRPr="00DD5836">
        <w:rPr>
          <w:lang w:val="en-US"/>
        </w:rPr>
        <w:t xml:space="preserve">blood circulation. </w:t>
      </w:r>
      <w:r w:rsidR="00863B22" w:rsidRPr="00DD5836">
        <w:rPr>
          <w:lang w:val="en-US"/>
        </w:rPr>
        <w:t>However,</w:t>
      </w:r>
      <w:r w:rsidR="009B46DB" w:rsidRPr="00DD5836">
        <w:rPr>
          <w:lang w:val="en-US"/>
        </w:rPr>
        <w:t xml:space="preserve"> </w:t>
      </w:r>
      <w:r w:rsidR="00903E7C" w:rsidRPr="00DD5836">
        <w:rPr>
          <w:lang w:val="en-US"/>
        </w:rPr>
        <w:t>app</w:t>
      </w:r>
      <w:r w:rsidR="00813DFD" w:rsidRPr="00DD5836">
        <w:rPr>
          <w:lang w:val="en-US"/>
        </w:rPr>
        <w:t>roaches</w:t>
      </w:r>
      <w:r w:rsidR="003039EA" w:rsidRPr="00DD5836">
        <w:rPr>
          <w:lang w:val="en-US"/>
        </w:rPr>
        <w:t xml:space="preserve"> using</w:t>
      </w:r>
      <w:r w:rsidR="00F6274B" w:rsidRPr="00DD5836">
        <w:rPr>
          <w:lang w:val="en-US"/>
        </w:rPr>
        <w:t xml:space="preserve"> in-vivo </w:t>
      </w:r>
      <w:r w:rsidR="003039EA" w:rsidRPr="00DD5836">
        <w:rPr>
          <w:lang w:val="en-US"/>
        </w:rPr>
        <w:t xml:space="preserve">animal </w:t>
      </w:r>
      <w:r w:rsidR="00F6274B" w:rsidRPr="00DD5836">
        <w:rPr>
          <w:lang w:val="en-US"/>
        </w:rPr>
        <w:t xml:space="preserve">models are often hardly transferable to human </w:t>
      </w:r>
      <w:r w:rsidR="00A101C8" w:rsidRPr="00DD5836">
        <w:rPr>
          <w:lang w:val="en-US"/>
        </w:rPr>
        <w:t>coagulation</w:t>
      </w:r>
      <w:ins w:id="59" w:author="Christian Braun" w:date="2022-11-18T09:34:00Z">
        <w:r w:rsidR="000D3098">
          <w:rPr>
            <w:lang w:val="en-US"/>
          </w:rPr>
          <w:t xml:space="preserve"> </w:t>
        </w:r>
      </w:ins>
      <w:del w:id="60" w:author="Christian Braun" w:date="2022-11-18T09:34:00Z">
        <w:r w:rsidR="00A101C8" w:rsidRPr="00DD5836" w:rsidDel="000D3098">
          <w:rPr>
            <w:lang w:val="en-US"/>
          </w:rPr>
          <w:delText>-</w:delText>
        </w:r>
      </w:del>
      <w:r w:rsidR="00F6274B" w:rsidRPr="00DD5836">
        <w:rPr>
          <w:lang w:val="en-US"/>
        </w:rPr>
        <w:t>physiology</w:t>
      </w:r>
      <w:r w:rsidR="00A101C8" w:rsidRPr="00DD5836">
        <w:rPr>
          <w:lang w:val="en-US"/>
        </w:rPr>
        <w:t xml:space="preserve"> </w:t>
      </w:r>
      <w:r w:rsidR="00F6274B" w:rsidRPr="00476A3B">
        <w:rPr>
          <w:lang w:val="en-US"/>
        </w:rPr>
        <w:fldChar w:fldCharType="begin"/>
      </w:r>
      <w:r w:rsidR="00A73773" w:rsidRPr="00DD5836">
        <w:rPr>
          <w:lang w:val="en-US"/>
        </w:rPr>
        <w:instrText xml:space="preserve"> ADDIN ZOTERO_ITEM CSL_CITATION {"citationID":"1stroILi","properties":{"formattedCitation":"(9)","plainCitation":"(9)","noteIndex":0},"citationItems":[{"id":1397,"uris":["http://zotero.org/groups/2363988/items/WVER5G72"],"itemData":{"id":1397,"type":"article-journal","abstract":"BACKGROUND: Thrombelastography (TEG) has been used to characterize the coagulation changes associated with injury and shock. Animal models developed to investigate trauma-induced coagulopathy (TIC) have failed to produce excessive bleeding. We hypothesize that a native TEG will demonstrate marked differences in humans compared with these experimental models, which explains the difficulties in reproducing a clinically relevant coagulopathy in animal models.\nMETHODS: Whole blood was collected from 138 healthy human volunteers, 25 swine and 66 Sprague-Dawley rats before experimentation. Citrated native TEGs were conducted on each whole blood sample within 2 h of collection. The clot initiation (R-time, minutes), angle (degrees), maximum amplitude (MA; millimeter), and lysis 30 min after MA (LY30; percentage) were analyzed and contrasted between species with data represented as the median and 25th to 75th quartile range. Difference between species was conducted with a Kruskal-Wallis test with alpha adjusted with a Bonferroni correction for multiple comparisons (alpha = 0.016).\nRESULTS: Median R-time (clot initiation) was 14.65 min (IQR: 13.2-16.3 min) for humans, 5.7 min (4.9-8.8) for pigs, and 5.2 min (4.4-6) for rodents. Humans had longer R-times than both pigs (P &lt; 0.0001) and rats (P &lt; 0.0001); pigs were not different from rats (P = 0.4439). Angle (fibrin cross-linking) was 42.3° (interquartile range [IQR]: 37.5-50.2) for humans, 71.7° (64.3-75.6) for pigs, and 61.8° (56.8-66.7) for rats. Humans had reduced angle compared with both pigs (P &lt; 0.0001) and rats (P &lt; 0.0001); pigs were not different from rats (P = 0.6052). MA (clot strength) was 55.5 mm (IQR: 52.0-59.5) for humans, 72.5 mm (70.4-75.5) for pigs, and 66.5 mm (56.5-68.6) for rats. Humans had reduced MA compared with both pigs (P &lt; 0.0001) and rats (P &lt; 0.0001); pigs were not different from rats (P = 0.0161). LY30 (fibrinolysis) was 1.5% (IQR: 0.975-2.5) for humans, 3.3% (1.9-4.3) for pigs, and 0.5% (0.1-1.2) for rats. Humans had a lesser LY30 than pigs (P = 0.0062) and a greater LY30 than rats (P &lt; 0.0001), and pigs had a greater LY30 than rats (P &lt; 0.0001).\nCONCLUSIONS: Humans, swine, and rodents have distinctly different coagulation systems, when evaluated by citrated native TEG. Animals are hypercoagulable with rapid clotting times and clots strengths nearly 50% stronger than humans. These coagulation differences indicate the limitations of previous models of trauma-induced coagulopathy in producing coagulation abnormalities associated with increased bleeding. The inherent hypercoagulable baseline tendencies of these animals may result in subclinical biochemical changes that are not detected by conventional TEG and should be taken into consideration when extrapolated to clinical medicine.","container-title":"The Journal of Surgical Research","DOI":"10.1016/j.jss.2017.05.027","ISSN":"1095-8673","journalAbbreviation":"J. Surg. Res.","language":"eng","note":"PMID: 28583756\nPMCID: PMC5603369","page":"207-212","source":"PubMed","title":"Thrombelastography indicates limitations of animal models of trauma-induced coagulopathy","volume":"217","author":[{"family":"Stettler","given":"Gregory R."},{"family":"Moore","given":"Ernest E."},{"family":"Moore","given":"Hunter B."},{"family":"Lawson","given":"Peter J."},{"family":"Fragoso","given":"Miguel"},{"family":"Nunns","given":"Geoffrey R."},{"family":"Silliman","given":"Christopher C."},{"family":"Banerjee","given":"Anirban"}],"issued":{"date-parts":[["2017"]]}}}],"schema":"https://github.com/citation-style-language/schema/raw/master/csl-citation.json"} </w:instrText>
      </w:r>
      <w:r w:rsidR="00F6274B" w:rsidRPr="00476A3B">
        <w:rPr>
          <w:lang w:val="en-US"/>
        </w:rPr>
        <w:fldChar w:fldCharType="separate"/>
      </w:r>
      <w:r w:rsidR="00A73773" w:rsidRPr="00DD5836">
        <w:rPr>
          <w:rFonts w:ascii="Calibri" w:cs="Calibri"/>
          <w:lang w:val="en-US"/>
        </w:rPr>
        <w:t>(9)</w:t>
      </w:r>
      <w:r w:rsidR="00F6274B" w:rsidRPr="00476A3B">
        <w:rPr>
          <w:lang w:val="en-US"/>
        </w:rPr>
        <w:fldChar w:fldCharType="end"/>
      </w:r>
      <w:r w:rsidR="00F6274B" w:rsidRPr="00DD5836">
        <w:rPr>
          <w:lang w:val="en-US"/>
        </w:rPr>
        <w:t xml:space="preserve">. </w:t>
      </w:r>
      <w:del w:id="61" w:author="Christian Braun" w:date="2022-11-18T09:34:00Z">
        <w:r w:rsidR="00EA326F" w:rsidRPr="00DD5836" w:rsidDel="00A07DBD">
          <w:rPr>
            <w:lang w:val="en-US"/>
          </w:rPr>
          <w:delText>Thus</w:delText>
        </w:r>
      </w:del>
      <w:ins w:id="62" w:author="Christian Braun" w:date="2022-11-18T09:34:00Z">
        <w:r w:rsidR="00A07DBD">
          <w:rPr>
            <w:lang w:val="en-US"/>
          </w:rPr>
          <w:t>Therefore</w:t>
        </w:r>
      </w:ins>
      <w:r w:rsidR="009A4008" w:rsidRPr="00DD5836">
        <w:rPr>
          <w:lang w:val="en-US"/>
        </w:rPr>
        <w:t xml:space="preserve">, </w:t>
      </w:r>
      <w:r w:rsidR="007A3FB3" w:rsidRPr="00DD5836">
        <w:rPr>
          <w:lang w:val="en-US"/>
        </w:rPr>
        <w:t>experimental studies</w:t>
      </w:r>
      <w:r w:rsidR="00A51B86" w:rsidRPr="00DD5836">
        <w:rPr>
          <w:lang w:val="en-US"/>
        </w:rPr>
        <w:t xml:space="preserve"> </w:t>
      </w:r>
      <w:r w:rsidR="00A63923" w:rsidRPr="00DD5836">
        <w:rPr>
          <w:lang w:val="en-US"/>
        </w:rPr>
        <w:t xml:space="preserve">are required which </w:t>
      </w:r>
      <w:del w:id="63" w:author="Christian Braun" w:date="2022-11-18T09:34:00Z">
        <w:r w:rsidR="008C4922" w:rsidRPr="00DD5836" w:rsidDel="00FB0B84">
          <w:rPr>
            <w:lang w:val="en-US"/>
          </w:rPr>
          <w:delText xml:space="preserve">easily </w:delText>
        </w:r>
      </w:del>
      <w:ins w:id="64" w:author="Christian Braun" w:date="2022-11-18T09:34:00Z">
        <w:r w:rsidR="00FB0B84">
          <w:rPr>
            <w:lang w:val="en-US"/>
          </w:rPr>
          <w:t>readily</w:t>
        </w:r>
        <w:r w:rsidR="00FB0B84" w:rsidRPr="00DD5836">
          <w:rPr>
            <w:lang w:val="en-US"/>
          </w:rPr>
          <w:t xml:space="preserve"> </w:t>
        </w:r>
      </w:ins>
      <w:r w:rsidR="008C4922" w:rsidRPr="00DD5836">
        <w:rPr>
          <w:lang w:val="en-US"/>
        </w:rPr>
        <w:t xml:space="preserve">and </w:t>
      </w:r>
      <w:r w:rsidR="00A63923" w:rsidRPr="00DD5836">
        <w:rPr>
          <w:lang w:val="en-US"/>
        </w:rPr>
        <w:t xml:space="preserve">reliably </w:t>
      </w:r>
      <w:r w:rsidR="00EA326F" w:rsidRPr="00DD5836">
        <w:rPr>
          <w:lang w:val="en-US"/>
        </w:rPr>
        <w:t>analy</w:t>
      </w:r>
      <w:ins w:id="65" w:author="Christian Braun" w:date="2022-11-18T09:34:00Z">
        <w:r w:rsidR="00FB0B84">
          <w:rPr>
            <w:lang w:val="en-US"/>
          </w:rPr>
          <w:t>z</w:t>
        </w:r>
      </w:ins>
      <w:r w:rsidR="00EA326F" w:rsidRPr="00DD5836">
        <w:rPr>
          <w:lang w:val="en-US"/>
        </w:rPr>
        <w:t>e</w:t>
      </w:r>
      <w:r w:rsidR="00A63923" w:rsidRPr="00DD5836">
        <w:rPr>
          <w:lang w:val="en-US"/>
        </w:rPr>
        <w:t xml:space="preserve"> </w:t>
      </w:r>
      <w:r w:rsidR="00A51B86" w:rsidRPr="00DD5836">
        <w:rPr>
          <w:lang w:val="en-US"/>
        </w:rPr>
        <w:t>human</w:t>
      </w:r>
      <w:r w:rsidR="008B67B3" w:rsidRPr="00DD5836">
        <w:rPr>
          <w:lang w:val="en-US"/>
        </w:rPr>
        <w:t xml:space="preserve"> </w:t>
      </w:r>
      <w:r w:rsidR="00EA326F" w:rsidRPr="00DD5836">
        <w:rPr>
          <w:lang w:val="en-US"/>
        </w:rPr>
        <w:t xml:space="preserve">whole </w:t>
      </w:r>
      <w:r w:rsidR="008B67B3" w:rsidRPr="00DD5836">
        <w:rPr>
          <w:lang w:val="en-US"/>
        </w:rPr>
        <w:t xml:space="preserve">blood </w:t>
      </w:r>
      <w:r w:rsidR="00F6274B" w:rsidRPr="00DD5836">
        <w:rPr>
          <w:lang w:val="en-US"/>
        </w:rPr>
        <w:t>with minimal changes in blood physiology,</w:t>
      </w:r>
      <w:r w:rsidR="00A63923" w:rsidRPr="00DD5836">
        <w:rPr>
          <w:lang w:val="en-US"/>
        </w:rPr>
        <w:t xml:space="preserve"> </w:t>
      </w:r>
      <w:r w:rsidR="00F6274B" w:rsidRPr="00DD5836">
        <w:rPr>
          <w:lang w:val="en-US"/>
        </w:rPr>
        <w:t>cell metabolism, cell-cell interactions</w:t>
      </w:r>
      <w:r w:rsidR="00A63923" w:rsidRPr="00DD5836">
        <w:rPr>
          <w:lang w:val="en-US"/>
        </w:rPr>
        <w:t xml:space="preserve"> and innate immune performance.</w:t>
      </w:r>
      <w:r w:rsidR="00F6274B" w:rsidRPr="00DD5836">
        <w:rPr>
          <w:lang w:val="en-US"/>
        </w:rPr>
        <w:t xml:space="preserve"> </w:t>
      </w:r>
    </w:p>
    <w:p w14:paraId="10361537" w14:textId="4DD0F17C" w:rsidR="00E004E7" w:rsidRPr="00DD5836" w:rsidRDefault="00E004E7" w:rsidP="009C13E8">
      <w:pPr>
        <w:spacing w:line="360" w:lineRule="auto"/>
        <w:jc w:val="both"/>
        <w:rPr>
          <w:lang w:val="en-US"/>
        </w:rPr>
      </w:pPr>
    </w:p>
    <w:p w14:paraId="1347F917" w14:textId="47C6FA0A" w:rsidR="003C49AD" w:rsidRPr="00DD5836" w:rsidRDefault="004D550E" w:rsidP="009C13E8">
      <w:pPr>
        <w:spacing w:line="360" w:lineRule="auto"/>
        <w:jc w:val="both"/>
        <w:rPr>
          <w:lang w:val="en-US"/>
        </w:rPr>
      </w:pPr>
      <w:r w:rsidRPr="00DD5836">
        <w:rPr>
          <w:lang w:val="en-US"/>
        </w:rPr>
        <w:t xml:space="preserve">To </w:t>
      </w:r>
      <w:r w:rsidR="00DD2254" w:rsidRPr="00DD5836">
        <w:rPr>
          <w:lang w:val="en-US"/>
        </w:rPr>
        <w:t>improve</w:t>
      </w:r>
      <w:r w:rsidR="00BD259A" w:rsidRPr="00DD5836">
        <w:rPr>
          <w:lang w:val="en-US"/>
        </w:rPr>
        <w:t xml:space="preserve"> hemocompatibility </w:t>
      </w:r>
      <w:r w:rsidR="00A939B2" w:rsidRPr="00DD5836">
        <w:rPr>
          <w:lang w:val="en-US"/>
        </w:rPr>
        <w:t xml:space="preserve">of artificial </w:t>
      </w:r>
      <w:r w:rsidR="008C4922" w:rsidRPr="00DD5836">
        <w:rPr>
          <w:lang w:val="en-US"/>
        </w:rPr>
        <w:t xml:space="preserve">surfaces, </w:t>
      </w:r>
      <w:r w:rsidR="00304180" w:rsidRPr="00DD5836">
        <w:rPr>
          <w:lang w:val="en-US"/>
        </w:rPr>
        <w:t xml:space="preserve">one approach is to </w:t>
      </w:r>
      <w:r w:rsidR="008C4922" w:rsidRPr="00DD5836">
        <w:rPr>
          <w:lang w:val="en-US"/>
        </w:rPr>
        <w:t xml:space="preserve">apply </w:t>
      </w:r>
      <w:r w:rsidR="00B96BE7" w:rsidRPr="00DD5836">
        <w:rPr>
          <w:lang w:val="en-US"/>
        </w:rPr>
        <w:t>an antifouling surface</w:t>
      </w:r>
      <w:ins w:id="66" w:author="Christian Braun" w:date="2022-11-18T09:36:00Z">
        <w:r w:rsidR="00B00800">
          <w:rPr>
            <w:lang w:val="en-US"/>
          </w:rPr>
          <w:t xml:space="preserve"> </w:t>
        </w:r>
      </w:ins>
      <w:del w:id="67" w:author="Christian Braun" w:date="2022-11-18T09:36:00Z">
        <w:r w:rsidR="00B96BE7" w:rsidRPr="00DD5836" w:rsidDel="00B00800">
          <w:rPr>
            <w:lang w:val="en-US"/>
          </w:rPr>
          <w:delText>-</w:delText>
        </w:r>
      </w:del>
      <w:r w:rsidR="00CF353C" w:rsidRPr="00DD5836">
        <w:rPr>
          <w:lang w:val="en-US"/>
        </w:rPr>
        <w:t xml:space="preserve">coating </w:t>
      </w:r>
      <w:r w:rsidR="00543AE3" w:rsidRPr="00DD5836">
        <w:rPr>
          <w:lang w:val="en-US"/>
        </w:rPr>
        <w:t xml:space="preserve">like </w:t>
      </w:r>
      <w:r w:rsidR="00B84E21" w:rsidRPr="00DD5836">
        <w:rPr>
          <w:lang w:val="en-US"/>
        </w:rPr>
        <w:t xml:space="preserve">the </w:t>
      </w:r>
      <w:r w:rsidR="00B84E21" w:rsidRPr="00DD5836">
        <w:rPr>
          <w:rFonts w:ascii="Calibri" w:hAnsi="Calibri" w:cs="Calibri"/>
          <w:lang w:val="en-US"/>
        </w:rPr>
        <w:t xml:space="preserve">2-methacryloyloxethyl phosphorylcholine </w:t>
      </w:r>
      <w:r w:rsidR="0040314E" w:rsidRPr="00DD5836">
        <w:rPr>
          <w:rFonts w:ascii="Calibri" w:hAnsi="Calibri" w:cs="Calibri"/>
          <w:lang w:val="en-US"/>
        </w:rPr>
        <w:t>(MP</w:t>
      </w:r>
      <w:r w:rsidR="00C66E74" w:rsidRPr="00DD5836">
        <w:rPr>
          <w:rFonts w:ascii="Calibri" w:hAnsi="Calibri" w:cs="Calibri"/>
          <w:lang w:val="en-US"/>
        </w:rPr>
        <w:t>C</w:t>
      </w:r>
      <w:r w:rsidR="0040314E" w:rsidRPr="00DD5836">
        <w:rPr>
          <w:rFonts w:ascii="Calibri" w:hAnsi="Calibri" w:cs="Calibri"/>
          <w:lang w:val="en-US"/>
        </w:rPr>
        <w:t>)</w:t>
      </w:r>
      <w:r w:rsidR="00543AE3" w:rsidRPr="00DD5836">
        <w:rPr>
          <w:rFonts w:ascii="Calibri" w:hAnsi="Calibri" w:cs="Calibri"/>
          <w:lang w:val="en-US"/>
        </w:rPr>
        <w:t>-based polymer</w:t>
      </w:r>
      <w:r w:rsidR="00A939B2" w:rsidRPr="00DD5836">
        <w:rPr>
          <w:rFonts w:ascii="Calibri" w:hAnsi="Calibri" w:cs="Calibri"/>
          <w:lang w:val="en-US"/>
        </w:rPr>
        <w:t>. M</w:t>
      </w:r>
      <w:r w:rsidR="008D4C6A" w:rsidRPr="00DD5836">
        <w:rPr>
          <w:rFonts w:ascii="Calibri" w:hAnsi="Calibri" w:cs="Calibri"/>
          <w:lang w:val="en-US"/>
        </w:rPr>
        <w:t>P</w:t>
      </w:r>
      <w:r w:rsidR="00A939B2" w:rsidRPr="00DD5836">
        <w:rPr>
          <w:rFonts w:ascii="Calibri" w:hAnsi="Calibri" w:cs="Calibri"/>
          <w:lang w:val="en-US"/>
        </w:rPr>
        <w:t>C coating</w:t>
      </w:r>
      <w:r w:rsidR="008D4C6A" w:rsidRPr="00DD5836">
        <w:rPr>
          <w:rFonts w:ascii="Calibri" w:hAnsi="Calibri" w:cs="Calibri"/>
          <w:lang w:val="en-US"/>
        </w:rPr>
        <w:t xml:space="preserve"> </w:t>
      </w:r>
      <w:r w:rsidR="00A939B2" w:rsidRPr="00DD5836">
        <w:rPr>
          <w:rFonts w:ascii="Calibri" w:hAnsi="Calibri" w:cs="Calibri"/>
          <w:lang w:val="en-US"/>
        </w:rPr>
        <w:t>result</w:t>
      </w:r>
      <w:r w:rsidR="00EA326F" w:rsidRPr="00DD5836">
        <w:rPr>
          <w:rFonts w:ascii="Calibri" w:hAnsi="Calibri" w:cs="Calibri"/>
          <w:lang w:val="en-US"/>
        </w:rPr>
        <w:t>s</w:t>
      </w:r>
      <w:r w:rsidR="00A939B2" w:rsidRPr="00DD5836">
        <w:rPr>
          <w:rFonts w:ascii="Calibri" w:hAnsi="Calibri" w:cs="Calibri"/>
          <w:lang w:val="en-US"/>
        </w:rPr>
        <w:t xml:space="preserve"> in reduced</w:t>
      </w:r>
      <w:r w:rsidR="009A13CC" w:rsidRPr="00DD5836">
        <w:rPr>
          <w:rFonts w:ascii="Calibri" w:hAnsi="Calibri" w:cs="Calibri"/>
          <w:lang w:val="en-US"/>
        </w:rPr>
        <w:t xml:space="preserve"> </w:t>
      </w:r>
      <w:del w:id="68" w:author="Christian Braun" w:date="2022-11-18T09:36:00Z">
        <w:r w:rsidR="009A13CC" w:rsidRPr="00DD5836" w:rsidDel="0098690E">
          <w:rPr>
            <w:rFonts w:ascii="Calibri" w:hAnsi="Calibri" w:cs="Calibri"/>
            <w:lang w:val="en-US"/>
          </w:rPr>
          <w:delText xml:space="preserve">adhesion of </w:delText>
        </w:r>
      </w:del>
      <w:r w:rsidR="009A13CC" w:rsidRPr="00DD5836">
        <w:rPr>
          <w:rFonts w:ascii="Calibri" w:hAnsi="Calibri" w:cs="Calibri"/>
          <w:lang w:val="en-US"/>
        </w:rPr>
        <w:t xml:space="preserve">blood </w:t>
      </w:r>
      <w:r w:rsidR="00A36477" w:rsidRPr="00DD5836">
        <w:rPr>
          <w:rFonts w:ascii="Calibri" w:hAnsi="Calibri" w:cs="Calibri"/>
          <w:lang w:val="en-US"/>
        </w:rPr>
        <w:t>cells</w:t>
      </w:r>
      <w:r w:rsidR="00B81B79" w:rsidRPr="00DD5836">
        <w:rPr>
          <w:rFonts w:ascii="Calibri" w:hAnsi="Calibri" w:cs="Calibri"/>
          <w:lang w:val="en-US"/>
        </w:rPr>
        <w:t xml:space="preserve"> </w:t>
      </w:r>
      <w:ins w:id="69" w:author="Christian Braun" w:date="2022-11-18T09:36:00Z">
        <w:r w:rsidR="0098690E">
          <w:rPr>
            <w:rFonts w:ascii="Calibri" w:hAnsi="Calibri" w:cs="Calibri"/>
            <w:lang w:val="en-US"/>
          </w:rPr>
          <w:t xml:space="preserve">adhesion </w:t>
        </w:r>
      </w:ins>
      <w:r w:rsidR="00B81B79" w:rsidRPr="00DD5836">
        <w:rPr>
          <w:rFonts w:ascii="Calibri" w:hAnsi="Calibri" w:cs="Calibri"/>
          <w:lang w:val="en-US"/>
        </w:rPr>
        <w:t>and</w:t>
      </w:r>
      <w:r w:rsidR="009A13CC" w:rsidRPr="00DD5836">
        <w:rPr>
          <w:rFonts w:ascii="Calibri" w:hAnsi="Calibri" w:cs="Calibri"/>
          <w:lang w:val="en-US"/>
        </w:rPr>
        <w:t xml:space="preserve"> </w:t>
      </w:r>
      <w:del w:id="70" w:author="Christian Braun" w:date="2022-11-18T09:36:00Z">
        <w:r w:rsidR="009A13CC" w:rsidRPr="00DD5836" w:rsidDel="0098690E">
          <w:rPr>
            <w:lang w:val="en-US"/>
          </w:rPr>
          <w:delText xml:space="preserve">in </w:delText>
        </w:r>
      </w:del>
      <w:r w:rsidR="009A13CC" w:rsidRPr="00DD5836">
        <w:rPr>
          <w:lang w:val="en-US"/>
        </w:rPr>
        <w:t>less surface</w:t>
      </w:r>
      <w:r w:rsidR="00A939B2" w:rsidRPr="00DD5836">
        <w:rPr>
          <w:lang w:val="en-US"/>
        </w:rPr>
        <w:t>-driven</w:t>
      </w:r>
      <w:r w:rsidR="009A13CC" w:rsidRPr="00DD5836">
        <w:rPr>
          <w:lang w:val="en-US"/>
        </w:rPr>
        <w:t xml:space="preserve"> activation of the complement and </w:t>
      </w:r>
      <w:del w:id="71" w:author="Christian Braun" w:date="2022-11-18T09:37:00Z">
        <w:r w:rsidR="009C25EE" w:rsidRPr="00DD5836" w:rsidDel="00B42285">
          <w:rPr>
            <w:lang w:val="en-US"/>
          </w:rPr>
          <w:delText xml:space="preserve">the </w:delText>
        </w:r>
      </w:del>
      <w:r w:rsidR="009A13CC" w:rsidRPr="00DD5836">
        <w:rPr>
          <w:lang w:val="en-US"/>
        </w:rPr>
        <w:t>coagulation system</w:t>
      </w:r>
      <w:ins w:id="72" w:author="Christian Braun" w:date="2022-11-18T09:37:00Z">
        <w:r w:rsidR="00B42285">
          <w:rPr>
            <w:lang w:val="en-US"/>
          </w:rPr>
          <w:t>s</w:t>
        </w:r>
      </w:ins>
      <w:r w:rsidR="009A13CC" w:rsidRPr="00DD5836">
        <w:rPr>
          <w:lang w:val="en-US"/>
        </w:rPr>
        <w:t xml:space="preserve"> </w:t>
      </w:r>
      <w:r w:rsidR="000F6435" w:rsidRPr="00476A3B">
        <w:rPr>
          <w:lang w:val="en-US"/>
        </w:rPr>
        <w:fldChar w:fldCharType="begin"/>
      </w:r>
      <w:r w:rsidR="00A73773" w:rsidRPr="00DD5836">
        <w:rPr>
          <w:lang w:val="en-US"/>
        </w:rPr>
        <w:instrText xml:space="preserve"> ADDIN ZOTERO_ITEM CSL_CITATION {"citationID":"hLg1IUPU","properties":{"formattedCitation":"(10\\uc0\\u8211{}12)","plainCitation":"(10–12)","noteIndex":0},"citationItems":[{"id":439,"uris":["http://zotero.org/groups/2363988/items/VI4L5JPK"],"itemData":{"id":439,"type":"article-journal","abstract":"Artificial surfaces that come into contact with blood induce an immediate activation of the cascade systems of the blood, leading to a thrombotic and/or inflammatory response that can eventually cause damage to the biomaterial or the patient, or to both. Heparin coating has been used to improve hemocompatibility, and another approach is 2-methacryloyloxyethyl phosphorylcholine (MPC)-based polymer coatings. Here, the aim is to evaluate the hemocompatibility of MPC polymer coating by studying the interactions with coagulation and complement systems using human blood in vitro model and pig in vivo model. The stability of the coatings is investigated in vitro and MPC polymer-coated catheters are tested in vivo by insertion into the external jugular vein of pigs to monitor the catheters' antithrombotic properties. There is no significant activation of platelets or of the coagulation and complement systems in the MPC polymer-coated one, which was superior in hemocompatibility to non-coated matrix surfaces. The protective effect of the MPC polymer coat does not decline after incubation in human plasma for up to 2 weeks. With MPC polymer-coated catheters, it is possible to easily draw blood from pig for 4 days in contrast to the case for non-coated catheters, in which substantial clotting is seen.","container-title":"Macromolecular Bioscience","DOI":"10.1002/mabi.201800485","ISSN":"1616-5195","issue":"5","journalAbbreviation":"Macromol Biosci","language":"eng","note":"PMID: 30786149","page":"e1800485","source":"PubMed","title":"Validation of an MPC Polymer Coating to Attenuate Surface-Induced Crosstalk between the Complement and Coagulation Systems in Whole Blood in In Vitro and In Vivo Models","volume":"19","author":[{"family":"Asif","given":"Sana"},{"family":"Asawa","given":"Kenta"},{"family":"Inoue","given":"Yuuki"},{"family":"Ishihara","given":"Kazuhiko"},{"family":"Lindell","given":"Björn"},{"family":"Holmgren","given":"Robin"},{"family":"Nilsson","given":"Bo"},{"family":"Rydén","given":"Anneli"},{"family":"Jensen-Waern","given":"Marianne"},{"family":"Teramura","given":"Yuji"},{"family":"Ekdahl","given":"Kristina N."}],"issued":{"date-parts":[["2019"]]}}},{"id":1400,"uris":["http://zotero.org/groups/2363988/items/2ETSAG9D"],"itemData":{"id":1400,"type":"article-journal","abstract":"The thrombogenicity of polymers having a phospholipid polar group, poly(2-methacryloyloxyethyl phosphorylcholine (MPC)-co-n-butyl methacrylate (BMA)), was evaluated by a microsphere-column method with attention to the activation and adhesion of platelets on the polymer surface. When citrated platelet-rich plasma (PRP) contacted with the polymers, a large number of platelets adhered and aggregated on poly(BMA). The number of adherent platelets decreased and deformation and aggregation were suppressed with increasing MPC composition. The same tendency was noted when Ca2+-re-added PRP came in contact with the polymers. In the case of poly(MPC-co-BMA) with 0.320 mole fraction of MPC, activation of platelets and formation of fibrin were completely suppressed. Therefore, MPC moieties in the polymer play an important role in the reduction of thrombogenicity of the polymer.","container-title":"Journal of Biomedical Materials Research","DOI":"10.1002/jbm.820240809","ISSN":"1097-4636","issue":"8","language":"en","page":"1069-1077","source":"Wiley Online Library","title":"Reduced thrombogenicity of polymers having phospholipid polar groups","volume":"24","author":[{"family":"Ishihara","given":"Kazuhiko"},{"family":"Aragaki","given":"Runa"},{"family":"Ueda","given":"Tomoko"},{"family":"Watenabe","given":"Akihiko"},{"family":"Nakabayashi","given":"Nobuo"}],"issued":{"date-parts":[["1990"]]}}},{"id":1399,"uris":["http://zotero.org/groups/2363988/items/BGWZCVBF"],"itemData":{"id":1399,"type":"article-journal","abstract":"The hemocompatibility of a polymer containing a phospholipid polar group, poly(2-methacryloyloxyethyl phosphorylcholine (MPC)-co-n-butyl methacrylate(BMA)), with human whole blood was evaluated. When human whole blood without an anticoagulant was contacted with polymers, the blood cell adhesion and aggregation on the polymer without the MPC moiety was extensive, and considerable fibrin deposition was observed. This phenomenon was suppressed with an increase in the polymer MPC composition. Thus, the MPC moiety in the copolymer plays an important role in the nonthrombogenic behavior of the copolymer. These results were also confirmed by the whole blood coagulation time on the polymer surface which was determined by Lee-White method. The adsorption of phospholipids and proteins from human plasma on poly(MPC-co-BMA) was investigated to clarify the mechanism of the nonthrombogenicity observed with the polymer. The amount of phospholipids was increased; whereas, adsorbed proteins were decreased with an increase in the MPC composition. From these results, we concluded that the phospholipids adsorbed on poly(MPC-co-BMA) play the most important role in the nonthrombogenicity of the MPC copolymer.","container-title":"Journal of Biomedical Materials Research","DOI":"10.1002/jbm.820261202","ISSN":"0021-9304","issue":"12","journalAbbreviation":"J. Biomed. Mater. Res.","language":"eng","note":"PMID: 1484061","page":"1543-1552","source":"PubMed","title":"Hemocompatibility of human whole blood on polymers with a phospholipid polar group and its mechanism","volume":"26","author":[{"family":"Ishihara","given":"K."},{"family":"Oshida","given":"H."},{"family":"Endo","given":"Y."},{"family":"Ueda","given":"T."},{"family":"Watanabe","given":"A."},{"family":"Nakabayashi","given":"N."}],"issued":{"date-parts":[["1992",12]]}}}],"schema":"https://github.com/citation-style-language/schema/raw/master/csl-citation.json"} </w:instrText>
      </w:r>
      <w:r w:rsidR="000F6435" w:rsidRPr="00476A3B">
        <w:rPr>
          <w:lang w:val="en-US"/>
        </w:rPr>
        <w:fldChar w:fldCharType="separate"/>
      </w:r>
      <w:r w:rsidR="00A73773" w:rsidRPr="00DD5836">
        <w:rPr>
          <w:rFonts w:ascii="Calibri" w:cs="Calibri"/>
          <w:lang w:val="en-US"/>
        </w:rPr>
        <w:t>(10–12)</w:t>
      </w:r>
      <w:r w:rsidR="000F6435" w:rsidRPr="00476A3B">
        <w:rPr>
          <w:lang w:val="en-US"/>
        </w:rPr>
        <w:fldChar w:fldCharType="end"/>
      </w:r>
      <w:r w:rsidR="001E5A00" w:rsidRPr="00DD5836">
        <w:rPr>
          <w:lang w:val="en-US"/>
        </w:rPr>
        <w:t>.</w:t>
      </w:r>
      <w:r w:rsidR="00D103EF" w:rsidRPr="00DD5836">
        <w:rPr>
          <w:lang w:val="en-US"/>
        </w:rPr>
        <w:t xml:space="preserve"> </w:t>
      </w:r>
      <w:r w:rsidR="00367550" w:rsidRPr="00DD5836">
        <w:rPr>
          <w:lang w:val="en-US"/>
        </w:rPr>
        <w:t xml:space="preserve">Some of the reported </w:t>
      </w:r>
      <w:r w:rsidR="00A36477" w:rsidRPr="00DD5836">
        <w:rPr>
          <w:lang w:val="en-US"/>
        </w:rPr>
        <w:t>effect</w:t>
      </w:r>
      <w:r w:rsidR="00A939B2" w:rsidRPr="00DD5836">
        <w:rPr>
          <w:lang w:val="en-US"/>
        </w:rPr>
        <w:t>s are</w:t>
      </w:r>
      <w:r w:rsidR="00512FF4" w:rsidRPr="00DD5836">
        <w:rPr>
          <w:lang w:val="en-US"/>
        </w:rPr>
        <w:t xml:space="preserve"> </w:t>
      </w:r>
      <w:r w:rsidR="007B20DE" w:rsidRPr="00DD5836">
        <w:rPr>
          <w:lang w:val="en-US"/>
        </w:rPr>
        <w:t xml:space="preserve">caused by </w:t>
      </w:r>
      <w:r w:rsidR="00E94919" w:rsidRPr="00DD5836">
        <w:rPr>
          <w:lang w:val="en-US"/>
        </w:rPr>
        <w:t xml:space="preserve">a </w:t>
      </w:r>
      <w:r w:rsidR="007B1076" w:rsidRPr="00DD5836">
        <w:rPr>
          <w:lang w:val="en-US"/>
        </w:rPr>
        <w:t>reduced adsor</w:t>
      </w:r>
      <w:r w:rsidR="007B20DE" w:rsidRPr="00DD5836">
        <w:rPr>
          <w:lang w:val="en-US"/>
        </w:rPr>
        <w:t>p</w:t>
      </w:r>
      <w:r w:rsidR="007B1076" w:rsidRPr="00DD5836">
        <w:rPr>
          <w:lang w:val="en-US"/>
        </w:rPr>
        <w:t xml:space="preserve">tion of </w:t>
      </w:r>
      <w:r w:rsidR="0094485E" w:rsidRPr="00DD5836">
        <w:rPr>
          <w:rFonts w:ascii="Calibri" w:hAnsi="Calibri" w:cs="Calibri"/>
          <w:lang w:val="en-US"/>
        </w:rPr>
        <w:t>fibrinogen</w:t>
      </w:r>
      <w:r w:rsidR="007B20DE" w:rsidRPr="00DD5836">
        <w:rPr>
          <w:rFonts w:ascii="Calibri" w:hAnsi="Calibri" w:cs="Calibri"/>
          <w:lang w:val="en-US"/>
        </w:rPr>
        <w:t xml:space="preserve"> to the material</w:t>
      </w:r>
      <w:r w:rsidR="0094485E" w:rsidRPr="00DD5836">
        <w:rPr>
          <w:rFonts w:ascii="Calibri" w:hAnsi="Calibri" w:cs="Calibri"/>
          <w:lang w:val="en-US"/>
        </w:rPr>
        <w:t xml:space="preserve"> </w:t>
      </w:r>
      <w:r w:rsidR="00FA6511" w:rsidRPr="00476A3B">
        <w:rPr>
          <w:rFonts w:ascii="Calibri" w:hAnsi="Calibri" w:cs="Calibri"/>
          <w:lang w:val="en-US"/>
        </w:rPr>
        <w:fldChar w:fldCharType="begin"/>
      </w:r>
      <w:r w:rsidR="00A73773" w:rsidRPr="00DD5836">
        <w:rPr>
          <w:rFonts w:ascii="Calibri" w:hAnsi="Calibri" w:cs="Calibri"/>
          <w:lang w:val="en-US"/>
        </w:rPr>
        <w:instrText xml:space="preserve"> ADDIN ZOTERO_ITEM CSL_CITATION {"citationID":"lCqyxB8z","properties":{"formattedCitation":"(13)","plainCitation":"(13)","noteIndex":0},"citationItems":[{"id":1391,"uris":["http://zotero.org/groups/2363988/items/EHBWTRZA"],"itemData":{"id":1391,"type":"article-journal","container-title":"Langmuir","DOI":"10.1021/la050277i","ISSN":"0743-7463, 1520-5827","issue":"13","journalAbbreviation":"Langmuir","language":"en","page":"5980-5987","source":"DOI.org (Crossref)","title":"Adsorption of Fibrinogen and Lysozyme on Silicon Grafted with Poly(2-methacryloyloxyethyl Phosphorylcholine) via Surface-Initiated Atom Transfer Radical Polymerization","volume":"21","author":[{"family":"Feng","given":"Wei"},{"family":"Zhu","given":"Shiping"},{"family":"Ishihara","given":"Kazuhiko"},{"family":"Brash","given":"John L."}],"issued":{"date-parts":[["2005",6]]}}}],"schema":"https://github.com/citation-style-language/schema/raw/master/csl-citation.json"} </w:instrText>
      </w:r>
      <w:r w:rsidR="00FA6511" w:rsidRPr="00476A3B">
        <w:rPr>
          <w:rFonts w:ascii="Calibri" w:hAnsi="Calibri" w:cs="Calibri"/>
          <w:lang w:val="en-US"/>
        </w:rPr>
        <w:fldChar w:fldCharType="separate"/>
      </w:r>
      <w:r w:rsidR="00A73773" w:rsidRPr="00DD5836">
        <w:rPr>
          <w:rFonts w:ascii="Calibri" w:hAnsi="Calibri" w:cs="Calibri"/>
          <w:lang w:val="en-US"/>
        </w:rPr>
        <w:t>(13)</w:t>
      </w:r>
      <w:r w:rsidR="00FA6511" w:rsidRPr="00476A3B">
        <w:rPr>
          <w:rFonts w:ascii="Calibri" w:hAnsi="Calibri" w:cs="Calibri"/>
          <w:lang w:val="en-US"/>
        </w:rPr>
        <w:fldChar w:fldCharType="end"/>
      </w:r>
      <w:r w:rsidR="00C56015" w:rsidRPr="00DD5836">
        <w:rPr>
          <w:rFonts w:ascii="Calibri" w:hAnsi="Calibri" w:cs="Calibri"/>
          <w:lang w:val="en-US"/>
        </w:rPr>
        <w:t>,</w:t>
      </w:r>
      <w:r w:rsidR="007B20DE" w:rsidRPr="00DD5836">
        <w:rPr>
          <w:rFonts w:ascii="Calibri" w:hAnsi="Calibri" w:cs="Calibri"/>
          <w:lang w:val="en-US"/>
        </w:rPr>
        <w:t xml:space="preserve"> </w:t>
      </w:r>
      <w:r w:rsidR="00E94919" w:rsidRPr="00DD5836">
        <w:rPr>
          <w:rFonts w:ascii="Calibri" w:hAnsi="Calibri" w:cs="Calibri"/>
          <w:lang w:val="en-US"/>
        </w:rPr>
        <w:t>which inhibits</w:t>
      </w:r>
      <w:r w:rsidR="007B1076" w:rsidRPr="00DD5836">
        <w:rPr>
          <w:rFonts w:ascii="Calibri" w:hAnsi="Calibri" w:cs="Calibri"/>
          <w:lang w:val="en-US"/>
        </w:rPr>
        <w:t xml:space="preserve"> </w:t>
      </w:r>
      <w:r w:rsidR="00354800" w:rsidRPr="00DD5836">
        <w:rPr>
          <w:rFonts w:ascii="Calibri" w:hAnsi="Calibri" w:cs="Calibri"/>
          <w:lang w:val="en-US"/>
        </w:rPr>
        <w:t xml:space="preserve">one of the main </w:t>
      </w:r>
      <w:r w:rsidR="00906FA6" w:rsidRPr="00DD5836">
        <w:rPr>
          <w:rFonts w:ascii="Calibri" w:hAnsi="Calibri" w:cs="Calibri"/>
          <w:lang w:val="en-US"/>
        </w:rPr>
        <w:t>mechanisms</w:t>
      </w:r>
      <w:r w:rsidR="00354800" w:rsidRPr="00DD5836">
        <w:rPr>
          <w:rFonts w:ascii="Calibri" w:hAnsi="Calibri" w:cs="Calibri"/>
          <w:lang w:val="en-US"/>
        </w:rPr>
        <w:t xml:space="preserve"> leading to platelet </w:t>
      </w:r>
      <w:r w:rsidR="001760D6" w:rsidRPr="00DD5836">
        <w:rPr>
          <w:rFonts w:ascii="Calibri" w:hAnsi="Calibri" w:cs="Calibri"/>
          <w:lang w:val="en-US"/>
        </w:rPr>
        <w:t>adhesion</w:t>
      </w:r>
      <w:r w:rsidR="00354800" w:rsidRPr="00DD5836">
        <w:rPr>
          <w:rFonts w:ascii="Calibri" w:hAnsi="Calibri" w:cs="Calibri"/>
          <w:lang w:val="en-US"/>
        </w:rPr>
        <w:t xml:space="preserve"> </w:t>
      </w:r>
      <w:r w:rsidR="00FA6511" w:rsidRPr="00476A3B">
        <w:rPr>
          <w:rFonts w:ascii="Calibri" w:hAnsi="Calibri" w:cs="Calibri"/>
          <w:lang w:val="en-US"/>
        </w:rPr>
        <w:fldChar w:fldCharType="begin"/>
      </w:r>
      <w:r w:rsidR="00A73773" w:rsidRPr="00DD5836">
        <w:rPr>
          <w:rFonts w:ascii="Calibri" w:hAnsi="Calibri" w:cs="Calibri"/>
          <w:lang w:val="en-US"/>
        </w:rPr>
        <w:instrText xml:space="preserve"> ADDIN ZOTERO_ITEM CSL_CITATION {"citationID":"ln0KgtM6","properties":{"formattedCitation":"(14)","plainCitation":"(14)","noteIndex":0},"citationItems":[{"id":1392,"uris":["http://zotero.org/groups/2363988/items/P6GPP4NF"],"itemData":{"id":1392,"type":"article-journal","abstract":"Procoagulant (activated) platelets provide a site for assembly of the prothrombinase complex which can rapidly convert prothrombin into thrombin (a potent inducer of clot formation). Previously, we reported that adhesion of platelets to surfaces preadsorbed with blood plasma caused them to become procoagulant. In the present study we investigated the effect of adsorbed adhesion proteins (fibrinogen (Fg), fibronectin (Fn), von Willebrand factor (vWF) and vitronectin (Vn)) on the procoagulant activity of adherent platelets. Adsorbed Fn, vWF and Fg promoted platelet adhesion in the following order: Fn &lt; vWF = Fg. However, these proteins promoted platelet activation (thrombin generation per adherent platelet) in the following order: Fg &lt; Fn &lt; vWF. Adsorption with a series of dilutions of normal plasma, serum, and plasmas deficient in or depleted of von Willebrand factor (de-vWF), fibronectin (de-Fn), vitronectin (de-Vn), or both vitronectin and fibronectin (de-VnFn) resulted in varied platelet adhesion, but little difference in platelet activation. However, preadsorption with dilute de-vWF plasma induced lower procoagulant activity than normal plasma. Preadsorption with normal plasma resulted in higher levels of platelet activation than preadsorption with Fg, suggesting that adsorption of plasma proteins other than Fg caused the high levels of activation observed for plasma preadsorbed surfaces.","container-title":"Biomaterials","DOI":"10.1016/s0142-9612(00)00150-2","ISSN":"0142-9612","issue":"22","journalAbbreviation":"Biomaterials","language":"eng","note":"PMID: 11026630","page":"2243-2252","source":"PubMed","title":"The effect of adsorbed fibrinogen, fibronectin, von Willebrand factor and vitronectin on the procoagulant state of adherent platelets","volume":"21","author":[{"family":"Grunkemeier","given":"J. M."},{"family":"Tsai","given":"W. B."},{"family":"McFarland","given":"C. D."},{"family":"Horbett","given":"T. A."}],"issued":{"date-parts":[["2000",11]]}}}],"schema":"https://github.com/citation-style-language/schema/raw/master/csl-citation.json"} </w:instrText>
      </w:r>
      <w:r w:rsidR="00FA6511" w:rsidRPr="00476A3B">
        <w:rPr>
          <w:rFonts w:ascii="Calibri" w:hAnsi="Calibri" w:cs="Calibri"/>
          <w:lang w:val="en-US"/>
        </w:rPr>
        <w:fldChar w:fldCharType="separate"/>
      </w:r>
      <w:r w:rsidR="00A73773" w:rsidRPr="00DD5836">
        <w:rPr>
          <w:rFonts w:ascii="Calibri" w:hAnsi="Calibri" w:cs="Calibri"/>
          <w:lang w:val="en-US"/>
        </w:rPr>
        <w:t>(14)</w:t>
      </w:r>
      <w:r w:rsidR="00FA6511" w:rsidRPr="00476A3B">
        <w:rPr>
          <w:rFonts w:ascii="Calibri" w:hAnsi="Calibri" w:cs="Calibri"/>
          <w:lang w:val="en-US"/>
        </w:rPr>
        <w:fldChar w:fldCharType="end"/>
      </w:r>
      <w:r w:rsidR="000C6B23" w:rsidRPr="00DD5836">
        <w:rPr>
          <w:rFonts w:ascii="Calibri" w:hAnsi="Calibri" w:cs="Calibri"/>
          <w:lang w:val="en-US"/>
        </w:rPr>
        <w:t>.</w:t>
      </w:r>
      <w:r w:rsidR="00587CE5" w:rsidRPr="00DD5836">
        <w:rPr>
          <w:rFonts w:ascii="Calibri" w:hAnsi="Calibri" w:cs="Calibri"/>
          <w:lang w:val="en-US"/>
        </w:rPr>
        <w:t xml:space="preserve"> </w:t>
      </w:r>
      <w:r w:rsidR="007B19CA" w:rsidRPr="00DD5836">
        <w:rPr>
          <w:lang w:val="en-US"/>
        </w:rPr>
        <w:t xml:space="preserve">Another </w:t>
      </w:r>
      <w:r w:rsidR="006E7F83" w:rsidRPr="00DD5836">
        <w:rPr>
          <w:lang w:val="en-US"/>
        </w:rPr>
        <w:t xml:space="preserve">concept is to coat </w:t>
      </w:r>
      <w:r w:rsidR="002923F2" w:rsidRPr="00DD5836">
        <w:rPr>
          <w:lang w:val="en-US"/>
        </w:rPr>
        <w:t xml:space="preserve">foreign </w:t>
      </w:r>
      <w:r w:rsidR="006E7F83" w:rsidRPr="00DD5836">
        <w:rPr>
          <w:lang w:val="en-US"/>
        </w:rPr>
        <w:t>material with unfractionated heparin to prevent surface activation</w:t>
      </w:r>
      <w:r w:rsidR="008B578C" w:rsidRPr="00DD5836">
        <w:rPr>
          <w:lang w:val="en-US"/>
        </w:rPr>
        <w:t>.</w:t>
      </w:r>
      <w:r w:rsidR="00417527" w:rsidRPr="00DD5836">
        <w:rPr>
          <w:lang w:val="en-US"/>
        </w:rPr>
        <w:t xml:space="preserve"> </w:t>
      </w:r>
      <w:r w:rsidR="009C25EE" w:rsidRPr="00DD5836">
        <w:rPr>
          <w:lang w:val="en-US"/>
        </w:rPr>
        <w:t>Such</w:t>
      </w:r>
      <w:r w:rsidR="002923F2" w:rsidRPr="00DD5836">
        <w:rPr>
          <w:lang w:val="en-US"/>
        </w:rPr>
        <w:t xml:space="preserve"> heparin coating</w:t>
      </w:r>
      <w:r w:rsidR="009C25EE" w:rsidRPr="00DD5836">
        <w:rPr>
          <w:lang w:val="en-US"/>
        </w:rPr>
        <w:t xml:space="preserve"> protocols</w:t>
      </w:r>
      <w:r w:rsidR="002923F2" w:rsidRPr="00DD5836">
        <w:rPr>
          <w:lang w:val="en-US"/>
        </w:rPr>
        <w:t xml:space="preserve"> </w:t>
      </w:r>
      <w:r w:rsidR="00EA326F" w:rsidRPr="00DD5836">
        <w:rPr>
          <w:lang w:val="en-US"/>
        </w:rPr>
        <w:t xml:space="preserve">may lead </w:t>
      </w:r>
      <w:r w:rsidR="002923F2" w:rsidRPr="00DD5836">
        <w:rPr>
          <w:lang w:val="en-US"/>
        </w:rPr>
        <w:t>to</w:t>
      </w:r>
      <w:r w:rsidR="00F840E8" w:rsidRPr="00DD5836">
        <w:rPr>
          <w:lang w:val="en-US"/>
        </w:rPr>
        <w:t xml:space="preserve"> </w:t>
      </w:r>
      <w:r w:rsidR="00221988" w:rsidRPr="00DD5836">
        <w:rPr>
          <w:lang w:val="en-US"/>
        </w:rPr>
        <w:t xml:space="preserve">less </w:t>
      </w:r>
      <w:del w:id="73" w:author="Christian Braun" w:date="2022-11-18T09:37:00Z">
        <w:r w:rsidR="00221988" w:rsidRPr="00DD5836" w:rsidDel="00FD7FD9">
          <w:rPr>
            <w:lang w:val="en-US"/>
          </w:rPr>
          <w:delText xml:space="preserve">activation of </w:delText>
        </w:r>
      </w:del>
      <w:r w:rsidR="00221988" w:rsidRPr="00DD5836">
        <w:rPr>
          <w:lang w:val="en-US"/>
        </w:rPr>
        <w:t>platelet</w:t>
      </w:r>
      <w:del w:id="74" w:author="Christian Braun" w:date="2022-11-18T09:37:00Z">
        <w:r w:rsidR="00221988" w:rsidRPr="00DD5836" w:rsidDel="00FD7FD9">
          <w:rPr>
            <w:lang w:val="en-US"/>
          </w:rPr>
          <w:delText>s</w:delText>
        </w:r>
      </w:del>
      <w:r w:rsidR="00EA326F" w:rsidRPr="00DD5836">
        <w:rPr>
          <w:lang w:val="en-US"/>
        </w:rPr>
        <w:t xml:space="preserve"> and </w:t>
      </w:r>
      <w:r w:rsidR="00221988" w:rsidRPr="00DD5836">
        <w:rPr>
          <w:lang w:val="en-US"/>
        </w:rPr>
        <w:t>leu</w:t>
      </w:r>
      <w:r w:rsidR="0022027C" w:rsidRPr="00DD5836">
        <w:rPr>
          <w:lang w:val="en-US"/>
        </w:rPr>
        <w:t>k</w:t>
      </w:r>
      <w:r w:rsidR="00221988" w:rsidRPr="00DD5836">
        <w:rPr>
          <w:lang w:val="en-US"/>
        </w:rPr>
        <w:t>ocyte</w:t>
      </w:r>
      <w:ins w:id="75" w:author="Christian Braun" w:date="2022-11-18T09:38:00Z">
        <w:r w:rsidR="004C15F9">
          <w:rPr>
            <w:lang w:val="en-US"/>
          </w:rPr>
          <w:t xml:space="preserve"> activation</w:t>
        </w:r>
      </w:ins>
      <w:del w:id="76" w:author="Christian Braun" w:date="2022-11-18T09:37:00Z">
        <w:r w:rsidR="00221988" w:rsidRPr="00DD5836" w:rsidDel="00FD7FD9">
          <w:rPr>
            <w:lang w:val="en-US"/>
          </w:rPr>
          <w:delText>s</w:delText>
        </w:r>
      </w:del>
      <w:r w:rsidR="00221988" w:rsidRPr="00DD5836">
        <w:rPr>
          <w:lang w:val="en-US"/>
        </w:rPr>
        <w:t xml:space="preserve"> </w:t>
      </w:r>
      <w:r w:rsidR="00C57E9D" w:rsidRPr="00476A3B">
        <w:rPr>
          <w:lang w:val="en-US"/>
        </w:rPr>
        <w:fldChar w:fldCharType="begin"/>
      </w:r>
      <w:r w:rsidR="00A73773" w:rsidRPr="00DD5836">
        <w:rPr>
          <w:lang w:val="en-US"/>
        </w:rPr>
        <w:instrText xml:space="preserve"> ADDIN ZOTERO_ITEM CSL_CITATION {"citationID":"Ct67SUgi","properties":{"formattedCitation":"(15)","plainCitation":"(15)","noteIndex":0},"citationItems":[{"id":443,"uris":["http://zotero.org/groups/2363988/items/SK6SAQKS"],"itemData":{"id":443,"type":"article-journal","container-title":"Biomaterials","DOI":"10.1016/j.biomaterials.2004.05.029","ISSN":"01429612","issue":"14","journalAbbreviation":"Biomaterials","language":"en","page":"1731-1739","source":"DOI.org (Crossref)","title":"The influence of different heparin surface concentrations and antithrombin-binding capacity on inflammation and coagulation","volume":"26","author":[{"family":"Johnell","given":"M."},{"family":"Larsson","given":"R."},{"family":"Siegbahn","given":"A."}],"issued":{"date-parts":[["2005",5]]}}}],"schema":"https://github.com/citation-style-language/schema/raw/master/csl-citation.json"} </w:instrText>
      </w:r>
      <w:r w:rsidR="00C57E9D" w:rsidRPr="00476A3B">
        <w:rPr>
          <w:lang w:val="en-US"/>
        </w:rPr>
        <w:fldChar w:fldCharType="separate"/>
      </w:r>
      <w:r w:rsidR="00A73773" w:rsidRPr="00DD5836">
        <w:rPr>
          <w:rFonts w:ascii="Calibri" w:cs="Calibri"/>
          <w:lang w:val="en-US"/>
        </w:rPr>
        <w:t>(15)</w:t>
      </w:r>
      <w:r w:rsidR="00C57E9D" w:rsidRPr="00476A3B">
        <w:rPr>
          <w:lang w:val="en-US"/>
        </w:rPr>
        <w:fldChar w:fldCharType="end"/>
      </w:r>
      <w:r w:rsidR="006E463A" w:rsidRPr="00DD5836">
        <w:rPr>
          <w:lang w:val="en-US"/>
        </w:rPr>
        <w:t xml:space="preserve">. </w:t>
      </w:r>
      <w:r w:rsidR="00DD2254" w:rsidRPr="00DD5836">
        <w:rPr>
          <w:lang w:val="en-US"/>
        </w:rPr>
        <w:t xml:space="preserve">A </w:t>
      </w:r>
      <w:r w:rsidR="003343CC" w:rsidRPr="00DD5836">
        <w:rPr>
          <w:lang w:val="en-US"/>
        </w:rPr>
        <w:t xml:space="preserve">heparin-based commercially available </w:t>
      </w:r>
      <w:r w:rsidR="00D33A07" w:rsidRPr="00DD5836">
        <w:rPr>
          <w:lang w:val="en-US"/>
        </w:rPr>
        <w:t>surface</w:t>
      </w:r>
      <w:r w:rsidR="003343CC" w:rsidRPr="00DD5836">
        <w:rPr>
          <w:lang w:val="en-US"/>
        </w:rPr>
        <w:t>-</w:t>
      </w:r>
      <w:r w:rsidR="00D33A07" w:rsidRPr="00DD5836">
        <w:rPr>
          <w:lang w:val="en-US"/>
        </w:rPr>
        <w:t>coating (</w:t>
      </w:r>
      <w:proofErr w:type="spellStart"/>
      <w:r w:rsidR="00E95420" w:rsidRPr="00DD5836">
        <w:rPr>
          <w:lang w:val="en-US"/>
        </w:rPr>
        <w:t>Corline</w:t>
      </w:r>
      <w:proofErr w:type="spellEnd"/>
      <w:r w:rsidR="00E95420" w:rsidRPr="00DD5836">
        <w:rPr>
          <w:lang w:val="en-US"/>
        </w:rPr>
        <w:t xml:space="preserve"> Heparin Conjugate</w:t>
      </w:r>
      <w:r w:rsidR="00D962EB" w:rsidRPr="00DD5836">
        <w:rPr>
          <w:lang w:val="en-US"/>
        </w:rPr>
        <w:t>;</w:t>
      </w:r>
      <w:r w:rsidR="00EA326F" w:rsidRPr="00DD5836">
        <w:rPr>
          <w:lang w:val="en-US"/>
        </w:rPr>
        <w:t xml:space="preserve"> CHC</w:t>
      </w:r>
      <w:r w:rsidR="00D33A07" w:rsidRPr="00DD5836">
        <w:rPr>
          <w:lang w:val="en-US"/>
        </w:rPr>
        <w:t>)</w:t>
      </w:r>
      <w:r w:rsidR="00262686" w:rsidRPr="00DD5836">
        <w:rPr>
          <w:lang w:val="en-US"/>
        </w:rPr>
        <w:t xml:space="preserve"> has already been tested on patients </w:t>
      </w:r>
      <w:r w:rsidR="00005A66" w:rsidRPr="00DD5836">
        <w:rPr>
          <w:lang w:val="en-US"/>
        </w:rPr>
        <w:t xml:space="preserve">who </w:t>
      </w:r>
      <w:r w:rsidR="002923F2" w:rsidRPr="00DD5836">
        <w:rPr>
          <w:lang w:val="en-US"/>
        </w:rPr>
        <w:t>underwent</w:t>
      </w:r>
      <w:r w:rsidR="00005A66" w:rsidRPr="00DD5836">
        <w:rPr>
          <w:lang w:val="en-US"/>
        </w:rPr>
        <w:t xml:space="preserve"> coronary artery bypass</w:t>
      </w:r>
      <w:r w:rsidR="002923F2" w:rsidRPr="00DD5836">
        <w:rPr>
          <w:lang w:val="en-US"/>
        </w:rPr>
        <w:t xml:space="preserve"> surgery</w:t>
      </w:r>
      <w:r w:rsidR="006224F6" w:rsidRPr="00DD5836">
        <w:rPr>
          <w:lang w:val="en-US"/>
        </w:rPr>
        <w:t xml:space="preserve"> </w:t>
      </w:r>
      <w:r w:rsidR="00C62B6A" w:rsidRPr="00476A3B">
        <w:rPr>
          <w:lang w:val="en-US"/>
        </w:rPr>
        <w:fldChar w:fldCharType="begin"/>
      </w:r>
      <w:r w:rsidR="00A73773" w:rsidRPr="00DD5836">
        <w:rPr>
          <w:lang w:val="en-US"/>
        </w:rPr>
        <w:instrText xml:space="preserve"> ADDIN ZOTERO_ITEM CSL_CITATION {"citationID":"fQ35X9Kz","properties":{"formattedCitation":"(16)","plainCitation":"(16)","noteIndex":0},"citationItems":[{"id":433,"uris":["http://zotero.org/groups/2363988/items/852I9P2P"],"itemData":{"id":433,"type":"article-journal","container-title":"The Journal of Thoracic and Cardiovascular Surgery","DOI":"10.1067/mtc.2002.122551","ISSN":"00225223","issue":"2","journalAbbreviation":"The Journal of Thoracic and Cardiovascular Surgery","language":"en","page":"321-332","source":"DOI.org (Crossref)","title":"Coagulation, fibrinolysis, and cell activation in patients and shed mediastinal blood during coronary artery bypass grafting with a new heparin-coated surface","volume":"124","author":[{"family":"Johnell","given":"Matilda"},{"family":"Elgue","given":"Graciela"},{"family":"Larsson","given":"Rolf"},{"family":"Larsson","given":"Anders"},{"family":"Thelin","given":"Stefan"},{"family":"Siegbahn","given":"Agneta"}],"issued":{"date-parts":[["2002",8]]}}}],"schema":"https://github.com/citation-style-language/schema/raw/master/csl-citation.json"} </w:instrText>
      </w:r>
      <w:r w:rsidR="00C62B6A" w:rsidRPr="00476A3B">
        <w:rPr>
          <w:lang w:val="en-US"/>
        </w:rPr>
        <w:fldChar w:fldCharType="separate"/>
      </w:r>
      <w:r w:rsidR="00A73773" w:rsidRPr="00DD5836">
        <w:rPr>
          <w:rFonts w:ascii="Calibri" w:cs="Calibri"/>
          <w:lang w:val="en-US"/>
        </w:rPr>
        <w:t>(16)</w:t>
      </w:r>
      <w:r w:rsidR="00C62B6A" w:rsidRPr="00476A3B">
        <w:rPr>
          <w:lang w:val="en-US"/>
        </w:rPr>
        <w:fldChar w:fldCharType="end"/>
      </w:r>
      <w:r w:rsidR="001C3707" w:rsidRPr="00DD5836">
        <w:rPr>
          <w:lang w:val="en-US"/>
        </w:rPr>
        <w:t xml:space="preserve">. </w:t>
      </w:r>
      <w:r w:rsidR="002923F2" w:rsidRPr="00DD5836">
        <w:rPr>
          <w:lang w:val="en-US"/>
        </w:rPr>
        <w:t xml:space="preserve">In </w:t>
      </w:r>
      <w:ins w:id="77" w:author="Christian Braun" w:date="2022-11-18T09:38:00Z">
        <w:r w:rsidR="00642F02">
          <w:rPr>
            <w:lang w:val="en-US"/>
          </w:rPr>
          <w:t xml:space="preserve">the </w:t>
        </w:r>
      </w:ins>
      <w:r w:rsidR="002923F2" w:rsidRPr="00DD5836">
        <w:rPr>
          <w:lang w:val="en-US"/>
        </w:rPr>
        <w:t xml:space="preserve">case of extracorporeal circulation, </w:t>
      </w:r>
      <w:r w:rsidR="00272890" w:rsidRPr="00DD5836">
        <w:rPr>
          <w:lang w:val="en-US"/>
        </w:rPr>
        <w:t xml:space="preserve">systemic </w:t>
      </w:r>
      <w:r w:rsidR="00272890" w:rsidRPr="00DD5836">
        <w:rPr>
          <w:lang w:val="en-US"/>
        </w:rPr>
        <w:lastRenderedPageBreak/>
        <w:t>anticoagulation is needed</w:t>
      </w:r>
      <w:r w:rsidR="00B819E0" w:rsidRPr="00DD5836">
        <w:rPr>
          <w:lang w:val="en-US"/>
        </w:rPr>
        <w:t xml:space="preserve"> </w:t>
      </w:r>
      <w:r w:rsidR="002923F2" w:rsidRPr="00DD5836">
        <w:rPr>
          <w:lang w:val="en-US"/>
        </w:rPr>
        <w:t>to prevent thrombosis, however</w:t>
      </w:r>
      <w:ins w:id="78" w:author="Christian Braun" w:date="2022-11-18T09:39:00Z">
        <w:r w:rsidR="000601F8">
          <w:rPr>
            <w:lang w:val="en-US"/>
          </w:rPr>
          <w:t>,</w:t>
        </w:r>
      </w:ins>
      <w:r w:rsidR="002923F2" w:rsidRPr="00DD5836">
        <w:rPr>
          <w:lang w:val="en-US"/>
        </w:rPr>
        <w:t xml:space="preserve"> </w:t>
      </w:r>
      <w:del w:id="79" w:author="Christian Braun" w:date="2022-11-18T09:39:00Z">
        <w:r w:rsidR="002923F2" w:rsidRPr="00DD5836" w:rsidDel="000601F8">
          <w:rPr>
            <w:lang w:val="en-US"/>
          </w:rPr>
          <w:delText xml:space="preserve">at </w:delText>
        </w:r>
        <w:r w:rsidR="00973C73" w:rsidRPr="00DD5836" w:rsidDel="000601F8">
          <w:rPr>
            <w:lang w:val="en-US"/>
          </w:rPr>
          <w:delText>the cost of an</w:delText>
        </w:r>
      </w:del>
      <w:ins w:id="80" w:author="Christian Braun" w:date="2022-11-18T09:39:00Z">
        <w:r w:rsidR="000601F8">
          <w:rPr>
            <w:lang w:val="en-US"/>
          </w:rPr>
          <w:t>with the</w:t>
        </w:r>
      </w:ins>
      <w:r w:rsidR="00973C73" w:rsidRPr="00DD5836">
        <w:rPr>
          <w:lang w:val="en-US"/>
        </w:rPr>
        <w:t xml:space="preserve"> increased</w:t>
      </w:r>
      <w:r w:rsidR="00CB43CE" w:rsidRPr="00DD5836">
        <w:rPr>
          <w:lang w:val="en-US"/>
        </w:rPr>
        <w:t xml:space="preserve"> risk </w:t>
      </w:r>
      <w:del w:id="81" w:author="Christian Braun" w:date="2022-11-18T09:39:00Z">
        <w:r w:rsidR="00CB43CE" w:rsidRPr="00DD5836" w:rsidDel="00171B52">
          <w:rPr>
            <w:lang w:val="en-US"/>
          </w:rPr>
          <w:delText xml:space="preserve">of </w:delText>
        </w:r>
      </w:del>
      <w:ins w:id="82" w:author="Christian Braun" w:date="2022-11-18T09:39:00Z">
        <w:r w:rsidR="00171B52">
          <w:rPr>
            <w:lang w:val="en-US"/>
          </w:rPr>
          <w:t>for</w:t>
        </w:r>
        <w:r w:rsidR="00171B52" w:rsidRPr="00DD5836">
          <w:rPr>
            <w:lang w:val="en-US"/>
          </w:rPr>
          <w:t xml:space="preserve"> </w:t>
        </w:r>
      </w:ins>
      <w:r w:rsidR="00CB43CE" w:rsidRPr="00DD5836">
        <w:rPr>
          <w:lang w:val="en-US"/>
        </w:rPr>
        <w:t>bleeding</w:t>
      </w:r>
      <w:r w:rsidR="002D4B6E" w:rsidRPr="00DD5836">
        <w:rPr>
          <w:lang w:val="en-US"/>
        </w:rPr>
        <w:t xml:space="preserve"> events</w:t>
      </w:r>
      <w:r w:rsidR="00955201" w:rsidRPr="00DD5836">
        <w:rPr>
          <w:lang w:val="en-US"/>
        </w:rPr>
        <w:t xml:space="preserve"> </w:t>
      </w:r>
      <w:r w:rsidR="00955201" w:rsidRPr="00476A3B">
        <w:rPr>
          <w:lang w:val="en-US"/>
        </w:rPr>
        <w:fldChar w:fldCharType="begin"/>
      </w:r>
      <w:r w:rsidR="00A73773" w:rsidRPr="00DD5836">
        <w:rPr>
          <w:lang w:val="en-US"/>
        </w:rPr>
        <w:instrText xml:space="preserve"> ADDIN ZOTERO_ITEM CSL_CITATION {"citationID":"d0POMH4P","properties":{"formattedCitation":"(17,18)","plainCitation":"(17,18)","noteIndex":0},"citationItems":[{"id":1432,"uris":["http://zotero.org/groups/2363988/items/YFEU9UTL"],"itemData":{"id":1432,"type":"article-journal","abstract":"BACKGROUND: Extracorporeal membrane oxygenation (ECMO) induces hemostatic alterations that may contribute to hematological complications. Unfractionated heparin (UFH) is the mainstay antithrombotic in ECMO and depends on antithrombin III (AT III) to exhibit its actions. However, it bears the risk for heparin-induced thrombocytopenia. Bivalirudin is a direct thrombin inhibitor and is inherently not dependent on AT III.\nAIM OF THE STUDY: To assess the efficacy and safety profiles of UFH compared with bivalirudin during ECMO support.\nMETHODS: We retrospectively reviewed 52 adult patients who were supported by ECMO from 1 January 2013 to 1 September 2018. Among them, 33 received UFH and 19 received bivalirudin. We analyzed their 7-day rate of composite thrombotic, bleeding, and mortality episodes while on anticoagulation.\nRESULTS: There were no statistical differences in the 7-day rate of composite thrombosis (33.3% vs 26.3%; P = 0.60), major bleeding (18.2% vs 5.3%; P = .24), 30-day mortality, (42.4% vs 26.3%; P = .37), or in-hospital mortality (45.5% vs 36.8%; P = .58). The percentage of time activated partial thromboplastin time (aPTT) was within the therapeutic range was higher with bivalirudin (50% vs 85.7%; P = .007).\nCONCLUSIONS: This study suggests that UFH and bivalirudin are associated with similar rates of thrombosis, major bleeding, and mortality events in patients supported by ECMO. However, it was observed that bivalirudin consistently maintained aPTT within the therapeutic range in comparison to UFH.","container-title":"Journal of Cardiac Surgery","DOI":"10.1111/jocs.14458","ISSN":"1540-8191","issue":"4","journalAbbreviation":"J Card Surg","language":"eng","note":"PMID: 32048330","page":"779-786","source":"PubMed","title":"Heparin vs bivalirudin anticoagulation for extracorporeal membrane oxygenation","volume":"35","author":[{"family":"Kaseer","given":"Haya"},{"family":"Soto-Arenall","given":"Matthew"},{"family":"Sanghavi","given":"Devang"},{"family":"Moss","given":"John"},{"family":"Ratzlaff","given":"Robert"},{"family":"Pham","given":"Si"},{"family":"Guru","given":"Pramod"}],"issued":{"date-parts":[["2020",4]]}}},{"id":1434,"uris":["http://zotero.org/groups/2363988/items/JHUXHTDB"],"itemData":{"id":1434,"type":"article-journal","abstract":"INTRODUCTION: Extracorporeal membrane oxygenation mandates balancing the risk of thromboembolic complications with bleeding. We aimed to evaluate pragmatic anticoagulation regimens during extracorporeal membrane oxygenation and compare thromboembolic and bleeding outcomes.\nMETHODS: This retrospective, single-center study reviewed patients on venovenous or venoarterial extracorporeal membrane oxygenation for a minimum of 24 hours over a 5-year period. The primary outcome was composite thromboembolic events per day of extracorporeal membrane oxygenation. Secondary outcomes included composite bleeding complications, percent of measured activated partial thromboplastin times in goal range, and comparing events with therapeutic anticoagulation for the majority of the extracorporeal membrane oxygenation run (&gt;50% of time on extracorporeal membrane oxygenation) versus non-therapeutic anticoagulation (therapeutic anticoagulation &lt;50% of time).\nRESULTS: For the primary analysis, 100 patients received heparin, 10 received bivalirudin, and 43 were transitioned between heparin and bivalirudin. No significant differences were identified comparing the heparin group to the bivalirudin (RR = 0.427, p = 0.156) or transitioned group (RR = 1.274, p = 0.325). There were no differences in the rate of bleeding events when comparing the heparin group to the bivalirudin (RR = 0.626, p = 0.250) or transitioned group (RR = 0.742, p = 0.116). An increased number of adjustments to the anticoagulants was associated with a statistically higher rate of bleeding events per day (p = 0.006).\nCONCLUSION: There were no differences in thromboembolic or bleeding events when comparing different anticoagulant regimens. Adjustments to the anticoagulants are more likely to occur when bleeding is observed. Due to variability in anticoagulation, there is a need to standardize anticoagulation with extracorporeal membrane oxygenation.","container-title":"Perfusion","DOI":"10.1177/0267659119842809","ISSN":"1477-111X","issue":"8","journalAbbreviation":"Perfusion","language":"eng","note":"PMID: 31057056","page":"671-678","source":"PubMed","title":"Impact of anticoagulation strategy and agents on extracorporeal membrane oxygenation therapy","volume":"34","author":[{"family":"Macielak","given":"Shea"},{"family":"Burcham","given":"Pamela"},{"family":"Whitson","given":"Bryan"},{"family":"Abdel-Rasoul","given":"Mahmoud"},{"family":"Rozycki","given":"Alan"}],"issued":{"date-parts":[["2019",11]]}}}],"schema":"https://github.com/citation-style-language/schema/raw/master/csl-citation.json"} </w:instrText>
      </w:r>
      <w:r w:rsidR="00955201" w:rsidRPr="00476A3B">
        <w:rPr>
          <w:lang w:val="en-US"/>
        </w:rPr>
        <w:fldChar w:fldCharType="separate"/>
      </w:r>
      <w:r w:rsidR="00A73773" w:rsidRPr="00DD5836">
        <w:rPr>
          <w:rFonts w:ascii="Calibri" w:cs="Calibri"/>
          <w:lang w:val="en-US"/>
        </w:rPr>
        <w:t>(17,18)</w:t>
      </w:r>
      <w:r w:rsidR="00955201" w:rsidRPr="00476A3B">
        <w:rPr>
          <w:lang w:val="en-US"/>
        </w:rPr>
        <w:fldChar w:fldCharType="end"/>
      </w:r>
      <w:r w:rsidR="00715289" w:rsidRPr="00DD5836">
        <w:rPr>
          <w:lang w:val="en-US"/>
        </w:rPr>
        <w:t>.</w:t>
      </w:r>
      <w:r w:rsidR="00864191" w:rsidRPr="00DD5836">
        <w:rPr>
          <w:lang w:val="en-US"/>
        </w:rPr>
        <w:t xml:space="preserve"> </w:t>
      </w:r>
      <w:r w:rsidR="00715289" w:rsidRPr="00DD5836">
        <w:rPr>
          <w:lang w:val="en-US"/>
        </w:rPr>
        <w:t>I</w:t>
      </w:r>
      <w:r w:rsidR="0004191E" w:rsidRPr="00DD5836">
        <w:rPr>
          <w:lang w:val="en-US"/>
        </w:rPr>
        <w:t>t</w:t>
      </w:r>
      <w:r w:rsidR="000A785D" w:rsidRPr="00DD5836">
        <w:rPr>
          <w:lang w:val="en-US"/>
        </w:rPr>
        <w:t xml:space="preserve"> </w:t>
      </w:r>
      <w:del w:id="83" w:author="Christian Braun" w:date="2022-11-18T09:40:00Z">
        <w:r w:rsidR="000A785D" w:rsidRPr="00DD5836" w:rsidDel="00024CA8">
          <w:rPr>
            <w:lang w:val="en-US"/>
          </w:rPr>
          <w:delText>has been</w:delText>
        </w:r>
      </w:del>
      <w:ins w:id="84" w:author="Christian Braun" w:date="2022-11-18T09:40:00Z">
        <w:r w:rsidR="00024CA8">
          <w:rPr>
            <w:lang w:val="en-US"/>
          </w:rPr>
          <w:t>was</w:t>
        </w:r>
      </w:ins>
      <w:r w:rsidR="000A785D" w:rsidRPr="00DD5836">
        <w:rPr>
          <w:lang w:val="en-US"/>
        </w:rPr>
        <w:t xml:space="preserve"> described previously</w:t>
      </w:r>
      <w:del w:id="85" w:author="Christian Braun" w:date="2022-11-18T09:40:00Z">
        <w:r w:rsidR="000A785D" w:rsidRPr="00DD5836" w:rsidDel="00277660">
          <w:rPr>
            <w:lang w:val="en-US"/>
          </w:rPr>
          <w:delText>,</w:delText>
        </w:r>
      </w:del>
      <w:r w:rsidR="000A785D" w:rsidRPr="00DD5836">
        <w:rPr>
          <w:lang w:val="en-US"/>
        </w:rPr>
        <w:t xml:space="preserve"> that </w:t>
      </w:r>
      <w:r w:rsidR="00EA326F" w:rsidRPr="00DD5836">
        <w:rPr>
          <w:lang w:val="en-US"/>
        </w:rPr>
        <w:t>LMWH</w:t>
      </w:r>
      <w:r w:rsidR="000A785D" w:rsidRPr="00DD5836">
        <w:rPr>
          <w:lang w:val="en-US"/>
        </w:rPr>
        <w:t xml:space="preserve"> </w:t>
      </w:r>
      <w:r w:rsidR="003F5F0F" w:rsidRPr="00DD5836">
        <w:rPr>
          <w:lang w:val="en-US"/>
        </w:rPr>
        <w:t xml:space="preserve">and the </w:t>
      </w:r>
      <w:proofErr w:type="spellStart"/>
      <w:r w:rsidR="003F5F0F" w:rsidRPr="00DD5836">
        <w:rPr>
          <w:lang w:val="en-US"/>
        </w:rPr>
        <w:t>penta</w:t>
      </w:r>
      <w:r w:rsidR="00FE4869" w:rsidRPr="00DD5836">
        <w:rPr>
          <w:lang w:val="en-US"/>
        </w:rPr>
        <w:t>s</w:t>
      </w:r>
      <w:r w:rsidR="003F5F0F" w:rsidRPr="00DD5836">
        <w:rPr>
          <w:lang w:val="en-US"/>
        </w:rPr>
        <w:t>ac</w:t>
      </w:r>
      <w:r w:rsidR="0004191E" w:rsidRPr="00DD5836">
        <w:rPr>
          <w:lang w:val="en-US"/>
        </w:rPr>
        <w:t>c</w:t>
      </w:r>
      <w:r w:rsidR="003F5F0F" w:rsidRPr="00DD5836">
        <w:rPr>
          <w:lang w:val="en-US"/>
        </w:rPr>
        <w:t>harid</w:t>
      </w:r>
      <w:r w:rsidR="0004191E" w:rsidRPr="00DD5836">
        <w:rPr>
          <w:lang w:val="en-US"/>
        </w:rPr>
        <w:t>e</w:t>
      </w:r>
      <w:proofErr w:type="spellEnd"/>
      <w:r w:rsidR="003F5F0F" w:rsidRPr="00DD5836">
        <w:rPr>
          <w:lang w:val="en-US"/>
        </w:rPr>
        <w:t xml:space="preserve"> fondaparinux</w:t>
      </w:r>
      <w:r w:rsidR="00EA326F" w:rsidRPr="00DD5836">
        <w:rPr>
          <w:lang w:val="en-US"/>
        </w:rPr>
        <w:t xml:space="preserve"> (FPX)</w:t>
      </w:r>
      <w:r w:rsidR="003F5F0F" w:rsidRPr="00DD5836">
        <w:rPr>
          <w:lang w:val="en-US"/>
        </w:rPr>
        <w:t xml:space="preserve"> </w:t>
      </w:r>
      <w:r w:rsidR="00936643" w:rsidRPr="00DD5836">
        <w:rPr>
          <w:lang w:val="en-US"/>
        </w:rPr>
        <w:t>le</w:t>
      </w:r>
      <w:r w:rsidR="000D5F09" w:rsidRPr="00DD5836">
        <w:rPr>
          <w:lang w:val="en-US"/>
        </w:rPr>
        <w:t>a</w:t>
      </w:r>
      <w:r w:rsidR="00936643" w:rsidRPr="00DD5836">
        <w:rPr>
          <w:lang w:val="en-US"/>
        </w:rPr>
        <w:t>d</w:t>
      </w:r>
      <w:r w:rsidR="003F5F0F" w:rsidRPr="00DD5836">
        <w:rPr>
          <w:lang w:val="en-US"/>
        </w:rPr>
        <w:t xml:space="preserve"> </w:t>
      </w:r>
      <w:r w:rsidR="00936643" w:rsidRPr="00DD5836">
        <w:rPr>
          <w:lang w:val="en-US"/>
        </w:rPr>
        <w:t xml:space="preserve">to </w:t>
      </w:r>
      <w:del w:id="86" w:author="Christian Braun" w:date="2022-11-18T09:40:00Z">
        <w:r w:rsidR="00936643" w:rsidRPr="00DD5836" w:rsidDel="00277660">
          <w:rPr>
            <w:lang w:val="en-US"/>
          </w:rPr>
          <w:delText>less</w:delText>
        </w:r>
        <w:r w:rsidR="00FE71FD" w:rsidRPr="00DD5836" w:rsidDel="00277660">
          <w:rPr>
            <w:lang w:val="en-US"/>
          </w:rPr>
          <w:delText xml:space="preserve"> </w:delText>
        </w:r>
      </w:del>
      <w:ins w:id="87" w:author="Christian Braun" w:date="2022-11-18T09:40:00Z">
        <w:r w:rsidR="00277660">
          <w:rPr>
            <w:lang w:val="en-US"/>
          </w:rPr>
          <w:t>reduced</w:t>
        </w:r>
        <w:r w:rsidR="00277660" w:rsidRPr="00DD5836">
          <w:rPr>
            <w:lang w:val="en-US"/>
          </w:rPr>
          <w:t xml:space="preserve"> </w:t>
        </w:r>
      </w:ins>
      <w:del w:id="88" w:author="Christian Braun" w:date="2022-11-18T09:41:00Z">
        <w:r w:rsidR="00FE71FD" w:rsidRPr="00DD5836" w:rsidDel="00B9619B">
          <w:rPr>
            <w:lang w:val="en-US"/>
          </w:rPr>
          <w:delText>prolong</w:delText>
        </w:r>
        <w:r w:rsidR="00714620" w:rsidRPr="00DD5836" w:rsidDel="00B9619B">
          <w:rPr>
            <w:lang w:val="en-US"/>
          </w:rPr>
          <w:delText>ing</w:delText>
        </w:r>
        <w:r w:rsidR="00FE71FD" w:rsidRPr="00DD5836" w:rsidDel="00B9619B">
          <w:rPr>
            <w:lang w:val="en-US"/>
          </w:rPr>
          <w:delText xml:space="preserve"> </w:delText>
        </w:r>
      </w:del>
      <w:r w:rsidR="00FE71FD" w:rsidRPr="00DD5836">
        <w:rPr>
          <w:lang w:val="en-US"/>
        </w:rPr>
        <w:t>effect</w:t>
      </w:r>
      <w:ins w:id="89" w:author="Christian Braun" w:date="2022-11-18T09:41:00Z">
        <w:r w:rsidR="00B9619B">
          <w:rPr>
            <w:lang w:val="en-US"/>
          </w:rPr>
          <w:t>s</w:t>
        </w:r>
      </w:ins>
      <w:del w:id="90" w:author="Christian Braun" w:date="2022-11-18T09:41:00Z">
        <w:r w:rsidR="00FE71FD" w:rsidRPr="00DD5836" w:rsidDel="00B9619B">
          <w:rPr>
            <w:lang w:val="en-US"/>
          </w:rPr>
          <w:delText>s</w:delText>
        </w:r>
      </w:del>
      <w:r w:rsidR="00FE71FD" w:rsidRPr="00DD5836">
        <w:rPr>
          <w:lang w:val="en-US"/>
        </w:rPr>
        <w:t xml:space="preserve"> on the prothrombin time</w:t>
      </w:r>
      <w:r w:rsidR="00936643" w:rsidRPr="00DD5836">
        <w:rPr>
          <w:lang w:val="en-US"/>
        </w:rPr>
        <w:t xml:space="preserve"> compared to </w:t>
      </w:r>
      <w:del w:id="91" w:author="Christian Braun" w:date="2022-11-18T09:41:00Z">
        <w:r w:rsidR="00936643" w:rsidRPr="00DD5836" w:rsidDel="00F44141">
          <w:rPr>
            <w:lang w:val="en-US"/>
          </w:rPr>
          <w:delText>unfractionated heparin</w:delText>
        </w:r>
      </w:del>
      <w:ins w:id="92" w:author="Christian Braun" w:date="2022-11-18T09:41:00Z">
        <w:r w:rsidR="00F44141">
          <w:rPr>
            <w:lang w:val="en-US"/>
          </w:rPr>
          <w:t>UFH</w:t>
        </w:r>
      </w:ins>
      <w:r w:rsidR="00936643" w:rsidRPr="00DD5836">
        <w:rPr>
          <w:lang w:val="en-US"/>
        </w:rPr>
        <w:t xml:space="preserve"> </w:t>
      </w:r>
      <w:r w:rsidR="00357AF1" w:rsidRPr="00476A3B">
        <w:rPr>
          <w:lang w:val="en-US"/>
        </w:rPr>
        <w:fldChar w:fldCharType="begin"/>
      </w:r>
      <w:r w:rsidR="00A73773" w:rsidRPr="00DD5836">
        <w:rPr>
          <w:lang w:val="en-US"/>
        </w:rPr>
        <w:instrText xml:space="preserve"> ADDIN ZOTERO_ITEM CSL_CITATION {"citationID":"X8eiGY7k","properties":{"formattedCitation":"(19)","plainCitation":"(19)","noteIndex":0},"citationItems":[{"id":866,"uris":["http://zotero.org/groups/2363988/items/EYCVQCLI"],"itemData":{"id":866,"type":"article-journal","abstract":"Low-molecular weight heparin (LMWH) is increasingly used in place of unfractionated heparin (UFH) in patients with unstable angina, and phase II clinical trials using fondaparinux for this indication are underway. Because unstable angina patients often require urgent percutaneous coronary interventions (PCI) or aortocoronary bypass surgery, a point-of-care test is needed to monitor the anticoagulant effect of these agents. The activated clotting time (ACT) and activated partial thromboplastin time (aPTT) are the tests most often used to monitor heparin. The purpose of this in vitro study was to determine whether the ACT or the aPTT can be used to monitor the anticoagulant effect of low-molecular weight heparin and fondaparinux.","container-title":"Thrombosis Research","DOI":"10.1016/S0049-3848(02)00340-7","ISSN":"00493848","issue":"5","journalAbbreviation":"Thrombosis Research","language":"en","page":"241-244","source":"DOI.org (Crossref)","title":"In vitro comparison of the effect of heparin, enoxaparin and fondaparinux on tests of coagulation","volume":"107","author":[{"family":"Linkins","given":"Lori-Ann"},{"family":"Julian","given":"Jim A"},{"family":"Rischke","given":"Janice"},{"family":"Hirsh","given":"Jack"},{"family":"Weitz","given":"Jeffrey I"}],"issued":{"date-parts":[["2002",9]]}}}],"schema":"https://github.com/citation-style-language/schema/raw/master/csl-citation.json"} </w:instrText>
      </w:r>
      <w:r w:rsidR="00357AF1" w:rsidRPr="00476A3B">
        <w:rPr>
          <w:lang w:val="en-US"/>
        </w:rPr>
        <w:fldChar w:fldCharType="separate"/>
      </w:r>
      <w:r w:rsidR="00A73773" w:rsidRPr="00DD5836">
        <w:rPr>
          <w:rFonts w:ascii="Calibri" w:cs="Calibri"/>
          <w:lang w:val="en-US"/>
        </w:rPr>
        <w:t>(19)</w:t>
      </w:r>
      <w:r w:rsidR="00357AF1" w:rsidRPr="00476A3B">
        <w:rPr>
          <w:lang w:val="en-US"/>
        </w:rPr>
        <w:fldChar w:fldCharType="end"/>
      </w:r>
      <w:r w:rsidR="00357AF1" w:rsidRPr="00DD5836">
        <w:rPr>
          <w:lang w:val="en-US"/>
        </w:rPr>
        <w:t xml:space="preserve">. </w:t>
      </w:r>
      <w:r w:rsidR="00163B2E" w:rsidRPr="00DD5836">
        <w:rPr>
          <w:lang w:val="en-US"/>
        </w:rPr>
        <w:t>Nevertheless</w:t>
      </w:r>
      <w:r w:rsidR="00A64022" w:rsidRPr="00DD5836">
        <w:rPr>
          <w:lang w:val="en-US"/>
        </w:rPr>
        <w:t>,</w:t>
      </w:r>
      <w:r w:rsidR="00143217" w:rsidRPr="00DD5836">
        <w:rPr>
          <w:lang w:val="en-US"/>
        </w:rPr>
        <w:t xml:space="preserve"> </w:t>
      </w:r>
      <w:r w:rsidR="00EA326F" w:rsidRPr="00DD5836">
        <w:rPr>
          <w:lang w:val="en-US"/>
        </w:rPr>
        <w:t xml:space="preserve">FPX </w:t>
      </w:r>
      <w:r w:rsidR="00143217" w:rsidRPr="00DD5836">
        <w:rPr>
          <w:lang w:val="en-US"/>
        </w:rPr>
        <w:t xml:space="preserve">is more </w:t>
      </w:r>
      <w:r w:rsidR="00DF137E" w:rsidRPr="00DD5836">
        <w:rPr>
          <w:lang w:val="en-US"/>
        </w:rPr>
        <w:t xml:space="preserve">commonly </w:t>
      </w:r>
      <w:r w:rsidR="00143217" w:rsidRPr="00DD5836">
        <w:rPr>
          <w:lang w:val="en-US"/>
        </w:rPr>
        <w:t xml:space="preserve">used as an </w:t>
      </w:r>
      <w:r w:rsidR="00257F10" w:rsidRPr="00DD5836">
        <w:rPr>
          <w:lang w:val="en-US"/>
        </w:rPr>
        <w:t xml:space="preserve">alternative for patients with </w:t>
      </w:r>
      <w:r w:rsidR="00861B55" w:rsidRPr="00DD5836">
        <w:rPr>
          <w:lang w:val="en-US"/>
        </w:rPr>
        <w:t>contraindication</w:t>
      </w:r>
      <w:r w:rsidR="008C4922" w:rsidRPr="00DD5836">
        <w:rPr>
          <w:lang w:val="en-US"/>
        </w:rPr>
        <w:t>s</w:t>
      </w:r>
      <w:r w:rsidR="00861B55" w:rsidRPr="00DD5836">
        <w:rPr>
          <w:lang w:val="en-US"/>
        </w:rPr>
        <w:t xml:space="preserve"> for </w:t>
      </w:r>
      <w:r w:rsidR="00EA326F" w:rsidRPr="00DD5836">
        <w:rPr>
          <w:lang w:val="en-US"/>
        </w:rPr>
        <w:t>UFH</w:t>
      </w:r>
      <w:r w:rsidR="00861B55" w:rsidRPr="00DD5836">
        <w:rPr>
          <w:lang w:val="en-US"/>
        </w:rPr>
        <w:t xml:space="preserve"> </w:t>
      </w:r>
      <w:r w:rsidR="00861B55" w:rsidRPr="00476A3B">
        <w:rPr>
          <w:lang w:val="en-US"/>
        </w:rPr>
        <w:fldChar w:fldCharType="begin"/>
      </w:r>
      <w:r w:rsidR="00A73773" w:rsidRPr="00DD5836">
        <w:rPr>
          <w:lang w:val="en-US"/>
        </w:rPr>
        <w:instrText xml:space="preserve"> ADDIN ZOTERO_ITEM CSL_CITATION {"citationID":"JhgtCspb","properties":{"formattedCitation":"(20)","plainCitation":"(20)","noteIndex":0},"citationItems":[{"id":1436,"uris":["http://zotero.org/groups/2363988/items/HKGFFAAH"],"itemData":{"id":1436,"type":"article-journal","abstract":"In patients with respiratory failure and impairment of the left ventricle, arteriovenous extracorporeal membrane oxygenation (ECMO) offers further therapeutic options. Systemic anticoagulation is mandatory and heparin is routinely administrated. However, repeated exposure to heparin may cause heparin-induced thrombocytopenia (HIT) and carries a risk of thrombotic mortality and morbidity. We present a patient who developed HIT during ECMO support and was treated successfully and safely by fondaparinux. Fondaparinux can be used for thromboembolic treatment or prophylaxis in a patient with HIT.","container-title":"The International Journal of Artificial Organs","DOI":"10.5301/ijao.5000302","ISSN":"1724-6040","issue":"4","journalAbbreviation":"Int J Artif Organs","language":"eng","note":"PMID: 24619895","page":"344-347","source":"PubMed","title":"Successful use of fondaparinux in a patient with heparin-induced thrombocytopenia while on extracorporeal membrane oxygenation after mitral valve redo surgery","volume":"37","author":[{"family":"Parlar","given":"Ali Ihsan"},{"family":"Sayar","given":"Ufuk"},{"family":"Cevirme","given":"Deniz"},{"family":"Yuruk","given":"Mehmet Ali"},{"family":"Mataraci","given":"Ilker"}],"issued":{"date-parts":[["2014",4]]}}}],"schema":"https://github.com/citation-style-language/schema/raw/master/csl-citation.json"} </w:instrText>
      </w:r>
      <w:r w:rsidR="00861B55" w:rsidRPr="00476A3B">
        <w:rPr>
          <w:lang w:val="en-US"/>
        </w:rPr>
        <w:fldChar w:fldCharType="separate"/>
      </w:r>
      <w:r w:rsidR="00A73773" w:rsidRPr="00DD5836">
        <w:rPr>
          <w:rFonts w:ascii="Calibri" w:cs="Calibri"/>
          <w:lang w:val="en-US"/>
        </w:rPr>
        <w:t>(20)</w:t>
      </w:r>
      <w:r w:rsidR="00861B55" w:rsidRPr="00476A3B">
        <w:rPr>
          <w:lang w:val="en-US"/>
        </w:rPr>
        <w:fldChar w:fldCharType="end"/>
      </w:r>
      <w:r w:rsidR="00F82C7C" w:rsidRPr="00DD5836">
        <w:rPr>
          <w:lang w:val="en-US"/>
        </w:rPr>
        <w:t xml:space="preserve">. </w:t>
      </w:r>
    </w:p>
    <w:p w14:paraId="1B081F7A" w14:textId="77777777" w:rsidR="003C49AD" w:rsidRPr="00DD5836" w:rsidRDefault="003C49AD" w:rsidP="009C13E8">
      <w:pPr>
        <w:spacing w:line="360" w:lineRule="auto"/>
        <w:jc w:val="both"/>
        <w:rPr>
          <w:lang w:val="en-US"/>
        </w:rPr>
      </w:pPr>
    </w:p>
    <w:p w14:paraId="6FC35879" w14:textId="5F4EF9C1" w:rsidR="00BE636E" w:rsidRPr="00DD5836" w:rsidRDefault="00AB6382" w:rsidP="009C13E8">
      <w:pPr>
        <w:spacing w:line="360" w:lineRule="auto"/>
        <w:jc w:val="both"/>
        <w:rPr>
          <w:lang w:val="en-US"/>
        </w:rPr>
      </w:pPr>
      <w:r w:rsidRPr="00DD5836">
        <w:rPr>
          <w:lang w:val="en-US"/>
        </w:rPr>
        <w:t xml:space="preserve">The aim of this study was to </w:t>
      </w:r>
      <w:r w:rsidR="003F5F0F" w:rsidRPr="00DD5836">
        <w:rPr>
          <w:lang w:val="en-US"/>
        </w:rPr>
        <w:t xml:space="preserve">compare three different </w:t>
      </w:r>
      <w:r w:rsidR="008321B2" w:rsidRPr="00DD5836">
        <w:rPr>
          <w:lang w:val="en-US"/>
        </w:rPr>
        <w:t>protocols for an ex</w:t>
      </w:r>
      <w:r w:rsidR="00310B9F" w:rsidRPr="00DD5836">
        <w:rPr>
          <w:lang w:val="en-US"/>
        </w:rPr>
        <w:t xml:space="preserve"> </w:t>
      </w:r>
      <w:r w:rsidR="008321B2" w:rsidRPr="00DD5836">
        <w:rPr>
          <w:lang w:val="en-US"/>
        </w:rPr>
        <w:t>vivo model</w:t>
      </w:r>
      <w:del w:id="93" w:author="Christian Braun" w:date="2022-11-18T09:43:00Z">
        <w:r w:rsidR="008321B2" w:rsidRPr="00DD5836" w:rsidDel="000B7B12">
          <w:rPr>
            <w:lang w:val="en-US"/>
          </w:rPr>
          <w:delText>l</w:delText>
        </w:r>
      </w:del>
      <w:r w:rsidR="008321B2" w:rsidRPr="00DD5836">
        <w:rPr>
          <w:lang w:val="en-US"/>
        </w:rPr>
        <w:t xml:space="preserve">ing of </w:t>
      </w:r>
      <w:r w:rsidR="00687ED3" w:rsidRPr="00DD5836">
        <w:rPr>
          <w:lang w:val="en-US"/>
        </w:rPr>
        <w:t>hemostasis</w:t>
      </w:r>
      <w:r w:rsidR="0004191E" w:rsidRPr="00DD5836">
        <w:rPr>
          <w:lang w:val="en-US"/>
        </w:rPr>
        <w:t xml:space="preserve"> </w:t>
      </w:r>
      <w:r w:rsidR="00645847" w:rsidRPr="00DD5836">
        <w:rPr>
          <w:lang w:val="en-US"/>
        </w:rPr>
        <w:t xml:space="preserve">regarding </w:t>
      </w:r>
      <w:r w:rsidR="0004191E" w:rsidRPr="00DD5836">
        <w:rPr>
          <w:lang w:val="en-US"/>
        </w:rPr>
        <w:t xml:space="preserve">their ability to </w:t>
      </w:r>
      <w:r w:rsidR="008C4922" w:rsidRPr="00DD5836">
        <w:rPr>
          <w:lang w:val="en-US"/>
        </w:rPr>
        <w:t xml:space="preserve">achieve </w:t>
      </w:r>
      <w:r w:rsidR="0004191E" w:rsidRPr="00DD5836">
        <w:rPr>
          <w:lang w:val="en-US"/>
        </w:rPr>
        <w:t xml:space="preserve">“steady state” </w:t>
      </w:r>
      <w:r w:rsidR="009E0C48" w:rsidRPr="00DD5836">
        <w:rPr>
          <w:lang w:val="en-US"/>
        </w:rPr>
        <w:t xml:space="preserve">conditions </w:t>
      </w:r>
      <w:r w:rsidR="0004191E" w:rsidRPr="00DD5836">
        <w:rPr>
          <w:lang w:val="en-US"/>
        </w:rPr>
        <w:t>with</w:t>
      </w:r>
      <w:ins w:id="94" w:author="Christian Braun" w:date="2022-11-18T09:43:00Z">
        <w:r w:rsidR="000B7B12">
          <w:rPr>
            <w:lang w:val="en-US"/>
          </w:rPr>
          <w:t xml:space="preserve"> the</w:t>
        </w:r>
      </w:ins>
      <w:r w:rsidR="0004191E" w:rsidRPr="00DD5836">
        <w:rPr>
          <w:lang w:val="en-US"/>
        </w:rPr>
        <w:t xml:space="preserve"> preventi</w:t>
      </w:r>
      <w:r w:rsidR="009E0C48" w:rsidRPr="00DD5836">
        <w:rPr>
          <w:lang w:val="en-US"/>
        </w:rPr>
        <w:t>on of</w:t>
      </w:r>
      <w:r w:rsidR="0004191E" w:rsidRPr="00DD5836">
        <w:rPr>
          <w:lang w:val="en-US"/>
        </w:rPr>
        <w:t xml:space="preserve"> artificial activation of the coagulation system </w:t>
      </w:r>
      <w:r w:rsidR="00636AF0" w:rsidRPr="00DD5836">
        <w:rPr>
          <w:lang w:val="en-US"/>
        </w:rPr>
        <w:t xml:space="preserve">and </w:t>
      </w:r>
      <w:r w:rsidR="00DB40D0" w:rsidRPr="00DD5836">
        <w:rPr>
          <w:lang w:val="en-US"/>
        </w:rPr>
        <w:t>synchronous</w:t>
      </w:r>
      <w:r w:rsidR="00636AF0" w:rsidRPr="00DD5836">
        <w:rPr>
          <w:lang w:val="en-US"/>
        </w:rPr>
        <w:t xml:space="preserve"> maintenance</w:t>
      </w:r>
      <w:r w:rsidR="00324188" w:rsidRPr="00DD5836">
        <w:rPr>
          <w:lang w:val="en-US"/>
        </w:rPr>
        <w:t xml:space="preserve"> </w:t>
      </w:r>
      <w:r w:rsidR="00636AF0" w:rsidRPr="00DD5836">
        <w:rPr>
          <w:lang w:val="en-US"/>
        </w:rPr>
        <w:t xml:space="preserve">of </w:t>
      </w:r>
      <w:r w:rsidR="0004191E" w:rsidRPr="00DD5836">
        <w:rPr>
          <w:lang w:val="en-US"/>
        </w:rPr>
        <w:t xml:space="preserve">the </w:t>
      </w:r>
      <w:proofErr w:type="spellStart"/>
      <w:r w:rsidR="002B28CB" w:rsidRPr="00DD5836">
        <w:rPr>
          <w:lang w:val="en-US"/>
        </w:rPr>
        <w:t>h</w:t>
      </w:r>
      <w:r w:rsidR="00D233D5" w:rsidRPr="00DD5836">
        <w:rPr>
          <w:lang w:val="en-US"/>
        </w:rPr>
        <w:t>a</w:t>
      </w:r>
      <w:r w:rsidR="002B28CB" w:rsidRPr="00DD5836">
        <w:rPr>
          <w:lang w:val="en-US"/>
        </w:rPr>
        <w:t>emostatic</w:t>
      </w:r>
      <w:proofErr w:type="spellEnd"/>
      <w:r w:rsidR="002B28CB" w:rsidRPr="00DD5836">
        <w:rPr>
          <w:lang w:val="en-US"/>
        </w:rPr>
        <w:t xml:space="preserve"> function of human whole</w:t>
      </w:r>
      <w:r w:rsidR="00431DAE" w:rsidRPr="00DD5836">
        <w:rPr>
          <w:lang w:val="en-US"/>
        </w:rPr>
        <w:t xml:space="preserve"> </w:t>
      </w:r>
      <w:r w:rsidR="002B28CB" w:rsidRPr="00DD5836">
        <w:rPr>
          <w:lang w:val="en-US"/>
        </w:rPr>
        <w:t>blood</w:t>
      </w:r>
      <w:r w:rsidR="0004191E" w:rsidRPr="00DD5836">
        <w:rPr>
          <w:lang w:val="en-US"/>
        </w:rPr>
        <w:t xml:space="preserve">. </w:t>
      </w:r>
      <w:r w:rsidR="003C49AD" w:rsidRPr="00DD5836">
        <w:rPr>
          <w:lang w:val="en-US"/>
        </w:rPr>
        <w:t>W</w:t>
      </w:r>
      <w:r w:rsidR="00AC500E" w:rsidRPr="00DD5836">
        <w:rPr>
          <w:lang w:val="en-US"/>
        </w:rPr>
        <w:t>e used a</w:t>
      </w:r>
      <w:r w:rsidR="00DD7F6A" w:rsidRPr="00DD5836">
        <w:rPr>
          <w:lang w:val="en-US"/>
        </w:rPr>
        <w:t xml:space="preserve">n </w:t>
      </w:r>
      <w:r w:rsidR="00793860" w:rsidRPr="00DD5836">
        <w:rPr>
          <w:lang w:val="en-US"/>
        </w:rPr>
        <w:t>established</w:t>
      </w:r>
      <w:r w:rsidR="00AC500E" w:rsidRPr="00DD5836">
        <w:rPr>
          <w:lang w:val="en-US"/>
        </w:rPr>
        <w:t xml:space="preserve"> protocol </w:t>
      </w:r>
      <w:r w:rsidR="00620D47" w:rsidRPr="00DD5836">
        <w:rPr>
          <w:lang w:val="en-US"/>
        </w:rPr>
        <w:t>employing a</w:t>
      </w:r>
      <w:r w:rsidR="00101533" w:rsidRPr="00DD5836">
        <w:rPr>
          <w:lang w:val="en-US"/>
        </w:rPr>
        <w:t>n</w:t>
      </w:r>
      <w:r w:rsidR="00620D47" w:rsidRPr="00DD5836">
        <w:rPr>
          <w:lang w:val="en-US"/>
        </w:rPr>
        <w:t xml:space="preserve"> </w:t>
      </w:r>
      <w:r w:rsidR="00BB74F4" w:rsidRPr="00DD5836">
        <w:rPr>
          <w:lang w:val="en-US"/>
        </w:rPr>
        <w:t xml:space="preserve">antithrombogenic </w:t>
      </w:r>
      <w:r w:rsidR="009F7657" w:rsidRPr="00DD5836">
        <w:rPr>
          <w:lang w:val="en-US"/>
        </w:rPr>
        <w:t xml:space="preserve">coating with </w:t>
      </w:r>
      <w:r w:rsidR="003C49AD" w:rsidRPr="00DD5836">
        <w:rPr>
          <w:lang w:val="en-US"/>
        </w:rPr>
        <w:t>UFH</w:t>
      </w:r>
      <w:r w:rsidR="00BB74F4" w:rsidRPr="00DD5836">
        <w:rPr>
          <w:lang w:val="en-US"/>
        </w:rPr>
        <w:t xml:space="preserve"> </w:t>
      </w:r>
      <w:r w:rsidR="00620D47" w:rsidRPr="00DD5836">
        <w:rPr>
          <w:lang w:val="en-US"/>
        </w:rPr>
        <w:t xml:space="preserve">(without </w:t>
      </w:r>
      <w:r w:rsidR="00A8511A" w:rsidRPr="00DD5836">
        <w:rPr>
          <w:lang w:val="en-US"/>
        </w:rPr>
        <w:t>adding</w:t>
      </w:r>
      <w:r w:rsidR="00620D47" w:rsidRPr="00DD5836">
        <w:rPr>
          <w:lang w:val="en-US"/>
        </w:rPr>
        <w:t xml:space="preserve"> </w:t>
      </w:r>
      <w:r w:rsidR="001317EF" w:rsidRPr="00DD5836">
        <w:rPr>
          <w:lang w:val="en-US"/>
        </w:rPr>
        <w:t>further anticoagula</w:t>
      </w:r>
      <w:r w:rsidR="00EC662E" w:rsidRPr="00DD5836">
        <w:rPr>
          <w:lang w:val="en-US"/>
        </w:rPr>
        <w:t>nts</w:t>
      </w:r>
      <w:r w:rsidR="001317EF" w:rsidRPr="00DD5836">
        <w:rPr>
          <w:lang w:val="en-US"/>
        </w:rPr>
        <w:t xml:space="preserve"> </w:t>
      </w:r>
      <w:r w:rsidR="00787798" w:rsidRPr="00DD5836">
        <w:rPr>
          <w:lang w:val="en-US"/>
        </w:rPr>
        <w:t>to the blood samples)</w:t>
      </w:r>
      <w:r w:rsidR="0004191E" w:rsidRPr="00DD5836">
        <w:rPr>
          <w:lang w:val="en-US"/>
        </w:rPr>
        <w:t xml:space="preserve"> and a</w:t>
      </w:r>
      <w:r w:rsidR="00101533" w:rsidRPr="00DD5836">
        <w:rPr>
          <w:lang w:val="en-US"/>
        </w:rPr>
        <w:t xml:space="preserve">n </w:t>
      </w:r>
      <w:r w:rsidR="0004191E" w:rsidRPr="00DD5836">
        <w:rPr>
          <w:lang w:val="en-US"/>
        </w:rPr>
        <w:t>approach using the</w:t>
      </w:r>
      <w:r w:rsidR="007F35E6" w:rsidRPr="00DD5836">
        <w:rPr>
          <w:lang w:val="en-US"/>
        </w:rPr>
        <w:t xml:space="preserve"> previously described</w:t>
      </w:r>
      <w:r w:rsidR="0004191E" w:rsidRPr="00DD5836">
        <w:rPr>
          <w:lang w:val="en-US"/>
        </w:rPr>
        <w:t xml:space="preserve"> </w:t>
      </w:r>
      <w:r w:rsidR="005C2010" w:rsidRPr="00DD5836">
        <w:rPr>
          <w:lang w:val="en-US"/>
        </w:rPr>
        <w:t xml:space="preserve">passivating </w:t>
      </w:r>
      <w:r w:rsidR="0004191E" w:rsidRPr="00DD5836">
        <w:rPr>
          <w:lang w:val="en-US"/>
        </w:rPr>
        <w:t>MPC</w:t>
      </w:r>
      <w:r w:rsidR="009E0C48" w:rsidRPr="00DD5836">
        <w:rPr>
          <w:lang w:val="en-US"/>
        </w:rPr>
        <w:t xml:space="preserve"> </w:t>
      </w:r>
      <w:r w:rsidR="009F7657" w:rsidRPr="00DD5836">
        <w:rPr>
          <w:lang w:val="en-US"/>
        </w:rPr>
        <w:t xml:space="preserve">coating </w:t>
      </w:r>
      <w:r w:rsidR="0004191E" w:rsidRPr="00DD5836">
        <w:rPr>
          <w:lang w:val="en-US"/>
        </w:rPr>
        <w:t xml:space="preserve">with either </w:t>
      </w:r>
      <w:r w:rsidR="00AC500E" w:rsidRPr="00DD5836">
        <w:rPr>
          <w:lang w:val="en-US"/>
        </w:rPr>
        <w:t>ENOX</w:t>
      </w:r>
      <w:r w:rsidR="0004191E" w:rsidRPr="00DD5836">
        <w:rPr>
          <w:lang w:val="en-US"/>
        </w:rPr>
        <w:t xml:space="preserve"> </w:t>
      </w:r>
      <w:r w:rsidR="002C523F" w:rsidRPr="00DD5836">
        <w:rPr>
          <w:lang w:val="en-US"/>
        </w:rPr>
        <w:t>or</w:t>
      </w:r>
      <w:r w:rsidR="0004191E" w:rsidRPr="00DD5836">
        <w:rPr>
          <w:lang w:val="en-US"/>
        </w:rPr>
        <w:t xml:space="preserve"> the heparinoid </w:t>
      </w:r>
      <w:r w:rsidR="00AC500E" w:rsidRPr="00DD5836">
        <w:rPr>
          <w:lang w:val="en-US"/>
        </w:rPr>
        <w:t>FPX</w:t>
      </w:r>
      <w:r w:rsidR="0004191E" w:rsidRPr="00DD5836">
        <w:rPr>
          <w:lang w:val="en-US"/>
        </w:rPr>
        <w:t xml:space="preserve">. </w:t>
      </w:r>
    </w:p>
    <w:p w14:paraId="699B8028" w14:textId="4D12BCE1" w:rsidR="000B7B12" w:rsidRDefault="000B7B12" w:rsidP="009C13E8">
      <w:pPr>
        <w:spacing w:line="360" w:lineRule="auto"/>
        <w:jc w:val="both"/>
        <w:rPr>
          <w:ins w:id="95" w:author="Christian Braun" w:date="2022-11-19T12:02:00Z"/>
          <w:b/>
          <w:bCs/>
          <w:lang w:val="en-US"/>
        </w:rPr>
      </w:pPr>
    </w:p>
    <w:p w14:paraId="62E4F481" w14:textId="53884B80" w:rsidR="000869E9" w:rsidRDefault="000869E9" w:rsidP="009C13E8">
      <w:pPr>
        <w:spacing w:line="360" w:lineRule="auto"/>
        <w:jc w:val="both"/>
        <w:rPr>
          <w:ins w:id="96" w:author="Christian Braun" w:date="2022-11-19T12:02:00Z"/>
          <w:b/>
          <w:bCs/>
          <w:lang w:val="en-US"/>
        </w:rPr>
      </w:pPr>
    </w:p>
    <w:p w14:paraId="2EC5441E" w14:textId="77777777" w:rsidR="000869E9" w:rsidRDefault="000869E9" w:rsidP="009C13E8">
      <w:pPr>
        <w:spacing w:line="360" w:lineRule="auto"/>
        <w:jc w:val="both"/>
        <w:rPr>
          <w:ins w:id="97" w:author="Christian Braun" w:date="2022-11-18T09:43:00Z"/>
          <w:b/>
          <w:bCs/>
          <w:lang w:val="en-US"/>
        </w:rPr>
      </w:pPr>
    </w:p>
    <w:p w14:paraId="7F872760" w14:textId="679566F4" w:rsidR="00E71165" w:rsidRPr="000869E9" w:rsidRDefault="00E71165" w:rsidP="009C13E8">
      <w:pPr>
        <w:spacing w:line="360" w:lineRule="auto"/>
        <w:jc w:val="both"/>
        <w:rPr>
          <w:b/>
          <w:bCs/>
          <w:sz w:val="36"/>
          <w:szCs w:val="36"/>
          <w:lang w:val="en-US"/>
          <w:rPrChange w:id="98" w:author="Christian Braun" w:date="2022-11-19T12:02:00Z">
            <w:rPr>
              <w:b/>
              <w:bCs/>
              <w:lang w:val="en-US"/>
            </w:rPr>
          </w:rPrChange>
        </w:rPr>
      </w:pPr>
      <w:r w:rsidRPr="000869E9">
        <w:rPr>
          <w:b/>
          <w:bCs/>
          <w:sz w:val="36"/>
          <w:szCs w:val="36"/>
          <w:lang w:val="en-US"/>
          <w:rPrChange w:id="99" w:author="Christian Braun" w:date="2022-11-19T12:02:00Z">
            <w:rPr>
              <w:b/>
              <w:bCs/>
              <w:lang w:val="en-US"/>
            </w:rPr>
          </w:rPrChange>
        </w:rPr>
        <w:t>Material and Methods</w:t>
      </w:r>
    </w:p>
    <w:p w14:paraId="62049E14" w14:textId="77777777" w:rsidR="00240FCB" w:rsidRPr="00DD5836" w:rsidRDefault="00240FCB" w:rsidP="009C13E8">
      <w:pPr>
        <w:spacing w:line="360" w:lineRule="auto"/>
        <w:jc w:val="both"/>
        <w:rPr>
          <w:lang w:val="en-US"/>
        </w:rPr>
      </w:pPr>
    </w:p>
    <w:p w14:paraId="17CF46BB" w14:textId="77777777" w:rsidR="00276E10" w:rsidRPr="008E2A81" w:rsidRDefault="00276E10" w:rsidP="00276E10">
      <w:pPr>
        <w:spacing w:line="360" w:lineRule="auto"/>
        <w:jc w:val="both"/>
        <w:rPr>
          <w:ins w:id="100" w:author="Christian Braun" w:date="2022-11-18T09:43:00Z"/>
          <w:lang w:val="en-US"/>
        </w:rPr>
      </w:pPr>
      <w:ins w:id="101" w:author="Christian Braun" w:date="2022-11-18T09:43:00Z">
        <w:r>
          <w:rPr>
            <w:b/>
            <w:bCs/>
            <w:lang w:val="en-US"/>
          </w:rPr>
          <w:t>B</w:t>
        </w:r>
        <w:r w:rsidRPr="008E2A81">
          <w:rPr>
            <w:b/>
            <w:bCs/>
            <w:lang w:val="en-US"/>
          </w:rPr>
          <w:t>lood sample</w:t>
        </w:r>
        <w:r>
          <w:rPr>
            <w:b/>
            <w:bCs/>
            <w:lang w:val="en-US"/>
          </w:rPr>
          <w:t xml:space="preserve"> preparation. </w:t>
        </w:r>
      </w:ins>
    </w:p>
    <w:p w14:paraId="00F71357" w14:textId="4B802BAF" w:rsidR="00987C14" w:rsidRPr="00DD5836" w:rsidDel="00276E10" w:rsidRDefault="00000DC1" w:rsidP="009C13E8">
      <w:pPr>
        <w:spacing w:line="360" w:lineRule="auto"/>
        <w:jc w:val="both"/>
        <w:rPr>
          <w:del w:id="102" w:author="Christian Braun" w:date="2022-11-18T09:43:00Z"/>
          <w:lang w:val="en-US"/>
        </w:rPr>
      </w:pPr>
      <w:del w:id="103" w:author="Christian Braun" w:date="2022-11-18T09:43:00Z">
        <w:r w:rsidRPr="00DD5836" w:rsidDel="00276E10">
          <w:rPr>
            <w:b/>
            <w:bCs/>
            <w:lang w:val="en-US"/>
          </w:rPr>
          <w:delText>Preparation of b</w:delText>
        </w:r>
        <w:r w:rsidR="00987C14" w:rsidRPr="00DD5836" w:rsidDel="00276E10">
          <w:rPr>
            <w:b/>
            <w:bCs/>
            <w:lang w:val="en-US"/>
          </w:rPr>
          <w:delText>lood</w:delText>
        </w:r>
        <w:r w:rsidRPr="00DD5836" w:rsidDel="00276E10">
          <w:rPr>
            <w:b/>
            <w:bCs/>
            <w:lang w:val="en-US"/>
          </w:rPr>
          <w:delText xml:space="preserve"> samples</w:delText>
        </w:r>
      </w:del>
    </w:p>
    <w:p w14:paraId="30AF7952" w14:textId="568B1059" w:rsidR="007F412A" w:rsidRPr="004C5B09" w:rsidRDefault="001D54B0" w:rsidP="007F412A">
      <w:pPr>
        <w:spacing w:line="360" w:lineRule="auto"/>
        <w:jc w:val="both"/>
        <w:rPr>
          <w:lang w:val="en-US"/>
        </w:rPr>
      </w:pPr>
      <w:r w:rsidRPr="00DD5836">
        <w:rPr>
          <w:lang w:val="en-US"/>
        </w:rPr>
        <w:t>B</w:t>
      </w:r>
      <w:r w:rsidR="00665C44" w:rsidRPr="00DD5836">
        <w:rPr>
          <w:lang w:val="en-US"/>
        </w:rPr>
        <w:t xml:space="preserve">lood was donated by </w:t>
      </w:r>
      <w:r w:rsidR="001B785B" w:rsidRPr="00DD5836">
        <w:rPr>
          <w:lang w:val="en-US"/>
        </w:rPr>
        <w:t xml:space="preserve">healthy </w:t>
      </w:r>
      <w:r w:rsidR="00636AF0" w:rsidRPr="00DD5836">
        <w:rPr>
          <w:lang w:val="en-US"/>
        </w:rPr>
        <w:t xml:space="preserve">adult </w:t>
      </w:r>
      <w:r w:rsidR="001B785B" w:rsidRPr="00DD5836">
        <w:rPr>
          <w:lang w:val="en-US"/>
        </w:rPr>
        <w:t xml:space="preserve">volunteers of both </w:t>
      </w:r>
      <w:r w:rsidR="00BB014E" w:rsidRPr="00DD5836">
        <w:rPr>
          <w:lang w:val="en-US"/>
        </w:rPr>
        <w:t xml:space="preserve">sexes </w:t>
      </w:r>
      <w:r w:rsidR="001B785B" w:rsidRPr="00DD5836">
        <w:rPr>
          <w:lang w:val="en-US"/>
        </w:rPr>
        <w:t xml:space="preserve">without current medication after </w:t>
      </w:r>
      <w:ins w:id="104" w:author="Christian Braun" w:date="2022-11-18T09:44:00Z">
        <w:r w:rsidR="00A2632A">
          <w:rPr>
            <w:lang w:val="en-US"/>
          </w:rPr>
          <w:t xml:space="preserve">they provided </w:t>
        </w:r>
      </w:ins>
      <w:r w:rsidR="001B785B" w:rsidRPr="00DD5836">
        <w:rPr>
          <w:lang w:val="en-US"/>
        </w:rPr>
        <w:t xml:space="preserve">written informed consent. </w:t>
      </w:r>
      <w:r w:rsidR="007F412A" w:rsidRPr="004C5B09">
        <w:rPr>
          <w:lang w:val="en-US"/>
        </w:rPr>
        <w:t>All experiments were approved by the independent ethics committee of Ulm University (Application-No. 462/18 and Application-No. 103/20).</w:t>
      </w:r>
    </w:p>
    <w:p w14:paraId="116EAA1A" w14:textId="56CE1255" w:rsidR="001B785B" w:rsidRPr="004C5B09" w:rsidRDefault="001B785B" w:rsidP="001B785B">
      <w:pPr>
        <w:spacing w:line="360" w:lineRule="auto"/>
        <w:jc w:val="both"/>
        <w:rPr>
          <w:lang w:val="en-US"/>
        </w:rPr>
      </w:pPr>
    </w:p>
    <w:p w14:paraId="156128B6" w14:textId="0856BA25" w:rsidR="004E0888" w:rsidRPr="004C5B09" w:rsidRDefault="00987C14" w:rsidP="009C13E8">
      <w:pPr>
        <w:spacing w:line="360" w:lineRule="auto"/>
        <w:jc w:val="both"/>
        <w:rPr>
          <w:lang w:val="en-US"/>
        </w:rPr>
      </w:pPr>
      <w:r w:rsidRPr="004C5B09">
        <w:rPr>
          <w:lang w:val="en-US"/>
        </w:rPr>
        <w:t>For the CHC-</w:t>
      </w:r>
      <w:r w:rsidR="00C72446" w:rsidRPr="004C5B09">
        <w:rPr>
          <w:lang w:val="en-US"/>
        </w:rPr>
        <w:t xml:space="preserve">based </w:t>
      </w:r>
      <w:r w:rsidRPr="004C5B09">
        <w:rPr>
          <w:lang w:val="en-US"/>
        </w:rPr>
        <w:t>model</w:t>
      </w:r>
      <w:r w:rsidR="00AA0B7D" w:rsidRPr="004C5B09">
        <w:rPr>
          <w:lang w:val="en-US"/>
        </w:rPr>
        <w:t>,</w:t>
      </w:r>
      <w:r w:rsidRPr="004C5B09">
        <w:rPr>
          <w:lang w:val="en-US"/>
        </w:rPr>
        <w:t xml:space="preserve"> venous blood was drawn </w:t>
      </w:r>
      <w:r w:rsidR="00BB014E" w:rsidRPr="004C5B09">
        <w:rPr>
          <w:lang w:val="en-US"/>
        </w:rPr>
        <w:t>into</w:t>
      </w:r>
      <w:r w:rsidRPr="004C5B09">
        <w:rPr>
          <w:lang w:val="en-US"/>
        </w:rPr>
        <w:t xml:space="preserve"> CHC coated </w:t>
      </w:r>
      <w:r w:rsidR="00240FCB" w:rsidRPr="004C5B09">
        <w:rPr>
          <w:lang w:val="en-US"/>
        </w:rPr>
        <w:t xml:space="preserve">neutral </w:t>
      </w:r>
      <w:r w:rsidR="00BB014E" w:rsidRPr="004C5B09">
        <w:rPr>
          <w:lang w:val="en-US"/>
        </w:rPr>
        <w:t xml:space="preserve">serum </w:t>
      </w:r>
      <w:proofErr w:type="spellStart"/>
      <w:r w:rsidR="00BB014E" w:rsidRPr="004C5B09">
        <w:rPr>
          <w:lang w:val="en-US"/>
        </w:rPr>
        <w:t>monovettes</w:t>
      </w:r>
      <w:proofErr w:type="spellEnd"/>
      <w:r w:rsidR="00240FCB" w:rsidRPr="004C5B09">
        <w:rPr>
          <w:lang w:val="en-US"/>
        </w:rPr>
        <w:t xml:space="preserve"> (9 </w:t>
      </w:r>
      <w:proofErr w:type="gramStart"/>
      <w:r w:rsidR="516FAB8F" w:rsidRPr="004C5B09">
        <w:rPr>
          <w:lang w:val="en-US"/>
        </w:rPr>
        <w:t>mL</w:t>
      </w:r>
      <w:r w:rsidR="00240FCB" w:rsidRPr="004C5B09">
        <w:rPr>
          <w:lang w:val="en-US"/>
        </w:rPr>
        <w:t>;</w:t>
      </w:r>
      <w:proofErr w:type="gramEnd"/>
      <w:r w:rsidR="00240FCB" w:rsidRPr="004C5B09">
        <w:rPr>
          <w:lang w:val="en-US"/>
        </w:rPr>
        <w:t xml:space="preserve"> </w:t>
      </w:r>
      <w:proofErr w:type="spellStart"/>
      <w:r w:rsidR="00240FCB" w:rsidRPr="004C5B09">
        <w:rPr>
          <w:lang w:val="en-US"/>
        </w:rPr>
        <w:t>Sarstedt</w:t>
      </w:r>
      <w:proofErr w:type="spellEnd"/>
      <w:r w:rsidR="00240FCB" w:rsidRPr="004C5B09">
        <w:rPr>
          <w:lang w:val="en-US"/>
        </w:rPr>
        <w:t>, Germany)</w:t>
      </w:r>
      <w:r w:rsidRPr="004C5B09">
        <w:rPr>
          <w:lang w:val="en-US"/>
        </w:rPr>
        <w:t xml:space="preserve">. The </w:t>
      </w:r>
      <w:r w:rsidR="00636AF0" w:rsidRPr="004C5B09">
        <w:rPr>
          <w:lang w:val="en-US"/>
        </w:rPr>
        <w:t xml:space="preserve">first </w:t>
      </w:r>
      <w:del w:id="105" w:author="Christian Braun" w:date="2022-11-18T09:46:00Z">
        <w:r w:rsidR="516FAB8F" w:rsidRPr="004C5B09" w:rsidDel="00CE110E">
          <w:rPr>
            <w:lang w:val="en-US"/>
          </w:rPr>
          <w:delText>m</w:delText>
        </w:r>
        <w:r w:rsidR="004132D7" w:rsidRPr="004C5B09" w:rsidDel="00CE110E">
          <w:rPr>
            <w:lang w:val="en-US"/>
          </w:rPr>
          <w:delText xml:space="preserve">L </w:delText>
        </w:r>
      </w:del>
      <w:ins w:id="106" w:author="Christian Braun" w:date="2022-11-18T09:46:00Z">
        <w:r w:rsidR="00CE110E">
          <w:rPr>
            <w:lang w:val="en-US"/>
          </w:rPr>
          <w:t>milliliter</w:t>
        </w:r>
        <w:r w:rsidR="00CE110E" w:rsidRPr="004C5B09">
          <w:rPr>
            <w:lang w:val="en-US"/>
          </w:rPr>
          <w:t xml:space="preserve"> </w:t>
        </w:r>
      </w:ins>
      <w:r w:rsidRPr="004C5B09">
        <w:rPr>
          <w:lang w:val="en-US"/>
        </w:rPr>
        <w:t xml:space="preserve">of blood </w:t>
      </w:r>
      <w:r w:rsidR="004132D7" w:rsidRPr="004C5B09">
        <w:rPr>
          <w:lang w:val="en-US"/>
        </w:rPr>
        <w:t>was</w:t>
      </w:r>
      <w:r w:rsidRPr="004C5B09">
        <w:rPr>
          <w:lang w:val="en-US"/>
        </w:rPr>
        <w:t xml:space="preserve"> </w:t>
      </w:r>
      <w:r w:rsidR="00636AF0" w:rsidRPr="004C5B09">
        <w:rPr>
          <w:lang w:val="en-US"/>
        </w:rPr>
        <w:t>discharged</w:t>
      </w:r>
      <w:r w:rsidRPr="004C5B09">
        <w:rPr>
          <w:lang w:val="en-US"/>
        </w:rPr>
        <w:t xml:space="preserve">. Immediately after taking the blood samples, 2 </w:t>
      </w:r>
      <w:r w:rsidR="516FAB8F" w:rsidRPr="004C5B09">
        <w:rPr>
          <w:lang w:val="en-US"/>
        </w:rPr>
        <w:t>mL</w:t>
      </w:r>
      <w:r w:rsidRPr="004C5B09">
        <w:rPr>
          <w:lang w:val="en-US"/>
        </w:rPr>
        <w:t xml:space="preserve"> </w:t>
      </w:r>
      <w:del w:id="107" w:author="Christian Braun" w:date="2022-11-18T09:47:00Z">
        <w:r w:rsidRPr="004C5B09" w:rsidDel="001E0EB0">
          <w:rPr>
            <w:lang w:val="en-US"/>
          </w:rPr>
          <w:delText xml:space="preserve">of </w:delText>
        </w:r>
      </w:del>
      <w:r w:rsidRPr="004C5B09">
        <w:rPr>
          <w:lang w:val="en-US"/>
        </w:rPr>
        <w:t xml:space="preserve">blood </w:t>
      </w:r>
      <w:proofErr w:type="gramStart"/>
      <w:r w:rsidRPr="004C5B09">
        <w:rPr>
          <w:lang w:val="en-US"/>
        </w:rPr>
        <w:t>were</w:t>
      </w:r>
      <w:proofErr w:type="gramEnd"/>
      <w:r w:rsidRPr="004C5B09">
        <w:rPr>
          <w:lang w:val="en-US"/>
        </w:rPr>
        <w:t xml:space="preserve"> carefully filled into CHC</w:t>
      </w:r>
      <w:ins w:id="108" w:author="Christian Braun" w:date="2022-11-18T09:48:00Z">
        <w:r w:rsidR="004D65BA">
          <w:rPr>
            <w:lang w:val="en-US"/>
          </w:rPr>
          <w:t>-</w:t>
        </w:r>
      </w:ins>
      <w:del w:id="109" w:author="Christian Braun" w:date="2022-11-18T09:48:00Z">
        <w:r w:rsidRPr="004C5B09" w:rsidDel="004D65BA">
          <w:rPr>
            <w:lang w:val="en-US"/>
          </w:rPr>
          <w:delText xml:space="preserve"> </w:delText>
        </w:r>
      </w:del>
      <w:r w:rsidRPr="004C5B09">
        <w:rPr>
          <w:lang w:val="en-US"/>
        </w:rPr>
        <w:t xml:space="preserve">coated </w:t>
      </w:r>
      <w:r w:rsidR="00BB014E" w:rsidRPr="004C5B09">
        <w:rPr>
          <w:lang w:val="en-US"/>
        </w:rPr>
        <w:t>micro</w:t>
      </w:r>
      <w:r w:rsidRPr="004C5B09">
        <w:rPr>
          <w:lang w:val="en-US"/>
        </w:rPr>
        <w:t xml:space="preserve">tubes </w:t>
      </w:r>
      <w:r w:rsidR="00240FCB" w:rsidRPr="004C5B09">
        <w:rPr>
          <w:lang w:val="en-US"/>
        </w:rPr>
        <w:t xml:space="preserve">(2.0 </w:t>
      </w:r>
      <w:r w:rsidR="516FAB8F" w:rsidRPr="004C5B09">
        <w:rPr>
          <w:lang w:val="en-US"/>
        </w:rPr>
        <w:t>mL</w:t>
      </w:r>
      <w:r w:rsidR="00240FCB" w:rsidRPr="004C5B09">
        <w:rPr>
          <w:lang w:val="en-US"/>
        </w:rPr>
        <w:t xml:space="preserve">; Eppendorf, Germany), </w:t>
      </w:r>
      <w:r w:rsidRPr="004C5B09">
        <w:rPr>
          <w:lang w:val="en-US"/>
        </w:rPr>
        <w:t>using CHC</w:t>
      </w:r>
      <w:ins w:id="110" w:author="Christian Braun" w:date="2022-11-18T09:48:00Z">
        <w:r w:rsidR="004D65BA">
          <w:rPr>
            <w:lang w:val="en-US"/>
          </w:rPr>
          <w:t>-</w:t>
        </w:r>
      </w:ins>
      <w:del w:id="111" w:author="Christian Braun" w:date="2022-11-18T09:48:00Z">
        <w:r w:rsidRPr="004C5B09" w:rsidDel="004D65BA">
          <w:rPr>
            <w:lang w:val="en-US"/>
          </w:rPr>
          <w:delText xml:space="preserve"> </w:delText>
        </w:r>
      </w:del>
      <w:r w:rsidRPr="004C5B09">
        <w:rPr>
          <w:lang w:val="en-US"/>
        </w:rPr>
        <w:t>coated pipette-tip</w:t>
      </w:r>
      <w:r w:rsidR="00240FCB" w:rsidRPr="004C5B09">
        <w:rPr>
          <w:lang w:val="en-US"/>
        </w:rPr>
        <w:t xml:space="preserve">s (Greiner Bio-One, Germany). Each tube was </w:t>
      </w:r>
      <w:r w:rsidR="00BB014E" w:rsidRPr="004C5B09">
        <w:rPr>
          <w:lang w:val="en-US"/>
        </w:rPr>
        <w:t>placed on a</w:t>
      </w:r>
      <w:r w:rsidRPr="004C5B09">
        <w:rPr>
          <w:lang w:val="en-US"/>
        </w:rPr>
        <w:t xml:space="preserve"> </w:t>
      </w:r>
      <w:r w:rsidR="00A81B25" w:rsidRPr="004C5B09">
        <w:rPr>
          <w:lang w:val="en-US"/>
        </w:rPr>
        <w:t>spinning wheel</w:t>
      </w:r>
      <w:r w:rsidR="00620E95" w:rsidRPr="004C5B09">
        <w:rPr>
          <w:lang w:val="en-US"/>
        </w:rPr>
        <w:t xml:space="preserve"> </w:t>
      </w:r>
      <w:r w:rsidRPr="004C5B09">
        <w:rPr>
          <w:lang w:val="en-US"/>
        </w:rPr>
        <w:t>inside</w:t>
      </w:r>
      <w:r w:rsidR="00BB014E" w:rsidRPr="004C5B09">
        <w:rPr>
          <w:lang w:val="en-US"/>
        </w:rPr>
        <w:t xml:space="preserve"> a </w:t>
      </w:r>
      <w:r w:rsidRPr="004C5B09">
        <w:rPr>
          <w:lang w:val="en-US"/>
        </w:rPr>
        <w:t>heating cabinet</w:t>
      </w:r>
      <w:r w:rsidR="00BB014E" w:rsidRPr="004C5B09">
        <w:rPr>
          <w:lang w:val="en-US"/>
        </w:rPr>
        <w:t xml:space="preserve"> </w:t>
      </w:r>
      <w:r w:rsidR="00240FCB" w:rsidRPr="004C5B09">
        <w:rPr>
          <w:lang w:val="en-US"/>
        </w:rPr>
        <w:t>at 37°C. During the incubation time of 30 to 120</w:t>
      </w:r>
      <w:r w:rsidR="00E77BA3" w:rsidRPr="004C5B09">
        <w:rPr>
          <w:lang w:val="en-US"/>
        </w:rPr>
        <w:t xml:space="preserve"> min</w:t>
      </w:r>
      <w:r w:rsidR="00240FCB" w:rsidRPr="004C5B09">
        <w:rPr>
          <w:lang w:val="en-US"/>
        </w:rPr>
        <w:t xml:space="preserve">, the blood samples were continually </w:t>
      </w:r>
      <w:del w:id="112" w:author="Christian Braun" w:date="2022-11-18T09:48:00Z">
        <w:r w:rsidR="00240FCB" w:rsidRPr="004C5B09" w:rsidDel="003A721C">
          <w:rPr>
            <w:lang w:val="en-US"/>
          </w:rPr>
          <w:delText xml:space="preserve">kept </w:delText>
        </w:r>
      </w:del>
      <w:ins w:id="113" w:author="Christian Braun" w:date="2022-11-18T09:48:00Z">
        <w:r w:rsidR="003A721C">
          <w:rPr>
            <w:lang w:val="en-US"/>
          </w:rPr>
          <w:t>maintained</w:t>
        </w:r>
        <w:r w:rsidR="003A721C" w:rsidRPr="004C5B09">
          <w:rPr>
            <w:lang w:val="en-US"/>
          </w:rPr>
          <w:t xml:space="preserve"> </w:t>
        </w:r>
      </w:ins>
      <w:r w:rsidR="00240FCB" w:rsidRPr="004C5B09">
        <w:rPr>
          <w:lang w:val="en-US"/>
        </w:rPr>
        <w:t xml:space="preserve">in motion </w:t>
      </w:r>
      <w:ins w:id="114" w:author="Christian Braun" w:date="2022-11-18T09:49:00Z">
        <w:r w:rsidR="00067C84">
          <w:rPr>
            <w:lang w:val="en-US"/>
          </w:rPr>
          <w:t>at approximately</w:t>
        </w:r>
        <w:r w:rsidR="00067C84" w:rsidRPr="0003038E">
          <w:rPr>
            <w:lang w:val="en-US"/>
          </w:rPr>
          <w:t xml:space="preserve"> </w:t>
        </w:r>
      </w:ins>
      <w:del w:id="115" w:author="Christian Braun" w:date="2022-11-18T09:49:00Z">
        <w:r w:rsidR="00240FCB" w:rsidRPr="004C5B09" w:rsidDel="00067C84">
          <w:rPr>
            <w:lang w:val="en-US"/>
          </w:rPr>
          <w:delText>with</w:delText>
        </w:r>
        <w:r w:rsidR="00BB014E" w:rsidRPr="004C5B09" w:rsidDel="00067C84">
          <w:rPr>
            <w:lang w:val="en-US"/>
          </w:rPr>
          <w:delText xml:space="preserve"> about</w:delText>
        </w:r>
        <w:r w:rsidR="00054DAC" w:rsidRPr="004C5B09" w:rsidDel="00067C84">
          <w:rPr>
            <w:lang w:val="en-US"/>
          </w:rPr>
          <w:delText xml:space="preserve"> </w:delText>
        </w:r>
      </w:del>
      <w:r w:rsidR="00DF777E" w:rsidRPr="004C5B09">
        <w:rPr>
          <w:lang w:val="en-US"/>
        </w:rPr>
        <w:t>10</w:t>
      </w:r>
      <w:r w:rsidR="00240FCB" w:rsidRPr="004C5B09">
        <w:rPr>
          <w:lang w:val="en-US"/>
        </w:rPr>
        <w:t xml:space="preserve"> rpm. </w:t>
      </w:r>
    </w:p>
    <w:p w14:paraId="0DD23E1E" w14:textId="79652EDE" w:rsidR="00C17305" w:rsidRPr="004C5B09" w:rsidRDefault="00987C14" w:rsidP="009C13E8">
      <w:pPr>
        <w:spacing w:line="360" w:lineRule="auto"/>
        <w:jc w:val="both"/>
        <w:rPr>
          <w:lang w:val="en-US"/>
        </w:rPr>
      </w:pPr>
      <w:r w:rsidRPr="004C5B09">
        <w:rPr>
          <w:lang w:val="en-US"/>
        </w:rPr>
        <w:t xml:space="preserve">The same </w:t>
      </w:r>
      <w:r w:rsidR="0015630B" w:rsidRPr="004C5B09">
        <w:rPr>
          <w:lang w:val="en-US"/>
        </w:rPr>
        <w:t>protocol</w:t>
      </w:r>
      <w:r w:rsidRPr="004C5B09">
        <w:rPr>
          <w:lang w:val="en-US"/>
        </w:rPr>
        <w:t xml:space="preserve"> was applied for the MPC</w:t>
      </w:r>
      <w:r w:rsidR="0015630B" w:rsidRPr="004C5B09">
        <w:rPr>
          <w:lang w:val="en-US"/>
        </w:rPr>
        <w:t>-based</w:t>
      </w:r>
      <w:r w:rsidRPr="004C5B09">
        <w:rPr>
          <w:lang w:val="en-US"/>
        </w:rPr>
        <w:t xml:space="preserve"> model</w:t>
      </w:r>
      <w:r w:rsidR="003C53EE" w:rsidRPr="004C5B09">
        <w:rPr>
          <w:lang w:val="en-US"/>
        </w:rPr>
        <w:t xml:space="preserve">, </w:t>
      </w:r>
      <w:r w:rsidR="00636AF0" w:rsidRPr="004C5B09">
        <w:rPr>
          <w:lang w:val="en-US"/>
        </w:rPr>
        <w:t xml:space="preserve">but </w:t>
      </w:r>
      <w:r w:rsidRPr="004C5B09">
        <w:rPr>
          <w:lang w:val="en-US"/>
        </w:rPr>
        <w:t xml:space="preserve">neutral </w:t>
      </w:r>
      <w:proofErr w:type="spellStart"/>
      <w:r w:rsidR="00BB014E" w:rsidRPr="004C5B09">
        <w:rPr>
          <w:lang w:val="en-US"/>
        </w:rPr>
        <w:t>m</w:t>
      </w:r>
      <w:r w:rsidRPr="004C5B09">
        <w:rPr>
          <w:lang w:val="en-US"/>
        </w:rPr>
        <w:t>onovettes</w:t>
      </w:r>
      <w:proofErr w:type="spellEnd"/>
      <w:r w:rsidRPr="004C5B09">
        <w:rPr>
          <w:lang w:val="en-US"/>
        </w:rPr>
        <w:t xml:space="preserve"> </w:t>
      </w:r>
      <w:r w:rsidR="00F96271" w:rsidRPr="004C5B09">
        <w:rPr>
          <w:lang w:val="en-US"/>
        </w:rPr>
        <w:t>were pre-loaded with either</w:t>
      </w:r>
      <w:r w:rsidRPr="004C5B09">
        <w:rPr>
          <w:lang w:val="en-US"/>
        </w:rPr>
        <w:t xml:space="preserve"> 8</w:t>
      </w:r>
      <w:r w:rsidR="003C53EE" w:rsidRPr="004C5B09">
        <w:rPr>
          <w:lang w:val="en-US"/>
        </w:rPr>
        <w:t xml:space="preserve"> </w:t>
      </w:r>
      <w:r w:rsidRPr="004C5B09">
        <w:rPr>
          <w:lang w:val="en-US"/>
        </w:rPr>
        <w:t xml:space="preserve">µg/mL </w:t>
      </w:r>
      <w:del w:id="116" w:author="Christian Braun" w:date="2022-11-18T09:49:00Z">
        <w:r w:rsidR="00240FCB" w:rsidRPr="004C5B09" w:rsidDel="00466CAA">
          <w:rPr>
            <w:lang w:val="en-US"/>
          </w:rPr>
          <w:delText xml:space="preserve">fondaparinux </w:delText>
        </w:r>
      </w:del>
      <w:ins w:id="117" w:author="Christian Braun" w:date="2022-11-18T09:49:00Z">
        <w:r w:rsidR="00466CAA">
          <w:rPr>
            <w:lang w:val="en-US"/>
          </w:rPr>
          <w:t>FPX</w:t>
        </w:r>
        <w:r w:rsidR="00466CAA" w:rsidRPr="004C5B09">
          <w:rPr>
            <w:lang w:val="en-US"/>
          </w:rPr>
          <w:t xml:space="preserve"> </w:t>
        </w:r>
      </w:ins>
      <w:r w:rsidR="00240FCB" w:rsidRPr="004C5B09">
        <w:rPr>
          <w:lang w:val="en-US"/>
        </w:rPr>
        <w:t>(</w:t>
      </w:r>
      <w:proofErr w:type="spellStart"/>
      <w:r w:rsidR="00240FCB" w:rsidRPr="004C5B09">
        <w:rPr>
          <w:lang w:val="en-US"/>
        </w:rPr>
        <w:t>Arixtra</w:t>
      </w:r>
      <w:proofErr w:type="spellEnd"/>
      <w:r w:rsidR="00240FCB" w:rsidRPr="004C5B09">
        <w:rPr>
          <w:lang w:val="en-US"/>
        </w:rPr>
        <w:t>; Aspen Pharma Tradin</w:t>
      </w:r>
      <w:ins w:id="118" w:author="Christian Braun" w:date="2022-11-18T09:50:00Z">
        <w:r w:rsidR="00322CDE">
          <w:rPr>
            <w:lang w:val="en-US"/>
          </w:rPr>
          <w:t>g</w:t>
        </w:r>
      </w:ins>
      <w:r w:rsidR="00240FCB" w:rsidRPr="004C5B09">
        <w:rPr>
          <w:lang w:val="en-US"/>
        </w:rPr>
        <w:t xml:space="preserve"> Limited, Ireland) </w:t>
      </w:r>
      <w:r w:rsidRPr="004C5B09">
        <w:rPr>
          <w:lang w:val="en-US"/>
        </w:rPr>
        <w:t>or 0.8</w:t>
      </w:r>
      <w:r w:rsidR="003C53EE" w:rsidRPr="004C5B09">
        <w:rPr>
          <w:lang w:val="en-US"/>
        </w:rPr>
        <w:t xml:space="preserve"> </w:t>
      </w:r>
      <w:r w:rsidRPr="004C5B09">
        <w:rPr>
          <w:lang w:val="en-US"/>
        </w:rPr>
        <w:t>IE/m</w:t>
      </w:r>
      <w:r w:rsidR="002E3762" w:rsidRPr="004C5B09">
        <w:rPr>
          <w:lang w:val="en-US"/>
        </w:rPr>
        <w:t>L</w:t>
      </w:r>
      <w:r w:rsidRPr="004C5B09">
        <w:rPr>
          <w:lang w:val="en-US"/>
        </w:rPr>
        <w:t xml:space="preserve"> </w:t>
      </w:r>
      <w:del w:id="119" w:author="Christian Braun" w:date="2022-11-18T09:50:00Z">
        <w:r w:rsidR="00240FCB" w:rsidRPr="004C5B09" w:rsidDel="00294802">
          <w:rPr>
            <w:lang w:val="en-US"/>
          </w:rPr>
          <w:lastRenderedPageBreak/>
          <w:delText xml:space="preserve">enoxaparin </w:delText>
        </w:r>
      </w:del>
      <w:ins w:id="120" w:author="Christian Braun" w:date="2022-11-18T09:50:00Z">
        <w:r w:rsidR="00294802">
          <w:rPr>
            <w:lang w:val="en-US"/>
          </w:rPr>
          <w:t>ENOX</w:t>
        </w:r>
        <w:r w:rsidR="00294802" w:rsidRPr="004C5B09">
          <w:rPr>
            <w:lang w:val="en-US"/>
          </w:rPr>
          <w:t xml:space="preserve"> </w:t>
        </w:r>
      </w:ins>
      <w:r w:rsidR="00240FCB" w:rsidRPr="004C5B09">
        <w:rPr>
          <w:lang w:val="en-US"/>
        </w:rPr>
        <w:t>(Clexane; Sanofi-Aventis, Germany)</w:t>
      </w:r>
      <w:r w:rsidRPr="004C5B09">
        <w:rPr>
          <w:lang w:val="en-US"/>
        </w:rPr>
        <w:t xml:space="preserve"> </w:t>
      </w:r>
      <w:r w:rsidR="00F96271" w:rsidRPr="004C5B09">
        <w:rPr>
          <w:lang w:val="en-US"/>
        </w:rPr>
        <w:t>before blood</w:t>
      </w:r>
      <w:r w:rsidR="000E012F" w:rsidRPr="004C5B09">
        <w:rPr>
          <w:lang w:val="en-US"/>
        </w:rPr>
        <w:t>-</w:t>
      </w:r>
      <w:r w:rsidR="00F96271" w:rsidRPr="004C5B09">
        <w:rPr>
          <w:lang w:val="en-US"/>
        </w:rPr>
        <w:t xml:space="preserve">drawing. </w:t>
      </w:r>
      <w:ins w:id="121" w:author="Christian Braun" w:date="2022-11-18T09:50:00Z">
        <w:r w:rsidR="00294802">
          <w:rPr>
            <w:lang w:val="en-US"/>
          </w:rPr>
          <w:t>Subsequently,</w:t>
        </w:r>
      </w:ins>
      <w:del w:id="122" w:author="Christian Braun" w:date="2022-11-18T09:50:00Z">
        <w:r w:rsidR="00F96271" w:rsidRPr="004C5B09" w:rsidDel="00294802">
          <w:rPr>
            <w:lang w:val="en-US"/>
          </w:rPr>
          <w:delText>Afterwards</w:delText>
        </w:r>
        <w:r w:rsidRPr="004C5B09" w:rsidDel="00294802">
          <w:rPr>
            <w:lang w:val="en-US"/>
          </w:rPr>
          <w:delText xml:space="preserve"> </w:delText>
        </w:r>
      </w:del>
      <w:r w:rsidRPr="004C5B09">
        <w:rPr>
          <w:lang w:val="en-US"/>
        </w:rPr>
        <w:t>2 m</w:t>
      </w:r>
      <w:r w:rsidR="002E3762" w:rsidRPr="004C5B09">
        <w:rPr>
          <w:lang w:val="en-US"/>
        </w:rPr>
        <w:t>L</w:t>
      </w:r>
      <w:r w:rsidR="000E012F" w:rsidRPr="004C5B09">
        <w:rPr>
          <w:lang w:val="en-US"/>
        </w:rPr>
        <w:t xml:space="preserve"> </w:t>
      </w:r>
      <w:r w:rsidRPr="004C5B09">
        <w:rPr>
          <w:lang w:val="en-US"/>
        </w:rPr>
        <w:t xml:space="preserve">blood </w:t>
      </w:r>
      <w:proofErr w:type="gramStart"/>
      <w:r w:rsidRPr="004C5B09">
        <w:rPr>
          <w:lang w:val="en-US"/>
        </w:rPr>
        <w:t>were</w:t>
      </w:r>
      <w:proofErr w:type="gramEnd"/>
      <w:r w:rsidRPr="004C5B09">
        <w:rPr>
          <w:lang w:val="en-US"/>
        </w:rPr>
        <w:t xml:space="preserve"> pipetted into MPC-coated </w:t>
      </w:r>
      <w:r w:rsidR="00C17305" w:rsidRPr="004C5B09">
        <w:rPr>
          <w:lang w:val="en-US"/>
        </w:rPr>
        <w:t>micro</w:t>
      </w:r>
      <w:r w:rsidRPr="004C5B09">
        <w:rPr>
          <w:lang w:val="en-US"/>
        </w:rPr>
        <w:t>tubes.</w:t>
      </w:r>
      <w:r w:rsidR="00852547" w:rsidRPr="004C5B09">
        <w:rPr>
          <w:lang w:val="en-US"/>
        </w:rPr>
        <w:t xml:space="preserve"> </w:t>
      </w:r>
    </w:p>
    <w:p w14:paraId="1B1846DA" w14:textId="55D77016" w:rsidR="00987C14" w:rsidRPr="004C5B09" w:rsidRDefault="00C17305" w:rsidP="009C13E8">
      <w:pPr>
        <w:spacing w:line="360" w:lineRule="auto"/>
        <w:jc w:val="both"/>
        <w:rPr>
          <w:lang w:val="en-US"/>
        </w:rPr>
      </w:pPr>
      <w:r w:rsidRPr="004C5B09">
        <w:rPr>
          <w:lang w:val="en-US"/>
        </w:rPr>
        <w:t xml:space="preserve">Where applicable, </w:t>
      </w:r>
      <w:r w:rsidR="004E0888" w:rsidRPr="004C5B09">
        <w:rPr>
          <w:lang w:val="en-US"/>
        </w:rPr>
        <w:t xml:space="preserve">thrombin (Merck, Germany) </w:t>
      </w:r>
      <w:r w:rsidR="00565665" w:rsidRPr="004C5B09">
        <w:rPr>
          <w:lang w:val="en-US"/>
        </w:rPr>
        <w:t xml:space="preserve">was </w:t>
      </w:r>
      <w:r w:rsidRPr="004C5B09">
        <w:rPr>
          <w:lang w:val="en-US"/>
        </w:rPr>
        <w:t>added</w:t>
      </w:r>
      <w:r w:rsidR="00565665" w:rsidRPr="004C5B09">
        <w:rPr>
          <w:lang w:val="en-US"/>
        </w:rPr>
        <w:t xml:space="preserve"> in different concentrations</w:t>
      </w:r>
      <w:r w:rsidR="004E0888" w:rsidRPr="004C5B09">
        <w:rPr>
          <w:lang w:val="en-US"/>
        </w:rPr>
        <w:t xml:space="preserve">. </w:t>
      </w:r>
      <w:r w:rsidR="00C507BE" w:rsidRPr="004C5B09">
        <w:rPr>
          <w:lang w:val="en-US"/>
        </w:rPr>
        <w:t>To model</w:t>
      </w:r>
      <w:r w:rsidR="007A4E78" w:rsidRPr="004C5B09">
        <w:rPr>
          <w:lang w:val="en-US"/>
        </w:rPr>
        <w:t xml:space="preserve"> endotoxemia</w:t>
      </w:r>
      <w:r w:rsidR="00E52891" w:rsidRPr="004C5B09">
        <w:rPr>
          <w:lang w:val="en-US"/>
        </w:rPr>
        <w:t xml:space="preserve">, </w:t>
      </w:r>
      <w:r w:rsidR="007A4E78" w:rsidRPr="004C5B09">
        <w:rPr>
          <w:lang w:val="en-US"/>
        </w:rPr>
        <w:t xml:space="preserve">100 ng/mL </w:t>
      </w:r>
      <w:ins w:id="123" w:author="Christian Braun" w:date="2022-11-18T09:52:00Z">
        <w:r w:rsidR="00765391">
          <w:rPr>
            <w:lang w:val="en-US"/>
          </w:rPr>
          <w:t>l</w:t>
        </w:r>
        <w:r w:rsidR="00765391" w:rsidRPr="0003038E">
          <w:rPr>
            <w:lang w:val="en-US"/>
          </w:rPr>
          <w:t>ipopolysaccharide</w:t>
        </w:r>
        <w:r w:rsidR="00765391">
          <w:rPr>
            <w:lang w:val="en-US"/>
          </w:rPr>
          <w:t xml:space="preserve"> (LPS)</w:t>
        </w:r>
        <w:r w:rsidR="00765391" w:rsidRPr="0003038E">
          <w:rPr>
            <w:lang w:val="en-US"/>
          </w:rPr>
          <w:t xml:space="preserve"> </w:t>
        </w:r>
      </w:ins>
      <w:del w:id="124" w:author="Christian Braun" w:date="2022-11-18T09:52:00Z">
        <w:r w:rsidR="00E52891" w:rsidRPr="004C5B09" w:rsidDel="00765391">
          <w:rPr>
            <w:lang w:val="en-US"/>
          </w:rPr>
          <w:delText>LPS</w:delText>
        </w:r>
        <w:r w:rsidR="00C0168D" w:rsidRPr="004C5B09" w:rsidDel="00765391">
          <w:rPr>
            <w:lang w:val="en-US"/>
          </w:rPr>
          <w:delText xml:space="preserve"> (</w:delText>
        </w:r>
        <w:r w:rsidR="008F4D75" w:rsidRPr="004C5B09" w:rsidDel="00765391">
          <w:rPr>
            <w:lang w:val="en-US"/>
          </w:rPr>
          <w:delText>L</w:delText>
        </w:r>
        <w:r w:rsidR="00C0168D" w:rsidRPr="004C5B09" w:rsidDel="00765391">
          <w:rPr>
            <w:lang w:val="en-US"/>
          </w:rPr>
          <w:delText>ipopolysaccharide)</w:delText>
        </w:r>
        <w:r w:rsidR="007A4E78" w:rsidRPr="004C5B09" w:rsidDel="00765391">
          <w:rPr>
            <w:lang w:val="en-US"/>
          </w:rPr>
          <w:delText xml:space="preserve"> </w:delText>
        </w:r>
      </w:del>
      <w:r w:rsidR="007A4E78" w:rsidRPr="004C5B09">
        <w:rPr>
          <w:lang w:val="en-US"/>
        </w:rPr>
        <w:t xml:space="preserve">were added. </w:t>
      </w:r>
      <w:r w:rsidR="004E0888" w:rsidRPr="004C5B09">
        <w:rPr>
          <w:lang w:val="en-US"/>
        </w:rPr>
        <w:t>Throughout all experiments</w:t>
      </w:r>
      <w:r w:rsidR="00852547" w:rsidRPr="004C5B09">
        <w:rPr>
          <w:lang w:val="en-US"/>
        </w:rPr>
        <w:t>,</w:t>
      </w:r>
      <w:r w:rsidR="002E71D4" w:rsidRPr="004C5B09">
        <w:rPr>
          <w:lang w:val="en-US"/>
        </w:rPr>
        <w:t xml:space="preserve"> blood handling and</w:t>
      </w:r>
      <w:r w:rsidR="00852547" w:rsidRPr="004C5B09">
        <w:rPr>
          <w:lang w:val="en-US"/>
        </w:rPr>
        <w:t xml:space="preserve"> pipetting was </w:t>
      </w:r>
      <w:del w:id="125" w:author="Christian Braun" w:date="2022-11-18T09:52:00Z">
        <w:r w:rsidR="00852547" w:rsidRPr="004C5B09" w:rsidDel="00033AC3">
          <w:rPr>
            <w:lang w:val="en-US"/>
          </w:rPr>
          <w:delText>carried out</w:delText>
        </w:r>
      </w:del>
      <w:ins w:id="126" w:author="Christian Braun" w:date="2022-11-18T09:52:00Z">
        <w:r w:rsidR="00033AC3">
          <w:rPr>
            <w:lang w:val="en-US"/>
          </w:rPr>
          <w:t>performed</w:t>
        </w:r>
      </w:ins>
      <w:r w:rsidR="00852547" w:rsidRPr="004C5B09">
        <w:rPr>
          <w:lang w:val="en-US"/>
        </w:rPr>
        <w:t xml:space="preserve"> carefully by trained staff</w:t>
      </w:r>
      <w:r w:rsidR="002E71D4" w:rsidRPr="004C5B09">
        <w:rPr>
          <w:lang w:val="en-US"/>
        </w:rPr>
        <w:t xml:space="preserve">, </w:t>
      </w:r>
      <w:r w:rsidR="00B31FCE" w:rsidRPr="004C5B09">
        <w:rPr>
          <w:lang w:val="en-US"/>
        </w:rPr>
        <w:t>with only short periods of</w:t>
      </w:r>
      <w:r w:rsidR="003B41D9" w:rsidRPr="004C5B09">
        <w:rPr>
          <w:lang w:val="en-US"/>
        </w:rPr>
        <w:t xml:space="preserve"> air</w:t>
      </w:r>
      <w:ins w:id="127" w:author="Christian Braun" w:date="2022-11-18T09:52:00Z">
        <w:r w:rsidR="00F017F1">
          <w:rPr>
            <w:lang w:val="en-US"/>
          </w:rPr>
          <w:t xml:space="preserve"> </w:t>
        </w:r>
      </w:ins>
      <w:del w:id="128" w:author="Christian Braun" w:date="2022-11-18T09:52:00Z">
        <w:r w:rsidR="003B41D9" w:rsidRPr="004C5B09" w:rsidDel="00F017F1">
          <w:rPr>
            <w:lang w:val="en-US"/>
          </w:rPr>
          <w:delText>-</w:delText>
        </w:r>
      </w:del>
      <w:r w:rsidR="003B41D9" w:rsidRPr="004C5B09">
        <w:rPr>
          <w:lang w:val="en-US"/>
        </w:rPr>
        <w:t xml:space="preserve">exposure and </w:t>
      </w:r>
      <w:r w:rsidR="00F432A2" w:rsidRPr="004C5B09">
        <w:rPr>
          <w:lang w:val="en-US"/>
        </w:rPr>
        <w:t>suspended motion of the blood samples.</w:t>
      </w:r>
    </w:p>
    <w:p w14:paraId="0D62D328" w14:textId="315972E1" w:rsidR="00987C14" w:rsidRPr="004C5B09" w:rsidRDefault="00987C14" w:rsidP="009C13E8">
      <w:pPr>
        <w:spacing w:line="360" w:lineRule="auto"/>
        <w:jc w:val="both"/>
        <w:rPr>
          <w:b/>
          <w:bCs/>
          <w:lang w:val="en-US"/>
        </w:rPr>
      </w:pPr>
      <w:r w:rsidRPr="004C5B09">
        <w:rPr>
          <w:lang w:val="en-US"/>
        </w:rPr>
        <w:t>After incubation</w:t>
      </w:r>
      <w:r w:rsidR="00C162A5" w:rsidRPr="004C5B09">
        <w:rPr>
          <w:lang w:val="en-US"/>
        </w:rPr>
        <w:t>,</w:t>
      </w:r>
      <w:r w:rsidRPr="004C5B09">
        <w:rPr>
          <w:lang w:val="en-US"/>
        </w:rPr>
        <w:t xml:space="preserve"> samples were either </w:t>
      </w:r>
      <w:r w:rsidR="00C17305" w:rsidRPr="004C5B09">
        <w:rPr>
          <w:lang w:val="en-US"/>
        </w:rPr>
        <w:t xml:space="preserve">processed </w:t>
      </w:r>
      <w:r w:rsidRPr="004C5B09">
        <w:rPr>
          <w:lang w:val="en-US"/>
        </w:rPr>
        <w:t xml:space="preserve">for blood gas analysis and/or pipetted into 3.2% </w:t>
      </w:r>
      <w:r w:rsidR="00164E0D" w:rsidRPr="004C5B09">
        <w:rPr>
          <w:lang w:val="en-US"/>
        </w:rPr>
        <w:t xml:space="preserve">or 3.8% </w:t>
      </w:r>
      <w:r w:rsidRPr="004C5B09">
        <w:rPr>
          <w:lang w:val="en-US"/>
        </w:rPr>
        <w:t>citrate</w:t>
      </w:r>
      <w:r w:rsidR="00636AF0" w:rsidRPr="004C5B09">
        <w:rPr>
          <w:lang w:val="en-US"/>
        </w:rPr>
        <w:t>d</w:t>
      </w:r>
      <w:r w:rsidRPr="004C5B09">
        <w:rPr>
          <w:lang w:val="en-US"/>
        </w:rPr>
        <w:t xml:space="preserve"> tubes</w:t>
      </w:r>
      <w:r w:rsidR="00F96271" w:rsidRPr="004C5B09">
        <w:rPr>
          <w:lang w:val="en-US"/>
        </w:rPr>
        <w:t xml:space="preserve"> (</w:t>
      </w:r>
      <w:proofErr w:type="spellStart"/>
      <w:r w:rsidR="00F96271" w:rsidRPr="004C5B09">
        <w:rPr>
          <w:lang w:val="en-US"/>
        </w:rPr>
        <w:t>Sarstedt</w:t>
      </w:r>
      <w:proofErr w:type="spellEnd"/>
      <w:del w:id="129" w:author="Christian Braun" w:date="2022-11-18T09:53:00Z">
        <w:r w:rsidR="00F96271" w:rsidRPr="004C5B09" w:rsidDel="00B6203A">
          <w:rPr>
            <w:lang w:val="en-US"/>
          </w:rPr>
          <w:delText>, Germany</w:delText>
        </w:r>
      </w:del>
      <w:r w:rsidR="00F96271" w:rsidRPr="004C5B09">
        <w:rPr>
          <w:lang w:val="en-US"/>
        </w:rPr>
        <w:t>)</w:t>
      </w:r>
      <w:r w:rsidR="001F3BF3" w:rsidRPr="004C5B09">
        <w:rPr>
          <w:lang w:val="en-US"/>
        </w:rPr>
        <w:t xml:space="preserve"> or</w:t>
      </w:r>
      <w:r w:rsidR="00F96271" w:rsidRPr="004C5B09">
        <w:rPr>
          <w:lang w:val="en-US"/>
        </w:rPr>
        <w:t xml:space="preserve"> </w:t>
      </w:r>
      <w:r w:rsidRPr="004C5B09">
        <w:rPr>
          <w:lang w:val="en-US"/>
        </w:rPr>
        <w:t>Eppendorf tubes with 0.5</w:t>
      </w:r>
      <w:r w:rsidR="00C162A5" w:rsidRPr="004C5B09">
        <w:rPr>
          <w:lang w:val="en-US"/>
        </w:rPr>
        <w:t xml:space="preserve"> </w:t>
      </w:r>
      <w:r w:rsidRPr="004C5B09">
        <w:rPr>
          <w:lang w:val="en-US"/>
        </w:rPr>
        <w:t xml:space="preserve">M </w:t>
      </w:r>
      <w:ins w:id="130" w:author="Christian Braun" w:date="2022-11-18T09:54:00Z">
        <w:r w:rsidR="00FF5A41" w:rsidRPr="006E5641">
          <w:rPr>
            <w:lang w:val="en-US"/>
          </w:rPr>
          <w:t>Ethylenediaminetetraacetic acid</w:t>
        </w:r>
        <w:r w:rsidR="00FF5A41">
          <w:rPr>
            <w:lang w:val="en-US"/>
          </w:rPr>
          <w:t xml:space="preserve"> (</w:t>
        </w:r>
        <w:r w:rsidR="00FF5A41" w:rsidRPr="0003038E">
          <w:rPr>
            <w:lang w:val="en-US"/>
          </w:rPr>
          <w:t>EDTA</w:t>
        </w:r>
        <w:r w:rsidR="00FF5A41">
          <w:rPr>
            <w:lang w:val="en-US"/>
          </w:rPr>
          <w:t xml:space="preserve">; </w:t>
        </w:r>
        <w:r w:rsidR="00FF5A41" w:rsidRPr="0003038E">
          <w:rPr>
            <w:lang w:val="en-US"/>
          </w:rPr>
          <w:t>Sigma-Aldrich, Germany)</w:t>
        </w:r>
        <w:r w:rsidR="00FF5A41">
          <w:rPr>
            <w:lang w:val="en-US"/>
          </w:rPr>
          <w:t xml:space="preserve"> </w:t>
        </w:r>
      </w:ins>
      <w:del w:id="131" w:author="Christian Braun" w:date="2022-11-18T09:54:00Z">
        <w:r w:rsidRPr="004C5B09" w:rsidDel="00FF5A41">
          <w:rPr>
            <w:lang w:val="en-US"/>
          </w:rPr>
          <w:delText>EDTA</w:delText>
        </w:r>
        <w:r w:rsidR="00F96271" w:rsidRPr="004C5B09" w:rsidDel="00FF5A41">
          <w:rPr>
            <w:lang w:val="en-US"/>
          </w:rPr>
          <w:delText xml:space="preserve"> (Sigma-Aldrich, Germany)</w:delText>
        </w:r>
        <w:r w:rsidR="001F3BF3" w:rsidRPr="004C5B09" w:rsidDel="00FF5A41">
          <w:rPr>
            <w:lang w:val="en-US"/>
          </w:rPr>
          <w:delText xml:space="preserve"> </w:delText>
        </w:r>
      </w:del>
      <w:r w:rsidR="001F3BF3" w:rsidRPr="004C5B09">
        <w:rPr>
          <w:lang w:val="en-US"/>
        </w:rPr>
        <w:t>for further processing</w:t>
      </w:r>
      <w:r w:rsidR="009A7657" w:rsidRPr="004C5B09">
        <w:rPr>
          <w:lang w:val="en-US"/>
        </w:rPr>
        <w:t xml:space="preserve"> (see </w:t>
      </w:r>
      <w:r w:rsidR="00510FFE" w:rsidRPr="004C5B09">
        <w:rPr>
          <w:lang w:val="en-US"/>
        </w:rPr>
        <w:t>Supp</w:t>
      </w:r>
      <w:r w:rsidR="00C174FC" w:rsidRPr="004C5B09">
        <w:rPr>
          <w:lang w:val="en-US"/>
        </w:rPr>
        <w:t>l</w:t>
      </w:r>
      <w:r w:rsidR="00510FFE" w:rsidRPr="004C5B09">
        <w:rPr>
          <w:lang w:val="en-US"/>
        </w:rPr>
        <w:t>. Fig.</w:t>
      </w:r>
      <w:r w:rsidR="001A452D" w:rsidRPr="004C5B09">
        <w:rPr>
          <w:lang w:val="en-US"/>
        </w:rPr>
        <w:t xml:space="preserve"> </w:t>
      </w:r>
      <w:r w:rsidR="00403016" w:rsidRPr="004C5B09">
        <w:rPr>
          <w:lang w:val="en-US"/>
        </w:rPr>
        <w:t>1</w:t>
      </w:r>
      <w:r w:rsidR="009A7657" w:rsidRPr="004C5B09">
        <w:rPr>
          <w:lang w:val="en-US"/>
        </w:rPr>
        <w:t xml:space="preserve"> for</w:t>
      </w:r>
      <w:r w:rsidR="00403016" w:rsidRPr="004C5B09">
        <w:rPr>
          <w:lang w:val="en-US"/>
        </w:rPr>
        <w:t xml:space="preserve"> a schematic image of the</w:t>
      </w:r>
      <w:r w:rsidR="009A7657" w:rsidRPr="004C5B09">
        <w:rPr>
          <w:lang w:val="en-US"/>
        </w:rPr>
        <w:t xml:space="preserve"> experimental setup)</w:t>
      </w:r>
      <w:r w:rsidRPr="004C5B09">
        <w:rPr>
          <w:lang w:val="en-US"/>
        </w:rPr>
        <w:t xml:space="preserve">. </w:t>
      </w:r>
    </w:p>
    <w:p w14:paraId="43C63DAB" w14:textId="6FC69190" w:rsidR="00D7254C" w:rsidRPr="004C5B09" w:rsidRDefault="00F96271" w:rsidP="009C13E8">
      <w:pPr>
        <w:spacing w:line="360" w:lineRule="auto"/>
        <w:jc w:val="both"/>
        <w:rPr>
          <w:lang w:val="en-US"/>
        </w:rPr>
      </w:pPr>
      <w:r w:rsidRPr="004C5B09">
        <w:rPr>
          <w:lang w:val="en-US"/>
        </w:rPr>
        <w:t xml:space="preserve"> </w:t>
      </w:r>
    </w:p>
    <w:p w14:paraId="6F32D03E" w14:textId="13CEE912" w:rsidR="005F4776" w:rsidRPr="004C5B09" w:rsidRDefault="00EB3476" w:rsidP="009C13E8">
      <w:pPr>
        <w:spacing w:line="360" w:lineRule="auto"/>
        <w:jc w:val="both"/>
        <w:rPr>
          <w:b/>
          <w:bCs/>
          <w:lang w:val="en-US"/>
        </w:rPr>
      </w:pPr>
      <w:r w:rsidRPr="004C5B09">
        <w:rPr>
          <w:b/>
          <w:bCs/>
          <w:lang w:val="en-US"/>
        </w:rPr>
        <w:t xml:space="preserve">Heparin </w:t>
      </w:r>
      <w:ins w:id="132" w:author="Christian Braun" w:date="2022-11-18T09:55:00Z">
        <w:r w:rsidR="002A585E">
          <w:rPr>
            <w:b/>
            <w:bCs/>
            <w:lang w:val="en-US"/>
          </w:rPr>
          <w:t>c</w:t>
        </w:r>
      </w:ins>
      <w:del w:id="133" w:author="Christian Braun" w:date="2022-11-18T09:55:00Z">
        <w:r w:rsidR="005F4776" w:rsidRPr="004C5B09" w:rsidDel="002A585E">
          <w:rPr>
            <w:b/>
            <w:bCs/>
            <w:lang w:val="en-US"/>
          </w:rPr>
          <w:delText>C</w:delText>
        </w:r>
      </w:del>
      <w:r w:rsidR="005F4776" w:rsidRPr="004C5B09">
        <w:rPr>
          <w:b/>
          <w:bCs/>
          <w:lang w:val="en-US"/>
        </w:rPr>
        <w:t>oating</w:t>
      </w:r>
    </w:p>
    <w:p w14:paraId="12349EDA" w14:textId="7A66879F" w:rsidR="00607BE6" w:rsidRPr="004C5B09" w:rsidRDefault="009B3131" w:rsidP="009C13E8">
      <w:pPr>
        <w:spacing w:line="360" w:lineRule="auto"/>
        <w:jc w:val="both"/>
        <w:rPr>
          <w:lang w:val="en-US"/>
        </w:rPr>
      </w:pPr>
      <w:r w:rsidRPr="004C5B09">
        <w:rPr>
          <w:lang w:val="en-US"/>
        </w:rPr>
        <w:t>All material</w:t>
      </w:r>
      <w:r w:rsidR="00564918" w:rsidRPr="004C5B09">
        <w:rPr>
          <w:lang w:val="en-US"/>
        </w:rPr>
        <w:t>s in contact with blood</w:t>
      </w:r>
      <w:r w:rsidR="006B362F" w:rsidRPr="004C5B09">
        <w:rPr>
          <w:lang w:val="en-US"/>
        </w:rPr>
        <w:t xml:space="preserve">, </w:t>
      </w:r>
      <w:del w:id="134" w:author="Christian Braun" w:date="2022-11-18T09:55:00Z">
        <w:r w:rsidR="006B362F" w:rsidRPr="004C5B09" w:rsidDel="009972D7">
          <w:rPr>
            <w:lang w:val="en-US"/>
          </w:rPr>
          <w:delText xml:space="preserve">like </w:delText>
        </w:r>
      </w:del>
      <w:ins w:id="135" w:author="Christian Braun" w:date="2022-11-18T09:55:00Z">
        <w:r w:rsidR="009972D7">
          <w:rPr>
            <w:lang w:val="en-US"/>
          </w:rPr>
          <w:t>including</w:t>
        </w:r>
        <w:r w:rsidR="009972D7" w:rsidRPr="004C5B09">
          <w:rPr>
            <w:lang w:val="en-US"/>
          </w:rPr>
          <w:t xml:space="preserve"> </w:t>
        </w:r>
      </w:ins>
      <w:proofErr w:type="spellStart"/>
      <w:r w:rsidR="00CC6CE8" w:rsidRPr="004C5B09">
        <w:rPr>
          <w:lang w:val="en-US"/>
        </w:rPr>
        <w:t>m</w:t>
      </w:r>
      <w:r w:rsidR="006B362F" w:rsidRPr="004C5B09">
        <w:rPr>
          <w:lang w:val="en-US"/>
        </w:rPr>
        <w:t>onovettes</w:t>
      </w:r>
      <w:proofErr w:type="spellEnd"/>
      <w:r w:rsidR="006B362F" w:rsidRPr="004C5B09">
        <w:rPr>
          <w:lang w:val="en-US"/>
        </w:rPr>
        <w:t xml:space="preserve">, </w:t>
      </w:r>
      <w:r w:rsidR="00CC6CE8" w:rsidRPr="004C5B09">
        <w:rPr>
          <w:lang w:val="en-US"/>
        </w:rPr>
        <w:t>micro</w:t>
      </w:r>
      <w:r w:rsidR="00495768" w:rsidRPr="004C5B09">
        <w:rPr>
          <w:lang w:val="en-US"/>
        </w:rPr>
        <w:t>tubes</w:t>
      </w:r>
      <w:r w:rsidR="004F23C6" w:rsidRPr="004C5B09">
        <w:rPr>
          <w:lang w:val="en-US"/>
        </w:rPr>
        <w:t xml:space="preserve"> and</w:t>
      </w:r>
      <w:r w:rsidR="00495768" w:rsidRPr="004C5B09">
        <w:rPr>
          <w:lang w:val="en-US"/>
        </w:rPr>
        <w:t xml:space="preserve"> pipett</w:t>
      </w:r>
      <w:r w:rsidR="00F96271" w:rsidRPr="004C5B09">
        <w:rPr>
          <w:lang w:val="en-US"/>
        </w:rPr>
        <w:t>e</w:t>
      </w:r>
      <w:r w:rsidR="00495768" w:rsidRPr="004C5B09">
        <w:rPr>
          <w:lang w:val="en-US"/>
        </w:rPr>
        <w:t>-tips</w:t>
      </w:r>
      <w:r w:rsidR="004F23C6" w:rsidRPr="004C5B09">
        <w:rPr>
          <w:lang w:val="en-US"/>
        </w:rPr>
        <w:t xml:space="preserve"> </w:t>
      </w:r>
      <w:r w:rsidR="001B652D" w:rsidRPr="004C5B09">
        <w:rPr>
          <w:lang w:val="en-US"/>
        </w:rPr>
        <w:t>were</w:t>
      </w:r>
      <w:r w:rsidR="00955EA2" w:rsidRPr="004C5B09">
        <w:rPr>
          <w:lang w:val="en-US"/>
        </w:rPr>
        <w:t xml:space="preserve"> coated</w:t>
      </w:r>
      <w:r w:rsidR="00521F0E" w:rsidRPr="004C5B09">
        <w:rPr>
          <w:lang w:val="en-US"/>
        </w:rPr>
        <w:t xml:space="preserve"> with a double-layer of</w:t>
      </w:r>
      <w:r w:rsidR="00955EA2" w:rsidRPr="004C5B09">
        <w:rPr>
          <w:lang w:val="en-US"/>
        </w:rPr>
        <w:t xml:space="preserve"> the </w:t>
      </w:r>
      <w:del w:id="136" w:author="Christian Braun" w:date="2022-11-18T09:55:00Z">
        <w:r w:rsidR="00955EA2" w:rsidRPr="004C5B09" w:rsidDel="009972D7">
          <w:rPr>
            <w:lang w:val="en-US"/>
          </w:rPr>
          <w:delText>Corline Heparin Conjugate</w:delText>
        </w:r>
      </w:del>
      <w:ins w:id="137" w:author="Christian Braun" w:date="2022-11-18T09:55:00Z">
        <w:r w:rsidR="009972D7">
          <w:rPr>
            <w:lang w:val="en-US"/>
          </w:rPr>
          <w:t>CHC</w:t>
        </w:r>
      </w:ins>
      <w:r w:rsidR="00955EA2" w:rsidRPr="004C5B09">
        <w:rPr>
          <w:lang w:val="en-US"/>
        </w:rPr>
        <w:t xml:space="preserve"> (</w:t>
      </w:r>
      <w:proofErr w:type="spellStart"/>
      <w:r w:rsidR="00F96271" w:rsidRPr="004C5B09">
        <w:rPr>
          <w:lang w:val="en-US"/>
        </w:rPr>
        <w:t>Corline</w:t>
      </w:r>
      <w:proofErr w:type="spellEnd"/>
      <w:r w:rsidR="00F96271" w:rsidRPr="004C5B09">
        <w:rPr>
          <w:lang w:val="en-US"/>
        </w:rPr>
        <w:t>, Sweden)</w:t>
      </w:r>
      <w:r w:rsidR="001A77A0" w:rsidRPr="004C5B09">
        <w:rPr>
          <w:lang w:val="en-US"/>
        </w:rPr>
        <w:t xml:space="preserve">, as previously </w:t>
      </w:r>
      <w:r w:rsidR="004F23C6" w:rsidRPr="004C5B09">
        <w:rPr>
          <w:lang w:val="en-US"/>
        </w:rPr>
        <w:t xml:space="preserve">described </w:t>
      </w:r>
      <w:r w:rsidR="00B47D56" w:rsidRPr="004C5B09">
        <w:rPr>
          <w:lang w:val="en-US"/>
        </w:rPr>
        <w:fldChar w:fldCharType="begin"/>
      </w:r>
      <w:r w:rsidR="00A73773" w:rsidRPr="004C5B09">
        <w:rPr>
          <w:lang w:val="en-US"/>
        </w:rPr>
        <w:instrText xml:space="preserve"> ADDIN ZOTERO_ITEM CSL_CITATION {"citationID":"jlDN8u9X","properties":{"formattedCitation":"(15,21)","plainCitation":"(15,21)","noteIndex":0},"citationItems":[{"id":443,"uris":["http://zotero.org/groups/2363988/items/SK6SAQKS"],"itemData":{"id":443,"type":"article-journal","container-title":"Biomaterials","DOI":"10.1016/j.biomaterials.2004.05.029","ISSN":"01429612","issue":"14","journalAbbreviation":"Biomaterials","language":"en","page":"1731-1739","source":"DOI.org (Crossref)","title":"The influence of different heparin surface concentrations and antithrombin-binding capacity on inflammation and coagulation","volume":"26","author":[{"family":"Johnell","given":"M."},{"family":"Larsson","given":"R."},{"family":"Siegbahn","given":"A."}],"issued":{"date-parts":[["2005",5]]}}},{"id":432,"uris":["http://zotero.org/groups/2363988/items/34TPDFS3"],"itemData":{"id":432,"type":"article-journal","container-title":"Journal of Biomedical Materials Research","DOI":"10.1002/jbm.a.10104","ISSN":"0021-9304, 1097-4636","issue":"2","journalAbbreviation":"J. Biomed. Mater. Res.","language":"en","page":"458-466","source":"DOI.org (Crossref)","title":"Optimal heparin surface concentration and antithrombin binding capacity as evaluated with human non-anticoagulated bloodin vitro","volume":"67A","author":[{"family":"Andersson","given":"Jonas"},{"family":"Sanchez","given":"Javier"},{"family":"Ekdahl","given":"Kristina Nilsson"},{"family":"Elgue","given":"Graciela"},{"family":"Nilsson","given":"Bo"},{"family":"Larsson","given":"Rolf"}],"issued":{"date-parts":[["2003",11,1]]}}}],"schema":"https://github.com/citation-style-language/schema/raw/master/csl-citation.json"} </w:instrText>
      </w:r>
      <w:r w:rsidR="00B47D56" w:rsidRPr="004C5B09">
        <w:rPr>
          <w:lang w:val="en-US"/>
        </w:rPr>
        <w:fldChar w:fldCharType="separate"/>
      </w:r>
      <w:r w:rsidR="00A73773" w:rsidRPr="004C5B09">
        <w:rPr>
          <w:rFonts w:ascii="Calibri" w:cs="Calibri"/>
          <w:lang w:val="en-US"/>
        </w:rPr>
        <w:t>(15,21)</w:t>
      </w:r>
      <w:r w:rsidR="00B47D56" w:rsidRPr="004C5B09">
        <w:rPr>
          <w:lang w:val="en-US"/>
        </w:rPr>
        <w:fldChar w:fldCharType="end"/>
      </w:r>
      <w:r w:rsidR="00607BE6" w:rsidRPr="004C5B09">
        <w:rPr>
          <w:lang w:val="en-US"/>
        </w:rPr>
        <w:t xml:space="preserve">. In </w:t>
      </w:r>
      <w:del w:id="138" w:author="Christian Braun" w:date="2022-11-18T09:56:00Z">
        <w:r w:rsidR="00607BE6" w:rsidRPr="004C5B09" w:rsidDel="00AB78CD">
          <w:rPr>
            <w:lang w:val="en-US"/>
          </w:rPr>
          <w:delText>short</w:delText>
        </w:r>
      </w:del>
      <w:ins w:id="139" w:author="Christian Braun" w:date="2022-11-18T09:56:00Z">
        <w:r w:rsidR="00AB78CD">
          <w:rPr>
            <w:lang w:val="en-US"/>
          </w:rPr>
          <w:t>brief</w:t>
        </w:r>
      </w:ins>
      <w:r w:rsidR="00607BE6" w:rsidRPr="004C5B09">
        <w:rPr>
          <w:lang w:val="en-US"/>
        </w:rPr>
        <w:t xml:space="preserve">, the material </w:t>
      </w:r>
      <w:r w:rsidR="001B652D" w:rsidRPr="004C5B09">
        <w:rPr>
          <w:lang w:val="en-US"/>
        </w:rPr>
        <w:t>was</w:t>
      </w:r>
      <w:r w:rsidR="00607BE6" w:rsidRPr="004C5B09">
        <w:rPr>
          <w:lang w:val="en-US"/>
        </w:rPr>
        <w:t xml:space="preserve"> preincubated with 5% </w:t>
      </w:r>
      <w:r w:rsidR="001A77A0" w:rsidRPr="004C5B09">
        <w:rPr>
          <w:lang w:val="en-US"/>
        </w:rPr>
        <w:t>a</w:t>
      </w:r>
      <w:r w:rsidR="00607BE6" w:rsidRPr="004C5B09">
        <w:rPr>
          <w:lang w:val="en-US"/>
        </w:rPr>
        <w:t>mmonium persulfate</w:t>
      </w:r>
      <w:r w:rsidR="00F96271" w:rsidRPr="004C5B09">
        <w:rPr>
          <w:lang w:val="en-US"/>
        </w:rPr>
        <w:t xml:space="preserve"> (Sigma-Aldrich</w:t>
      </w:r>
      <w:del w:id="140" w:author="Christian Braun" w:date="2022-11-18T09:56:00Z">
        <w:r w:rsidR="00F96271" w:rsidRPr="004C5B09" w:rsidDel="00AB78CD">
          <w:rPr>
            <w:lang w:val="en-US"/>
          </w:rPr>
          <w:delText>, Germany</w:delText>
        </w:r>
      </w:del>
      <w:r w:rsidR="00F96271" w:rsidRPr="004C5B09">
        <w:rPr>
          <w:lang w:val="en-US"/>
        </w:rPr>
        <w:t>)</w:t>
      </w:r>
      <w:r w:rsidR="00607BE6" w:rsidRPr="004C5B09">
        <w:rPr>
          <w:lang w:val="en-US"/>
        </w:rPr>
        <w:t xml:space="preserve"> at 60°C. All following steps </w:t>
      </w:r>
      <w:r w:rsidR="001B652D" w:rsidRPr="004C5B09">
        <w:rPr>
          <w:lang w:val="en-US"/>
        </w:rPr>
        <w:t>were</w:t>
      </w:r>
      <w:r w:rsidR="00607BE6" w:rsidRPr="004C5B09">
        <w:rPr>
          <w:lang w:val="en-US"/>
        </w:rPr>
        <w:t xml:space="preserve"> performed at room temperature. </w:t>
      </w:r>
      <w:r w:rsidR="00BA6083" w:rsidRPr="004C5B09">
        <w:rPr>
          <w:lang w:val="en-US"/>
        </w:rPr>
        <w:t>Incubation with PAV (</w:t>
      </w:r>
      <w:ins w:id="141" w:author="Christian Braun" w:date="2022-11-18T09:56:00Z">
        <w:r w:rsidR="00CB080D">
          <w:rPr>
            <w:lang w:val="en-US"/>
          </w:rPr>
          <w:t xml:space="preserve">a </w:t>
        </w:r>
      </w:ins>
      <w:r w:rsidR="00BA6083" w:rsidRPr="004C5B09">
        <w:rPr>
          <w:rFonts w:ascii="Calibri" w:hAnsi="Calibri" w:cs="Calibri"/>
          <w:lang w:val="en-US"/>
        </w:rPr>
        <w:t xml:space="preserve">proprietary </w:t>
      </w:r>
      <w:r w:rsidR="00E37734" w:rsidRPr="004C5B09">
        <w:rPr>
          <w:rFonts w:ascii="Calibri" w:hAnsi="Calibri" w:cs="Calibri"/>
          <w:lang w:val="en-US"/>
        </w:rPr>
        <w:t xml:space="preserve">formula of a </w:t>
      </w:r>
      <w:r w:rsidR="00BA6083" w:rsidRPr="004C5B09">
        <w:rPr>
          <w:rFonts w:ascii="Calibri" w:hAnsi="Calibri" w:cs="Calibri"/>
          <w:lang w:val="en-US"/>
        </w:rPr>
        <w:t>polyallylamine)</w:t>
      </w:r>
      <w:r w:rsidR="00BA6083" w:rsidRPr="004C5B09">
        <w:rPr>
          <w:lang w:val="en-US"/>
        </w:rPr>
        <w:t xml:space="preserve"> for 15 </w:t>
      </w:r>
      <w:r w:rsidR="00855072" w:rsidRPr="004C5B09">
        <w:rPr>
          <w:lang w:val="en-US"/>
        </w:rPr>
        <w:t xml:space="preserve">min </w:t>
      </w:r>
      <w:r w:rsidR="00BA6083" w:rsidRPr="004C5B09">
        <w:rPr>
          <w:lang w:val="en-US"/>
        </w:rPr>
        <w:t xml:space="preserve">and CHC for 60 </w:t>
      </w:r>
      <w:r w:rsidR="00855072" w:rsidRPr="004C5B09">
        <w:rPr>
          <w:lang w:val="en-US"/>
        </w:rPr>
        <w:t xml:space="preserve">min </w:t>
      </w:r>
      <w:r w:rsidR="00E4344A" w:rsidRPr="004C5B09">
        <w:rPr>
          <w:lang w:val="en-US"/>
        </w:rPr>
        <w:t xml:space="preserve">was </w:t>
      </w:r>
      <w:r w:rsidR="00BA6083" w:rsidRPr="004C5B09">
        <w:rPr>
          <w:lang w:val="en-US"/>
        </w:rPr>
        <w:t xml:space="preserve">repeated once. </w:t>
      </w:r>
      <w:r w:rsidR="00961818" w:rsidRPr="004C5B09">
        <w:rPr>
          <w:lang w:val="en-US"/>
        </w:rPr>
        <w:t>B</w:t>
      </w:r>
      <w:r w:rsidR="00607BE6" w:rsidRPr="004C5B09">
        <w:rPr>
          <w:lang w:val="en-US"/>
        </w:rPr>
        <w:t>etween every step</w:t>
      </w:r>
      <w:r w:rsidR="003806D3" w:rsidRPr="004C5B09">
        <w:rPr>
          <w:lang w:val="en-US"/>
        </w:rPr>
        <w:t>,</w:t>
      </w:r>
      <w:r w:rsidR="00607BE6" w:rsidRPr="004C5B09">
        <w:rPr>
          <w:lang w:val="en-US"/>
        </w:rPr>
        <w:t xml:space="preserve"> the material</w:t>
      </w:r>
      <w:r w:rsidR="002030D4" w:rsidRPr="004C5B09">
        <w:rPr>
          <w:lang w:val="en-US"/>
        </w:rPr>
        <w:t xml:space="preserve"> was</w:t>
      </w:r>
      <w:r w:rsidR="00607BE6" w:rsidRPr="004C5B09">
        <w:rPr>
          <w:lang w:val="en-US"/>
        </w:rPr>
        <w:t xml:space="preserve"> rinsed carefully using </w:t>
      </w:r>
      <w:r w:rsidR="002030D4" w:rsidRPr="004C5B09">
        <w:rPr>
          <w:lang w:val="en-US"/>
        </w:rPr>
        <w:t>distilled water</w:t>
      </w:r>
      <w:r w:rsidR="00F96271" w:rsidRPr="004C5B09">
        <w:rPr>
          <w:lang w:val="en-US"/>
        </w:rPr>
        <w:t xml:space="preserve"> (Fresenius </w:t>
      </w:r>
      <w:proofErr w:type="spellStart"/>
      <w:r w:rsidR="00F96271" w:rsidRPr="004C5B09">
        <w:rPr>
          <w:lang w:val="en-US"/>
        </w:rPr>
        <w:t>Kabi</w:t>
      </w:r>
      <w:proofErr w:type="spellEnd"/>
      <w:r w:rsidR="00F96271" w:rsidRPr="004C5B09">
        <w:rPr>
          <w:lang w:val="en-US"/>
        </w:rPr>
        <w:t>, Germany)</w:t>
      </w:r>
      <w:r w:rsidR="00607BE6" w:rsidRPr="004C5B09">
        <w:rPr>
          <w:lang w:val="en-US"/>
        </w:rPr>
        <w:t xml:space="preserve">. </w:t>
      </w:r>
      <w:ins w:id="142" w:author="Christian Braun" w:date="2022-11-18T09:58:00Z">
        <w:r w:rsidR="00356303">
          <w:rPr>
            <w:lang w:val="en-US"/>
          </w:rPr>
          <w:t xml:space="preserve">After </w:t>
        </w:r>
      </w:ins>
      <w:r w:rsidR="00607BE6" w:rsidRPr="004C5B09">
        <w:rPr>
          <w:lang w:val="en-US"/>
        </w:rPr>
        <w:t xml:space="preserve">15 </w:t>
      </w:r>
      <w:r w:rsidR="00855072" w:rsidRPr="004C5B09">
        <w:rPr>
          <w:lang w:val="en-US"/>
        </w:rPr>
        <w:t xml:space="preserve">min </w:t>
      </w:r>
      <w:r w:rsidR="00607BE6" w:rsidRPr="004C5B09">
        <w:rPr>
          <w:lang w:val="en-US"/>
        </w:rPr>
        <w:t>of incubation with borate buffer (pH 9)</w:t>
      </w:r>
      <w:r w:rsidR="00F96271" w:rsidRPr="004C5B09">
        <w:rPr>
          <w:lang w:val="en-US"/>
        </w:rPr>
        <w:t xml:space="preserve"> </w:t>
      </w:r>
      <w:del w:id="143" w:author="Christian Braun" w:date="2022-11-18T09:58:00Z">
        <w:r w:rsidR="002030D4" w:rsidRPr="004C5B09" w:rsidDel="00356303">
          <w:rPr>
            <w:lang w:val="en-US"/>
          </w:rPr>
          <w:delText>w</w:delText>
        </w:r>
        <w:r w:rsidR="00C17305" w:rsidRPr="004C5B09" w:rsidDel="00356303">
          <w:rPr>
            <w:lang w:val="en-US"/>
          </w:rPr>
          <w:delText>ere</w:delText>
        </w:r>
        <w:r w:rsidR="00607BE6" w:rsidRPr="004C5B09" w:rsidDel="00356303">
          <w:rPr>
            <w:lang w:val="en-US"/>
          </w:rPr>
          <w:delText xml:space="preserve"> </w:delText>
        </w:r>
      </w:del>
      <w:ins w:id="144" w:author="Christian Braun" w:date="2022-11-18T09:58:00Z">
        <w:r w:rsidR="00356303">
          <w:rPr>
            <w:lang w:val="en-US"/>
          </w:rPr>
          <w:t>there</w:t>
        </w:r>
        <w:r w:rsidR="00356303" w:rsidRPr="004C5B09">
          <w:rPr>
            <w:lang w:val="en-US"/>
          </w:rPr>
          <w:t xml:space="preserve"> </w:t>
        </w:r>
      </w:ins>
      <w:r w:rsidR="00607BE6" w:rsidRPr="004C5B09">
        <w:rPr>
          <w:lang w:val="en-US"/>
        </w:rPr>
        <w:t xml:space="preserve">followed </w:t>
      </w:r>
      <w:del w:id="145" w:author="Christian Braun" w:date="2022-11-18T09:58:00Z">
        <w:r w:rsidR="00607BE6" w:rsidRPr="004C5B09" w:rsidDel="00356303">
          <w:rPr>
            <w:lang w:val="en-US"/>
          </w:rPr>
          <w:delText xml:space="preserve">by </w:delText>
        </w:r>
      </w:del>
      <w:r w:rsidR="00607BE6" w:rsidRPr="004C5B09">
        <w:rPr>
          <w:lang w:val="en-US"/>
        </w:rPr>
        <w:t xml:space="preserve">10 </w:t>
      </w:r>
      <w:r w:rsidR="00855072" w:rsidRPr="004C5B09">
        <w:rPr>
          <w:lang w:val="en-US"/>
        </w:rPr>
        <w:t xml:space="preserve">min </w:t>
      </w:r>
      <w:r w:rsidR="0070298F" w:rsidRPr="004C5B09">
        <w:rPr>
          <w:lang w:val="en-US"/>
        </w:rPr>
        <w:t xml:space="preserve">of </w:t>
      </w:r>
      <w:r w:rsidR="00607BE6" w:rsidRPr="004C5B09">
        <w:rPr>
          <w:lang w:val="en-US"/>
        </w:rPr>
        <w:t xml:space="preserve">incubation with acetic anhydride borate buffer (pH 10.5), rinsing and air drying. During every step, the material </w:t>
      </w:r>
      <w:r w:rsidR="002030D4" w:rsidRPr="004C5B09">
        <w:rPr>
          <w:lang w:val="en-US"/>
        </w:rPr>
        <w:t>was</w:t>
      </w:r>
      <w:r w:rsidR="00607BE6" w:rsidRPr="004C5B09">
        <w:rPr>
          <w:lang w:val="en-US"/>
        </w:rPr>
        <w:t xml:space="preserve"> placed on a rotating wheel </w:t>
      </w:r>
      <w:r w:rsidR="00F96271" w:rsidRPr="004C5B09">
        <w:rPr>
          <w:lang w:val="en-US"/>
        </w:rPr>
        <w:t>with</w:t>
      </w:r>
      <w:r w:rsidR="00607BE6" w:rsidRPr="004C5B09">
        <w:rPr>
          <w:lang w:val="en-US"/>
        </w:rPr>
        <w:t xml:space="preserve"> a loading volume of 1 mL for </w:t>
      </w:r>
      <w:r w:rsidR="00A80DA1" w:rsidRPr="004C5B09">
        <w:rPr>
          <w:lang w:val="en-US"/>
        </w:rPr>
        <w:t>micro</w:t>
      </w:r>
      <w:r w:rsidR="00607BE6" w:rsidRPr="004C5B09">
        <w:rPr>
          <w:lang w:val="en-US"/>
        </w:rPr>
        <w:t>tubes and 5 m</w:t>
      </w:r>
      <w:r w:rsidR="009B2562" w:rsidRPr="004C5B09">
        <w:rPr>
          <w:lang w:val="en-US"/>
        </w:rPr>
        <w:t>L</w:t>
      </w:r>
      <w:r w:rsidR="00607BE6" w:rsidRPr="004C5B09">
        <w:rPr>
          <w:lang w:val="en-US"/>
        </w:rPr>
        <w:t xml:space="preserve"> for </w:t>
      </w:r>
      <w:proofErr w:type="spellStart"/>
      <w:r w:rsidR="00A80DA1" w:rsidRPr="004C5B09">
        <w:rPr>
          <w:lang w:val="en-US"/>
        </w:rPr>
        <w:t>m</w:t>
      </w:r>
      <w:r w:rsidR="00607BE6" w:rsidRPr="004C5B09">
        <w:rPr>
          <w:lang w:val="en-US"/>
        </w:rPr>
        <w:t>onovettes</w:t>
      </w:r>
      <w:proofErr w:type="spellEnd"/>
      <w:r w:rsidR="00607BE6" w:rsidRPr="004C5B09">
        <w:rPr>
          <w:lang w:val="en-US"/>
        </w:rPr>
        <w:t xml:space="preserve">. </w:t>
      </w:r>
      <w:r w:rsidR="00093CBC" w:rsidRPr="004C5B09">
        <w:rPr>
          <w:lang w:val="en-US"/>
        </w:rPr>
        <w:t xml:space="preserve">The protocol was </w:t>
      </w:r>
      <w:del w:id="146" w:author="Christian Braun" w:date="2022-11-18T09:59:00Z">
        <w:r w:rsidR="00093CBC" w:rsidRPr="004C5B09" w:rsidDel="005E1D43">
          <w:rPr>
            <w:lang w:val="en-US"/>
          </w:rPr>
          <w:delText>carried out</w:delText>
        </w:r>
      </w:del>
      <w:ins w:id="147" w:author="Christian Braun" w:date="2022-11-18T09:59:00Z">
        <w:r w:rsidR="005E1D43">
          <w:rPr>
            <w:lang w:val="en-US"/>
          </w:rPr>
          <w:t>performed</w:t>
        </w:r>
      </w:ins>
      <w:r w:rsidR="00093CBC" w:rsidRPr="004C5B09">
        <w:rPr>
          <w:lang w:val="en-US"/>
        </w:rPr>
        <w:t xml:space="preserve"> </w:t>
      </w:r>
      <w:del w:id="148" w:author="Christian Braun" w:date="2022-11-18T09:59:00Z">
        <w:r w:rsidR="00093CBC" w:rsidRPr="004C5B09" w:rsidDel="001233D6">
          <w:rPr>
            <w:lang w:val="en-US"/>
          </w:rPr>
          <w:delText xml:space="preserve">under </w:delText>
        </w:r>
      </w:del>
      <w:ins w:id="149" w:author="Christian Braun" w:date="2022-11-18T09:59:00Z">
        <w:r w:rsidR="001233D6">
          <w:rPr>
            <w:lang w:val="en-US"/>
          </w:rPr>
          <w:t>with</w:t>
        </w:r>
        <w:r w:rsidR="001233D6" w:rsidRPr="004C5B09">
          <w:rPr>
            <w:lang w:val="en-US"/>
          </w:rPr>
          <w:t xml:space="preserve"> </w:t>
        </w:r>
      </w:ins>
      <w:r w:rsidR="00367550" w:rsidRPr="004C5B09">
        <w:rPr>
          <w:lang w:val="en-US"/>
        </w:rPr>
        <w:t xml:space="preserve">appropriate </w:t>
      </w:r>
      <w:r w:rsidR="00093CBC" w:rsidRPr="004C5B09">
        <w:rPr>
          <w:lang w:val="en-US"/>
        </w:rPr>
        <w:t>measure</w:t>
      </w:r>
      <w:r w:rsidR="00636AF0" w:rsidRPr="004C5B09">
        <w:rPr>
          <w:lang w:val="en-US"/>
        </w:rPr>
        <w:t>s</w:t>
      </w:r>
      <w:r w:rsidR="00093CBC" w:rsidRPr="004C5B09">
        <w:rPr>
          <w:lang w:val="en-US"/>
        </w:rPr>
        <w:t xml:space="preserve"> to reduce the possibility of </w:t>
      </w:r>
      <w:r w:rsidR="005B1987" w:rsidRPr="004C5B09">
        <w:rPr>
          <w:lang w:val="en-US"/>
        </w:rPr>
        <w:t xml:space="preserve">bacterial or </w:t>
      </w:r>
      <w:del w:id="150" w:author="Christian Braun" w:date="2022-11-18T10:10:00Z">
        <w:r w:rsidR="005B1987" w:rsidRPr="004C5B09" w:rsidDel="00CB6E0F">
          <w:rPr>
            <w:lang w:val="en-US"/>
          </w:rPr>
          <w:delText>lipopolysaccharide</w:delText>
        </w:r>
        <w:r w:rsidR="00532B27" w:rsidRPr="004C5B09" w:rsidDel="00CB6E0F">
          <w:rPr>
            <w:lang w:val="en-US"/>
          </w:rPr>
          <w:delText xml:space="preserve"> </w:delText>
        </w:r>
      </w:del>
      <w:ins w:id="151" w:author="Christian Braun" w:date="2022-11-18T10:10:00Z">
        <w:r w:rsidR="00CB6E0F">
          <w:rPr>
            <w:lang w:val="en-US"/>
          </w:rPr>
          <w:t>LPS</w:t>
        </w:r>
        <w:r w:rsidR="00CB6E0F" w:rsidRPr="004C5B09">
          <w:rPr>
            <w:lang w:val="en-US"/>
          </w:rPr>
          <w:t xml:space="preserve"> </w:t>
        </w:r>
      </w:ins>
      <w:r w:rsidR="005B1987" w:rsidRPr="004C5B09">
        <w:rPr>
          <w:lang w:val="en-US"/>
        </w:rPr>
        <w:t>contamination.</w:t>
      </w:r>
      <w:r w:rsidR="00093CBC" w:rsidRPr="004C5B09">
        <w:rPr>
          <w:lang w:val="en-US"/>
        </w:rPr>
        <w:t xml:space="preserve"> </w:t>
      </w:r>
      <w:r w:rsidR="007B1EA1" w:rsidRPr="004C5B09">
        <w:rPr>
          <w:lang w:val="en-US"/>
        </w:rPr>
        <w:t>Staining of sample materials from every batch with t</w:t>
      </w:r>
      <w:r w:rsidR="00E33D2F" w:rsidRPr="004C5B09">
        <w:rPr>
          <w:lang w:val="en-US"/>
        </w:rPr>
        <w:t>oluidine blue</w:t>
      </w:r>
      <w:r w:rsidR="00F96271" w:rsidRPr="004C5B09">
        <w:rPr>
          <w:lang w:val="en-US"/>
        </w:rPr>
        <w:t xml:space="preserve"> (Sigma-Aldrich</w:t>
      </w:r>
      <w:del w:id="152" w:author="Christian Braun" w:date="2022-11-18T10:10:00Z">
        <w:r w:rsidR="00F96271" w:rsidRPr="004C5B09" w:rsidDel="004E5A53">
          <w:rPr>
            <w:lang w:val="en-US"/>
          </w:rPr>
          <w:delText>, Germany</w:delText>
        </w:r>
      </w:del>
      <w:r w:rsidR="00F96271" w:rsidRPr="004C5B09">
        <w:rPr>
          <w:lang w:val="en-US"/>
        </w:rPr>
        <w:t>)</w:t>
      </w:r>
      <w:r w:rsidR="00E33D2F" w:rsidRPr="004C5B09">
        <w:rPr>
          <w:lang w:val="en-US"/>
        </w:rPr>
        <w:t xml:space="preserve"> </w:t>
      </w:r>
      <w:r w:rsidR="002030D4" w:rsidRPr="004C5B09">
        <w:rPr>
          <w:lang w:val="en-US"/>
        </w:rPr>
        <w:t>was</w:t>
      </w:r>
      <w:r w:rsidR="00E33D2F" w:rsidRPr="004C5B09">
        <w:rPr>
          <w:lang w:val="en-US"/>
        </w:rPr>
        <w:t xml:space="preserve"> </w:t>
      </w:r>
      <w:del w:id="153" w:author="Christian Braun" w:date="2022-11-18T10:10:00Z">
        <w:r w:rsidR="00E33D2F" w:rsidRPr="004C5B09" w:rsidDel="004E5A53">
          <w:rPr>
            <w:lang w:val="en-US"/>
          </w:rPr>
          <w:delText xml:space="preserve">used </w:delText>
        </w:r>
      </w:del>
      <w:ins w:id="154" w:author="Christian Braun" w:date="2022-11-18T10:10:00Z">
        <w:r w:rsidR="004E5A53">
          <w:rPr>
            <w:lang w:val="en-US"/>
          </w:rPr>
          <w:t>performed</w:t>
        </w:r>
        <w:r w:rsidR="004E5A53" w:rsidRPr="004C5B09">
          <w:rPr>
            <w:lang w:val="en-US"/>
          </w:rPr>
          <w:t xml:space="preserve"> </w:t>
        </w:r>
      </w:ins>
      <w:r w:rsidR="00E33D2F" w:rsidRPr="004C5B09">
        <w:rPr>
          <w:lang w:val="en-US"/>
        </w:rPr>
        <w:t>t</w:t>
      </w:r>
      <w:r w:rsidR="00556CA0" w:rsidRPr="004C5B09">
        <w:rPr>
          <w:lang w:val="en-US"/>
        </w:rPr>
        <w:t>o verify</w:t>
      </w:r>
      <w:r w:rsidR="008E5E91" w:rsidRPr="004C5B09">
        <w:rPr>
          <w:lang w:val="en-US"/>
        </w:rPr>
        <w:t xml:space="preserve"> a successful </w:t>
      </w:r>
      <w:r w:rsidR="00556CA0" w:rsidRPr="004C5B09">
        <w:rPr>
          <w:lang w:val="en-US"/>
        </w:rPr>
        <w:t>coating process</w:t>
      </w:r>
      <w:r w:rsidR="009A7657" w:rsidRPr="004C5B09">
        <w:rPr>
          <w:lang w:val="en-US"/>
        </w:rPr>
        <w:t xml:space="preserve"> </w:t>
      </w:r>
      <w:r w:rsidR="004A28C3" w:rsidRPr="004C5B09">
        <w:rPr>
          <w:lang w:val="en-US"/>
        </w:rPr>
        <w:t>(Suppl.</w:t>
      </w:r>
      <w:r w:rsidR="002B1FCF" w:rsidRPr="004C5B09">
        <w:rPr>
          <w:lang w:val="en-US"/>
        </w:rPr>
        <w:t xml:space="preserve"> Fig.</w:t>
      </w:r>
      <w:r w:rsidR="009A7657" w:rsidRPr="004C5B09">
        <w:rPr>
          <w:lang w:val="en-US"/>
        </w:rPr>
        <w:t xml:space="preserve"> </w:t>
      </w:r>
      <w:r w:rsidR="00D647DD" w:rsidRPr="004C5B09">
        <w:rPr>
          <w:lang w:val="en-US"/>
        </w:rPr>
        <w:t>2</w:t>
      </w:r>
      <w:r w:rsidR="00854C49" w:rsidRPr="004C5B09">
        <w:rPr>
          <w:lang w:val="en-US"/>
        </w:rPr>
        <w:t>)</w:t>
      </w:r>
      <w:r w:rsidR="00E33D2F" w:rsidRPr="004C5B09">
        <w:rPr>
          <w:lang w:val="en-US"/>
        </w:rPr>
        <w:t xml:space="preserve">. </w:t>
      </w:r>
    </w:p>
    <w:p w14:paraId="7B91803B" w14:textId="77777777" w:rsidR="004A18E1" w:rsidRPr="004C5B09" w:rsidRDefault="004A18E1" w:rsidP="009C13E8">
      <w:pPr>
        <w:spacing w:line="360" w:lineRule="auto"/>
        <w:jc w:val="both"/>
        <w:rPr>
          <w:lang w:val="en-US"/>
        </w:rPr>
      </w:pPr>
    </w:p>
    <w:p w14:paraId="09EF5D6D" w14:textId="49492364" w:rsidR="004A18E1" w:rsidRPr="004C5B09" w:rsidRDefault="004A18E1" w:rsidP="009C13E8">
      <w:pPr>
        <w:spacing w:line="360" w:lineRule="auto"/>
        <w:jc w:val="both"/>
        <w:rPr>
          <w:b/>
          <w:bCs/>
          <w:lang w:val="en-US"/>
        </w:rPr>
      </w:pPr>
      <w:r w:rsidRPr="004C5B09">
        <w:rPr>
          <w:b/>
          <w:bCs/>
          <w:lang w:val="en-US"/>
        </w:rPr>
        <w:t>MPC Coating</w:t>
      </w:r>
    </w:p>
    <w:p w14:paraId="655748D5" w14:textId="44B2D565" w:rsidR="00F134D7" w:rsidRPr="004C5B09" w:rsidRDefault="00FB060C" w:rsidP="009C13E8">
      <w:pPr>
        <w:spacing w:line="360" w:lineRule="auto"/>
        <w:jc w:val="both"/>
        <w:rPr>
          <w:lang w:val="en-US"/>
        </w:rPr>
      </w:pPr>
      <w:del w:id="155" w:author="Christian Braun" w:date="2022-11-18T10:12:00Z">
        <w:r w:rsidRPr="004C5B09" w:rsidDel="00314B4F">
          <w:rPr>
            <w:rFonts w:ascii="Calibri" w:hAnsi="Calibri" w:cs="Calibri"/>
            <w:lang w:val="en-US"/>
          </w:rPr>
          <w:delText>2-methacryloyloxethyl phosphorylcholine</w:delText>
        </w:r>
      </w:del>
      <w:ins w:id="156" w:author="Christian Braun" w:date="2022-11-18T10:12:00Z">
        <w:r w:rsidR="00314B4F">
          <w:rPr>
            <w:rFonts w:ascii="Calibri" w:hAnsi="Calibri" w:cs="Calibri"/>
            <w:lang w:val="en-US"/>
          </w:rPr>
          <w:t>MPC</w:t>
        </w:r>
      </w:ins>
      <w:r w:rsidRPr="004C5B09">
        <w:rPr>
          <w:rFonts w:ascii="Calibri" w:hAnsi="Calibri" w:cs="Calibri"/>
          <w:lang w:val="en-US"/>
        </w:rPr>
        <w:t xml:space="preserve"> polymer </w:t>
      </w:r>
      <w:del w:id="157" w:author="Christian Braun" w:date="2022-11-18T10:12:00Z">
        <w:r w:rsidRPr="004C5B09" w:rsidDel="00314B4F">
          <w:rPr>
            <w:rFonts w:ascii="Calibri" w:hAnsi="Calibri" w:cs="Calibri"/>
            <w:lang w:val="en-US"/>
          </w:rPr>
          <w:delText>(MPC)</w:delText>
        </w:r>
        <w:r w:rsidR="00F96271" w:rsidRPr="004C5B09" w:rsidDel="00314B4F">
          <w:rPr>
            <w:lang w:val="en-US"/>
          </w:rPr>
          <w:delText xml:space="preserve"> </w:delText>
        </w:r>
      </w:del>
      <w:proofErr w:type="spellStart"/>
      <w:r w:rsidR="00F96271" w:rsidRPr="004C5B09">
        <w:rPr>
          <w:lang w:val="en-US"/>
        </w:rPr>
        <w:t>Lipidure</w:t>
      </w:r>
      <w:proofErr w:type="spellEnd"/>
      <w:r w:rsidR="00F96271" w:rsidRPr="004C5B09">
        <w:rPr>
          <w:lang w:val="en-US"/>
        </w:rPr>
        <w:t xml:space="preserve"> (NOF Corporation, Japan) </w:t>
      </w:r>
      <w:r w:rsidR="002030D4" w:rsidRPr="004C5B09">
        <w:rPr>
          <w:lang w:val="en-US"/>
        </w:rPr>
        <w:t>was</w:t>
      </w:r>
      <w:r w:rsidR="00367550" w:rsidRPr="004C5B09">
        <w:rPr>
          <w:lang w:val="en-US"/>
        </w:rPr>
        <w:t xml:space="preserve"> solved in </w:t>
      </w:r>
      <w:r w:rsidR="00F134D7" w:rsidRPr="004C5B09">
        <w:rPr>
          <w:lang w:val="en-US"/>
        </w:rPr>
        <w:t xml:space="preserve">ethanol </w:t>
      </w:r>
      <w:r w:rsidR="00F96271" w:rsidRPr="004C5B09">
        <w:rPr>
          <w:lang w:val="en-US"/>
        </w:rPr>
        <w:t>(</w:t>
      </w:r>
      <w:r w:rsidR="00B44A3F" w:rsidRPr="004C5B09">
        <w:rPr>
          <w:lang w:val="en-US"/>
        </w:rPr>
        <w:t>Merck</w:t>
      </w:r>
      <w:del w:id="158" w:author="Christian Braun" w:date="2022-11-18T10:12:00Z">
        <w:r w:rsidR="00A031CA" w:rsidRPr="004C5B09" w:rsidDel="00314B4F">
          <w:rPr>
            <w:lang w:val="en-US"/>
          </w:rPr>
          <w:delText>, Germany</w:delText>
        </w:r>
      </w:del>
      <w:r w:rsidR="00F96271" w:rsidRPr="004C5B09">
        <w:rPr>
          <w:lang w:val="en-US"/>
        </w:rPr>
        <w:t>)</w:t>
      </w:r>
      <w:r w:rsidR="003806D3" w:rsidRPr="004C5B09">
        <w:rPr>
          <w:lang w:val="en-US"/>
        </w:rPr>
        <w:t xml:space="preserve"> to a final concentration of 3 % (w/v)</w:t>
      </w:r>
      <w:ins w:id="159" w:author="Christian Braun" w:date="2022-11-18T10:13:00Z">
        <w:r w:rsidR="002E55CC">
          <w:rPr>
            <w:lang w:val="en-US"/>
          </w:rPr>
          <w:t xml:space="preserve"> and</w:t>
        </w:r>
      </w:ins>
      <w:del w:id="160" w:author="Christian Braun" w:date="2022-11-18T10:13:00Z">
        <w:r w:rsidR="0092760F" w:rsidRPr="004C5B09" w:rsidDel="002E55CC">
          <w:rPr>
            <w:lang w:val="en-US"/>
          </w:rPr>
          <w:delText>.</w:delText>
        </w:r>
      </w:del>
      <w:r w:rsidR="004F4A65" w:rsidRPr="004C5B09">
        <w:rPr>
          <w:lang w:val="en-US"/>
        </w:rPr>
        <w:t xml:space="preserve"> 250</w:t>
      </w:r>
      <w:r w:rsidR="00264549" w:rsidRPr="004C5B09">
        <w:rPr>
          <w:lang w:val="en-US"/>
        </w:rPr>
        <w:t xml:space="preserve"> </w:t>
      </w:r>
      <w:r w:rsidR="004F4A65" w:rsidRPr="004C5B09">
        <w:rPr>
          <w:lang w:val="en-US"/>
        </w:rPr>
        <w:t xml:space="preserve">µL </w:t>
      </w:r>
      <w:r w:rsidR="0092760F" w:rsidRPr="004C5B09">
        <w:rPr>
          <w:lang w:val="en-US"/>
        </w:rPr>
        <w:t xml:space="preserve">solution were </w:t>
      </w:r>
      <w:r w:rsidR="004F4A65" w:rsidRPr="004C5B09">
        <w:rPr>
          <w:lang w:val="en-US"/>
        </w:rPr>
        <w:t>filled into</w:t>
      </w:r>
      <w:r w:rsidR="00F134D7" w:rsidRPr="004C5B09">
        <w:rPr>
          <w:lang w:val="en-US"/>
        </w:rPr>
        <w:t xml:space="preserve"> </w:t>
      </w:r>
      <w:r w:rsidR="009755B7" w:rsidRPr="004C5B09">
        <w:rPr>
          <w:lang w:val="en-US"/>
        </w:rPr>
        <w:t>micro</w:t>
      </w:r>
      <w:r w:rsidR="004F4A65" w:rsidRPr="004C5B09">
        <w:rPr>
          <w:lang w:val="en-US"/>
        </w:rPr>
        <w:t xml:space="preserve">tubes. To </w:t>
      </w:r>
      <w:r w:rsidR="00F134D7" w:rsidRPr="004C5B09">
        <w:rPr>
          <w:lang w:val="en-US"/>
        </w:rPr>
        <w:t xml:space="preserve">spread </w:t>
      </w:r>
      <w:r w:rsidR="004F4A65" w:rsidRPr="004C5B09">
        <w:rPr>
          <w:lang w:val="en-US"/>
        </w:rPr>
        <w:t xml:space="preserve">the coating evenly </w:t>
      </w:r>
      <w:r w:rsidR="00F134D7" w:rsidRPr="004C5B09">
        <w:rPr>
          <w:lang w:val="en-US"/>
        </w:rPr>
        <w:t xml:space="preserve">over the </w:t>
      </w:r>
      <w:del w:id="161" w:author="Christian Braun" w:date="2022-11-18T10:13:00Z">
        <w:r w:rsidR="004F4A65" w:rsidRPr="004C5B09" w:rsidDel="009205F6">
          <w:rPr>
            <w:lang w:val="en-US"/>
          </w:rPr>
          <w:delText xml:space="preserve">whole </w:delText>
        </w:r>
      </w:del>
      <w:ins w:id="162" w:author="Christian Braun" w:date="2022-11-18T10:13:00Z">
        <w:r w:rsidR="009205F6">
          <w:rPr>
            <w:lang w:val="en-US"/>
          </w:rPr>
          <w:t>entire</w:t>
        </w:r>
        <w:r w:rsidR="009205F6" w:rsidRPr="004C5B09">
          <w:rPr>
            <w:lang w:val="en-US"/>
          </w:rPr>
          <w:t xml:space="preserve"> </w:t>
        </w:r>
      </w:ins>
      <w:r w:rsidR="00F134D7" w:rsidRPr="004C5B09">
        <w:rPr>
          <w:lang w:val="en-US"/>
        </w:rPr>
        <w:t>surface</w:t>
      </w:r>
      <w:r w:rsidR="004F4A65" w:rsidRPr="004C5B09">
        <w:rPr>
          <w:lang w:val="en-US"/>
        </w:rPr>
        <w:t xml:space="preserve">, tubes </w:t>
      </w:r>
      <w:r w:rsidR="002030D4" w:rsidRPr="004C5B09">
        <w:rPr>
          <w:lang w:val="en-US"/>
        </w:rPr>
        <w:t>were</w:t>
      </w:r>
      <w:r w:rsidR="004F4A65" w:rsidRPr="004C5B09">
        <w:rPr>
          <w:lang w:val="en-US"/>
        </w:rPr>
        <w:t xml:space="preserve"> </w:t>
      </w:r>
      <w:r w:rsidR="00367550" w:rsidRPr="004C5B09">
        <w:rPr>
          <w:lang w:val="en-US"/>
        </w:rPr>
        <w:t xml:space="preserve">incubated on a </w:t>
      </w:r>
      <w:r w:rsidR="00532B27" w:rsidRPr="004C5B09">
        <w:rPr>
          <w:lang w:val="en-US"/>
        </w:rPr>
        <w:t>spinning wheel</w:t>
      </w:r>
      <w:r w:rsidR="004F4A65" w:rsidRPr="004C5B09">
        <w:rPr>
          <w:lang w:val="en-US"/>
        </w:rPr>
        <w:t xml:space="preserve"> </w:t>
      </w:r>
      <w:del w:id="163" w:author="Christian Braun" w:date="2022-11-18T10:13:00Z">
        <w:r w:rsidR="004F4A65" w:rsidRPr="004C5B09" w:rsidDel="00C330F8">
          <w:rPr>
            <w:lang w:val="en-US"/>
          </w:rPr>
          <w:delText xml:space="preserve">over </w:delText>
        </w:r>
      </w:del>
      <w:ins w:id="164" w:author="Christian Braun" w:date="2022-11-18T10:13:00Z">
        <w:r w:rsidR="00C330F8">
          <w:rPr>
            <w:lang w:val="en-US"/>
          </w:rPr>
          <w:t>for</w:t>
        </w:r>
        <w:r w:rsidR="00C330F8" w:rsidRPr="004C5B09">
          <w:rPr>
            <w:lang w:val="en-US"/>
          </w:rPr>
          <w:t xml:space="preserve"> </w:t>
        </w:r>
      </w:ins>
      <w:r w:rsidR="004F4A65" w:rsidRPr="004C5B09">
        <w:rPr>
          <w:lang w:val="en-US"/>
        </w:rPr>
        <w:t xml:space="preserve">30 </w:t>
      </w:r>
      <w:r w:rsidR="00855072" w:rsidRPr="004C5B09">
        <w:rPr>
          <w:lang w:val="en-US"/>
        </w:rPr>
        <w:t>min</w:t>
      </w:r>
      <w:r w:rsidR="004F4A65" w:rsidRPr="004C5B09">
        <w:rPr>
          <w:lang w:val="en-US"/>
        </w:rPr>
        <w:t>.</w:t>
      </w:r>
      <w:r w:rsidR="00F134D7" w:rsidRPr="004C5B09">
        <w:rPr>
          <w:lang w:val="en-US"/>
        </w:rPr>
        <w:t xml:space="preserve"> </w:t>
      </w:r>
      <w:ins w:id="165" w:author="Christian Braun" w:date="2022-11-18T10:14:00Z">
        <w:r w:rsidR="00FD2CAE">
          <w:rPr>
            <w:lang w:val="en-US"/>
          </w:rPr>
          <w:t>Subsequently</w:t>
        </w:r>
        <w:r w:rsidR="00FD2CAE" w:rsidRPr="0003038E">
          <w:rPr>
            <w:lang w:val="en-US"/>
          </w:rPr>
          <w:t>,</w:t>
        </w:r>
        <w:r w:rsidR="00FD2CAE">
          <w:rPr>
            <w:lang w:val="en-US"/>
          </w:rPr>
          <w:t xml:space="preserve"> the</w:t>
        </w:r>
      </w:ins>
      <w:del w:id="166" w:author="Christian Braun" w:date="2022-11-18T10:14:00Z">
        <w:r w:rsidR="00F134D7" w:rsidRPr="004C5B09" w:rsidDel="00FD2CAE">
          <w:rPr>
            <w:lang w:val="en-US"/>
          </w:rPr>
          <w:delText>Afterwards,</w:delText>
        </w:r>
      </w:del>
      <w:r w:rsidR="00F134D7" w:rsidRPr="004C5B09">
        <w:rPr>
          <w:lang w:val="en-US"/>
        </w:rPr>
        <w:t xml:space="preserve"> tubes </w:t>
      </w:r>
      <w:r w:rsidR="002030D4" w:rsidRPr="004C5B09">
        <w:rPr>
          <w:lang w:val="en-US"/>
        </w:rPr>
        <w:t>were</w:t>
      </w:r>
      <w:r w:rsidR="00F134D7" w:rsidRPr="004C5B09">
        <w:rPr>
          <w:lang w:val="en-US"/>
        </w:rPr>
        <w:t xml:space="preserve"> washed using </w:t>
      </w:r>
      <w:r w:rsidR="00C72EEF" w:rsidRPr="004C5B09">
        <w:rPr>
          <w:lang w:val="en-US"/>
        </w:rPr>
        <w:t>p</w:t>
      </w:r>
      <w:r w:rsidR="00F96271" w:rsidRPr="004C5B09">
        <w:rPr>
          <w:lang w:val="en-US"/>
        </w:rPr>
        <w:t>hosphate</w:t>
      </w:r>
      <w:ins w:id="167" w:author="Christian Braun" w:date="2022-11-18T10:14:00Z">
        <w:r w:rsidR="00FD2CAE">
          <w:rPr>
            <w:lang w:val="en-US"/>
          </w:rPr>
          <w:t>-</w:t>
        </w:r>
      </w:ins>
      <w:del w:id="168" w:author="Christian Braun" w:date="2022-11-18T10:14:00Z">
        <w:r w:rsidR="00F96271" w:rsidRPr="004C5B09" w:rsidDel="00FD2CAE">
          <w:rPr>
            <w:lang w:val="en-US"/>
          </w:rPr>
          <w:delText xml:space="preserve"> </w:delText>
        </w:r>
      </w:del>
      <w:r w:rsidR="00C72EEF" w:rsidRPr="004C5B09">
        <w:rPr>
          <w:lang w:val="en-US"/>
        </w:rPr>
        <w:t>b</w:t>
      </w:r>
      <w:r w:rsidR="00F96271" w:rsidRPr="004C5B09">
        <w:rPr>
          <w:lang w:val="en-US"/>
        </w:rPr>
        <w:t xml:space="preserve">uffered </w:t>
      </w:r>
      <w:r w:rsidR="00C72EEF" w:rsidRPr="004C5B09">
        <w:rPr>
          <w:lang w:val="en-US"/>
        </w:rPr>
        <w:t>s</w:t>
      </w:r>
      <w:r w:rsidR="00F96271" w:rsidRPr="004C5B09">
        <w:rPr>
          <w:lang w:val="en-US"/>
        </w:rPr>
        <w:t>aline</w:t>
      </w:r>
      <w:ins w:id="169" w:author="Christian Braun" w:date="2022-11-18T10:14:00Z">
        <w:r w:rsidR="00FD2CAE">
          <w:rPr>
            <w:lang w:val="en-US"/>
          </w:rPr>
          <w:t xml:space="preserve"> (PBS)</w:t>
        </w:r>
      </w:ins>
      <w:r w:rsidR="0095101C" w:rsidRPr="004C5B09">
        <w:rPr>
          <w:lang w:val="en-US"/>
        </w:rPr>
        <w:t xml:space="preserve"> without calcium </w:t>
      </w:r>
      <w:del w:id="170" w:author="Christian Braun" w:date="2022-11-18T10:14:00Z">
        <w:r w:rsidR="0095101C" w:rsidRPr="004C5B09" w:rsidDel="00F67B45">
          <w:rPr>
            <w:lang w:val="en-US"/>
          </w:rPr>
          <w:delText xml:space="preserve">and </w:delText>
        </w:r>
      </w:del>
      <w:ins w:id="171" w:author="Christian Braun" w:date="2022-11-18T10:14:00Z">
        <w:r w:rsidR="00F67B45">
          <w:rPr>
            <w:lang w:val="en-US"/>
          </w:rPr>
          <w:t>or</w:t>
        </w:r>
        <w:r w:rsidR="00F67B45" w:rsidRPr="004C5B09">
          <w:rPr>
            <w:lang w:val="en-US"/>
          </w:rPr>
          <w:t xml:space="preserve"> </w:t>
        </w:r>
      </w:ins>
      <w:r w:rsidR="0095101C" w:rsidRPr="004C5B09">
        <w:rPr>
          <w:lang w:val="en-US"/>
        </w:rPr>
        <w:t>magnesium</w:t>
      </w:r>
      <w:r w:rsidR="00F96271" w:rsidRPr="004C5B09">
        <w:rPr>
          <w:lang w:val="en-US"/>
        </w:rPr>
        <w:t xml:space="preserve"> (Life Technologies Limited, UK)</w:t>
      </w:r>
      <w:r w:rsidR="00F134D7" w:rsidRPr="004C5B09">
        <w:rPr>
          <w:lang w:val="en-US"/>
        </w:rPr>
        <w:t xml:space="preserve"> and dried at 60°C for one hour. The </w:t>
      </w:r>
      <w:del w:id="172" w:author="Christian Braun" w:date="2022-11-18T10:15:00Z">
        <w:r w:rsidR="00F134D7" w:rsidRPr="004C5B09" w:rsidDel="00D970BC">
          <w:rPr>
            <w:lang w:val="en-US"/>
          </w:rPr>
          <w:delText xml:space="preserve">whole </w:delText>
        </w:r>
      </w:del>
      <w:ins w:id="173" w:author="Christian Braun" w:date="2022-11-18T10:15:00Z">
        <w:r w:rsidR="00D970BC">
          <w:rPr>
            <w:lang w:val="en-US"/>
          </w:rPr>
          <w:t>entire</w:t>
        </w:r>
        <w:r w:rsidR="00D970BC" w:rsidRPr="004C5B09">
          <w:rPr>
            <w:lang w:val="en-US"/>
          </w:rPr>
          <w:t xml:space="preserve"> </w:t>
        </w:r>
      </w:ins>
      <w:r w:rsidR="00F134D7" w:rsidRPr="004C5B09">
        <w:rPr>
          <w:lang w:val="en-US"/>
        </w:rPr>
        <w:lastRenderedPageBreak/>
        <w:t xml:space="preserve">procedure </w:t>
      </w:r>
      <w:r w:rsidR="002030D4" w:rsidRPr="004C5B09">
        <w:rPr>
          <w:lang w:val="en-US"/>
        </w:rPr>
        <w:t>was</w:t>
      </w:r>
      <w:r w:rsidR="00F134D7" w:rsidRPr="004C5B09">
        <w:rPr>
          <w:lang w:val="en-US"/>
        </w:rPr>
        <w:t xml:space="preserve"> repeated once to </w:t>
      </w:r>
      <w:r w:rsidR="000932D5" w:rsidRPr="004C5B09">
        <w:rPr>
          <w:lang w:val="en-US"/>
        </w:rPr>
        <w:t>provide</w:t>
      </w:r>
      <w:r w:rsidR="00F134D7" w:rsidRPr="004C5B09">
        <w:rPr>
          <w:lang w:val="en-US"/>
        </w:rPr>
        <w:t xml:space="preserve"> a </w:t>
      </w:r>
      <w:r w:rsidR="000932D5" w:rsidRPr="004C5B09">
        <w:rPr>
          <w:lang w:val="en-US"/>
        </w:rPr>
        <w:t>complete</w:t>
      </w:r>
      <w:r w:rsidR="00F134D7" w:rsidRPr="004C5B09">
        <w:rPr>
          <w:lang w:val="en-US"/>
        </w:rPr>
        <w:t xml:space="preserve"> coating</w:t>
      </w:r>
      <w:r w:rsidR="00AA365B" w:rsidRPr="004C5B09">
        <w:rPr>
          <w:lang w:val="en-US"/>
        </w:rPr>
        <w:t xml:space="preserve">, </w:t>
      </w:r>
      <w:r w:rsidR="00F134D7" w:rsidRPr="004C5B09">
        <w:rPr>
          <w:lang w:val="en-US"/>
        </w:rPr>
        <w:t xml:space="preserve">which </w:t>
      </w:r>
      <w:r w:rsidR="00AA365B" w:rsidRPr="004C5B09">
        <w:rPr>
          <w:lang w:val="en-US"/>
        </w:rPr>
        <w:t>was</w:t>
      </w:r>
      <w:r w:rsidR="00F134D7" w:rsidRPr="004C5B09">
        <w:rPr>
          <w:lang w:val="en-US"/>
        </w:rPr>
        <w:t xml:space="preserve"> verified by </w:t>
      </w:r>
      <w:r w:rsidR="001A3BD0" w:rsidRPr="004C5B09">
        <w:rPr>
          <w:lang w:val="en-US"/>
        </w:rPr>
        <w:t>s</w:t>
      </w:r>
      <w:r w:rsidR="002B5E13" w:rsidRPr="004C5B09">
        <w:rPr>
          <w:lang w:val="en-US"/>
        </w:rPr>
        <w:t xml:space="preserve">taining of sample materials from every batch </w:t>
      </w:r>
      <w:r w:rsidR="00F134D7" w:rsidRPr="004C5B09">
        <w:rPr>
          <w:lang w:val="en-US"/>
        </w:rPr>
        <w:t>with rhodamine</w:t>
      </w:r>
      <w:r w:rsidR="00ED2FAC" w:rsidRPr="004C5B09">
        <w:rPr>
          <w:lang w:val="en-US"/>
        </w:rPr>
        <w:t xml:space="preserve"> </w:t>
      </w:r>
      <w:r w:rsidR="00F96271" w:rsidRPr="004C5B09">
        <w:rPr>
          <w:lang w:val="en-US"/>
        </w:rPr>
        <w:t>(</w:t>
      </w:r>
      <w:r w:rsidR="006B69F9" w:rsidRPr="004C5B09">
        <w:rPr>
          <w:lang w:val="en-US"/>
        </w:rPr>
        <w:t>Sigma</w:t>
      </w:r>
      <w:r w:rsidR="00B44A3F" w:rsidRPr="004C5B09">
        <w:rPr>
          <w:lang w:val="en-US"/>
        </w:rPr>
        <w:t>-Aldrich</w:t>
      </w:r>
      <w:del w:id="174" w:author="Christian Braun" w:date="2022-11-18T10:15:00Z">
        <w:r w:rsidR="00ED2FAC" w:rsidRPr="004C5B09" w:rsidDel="006A2400">
          <w:rPr>
            <w:lang w:val="en-US"/>
          </w:rPr>
          <w:delText>, Germany</w:delText>
        </w:r>
      </w:del>
      <w:r w:rsidR="00F96271" w:rsidRPr="004C5B09">
        <w:rPr>
          <w:lang w:val="en-US"/>
        </w:rPr>
        <w:t>)</w:t>
      </w:r>
      <w:r w:rsidR="009A7657" w:rsidRPr="004C5B09">
        <w:rPr>
          <w:lang w:val="en-US"/>
        </w:rPr>
        <w:t xml:space="preserve"> </w:t>
      </w:r>
      <w:r w:rsidR="008C66D0" w:rsidRPr="004C5B09">
        <w:rPr>
          <w:lang w:val="en-US"/>
        </w:rPr>
        <w:t xml:space="preserve">(Suppl. Fig. </w:t>
      </w:r>
      <w:r w:rsidR="00D647DD" w:rsidRPr="004C5B09">
        <w:rPr>
          <w:lang w:val="en-US"/>
        </w:rPr>
        <w:t>2</w:t>
      </w:r>
      <w:r w:rsidR="008C66D0" w:rsidRPr="004C5B09">
        <w:rPr>
          <w:lang w:val="en-US"/>
        </w:rPr>
        <w:t>)</w:t>
      </w:r>
      <w:r w:rsidR="002B25B5" w:rsidRPr="004C5B09">
        <w:rPr>
          <w:lang w:val="en-US"/>
        </w:rPr>
        <w:t>.</w:t>
      </w:r>
      <w:r w:rsidR="00F134D7" w:rsidRPr="004C5B09">
        <w:rPr>
          <w:lang w:val="en-US"/>
        </w:rPr>
        <w:t xml:space="preserve"> </w:t>
      </w:r>
      <w:r w:rsidR="00532B27" w:rsidRPr="004C5B09">
        <w:rPr>
          <w:lang w:val="en-US"/>
        </w:rPr>
        <w:t xml:space="preserve">The protocol was </w:t>
      </w:r>
      <w:del w:id="175" w:author="Christian Braun" w:date="2022-11-18T10:16:00Z">
        <w:r w:rsidR="00532B27" w:rsidRPr="004C5B09" w:rsidDel="00322921">
          <w:rPr>
            <w:lang w:val="en-US"/>
          </w:rPr>
          <w:delText>carried out</w:delText>
        </w:r>
      </w:del>
      <w:ins w:id="176" w:author="Christian Braun" w:date="2022-11-18T10:16:00Z">
        <w:r w:rsidR="00322921">
          <w:rPr>
            <w:lang w:val="en-US"/>
          </w:rPr>
          <w:t>performed</w:t>
        </w:r>
      </w:ins>
      <w:r w:rsidR="00532B27" w:rsidRPr="004C5B09">
        <w:rPr>
          <w:lang w:val="en-US"/>
        </w:rPr>
        <w:t xml:space="preserve"> under appropriate </w:t>
      </w:r>
      <w:del w:id="177" w:author="Christian Braun" w:date="2022-11-18T10:16:00Z">
        <w:r w:rsidR="00532B27" w:rsidRPr="004C5B09" w:rsidDel="00322921">
          <w:rPr>
            <w:lang w:val="en-US"/>
          </w:rPr>
          <w:delText xml:space="preserve">measures </w:delText>
        </w:r>
      </w:del>
      <w:ins w:id="178" w:author="Christian Braun" w:date="2022-11-18T10:16:00Z">
        <w:r w:rsidR="00322921">
          <w:rPr>
            <w:lang w:val="en-US"/>
          </w:rPr>
          <w:t>conditions</w:t>
        </w:r>
        <w:r w:rsidR="00322921" w:rsidRPr="004C5B09">
          <w:rPr>
            <w:lang w:val="en-US"/>
          </w:rPr>
          <w:t xml:space="preserve"> </w:t>
        </w:r>
      </w:ins>
      <w:r w:rsidR="00532B27" w:rsidRPr="004C5B09">
        <w:rPr>
          <w:lang w:val="en-US"/>
        </w:rPr>
        <w:t>to reduce the possibility of bacterial or lipopolysaccharide contamination.</w:t>
      </w:r>
    </w:p>
    <w:p w14:paraId="6E24C74B" w14:textId="77777777" w:rsidR="000C176A" w:rsidRPr="004C5B09" w:rsidRDefault="000C176A" w:rsidP="009C13E8">
      <w:pPr>
        <w:spacing w:line="360" w:lineRule="auto"/>
        <w:jc w:val="both"/>
        <w:rPr>
          <w:lang w:val="en-US"/>
        </w:rPr>
      </w:pPr>
    </w:p>
    <w:p w14:paraId="4A1022ED" w14:textId="10AD216B" w:rsidR="00813B75" w:rsidRPr="004C5B09" w:rsidRDefault="00AB5E4C" w:rsidP="009C13E8">
      <w:pPr>
        <w:spacing w:line="360" w:lineRule="auto"/>
        <w:jc w:val="both"/>
        <w:rPr>
          <w:b/>
          <w:bCs/>
          <w:lang w:val="en-US"/>
        </w:rPr>
      </w:pPr>
      <w:r w:rsidRPr="004C5B09">
        <w:rPr>
          <w:b/>
          <w:bCs/>
          <w:lang w:val="en-US"/>
        </w:rPr>
        <w:t>Blood count</w:t>
      </w:r>
      <w:r w:rsidR="00403016" w:rsidRPr="004C5B09">
        <w:rPr>
          <w:b/>
          <w:bCs/>
          <w:lang w:val="en-US"/>
        </w:rPr>
        <w:t xml:space="preserve">, </w:t>
      </w:r>
      <w:r w:rsidRPr="004C5B09">
        <w:rPr>
          <w:b/>
          <w:bCs/>
          <w:lang w:val="en-US"/>
        </w:rPr>
        <w:t xml:space="preserve">laboratory parameters of </w:t>
      </w:r>
      <w:r w:rsidR="00000A7A" w:rsidRPr="004C5B09">
        <w:rPr>
          <w:b/>
          <w:bCs/>
          <w:lang w:val="en-US"/>
        </w:rPr>
        <w:t>hemostasis</w:t>
      </w:r>
      <w:r w:rsidR="00403016" w:rsidRPr="004C5B09">
        <w:rPr>
          <w:b/>
          <w:bCs/>
          <w:lang w:val="en-US"/>
        </w:rPr>
        <w:t xml:space="preserve"> and ELISA</w:t>
      </w:r>
    </w:p>
    <w:p w14:paraId="75D942D1" w14:textId="6722EFFF" w:rsidR="00333253" w:rsidRPr="004C5B09" w:rsidRDefault="00000A7A" w:rsidP="00333253">
      <w:pPr>
        <w:spacing w:line="360" w:lineRule="auto"/>
        <w:jc w:val="both"/>
        <w:rPr>
          <w:lang w:val="en-US"/>
        </w:rPr>
      </w:pPr>
      <w:del w:id="179" w:author="Christian Braun" w:date="2022-11-18T10:17:00Z">
        <w:r w:rsidRPr="004C5B09" w:rsidDel="00CB6013">
          <w:rPr>
            <w:lang w:val="en-US"/>
          </w:rPr>
          <w:delText xml:space="preserve">After </w:delText>
        </w:r>
      </w:del>
      <w:ins w:id="180" w:author="Christian Braun" w:date="2022-11-18T10:17:00Z">
        <w:r w:rsidR="00CB6013">
          <w:rPr>
            <w:lang w:val="en-US"/>
          </w:rPr>
          <w:t>Following</w:t>
        </w:r>
        <w:r w:rsidR="00CB6013" w:rsidRPr="004C5B09">
          <w:rPr>
            <w:lang w:val="en-US"/>
          </w:rPr>
          <w:t xml:space="preserve"> </w:t>
        </w:r>
      </w:ins>
      <w:r w:rsidRPr="004C5B09">
        <w:rPr>
          <w:lang w:val="en-US"/>
        </w:rPr>
        <w:t>the respective incubation, citrate</w:t>
      </w:r>
      <w:r w:rsidR="00992386" w:rsidRPr="004C5B09">
        <w:rPr>
          <w:lang w:val="en-US"/>
        </w:rPr>
        <w:t>-</w:t>
      </w:r>
      <w:r w:rsidRPr="004C5B09">
        <w:rPr>
          <w:lang w:val="en-US"/>
        </w:rPr>
        <w:t xml:space="preserve"> and EDTA-</w:t>
      </w:r>
      <w:r w:rsidR="00C31797" w:rsidRPr="004C5B09">
        <w:rPr>
          <w:lang w:val="en-US"/>
        </w:rPr>
        <w:t xml:space="preserve">anticoagulated blood </w:t>
      </w:r>
      <w:r w:rsidRPr="004C5B09">
        <w:rPr>
          <w:lang w:val="en-US"/>
        </w:rPr>
        <w:t xml:space="preserve">was </w:t>
      </w:r>
      <w:r w:rsidR="00A80DA1" w:rsidRPr="004C5B09">
        <w:rPr>
          <w:lang w:val="en-US"/>
        </w:rPr>
        <w:t>analy</w:t>
      </w:r>
      <w:ins w:id="181" w:author="Christian Braun" w:date="2022-11-18T10:17:00Z">
        <w:r w:rsidR="00C81B26">
          <w:rPr>
            <w:lang w:val="en-US"/>
          </w:rPr>
          <w:t>z</w:t>
        </w:r>
      </w:ins>
      <w:r w:rsidR="00A80DA1" w:rsidRPr="004C5B09">
        <w:rPr>
          <w:lang w:val="en-US"/>
        </w:rPr>
        <w:t>ed</w:t>
      </w:r>
      <w:r w:rsidR="00E76BA1" w:rsidRPr="004C5B09">
        <w:rPr>
          <w:lang w:val="en-US"/>
        </w:rPr>
        <w:t xml:space="preserve"> by the </w:t>
      </w:r>
      <w:r w:rsidRPr="004C5B09">
        <w:rPr>
          <w:lang w:val="en-US"/>
        </w:rPr>
        <w:t xml:space="preserve">clinical routine laboratory of the </w:t>
      </w:r>
      <w:r w:rsidR="00A80DA1" w:rsidRPr="004C5B09">
        <w:rPr>
          <w:lang w:val="en-US"/>
        </w:rPr>
        <w:t>medical cent</w:t>
      </w:r>
      <w:r w:rsidR="00C81B26">
        <w:rPr>
          <w:lang w:val="en-US"/>
        </w:rPr>
        <w:t>er</w:t>
      </w:r>
      <w:r w:rsidRPr="004C5B09">
        <w:rPr>
          <w:lang w:val="en-US"/>
        </w:rPr>
        <w:t xml:space="preserve"> of Ulm for small blood count</w:t>
      </w:r>
      <w:r w:rsidR="00992386" w:rsidRPr="004C5B09">
        <w:rPr>
          <w:lang w:val="en-US"/>
        </w:rPr>
        <w:t>s</w:t>
      </w:r>
      <w:r w:rsidR="00233F36" w:rsidRPr="004C5B09">
        <w:rPr>
          <w:lang w:val="en-US"/>
        </w:rPr>
        <w:t xml:space="preserve"> </w:t>
      </w:r>
      <w:r w:rsidRPr="004C5B09">
        <w:rPr>
          <w:lang w:val="en-US"/>
        </w:rPr>
        <w:t xml:space="preserve">(Coulter </w:t>
      </w:r>
      <w:proofErr w:type="spellStart"/>
      <w:r w:rsidRPr="004C5B09">
        <w:rPr>
          <w:lang w:val="en-US"/>
        </w:rPr>
        <w:t>DxH</w:t>
      </w:r>
      <w:proofErr w:type="spellEnd"/>
      <w:r w:rsidRPr="004C5B09">
        <w:rPr>
          <w:lang w:val="en-US"/>
        </w:rPr>
        <w:t xml:space="preserve"> 800; Beckman Coulter, USA), coagulation parameters (</w:t>
      </w:r>
      <w:r w:rsidR="003F19A0" w:rsidRPr="004C5B09">
        <w:rPr>
          <w:lang w:val="en-US"/>
        </w:rPr>
        <w:t>partial thrombopla</w:t>
      </w:r>
      <w:r w:rsidR="00A80DA1" w:rsidRPr="004C5B09">
        <w:rPr>
          <w:lang w:val="en-US"/>
        </w:rPr>
        <w:t>s</w:t>
      </w:r>
      <w:r w:rsidR="003F19A0" w:rsidRPr="004C5B09">
        <w:rPr>
          <w:lang w:val="en-US"/>
        </w:rPr>
        <w:t>tin time</w:t>
      </w:r>
      <w:r w:rsidR="002212B5" w:rsidRPr="004C5B09">
        <w:rPr>
          <w:lang w:val="en-US"/>
        </w:rPr>
        <w:t xml:space="preserve">, PTT; international </w:t>
      </w:r>
      <w:r w:rsidR="00C72417" w:rsidRPr="004C5B09">
        <w:rPr>
          <w:lang w:val="en-US"/>
        </w:rPr>
        <w:t>normalized ratio, INR;</w:t>
      </w:r>
      <w:r w:rsidR="003F19A0" w:rsidRPr="004C5B09">
        <w:rPr>
          <w:lang w:val="en-US"/>
        </w:rPr>
        <w:t xml:space="preserve"> </w:t>
      </w:r>
      <w:r w:rsidRPr="004C5B09">
        <w:rPr>
          <w:lang w:val="en-US"/>
        </w:rPr>
        <w:t>turbidimetry, Siemens-BCS XP®</w:t>
      </w:r>
      <w:del w:id="182" w:author="Christian Braun" w:date="2022-11-18T10:18:00Z">
        <w:r w:rsidRPr="004C5B09" w:rsidDel="007B0701">
          <w:rPr>
            <w:lang w:val="en-US"/>
          </w:rPr>
          <w:delText>, Germany</w:delText>
        </w:r>
      </w:del>
      <w:r w:rsidRPr="004C5B09">
        <w:rPr>
          <w:lang w:val="en-US"/>
        </w:rPr>
        <w:t>), d-dimers (immunoturbidimetry; Siemens-BCS XP®</w:t>
      </w:r>
      <w:del w:id="183" w:author="Christian Braun" w:date="2022-11-18T10:18:00Z">
        <w:r w:rsidRPr="004C5B09" w:rsidDel="007B0701">
          <w:rPr>
            <w:lang w:val="en-US"/>
          </w:rPr>
          <w:delText>, Germany</w:delText>
        </w:r>
      </w:del>
      <w:r w:rsidRPr="004C5B09">
        <w:rPr>
          <w:lang w:val="en-US"/>
        </w:rPr>
        <w:t>) and platelet function assays (</w:t>
      </w:r>
      <w:r w:rsidR="003E3480" w:rsidRPr="004C5B09">
        <w:rPr>
          <w:lang w:val="en-US"/>
        </w:rPr>
        <w:t xml:space="preserve">PFA; </w:t>
      </w:r>
      <w:r w:rsidRPr="004C5B09">
        <w:rPr>
          <w:lang w:val="en-US"/>
        </w:rPr>
        <w:t>PFA-200®, Siemens</w:t>
      </w:r>
      <w:del w:id="184" w:author="Christian Braun" w:date="2022-11-18T10:18:00Z">
        <w:r w:rsidRPr="004C5B09" w:rsidDel="007B0701">
          <w:rPr>
            <w:lang w:val="en-US"/>
          </w:rPr>
          <w:delText>, Germany</w:delText>
        </w:r>
      </w:del>
      <w:r w:rsidRPr="004C5B09">
        <w:rPr>
          <w:lang w:val="en-US"/>
        </w:rPr>
        <w:t xml:space="preserve">). </w:t>
      </w:r>
      <w:r w:rsidR="00405A63" w:rsidRPr="004C5B09">
        <w:rPr>
          <w:lang w:val="en-US"/>
        </w:rPr>
        <w:t>Additionally, b</w:t>
      </w:r>
      <w:r w:rsidRPr="004C5B09">
        <w:rPr>
          <w:lang w:val="en-US"/>
        </w:rPr>
        <w:t xml:space="preserve">lood gas analysis (ABL flex 800; Radiometer Medical </w:t>
      </w:r>
      <w:proofErr w:type="spellStart"/>
      <w:r w:rsidRPr="004C5B09">
        <w:rPr>
          <w:lang w:val="en-US"/>
        </w:rPr>
        <w:t>ApS</w:t>
      </w:r>
      <w:proofErr w:type="spellEnd"/>
      <w:r w:rsidRPr="004C5B09">
        <w:rPr>
          <w:lang w:val="en-US"/>
        </w:rPr>
        <w:t xml:space="preserve">, Germany) and </w:t>
      </w:r>
      <w:r w:rsidR="001D02DB" w:rsidRPr="004C5B09">
        <w:rPr>
          <w:lang w:val="en-US"/>
        </w:rPr>
        <w:t xml:space="preserve">rotational </w:t>
      </w:r>
      <w:proofErr w:type="spellStart"/>
      <w:r w:rsidR="001D02DB" w:rsidRPr="004C5B09">
        <w:rPr>
          <w:lang w:val="en-US"/>
        </w:rPr>
        <w:t>thromboelastometry</w:t>
      </w:r>
      <w:proofErr w:type="spellEnd"/>
      <w:r w:rsidRPr="004C5B09">
        <w:rPr>
          <w:lang w:val="en-US"/>
        </w:rPr>
        <w:t xml:space="preserve"> (ROTEM delta, </w:t>
      </w:r>
      <w:proofErr w:type="spellStart"/>
      <w:r w:rsidRPr="004C5B09">
        <w:rPr>
          <w:lang w:val="en-US"/>
        </w:rPr>
        <w:t>Tem</w:t>
      </w:r>
      <w:proofErr w:type="spellEnd"/>
      <w:r w:rsidRPr="004C5B09">
        <w:rPr>
          <w:lang w:val="en-US"/>
        </w:rPr>
        <w:t xml:space="preserve"> Innovations GmbH, Germany) were performed. </w:t>
      </w:r>
    </w:p>
    <w:p w14:paraId="11D7671E" w14:textId="7F253771" w:rsidR="00AB75BA" w:rsidRPr="004C5B09" w:rsidRDefault="00333253" w:rsidP="00403016">
      <w:pPr>
        <w:spacing w:line="360" w:lineRule="auto"/>
        <w:jc w:val="both"/>
        <w:rPr>
          <w:b/>
          <w:bCs/>
          <w:lang w:val="en-US"/>
        </w:rPr>
      </w:pPr>
      <w:r w:rsidRPr="004C5B09">
        <w:rPr>
          <w:lang w:val="en-US"/>
        </w:rPr>
        <w:t xml:space="preserve">For some experiments, thrombocyte counts were performed manually as indicated in the respective parts of the manuscript and figure legends. For this purpose, 5 µL EDTA blood was </w:t>
      </w:r>
      <w:del w:id="185" w:author="Christian Braun" w:date="2022-11-18T10:20:00Z">
        <w:r w:rsidRPr="004C5B09" w:rsidDel="00C7509A">
          <w:rPr>
            <w:lang w:val="en-US"/>
          </w:rPr>
          <w:delText xml:space="preserve">merged </w:delText>
        </w:r>
      </w:del>
      <w:ins w:id="186" w:author="Christian Braun" w:date="2022-11-18T10:20:00Z">
        <w:r w:rsidR="00C7509A">
          <w:rPr>
            <w:lang w:val="en-US"/>
          </w:rPr>
          <w:t>mixed</w:t>
        </w:r>
        <w:r w:rsidR="00C7509A" w:rsidRPr="004C5B09">
          <w:rPr>
            <w:lang w:val="en-US"/>
          </w:rPr>
          <w:t xml:space="preserve"> </w:t>
        </w:r>
      </w:ins>
      <w:r w:rsidRPr="004C5B09">
        <w:rPr>
          <w:lang w:val="en-US"/>
        </w:rPr>
        <w:t xml:space="preserve">with 95 µL </w:t>
      </w:r>
      <w:proofErr w:type="spellStart"/>
      <w:r w:rsidRPr="004C5B09">
        <w:rPr>
          <w:lang w:val="en-US"/>
        </w:rPr>
        <w:t>thrombocount</w:t>
      </w:r>
      <w:proofErr w:type="spellEnd"/>
      <w:r w:rsidRPr="004C5B09">
        <w:rPr>
          <w:lang w:val="en-US"/>
        </w:rPr>
        <w:t xml:space="preserve"> reagent (</w:t>
      </w:r>
      <w:proofErr w:type="spellStart"/>
      <w:r w:rsidRPr="004C5B09">
        <w:rPr>
          <w:rFonts w:ascii="Calibri" w:hAnsi="Calibri" w:cs="Calibri"/>
          <w:lang w:val="en-US"/>
        </w:rPr>
        <w:t>Servoprax</w:t>
      </w:r>
      <w:proofErr w:type="spellEnd"/>
      <w:r w:rsidRPr="004C5B09">
        <w:rPr>
          <w:rFonts w:ascii="Calibri" w:hAnsi="Calibri" w:cs="Calibri"/>
          <w:lang w:val="en-US"/>
        </w:rPr>
        <w:t>, Germany)</w:t>
      </w:r>
      <w:r w:rsidRPr="004C5B09">
        <w:rPr>
          <w:lang w:val="en-US"/>
        </w:rPr>
        <w:t>. After 15 to 20 min</w:t>
      </w:r>
      <w:r w:rsidR="003806D3" w:rsidRPr="004C5B09">
        <w:rPr>
          <w:lang w:val="en-US"/>
        </w:rPr>
        <w:t>,</w:t>
      </w:r>
      <w:r w:rsidRPr="004C5B09">
        <w:rPr>
          <w:lang w:val="en-US"/>
        </w:rPr>
        <w:t xml:space="preserve"> 10 µL of the mixture was pipetted on each side of the counting chamber and sedimented for 15 to 20 min. </w:t>
      </w:r>
    </w:p>
    <w:p w14:paraId="2BA3D57D" w14:textId="0B62DC1C" w:rsidR="00333253" w:rsidRPr="004C5B09" w:rsidRDefault="00AB75BA" w:rsidP="009C13E8">
      <w:pPr>
        <w:spacing w:line="360" w:lineRule="auto"/>
        <w:jc w:val="both"/>
        <w:rPr>
          <w:rFonts w:ascii="Calibri" w:hAnsi="Calibri" w:cs="Calibri"/>
          <w:lang w:val="en-US"/>
        </w:rPr>
      </w:pPr>
      <w:r w:rsidRPr="004C5B09">
        <w:rPr>
          <w:lang w:val="en-US"/>
        </w:rPr>
        <w:t>For</w:t>
      </w:r>
      <w:r w:rsidR="00CE7646" w:rsidRPr="004C5B09">
        <w:rPr>
          <w:lang w:val="en-US"/>
        </w:rPr>
        <w:t xml:space="preserve"> </w:t>
      </w:r>
      <w:r w:rsidR="00403016" w:rsidRPr="004C5B09">
        <w:rPr>
          <w:lang w:val="en-US"/>
        </w:rPr>
        <w:t>e</w:t>
      </w:r>
      <w:r w:rsidR="00A67D1A" w:rsidRPr="004C5B09">
        <w:rPr>
          <w:lang w:val="en-US"/>
        </w:rPr>
        <w:t xml:space="preserve">nzyme-linked </w:t>
      </w:r>
      <w:r w:rsidR="00403016" w:rsidRPr="004C5B09">
        <w:rPr>
          <w:lang w:val="en-US"/>
        </w:rPr>
        <w:t>i</w:t>
      </w:r>
      <w:r w:rsidR="006D2127" w:rsidRPr="004C5B09">
        <w:rPr>
          <w:lang w:val="en-US"/>
        </w:rPr>
        <w:t xml:space="preserve">mmunosorbent </w:t>
      </w:r>
      <w:r w:rsidR="00403016" w:rsidRPr="004C5B09">
        <w:rPr>
          <w:lang w:val="en-US"/>
        </w:rPr>
        <w:t>a</w:t>
      </w:r>
      <w:r w:rsidR="006D2127" w:rsidRPr="004C5B09">
        <w:rPr>
          <w:lang w:val="en-US"/>
        </w:rPr>
        <w:t>ssay</w:t>
      </w:r>
      <w:r w:rsidR="007F21F3" w:rsidRPr="004C5B09">
        <w:rPr>
          <w:lang w:val="en-US"/>
        </w:rPr>
        <w:t>s</w:t>
      </w:r>
      <w:r w:rsidR="006D2127" w:rsidRPr="004C5B09">
        <w:rPr>
          <w:lang w:val="en-US"/>
        </w:rPr>
        <w:t xml:space="preserve"> (ELISA)</w:t>
      </w:r>
      <w:r w:rsidRPr="004C5B09">
        <w:rPr>
          <w:lang w:val="en-US"/>
        </w:rPr>
        <w:t xml:space="preserve">, </w:t>
      </w:r>
      <w:r w:rsidR="00822143" w:rsidRPr="004C5B09">
        <w:rPr>
          <w:rFonts w:ascii="Calibri" w:hAnsi="Calibri" w:cs="Calibri"/>
          <w:lang w:val="en-US"/>
        </w:rPr>
        <w:t>EDT</w:t>
      </w:r>
      <w:r w:rsidR="00A80DA1" w:rsidRPr="004C5B09">
        <w:rPr>
          <w:rFonts w:ascii="Calibri" w:hAnsi="Calibri" w:cs="Calibri"/>
          <w:lang w:val="en-US"/>
        </w:rPr>
        <w:t xml:space="preserve">A was added </w:t>
      </w:r>
      <w:r w:rsidRPr="004C5B09">
        <w:rPr>
          <w:rFonts w:ascii="Calibri" w:hAnsi="Calibri" w:cs="Calibri"/>
          <w:lang w:val="en-US"/>
        </w:rPr>
        <w:t>directly</w:t>
      </w:r>
      <w:r w:rsidR="00A80DA1" w:rsidRPr="004C5B09">
        <w:rPr>
          <w:rFonts w:ascii="Calibri" w:hAnsi="Calibri" w:cs="Calibri"/>
          <w:lang w:val="en-US"/>
        </w:rPr>
        <w:t xml:space="preserve"> to respective samples</w:t>
      </w:r>
      <w:r w:rsidRPr="004C5B09">
        <w:rPr>
          <w:rFonts w:ascii="Calibri" w:hAnsi="Calibri" w:cs="Calibri"/>
          <w:lang w:val="en-US"/>
        </w:rPr>
        <w:t xml:space="preserve"> after ex vivo incubation</w:t>
      </w:r>
      <w:r w:rsidR="00532B27" w:rsidRPr="004C5B09">
        <w:rPr>
          <w:rFonts w:ascii="Calibri" w:hAnsi="Calibri" w:cs="Calibri"/>
          <w:lang w:val="en-US"/>
        </w:rPr>
        <w:t xml:space="preserve"> as described above</w:t>
      </w:r>
      <w:r w:rsidRPr="004C5B09">
        <w:rPr>
          <w:rFonts w:ascii="Calibri" w:hAnsi="Calibri" w:cs="Calibri"/>
          <w:lang w:val="en-US"/>
        </w:rPr>
        <w:t xml:space="preserve">. </w:t>
      </w:r>
      <w:r w:rsidR="00822143" w:rsidRPr="004C5B09">
        <w:rPr>
          <w:rFonts w:ascii="Calibri" w:hAnsi="Calibri" w:cs="Calibri"/>
          <w:lang w:val="en-US"/>
        </w:rPr>
        <w:t xml:space="preserve"> </w:t>
      </w:r>
      <w:del w:id="187" w:author="Christian Braun" w:date="2022-11-18T10:20:00Z">
        <w:r w:rsidR="008D7630" w:rsidRPr="004C5B09" w:rsidDel="00273B48">
          <w:rPr>
            <w:rFonts w:ascii="Calibri" w:hAnsi="Calibri" w:cs="Calibri"/>
            <w:lang w:val="en-US"/>
          </w:rPr>
          <w:delText>Next</w:delText>
        </w:r>
      </w:del>
      <w:ins w:id="188" w:author="Christian Braun" w:date="2022-11-18T10:20:00Z">
        <w:r w:rsidR="00273B48">
          <w:rPr>
            <w:rFonts w:ascii="Calibri" w:hAnsi="Calibri" w:cs="Calibri"/>
            <w:lang w:val="en-US"/>
          </w:rPr>
          <w:t>Subsequently</w:t>
        </w:r>
      </w:ins>
      <w:r w:rsidRPr="004C5B09">
        <w:rPr>
          <w:rFonts w:ascii="Calibri" w:hAnsi="Calibri" w:cs="Calibri"/>
          <w:lang w:val="en-US"/>
        </w:rPr>
        <w:t xml:space="preserve">, </w:t>
      </w:r>
      <w:r w:rsidR="00822143" w:rsidRPr="004C5B09">
        <w:rPr>
          <w:rFonts w:ascii="Calibri" w:hAnsi="Calibri" w:cs="Calibri"/>
          <w:lang w:val="en-US"/>
        </w:rPr>
        <w:t xml:space="preserve">blood samples were centrifuged for </w:t>
      </w:r>
      <w:r w:rsidR="00822143" w:rsidRPr="004C5B09">
        <w:rPr>
          <w:lang w:val="en-US"/>
        </w:rPr>
        <w:t>5 min at 800</w:t>
      </w:r>
      <w:r w:rsidR="00A80DA1" w:rsidRPr="004C5B09">
        <w:rPr>
          <w:lang w:val="en-US"/>
        </w:rPr>
        <w:t xml:space="preserve"> </w:t>
      </w:r>
      <w:r w:rsidR="00822143" w:rsidRPr="00F4565C">
        <w:rPr>
          <w:i/>
          <w:iCs/>
          <w:lang w:val="en-US"/>
          <w:rPrChange w:id="189" w:author="Christian Braun" w:date="2022-11-18T10:21:00Z">
            <w:rPr>
              <w:lang w:val="en-US"/>
            </w:rPr>
          </w:rPrChange>
        </w:rPr>
        <w:t>g</w:t>
      </w:r>
      <w:r w:rsidR="00822143" w:rsidRPr="004C5B09">
        <w:rPr>
          <w:lang w:val="en-US"/>
        </w:rPr>
        <w:t xml:space="preserve"> and 2 min at 16</w:t>
      </w:r>
      <w:r w:rsidR="00532B27" w:rsidRPr="004C5B09">
        <w:rPr>
          <w:lang w:val="en-US"/>
        </w:rPr>
        <w:t>,</w:t>
      </w:r>
      <w:r w:rsidR="00822143" w:rsidRPr="004C5B09">
        <w:rPr>
          <w:lang w:val="en-US"/>
        </w:rPr>
        <w:t>00</w:t>
      </w:r>
      <w:r w:rsidR="00532B27" w:rsidRPr="004C5B09">
        <w:rPr>
          <w:lang w:val="en-US"/>
        </w:rPr>
        <w:t>0</w:t>
      </w:r>
      <w:r w:rsidR="00A80DA1" w:rsidRPr="004C5B09">
        <w:rPr>
          <w:lang w:val="en-US"/>
        </w:rPr>
        <w:t xml:space="preserve"> </w:t>
      </w:r>
      <w:r w:rsidR="00A80DA1" w:rsidRPr="00F4565C">
        <w:rPr>
          <w:i/>
          <w:iCs/>
          <w:lang w:val="en-US"/>
          <w:rPrChange w:id="190" w:author="Christian Braun" w:date="2022-11-18T10:21:00Z">
            <w:rPr>
              <w:lang w:val="en-US"/>
            </w:rPr>
          </w:rPrChange>
        </w:rPr>
        <w:t>g</w:t>
      </w:r>
      <w:r w:rsidR="00822143" w:rsidRPr="004C5B09">
        <w:rPr>
          <w:lang w:val="en-US"/>
        </w:rPr>
        <w:t>.</w:t>
      </w:r>
      <w:r w:rsidR="00657F82" w:rsidRPr="004C5B09">
        <w:rPr>
          <w:rFonts w:ascii="Calibri" w:hAnsi="Calibri" w:cs="Calibri"/>
          <w:lang w:val="en-US"/>
        </w:rPr>
        <w:t xml:space="preserve"> </w:t>
      </w:r>
      <w:ins w:id="191" w:author="Christian Braun" w:date="2022-11-18T10:21:00Z">
        <w:r w:rsidR="00B840DF">
          <w:rPr>
            <w:lang w:val="en-US"/>
          </w:rPr>
          <w:t>The f</w:t>
        </w:r>
      </w:ins>
      <w:del w:id="192" w:author="Christian Braun" w:date="2022-11-18T10:21:00Z">
        <w:r w:rsidR="00822143" w:rsidRPr="004C5B09" w:rsidDel="00B840DF">
          <w:rPr>
            <w:lang w:val="en-US"/>
          </w:rPr>
          <w:delText>F</w:delText>
        </w:r>
      </w:del>
      <w:r w:rsidR="00822143" w:rsidRPr="004C5B09">
        <w:rPr>
          <w:lang w:val="en-US"/>
        </w:rPr>
        <w:t>ollowing ELISA kits were used</w:t>
      </w:r>
      <w:r w:rsidRPr="004C5B09">
        <w:rPr>
          <w:lang w:val="en-US"/>
        </w:rPr>
        <w:t>, strictly adhering to the manufacturer</w:t>
      </w:r>
      <w:ins w:id="193" w:author="Christian Braun" w:date="2022-11-18T10:21:00Z">
        <w:r w:rsidR="00167F38">
          <w:rPr>
            <w:lang w:val="en-US"/>
          </w:rPr>
          <w:t>s</w:t>
        </w:r>
      </w:ins>
      <w:r w:rsidRPr="004C5B09">
        <w:rPr>
          <w:lang w:val="en-US"/>
        </w:rPr>
        <w:t>’</w:t>
      </w:r>
      <w:del w:id="194" w:author="Christian Braun" w:date="2022-11-18T10:21:00Z">
        <w:r w:rsidRPr="004C5B09" w:rsidDel="00167F38">
          <w:rPr>
            <w:lang w:val="en-US"/>
          </w:rPr>
          <w:delText>s</w:delText>
        </w:r>
      </w:del>
      <w:r w:rsidRPr="004C5B09">
        <w:rPr>
          <w:lang w:val="en-US"/>
        </w:rPr>
        <w:t xml:space="preserve"> introductions</w:t>
      </w:r>
      <w:r w:rsidR="00822143" w:rsidRPr="004C5B09">
        <w:rPr>
          <w:lang w:val="en-US"/>
        </w:rPr>
        <w:t>:</w:t>
      </w:r>
      <w:r w:rsidR="00B47D17" w:rsidRPr="004C5B09">
        <w:rPr>
          <w:lang w:val="en-US"/>
        </w:rPr>
        <w:t xml:space="preserve"> </w:t>
      </w:r>
      <w:r w:rsidR="00B47D17" w:rsidRPr="004C5B09">
        <w:rPr>
          <w:rFonts w:ascii="Calibri" w:hAnsi="Calibri" w:cs="Calibri"/>
          <w:lang w:val="en-US"/>
        </w:rPr>
        <w:t xml:space="preserve">BD </w:t>
      </w:r>
      <w:proofErr w:type="spellStart"/>
      <w:r w:rsidR="00B47D17" w:rsidRPr="004C5B09">
        <w:rPr>
          <w:rFonts w:ascii="Calibri" w:hAnsi="Calibri" w:cs="Calibri"/>
          <w:lang w:val="en-US"/>
        </w:rPr>
        <w:t>OptEIA</w:t>
      </w:r>
      <w:proofErr w:type="spellEnd"/>
      <w:r w:rsidR="00B47D17" w:rsidRPr="004C5B09">
        <w:rPr>
          <w:rFonts w:ascii="Calibri" w:hAnsi="Calibri" w:cs="Calibri"/>
          <w:lang w:val="en-US"/>
        </w:rPr>
        <w:t xml:space="preserve"> Set Human IL-6 ELISA (</w:t>
      </w:r>
      <w:r w:rsidR="00B82590" w:rsidRPr="004C5B09">
        <w:rPr>
          <w:rFonts w:ascii="Calibri" w:hAnsi="Calibri" w:cs="Calibri"/>
          <w:lang w:val="en-US"/>
        </w:rPr>
        <w:t xml:space="preserve">BD </w:t>
      </w:r>
      <w:proofErr w:type="spellStart"/>
      <w:r w:rsidR="00B82590" w:rsidRPr="004C5B09">
        <w:rPr>
          <w:rFonts w:ascii="Calibri" w:hAnsi="Calibri" w:cs="Calibri"/>
          <w:lang w:val="en-US"/>
        </w:rPr>
        <w:t>Biosiences</w:t>
      </w:r>
      <w:proofErr w:type="spellEnd"/>
      <w:r w:rsidR="00B82590" w:rsidRPr="004C5B09">
        <w:rPr>
          <w:rFonts w:ascii="Calibri" w:hAnsi="Calibri" w:cs="Calibri"/>
          <w:lang w:val="en-US"/>
        </w:rPr>
        <w:t>, Germany</w:t>
      </w:r>
      <w:r w:rsidR="00B47D17" w:rsidRPr="004C5B09">
        <w:rPr>
          <w:rFonts w:ascii="Calibri" w:hAnsi="Calibri" w:cs="Calibri"/>
          <w:lang w:val="en-US"/>
        </w:rPr>
        <w:t>)</w:t>
      </w:r>
      <w:r w:rsidR="00B061C0" w:rsidRPr="004C5B09">
        <w:rPr>
          <w:rFonts w:ascii="Calibri" w:hAnsi="Calibri" w:cs="Calibri"/>
          <w:lang w:val="en-US"/>
        </w:rPr>
        <w:t>,</w:t>
      </w:r>
      <w:r w:rsidR="00D824A2" w:rsidRPr="004C5B09">
        <w:rPr>
          <w:rFonts w:ascii="Calibri" w:hAnsi="Calibri" w:cs="Calibri"/>
          <w:lang w:val="en-US"/>
        </w:rPr>
        <w:t xml:space="preserve"> </w:t>
      </w:r>
      <w:r w:rsidR="009266A5" w:rsidRPr="004C5B09">
        <w:rPr>
          <w:rFonts w:ascii="Calibri" w:hAnsi="Calibri" w:cs="Calibri"/>
          <w:lang w:val="en-US"/>
        </w:rPr>
        <w:t>Human IL-8/CXCL8</w:t>
      </w:r>
      <w:r w:rsidR="00ED22B7" w:rsidRPr="004C5B09">
        <w:rPr>
          <w:rFonts w:ascii="Calibri" w:hAnsi="Calibri" w:cs="Calibri"/>
          <w:lang w:val="en-US"/>
        </w:rPr>
        <w:t xml:space="preserve"> </w:t>
      </w:r>
      <w:proofErr w:type="spellStart"/>
      <w:r w:rsidR="00ED22B7" w:rsidRPr="004C5B09">
        <w:rPr>
          <w:rFonts w:ascii="Calibri" w:hAnsi="Calibri" w:cs="Calibri"/>
          <w:lang w:val="en-US"/>
        </w:rPr>
        <w:t>DuoSet</w:t>
      </w:r>
      <w:proofErr w:type="spellEnd"/>
      <w:r w:rsidR="00ED22B7" w:rsidRPr="004C5B09">
        <w:rPr>
          <w:rFonts w:ascii="Calibri" w:hAnsi="Calibri" w:cs="Calibri"/>
          <w:lang w:val="en-US"/>
        </w:rPr>
        <w:t xml:space="preserve"> ELISA (R&amp;D systems, USA</w:t>
      </w:r>
      <w:r w:rsidR="00031685" w:rsidRPr="004C5B09">
        <w:rPr>
          <w:rFonts w:ascii="Calibri" w:hAnsi="Calibri" w:cs="Calibri"/>
          <w:lang w:val="en-US"/>
        </w:rPr>
        <w:t xml:space="preserve">), </w:t>
      </w:r>
      <w:proofErr w:type="spellStart"/>
      <w:r w:rsidR="00031685" w:rsidRPr="004C5B09">
        <w:rPr>
          <w:rFonts w:ascii="Calibri" w:hAnsi="Calibri" w:cs="Calibri"/>
          <w:lang w:val="en-US"/>
        </w:rPr>
        <w:t>sMAC</w:t>
      </w:r>
      <w:proofErr w:type="spellEnd"/>
      <w:r w:rsidR="00031685" w:rsidRPr="004C5B09">
        <w:rPr>
          <w:rFonts w:ascii="Calibri" w:hAnsi="Calibri" w:cs="Calibri"/>
          <w:lang w:val="en-US"/>
        </w:rPr>
        <w:t>/TCC ELISA (</w:t>
      </w:r>
      <w:r w:rsidR="003D36EB" w:rsidRPr="004C5B09">
        <w:rPr>
          <w:rFonts w:ascii="Calibri" w:hAnsi="Calibri" w:cs="Calibri"/>
          <w:lang w:val="en-US"/>
        </w:rPr>
        <w:t>B</w:t>
      </w:r>
      <w:r w:rsidR="00911859" w:rsidRPr="004C5B09">
        <w:rPr>
          <w:rFonts w:ascii="Calibri" w:hAnsi="Calibri" w:cs="Calibri"/>
          <w:lang w:val="en-US"/>
        </w:rPr>
        <w:t xml:space="preserve">D </w:t>
      </w:r>
      <w:proofErr w:type="spellStart"/>
      <w:r w:rsidR="003D36EB" w:rsidRPr="004C5B09">
        <w:rPr>
          <w:rFonts w:ascii="Calibri" w:hAnsi="Calibri" w:cs="Calibri"/>
          <w:lang w:val="en-US"/>
        </w:rPr>
        <w:t>Biosiences</w:t>
      </w:r>
      <w:proofErr w:type="spellEnd"/>
      <w:r w:rsidR="003D36EB" w:rsidRPr="004C5B09">
        <w:rPr>
          <w:rFonts w:ascii="Calibri" w:hAnsi="Calibri" w:cs="Calibri"/>
          <w:lang w:val="en-US"/>
        </w:rPr>
        <w:t>, Germany</w:t>
      </w:r>
      <w:r w:rsidR="00031685" w:rsidRPr="004C5B09">
        <w:rPr>
          <w:rFonts w:ascii="Calibri" w:hAnsi="Calibri" w:cs="Calibri"/>
          <w:lang w:val="en-US"/>
        </w:rPr>
        <w:t>)</w:t>
      </w:r>
      <w:r w:rsidR="003D36EB" w:rsidRPr="004C5B09">
        <w:rPr>
          <w:rFonts w:ascii="Calibri" w:hAnsi="Calibri" w:cs="Calibri"/>
          <w:lang w:val="en-US"/>
        </w:rPr>
        <w:t xml:space="preserve">, </w:t>
      </w:r>
      <w:r w:rsidR="006E497D" w:rsidRPr="004C5B09">
        <w:rPr>
          <w:rFonts w:ascii="Calibri" w:hAnsi="Calibri" w:cs="Calibri"/>
          <w:lang w:val="en-US"/>
        </w:rPr>
        <w:t xml:space="preserve">Human MMP-9 </w:t>
      </w:r>
      <w:proofErr w:type="spellStart"/>
      <w:r w:rsidR="006E497D" w:rsidRPr="004C5B09">
        <w:rPr>
          <w:rFonts w:ascii="Calibri" w:hAnsi="Calibri" w:cs="Calibri"/>
          <w:lang w:val="en-US"/>
        </w:rPr>
        <w:t>DuoSet</w:t>
      </w:r>
      <w:proofErr w:type="spellEnd"/>
      <w:r w:rsidR="006E497D" w:rsidRPr="004C5B09">
        <w:rPr>
          <w:rFonts w:ascii="Calibri" w:hAnsi="Calibri" w:cs="Calibri"/>
          <w:lang w:val="en-US"/>
        </w:rPr>
        <w:t xml:space="preserve"> ELISA (R&amp;D systems, USA</w:t>
      </w:r>
      <w:r w:rsidR="006E497D" w:rsidRPr="00447139">
        <w:rPr>
          <w:rFonts w:ascii="Calibri" w:hAnsi="Calibri" w:cs="Calibri"/>
          <w:lang w:val="en-US"/>
        </w:rPr>
        <w:t>)</w:t>
      </w:r>
      <w:r w:rsidR="006909B6" w:rsidRPr="00447139">
        <w:rPr>
          <w:rFonts w:ascii="Calibri" w:hAnsi="Calibri" w:cs="Calibri"/>
          <w:lang w:val="en-US"/>
        </w:rPr>
        <w:t>, Human Thrombin-Antithrombin Complex ELISA Kit (TAT)</w:t>
      </w:r>
      <w:r w:rsidR="0059245C" w:rsidRPr="00447139">
        <w:rPr>
          <w:rFonts w:ascii="Calibri" w:hAnsi="Calibri" w:cs="Calibri"/>
          <w:lang w:val="en-US"/>
        </w:rPr>
        <w:t xml:space="preserve"> (</w:t>
      </w:r>
      <w:r w:rsidR="00845D7B" w:rsidRPr="00447139">
        <w:rPr>
          <w:rFonts w:ascii="Calibri" w:hAnsi="Calibri" w:cs="Calibri"/>
          <w:lang w:val="en-US"/>
        </w:rPr>
        <w:t>A</w:t>
      </w:r>
      <w:r w:rsidR="0059245C" w:rsidRPr="00447139">
        <w:rPr>
          <w:rFonts w:ascii="Calibri" w:hAnsi="Calibri" w:cs="Calibri"/>
          <w:lang w:val="en-US"/>
        </w:rPr>
        <w:t xml:space="preserve">bcam, </w:t>
      </w:r>
      <w:r w:rsidR="005E5D3E" w:rsidRPr="00447139">
        <w:rPr>
          <w:rFonts w:ascii="Calibri" w:hAnsi="Calibri" w:cs="Calibri"/>
          <w:lang w:val="en-US"/>
        </w:rPr>
        <w:t>U</w:t>
      </w:r>
      <w:r w:rsidR="00EB41AE" w:rsidRPr="00447139">
        <w:rPr>
          <w:rFonts w:ascii="Calibri" w:hAnsi="Calibri" w:cs="Calibri"/>
          <w:lang w:val="en-US"/>
        </w:rPr>
        <w:t>K</w:t>
      </w:r>
      <w:r w:rsidR="005E5D3E" w:rsidRPr="00447139">
        <w:rPr>
          <w:rFonts w:ascii="Calibri" w:hAnsi="Calibri" w:cs="Calibri"/>
          <w:lang w:val="en-US"/>
        </w:rPr>
        <w:t>)</w:t>
      </w:r>
      <w:r w:rsidR="00333253" w:rsidRPr="00447139">
        <w:rPr>
          <w:rFonts w:ascii="Calibri" w:hAnsi="Calibri" w:cs="Calibri"/>
          <w:lang w:val="en-US"/>
        </w:rPr>
        <w:t>.</w:t>
      </w:r>
    </w:p>
    <w:p w14:paraId="5A00E7F2" w14:textId="77777777" w:rsidR="00444109" w:rsidRPr="004C5B09" w:rsidRDefault="00444109" w:rsidP="009C13E8">
      <w:pPr>
        <w:spacing w:line="360" w:lineRule="auto"/>
        <w:jc w:val="both"/>
        <w:rPr>
          <w:b/>
          <w:bCs/>
          <w:lang w:val="en-US"/>
        </w:rPr>
      </w:pPr>
    </w:p>
    <w:p w14:paraId="1177CE8B" w14:textId="20135228" w:rsidR="0077122F" w:rsidRPr="004C5B09" w:rsidRDefault="0077122F" w:rsidP="009C13E8">
      <w:pPr>
        <w:spacing w:line="360" w:lineRule="auto"/>
        <w:jc w:val="both"/>
        <w:rPr>
          <w:b/>
          <w:bCs/>
          <w:lang w:val="en-US"/>
        </w:rPr>
      </w:pPr>
      <w:r w:rsidRPr="004C5B09">
        <w:rPr>
          <w:b/>
          <w:bCs/>
          <w:lang w:val="en-US"/>
        </w:rPr>
        <w:t>ROTEM</w:t>
      </w:r>
    </w:p>
    <w:p w14:paraId="285A24CC" w14:textId="7788FE12" w:rsidR="00F55EFD" w:rsidRPr="004C5B09" w:rsidRDefault="005D77A2" w:rsidP="009C13E8">
      <w:pPr>
        <w:spacing w:line="360" w:lineRule="auto"/>
        <w:jc w:val="both"/>
        <w:rPr>
          <w:lang w:val="en-US"/>
        </w:rPr>
      </w:pPr>
      <w:r w:rsidRPr="004C5B09">
        <w:rPr>
          <w:lang w:val="en-US"/>
        </w:rPr>
        <w:t>F</w:t>
      </w:r>
      <w:r w:rsidR="006C6900" w:rsidRPr="004C5B09">
        <w:rPr>
          <w:lang w:val="en-US"/>
        </w:rPr>
        <w:t>or</w:t>
      </w:r>
      <w:r w:rsidR="001D55B3" w:rsidRPr="004C5B09">
        <w:rPr>
          <w:lang w:val="en-US"/>
        </w:rPr>
        <w:t xml:space="preserve"> ROTEM analysis,</w:t>
      </w:r>
      <w:r w:rsidR="006C6900" w:rsidRPr="004C5B09">
        <w:rPr>
          <w:lang w:val="en-US"/>
        </w:rPr>
        <w:t xml:space="preserve"> </w:t>
      </w:r>
      <w:r w:rsidR="00634E78" w:rsidRPr="004C5B09">
        <w:rPr>
          <w:lang w:val="en-US"/>
        </w:rPr>
        <w:t>300</w:t>
      </w:r>
      <w:r w:rsidR="00264549" w:rsidRPr="004C5B09">
        <w:rPr>
          <w:lang w:val="en-US"/>
        </w:rPr>
        <w:t xml:space="preserve"> </w:t>
      </w:r>
      <w:r w:rsidR="006E4BFE" w:rsidRPr="004C5B09">
        <w:rPr>
          <w:lang w:val="en-US"/>
        </w:rPr>
        <w:t xml:space="preserve">µL </w:t>
      </w:r>
      <w:del w:id="195" w:author="Christian Braun" w:date="2022-11-18T10:22:00Z">
        <w:r w:rsidR="00634E78" w:rsidRPr="004C5B09" w:rsidDel="002161C4">
          <w:rPr>
            <w:lang w:val="en-US"/>
          </w:rPr>
          <w:delText xml:space="preserve">of </w:delText>
        </w:r>
      </w:del>
      <w:r w:rsidR="00634E78" w:rsidRPr="004C5B09">
        <w:rPr>
          <w:lang w:val="en-US"/>
        </w:rPr>
        <w:t xml:space="preserve">citrated blood of each </w:t>
      </w:r>
      <w:r w:rsidR="001D55B3" w:rsidRPr="004C5B09">
        <w:rPr>
          <w:lang w:val="en-US"/>
        </w:rPr>
        <w:t xml:space="preserve">respective </w:t>
      </w:r>
      <w:r w:rsidR="00FA22CE" w:rsidRPr="004C5B09">
        <w:rPr>
          <w:lang w:val="en-US"/>
        </w:rPr>
        <w:t>specimen</w:t>
      </w:r>
      <w:r w:rsidR="00906210" w:rsidRPr="004C5B09">
        <w:rPr>
          <w:lang w:val="en-US"/>
        </w:rPr>
        <w:t xml:space="preserve"> </w:t>
      </w:r>
      <w:r w:rsidR="00634E78" w:rsidRPr="004C5B09">
        <w:rPr>
          <w:lang w:val="en-US"/>
        </w:rPr>
        <w:t>was used</w:t>
      </w:r>
      <w:r w:rsidR="00F60118" w:rsidRPr="004C5B09">
        <w:rPr>
          <w:lang w:val="en-US"/>
        </w:rPr>
        <w:t xml:space="preserve">. </w:t>
      </w:r>
      <w:r w:rsidR="00A80DA1" w:rsidRPr="004C5B09">
        <w:rPr>
          <w:lang w:val="en-US"/>
        </w:rPr>
        <w:t>B</w:t>
      </w:r>
      <w:r w:rsidR="00F60118" w:rsidRPr="004C5B09">
        <w:rPr>
          <w:lang w:val="en-US"/>
        </w:rPr>
        <w:t xml:space="preserve">lood </w:t>
      </w:r>
      <w:r w:rsidR="006C6900" w:rsidRPr="004C5B09">
        <w:rPr>
          <w:lang w:val="en-US"/>
        </w:rPr>
        <w:t xml:space="preserve">directly </w:t>
      </w:r>
      <w:r w:rsidR="00A80DA1" w:rsidRPr="004C5B09">
        <w:rPr>
          <w:lang w:val="en-US"/>
        </w:rPr>
        <w:t xml:space="preserve">processed after </w:t>
      </w:r>
      <w:r w:rsidR="006C6900" w:rsidRPr="004C5B09">
        <w:rPr>
          <w:lang w:val="en-US"/>
        </w:rPr>
        <w:t>dra</w:t>
      </w:r>
      <w:r w:rsidR="00A80DA1" w:rsidRPr="004C5B09">
        <w:rPr>
          <w:lang w:val="en-US"/>
        </w:rPr>
        <w:t>wing served as controls.</w:t>
      </w:r>
      <w:r w:rsidR="00F60118" w:rsidRPr="004C5B09">
        <w:rPr>
          <w:lang w:val="en-US"/>
        </w:rPr>
        <w:t xml:space="preserve"> </w:t>
      </w:r>
      <w:r w:rsidR="0071271F" w:rsidRPr="004C5B09">
        <w:rPr>
          <w:lang w:val="en-US"/>
        </w:rPr>
        <w:t xml:space="preserve">To compare the impact of FPX </w:t>
      </w:r>
      <w:r w:rsidR="000B3753" w:rsidRPr="004C5B09">
        <w:rPr>
          <w:lang w:val="en-US"/>
        </w:rPr>
        <w:t>and</w:t>
      </w:r>
      <w:r w:rsidR="0071271F" w:rsidRPr="004C5B09">
        <w:rPr>
          <w:lang w:val="en-US"/>
        </w:rPr>
        <w:t xml:space="preserve"> ENOX, </w:t>
      </w:r>
      <w:r w:rsidR="00532B27" w:rsidRPr="004C5B09">
        <w:rPr>
          <w:lang w:val="en-US"/>
        </w:rPr>
        <w:t>1</w:t>
      </w:r>
      <w:r w:rsidR="006C6900" w:rsidRPr="004C5B09">
        <w:rPr>
          <w:lang w:val="en-US"/>
        </w:rPr>
        <w:t>00</w:t>
      </w:r>
      <w:r w:rsidR="006E4BFE" w:rsidRPr="004C5B09">
        <w:rPr>
          <w:lang w:val="en-US"/>
        </w:rPr>
        <w:t xml:space="preserve"> µL </w:t>
      </w:r>
      <w:r w:rsidR="000B3753" w:rsidRPr="004C5B09">
        <w:rPr>
          <w:lang w:val="en-US"/>
        </w:rPr>
        <w:t xml:space="preserve">blood were filled </w:t>
      </w:r>
      <w:r w:rsidR="006C6900" w:rsidRPr="004C5B09">
        <w:rPr>
          <w:lang w:val="en-US"/>
        </w:rPr>
        <w:t xml:space="preserve">in 3.2% citrate tubes after 30 </w:t>
      </w:r>
      <w:r w:rsidR="00855072" w:rsidRPr="004C5B09">
        <w:rPr>
          <w:lang w:val="en-US"/>
        </w:rPr>
        <w:t xml:space="preserve">min </w:t>
      </w:r>
      <w:r w:rsidR="006C6900" w:rsidRPr="004C5B09">
        <w:rPr>
          <w:lang w:val="en-US"/>
        </w:rPr>
        <w:t>incubation</w:t>
      </w:r>
      <w:r w:rsidR="002B4560" w:rsidRPr="004C5B09">
        <w:rPr>
          <w:lang w:val="en-US"/>
        </w:rPr>
        <w:t xml:space="preserve"> in the MPC model with </w:t>
      </w:r>
      <w:r w:rsidR="004D2FB7" w:rsidRPr="004C5B09">
        <w:rPr>
          <w:lang w:val="en-US"/>
        </w:rPr>
        <w:t xml:space="preserve">either </w:t>
      </w:r>
      <w:r w:rsidR="002B4560" w:rsidRPr="004C5B09">
        <w:rPr>
          <w:lang w:val="en-US"/>
        </w:rPr>
        <w:t xml:space="preserve">FPX or ENOX. </w:t>
      </w:r>
      <w:r w:rsidR="004F37B2" w:rsidRPr="004C5B09">
        <w:rPr>
          <w:lang w:val="en-US"/>
        </w:rPr>
        <w:t xml:space="preserve">Clotting time (CT), </w:t>
      </w:r>
      <w:r w:rsidR="00F856D7" w:rsidRPr="004C5B09">
        <w:rPr>
          <w:lang w:val="en-US"/>
        </w:rPr>
        <w:t>clot formation time (</w:t>
      </w:r>
      <w:r w:rsidR="00786B08" w:rsidRPr="004C5B09">
        <w:rPr>
          <w:lang w:val="en-US"/>
        </w:rPr>
        <w:t>CFT)</w:t>
      </w:r>
      <w:r w:rsidR="00970574" w:rsidRPr="004C5B09">
        <w:rPr>
          <w:lang w:val="en-US"/>
        </w:rPr>
        <w:t xml:space="preserve"> and</w:t>
      </w:r>
      <w:r w:rsidR="00D66FF5" w:rsidRPr="004C5B09">
        <w:rPr>
          <w:lang w:val="en-US"/>
        </w:rPr>
        <w:t xml:space="preserve"> </w:t>
      </w:r>
      <w:r w:rsidR="00CA7337" w:rsidRPr="004C5B09">
        <w:rPr>
          <w:lang w:val="en-US"/>
        </w:rPr>
        <w:t>maximum clot firmness</w:t>
      </w:r>
      <w:r w:rsidR="00D66FF5" w:rsidRPr="004C5B09">
        <w:rPr>
          <w:lang w:val="en-US"/>
        </w:rPr>
        <w:t xml:space="preserve"> </w:t>
      </w:r>
      <w:r w:rsidR="00D66FF5" w:rsidRPr="004C5B09">
        <w:rPr>
          <w:lang w:val="en-US"/>
        </w:rPr>
        <w:lastRenderedPageBreak/>
        <w:t>(</w:t>
      </w:r>
      <w:r w:rsidR="00CA7337" w:rsidRPr="004C5B09">
        <w:rPr>
          <w:lang w:val="en-US"/>
        </w:rPr>
        <w:t>MCF</w:t>
      </w:r>
      <w:r w:rsidR="00D66FF5" w:rsidRPr="004C5B09">
        <w:rPr>
          <w:lang w:val="en-US"/>
        </w:rPr>
        <w:t>)</w:t>
      </w:r>
      <w:r w:rsidR="00182E79" w:rsidRPr="004C5B09">
        <w:rPr>
          <w:lang w:val="en-US"/>
        </w:rPr>
        <w:t>, as well as</w:t>
      </w:r>
      <w:ins w:id="196" w:author="Christian Braun" w:date="2022-11-18T10:23:00Z">
        <w:r w:rsidR="00B5545E">
          <w:rPr>
            <w:lang w:val="en-US"/>
          </w:rPr>
          <w:t xml:space="preserve"> the</w:t>
        </w:r>
      </w:ins>
      <w:r w:rsidR="00182E79" w:rsidRPr="004C5B09">
        <w:rPr>
          <w:lang w:val="en-US"/>
        </w:rPr>
        <w:t xml:space="preserve"> alpha angle (AA) and A10 </w:t>
      </w:r>
      <w:r w:rsidR="007E520E" w:rsidRPr="004C5B09">
        <w:rPr>
          <w:lang w:val="en-US"/>
        </w:rPr>
        <w:t>were</w:t>
      </w:r>
      <w:r w:rsidR="00970574" w:rsidRPr="004C5B09">
        <w:rPr>
          <w:lang w:val="en-US"/>
        </w:rPr>
        <w:t xml:space="preserve"> </w:t>
      </w:r>
      <w:del w:id="197" w:author="Christian Braun" w:date="2022-11-18T10:23:00Z">
        <w:r w:rsidR="00456B3D" w:rsidRPr="004C5B09" w:rsidDel="001126D7">
          <w:rPr>
            <w:lang w:val="en-US"/>
          </w:rPr>
          <w:delText xml:space="preserve">measured </w:delText>
        </w:r>
      </w:del>
      <w:ins w:id="198" w:author="Christian Braun" w:date="2022-11-18T10:23:00Z">
        <w:r w:rsidR="001126D7">
          <w:rPr>
            <w:lang w:val="en-US"/>
          </w:rPr>
          <w:t>determined</w:t>
        </w:r>
        <w:r w:rsidR="001126D7" w:rsidRPr="004C5B09">
          <w:rPr>
            <w:lang w:val="en-US"/>
          </w:rPr>
          <w:t xml:space="preserve"> </w:t>
        </w:r>
      </w:ins>
      <w:r w:rsidR="00456B3D" w:rsidRPr="004C5B09">
        <w:rPr>
          <w:lang w:val="en-US"/>
        </w:rPr>
        <w:t xml:space="preserve">for the extrinsic </w:t>
      </w:r>
      <w:del w:id="199" w:author="Christian Braun" w:date="2022-11-18T10:23:00Z">
        <w:r w:rsidR="00456B3D" w:rsidRPr="004C5B09" w:rsidDel="001126D7">
          <w:rPr>
            <w:lang w:val="en-US"/>
          </w:rPr>
          <w:delText xml:space="preserve">system </w:delText>
        </w:r>
      </w:del>
      <w:r w:rsidR="00456B3D" w:rsidRPr="004C5B09">
        <w:rPr>
          <w:lang w:val="en-US"/>
        </w:rPr>
        <w:t>(</w:t>
      </w:r>
      <w:ins w:id="200" w:author="Christian Braun" w:date="2022-11-19T08:46:00Z">
        <w:r w:rsidR="0026649F">
          <w:rPr>
            <w:lang w:val="en-US"/>
          </w:rPr>
          <w:t xml:space="preserve">via </w:t>
        </w:r>
      </w:ins>
      <w:r w:rsidR="00BD07A0" w:rsidRPr="004C5B09">
        <w:rPr>
          <w:lang w:val="en-US"/>
        </w:rPr>
        <w:t>EXTEM</w:t>
      </w:r>
      <w:r w:rsidR="00456B3D" w:rsidRPr="004C5B09">
        <w:rPr>
          <w:lang w:val="en-US"/>
        </w:rPr>
        <w:t xml:space="preserve">) and </w:t>
      </w:r>
      <w:r w:rsidR="00CA7337" w:rsidRPr="004C5B09">
        <w:rPr>
          <w:lang w:val="en-US"/>
        </w:rPr>
        <w:t>intrinsic system</w:t>
      </w:r>
      <w:ins w:id="201" w:author="Christian Braun" w:date="2022-11-18T10:23:00Z">
        <w:r w:rsidR="001126D7">
          <w:rPr>
            <w:lang w:val="en-US"/>
          </w:rPr>
          <w:t>s</w:t>
        </w:r>
      </w:ins>
      <w:r w:rsidR="00CA7337" w:rsidRPr="004C5B09">
        <w:rPr>
          <w:lang w:val="en-US"/>
        </w:rPr>
        <w:t xml:space="preserve"> (</w:t>
      </w:r>
      <w:ins w:id="202" w:author="Christian Braun" w:date="2022-11-19T08:46:00Z">
        <w:r w:rsidR="0026649F">
          <w:rPr>
            <w:lang w:val="en-US"/>
          </w:rPr>
          <w:t xml:space="preserve">via </w:t>
        </w:r>
      </w:ins>
      <w:r w:rsidR="00BD07A0" w:rsidRPr="004C5B09">
        <w:rPr>
          <w:lang w:val="en-US"/>
        </w:rPr>
        <w:t>INTEM</w:t>
      </w:r>
      <w:r w:rsidR="00CA7337" w:rsidRPr="004C5B09">
        <w:rPr>
          <w:lang w:val="en-US"/>
        </w:rPr>
        <w:t>)</w:t>
      </w:r>
      <w:r w:rsidR="00182E79" w:rsidRPr="004C5B09">
        <w:rPr>
          <w:lang w:val="en-US"/>
        </w:rPr>
        <w:t>.</w:t>
      </w:r>
    </w:p>
    <w:p w14:paraId="7E5D40C2" w14:textId="77777777" w:rsidR="003C5796" w:rsidRPr="004C5B09" w:rsidRDefault="003C5796" w:rsidP="009C13E8">
      <w:pPr>
        <w:spacing w:line="360" w:lineRule="auto"/>
        <w:jc w:val="both"/>
        <w:rPr>
          <w:b/>
          <w:bCs/>
          <w:lang w:val="en-US"/>
        </w:rPr>
      </w:pPr>
    </w:p>
    <w:p w14:paraId="31061483" w14:textId="77777777" w:rsidR="002D216D" w:rsidRPr="0003038E" w:rsidRDefault="002D216D" w:rsidP="002D216D">
      <w:pPr>
        <w:spacing w:line="360" w:lineRule="auto"/>
        <w:jc w:val="both"/>
        <w:rPr>
          <w:ins w:id="203" w:author="Christian Braun" w:date="2022-11-18T10:24:00Z"/>
          <w:b/>
          <w:bCs/>
          <w:lang w:val="en-US"/>
        </w:rPr>
      </w:pPr>
      <w:ins w:id="204" w:author="Christian Braun" w:date="2022-11-18T10:24:00Z">
        <w:r w:rsidRPr="0003038E">
          <w:rPr>
            <w:b/>
            <w:bCs/>
            <w:lang w:val="en-US"/>
          </w:rPr>
          <w:t xml:space="preserve">Flowcytometry and </w:t>
        </w:r>
        <w:r>
          <w:rPr>
            <w:b/>
            <w:bCs/>
            <w:lang w:val="en-US"/>
          </w:rPr>
          <w:t xml:space="preserve">ADP-induced </w:t>
        </w:r>
        <w:r w:rsidRPr="0003038E">
          <w:rPr>
            <w:b/>
            <w:bCs/>
            <w:lang w:val="en-US"/>
          </w:rPr>
          <w:t>platelet activation</w:t>
        </w:r>
      </w:ins>
    </w:p>
    <w:p w14:paraId="4F7F45E2" w14:textId="65C71B23" w:rsidR="00025B2F" w:rsidRPr="004C5B09" w:rsidDel="002D216D" w:rsidRDefault="00956EB3" w:rsidP="00FE5DF6">
      <w:pPr>
        <w:spacing w:line="360" w:lineRule="auto"/>
        <w:jc w:val="both"/>
        <w:rPr>
          <w:del w:id="205" w:author="Christian Braun" w:date="2022-11-18T10:24:00Z"/>
          <w:b/>
          <w:bCs/>
          <w:lang w:val="en-US"/>
        </w:rPr>
      </w:pPr>
      <w:del w:id="206" w:author="Christian Braun" w:date="2022-11-18T10:24:00Z">
        <w:r w:rsidRPr="004C5B09" w:rsidDel="002D216D">
          <w:rPr>
            <w:b/>
            <w:bCs/>
            <w:lang w:val="en-US"/>
          </w:rPr>
          <w:delText xml:space="preserve">Flowcytometry </w:delText>
        </w:r>
        <w:r w:rsidR="00797DA8" w:rsidRPr="004C5B09" w:rsidDel="002D216D">
          <w:rPr>
            <w:b/>
            <w:bCs/>
            <w:lang w:val="en-US"/>
          </w:rPr>
          <w:delText>and</w:delText>
        </w:r>
        <w:r w:rsidRPr="004C5B09" w:rsidDel="002D216D">
          <w:rPr>
            <w:b/>
            <w:bCs/>
            <w:lang w:val="en-US"/>
          </w:rPr>
          <w:delText xml:space="preserve"> </w:delText>
        </w:r>
        <w:r w:rsidR="00797DA8" w:rsidRPr="004C5B09" w:rsidDel="002D216D">
          <w:rPr>
            <w:b/>
            <w:bCs/>
            <w:lang w:val="en-US"/>
          </w:rPr>
          <w:delText>p</w:delText>
        </w:r>
        <w:r w:rsidR="00025B2F" w:rsidRPr="004C5B09" w:rsidDel="002D216D">
          <w:rPr>
            <w:b/>
            <w:bCs/>
            <w:lang w:val="en-US"/>
          </w:rPr>
          <w:delText>latelet activation</w:delText>
        </w:r>
        <w:r w:rsidR="00797DA8" w:rsidRPr="004C5B09" w:rsidDel="002D216D">
          <w:rPr>
            <w:b/>
            <w:bCs/>
            <w:lang w:val="en-US"/>
          </w:rPr>
          <w:delText xml:space="preserve"> with ADP</w:delText>
        </w:r>
      </w:del>
    </w:p>
    <w:p w14:paraId="7ACDD5B1" w14:textId="4DB9C9CD" w:rsidR="00263ADA" w:rsidRPr="004C5B09" w:rsidRDefault="00FE5DF6" w:rsidP="00263ADA">
      <w:pPr>
        <w:spacing w:line="360" w:lineRule="auto"/>
        <w:jc w:val="both"/>
        <w:rPr>
          <w:lang w:val="en-US"/>
        </w:rPr>
      </w:pPr>
      <w:r w:rsidRPr="004C5B09">
        <w:rPr>
          <w:lang w:val="en-US"/>
        </w:rPr>
        <w:t>Blood samples (with either FPX or ENOX) were prepared and incubated</w:t>
      </w:r>
      <w:r w:rsidR="00FA793D" w:rsidRPr="004C5B09">
        <w:rPr>
          <w:lang w:val="en-US"/>
        </w:rPr>
        <w:t xml:space="preserve"> as described above. </w:t>
      </w:r>
      <w:r w:rsidR="00FF0244" w:rsidRPr="004C5B09">
        <w:rPr>
          <w:lang w:val="en-US"/>
        </w:rPr>
        <w:t xml:space="preserve">At baseline or after ex vivo incubation, </w:t>
      </w:r>
      <w:del w:id="207" w:author="Christian Braun" w:date="2022-11-18T10:24:00Z">
        <w:r w:rsidR="006C3D4D" w:rsidRPr="004C5B09" w:rsidDel="005A1C93">
          <w:rPr>
            <w:lang w:val="en-US"/>
          </w:rPr>
          <w:delText>respectively</w:delText>
        </w:r>
        <w:r w:rsidR="00227DAB" w:rsidRPr="004C5B09" w:rsidDel="005A1C93">
          <w:rPr>
            <w:lang w:val="en-US"/>
          </w:rPr>
          <w:delText xml:space="preserve">, </w:delText>
        </w:r>
      </w:del>
      <w:r w:rsidR="00B458B3" w:rsidRPr="004C5B09">
        <w:rPr>
          <w:lang w:val="en-US"/>
        </w:rPr>
        <w:t>180</w:t>
      </w:r>
      <w:r w:rsidR="006C3D4D" w:rsidRPr="004C5B09">
        <w:rPr>
          <w:lang w:val="en-US"/>
        </w:rPr>
        <w:t xml:space="preserve"> </w:t>
      </w:r>
      <w:r w:rsidR="00227DAB" w:rsidRPr="004C5B09">
        <w:rPr>
          <w:lang w:val="en-US"/>
        </w:rPr>
        <w:t>µ</w:t>
      </w:r>
      <w:r w:rsidR="00626B67" w:rsidRPr="004C5B09">
        <w:rPr>
          <w:lang w:val="en-US"/>
        </w:rPr>
        <w:t>L</w:t>
      </w:r>
      <w:r w:rsidR="00227DAB" w:rsidRPr="004C5B09">
        <w:rPr>
          <w:lang w:val="en-US"/>
        </w:rPr>
        <w:t xml:space="preserve"> </w:t>
      </w:r>
      <w:r w:rsidR="0005061A" w:rsidRPr="004C5B09">
        <w:rPr>
          <w:lang w:val="en-US"/>
        </w:rPr>
        <w:t xml:space="preserve">blood </w:t>
      </w:r>
      <w:r w:rsidR="006C3D4D" w:rsidRPr="004C5B09">
        <w:rPr>
          <w:lang w:val="en-US"/>
        </w:rPr>
        <w:t>were</w:t>
      </w:r>
      <w:r w:rsidR="0005061A" w:rsidRPr="004C5B09">
        <w:rPr>
          <w:lang w:val="en-US"/>
        </w:rPr>
        <w:t xml:space="preserve"> transferred immediately into </w:t>
      </w:r>
      <w:r w:rsidR="00B458B3" w:rsidRPr="004C5B09">
        <w:rPr>
          <w:lang w:val="en-US"/>
        </w:rPr>
        <w:t>20</w:t>
      </w:r>
      <w:r w:rsidR="00541967" w:rsidRPr="004C5B09">
        <w:rPr>
          <w:lang w:val="en-US"/>
        </w:rPr>
        <w:t xml:space="preserve"> </w:t>
      </w:r>
      <w:r w:rsidR="0005061A" w:rsidRPr="004C5B09">
        <w:rPr>
          <w:lang w:val="en-US"/>
        </w:rPr>
        <w:t>µ</w:t>
      </w:r>
      <w:r w:rsidR="00626B67" w:rsidRPr="004C5B09">
        <w:rPr>
          <w:lang w:val="en-US"/>
        </w:rPr>
        <w:t>L</w:t>
      </w:r>
      <w:r w:rsidR="0005061A" w:rsidRPr="004C5B09">
        <w:rPr>
          <w:lang w:val="en-US"/>
        </w:rPr>
        <w:t xml:space="preserve"> citrate</w:t>
      </w:r>
      <w:r w:rsidR="00626B67" w:rsidRPr="004C5B09">
        <w:rPr>
          <w:lang w:val="en-US"/>
        </w:rPr>
        <w:t xml:space="preserve"> </w:t>
      </w:r>
      <w:r w:rsidR="00E454D0" w:rsidRPr="004C5B09">
        <w:rPr>
          <w:lang w:val="en-US"/>
        </w:rPr>
        <w:t>(</w:t>
      </w:r>
      <w:r w:rsidR="00353137" w:rsidRPr="004C5B09">
        <w:rPr>
          <w:lang w:val="en-US"/>
        </w:rPr>
        <w:t>0.106</w:t>
      </w:r>
      <w:r w:rsidR="00264549" w:rsidRPr="004C5B09">
        <w:rPr>
          <w:lang w:val="en-US"/>
        </w:rPr>
        <w:t xml:space="preserve"> </w:t>
      </w:r>
      <w:r w:rsidR="00353137" w:rsidRPr="004C5B09">
        <w:rPr>
          <w:lang w:val="en-US"/>
        </w:rPr>
        <w:t xml:space="preserve">M; </w:t>
      </w:r>
      <w:r w:rsidR="00D559A6" w:rsidRPr="004C5B09">
        <w:rPr>
          <w:lang w:val="en-US"/>
        </w:rPr>
        <w:t>from S</w:t>
      </w:r>
      <w:r w:rsidR="002C5BD3" w:rsidRPr="004C5B09">
        <w:rPr>
          <w:lang w:val="en-US"/>
        </w:rPr>
        <w:t>-</w:t>
      </w:r>
      <w:proofErr w:type="spellStart"/>
      <w:r w:rsidR="00D559A6" w:rsidRPr="004C5B09">
        <w:rPr>
          <w:lang w:val="en-US"/>
        </w:rPr>
        <w:t>Monovette</w:t>
      </w:r>
      <w:proofErr w:type="spellEnd"/>
      <w:r w:rsidR="002C5BD3" w:rsidRPr="004C5B09">
        <w:rPr>
          <w:lang w:val="en-US"/>
        </w:rPr>
        <w:t xml:space="preserve">; </w:t>
      </w:r>
      <w:proofErr w:type="spellStart"/>
      <w:r w:rsidR="002C5BD3" w:rsidRPr="004C5B09">
        <w:rPr>
          <w:lang w:val="en-US"/>
        </w:rPr>
        <w:t>Sarstedt</w:t>
      </w:r>
      <w:proofErr w:type="spellEnd"/>
      <w:del w:id="208" w:author="Christian Braun" w:date="2022-11-18T10:25:00Z">
        <w:r w:rsidR="002C5BD3" w:rsidRPr="004C5B09" w:rsidDel="006D0640">
          <w:rPr>
            <w:lang w:val="en-US"/>
          </w:rPr>
          <w:delText>,</w:delText>
        </w:r>
      </w:del>
      <w:del w:id="209" w:author="Christian Braun" w:date="2022-11-18T10:24:00Z">
        <w:r w:rsidR="002C5BD3" w:rsidRPr="004C5B09" w:rsidDel="00AC0EA6">
          <w:rPr>
            <w:lang w:val="en-US"/>
          </w:rPr>
          <w:delText xml:space="preserve"> Germany</w:delText>
        </w:r>
      </w:del>
      <w:r w:rsidR="00E454D0" w:rsidRPr="004C5B09">
        <w:rPr>
          <w:lang w:val="en-US"/>
        </w:rPr>
        <w:t xml:space="preserve">) </w:t>
      </w:r>
      <w:r w:rsidR="00626B67" w:rsidRPr="004C5B09">
        <w:rPr>
          <w:lang w:val="en-US"/>
        </w:rPr>
        <w:t xml:space="preserve">and carefully inverted. </w:t>
      </w:r>
      <w:r w:rsidR="00263ADA" w:rsidRPr="004C5B09">
        <w:rPr>
          <w:lang w:val="en-US"/>
        </w:rPr>
        <w:t>Citrated blood was diluted 1:12.5 in pre-warmed HBSS</w:t>
      </w:r>
      <w:r w:rsidR="00263ADA" w:rsidRPr="004C5B09">
        <w:rPr>
          <w:vertAlign w:val="superscript"/>
          <w:lang w:val="en-US"/>
        </w:rPr>
        <w:t>-/-</w:t>
      </w:r>
      <w:r w:rsidR="00263ADA" w:rsidRPr="004C5B09">
        <w:rPr>
          <w:lang w:val="en-US"/>
        </w:rPr>
        <w:t xml:space="preserve"> </w:t>
      </w:r>
      <w:r w:rsidR="0055629B" w:rsidRPr="004C5B09">
        <w:rPr>
          <w:lang w:val="en-US"/>
        </w:rPr>
        <w:t>(</w:t>
      </w:r>
      <w:r w:rsidR="00F01885" w:rsidRPr="004C5B09">
        <w:rPr>
          <w:lang w:val="en-US"/>
        </w:rPr>
        <w:t>H</w:t>
      </w:r>
      <w:r w:rsidR="00DE741F" w:rsidRPr="004C5B09">
        <w:rPr>
          <w:lang w:val="en-US"/>
        </w:rPr>
        <w:t>ank</w:t>
      </w:r>
      <w:r w:rsidR="00C663A8" w:rsidRPr="004C5B09">
        <w:rPr>
          <w:lang w:val="en-US"/>
        </w:rPr>
        <w:t>s</w:t>
      </w:r>
      <w:r w:rsidR="00DE741F" w:rsidRPr="004C5B09">
        <w:rPr>
          <w:lang w:val="en-US"/>
        </w:rPr>
        <w:t xml:space="preserve">’ </w:t>
      </w:r>
      <w:r w:rsidR="002F7BF6" w:rsidRPr="004C5B09">
        <w:rPr>
          <w:lang w:val="en-US"/>
        </w:rPr>
        <w:t>b</w:t>
      </w:r>
      <w:r w:rsidR="00C663A8" w:rsidRPr="004C5B09">
        <w:rPr>
          <w:lang w:val="en-US"/>
        </w:rPr>
        <w:t>alanced</w:t>
      </w:r>
      <w:r w:rsidR="00DE741F" w:rsidRPr="004C5B09">
        <w:rPr>
          <w:lang w:val="en-US"/>
        </w:rPr>
        <w:t xml:space="preserve"> </w:t>
      </w:r>
      <w:r w:rsidR="002F7BF6" w:rsidRPr="004C5B09">
        <w:rPr>
          <w:lang w:val="en-US"/>
        </w:rPr>
        <w:t>s</w:t>
      </w:r>
      <w:r w:rsidR="00DE741F" w:rsidRPr="004C5B09">
        <w:rPr>
          <w:lang w:val="en-US"/>
        </w:rPr>
        <w:t>al</w:t>
      </w:r>
      <w:r w:rsidR="006E2AF5" w:rsidRPr="004C5B09">
        <w:rPr>
          <w:lang w:val="en-US"/>
        </w:rPr>
        <w:t>t</w:t>
      </w:r>
      <w:r w:rsidR="00DE741F" w:rsidRPr="004C5B09">
        <w:rPr>
          <w:lang w:val="en-US"/>
        </w:rPr>
        <w:t xml:space="preserve"> </w:t>
      </w:r>
      <w:r w:rsidR="002F7BF6" w:rsidRPr="004C5B09">
        <w:rPr>
          <w:lang w:val="en-US"/>
        </w:rPr>
        <w:t>s</w:t>
      </w:r>
      <w:r w:rsidR="00260014" w:rsidRPr="004C5B09">
        <w:rPr>
          <w:lang w:val="en-US"/>
        </w:rPr>
        <w:t>olution</w:t>
      </w:r>
      <w:r w:rsidR="00DE741F" w:rsidRPr="004C5B09">
        <w:rPr>
          <w:lang w:val="en-US"/>
        </w:rPr>
        <w:t xml:space="preserve">, </w:t>
      </w:r>
      <w:r w:rsidR="00F01885" w:rsidRPr="004C5B09">
        <w:rPr>
          <w:lang w:val="en-US"/>
        </w:rPr>
        <w:t xml:space="preserve">no calcium, no magnesium; </w:t>
      </w:r>
      <w:r w:rsidR="00FC6BC6" w:rsidRPr="004C5B09">
        <w:rPr>
          <w:lang w:val="en-US"/>
        </w:rPr>
        <w:t>Gibco</w:t>
      </w:r>
      <w:r w:rsidR="00D10895" w:rsidRPr="004C5B09">
        <w:rPr>
          <w:lang w:val="en-US"/>
        </w:rPr>
        <w:t xml:space="preserve"> </w:t>
      </w:r>
      <w:proofErr w:type="spellStart"/>
      <w:r w:rsidR="00D10895" w:rsidRPr="004C5B09">
        <w:rPr>
          <w:lang w:val="en-US"/>
        </w:rPr>
        <w:t>Thermo</w:t>
      </w:r>
      <w:proofErr w:type="spellEnd"/>
      <w:r w:rsidR="00D10895" w:rsidRPr="004C5B09">
        <w:rPr>
          <w:lang w:val="en-US"/>
        </w:rPr>
        <w:t xml:space="preserve"> Fisher, Germany</w:t>
      </w:r>
      <w:r w:rsidR="0055629B" w:rsidRPr="004C5B09">
        <w:rPr>
          <w:lang w:val="en-US"/>
        </w:rPr>
        <w:t xml:space="preserve">) </w:t>
      </w:r>
      <w:r w:rsidR="00263ADA" w:rsidRPr="004C5B09">
        <w:rPr>
          <w:lang w:val="en-US"/>
        </w:rPr>
        <w:t xml:space="preserve">buffer and 40 µL of the diluted samples were mixed </w:t>
      </w:r>
      <w:r w:rsidR="00FD1515" w:rsidRPr="004C5B09">
        <w:rPr>
          <w:lang w:val="en-US"/>
        </w:rPr>
        <w:t xml:space="preserve">with 0.1 mM </w:t>
      </w:r>
      <w:ins w:id="210" w:author="Christian Braun" w:date="2022-11-18T10:25:00Z">
        <w:r w:rsidR="002C19FF" w:rsidRPr="0003038E">
          <w:rPr>
            <w:lang w:val="en-US"/>
          </w:rPr>
          <w:t>adenosine diphosphate</w:t>
        </w:r>
        <w:r w:rsidR="002C19FF">
          <w:rPr>
            <w:lang w:val="en-US"/>
          </w:rPr>
          <w:t xml:space="preserve"> (ADP</w:t>
        </w:r>
        <w:r w:rsidR="002C19FF" w:rsidRPr="0003038E">
          <w:rPr>
            <w:lang w:val="en-US"/>
          </w:rPr>
          <w:t xml:space="preserve">) </w:t>
        </w:r>
      </w:ins>
      <w:del w:id="211" w:author="Christian Braun" w:date="2022-11-18T10:25:00Z">
        <w:r w:rsidR="00FD1515" w:rsidRPr="004C5B09" w:rsidDel="002C19FF">
          <w:rPr>
            <w:lang w:val="en-US"/>
          </w:rPr>
          <w:delText>ADP</w:delText>
        </w:r>
        <w:r w:rsidR="005436DA" w:rsidRPr="004C5B09" w:rsidDel="002C19FF">
          <w:rPr>
            <w:lang w:val="en-US"/>
          </w:rPr>
          <w:delText xml:space="preserve"> (</w:delText>
        </w:r>
        <w:r w:rsidR="00465D5E" w:rsidRPr="004C5B09" w:rsidDel="002C19FF">
          <w:rPr>
            <w:lang w:val="en-US"/>
          </w:rPr>
          <w:delText>a</w:delText>
        </w:r>
        <w:r w:rsidR="005436DA" w:rsidRPr="004C5B09" w:rsidDel="002C19FF">
          <w:rPr>
            <w:lang w:val="en-US"/>
          </w:rPr>
          <w:delText>denosine</w:delText>
        </w:r>
        <w:r w:rsidR="00465D5E" w:rsidRPr="004C5B09" w:rsidDel="002C19FF">
          <w:rPr>
            <w:lang w:val="en-US"/>
          </w:rPr>
          <w:delText xml:space="preserve"> </w:delText>
        </w:r>
        <w:r w:rsidR="005436DA" w:rsidRPr="004C5B09" w:rsidDel="002C19FF">
          <w:rPr>
            <w:lang w:val="en-US"/>
          </w:rPr>
          <w:delText>diphosphate)</w:delText>
        </w:r>
        <w:r w:rsidR="00FD1515" w:rsidRPr="004C5B09" w:rsidDel="002C19FF">
          <w:rPr>
            <w:lang w:val="en-US"/>
          </w:rPr>
          <w:delText xml:space="preserve"> </w:delText>
        </w:r>
      </w:del>
      <w:r w:rsidR="00FD1515" w:rsidRPr="004C5B09">
        <w:rPr>
          <w:lang w:val="en-US"/>
        </w:rPr>
        <w:t>diluted in PBS</w:t>
      </w:r>
      <w:r w:rsidR="00182E79" w:rsidRPr="004C5B09">
        <w:rPr>
          <w:lang w:val="en-US"/>
        </w:rPr>
        <w:t xml:space="preserve"> (</w:t>
      </w:r>
      <w:del w:id="212" w:author="Christian Braun" w:date="2022-11-18T10:26:00Z">
        <w:r w:rsidR="00182E79" w:rsidRPr="004C5B09" w:rsidDel="00255516">
          <w:rPr>
            <w:lang w:val="en-US"/>
          </w:rPr>
          <w:delText xml:space="preserve">Phosphate </w:delText>
        </w:r>
        <w:r w:rsidR="005436DA" w:rsidRPr="004C5B09" w:rsidDel="00255516">
          <w:rPr>
            <w:lang w:val="en-US"/>
          </w:rPr>
          <w:delText>B</w:delText>
        </w:r>
        <w:r w:rsidR="00182E79" w:rsidRPr="004C5B09" w:rsidDel="00255516">
          <w:rPr>
            <w:lang w:val="en-US"/>
          </w:rPr>
          <w:delText xml:space="preserve">uffered </w:delText>
        </w:r>
        <w:r w:rsidR="005436DA" w:rsidRPr="004C5B09" w:rsidDel="00255516">
          <w:rPr>
            <w:lang w:val="en-US"/>
          </w:rPr>
          <w:delText>Sa</w:delText>
        </w:r>
        <w:r w:rsidR="00182E79" w:rsidRPr="004C5B09" w:rsidDel="00255516">
          <w:rPr>
            <w:lang w:val="en-US"/>
          </w:rPr>
          <w:delText xml:space="preserve">line; </w:delText>
        </w:r>
      </w:del>
      <w:r w:rsidR="00182E79" w:rsidRPr="004C5B09">
        <w:rPr>
          <w:lang w:val="en-US"/>
        </w:rPr>
        <w:t xml:space="preserve">Gibco </w:t>
      </w:r>
      <w:proofErr w:type="spellStart"/>
      <w:r w:rsidR="00182E79" w:rsidRPr="004C5B09">
        <w:rPr>
          <w:lang w:val="en-US"/>
        </w:rPr>
        <w:t>Thermo</w:t>
      </w:r>
      <w:proofErr w:type="spellEnd"/>
      <w:r w:rsidR="00182E79" w:rsidRPr="004C5B09">
        <w:rPr>
          <w:lang w:val="en-US"/>
        </w:rPr>
        <w:t xml:space="preserve"> Fisher</w:t>
      </w:r>
      <w:del w:id="213" w:author="Christian Braun" w:date="2022-11-18T10:26:00Z">
        <w:r w:rsidR="00182E79" w:rsidRPr="004C5B09" w:rsidDel="00255516">
          <w:rPr>
            <w:lang w:val="en-US"/>
          </w:rPr>
          <w:delText>, Germany</w:delText>
        </w:r>
      </w:del>
      <w:r w:rsidR="00182E79" w:rsidRPr="004C5B09">
        <w:rPr>
          <w:lang w:val="en-US"/>
        </w:rPr>
        <w:t>)</w:t>
      </w:r>
      <w:r w:rsidR="00FD1515" w:rsidRPr="004C5B09">
        <w:rPr>
          <w:lang w:val="en-US"/>
        </w:rPr>
        <w:t xml:space="preserve"> to </w:t>
      </w:r>
      <w:del w:id="214" w:author="Christian Braun" w:date="2022-11-18T10:26:00Z">
        <w:r w:rsidR="00FD1515" w:rsidRPr="004C5B09" w:rsidDel="00255516">
          <w:rPr>
            <w:lang w:val="en-US"/>
          </w:rPr>
          <w:delText xml:space="preserve">reach </w:delText>
        </w:r>
      </w:del>
      <w:ins w:id="215" w:author="Christian Braun" w:date="2022-11-18T10:26:00Z">
        <w:r w:rsidR="00255516">
          <w:rPr>
            <w:lang w:val="en-US"/>
          </w:rPr>
          <w:t>obtain</w:t>
        </w:r>
        <w:r w:rsidR="00255516" w:rsidRPr="004C5B09">
          <w:rPr>
            <w:lang w:val="en-US"/>
          </w:rPr>
          <w:t xml:space="preserve"> </w:t>
        </w:r>
      </w:ins>
      <w:r w:rsidR="00FD1515" w:rsidRPr="004C5B09">
        <w:rPr>
          <w:lang w:val="en-US"/>
        </w:rPr>
        <w:t xml:space="preserve">a final concentration of 5 µM or </w:t>
      </w:r>
      <w:r w:rsidR="00263ADA" w:rsidRPr="004C5B09">
        <w:rPr>
          <w:lang w:val="en-US"/>
        </w:rPr>
        <w:t>with PBS</w:t>
      </w:r>
      <w:r w:rsidR="0055629B" w:rsidRPr="004C5B09">
        <w:rPr>
          <w:lang w:val="en-US"/>
        </w:rPr>
        <w:t xml:space="preserve"> </w:t>
      </w:r>
      <w:r w:rsidR="00182E79" w:rsidRPr="004C5B09">
        <w:rPr>
          <w:lang w:val="en-US"/>
        </w:rPr>
        <w:t xml:space="preserve">only </w:t>
      </w:r>
      <w:r w:rsidR="00FD1515" w:rsidRPr="004C5B09">
        <w:rPr>
          <w:lang w:val="en-US"/>
        </w:rPr>
        <w:t>as a control</w:t>
      </w:r>
      <w:r w:rsidR="00263ADA" w:rsidRPr="004C5B09">
        <w:rPr>
          <w:lang w:val="en-US"/>
        </w:rPr>
        <w:t xml:space="preserve">. </w:t>
      </w:r>
      <w:del w:id="216" w:author="Christian Braun" w:date="2022-11-18T10:26:00Z">
        <w:r w:rsidR="00263ADA" w:rsidRPr="004C5B09" w:rsidDel="00255516">
          <w:rPr>
            <w:lang w:val="en-US"/>
          </w:rPr>
          <w:delText xml:space="preserve">After </w:delText>
        </w:r>
      </w:del>
      <w:ins w:id="217" w:author="Christian Braun" w:date="2022-11-18T10:26:00Z">
        <w:r w:rsidR="00255516">
          <w:rPr>
            <w:lang w:val="en-US"/>
          </w:rPr>
          <w:t>Following</w:t>
        </w:r>
        <w:r w:rsidR="00255516" w:rsidRPr="004C5B09">
          <w:rPr>
            <w:lang w:val="en-US"/>
          </w:rPr>
          <w:t xml:space="preserve"> </w:t>
        </w:r>
      </w:ins>
      <w:r w:rsidR="00263ADA" w:rsidRPr="004C5B09">
        <w:rPr>
          <w:lang w:val="en-US"/>
        </w:rPr>
        <w:t>10 min of incubation at 37°C in a water bath, anti-CD41</w:t>
      </w:r>
      <w:r w:rsidR="003F6050" w:rsidRPr="004C5B09">
        <w:rPr>
          <w:lang w:val="en-US"/>
        </w:rPr>
        <w:t xml:space="preserve"> (</w:t>
      </w:r>
      <w:proofErr w:type="spellStart"/>
      <w:r w:rsidR="003F6050" w:rsidRPr="004C5B09">
        <w:rPr>
          <w:lang w:val="en-US"/>
        </w:rPr>
        <w:t>Biolegend</w:t>
      </w:r>
      <w:proofErr w:type="spellEnd"/>
      <w:r w:rsidR="003F6050" w:rsidRPr="004C5B09">
        <w:rPr>
          <w:lang w:val="en-US"/>
        </w:rPr>
        <w:t>, USA)</w:t>
      </w:r>
      <w:r w:rsidR="00263ADA" w:rsidRPr="004C5B09">
        <w:rPr>
          <w:lang w:val="en-US"/>
        </w:rPr>
        <w:t xml:space="preserve"> and anti-CD62P</w:t>
      </w:r>
      <w:r w:rsidR="003F6050" w:rsidRPr="004C5B09">
        <w:rPr>
          <w:lang w:val="en-US"/>
        </w:rPr>
        <w:t xml:space="preserve"> (</w:t>
      </w:r>
      <w:proofErr w:type="spellStart"/>
      <w:r w:rsidR="003F6050" w:rsidRPr="004C5B09">
        <w:rPr>
          <w:lang w:val="en-US"/>
        </w:rPr>
        <w:t>Biolegend</w:t>
      </w:r>
      <w:proofErr w:type="spellEnd"/>
      <w:del w:id="218" w:author="Christian Braun" w:date="2022-11-18T10:26:00Z">
        <w:r w:rsidR="003F6050" w:rsidRPr="004C5B09" w:rsidDel="003449C1">
          <w:rPr>
            <w:lang w:val="en-US"/>
          </w:rPr>
          <w:delText>, USA</w:delText>
        </w:r>
      </w:del>
      <w:r w:rsidR="003F6050" w:rsidRPr="004C5B09">
        <w:rPr>
          <w:lang w:val="en-US"/>
        </w:rPr>
        <w:t>)</w:t>
      </w:r>
      <w:r w:rsidR="00263ADA" w:rsidRPr="004C5B09">
        <w:rPr>
          <w:lang w:val="en-US"/>
        </w:rPr>
        <w:t xml:space="preserve"> antibodies were added at a 1:100 dilution. </w:t>
      </w:r>
      <w:del w:id="219" w:author="Christian Braun" w:date="2022-11-18T10:26:00Z">
        <w:r w:rsidR="00263ADA" w:rsidRPr="004C5B09" w:rsidDel="000111AF">
          <w:rPr>
            <w:lang w:val="en-US"/>
          </w:rPr>
          <w:delText xml:space="preserve">After </w:delText>
        </w:r>
      </w:del>
      <w:ins w:id="220" w:author="Christian Braun" w:date="2022-11-18T10:26:00Z">
        <w:r w:rsidR="000111AF">
          <w:rPr>
            <w:lang w:val="en-US"/>
          </w:rPr>
          <w:t>Following an</w:t>
        </w:r>
        <w:r w:rsidR="000111AF" w:rsidRPr="004C5B09">
          <w:rPr>
            <w:lang w:val="en-US"/>
          </w:rPr>
          <w:t xml:space="preserve"> </w:t>
        </w:r>
      </w:ins>
      <w:r w:rsidR="00263ADA" w:rsidRPr="004C5B09">
        <w:rPr>
          <w:lang w:val="en-US"/>
        </w:rPr>
        <w:t>additional 5 min of incubation, samples were transferred into 2 m</w:t>
      </w:r>
      <w:r w:rsidR="00CC1159" w:rsidRPr="004C5B09">
        <w:rPr>
          <w:lang w:val="en-US"/>
        </w:rPr>
        <w:t>L</w:t>
      </w:r>
      <w:r w:rsidR="00263ADA" w:rsidRPr="004C5B09">
        <w:rPr>
          <w:lang w:val="en-US"/>
        </w:rPr>
        <w:t xml:space="preserve"> cold HBSS</w:t>
      </w:r>
      <w:r w:rsidR="00263ADA" w:rsidRPr="004C5B09">
        <w:rPr>
          <w:vertAlign w:val="superscript"/>
          <w:lang w:val="en-US"/>
        </w:rPr>
        <w:t>-/-</w:t>
      </w:r>
      <w:r w:rsidR="00263ADA" w:rsidRPr="004C5B09">
        <w:rPr>
          <w:lang w:val="en-US"/>
        </w:rPr>
        <w:t xml:space="preserve">, inverted and again 200 µL were transferred into </w:t>
      </w:r>
      <w:r w:rsidR="00D26A1D" w:rsidRPr="004C5B09">
        <w:rPr>
          <w:lang w:val="en-US"/>
        </w:rPr>
        <w:t xml:space="preserve">test </w:t>
      </w:r>
      <w:r w:rsidR="00263ADA" w:rsidRPr="004C5B09">
        <w:rPr>
          <w:lang w:val="en-US"/>
        </w:rPr>
        <w:t>tubes</w:t>
      </w:r>
      <w:r w:rsidR="00D26A1D" w:rsidRPr="004C5B09">
        <w:rPr>
          <w:lang w:val="en-US"/>
        </w:rPr>
        <w:t xml:space="preserve"> for flowcytometry</w:t>
      </w:r>
      <w:r w:rsidR="00263ADA" w:rsidRPr="004C5B09">
        <w:rPr>
          <w:lang w:val="en-US"/>
        </w:rPr>
        <w:t xml:space="preserve"> containing 400 µL HBSS</w:t>
      </w:r>
      <w:r w:rsidR="00263ADA" w:rsidRPr="004C5B09">
        <w:rPr>
          <w:vertAlign w:val="superscript"/>
          <w:lang w:val="en-US"/>
        </w:rPr>
        <w:t>-/</w:t>
      </w:r>
      <w:r w:rsidR="00340D4D" w:rsidRPr="004C5B09">
        <w:rPr>
          <w:vertAlign w:val="superscript"/>
          <w:lang w:val="en-US"/>
        </w:rPr>
        <w:t>-</w:t>
      </w:r>
      <w:r w:rsidR="00263ADA" w:rsidRPr="004C5B09">
        <w:rPr>
          <w:lang w:val="en-US"/>
        </w:rPr>
        <w:t xml:space="preserve"> for final measurement.</w:t>
      </w:r>
    </w:p>
    <w:p w14:paraId="70B2348D" w14:textId="77777777" w:rsidR="00FF0244" w:rsidRPr="004C5B09" w:rsidRDefault="00FF0244" w:rsidP="00FE5DF6">
      <w:pPr>
        <w:spacing w:line="360" w:lineRule="auto"/>
        <w:jc w:val="both"/>
        <w:rPr>
          <w:b/>
          <w:bCs/>
          <w:lang w:val="en-US"/>
        </w:rPr>
      </w:pPr>
    </w:p>
    <w:p w14:paraId="2188B9C7" w14:textId="24E05066" w:rsidR="003C4EDC" w:rsidRPr="004C5B09" w:rsidRDefault="000E0EB9" w:rsidP="009C13E8">
      <w:pPr>
        <w:spacing w:line="360" w:lineRule="auto"/>
        <w:jc w:val="both"/>
        <w:rPr>
          <w:b/>
          <w:bCs/>
          <w:lang w:val="en-US"/>
        </w:rPr>
      </w:pPr>
      <w:r w:rsidRPr="004C5B09">
        <w:rPr>
          <w:b/>
          <w:bCs/>
          <w:lang w:val="en-US"/>
        </w:rPr>
        <w:t>Statis</w:t>
      </w:r>
      <w:r w:rsidR="00303524" w:rsidRPr="004C5B09">
        <w:rPr>
          <w:b/>
          <w:bCs/>
          <w:lang w:val="en-US"/>
        </w:rPr>
        <w:t>tical analysis</w:t>
      </w:r>
    </w:p>
    <w:p w14:paraId="75AFBD0A" w14:textId="4031D927" w:rsidR="004A223F" w:rsidRPr="004C5B09" w:rsidRDefault="00F3502F" w:rsidP="009C13E8">
      <w:pPr>
        <w:spacing w:line="360" w:lineRule="auto"/>
        <w:jc w:val="both"/>
        <w:rPr>
          <w:lang w:val="en-US"/>
        </w:rPr>
      </w:pPr>
      <w:r w:rsidRPr="004C5B09">
        <w:rPr>
          <w:lang w:val="en-US"/>
        </w:rPr>
        <w:t>For statistical testing and graphical depiction, Prism9 (GraphPad Software, USA)</w:t>
      </w:r>
      <w:r w:rsidR="00464897" w:rsidRPr="004C5B09">
        <w:rPr>
          <w:lang w:val="en-US"/>
        </w:rPr>
        <w:t xml:space="preserve"> was used. </w:t>
      </w:r>
      <w:r w:rsidR="00EB6BCD" w:rsidRPr="004C5B09">
        <w:rPr>
          <w:lang w:val="en-US"/>
        </w:rPr>
        <w:t>Descriptive statistics</w:t>
      </w:r>
      <w:r w:rsidR="00CD672E" w:rsidRPr="004C5B09">
        <w:rPr>
          <w:lang w:val="en-US"/>
        </w:rPr>
        <w:t xml:space="preserve"> were performed for each data set prior to statistical testing</w:t>
      </w:r>
      <w:r w:rsidR="00257CD0" w:rsidRPr="004C5B09">
        <w:rPr>
          <w:lang w:val="en-US"/>
        </w:rPr>
        <w:t xml:space="preserve">. Data sets were </w:t>
      </w:r>
      <w:del w:id="221" w:author="Christian Braun" w:date="2022-11-18T10:28:00Z">
        <w:r w:rsidR="00115E31" w:rsidRPr="004C5B09" w:rsidDel="008C489F">
          <w:rPr>
            <w:lang w:val="en-US"/>
          </w:rPr>
          <w:delText xml:space="preserve">usually </w:delText>
        </w:r>
      </w:del>
      <w:ins w:id="222" w:author="Christian Braun" w:date="2022-11-18T10:28:00Z">
        <w:r w:rsidR="008C489F">
          <w:rPr>
            <w:lang w:val="en-US"/>
          </w:rPr>
          <w:t>normally</w:t>
        </w:r>
        <w:r w:rsidR="008C489F" w:rsidRPr="004C5B09">
          <w:rPr>
            <w:lang w:val="en-US"/>
          </w:rPr>
          <w:t xml:space="preserve"> </w:t>
        </w:r>
      </w:ins>
      <w:r w:rsidR="00257CD0" w:rsidRPr="004C5B09">
        <w:rPr>
          <w:lang w:val="en-US"/>
        </w:rPr>
        <w:t>assumed to be parametric</w:t>
      </w:r>
      <w:ins w:id="223" w:author="Christian Braun" w:date="2022-11-18T10:28:00Z">
        <w:r w:rsidR="008C489F">
          <w:rPr>
            <w:lang w:val="en-US"/>
          </w:rPr>
          <w:t>;</w:t>
        </w:r>
      </w:ins>
      <w:del w:id="224" w:author="Christian Braun" w:date="2022-11-18T10:28:00Z">
        <w:r w:rsidR="00257CD0" w:rsidRPr="004C5B09" w:rsidDel="008C489F">
          <w:rPr>
            <w:lang w:val="en-US"/>
          </w:rPr>
          <w:delText>,</w:delText>
        </w:r>
      </w:del>
      <w:r w:rsidR="00257CD0" w:rsidRPr="004C5B09">
        <w:rPr>
          <w:lang w:val="en-US"/>
        </w:rPr>
        <w:t xml:space="preserve"> </w:t>
      </w:r>
      <w:r w:rsidR="00F54481" w:rsidRPr="004C5B09">
        <w:rPr>
          <w:lang w:val="en-US"/>
        </w:rPr>
        <w:t xml:space="preserve">the </w:t>
      </w:r>
      <w:r w:rsidR="00115E31" w:rsidRPr="004C5B09">
        <w:rPr>
          <w:lang w:val="en-US"/>
        </w:rPr>
        <w:t xml:space="preserve">decision to </w:t>
      </w:r>
      <w:r w:rsidR="00346058" w:rsidRPr="004C5B09">
        <w:rPr>
          <w:lang w:val="en-US"/>
        </w:rPr>
        <w:t>reject parametric distribution was based on rational</w:t>
      </w:r>
      <w:r w:rsidR="00C13EB9" w:rsidRPr="004C5B09">
        <w:rPr>
          <w:lang w:val="en-US"/>
        </w:rPr>
        <w:t xml:space="preserve"> consideration</w:t>
      </w:r>
      <w:ins w:id="225" w:author="Christian Braun" w:date="2022-11-18T10:29:00Z">
        <w:r w:rsidR="00F949C3">
          <w:rPr>
            <w:lang w:val="en-US"/>
          </w:rPr>
          <w:t>,</w:t>
        </w:r>
      </w:ins>
      <w:r w:rsidR="00C13EB9" w:rsidRPr="004C5B09">
        <w:rPr>
          <w:lang w:val="en-US"/>
        </w:rPr>
        <w:t xml:space="preserve"> and respective data sets are marked accordingly</w:t>
      </w:r>
      <w:r w:rsidR="0074648C" w:rsidRPr="004C5B09">
        <w:rPr>
          <w:lang w:val="en-US"/>
        </w:rPr>
        <w:t>. Outlier testing</w:t>
      </w:r>
      <w:r w:rsidR="008E473C" w:rsidRPr="004C5B09">
        <w:rPr>
          <w:lang w:val="en-US"/>
        </w:rPr>
        <w:t xml:space="preserve"> </w:t>
      </w:r>
      <w:r w:rsidR="008C4922" w:rsidRPr="004C5B09">
        <w:rPr>
          <w:lang w:val="en-US"/>
        </w:rPr>
        <w:t xml:space="preserve">was performed </w:t>
      </w:r>
      <w:r w:rsidR="008E473C" w:rsidRPr="004C5B09">
        <w:rPr>
          <w:lang w:val="en-US"/>
        </w:rPr>
        <w:t>using the ROUT method</w:t>
      </w:r>
      <w:r w:rsidR="0074648C" w:rsidRPr="004C5B09">
        <w:rPr>
          <w:lang w:val="en-US"/>
        </w:rPr>
        <w:t xml:space="preserve"> </w:t>
      </w:r>
      <w:r w:rsidR="004863B5" w:rsidRPr="004C5B09">
        <w:rPr>
          <w:lang w:val="en-US"/>
        </w:rPr>
        <w:t>prior to statistical testing based on rational decision</w:t>
      </w:r>
      <w:r w:rsidR="000F7D3B" w:rsidRPr="004C5B09">
        <w:rPr>
          <w:lang w:val="en-US"/>
        </w:rPr>
        <w:t>,</w:t>
      </w:r>
      <w:r w:rsidR="00617357" w:rsidRPr="004C5B09">
        <w:rPr>
          <w:lang w:val="en-US"/>
        </w:rPr>
        <w:t xml:space="preserve"> with reference </w:t>
      </w:r>
      <w:r w:rsidR="00BA66B8" w:rsidRPr="004C5B09">
        <w:rPr>
          <w:lang w:val="en-US"/>
        </w:rPr>
        <w:t>to</w:t>
      </w:r>
      <w:r w:rsidR="002E47EF" w:rsidRPr="004C5B09">
        <w:rPr>
          <w:lang w:val="en-US"/>
        </w:rPr>
        <w:t xml:space="preserve"> excluded outliers </w:t>
      </w:r>
      <w:r w:rsidR="00617357" w:rsidRPr="004C5B09">
        <w:rPr>
          <w:lang w:val="en-US"/>
        </w:rPr>
        <w:t xml:space="preserve">in </w:t>
      </w:r>
      <w:r w:rsidR="00044EA4" w:rsidRPr="004C5B09">
        <w:rPr>
          <w:lang w:val="en-US"/>
        </w:rPr>
        <w:t>the figure legends</w:t>
      </w:r>
      <w:r w:rsidR="00617357" w:rsidRPr="004C5B09">
        <w:rPr>
          <w:lang w:val="en-US"/>
        </w:rPr>
        <w:t xml:space="preserve"> of</w:t>
      </w:r>
      <w:r w:rsidR="000F7D3B" w:rsidRPr="004C5B09">
        <w:rPr>
          <w:lang w:val="en-US"/>
        </w:rPr>
        <w:t xml:space="preserve"> </w:t>
      </w:r>
      <w:ins w:id="226" w:author="Christian Braun" w:date="2022-11-18T10:28:00Z">
        <w:r w:rsidR="003F0483">
          <w:rPr>
            <w:lang w:val="en-US"/>
          </w:rPr>
          <w:t xml:space="preserve">the </w:t>
        </w:r>
      </w:ins>
      <w:r w:rsidR="000F7D3B" w:rsidRPr="004C5B09">
        <w:rPr>
          <w:lang w:val="en-US"/>
        </w:rPr>
        <w:t>respective data sets</w:t>
      </w:r>
      <w:r w:rsidR="002E47EF" w:rsidRPr="004C5B09">
        <w:rPr>
          <w:lang w:val="en-US"/>
        </w:rPr>
        <w:t>.</w:t>
      </w:r>
      <w:r w:rsidR="000F7D3B" w:rsidRPr="004C5B09">
        <w:rPr>
          <w:lang w:val="en-US"/>
        </w:rPr>
        <w:t xml:space="preserve"> </w:t>
      </w:r>
      <w:r w:rsidR="001315B3" w:rsidRPr="004C5B09">
        <w:rPr>
          <w:lang w:val="en-US"/>
        </w:rPr>
        <w:t xml:space="preserve">If not stated otherwise, data sets are depicted as mean ± </w:t>
      </w:r>
      <w:r w:rsidR="00BD0935" w:rsidRPr="004C5B09">
        <w:rPr>
          <w:lang w:val="en-US"/>
        </w:rPr>
        <w:t>standard error of the mean (</w:t>
      </w:r>
      <w:proofErr w:type="spellStart"/>
      <w:r w:rsidR="001315B3" w:rsidRPr="004C5B09">
        <w:rPr>
          <w:lang w:val="en-US"/>
        </w:rPr>
        <w:t>s.e.m.</w:t>
      </w:r>
      <w:proofErr w:type="spellEnd"/>
      <w:r w:rsidR="00BD0935" w:rsidRPr="004C5B09">
        <w:rPr>
          <w:lang w:val="en-US"/>
        </w:rPr>
        <w:t>) to account for the experimental variances of group means</w:t>
      </w:r>
      <w:r w:rsidR="00732928" w:rsidRPr="004C5B09">
        <w:rPr>
          <w:lang w:val="en-US"/>
        </w:rPr>
        <w:t>, which were</w:t>
      </w:r>
      <w:r w:rsidR="00BD0935" w:rsidRPr="004C5B09">
        <w:rPr>
          <w:lang w:val="en-US"/>
        </w:rPr>
        <w:t xml:space="preserve"> tested for statistical significance. </w:t>
      </w:r>
    </w:p>
    <w:p w14:paraId="227501CB" w14:textId="08B5FDF0" w:rsidR="000952CA" w:rsidRPr="004C5B09" w:rsidRDefault="004A223F" w:rsidP="009C13E8">
      <w:pPr>
        <w:spacing w:line="360" w:lineRule="auto"/>
        <w:jc w:val="both"/>
        <w:rPr>
          <w:lang w:val="en-US"/>
        </w:rPr>
      </w:pPr>
      <w:r w:rsidRPr="004C5B09">
        <w:rPr>
          <w:lang w:val="en-US"/>
        </w:rPr>
        <w:t xml:space="preserve">Data sets with </w:t>
      </w:r>
      <w:r w:rsidR="003709BB" w:rsidRPr="004C5B09">
        <w:rPr>
          <w:lang w:val="en-US"/>
        </w:rPr>
        <w:t xml:space="preserve">parametric distribution </w:t>
      </w:r>
      <w:r w:rsidRPr="004C5B09">
        <w:rPr>
          <w:lang w:val="en-US"/>
        </w:rPr>
        <w:t>were either tested for statis</w:t>
      </w:r>
      <w:r w:rsidR="00A80FB4" w:rsidRPr="004C5B09">
        <w:rPr>
          <w:lang w:val="en-US"/>
        </w:rPr>
        <w:t xml:space="preserve">tical significance using the t-test (two experimental groups) or </w:t>
      </w:r>
      <w:r w:rsidR="003709BB" w:rsidRPr="004C5B09">
        <w:rPr>
          <w:lang w:val="en-US"/>
        </w:rPr>
        <w:t xml:space="preserve">repeated measures </w:t>
      </w:r>
      <w:r w:rsidR="0038336F" w:rsidRPr="004C5B09">
        <w:rPr>
          <w:lang w:val="en-US"/>
        </w:rPr>
        <w:t>(RM)</w:t>
      </w:r>
      <w:r w:rsidR="00A80FB4" w:rsidRPr="004C5B09">
        <w:rPr>
          <w:lang w:val="en-US"/>
        </w:rPr>
        <w:t xml:space="preserve"> one-way</w:t>
      </w:r>
      <w:r w:rsidR="0038336F" w:rsidRPr="004C5B09">
        <w:rPr>
          <w:lang w:val="en-US"/>
        </w:rPr>
        <w:t xml:space="preserve"> </w:t>
      </w:r>
      <w:r w:rsidR="003709BB" w:rsidRPr="004C5B09">
        <w:rPr>
          <w:lang w:val="en-US"/>
        </w:rPr>
        <w:t>ANOVA</w:t>
      </w:r>
      <w:r w:rsidR="0099675D" w:rsidRPr="004C5B09">
        <w:rPr>
          <w:lang w:val="en-US"/>
        </w:rPr>
        <w:t>/</w:t>
      </w:r>
      <w:r w:rsidR="00A61460" w:rsidRPr="004C5B09">
        <w:rPr>
          <w:lang w:val="en-US"/>
        </w:rPr>
        <w:t xml:space="preserve">Prism 9 </w:t>
      </w:r>
      <w:r w:rsidR="00292C91" w:rsidRPr="004C5B09">
        <w:rPr>
          <w:lang w:val="en-US"/>
        </w:rPr>
        <w:t>mixed</w:t>
      </w:r>
      <w:r w:rsidR="00A61460" w:rsidRPr="004C5B09">
        <w:rPr>
          <w:lang w:val="en-US"/>
        </w:rPr>
        <w:t>-</w:t>
      </w:r>
      <w:r w:rsidR="00292C91" w:rsidRPr="004C5B09">
        <w:rPr>
          <w:lang w:val="en-US"/>
        </w:rPr>
        <w:t>effect</w:t>
      </w:r>
      <w:r w:rsidR="00A61460" w:rsidRPr="004C5B09">
        <w:rPr>
          <w:lang w:val="en-US"/>
        </w:rPr>
        <w:t>s</w:t>
      </w:r>
      <w:r w:rsidR="00292C91" w:rsidRPr="004C5B09">
        <w:rPr>
          <w:lang w:val="en-US"/>
        </w:rPr>
        <w:t xml:space="preserve"> model </w:t>
      </w:r>
      <w:r w:rsidR="0099675D" w:rsidRPr="004C5B09">
        <w:rPr>
          <w:lang w:val="en-US"/>
        </w:rPr>
        <w:t>(more than two experimental groups)</w:t>
      </w:r>
      <w:r w:rsidR="00516798" w:rsidRPr="004C5B09">
        <w:rPr>
          <w:lang w:val="en-US"/>
        </w:rPr>
        <w:t xml:space="preserve">. </w:t>
      </w:r>
      <w:del w:id="227" w:author="Christian Braun" w:date="2022-11-18T10:29:00Z">
        <w:r w:rsidR="00634216" w:rsidRPr="004C5B09" w:rsidDel="0042011D">
          <w:rPr>
            <w:lang w:val="en-US"/>
          </w:rPr>
          <w:delText xml:space="preserve">As </w:delText>
        </w:r>
      </w:del>
      <w:ins w:id="228" w:author="Christian Braun" w:date="2022-11-18T10:29:00Z">
        <w:r w:rsidR="0042011D">
          <w:rPr>
            <w:lang w:val="en-US"/>
          </w:rPr>
          <w:t>Because</w:t>
        </w:r>
        <w:r w:rsidR="0042011D" w:rsidRPr="004C5B09">
          <w:rPr>
            <w:lang w:val="en-US"/>
          </w:rPr>
          <w:t xml:space="preserve"> </w:t>
        </w:r>
      </w:ins>
      <w:r w:rsidR="00634216" w:rsidRPr="004C5B09">
        <w:rPr>
          <w:lang w:val="en-US"/>
        </w:rPr>
        <w:t>s</w:t>
      </w:r>
      <w:r w:rsidR="00002390" w:rsidRPr="004C5B09">
        <w:rPr>
          <w:lang w:val="en-US"/>
        </w:rPr>
        <w:t xml:space="preserve">phericity could not be </w:t>
      </w:r>
      <w:r w:rsidR="00322318" w:rsidRPr="004C5B09">
        <w:rPr>
          <w:lang w:val="en-US"/>
        </w:rPr>
        <w:t xml:space="preserve">assumed, </w:t>
      </w:r>
      <w:r w:rsidR="001F5B60" w:rsidRPr="004C5B09">
        <w:rPr>
          <w:lang w:val="en-US"/>
        </w:rPr>
        <w:t xml:space="preserve">the </w:t>
      </w:r>
      <w:proofErr w:type="spellStart"/>
      <w:r w:rsidR="001F5B60" w:rsidRPr="004C5B09">
        <w:rPr>
          <w:lang w:val="en-US"/>
        </w:rPr>
        <w:t>Geisser</w:t>
      </w:r>
      <w:proofErr w:type="spellEnd"/>
      <w:r w:rsidR="001F5B60" w:rsidRPr="004C5B09">
        <w:rPr>
          <w:lang w:val="en-US"/>
        </w:rPr>
        <w:t>-Greenhouse</w:t>
      </w:r>
      <w:r w:rsidR="00453E97" w:rsidRPr="004C5B09">
        <w:rPr>
          <w:lang w:val="en-US"/>
        </w:rPr>
        <w:t xml:space="preserve"> correction</w:t>
      </w:r>
      <w:r w:rsidR="00634216" w:rsidRPr="004C5B09">
        <w:rPr>
          <w:lang w:val="en-US"/>
        </w:rPr>
        <w:t xml:space="preserve"> was applied</w:t>
      </w:r>
      <w:r w:rsidR="001F5B60" w:rsidRPr="004C5B09">
        <w:rPr>
          <w:lang w:val="en-US"/>
        </w:rPr>
        <w:t xml:space="preserve">. </w:t>
      </w:r>
      <w:r w:rsidR="00567FFB" w:rsidRPr="004C5B09">
        <w:rPr>
          <w:lang w:val="en-US"/>
        </w:rPr>
        <w:t xml:space="preserve">Data sets with non-parametric distribution were tested using either the </w:t>
      </w:r>
      <w:r w:rsidR="00391BBA" w:rsidRPr="004C5B09">
        <w:rPr>
          <w:lang w:val="en-US"/>
        </w:rPr>
        <w:t xml:space="preserve">Friedman </w:t>
      </w:r>
      <w:r w:rsidR="00567FFB" w:rsidRPr="004C5B09">
        <w:rPr>
          <w:lang w:val="en-US"/>
        </w:rPr>
        <w:t>or</w:t>
      </w:r>
      <w:r w:rsidR="00C67478" w:rsidRPr="004C5B09">
        <w:rPr>
          <w:lang w:val="en-US"/>
        </w:rPr>
        <w:t xml:space="preserve"> Kruskal-</w:t>
      </w:r>
      <w:proofErr w:type="gramStart"/>
      <w:r w:rsidR="00C67478" w:rsidRPr="004C5B09">
        <w:rPr>
          <w:lang w:val="en-US"/>
        </w:rPr>
        <w:t>Wallis</w:t>
      </w:r>
      <w:proofErr w:type="gramEnd"/>
      <w:r w:rsidR="00C67478" w:rsidRPr="004C5B09">
        <w:rPr>
          <w:lang w:val="en-US"/>
        </w:rPr>
        <w:t xml:space="preserve"> test with</w:t>
      </w:r>
      <w:r w:rsidR="00391BBA" w:rsidRPr="004C5B09">
        <w:rPr>
          <w:lang w:val="en-US"/>
        </w:rPr>
        <w:t xml:space="preserve"> Dunn’s correction</w:t>
      </w:r>
      <w:r w:rsidR="00567FFB" w:rsidRPr="004C5B09">
        <w:rPr>
          <w:lang w:val="en-US"/>
        </w:rPr>
        <w:t xml:space="preserve">. Post-hoc tests with correction for multiple comparisons were used as described in </w:t>
      </w:r>
      <w:r w:rsidR="00567FFB" w:rsidRPr="004C5B09">
        <w:rPr>
          <w:lang w:val="en-US"/>
        </w:rPr>
        <w:lastRenderedPageBreak/>
        <w:t xml:space="preserve">the respective </w:t>
      </w:r>
      <w:r w:rsidR="003302F2" w:rsidRPr="004C5B09">
        <w:rPr>
          <w:lang w:val="en-US"/>
        </w:rPr>
        <w:t>sections and figure legends.</w:t>
      </w:r>
      <w:r w:rsidR="001315B3" w:rsidRPr="004C5B09">
        <w:rPr>
          <w:lang w:val="en-US"/>
        </w:rPr>
        <w:t xml:space="preserve"> </w:t>
      </w:r>
      <w:r w:rsidR="00AF2E0F" w:rsidRPr="004C5B09">
        <w:rPr>
          <w:lang w:val="en-US"/>
        </w:rPr>
        <w:t>Results were considered statistically significant at p-values &lt;0.05</w:t>
      </w:r>
      <w:r w:rsidR="007F5599" w:rsidRPr="004C5B09">
        <w:rPr>
          <w:lang w:val="en-US"/>
        </w:rPr>
        <w:t xml:space="preserve"> and </w:t>
      </w:r>
      <w:r w:rsidR="00C501FC" w:rsidRPr="004C5B09">
        <w:rPr>
          <w:lang w:val="en-US"/>
        </w:rPr>
        <w:t xml:space="preserve">(for reasons of simplicity) </w:t>
      </w:r>
      <w:r w:rsidR="007F5599" w:rsidRPr="004C5B09">
        <w:rPr>
          <w:lang w:val="en-US"/>
        </w:rPr>
        <w:t>the level of significance was depicted as follows: *p&lt;0.05; **p&lt;0.01; *** p&lt;0.001; **** p&lt;0.0001; ns: not significant.</w:t>
      </w:r>
    </w:p>
    <w:p w14:paraId="2BEE97DE" w14:textId="77777777" w:rsidR="000869E9" w:rsidRDefault="000869E9" w:rsidP="000006A9">
      <w:pPr>
        <w:pStyle w:val="Heading1"/>
        <w:rPr>
          <w:ins w:id="229" w:author="Christian Braun" w:date="2022-11-19T12:03:00Z"/>
          <w:rFonts w:ascii="Calibri" w:hAnsi="Calibri" w:cs="Calibri"/>
          <w:sz w:val="36"/>
          <w:szCs w:val="36"/>
          <w:lang w:val="en-US"/>
        </w:rPr>
      </w:pPr>
    </w:p>
    <w:p w14:paraId="19117AFE" w14:textId="77777777" w:rsidR="000869E9" w:rsidRDefault="000869E9" w:rsidP="000006A9">
      <w:pPr>
        <w:pStyle w:val="Heading1"/>
        <w:rPr>
          <w:ins w:id="230" w:author="Christian Braun" w:date="2022-11-19T12:03:00Z"/>
          <w:rFonts w:ascii="Calibri" w:hAnsi="Calibri" w:cs="Calibri"/>
          <w:sz w:val="36"/>
          <w:szCs w:val="36"/>
          <w:lang w:val="en-US"/>
        </w:rPr>
      </w:pPr>
    </w:p>
    <w:p w14:paraId="0E4D018F" w14:textId="6D66BA99" w:rsidR="00E71165" w:rsidRPr="004C5B09" w:rsidRDefault="00E71165" w:rsidP="000006A9">
      <w:pPr>
        <w:pStyle w:val="Heading1"/>
        <w:rPr>
          <w:rFonts w:ascii="Calibri" w:hAnsi="Calibri" w:cs="Calibri"/>
          <w:sz w:val="36"/>
          <w:szCs w:val="36"/>
          <w:lang w:val="en-US"/>
        </w:rPr>
      </w:pPr>
      <w:r w:rsidRPr="004C5B09">
        <w:rPr>
          <w:rFonts w:ascii="Calibri" w:hAnsi="Calibri" w:cs="Calibri"/>
          <w:sz w:val="36"/>
          <w:szCs w:val="36"/>
          <w:lang w:val="en-US"/>
        </w:rPr>
        <w:t>Results</w:t>
      </w:r>
    </w:p>
    <w:p w14:paraId="426747BE" w14:textId="066144F3" w:rsidR="007D466E" w:rsidRPr="004C5B09" w:rsidRDefault="007D466E" w:rsidP="009C13E8">
      <w:pPr>
        <w:spacing w:line="360" w:lineRule="auto"/>
        <w:jc w:val="both"/>
        <w:rPr>
          <w:b/>
          <w:bCs/>
          <w:lang w:val="en-US"/>
        </w:rPr>
      </w:pPr>
    </w:p>
    <w:p w14:paraId="7E07766E" w14:textId="5AD73102" w:rsidR="00B855F4" w:rsidRPr="00AC0C07" w:rsidRDefault="00634216" w:rsidP="009C13E8">
      <w:pPr>
        <w:spacing w:line="360" w:lineRule="auto"/>
        <w:jc w:val="both"/>
        <w:rPr>
          <w:b/>
          <w:bCs/>
          <w:lang w:val="en-US"/>
        </w:rPr>
      </w:pPr>
      <w:r w:rsidRPr="004C5B09">
        <w:rPr>
          <w:b/>
          <w:bCs/>
          <w:lang w:val="en-US"/>
        </w:rPr>
        <w:t>CHC</w:t>
      </w:r>
      <w:r w:rsidR="00491DF0" w:rsidRPr="004C5B09">
        <w:rPr>
          <w:b/>
          <w:bCs/>
          <w:lang w:val="en-US"/>
        </w:rPr>
        <w:t xml:space="preserve"> </w:t>
      </w:r>
      <w:r w:rsidRPr="004C5B09">
        <w:rPr>
          <w:b/>
          <w:bCs/>
          <w:lang w:val="en-US"/>
        </w:rPr>
        <w:t>impairs hemostasis</w:t>
      </w:r>
      <w:r w:rsidR="00F92648" w:rsidRPr="004C5B09">
        <w:rPr>
          <w:b/>
          <w:bCs/>
          <w:lang w:val="en-US"/>
        </w:rPr>
        <w:t xml:space="preserve">, while routine parameters of </w:t>
      </w:r>
      <w:r w:rsidRPr="004C5B09">
        <w:rPr>
          <w:b/>
          <w:bCs/>
          <w:lang w:val="en-US"/>
        </w:rPr>
        <w:t xml:space="preserve">coagulation </w:t>
      </w:r>
      <w:r w:rsidR="00F92648" w:rsidRPr="004C5B09">
        <w:rPr>
          <w:b/>
          <w:bCs/>
          <w:lang w:val="en-US"/>
        </w:rPr>
        <w:t xml:space="preserve">remain stable </w:t>
      </w:r>
      <w:r w:rsidR="00DC456B" w:rsidRPr="00AC0C07">
        <w:rPr>
          <w:b/>
          <w:bCs/>
          <w:lang w:val="en-US"/>
        </w:rPr>
        <w:t xml:space="preserve">throughout incubation with </w:t>
      </w:r>
      <w:r w:rsidR="007B7386" w:rsidRPr="00AC0C07">
        <w:rPr>
          <w:b/>
          <w:bCs/>
          <w:lang w:val="en-US"/>
        </w:rPr>
        <w:t>either</w:t>
      </w:r>
      <w:r w:rsidR="00DC456B" w:rsidRPr="00AC0C07">
        <w:rPr>
          <w:b/>
          <w:bCs/>
          <w:lang w:val="en-US"/>
        </w:rPr>
        <w:t xml:space="preserve"> ENOX </w:t>
      </w:r>
      <w:r w:rsidR="0084747A" w:rsidRPr="00AC0C07">
        <w:rPr>
          <w:b/>
          <w:bCs/>
          <w:lang w:val="en-US"/>
        </w:rPr>
        <w:t>or</w:t>
      </w:r>
      <w:r w:rsidR="00DC456B" w:rsidRPr="00AC0C07">
        <w:rPr>
          <w:b/>
          <w:bCs/>
          <w:lang w:val="en-US"/>
        </w:rPr>
        <w:t xml:space="preserve"> FPX.</w:t>
      </w:r>
      <w:r w:rsidR="00491DF0" w:rsidRPr="00AC0C07">
        <w:rPr>
          <w:b/>
          <w:bCs/>
          <w:lang w:val="en-US"/>
        </w:rPr>
        <w:t xml:space="preserve"> </w:t>
      </w:r>
    </w:p>
    <w:p w14:paraId="0C9FE755" w14:textId="29F65D74" w:rsidR="00E71165" w:rsidRPr="00C11213" w:rsidRDefault="006951EC" w:rsidP="000D46D9">
      <w:pPr>
        <w:spacing w:line="360" w:lineRule="auto"/>
        <w:jc w:val="both"/>
        <w:rPr>
          <w:lang w:val="en-US"/>
        </w:rPr>
      </w:pPr>
      <w:r w:rsidRPr="0027031C">
        <w:rPr>
          <w:lang w:val="en-US"/>
        </w:rPr>
        <w:t>To</w:t>
      </w:r>
      <w:r w:rsidR="00912FDD" w:rsidRPr="0027031C">
        <w:rPr>
          <w:lang w:val="en-US"/>
        </w:rPr>
        <w:t xml:space="preserve"> evaluat</w:t>
      </w:r>
      <w:r w:rsidRPr="0027031C">
        <w:rPr>
          <w:lang w:val="en-US"/>
        </w:rPr>
        <w:t>e</w:t>
      </w:r>
      <w:r w:rsidR="00912FDD" w:rsidRPr="0027031C">
        <w:rPr>
          <w:lang w:val="en-US"/>
        </w:rPr>
        <w:t xml:space="preserve"> </w:t>
      </w:r>
      <w:r w:rsidR="00DB3555" w:rsidRPr="0027031C">
        <w:rPr>
          <w:lang w:val="en-US"/>
        </w:rPr>
        <w:t>to what extent</w:t>
      </w:r>
      <w:r w:rsidR="00B56B84" w:rsidRPr="0027031C">
        <w:rPr>
          <w:lang w:val="en-US"/>
        </w:rPr>
        <w:t xml:space="preserve"> an</w:t>
      </w:r>
      <w:r w:rsidR="00187081" w:rsidRPr="0027031C">
        <w:rPr>
          <w:lang w:val="en-US"/>
        </w:rPr>
        <w:t xml:space="preserve"> </w:t>
      </w:r>
      <w:r w:rsidR="00E52B21" w:rsidRPr="0027031C">
        <w:rPr>
          <w:lang w:val="en-US"/>
        </w:rPr>
        <w:t xml:space="preserve">initiation of coagulation is possible </w:t>
      </w:r>
      <w:r w:rsidR="00E90818" w:rsidRPr="0027031C">
        <w:rPr>
          <w:lang w:val="en-US"/>
        </w:rPr>
        <w:t>despite anticoagulation</w:t>
      </w:r>
      <w:r w:rsidR="005737AE" w:rsidRPr="0027031C">
        <w:rPr>
          <w:lang w:val="en-US"/>
        </w:rPr>
        <w:t>,</w:t>
      </w:r>
      <w:r w:rsidR="00E90818" w:rsidRPr="0027031C">
        <w:rPr>
          <w:lang w:val="en-US"/>
        </w:rPr>
        <w:t xml:space="preserve"> we added thrombin as a strong activator of the coagulation </w:t>
      </w:r>
      <w:r w:rsidRPr="0027031C">
        <w:rPr>
          <w:lang w:val="en-US"/>
        </w:rPr>
        <w:t>system</w:t>
      </w:r>
      <w:r w:rsidR="000714B4" w:rsidRPr="0027031C">
        <w:rPr>
          <w:lang w:val="en-US"/>
        </w:rPr>
        <w:t xml:space="preserve"> </w:t>
      </w:r>
      <w:r w:rsidR="00634B43" w:rsidRPr="0027031C">
        <w:rPr>
          <w:lang w:val="en-US"/>
        </w:rPr>
        <w:t>to serve as</w:t>
      </w:r>
      <w:r w:rsidR="000714B4" w:rsidRPr="0027031C">
        <w:rPr>
          <w:lang w:val="en-US"/>
        </w:rPr>
        <w:t xml:space="preserve"> a positive control</w:t>
      </w:r>
      <w:r w:rsidR="00E90818" w:rsidRPr="0027031C">
        <w:rPr>
          <w:lang w:val="en-US"/>
        </w:rPr>
        <w:t>.</w:t>
      </w:r>
      <w:r w:rsidR="00106EB4" w:rsidRPr="00AC0C07">
        <w:rPr>
          <w:lang w:val="en-US"/>
        </w:rPr>
        <w:t xml:space="preserve"> </w:t>
      </w:r>
      <w:r w:rsidR="004F5C80" w:rsidRPr="00AC0C07">
        <w:rPr>
          <w:lang w:val="en-US"/>
        </w:rPr>
        <w:t xml:space="preserve">As an early and </w:t>
      </w:r>
      <w:r w:rsidR="00287921" w:rsidRPr="00AC0C07">
        <w:rPr>
          <w:lang w:val="en-US"/>
        </w:rPr>
        <w:t xml:space="preserve">clinically </w:t>
      </w:r>
      <w:r w:rsidR="00DB0BD1" w:rsidRPr="00AC0C07">
        <w:rPr>
          <w:lang w:val="en-US"/>
        </w:rPr>
        <w:t>established</w:t>
      </w:r>
      <w:r w:rsidR="004F5C80" w:rsidRPr="00AC0C07">
        <w:rPr>
          <w:lang w:val="en-US"/>
        </w:rPr>
        <w:t xml:space="preserve"> </w:t>
      </w:r>
      <w:r w:rsidR="0041654B" w:rsidRPr="00AC0C07">
        <w:rPr>
          <w:lang w:val="en-US"/>
        </w:rPr>
        <w:t>surrogate parameter</w:t>
      </w:r>
      <w:r w:rsidR="004F5C80" w:rsidRPr="00AC0C07">
        <w:rPr>
          <w:lang w:val="en-US"/>
        </w:rPr>
        <w:t xml:space="preserve"> for </w:t>
      </w:r>
      <w:r w:rsidR="00FF3CE4" w:rsidRPr="00AC0C07">
        <w:rPr>
          <w:lang w:val="en-US"/>
        </w:rPr>
        <w:t xml:space="preserve">cellular </w:t>
      </w:r>
      <w:r w:rsidR="004F5C80" w:rsidRPr="00AC0C07">
        <w:rPr>
          <w:lang w:val="en-US"/>
        </w:rPr>
        <w:t>activation of the coagulation cascade</w:t>
      </w:r>
      <w:ins w:id="231" w:author="Christian Braun" w:date="2022-11-18T10:31:00Z">
        <w:r w:rsidR="00E64EBF">
          <w:rPr>
            <w:lang w:val="en-US"/>
          </w:rPr>
          <w:t>,</w:t>
        </w:r>
      </w:ins>
      <w:r w:rsidR="004F5C80" w:rsidRPr="00AC0C07">
        <w:rPr>
          <w:lang w:val="en-US"/>
        </w:rPr>
        <w:t xml:space="preserve"> we </w:t>
      </w:r>
      <w:del w:id="232" w:author="Christian Braun" w:date="2022-11-18T10:31:00Z">
        <w:r w:rsidR="004F5C80" w:rsidRPr="00AC0C07" w:rsidDel="00E64EBF">
          <w:rPr>
            <w:lang w:val="en-US"/>
          </w:rPr>
          <w:delText xml:space="preserve">measured </w:delText>
        </w:r>
      </w:del>
      <w:ins w:id="233" w:author="Christian Braun" w:date="2022-11-18T10:31:00Z">
        <w:r w:rsidR="00E64EBF">
          <w:rPr>
            <w:lang w:val="en-US"/>
          </w:rPr>
          <w:t>determined</w:t>
        </w:r>
        <w:r w:rsidR="00E64EBF" w:rsidRPr="00AC0C07">
          <w:rPr>
            <w:lang w:val="en-US"/>
          </w:rPr>
          <w:t xml:space="preserve"> </w:t>
        </w:r>
      </w:ins>
      <w:r w:rsidR="004F5C80" w:rsidRPr="00AC0C07">
        <w:rPr>
          <w:lang w:val="en-US"/>
        </w:rPr>
        <w:t xml:space="preserve">the platelet count </w:t>
      </w:r>
      <w:ins w:id="234" w:author="Christian Braun" w:date="2022-11-18T10:33:00Z">
        <w:r w:rsidR="00A55A7E">
          <w:rPr>
            <w:lang w:val="en-US"/>
          </w:rPr>
          <w:t xml:space="preserve">both </w:t>
        </w:r>
      </w:ins>
      <w:r w:rsidR="00FF3CE4" w:rsidRPr="00AC0C07">
        <w:rPr>
          <w:lang w:val="en-US"/>
        </w:rPr>
        <w:t>directly after blood-drawing and</w:t>
      </w:r>
      <w:r w:rsidR="00487591" w:rsidRPr="00AC0C07">
        <w:rPr>
          <w:lang w:val="en-US"/>
        </w:rPr>
        <w:t xml:space="preserve"> </w:t>
      </w:r>
      <w:r w:rsidR="004F5C80" w:rsidRPr="00AC0C07">
        <w:rPr>
          <w:lang w:val="en-US"/>
        </w:rPr>
        <w:t xml:space="preserve">after </w:t>
      </w:r>
      <w:r w:rsidR="00CC77A8" w:rsidRPr="00AC0C07">
        <w:rPr>
          <w:lang w:val="en-US"/>
        </w:rPr>
        <w:t xml:space="preserve">30 </w:t>
      </w:r>
      <w:r w:rsidR="00855072" w:rsidRPr="00AC0C07">
        <w:rPr>
          <w:lang w:val="en-US"/>
        </w:rPr>
        <w:t xml:space="preserve">min </w:t>
      </w:r>
      <w:r w:rsidR="00CC77A8" w:rsidRPr="00AC0C07">
        <w:rPr>
          <w:lang w:val="en-US"/>
        </w:rPr>
        <w:t xml:space="preserve">of </w:t>
      </w:r>
      <w:r w:rsidR="004F5C80" w:rsidRPr="00AC0C07">
        <w:rPr>
          <w:lang w:val="en-US"/>
        </w:rPr>
        <w:t>incubation with</w:t>
      </w:r>
      <w:r w:rsidR="00FF3CE4" w:rsidRPr="00AC0C07">
        <w:rPr>
          <w:lang w:val="en-US"/>
        </w:rPr>
        <w:t xml:space="preserve"> and without</w:t>
      </w:r>
      <w:r w:rsidR="004F5C80" w:rsidRPr="00AC0C07">
        <w:rPr>
          <w:lang w:val="en-US"/>
        </w:rPr>
        <w:t xml:space="preserve"> 1</w:t>
      </w:r>
      <w:r w:rsidR="008F7998" w:rsidRPr="00AC0C07">
        <w:rPr>
          <w:lang w:val="en-US"/>
        </w:rPr>
        <w:t xml:space="preserve"> </w:t>
      </w:r>
      <w:r w:rsidR="004F5C80" w:rsidRPr="00AC0C07">
        <w:rPr>
          <w:lang w:val="en-US"/>
        </w:rPr>
        <w:t>U/m</w:t>
      </w:r>
      <w:r w:rsidR="00206488" w:rsidRPr="00AC0C07">
        <w:rPr>
          <w:lang w:val="en-US"/>
        </w:rPr>
        <w:t>L</w:t>
      </w:r>
      <w:r w:rsidR="004F5C80" w:rsidRPr="00AC0C07">
        <w:rPr>
          <w:lang w:val="en-US"/>
        </w:rPr>
        <w:t xml:space="preserve"> thrombin. </w:t>
      </w:r>
      <w:r w:rsidR="002B2A58" w:rsidRPr="00AC0C07">
        <w:rPr>
          <w:lang w:val="en-US"/>
        </w:rPr>
        <w:t>In the CHC</w:t>
      </w:r>
      <w:del w:id="235" w:author="Christian Braun" w:date="2022-11-18T10:34:00Z">
        <w:r w:rsidR="002B2A58" w:rsidRPr="00AC0C07" w:rsidDel="000C7FCE">
          <w:rPr>
            <w:lang w:val="en-US"/>
          </w:rPr>
          <w:delText>-</w:delText>
        </w:r>
        <w:r w:rsidR="00795758" w:rsidRPr="00AC0C07" w:rsidDel="000C7FCE">
          <w:rPr>
            <w:lang w:val="en-US"/>
          </w:rPr>
          <w:delText>model</w:delText>
        </w:r>
      </w:del>
      <w:r w:rsidR="002B2A58" w:rsidRPr="00AC0C07">
        <w:rPr>
          <w:lang w:val="en-US"/>
        </w:rPr>
        <w:t xml:space="preserve"> and the MPC</w:t>
      </w:r>
      <w:r w:rsidR="006F6E58" w:rsidRPr="00AC0C07">
        <w:rPr>
          <w:lang w:val="en-US"/>
        </w:rPr>
        <w:t>/</w:t>
      </w:r>
      <w:r w:rsidR="00082DC6" w:rsidRPr="00AC0C07">
        <w:rPr>
          <w:lang w:val="en-US"/>
        </w:rPr>
        <w:t>ENOX</w:t>
      </w:r>
      <w:r w:rsidR="006F6E58" w:rsidRPr="00AC0C07">
        <w:rPr>
          <w:lang w:val="en-US"/>
        </w:rPr>
        <w:t xml:space="preserve"> model</w:t>
      </w:r>
      <w:ins w:id="236" w:author="Christian Braun" w:date="2022-11-18T10:34:00Z">
        <w:r w:rsidR="000C7FCE">
          <w:rPr>
            <w:lang w:val="en-US"/>
          </w:rPr>
          <w:t>s</w:t>
        </w:r>
      </w:ins>
      <w:r w:rsidR="00AE012B" w:rsidRPr="00AC0C07">
        <w:rPr>
          <w:lang w:val="en-US"/>
        </w:rPr>
        <w:t>,</w:t>
      </w:r>
      <w:r w:rsidR="002B2A58" w:rsidRPr="00AC0C07">
        <w:rPr>
          <w:lang w:val="en-US"/>
        </w:rPr>
        <w:t xml:space="preserve"> </w:t>
      </w:r>
      <w:r w:rsidR="00BE5E3A" w:rsidRPr="00AC0C07">
        <w:rPr>
          <w:lang w:val="en-US"/>
        </w:rPr>
        <w:t xml:space="preserve">but </w:t>
      </w:r>
      <w:r w:rsidR="006F6E58" w:rsidRPr="00AC0C07">
        <w:rPr>
          <w:lang w:val="en-US"/>
        </w:rPr>
        <w:t xml:space="preserve">not in </w:t>
      </w:r>
      <w:ins w:id="237" w:author="Christian Braun" w:date="2022-11-18T10:34:00Z">
        <w:r w:rsidR="003E5F5B">
          <w:rPr>
            <w:lang w:val="en-US"/>
          </w:rPr>
          <w:t xml:space="preserve">the </w:t>
        </w:r>
      </w:ins>
      <w:r w:rsidR="006F6E58" w:rsidRPr="00AC0C07">
        <w:rPr>
          <w:lang w:val="en-US"/>
        </w:rPr>
        <w:t>MPC/</w:t>
      </w:r>
      <w:r w:rsidR="00BE5E3A" w:rsidRPr="00AC0C07">
        <w:rPr>
          <w:lang w:val="en-US"/>
        </w:rPr>
        <w:t>FPX</w:t>
      </w:r>
      <w:ins w:id="238" w:author="Christian Braun" w:date="2022-11-18T10:34:00Z">
        <w:r w:rsidR="003E5F5B">
          <w:rPr>
            <w:lang w:val="en-US"/>
          </w:rPr>
          <w:t xml:space="preserve"> model</w:t>
        </w:r>
      </w:ins>
      <w:r w:rsidR="00AE012B" w:rsidRPr="00AC0C07">
        <w:rPr>
          <w:lang w:val="en-US"/>
        </w:rPr>
        <w:t>,</w:t>
      </w:r>
      <w:r w:rsidR="00BE5E3A" w:rsidRPr="00AC0C07">
        <w:rPr>
          <w:lang w:val="en-US"/>
        </w:rPr>
        <w:t xml:space="preserve"> </w:t>
      </w:r>
      <w:r w:rsidR="002B2A58" w:rsidRPr="00AC0C07">
        <w:rPr>
          <w:lang w:val="en-US"/>
        </w:rPr>
        <w:t xml:space="preserve">a </w:t>
      </w:r>
      <w:r w:rsidR="00A6431F" w:rsidRPr="00AC0C07">
        <w:rPr>
          <w:lang w:val="en-US"/>
        </w:rPr>
        <w:t xml:space="preserve">small but </w:t>
      </w:r>
      <w:r w:rsidR="002B2A58" w:rsidRPr="00AC0C07">
        <w:rPr>
          <w:lang w:val="en-US"/>
        </w:rPr>
        <w:t>significant decrease in</w:t>
      </w:r>
      <w:ins w:id="239" w:author="Christian Braun" w:date="2022-11-18T10:35:00Z">
        <w:r w:rsidR="003E5F5B">
          <w:rPr>
            <w:lang w:val="en-US"/>
          </w:rPr>
          <w:t xml:space="preserve"> the</w:t>
        </w:r>
      </w:ins>
      <w:r w:rsidR="002B2A58" w:rsidRPr="00AC0C07">
        <w:rPr>
          <w:lang w:val="en-US"/>
        </w:rPr>
        <w:t xml:space="preserve"> platelet count </w:t>
      </w:r>
      <w:r w:rsidR="00AE012B" w:rsidRPr="00AC0C07">
        <w:rPr>
          <w:lang w:val="en-US"/>
        </w:rPr>
        <w:t xml:space="preserve">occurred </w:t>
      </w:r>
      <w:r w:rsidR="00624CD6" w:rsidRPr="00AC0C07">
        <w:rPr>
          <w:lang w:val="en-US"/>
        </w:rPr>
        <w:t>in control samples</w:t>
      </w:r>
      <w:r w:rsidR="001472CC" w:rsidRPr="00AC0C07">
        <w:rPr>
          <w:lang w:val="en-US"/>
        </w:rPr>
        <w:t xml:space="preserve"> (Fig</w:t>
      </w:r>
      <w:r w:rsidR="00CC126D" w:rsidRPr="00AC0C07">
        <w:rPr>
          <w:lang w:val="en-US"/>
        </w:rPr>
        <w:t>. 1</w:t>
      </w:r>
      <w:r w:rsidR="0098308C" w:rsidRPr="00AC0C07">
        <w:rPr>
          <w:lang w:val="en-US"/>
        </w:rPr>
        <w:t>a</w:t>
      </w:r>
      <w:r w:rsidR="00CC126D" w:rsidRPr="00AC0C07">
        <w:rPr>
          <w:lang w:val="en-US"/>
        </w:rPr>
        <w:t>)</w:t>
      </w:r>
      <w:r w:rsidR="00C55029" w:rsidRPr="00AC0C07">
        <w:rPr>
          <w:lang w:val="en-US"/>
        </w:rPr>
        <w:t xml:space="preserve">. </w:t>
      </w:r>
      <w:r w:rsidR="00C826FF" w:rsidRPr="00AC0C07">
        <w:rPr>
          <w:lang w:val="en-US"/>
        </w:rPr>
        <w:t>In all models</w:t>
      </w:r>
      <w:r w:rsidR="00A6431F" w:rsidRPr="00AC0C07">
        <w:rPr>
          <w:lang w:val="en-US"/>
        </w:rPr>
        <w:t xml:space="preserve">, </w:t>
      </w:r>
      <w:r w:rsidR="00A47FE8" w:rsidRPr="00AC0C07">
        <w:rPr>
          <w:lang w:val="en-US"/>
        </w:rPr>
        <w:t xml:space="preserve">a </w:t>
      </w:r>
      <w:r w:rsidR="00A6431F" w:rsidRPr="00AC0C07">
        <w:rPr>
          <w:lang w:val="en-US"/>
        </w:rPr>
        <w:t xml:space="preserve">significant </w:t>
      </w:r>
      <w:del w:id="240" w:author="Christian Braun" w:date="2022-11-18T10:36:00Z">
        <w:r w:rsidR="00A6431F" w:rsidRPr="00AC0C07" w:rsidDel="00FA4524">
          <w:rPr>
            <w:lang w:val="en-US"/>
          </w:rPr>
          <w:delText xml:space="preserve">drop </w:delText>
        </w:r>
      </w:del>
      <w:ins w:id="241" w:author="Christian Braun" w:date="2022-11-18T10:36:00Z">
        <w:r w:rsidR="00FA4524">
          <w:rPr>
            <w:lang w:val="en-US"/>
          </w:rPr>
          <w:t>reduction</w:t>
        </w:r>
        <w:r w:rsidR="00FA4524" w:rsidRPr="00AC0C07">
          <w:rPr>
            <w:lang w:val="en-US"/>
          </w:rPr>
          <w:t xml:space="preserve"> </w:t>
        </w:r>
      </w:ins>
      <w:r w:rsidR="00A47FE8" w:rsidRPr="00AC0C07">
        <w:rPr>
          <w:lang w:val="en-US"/>
        </w:rPr>
        <w:t>in</w:t>
      </w:r>
      <w:ins w:id="242" w:author="Christian Braun" w:date="2022-11-18T10:44:00Z">
        <w:r w:rsidR="00BE08B7">
          <w:rPr>
            <w:lang w:val="en-US"/>
          </w:rPr>
          <w:t xml:space="preserve"> the</w:t>
        </w:r>
      </w:ins>
      <w:r w:rsidR="00A47FE8" w:rsidRPr="00AC0C07">
        <w:rPr>
          <w:lang w:val="en-US"/>
        </w:rPr>
        <w:t xml:space="preserve"> platelet count</w:t>
      </w:r>
      <w:del w:id="243" w:author="Christian Braun" w:date="2022-11-18T10:44:00Z">
        <w:r w:rsidR="00F515D1" w:rsidRPr="00AC0C07" w:rsidDel="00BE08B7">
          <w:rPr>
            <w:lang w:val="en-US"/>
          </w:rPr>
          <w:delText>s</w:delText>
        </w:r>
      </w:del>
      <w:r w:rsidR="00A47FE8" w:rsidRPr="00AC0C07">
        <w:rPr>
          <w:lang w:val="en-US"/>
        </w:rPr>
        <w:t xml:space="preserve"> </w:t>
      </w:r>
      <w:r w:rsidR="00D63C30" w:rsidRPr="00AC0C07">
        <w:rPr>
          <w:lang w:val="en-US"/>
        </w:rPr>
        <w:t>was evident</w:t>
      </w:r>
      <w:r w:rsidR="00A6431F" w:rsidRPr="00AC0C07">
        <w:rPr>
          <w:lang w:val="en-US"/>
        </w:rPr>
        <w:t xml:space="preserve"> </w:t>
      </w:r>
      <w:r w:rsidR="00E013A2" w:rsidRPr="00AC0C07">
        <w:rPr>
          <w:lang w:val="en-US"/>
        </w:rPr>
        <w:t xml:space="preserve">after </w:t>
      </w:r>
      <w:del w:id="244" w:author="Christian Braun" w:date="2022-11-18T10:45:00Z">
        <w:r w:rsidR="00624CD6" w:rsidRPr="00AC0C07" w:rsidDel="00691DD6">
          <w:rPr>
            <w:lang w:val="en-US"/>
          </w:rPr>
          <w:delText>addition of</w:delText>
        </w:r>
        <w:r w:rsidR="00E013A2" w:rsidRPr="00AC0C07" w:rsidDel="00691DD6">
          <w:rPr>
            <w:lang w:val="en-US"/>
          </w:rPr>
          <w:delText xml:space="preserve"> </w:delText>
        </w:r>
      </w:del>
      <w:r w:rsidR="00E013A2" w:rsidRPr="00AC0C07">
        <w:rPr>
          <w:lang w:val="en-US"/>
        </w:rPr>
        <w:t>thrombin</w:t>
      </w:r>
      <w:ins w:id="245" w:author="Christian Braun" w:date="2022-11-18T10:45:00Z">
        <w:r w:rsidR="00691DD6">
          <w:rPr>
            <w:lang w:val="en-US"/>
          </w:rPr>
          <w:t xml:space="preserve"> addition</w:t>
        </w:r>
      </w:ins>
      <w:r w:rsidR="00C826FF" w:rsidRPr="00AC0C07">
        <w:rPr>
          <w:lang w:val="en-US"/>
        </w:rPr>
        <w:t>,</w:t>
      </w:r>
      <w:ins w:id="246" w:author="Christian Braun" w:date="2022-11-18T10:45:00Z">
        <w:r w:rsidR="00691DD6">
          <w:rPr>
            <w:lang w:val="en-US"/>
          </w:rPr>
          <w:t xml:space="preserve"> being</w:t>
        </w:r>
      </w:ins>
      <w:r w:rsidR="00C826FF" w:rsidRPr="00AC0C07">
        <w:rPr>
          <w:lang w:val="en-US"/>
        </w:rPr>
        <w:t xml:space="preserve"> most pronounced with the FPX protocol</w:t>
      </w:r>
      <w:r w:rsidR="00A6431F" w:rsidRPr="00AC0C07">
        <w:rPr>
          <w:lang w:val="en-US"/>
        </w:rPr>
        <w:t xml:space="preserve"> </w:t>
      </w:r>
      <w:r w:rsidR="000908FB" w:rsidRPr="00AC0C07">
        <w:rPr>
          <w:lang w:val="en-US"/>
        </w:rPr>
        <w:t>(Fig. 1</w:t>
      </w:r>
      <w:r w:rsidR="0098308C" w:rsidRPr="00AC0C07">
        <w:rPr>
          <w:lang w:val="en-US"/>
        </w:rPr>
        <w:t>a</w:t>
      </w:r>
      <w:r w:rsidR="000908FB" w:rsidRPr="00AC0C07">
        <w:rPr>
          <w:lang w:val="en-US"/>
        </w:rPr>
        <w:t>).</w:t>
      </w:r>
      <w:r w:rsidR="006179B4" w:rsidRPr="00AC0C07">
        <w:rPr>
          <w:lang w:val="en-US"/>
        </w:rPr>
        <w:t xml:space="preserve"> </w:t>
      </w:r>
      <w:r w:rsidR="00FD1515" w:rsidRPr="00AC0C07">
        <w:rPr>
          <w:lang w:val="en-US"/>
        </w:rPr>
        <w:t>W</w:t>
      </w:r>
      <w:r w:rsidR="00006D52" w:rsidRPr="00AC0C07">
        <w:rPr>
          <w:lang w:val="en-US"/>
        </w:rPr>
        <w:t>hen u</w:t>
      </w:r>
      <w:r w:rsidR="006179B4" w:rsidRPr="00AC0C07">
        <w:rPr>
          <w:lang w:val="en-US"/>
        </w:rPr>
        <w:t xml:space="preserve">sing a protocol without prior </w:t>
      </w:r>
      <w:del w:id="247" w:author="Christian Braun" w:date="2022-11-18T10:46:00Z">
        <w:r w:rsidR="006179B4" w:rsidRPr="00AC0C07" w:rsidDel="00666745">
          <w:rPr>
            <w:lang w:val="en-US"/>
          </w:rPr>
          <w:delText xml:space="preserve">coating with </w:delText>
        </w:r>
      </w:del>
      <w:r w:rsidR="006179B4" w:rsidRPr="00AC0C07">
        <w:rPr>
          <w:lang w:val="en-US"/>
        </w:rPr>
        <w:t>MPC</w:t>
      </w:r>
      <w:ins w:id="248" w:author="Christian Braun" w:date="2022-11-18T10:46:00Z">
        <w:r w:rsidR="00666745">
          <w:rPr>
            <w:lang w:val="en-US"/>
          </w:rPr>
          <w:t xml:space="preserve"> coating</w:t>
        </w:r>
      </w:ins>
      <w:r w:rsidR="006179B4" w:rsidRPr="00AC0C07">
        <w:rPr>
          <w:lang w:val="en-US"/>
        </w:rPr>
        <w:t>, solely adding FPX</w:t>
      </w:r>
      <w:r w:rsidR="00006D52" w:rsidRPr="00AC0C07">
        <w:rPr>
          <w:lang w:val="en-US"/>
        </w:rPr>
        <w:t xml:space="preserve"> or ENOX, thrombocyte counts </w:t>
      </w:r>
      <w:r w:rsidR="00FD1515" w:rsidRPr="00AC0C07">
        <w:rPr>
          <w:lang w:val="en-US"/>
        </w:rPr>
        <w:t xml:space="preserve">decreased </w:t>
      </w:r>
      <w:r w:rsidR="00F2337E" w:rsidRPr="00AC0C07">
        <w:rPr>
          <w:lang w:val="en-US"/>
        </w:rPr>
        <w:t xml:space="preserve">slightly </w:t>
      </w:r>
      <w:r w:rsidR="00FD1515" w:rsidRPr="00AC0C07">
        <w:rPr>
          <w:lang w:val="en-US"/>
        </w:rPr>
        <w:t>already</w:t>
      </w:r>
      <w:r w:rsidR="00006D52" w:rsidRPr="00AC0C07">
        <w:rPr>
          <w:lang w:val="en-US"/>
        </w:rPr>
        <w:t xml:space="preserve"> after 30 min </w:t>
      </w:r>
      <w:r w:rsidR="00F2337E" w:rsidRPr="00AC0C07">
        <w:rPr>
          <w:lang w:val="en-US"/>
        </w:rPr>
        <w:t>(with a statistically significant difference when using ENOX as an anticoagulant)</w:t>
      </w:r>
      <w:r w:rsidR="00006D52" w:rsidRPr="00AC0C07">
        <w:rPr>
          <w:lang w:val="en-US"/>
        </w:rPr>
        <w:t xml:space="preserve">. </w:t>
      </w:r>
      <w:del w:id="249" w:author="Christian Braun" w:date="2022-11-18T10:48:00Z">
        <w:r w:rsidR="00006D52" w:rsidRPr="00AC0C07" w:rsidDel="00C44B74">
          <w:rPr>
            <w:lang w:val="en-US"/>
          </w:rPr>
          <w:delText xml:space="preserve">In </w:delText>
        </w:r>
      </w:del>
      <w:ins w:id="250" w:author="Christian Braun" w:date="2022-11-18T10:48:00Z">
        <w:r w:rsidR="00C44B74">
          <w:rPr>
            <w:lang w:val="en-US"/>
          </w:rPr>
          <w:t>By</w:t>
        </w:r>
        <w:r w:rsidR="00C44B74" w:rsidRPr="00AC0C07">
          <w:rPr>
            <w:lang w:val="en-US"/>
          </w:rPr>
          <w:t xml:space="preserve"> </w:t>
        </w:r>
      </w:ins>
      <w:r w:rsidR="00006D52" w:rsidRPr="00AC0C07">
        <w:rPr>
          <w:lang w:val="en-US"/>
        </w:rPr>
        <w:t>contrast, when incubating whole blood in MPC</w:t>
      </w:r>
      <w:r w:rsidR="00097D5E" w:rsidRPr="00AC0C07">
        <w:rPr>
          <w:lang w:val="en-US"/>
        </w:rPr>
        <w:t>-</w:t>
      </w:r>
      <w:r w:rsidR="00006D52" w:rsidRPr="00AC0C07">
        <w:rPr>
          <w:lang w:val="en-US"/>
        </w:rPr>
        <w:t>precoated tubes without</w:t>
      </w:r>
      <w:ins w:id="251" w:author="Christian Braun" w:date="2022-11-18T10:48:00Z">
        <w:r w:rsidR="008F2498">
          <w:rPr>
            <w:lang w:val="en-US"/>
          </w:rPr>
          <w:t xml:space="preserve"> the</w:t>
        </w:r>
      </w:ins>
      <w:r w:rsidR="00006D52" w:rsidRPr="00AC0C07">
        <w:rPr>
          <w:lang w:val="en-US"/>
        </w:rPr>
        <w:t xml:space="preserve"> addition of a</w:t>
      </w:r>
      <w:r w:rsidR="00097D5E" w:rsidRPr="00AC0C07">
        <w:rPr>
          <w:lang w:val="en-US"/>
        </w:rPr>
        <w:t>n</w:t>
      </w:r>
      <w:r w:rsidR="00006D52" w:rsidRPr="00AC0C07">
        <w:rPr>
          <w:lang w:val="en-US"/>
        </w:rPr>
        <w:t xml:space="preserve"> anticoagulant, platelet counts</w:t>
      </w:r>
      <w:ins w:id="252" w:author="Christian Braun" w:date="2022-11-18T10:48:00Z">
        <w:r w:rsidR="006E0DCB">
          <w:rPr>
            <w:lang w:val="en-US"/>
          </w:rPr>
          <w:t xml:space="preserve"> were</w:t>
        </w:r>
      </w:ins>
      <w:r w:rsidR="00097D5E" w:rsidRPr="00AC0C07">
        <w:rPr>
          <w:lang w:val="en-US"/>
        </w:rPr>
        <w:t xml:space="preserve"> significantly</w:t>
      </w:r>
      <w:r w:rsidR="00006D52" w:rsidRPr="00AC0C07">
        <w:rPr>
          <w:lang w:val="en-US"/>
        </w:rPr>
        <w:t xml:space="preserve"> </w:t>
      </w:r>
      <w:del w:id="253" w:author="Christian Braun" w:date="2022-11-18T10:48:00Z">
        <w:r w:rsidR="00006D52" w:rsidRPr="00AC0C07" w:rsidDel="006E0DCB">
          <w:rPr>
            <w:lang w:val="en-US"/>
          </w:rPr>
          <w:delText>drop</w:delText>
        </w:r>
        <w:r w:rsidR="00097D5E" w:rsidRPr="00AC0C07" w:rsidDel="006E0DCB">
          <w:rPr>
            <w:lang w:val="en-US"/>
          </w:rPr>
          <w:delText>ped</w:delText>
        </w:r>
        <w:r w:rsidR="00D625E4" w:rsidRPr="00AC0C07" w:rsidDel="006E0DCB">
          <w:rPr>
            <w:lang w:val="en-US"/>
          </w:rPr>
          <w:delText xml:space="preserve"> </w:delText>
        </w:r>
      </w:del>
      <w:ins w:id="254" w:author="Christian Braun" w:date="2022-11-18T10:48:00Z">
        <w:r w:rsidR="006E0DCB">
          <w:rPr>
            <w:lang w:val="en-US"/>
          </w:rPr>
          <w:t>reduced</w:t>
        </w:r>
        <w:r w:rsidR="006E0DCB" w:rsidRPr="00AC0C07">
          <w:rPr>
            <w:lang w:val="en-US"/>
          </w:rPr>
          <w:t xml:space="preserve"> </w:t>
        </w:r>
      </w:ins>
      <w:r w:rsidR="00D625E4" w:rsidRPr="00AC0C07">
        <w:rPr>
          <w:lang w:val="en-US"/>
        </w:rPr>
        <w:t>due</w:t>
      </w:r>
      <w:r w:rsidR="00097D5E" w:rsidRPr="00AC0C07">
        <w:rPr>
          <w:lang w:val="en-US"/>
        </w:rPr>
        <w:t xml:space="preserve"> to pronounced activation of the coagulation cascade and thrombus formation (Suppl. Fig. 3</w:t>
      </w:r>
      <w:r w:rsidR="00D625E4" w:rsidRPr="00AC0C07">
        <w:rPr>
          <w:lang w:val="en-US"/>
        </w:rPr>
        <w:t>a</w:t>
      </w:r>
      <w:r w:rsidR="00097D5E" w:rsidRPr="00AC0C07">
        <w:rPr>
          <w:lang w:val="en-US"/>
        </w:rPr>
        <w:t>).</w:t>
      </w:r>
      <w:r w:rsidR="00D625E4" w:rsidRPr="00AC0C07">
        <w:rPr>
          <w:lang w:val="en-US"/>
        </w:rPr>
        <w:t xml:space="preserve"> </w:t>
      </w:r>
      <w:r w:rsidR="00C351FD" w:rsidRPr="00AC0C07">
        <w:rPr>
          <w:lang w:val="en-US"/>
        </w:rPr>
        <w:t>As expected</w:t>
      </w:r>
      <w:r w:rsidR="00D625E4" w:rsidRPr="00AC0C07">
        <w:rPr>
          <w:lang w:val="en-US"/>
        </w:rPr>
        <w:t xml:space="preserve">, </w:t>
      </w:r>
      <w:ins w:id="255" w:author="Christian Braun" w:date="2022-11-18T10:49:00Z">
        <w:r w:rsidR="001C3547">
          <w:rPr>
            <w:lang w:val="en-US"/>
          </w:rPr>
          <w:t>matrix metalloproteinase 9 (</w:t>
        </w:r>
        <w:r w:rsidR="001C3547" w:rsidRPr="00CE7DBD">
          <w:rPr>
            <w:lang w:val="en-US"/>
          </w:rPr>
          <w:t>MMP9</w:t>
        </w:r>
        <w:r w:rsidR="001C3547">
          <w:rPr>
            <w:lang w:val="en-US"/>
          </w:rPr>
          <w:t>)</w:t>
        </w:r>
      </w:ins>
      <w:del w:id="256" w:author="Christian Braun" w:date="2022-11-18T10:49:00Z">
        <w:r w:rsidR="00D625E4" w:rsidRPr="00AC0C07" w:rsidDel="001C3547">
          <w:rPr>
            <w:lang w:val="en-US"/>
          </w:rPr>
          <w:delText>MMP9</w:delText>
        </w:r>
      </w:del>
      <w:r w:rsidR="00D625E4" w:rsidRPr="00AC0C07">
        <w:rPr>
          <w:lang w:val="en-US"/>
        </w:rPr>
        <w:t xml:space="preserve"> as a parameter of immune cell activation</w:t>
      </w:r>
      <w:r w:rsidR="00560CF5" w:rsidRPr="00AC0C07">
        <w:rPr>
          <w:lang w:val="en-US"/>
        </w:rPr>
        <w:t xml:space="preserve"> was markedly increased </w:t>
      </w:r>
      <w:r w:rsidR="00C351FD" w:rsidRPr="00AC0C07">
        <w:rPr>
          <w:lang w:val="en-US"/>
        </w:rPr>
        <w:t xml:space="preserve">after incubation in MPC coated tubes without additional </w:t>
      </w:r>
      <w:r w:rsidR="00C351FD" w:rsidRPr="00C11213">
        <w:rPr>
          <w:lang w:val="en-US"/>
        </w:rPr>
        <w:t>anticoagulants</w:t>
      </w:r>
      <w:r w:rsidR="00C351FD" w:rsidRPr="0027031C">
        <w:rPr>
          <w:lang w:val="en-US"/>
        </w:rPr>
        <w:t xml:space="preserve">. </w:t>
      </w:r>
      <w:r w:rsidR="00543F0C" w:rsidRPr="0027031C">
        <w:rPr>
          <w:lang w:val="en-US"/>
        </w:rPr>
        <w:t xml:space="preserve">No differences between </w:t>
      </w:r>
      <w:r w:rsidR="005F3B0A" w:rsidRPr="0027031C">
        <w:rPr>
          <w:lang w:val="en-US"/>
        </w:rPr>
        <w:t xml:space="preserve">the anticoagulants could </w:t>
      </w:r>
      <w:r w:rsidR="00C11213" w:rsidRPr="0027031C">
        <w:rPr>
          <w:lang w:val="en-US"/>
        </w:rPr>
        <w:t>were</w:t>
      </w:r>
      <w:r w:rsidR="005F3B0A" w:rsidRPr="0027031C">
        <w:rPr>
          <w:lang w:val="en-US"/>
        </w:rPr>
        <w:t xml:space="preserve"> observed regarding MMP9</w:t>
      </w:r>
      <w:r w:rsidR="00D62C14" w:rsidRPr="0027031C">
        <w:rPr>
          <w:lang w:val="en-US"/>
        </w:rPr>
        <w:t xml:space="preserve"> </w:t>
      </w:r>
      <w:r w:rsidR="00C351FD" w:rsidRPr="00C11213">
        <w:rPr>
          <w:lang w:val="en-US"/>
        </w:rPr>
        <w:t>(Suppl. Fig. 3b).</w:t>
      </w:r>
    </w:p>
    <w:p w14:paraId="3DDC9175" w14:textId="48569641" w:rsidR="009B5BA8" w:rsidRPr="00C11213" w:rsidRDefault="009B5BA8" w:rsidP="000D46D9">
      <w:pPr>
        <w:spacing w:line="360" w:lineRule="auto"/>
        <w:jc w:val="both"/>
        <w:rPr>
          <w:lang w:val="en-US"/>
        </w:rPr>
      </w:pPr>
      <w:r w:rsidRPr="00C11213">
        <w:rPr>
          <w:lang w:val="en-US"/>
        </w:rPr>
        <w:t>The effect of thrombin on thrombocyte activation and consumption was dose dependent to some extent (Suppl. Fig. 4).</w:t>
      </w:r>
      <w:r w:rsidR="008F7998" w:rsidRPr="00C11213">
        <w:rPr>
          <w:lang w:val="en-US"/>
        </w:rPr>
        <w:t xml:space="preserve"> </w:t>
      </w:r>
      <w:r w:rsidR="00DC2234" w:rsidRPr="00C11213">
        <w:rPr>
          <w:lang w:val="en-US"/>
        </w:rPr>
        <w:t>However</w:t>
      </w:r>
      <w:r w:rsidR="008F7998" w:rsidRPr="00C11213">
        <w:rPr>
          <w:lang w:val="en-US"/>
        </w:rPr>
        <w:t xml:space="preserve">, there was no relevant increase of effect </w:t>
      </w:r>
      <w:r w:rsidR="00DC2234" w:rsidRPr="00C11213">
        <w:rPr>
          <w:lang w:val="en-US"/>
        </w:rPr>
        <w:t xml:space="preserve">with either protocol </w:t>
      </w:r>
      <w:r w:rsidR="008F7998" w:rsidRPr="00C11213">
        <w:rPr>
          <w:lang w:val="en-US"/>
        </w:rPr>
        <w:t>when stimulating with 2 U/mL compared to 1 U/</w:t>
      </w:r>
      <w:proofErr w:type="spellStart"/>
      <w:r w:rsidR="008F7998" w:rsidRPr="00C11213">
        <w:rPr>
          <w:lang w:val="en-US"/>
        </w:rPr>
        <w:t>mL</w:t>
      </w:r>
      <w:r w:rsidR="00DC2234" w:rsidRPr="00C11213">
        <w:rPr>
          <w:lang w:val="en-US"/>
        </w:rPr>
        <w:t>.</w:t>
      </w:r>
      <w:proofErr w:type="spellEnd"/>
      <w:r w:rsidR="00DC2234" w:rsidRPr="00C11213">
        <w:rPr>
          <w:lang w:val="en-US"/>
        </w:rPr>
        <w:t xml:space="preserve"> Of note, the maximum achievable effect was more pronounced with FPX</w:t>
      </w:r>
      <w:r w:rsidR="008B23D4" w:rsidRPr="00C11213">
        <w:rPr>
          <w:lang w:val="en-US"/>
        </w:rPr>
        <w:t xml:space="preserve"> (with extensive clot formation), whereas </w:t>
      </w:r>
      <w:r w:rsidR="008B23D4" w:rsidRPr="00C11213">
        <w:rPr>
          <w:lang w:val="en-US"/>
        </w:rPr>
        <w:lastRenderedPageBreak/>
        <w:t>with ENOX</w:t>
      </w:r>
      <w:r w:rsidR="00C826FF" w:rsidRPr="00C11213">
        <w:rPr>
          <w:lang w:val="en-US"/>
        </w:rPr>
        <w:t>,</w:t>
      </w:r>
      <w:r w:rsidR="008B23D4" w:rsidRPr="00C11213">
        <w:rPr>
          <w:lang w:val="en-US"/>
        </w:rPr>
        <w:t xml:space="preserve"> platelet counts </w:t>
      </w:r>
      <w:r w:rsidR="0030748D" w:rsidRPr="00C11213">
        <w:rPr>
          <w:lang w:val="en-US"/>
        </w:rPr>
        <w:t xml:space="preserve">reached a mean nadir of </w:t>
      </w:r>
      <w:del w:id="257" w:author="Christian Braun" w:date="2022-11-18T10:52:00Z">
        <w:r w:rsidR="00C826FF" w:rsidRPr="00C11213" w:rsidDel="00D6263B">
          <w:rPr>
            <w:lang w:val="en-US"/>
          </w:rPr>
          <w:delText>about</w:delText>
        </w:r>
        <w:r w:rsidR="0030748D" w:rsidRPr="00C11213" w:rsidDel="00D6263B">
          <w:rPr>
            <w:lang w:val="en-US"/>
          </w:rPr>
          <w:delText xml:space="preserve"> </w:delText>
        </w:r>
      </w:del>
      <w:ins w:id="258" w:author="Christian Braun" w:date="2022-11-18T10:52:00Z">
        <w:r w:rsidR="00D6263B">
          <w:rPr>
            <w:lang w:val="en-US"/>
          </w:rPr>
          <w:t>approximately</w:t>
        </w:r>
        <w:r w:rsidR="00D6263B" w:rsidRPr="00C11213">
          <w:rPr>
            <w:lang w:val="en-US"/>
          </w:rPr>
          <w:t xml:space="preserve"> </w:t>
        </w:r>
      </w:ins>
      <w:r w:rsidR="0030748D" w:rsidRPr="00C11213">
        <w:rPr>
          <w:lang w:val="en-US"/>
        </w:rPr>
        <w:t>100 G</w:t>
      </w:r>
      <w:del w:id="259" w:author="Christian Braun" w:date="2022-11-18T10:52:00Z">
        <w:r w:rsidR="0030748D" w:rsidRPr="00C11213" w:rsidDel="00A447C1">
          <w:rPr>
            <w:lang w:val="en-US"/>
          </w:rPr>
          <w:delText xml:space="preserve"> platelets</w:delText>
        </w:r>
      </w:del>
      <w:r w:rsidR="0030748D" w:rsidRPr="00C11213">
        <w:rPr>
          <w:lang w:val="en-US"/>
        </w:rPr>
        <w:t>/L after incubation with 1 U/mL thrombin</w:t>
      </w:r>
      <w:ins w:id="260" w:author="Christian Braun" w:date="2022-11-18T10:53:00Z">
        <w:r w:rsidR="00A447C1">
          <w:rPr>
            <w:lang w:val="en-US"/>
          </w:rPr>
          <w:t>,</w:t>
        </w:r>
      </w:ins>
      <w:r w:rsidR="0030748D" w:rsidRPr="00C11213">
        <w:rPr>
          <w:lang w:val="en-US"/>
        </w:rPr>
        <w:t xml:space="preserve"> with no </w:t>
      </w:r>
      <w:r w:rsidR="009B0EFD" w:rsidRPr="00C11213">
        <w:rPr>
          <w:lang w:val="en-US"/>
        </w:rPr>
        <w:t xml:space="preserve">relevant changes </w:t>
      </w:r>
      <w:r w:rsidR="0030748D" w:rsidRPr="00C11213">
        <w:rPr>
          <w:lang w:val="en-US"/>
        </w:rPr>
        <w:t>after further</w:t>
      </w:r>
      <w:ins w:id="261" w:author="Christian Braun" w:date="2022-11-18T10:53:00Z">
        <w:r w:rsidR="003022CA">
          <w:rPr>
            <w:lang w:val="en-US"/>
          </w:rPr>
          <w:t xml:space="preserve"> dosage</w:t>
        </w:r>
      </w:ins>
      <w:r w:rsidR="0030748D" w:rsidRPr="00C11213">
        <w:rPr>
          <w:lang w:val="en-US"/>
        </w:rPr>
        <w:t xml:space="preserve"> increase</w:t>
      </w:r>
      <w:ins w:id="262" w:author="Christian Braun" w:date="2022-11-18T10:53:00Z">
        <w:r w:rsidR="003022CA">
          <w:rPr>
            <w:lang w:val="en-US"/>
          </w:rPr>
          <w:t>s</w:t>
        </w:r>
      </w:ins>
      <w:del w:id="263" w:author="Christian Braun" w:date="2022-11-18T10:53:00Z">
        <w:r w:rsidR="0030748D" w:rsidRPr="00C11213" w:rsidDel="003022CA">
          <w:rPr>
            <w:lang w:val="en-US"/>
          </w:rPr>
          <w:delText xml:space="preserve"> of dosage</w:delText>
        </w:r>
      </w:del>
      <w:r w:rsidR="008B23D4" w:rsidRPr="00C11213">
        <w:rPr>
          <w:lang w:val="en-US"/>
        </w:rPr>
        <w:t>.</w:t>
      </w:r>
    </w:p>
    <w:p w14:paraId="12184283" w14:textId="5741668D" w:rsidR="005705B3" w:rsidRPr="00181456" w:rsidRDefault="0041284A" w:rsidP="009C13E8">
      <w:pPr>
        <w:spacing w:line="360" w:lineRule="auto"/>
        <w:jc w:val="both"/>
        <w:rPr>
          <w:lang w:val="en-US"/>
        </w:rPr>
      </w:pPr>
      <w:r w:rsidRPr="0027031C">
        <w:rPr>
          <w:lang w:val="en-US"/>
        </w:rPr>
        <w:t>Only i</w:t>
      </w:r>
      <w:r w:rsidR="00BD08F4" w:rsidRPr="0027031C">
        <w:rPr>
          <w:lang w:val="en-US"/>
        </w:rPr>
        <w:t>ncubation of whole</w:t>
      </w:r>
      <w:r w:rsidR="00431DAE" w:rsidRPr="0027031C">
        <w:rPr>
          <w:lang w:val="en-US"/>
        </w:rPr>
        <w:t xml:space="preserve"> </w:t>
      </w:r>
      <w:r w:rsidR="00BD08F4" w:rsidRPr="0027031C">
        <w:rPr>
          <w:lang w:val="en-US"/>
        </w:rPr>
        <w:t xml:space="preserve">blood in CHC-coated tubes for 30 min </w:t>
      </w:r>
      <w:r w:rsidR="00A317F4" w:rsidRPr="0027031C">
        <w:rPr>
          <w:lang w:val="en-US"/>
        </w:rPr>
        <w:t>prolonged</w:t>
      </w:r>
      <w:r w:rsidR="00F65184" w:rsidRPr="0027031C">
        <w:rPr>
          <w:lang w:val="en-US"/>
        </w:rPr>
        <w:t xml:space="preserve"> </w:t>
      </w:r>
      <w:r w:rsidR="00BD08F4" w:rsidRPr="0027031C">
        <w:rPr>
          <w:lang w:val="en-US"/>
        </w:rPr>
        <w:t>PTT</w:t>
      </w:r>
      <w:r w:rsidR="00C826FF" w:rsidRPr="0027031C">
        <w:rPr>
          <w:lang w:val="en-US"/>
        </w:rPr>
        <w:t xml:space="preserve">, with </w:t>
      </w:r>
      <w:r w:rsidR="00F53AC2" w:rsidRPr="0027031C">
        <w:rPr>
          <w:lang w:val="en-US"/>
        </w:rPr>
        <w:t>t</w:t>
      </w:r>
      <w:r w:rsidR="00027FD0" w:rsidRPr="0027031C">
        <w:rPr>
          <w:lang w:val="en-US"/>
        </w:rPr>
        <w:t>w</w:t>
      </w:r>
      <w:r w:rsidR="00F53AC2" w:rsidRPr="0027031C">
        <w:rPr>
          <w:lang w:val="en-US"/>
        </w:rPr>
        <w:t>o samples</w:t>
      </w:r>
      <w:r w:rsidR="00C826FF" w:rsidRPr="0027031C">
        <w:rPr>
          <w:lang w:val="en-US"/>
        </w:rPr>
        <w:t xml:space="preserve"> showing</w:t>
      </w:r>
      <w:r w:rsidR="00F53AC2" w:rsidRPr="0027031C">
        <w:rPr>
          <w:lang w:val="en-US"/>
        </w:rPr>
        <w:t xml:space="preserve"> </w:t>
      </w:r>
      <w:r w:rsidR="00C826FF" w:rsidRPr="0027031C">
        <w:rPr>
          <w:lang w:val="en-US"/>
        </w:rPr>
        <w:t xml:space="preserve">PTT values </w:t>
      </w:r>
      <w:r w:rsidR="00F53AC2" w:rsidRPr="0027031C">
        <w:rPr>
          <w:lang w:val="en-US"/>
        </w:rPr>
        <w:t xml:space="preserve">above the detection </w:t>
      </w:r>
      <w:r w:rsidR="0040176F" w:rsidRPr="0027031C">
        <w:rPr>
          <w:lang w:val="en-US"/>
        </w:rPr>
        <w:t>limit</w:t>
      </w:r>
      <w:r w:rsidRPr="0027031C">
        <w:rPr>
          <w:lang w:val="en-US"/>
        </w:rPr>
        <w:t xml:space="preserve"> </w:t>
      </w:r>
      <w:r w:rsidR="00E07D80" w:rsidRPr="0027031C">
        <w:rPr>
          <w:lang w:val="en-US"/>
        </w:rPr>
        <w:t>(Fig. 1</w:t>
      </w:r>
      <w:r w:rsidR="0098308C" w:rsidRPr="0027031C">
        <w:rPr>
          <w:lang w:val="en-US"/>
        </w:rPr>
        <w:t>b</w:t>
      </w:r>
      <w:r w:rsidR="00E07D80" w:rsidRPr="0027031C">
        <w:rPr>
          <w:lang w:val="en-US"/>
        </w:rPr>
        <w:t>)</w:t>
      </w:r>
      <w:r w:rsidR="006E037F" w:rsidRPr="0027031C">
        <w:rPr>
          <w:lang w:val="en-US"/>
        </w:rPr>
        <w:t>.</w:t>
      </w:r>
      <w:r w:rsidR="00A82DA1" w:rsidRPr="0027031C">
        <w:rPr>
          <w:lang w:val="en-US"/>
        </w:rPr>
        <w:t xml:space="preserve"> </w:t>
      </w:r>
      <w:r w:rsidR="00930E3D" w:rsidRPr="0027031C">
        <w:rPr>
          <w:lang w:val="en-US"/>
        </w:rPr>
        <w:t>Using</w:t>
      </w:r>
      <w:r w:rsidR="007C033B" w:rsidRPr="0027031C">
        <w:rPr>
          <w:lang w:val="en-US"/>
        </w:rPr>
        <w:t xml:space="preserve"> </w:t>
      </w:r>
      <w:r w:rsidR="000F39C1" w:rsidRPr="0027031C">
        <w:rPr>
          <w:lang w:val="en-US"/>
        </w:rPr>
        <w:t xml:space="preserve">FPX, the PTT remained unchanged </w:t>
      </w:r>
      <w:r w:rsidR="0040176F" w:rsidRPr="0027031C">
        <w:rPr>
          <w:lang w:val="en-US"/>
        </w:rPr>
        <w:t>irrespective of</w:t>
      </w:r>
      <w:r w:rsidR="000F39C1" w:rsidRPr="0027031C">
        <w:rPr>
          <w:lang w:val="en-US"/>
        </w:rPr>
        <w:t xml:space="preserve"> thrombin</w:t>
      </w:r>
      <w:r w:rsidR="00FD3899" w:rsidRPr="0027031C">
        <w:rPr>
          <w:lang w:val="en-US"/>
        </w:rPr>
        <w:t xml:space="preserve">. </w:t>
      </w:r>
      <w:ins w:id="264" w:author="Christian Braun" w:date="2022-11-18T10:59:00Z">
        <w:r w:rsidR="004602C8">
          <w:rPr>
            <w:lang w:val="en-US"/>
          </w:rPr>
          <w:t xml:space="preserve">The </w:t>
        </w:r>
      </w:ins>
      <w:r w:rsidR="005F0F77" w:rsidRPr="0027031C">
        <w:rPr>
          <w:lang w:val="en-US"/>
        </w:rPr>
        <w:t xml:space="preserve">INR </w:t>
      </w:r>
      <w:r w:rsidR="00846E0E" w:rsidRPr="0027031C">
        <w:rPr>
          <w:lang w:val="en-US"/>
        </w:rPr>
        <w:t xml:space="preserve">values did not change </w:t>
      </w:r>
      <w:del w:id="265" w:author="Christian Braun" w:date="2022-11-18T11:00:00Z">
        <w:r w:rsidR="00846E0E" w:rsidRPr="0027031C" w:rsidDel="004602C8">
          <w:rPr>
            <w:lang w:val="en-US"/>
          </w:rPr>
          <w:delText xml:space="preserve">by </w:delText>
        </w:r>
      </w:del>
      <w:ins w:id="266" w:author="Christian Braun" w:date="2022-11-18T11:00:00Z">
        <w:r w:rsidR="004602C8">
          <w:rPr>
            <w:lang w:val="en-US"/>
          </w:rPr>
          <w:t>on</w:t>
        </w:r>
        <w:r w:rsidR="004602C8" w:rsidRPr="0027031C">
          <w:rPr>
            <w:lang w:val="en-US"/>
          </w:rPr>
          <w:t xml:space="preserve"> </w:t>
        </w:r>
      </w:ins>
      <w:r w:rsidR="00846E0E" w:rsidRPr="0027031C">
        <w:rPr>
          <w:lang w:val="en-US"/>
        </w:rPr>
        <w:t>incubation using either of the protocols</w:t>
      </w:r>
      <w:ins w:id="267" w:author="Christian Braun" w:date="2022-11-18T11:03:00Z">
        <w:r w:rsidR="00B851F4">
          <w:rPr>
            <w:lang w:val="en-US"/>
          </w:rPr>
          <w:t xml:space="preserve"> (Fig. 1c)</w:t>
        </w:r>
      </w:ins>
      <w:r w:rsidR="00E83136" w:rsidRPr="0027031C">
        <w:rPr>
          <w:lang w:val="en-US"/>
        </w:rPr>
        <w:t>.</w:t>
      </w:r>
      <w:r w:rsidR="00D43CA7" w:rsidRPr="0027031C">
        <w:rPr>
          <w:lang w:val="en-US"/>
        </w:rPr>
        <w:t xml:space="preserve"> </w:t>
      </w:r>
      <w:r w:rsidR="00D63C30" w:rsidRPr="0027031C">
        <w:rPr>
          <w:lang w:val="en-US"/>
        </w:rPr>
        <w:t xml:space="preserve">Addition of </w:t>
      </w:r>
      <w:r w:rsidR="006113AB" w:rsidRPr="0027031C">
        <w:rPr>
          <w:lang w:val="en-US"/>
        </w:rPr>
        <w:t>thrombin did not alter</w:t>
      </w:r>
      <w:ins w:id="268" w:author="Christian Braun" w:date="2022-11-18T11:00:00Z">
        <w:r w:rsidR="00767F70">
          <w:rPr>
            <w:lang w:val="en-US"/>
          </w:rPr>
          <w:t xml:space="preserve"> the</w:t>
        </w:r>
      </w:ins>
      <w:r w:rsidR="006113AB" w:rsidRPr="0027031C">
        <w:rPr>
          <w:lang w:val="en-US"/>
        </w:rPr>
        <w:t xml:space="preserve"> INR group</w:t>
      </w:r>
      <w:del w:id="269" w:author="Christian Braun" w:date="2022-11-18T11:00:00Z">
        <w:r w:rsidR="006113AB" w:rsidRPr="0027031C" w:rsidDel="002E19AA">
          <w:rPr>
            <w:lang w:val="en-US"/>
          </w:rPr>
          <w:delText>s</w:delText>
        </w:r>
      </w:del>
      <w:r w:rsidR="006113AB" w:rsidRPr="0027031C">
        <w:rPr>
          <w:lang w:val="en-US"/>
        </w:rPr>
        <w:t xml:space="preserve"> means</w:t>
      </w:r>
      <w:ins w:id="270" w:author="Christian Braun" w:date="2022-11-18T11:00:00Z">
        <w:r w:rsidR="002E19AA">
          <w:rPr>
            <w:lang w:val="en-US"/>
          </w:rPr>
          <w:t>,</w:t>
        </w:r>
      </w:ins>
      <w:r w:rsidR="006113AB" w:rsidRPr="0027031C">
        <w:rPr>
          <w:lang w:val="en-US"/>
        </w:rPr>
        <w:t xml:space="preserve"> </w:t>
      </w:r>
      <w:r w:rsidR="009216A2" w:rsidRPr="0027031C">
        <w:rPr>
          <w:lang w:val="en-US"/>
        </w:rPr>
        <w:t>neither</w:t>
      </w:r>
      <w:r w:rsidR="004521A5" w:rsidRPr="0027031C">
        <w:rPr>
          <w:lang w:val="en-US"/>
        </w:rPr>
        <w:t xml:space="preserve"> in the </w:t>
      </w:r>
      <w:r w:rsidR="006F6E58" w:rsidRPr="0027031C">
        <w:rPr>
          <w:lang w:val="en-US"/>
        </w:rPr>
        <w:t>MPC/</w:t>
      </w:r>
      <w:r w:rsidR="004521A5" w:rsidRPr="0027031C">
        <w:rPr>
          <w:lang w:val="en-US"/>
        </w:rPr>
        <w:t xml:space="preserve">ENOX nor in the </w:t>
      </w:r>
      <w:r w:rsidR="002C3E7C" w:rsidRPr="0027031C">
        <w:rPr>
          <w:lang w:val="en-US"/>
        </w:rPr>
        <w:t xml:space="preserve">CHC model. </w:t>
      </w:r>
      <w:del w:id="271" w:author="Christian Braun" w:date="2022-11-18T11:01:00Z">
        <w:r w:rsidR="0040759B" w:rsidRPr="0027031C" w:rsidDel="00243E3D">
          <w:rPr>
            <w:lang w:val="en-US"/>
          </w:rPr>
          <w:delText xml:space="preserve">In </w:delText>
        </w:r>
      </w:del>
      <w:ins w:id="272" w:author="Christian Braun" w:date="2022-11-18T11:01:00Z">
        <w:r w:rsidR="00243E3D">
          <w:rPr>
            <w:lang w:val="en-US"/>
          </w:rPr>
          <w:t>By</w:t>
        </w:r>
        <w:r w:rsidR="00243E3D" w:rsidRPr="0027031C">
          <w:rPr>
            <w:lang w:val="en-US"/>
          </w:rPr>
          <w:t xml:space="preserve"> </w:t>
        </w:r>
      </w:ins>
      <w:r w:rsidR="009A3D9D" w:rsidRPr="0027031C">
        <w:rPr>
          <w:lang w:val="en-US"/>
        </w:rPr>
        <w:t>c</w:t>
      </w:r>
      <w:r w:rsidR="0040759B" w:rsidRPr="0027031C">
        <w:rPr>
          <w:lang w:val="en-US"/>
        </w:rPr>
        <w:t>ontrast, h</w:t>
      </w:r>
      <w:r w:rsidR="002C3E7C" w:rsidRPr="0027031C">
        <w:rPr>
          <w:lang w:val="en-US"/>
        </w:rPr>
        <w:t xml:space="preserve">igher </w:t>
      </w:r>
      <w:del w:id="273" w:author="Christian Braun" w:date="2022-11-18T11:01:00Z">
        <w:r w:rsidR="002C3E7C" w:rsidRPr="0027031C" w:rsidDel="00243E3D">
          <w:rPr>
            <w:lang w:val="en-US"/>
          </w:rPr>
          <w:delText xml:space="preserve">values of </w:delText>
        </w:r>
      </w:del>
      <w:r w:rsidR="0040759B" w:rsidRPr="0027031C">
        <w:rPr>
          <w:lang w:val="en-US"/>
        </w:rPr>
        <w:t>INR</w:t>
      </w:r>
      <w:ins w:id="274" w:author="Christian Braun" w:date="2022-11-18T11:01:00Z">
        <w:r w:rsidR="00E010B6">
          <w:rPr>
            <w:lang w:val="en-US"/>
          </w:rPr>
          <w:t xml:space="preserve"> values</w:t>
        </w:r>
      </w:ins>
      <w:r w:rsidR="0040759B" w:rsidRPr="0027031C">
        <w:rPr>
          <w:lang w:val="en-US"/>
        </w:rPr>
        <w:t xml:space="preserve"> were obtained after adding thrombin in the FPX protocol, although </w:t>
      </w:r>
      <w:r w:rsidR="009A3D9D" w:rsidRPr="0027031C">
        <w:rPr>
          <w:lang w:val="en-US"/>
        </w:rPr>
        <w:t xml:space="preserve">the difference failed to </w:t>
      </w:r>
      <w:del w:id="275" w:author="Christian Braun" w:date="2022-11-18T11:01:00Z">
        <w:r w:rsidR="009A3D9D" w:rsidRPr="0027031C" w:rsidDel="00E010B6">
          <w:rPr>
            <w:lang w:val="en-US"/>
          </w:rPr>
          <w:delText xml:space="preserve">be </w:delText>
        </w:r>
      </w:del>
      <w:ins w:id="276" w:author="Christian Braun" w:date="2022-11-18T11:01:00Z">
        <w:r w:rsidR="00E010B6">
          <w:rPr>
            <w:lang w:val="en-US"/>
          </w:rPr>
          <w:t>reach</w:t>
        </w:r>
        <w:r w:rsidR="00E010B6" w:rsidRPr="0027031C">
          <w:rPr>
            <w:lang w:val="en-US"/>
          </w:rPr>
          <w:t xml:space="preserve"> </w:t>
        </w:r>
      </w:ins>
      <w:r w:rsidR="009A3D9D" w:rsidRPr="0027031C">
        <w:rPr>
          <w:lang w:val="en-US"/>
        </w:rPr>
        <w:t>statistical</w:t>
      </w:r>
      <w:del w:id="277" w:author="Christian Braun" w:date="2022-11-18T11:01:00Z">
        <w:r w:rsidR="009A3D9D" w:rsidRPr="0027031C" w:rsidDel="00E010B6">
          <w:rPr>
            <w:lang w:val="en-US"/>
          </w:rPr>
          <w:delText>ly</w:delText>
        </w:r>
      </w:del>
      <w:r w:rsidR="009A3D9D" w:rsidRPr="0027031C">
        <w:rPr>
          <w:lang w:val="en-US"/>
        </w:rPr>
        <w:t xml:space="preserve"> significan</w:t>
      </w:r>
      <w:ins w:id="278" w:author="Christian Braun" w:date="2022-11-18T11:01:00Z">
        <w:r w:rsidR="00E010B6">
          <w:rPr>
            <w:lang w:val="en-US"/>
          </w:rPr>
          <w:t>ce</w:t>
        </w:r>
      </w:ins>
      <w:del w:id="279" w:author="Christian Braun" w:date="2022-11-18T11:01:00Z">
        <w:r w:rsidR="009A3D9D" w:rsidRPr="0027031C" w:rsidDel="00E010B6">
          <w:rPr>
            <w:lang w:val="en-US"/>
          </w:rPr>
          <w:delText>t</w:delText>
        </w:r>
      </w:del>
      <w:r w:rsidR="009A3D9D" w:rsidRPr="0027031C">
        <w:rPr>
          <w:lang w:val="en-US"/>
        </w:rPr>
        <w:t xml:space="preserve"> </w:t>
      </w:r>
      <w:r w:rsidR="00400DDD" w:rsidRPr="0027031C">
        <w:rPr>
          <w:lang w:val="en-US"/>
        </w:rPr>
        <w:t>(</w:t>
      </w:r>
      <w:r w:rsidR="00C21D61" w:rsidRPr="0027031C">
        <w:rPr>
          <w:lang w:val="en-US"/>
        </w:rPr>
        <w:t>Fig. 1</w:t>
      </w:r>
      <w:r w:rsidR="0098308C" w:rsidRPr="0027031C">
        <w:rPr>
          <w:lang w:val="en-US"/>
        </w:rPr>
        <w:t>c</w:t>
      </w:r>
      <w:r w:rsidR="00C21D61" w:rsidRPr="0027031C">
        <w:rPr>
          <w:lang w:val="en-US"/>
        </w:rPr>
        <w:t xml:space="preserve">).  </w:t>
      </w:r>
      <w:r w:rsidR="005705B3" w:rsidRPr="0027031C">
        <w:rPr>
          <w:rFonts w:ascii="Calibri" w:eastAsia="Times New Roman" w:hAnsi="Calibri" w:cs="Calibri"/>
          <w:lang w:val="en-US" w:eastAsia="de-DE"/>
        </w:rPr>
        <w:t>Th</w:t>
      </w:r>
      <w:ins w:id="280" w:author="Christian Braun" w:date="2022-11-18T11:02:00Z">
        <w:r w:rsidR="00E00EBF">
          <w:rPr>
            <w:rFonts w:ascii="Calibri" w:eastAsia="Times New Roman" w:hAnsi="Calibri" w:cs="Calibri"/>
            <w:lang w:val="en-US" w:eastAsia="de-DE"/>
          </w:rPr>
          <w:t>e</w:t>
        </w:r>
      </w:ins>
      <w:del w:id="281" w:author="Christian Braun" w:date="2022-11-18T11:02:00Z">
        <w:r w:rsidR="005705B3" w:rsidRPr="0027031C" w:rsidDel="00E00EBF">
          <w:rPr>
            <w:rFonts w:ascii="Calibri" w:eastAsia="Times New Roman" w:hAnsi="Calibri" w:cs="Calibri"/>
            <w:lang w:val="en-US" w:eastAsia="de-DE"/>
          </w:rPr>
          <w:delText>o</w:delText>
        </w:r>
      </w:del>
      <w:r w:rsidR="005705B3" w:rsidRPr="0027031C">
        <w:rPr>
          <w:rFonts w:ascii="Calibri" w:eastAsia="Times New Roman" w:hAnsi="Calibri" w:cs="Calibri"/>
          <w:lang w:val="en-US" w:eastAsia="de-DE"/>
        </w:rPr>
        <w:t xml:space="preserve">se changes did not </w:t>
      </w:r>
      <w:del w:id="282" w:author="Christian Braun" w:date="2022-11-18T11:02:00Z">
        <w:r w:rsidR="005705B3" w:rsidRPr="0027031C" w:rsidDel="00BF66D3">
          <w:rPr>
            <w:rFonts w:ascii="Calibri" w:eastAsia="Times New Roman" w:hAnsi="Calibri" w:cs="Calibri"/>
            <w:lang w:val="en-US" w:eastAsia="de-DE"/>
          </w:rPr>
          <w:delText xml:space="preserve">seem </w:delText>
        </w:r>
      </w:del>
      <w:ins w:id="283" w:author="Christian Braun" w:date="2022-11-18T11:02:00Z">
        <w:r w:rsidR="00BF66D3">
          <w:rPr>
            <w:rFonts w:ascii="Calibri" w:eastAsia="Times New Roman" w:hAnsi="Calibri" w:cs="Calibri"/>
            <w:lang w:val="en-US" w:eastAsia="de-DE"/>
          </w:rPr>
          <w:t>appear</w:t>
        </w:r>
        <w:r w:rsidR="00BF66D3" w:rsidRPr="0027031C">
          <w:rPr>
            <w:rFonts w:ascii="Calibri" w:eastAsia="Times New Roman" w:hAnsi="Calibri" w:cs="Calibri"/>
            <w:lang w:val="en-US" w:eastAsia="de-DE"/>
          </w:rPr>
          <w:t xml:space="preserve"> </w:t>
        </w:r>
      </w:ins>
      <w:r w:rsidR="005705B3" w:rsidRPr="0027031C">
        <w:rPr>
          <w:rFonts w:ascii="Calibri" w:eastAsia="Times New Roman" w:hAnsi="Calibri" w:cs="Calibri"/>
          <w:lang w:val="en-US" w:eastAsia="de-DE"/>
        </w:rPr>
        <w:t>to be dose dependent in a</w:t>
      </w:r>
      <w:ins w:id="284" w:author="Christian Braun" w:date="2022-11-18T11:03:00Z">
        <w:r w:rsidR="004272E6">
          <w:rPr>
            <w:rFonts w:ascii="Calibri" w:eastAsia="Times New Roman" w:hAnsi="Calibri" w:cs="Calibri"/>
            <w:lang w:val="en-US" w:eastAsia="de-DE"/>
          </w:rPr>
          <w:t>ny</w:t>
        </w:r>
      </w:ins>
      <w:r w:rsidR="005705B3" w:rsidRPr="0027031C">
        <w:rPr>
          <w:rFonts w:ascii="Calibri" w:eastAsia="Times New Roman" w:hAnsi="Calibri" w:cs="Calibri"/>
          <w:lang w:val="en-US" w:eastAsia="de-DE"/>
        </w:rPr>
        <w:t xml:space="preserve"> relevant manner, although PTT shortening was more pronounced with higher </w:t>
      </w:r>
      <w:ins w:id="285" w:author="Christian Braun" w:date="2022-11-18T11:03:00Z">
        <w:r w:rsidR="00620FF5">
          <w:rPr>
            <w:rFonts w:ascii="Calibri" w:eastAsia="Times New Roman" w:hAnsi="Calibri" w:cs="Calibri"/>
            <w:lang w:val="en-US" w:eastAsia="de-DE"/>
          </w:rPr>
          <w:t xml:space="preserve">thrombin </w:t>
        </w:r>
      </w:ins>
      <w:r w:rsidR="005705B3" w:rsidRPr="0027031C">
        <w:rPr>
          <w:rFonts w:ascii="Calibri" w:eastAsia="Times New Roman" w:hAnsi="Calibri" w:cs="Calibri"/>
          <w:lang w:val="en-US" w:eastAsia="de-DE"/>
        </w:rPr>
        <w:t>concentrations</w:t>
      </w:r>
      <w:ins w:id="286" w:author="Christian Braun" w:date="2022-11-18T11:03:00Z">
        <w:r w:rsidR="00620FF5">
          <w:rPr>
            <w:rFonts w:ascii="Calibri" w:eastAsia="Times New Roman" w:hAnsi="Calibri" w:cs="Calibri"/>
            <w:lang w:val="en-US" w:eastAsia="de-DE"/>
          </w:rPr>
          <w:t xml:space="preserve"> </w:t>
        </w:r>
      </w:ins>
      <w:del w:id="287" w:author="Christian Braun" w:date="2022-11-18T11:03:00Z">
        <w:r w:rsidR="005705B3" w:rsidRPr="0027031C" w:rsidDel="00620FF5">
          <w:rPr>
            <w:rFonts w:ascii="Calibri" w:eastAsia="Times New Roman" w:hAnsi="Calibri" w:cs="Calibri"/>
            <w:lang w:val="en-US" w:eastAsia="de-DE"/>
          </w:rPr>
          <w:delText xml:space="preserve"> </w:delText>
        </w:r>
        <w:r w:rsidR="005705B3" w:rsidRPr="00A3454A" w:rsidDel="00620FF5">
          <w:rPr>
            <w:rFonts w:ascii="Calibri" w:eastAsia="Times New Roman" w:hAnsi="Calibri" w:cs="Calibri"/>
            <w:lang w:val="en-US" w:eastAsia="de-DE"/>
          </w:rPr>
          <w:delText xml:space="preserve">of thrombin </w:delText>
        </w:r>
      </w:del>
      <w:r w:rsidR="005705B3" w:rsidRPr="00A3454A">
        <w:rPr>
          <w:rFonts w:ascii="Calibri" w:eastAsia="Times New Roman" w:hAnsi="Calibri" w:cs="Calibri"/>
          <w:lang w:val="en-US" w:eastAsia="de-DE"/>
        </w:rPr>
        <w:t>(</w:t>
      </w:r>
      <w:r w:rsidR="005705B3" w:rsidRPr="00A3454A">
        <w:rPr>
          <w:rFonts w:ascii="Calibri" w:eastAsia="Times New Roman" w:hAnsi="Calibri" w:cs="Calibri"/>
          <w:lang w:val="en-US" w:eastAsia="de-DE"/>
          <w:rPrChange w:id="288" w:author="Christian Braun" w:date="2022-11-18T11:05:00Z">
            <w:rPr>
              <w:rFonts w:ascii="Calibri" w:eastAsia="Times New Roman" w:hAnsi="Calibri" w:cs="Calibri"/>
              <w:highlight w:val="yellow"/>
              <w:lang w:val="en-US" w:eastAsia="de-DE"/>
            </w:rPr>
          </w:rPrChange>
        </w:rPr>
        <w:t>Suppl. Fig. 4</w:t>
      </w:r>
      <w:r w:rsidR="000F6CDB" w:rsidRPr="00A3454A">
        <w:rPr>
          <w:rFonts w:ascii="Calibri" w:eastAsia="Times New Roman" w:hAnsi="Calibri" w:cs="Calibri"/>
          <w:lang w:val="en-US" w:eastAsia="de-DE"/>
          <w:rPrChange w:id="289" w:author="Christian Braun" w:date="2022-11-18T11:05:00Z">
            <w:rPr>
              <w:rFonts w:ascii="Calibri" w:eastAsia="Times New Roman" w:hAnsi="Calibri" w:cs="Calibri"/>
              <w:highlight w:val="yellow"/>
              <w:lang w:val="en-US" w:eastAsia="de-DE"/>
            </w:rPr>
          </w:rPrChange>
        </w:rPr>
        <w:t>c</w:t>
      </w:r>
      <w:r w:rsidR="005705B3" w:rsidRPr="00A3454A">
        <w:rPr>
          <w:rFonts w:ascii="Calibri" w:eastAsia="Times New Roman" w:hAnsi="Calibri" w:cs="Calibri"/>
          <w:lang w:val="en-US" w:eastAsia="de-DE"/>
          <w:rPrChange w:id="290" w:author="Christian Braun" w:date="2022-11-18T11:05:00Z">
            <w:rPr>
              <w:rFonts w:ascii="Calibri" w:eastAsia="Times New Roman" w:hAnsi="Calibri" w:cs="Calibri"/>
              <w:highlight w:val="yellow"/>
              <w:lang w:val="en-US" w:eastAsia="de-DE"/>
            </w:rPr>
          </w:rPrChange>
        </w:rPr>
        <w:t>).</w:t>
      </w:r>
      <w:r w:rsidR="005705B3" w:rsidRPr="00181456">
        <w:rPr>
          <w:rFonts w:ascii="Calibri" w:eastAsia="Times New Roman" w:hAnsi="Calibri" w:cs="Calibri"/>
          <w:lang w:val="en-US" w:eastAsia="de-DE"/>
        </w:rPr>
        <w:t xml:space="preserve"> </w:t>
      </w:r>
    </w:p>
    <w:p w14:paraId="316B9762" w14:textId="0DCEC117" w:rsidR="00CA6D0B" w:rsidRPr="00181456" w:rsidRDefault="00802141" w:rsidP="009C13E8">
      <w:pPr>
        <w:spacing w:line="360" w:lineRule="auto"/>
        <w:jc w:val="both"/>
        <w:rPr>
          <w:lang w:val="en-US"/>
        </w:rPr>
      </w:pPr>
      <w:r w:rsidRPr="00181456">
        <w:rPr>
          <w:lang w:val="en-US"/>
        </w:rPr>
        <w:t>D-dimers, as degradation product</w:t>
      </w:r>
      <w:r w:rsidR="00425CB3" w:rsidRPr="00181456">
        <w:rPr>
          <w:lang w:val="en-US"/>
        </w:rPr>
        <w:t>s of</w:t>
      </w:r>
      <w:r w:rsidRPr="00181456">
        <w:rPr>
          <w:lang w:val="en-US"/>
        </w:rPr>
        <w:t xml:space="preserve"> fibrinolysis</w:t>
      </w:r>
      <w:r w:rsidR="001714C3" w:rsidRPr="00181456">
        <w:rPr>
          <w:lang w:val="en-US"/>
        </w:rPr>
        <w:t>,</w:t>
      </w:r>
      <w:r w:rsidR="00260932" w:rsidRPr="00181456">
        <w:rPr>
          <w:lang w:val="en-US"/>
        </w:rPr>
        <w:t xml:space="preserve"> </w:t>
      </w:r>
      <w:r w:rsidR="001604D7" w:rsidRPr="00181456">
        <w:rPr>
          <w:lang w:val="en-US"/>
        </w:rPr>
        <w:t xml:space="preserve">were barely </w:t>
      </w:r>
      <w:r w:rsidR="00D54DF1" w:rsidRPr="00181456">
        <w:rPr>
          <w:lang w:val="en-US"/>
        </w:rPr>
        <w:t>detected in</w:t>
      </w:r>
      <w:r w:rsidR="004513C7" w:rsidRPr="00181456">
        <w:rPr>
          <w:lang w:val="en-US"/>
        </w:rPr>
        <w:t xml:space="preserve"> the</w:t>
      </w:r>
      <w:r w:rsidR="00877F6A" w:rsidRPr="00181456">
        <w:rPr>
          <w:lang w:val="en-US"/>
        </w:rPr>
        <w:t xml:space="preserve"> </w:t>
      </w:r>
      <w:r w:rsidR="00425CB3" w:rsidRPr="00181456">
        <w:rPr>
          <w:lang w:val="en-US"/>
        </w:rPr>
        <w:t>incubation</w:t>
      </w:r>
      <w:r w:rsidR="00A964AC" w:rsidRPr="00181456">
        <w:rPr>
          <w:lang w:val="en-US"/>
        </w:rPr>
        <w:t xml:space="preserve"> </w:t>
      </w:r>
      <w:r w:rsidR="004513C7" w:rsidRPr="00181456">
        <w:rPr>
          <w:lang w:val="en-US"/>
        </w:rPr>
        <w:t>controls</w:t>
      </w:r>
      <w:r w:rsidR="001015ED" w:rsidRPr="00181456">
        <w:rPr>
          <w:lang w:val="en-US"/>
        </w:rPr>
        <w:t xml:space="preserve"> </w:t>
      </w:r>
      <w:r w:rsidR="001604D7" w:rsidRPr="00181456">
        <w:rPr>
          <w:lang w:val="en-US"/>
        </w:rPr>
        <w:t xml:space="preserve">of any control condition </w:t>
      </w:r>
      <w:r w:rsidR="001015ED" w:rsidRPr="00181456">
        <w:rPr>
          <w:lang w:val="en-US"/>
        </w:rPr>
        <w:t xml:space="preserve">(Fig. </w:t>
      </w:r>
      <w:r w:rsidR="00060599" w:rsidRPr="00181456">
        <w:rPr>
          <w:lang w:val="en-US"/>
        </w:rPr>
        <w:t>1</w:t>
      </w:r>
      <w:r w:rsidR="0098308C" w:rsidRPr="00181456">
        <w:rPr>
          <w:lang w:val="en-US"/>
        </w:rPr>
        <w:t>d</w:t>
      </w:r>
      <w:r w:rsidR="001015ED" w:rsidRPr="00181456">
        <w:rPr>
          <w:lang w:val="en-US"/>
        </w:rPr>
        <w:t>)</w:t>
      </w:r>
      <w:r w:rsidR="00425CB3" w:rsidRPr="00181456">
        <w:rPr>
          <w:lang w:val="en-US"/>
        </w:rPr>
        <w:t xml:space="preserve">. </w:t>
      </w:r>
      <w:del w:id="291" w:author="Christian Braun" w:date="2022-11-18T11:04:00Z">
        <w:r w:rsidR="001604D7" w:rsidRPr="00181456" w:rsidDel="00B477CB">
          <w:rPr>
            <w:lang w:val="en-US"/>
          </w:rPr>
          <w:delText xml:space="preserve">In </w:delText>
        </w:r>
      </w:del>
      <w:ins w:id="292" w:author="Christian Braun" w:date="2022-11-18T11:04:00Z">
        <w:r w:rsidR="00B477CB">
          <w:rPr>
            <w:lang w:val="en-US"/>
          </w:rPr>
          <w:t>By</w:t>
        </w:r>
        <w:r w:rsidR="00B477CB" w:rsidRPr="00181456">
          <w:rPr>
            <w:lang w:val="en-US"/>
          </w:rPr>
          <w:t xml:space="preserve"> </w:t>
        </w:r>
      </w:ins>
      <w:r w:rsidR="001604D7" w:rsidRPr="00181456">
        <w:rPr>
          <w:lang w:val="en-US"/>
        </w:rPr>
        <w:t>contrast, a</w:t>
      </w:r>
      <w:r w:rsidR="00B748C8" w:rsidRPr="00181456">
        <w:rPr>
          <w:lang w:val="en-US"/>
        </w:rPr>
        <w:t>fter addition of thrombin</w:t>
      </w:r>
      <w:ins w:id="293" w:author="Christian Braun" w:date="2022-11-18T11:05:00Z">
        <w:r w:rsidR="00A3454A">
          <w:rPr>
            <w:lang w:val="en-US"/>
          </w:rPr>
          <w:t>,</w:t>
        </w:r>
      </w:ins>
      <w:r w:rsidR="00B748C8" w:rsidRPr="00181456">
        <w:rPr>
          <w:lang w:val="en-US"/>
        </w:rPr>
        <w:t xml:space="preserve"> a</w:t>
      </w:r>
      <w:r w:rsidR="001604D7" w:rsidRPr="00181456">
        <w:rPr>
          <w:lang w:val="en-US"/>
        </w:rPr>
        <w:t xml:space="preserve"> robust</w:t>
      </w:r>
      <w:r w:rsidR="00CA6D0B" w:rsidRPr="00181456">
        <w:rPr>
          <w:lang w:val="en-US"/>
        </w:rPr>
        <w:t xml:space="preserve"> and</w:t>
      </w:r>
      <w:r w:rsidR="00B748C8" w:rsidRPr="00181456">
        <w:rPr>
          <w:lang w:val="en-US"/>
        </w:rPr>
        <w:t xml:space="preserve"> </w:t>
      </w:r>
      <w:r w:rsidR="00CA6D0B" w:rsidRPr="00181456">
        <w:rPr>
          <w:lang w:val="en-US"/>
        </w:rPr>
        <w:t xml:space="preserve">statistically significant </w:t>
      </w:r>
      <w:r w:rsidR="00B748C8" w:rsidRPr="00181456">
        <w:rPr>
          <w:lang w:val="en-US"/>
        </w:rPr>
        <w:t>increase of d-dimers</w:t>
      </w:r>
      <w:r w:rsidR="002F7F26" w:rsidRPr="00181456">
        <w:rPr>
          <w:lang w:val="en-US"/>
        </w:rPr>
        <w:t xml:space="preserve"> </w:t>
      </w:r>
      <w:r w:rsidR="0072405D" w:rsidRPr="00181456">
        <w:rPr>
          <w:lang w:val="en-US"/>
        </w:rPr>
        <w:t>was</w:t>
      </w:r>
      <w:r w:rsidR="00B748C8" w:rsidRPr="00181456">
        <w:rPr>
          <w:lang w:val="en-US"/>
        </w:rPr>
        <w:t xml:space="preserve"> </w:t>
      </w:r>
      <w:r w:rsidR="001604D7" w:rsidRPr="00181456">
        <w:rPr>
          <w:lang w:val="en-US"/>
        </w:rPr>
        <w:t xml:space="preserve">found </w:t>
      </w:r>
      <w:r w:rsidR="00B748C8" w:rsidRPr="00181456">
        <w:rPr>
          <w:lang w:val="en-US"/>
        </w:rPr>
        <w:t>in each model</w:t>
      </w:r>
      <w:r w:rsidR="00CA6D0B" w:rsidRPr="00181456">
        <w:rPr>
          <w:lang w:val="en-US"/>
        </w:rPr>
        <w:t xml:space="preserve"> (</w:t>
      </w:r>
      <w:r w:rsidR="007845C3" w:rsidRPr="00181456">
        <w:rPr>
          <w:lang w:val="en-US"/>
        </w:rPr>
        <w:t>Fig. 1</w:t>
      </w:r>
      <w:r w:rsidR="0098308C" w:rsidRPr="00181456">
        <w:rPr>
          <w:lang w:val="en-US"/>
        </w:rPr>
        <w:t>d</w:t>
      </w:r>
      <w:r w:rsidR="007845C3" w:rsidRPr="00181456">
        <w:rPr>
          <w:lang w:val="en-US"/>
        </w:rPr>
        <w:t>).</w:t>
      </w:r>
    </w:p>
    <w:p w14:paraId="6ECB73A5" w14:textId="77777777" w:rsidR="00100FC6" w:rsidRPr="00181456" w:rsidRDefault="00100FC6" w:rsidP="009C13E8">
      <w:pPr>
        <w:spacing w:line="360" w:lineRule="auto"/>
        <w:jc w:val="both"/>
        <w:rPr>
          <w:lang w:val="en-US"/>
        </w:rPr>
      </w:pPr>
    </w:p>
    <w:p w14:paraId="1C7ED217" w14:textId="7216E49B" w:rsidR="00323367" w:rsidRPr="00181456" w:rsidRDefault="00323367" w:rsidP="00323367">
      <w:pPr>
        <w:spacing w:line="360" w:lineRule="auto"/>
        <w:jc w:val="both"/>
        <w:rPr>
          <w:lang w:val="en-US"/>
        </w:rPr>
      </w:pPr>
      <w:r w:rsidRPr="00DD5836">
        <w:rPr>
          <w:b/>
          <w:bCs/>
          <w:lang w:val="en-US"/>
        </w:rPr>
        <w:t xml:space="preserve">Fig 1: Laboratory parameters of plasmatic and cellular coagulation in three different </w:t>
      </w:r>
      <w:ins w:id="294" w:author="Christian Braun" w:date="2022-11-18T11:05:00Z">
        <w:r w:rsidR="00163F83">
          <w:rPr>
            <w:b/>
            <w:bCs/>
            <w:lang w:val="en-US"/>
          </w:rPr>
          <w:t>thrombin-</w:t>
        </w:r>
      </w:ins>
      <w:ins w:id="295" w:author="Christian Braun" w:date="2022-11-18T11:06:00Z">
        <w:r w:rsidR="00163F83">
          <w:rPr>
            <w:b/>
            <w:bCs/>
            <w:lang w:val="en-US"/>
          </w:rPr>
          <w:t xml:space="preserve">activated </w:t>
        </w:r>
      </w:ins>
      <w:r w:rsidRPr="00DD5836">
        <w:rPr>
          <w:b/>
          <w:bCs/>
          <w:lang w:val="en-US"/>
        </w:rPr>
        <w:t xml:space="preserve">models </w:t>
      </w:r>
      <w:del w:id="296" w:author="Christian Braun" w:date="2022-11-18T11:05:00Z">
        <w:r w:rsidRPr="00DD5836" w:rsidDel="00163F83">
          <w:rPr>
            <w:b/>
            <w:bCs/>
            <w:lang w:val="en-US"/>
          </w:rPr>
          <w:delText>activated with thrombin</w:delText>
        </w:r>
      </w:del>
    </w:p>
    <w:p w14:paraId="484E8F9A" w14:textId="16010420" w:rsidR="00323367" w:rsidRPr="00181456" w:rsidRDefault="00323367" w:rsidP="00323367">
      <w:pPr>
        <w:spacing w:line="360" w:lineRule="auto"/>
        <w:jc w:val="both"/>
        <w:rPr>
          <w:lang w:val="en-US"/>
        </w:rPr>
      </w:pPr>
      <w:r w:rsidRPr="00DD5836">
        <w:rPr>
          <w:lang w:val="en-US"/>
        </w:rPr>
        <w:t>Thrombocyte counts (a), PTT (b), INR (c) and d-dimers (</w:t>
      </w:r>
      <w:ins w:id="297" w:author="Christian Braun" w:date="2022-11-18T11:07:00Z">
        <w:r w:rsidR="00883D0E">
          <w:rPr>
            <w:lang w:val="en-US"/>
          </w:rPr>
          <w:t>d</w:t>
        </w:r>
      </w:ins>
      <w:del w:id="298" w:author="Christian Braun" w:date="2022-11-18T11:06:00Z">
        <w:r w:rsidRPr="00DD5836" w:rsidDel="00883D0E">
          <w:rPr>
            <w:lang w:val="en-US"/>
          </w:rPr>
          <w:delText>c</w:delText>
        </w:r>
      </w:del>
      <w:r w:rsidRPr="00DD5836">
        <w:rPr>
          <w:lang w:val="en-US"/>
        </w:rPr>
        <w:t xml:space="preserve">) were measured. For each experiment, samples were taken </w:t>
      </w:r>
      <w:ins w:id="299" w:author="Christian Braun" w:date="2022-11-18T11:07:00Z">
        <w:r w:rsidR="005E1279">
          <w:rPr>
            <w:lang w:val="en-US"/>
          </w:rPr>
          <w:t xml:space="preserve">both </w:t>
        </w:r>
      </w:ins>
      <w:r w:rsidRPr="00DD5836">
        <w:rPr>
          <w:lang w:val="en-US"/>
        </w:rPr>
        <w:t>directly after blood-drawing (Baseline) and after 30 min</w:t>
      </w:r>
      <w:del w:id="300" w:author="Christian Braun" w:date="2022-11-18T11:07:00Z">
        <w:r w:rsidRPr="00DD5836" w:rsidDel="00883D0E">
          <w:rPr>
            <w:lang w:val="en-US"/>
          </w:rPr>
          <w:delText>utes</w:delText>
        </w:r>
      </w:del>
      <w:r w:rsidRPr="00DD5836">
        <w:rPr>
          <w:lang w:val="en-US"/>
        </w:rPr>
        <w:t xml:space="preserve"> of incubation without (Control) and with 1 U/mL Thrombin (+</w:t>
      </w:r>
      <w:proofErr w:type="spellStart"/>
      <w:r w:rsidRPr="00DD5836">
        <w:rPr>
          <w:lang w:val="en-US"/>
        </w:rPr>
        <w:t>Thr</w:t>
      </w:r>
      <w:proofErr w:type="spellEnd"/>
      <w:r w:rsidRPr="00DD5836">
        <w:rPr>
          <w:lang w:val="en-US"/>
        </w:rPr>
        <w:t xml:space="preserve">). Each experiment was performed with either CHC coating or MPC coating plus anticoagulation with either enoxaparin (ENOX) or fondaparinux (FPX). </w:t>
      </w:r>
    </w:p>
    <w:p w14:paraId="08E7D938" w14:textId="014B4255" w:rsidR="00323367" w:rsidRPr="00F84C0E" w:rsidRDefault="00323367" w:rsidP="00323367">
      <w:pPr>
        <w:spacing w:line="360" w:lineRule="auto"/>
        <w:jc w:val="both"/>
        <w:rPr>
          <w:lang w:val="en-US"/>
        </w:rPr>
      </w:pPr>
      <w:r w:rsidRPr="00DD5836">
        <w:rPr>
          <w:lang w:val="en-US"/>
        </w:rPr>
        <w:t>For statistic</w:t>
      </w:r>
      <w:ins w:id="301" w:author="Christian Braun" w:date="2022-11-07T11:22:00Z">
        <w:r w:rsidR="00387A58" w:rsidRPr="00DD5836">
          <w:rPr>
            <w:lang w:val="en-US"/>
          </w:rPr>
          <w:t>al</w:t>
        </w:r>
      </w:ins>
      <w:r w:rsidRPr="00DD5836">
        <w:rPr>
          <w:lang w:val="en-US"/>
        </w:rPr>
        <w:t xml:space="preserve"> analysis</w:t>
      </w:r>
      <w:ins w:id="302" w:author="Christian Braun" w:date="2022-11-07T11:22:00Z">
        <w:r w:rsidR="00387A58" w:rsidRPr="00DD5836">
          <w:rPr>
            <w:lang w:val="en-US"/>
          </w:rPr>
          <w:t>,</w:t>
        </w:r>
      </w:ins>
      <w:r w:rsidRPr="00DD5836">
        <w:rPr>
          <w:lang w:val="en-US"/>
        </w:rPr>
        <w:t xml:space="preserve"> each group (FPX, ENOX, CHC) was tested separately. RM one-way ANOVA with </w:t>
      </w:r>
      <w:proofErr w:type="spellStart"/>
      <w:r w:rsidRPr="00DD5836">
        <w:rPr>
          <w:lang w:val="en-US"/>
        </w:rPr>
        <w:t>Geisser</w:t>
      </w:r>
      <w:proofErr w:type="spellEnd"/>
      <w:r w:rsidRPr="00DD5836">
        <w:rPr>
          <w:lang w:val="en-US"/>
        </w:rPr>
        <w:t>-Greenhouse correction with Dunnett’s post-hoc test (a-c) and Kruskal-</w:t>
      </w:r>
      <w:proofErr w:type="gramStart"/>
      <w:r w:rsidRPr="00DD5836">
        <w:rPr>
          <w:lang w:val="en-US"/>
        </w:rPr>
        <w:t>Wallis</w:t>
      </w:r>
      <w:proofErr w:type="gramEnd"/>
      <w:r w:rsidRPr="00DD5836">
        <w:rPr>
          <w:lang w:val="en-US"/>
        </w:rPr>
        <w:t xml:space="preserve"> test with Dunn’s correction (d) were performed. *p&lt;0.05; **p&lt;0.01; *** p&lt;0.001; **** p&lt;0.0001; ns: not significant. Values presented as mean ± </w:t>
      </w:r>
      <w:proofErr w:type="spellStart"/>
      <w:r w:rsidRPr="00DD5836">
        <w:rPr>
          <w:lang w:val="en-US"/>
        </w:rPr>
        <w:t>s.e.m</w:t>
      </w:r>
      <w:proofErr w:type="spellEnd"/>
      <w:r w:rsidRPr="00DD5836">
        <w:rPr>
          <w:lang w:val="en-US"/>
        </w:rPr>
        <w:t xml:space="preserve"> (a, b, c) and median ± range (d). All samples: n=7, except for CHC baseline (b, c), CHC Control (d): n=6; CHC +</w:t>
      </w:r>
      <w:proofErr w:type="spellStart"/>
      <w:r w:rsidRPr="00DD5836">
        <w:rPr>
          <w:lang w:val="en-US"/>
        </w:rPr>
        <w:t>Thr</w:t>
      </w:r>
      <w:proofErr w:type="spellEnd"/>
      <w:r w:rsidRPr="00DD5836">
        <w:rPr>
          <w:lang w:val="en-US"/>
        </w:rPr>
        <w:t xml:space="preserve"> (c): n=5, due to technical reasons (b, c) and exclusion of an outlier (d: 3.37 mg/ L FEU). </w:t>
      </w:r>
    </w:p>
    <w:p w14:paraId="4AA12FD2" w14:textId="269149C0" w:rsidR="007D3C30" w:rsidRPr="00F84C0E" w:rsidRDefault="007D3C30" w:rsidP="009C13E8">
      <w:pPr>
        <w:spacing w:line="360" w:lineRule="auto"/>
        <w:jc w:val="both"/>
        <w:rPr>
          <w:lang w:val="en-US"/>
        </w:rPr>
      </w:pPr>
    </w:p>
    <w:p w14:paraId="472D98DF" w14:textId="06AFA024" w:rsidR="0087505C" w:rsidRPr="00F84C0E" w:rsidRDefault="00A5244C" w:rsidP="009C13E8">
      <w:pPr>
        <w:spacing w:line="360" w:lineRule="auto"/>
        <w:jc w:val="both"/>
        <w:rPr>
          <w:b/>
          <w:bCs/>
          <w:lang w:val="en-US"/>
        </w:rPr>
      </w:pPr>
      <w:r w:rsidRPr="00F84C0E">
        <w:rPr>
          <w:b/>
          <w:bCs/>
          <w:lang w:val="en-US"/>
        </w:rPr>
        <w:t xml:space="preserve">Extended </w:t>
      </w:r>
      <w:r w:rsidR="00C45601" w:rsidRPr="00F84C0E">
        <w:rPr>
          <w:b/>
          <w:bCs/>
          <w:lang w:val="en-US"/>
        </w:rPr>
        <w:t>incubation periods</w:t>
      </w:r>
      <w:r w:rsidR="00C940B5" w:rsidRPr="00F84C0E">
        <w:rPr>
          <w:b/>
          <w:bCs/>
          <w:lang w:val="en-US"/>
        </w:rPr>
        <w:t xml:space="preserve"> </w:t>
      </w:r>
      <w:r w:rsidR="00B6614D" w:rsidRPr="00F84C0E">
        <w:rPr>
          <w:b/>
          <w:bCs/>
          <w:lang w:val="en-US"/>
        </w:rPr>
        <w:t>led</w:t>
      </w:r>
      <w:r w:rsidR="00800A79" w:rsidRPr="00F84C0E">
        <w:rPr>
          <w:b/>
          <w:bCs/>
          <w:lang w:val="en-US"/>
        </w:rPr>
        <w:t xml:space="preserve"> to increased fibrinolysis and</w:t>
      </w:r>
      <w:r w:rsidR="00677A6C" w:rsidRPr="00F84C0E">
        <w:rPr>
          <w:b/>
          <w:bCs/>
          <w:lang w:val="en-US"/>
        </w:rPr>
        <w:t xml:space="preserve"> </w:t>
      </w:r>
      <w:r w:rsidR="00445514" w:rsidRPr="00F84C0E">
        <w:rPr>
          <w:b/>
          <w:bCs/>
          <w:lang w:val="en-US"/>
        </w:rPr>
        <w:t xml:space="preserve">reduced </w:t>
      </w:r>
      <w:r w:rsidR="00677A6C" w:rsidRPr="00F84C0E">
        <w:rPr>
          <w:b/>
          <w:bCs/>
          <w:lang w:val="en-US"/>
        </w:rPr>
        <w:t>thrombocyte</w:t>
      </w:r>
      <w:r w:rsidR="00445514" w:rsidRPr="00F84C0E">
        <w:rPr>
          <w:b/>
          <w:bCs/>
          <w:lang w:val="en-US"/>
        </w:rPr>
        <w:t xml:space="preserve"> counts</w:t>
      </w:r>
      <w:r w:rsidR="00677A6C" w:rsidRPr="00F84C0E">
        <w:rPr>
          <w:b/>
          <w:bCs/>
          <w:lang w:val="en-US"/>
        </w:rPr>
        <w:t xml:space="preserve"> using </w:t>
      </w:r>
      <w:r w:rsidR="009704A1" w:rsidRPr="00F84C0E">
        <w:rPr>
          <w:b/>
          <w:bCs/>
          <w:lang w:val="en-US"/>
        </w:rPr>
        <w:t xml:space="preserve">the </w:t>
      </w:r>
      <w:r w:rsidR="00677A6C" w:rsidRPr="00F84C0E">
        <w:rPr>
          <w:b/>
          <w:bCs/>
          <w:lang w:val="en-US"/>
        </w:rPr>
        <w:t>heparin coating, whereas coagulation parameters remained stable</w:t>
      </w:r>
      <w:r w:rsidR="006E0BAA" w:rsidRPr="00F84C0E">
        <w:rPr>
          <w:b/>
          <w:bCs/>
          <w:lang w:val="en-US"/>
        </w:rPr>
        <w:t xml:space="preserve"> with ENOX and FPX. </w:t>
      </w:r>
    </w:p>
    <w:p w14:paraId="17FCA4D3" w14:textId="1EB8CE63" w:rsidR="00D32BD1" w:rsidRPr="00F84C0E" w:rsidRDefault="00570FD6" w:rsidP="009C13E8">
      <w:pPr>
        <w:spacing w:line="360" w:lineRule="auto"/>
        <w:jc w:val="both"/>
        <w:rPr>
          <w:lang w:val="en-US"/>
        </w:rPr>
      </w:pPr>
      <w:r w:rsidRPr="00F84C0E">
        <w:rPr>
          <w:lang w:val="en-US"/>
        </w:rPr>
        <w:lastRenderedPageBreak/>
        <w:t xml:space="preserve">Blood was incubated </w:t>
      </w:r>
      <w:del w:id="303" w:author="Christian Braun" w:date="2022-11-18T11:08:00Z">
        <w:r w:rsidRPr="00F84C0E" w:rsidDel="00183417">
          <w:rPr>
            <w:lang w:val="en-US"/>
          </w:rPr>
          <w:delText xml:space="preserve">over </w:delText>
        </w:r>
      </w:del>
      <w:ins w:id="304" w:author="Christian Braun" w:date="2022-11-18T11:08:00Z">
        <w:r w:rsidR="00183417">
          <w:rPr>
            <w:lang w:val="en-US"/>
          </w:rPr>
          <w:t>up to</w:t>
        </w:r>
        <w:r w:rsidR="00183417" w:rsidRPr="00F84C0E">
          <w:rPr>
            <w:lang w:val="en-US"/>
          </w:rPr>
          <w:t xml:space="preserve"> </w:t>
        </w:r>
      </w:ins>
      <w:r w:rsidR="00E40DED" w:rsidRPr="00F84C0E">
        <w:rPr>
          <w:lang w:val="en-US"/>
        </w:rPr>
        <w:t xml:space="preserve">120 </w:t>
      </w:r>
      <w:r w:rsidR="00855072" w:rsidRPr="00F84C0E">
        <w:rPr>
          <w:lang w:val="en-US"/>
        </w:rPr>
        <w:t xml:space="preserve">min </w:t>
      </w:r>
      <w:r w:rsidR="00E40DED" w:rsidRPr="00F84C0E">
        <w:rPr>
          <w:lang w:val="en-US"/>
        </w:rPr>
        <w:t>t</w:t>
      </w:r>
      <w:r w:rsidR="00360398" w:rsidRPr="00F84C0E">
        <w:rPr>
          <w:lang w:val="en-US"/>
        </w:rPr>
        <w:t xml:space="preserve">o </w:t>
      </w:r>
      <w:r w:rsidR="00D32BD1" w:rsidRPr="00F84C0E">
        <w:rPr>
          <w:lang w:val="en-US"/>
        </w:rPr>
        <w:t>assess</w:t>
      </w:r>
      <w:ins w:id="305" w:author="Christian Braun" w:date="2022-11-18T11:30:00Z">
        <w:r w:rsidR="00856A87">
          <w:rPr>
            <w:lang w:val="en-US"/>
          </w:rPr>
          <w:t xml:space="preserve"> the</w:t>
        </w:r>
      </w:ins>
      <w:r w:rsidR="00D32BD1" w:rsidRPr="00F84C0E">
        <w:rPr>
          <w:lang w:val="en-US"/>
        </w:rPr>
        <w:t xml:space="preserve"> </w:t>
      </w:r>
      <w:r w:rsidR="00857F03" w:rsidRPr="00F84C0E">
        <w:rPr>
          <w:lang w:val="en-US"/>
        </w:rPr>
        <w:t xml:space="preserve">integrity of cellular and plasmatic </w:t>
      </w:r>
      <w:r w:rsidR="004A6811" w:rsidRPr="00F84C0E">
        <w:rPr>
          <w:lang w:val="en-US"/>
        </w:rPr>
        <w:t>coagulation</w:t>
      </w:r>
      <w:ins w:id="306" w:author="Christian Braun" w:date="2022-11-18T11:30:00Z">
        <w:r w:rsidR="00856A87">
          <w:rPr>
            <w:lang w:val="en-US"/>
          </w:rPr>
          <w:t xml:space="preserve"> </w:t>
        </w:r>
      </w:ins>
      <w:del w:id="307" w:author="Christian Braun" w:date="2022-11-18T11:30:00Z">
        <w:r w:rsidR="00857F03" w:rsidRPr="00F84C0E" w:rsidDel="00856A87">
          <w:rPr>
            <w:lang w:val="en-US"/>
          </w:rPr>
          <w:delText xml:space="preserve">, </w:delText>
        </w:r>
      </w:del>
      <w:ins w:id="308" w:author="Christian Braun" w:date="2022-11-18T11:30:00Z">
        <w:r w:rsidR="00856A87">
          <w:rPr>
            <w:lang w:val="en-US"/>
          </w:rPr>
          <w:t>and</w:t>
        </w:r>
        <w:r w:rsidR="00856A87" w:rsidRPr="00F84C0E">
          <w:rPr>
            <w:lang w:val="en-US"/>
          </w:rPr>
          <w:t xml:space="preserve"> </w:t>
        </w:r>
      </w:ins>
      <w:r w:rsidR="00857F03" w:rsidRPr="00F84C0E">
        <w:rPr>
          <w:lang w:val="en-US"/>
        </w:rPr>
        <w:t>background activation of innate immunity</w:t>
      </w:r>
      <w:r w:rsidR="004A6811" w:rsidRPr="00F84C0E">
        <w:rPr>
          <w:lang w:val="en-US"/>
        </w:rPr>
        <w:t xml:space="preserve"> </w:t>
      </w:r>
      <w:del w:id="309" w:author="Christian Braun" w:date="2022-11-18T11:30:00Z">
        <w:r w:rsidR="004A6811" w:rsidRPr="00F84C0E" w:rsidDel="00D7788C">
          <w:rPr>
            <w:lang w:val="en-US"/>
          </w:rPr>
          <w:delText xml:space="preserve">and </w:delText>
        </w:r>
      </w:del>
      <w:ins w:id="310" w:author="Christian Braun" w:date="2022-11-18T11:30:00Z">
        <w:r w:rsidR="00D7788C">
          <w:rPr>
            <w:lang w:val="en-US"/>
          </w:rPr>
          <w:t>as well as</w:t>
        </w:r>
        <w:r w:rsidR="00D7788C" w:rsidRPr="00F84C0E">
          <w:rPr>
            <w:lang w:val="en-US"/>
          </w:rPr>
          <w:t xml:space="preserve"> </w:t>
        </w:r>
      </w:ins>
      <w:r w:rsidR="004A6811" w:rsidRPr="00F84C0E">
        <w:rPr>
          <w:lang w:val="en-US"/>
        </w:rPr>
        <w:t xml:space="preserve">changes </w:t>
      </w:r>
      <w:r w:rsidR="00696A5B" w:rsidRPr="00F84C0E">
        <w:rPr>
          <w:lang w:val="en-US"/>
        </w:rPr>
        <w:t>of blood gases and the acid-base</w:t>
      </w:r>
      <w:ins w:id="311" w:author="Christian Braun" w:date="2022-11-18T11:30:00Z">
        <w:r w:rsidR="00D7788C">
          <w:rPr>
            <w:lang w:val="en-US"/>
          </w:rPr>
          <w:t xml:space="preserve"> </w:t>
        </w:r>
      </w:ins>
      <w:del w:id="312" w:author="Christian Braun" w:date="2022-11-18T11:30:00Z">
        <w:r w:rsidR="00696A5B" w:rsidRPr="00F84C0E" w:rsidDel="00D7788C">
          <w:rPr>
            <w:lang w:val="en-US"/>
          </w:rPr>
          <w:delText>-</w:delText>
        </w:r>
      </w:del>
      <w:r w:rsidR="00696A5B" w:rsidRPr="00F84C0E">
        <w:rPr>
          <w:lang w:val="en-US"/>
        </w:rPr>
        <w:t>balance</w:t>
      </w:r>
      <w:r w:rsidR="0065385F" w:rsidRPr="00F84C0E">
        <w:rPr>
          <w:lang w:val="en-US"/>
        </w:rPr>
        <w:t xml:space="preserve"> over the course of time</w:t>
      </w:r>
      <w:r w:rsidR="00696A5B" w:rsidRPr="00F84C0E">
        <w:rPr>
          <w:lang w:val="en-US"/>
        </w:rPr>
        <w:t>.</w:t>
      </w:r>
      <w:r w:rsidR="00D32BD1" w:rsidRPr="00F84C0E">
        <w:rPr>
          <w:lang w:val="en-US"/>
        </w:rPr>
        <w:t xml:space="preserve"> </w:t>
      </w:r>
    </w:p>
    <w:p w14:paraId="4F1DE316" w14:textId="41844627" w:rsidR="00D70515" w:rsidRPr="00F84C0E" w:rsidRDefault="00A340BC" w:rsidP="00675024">
      <w:pPr>
        <w:spacing w:line="360" w:lineRule="auto"/>
        <w:jc w:val="both"/>
        <w:rPr>
          <w:color w:val="FF0000"/>
          <w:lang w:val="en-US"/>
        </w:rPr>
      </w:pPr>
      <w:r w:rsidRPr="00F84C0E">
        <w:rPr>
          <w:lang w:val="en-US"/>
        </w:rPr>
        <w:t>I</w:t>
      </w:r>
      <w:r w:rsidR="00675024" w:rsidRPr="00F84C0E">
        <w:rPr>
          <w:lang w:val="en-US"/>
        </w:rPr>
        <w:t>n the MPC</w:t>
      </w:r>
      <w:r w:rsidR="006F6E58" w:rsidRPr="00F84C0E">
        <w:rPr>
          <w:lang w:val="en-US"/>
        </w:rPr>
        <w:t>/</w:t>
      </w:r>
      <w:r w:rsidR="00675024" w:rsidRPr="00F84C0E">
        <w:rPr>
          <w:lang w:val="en-US"/>
        </w:rPr>
        <w:t xml:space="preserve">ENOX </w:t>
      </w:r>
      <w:r w:rsidR="006F6E58" w:rsidRPr="00F84C0E">
        <w:rPr>
          <w:lang w:val="en-US"/>
        </w:rPr>
        <w:t>protocol</w:t>
      </w:r>
      <w:ins w:id="313" w:author="Christian Braun" w:date="2022-11-18T11:31:00Z">
        <w:r w:rsidR="002D7045">
          <w:rPr>
            <w:lang w:val="en-US"/>
          </w:rPr>
          <w:t>,</w:t>
        </w:r>
      </w:ins>
      <w:r w:rsidR="006F6E58" w:rsidRPr="00F84C0E">
        <w:rPr>
          <w:lang w:val="en-US"/>
        </w:rPr>
        <w:t xml:space="preserve"> </w:t>
      </w:r>
      <w:r w:rsidR="00675024" w:rsidRPr="00F84C0E">
        <w:rPr>
          <w:lang w:val="en-US"/>
        </w:rPr>
        <w:t>a s</w:t>
      </w:r>
      <w:r w:rsidR="001167FD" w:rsidRPr="00F84C0E">
        <w:rPr>
          <w:lang w:val="en-US"/>
        </w:rPr>
        <w:t>light, yet</w:t>
      </w:r>
      <w:r w:rsidR="00A72D8C" w:rsidRPr="00F84C0E">
        <w:rPr>
          <w:lang w:val="en-US"/>
        </w:rPr>
        <w:t xml:space="preserve"> statistically</w:t>
      </w:r>
      <w:r w:rsidR="001167FD" w:rsidRPr="00F84C0E">
        <w:rPr>
          <w:lang w:val="en-US"/>
        </w:rPr>
        <w:t xml:space="preserve"> s</w:t>
      </w:r>
      <w:r w:rsidR="00675024" w:rsidRPr="00F84C0E">
        <w:rPr>
          <w:lang w:val="en-US"/>
        </w:rPr>
        <w:t>ignificant</w:t>
      </w:r>
      <w:r w:rsidR="001167FD" w:rsidRPr="00F84C0E">
        <w:rPr>
          <w:lang w:val="en-US"/>
        </w:rPr>
        <w:t xml:space="preserve"> </w:t>
      </w:r>
      <w:r w:rsidR="00675024" w:rsidRPr="00F84C0E">
        <w:rPr>
          <w:lang w:val="en-US"/>
        </w:rPr>
        <w:t>decrease in thrombocyte</w:t>
      </w:r>
      <w:r w:rsidR="00A82EC6" w:rsidRPr="00F84C0E">
        <w:rPr>
          <w:lang w:val="en-US"/>
        </w:rPr>
        <w:t xml:space="preserve"> count</w:t>
      </w:r>
      <w:r w:rsidR="00675024" w:rsidRPr="00F84C0E">
        <w:rPr>
          <w:lang w:val="en-US"/>
        </w:rPr>
        <w:t xml:space="preserve">s after 120 </w:t>
      </w:r>
      <w:r w:rsidR="00855072" w:rsidRPr="00F84C0E">
        <w:rPr>
          <w:lang w:val="en-US"/>
        </w:rPr>
        <w:t xml:space="preserve">min </w:t>
      </w:r>
      <w:del w:id="314" w:author="Christian Braun" w:date="2022-11-18T11:31:00Z">
        <w:r w:rsidR="00675024" w:rsidRPr="00F84C0E" w:rsidDel="00646BCA">
          <w:rPr>
            <w:lang w:val="en-US"/>
          </w:rPr>
          <w:delText>could be</w:delText>
        </w:r>
      </w:del>
      <w:ins w:id="315" w:author="Christian Braun" w:date="2022-11-18T11:31:00Z">
        <w:r w:rsidR="00646BCA">
          <w:rPr>
            <w:lang w:val="en-US"/>
          </w:rPr>
          <w:t>was</w:t>
        </w:r>
      </w:ins>
      <w:r w:rsidR="00675024" w:rsidRPr="00F84C0E">
        <w:rPr>
          <w:lang w:val="en-US"/>
        </w:rPr>
        <w:t xml:space="preserve"> </w:t>
      </w:r>
      <w:del w:id="316" w:author="Christian Braun" w:date="2022-11-18T11:32:00Z">
        <w:r w:rsidR="00A72D8C" w:rsidRPr="00F84C0E" w:rsidDel="00A568A3">
          <w:rPr>
            <w:lang w:val="en-US"/>
          </w:rPr>
          <w:delText>observed</w:delText>
        </w:r>
        <w:r w:rsidR="00675024" w:rsidRPr="00F84C0E" w:rsidDel="00A568A3">
          <w:rPr>
            <w:lang w:val="en-US"/>
          </w:rPr>
          <w:delText xml:space="preserve"> </w:delText>
        </w:r>
      </w:del>
      <w:ins w:id="317" w:author="Christian Braun" w:date="2022-11-18T11:32:00Z">
        <w:r w:rsidR="00A568A3">
          <w:rPr>
            <w:lang w:val="en-US"/>
          </w:rPr>
          <w:t>obtained</w:t>
        </w:r>
        <w:r w:rsidR="00A568A3" w:rsidRPr="00F84C0E">
          <w:rPr>
            <w:lang w:val="en-US"/>
          </w:rPr>
          <w:t xml:space="preserve"> </w:t>
        </w:r>
      </w:ins>
      <w:r w:rsidR="00675024" w:rsidRPr="00F84C0E">
        <w:rPr>
          <w:lang w:val="en-US"/>
        </w:rPr>
        <w:t xml:space="preserve">(Fig. </w:t>
      </w:r>
      <w:r w:rsidR="00F34386" w:rsidRPr="00F84C0E">
        <w:rPr>
          <w:lang w:val="en-US"/>
        </w:rPr>
        <w:t>2</w:t>
      </w:r>
      <w:r w:rsidR="0098308C" w:rsidRPr="00F84C0E">
        <w:rPr>
          <w:lang w:val="en-US"/>
        </w:rPr>
        <w:t>a</w:t>
      </w:r>
      <w:r w:rsidR="00675024" w:rsidRPr="00F84C0E">
        <w:rPr>
          <w:lang w:val="en-US"/>
        </w:rPr>
        <w:t xml:space="preserve">). </w:t>
      </w:r>
      <w:r w:rsidR="00F86517" w:rsidRPr="00F84C0E">
        <w:rPr>
          <w:lang w:val="en-US"/>
        </w:rPr>
        <w:t>An even more pronounced, however not statistically significant</w:t>
      </w:r>
      <w:r w:rsidR="00D70515" w:rsidRPr="00F84C0E">
        <w:rPr>
          <w:lang w:val="en-US"/>
        </w:rPr>
        <w:t xml:space="preserve"> difference of</w:t>
      </w:r>
      <w:r w:rsidR="00F86517" w:rsidRPr="00F84C0E">
        <w:rPr>
          <w:lang w:val="en-US"/>
        </w:rPr>
        <w:t xml:space="preserve"> group means</w:t>
      </w:r>
      <w:r w:rsidR="00A317F4" w:rsidRPr="00F84C0E">
        <w:rPr>
          <w:lang w:val="en-US"/>
        </w:rPr>
        <w:t xml:space="preserve"> </w:t>
      </w:r>
      <w:r w:rsidR="00F86517" w:rsidRPr="00F84C0E">
        <w:rPr>
          <w:lang w:val="en-US"/>
        </w:rPr>
        <w:t xml:space="preserve">was </w:t>
      </w:r>
      <w:del w:id="318" w:author="Christian Braun" w:date="2022-11-18T11:32:00Z">
        <w:r w:rsidR="00F86517" w:rsidRPr="00F84C0E" w:rsidDel="00A568A3">
          <w:rPr>
            <w:lang w:val="en-US"/>
          </w:rPr>
          <w:delText xml:space="preserve">seen </w:delText>
        </w:r>
      </w:del>
      <w:ins w:id="319" w:author="Christian Braun" w:date="2022-11-18T11:32:00Z">
        <w:r w:rsidR="00A568A3">
          <w:rPr>
            <w:lang w:val="en-US"/>
          </w:rPr>
          <w:t>observed</w:t>
        </w:r>
        <w:r w:rsidR="00A568A3" w:rsidRPr="00F84C0E">
          <w:rPr>
            <w:lang w:val="en-US"/>
          </w:rPr>
          <w:t xml:space="preserve"> </w:t>
        </w:r>
      </w:ins>
      <w:r w:rsidR="00F86517" w:rsidRPr="00F84C0E">
        <w:rPr>
          <w:lang w:val="en-US"/>
        </w:rPr>
        <w:t>using the CHC protocol</w:t>
      </w:r>
      <w:r w:rsidR="0006029C" w:rsidRPr="00F84C0E">
        <w:rPr>
          <w:lang w:val="en-US"/>
        </w:rPr>
        <w:t xml:space="preserve"> (</w:t>
      </w:r>
      <w:r w:rsidR="00675024" w:rsidRPr="00F84C0E">
        <w:rPr>
          <w:lang w:val="en-US"/>
        </w:rPr>
        <w:t xml:space="preserve">Fig. </w:t>
      </w:r>
      <w:r w:rsidR="00F34386" w:rsidRPr="00F84C0E">
        <w:rPr>
          <w:lang w:val="en-US"/>
        </w:rPr>
        <w:t>2</w:t>
      </w:r>
      <w:r w:rsidR="0098308C" w:rsidRPr="00F84C0E">
        <w:rPr>
          <w:lang w:val="en-US"/>
        </w:rPr>
        <w:t>a</w:t>
      </w:r>
      <w:r w:rsidR="00675024" w:rsidRPr="00F84C0E">
        <w:rPr>
          <w:lang w:val="en-US"/>
        </w:rPr>
        <w:t>)</w:t>
      </w:r>
      <w:r w:rsidR="00201409" w:rsidRPr="00F84C0E">
        <w:rPr>
          <w:lang w:val="en-US"/>
        </w:rPr>
        <w:t>.</w:t>
      </w:r>
      <w:r w:rsidR="00675024" w:rsidRPr="00F84C0E">
        <w:rPr>
          <w:lang w:val="en-US"/>
        </w:rPr>
        <w:t xml:space="preserve"> </w:t>
      </w:r>
      <w:r w:rsidR="0047616E" w:rsidRPr="00F84C0E">
        <w:rPr>
          <w:lang w:val="en-US"/>
        </w:rPr>
        <w:t xml:space="preserve">A </w:t>
      </w:r>
      <w:del w:id="320" w:author="Christian Braun" w:date="2022-11-18T11:33:00Z">
        <w:r w:rsidR="0047616E" w:rsidRPr="00F84C0E" w:rsidDel="002534DD">
          <w:rPr>
            <w:lang w:val="en-US"/>
          </w:rPr>
          <w:delText>mild</w:delText>
        </w:r>
        <w:r w:rsidR="00E53C7D" w:rsidRPr="00F84C0E" w:rsidDel="002534DD">
          <w:rPr>
            <w:lang w:val="en-US"/>
          </w:rPr>
          <w:delText xml:space="preserve"> </w:delText>
        </w:r>
      </w:del>
      <w:ins w:id="321" w:author="Christian Braun" w:date="2022-11-18T11:33:00Z">
        <w:r w:rsidR="002534DD">
          <w:rPr>
            <w:lang w:val="en-US"/>
          </w:rPr>
          <w:t>moderate</w:t>
        </w:r>
        <w:r w:rsidR="002534DD" w:rsidRPr="00F84C0E">
          <w:rPr>
            <w:lang w:val="en-US"/>
          </w:rPr>
          <w:t xml:space="preserve"> </w:t>
        </w:r>
      </w:ins>
      <w:r w:rsidR="0047616E" w:rsidRPr="00F84C0E">
        <w:rPr>
          <w:lang w:val="en-US"/>
        </w:rPr>
        <w:t xml:space="preserve">decrease of leukocytes </w:t>
      </w:r>
      <w:r w:rsidR="00980817" w:rsidRPr="00F84C0E">
        <w:rPr>
          <w:lang w:val="en-US"/>
        </w:rPr>
        <w:t xml:space="preserve">and </w:t>
      </w:r>
      <w:r w:rsidR="00A72D8C" w:rsidRPr="00F84C0E">
        <w:rPr>
          <w:lang w:val="en-US"/>
        </w:rPr>
        <w:t xml:space="preserve">a </w:t>
      </w:r>
      <w:r w:rsidR="00E53C7D" w:rsidRPr="00F84C0E">
        <w:rPr>
          <w:lang w:val="en-US"/>
        </w:rPr>
        <w:t xml:space="preserve">non-significant increase in </w:t>
      </w:r>
      <w:r w:rsidR="00980817" w:rsidRPr="00F84C0E">
        <w:rPr>
          <w:lang w:val="en-US"/>
        </w:rPr>
        <w:t>I</w:t>
      </w:r>
      <w:ins w:id="322" w:author="Christian Braun" w:date="2022-11-18T11:33:00Z">
        <w:r w:rsidR="00554593">
          <w:rPr>
            <w:lang w:val="en-US"/>
          </w:rPr>
          <w:t>nterleukin 6 (IL</w:t>
        </w:r>
      </w:ins>
      <w:del w:id="323" w:author="Christian Braun" w:date="2022-11-18T11:33:00Z">
        <w:r w:rsidR="00980817" w:rsidRPr="00F84C0E" w:rsidDel="00554593">
          <w:rPr>
            <w:lang w:val="en-US"/>
          </w:rPr>
          <w:delText>L</w:delText>
        </w:r>
      </w:del>
      <w:r w:rsidR="00980817" w:rsidRPr="00F84C0E">
        <w:rPr>
          <w:lang w:val="en-US"/>
        </w:rPr>
        <w:t>-</w:t>
      </w:r>
      <w:r w:rsidR="00E53C7D" w:rsidRPr="00F84C0E">
        <w:rPr>
          <w:lang w:val="en-US"/>
        </w:rPr>
        <w:t>6</w:t>
      </w:r>
      <w:ins w:id="324" w:author="Christian Braun" w:date="2022-11-18T11:33:00Z">
        <w:r w:rsidR="00554593">
          <w:rPr>
            <w:lang w:val="en-US"/>
          </w:rPr>
          <w:t>)</w:t>
        </w:r>
      </w:ins>
      <w:r w:rsidR="00E53C7D" w:rsidRPr="00F84C0E">
        <w:rPr>
          <w:lang w:val="en-US"/>
        </w:rPr>
        <w:t xml:space="preserve"> </w:t>
      </w:r>
      <w:r w:rsidR="0047616E" w:rsidRPr="00F84C0E">
        <w:rPr>
          <w:lang w:val="en-US"/>
        </w:rPr>
        <w:t xml:space="preserve">could be observed in all three approaches after 120 min, </w:t>
      </w:r>
      <w:ins w:id="325" w:author="Christian Braun" w:date="2022-11-18T11:33:00Z">
        <w:r w:rsidR="00F77553">
          <w:rPr>
            <w:lang w:val="en-US"/>
          </w:rPr>
          <w:t xml:space="preserve">which was </w:t>
        </w:r>
      </w:ins>
      <w:r w:rsidR="0047616E" w:rsidRPr="00F84C0E">
        <w:rPr>
          <w:lang w:val="en-US"/>
        </w:rPr>
        <w:t xml:space="preserve">most pronounced with </w:t>
      </w:r>
      <w:r w:rsidR="0047616E" w:rsidRPr="00A13334">
        <w:rPr>
          <w:lang w:val="en-US"/>
        </w:rPr>
        <w:t xml:space="preserve">CHC (Suppl. Fig. </w:t>
      </w:r>
      <w:r w:rsidR="00A70F7D" w:rsidRPr="00A13334">
        <w:rPr>
          <w:lang w:val="en-US"/>
        </w:rPr>
        <w:t>5</w:t>
      </w:r>
      <w:r w:rsidR="00E53C7D" w:rsidRPr="00A13334">
        <w:rPr>
          <w:lang w:val="en-US"/>
        </w:rPr>
        <w:t>a,</w:t>
      </w:r>
      <w:r w:rsidR="00603B33" w:rsidRPr="00A13334">
        <w:rPr>
          <w:lang w:val="en-US"/>
        </w:rPr>
        <w:t xml:space="preserve"> </w:t>
      </w:r>
      <w:r w:rsidR="00E53C7D" w:rsidRPr="00A13334">
        <w:rPr>
          <w:lang w:val="en-US"/>
        </w:rPr>
        <w:t>c</w:t>
      </w:r>
      <w:r w:rsidR="0047616E" w:rsidRPr="00A13334">
        <w:rPr>
          <w:lang w:val="en-US"/>
        </w:rPr>
        <w:t>).</w:t>
      </w:r>
      <w:r w:rsidR="0047616E" w:rsidRPr="00F84C0E">
        <w:rPr>
          <w:lang w:val="en-US"/>
        </w:rPr>
        <w:t xml:space="preserve"> </w:t>
      </w:r>
      <w:ins w:id="326" w:author="Christian Braun" w:date="2022-11-18T11:36:00Z">
        <w:r w:rsidR="009C4084" w:rsidRPr="00937F91">
          <w:rPr>
            <w:lang w:val="en-US"/>
          </w:rPr>
          <w:t>Similarly,</w:t>
        </w:r>
        <w:r w:rsidR="009C4084">
          <w:rPr>
            <w:lang w:val="en-US"/>
          </w:rPr>
          <w:t xml:space="preserve"> levels of</w:t>
        </w:r>
        <w:r w:rsidR="009C4084" w:rsidRPr="00937F91">
          <w:rPr>
            <w:lang w:val="en-US"/>
          </w:rPr>
          <w:t xml:space="preserve"> the soluble membrane attack complex (</w:t>
        </w:r>
        <w:proofErr w:type="spellStart"/>
        <w:r w:rsidR="009C4084" w:rsidRPr="00937F91">
          <w:rPr>
            <w:lang w:val="en-US"/>
          </w:rPr>
          <w:t>sMAC</w:t>
        </w:r>
        <w:proofErr w:type="spellEnd"/>
        <w:r w:rsidR="009C4084" w:rsidRPr="00937F91">
          <w:rPr>
            <w:lang w:val="en-US"/>
          </w:rPr>
          <w:t>)</w:t>
        </w:r>
        <w:r w:rsidR="009C4084">
          <w:rPr>
            <w:lang w:val="en-US"/>
          </w:rPr>
          <w:t>,</w:t>
        </w:r>
        <w:r w:rsidR="009C4084" w:rsidRPr="00937F91">
          <w:rPr>
            <w:lang w:val="en-US"/>
          </w:rPr>
          <w:t xml:space="preserve"> as a surrogate for complement activation</w:t>
        </w:r>
        <w:r w:rsidR="009C4084">
          <w:rPr>
            <w:lang w:val="en-US"/>
          </w:rPr>
          <w:t>,</w:t>
        </w:r>
        <w:r w:rsidR="009C4084" w:rsidRPr="00937F91">
          <w:rPr>
            <w:lang w:val="en-US"/>
          </w:rPr>
          <w:t xml:space="preserve"> </w:t>
        </w:r>
        <w:r w:rsidR="009C4084">
          <w:rPr>
            <w:lang w:val="en-US"/>
          </w:rPr>
          <w:t>were increased after 120 min</w:t>
        </w:r>
        <w:r w:rsidR="009C4084" w:rsidRPr="00937F91">
          <w:rPr>
            <w:lang w:val="en-US"/>
          </w:rPr>
          <w:t xml:space="preserve">, </w:t>
        </w:r>
        <w:r w:rsidR="009C4084">
          <w:rPr>
            <w:lang w:val="en-US"/>
          </w:rPr>
          <w:t xml:space="preserve">which </w:t>
        </w:r>
      </w:ins>
      <w:ins w:id="327" w:author="Christian Braun" w:date="2022-11-18T11:40:00Z">
        <w:r w:rsidR="007E146C">
          <w:rPr>
            <w:lang w:val="en-US"/>
          </w:rPr>
          <w:t>reached statistical significance</w:t>
        </w:r>
      </w:ins>
      <w:ins w:id="328" w:author="Christian Braun" w:date="2022-11-18T11:36:00Z">
        <w:r w:rsidR="009C4084" w:rsidRPr="00937F91">
          <w:rPr>
            <w:lang w:val="en-US"/>
          </w:rPr>
          <w:t xml:space="preserve"> with </w:t>
        </w:r>
      </w:ins>
      <w:ins w:id="329" w:author="Christian Braun" w:date="2022-11-18T11:40:00Z">
        <w:r w:rsidR="007E146C">
          <w:rPr>
            <w:lang w:val="en-US"/>
          </w:rPr>
          <w:t xml:space="preserve">CHC </w:t>
        </w:r>
      </w:ins>
      <w:del w:id="330" w:author="Christian Braun" w:date="2022-11-18T11:36:00Z">
        <w:r w:rsidR="00B33BAC" w:rsidRPr="00F84C0E" w:rsidDel="009C4084">
          <w:rPr>
            <w:lang w:val="en-US"/>
          </w:rPr>
          <w:delText xml:space="preserve">Similarly, </w:delText>
        </w:r>
        <w:r w:rsidR="0085531A" w:rsidRPr="00F84C0E" w:rsidDel="009C4084">
          <w:rPr>
            <w:lang w:val="en-US"/>
          </w:rPr>
          <w:delText xml:space="preserve">the soluble </w:delText>
        </w:r>
        <w:r w:rsidR="005236CD" w:rsidRPr="00F84C0E" w:rsidDel="009C4084">
          <w:rPr>
            <w:lang w:val="en-US"/>
          </w:rPr>
          <w:delText>m</w:delText>
        </w:r>
        <w:r w:rsidR="0085531A" w:rsidRPr="00F84C0E" w:rsidDel="009C4084">
          <w:rPr>
            <w:lang w:val="en-US"/>
          </w:rPr>
          <w:delText xml:space="preserve">embrane </w:delText>
        </w:r>
        <w:r w:rsidR="005236CD" w:rsidRPr="00F84C0E" w:rsidDel="009C4084">
          <w:rPr>
            <w:lang w:val="en-US"/>
          </w:rPr>
          <w:delText>a</w:delText>
        </w:r>
        <w:r w:rsidR="0085531A" w:rsidRPr="00F84C0E" w:rsidDel="009C4084">
          <w:rPr>
            <w:lang w:val="en-US"/>
          </w:rPr>
          <w:delText xml:space="preserve">ttack </w:delText>
        </w:r>
        <w:r w:rsidR="005236CD" w:rsidRPr="00F84C0E" w:rsidDel="009C4084">
          <w:rPr>
            <w:lang w:val="en-US"/>
          </w:rPr>
          <w:delText>c</w:delText>
        </w:r>
        <w:r w:rsidR="0085531A" w:rsidRPr="00F84C0E" w:rsidDel="009C4084">
          <w:rPr>
            <w:lang w:val="en-US"/>
          </w:rPr>
          <w:delText>omplex (sMAC)</w:delText>
        </w:r>
      </w:del>
      <w:ins w:id="331" w:author="Doreen Spiegelburg" w:date="2022-10-04T17:17:00Z">
        <w:del w:id="332" w:author="Christian Braun" w:date="2022-11-18T11:36:00Z">
          <w:r w:rsidR="00017D08" w:rsidRPr="00F84C0E" w:rsidDel="009C4084">
            <w:rPr>
              <w:lang w:val="en-US"/>
            </w:rPr>
            <w:delText xml:space="preserve"> </w:delText>
          </w:r>
        </w:del>
      </w:ins>
      <w:del w:id="333" w:author="Christian Braun" w:date="2022-11-18T11:36:00Z">
        <w:r w:rsidR="00A72D8C" w:rsidRPr="00F84C0E" w:rsidDel="009C4084">
          <w:rPr>
            <w:lang w:val="en-US"/>
          </w:rPr>
          <w:delText>as a surrogate for complement activation</w:delText>
        </w:r>
        <w:r w:rsidR="00A70B97" w:rsidRPr="00F84C0E" w:rsidDel="009C4084">
          <w:rPr>
            <w:lang w:val="en-US"/>
          </w:rPr>
          <w:delText xml:space="preserve"> increased</w:delText>
        </w:r>
        <w:r w:rsidR="00B84DC7" w:rsidRPr="00F84C0E" w:rsidDel="009C4084">
          <w:rPr>
            <w:lang w:val="en-US"/>
          </w:rPr>
          <w:delText xml:space="preserve"> over time, most pronounced with FPX</w:delText>
        </w:r>
      </w:del>
      <w:del w:id="334" w:author="Christian Braun" w:date="2022-11-18T11:40:00Z">
        <w:r w:rsidR="00B84DC7" w:rsidRPr="00F84C0E" w:rsidDel="007E146C">
          <w:rPr>
            <w:lang w:val="en-US"/>
          </w:rPr>
          <w:delText xml:space="preserve"> </w:delText>
        </w:r>
      </w:del>
      <w:r w:rsidR="00B84DC7" w:rsidRPr="00F84C0E">
        <w:rPr>
          <w:lang w:val="en-US"/>
        </w:rPr>
        <w:t xml:space="preserve">(Suppl. Fig. </w:t>
      </w:r>
      <w:r w:rsidR="00F86517" w:rsidRPr="00F84C0E">
        <w:rPr>
          <w:lang w:val="en-US"/>
        </w:rPr>
        <w:t>5</w:t>
      </w:r>
      <w:r w:rsidR="00B84DC7" w:rsidRPr="00F84C0E">
        <w:rPr>
          <w:lang w:val="en-US"/>
        </w:rPr>
        <w:t xml:space="preserve">d). </w:t>
      </w:r>
    </w:p>
    <w:p w14:paraId="5E96E61A" w14:textId="4550137E" w:rsidR="00675024" w:rsidRPr="00C51C0D" w:rsidRDefault="004B1154" w:rsidP="00675024">
      <w:pPr>
        <w:spacing w:line="360" w:lineRule="auto"/>
        <w:jc w:val="both"/>
        <w:rPr>
          <w:lang w:val="en-US"/>
        </w:rPr>
      </w:pPr>
      <w:r w:rsidRPr="00F84C0E">
        <w:rPr>
          <w:lang w:val="en-US"/>
        </w:rPr>
        <w:t xml:space="preserve">The PTT was not </w:t>
      </w:r>
      <w:r w:rsidR="00946A8C" w:rsidRPr="00F84C0E">
        <w:rPr>
          <w:lang w:val="en-US"/>
        </w:rPr>
        <w:t xml:space="preserve">significantly </w:t>
      </w:r>
      <w:r w:rsidRPr="00F84C0E">
        <w:rPr>
          <w:lang w:val="en-US"/>
        </w:rPr>
        <w:t xml:space="preserve">altered after 120 </w:t>
      </w:r>
      <w:r w:rsidR="00855072" w:rsidRPr="00F84C0E">
        <w:rPr>
          <w:lang w:val="en-US"/>
        </w:rPr>
        <w:t xml:space="preserve">min </w:t>
      </w:r>
      <w:r w:rsidRPr="00F84C0E">
        <w:rPr>
          <w:lang w:val="en-US"/>
        </w:rPr>
        <w:t xml:space="preserve">in </w:t>
      </w:r>
      <w:r w:rsidR="006E0BA0" w:rsidRPr="00F84C0E">
        <w:rPr>
          <w:lang w:val="en-US"/>
        </w:rPr>
        <w:t>the</w:t>
      </w:r>
      <w:r w:rsidR="006D7D7A" w:rsidRPr="00F84C0E">
        <w:rPr>
          <w:lang w:val="en-US"/>
        </w:rPr>
        <w:t xml:space="preserve"> intergroup comparison</w:t>
      </w:r>
      <w:r w:rsidRPr="00F84C0E">
        <w:rPr>
          <w:lang w:val="en-US"/>
        </w:rPr>
        <w:t xml:space="preserve"> (Fig. 2</w:t>
      </w:r>
      <w:r w:rsidR="0098308C" w:rsidRPr="00F84C0E">
        <w:rPr>
          <w:lang w:val="en-US"/>
        </w:rPr>
        <w:t>b</w:t>
      </w:r>
      <w:r w:rsidRPr="00F84C0E">
        <w:rPr>
          <w:lang w:val="en-US"/>
        </w:rPr>
        <w:t xml:space="preserve">). </w:t>
      </w:r>
      <w:del w:id="335" w:author="Christian Braun" w:date="2022-11-18T16:20:00Z">
        <w:r w:rsidRPr="00F84C0E" w:rsidDel="00C51C0D">
          <w:rPr>
            <w:lang w:val="en-US"/>
          </w:rPr>
          <w:delText>Yet</w:delText>
        </w:r>
      </w:del>
      <w:ins w:id="336" w:author="Christian Braun" w:date="2022-11-18T16:20:00Z">
        <w:r w:rsidR="00C51C0D">
          <w:rPr>
            <w:lang w:val="en-US"/>
          </w:rPr>
          <w:t>By contrast</w:t>
        </w:r>
      </w:ins>
      <w:r w:rsidRPr="00F84C0E">
        <w:rPr>
          <w:lang w:val="en-US"/>
        </w:rPr>
        <w:t xml:space="preserve">, </w:t>
      </w:r>
      <w:r w:rsidR="006F6E58" w:rsidRPr="00F84C0E">
        <w:rPr>
          <w:lang w:val="en-US"/>
        </w:rPr>
        <w:t>a statistically significant reduction of</w:t>
      </w:r>
      <w:ins w:id="337" w:author="Christian Braun" w:date="2022-11-18T16:20:00Z">
        <w:r w:rsidR="00C51C0D">
          <w:rPr>
            <w:lang w:val="en-US"/>
          </w:rPr>
          <w:t xml:space="preserve"> the</w:t>
        </w:r>
      </w:ins>
      <w:r w:rsidRPr="00F84C0E">
        <w:rPr>
          <w:lang w:val="en-US"/>
        </w:rPr>
        <w:t xml:space="preserve"> PTT after 120 </w:t>
      </w:r>
      <w:r w:rsidR="00855072" w:rsidRPr="00F84C0E">
        <w:rPr>
          <w:lang w:val="en-US"/>
        </w:rPr>
        <w:t xml:space="preserve">min </w:t>
      </w:r>
      <w:r w:rsidRPr="00F84C0E">
        <w:rPr>
          <w:lang w:val="en-US"/>
        </w:rPr>
        <w:t xml:space="preserve">compared to </w:t>
      </w:r>
      <w:r w:rsidR="006F6E58" w:rsidRPr="00F84C0E">
        <w:rPr>
          <w:lang w:val="en-US"/>
        </w:rPr>
        <w:t>baseline</w:t>
      </w:r>
      <w:r w:rsidRPr="00F84C0E">
        <w:rPr>
          <w:lang w:val="en-US"/>
        </w:rPr>
        <w:t xml:space="preserve"> was detected with ENOX.</w:t>
      </w:r>
      <w:r w:rsidR="000B418E" w:rsidRPr="00F84C0E">
        <w:rPr>
          <w:lang w:val="en-US"/>
        </w:rPr>
        <w:t xml:space="preserve"> </w:t>
      </w:r>
      <w:r w:rsidR="006E0BA0" w:rsidRPr="00F84C0E">
        <w:rPr>
          <w:lang w:val="en-US"/>
        </w:rPr>
        <w:t xml:space="preserve">This </w:t>
      </w:r>
      <w:r w:rsidR="006F6E58" w:rsidRPr="00F84C0E">
        <w:rPr>
          <w:lang w:val="en-US"/>
        </w:rPr>
        <w:t>alteration</w:t>
      </w:r>
      <w:r w:rsidR="006E0BA0" w:rsidRPr="00F84C0E">
        <w:rPr>
          <w:lang w:val="en-US"/>
        </w:rPr>
        <w:t xml:space="preserve"> </w:t>
      </w:r>
      <w:ins w:id="338" w:author="Christian Braun" w:date="2022-11-18T16:21:00Z">
        <w:r w:rsidR="00C51C0D">
          <w:t xml:space="preserve">appeared </w:t>
        </w:r>
      </w:ins>
      <w:del w:id="339" w:author="Christian Braun" w:date="2022-11-18T16:21:00Z">
        <w:r w:rsidR="006E0BA0" w:rsidRPr="00F84C0E" w:rsidDel="00C51C0D">
          <w:rPr>
            <w:lang w:val="en-US"/>
          </w:rPr>
          <w:delText>al</w:delText>
        </w:r>
        <w:r w:rsidR="006F6E58" w:rsidRPr="00F84C0E" w:rsidDel="00C51C0D">
          <w:rPr>
            <w:lang w:val="en-US"/>
          </w:rPr>
          <w:delText>s</w:delText>
        </w:r>
        <w:r w:rsidR="006E0BA0" w:rsidRPr="00F84C0E" w:rsidDel="00C51C0D">
          <w:rPr>
            <w:lang w:val="en-US"/>
          </w:rPr>
          <w:delText xml:space="preserve">o seemed </w:delText>
        </w:r>
      </w:del>
      <w:r w:rsidR="006E0BA0" w:rsidRPr="00F84C0E">
        <w:rPr>
          <w:lang w:val="en-US"/>
        </w:rPr>
        <w:t>to be dose</w:t>
      </w:r>
      <w:ins w:id="340" w:author="Christian Braun" w:date="2022-11-18T16:21:00Z">
        <w:r w:rsidR="00C51C0D">
          <w:rPr>
            <w:lang w:val="en-US"/>
          </w:rPr>
          <w:t xml:space="preserve"> </w:t>
        </w:r>
      </w:ins>
      <w:del w:id="341" w:author="Christian Braun" w:date="2022-11-18T16:21:00Z">
        <w:r w:rsidR="006E0BA0" w:rsidRPr="00F84C0E" w:rsidDel="00C51C0D">
          <w:rPr>
            <w:lang w:val="en-US"/>
          </w:rPr>
          <w:delText>-</w:delText>
        </w:r>
      </w:del>
      <w:r w:rsidR="006E0BA0" w:rsidRPr="00F84C0E">
        <w:rPr>
          <w:lang w:val="en-US"/>
        </w:rPr>
        <w:t xml:space="preserve">dependent to a limited extent </w:t>
      </w:r>
      <w:r w:rsidR="006E0BA0" w:rsidRPr="00C51C0D">
        <w:rPr>
          <w:lang w:val="en-US"/>
        </w:rPr>
        <w:t>(Suppl. Fi</w:t>
      </w:r>
      <w:r w:rsidR="006F6E58" w:rsidRPr="00C51C0D">
        <w:rPr>
          <w:lang w:val="en-US"/>
        </w:rPr>
        <w:t>g.</w:t>
      </w:r>
      <w:r w:rsidR="006E0BA0" w:rsidRPr="00C51C0D">
        <w:rPr>
          <w:lang w:val="en-US"/>
        </w:rPr>
        <w:t xml:space="preserve"> 4</w:t>
      </w:r>
      <w:ins w:id="342" w:author="Doreen Spiegelburg" w:date="2022-10-04T17:18:00Z">
        <w:r w:rsidR="00943CB6" w:rsidRPr="00C51C0D">
          <w:rPr>
            <w:lang w:val="en-US"/>
          </w:rPr>
          <w:t>c</w:t>
        </w:r>
      </w:ins>
      <w:r w:rsidR="006E0BA0" w:rsidRPr="00C51C0D">
        <w:rPr>
          <w:lang w:val="en-US"/>
        </w:rPr>
        <w:t>).</w:t>
      </w:r>
      <w:r w:rsidR="009B0EFD" w:rsidRPr="00F84C0E">
        <w:rPr>
          <w:lang w:val="en-US"/>
        </w:rPr>
        <w:t xml:space="preserve"> </w:t>
      </w:r>
      <w:r w:rsidR="00190886" w:rsidRPr="00F84C0E">
        <w:rPr>
          <w:lang w:val="en-US"/>
        </w:rPr>
        <w:t xml:space="preserve">Unexpectedly, baseline values </w:t>
      </w:r>
      <w:r w:rsidR="00FE0125" w:rsidRPr="00F84C0E">
        <w:rPr>
          <w:lang w:val="en-US"/>
        </w:rPr>
        <w:t xml:space="preserve">already differed among experimental groups, </w:t>
      </w:r>
      <w:r w:rsidR="00FE0125" w:rsidRPr="00C51C0D">
        <w:rPr>
          <w:lang w:val="en-US"/>
        </w:rPr>
        <w:t xml:space="preserve">reaching unphysiological levels in both the </w:t>
      </w:r>
      <w:r w:rsidR="006F6E58" w:rsidRPr="00C51C0D">
        <w:rPr>
          <w:lang w:val="en-US"/>
        </w:rPr>
        <w:t>MPC/</w:t>
      </w:r>
      <w:r w:rsidR="00FE0125" w:rsidRPr="00C51C0D">
        <w:rPr>
          <w:lang w:val="en-US"/>
        </w:rPr>
        <w:t xml:space="preserve">ENOX and </w:t>
      </w:r>
      <w:del w:id="343" w:author="Christian Braun" w:date="2022-11-18T16:21:00Z">
        <w:r w:rsidR="00FE0125" w:rsidRPr="00C51C0D" w:rsidDel="00C51C0D">
          <w:rPr>
            <w:lang w:val="en-US"/>
          </w:rPr>
          <w:delText xml:space="preserve">the </w:delText>
        </w:r>
      </w:del>
      <w:r w:rsidR="00FE0125" w:rsidRPr="00C51C0D">
        <w:rPr>
          <w:lang w:val="en-US"/>
        </w:rPr>
        <w:t>CHC group</w:t>
      </w:r>
      <w:ins w:id="344" w:author="Christian Braun" w:date="2022-11-18T16:21:00Z">
        <w:r w:rsidR="00C51C0D" w:rsidRPr="00C51C0D">
          <w:rPr>
            <w:lang w:val="en-US"/>
          </w:rPr>
          <w:t>s</w:t>
        </w:r>
      </w:ins>
      <w:r w:rsidR="00FE0125" w:rsidRPr="00C51C0D">
        <w:rPr>
          <w:lang w:val="en-US"/>
        </w:rPr>
        <w:t>.</w:t>
      </w:r>
    </w:p>
    <w:p w14:paraId="4FCA06EF" w14:textId="65A788DB" w:rsidR="006F4646" w:rsidRPr="00C51C0D" w:rsidDel="00C51C0D" w:rsidRDefault="00C51C0D" w:rsidP="00675024">
      <w:pPr>
        <w:spacing w:line="360" w:lineRule="auto"/>
        <w:jc w:val="both"/>
        <w:rPr>
          <w:del w:id="345" w:author="Christian Braun" w:date="2022-11-18T16:27:00Z"/>
        </w:rPr>
      </w:pPr>
      <w:ins w:id="346" w:author="Christian Braun" w:date="2022-11-18T16:27:00Z">
        <w:r w:rsidRPr="00C51C0D">
          <w:rPr>
            <w:rPrChange w:id="347" w:author="Christian Braun" w:date="2022-11-18T16:27:00Z">
              <w:rPr>
                <w:highlight w:val="yellow"/>
              </w:rPr>
            </w:rPrChange>
          </w:rPr>
          <w:t>In the MPC-based protocols the INR values remained unchanged after 120 min (Fig. 2c). In the CHC model, a slight but non-significant increase was observed after incubating for 120 min</w:t>
        </w:r>
        <w:r w:rsidRPr="00C51C0D">
          <w:t xml:space="preserve">. </w:t>
        </w:r>
      </w:ins>
      <w:del w:id="348" w:author="Christian Braun" w:date="2022-11-18T16:27:00Z">
        <w:r w:rsidR="00675024" w:rsidRPr="00C51C0D" w:rsidDel="00C51C0D">
          <w:rPr>
            <w:lang w:val="en-US"/>
          </w:rPr>
          <w:delText>In the MPC</w:delText>
        </w:r>
        <w:r w:rsidR="008825C9" w:rsidRPr="00C51C0D" w:rsidDel="00C51C0D">
          <w:rPr>
            <w:lang w:val="en-US"/>
          </w:rPr>
          <w:delText xml:space="preserve">-based protocols INR </w:delText>
        </w:r>
        <w:r w:rsidR="00675024" w:rsidRPr="00C51C0D" w:rsidDel="00C51C0D">
          <w:rPr>
            <w:lang w:val="en-US"/>
          </w:rPr>
          <w:delText xml:space="preserve">values remained unchanged over time. In the CHC model a </w:delText>
        </w:r>
        <w:r w:rsidR="008825C9" w:rsidRPr="00C51C0D" w:rsidDel="00C51C0D">
          <w:rPr>
            <w:lang w:val="en-US"/>
          </w:rPr>
          <w:delText>slight</w:delText>
        </w:r>
        <w:r w:rsidR="003F3BE6" w:rsidRPr="00C51C0D" w:rsidDel="00C51C0D">
          <w:rPr>
            <w:lang w:val="en-US"/>
          </w:rPr>
          <w:delText xml:space="preserve"> non-significant</w:delText>
        </w:r>
        <w:r w:rsidR="008825C9" w:rsidRPr="00C51C0D" w:rsidDel="00C51C0D">
          <w:rPr>
            <w:lang w:val="en-US"/>
          </w:rPr>
          <w:delText xml:space="preserve"> </w:delText>
        </w:r>
        <w:r w:rsidR="0034216F" w:rsidRPr="00C51C0D" w:rsidDel="00C51C0D">
          <w:rPr>
            <w:lang w:val="en-US"/>
          </w:rPr>
          <w:delText>increase</w:delText>
        </w:r>
        <w:r w:rsidR="00F43813" w:rsidRPr="00C51C0D" w:rsidDel="00C51C0D">
          <w:rPr>
            <w:lang w:val="en-US"/>
          </w:rPr>
          <w:delText xml:space="preserve">, </w:delText>
        </w:r>
        <w:r w:rsidR="00675024" w:rsidRPr="00C51C0D" w:rsidDel="00C51C0D">
          <w:rPr>
            <w:lang w:val="en-US"/>
          </w:rPr>
          <w:delText xml:space="preserve">could be observed after incubating over 120 </w:delText>
        </w:r>
        <w:r w:rsidR="00855072" w:rsidRPr="00C51C0D" w:rsidDel="00C51C0D">
          <w:rPr>
            <w:lang w:val="en-US"/>
          </w:rPr>
          <w:delText>min</w:delText>
        </w:r>
        <w:r w:rsidR="006B7C34" w:rsidRPr="00C51C0D" w:rsidDel="00C51C0D">
          <w:rPr>
            <w:lang w:val="en-US"/>
          </w:rPr>
          <w:delText xml:space="preserve"> </w:delText>
        </w:r>
        <w:r w:rsidR="00675024" w:rsidRPr="00C51C0D" w:rsidDel="00C51C0D">
          <w:rPr>
            <w:lang w:val="en-US"/>
          </w:rPr>
          <w:delText xml:space="preserve">(Fig. </w:delText>
        </w:r>
        <w:r w:rsidR="00F34386" w:rsidRPr="00C51C0D" w:rsidDel="00C51C0D">
          <w:rPr>
            <w:lang w:val="en-US"/>
          </w:rPr>
          <w:delText>2</w:delText>
        </w:r>
        <w:r w:rsidR="0098308C" w:rsidRPr="00C51C0D" w:rsidDel="00C51C0D">
          <w:rPr>
            <w:lang w:val="en-US"/>
          </w:rPr>
          <w:delText>c</w:delText>
        </w:r>
        <w:r w:rsidR="00675024" w:rsidRPr="00C51C0D" w:rsidDel="00C51C0D">
          <w:rPr>
            <w:lang w:val="en-US"/>
          </w:rPr>
          <w:delText xml:space="preserve">). </w:delText>
        </w:r>
      </w:del>
    </w:p>
    <w:p w14:paraId="61C34865" w14:textId="1A6EFDA9" w:rsidR="009F740B" w:rsidDel="00C51C0D" w:rsidRDefault="00C51C0D" w:rsidP="009C13E8">
      <w:pPr>
        <w:spacing w:line="360" w:lineRule="auto"/>
        <w:jc w:val="both"/>
        <w:rPr>
          <w:del w:id="349" w:author="Christian Braun" w:date="2022-11-18T16:30:00Z"/>
        </w:rPr>
      </w:pPr>
      <w:ins w:id="350" w:author="Christian Braun" w:date="2022-11-18T16:27:00Z">
        <w:r w:rsidRPr="00C51C0D">
          <w:rPr>
            <w:lang w:val="en-US"/>
          </w:rPr>
          <w:t>Moreover, i</w:t>
        </w:r>
      </w:ins>
      <w:del w:id="351" w:author="Christian Braun" w:date="2022-11-18T16:27:00Z">
        <w:r w:rsidR="006F6E58" w:rsidRPr="00C51C0D" w:rsidDel="00C51C0D">
          <w:rPr>
            <w:lang w:val="en-US"/>
          </w:rPr>
          <w:delText>I</w:delText>
        </w:r>
      </w:del>
      <w:r w:rsidR="006F6E58" w:rsidRPr="00C51C0D">
        <w:rPr>
          <w:lang w:val="en-US"/>
        </w:rPr>
        <w:t>n the</w:t>
      </w:r>
      <w:r w:rsidR="00675024" w:rsidRPr="00C51C0D">
        <w:rPr>
          <w:lang w:val="en-US"/>
        </w:rPr>
        <w:t xml:space="preserve"> MPC</w:t>
      </w:r>
      <w:r w:rsidR="006F6E58" w:rsidRPr="00C51C0D">
        <w:rPr>
          <w:lang w:val="en-US"/>
        </w:rPr>
        <w:t>-based</w:t>
      </w:r>
      <w:r w:rsidR="00675024" w:rsidRPr="00C51C0D">
        <w:rPr>
          <w:lang w:val="en-US"/>
        </w:rPr>
        <w:t xml:space="preserve"> </w:t>
      </w:r>
      <w:r w:rsidR="00F43813" w:rsidRPr="00C51C0D">
        <w:rPr>
          <w:lang w:val="en-US"/>
        </w:rPr>
        <w:t>protocol</w:t>
      </w:r>
      <w:r w:rsidR="006F6E58" w:rsidRPr="00C51C0D">
        <w:rPr>
          <w:lang w:val="en-US"/>
        </w:rPr>
        <w:t>s</w:t>
      </w:r>
      <w:r w:rsidR="00675024" w:rsidRPr="00C51C0D">
        <w:rPr>
          <w:lang w:val="en-US"/>
        </w:rPr>
        <w:t xml:space="preserve">, no </w:t>
      </w:r>
      <w:r w:rsidR="006D7D7A" w:rsidRPr="00C51C0D">
        <w:rPr>
          <w:lang w:val="en-US"/>
        </w:rPr>
        <w:t>increase</w:t>
      </w:r>
      <w:r w:rsidR="009264F1" w:rsidRPr="00C51C0D">
        <w:rPr>
          <w:lang w:val="en-US"/>
        </w:rPr>
        <w:t xml:space="preserve"> </w:t>
      </w:r>
      <w:r w:rsidR="00675024" w:rsidRPr="00C51C0D">
        <w:rPr>
          <w:lang w:val="en-US"/>
        </w:rPr>
        <w:t>in d-dimers could be detected</w:t>
      </w:r>
      <w:r w:rsidR="006D7D7A" w:rsidRPr="00C51C0D">
        <w:rPr>
          <w:lang w:val="en-US"/>
        </w:rPr>
        <w:t xml:space="preserve"> after 120</w:t>
      </w:r>
      <w:r w:rsidR="00D0743C" w:rsidRPr="00C51C0D">
        <w:rPr>
          <w:lang w:val="en-US"/>
        </w:rPr>
        <w:t xml:space="preserve"> min </w:t>
      </w:r>
      <w:r w:rsidR="00675024" w:rsidRPr="00C51C0D">
        <w:rPr>
          <w:lang w:val="en-US"/>
        </w:rPr>
        <w:t xml:space="preserve">(Fig. </w:t>
      </w:r>
      <w:r w:rsidR="00F34386" w:rsidRPr="00C51C0D">
        <w:rPr>
          <w:lang w:val="en-US"/>
        </w:rPr>
        <w:t>2</w:t>
      </w:r>
      <w:r w:rsidR="0098308C" w:rsidRPr="00C51C0D">
        <w:rPr>
          <w:lang w:val="en-US"/>
        </w:rPr>
        <w:t>d</w:t>
      </w:r>
      <w:r w:rsidR="00675024" w:rsidRPr="00C51C0D">
        <w:rPr>
          <w:lang w:val="en-US"/>
        </w:rPr>
        <w:t xml:space="preserve">). </w:t>
      </w:r>
      <w:r w:rsidR="00F43813" w:rsidRPr="00C51C0D">
        <w:rPr>
          <w:lang w:val="en-US"/>
        </w:rPr>
        <w:t>One sample of the</w:t>
      </w:r>
      <w:r w:rsidR="00675024" w:rsidRPr="00C51C0D">
        <w:rPr>
          <w:lang w:val="en-US"/>
        </w:rPr>
        <w:t xml:space="preserve"> FPX </w:t>
      </w:r>
      <w:r w:rsidR="00F43813" w:rsidRPr="00C51C0D">
        <w:rPr>
          <w:lang w:val="en-US"/>
        </w:rPr>
        <w:t xml:space="preserve">group </w:t>
      </w:r>
      <w:r w:rsidR="00675024" w:rsidRPr="00C51C0D">
        <w:rPr>
          <w:lang w:val="en-US"/>
        </w:rPr>
        <w:t>w</w:t>
      </w:r>
      <w:r w:rsidR="00F43813" w:rsidRPr="00C51C0D">
        <w:rPr>
          <w:lang w:val="en-US"/>
        </w:rPr>
        <w:t>as</w:t>
      </w:r>
      <w:r w:rsidR="00675024" w:rsidRPr="00C51C0D">
        <w:rPr>
          <w:lang w:val="en-US"/>
        </w:rPr>
        <w:t xml:space="preserve"> </w:t>
      </w:r>
      <w:r w:rsidR="00F43813" w:rsidRPr="00C51C0D">
        <w:rPr>
          <w:lang w:val="en-US"/>
        </w:rPr>
        <w:t>excluded</w:t>
      </w:r>
      <w:r w:rsidR="00675024" w:rsidRPr="00C51C0D">
        <w:rPr>
          <w:lang w:val="en-US"/>
        </w:rPr>
        <w:t xml:space="preserve"> due to unphysiologically high values, that remained </w:t>
      </w:r>
      <w:r w:rsidR="00F43813" w:rsidRPr="00C51C0D">
        <w:rPr>
          <w:lang w:val="en-US"/>
        </w:rPr>
        <w:t>unchanged</w:t>
      </w:r>
      <w:r w:rsidR="00675024" w:rsidRPr="00C51C0D">
        <w:rPr>
          <w:lang w:val="en-US"/>
        </w:rPr>
        <w:t xml:space="preserve"> after incubation and were identified as outliers </w:t>
      </w:r>
      <w:r w:rsidR="00A5244C" w:rsidRPr="00C51C0D">
        <w:rPr>
          <w:lang w:val="en-US"/>
        </w:rPr>
        <w:t xml:space="preserve">by </w:t>
      </w:r>
      <w:r w:rsidR="00675024" w:rsidRPr="00C51C0D">
        <w:rPr>
          <w:lang w:val="en-US"/>
        </w:rPr>
        <w:t xml:space="preserve">the ROUT test (Q=1%). </w:t>
      </w:r>
      <w:del w:id="352" w:author="Christian Braun" w:date="2022-11-18T16:28:00Z">
        <w:r w:rsidR="003D6185" w:rsidRPr="00C51C0D" w:rsidDel="00C51C0D">
          <w:rPr>
            <w:lang w:val="en-US"/>
          </w:rPr>
          <w:delText xml:space="preserve">In </w:delText>
        </w:r>
      </w:del>
      <w:ins w:id="353" w:author="Christian Braun" w:date="2022-11-18T16:28:00Z">
        <w:r>
          <w:rPr>
            <w:lang w:val="en-US"/>
          </w:rPr>
          <w:t>By</w:t>
        </w:r>
        <w:r w:rsidRPr="00C51C0D">
          <w:rPr>
            <w:lang w:val="en-US"/>
          </w:rPr>
          <w:t xml:space="preserve"> </w:t>
        </w:r>
      </w:ins>
      <w:r w:rsidR="003D6185" w:rsidRPr="00C51C0D">
        <w:rPr>
          <w:lang w:val="en-US"/>
        </w:rPr>
        <w:t>contrast</w:t>
      </w:r>
      <w:r w:rsidR="00675024" w:rsidRPr="00C51C0D">
        <w:rPr>
          <w:lang w:val="en-US"/>
        </w:rPr>
        <w:t xml:space="preserve">, </w:t>
      </w:r>
      <w:ins w:id="354" w:author="Christian Braun" w:date="2022-11-18T16:28:00Z">
        <w:r>
          <w:rPr>
            <w:lang w:val="en-US"/>
          </w:rPr>
          <w:t xml:space="preserve">when </w:t>
        </w:r>
      </w:ins>
      <w:r w:rsidR="00675024" w:rsidRPr="00C51C0D">
        <w:rPr>
          <w:lang w:val="en-US"/>
        </w:rPr>
        <w:t xml:space="preserve">using the CHC-coating a </w:t>
      </w:r>
      <w:r w:rsidR="00B76B9D" w:rsidRPr="00C51C0D">
        <w:rPr>
          <w:lang w:val="en-US"/>
        </w:rPr>
        <w:t>significant</w:t>
      </w:r>
      <w:r w:rsidR="00675024" w:rsidRPr="00C51C0D">
        <w:rPr>
          <w:lang w:val="en-US"/>
        </w:rPr>
        <w:t xml:space="preserve"> increase in fibrin-degradation products </w:t>
      </w:r>
      <w:del w:id="355" w:author="Christian Braun" w:date="2022-11-18T16:28:00Z">
        <w:r w:rsidR="00675024" w:rsidRPr="00C51C0D" w:rsidDel="00C51C0D">
          <w:rPr>
            <w:lang w:val="en-US"/>
          </w:rPr>
          <w:delText>could be</w:delText>
        </w:r>
      </w:del>
      <w:ins w:id="356" w:author="Christian Braun" w:date="2022-11-18T16:28:00Z">
        <w:r>
          <w:rPr>
            <w:lang w:val="en-US"/>
          </w:rPr>
          <w:t>was</w:t>
        </w:r>
      </w:ins>
      <w:r w:rsidR="00675024" w:rsidRPr="00C51C0D">
        <w:rPr>
          <w:lang w:val="en-US"/>
        </w:rPr>
        <w:t xml:space="preserve"> observed</w:t>
      </w:r>
      <w:r w:rsidR="00465DE4" w:rsidRPr="00C51C0D">
        <w:rPr>
          <w:lang w:val="en-US"/>
        </w:rPr>
        <w:t xml:space="preserve"> </w:t>
      </w:r>
      <w:r w:rsidR="00675024" w:rsidRPr="00C51C0D">
        <w:rPr>
          <w:lang w:val="en-US"/>
        </w:rPr>
        <w:t xml:space="preserve">(Fig. </w:t>
      </w:r>
      <w:r w:rsidR="00F34386" w:rsidRPr="00C51C0D">
        <w:rPr>
          <w:lang w:val="en-US"/>
        </w:rPr>
        <w:t>2</w:t>
      </w:r>
      <w:r w:rsidR="0098308C" w:rsidRPr="00C51C0D">
        <w:rPr>
          <w:lang w:val="en-US"/>
        </w:rPr>
        <w:t>d</w:t>
      </w:r>
      <w:r w:rsidR="00675024" w:rsidRPr="00C51C0D">
        <w:rPr>
          <w:lang w:val="en-US"/>
        </w:rPr>
        <w:t>).</w:t>
      </w:r>
      <w:r w:rsidR="00D903E3" w:rsidRPr="00C51C0D">
        <w:rPr>
          <w:lang w:val="en-US"/>
        </w:rPr>
        <w:t xml:space="preserve"> </w:t>
      </w:r>
      <w:ins w:id="357" w:author="Christian Braun" w:date="2022-11-18T16:30:00Z">
        <w:r w:rsidRPr="00C51C0D">
          <w:t>As an additional marker of activated coagulation, thrombin-antithrombin complexes (TAT-complexes) showed a slight, yet not significant increase with either protocol (Suppl. Fig. 5e).</w:t>
        </w:r>
      </w:ins>
      <w:del w:id="358" w:author="Christian Braun" w:date="2022-11-18T16:30:00Z">
        <w:r w:rsidR="00D903E3" w:rsidRPr="00C51C0D" w:rsidDel="00C51C0D">
          <w:rPr>
            <w:lang w:val="en-US"/>
          </w:rPr>
          <w:delText>As a</w:delText>
        </w:r>
        <w:r w:rsidR="009B257F" w:rsidRPr="00C51C0D" w:rsidDel="00C51C0D">
          <w:rPr>
            <w:lang w:val="en-US"/>
          </w:rPr>
          <w:delText>n additional marker of activated coagulation</w:delText>
        </w:r>
        <w:r w:rsidR="00D20598" w:rsidRPr="00C51C0D" w:rsidDel="00C51C0D">
          <w:rPr>
            <w:lang w:val="en-US"/>
          </w:rPr>
          <w:delText>,</w:delText>
        </w:r>
        <w:r w:rsidR="009B257F" w:rsidRPr="00C51C0D" w:rsidDel="00C51C0D">
          <w:rPr>
            <w:lang w:val="en-US"/>
          </w:rPr>
          <w:delText xml:space="preserve"> TAT-complexes (thrombin-antithrombin</w:delText>
        </w:r>
        <w:r w:rsidR="00DF3164" w:rsidRPr="00C51C0D" w:rsidDel="00C51C0D">
          <w:rPr>
            <w:lang w:val="en-US"/>
          </w:rPr>
          <w:delText xml:space="preserve"> complex) </w:delText>
        </w:r>
        <w:r w:rsidR="009609CF" w:rsidRPr="00C51C0D" w:rsidDel="00C51C0D">
          <w:rPr>
            <w:lang w:val="en-US"/>
          </w:rPr>
          <w:delText>showed</w:delText>
        </w:r>
        <w:r w:rsidR="00A05416" w:rsidRPr="00C51C0D" w:rsidDel="00C51C0D">
          <w:rPr>
            <w:lang w:val="en-US"/>
          </w:rPr>
          <w:delText xml:space="preserve"> a</w:delText>
        </w:r>
        <w:r w:rsidR="009609CF" w:rsidRPr="00C51C0D" w:rsidDel="00C51C0D">
          <w:rPr>
            <w:lang w:val="en-US"/>
          </w:rPr>
          <w:delText xml:space="preserve"> slight</w:delText>
        </w:r>
        <w:r w:rsidR="005951B0" w:rsidRPr="00C51C0D" w:rsidDel="00C51C0D">
          <w:rPr>
            <w:lang w:val="en-US"/>
          </w:rPr>
          <w:delText>, yet not significant</w:delText>
        </w:r>
        <w:r w:rsidR="00A05416" w:rsidRPr="00C51C0D" w:rsidDel="00C51C0D">
          <w:rPr>
            <w:lang w:val="en-US"/>
          </w:rPr>
          <w:delText xml:space="preserve"> </w:delText>
        </w:r>
        <w:r w:rsidR="002C0F68" w:rsidRPr="00C51C0D" w:rsidDel="00C51C0D">
          <w:rPr>
            <w:lang w:val="en-US"/>
          </w:rPr>
          <w:delText>increas</w:delText>
        </w:r>
        <w:r w:rsidR="009609CF" w:rsidRPr="00C51C0D" w:rsidDel="00C51C0D">
          <w:rPr>
            <w:lang w:val="en-US"/>
          </w:rPr>
          <w:delText>e</w:delText>
        </w:r>
        <w:r w:rsidR="002C0F68" w:rsidRPr="00C51C0D" w:rsidDel="00C51C0D">
          <w:rPr>
            <w:lang w:val="en-US"/>
          </w:rPr>
          <w:delText xml:space="preserve"> </w:delText>
        </w:r>
        <w:r w:rsidR="005951B0" w:rsidRPr="00C51C0D" w:rsidDel="00C51C0D">
          <w:rPr>
            <w:lang w:val="en-US"/>
          </w:rPr>
          <w:delText>with either protocol</w:delText>
        </w:r>
        <w:r w:rsidR="009F6A35" w:rsidRPr="00C51C0D" w:rsidDel="00C51C0D">
          <w:rPr>
            <w:lang w:val="en-US"/>
          </w:rPr>
          <w:delText xml:space="preserve"> (Suppl. Fig. 5e).</w:delText>
        </w:r>
        <w:r w:rsidR="00975AE0" w:rsidRPr="00C51C0D" w:rsidDel="00C51C0D">
          <w:rPr>
            <w:lang w:val="en-US"/>
          </w:rPr>
          <w:delText xml:space="preserve"> </w:delText>
        </w:r>
      </w:del>
    </w:p>
    <w:p w14:paraId="7456C668" w14:textId="77777777" w:rsidR="00C51C0D" w:rsidRPr="00C51C0D" w:rsidRDefault="00C51C0D" w:rsidP="00675024">
      <w:pPr>
        <w:spacing w:line="360" w:lineRule="auto"/>
        <w:jc w:val="both"/>
        <w:rPr>
          <w:ins w:id="359" w:author="Christian Braun" w:date="2022-11-18T16:30:00Z"/>
          <w:lang w:val="en-US"/>
        </w:rPr>
      </w:pPr>
    </w:p>
    <w:p w14:paraId="09A15FB0" w14:textId="015343A5" w:rsidR="00EA2CCF" w:rsidRPr="00C51C0D" w:rsidRDefault="00EA2CCF" w:rsidP="009C13E8">
      <w:pPr>
        <w:spacing w:line="360" w:lineRule="auto"/>
        <w:jc w:val="both"/>
        <w:rPr>
          <w:lang w:val="en-US"/>
        </w:rPr>
      </w:pPr>
    </w:p>
    <w:p w14:paraId="4A3D5AC1" w14:textId="4B093001" w:rsidR="0073769F" w:rsidRPr="00C51C0D" w:rsidRDefault="0073769F" w:rsidP="0073769F">
      <w:pPr>
        <w:spacing w:line="360" w:lineRule="auto"/>
        <w:jc w:val="both"/>
        <w:rPr>
          <w:lang w:val="en-US"/>
        </w:rPr>
      </w:pPr>
      <w:r w:rsidRPr="00DD5836">
        <w:rPr>
          <w:b/>
          <w:bCs/>
          <w:lang w:val="en-US"/>
        </w:rPr>
        <w:t>Fig 2: Differential impact of various anticoagulant strategies on coagulation parameters two hours after incubation</w:t>
      </w:r>
    </w:p>
    <w:p w14:paraId="2ECF757B" w14:textId="22BFEA74" w:rsidR="0073769F" w:rsidRPr="00C51C0D" w:rsidRDefault="0073769F" w:rsidP="0073769F">
      <w:pPr>
        <w:spacing w:line="360" w:lineRule="auto"/>
        <w:jc w:val="both"/>
        <w:rPr>
          <w:lang w:val="en-US"/>
        </w:rPr>
      </w:pPr>
      <w:r w:rsidRPr="00DD5836">
        <w:rPr>
          <w:lang w:val="en-US"/>
        </w:rPr>
        <w:t>Measurement of the global parameters thrombocyte count (a), PTT (b) and INR (c) for cellular and plasmatic coagulation. D-dimers were measured as parameter for fibrinolysis (d). Values were obtained by measuring blood samples</w:t>
      </w:r>
      <w:ins w:id="360" w:author="Christian Braun" w:date="2022-11-18T16:31:00Z">
        <w:r w:rsidR="00C51C0D">
          <w:rPr>
            <w:lang w:val="en-US"/>
          </w:rPr>
          <w:t xml:space="preserve"> both</w:t>
        </w:r>
      </w:ins>
      <w:r w:rsidRPr="00DD5836">
        <w:rPr>
          <w:lang w:val="en-US"/>
        </w:rPr>
        <w:t xml:space="preserve"> directly after blood drawing (Baseline) and after 120 minutes of incubation.</w:t>
      </w:r>
    </w:p>
    <w:p w14:paraId="67DAC194" w14:textId="4F374FDE" w:rsidR="0073769F" w:rsidRPr="00C51C0D" w:rsidRDefault="0073769F" w:rsidP="0073769F">
      <w:pPr>
        <w:spacing w:line="360" w:lineRule="auto"/>
        <w:jc w:val="both"/>
        <w:rPr>
          <w:lang w:val="en-US"/>
        </w:rPr>
      </w:pPr>
      <w:r w:rsidRPr="00DD5836">
        <w:rPr>
          <w:lang w:val="en-US"/>
        </w:rPr>
        <w:lastRenderedPageBreak/>
        <w:t xml:space="preserve">For </w:t>
      </w:r>
      <w:del w:id="361" w:author="Christian Braun" w:date="2022-11-07T11:05:00Z">
        <w:r w:rsidRPr="00DD5836">
          <w:rPr>
            <w:lang w:val="en-US"/>
          </w:rPr>
          <w:delText>statistic</w:delText>
        </w:r>
      </w:del>
      <w:ins w:id="362" w:author="Christian Braun" w:date="2022-11-07T11:05:00Z">
        <w:r w:rsidR="003E4135" w:rsidRPr="00DD5836">
          <w:rPr>
            <w:lang w:val="en-US"/>
          </w:rPr>
          <w:t>statistical</w:t>
        </w:r>
      </w:ins>
      <w:r w:rsidRPr="00DD5836">
        <w:rPr>
          <w:lang w:val="en-US"/>
        </w:rPr>
        <w:t xml:space="preserve"> analysis</w:t>
      </w:r>
      <w:ins w:id="363" w:author="Christian Braun" w:date="2022-11-07T11:05:00Z">
        <w:r w:rsidR="003E4135" w:rsidRPr="00DD5836">
          <w:rPr>
            <w:lang w:val="en-US"/>
          </w:rPr>
          <w:t>,</w:t>
        </w:r>
      </w:ins>
      <w:r w:rsidRPr="00DD5836">
        <w:rPr>
          <w:lang w:val="en-US"/>
        </w:rPr>
        <w:t xml:space="preserve"> RM one-way ANOVA (a,</w:t>
      </w:r>
      <w:ins w:id="364" w:author="Christian Braun" w:date="2022-11-18T16:32:00Z">
        <w:r w:rsidR="00C51C0D">
          <w:rPr>
            <w:lang w:val="en-US"/>
          </w:rPr>
          <w:t xml:space="preserve"> </w:t>
        </w:r>
      </w:ins>
      <w:r w:rsidRPr="00DD5836">
        <w:rPr>
          <w:lang w:val="en-US"/>
        </w:rPr>
        <w:t xml:space="preserve">c) and mixed-effect model (b) were performed with </w:t>
      </w:r>
      <w:proofErr w:type="spellStart"/>
      <w:r w:rsidRPr="00DD5836">
        <w:rPr>
          <w:lang w:val="en-US"/>
        </w:rPr>
        <w:t>Geisser</w:t>
      </w:r>
      <w:proofErr w:type="spellEnd"/>
      <w:r w:rsidRPr="00DD5836">
        <w:rPr>
          <w:lang w:val="en-US"/>
        </w:rPr>
        <w:t xml:space="preserve">-Greenhouse correction. For each model mean values </w:t>
      </w:r>
      <w:del w:id="365" w:author="Christian Braun" w:date="2022-11-18T16:32:00Z">
        <w:r w:rsidRPr="00DD5836" w:rsidDel="00C51C0D">
          <w:rPr>
            <w:lang w:val="en-US"/>
          </w:rPr>
          <w:delText xml:space="preserve">of </w:delText>
        </w:r>
      </w:del>
      <w:ins w:id="366" w:author="Christian Braun" w:date="2022-11-18T16:32:00Z">
        <w:r w:rsidR="00C51C0D">
          <w:rPr>
            <w:lang w:val="en-US"/>
          </w:rPr>
          <w:t>at</w:t>
        </w:r>
        <w:r w:rsidR="00C51C0D" w:rsidRPr="00DD5836">
          <w:rPr>
            <w:lang w:val="en-US"/>
          </w:rPr>
          <w:t xml:space="preserve"> </w:t>
        </w:r>
      </w:ins>
      <w:r w:rsidRPr="00DD5836">
        <w:rPr>
          <w:lang w:val="en-US"/>
        </w:rPr>
        <w:t xml:space="preserve">baseline and 120 min were compared using </w:t>
      </w:r>
      <w:proofErr w:type="spellStart"/>
      <w:r w:rsidRPr="00DD5836">
        <w:rPr>
          <w:lang w:val="en-US"/>
        </w:rPr>
        <w:t>Sidaks</w:t>
      </w:r>
      <w:proofErr w:type="spellEnd"/>
      <w:r w:rsidRPr="00DD5836">
        <w:rPr>
          <w:lang w:val="en-US"/>
        </w:rPr>
        <w:t xml:space="preserve"> multiple comparison test. </w:t>
      </w:r>
      <w:del w:id="367" w:author="Christian Braun" w:date="2022-11-18T16:32:00Z">
        <w:r w:rsidRPr="00DD5836" w:rsidDel="00C51C0D">
          <w:rPr>
            <w:lang w:val="en-US"/>
          </w:rPr>
          <w:delText xml:space="preserve"> </w:delText>
        </w:r>
      </w:del>
      <w:r w:rsidRPr="00DD5836">
        <w:rPr>
          <w:lang w:val="en-US"/>
        </w:rPr>
        <w:t>For d-dimers the non-parametrical Kruskal-</w:t>
      </w:r>
      <w:proofErr w:type="spellStart"/>
      <w:r w:rsidRPr="00DD5836">
        <w:rPr>
          <w:lang w:val="en-US"/>
        </w:rPr>
        <w:t>wallis</w:t>
      </w:r>
      <w:proofErr w:type="spellEnd"/>
      <w:r w:rsidRPr="00DD5836">
        <w:rPr>
          <w:lang w:val="en-US"/>
        </w:rPr>
        <w:t xml:space="preserve"> test (d) was performed, comparing mean values </w:t>
      </w:r>
      <w:del w:id="368" w:author="Christian Braun" w:date="2022-11-18T16:32:00Z">
        <w:r w:rsidRPr="00DD5836" w:rsidDel="00C51C0D">
          <w:rPr>
            <w:lang w:val="en-US"/>
          </w:rPr>
          <w:delText xml:space="preserve">of </w:delText>
        </w:r>
      </w:del>
      <w:ins w:id="369" w:author="Christian Braun" w:date="2022-11-18T16:32:00Z">
        <w:r w:rsidR="00C51C0D">
          <w:rPr>
            <w:lang w:val="en-US"/>
          </w:rPr>
          <w:t>at</w:t>
        </w:r>
        <w:r w:rsidR="00C51C0D" w:rsidRPr="00DD5836">
          <w:rPr>
            <w:lang w:val="en-US"/>
          </w:rPr>
          <w:t xml:space="preserve"> </w:t>
        </w:r>
      </w:ins>
      <w:r w:rsidRPr="00DD5836">
        <w:rPr>
          <w:lang w:val="en-US"/>
        </w:rPr>
        <w:t xml:space="preserve">baseline and 120 min of each model using Dunn’s multiple comparison test. *p&lt;0.05; *** p&lt;0.001; ns: not significant. Values presented as mean + </w:t>
      </w:r>
      <w:proofErr w:type="spellStart"/>
      <w:r w:rsidRPr="00DD5836">
        <w:rPr>
          <w:lang w:val="en-US"/>
        </w:rPr>
        <w:t>s.e.m</w:t>
      </w:r>
      <w:proofErr w:type="spellEnd"/>
      <w:r w:rsidRPr="00DD5836">
        <w:rPr>
          <w:lang w:val="en-US"/>
        </w:rPr>
        <w:t xml:space="preserve"> (a, b, c) and median ± range (d). All samples: n=5, except for CHC 120 min (b, c), FPX baseline, 120 min (d): n=3-4, due to technical reasons (b, c) and due to exclusion of </w:t>
      </w:r>
      <w:ins w:id="370" w:author="Christian Braun" w:date="2022-11-18T16:33:00Z">
        <w:r w:rsidR="00C51C0D">
          <w:rPr>
            <w:lang w:val="en-US"/>
          </w:rPr>
          <w:t xml:space="preserve">an </w:t>
        </w:r>
      </w:ins>
      <w:r w:rsidRPr="00DD5836">
        <w:rPr>
          <w:lang w:val="en-US"/>
        </w:rPr>
        <w:t>outlier (d: 4.43 mg/L FEU)</w:t>
      </w:r>
      <w:r w:rsidR="00AE0E11" w:rsidRPr="00DD5836">
        <w:rPr>
          <w:lang w:val="en-US"/>
        </w:rPr>
        <w:t>.</w:t>
      </w:r>
    </w:p>
    <w:p w14:paraId="01E540D3" w14:textId="77777777" w:rsidR="0073769F" w:rsidRPr="00C51C0D" w:rsidRDefault="0073769F" w:rsidP="009C13E8">
      <w:pPr>
        <w:spacing w:line="360" w:lineRule="auto"/>
        <w:jc w:val="both"/>
        <w:rPr>
          <w:lang w:val="en-US"/>
        </w:rPr>
      </w:pPr>
    </w:p>
    <w:p w14:paraId="37FCD806" w14:textId="246E836B" w:rsidR="00517E48" w:rsidRPr="00C51C0D" w:rsidRDefault="002F7446" w:rsidP="009C13E8">
      <w:pPr>
        <w:spacing w:line="360" w:lineRule="auto"/>
        <w:jc w:val="both"/>
        <w:rPr>
          <w:b/>
          <w:bCs/>
          <w:lang w:val="en-US"/>
        </w:rPr>
      </w:pPr>
      <w:r w:rsidRPr="00C51C0D">
        <w:rPr>
          <w:b/>
          <w:bCs/>
          <w:lang w:val="en-US"/>
        </w:rPr>
        <w:t>B</w:t>
      </w:r>
      <w:r w:rsidR="00714FC9" w:rsidRPr="00C51C0D">
        <w:rPr>
          <w:b/>
          <w:bCs/>
          <w:lang w:val="en-US"/>
        </w:rPr>
        <w:t xml:space="preserve">lood gas alterations </w:t>
      </w:r>
      <w:r w:rsidRPr="00C51C0D">
        <w:rPr>
          <w:b/>
          <w:bCs/>
          <w:lang w:val="en-US"/>
        </w:rPr>
        <w:t>showed a</w:t>
      </w:r>
      <w:r w:rsidR="00DF39B2" w:rsidRPr="00C51C0D">
        <w:rPr>
          <w:b/>
          <w:bCs/>
          <w:lang w:val="en-US"/>
        </w:rPr>
        <w:t xml:space="preserve"> similar</w:t>
      </w:r>
      <w:r w:rsidRPr="00C51C0D">
        <w:rPr>
          <w:b/>
          <w:bCs/>
          <w:lang w:val="en-US"/>
        </w:rPr>
        <w:t xml:space="preserve"> time-dependency </w:t>
      </w:r>
      <w:r w:rsidR="005236CD" w:rsidRPr="00C51C0D">
        <w:rPr>
          <w:b/>
          <w:bCs/>
          <w:lang w:val="en-US"/>
        </w:rPr>
        <w:t>in all</w:t>
      </w:r>
      <w:r w:rsidR="00DF39B2" w:rsidRPr="00C51C0D">
        <w:rPr>
          <w:b/>
          <w:bCs/>
          <w:lang w:val="en-US"/>
        </w:rPr>
        <w:t xml:space="preserve"> protocols</w:t>
      </w:r>
    </w:p>
    <w:p w14:paraId="47B4E0F8" w14:textId="16EF5126" w:rsidR="00736A70" w:rsidRPr="00DD5836" w:rsidRDefault="00C51C0D" w:rsidP="009C13E8">
      <w:pPr>
        <w:spacing w:line="360" w:lineRule="auto"/>
        <w:jc w:val="both"/>
        <w:rPr>
          <w:lang w:val="en-US"/>
          <w:rPrChange w:id="371" w:author="Christian Braun" w:date="2022-11-18T09:04:00Z">
            <w:rPr/>
          </w:rPrChange>
        </w:rPr>
      </w:pPr>
      <w:proofErr w:type="gramStart"/>
      <w:ins w:id="372" w:author="Christian Braun" w:date="2022-11-18T16:34:00Z">
        <w:r>
          <w:rPr>
            <w:lang w:val="en-US"/>
          </w:rPr>
          <w:t>The a</w:t>
        </w:r>
      </w:ins>
      <w:proofErr w:type="gramEnd"/>
      <w:del w:id="373" w:author="Christian Braun" w:date="2022-11-18T16:34:00Z">
        <w:r w:rsidR="007E5117" w:rsidRPr="00DD5836" w:rsidDel="00C51C0D">
          <w:rPr>
            <w:lang w:val="en-US"/>
            <w:rPrChange w:id="374" w:author="Christian Braun" w:date="2022-11-18T09:04:00Z">
              <w:rPr/>
            </w:rPrChange>
          </w:rPr>
          <w:delText>A</w:delText>
        </w:r>
      </w:del>
      <w:r w:rsidR="007E5117" w:rsidRPr="00DD5836">
        <w:rPr>
          <w:lang w:val="en-US"/>
          <w:rPrChange w:id="375" w:author="Christian Braun" w:date="2022-11-18T09:04:00Z">
            <w:rPr/>
          </w:rPrChange>
        </w:rPr>
        <w:t>cid-base status</w:t>
      </w:r>
      <w:r w:rsidR="00835950" w:rsidRPr="00DD5836">
        <w:rPr>
          <w:lang w:val="en-US"/>
          <w:rPrChange w:id="376" w:author="Christian Braun" w:date="2022-11-18T09:04:00Z">
            <w:rPr/>
          </w:rPrChange>
        </w:rPr>
        <w:t xml:space="preserve"> </w:t>
      </w:r>
      <w:del w:id="377" w:author="Christian Braun" w:date="2022-11-18T16:34:00Z">
        <w:r w:rsidR="00F745EB" w:rsidRPr="00DD5836" w:rsidDel="00C51C0D">
          <w:rPr>
            <w:lang w:val="en-US"/>
            <w:rPrChange w:id="378" w:author="Christian Braun" w:date="2022-11-18T09:04:00Z">
              <w:rPr/>
            </w:rPrChange>
          </w:rPr>
          <w:delText xml:space="preserve">from </w:delText>
        </w:r>
      </w:del>
      <w:ins w:id="379" w:author="Christian Braun" w:date="2022-11-18T16:34:00Z">
        <w:r>
          <w:rPr>
            <w:lang w:val="en-US"/>
          </w:rPr>
          <w:t>of</w:t>
        </w:r>
        <w:r w:rsidRPr="00C51C0D">
          <w:rPr>
            <w:lang w:val="en-US"/>
          </w:rPr>
          <w:t xml:space="preserve"> </w:t>
        </w:r>
      </w:ins>
      <w:r w:rsidR="00F745EB" w:rsidRPr="00C51C0D">
        <w:rPr>
          <w:lang w:val="en-US"/>
        </w:rPr>
        <w:t xml:space="preserve">each sample </w:t>
      </w:r>
      <w:r w:rsidR="007E5117" w:rsidRPr="00C51C0D">
        <w:rPr>
          <w:lang w:val="en-US"/>
        </w:rPr>
        <w:t>was obtained via blood gas analysis both</w:t>
      </w:r>
      <w:r w:rsidR="00835950" w:rsidRPr="00C51C0D">
        <w:rPr>
          <w:lang w:val="en-US"/>
        </w:rPr>
        <w:t xml:space="preserve"> </w:t>
      </w:r>
      <w:r w:rsidR="00CC3048" w:rsidRPr="00C51C0D">
        <w:rPr>
          <w:lang w:val="en-US"/>
        </w:rPr>
        <w:t>directly after blood</w:t>
      </w:r>
      <w:r w:rsidR="00027D31" w:rsidRPr="00C51C0D">
        <w:rPr>
          <w:lang w:val="en-US"/>
        </w:rPr>
        <w:t xml:space="preserve"> </w:t>
      </w:r>
      <w:r w:rsidR="00CC3048" w:rsidRPr="00C51C0D">
        <w:rPr>
          <w:lang w:val="en-US"/>
        </w:rPr>
        <w:t xml:space="preserve">drawing and after incubation for </w:t>
      </w:r>
      <w:ins w:id="380" w:author="Christian Braun" w:date="2022-11-18T16:34:00Z">
        <w:r>
          <w:rPr>
            <w:lang w:val="en-US"/>
          </w:rPr>
          <w:t xml:space="preserve">the </w:t>
        </w:r>
      </w:ins>
      <w:r w:rsidR="00CC3048" w:rsidRPr="00C51C0D">
        <w:rPr>
          <w:lang w:val="en-US"/>
        </w:rPr>
        <w:t>respective time</w:t>
      </w:r>
      <w:r w:rsidR="00F745EB" w:rsidRPr="00C51C0D">
        <w:rPr>
          <w:lang w:val="en-US"/>
        </w:rPr>
        <w:t xml:space="preserve"> periods</w:t>
      </w:r>
      <w:r w:rsidR="00882A6B" w:rsidRPr="00C51C0D">
        <w:rPr>
          <w:lang w:val="en-US"/>
        </w:rPr>
        <w:t xml:space="preserve">. </w:t>
      </w:r>
      <w:r w:rsidR="00235811" w:rsidRPr="00C51C0D">
        <w:rPr>
          <w:lang w:val="en-US"/>
        </w:rPr>
        <w:t xml:space="preserve">There </w:t>
      </w:r>
      <w:r w:rsidR="00504F4B" w:rsidRPr="00C51C0D">
        <w:rPr>
          <w:lang w:val="en-US"/>
        </w:rPr>
        <w:t>was</w:t>
      </w:r>
      <w:r w:rsidR="00235811" w:rsidRPr="00C51C0D">
        <w:rPr>
          <w:lang w:val="en-US"/>
        </w:rPr>
        <w:t xml:space="preserve"> a </w:t>
      </w:r>
      <w:r w:rsidR="0073145F" w:rsidRPr="00C51C0D">
        <w:rPr>
          <w:lang w:val="en-US"/>
        </w:rPr>
        <w:t xml:space="preserve">slight </w:t>
      </w:r>
      <w:r w:rsidR="00235811" w:rsidRPr="00C51C0D">
        <w:rPr>
          <w:lang w:val="en-US"/>
        </w:rPr>
        <w:t>decrease of the blood p</w:t>
      </w:r>
      <w:r w:rsidR="00F06D30" w:rsidRPr="00C51C0D">
        <w:rPr>
          <w:lang w:val="en-US"/>
        </w:rPr>
        <w:t>H</w:t>
      </w:r>
      <w:r w:rsidR="00235811" w:rsidRPr="00C51C0D">
        <w:rPr>
          <w:lang w:val="en-US"/>
        </w:rPr>
        <w:t xml:space="preserve"> </w:t>
      </w:r>
      <w:r w:rsidR="008D12D6" w:rsidRPr="00C51C0D">
        <w:rPr>
          <w:lang w:val="en-US"/>
        </w:rPr>
        <w:t>in a</w:t>
      </w:r>
      <w:r w:rsidR="00235811" w:rsidRPr="00C51C0D">
        <w:rPr>
          <w:lang w:val="en-US"/>
        </w:rPr>
        <w:t xml:space="preserve"> time</w:t>
      </w:r>
      <w:r w:rsidR="008D12D6" w:rsidRPr="00C51C0D">
        <w:rPr>
          <w:lang w:val="en-US"/>
        </w:rPr>
        <w:t>-dependent manner</w:t>
      </w:r>
      <w:r w:rsidR="00235811" w:rsidRPr="00C51C0D">
        <w:rPr>
          <w:lang w:val="en-US"/>
        </w:rPr>
        <w:t xml:space="preserve"> in each of the three </w:t>
      </w:r>
      <w:r w:rsidR="00AB4D23" w:rsidRPr="00C51C0D">
        <w:rPr>
          <w:lang w:val="en-US"/>
        </w:rPr>
        <w:t>models</w:t>
      </w:r>
      <w:r w:rsidR="00104DD7" w:rsidRPr="00C51C0D">
        <w:rPr>
          <w:rStyle w:val="CommentReference"/>
          <w:sz w:val="24"/>
          <w:szCs w:val="24"/>
          <w:lang w:val="en-US"/>
        </w:rPr>
        <w:t xml:space="preserve"> </w:t>
      </w:r>
      <w:r w:rsidR="00F51E49" w:rsidRPr="00C51C0D">
        <w:rPr>
          <w:lang w:val="en-US"/>
        </w:rPr>
        <w:t>(</w:t>
      </w:r>
      <w:r w:rsidR="00B13A45" w:rsidRPr="00C51C0D">
        <w:rPr>
          <w:lang w:val="en-US"/>
        </w:rPr>
        <w:t>Fig. 3</w:t>
      </w:r>
      <w:r w:rsidR="0073145F" w:rsidRPr="00C51C0D">
        <w:rPr>
          <w:lang w:val="en-US"/>
        </w:rPr>
        <w:t>a</w:t>
      </w:r>
      <w:r w:rsidR="00F51E49" w:rsidRPr="00C51C0D">
        <w:rPr>
          <w:lang w:val="en-US"/>
        </w:rPr>
        <w:t>)</w:t>
      </w:r>
      <w:r w:rsidR="00235811" w:rsidRPr="00C51C0D">
        <w:rPr>
          <w:lang w:val="en-US"/>
        </w:rPr>
        <w:t xml:space="preserve">. </w:t>
      </w:r>
      <w:ins w:id="381" w:author="Christian Braun" w:date="2022-11-18T16:34:00Z">
        <w:r>
          <w:rPr>
            <w:lang w:val="en-US"/>
          </w:rPr>
          <w:t>The b</w:t>
        </w:r>
      </w:ins>
      <w:del w:id="382" w:author="Christian Braun" w:date="2022-11-18T16:34:00Z">
        <w:r w:rsidR="0023724E" w:rsidRPr="00DD5836" w:rsidDel="00C51C0D">
          <w:rPr>
            <w:lang w:val="en-US"/>
            <w:rPrChange w:id="383" w:author="Christian Braun" w:date="2022-11-18T09:04:00Z">
              <w:rPr/>
            </w:rPrChange>
          </w:rPr>
          <w:delText>B</w:delText>
        </w:r>
      </w:del>
      <w:r w:rsidR="0023724E" w:rsidRPr="00DD5836">
        <w:rPr>
          <w:lang w:val="en-US"/>
          <w:rPrChange w:id="384" w:author="Christian Braun" w:date="2022-11-18T09:04:00Z">
            <w:rPr/>
          </w:rPrChange>
        </w:rPr>
        <w:t>ase excess decreased only slightly in all three models (Fig. 3</w:t>
      </w:r>
      <w:r w:rsidR="0098308C" w:rsidRPr="00DD5836">
        <w:rPr>
          <w:lang w:val="en-US"/>
          <w:rPrChange w:id="385" w:author="Christian Braun" w:date="2022-11-18T09:04:00Z">
            <w:rPr/>
          </w:rPrChange>
        </w:rPr>
        <w:t>a</w:t>
      </w:r>
      <w:r w:rsidR="0023724E" w:rsidRPr="00DD5836">
        <w:rPr>
          <w:lang w:val="en-US"/>
          <w:rPrChange w:id="386" w:author="Christian Braun" w:date="2022-11-18T09:04:00Z">
            <w:rPr/>
          </w:rPrChange>
        </w:rPr>
        <w:t>).</w:t>
      </w:r>
      <w:r w:rsidR="00576736" w:rsidRPr="00DD5836">
        <w:rPr>
          <w:lang w:val="en-US"/>
          <w:rPrChange w:id="387" w:author="Christian Braun" w:date="2022-11-18T09:04:00Z">
            <w:rPr/>
          </w:rPrChange>
        </w:rPr>
        <w:t xml:space="preserve"> </w:t>
      </w:r>
      <w:r w:rsidR="007E2BD7" w:rsidRPr="00DD5836">
        <w:rPr>
          <w:lang w:val="en-US"/>
          <w:rPrChange w:id="388" w:author="Christian Braun" w:date="2022-11-18T09:04:00Z">
            <w:rPr/>
          </w:rPrChange>
        </w:rPr>
        <w:t>In all three models</w:t>
      </w:r>
      <w:r w:rsidR="00584490" w:rsidRPr="00DD5836">
        <w:rPr>
          <w:lang w:val="en-US"/>
          <w:rPrChange w:id="389" w:author="Christian Braun" w:date="2022-11-18T09:04:00Z">
            <w:rPr/>
          </w:rPrChange>
        </w:rPr>
        <w:t>,</w:t>
      </w:r>
      <w:r w:rsidR="007E2BD7" w:rsidRPr="00DD5836">
        <w:rPr>
          <w:lang w:val="en-US"/>
          <w:rPrChange w:id="390" w:author="Christian Braun" w:date="2022-11-18T09:04:00Z">
            <w:rPr/>
          </w:rPrChange>
        </w:rPr>
        <w:t xml:space="preserve"> lactate levels </w:t>
      </w:r>
      <w:ins w:id="391" w:author="Christian Braun" w:date="2022-11-18T16:35:00Z">
        <w:r>
          <w:t>displayed</w:t>
        </w:r>
        <w:r w:rsidRPr="00324751">
          <w:t xml:space="preserve"> </w:t>
        </w:r>
      </w:ins>
      <w:del w:id="392" w:author="Christian Braun" w:date="2022-11-18T16:35:00Z">
        <w:r w:rsidR="007E2BD7" w:rsidRPr="00DD5836" w:rsidDel="00C51C0D">
          <w:rPr>
            <w:lang w:val="en-US"/>
            <w:rPrChange w:id="393" w:author="Christian Braun" w:date="2022-11-18T09:04:00Z">
              <w:rPr/>
            </w:rPrChange>
          </w:rPr>
          <w:delText xml:space="preserve">showed </w:delText>
        </w:r>
      </w:del>
      <w:r w:rsidR="007E2BD7" w:rsidRPr="00DD5836">
        <w:rPr>
          <w:lang w:val="en-US"/>
          <w:rPrChange w:id="394" w:author="Christian Braun" w:date="2022-11-18T09:04:00Z">
            <w:rPr/>
          </w:rPrChange>
        </w:rPr>
        <w:t xml:space="preserve">the </w:t>
      </w:r>
      <w:r w:rsidR="00542A62" w:rsidRPr="00DD5836">
        <w:rPr>
          <w:lang w:val="en-US"/>
          <w:rPrChange w:id="395" w:author="Christian Braun" w:date="2022-11-18T09:04:00Z">
            <w:rPr/>
          </w:rPrChange>
        </w:rPr>
        <w:t>same increasing</w:t>
      </w:r>
      <w:r w:rsidR="00261279" w:rsidRPr="00DD5836">
        <w:rPr>
          <w:lang w:val="en-US"/>
          <w:rPrChange w:id="396" w:author="Christian Braun" w:date="2022-11-18T09:04:00Z">
            <w:rPr/>
          </w:rPrChange>
        </w:rPr>
        <w:t xml:space="preserve"> pattern</w:t>
      </w:r>
      <w:r w:rsidR="00714FC9" w:rsidRPr="00DD5836">
        <w:rPr>
          <w:lang w:val="en-US"/>
          <w:rPrChange w:id="397" w:author="Christian Braun" w:date="2022-11-18T09:04:00Z">
            <w:rPr/>
          </w:rPrChange>
        </w:rPr>
        <w:t xml:space="preserve"> associated</w:t>
      </w:r>
      <w:r w:rsidR="005E0D21" w:rsidRPr="00DD5836">
        <w:rPr>
          <w:lang w:val="en-US"/>
          <w:rPrChange w:id="398" w:author="Christian Braun" w:date="2022-11-18T09:04:00Z">
            <w:rPr/>
          </w:rPrChange>
        </w:rPr>
        <w:t xml:space="preserve"> with a decrease in glucose</w:t>
      </w:r>
      <w:r w:rsidR="006E08CE" w:rsidRPr="00DD5836">
        <w:rPr>
          <w:lang w:val="en-US"/>
          <w:rPrChange w:id="399" w:author="Christian Braun" w:date="2022-11-18T09:04:00Z">
            <w:rPr/>
          </w:rPrChange>
        </w:rPr>
        <w:t xml:space="preserve"> </w:t>
      </w:r>
      <w:r w:rsidR="005170B8" w:rsidRPr="00DD5836">
        <w:rPr>
          <w:lang w:val="en-US"/>
          <w:rPrChange w:id="400" w:author="Christian Braun" w:date="2022-11-18T09:04:00Z">
            <w:rPr/>
          </w:rPrChange>
        </w:rPr>
        <w:t>(Fig</w:t>
      </w:r>
      <w:r w:rsidR="00AD4B03" w:rsidRPr="00DD5836">
        <w:rPr>
          <w:lang w:val="en-US"/>
          <w:rPrChange w:id="401" w:author="Christian Braun" w:date="2022-11-18T09:04:00Z">
            <w:rPr/>
          </w:rPrChange>
        </w:rPr>
        <w:t>.</w:t>
      </w:r>
      <w:r w:rsidR="005170B8" w:rsidRPr="00DD5836">
        <w:rPr>
          <w:lang w:val="en-US"/>
          <w:rPrChange w:id="402" w:author="Christian Braun" w:date="2022-11-18T09:04:00Z">
            <w:rPr/>
          </w:rPrChange>
        </w:rPr>
        <w:t xml:space="preserve"> </w:t>
      </w:r>
      <w:r w:rsidR="00844862" w:rsidRPr="00DD5836">
        <w:rPr>
          <w:lang w:val="en-US"/>
          <w:rPrChange w:id="403" w:author="Christian Braun" w:date="2022-11-18T09:04:00Z">
            <w:rPr/>
          </w:rPrChange>
        </w:rPr>
        <w:t>3</w:t>
      </w:r>
      <w:r w:rsidR="0098308C" w:rsidRPr="00DD5836">
        <w:rPr>
          <w:lang w:val="en-US"/>
          <w:rPrChange w:id="404" w:author="Christian Braun" w:date="2022-11-18T09:04:00Z">
            <w:rPr/>
          </w:rPrChange>
        </w:rPr>
        <w:t>b</w:t>
      </w:r>
      <w:r w:rsidR="00643590" w:rsidRPr="00DD5836">
        <w:rPr>
          <w:lang w:val="en-US"/>
          <w:rPrChange w:id="405" w:author="Christian Braun" w:date="2022-11-18T09:04:00Z">
            <w:rPr/>
          </w:rPrChange>
        </w:rPr>
        <w:t>)</w:t>
      </w:r>
      <w:r w:rsidR="00261279" w:rsidRPr="00DD5836">
        <w:rPr>
          <w:lang w:val="en-US"/>
          <w:rPrChange w:id="406" w:author="Christian Braun" w:date="2022-11-18T09:04:00Z">
            <w:rPr/>
          </w:rPrChange>
        </w:rPr>
        <w:t>.</w:t>
      </w:r>
      <w:r w:rsidR="0073145F" w:rsidRPr="00DD5836">
        <w:rPr>
          <w:lang w:val="en-US"/>
          <w:rPrChange w:id="407" w:author="Christian Braun" w:date="2022-11-18T09:04:00Z">
            <w:rPr/>
          </w:rPrChange>
        </w:rPr>
        <w:t xml:space="preserve"> Neither</w:t>
      </w:r>
      <w:r w:rsidR="00B26BAD" w:rsidRPr="00DD5836">
        <w:rPr>
          <w:lang w:val="en-US"/>
          <w:rPrChange w:id="408" w:author="Christian Braun" w:date="2022-11-18T09:04:00Z">
            <w:rPr/>
          </w:rPrChange>
        </w:rPr>
        <w:t xml:space="preserve"> relevant changes</w:t>
      </w:r>
      <w:r w:rsidR="00E70BE9" w:rsidRPr="00DD5836">
        <w:rPr>
          <w:lang w:val="en-US"/>
          <w:rPrChange w:id="409" w:author="Christian Braun" w:date="2022-11-18T09:04:00Z">
            <w:rPr/>
          </w:rPrChange>
        </w:rPr>
        <w:t xml:space="preserve"> over time</w:t>
      </w:r>
      <w:r w:rsidR="00B26BAD" w:rsidRPr="00DD5836">
        <w:rPr>
          <w:lang w:val="en-US"/>
          <w:rPrChange w:id="410" w:author="Christian Braun" w:date="2022-11-18T09:04:00Z">
            <w:rPr/>
          </w:rPrChange>
        </w:rPr>
        <w:t xml:space="preserve"> </w:t>
      </w:r>
      <w:r w:rsidR="0073145F" w:rsidRPr="00DD5836">
        <w:rPr>
          <w:lang w:val="en-US"/>
          <w:rPrChange w:id="411" w:author="Christian Braun" w:date="2022-11-18T09:04:00Z">
            <w:rPr/>
          </w:rPrChange>
        </w:rPr>
        <w:t>n</w:t>
      </w:r>
      <w:r w:rsidR="00E70BE9" w:rsidRPr="00DD5836">
        <w:rPr>
          <w:lang w:val="en-US"/>
          <w:rPrChange w:id="412" w:author="Christian Braun" w:date="2022-11-18T09:04:00Z">
            <w:rPr/>
          </w:rPrChange>
        </w:rPr>
        <w:t xml:space="preserve">or differences between the protocols </w:t>
      </w:r>
      <w:r w:rsidR="003F4CD1" w:rsidRPr="00DD5836">
        <w:rPr>
          <w:lang w:val="en-US"/>
          <w:rPrChange w:id="413" w:author="Christian Braun" w:date="2022-11-18T09:04:00Z">
            <w:rPr/>
          </w:rPrChange>
        </w:rPr>
        <w:t xml:space="preserve">were </w:t>
      </w:r>
      <w:r w:rsidR="00B26BAD" w:rsidRPr="00DD5836">
        <w:rPr>
          <w:lang w:val="en-US"/>
          <w:rPrChange w:id="414" w:author="Christian Braun" w:date="2022-11-18T09:04:00Z">
            <w:rPr/>
          </w:rPrChange>
        </w:rPr>
        <w:t xml:space="preserve">detectable </w:t>
      </w:r>
      <w:r w:rsidR="00BB6DE5" w:rsidRPr="00DD5836">
        <w:rPr>
          <w:lang w:val="en-US"/>
          <w:rPrChange w:id="415" w:author="Christian Braun" w:date="2022-11-18T09:04:00Z">
            <w:rPr/>
          </w:rPrChange>
        </w:rPr>
        <w:t>regarding the blood electrolytes K</w:t>
      </w:r>
      <w:r w:rsidR="00BB6DE5" w:rsidRPr="00DD5836">
        <w:rPr>
          <w:vertAlign w:val="superscript"/>
          <w:lang w:val="en-US"/>
          <w:rPrChange w:id="416" w:author="Christian Braun" w:date="2022-11-18T09:04:00Z">
            <w:rPr>
              <w:vertAlign w:val="superscript"/>
            </w:rPr>
          </w:rPrChange>
        </w:rPr>
        <w:t>+</w:t>
      </w:r>
      <w:r w:rsidR="00BB6DE5" w:rsidRPr="00DD5836">
        <w:rPr>
          <w:lang w:val="en-US"/>
          <w:rPrChange w:id="417" w:author="Christian Braun" w:date="2022-11-18T09:04:00Z">
            <w:rPr/>
          </w:rPrChange>
        </w:rPr>
        <w:t>, Ca</w:t>
      </w:r>
      <w:r w:rsidR="00DB08C3" w:rsidRPr="00DD5836">
        <w:rPr>
          <w:vertAlign w:val="superscript"/>
          <w:lang w:val="en-US"/>
          <w:rPrChange w:id="418" w:author="Christian Braun" w:date="2022-11-18T09:04:00Z">
            <w:rPr>
              <w:vertAlign w:val="superscript"/>
            </w:rPr>
          </w:rPrChange>
        </w:rPr>
        <w:t>2+</w:t>
      </w:r>
      <w:r w:rsidR="00E70BE9" w:rsidRPr="00DD5836">
        <w:rPr>
          <w:lang w:val="en-US"/>
          <w:rPrChange w:id="419" w:author="Christian Braun" w:date="2022-11-18T09:04:00Z">
            <w:rPr/>
          </w:rPrChange>
        </w:rPr>
        <w:t xml:space="preserve"> </w:t>
      </w:r>
      <w:del w:id="420" w:author="Christian Braun" w:date="2022-11-18T16:35:00Z">
        <w:r w:rsidR="00E70BE9" w:rsidRPr="00DD5836" w:rsidDel="00C51C0D">
          <w:rPr>
            <w:lang w:val="en-US"/>
            <w:rPrChange w:id="421" w:author="Christian Braun" w:date="2022-11-18T09:04:00Z">
              <w:rPr/>
            </w:rPrChange>
          </w:rPr>
          <w:delText xml:space="preserve">and </w:delText>
        </w:r>
      </w:del>
      <w:ins w:id="422" w:author="Christian Braun" w:date="2022-11-18T16:35:00Z">
        <w:r>
          <w:rPr>
            <w:lang w:val="en-US"/>
          </w:rPr>
          <w:t>or</w:t>
        </w:r>
        <w:r w:rsidRPr="00C51C0D">
          <w:rPr>
            <w:lang w:val="en-US"/>
          </w:rPr>
          <w:t xml:space="preserve"> </w:t>
        </w:r>
      </w:ins>
      <w:r w:rsidR="00BD3CB3" w:rsidRPr="00C51C0D">
        <w:rPr>
          <w:lang w:val="en-US"/>
        </w:rPr>
        <w:t>Na</w:t>
      </w:r>
      <w:r w:rsidR="00BD3CB3" w:rsidRPr="00C51C0D">
        <w:rPr>
          <w:vertAlign w:val="superscript"/>
          <w:lang w:val="en-US"/>
        </w:rPr>
        <w:t>+</w:t>
      </w:r>
      <w:r w:rsidR="00D93522" w:rsidRPr="00C51C0D">
        <w:rPr>
          <w:lang w:val="en-US"/>
        </w:rPr>
        <w:t xml:space="preserve"> </w:t>
      </w:r>
      <w:ins w:id="423" w:author="Christian Braun" w:date="2022-11-18T16:36:00Z">
        <w:r>
          <w:rPr>
            <w:lang w:val="en-US"/>
          </w:rPr>
          <w:t>or the blood</w:t>
        </w:r>
      </w:ins>
      <w:ins w:id="424" w:author="Christian Braun" w:date="2022-11-19T09:07:00Z">
        <w:r w:rsidR="0023687A">
          <w:rPr>
            <w:lang w:val="en-US"/>
          </w:rPr>
          <w:t xml:space="preserve"> </w:t>
        </w:r>
      </w:ins>
      <w:ins w:id="425" w:author="Christian Braun" w:date="2022-11-18T16:36:00Z">
        <w:r>
          <w:rPr>
            <w:lang w:val="en-US"/>
          </w:rPr>
          <w:t>gases</w:t>
        </w:r>
      </w:ins>
      <w:del w:id="426" w:author="Christian Braun" w:date="2022-11-18T16:36:00Z">
        <w:r w:rsidR="005236CD" w:rsidRPr="00DD5836" w:rsidDel="00C51C0D">
          <w:rPr>
            <w:lang w:val="en-US"/>
            <w:rPrChange w:id="427" w:author="Christian Braun" w:date="2022-11-18T09:04:00Z">
              <w:rPr/>
            </w:rPrChange>
          </w:rPr>
          <w:delText>and</w:delText>
        </w:r>
      </w:del>
      <w:r w:rsidR="005236CD" w:rsidRPr="00DD5836">
        <w:rPr>
          <w:lang w:val="en-US"/>
          <w:rPrChange w:id="428" w:author="Christian Braun" w:date="2022-11-18T09:04:00Z">
            <w:rPr/>
          </w:rPrChange>
        </w:rPr>
        <w:t xml:space="preserve"> </w:t>
      </w:r>
      <w:r w:rsidR="00EC72AA" w:rsidRPr="00DD5836">
        <w:rPr>
          <w:lang w:val="en-US"/>
          <w:rPrChange w:id="429" w:author="Christian Braun" w:date="2022-11-18T09:04:00Z">
            <w:rPr/>
          </w:rPrChange>
        </w:rPr>
        <w:t>pCO</w:t>
      </w:r>
      <w:r w:rsidR="00EC72AA" w:rsidRPr="00DD5836">
        <w:rPr>
          <w:vertAlign w:val="subscript"/>
          <w:lang w:val="en-US"/>
          <w:rPrChange w:id="430" w:author="Christian Braun" w:date="2022-11-18T09:04:00Z">
            <w:rPr>
              <w:vertAlign w:val="subscript"/>
            </w:rPr>
          </w:rPrChange>
        </w:rPr>
        <w:t>2</w:t>
      </w:r>
      <w:r w:rsidR="00EC72AA" w:rsidRPr="00DD5836">
        <w:rPr>
          <w:lang w:val="en-US"/>
          <w:rPrChange w:id="431" w:author="Christian Braun" w:date="2022-11-18T09:04:00Z">
            <w:rPr/>
          </w:rPrChange>
        </w:rPr>
        <w:t xml:space="preserve"> and pO</w:t>
      </w:r>
      <w:r w:rsidR="00EC72AA" w:rsidRPr="00DD5836">
        <w:rPr>
          <w:vertAlign w:val="subscript"/>
          <w:lang w:val="en-US"/>
          <w:rPrChange w:id="432" w:author="Christian Braun" w:date="2022-11-18T09:04:00Z">
            <w:rPr>
              <w:vertAlign w:val="subscript"/>
            </w:rPr>
          </w:rPrChange>
        </w:rPr>
        <w:t>2</w:t>
      </w:r>
      <w:r w:rsidR="00DE50F2" w:rsidRPr="00DD5836">
        <w:rPr>
          <w:lang w:val="en-US"/>
          <w:rPrChange w:id="433" w:author="Christian Braun" w:date="2022-11-18T09:04:00Z">
            <w:rPr/>
          </w:rPrChange>
        </w:rPr>
        <w:t xml:space="preserve"> </w:t>
      </w:r>
      <w:r w:rsidR="00244888" w:rsidRPr="00DD5836">
        <w:rPr>
          <w:lang w:val="en-US"/>
          <w:rPrChange w:id="434" w:author="Christian Braun" w:date="2022-11-18T09:04:00Z">
            <w:rPr/>
          </w:rPrChange>
        </w:rPr>
        <w:t>(Suppl. Table</w:t>
      </w:r>
      <w:r w:rsidR="005236CD" w:rsidRPr="00DD5836">
        <w:rPr>
          <w:lang w:val="en-US"/>
          <w:rPrChange w:id="435" w:author="Christian Braun" w:date="2022-11-18T09:04:00Z">
            <w:rPr/>
          </w:rPrChange>
        </w:rPr>
        <w:t xml:space="preserve"> 1 and</w:t>
      </w:r>
      <w:r w:rsidR="00244888" w:rsidRPr="00DD5836">
        <w:rPr>
          <w:lang w:val="en-US"/>
          <w:rPrChange w:id="436" w:author="Christian Braun" w:date="2022-11-18T09:04:00Z">
            <w:rPr/>
          </w:rPrChange>
        </w:rPr>
        <w:t xml:space="preserve"> 2)</w:t>
      </w:r>
      <w:r w:rsidR="004E0D76" w:rsidRPr="00DD5836">
        <w:rPr>
          <w:lang w:val="en-US"/>
          <w:rPrChange w:id="437" w:author="Christian Braun" w:date="2022-11-18T09:04:00Z">
            <w:rPr/>
          </w:rPrChange>
        </w:rPr>
        <w:t>.</w:t>
      </w:r>
    </w:p>
    <w:p w14:paraId="2FD71954" w14:textId="77777777" w:rsidR="00484813" w:rsidRPr="00DD5836" w:rsidRDefault="00484813" w:rsidP="009C13E8">
      <w:pPr>
        <w:spacing w:line="360" w:lineRule="auto"/>
        <w:jc w:val="both"/>
        <w:rPr>
          <w:lang w:val="en-US"/>
          <w:rPrChange w:id="438" w:author="Christian Braun" w:date="2022-11-18T09:04:00Z">
            <w:rPr/>
          </w:rPrChange>
        </w:rPr>
      </w:pPr>
    </w:p>
    <w:p w14:paraId="504AF811" w14:textId="73BBF5A3" w:rsidR="00484813" w:rsidRPr="00DD5836" w:rsidRDefault="00484813" w:rsidP="00484813">
      <w:pPr>
        <w:spacing w:line="360" w:lineRule="auto"/>
        <w:jc w:val="both"/>
        <w:rPr>
          <w:b/>
          <w:lang w:val="en-US"/>
          <w:rPrChange w:id="439" w:author="Christian Braun" w:date="2022-11-18T09:04:00Z">
            <w:rPr>
              <w:b/>
              <w:bCs/>
              <w:lang w:val="de-DE"/>
            </w:rPr>
          </w:rPrChange>
        </w:rPr>
      </w:pPr>
      <w:r w:rsidRPr="00DD5836">
        <w:rPr>
          <w:b/>
          <w:bCs/>
          <w:lang w:val="en-US"/>
          <w:rPrChange w:id="440" w:author="Christian Braun" w:date="2022-11-18T09:04:00Z">
            <w:rPr>
              <w:b/>
              <w:bCs/>
            </w:rPr>
          </w:rPrChange>
        </w:rPr>
        <w:t>Fig 3: Comparison of the acid-base status and glucose metabolism after 30, 90, 120 minutes of incubation</w:t>
      </w:r>
    </w:p>
    <w:p w14:paraId="671B831C" w14:textId="4F55D8FC" w:rsidR="00484813" w:rsidRPr="00C51C0D" w:rsidRDefault="00484813" w:rsidP="00484813">
      <w:pPr>
        <w:spacing w:line="360" w:lineRule="auto"/>
        <w:jc w:val="both"/>
        <w:rPr>
          <w:lang w:val="en-US"/>
        </w:rPr>
      </w:pPr>
      <w:r w:rsidRPr="00DD5836">
        <w:rPr>
          <w:lang w:val="en-US"/>
          <w:rPrChange w:id="441" w:author="Christian Braun" w:date="2022-11-18T09:04:00Z">
            <w:rPr/>
          </w:rPrChange>
        </w:rPr>
        <w:t xml:space="preserve">Blood samples were incubated </w:t>
      </w:r>
      <w:del w:id="442" w:author="Christian Braun" w:date="2022-11-18T16:38:00Z">
        <w:r w:rsidRPr="00DD5836" w:rsidDel="00C51C0D">
          <w:rPr>
            <w:lang w:val="en-US"/>
            <w:rPrChange w:id="443" w:author="Christian Braun" w:date="2022-11-18T09:04:00Z">
              <w:rPr/>
            </w:rPrChange>
          </w:rPr>
          <w:delText xml:space="preserve">over </w:delText>
        </w:r>
      </w:del>
      <w:ins w:id="444" w:author="Christian Braun" w:date="2022-11-18T16:38:00Z">
        <w:r w:rsidR="00C51C0D">
          <w:rPr>
            <w:lang w:val="en-US"/>
          </w:rPr>
          <w:t>for</w:t>
        </w:r>
        <w:r w:rsidR="00C51C0D" w:rsidRPr="00C51C0D">
          <w:rPr>
            <w:lang w:val="en-US"/>
          </w:rPr>
          <w:t xml:space="preserve"> </w:t>
        </w:r>
      </w:ins>
      <w:r w:rsidRPr="00C51C0D">
        <w:rPr>
          <w:lang w:val="en-US"/>
        </w:rPr>
        <w:t xml:space="preserve">30, 90 </w:t>
      </w:r>
      <w:del w:id="445" w:author="Christian Braun" w:date="2022-11-18T16:38:00Z">
        <w:r w:rsidRPr="00C51C0D" w:rsidDel="00C51C0D">
          <w:rPr>
            <w:lang w:val="en-US"/>
          </w:rPr>
          <w:delText xml:space="preserve">and </w:delText>
        </w:r>
      </w:del>
      <w:ins w:id="446" w:author="Christian Braun" w:date="2022-11-18T16:38:00Z">
        <w:r w:rsidR="00C51C0D">
          <w:rPr>
            <w:lang w:val="en-US"/>
          </w:rPr>
          <w:t>or</w:t>
        </w:r>
        <w:r w:rsidR="00C51C0D" w:rsidRPr="00C51C0D">
          <w:rPr>
            <w:lang w:val="en-US"/>
          </w:rPr>
          <w:t xml:space="preserve"> </w:t>
        </w:r>
      </w:ins>
      <w:r w:rsidRPr="00C51C0D">
        <w:rPr>
          <w:lang w:val="en-US"/>
        </w:rPr>
        <w:t xml:space="preserve">120 minutes at 37°C using the MPC-based coating protocol with either ENOX or FPX as anticoagulant or the CHC-coating protocol. Base excess and pH (a) as well as lactate and glucose (b) were measured via blood gas analysis. No differences among the models </w:t>
      </w:r>
      <w:del w:id="447" w:author="Christian Braun" w:date="2022-11-18T16:38:00Z">
        <w:r w:rsidRPr="00C51C0D" w:rsidDel="00C51C0D">
          <w:rPr>
            <w:lang w:val="en-US"/>
          </w:rPr>
          <w:delText>could be</w:delText>
        </w:r>
      </w:del>
      <w:ins w:id="448" w:author="Christian Braun" w:date="2022-11-18T16:38:00Z">
        <w:r w:rsidR="00C51C0D">
          <w:rPr>
            <w:lang w:val="en-US"/>
          </w:rPr>
          <w:t>were</w:t>
        </w:r>
      </w:ins>
      <w:r w:rsidRPr="00C51C0D">
        <w:rPr>
          <w:lang w:val="en-US"/>
        </w:rPr>
        <w:t xml:space="preserve"> observed at any of the investigated timepoints.</w:t>
      </w:r>
    </w:p>
    <w:p w14:paraId="39F72061" w14:textId="307F233D" w:rsidR="00484813" w:rsidRPr="00C51C0D" w:rsidRDefault="00484813" w:rsidP="009C13E8">
      <w:pPr>
        <w:spacing w:line="360" w:lineRule="auto"/>
        <w:jc w:val="both"/>
        <w:rPr>
          <w:lang w:val="en-US"/>
        </w:rPr>
      </w:pPr>
      <w:r w:rsidRPr="00C51C0D">
        <w:rPr>
          <w:lang w:val="en-US"/>
        </w:rPr>
        <w:t>Data was considered exploratory and for further reference, therefor</w:t>
      </w:r>
      <w:ins w:id="449" w:author="Christian Braun" w:date="2022-11-18T16:38:00Z">
        <w:r w:rsidR="00C51C0D">
          <w:rPr>
            <w:lang w:val="en-US"/>
          </w:rPr>
          <w:t>e</w:t>
        </w:r>
      </w:ins>
      <w:r w:rsidRPr="00C51C0D">
        <w:rPr>
          <w:lang w:val="en-US"/>
        </w:rPr>
        <w:t xml:space="preserve"> no statistical testing was performed. Values</w:t>
      </w:r>
      <w:ins w:id="450" w:author="Christian Braun" w:date="2022-11-18T16:38:00Z">
        <w:r w:rsidR="00C51C0D">
          <w:rPr>
            <w:lang w:val="en-US"/>
          </w:rPr>
          <w:t xml:space="preserve"> are</w:t>
        </w:r>
      </w:ins>
      <w:r w:rsidRPr="00C51C0D">
        <w:rPr>
          <w:lang w:val="en-US"/>
        </w:rPr>
        <w:t xml:space="preserve"> presented as mean + 95% CI</w:t>
      </w:r>
      <w:del w:id="451" w:author="Christian Braun" w:date="2022-11-18T16:38:00Z">
        <w:r w:rsidRPr="00C51C0D" w:rsidDel="00C51C0D">
          <w:rPr>
            <w:lang w:val="en-US"/>
          </w:rPr>
          <w:delText xml:space="preserve"> </w:delText>
        </w:r>
      </w:del>
      <w:r w:rsidRPr="00C51C0D">
        <w:rPr>
          <w:lang w:val="en-US"/>
        </w:rPr>
        <w:t>. All samples: n=5.</w:t>
      </w:r>
    </w:p>
    <w:p w14:paraId="77A96CF6" w14:textId="77777777" w:rsidR="00584490" w:rsidRPr="00C51C0D" w:rsidRDefault="00584490" w:rsidP="009C13E8">
      <w:pPr>
        <w:spacing w:line="360" w:lineRule="auto"/>
        <w:jc w:val="both"/>
        <w:rPr>
          <w:b/>
          <w:bCs/>
          <w:lang w:val="en-US"/>
        </w:rPr>
      </w:pPr>
    </w:p>
    <w:p w14:paraId="14A30BFE" w14:textId="19D11CA3" w:rsidR="00043EC8" w:rsidRPr="00C51C0D" w:rsidRDefault="00FE4CCD" w:rsidP="009C13E8">
      <w:pPr>
        <w:spacing w:line="360" w:lineRule="auto"/>
        <w:jc w:val="both"/>
        <w:rPr>
          <w:rFonts w:cstheme="minorHAnsi"/>
          <w:b/>
          <w:bCs/>
          <w:lang w:val="en-US"/>
        </w:rPr>
      </w:pPr>
      <w:r w:rsidRPr="00C51C0D">
        <w:rPr>
          <w:rFonts w:cstheme="minorHAnsi"/>
          <w:b/>
          <w:bCs/>
          <w:lang w:val="en-US"/>
        </w:rPr>
        <w:t>T</w:t>
      </w:r>
      <w:r w:rsidR="00CF56DC" w:rsidRPr="00C51C0D">
        <w:rPr>
          <w:rFonts w:cstheme="minorHAnsi"/>
          <w:b/>
          <w:bCs/>
          <w:lang w:val="en-US"/>
        </w:rPr>
        <w:t xml:space="preserve">hromboelastographic </w:t>
      </w:r>
      <w:r w:rsidRPr="00C51C0D">
        <w:rPr>
          <w:rFonts w:cstheme="minorHAnsi"/>
          <w:b/>
          <w:bCs/>
          <w:lang w:val="en-US"/>
        </w:rPr>
        <w:t>analyses remained unaltered</w:t>
      </w:r>
      <w:r w:rsidR="003F0991" w:rsidRPr="00C51C0D">
        <w:rPr>
          <w:rFonts w:cstheme="minorHAnsi"/>
          <w:b/>
          <w:bCs/>
          <w:lang w:val="en-US"/>
        </w:rPr>
        <w:t xml:space="preserve"> </w:t>
      </w:r>
      <w:r w:rsidR="00CF56DC" w:rsidRPr="00C51C0D">
        <w:rPr>
          <w:rFonts w:cstheme="minorHAnsi"/>
          <w:b/>
          <w:bCs/>
          <w:lang w:val="en-US"/>
        </w:rPr>
        <w:t>by incubation</w:t>
      </w:r>
      <w:r w:rsidR="00494B3B" w:rsidRPr="00C51C0D">
        <w:rPr>
          <w:rFonts w:cstheme="minorHAnsi"/>
          <w:b/>
          <w:bCs/>
          <w:lang w:val="en-US"/>
        </w:rPr>
        <w:t xml:space="preserve"> </w:t>
      </w:r>
      <w:r w:rsidR="002B09CE" w:rsidRPr="00C51C0D">
        <w:rPr>
          <w:rFonts w:cstheme="minorHAnsi"/>
          <w:b/>
          <w:bCs/>
          <w:lang w:val="en-US"/>
        </w:rPr>
        <w:t xml:space="preserve">either </w:t>
      </w:r>
      <w:r w:rsidR="00C332E9" w:rsidRPr="00C51C0D">
        <w:rPr>
          <w:rFonts w:cstheme="minorHAnsi"/>
          <w:b/>
          <w:bCs/>
          <w:lang w:val="en-US"/>
        </w:rPr>
        <w:t xml:space="preserve">with </w:t>
      </w:r>
      <w:r w:rsidR="00043EC8" w:rsidRPr="00C51C0D">
        <w:rPr>
          <w:rFonts w:cstheme="minorHAnsi"/>
          <w:b/>
          <w:bCs/>
          <w:lang w:val="en-US"/>
        </w:rPr>
        <w:t xml:space="preserve">FPX </w:t>
      </w:r>
      <w:r w:rsidR="002B09CE" w:rsidRPr="00C51C0D">
        <w:rPr>
          <w:rFonts w:cstheme="minorHAnsi"/>
          <w:b/>
          <w:bCs/>
          <w:lang w:val="en-US"/>
        </w:rPr>
        <w:t xml:space="preserve">or </w:t>
      </w:r>
      <w:r w:rsidR="00043EC8" w:rsidRPr="00C51C0D">
        <w:rPr>
          <w:rFonts w:cstheme="minorHAnsi"/>
          <w:b/>
          <w:bCs/>
          <w:lang w:val="en-US"/>
        </w:rPr>
        <w:t xml:space="preserve">ENOX </w:t>
      </w:r>
    </w:p>
    <w:p w14:paraId="5FE4BF7F" w14:textId="6C965970" w:rsidR="00E751FC" w:rsidRPr="00C51C0D" w:rsidRDefault="00673D2C" w:rsidP="009C13E8">
      <w:pPr>
        <w:spacing w:line="360" w:lineRule="auto"/>
        <w:jc w:val="both"/>
        <w:rPr>
          <w:rFonts w:cstheme="minorHAnsi"/>
          <w:lang w:val="en-US"/>
        </w:rPr>
      </w:pPr>
      <w:r w:rsidRPr="00C51C0D">
        <w:rPr>
          <w:rFonts w:cstheme="minorHAnsi"/>
          <w:lang w:val="en-US"/>
        </w:rPr>
        <w:t xml:space="preserve">To further </w:t>
      </w:r>
      <w:r w:rsidR="005236CD" w:rsidRPr="00C51C0D">
        <w:rPr>
          <w:rFonts w:cstheme="minorHAnsi"/>
          <w:lang w:val="en-US"/>
        </w:rPr>
        <w:t>analy</w:t>
      </w:r>
      <w:ins w:id="452" w:author="Christian Braun" w:date="2022-11-19T08:44:00Z">
        <w:r w:rsidR="009712CF">
          <w:rPr>
            <w:rFonts w:cstheme="minorHAnsi"/>
            <w:lang w:val="en-US"/>
          </w:rPr>
          <w:t>z</w:t>
        </w:r>
      </w:ins>
      <w:del w:id="453" w:author="Christian Braun" w:date="2022-11-19T08:44:00Z">
        <w:r w:rsidR="005236CD" w:rsidRPr="00C51C0D" w:rsidDel="009712CF">
          <w:rPr>
            <w:rFonts w:cstheme="minorHAnsi"/>
            <w:lang w:val="en-US"/>
          </w:rPr>
          <w:delText>s</w:delText>
        </w:r>
      </w:del>
      <w:r w:rsidR="005236CD" w:rsidRPr="00C51C0D">
        <w:rPr>
          <w:rFonts w:cstheme="minorHAnsi"/>
          <w:lang w:val="en-US"/>
        </w:rPr>
        <w:t>e</w:t>
      </w:r>
      <w:r w:rsidRPr="00C51C0D">
        <w:rPr>
          <w:rFonts w:cstheme="minorHAnsi"/>
          <w:lang w:val="en-US"/>
        </w:rPr>
        <w:t xml:space="preserve"> the differential impact of either ENOX or FPX as</w:t>
      </w:r>
      <w:r w:rsidR="00416EE1" w:rsidRPr="00C51C0D">
        <w:rPr>
          <w:rFonts w:cstheme="minorHAnsi"/>
          <w:lang w:val="en-US"/>
        </w:rPr>
        <w:t xml:space="preserve"> an</w:t>
      </w:r>
      <w:r w:rsidRPr="00C51C0D">
        <w:rPr>
          <w:rFonts w:cstheme="minorHAnsi"/>
          <w:lang w:val="en-US"/>
        </w:rPr>
        <w:t xml:space="preserve"> anticoagulant for extracorporeal </w:t>
      </w:r>
      <w:r w:rsidR="007549F8" w:rsidRPr="00C51C0D">
        <w:rPr>
          <w:rFonts w:cstheme="minorHAnsi"/>
          <w:lang w:val="en-US"/>
        </w:rPr>
        <w:t>incubation of human whole</w:t>
      </w:r>
      <w:r w:rsidR="00431DAE" w:rsidRPr="00C51C0D">
        <w:rPr>
          <w:rFonts w:cstheme="minorHAnsi"/>
          <w:lang w:val="en-US"/>
        </w:rPr>
        <w:t xml:space="preserve"> </w:t>
      </w:r>
      <w:r w:rsidR="007549F8" w:rsidRPr="00C51C0D">
        <w:rPr>
          <w:rFonts w:cstheme="minorHAnsi"/>
          <w:lang w:val="en-US"/>
        </w:rPr>
        <w:t xml:space="preserve">blood, we </w:t>
      </w:r>
      <w:r w:rsidR="00E751FC" w:rsidRPr="00C51C0D">
        <w:rPr>
          <w:rFonts w:cstheme="minorHAnsi"/>
          <w:lang w:val="en-US"/>
        </w:rPr>
        <w:t>employed ROTEM</w:t>
      </w:r>
      <w:ins w:id="454" w:author="Christian Braun" w:date="2022-11-19T08:45:00Z">
        <w:r w:rsidR="002B4B8F">
          <w:rPr>
            <w:rFonts w:cstheme="minorHAnsi"/>
            <w:lang w:val="en-US"/>
          </w:rPr>
          <w:t xml:space="preserve"> </w:t>
        </w:r>
      </w:ins>
      <w:del w:id="455" w:author="Christian Braun" w:date="2022-11-19T08:45:00Z">
        <w:r w:rsidR="00E751FC" w:rsidRPr="00C51C0D" w:rsidDel="002B4B8F">
          <w:rPr>
            <w:rFonts w:cstheme="minorHAnsi"/>
            <w:lang w:val="en-US"/>
          </w:rPr>
          <w:delText>-</w:delText>
        </w:r>
      </w:del>
      <w:r w:rsidR="00E751FC" w:rsidRPr="00C51C0D">
        <w:rPr>
          <w:rFonts w:cstheme="minorHAnsi"/>
          <w:lang w:val="en-US"/>
        </w:rPr>
        <w:t>analysis</w:t>
      </w:r>
      <w:r w:rsidR="003B46DE" w:rsidRPr="00C51C0D">
        <w:rPr>
          <w:rFonts w:cstheme="minorHAnsi"/>
          <w:lang w:val="en-US"/>
        </w:rPr>
        <w:t>,</w:t>
      </w:r>
      <w:r w:rsidR="00E751FC" w:rsidRPr="00C51C0D">
        <w:rPr>
          <w:rFonts w:cstheme="minorHAnsi"/>
          <w:lang w:val="en-US"/>
        </w:rPr>
        <w:t xml:space="preserve"> </w:t>
      </w:r>
      <w:del w:id="456" w:author="Christian Braun" w:date="2022-11-19T08:45:00Z">
        <w:r w:rsidR="00E751FC" w:rsidRPr="00C51C0D" w:rsidDel="002B4B8F">
          <w:rPr>
            <w:rFonts w:cstheme="minorHAnsi"/>
            <w:lang w:val="en-US"/>
          </w:rPr>
          <w:delText>platelet function assays</w:delText>
        </w:r>
      </w:del>
      <w:ins w:id="457" w:author="Christian Braun" w:date="2022-11-19T08:45:00Z">
        <w:r w:rsidR="002B4B8F">
          <w:rPr>
            <w:rFonts w:cstheme="minorHAnsi"/>
            <w:lang w:val="en-US"/>
          </w:rPr>
          <w:t>PFA</w:t>
        </w:r>
      </w:ins>
      <w:r w:rsidR="003B46DE" w:rsidRPr="00C51C0D">
        <w:rPr>
          <w:rFonts w:cstheme="minorHAnsi"/>
          <w:lang w:val="en-US"/>
        </w:rPr>
        <w:t xml:space="preserve"> and flowcytometry.</w:t>
      </w:r>
      <w:r w:rsidR="00E751FC" w:rsidRPr="00C51C0D">
        <w:rPr>
          <w:rFonts w:cstheme="minorHAnsi"/>
          <w:lang w:val="en-US"/>
        </w:rPr>
        <w:t xml:space="preserve"> </w:t>
      </w:r>
    </w:p>
    <w:p w14:paraId="18D060D0" w14:textId="05B006A5" w:rsidR="00C61A2E" w:rsidRPr="00C67A2B" w:rsidRDefault="002A01E2" w:rsidP="00131297">
      <w:pPr>
        <w:spacing w:line="360" w:lineRule="auto"/>
        <w:jc w:val="both"/>
        <w:rPr>
          <w:rFonts w:eastAsia="Times New Roman" w:cstheme="minorHAnsi"/>
          <w:lang w:val="en-US" w:eastAsia="de-DE"/>
        </w:rPr>
      </w:pPr>
      <w:r w:rsidRPr="00C51C0D">
        <w:rPr>
          <w:rFonts w:cstheme="minorHAnsi"/>
          <w:lang w:val="en-US"/>
        </w:rPr>
        <w:lastRenderedPageBreak/>
        <w:t xml:space="preserve">The extrinsic system measured </w:t>
      </w:r>
      <w:r w:rsidR="00ED6348" w:rsidRPr="00C51C0D">
        <w:rPr>
          <w:rFonts w:cstheme="minorHAnsi"/>
          <w:lang w:val="en-US"/>
        </w:rPr>
        <w:t xml:space="preserve">by </w:t>
      </w:r>
      <w:r w:rsidR="00E71C49" w:rsidRPr="00C51C0D">
        <w:rPr>
          <w:rFonts w:cstheme="minorHAnsi"/>
          <w:lang w:val="en-US"/>
        </w:rPr>
        <w:t>EXTEM</w:t>
      </w:r>
      <w:r w:rsidR="00ED6348" w:rsidRPr="00C51C0D">
        <w:rPr>
          <w:rFonts w:cstheme="minorHAnsi"/>
          <w:lang w:val="en-US"/>
        </w:rPr>
        <w:t xml:space="preserve"> show</w:t>
      </w:r>
      <w:r w:rsidR="004A0769" w:rsidRPr="00C51C0D">
        <w:rPr>
          <w:rFonts w:cstheme="minorHAnsi"/>
          <w:lang w:val="en-US"/>
        </w:rPr>
        <w:t xml:space="preserve">ed no </w:t>
      </w:r>
      <w:ins w:id="458" w:author="Christian Braun" w:date="2022-11-07T11:07:00Z">
        <w:r w:rsidR="001331E4" w:rsidRPr="00C51C0D">
          <w:rPr>
            <w:rFonts w:cstheme="minorHAnsi"/>
            <w:lang w:val="en-US"/>
          </w:rPr>
          <w:t xml:space="preserve">significant </w:t>
        </w:r>
      </w:ins>
      <w:r w:rsidR="004A0769" w:rsidRPr="00C51C0D">
        <w:rPr>
          <w:rFonts w:cstheme="minorHAnsi"/>
          <w:lang w:val="en-US"/>
        </w:rPr>
        <w:t>change</w:t>
      </w:r>
      <w:ins w:id="459" w:author="Christian Braun" w:date="2022-11-07T11:07:00Z">
        <w:r w:rsidR="001331E4" w:rsidRPr="00C51C0D">
          <w:rPr>
            <w:rFonts w:cstheme="minorHAnsi"/>
            <w:lang w:val="en-US"/>
          </w:rPr>
          <w:t>s</w:t>
        </w:r>
      </w:ins>
      <w:r w:rsidR="004A0769" w:rsidRPr="00C51C0D">
        <w:rPr>
          <w:rFonts w:cstheme="minorHAnsi"/>
          <w:lang w:val="en-US"/>
        </w:rPr>
        <w:t xml:space="preserve"> </w:t>
      </w:r>
      <w:del w:id="460" w:author="Christian Braun" w:date="2022-11-07T11:07:00Z">
        <w:r w:rsidR="001C33DC" w:rsidRPr="00C51C0D">
          <w:rPr>
            <w:rFonts w:cstheme="minorHAnsi"/>
            <w:lang w:val="en-US"/>
          </w:rPr>
          <w:delText>applying</w:delText>
        </w:r>
        <w:r w:rsidR="004A0769" w:rsidRPr="00C51C0D">
          <w:rPr>
            <w:rFonts w:cstheme="minorHAnsi"/>
            <w:lang w:val="en-US"/>
          </w:rPr>
          <w:delText xml:space="preserve"> ENOX</w:delText>
        </w:r>
        <w:r w:rsidR="00C040C2" w:rsidRPr="00C51C0D">
          <w:rPr>
            <w:rFonts w:cstheme="minorHAnsi"/>
            <w:lang w:val="en-US"/>
          </w:rPr>
          <w:delText xml:space="preserve"> </w:delText>
        </w:r>
      </w:del>
      <w:r w:rsidR="001C33DC" w:rsidRPr="00C51C0D">
        <w:rPr>
          <w:rFonts w:cstheme="minorHAnsi"/>
          <w:lang w:val="en-US"/>
        </w:rPr>
        <w:t xml:space="preserve">in the experimental system </w:t>
      </w:r>
      <w:r w:rsidR="00C040C2" w:rsidRPr="00C51C0D">
        <w:rPr>
          <w:rFonts w:cstheme="minorHAnsi"/>
          <w:lang w:val="en-US"/>
        </w:rPr>
        <w:t xml:space="preserve">regarding </w:t>
      </w:r>
      <w:r w:rsidR="000E42BD" w:rsidRPr="00C51C0D">
        <w:rPr>
          <w:rFonts w:cstheme="minorHAnsi"/>
          <w:lang w:val="en-US"/>
        </w:rPr>
        <w:t>CT</w:t>
      </w:r>
      <w:r w:rsidR="00532CA6" w:rsidRPr="00C51C0D">
        <w:rPr>
          <w:rFonts w:cstheme="minorHAnsi"/>
          <w:lang w:val="en-US"/>
        </w:rPr>
        <w:t xml:space="preserve"> </w:t>
      </w:r>
      <w:r w:rsidR="00C040C2" w:rsidRPr="00C51C0D">
        <w:rPr>
          <w:rFonts w:cstheme="minorHAnsi"/>
          <w:lang w:val="en-US"/>
        </w:rPr>
        <w:t xml:space="preserve">or </w:t>
      </w:r>
      <w:r w:rsidR="000E42BD" w:rsidRPr="00C51C0D">
        <w:rPr>
          <w:rFonts w:cstheme="minorHAnsi"/>
          <w:lang w:val="en-US"/>
        </w:rPr>
        <w:t>CFT</w:t>
      </w:r>
      <w:ins w:id="461" w:author="Christian Braun" w:date="2022-11-07T11:07:00Z">
        <w:r w:rsidR="001331E4" w:rsidRPr="00C51C0D">
          <w:rPr>
            <w:rFonts w:cstheme="minorHAnsi"/>
            <w:lang w:val="en-US"/>
          </w:rPr>
          <w:t xml:space="preserve"> with either protocol</w:t>
        </w:r>
      </w:ins>
      <w:ins w:id="462" w:author="Christian Braun" w:date="2022-11-19T08:47:00Z">
        <w:r w:rsidR="00B92376">
          <w:rPr>
            <w:rFonts w:cstheme="minorHAnsi"/>
            <w:lang w:val="en-US"/>
          </w:rPr>
          <w:t xml:space="preserve"> (Tabl</w:t>
        </w:r>
      </w:ins>
      <w:ins w:id="463" w:author="Christian Braun" w:date="2022-11-19T08:48:00Z">
        <w:r w:rsidR="00B92376">
          <w:rPr>
            <w:rFonts w:cstheme="minorHAnsi"/>
            <w:lang w:val="en-US"/>
          </w:rPr>
          <w:t>e 1)</w:t>
        </w:r>
      </w:ins>
      <w:r w:rsidR="00E36780" w:rsidRPr="00C51C0D">
        <w:rPr>
          <w:rFonts w:cstheme="minorHAnsi"/>
          <w:lang w:val="en-US"/>
        </w:rPr>
        <w:t>.</w:t>
      </w:r>
      <w:r w:rsidR="000E42BD" w:rsidRPr="00C51C0D">
        <w:rPr>
          <w:rFonts w:cstheme="minorHAnsi"/>
          <w:lang w:val="en-US"/>
        </w:rPr>
        <w:t xml:space="preserve"> </w:t>
      </w:r>
      <w:ins w:id="464" w:author="Christian Braun" w:date="2022-11-07T11:07:00Z">
        <w:r w:rsidR="001331E4" w:rsidRPr="00C51C0D">
          <w:rPr>
            <w:rFonts w:cstheme="minorHAnsi"/>
            <w:lang w:val="en-US"/>
          </w:rPr>
          <w:t>However,</w:t>
        </w:r>
        <w:r w:rsidR="000E42BD" w:rsidRPr="00C51C0D">
          <w:rPr>
            <w:rFonts w:cstheme="minorHAnsi"/>
            <w:lang w:val="en-US"/>
          </w:rPr>
          <w:t xml:space="preserve"> </w:t>
        </w:r>
      </w:ins>
      <w:r w:rsidR="00360C3C" w:rsidRPr="00C67A2B">
        <w:rPr>
          <w:lang w:val="en-US"/>
        </w:rPr>
        <w:t xml:space="preserve">ENOX showed a more pronounced impact </w:t>
      </w:r>
      <w:r w:rsidR="00BB6585" w:rsidRPr="00C67A2B">
        <w:rPr>
          <w:lang w:val="en-US"/>
        </w:rPr>
        <w:t>on</w:t>
      </w:r>
      <w:r w:rsidR="00360C3C" w:rsidRPr="00C67A2B">
        <w:rPr>
          <w:lang w:val="en-US"/>
        </w:rPr>
        <w:t xml:space="preserve"> the intrinsic system</w:t>
      </w:r>
      <w:r w:rsidR="00BB6585" w:rsidRPr="00C67A2B">
        <w:rPr>
          <w:lang w:val="en-US"/>
        </w:rPr>
        <w:t>,</w:t>
      </w:r>
      <w:r w:rsidR="00360C3C" w:rsidRPr="00C67A2B">
        <w:rPr>
          <w:lang w:val="en-US"/>
        </w:rPr>
        <w:t xml:space="preserve"> </w:t>
      </w:r>
      <w:r w:rsidR="00BB6585" w:rsidRPr="00C67A2B">
        <w:rPr>
          <w:lang w:val="en-US"/>
        </w:rPr>
        <w:t>than FPX, regarding</w:t>
      </w:r>
      <w:r w:rsidR="00360C3C" w:rsidRPr="00C67A2B">
        <w:rPr>
          <w:lang w:val="en-US"/>
        </w:rPr>
        <w:t xml:space="preserve"> the </w:t>
      </w:r>
      <w:r w:rsidR="00C50956" w:rsidRPr="00C67A2B">
        <w:rPr>
          <w:lang w:val="en-US"/>
        </w:rPr>
        <w:t>INTEM-</w:t>
      </w:r>
      <w:r w:rsidR="000E42BD" w:rsidRPr="00C67A2B">
        <w:rPr>
          <w:lang w:val="en-US"/>
        </w:rPr>
        <w:t>CT</w:t>
      </w:r>
      <w:r w:rsidR="000A0934" w:rsidRPr="00C67A2B">
        <w:rPr>
          <w:lang w:val="en-US"/>
        </w:rPr>
        <w:t>.</w:t>
      </w:r>
      <w:r w:rsidR="008F0482" w:rsidRPr="00C67A2B">
        <w:rPr>
          <w:lang w:val="en-US"/>
        </w:rPr>
        <w:t xml:space="preserve"> </w:t>
      </w:r>
      <w:del w:id="465" w:author="Christian Braun" w:date="2022-11-07T11:08:00Z">
        <w:r w:rsidR="001C33DC" w:rsidRPr="00C67A2B">
          <w:rPr>
            <w:lang w:val="en-US"/>
          </w:rPr>
          <w:delText>Concerning</w:delText>
        </w:r>
        <w:r w:rsidR="001C33DC" w:rsidRPr="00C67A2B" w:rsidDel="00EB7A4F">
          <w:rPr>
            <w:lang w:val="en-US"/>
          </w:rPr>
          <w:delText xml:space="preserve"> </w:delText>
        </w:r>
      </w:del>
      <w:ins w:id="466" w:author="Christian Braun" w:date="2022-11-07T11:08:00Z">
        <w:r w:rsidR="00EB7A4F" w:rsidRPr="00C67A2B">
          <w:rPr>
            <w:lang w:val="en-US"/>
          </w:rPr>
          <w:t>Regarding</w:t>
        </w:r>
        <w:r w:rsidR="001C33DC" w:rsidRPr="00C67A2B">
          <w:rPr>
            <w:lang w:val="en-US"/>
          </w:rPr>
          <w:t xml:space="preserve"> </w:t>
        </w:r>
      </w:ins>
      <w:r w:rsidR="00A17912" w:rsidRPr="00C67A2B">
        <w:rPr>
          <w:rFonts w:eastAsia="Times New Roman" w:cstheme="minorHAnsi"/>
          <w:lang w:val="en-US" w:eastAsia="de-DE"/>
        </w:rPr>
        <w:t xml:space="preserve">the </w:t>
      </w:r>
      <w:r w:rsidR="009123DA" w:rsidRPr="00C67A2B">
        <w:rPr>
          <w:rFonts w:eastAsia="Times New Roman" w:cstheme="minorHAnsi"/>
          <w:lang w:val="en-US" w:eastAsia="de-DE"/>
        </w:rPr>
        <w:t>INTEM</w:t>
      </w:r>
      <w:r w:rsidR="00C50956" w:rsidRPr="00C67A2B">
        <w:rPr>
          <w:rFonts w:eastAsia="Times New Roman" w:cstheme="minorHAnsi"/>
          <w:lang w:val="en-US" w:eastAsia="de-DE"/>
        </w:rPr>
        <w:t>-CFT,</w:t>
      </w:r>
      <w:ins w:id="467" w:author="Christian Braun" w:date="2022-11-07T11:08:00Z">
        <w:r w:rsidR="008F0482" w:rsidRPr="00C67A2B">
          <w:rPr>
            <w:rFonts w:eastAsia="Times New Roman" w:cstheme="minorHAnsi"/>
            <w:lang w:val="en-US" w:eastAsia="de-DE"/>
          </w:rPr>
          <w:t xml:space="preserve"> </w:t>
        </w:r>
        <w:r w:rsidR="00EB7A4F" w:rsidRPr="00C67A2B">
          <w:rPr>
            <w:rFonts w:eastAsia="Times New Roman" w:cstheme="minorHAnsi"/>
            <w:lang w:val="en-US" w:eastAsia="de-DE"/>
          </w:rPr>
          <w:t>-MCF and</w:t>
        </w:r>
      </w:ins>
      <w:r w:rsidR="008F0482" w:rsidRPr="00C67A2B">
        <w:rPr>
          <w:rFonts w:eastAsia="Times New Roman" w:cstheme="minorHAnsi"/>
          <w:lang w:val="en-US" w:eastAsia="de-DE"/>
        </w:rPr>
        <w:t xml:space="preserve"> </w:t>
      </w:r>
      <w:ins w:id="468" w:author="Christian Braun" w:date="2022-11-07T11:08:00Z">
        <w:r w:rsidR="00DB6D83" w:rsidRPr="00C67A2B">
          <w:rPr>
            <w:rFonts w:eastAsia="Times New Roman" w:cstheme="minorHAnsi"/>
            <w:lang w:val="en-US" w:eastAsia="de-DE"/>
          </w:rPr>
          <w:t>clot firmness</w:t>
        </w:r>
      </w:ins>
      <w:ins w:id="469" w:author="Christian Braun" w:date="2022-11-07T11:09:00Z">
        <w:r w:rsidR="00DB6D83" w:rsidRPr="00C67A2B">
          <w:rPr>
            <w:rFonts w:eastAsia="Times New Roman" w:cstheme="minorHAnsi"/>
            <w:lang w:val="en-US" w:eastAsia="de-DE"/>
          </w:rPr>
          <w:t xml:space="preserve"> (A10)</w:t>
        </w:r>
      </w:ins>
      <w:ins w:id="470" w:author="Christian Braun" w:date="2022-11-07T11:08:00Z">
        <w:r w:rsidR="00DB6D83" w:rsidRPr="00C67A2B">
          <w:rPr>
            <w:rFonts w:eastAsia="Times New Roman" w:cstheme="minorHAnsi"/>
            <w:lang w:val="en-US" w:eastAsia="de-DE"/>
          </w:rPr>
          <w:t xml:space="preserve">, </w:t>
        </w:r>
      </w:ins>
      <w:r w:rsidR="008F0482" w:rsidRPr="00C67A2B">
        <w:rPr>
          <w:rFonts w:eastAsia="Times New Roman" w:cstheme="minorHAnsi"/>
          <w:lang w:val="en-US" w:eastAsia="de-DE"/>
        </w:rPr>
        <w:t xml:space="preserve">neither FPX nor ENOX </w:t>
      </w:r>
      <w:r w:rsidR="001C33DC" w:rsidRPr="00C67A2B">
        <w:rPr>
          <w:rFonts w:eastAsia="Times New Roman" w:cstheme="minorHAnsi"/>
          <w:lang w:val="en-US" w:eastAsia="de-DE"/>
        </w:rPr>
        <w:t xml:space="preserve">resulted in </w:t>
      </w:r>
      <w:r w:rsidR="008F0482" w:rsidRPr="00C67A2B">
        <w:rPr>
          <w:rFonts w:eastAsia="Times New Roman" w:cstheme="minorHAnsi"/>
          <w:lang w:val="en-US" w:eastAsia="de-DE"/>
        </w:rPr>
        <w:t xml:space="preserve">a </w:t>
      </w:r>
      <w:r w:rsidR="00292EC4" w:rsidRPr="00C67A2B">
        <w:rPr>
          <w:rFonts w:eastAsia="Times New Roman" w:cstheme="minorHAnsi"/>
          <w:lang w:val="en-US" w:eastAsia="de-DE"/>
        </w:rPr>
        <w:t xml:space="preserve">relevant </w:t>
      </w:r>
      <w:r w:rsidR="0022421B" w:rsidRPr="00C67A2B">
        <w:rPr>
          <w:rFonts w:eastAsia="Times New Roman" w:cstheme="minorHAnsi"/>
          <w:lang w:val="en-US" w:eastAsia="de-DE"/>
        </w:rPr>
        <w:t>prolongation</w:t>
      </w:r>
      <w:ins w:id="471" w:author="Christian Braun" w:date="2022-11-07T11:08:00Z">
        <w:r w:rsidR="00DB6D83" w:rsidRPr="00C67A2B">
          <w:rPr>
            <w:rFonts w:eastAsia="Times New Roman" w:cstheme="minorHAnsi"/>
            <w:lang w:val="en-US" w:eastAsia="de-DE"/>
          </w:rPr>
          <w:t xml:space="preserve"> </w:t>
        </w:r>
      </w:ins>
      <w:r w:rsidR="00680E9F" w:rsidRPr="00C67A2B">
        <w:rPr>
          <w:rFonts w:eastAsia="Times New Roman" w:cstheme="minorHAnsi"/>
          <w:lang w:val="en-US" w:eastAsia="de-DE"/>
        </w:rPr>
        <w:t>(</w:t>
      </w:r>
      <w:r w:rsidR="00D97CA7" w:rsidRPr="00C67A2B">
        <w:rPr>
          <w:rFonts w:eastAsia="Times New Roman" w:cstheme="minorHAnsi"/>
          <w:lang w:val="en-US" w:eastAsia="de-DE"/>
        </w:rPr>
        <w:t>Table</w:t>
      </w:r>
      <w:r w:rsidR="00B83D6B" w:rsidRPr="00C67A2B">
        <w:rPr>
          <w:rFonts w:eastAsia="Times New Roman" w:cstheme="minorHAnsi"/>
          <w:lang w:val="en-US" w:eastAsia="de-DE"/>
        </w:rPr>
        <w:t xml:space="preserve"> </w:t>
      </w:r>
      <w:r w:rsidR="00CD2F38" w:rsidRPr="00C67A2B">
        <w:rPr>
          <w:rFonts w:eastAsia="Times New Roman" w:cstheme="minorHAnsi"/>
          <w:lang w:val="en-US" w:eastAsia="de-DE"/>
        </w:rPr>
        <w:t>1</w:t>
      </w:r>
      <w:r w:rsidR="00D97CA7" w:rsidRPr="00C67A2B">
        <w:rPr>
          <w:rFonts w:eastAsia="Times New Roman" w:cstheme="minorHAnsi"/>
          <w:lang w:val="en-US" w:eastAsia="de-DE"/>
        </w:rPr>
        <w:t xml:space="preserve">). </w:t>
      </w:r>
    </w:p>
    <w:p w14:paraId="049726F4" w14:textId="77777777" w:rsidR="00C61A2E" w:rsidRPr="00C67A2B" w:rsidRDefault="00C61A2E" w:rsidP="009C13E8">
      <w:pPr>
        <w:spacing w:line="360" w:lineRule="auto"/>
        <w:jc w:val="both"/>
        <w:rPr>
          <w:rFonts w:eastAsia="Times New Roman" w:cstheme="minorHAnsi"/>
          <w:lang w:val="en-US" w:eastAsia="de-DE"/>
        </w:rPr>
      </w:pPr>
    </w:p>
    <w:p w14:paraId="1DFB2BB7" w14:textId="77777777" w:rsidR="00584490" w:rsidRPr="00C67A2B" w:rsidRDefault="00584490" w:rsidP="009C13E8">
      <w:pPr>
        <w:spacing w:line="360" w:lineRule="auto"/>
        <w:jc w:val="both"/>
        <w:rPr>
          <w:rFonts w:eastAsia="Times New Roman" w:cstheme="minorHAnsi"/>
          <w:lang w:val="en-US" w:eastAsia="de-DE"/>
        </w:rPr>
      </w:pPr>
    </w:p>
    <w:p w14:paraId="412765D9" w14:textId="77777777" w:rsidR="00DC73EA" w:rsidRPr="00C67A2B" w:rsidRDefault="00DC73EA" w:rsidP="009C13E8">
      <w:pPr>
        <w:spacing w:line="360" w:lineRule="auto"/>
        <w:jc w:val="both"/>
        <w:rPr>
          <w:rFonts w:eastAsia="Times New Roman" w:cstheme="minorHAnsi"/>
          <w:lang w:val="en-US" w:eastAsia="de-DE"/>
        </w:rPr>
      </w:pPr>
    </w:p>
    <w:p w14:paraId="34B9B3B1" w14:textId="0D4830F0" w:rsidR="00DC73EA" w:rsidRPr="00C67A2B" w:rsidRDefault="00DC73EA" w:rsidP="00DC73EA">
      <w:pPr>
        <w:spacing w:line="360" w:lineRule="auto"/>
        <w:jc w:val="both"/>
        <w:rPr>
          <w:rFonts w:eastAsia="Times New Roman" w:cstheme="minorHAnsi"/>
          <w:lang w:val="en-US" w:eastAsia="de-DE"/>
        </w:rPr>
      </w:pPr>
      <w:r w:rsidRPr="00DD5836">
        <w:rPr>
          <w:rFonts w:eastAsia="Times New Roman" w:cstheme="minorHAnsi"/>
          <w:b/>
          <w:bCs/>
          <w:lang w:val="en-US" w:eastAsia="de-DE"/>
        </w:rPr>
        <w:t xml:space="preserve">Table 1: Changes in ROTEM due to incubation with fondaparinux </w:t>
      </w:r>
      <w:del w:id="472" w:author="Christian Braun" w:date="2022-11-19T08:52:00Z">
        <w:r w:rsidRPr="00DD5836" w:rsidDel="00C43D13">
          <w:rPr>
            <w:rFonts w:eastAsia="Times New Roman" w:cstheme="minorHAnsi"/>
            <w:b/>
            <w:bCs/>
            <w:lang w:val="en-US" w:eastAsia="de-DE"/>
          </w:rPr>
          <w:delText xml:space="preserve">and </w:delText>
        </w:r>
      </w:del>
      <w:ins w:id="473" w:author="Christian Braun" w:date="2022-11-19T08:52:00Z">
        <w:r w:rsidR="00C43D13">
          <w:rPr>
            <w:rFonts w:eastAsia="Times New Roman" w:cstheme="minorHAnsi"/>
            <w:b/>
            <w:bCs/>
            <w:lang w:val="en-US" w:eastAsia="de-DE"/>
          </w:rPr>
          <w:t>or</w:t>
        </w:r>
        <w:r w:rsidR="00C43D13" w:rsidRPr="00DD5836">
          <w:rPr>
            <w:rFonts w:eastAsia="Times New Roman" w:cstheme="minorHAnsi"/>
            <w:b/>
            <w:bCs/>
            <w:lang w:val="en-US" w:eastAsia="de-DE"/>
          </w:rPr>
          <w:t xml:space="preserve"> </w:t>
        </w:r>
      </w:ins>
      <w:r w:rsidRPr="00DD5836">
        <w:rPr>
          <w:rFonts w:eastAsia="Times New Roman" w:cstheme="minorHAnsi"/>
          <w:b/>
          <w:bCs/>
          <w:lang w:val="en-US" w:eastAsia="de-DE"/>
        </w:rPr>
        <w:t>enoxaparin</w:t>
      </w:r>
    </w:p>
    <w:tbl>
      <w:tblPr>
        <w:tblW w:w="9740" w:type="dxa"/>
        <w:tblCellMar>
          <w:left w:w="0" w:type="dxa"/>
          <w:right w:w="0" w:type="dxa"/>
        </w:tblCellMar>
        <w:tblLook w:val="0500" w:firstRow="0" w:lastRow="0" w:firstColumn="0" w:lastColumn="1" w:noHBand="0" w:noVBand="1"/>
      </w:tblPr>
      <w:tblGrid>
        <w:gridCol w:w="1624"/>
        <w:gridCol w:w="1624"/>
        <w:gridCol w:w="1623"/>
        <w:gridCol w:w="1623"/>
        <w:gridCol w:w="1623"/>
        <w:gridCol w:w="1623"/>
      </w:tblGrid>
      <w:tr w:rsidR="00DC73EA" w:rsidRPr="00DD5836" w14:paraId="245E7D77" w14:textId="77777777" w:rsidTr="0033188D">
        <w:trPr>
          <w:trHeight w:val="605"/>
        </w:trPr>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532F6EEE"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5DBF944C" w14:textId="77777777" w:rsidR="00DC73EA" w:rsidRPr="00C67A2B" w:rsidRDefault="00DC73EA" w:rsidP="0033188D">
            <w:pPr>
              <w:spacing w:line="360" w:lineRule="auto"/>
              <w:jc w:val="both"/>
              <w:rPr>
                <w:rFonts w:eastAsia="Times New Roman" w:cstheme="minorHAnsi"/>
                <w:lang w:val="en-US" w:eastAsia="de-DE"/>
              </w:rPr>
            </w:pPr>
          </w:p>
        </w:tc>
        <w:tc>
          <w:tcPr>
            <w:tcW w:w="4860" w:type="dxa"/>
            <w:gridSpan w:val="3"/>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9A920C5"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Groups</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085AF465" w14:textId="77777777" w:rsidR="00DC73EA" w:rsidRPr="00C67A2B" w:rsidRDefault="00DC73EA" w:rsidP="0033188D">
            <w:pPr>
              <w:spacing w:line="360" w:lineRule="auto"/>
              <w:jc w:val="both"/>
              <w:rPr>
                <w:rFonts w:eastAsia="Times New Roman" w:cstheme="minorHAnsi"/>
                <w:lang w:val="en-US" w:eastAsia="de-DE"/>
              </w:rPr>
            </w:pPr>
          </w:p>
        </w:tc>
      </w:tr>
      <w:tr w:rsidR="00DC73EA" w:rsidRPr="00DD5836" w14:paraId="5C95308C" w14:textId="77777777" w:rsidTr="0033188D">
        <w:trPr>
          <w:trHeight w:val="605"/>
        </w:trPr>
        <w:tc>
          <w:tcPr>
            <w:tcW w:w="1620" w:type="dxa"/>
            <w:vMerge w:val="restar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8000F9A"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INTEM</w:t>
            </w:r>
          </w:p>
        </w:tc>
        <w:tc>
          <w:tcPr>
            <w:tcW w:w="1620" w:type="dxa"/>
            <w:vMerge w:val="restar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5636AD4"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Parameter</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205FF5D"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Baseline</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B225D0A"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ENOX</w:t>
            </w:r>
          </w:p>
        </w:tc>
        <w:tc>
          <w:tcPr>
            <w:tcW w:w="1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05822B2"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FPX</w:t>
            </w:r>
          </w:p>
        </w:tc>
        <w:tc>
          <w:tcPr>
            <w:tcW w:w="1620" w:type="dxa"/>
            <w:vMerge w:val="restar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037ED3D"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ANOVA</w:t>
            </w:r>
          </w:p>
        </w:tc>
      </w:tr>
      <w:tr w:rsidR="00DC73EA" w:rsidRPr="00DD5836" w14:paraId="7025672E" w14:textId="77777777" w:rsidTr="0033188D">
        <w:trPr>
          <w:trHeight w:val="337"/>
        </w:trPr>
        <w:tc>
          <w:tcPr>
            <w:tcW w:w="0" w:type="auto"/>
            <w:vMerge/>
            <w:tcBorders>
              <w:top w:val="nil"/>
              <w:left w:val="nil"/>
              <w:bottom w:val="single" w:sz="8" w:space="0" w:color="000000"/>
              <w:right w:val="nil"/>
            </w:tcBorders>
            <w:vAlign w:val="center"/>
            <w:hideMark/>
          </w:tcPr>
          <w:p w14:paraId="62746092" w14:textId="77777777" w:rsidR="00DC73EA" w:rsidRPr="00C67A2B" w:rsidRDefault="00DC73EA" w:rsidP="0033188D">
            <w:pPr>
              <w:spacing w:line="360" w:lineRule="auto"/>
              <w:jc w:val="both"/>
              <w:rPr>
                <w:rFonts w:eastAsia="Times New Roman" w:cstheme="minorHAnsi"/>
                <w:lang w:val="en-US" w:eastAsia="de-DE"/>
              </w:rPr>
            </w:pPr>
          </w:p>
        </w:tc>
        <w:tc>
          <w:tcPr>
            <w:tcW w:w="0" w:type="auto"/>
            <w:vMerge/>
            <w:tcBorders>
              <w:top w:val="nil"/>
              <w:left w:val="nil"/>
              <w:bottom w:val="single" w:sz="8" w:space="0" w:color="000000"/>
              <w:right w:val="nil"/>
            </w:tcBorders>
            <w:vAlign w:val="center"/>
            <w:hideMark/>
          </w:tcPr>
          <w:p w14:paraId="25A9A898"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8B583BE"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68BF686"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27D5F1A" w14:textId="77777777" w:rsidR="00DC73EA" w:rsidRPr="00C67A2B" w:rsidRDefault="00DC73EA" w:rsidP="0033188D">
            <w:pPr>
              <w:spacing w:line="360" w:lineRule="auto"/>
              <w:jc w:val="both"/>
              <w:rPr>
                <w:rFonts w:eastAsia="Times New Roman" w:cstheme="minorHAnsi"/>
                <w:lang w:val="en-US" w:eastAsia="de-DE"/>
              </w:rPr>
            </w:pPr>
          </w:p>
        </w:tc>
        <w:tc>
          <w:tcPr>
            <w:tcW w:w="0" w:type="auto"/>
            <w:vMerge/>
            <w:tcBorders>
              <w:top w:val="nil"/>
              <w:left w:val="nil"/>
              <w:bottom w:val="single" w:sz="8" w:space="0" w:color="000000"/>
              <w:right w:val="nil"/>
            </w:tcBorders>
            <w:vAlign w:val="center"/>
            <w:hideMark/>
          </w:tcPr>
          <w:p w14:paraId="3EB63BEA" w14:textId="77777777" w:rsidR="00DC73EA" w:rsidRPr="00C67A2B" w:rsidRDefault="00DC73EA" w:rsidP="0033188D">
            <w:pPr>
              <w:spacing w:line="360" w:lineRule="auto"/>
              <w:jc w:val="both"/>
              <w:rPr>
                <w:rFonts w:eastAsia="Times New Roman" w:cstheme="minorHAnsi"/>
                <w:lang w:val="en-US" w:eastAsia="de-DE"/>
              </w:rPr>
            </w:pPr>
          </w:p>
        </w:tc>
      </w:tr>
      <w:tr w:rsidR="00DC73EA" w:rsidRPr="00DD5836" w14:paraId="7220BF84" w14:textId="77777777" w:rsidTr="0033188D">
        <w:trPr>
          <w:trHeight w:val="363"/>
        </w:trPr>
        <w:tc>
          <w:tcPr>
            <w:tcW w:w="1620" w:type="dxa"/>
            <w:vMerge w:val="restar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5F4547B"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959EDCA"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CT</w:t>
            </w:r>
            <w:r w:rsidRPr="00C67A2B">
              <w:rPr>
                <w:rFonts w:eastAsia="Times New Roman" w:cstheme="minorHAnsi"/>
                <w:lang w:val="en-US" w:eastAsia="de-DE"/>
              </w:rPr>
              <w:t xml:space="preserve"> [sec]</w:t>
            </w:r>
          </w:p>
        </w:tc>
        <w:tc>
          <w:tcPr>
            <w:tcW w:w="162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A0448EE"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194.00 (± 5.1)</w:t>
            </w:r>
          </w:p>
        </w:tc>
        <w:tc>
          <w:tcPr>
            <w:tcW w:w="162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16EB78A"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236.70 (± 11.8)</w:t>
            </w:r>
          </w:p>
        </w:tc>
        <w:tc>
          <w:tcPr>
            <w:tcW w:w="162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F84043F"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197.50 (± 8.4)</w:t>
            </w:r>
          </w:p>
        </w:tc>
        <w:tc>
          <w:tcPr>
            <w:tcW w:w="162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6A3B9EF" w14:textId="77777777" w:rsidR="00DC73EA" w:rsidRPr="00C67A2B" w:rsidRDefault="00DC73EA" w:rsidP="0033188D">
            <w:pPr>
              <w:spacing w:line="360" w:lineRule="auto"/>
              <w:jc w:val="both"/>
              <w:rPr>
                <w:rFonts w:eastAsia="Times New Roman" w:cstheme="minorHAnsi"/>
                <w:lang w:val="en-US" w:eastAsia="de-DE"/>
              </w:rPr>
            </w:pPr>
            <w:proofErr w:type="spellStart"/>
            <w:r w:rsidRPr="00C67A2B">
              <w:rPr>
                <w:rFonts w:eastAsia="Times New Roman" w:cstheme="minorHAnsi"/>
                <w:lang w:val="en-US" w:eastAsia="de-DE"/>
              </w:rPr>
              <w:t>n.s</w:t>
            </w:r>
            <w:proofErr w:type="spellEnd"/>
            <w:r w:rsidRPr="00C67A2B">
              <w:rPr>
                <w:rFonts w:eastAsia="Times New Roman" w:cstheme="minorHAnsi"/>
                <w:lang w:val="en-US" w:eastAsia="de-DE"/>
              </w:rPr>
              <w:t>.</w:t>
            </w:r>
          </w:p>
        </w:tc>
      </w:tr>
      <w:tr w:rsidR="00DC73EA" w:rsidRPr="00DD5836" w14:paraId="706A4EC3" w14:textId="77777777" w:rsidTr="0033188D">
        <w:trPr>
          <w:trHeight w:val="239"/>
        </w:trPr>
        <w:tc>
          <w:tcPr>
            <w:tcW w:w="0" w:type="auto"/>
            <w:vMerge/>
            <w:tcBorders>
              <w:top w:val="single" w:sz="8" w:space="0" w:color="000000"/>
              <w:left w:val="nil"/>
              <w:bottom w:val="nil"/>
              <w:right w:val="nil"/>
            </w:tcBorders>
            <w:vAlign w:val="center"/>
            <w:hideMark/>
          </w:tcPr>
          <w:p w14:paraId="6D6025E8"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1C9B3855"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CFT</w:t>
            </w:r>
            <w:r w:rsidRPr="00C67A2B">
              <w:rPr>
                <w:rFonts w:eastAsia="Times New Roman" w:cstheme="minorHAnsi"/>
                <w:lang w:val="en-US" w:eastAsia="de-DE"/>
              </w:rPr>
              <w:t xml:space="preserve"> [se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09CCE2E2"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83.86 (± 5.0)</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1428AEF4"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92.67 (± 15.5)</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77CC789D"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97.50 (± 18.3)</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7A3C2527" w14:textId="77777777" w:rsidR="00DC73EA" w:rsidRPr="00C67A2B" w:rsidRDefault="00DC73EA" w:rsidP="0033188D">
            <w:pPr>
              <w:spacing w:line="360" w:lineRule="auto"/>
              <w:jc w:val="both"/>
              <w:rPr>
                <w:rFonts w:eastAsia="Times New Roman" w:cstheme="minorHAnsi"/>
                <w:lang w:val="en-US" w:eastAsia="de-DE"/>
              </w:rPr>
            </w:pPr>
            <w:proofErr w:type="spellStart"/>
            <w:r w:rsidRPr="00C67A2B">
              <w:rPr>
                <w:rFonts w:eastAsia="Times New Roman" w:cstheme="minorHAnsi"/>
                <w:lang w:val="en-US" w:eastAsia="de-DE"/>
              </w:rPr>
              <w:t>n.s</w:t>
            </w:r>
            <w:proofErr w:type="spellEnd"/>
            <w:r w:rsidRPr="00C67A2B">
              <w:rPr>
                <w:rFonts w:eastAsia="Times New Roman" w:cstheme="minorHAnsi"/>
                <w:lang w:val="en-US" w:eastAsia="de-DE"/>
              </w:rPr>
              <w:t>.</w:t>
            </w:r>
          </w:p>
        </w:tc>
      </w:tr>
      <w:tr w:rsidR="00DC73EA" w:rsidRPr="00DD5836" w14:paraId="25B028BA" w14:textId="77777777" w:rsidTr="0033188D">
        <w:trPr>
          <w:trHeight w:val="248"/>
        </w:trPr>
        <w:tc>
          <w:tcPr>
            <w:tcW w:w="0" w:type="auto"/>
            <w:vMerge/>
            <w:tcBorders>
              <w:top w:val="single" w:sz="8" w:space="0" w:color="000000"/>
              <w:left w:val="nil"/>
              <w:bottom w:val="nil"/>
              <w:right w:val="nil"/>
            </w:tcBorders>
            <w:vAlign w:val="center"/>
            <w:hideMark/>
          </w:tcPr>
          <w:p w14:paraId="395C89F3"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2E24F38A"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MCF</w:t>
            </w:r>
            <w:r w:rsidRPr="00C67A2B">
              <w:rPr>
                <w:rFonts w:eastAsia="Times New Roman" w:cstheme="minorHAnsi"/>
                <w:lang w:val="en-US" w:eastAsia="de-DE"/>
              </w:rPr>
              <w:t xml:space="preserve"> [mm]</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5A9FBAD1"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62.43 (± 1.6)</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3CCEBAEB"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58.00 (± 4.0)</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61E59ECA"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61.75 (± 1.7)</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410987EB" w14:textId="77777777" w:rsidR="00DC73EA" w:rsidRPr="00C67A2B" w:rsidRDefault="00DC73EA" w:rsidP="0033188D">
            <w:pPr>
              <w:spacing w:line="360" w:lineRule="auto"/>
              <w:jc w:val="both"/>
              <w:rPr>
                <w:rFonts w:eastAsia="Times New Roman" w:cstheme="minorHAnsi"/>
                <w:lang w:val="en-US" w:eastAsia="de-DE"/>
              </w:rPr>
            </w:pPr>
            <w:proofErr w:type="spellStart"/>
            <w:r w:rsidRPr="00C67A2B">
              <w:rPr>
                <w:rFonts w:eastAsia="Times New Roman" w:cstheme="minorHAnsi"/>
                <w:lang w:val="en-US" w:eastAsia="de-DE"/>
              </w:rPr>
              <w:t>n.s</w:t>
            </w:r>
            <w:proofErr w:type="spellEnd"/>
            <w:r w:rsidRPr="00C67A2B">
              <w:rPr>
                <w:rFonts w:eastAsia="Times New Roman" w:cstheme="minorHAnsi"/>
                <w:lang w:val="en-US" w:eastAsia="de-DE"/>
              </w:rPr>
              <w:t>.</w:t>
            </w:r>
          </w:p>
        </w:tc>
      </w:tr>
      <w:tr w:rsidR="00DC73EA" w:rsidRPr="00DD5836" w14:paraId="059D4633" w14:textId="77777777" w:rsidTr="0033188D">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2171FB0"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EXTEM</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C27A502"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7F24A85"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5218F7B"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38A403F"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9CF6D34" w14:textId="77777777" w:rsidR="00DC73EA" w:rsidRPr="00C67A2B" w:rsidRDefault="00DC73EA" w:rsidP="0033188D">
            <w:pPr>
              <w:spacing w:line="360" w:lineRule="auto"/>
              <w:jc w:val="both"/>
              <w:rPr>
                <w:rFonts w:eastAsia="Times New Roman" w:cstheme="minorHAnsi"/>
                <w:lang w:val="en-US" w:eastAsia="de-DE"/>
              </w:rPr>
            </w:pPr>
          </w:p>
        </w:tc>
      </w:tr>
      <w:tr w:rsidR="00DC73EA" w:rsidRPr="00DD5836" w14:paraId="558FF5CB" w14:textId="77777777" w:rsidTr="0033188D">
        <w:tc>
          <w:tcPr>
            <w:tcW w:w="1620" w:type="dxa"/>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D9AD1FD"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776D158"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CT</w:t>
            </w:r>
            <w:r w:rsidRPr="00C67A2B">
              <w:rPr>
                <w:rFonts w:eastAsia="Times New Roman" w:cstheme="minorHAnsi"/>
                <w:lang w:val="en-US" w:eastAsia="de-DE"/>
              </w:rPr>
              <w:t xml:space="preserve"> [sec]</w:t>
            </w:r>
          </w:p>
        </w:tc>
        <w:tc>
          <w:tcPr>
            <w:tcW w:w="162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449EF50"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71.29 (± 2.9)</w:t>
            </w:r>
          </w:p>
        </w:tc>
        <w:tc>
          <w:tcPr>
            <w:tcW w:w="162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36EC1CF"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61.33 (± 5.0)</w:t>
            </w:r>
          </w:p>
        </w:tc>
        <w:tc>
          <w:tcPr>
            <w:tcW w:w="162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B0DCB56"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87.75 (± 10.0)</w:t>
            </w:r>
          </w:p>
        </w:tc>
        <w:tc>
          <w:tcPr>
            <w:tcW w:w="162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B3E715D" w14:textId="77777777" w:rsidR="00DC73EA" w:rsidRPr="00C67A2B" w:rsidRDefault="00DC73EA" w:rsidP="0033188D">
            <w:pPr>
              <w:spacing w:line="360" w:lineRule="auto"/>
              <w:jc w:val="both"/>
              <w:rPr>
                <w:rFonts w:eastAsia="Times New Roman" w:cstheme="minorHAnsi"/>
                <w:lang w:val="en-US" w:eastAsia="de-DE"/>
              </w:rPr>
            </w:pPr>
            <w:proofErr w:type="spellStart"/>
            <w:r w:rsidRPr="00C67A2B">
              <w:rPr>
                <w:rFonts w:eastAsia="Times New Roman" w:cstheme="minorHAnsi"/>
                <w:lang w:val="en-US" w:eastAsia="de-DE"/>
              </w:rPr>
              <w:t>n.s</w:t>
            </w:r>
            <w:proofErr w:type="spellEnd"/>
            <w:r w:rsidRPr="00C67A2B">
              <w:rPr>
                <w:rFonts w:eastAsia="Times New Roman" w:cstheme="minorHAnsi"/>
                <w:lang w:val="en-US" w:eastAsia="de-DE"/>
              </w:rPr>
              <w:t>.</w:t>
            </w:r>
          </w:p>
        </w:tc>
      </w:tr>
      <w:tr w:rsidR="00DC73EA" w:rsidRPr="00DD5836" w14:paraId="2685E8B3" w14:textId="77777777" w:rsidTr="0033188D">
        <w:trPr>
          <w:trHeight w:val="487"/>
        </w:trPr>
        <w:tc>
          <w:tcPr>
            <w:tcW w:w="0" w:type="auto"/>
            <w:vMerge/>
            <w:tcBorders>
              <w:top w:val="single" w:sz="8" w:space="0" w:color="000000"/>
              <w:left w:val="nil"/>
              <w:bottom w:val="single" w:sz="8" w:space="0" w:color="000000"/>
              <w:right w:val="nil"/>
            </w:tcBorders>
            <w:vAlign w:val="center"/>
            <w:hideMark/>
          </w:tcPr>
          <w:p w14:paraId="0ED55413"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290722E3"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CFT</w:t>
            </w:r>
            <w:r w:rsidRPr="00C67A2B">
              <w:rPr>
                <w:rFonts w:eastAsia="Times New Roman" w:cstheme="minorHAnsi"/>
                <w:lang w:val="en-US" w:eastAsia="de-DE"/>
              </w:rPr>
              <w:t xml:space="preserve"> [sec]</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11D22AF8"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 xml:space="preserve">88.29 (± 7.3) </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46C73107"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 xml:space="preserve">76.33 (± 12.2) </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62B0B794"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104.80 (± 14.2)</w:t>
            </w:r>
          </w:p>
        </w:tc>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307F8108" w14:textId="77777777" w:rsidR="00DC73EA" w:rsidRPr="00C67A2B" w:rsidRDefault="00DC73EA" w:rsidP="0033188D">
            <w:pPr>
              <w:spacing w:line="360" w:lineRule="auto"/>
              <w:jc w:val="both"/>
              <w:rPr>
                <w:rFonts w:eastAsia="Times New Roman" w:cstheme="minorHAnsi"/>
                <w:lang w:val="en-US" w:eastAsia="de-DE"/>
              </w:rPr>
            </w:pPr>
            <w:proofErr w:type="spellStart"/>
            <w:r w:rsidRPr="00C67A2B">
              <w:rPr>
                <w:rFonts w:eastAsia="Times New Roman" w:cstheme="minorHAnsi"/>
                <w:lang w:val="en-US" w:eastAsia="de-DE"/>
              </w:rPr>
              <w:t>n.s</w:t>
            </w:r>
            <w:proofErr w:type="spellEnd"/>
            <w:r w:rsidRPr="00C67A2B">
              <w:rPr>
                <w:rFonts w:eastAsia="Times New Roman" w:cstheme="minorHAnsi"/>
                <w:lang w:val="en-US" w:eastAsia="de-DE"/>
              </w:rPr>
              <w:t>.</w:t>
            </w:r>
          </w:p>
        </w:tc>
      </w:tr>
      <w:tr w:rsidR="00DC73EA" w:rsidRPr="00DD5836" w14:paraId="3853AD85" w14:textId="77777777" w:rsidTr="0033188D">
        <w:trPr>
          <w:trHeight w:val="367"/>
        </w:trPr>
        <w:tc>
          <w:tcPr>
            <w:tcW w:w="0" w:type="auto"/>
            <w:vMerge/>
            <w:tcBorders>
              <w:top w:val="single" w:sz="8" w:space="0" w:color="000000"/>
              <w:left w:val="nil"/>
              <w:bottom w:val="single" w:sz="8" w:space="0" w:color="000000"/>
              <w:right w:val="nil"/>
            </w:tcBorders>
            <w:vAlign w:val="center"/>
            <w:hideMark/>
          </w:tcPr>
          <w:p w14:paraId="7A3CD7DE"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nil"/>
              <w:left w:val="nil"/>
              <w:right w:val="nil"/>
            </w:tcBorders>
            <w:shd w:val="clear" w:color="auto" w:fill="auto"/>
            <w:tcMar>
              <w:top w:w="72" w:type="dxa"/>
              <w:left w:w="144" w:type="dxa"/>
              <w:bottom w:w="72" w:type="dxa"/>
              <w:right w:w="144" w:type="dxa"/>
            </w:tcMar>
            <w:vAlign w:val="center"/>
            <w:hideMark/>
          </w:tcPr>
          <w:p w14:paraId="0B324C5F"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MCF</w:t>
            </w:r>
            <w:r w:rsidRPr="00C67A2B">
              <w:rPr>
                <w:rFonts w:eastAsia="Times New Roman" w:cstheme="minorHAnsi"/>
                <w:lang w:val="en-US" w:eastAsia="de-DE"/>
              </w:rPr>
              <w:t xml:space="preserve"> [mm]</w:t>
            </w:r>
          </w:p>
        </w:tc>
        <w:tc>
          <w:tcPr>
            <w:tcW w:w="1620" w:type="dxa"/>
            <w:tcBorders>
              <w:top w:val="nil"/>
              <w:left w:val="nil"/>
              <w:right w:val="nil"/>
            </w:tcBorders>
            <w:shd w:val="clear" w:color="auto" w:fill="auto"/>
            <w:tcMar>
              <w:top w:w="15" w:type="dxa"/>
              <w:left w:w="15" w:type="dxa"/>
              <w:bottom w:w="0" w:type="dxa"/>
              <w:right w:w="15" w:type="dxa"/>
            </w:tcMar>
            <w:vAlign w:val="center"/>
            <w:hideMark/>
          </w:tcPr>
          <w:p w14:paraId="23A8A192"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65.29 (± 1.9)</w:t>
            </w:r>
          </w:p>
        </w:tc>
        <w:tc>
          <w:tcPr>
            <w:tcW w:w="1620" w:type="dxa"/>
            <w:tcBorders>
              <w:top w:val="nil"/>
              <w:left w:val="nil"/>
              <w:right w:val="nil"/>
            </w:tcBorders>
            <w:shd w:val="clear" w:color="auto" w:fill="auto"/>
            <w:tcMar>
              <w:top w:w="15" w:type="dxa"/>
              <w:left w:w="15" w:type="dxa"/>
              <w:bottom w:w="0" w:type="dxa"/>
              <w:right w:w="15" w:type="dxa"/>
            </w:tcMar>
            <w:vAlign w:val="center"/>
            <w:hideMark/>
          </w:tcPr>
          <w:p w14:paraId="174B1557"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63.33 (± 3.3)</w:t>
            </w:r>
          </w:p>
        </w:tc>
        <w:tc>
          <w:tcPr>
            <w:tcW w:w="1620" w:type="dxa"/>
            <w:tcBorders>
              <w:top w:val="nil"/>
              <w:left w:val="nil"/>
              <w:right w:val="nil"/>
            </w:tcBorders>
            <w:shd w:val="clear" w:color="auto" w:fill="auto"/>
            <w:tcMar>
              <w:top w:w="15" w:type="dxa"/>
              <w:left w:w="15" w:type="dxa"/>
              <w:bottom w:w="0" w:type="dxa"/>
              <w:right w:w="15" w:type="dxa"/>
            </w:tcMar>
            <w:vAlign w:val="center"/>
            <w:hideMark/>
          </w:tcPr>
          <w:p w14:paraId="367E6008"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62.50 (± 2.6)</w:t>
            </w:r>
          </w:p>
        </w:tc>
        <w:tc>
          <w:tcPr>
            <w:tcW w:w="1620" w:type="dxa"/>
            <w:tcBorders>
              <w:top w:val="nil"/>
              <w:left w:val="nil"/>
              <w:right w:val="nil"/>
            </w:tcBorders>
            <w:shd w:val="clear" w:color="auto" w:fill="auto"/>
            <w:tcMar>
              <w:top w:w="15" w:type="dxa"/>
              <w:left w:w="15" w:type="dxa"/>
              <w:bottom w:w="0" w:type="dxa"/>
              <w:right w:w="15" w:type="dxa"/>
            </w:tcMar>
            <w:vAlign w:val="center"/>
            <w:hideMark/>
          </w:tcPr>
          <w:p w14:paraId="2936D9F1" w14:textId="77777777" w:rsidR="00DC73EA" w:rsidRPr="00C67A2B" w:rsidRDefault="00DC73EA" w:rsidP="0033188D">
            <w:pPr>
              <w:spacing w:line="360" w:lineRule="auto"/>
              <w:jc w:val="both"/>
              <w:rPr>
                <w:rFonts w:eastAsia="Times New Roman" w:cstheme="minorHAnsi"/>
                <w:lang w:val="en-US" w:eastAsia="de-DE"/>
              </w:rPr>
            </w:pPr>
            <w:proofErr w:type="spellStart"/>
            <w:r w:rsidRPr="00C67A2B">
              <w:rPr>
                <w:rFonts w:eastAsia="Times New Roman" w:cstheme="minorHAnsi"/>
                <w:lang w:val="en-US" w:eastAsia="de-DE"/>
              </w:rPr>
              <w:t>n.s</w:t>
            </w:r>
            <w:proofErr w:type="spellEnd"/>
            <w:r w:rsidRPr="00C67A2B">
              <w:rPr>
                <w:rFonts w:eastAsia="Times New Roman" w:cstheme="minorHAnsi"/>
                <w:lang w:val="en-US" w:eastAsia="de-DE"/>
              </w:rPr>
              <w:t>.</w:t>
            </w:r>
          </w:p>
        </w:tc>
      </w:tr>
      <w:tr w:rsidR="00DC73EA" w:rsidRPr="00DD5836" w14:paraId="444958A9" w14:textId="77777777" w:rsidTr="0033188D">
        <w:trPr>
          <w:trHeight w:val="379"/>
        </w:trPr>
        <w:tc>
          <w:tcPr>
            <w:tcW w:w="0" w:type="auto"/>
            <w:vMerge/>
            <w:tcBorders>
              <w:top w:val="single" w:sz="8" w:space="0" w:color="000000"/>
              <w:left w:val="nil"/>
              <w:bottom w:val="single" w:sz="8" w:space="0" w:color="000000"/>
              <w:right w:val="nil"/>
            </w:tcBorders>
            <w:vAlign w:val="center"/>
            <w:hideMark/>
          </w:tcPr>
          <w:p w14:paraId="7D349F47"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top w:val="nil"/>
              <w:left w:val="nil"/>
              <w:right w:val="nil"/>
            </w:tcBorders>
            <w:shd w:val="clear" w:color="auto" w:fill="auto"/>
            <w:tcMar>
              <w:top w:w="72" w:type="dxa"/>
              <w:left w:w="144" w:type="dxa"/>
              <w:bottom w:w="72" w:type="dxa"/>
              <w:right w:w="144" w:type="dxa"/>
            </w:tcMar>
            <w:vAlign w:val="center"/>
            <w:hideMark/>
          </w:tcPr>
          <w:p w14:paraId="66CF706F"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AA</w:t>
            </w:r>
            <w:r w:rsidRPr="00C67A2B">
              <w:rPr>
                <w:rFonts w:eastAsia="Times New Roman" w:cstheme="minorHAnsi"/>
                <w:lang w:val="en-US" w:eastAsia="de-DE"/>
              </w:rPr>
              <w:t xml:space="preserve"> [°]</w:t>
            </w:r>
          </w:p>
        </w:tc>
        <w:tc>
          <w:tcPr>
            <w:tcW w:w="1620" w:type="dxa"/>
            <w:tcBorders>
              <w:top w:val="nil"/>
              <w:left w:val="nil"/>
              <w:right w:val="nil"/>
            </w:tcBorders>
            <w:shd w:val="clear" w:color="auto" w:fill="auto"/>
            <w:tcMar>
              <w:top w:w="15" w:type="dxa"/>
              <w:left w:w="15" w:type="dxa"/>
              <w:bottom w:w="0" w:type="dxa"/>
              <w:right w:w="15" w:type="dxa"/>
            </w:tcMar>
            <w:vAlign w:val="center"/>
            <w:hideMark/>
          </w:tcPr>
          <w:p w14:paraId="3F194617"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73.86 (± 1.7)</w:t>
            </w:r>
          </w:p>
        </w:tc>
        <w:tc>
          <w:tcPr>
            <w:tcW w:w="1620" w:type="dxa"/>
            <w:tcBorders>
              <w:top w:val="nil"/>
              <w:left w:val="nil"/>
              <w:right w:val="nil"/>
            </w:tcBorders>
            <w:shd w:val="clear" w:color="auto" w:fill="auto"/>
            <w:tcMar>
              <w:top w:w="15" w:type="dxa"/>
              <w:left w:w="15" w:type="dxa"/>
              <w:bottom w:w="0" w:type="dxa"/>
              <w:right w:w="15" w:type="dxa"/>
            </w:tcMar>
            <w:vAlign w:val="center"/>
            <w:hideMark/>
          </w:tcPr>
          <w:p w14:paraId="47A2AC2F"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75.33 (± 2.8)</w:t>
            </w:r>
          </w:p>
        </w:tc>
        <w:tc>
          <w:tcPr>
            <w:tcW w:w="1620" w:type="dxa"/>
            <w:tcBorders>
              <w:top w:val="nil"/>
              <w:left w:val="nil"/>
              <w:right w:val="nil"/>
            </w:tcBorders>
            <w:shd w:val="clear" w:color="auto" w:fill="auto"/>
            <w:tcMar>
              <w:top w:w="15" w:type="dxa"/>
              <w:left w:w="15" w:type="dxa"/>
              <w:bottom w:w="0" w:type="dxa"/>
              <w:right w:w="15" w:type="dxa"/>
            </w:tcMar>
            <w:vAlign w:val="center"/>
            <w:hideMark/>
          </w:tcPr>
          <w:p w14:paraId="46B45A05"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70.00 (± 2.5)</w:t>
            </w:r>
          </w:p>
        </w:tc>
        <w:tc>
          <w:tcPr>
            <w:tcW w:w="1620" w:type="dxa"/>
            <w:tcBorders>
              <w:top w:val="nil"/>
              <w:left w:val="nil"/>
              <w:right w:val="nil"/>
            </w:tcBorders>
            <w:shd w:val="clear" w:color="auto" w:fill="auto"/>
            <w:tcMar>
              <w:top w:w="15" w:type="dxa"/>
              <w:left w:w="15" w:type="dxa"/>
              <w:bottom w:w="0" w:type="dxa"/>
              <w:right w:w="15" w:type="dxa"/>
            </w:tcMar>
            <w:vAlign w:val="center"/>
            <w:hideMark/>
          </w:tcPr>
          <w:p w14:paraId="0FEE4E95" w14:textId="77777777" w:rsidR="00DC73EA" w:rsidRPr="00C67A2B" w:rsidRDefault="00DC73EA" w:rsidP="0033188D">
            <w:pPr>
              <w:spacing w:line="360" w:lineRule="auto"/>
              <w:jc w:val="both"/>
              <w:rPr>
                <w:rFonts w:eastAsia="Times New Roman" w:cstheme="minorHAnsi"/>
                <w:lang w:val="en-US" w:eastAsia="de-DE"/>
              </w:rPr>
            </w:pPr>
            <w:proofErr w:type="spellStart"/>
            <w:r w:rsidRPr="00C67A2B">
              <w:rPr>
                <w:rFonts w:eastAsia="Times New Roman" w:cstheme="minorHAnsi"/>
                <w:lang w:val="en-US" w:eastAsia="de-DE"/>
              </w:rPr>
              <w:t>n.s</w:t>
            </w:r>
            <w:proofErr w:type="spellEnd"/>
            <w:r w:rsidRPr="00C67A2B">
              <w:rPr>
                <w:rFonts w:eastAsia="Times New Roman" w:cstheme="minorHAnsi"/>
                <w:lang w:val="en-US" w:eastAsia="de-DE"/>
              </w:rPr>
              <w:t>.</w:t>
            </w:r>
          </w:p>
        </w:tc>
      </w:tr>
      <w:tr w:rsidR="00DC73EA" w:rsidRPr="00DD5836" w14:paraId="5E4D1B32" w14:textId="77777777" w:rsidTr="0033188D">
        <w:trPr>
          <w:trHeight w:val="450"/>
        </w:trPr>
        <w:tc>
          <w:tcPr>
            <w:tcW w:w="0" w:type="auto"/>
            <w:vMerge/>
            <w:tcBorders>
              <w:top w:val="single" w:sz="8" w:space="0" w:color="000000"/>
              <w:left w:val="nil"/>
              <w:bottom w:val="single" w:sz="8" w:space="0" w:color="000000"/>
              <w:right w:val="nil"/>
            </w:tcBorders>
            <w:vAlign w:val="center"/>
            <w:hideMark/>
          </w:tcPr>
          <w:p w14:paraId="4CDB1D84" w14:textId="77777777" w:rsidR="00DC73EA" w:rsidRPr="00C67A2B" w:rsidRDefault="00DC73EA" w:rsidP="0033188D">
            <w:pPr>
              <w:spacing w:line="360" w:lineRule="auto"/>
              <w:jc w:val="both"/>
              <w:rPr>
                <w:rFonts w:eastAsia="Times New Roman" w:cstheme="minorHAnsi"/>
                <w:lang w:val="en-US" w:eastAsia="de-DE"/>
              </w:rPr>
            </w:pPr>
          </w:p>
        </w:tc>
        <w:tc>
          <w:tcPr>
            <w:tcW w:w="1620" w:type="dxa"/>
            <w:tcBorders>
              <w:left w:val="nil"/>
              <w:bottom w:val="single" w:sz="8" w:space="0" w:color="000000"/>
              <w:right w:val="nil"/>
            </w:tcBorders>
            <w:shd w:val="clear" w:color="auto" w:fill="auto"/>
            <w:tcMar>
              <w:top w:w="72" w:type="dxa"/>
              <w:left w:w="144" w:type="dxa"/>
              <w:bottom w:w="72" w:type="dxa"/>
              <w:right w:w="144" w:type="dxa"/>
            </w:tcMar>
            <w:vAlign w:val="center"/>
            <w:hideMark/>
          </w:tcPr>
          <w:p w14:paraId="0D082DCB"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b/>
                <w:bCs/>
                <w:lang w:val="en-US" w:eastAsia="de-DE"/>
              </w:rPr>
              <w:t>A10</w:t>
            </w:r>
            <w:r w:rsidRPr="00C67A2B">
              <w:rPr>
                <w:rFonts w:eastAsia="Times New Roman" w:cstheme="minorHAnsi"/>
                <w:lang w:val="en-US" w:eastAsia="de-DE"/>
              </w:rPr>
              <w:t xml:space="preserve"> [mm]</w:t>
            </w:r>
          </w:p>
        </w:tc>
        <w:tc>
          <w:tcPr>
            <w:tcW w:w="1620" w:type="dxa"/>
            <w:tcBorders>
              <w:left w:val="nil"/>
              <w:bottom w:val="single" w:sz="8" w:space="0" w:color="000000"/>
              <w:right w:val="nil"/>
            </w:tcBorders>
            <w:shd w:val="clear" w:color="auto" w:fill="auto"/>
            <w:tcMar>
              <w:top w:w="15" w:type="dxa"/>
              <w:left w:w="15" w:type="dxa"/>
              <w:bottom w:w="0" w:type="dxa"/>
              <w:right w:w="15" w:type="dxa"/>
            </w:tcMar>
            <w:vAlign w:val="center"/>
            <w:hideMark/>
          </w:tcPr>
          <w:p w14:paraId="0DD17A40"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57.86 (± 2.4)</w:t>
            </w:r>
          </w:p>
        </w:tc>
        <w:tc>
          <w:tcPr>
            <w:tcW w:w="1620" w:type="dxa"/>
            <w:tcBorders>
              <w:left w:val="nil"/>
              <w:bottom w:val="single" w:sz="8" w:space="0" w:color="000000"/>
              <w:right w:val="nil"/>
            </w:tcBorders>
            <w:shd w:val="clear" w:color="auto" w:fill="auto"/>
            <w:tcMar>
              <w:top w:w="15" w:type="dxa"/>
              <w:left w:w="15" w:type="dxa"/>
              <w:bottom w:w="0" w:type="dxa"/>
              <w:right w:w="15" w:type="dxa"/>
            </w:tcMar>
            <w:vAlign w:val="center"/>
            <w:hideMark/>
          </w:tcPr>
          <w:p w14:paraId="384B90E3"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56.33 (± 4.4)</w:t>
            </w:r>
          </w:p>
        </w:tc>
        <w:tc>
          <w:tcPr>
            <w:tcW w:w="1620" w:type="dxa"/>
            <w:tcBorders>
              <w:left w:val="nil"/>
              <w:bottom w:val="single" w:sz="8" w:space="0" w:color="000000"/>
              <w:right w:val="nil"/>
            </w:tcBorders>
            <w:shd w:val="clear" w:color="auto" w:fill="auto"/>
            <w:tcMar>
              <w:top w:w="15" w:type="dxa"/>
              <w:left w:w="15" w:type="dxa"/>
              <w:bottom w:w="0" w:type="dxa"/>
              <w:right w:w="15" w:type="dxa"/>
            </w:tcMar>
            <w:vAlign w:val="center"/>
            <w:hideMark/>
          </w:tcPr>
          <w:p w14:paraId="460231AD" w14:textId="77777777" w:rsidR="00DC73EA" w:rsidRPr="00C67A2B" w:rsidRDefault="00DC73EA" w:rsidP="0033188D">
            <w:pPr>
              <w:spacing w:line="360" w:lineRule="auto"/>
              <w:jc w:val="both"/>
              <w:rPr>
                <w:rFonts w:eastAsia="Times New Roman" w:cstheme="minorHAnsi"/>
                <w:lang w:val="en-US" w:eastAsia="de-DE"/>
              </w:rPr>
            </w:pPr>
            <w:r w:rsidRPr="00C67A2B">
              <w:rPr>
                <w:rFonts w:eastAsia="Times New Roman" w:cstheme="minorHAnsi"/>
                <w:lang w:val="en-US" w:eastAsia="de-DE"/>
              </w:rPr>
              <w:t>53.50 (± 3.9)</w:t>
            </w:r>
          </w:p>
        </w:tc>
        <w:tc>
          <w:tcPr>
            <w:tcW w:w="1620" w:type="dxa"/>
            <w:tcBorders>
              <w:left w:val="nil"/>
              <w:bottom w:val="single" w:sz="8" w:space="0" w:color="000000"/>
              <w:right w:val="nil"/>
            </w:tcBorders>
            <w:shd w:val="clear" w:color="auto" w:fill="auto"/>
            <w:tcMar>
              <w:top w:w="15" w:type="dxa"/>
              <w:left w:w="15" w:type="dxa"/>
              <w:bottom w:w="0" w:type="dxa"/>
              <w:right w:w="15" w:type="dxa"/>
            </w:tcMar>
            <w:vAlign w:val="center"/>
            <w:hideMark/>
          </w:tcPr>
          <w:p w14:paraId="5D389230" w14:textId="77777777" w:rsidR="00DC73EA" w:rsidRPr="00C67A2B" w:rsidRDefault="00DC73EA" w:rsidP="0033188D">
            <w:pPr>
              <w:spacing w:line="360" w:lineRule="auto"/>
              <w:jc w:val="both"/>
              <w:rPr>
                <w:rFonts w:eastAsia="Times New Roman" w:cstheme="minorHAnsi"/>
                <w:lang w:val="en-US" w:eastAsia="de-DE"/>
              </w:rPr>
            </w:pPr>
            <w:proofErr w:type="spellStart"/>
            <w:r w:rsidRPr="00C67A2B">
              <w:rPr>
                <w:rFonts w:eastAsia="Times New Roman" w:cstheme="minorHAnsi"/>
                <w:lang w:val="en-US" w:eastAsia="de-DE"/>
              </w:rPr>
              <w:t>n.s</w:t>
            </w:r>
            <w:proofErr w:type="spellEnd"/>
            <w:r w:rsidRPr="00C67A2B">
              <w:rPr>
                <w:rFonts w:eastAsia="Times New Roman" w:cstheme="minorHAnsi"/>
                <w:lang w:val="en-US" w:eastAsia="de-DE"/>
              </w:rPr>
              <w:t>.</w:t>
            </w:r>
          </w:p>
        </w:tc>
      </w:tr>
    </w:tbl>
    <w:p w14:paraId="4F192C3F" w14:textId="77777777" w:rsidR="00DC73EA" w:rsidRPr="00C67A2B" w:rsidRDefault="00DC73EA" w:rsidP="00DC73EA">
      <w:pPr>
        <w:spacing w:line="360" w:lineRule="auto"/>
        <w:jc w:val="both"/>
        <w:rPr>
          <w:rFonts w:eastAsia="Times New Roman" w:cstheme="minorHAnsi"/>
          <w:lang w:val="en-US" w:eastAsia="de-DE"/>
        </w:rPr>
      </w:pPr>
    </w:p>
    <w:tbl>
      <w:tblPr>
        <w:tblStyle w:val="TableGrid"/>
        <w:tblpPr w:leftFromText="141" w:rightFromText="141" w:vertAnchor="text" w:horzAnchor="margin" w:tblpY="147"/>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7"/>
      </w:tblGrid>
      <w:tr w:rsidR="006E7284" w:rsidRPr="00DD5836" w14:paraId="41467C4B" w14:textId="77777777" w:rsidTr="006868B3">
        <w:trPr>
          <w:trHeight w:val="2374"/>
        </w:trPr>
        <w:tc>
          <w:tcPr>
            <w:tcW w:w="9747" w:type="dxa"/>
          </w:tcPr>
          <w:p w14:paraId="6A22D2C8" w14:textId="17CA9700" w:rsidR="006E7284" w:rsidRPr="00C67A2B" w:rsidRDefault="006E7284" w:rsidP="006E7284">
            <w:pPr>
              <w:spacing w:line="360" w:lineRule="auto"/>
              <w:jc w:val="both"/>
              <w:rPr>
                <w:rFonts w:eastAsia="Times New Roman" w:cstheme="minorHAnsi"/>
                <w:lang w:val="en-US" w:eastAsia="de-DE"/>
              </w:rPr>
            </w:pPr>
            <w:r w:rsidRPr="00DD5836">
              <w:rPr>
                <w:rFonts w:eastAsia="Times New Roman" w:cstheme="minorHAnsi"/>
                <w:lang w:val="en-US" w:eastAsia="de-DE"/>
              </w:rPr>
              <w:t>ROTEM-analyses were done with freshly drawn blood (Baseline) and after 30 minutes of incubation in the MPC model using enoxaparin (ENOX) or fondaparinux (FPX). Clotting time (CT), clot formation time (CFT) and maximum clot firmness (MCF) were measured for the extrinsic and intrinsic system</w:t>
            </w:r>
            <w:ins w:id="474" w:author="Christian Braun" w:date="2022-11-19T08:54:00Z">
              <w:r w:rsidR="009E48FD">
                <w:rPr>
                  <w:rFonts w:eastAsia="Times New Roman" w:cstheme="minorHAnsi"/>
                  <w:lang w:val="en-US" w:eastAsia="de-DE"/>
                </w:rPr>
                <w:t>s</w:t>
              </w:r>
            </w:ins>
            <w:r w:rsidRPr="00DD5836">
              <w:rPr>
                <w:rFonts w:eastAsia="Times New Roman" w:cstheme="minorHAnsi"/>
                <w:lang w:val="en-US" w:eastAsia="de-DE"/>
              </w:rPr>
              <w:t>. α-angle (AA) and amplitude after 10 min (A10), showing characteristics of the formed thrombus, were measured in EXTEM.</w:t>
            </w:r>
          </w:p>
          <w:p w14:paraId="54FD3A2A" w14:textId="4E8571B4" w:rsidR="006E7284" w:rsidRPr="009E48FD" w:rsidRDefault="006E7284" w:rsidP="006E7284">
            <w:pPr>
              <w:spacing w:line="360" w:lineRule="auto"/>
              <w:jc w:val="both"/>
              <w:rPr>
                <w:rFonts w:eastAsia="Times New Roman" w:cstheme="minorHAnsi"/>
                <w:lang w:val="en-US" w:eastAsia="de-DE"/>
              </w:rPr>
            </w:pPr>
            <w:r w:rsidRPr="00DD5836">
              <w:rPr>
                <w:rFonts w:eastAsia="Times New Roman" w:cstheme="minorHAnsi"/>
                <w:lang w:val="en-US" w:eastAsia="de-DE"/>
              </w:rPr>
              <w:lastRenderedPageBreak/>
              <w:t>For statistic</w:t>
            </w:r>
            <w:ins w:id="475" w:author="Christian Braun" w:date="2022-11-07T11:22:00Z">
              <w:r w:rsidR="00497BE9" w:rsidRPr="00DD5836">
                <w:rPr>
                  <w:rFonts w:eastAsia="Times New Roman" w:cstheme="minorHAnsi"/>
                  <w:lang w:val="en-US" w:eastAsia="de-DE"/>
                </w:rPr>
                <w:t>al</w:t>
              </w:r>
            </w:ins>
            <w:r w:rsidRPr="00DD5836">
              <w:rPr>
                <w:rFonts w:eastAsia="Times New Roman" w:cstheme="minorHAnsi"/>
                <w:lang w:val="en-US" w:eastAsia="de-DE"/>
              </w:rPr>
              <w:t xml:space="preserve"> analysis</w:t>
            </w:r>
            <w:ins w:id="476" w:author="Christian Braun" w:date="2022-11-07T11:22:00Z">
              <w:r w:rsidR="00497BE9" w:rsidRPr="00DD5836">
                <w:rPr>
                  <w:rFonts w:eastAsia="Times New Roman" w:cstheme="minorHAnsi"/>
                  <w:lang w:val="en-US" w:eastAsia="de-DE"/>
                </w:rPr>
                <w:t>,</w:t>
              </w:r>
            </w:ins>
            <w:r w:rsidRPr="00DD5836">
              <w:rPr>
                <w:rFonts w:eastAsia="Times New Roman" w:cstheme="minorHAnsi"/>
                <w:lang w:val="en-US" w:eastAsia="de-DE"/>
              </w:rPr>
              <w:t xml:space="preserve"> one-way ANOVA (Brown-Forsyth</w:t>
            </w:r>
            <w:ins w:id="477" w:author="Christian Braun" w:date="2022-11-19T08:54:00Z">
              <w:r w:rsidR="00C67124">
                <w:rPr>
                  <w:rFonts w:eastAsia="Times New Roman" w:cstheme="minorHAnsi"/>
                  <w:lang w:val="en-US" w:eastAsia="de-DE"/>
                </w:rPr>
                <w:t>e</w:t>
              </w:r>
            </w:ins>
            <w:r w:rsidRPr="00DD5836">
              <w:rPr>
                <w:rFonts w:eastAsia="Times New Roman" w:cstheme="minorHAnsi"/>
                <w:lang w:val="en-US" w:eastAsia="de-DE"/>
              </w:rPr>
              <w:t xml:space="preserve"> and Welch) with Dunnett´s post-hoc test with adjustment for multiple comparisons was performed. Values as mean ± </w:t>
            </w:r>
            <w:proofErr w:type="spellStart"/>
            <w:r w:rsidRPr="00DD5836">
              <w:rPr>
                <w:rFonts w:eastAsia="Times New Roman" w:cstheme="minorHAnsi"/>
                <w:lang w:val="en-US" w:eastAsia="de-DE"/>
              </w:rPr>
              <w:t>s.e.m.</w:t>
            </w:r>
            <w:proofErr w:type="spellEnd"/>
            <w:r w:rsidRPr="00DD5836">
              <w:rPr>
                <w:rFonts w:eastAsia="Times New Roman" w:cstheme="minorHAnsi"/>
                <w:lang w:val="en-US" w:eastAsia="de-DE"/>
              </w:rPr>
              <w:t xml:space="preserve"> Differences in sample size due to experimental design: Baseline: n=7; FPX: n=4; ENOX: n=3.</w:t>
            </w:r>
          </w:p>
          <w:p w14:paraId="11AD5299" w14:textId="77777777" w:rsidR="006E7284" w:rsidRPr="009E48FD" w:rsidRDefault="006E7284" w:rsidP="006E7284">
            <w:pPr>
              <w:spacing w:line="360" w:lineRule="auto"/>
              <w:jc w:val="both"/>
              <w:rPr>
                <w:rFonts w:eastAsia="Times New Roman" w:cstheme="minorHAnsi"/>
                <w:lang w:val="en-US" w:eastAsia="de-DE"/>
              </w:rPr>
            </w:pPr>
          </w:p>
        </w:tc>
      </w:tr>
    </w:tbl>
    <w:p w14:paraId="154A1198" w14:textId="77777777" w:rsidR="00DC73EA" w:rsidRPr="00DD5836" w:rsidRDefault="00DC73EA" w:rsidP="009C13E8">
      <w:pPr>
        <w:spacing w:line="360" w:lineRule="auto"/>
        <w:jc w:val="both"/>
        <w:rPr>
          <w:rFonts w:eastAsia="Times New Roman" w:cstheme="minorHAnsi"/>
          <w:lang w:val="en-US" w:eastAsia="de-DE"/>
          <w:rPrChange w:id="478" w:author="Christian Braun" w:date="2022-11-18T09:04:00Z">
            <w:rPr>
              <w:rFonts w:eastAsia="Times New Roman" w:cstheme="minorHAnsi"/>
              <w:lang w:eastAsia="de-DE"/>
            </w:rPr>
          </w:rPrChange>
        </w:rPr>
      </w:pPr>
    </w:p>
    <w:p w14:paraId="38FA4CBE" w14:textId="77777777" w:rsidR="00DC73EA" w:rsidRPr="00DD5836" w:rsidRDefault="00DC73EA" w:rsidP="009C13E8">
      <w:pPr>
        <w:spacing w:line="360" w:lineRule="auto"/>
        <w:jc w:val="both"/>
        <w:rPr>
          <w:rFonts w:eastAsia="Times New Roman" w:cstheme="minorHAnsi"/>
          <w:lang w:val="en-US" w:eastAsia="de-DE"/>
          <w:rPrChange w:id="479" w:author="Christian Braun" w:date="2022-11-18T09:04:00Z">
            <w:rPr>
              <w:rFonts w:eastAsia="Times New Roman" w:cstheme="minorHAnsi"/>
              <w:lang w:eastAsia="de-DE"/>
            </w:rPr>
          </w:rPrChange>
        </w:rPr>
      </w:pPr>
    </w:p>
    <w:p w14:paraId="186C6870" w14:textId="77777777" w:rsidR="00DC73EA" w:rsidRPr="00DD5836" w:rsidRDefault="00DC73EA" w:rsidP="009C13E8">
      <w:pPr>
        <w:spacing w:line="360" w:lineRule="auto"/>
        <w:jc w:val="both"/>
        <w:rPr>
          <w:rFonts w:eastAsia="Times New Roman" w:cstheme="minorHAnsi"/>
          <w:lang w:val="en-US" w:eastAsia="de-DE"/>
          <w:rPrChange w:id="480" w:author="Christian Braun" w:date="2022-11-18T09:04:00Z">
            <w:rPr>
              <w:rFonts w:eastAsia="Times New Roman" w:cstheme="minorHAnsi"/>
              <w:lang w:eastAsia="de-DE"/>
            </w:rPr>
          </w:rPrChange>
        </w:rPr>
      </w:pPr>
    </w:p>
    <w:p w14:paraId="2243DA1A" w14:textId="77777777" w:rsidR="00DC73EA" w:rsidRPr="00DD5836" w:rsidRDefault="00DC73EA" w:rsidP="009C13E8">
      <w:pPr>
        <w:spacing w:line="360" w:lineRule="auto"/>
        <w:jc w:val="both"/>
        <w:rPr>
          <w:rFonts w:eastAsia="Times New Roman" w:cstheme="minorHAnsi"/>
          <w:lang w:val="en-US" w:eastAsia="de-DE"/>
          <w:rPrChange w:id="481" w:author="Christian Braun" w:date="2022-11-18T09:04:00Z">
            <w:rPr>
              <w:rFonts w:eastAsia="Times New Roman" w:cstheme="minorHAnsi"/>
              <w:lang w:eastAsia="de-DE"/>
            </w:rPr>
          </w:rPrChange>
        </w:rPr>
      </w:pPr>
    </w:p>
    <w:p w14:paraId="11432AD3" w14:textId="64F52EBA" w:rsidR="00D36E14" w:rsidRPr="00DD5836" w:rsidRDefault="002B09CE" w:rsidP="009C13E8">
      <w:pPr>
        <w:spacing w:line="360" w:lineRule="auto"/>
        <w:jc w:val="both"/>
        <w:rPr>
          <w:rFonts w:eastAsia="Times New Roman" w:cstheme="minorHAnsi"/>
          <w:b/>
          <w:bCs/>
          <w:lang w:val="en-US" w:eastAsia="de-DE"/>
          <w:rPrChange w:id="482" w:author="Christian Braun" w:date="2022-11-18T09:04:00Z">
            <w:rPr>
              <w:rFonts w:eastAsia="Times New Roman" w:cstheme="minorHAnsi"/>
              <w:b/>
              <w:bCs/>
              <w:lang w:eastAsia="de-DE"/>
            </w:rPr>
          </w:rPrChange>
        </w:rPr>
      </w:pPr>
      <w:r w:rsidRPr="00DD5836">
        <w:rPr>
          <w:rFonts w:eastAsia="Times New Roman" w:cstheme="minorHAnsi"/>
          <w:b/>
          <w:bCs/>
          <w:lang w:val="en-US" w:eastAsia="de-DE"/>
          <w:rPrChange w:id="483" w:author="Christian Braun" w:date="2022-11-18T09:04:00Z">
            <w:rPr>
              <w:rFonts w:eastAsia="Times New Roman" w:cstheme="minorHAnsi"/>
              <w:b/>
              <w:bCs/>
              <w:lang w:eastAsia="de-DE"/>
            </w:rPr>
          </w:rPrChange>
        </w:rPr>
        <w:t>Platelet</w:t>
      </w:r>
      <w:r w:rsidR="00C332E9" w:rsidRPr="00DD5836">
        <w:rPr>
          <w:rFonts w:eastAsia="Times New Roman" w:cstheme="minorHAnsi"/>
          <w:b/>
          <w:bCs/>
          <w:lang w:val="en-US" w:eastAsia="de-DE"/>
          <w:rPrChange w:id="484" w:author="Christian Braun" w:date="2022-11-18T09:04:00Z">
            <w:rPr>
              <w:rFonts w:eastAsia="Times New Roman" w:cstheme="minorHAnsi"/>
              <w:b/>
              <w:bCs/>
              <w:lang w:eastAsia="de-DE"/>
            </w:rPr>
          </w:rPrChange>
        </w:rPr>
        <w:t xml:space="preserve"> function</w:t>
      </w:r>
      <w:r w:rsidRPr="00DD5836">
        <w:rPr>
          <w:rFonts w:eastAsia="Times New Roman" w:cstheme="minorHAnsi"/>
          <w:b/>
          <w:bCs/>
          <w:lang w:val="en-US" w:eastAsia="de-DE"/>
          <w:rPrChange w:id="485" w:author="Christian Braun" w:date="2022-11-18T09:04:00Z">
            <w:rPr>
              <w:rFonts w:eastAsia="Times New Roman" w:cstheme="minorHAnsi"/>
              <w:b/>
              <w:bCs/>
              <w:lang w:eastAsia="de-DE"/>
            </w:rPr>
          </w:rPrChange>
        </w:rPr>
        <w:t xml:space="preserve"> was preserved</w:t>
      </w:r>
      <w:r w:rsidR="00C332E9" w:rsidRPr="00DD5836">
        <w:rPr>
          <w:rFonts w:eastAsia="Times New Roman" w:cstheme="minorHAnsi"/>
          <w:b/>
          <w:bCs/>
          <w:lang w:val="en-US" w:eastAsia="de-DE"/>
          <w:rPrChange w:id="486" w:author="Christian Braun" w:date="2022-11-18T09:04:00Z">
            <w:rPr>
              <w:rFonts w:eastAsia="Times New Roman" w:cstheme="minorHAnsi"/>
              <w:b/>
              <w:bCs/>
              <w:lang w:eastAsia="de-DE"/>
            </w:rPr>
          </w:rPrChange>
        </w:rPr>
        <w:t xml:space="preserve"> in blood </w:t>
      </w:r>
      <w:r w:rsidR="00DB2CF0" w:rsidRPr="00DD5836">
        <w:rPr>
          <w:rFonts w:eastAsia="Times New Roman" w:cstheme="minorHAnsi"/>
          <w:b/>
          <w:bCs/>
          <w:lang w:val="en-US" w:eastAsia="de-DE"/>
          <w:rPrChange w:id="487" w:author="Christian Braun" w:date="2022-11-18T09:04:00Z">
            <w:rPr>
              <w:rFonts w:eastAsia="Times New Roman" w:cstheme="minorHAnsi"/>
              <w:b/>
              <w:bCs/>
              <w:lang w:eastAsia="de-DE"/>
            </w:rPr>
          </w:rPrChange>
        </w:rPr>
        <w:t xml:space="preserve">either </w:t>
      </w:r>
      <w:r w:rsidR="00C332E9" w:rsidRPr="00DD5836">
        <w:rPr>
          <w:rFonts w:eastAsia="Times New Roman" w:cstheme="minorHAnsi"/>
          <w:b/>
          <w:bCs/>
          <w:lang w:val="en-US" w:eastAsia="de-DE"/>
          <w:rPrChange w:id="488" w:author="Christian Braun" w:date="2022-11-18T09:04:00Z">
            <w:rPr>
              <w:rFonts w:eastAsia="Times New Roman" w:cstheme="minorHAnsi"/>
              <w:b/>
              <w:bCs/>
              <w:lang w:eastAsia="de-DE"/>
            </w:rPr>
          </w:rPrChange>
        </w:rPr>
        <w:t xml:space="preserve">anticoagulated with ENOX </w:t>
      </w:r>
      <w:r w:rsidR="00DB2CF0" w:rsidRPr="00DD5836">
        <w:rPr>
          <w:rFonts w:eastAsia="Times New Roman" w:cstheme="minorHAnsi"/>
          <w:b/>
          <w:bCs/>
          <w:lang w:val="en-US" w:eastAsia="de-DE"/>
          <w:rPrChange w:id="489" w:author="Christian Braun" w:date="2022-11-18T09:04:00Z">
            <w:rPr>
              <w:rFonts w:eastAsia="Times New Roman" w:cstheme="minorHAnsi"/>
              <w:b/>
              <w:bCs/>
              <w:lang w:eastAsia="de-DE"/>
            </w:rPr>
          </w:rPrChange>
        </w:rPr>
        <w:t xml:space="preserve">or </w:t>
      </w:r>
      <w:r w:rsidR="00C332E9" w:rsidRPr="00DD5836">
        <w:rPr>
          <w:rFonts w:eastAsia="Times New Roman" w:cstheme="minorHAnsi"/>
          <w:b/>
          <w:bCs/>
          <w:lang w:val="en-US" w:eastAsia="de-DE"/>
          <w:rPrChange w:id="490" w:author="Christian Braun" w:date="2022-11-18T09:04:00Z">
            <w:rPr>
              <w:rFonts w:eastAsia="Times New Roman" w:cstheme="minorHAnsi"/>
              <w:b/>
              <w:bCs/>
              <w:lang w:eastAsia="de-DE"/>
            </w:rPr>
          </w:rPrChange>
        </w:rPr>
        <w:t xml:space="preserve">FPX </w:t>
      </w:r>
    </w:p>
    <w:p w14:paraId="5C589A4E" w14:textId="6090DFC3" w:rsidR="00876B21" w:rsidRPr="00ED7395" w:rsidRDefault="00494632" w:rsidP="009C13E8">
      <w:pPr>
        <w:spacing w:line="360" w:lineRule="auto"/>
        <w:jc w:val="both"/>
        <w:rPr>
          <w:rFonts w:eastAsia="Times New Roman" w:cstheme="minorHAnsi"/>
          <w:lang w:val="en-US" w:eastAsia="de-DE"/>
        </w:rPr>
      </w:pPr>
      <w:r w:rsidRPr="00DD5836">
        <w:rPr>
          <w:rFonts w:eastAsia="Times New Roman" w:cstheme="minorHAnsi"/>
          <w:lang w:val="en-US" w:eastAsia="de-DE"/>
          <w:rPrChange w:id="491" w:author="Christian Braun" w:date="2022-11-18T09:04:00Z">
            <w:rPr>
              <w:rFonts w:eastAsia="Times New Roman" w:cstheme="minorHAnsi"/>
              <w:lang w:eastAsia="de-DE"/>
            </w:rPr>
          </w:rPrChange>
        </w:rPr>
        <w:t xml:space="preserve">Platelet function was </w:t>
      </w:r>
      <w:r w:rsidR="00D4001F" w:rsidRPr="00DD5836">
        <w:rPr>
          <w:rFonts w:eastAsia="Times New Roman" w:cstheme="minorHAnsi"/>
          <w:lang w:val="en-US" w:eastAsia="de-DE"/>
          <w:rPrChange w:id="492" w:author="Christian Braun" w:date="2022-11-18T09:04:00Z">
            <w:rPr>
              <w:rFonts w:eastAsia="Times New Roman" w:cstheme="minorHAnsi"/>
              <w:lang w:eastAsia="de-DE"/>
            </w:rPr>
          </w:rPrChange>
        </w:rPr>
        <w:t xml:space="preserve">determined </w:t>
      </w:r>
      <w:r w:rsidRPr="00DD5836">
        <w:rPr>
          <w:rFonts w:eastAsia="Times New Roman" w:cstheme="minorHAnsi"/>
          <w:lang w:val="en-US" w:eastAsia="de-DE"/>
          <w:rPrChange w:id="493" w:author="Christian Braun" w:date="2022-11-18T09:04:00Z">
            <w:rPr>
              <w:rFonts w:eastAsia="Times New Roman" w:cstheme="minorHAnsi"/>
              <w:lang w:eastAsia="de-DE"/>
            </w:rPr>
          </w:rPrChange>
        </w:rPr>
        <w:t xml:space="preserve">via </w:t>
      </w:r>
      <w:r w:rsidR="00D4001F" w:rsidRPr="00DD5836">
        <w:rPr>
          <w:rFonts w:eastAsia="Times New Roman" w:cstheme="minorHAnsi"/>
          <w:lang w:val="en-US" w:eastAsia="de-DE"/>
          <w:rPrChange w:id="494" w:author="Christian Braun" w:date="2022-11-18T09:04:00Z">
            <w:rPr>
              <w:rFonts w:eastAsia="Times New Roman" w:cstheme="minorHAnsi"/>
              <w:lang w:eastAsia="de-DE"/>
            </w:rPr>
          </w:rPrChange>
        </w:rPr>
        <w:t>PFA</w:t>
      </w:r>
      <w:r w:rsidRPr="00DD5836">
        <w:rPr>
          <w:rFonts w:eastAsia="Times New Roman" w:cstheme="minorHAnsi"/>
          <w:lang w:val="en-US" w:eastAsia="de-DE"/>
          <w:rPrChange w:id="495" w:author="Christian Braun" w:date="2022-11-18T09:04:00Z">
            <w:rPr>
              <w:rFonts w:eastAsia="Times New Roman" w:cstheme="minorHAnsi"/>
              <w:lang w:eastAsia="de-DE"/>
            </w:rPr>
          </w:rPrChange>
        </w:rPr>
        <w:t xml:space="preserve">. </w:t>
      </w:r>
      <w:r w:rsidR="00467DC5" w:rsidRPr="00DD5836">
        <w:rPr>
          <w:rFonts w:eastAsia="Times New Roman" w:cstheme="minorHAnsi"/>
          <w:lang w:val="en-US" w:eastAsia="de-DE"/>
          <w:rPrChange w:id="496" w:author="Christian Braun" w:date="2022-11-18T09:04:00Z">
            <w:rPr>
              <w:rFonts w:eastAsia="Times New Roman" w:cstheme="minorHAnsi"/>
              <w:lang w:eastAsia="de-DE"/>
            </w:rPr>
          </w:rPrChange>
        </w:rPr>
        <w:t>B</w:t>
      </w:r>
      <w:r w:rsidR="00981F8F" w:rsidRPr="00DD5836">
        <w:rPr>
          <w:rFonts w:eastAsia="Times New Roman" w:cstheme="minorHAnsi"/>
          <w:lang w:val="en-US" w:eastAsia="de-DE"/>
          <w:rPrChange w:id="497" w:author="Christian Braun" w:date="2022-11-18T09:04:00Z">
            <w:rPr>
              <w:rFonts w:eastAsia="Times New Roman" w:cstheme="minorHAnsi"/>
              <w:lang w:eastAsia="de-DE"/>
            </w:rPr>
          </w:rPrChange>
        </w:rPr>
        <w:t>lood anticoagulated with</w:t>
      </w:r>
      <w:r w:rsidR="00525862" w:rsidRPr="00DD5836">
        <w:rPr>
          <w:rFonts w:eastAsia="Times New Roman" w:cstheme="minorHAnsi"/>
          <w:lang w:val="en-US" w:eastAsia="de-DE"/>
          <w:rPrChange w:id="498" w:author="Christian Braun" w:date="2022-11-18T09:04:00Z">
            <w:rPr>
              <w:rFonts w:eastAsia="Times New Roman" w:cstheme="minorHAnsi"/>
              <w:lang w:eastAsia="de-DE"/>
            </w:rPr>
          </w:rPrChange>
        </w:rPr>
        <w:t xml:space="preserve"> FPX or ENOX showed no </w:t>
      </w:r>
      <w:r w:rsidR="00DD778C" w:rsidRPr="00DD5836">
        <w:rPr>
          <w:rFonts w:eastAsia="Times New Roman" w:cstheme="minorHAnsi"/>
          <w:lang w:val="en-US" w:eastAsia="de-DE"/>
          <w:rPrChange w:id="499" w:author="Christian Braun" w:date="2022-11-18T09:04:00Z">
            <w:rPr>
              <w:rFonts w:eastAsia="Times New Roman" w:cstheme="minorHAnsi"/>
              <w:lang w:eastAsia="de-DE"/>
            </w:rPr>
          </w:rPrChange>
        </w:rPr>
        <w:t xml:space="preserve">significant </w:t>
      </w:r>
      <w:r w:rsidR="00525862" w:rsidRPr="00DD5836">
        <w:rPr>
          <w:rFonts w:eastAsia="Times New Roman" w:cstheme="minorHAnsi"/>
          <w:lang w:val="en-US" w:eastAsia="de-DE"/>
          <w:rPrChange w:id="500" w:author="Christian Braun" w:date="2022-11-18T09:04:00Z">
            <w:rPr>
              <w:rFonts w:eastAsia="Times New Roman" w:cstheme="minorHAnsi"/>
              <w:lang w:eastAsia="de-DE"/>
            </w:rPr>
          </w:rPrChange>
        </w:rPr>
        <w:t>change in</w:t>
      </w:r>
      <w:ins w:id="501" w:author="Christian Braun" w:date="2022-11-19T08:56:00Z">
        <w:r w:rsidR="00CF3A0E">
          <w:rPr>
            <w:rFonts w:eastAsia="Times New Roman" w:cstheme="minorHAnsi"/>
            <w:lang w:val="en-US" w:eastAsia="de-DE"/>
          </w:rPr>
          <w:t xml:space="preserve"> the</w:t>
        </w:r>
      </w:ins>
      <w:r w:rsidR="00525862" w:rsidRPr="00ED7395">
        <w:rPr>
          <w:rFonts w:eastAsia="Times New Roman" w:cstheme="minorHAnsi"/>
          <w:lang w:val="en-US" w:eastAsia="de-DE"/>
        </w:rPr>
        <w:t xml:space="preserve"> closure time </w:t>
      </w:r>
      <w:r w:rsidR="00F44913" w:rsidRPr="00ED7395">
        <w:rPr>
          <w:rFonts w:eastAsia="Times New Roman" w:cstheme="minorHAnsi"/>
          <w:lang w:val="en-US" w:eastAsia="de-DE"/>
        </w:rPr>
        <w:t xml:space="preserve">after stimulation with </w:t>
      </w:r>
      <w:r w:rsidR="00D4001F" w:rsidRPr="00ED7395">
        <w:rPr>
          <w:rFonts w:eastAsia="Times New Roman" w:cstheme="minorHAnsi"/>
          <w:lang w:val="en-US" w:eastAsia="de-DE"/>
        </w:rPr>
        <w:t xml:space="preserve">either </w:t>
      </w:r>
      <w:r w:rsidR="00525862" w:rsidRPr="00ED7395">
        <w:rPr>
          <w:rFonts w:eastAsia="Times New Roman" w:cstheme="minorHAnsi"/>
          <w:lang w:val="en-US" w:eastAsia="de-DE"/>
        </w:rPr>
        <w:t>ADP</w:t>
      </w:r>
      <w:r w:rsidR="00F44913" w:rsidRPr="00ED7395">
        <w:rPr>
          <w:rFonts w:eastAsia="Times New Roman" w:cstheme="minorHAnsi"/>
          <w:lang w:val="en-US" w:eastAsia="de-DE"/>
        </w:rPr>
        <w:t xml:space="preserve"> (Fig. 4</w:t>
      </w:r>
      <w:r w:rsidR="001A5033" w:rsidRPr="00ED7395">
        <w:rPr>
          <w:rFonts w:eastAsia="Times New Roman" w:cstheme="minorHAnsi"/>
          <w:lang w:val="en-US" w:eastAsia="de-DE"/>
        </w:rPr>
        <w:t>a</w:t>
      </w:r>
      <w:r w:rsidR="00F44913" w:rsidRPr="00ED7395">
        <w:rPr>
          <w:rFonts w:eastAsia="Times New Roman" w:cstheme="minorHAnsi"/>
          <w:lang w:val="en-US" w:eastAsia="de-DE"/>
        </w:rPr>
        <w:t xml:space="preserve">) or </w:t>
      </w:r>
      <w:r w:rsidR="00FF1BA1" w:rsidRPr="00ED7395">
        <w:rPr>
          <w:rFonts w:eastAsia="Times New Roman" w:cstheme="minorHAnsi"/>
          <w:lang w:val="en-US" w:eastAsia="de-DE"/>
        </w:rPr>
        <w:t>e</w:t>
      </w:r>
      <w:r w:rsidR="00F44913" w:rsidRPr="00ED7395">
        <w:rPr>
          <w:rFonts w:eastAsia="Times New Roman" w:cstheme="minorHAnsi"/>
          <w:lang w:val="en-US" w:eastAsia="de-DE"/>
        </w:rPr>
        <w:t>pinephrine (Fig. 4</w:t>
      </w:r>
      <w:r w:rsidR="0098308C" w:rsidRPr="00ED7395">
        <w:rPr>
          <w:rFonts w:eastAsia="Times New Roman" w:cstheme="minorHAnsi"/>
          <w:lang w:val="en-US" w:eastAsia="de-DE"/>
        </w:rPr>
        <w:t>b</w:t>
      </w:r>
      <w:r w:rsidR="00F44913" w:rsidRPr="00ED7395">
        <w:rPr>
          <w:rFonts w:eastAsia="Times New Roman" w:cstheme="minorHAnsi"/>
          <w:lang w:val="en-US" w:eastAsia="de-DE"/>
        </w:rPr>
        <w:t>)</w:t>
      </w:r>
      <w:r w:rsidR="00467DC5" w:rsidRPr="00ED7395">
        <w:rPr>
          <w:rFonts w:eastAsia="Times New Roman" w:cstheme="minorHAnsi"/>
          <w:lang w:val="en-US" w:eastAsia="de-DE"/>
        </w:rPr>
        <w:t xml:space="preserve">, </w:t>
      </w:r>
      <w:r w:rsidR="00525862" w:rsidRPr="00ED7395">
        <w:rPr>
          <w:rFonts w:eastAsia="Times New Roman" w:cstheme="minorHAnsi"/>
          <w:lang w:val="en-US" w:eastAsia="de-DE"/>
        </w:rPr>
        <w:t>compared</w:t>
      </w:r>
      <w:ins w:id="502" w:author="Christian Braun" w:date="2022-11-19T08:57:00Z">
        <w:r w:rsidR="00D60A9F">
          <w:rPr>
            <w:rFonts w:eastAsia="Times New Roman" w:cstheme="minorHAnsi"/>
            <w:lang w:val="en-US" w:eastAsia="de-DE"/>
          </w:rPr>
          <w:t xml:space="preserve"> with</w:t>
        </w:r>
      </w:ins>
      <w:r w:rsidR="00525862" w:rsidRPr="00ED7395">
        <w:rPr>
          <w:rFonts w:eastAsia="Times New Roman" w:cstheme="minorHAnsi"/>
          <w:lang w:val="en-US" w:eastAsia="de-DE"/>
        </w:rPr>
        <w:t xml:space="preserve"> </w:t>
      </w:r>
      <w:r w:rsidR="00D36145" w:rsidRPr="00ED7395">
        <w:rPr>
          <w:rFonts w:eastAsia="Times New Roman" w:cstheme="minorHAnsi"/>
          <w:lang w:val="en-US" w:eastAsia="de-DE"/>
        </w:rPr>
        <w:t xml:space="preserve">citrated </w:t>
      </w:r>
      <w:r w:rsidR="00F44913" w:rsidRPr="00ED7395">
        <w:rPr>
          <w:rFonts w:eastAsia="Times New Roman" w:cstheme="minorHAnsi"/>
          <w:lang w:val="en-US" w:eastAsia="de-DE"/>
        </w:rPr>
        <w:t>blood</w:t>
      </w:r>
      <w:r w:rsidR="003E3480" w:rsidRPr="00ED7395">
        <w:rPr>
          <w:rFonts w:eastAsia="Times New Roman" w:cstheme="minorHAnsi"/>
          <w:lang w:val="en-US" w:eastAsia="de-DE"/>
        </w:rPr>
        <w:t xml:space="preserve"> both at baseline and after 30 min</w:t>
      </w:r>
      <w:r w:rsidR="005B0B09" w:rsidRPr="00ED7395">
        <w:rPr>
          <w:rFonts w:eastAsia="Times New Roman" w:cstheme="minorHAnsi"/>
          <w:lang w:val="en-US" w:eastAsia="de-DE"/>
        </w:rPr>
        <w:t xml:space="preserve"> (Fig.</w:t>
      </w:r>
      <w:r w:rsidR="001A5033" w:rsidRPr="00ED7395">
        <w:rPr>
          <w:rFonts w:eastAsia="Times New Roman" w:cstheme="minorHAnsi"/>
          <w:lang w:val="en-US" w:eastAsia="de-DE"/>
        </w:rPr>
        <w:t xml:space="preserve"> </w:t>
      </w:r>
      <w:r w:rsidR="005B0B09" w:rsidRPr="00ED7395">
        <w:rPr>
          <w:rFonts w:eastAsia="Times New Roman" w:cstheme="minorHAnsi"/>
          <w:lang w:val="en-US" w:eastAsia="de-DE"/>
        </w:rPr>
        <w:t>4</w:t>
      </w:r>
      <w:r w:rsidR="001A5033" w:rsidRPr="00ED7395">
        <w:rPr>
          <w:rFonts w:eastAsia="Times New Roman" w:cstheme="minorHAnsi"/>
          <w:lang w:val="en-US" w:eastAsia="de-DE"/>
        </w:rPr>
        <w:t>a/b</w:t>
      </w:r>
      <w:r w:rsidR="005B0B09" w:rsidRPr="00ED7395">
        <w:rPr>
          <w:rFonts w:eastAsia="Times New Roman" w:cstheme="minorHAnsi"/>
          <w:lang w:val="en-US" w:eastAsia="de-DE"/>
        </w:rPr>
        <w:t>)</w:t>
      </w:r>
      <w:r w:rsidR="00D36E14" w:rsidRPr="00ED7395">
        <w:rPr>
          <w:rFonts w:eastAsia="Times New Roman" w:cstheme="minorHAnsi"/>
          <w:lang w:val="en-US" w:eastAsia="de-DE"/>
        </w:rPr>
        <w:t>.</w:t>
      </w:r>
    </w:p>
    <w:p w14:paraId="1341C392" w14:textId="77777777" w:rsidR="00876B21" w:rsidRPr="00ED7395" w:rsidRDefault="00876B21" w:rsidP="009C13E8">
      <w:pPr>
        <w:spacing w:line="360" w:lineRule="auto"/>
        <w:jc w:val="both"/>
        <w:rPr>
          <w:rFonts w:eastAsia="Times New Roman" w:cstheme="minorHAnsi"/>
          <w:lang w:val="en-US" w:eastAsia="de-DE"/>
        </w:rPr>
      </w:pPr>
    </w:p>
    <w:p w14:paraId="205FDD34" w14:textId="16D3425A" w:rsidR="00876B21" w:rsidRPr="00ED7395" w:rsidRDefault="00876B21" w:rsidP="00876B21">
      <w:pPr>
        <w:spacing w:line="360" w:lineRule="auto"/>
        <w:jc w:val="both"/>
        <w:rPr>
          <w:rFonts w:eastAsia="Times New Roman" w:cstheme="minorHAnsi"/>
          <w:lang w:val="en-US" w:eastAsia="de-DE"/>
        </w:rPr>
      </w:pPr>
      <w:r w:rsidRPr="00DD5836">
        <w:rPr>
          <w:rFonts w:eastAsia="Times New Roman" w:cstheme="minorHAnsi"/>
          <w:b/>
          <w:bCs/>
          <w:lang w:val="en-US" w:eastAsia="de-DE"/>
        </w:rPr>
        <w:t>Fig 4: Preservation of platelet function at baseline and after incubation for 30 minutes</w:t>
      </w:r>
    </w:p>
    <w:p w14:paraId="18B5D96D" w14:textId="679602BE" w:rsidR="00876B21" w:rsidRPr="00ED7395" w:rsidRDefault="00876B21" w:rsidP="00876B21">
      <w:pPr>
        <w:spacing w:line="360" w:lineRule="auto"/>
        <w:jc w:val="both"/>
        <w:rPr>
          <w:rFonts w:eastAsia="Times New Roman" w:cstheme="minorHAnsi"/>
          <w:lang w:val="en-US" w:eastAsia="de-DE"/>
        </w:rPr>
      </w:pPr>
      <w:r w:rsidRPr="00DD5836">
        <w:rPr>
          <w:rFonts w:eastAsia="Times New Roman" w:cstheme="minorHAnsi"/>
          <w:lang w:val="en-US" w:eastAsia="de-DE"/>
        </w:rPr>
        <w:t xml:space="preserve">Measurements of thrombocyte function and initial </w:t>
      </w:r>
      <w:del w:id="503" w:author="Christian Braun" w:date="2022-11-19T08:58:00Z">
        <w:r w:rsidRPr="00DD5836" w:rsidDel="005E169E">
          <w:rPr>
            <w:rFonts w:eastAsia="Times New Roman" w:cstheme="minorHAnsi"/>
            <w:lang w:val="en-US" w:eastAsia="de-DE"/>
          </w:rPr>
          <w:delText xml:space="preserve">formation of a </w:delText>
        </w:r>
      </w:del>
      <w:r w:rsidRPr="00DD5836">
        <w:rPr>
          <w:rFonts w:eastAsia="Times New Roman" w:cstheme="minorHAnsi"/>
          <w:lang w:val="en-US" w:eastAsia="de-DE"/>
        </w:rPr>
        <w:t xml:space="preserve">platelet-thrombus </w:t>
      </w:r>
      <w:ins w:id="504" w:author="Christian Braun" w:date="2022-11-19T08:58:00Z">
        <w:r w:rsidR="005E169E">
          <w:rPr>
            <w:rFonts w:eastAsia="Times New Roman" w:cstheme="minorHAnsi"/>
            <w:lang w:val="en-US" w:eastAsia="de-DE"/>
          </w:rPr>
          <w:t xml:space="preserve">formation </w:t>
        </w:r>
      </w:ins>
      <w:r w:rsidRPr="00DD5836">
        <w:rPr>
          <w:rFonts w:eastAsia="Times New Roman" w:cstheme="minorHAnsi"/>
          <w:lang w:val="en-US" w:eastAsia="de-DE"/>
        </w:rPr>
        <w:t xml:space="preserve">were performed employing a routinely used platelet function assay (PFA). Therefore, anticoagulated blood was stimulated with </w:t>
      </w:r>
      <w:ins w:id="505" w:author="Christian Braun" w:date="2022-11-19T08:59:00Z">
        <w:r w:rsidR="001F3506">
          <w:rPr>
            <w:rFonts w:eastAsia="Times New Roman" w:cstheme="minorHAnsi"/>
            <w:lang w:val="en-US" w:eastAsia="de-DE"/>
          </w:rPr>
          <w:t>e</w:t>
        </w:r>
      </w:ins>
      <w:del w:id="506" w:author="Christian Braun" w:date="2022-11-19T08:59:00Z">
        <w:r w:rsidRPr="00DD5836" w:rsidDel="001F3506">
          <w:rPr>
            <w:rFonts w:eastAsia="Times New Roman" w:cstheme="minorHAnsi"/>
            <w:lang w:val="en-US" w:eastAsia="de-DE"/>
          </w:rPr>
          <w:delText>E</w:delText>
        </w:r>
      </w:del>
      <w:r w:rsidRPr="00DD5836">
        <w:rPr>
          <w:rFonts w:eastAsia="Times New Roman" w:cstheme="minorHAnsi"/>
          <w:lang w:val="en-US" w:eastAsia="de-DE"/>
        </w:rPr>
        <w:t xml:space="preserve">pinephrine (a) or ADP </w:t>
      </w:r>
      <w:del w:id="507" w:author="Christian Braun" w:date="2022-11-19T08:59:00Z">
        <w:r w:rsidRPr="00DD5836" w:rsidDel="003156B9">
          <w:rPr>
            <w:rFonts w:eastAsia="Times New Roman" w:cstheme="minorHAnsi"/>
            <w:lang w:val="en-US" w:eastAsia="de-DE"/>
          </w:rPr>
          <w:delText xml:space="preserve"> </w:delText>
        </w:r>
      </w:del>
      <w:r w:rsidRPr="00DD5836">
        <w:rPr>
          <w:rFonts w:eastAsia="Times New Roman" w:cstheme="minorHAnsi"/>
          <w:lang w:val="en-US" w:eastAsia="de-DE"/>
        </w:rPr>
        <w:t xml:space="preserve">(b) on a collagen-coated surface. For control values, freshly drawn blood was only anticoagulated with 3.8 % citrate. PFA </w:t>
      </w:r>
      <w:del w:id="508" w:author="Christian Braun" w:date="2022-11-19T09:00:00Z">
        <w:r w:rsidRPr="00DD5836" w:rsidDel="00E31D71">
          <w:rPr>
            <w:rFonts w:eastAsia="Times New Roman" w:cstheme="minorHAnsi"/>
            <w:lang w:val="en-US" w:eastAsia="de-DE"/>
          </w:rPr>
          <w:delText xml:space="preserve">test </w:delText>
        </w:r>
      </w:del>
      <w:r w:rsidRPr="00DD5836">
        <w:rPr>
          <w:rFonts w:eastAsia="Times New Roman" w:cstheme="minorHAnsi"/>
          <w:lang w:val="en-US" w:eastAsia="de-DE"/>
        </w:rPr>
        <w:t xml:space="preserve">was also performed with citrated blood plus either fondaparinux (FPX) or enoxaparin (ENOX), both freshly drawn (Baseline) and after 30 minutes of incubation (30 min) in MPC-coated tubes. </w:t>
      </w:r>
    </w:p>
    <w:p w14:paraId="1362F3A8" w14:textId="334B56AC" w:rsidR="00876B21" w:rsidRPr="0016171F" w:rsidRDefault="00876B21" w:rsidP="00876B21">
      <w:pPr>
        <w:spacing w:line="360" w:lineRule="auto"/>
        <w:jc w:val="both"/>
        <w:rPr>
          <w:rFonts w:eastAsia="Times New Roman" w:cstheme="minorHAnsi"/>
          <w:lang w:val="en-US" w:eastAsia="de-DE"/>
        </w:rPr>
      </w:pPr>
      <w:r w:rsidRPr="00DD5836">
        <w:rPr>
          <w:rFonts w:eastAsia="Times New Roman" w:cstheme="minorHAnsi"/>
          <w:lang w:val="en-US" w:eastAsia="de-DE"/>
        </w:rPr>
        <w:t>For statistic</w:t>
      </w:r>
      <w:ins w:id="509" w:author="Christian Braun" w:date="2022-11-07T11:22:00Z">
        <w:r w:rsidR="00497BE9" w:rsidRPr="00DD5836">
          <w:rPr>
            <w:rFonts w:eastAsia="Times New Roman" w:cstheme="minorHAnsi"/>
            <w:lang w:val="en-US" w:eastAsia="de-DE"/>
          </w:rPr>
          <w:t>al</w:t>
        </w:r>
      </w:ins>
      <w:r w:rsidRPr="00DD5836">
        <w:rPr>
          <w:rFonts w:eastAsia="Times New Roman" w:cstheme="minorHAnsi"/>
          <w:lang w:val="en-US" w:eastAsia="de-DE"/>
        </w:rPr>
        <w:t xml:space="preserve"> analysis</w:t>
      </w:r>
      <w:ins w:id="510" w:author="Christian Braun" w:date="2022-11-07T11:22:00Z">
        <w:r w:rsidR="00497BE9" w:rsidRPr="00DD5836">
          <w:rPr>
            <w:rFonts w:eastAsia="Times New Roman" w:cstheme="minorHAnsi"/>
            <w:lang w:val="en-US" w:eastAsia="de-DE"/>
          </w:rPr>
          <w:t>,</w:t>
        </w:r>
      </w:ins>
      <w:r w:rsidRPr="00DD5836">
        <w:rPr>
          <w:rFonts w:eastAsia="Times New Roman" w:cstheme="minorHAnsi"/>
          <w:lang w:val="en-US" w:eastAsia="de-DE"/>
        </w:rPr>
        <w:t xml:space="preserve"> RM one-way ANOVA with </w:t>
      </w:r>
      <w:proofErr w:type="spellStart"/>
      <w:r w:rsidRPr="00DD5836">
        <w:rPr>
          <w:rFonts w:eastAsia="Times New Roman" w:cstheme="minorHAnsi"/>
          <w:lang w:val="en-US" w:eastAsia="de-DE"/>
        </w:rPr>
        <w:t>Geisser</w:t>
      </w:r>
      <w:proofErr w:type="spellEnd"/>
      <w:r w:rsidRPr="00DD5836">
        <w:rPr>
          <w:rFonts w:eastAsia="Times New Roman" w:cstheme="minorHAnsi"/>
          <w:lang w:val="en-US" w:eastAsia="de-DE"/>
        </w:rPr>
        <w:t xml:space="preserve">-Greenhouse correction was performed, using Tukey’s post-hoc testing with adjustment for multiple comparisons. Values </w:t>
      </w:r>
      <w:ins w:id="511" w:author="Christian Braun" w:date="2022-11-19T09:00:00Z">
        <w:r w:rsidR="00A77B80">
          <w:rPr>
            <w:rFonts w:eastAsia="Times New Roman" w:cstheme="minorHAnsi"/>
            <w:lang w:val="en-US" w:eastAsia="de-DE"/>
          </w:rPr>
          <w:t xml:space="preserve">are </w:t>
        </w:r>
      </w:ins>
      <w:r w:rsidRPr="00DD5836">
        <w:rPr>
          <w:rFonts w:eastAsia="Times New Roman" w:cstheme="minorHAnsi"/>
          <w:lang w:val="en-US" w:eastAsia="de-DE"/>
        </w:rPr>
        <w:t xml:space="preserve">presented as mean ± </w:t>
      </w:r>
      <w:proofErr w:type="spellStart"/>
      <w:r w:rsidRPr="00DD5836">
        <w:rPr>
          <w:rFonts w:eastAsia="Times New Roman" w:cstheme="minorHAnsi"/>
          <w:lang w:val="en-US" w:eastAsia="de-DE"/>
        </w:rPr>
        <w:t>s.e.m.</w:t>
      </w:r>
      <w:proofErr w:type="spellEnd"/>
      <w:r w:rsidRPr="00DD5836">
        <w:rPr>
          <w:rFonts w:eastAsia="Times New Roman" w:cstheme="minorHAnsi"/>
          <w:lang w:val="en-US" w:eastAsia="de-DE"/>
        </w:rPr>
        <w:t xml:space="preserve"> All samples: n=3.</w:t>
      </w:r>
    </w:p>
    <w:p w14:paraId="535C43AF" w14:textId="77777777" w:rsidR="00876B21" w:rsidRPr="0016171F" w:rsidRDefault="00876B21" w:rsidP="009C13E8">
      <w:pPr>
        <w:spacing w:line="360" w:lineRule="auto"/>
        <w:jc w:val="both"/>
        <w:rPr>
          <w:rFonts w:eastAsia="Times New Roman" w:cstheme="minorHAnsi"/>
          <w:lang w:val="en-US" w:eastAsia="de-DE"/>
        </w:rPr>
      </w:pPr>
    </w:p>
    <w:p w14:paraId="680E68CC" w14:textId="3A4C14D3" w:rsidR="00534904" w:rsidRPr="0016171F" w:rsidRDefault="00534904" w:rsidP="00534904">
      <w:pPr>
        <w:spacing w:line="360" w:lineRule="auto"/>
        <w:jc w:val="both"/>
        <w:rPr>
          <w:rFonts w:eastAsia="Times New Roman" w:cstheme="minorHAnsi"/>
          <w:lang w:val="en-US" w:eastAsia="de-DE"/>
        </w:rPr>
      </w:pPr>
      <w:r w:rsidRPr="0016171F">
        <w:rPr>
          <w:rFonts w:eastAsia="Times New Roman" w:cstheme="minorHAnsi"/>
          <w:lang w:val="en-US" w:eastAsia="de-DE"/>
        </w:rPr>
        <w:t>Flowcytometr</w:t>
      </w:r>
      <w:r w:rsidR="003174A2" w:rsidRPr="0016171F">
        <w:rPr>
          <w:rFonts w:eastAsia="Times New Roman" w:cstheme="minorHAnsi"/>
          <w:lang w:val="en-US" w:eastAsia="de-DE"/>
        </w:rPr>
        <w:t>ic analyses</w:t>
      </w:r>
      <w:r w:rsidRPr="0016171F">
        <w:rPr>
          <w:rFonts w:eastAsia="Times New Roman" w:cstheme="minorHAnsi"/>
          <w:lang w:val="en-US" w:eastAsia="de-DE"/>
        </w:rPr>
        <w:t xml:space="preserve"> </w:t>
      </w:r>
      <w:r w:rsidR="003174A2" w:rsidRPr="0016171F">
        <w:rPr>
          <w:rFonts w:eastAsia="Times New Roman" w:cstheme="minorHAnsi"/>
          <w:lang w:val="en-US" w:eastAsia="de-DE"/>
        </w:rPr>
        <w:t xml:space="preserve">of </w:t>
      </w:r>
      <w:r w:rsidRPr="0016171F">
        <w:rPr>
          <w:rFonts w:eastAsia="Times New Roman" w:cstheme="minorHAnsi"/>
          <w:lang w:val="en-US" w:eastAsia="de-DE"/>
        </w:rPr>
        <w:t>whole</w:t>
      </w:r>
      <w:r w:rsidR="00431DAE" w:rsidRPr="0016171F">
        <w:rPr>
          <w:rFonts w:eastAsia="Times New Roman" w:cstheme="minorHAnsi"/>
          <w:lang w:val="en-US" w:eastAsia="de-DE"/>
        </w:rPr>
        <w:t xml:space="preserve"> </w:t>
      </w:r>
      <w:r w:rsidRPr="0016171F">
        <w:rPr>
          <w:rFonts w:eastAsia="Times New Roman" w:cstheme="minorHAnsi"/>
          <w:lang w:val="en-US" w:eastAsia="de-DE"/>
        </w:rPr>
        <w:t xml:space="preserve">blood samples </w:t>
      </w:r>
      <w:r w:rsidR="003174A2" w:rsidRPr="0016171F">
        <w:rPr>
          <w:rFonts w:eastAsia="Times New Roman" w:cstheme="minorHAnsi"/>
          <w:lang w:val="en-US" w:eastAsia="de-DE"/>
        </w:rPr>
        <w:t xml:space="preserve">were </w:t>
      </w:r>
      <w:r w:rsidRPr="0016171F">
        <w:rPr>
          <w:rFonts w:eastAsia="Times New Roman" w:cstheme="minorHAnsi"/>
          <w:lang w:val="en-US" w:eastAsia="de-DE"/>
        </w:rPr>
        <w:t xml:space="preserve">performed </w:t>
      </w:r>
      <w:r w:rsidR="003174A2" w:rsidRPr="0016171F">
        <w:rPr>
          <w:rFonts w:eastAsia="Times New Roman" w:cstheme="minorHAnsi"/>
          <w:lang w:val="en-US" w:eastAsia="de-DE"/>
        </w:rPr>
        <w:t>determin</w:t>
      </w:r>
      <w:r w:rsidR="005D1858" w:rsidRPr="0016171F">
        <w:rPr>
          <w:rFonts w:eastAsia="Times New Roman" w:cstheme="minorHAnsi"/>
          <w:lang w:val="en-US" w:eastAsia="de-DE"/>
        </w:rPr>
        <w:t>ing</w:t>
      </w:r>
      <w:r w:rsidR="00272322" w:rsidRPr="0016171F">
        <w:rPr>
          <w:rFonts w:eastAsia="Times New Roman" w:cstheme="minorHAnsi"/>
          <w:lang w:val="en-US" w:eastAsia="de-DE"/>
        </w:rPr>
        <w:t xml:space="preserve"> </w:t>
      </w:r>
      <w:r w:rsidR="00E41F47" w:rsidRPr="0016171F">
        <w:rPr>
          <w:rFonts w:eastAsia="Times New Roman" w:cstheme="minorHAnsi"/>
          <w:lang w:val="en-US" w:eastAsia="de-DE"/>
        </w:rPr>
        <w:t>p</w:t>
      </w:r>
      <w:r w:rsidRPr="0016171F">
        <w:rPr>
          <w:rFonts w:eastAsia="Times New Roman" w:cstheme="minorHAnsi"/>
          <w:lang w:val="en-US" w:eastAsia="de-DE"/>
        </w:rPr>
        <w:t>-selectin (CD62P) as an activation marker on thrombocytes.</w:t>
      </w:r>
      <w:r w:rsidR="00272322" w:rsidRPr="0016171F">
        <w:rPr>
          <w:rFonts w:eastAsia="Times New Roman" w:cstheme="minorHAnsi"/>
          <w:lang w:val="en-US" w:eastAsia="de-DE"/>
        </w:rPr>
        <w:t xml:space="preserve"> </w:t>
      </w:r>
      <w:r w:rsidR="00E41F47" w:rsidRPr="0016171F">
        <w:rPr>
          <w:rFonts w:eastAsia="Times New Roman" w:cstheme="minorHAnsi"/>
          <w:lang w:val="en-US" w:eastAsia="de-DE"/>
        </w:rPr>
        <w:t>CD62P</w:t>
      </w:r>
      <w:r w:rsidR="0029531A" w:rsidRPr="0016171F">
        <w:rPr>
          <w:rFonts w:eastAsia="Times New Roman" w:cstheme="minorHAnsi"/>
          <w:lang w:val="en-US" w:eastAsia="de-DE"/>
        </w:rPr>
        <w:t xml:space="preserve"> expression of </w:t>
      </w:r>
      <w:r w:rsidRPr="0016171F">
        <w:rPr>
          <w:rFonts w:eastAsia="Times New Roman" w:cstheme="minorHAnsi"/>
          <w:lang w:val="en-US" w:eastAsia="de-DE"/>
        </w:rPr>
        <w:t xml:space="preserve">freshly drawn blood was compared with samples after 30 </w:t>
      </w:r>
      <w:r w:rsidR="00465DE4" w:rsidRPr="0016171F">
        <w:rPr>
          <w:rFonts w:eastAsia="Times New Roman" w:cstheme="minorHAnsi"/>
          <w:lang w:val="en-US" w:eastAsia="de-DE"/>
        </w:rPr>
        <w:t xml:space="preserve">min </w:t>
      </w:r>
      <w:r w:rsidRPr="0016171F">
        <w:rPr>
          <w:rFonts w:eastAsia="Times New Roman" w:cstheme="minorHAnsi"/>
          <w:lang w:val="en-US" w:eastAsia="de-DE"/>
        </w:rPr>
        <w:t xml:space="preserve">of incubation and after </w:t>
      </w:r>
      <w:r w:rsidR="003E3480" w:rsidRPr="0016171F">
        <w:rPr>
          <w:rFonts w:eastAsia="Times New Roman" w:cstheme="minorHAnsi"/>
          <w:lang w:val="en-US" w:eastAsia="de-DE"/>
        </w:rPr>
        <w:t xml:space="preserve">stimulation </w:t>
      </w:r>
      <w:r w:rsidRPr="0016171F">
        <w:rPr>
          <w:rFonts w:eastAsia="Times New Roman" w:cstheme="minorHAnsi"/>
          <w:lang w:val="en-US" w:eastAsia="de-DE"/>
        </w:rPr>
        <w:t xml:space="preserve">with </w:t>
      </w:r>
      <w:r w:rsidR="0029531A" w:rsidRPr="0016171F">
        <w:rPr>
          <w:rFonts w:eastAsia="Times New Roman" w:cstheme="minorHAnsi"/>
          <w:lang w:val="en-US" w:eastAsia="de-DE"/>
        </w:rPr>
        <w:t>ADP.</w:t>
      </w:r>
      <w:r w:rsidRPr="0016171F">
        <w:rPr>
          <w:rFonts w:eastAsia="Times New Roman" w:cstheme="minorHAnsi"/>
          <w:lang w:val="en-US" w:eastAsia="de-DE"/>
        </w:rPr>
        <w:t xml:space="preserve"> </w:t>
      </w:r>
      <w:r w:rsidR="00177487" w:rsidRPr="0016171F">
        <w:rPr>
          <w:rFonts w:eastAsia="Times New Roman" w:cstheme="minorHAnsi"/>
          <w:lang w:val="en-US" w:eastAsia="de-DE"/>
        </w:rPr>
        <w:t>The mean difference</w:t>
      </w:r>
      <w:r w:rsidR="0073061C" w:rsidRPr="0016171F">
        <w:rPr>
          <w:rFonts w:eastAsia="Times New Roman" w:cstheme="minorHAnsi"/>
          <w:lang w:val="en-US" w:eastAsia="de-DE"/>
        </w:rPr>
        <w:t xml:space="preserve"> </w:t>
      </w:r>
      <w:r w:rsidR="004200BB" w:rsidRPr="0016171F">
        <w:rPr>
          <w:rFonts w:eastAsia="Times New Roman" w:cstheme="minorHAnsi"/>
          <w:lang w:val="en-US" w:eastAsia="de-DE"/>
        </w:rPr>
        <w:t xml:space="preserve">in </w:t>
      </w:r>
      <w:r w:rsidR="00E41F47" w:rsidRPr="0016171F">
        <w:rPr>
          <w:rFonts w:eastAsia="Times New Roman" w:cstheme="minorHAnsi"/>
          <w:lang w:val="en-US" w:eastAsia="de-DE"/>
        </w:rPr>
        <w:t>CD62P</w:t>
      </w:r>
      <w:r w:rsidR="004200BB" w:rsidRPr="0016171F">
        <w:rPr>
          <w:rFonts w:eastAsia="Times New Roman" w:cstheme="minorHAnsi"/>
          <w:lang w:val="en-US" w:eastAsia="de-DE"/>
        </w:rPr>
        <w:t xml:space="preserve"> expression </w:t>
      </w:r>
      <w:r w:rsidR="00177487" w:rsidRPr="0016171F">
        <w:rPr>
          <w:rFonts w:eastAsia="Times New Roman" w:cstheme="minorHAnsi"/>
          <w:lang w:val="en-US" w:eastAsia="de-DE"/>
        </w:rPr>
        <w:t xml:space="preserve">between </w:t>
      </w:r>
      <w:r w:rsidR="004200BB" w:rsidRPr="0016171F">
        <w:rPr>
          <w:rFonts w:eastAsia="Times New Roman" w:cstheme="minorHAnsi"/>
          <w:lang w:val="en-US" w:eastAsia="de-DE"/>
        </w:rPr>
        <w:t>freshly drawn blood and after incubation</w:t>
      </w:r>
      <w:r w:rsidR="0073061C" w:rsidRPr="0016171F">
        <w:rPr>
          <w:rFonts w:eastAsia="Times New Roman" w:cstheme="minorHAnsi"/>
          <w:lang w:val="en-US" w:eastAsia="de-DE"/>
        </w:rPr>
        <w:t xml:space="preserve"> </w:t>
      </w:r>
      <w:r w:rsidR="003174A2" w:rsidRPr="0016171F">
        <w:rPr>
          <w:rFonts w:eastAsia="Times New Roman" w:cstheme="minorHAnsi"/>
          <w:lang w:val="en-US" w:eastAsia="de-DE"/>
        </w:rPr>
        <w:t xml:space="preserve">for 30 min was </w:t>
      </w:r>
      <w:r w:rsidR="003E3480" w:rsidRPr="0016171F">
        <w:rPr>
          <w:rFonts w:eastAsia="Times New Roman" w:cstheme="minorHAnsi"/>
          <w:lang w:val="en-US" w:eastAsia="de-DE"/>
        </w:rPr>
        <w:t>statistically</w:t>
      </w:r>
      <w:r w:rsidR="003174A2" w:rsidRPr="0016171F">
        <w:rPr>
          <w:rFonts w:eastAsia="Times New Roman" w:cstheme="minorHAnsi"/>
          <w:lang w:val="en-US" w:eastAsia="de-DE"/>
        </w:rPr>
        <w:t xml:space="preserve"> significan</w:t>
      </w:r>
      <w:r w:rsidR="003E3480" w:rsidRPr="0016171F">
        <w:rPr>
          <w:rFonts w:eastAsia="Times New Roman" w:cstheme="minorHAnsi"/>
          <w:lang w:val="en-US" w:eastAsia="de-DE"/>
        </w:rPr>
        <w:t xml:space="preserve">t, </w:t>
      </w:r>
      <w:del w:id="512" w:author="Christian Braun" w:date="2022-11-19T09:02:00Z">
        <w:r w:rsidR="003E3480" w:rsidRPr="0016171F" w:rsidDel="00296FE8">
          <w:rPr>
            <w:rFonts w:eastAsia="Times New Roman" w:cstheme="minorHAnsi"/>
            <w:lang w:val="en-US" w:eastAsia="de-DE"/>
          </w:rPr>
          <w:delText>y</w:delText>
        </w:r>
        <w:r w:rsidR="001837D3" w:rsidRPr="0016171F" w:rsidDel="00296FE8">
          <w:rPr>
            <w:rFonts w:eastAsia="Times New Roman" w:cstheme="minorHAnsi"/>
            <w:lang w:val="en-US" w:eastAsia="de-DE"/>
          </w:rPr>
          <w:delText xml:space="preserve">et </w:delText>
        </w:r>
      </w:del>
      <w:ins w:id="513" w:author="Christian Braun" w:date="2022-11-19T09:02:00Z">
        <w:r w:rsidR="00296FE8">
          <w:rPr>
            <w:rFonts w:eastAsia="Times New Roman" w:cstheme="minorHAnsi"/>
            <w:lang w:val="en-US" w:eastAsia="de-DE"/>
          </w:rPr>
          <w:t>but</w:t>
        </w:r>
        <w:r w:rsidR="00296FE8" w:rsidRPr="0016171F">
          <w:rPr>
            <w:rFonts w:eastAsia="Times New Roman" w:cstheme="minorHAnsi"/>
            <w:lang w:val="en-US" w:eastAsia="de-DE"/>
          </w:rPr>
          <w:t xml:space="preserve"> </w:t>
        </w:r>
      </w:ins>
      <w:r w:rsidR="001837D3" w:rsidRPr="0016171F">
        <w:rPr>
          <w:rFonts w:eastAsia="Times New Roman" w:cstheme="minorHAnsi"/>
          <w:lang w:val="en-US" w:eastAsia="de-DE"/>
        </w:rPr>
        <w:t>only marginal</w:t>
      </w:r>
      <w:ins w:id="514" w:author="Christian Braun" w:date="2022-11-19T09:02:00Z">
        <w:r w:rsidR="00296FE8">
          <w:rPr>
            <w:rFonts w:eastAsia="Times New Roman" w:cstheme="minorHAnsi"/>
            <w:lang w:val="en-US" w:eastAsia="de-DE"/>
          </w:rPr>
          <w:t>ly</w:t>
        </w:r>
      </w:ins>
      <w:r w:rsidR="001837D3" w:rsidRPr="0016171F">
        <w:rPr>
          <w:rFonts w:eastAsia="Times New Roman" w:cstheme="minorHAnsi"/>
          <w:lang w:val="en-US" w:eastAsia="de-DE"/>
        </w:rPr>
        <w:t xml:space="preserve"> and</w:t>
      </w:r>
      <w:ins w:id="515" w:author="Christian Braun" w:date="2022-11-19T09:03:00Z">
        <w:r w:rsidR="000C56B9">
          <w:rPr>
            <w:rFonts w:eastAsia="Times New Roman" w:cstheme="minorHAnsi"/>
            <w:lang w:val="en-US" w:eastAsia="de-DE"/>
          </w:rPr>
          <w:t>,</w:t>
        </w:r>
      </w:ins>
      <w:r w:rsidR="001837D3" w:rsidRPr="0016171F">
        <w:rPr>
          <w:rFonts w:eastAsia="Times New Roman" w:cstheme="minorHAnsi"/>
          <w:lang w:val="en-US" w:eastAsia="de-DE"/>
        </w:rPr>
        <w:t xml:space="preserve"> therefore</w:t>
      </w:r>
      <w:ins w:id="516" w:author="Christian Braun" w:date="2022-11-19T09:03:00Z">
        <w:r w:rsidR="000C56B9">
          <w:rPr>
            <w:rFonts w:eastAsia="Times New Roman" w:cstheme="minorHAnsi"/>
            <w:lang w:val="en-US" w:eastAsia="de-DE"/>
          </w:rPr>
          <w:t>,</w:t>
        </w:r>
      </w:ins>
      <w:r w:rsidR="001837D3" w:rsidRPr="0016171F">
        <w:rPr>
          <w:rFonts w:eastAsia="Times New Roman" w:cstheme="minorHAnsi"/>
          <w:lang w:val="en-US" w:eastAsia="de-DE"/>
        </w:rPr>
        <w:t xml:space="preserve"> might </w:t>
      </w:r>
      <w:ins w:id="517" w:author="Christian Braun" w:date="2022-11-19T09:03:00Z">
        <w:r w:rsidR="000C56B9">
          <w:rPr>
            <w:rFonts w:eastAsia="Times New Roman" w:cstheme="minorHAnsi"/>
            <w:lang w:val="en-US" w:eastAsia="de-DE"/>
          </w:rPr>
          <w:t xml:space="preserve">have </w:t>
        </w:r>
      </w:ins>
      <w:r w:rsidR="001837D3" w:rsidRPr="0016171F">
        <w:rPr>
          <w:rFonts w:eastAsia="Times New Roman" w:cstheme="minorHAnsi"/>
          <w:lang w:val="en-US" w:eastAsia="de-DE"/>
        </w:rPr>
        <w:t>be</w:t>
      </w:r>
      <w:ins w:id="518" w:author="Christian Braun" w:date="2022-11-19T09:03:00Z">
        <w:r w:rsidR="000C56B9">
          <w:rPr>
            <w:rFonts w:eastAsia="Times New Roman" w:cstheme="minorHAnsi"/>
            <w:lang w:val="en-US" w:eastAsia="de-DE"/>
          </w:rPr>
          <w:t>en</w:t>
        </w:r>
      </w:ins>
      <w:r w:rsidR="001837D3" w:rsidRPr="0016171F">
        <w:rPr>
          <w:rFonts w:eastAsia="Times New Roman" w:cstheme="minorHAnsi"/>
          <w:lang w:val="en-US" w:eastAsia="de-DE"/>
        </w:rPr>
        <w:t xml:space="preserve"> a statistical artefact due to </w:t>
      </w:r>
      <w:r w:rsidR="00A317F4" w:rsidRPr="0016171F">
        <w:rPr>
          <w:rFonts w:eastAsia="Times New Roman" w:cstheme="minorHAnsi"/>
          <w:lang w:val="en-US" w:eastAsia="de-DE"/>
        </w:rPr>
        <w:t xml:space="preserve">small variances </w:t>
      </w:r>
      <w:r w:rsidR="003E3480" w:rsidRPr="0016171F">
        <w:rPr>
          <w:rFonts w:eastAsia="Times New Roman" w:cstheme="minorHAnsi"/>
          <w:lang w:val="en-US" w:eastAsia="de-DE"/>
        </w:rPr>
        <w:t>(Fig. 5)</w:t>
      </w:r>
      <w:r w:rsidR="00417DDB" w:rsidRPr="0016171F">
        <w:rPr>
          <w:rFonts w:eastAsia="Times New Roman" w:cstheme="minorHAnsi"/>
          <w:lang w:val="en-US" w:eastAsia="de-DE"/>
        </w:rPr>
        <w:t xml:space="preserve">. </w:t>
      </w:r>
      <w:del w:id="519" w:author="Christian Braun" w:date="2022-11-19T09:03:00Z">
        <w:r w:rsidR="003174A2" w:rsidRPr="0016171F" w:rsidDel="000C56B9">
          <w:rPr>
            <w:rFonts w:eastAsia="Times New Roman" w:cstheme="minorHAnsi"/>
            <w:lang w:val="en-US" w:eastAsia="de-DE"/>
          </w:rPr>
          <w:delText xml:space="preserve">In </w:delText>
        </w:r>
      </w:del>
      <w:ins w:id="520" w:author="Christian Braun" w:date="2022-11-19T09:03:00Z">
        <w:r w:rsidR="000C56B9">
          <w:rPr>
            <w:rFonts w:eastAsia="Times New Roman" w:cstheme="minorHAnsi"/>
            <w:lang w:val="en-US" w:eastAsia="de-DE"/>
          </w:rPr>
          <w:t>By</w:t>
        </w:r>
        <w:r w:rsidR="000C56B9" w:rsidRPr="0016171F">
          <w:rPr>
            <w:rFonts w:eastAsia="Times New Roman" w:cstheme="minorHAnsi"/>
            <w:lang w:val="en-US" w:eastAsia="de-DE"/>
          </w:rPr>
          <w:t xml:space="preserve"> </w:t>
        </w:r>
      </w:ins>
      <w:r w:rsidR="003174A2" w:rsidRPr="0016171F">
        <w:rPr>
          <w:rFonts w:eastAsia="Times New Roman" w:cstheme="minorHAnsi"/>
          <w:lang w:val="en-US" w:eastAsia="de-DE"/>
        </w:rPr>
        <w:t>contrast, a</w:t>
      </w:r>
      <w:r w:rsidR="00A508F9" w:rsidRPr="0016171F">
        <w:rPr>
          <w:rFonts w:eastAsia="Times New Roman" w:cstheme="minorHAnsi"/>
          <w:lang w:val="en-US" w:eastAsia="de-DE"/>
        </w:rPr>
        <w:t xml:space="preserve">nticoagulation with </w:t>
      </w:r>
      <w:r w:rsidR="006A19FE" w:rsidRPr="0016171F">
        <w:rPr>
          <w:rFonts w:eastAsia="Times New Roman" w:cstheme="minorHAnsi"/>
          <w:lang w:val="en-US" w:eastAsia="de-DE"/>
        </w:rPr>
        <w:t xml:space="preserve">either </w:t>
      </w:r>
      <w:r w:rsidR="006A19FE" w:rsidRPr="0016171F">
        <w:rPr>
          <w:rFonts w:eastAsia="Times New Roman" w:cstheme="minorHAnsi"/>
          <w:lang w:val="en-US" w:eastAsia="de-DE"/>
        </w:rPr>
        <w:lastRenderedPageBreak/>
        <w:t xml:space="preserve">ENOX or FPX did not impair the </w:t>
      </w:r>
      <w:r w:rsidR="00640A46" w:rsidRPr="0016171F">
        <w:rPr>
          <w:rFonts w:eastAsia="Times New Roman" w:cstheme="minorHAnsi"/>
          <w:lang w:val="en-US" w:eastAsia="de-DE"/>
        </w:rPr>
        <w:t xml:space="preserve">potential of </w:t>
      </w:r>
      <w:r w:rsidR="00093074" w:rsidRPr="0016171F">
        <w:rPr>
          <w:rFonts w:eastAsia="Times New Roman" w:cstheme="minorHAnsi"/>
          <w:lang w:val="en-US" w:eastAsia="de-DE"/>
        </w:rPr>
        <w:t>platelets</w:t>
      </w:r>
      <w:r w:rsidR="00640A46" w:rsidRPr="0016171F">
        <w:rPr>
          <w:rFonts w:eastAsia="Times New Roman" w:cstheme="minorHAnsi"/>
          <w:lang w:val="en-US" w:eastAsia="de-DE"/>
        </w:rPr>
        <w:t xml:space="preserve"> to be activated</w:t>
      </w:r>
      <w:r w:rsidR="008463DF" w:rsidRPr="0016171F">
        <w:rPr>
          <w:rFonts w:eastAsia="Times New Roman" w:cstheme="minorHAnsi"/>
          <w:lang w:val="en-US" w:eastAsia="de-DE"/>
        </w:rPr>
        <w:t xml:space="preserve">, </w:t>
      </w:r>
      <w:del w:id="521" w:author="Christian Braun" w:date="2022-11-19T09:03:00Z">
        <w:r w:rsidR="008463DF" w:rsidRPr="0016171F" w:rsidDel="000C56B9">
          <w:rPr>
            <w:rFonts w:eastAsia="Times New Roman" w:cstheme="minorHAnsi"/>
            <w:lang w:val="en-US" w:eastAsia="de-DE"/>
          </w:rPr>
          <w:delText xml:space="preserve">as </w:delText>
        </w:r>
      </w:del>
      <w:ins w:id="522" w:author="Christian Braun" w:date="2022-11-19T09:03:00Z">
        <w:r w:rsidR="000C56B9">
          <w:rPr>
            <w:rFonts w:eastAsia="Times New Roman" w:cstheme="minorHAnsi"/>
            <w:lang w:val="en-US" w:eastAsia="de-DE"/>
          </w:rPr>
          <w:t>because</w:t>
        </w:r>
        <w:r w:rsidR="000C56B9" w:rsidRPr="0016171F">
          <w:rPr>
            <w:rFonts w:eastAsia="Times New Roman" w:cstheme="minorHAnsi"/>
            <w:lang w:val="en-US" w:eastAsia="de-DE"/>
          </w:rPr>
          <w:t xml:space="preserve"> </w:t>
        </w:r>
      </w:ins>
      <w:r w:rsidR="00A317F4" w:rsidRPr="0016171F">
        <w:rPr>
          <w:rFonts w:eastAsia="Times New Roman" w:cstheme="minorHAnsi"/>
          <w:lang w:val="en-US" w:eastAsia="de-DE"/>
        </w:rPr>
        <w:t xml:space="preserve">stimulation with ADP </w:t>
      </w:r>
      <w:del w:id="523" w:author="Christian Braun" w:date="2022-11-19T09:03:00Z">
        <w:r w:rsidR="00A317F4" w:rsidRPr="0016171F" w:rsidDel="00A35D65">
          <w:rPr>
            <w:rFonts w:eastAsia="Times New Roman" w:cstheme="minorHAnsi"/>
            <w:lang w:val="en-US" w:eastAsia="de-DE"/>
          </w:rPr>
          <w:delText xml:space="preserve">caused </w:delText>
        </w:r>
      </w:del>
      <w:ins w:id="524" w:author="Christian Braun" w:date="2022-11-19T09:03:00Z">
        <w:r w:rsidR="00A35D65">
          <w:rPr>
            <w:rFonts w:eastAsia="Times New Roman" w:cstheme="minorHAnsi"/>
            <w:lang w:val="en-US" w:eastAsia="de-DE"/>
          </w:rPr>
          <w:t>induced</w:t>
        </w:r>
        <w:r w:rsidR="00A35D65" w:rsidRPr="0016171F">
          <w:rPr>
            <w:rFonts w:eastAsia="Times New Roman" w:cstheme="minorHAnsi"/>
            <w:lang w:val="en-US" w:eastAsia="de-DE"/>
          </w:rPr>
          <w:t xml:space="preserve"> </w:t>
        </w:r>
      </w:ins>
      <w:r w:rsidR="008463DF" w:rsidRPr="0016171F">
        <w:rPr>
          <w:rFonts w:eastAsia="Times New Roman" w:cstheme="minorHAnsi"/>
          <w:lang w:val="en-US" w:eastAsia="de-DE"/>
        </w:rPr>
        <w:t xml:space="preserve">a strong increase of </w:t>
      </w:r>
      <w:r w:rsidR="008F2E0E" w:rsidRPr="0016171F">
        <w:rPr>
          <w:rFonts w:eastAsia="Times New Roman" w:cstheme="minorHAnsi"/>
          <w:lang w:val="en-US" w:eastAsia="de-DE"/>
        </w:rPr>
        <w:t>CD62P</w:t>
      </w:r>
      <w:r w:rsidR="00F47218" w:rsidRPr="0016171F">
        <w:rPr>
          <w:rFonts w:eastAsia="Times New Roman" w:cstheme="minorHAnsi"/>
          <w:lang w:val="en-US" w:eastAsia="de-DE"/>
        </w:rPr>
        <w:t>.</w:t>
      </w:r>
    </w:p>
    <w:p w14:paraId="18D8497B" w14:textId="09F85BEC" w:rsidR="00675738" w:rsidRPr="0016171F" w:rsidRDefault="00675738" w:rsidP="00DB1520">
      <w:pPr>
        <w:spacing w:line="360" w:lineRule="auto"/>
        <w:jc w:val="both"/>
        <w:rPr>
          <w:b/>
          <w:bCs/>
          <w:lang w:val="en-US"/>
        </w:rPr>
      </w:pPr>
    </w:p>
    <w:p w14:paraId="3850BB52" w14:textId="77777777" w:rsidR="00A276ED" w:rsidRPr="00461C4D" w:rsidRDefault="00A276ED" w:rsidP="00A276ED">
      <w:pPr>
        <w:spacing w:line="360" w:lineRule="auto"/>
        <w:jc w:val="both"/>
        <w:rPr>
          <w:ins w:id="525" w:author="Christian Braun" w:date="2022-11-19T09:06:00Z"/>
          <w:b/>
          <w:lang w:val="en-US"/>
        </w:rPr>
      </w:pPr>
      <w:ins w:id="526" w:author="Christian Braun" w:date="2022-11-19T09:06:00Z">
        <w:r w:rsidRPr="00CA6B84">
          <w:rPr>
            <w:b/>
            <w:bCs/>
            <w:lang w:val="en-US"/>
          </w:rPr>
          <w:t xml:space="preserve">Fig 5: </w:t>
        </w:r>
        <w:r>
          <w:rPr>
            <w:b/>
            <w:bCs/>
            <w:lang w:val="en-US"/>
          </w:rPr>
          <w:t>P</w:t>
        </w:r>
        <w:r w:rsidRPr="00CA6B84">
          <w:rPr>
            <w:b/>
            <w:bCs/>
            <w:lang w:val="en-US"/>
          </w:rPr>
          <w:t>latelet activation marker</w:t>
        </w:r>
        <w:r>
          <w:rPr>
            <w:b/>
            <w:bCs/>
            <w:lang w:val="en-US"/>
          </w:rPr>
          <w:t xml:space="preserve"> expression</w:t>
        </w:r>
        <w:r w:rsidRPr="00CA6B84">
          <w:rPr>
            <w:b/>
            <w:bCs/>
            <w:lang w:val="en-US"/>
          </w:rPr>
          <w:t xml:space="preserve"> after ADP-stimulation</w:t>
        </w:r>
      </w:ins>
    </w:p>
    <w:p w14:paraId="6E320593" w14:textId="3C6D0895" w:rsidR="0025774C" w:rsidRPr="00E866C1" w:rsidDel="00A276ED" w:rsidRDefault="0025774C" w:rsidP="0025774C">
      <w:pPr>
        <w:spacing w:line="360" w:lineRule="auto"/>
        <w:jc w:val="both"/>
        <w:rPr>
          <w:del w:id="527" w:author="Christian Braun" w:date="2022-11-19T09:06:00Z"/>
          <w:b/>
          <w:lang w:val="en-US"/>
        </w:rPr>
      </w:pPr>
      <w:del w:id="528" w:author="Christian Braun" w:date="2022-11-19T09:06:00Z">
        <w:r w:rsidRPr="00DD5836" w:rsidDel="00A276ED">
          <w:rPr>
            <w:b/>
            <w:bCs/>
            <w:lang w:val="en-US"/>
          </w:rPr>
          <w:delText>Fig 5: Expression of platelet activation marker after ADP-stimulation</w:delText>
        </w:r>
      </w:del>
    </w:p>
    <w:p w14:paraId="100CC9C6" w14:textId="2DF34419" w:rsidR="0025774C" w:rsidRPr="008E302B" w:rsidRDefault="0025774C" w:rsidP="0025774C">
      <w:pPr>
        <w:spacing w:line="360" w:lineRule="auto"/>
        <w:jc w:val="both"/>
        <w:rPr>
          <w:lang w:val="en-US"/>
        </w:rPr>
      </w:pPr>
      <w:r w:rsidRPr="00DD5836">
        <w:rPr>
          <w:lang w:val="en-US"/>
        </w:rPr>
        <w:t>Flow</w:t>
      </w:r>
      <w:ins w:id="529" w:author="Christian Braun" w:date="2022-11-19T09:07:00Z">
        <w:r w:rsidR="0082043E">
          <w:rPr>
            <w:lang w:val="en-US"/>
          </w:rPr>
          <w:t>-</w:t>
        </w:r>
      </w:ins>
      <w:del w:id="530" w:author="Christian Braun" w:date="2022-11-19T09:07:00Z">
        <w:r w:rsidRPr="00DD5836" w:rsidDel="0082043E">
          <w:rPr>
            <w:lang w:val="en-US"/>
          </w:rPr>
          <w:delText xml:space="preserve"> </w:delText>
        </w:r>
      </w:del>
      <w:r w:rsidRPr="00DD5836">
        <w:rPr>
          <w:lang w:val="en-US"/>
        </w:rPr>
        <w:t xml:space="preserve">cytometric analysis of whole blood samples was performed using p-selectin (CD62P) as an activation marker on thrombocytes. </w:t>
      </w:r>
      <w:del w:id="531" w:author="Christian Braun" w:date="2022-11-19T09:08:00Z">
        <w:r w:rsidRPr="00DD5836" w:rsidDel="00D64F69">
          <w:rPr>
            <w:lang w:val="en-US"/>
          </w:rPr>
          <w:delText>Therefore, f</w:delText>
        </w:r>
      </w:del>
      <w:ins w:id="532" w:author="Christian Braun" w:date="2022-11-19T09:08:00Z">
        <w:r w:rsidR="00D64F69">
          <w:rPr>
            <w:lang w:val="en-US"/>
          </w:rPr>
          <w:t>F</w:t>
        </w:r>
      </w:ins>
      <w:r w:rsidRPr="00DD5836">
        <w:rPr>
          <w:lang w:val="en-US"/>
        </w:rPr>
        <w:t>reshly drawn blood (Baseline) was compared with samples after 30 minutes of incubation (30 min) and after additional stimulation with ADP (</w:t>
      </w:r>
      <w:del w:id="533" w:author="Christian Braun" w:date="2022-11-19T09:08:00Z">
        <w:r w:rsidRPr="00DD5836" w:rsidDel="00A802BA">
          <w:rPr>
            <w:lang w:val="en-US"/>
          </w:rPr>
          <w:delText>+</w:delText>
        </w:r>
      </w:del>
      <w:r w:rsidRPr="00DD5836">
        <w:rPr>
          <w:lang w:val="en-US"/>
        </w:rPr>
        <w:t xml:space="preserve">ADP). Either enoxaparin (ENOX) or fondaparinux (FPX) </w:t>
      </w:r>
      <w:del w:id="534" w:author="Christian Braun" w:date="2022-11-19T09:09:00Z">
        <w:r w:rsidRPr="00DD5836" w:rsidDel="00610DDF">
          <w:rPr>
            <w:lang w:val="en-US"/>
          </w:rPr>
          <w:delText xml:space="preserve">were </w:delText>
        </w:r>
      </w:del>
      <w:ins w:id="535" w:author="Christian Braun" w:date="2022-11-19T09:09:00Z">
        <w:r w:rsidR="00610DDF">
          <w:rPr>
            <w:lang w:val="en-US"/>
          </w:rPr>
          <w:t>was</w:t>
        </w:r>
        <w:r w:rsidR="00610DDF" w:rsidRPr="00DD5836">
          <w:rPr>
            <w:lang w:val="en-US"/>
          </w:rPr>
          <w:t xml:space="preserve"> </w:t>
        </w:r>
      </w:ins>
      <w:r w:rsidRPr="00DD5836">
        <w:rPr>
          <w:lang w:val="en-US"/>
        </w:rPr>
        <w:t>used as</w:t>
      </w:r>
      <w:ins w:id="536" w:author="Christian Braun" w:date="2022-11-19T09:09:00Z">
        <w:r w:rsidR="003046EC">
          <w:rPr>
            <w:lang w:val="en-US"/>
          </w:rPr>
          <w:t xml:space="preserve"> an</w:t>
        </w:r>
      </w:ins>
      <w:r w:rsidRPr="00DD5836">
        <w:rPr>
          <w:lang w:val="en-US"/>
        </w:rPr>
        <w:t xml:space="preserve"> anticoagulant</w:t>
      </w:r>
      <w:del w:id="537" w:author="Christian Braun" w:date="2022-11-19T09:09:00Z">
        <w:r w:rsidRPr="00DD5836" w:rsidDel="003046EC">
          <w:rPr>
            <w:lang w:val="en-US"/>
          </w:rPr>
          <w:delText>s</w:delText>
        </w:r>
      </w:del>
      <w:r w:rsidRPr="00DD5836">
        <w:rPr>
          <w:lang w:val="en-US"/>
        </w:rPr>
        <w:t xml:space="preserve"> in MPC-coated tubes. </w:t>
      </w:r>
    </w:p>
    <w:p w14:paraId="55A55DA9" w14:textId="1C3B0927" w:rsidR="0025774C" w:rsidRPr="008E302B" w:rsidRDefault="0025774C" w:rsidP="0025774C">
      <w:pPr>
        <w:spacing w:line="360" w:lineRule="auto"/>
        <w:jc w:val="both"/>
        <w:rPr>
          <w:lang w:val="en-US"/>
        </w:rPr>
      </w:pPr>
      <w:r w:rsidRPr="00DD5836">
        <w:rPr>
          <w:lang w:val="en-US"/>
        </w:rPr>
        <w:t>For statistic</w:t>
      </w:r>
      <w:r w:rsidR="00497BE9" w:rsidRPr="00DD5836">
        <w:rPr>
          <w:lang w:val="en-US"/>
        </w:rPr>
        <w:t>al</w:t>
      </w:r>
      <w:r w:rsidRPr="00DD5836">
        <w:rPr>
          <w:lang w:val="en-US"/>
        </w:rPr>
        <w:t xml:space="preserve"> analysis</w:t>
      </w:r>
      <w:ins w:id="538" w:author="Christian Braun" w:date="2022-11-07T11:22:00Z">
        <w:r w:rsidR="00497BE9" w:rsidRPr="00DD5836">
          <w:rPr>
            <w:lang w:val="en-US"/>
          </w:rPr>
          <w:t>,</w:t>
        </w:r>
      </w:ins>
      <w:r w:rsidRPr="00DD5836">
        <w:rPr>
          <w:lang w:val="en-US"/>
        </w:rPr>
        <w:t xml:space="preserve"> RM two-way ANOVA with </w:t>
      </w:r>
      <w:proofErr w:type="spellStart"/>
      <w:r w:rsidRPr="00DD5836">
        <w:rPr>
          <w:lang w:val="en-US"/>
        </w:rPr>
        <w:t>Geisser</w:t>
      </w:r>
      <w:proofErr w:type="spellEnd"/>
      <w:r w:rsidRPr="00DD5836">
        <w:rPr>
          <w:lang w:val="en-US"/>
        </w:rPr>
        <w:t>-Greenhouse correction was performed using Tukey’s post-hoc testing (Isotype values were excluded from testing). **p&lt;0.01; *** p&lt;0.001. Values</w:t>
      </w:r>
      <w:ins w:id="539" w:author="Christian Braun" w:date="2022-11-19T09:10:00Z">
        <w:r w:rsidR="00895C9B">
          <w:rPr>
            <w:lang w:val="en-US"/>
          </w:rPr>
          <w:t xml:space="preserve"> are</w:t>
        </w:r>
      </w:ins>
      <w:r w:rsidRPr="00DD5836">
        <w:rPr>
          <w:lang w:val="en-US"/>
        </w:rPr>
        <w:t xml:space="preserve"> presented as mean ± </w:t>
      </w:r>
      <w:proofErr w:type="spellStart"/>
      <w:r w:rsidRPr="00DD5836">
        <w:rPr>
          <w:lang w:val="en-US"/>
        </w:rPr>
        <w:t>s.e.m.</w:t>
      </w:r>
      <w:proofErr w:type="spellEnd"/>
      <w:r w:rsidRPr="00DD5836">
        <w:rPr>
          <w:lang w:val="en-US"/>
        </w:rPr>
        <w:t xml:space="preserve"> All samples: n=4.</w:t>
      </w:r>
    </w:p>
    <w:p w14:paraId="17EB3412" w14:textId="26C74037" w:rsidR="00675738" w:rsidRPr="008E302B" w:rsidRDefault="00675738" w:rsidP="00DB1520">
      <w:pPr>
        <w:spacing w:line="360" w:lineRule="auto"/>
        <w:jc w:val="both"/>
        <w:rPr>
          <w:b/>
          <w:bCs/>
          <w:lang w:val="en-US"/>
        </w:rPr>
      </w:pPr>
    </w:p>
    <w:p w14:paraId="20861A81" w14:textId="77777777" w:rsidR="008E302B" w:rsidRPr="006953B6" w:rsidRDefault="008E302B" w:rsidP="008E302B">
      <w:pPr>
        <w:spacing w:line="360" w:lineRule="auto"/>
        <w:jc w:val="both"/>
        <w:rPr>
          <w:ins w:id="540" w:author="Christian Braun" w:date="2022-11-19T09:12:00Z"/>
          <w:b/>
          <w:bCs/>
          <w:lang w:val="en-US"/>
        </w:rPr>
      </w:pPr>
      <w:ins w:id="541" w:author="Christian Braun" w:date="2022-11-19T09:12:00Z">
        <w:r>
          <w:rPr>
            <w:b/>
            <w:bCs/>
            <w:lang w:val="en-US"/>
          </w:rPr>
          <w:t>Modeling</w:t>
        </w:r>
        <w:r w:rsidRPr="006953B6">
          <w:rPr>
            <w:b/>
            <w:bCs/>
            <w:lang w:val="en-US"/>
          </w:rPr>
          <w:t xml:space="preserve"> </w:t>
        </w:r>
        <w:proofErr w:type="spellStart"/>
        <w:r w:rsidRPr="006953B6">
          <w:rPr>
            <w:b/>
            <w:bCs/>
            <w:lang w:val="en-US"/>
          </w:rPr>
          <w:t>endotoxaemia</w:t>
        </w:r>
        <w:proofErr w:type="spellEnd"/>
        <w:r w:rsidRPr="006953B6">
          <w:rPr>
            <w:b/>
            <w:bCs/>
            <w:lang w:val="en-US"/>
          </w:rPr>
          <w:t xml:space="preserve"> </w:t>
        </w:r>
        <w:r>
          <w:rPr>
            <w:b/>
            <w:bCs/>
            <w:lang w:val="en-US"/>
          </w:rPr>
          <w:t>induced</w:t>
        </w:r>
        <w:r w:rsidRPr="006953B6">
          <w:rPr>
            <w:b/>
            <w:bCs/>
            <w:lang w:val="en-US"/>
          </w:rPr>
          <w:t xml:space="preserve"> a significant innate immune system</w:t>
        </w:r>
        <w:r>
          <w:rPr>
            <w:b/>
            <w:bCs/>
            <w:lang w:val="en-US"/>
          </w:rPr>
          <w:t xml:space="preserve"> activation</w:t>
        </w:r>
        <w:r w:rsidRPr="006953B6">
          <w:rPr>
            <w:b/>
            <w:bCs/>
            <w:lang w:val="en-US"/>
          </w:rPr>
          <w:t xml:space="preserve"> without relevant coagulation system</w:t>
        </w:r>
        <w:r>
          <w:rPr>
            <w:b/>
            <w:bCs/>
            <w:lang w:val="en-US"/>
          </w:rPr>
          <w:t xml:space="preserve"> activation</w:t>
        </w:r>
      </w:ins>
    </w:p>
    <w:p w14:paraId="44F7368D" w14:textId="182A7216" w:rsidR="00675738" w:rsidRPr="00DD5836" w:rsidDel="008E302B" w:rsidRDefault="000A71DD" w:rsidP="00DB1520">
      <w:pPr>
        <w:spacing w:line="360" w:lineRule="auto"/>
        <w:jc w:val="both"/>
        <w:rPr>
          <w:del w:id="542" w:author="Christian Braun" w:date="2022-11-19T09:12:00Z"/>
          <w:b/>
          <w:bCs/>
          <w:lang w:val="en-US"/>
          <w:rPrChange w:id="543" w:author="Christian Braun" w:date="2022-11-18T09:04:00Z">
            <w:rPr>
              <w:del w:id="544" w:author="Christian Braun" w:date="2022-11-19T09:12:00Z"/>
              <w:b/>
              <w:bCs/>
            </w:rPr>
          </w:rPrChange>
        </w:rPr>
      </w:pPr>
      <w:del w:id="545" w:author="Christian Braun" w:date="2022-11-19T09:11:00Z">
        <w:r w:rsidRPr="00DD5836" w:rsidDel="007D53D9">
          <w:rPr>
            <w:b/>
            <w:bCs/>
            <w:lang w:val="en-US"/>
            <w:rPrChange w:id="546" w:author="Christian Braun" w:date="2022-11-18T09:04:00Z">
              <w:rPr>
                <w:b/>
                <w:bCs/>
              </w:rPr>
            </w:rPrChange>
          </w:rPr>
          <w:delText>Simulation of</w:delText>
        </w:r>
      </w:del>
      <w:del w:id="547" w:author="Christian Braun" w:date="2022-11-19T09:12:00Z">
        <w:r w:rsidRPr="00DD5836" w:rsidDel="008E302B">
          <w:rPr>
            <w:b/>
            <w:bCs/>
            <w:lang w:val="en-US"/>
            <w:rPrChange w:id="548" w:author="Christian Braun" w:date="2022-11-18T09:04:00Z">
              <w:rPr>
                <w:b/>
                <w:bCs/>
              </w:rPr>
            </w:rPrChange>
          </w:rPr>
          <w:delText xml:space="preserve"> endotox</w:delText>
        </w:r>
        <w:r w:rsidR="004A65C4" w:rsidRPr="00DD5836" w:rsidDel="008E302B">
          <w:rPr>
            <w:b/>
            <w:bCs/>
            <w:lang w:val="en-US"/>
            <w:rPrChange w:id="549" w:author="Christian Braun" w:date="2022-11-18T09:04:00Z">
              <w:rPr>
                <w:b/>
                <w:bCs/>
              </w:rPr>
            </w:rPrChange>
          </w:rPr>
          <w:delText>a</w:delText>
        </w:r>
        <w:r w:rsidRPr="00DD5836" w:rsidDel="008E302B">
          <w:rPr>
            <w:b/>
            <w:bCs/>
            <w:lang w:val="en-US"/>
            <w:rPrChange w:id="550" w:author="Christian Braun" w:date="2022-11-18T09:04:00Z">
              <w:rPr>
                <w:b/>
                <w:bCs/>
              </w:rPr>
            </w:rPrChange>
          </w:rPr>
          <w:delText>emia caused a significant activation of innate immune system</w:delText>
        </w:r>
        <w:r w:rsidR="00DB1520" w:rsidRPr="00DD5836" w:rsidDel="008E302B">
          <w:rPr>
            <w:b/>
            <w:bCs/>
            <w:lang w:val="en-US"/>
            <w:rPrChange w:id="551" w:author="Christian Braun" w:date="2022-11-18T09:04:00Z">
              <w:rPr>
                <w:b/>
                <w:bCs/>
              </w:rPr>
            </w:rPrChange>
          </w:rPr>
          <w:delText xml:space="preserve"> without relevant activation of the coagulation system</w:delText>
        </w:r>
      </w:del>
    </w:p>
    <w:p w14:paraId="206AAFAB" w14:textId="13CDEF54" w:rsidR="00675738" w:rsidRPr="002851F0" w:rsidRDefault="00DB1520" w:rsidP="00DB1520">
      <w:pPr>
        <w:spacing w:line="360" w:lineRule="auto"/>
        <w:jc w:val="both"/>
        <w:rPr>
          <w:highlight w:val="yellow"/>
          <w:lang w:val="en-US"/>
        </w:rPr>
      </w:pPr>
      <w:r w:rsidRPr="00DD5836">
        <w:rPr>
          <w:lang w:val="en-US"/>
          <w:rPrChange w:id="552" w:author="Christian Braun" w:date="2022-11-18T09:04:00Z">
            <w:rPr/>
          </w:rPrChange>
        </w:rPr>
        <w:t>To assess the integrity and responsiveness of immune cells and the usability of the MPC</w:t>
      </w:r>
      <w:ins w:id="553" w:author="Christian Braun" w:date="2022-11-19T09:12:00Z">
        <w:r w:rsidR="002704D1">
          <w:rPr>
            <w:lang w:val="en-US"/>
          </w:rPr>
          <w:t>-</w:t>
        </w:r>
      </w:ins>
      <w:del w:id="554" w:author="Christian Braun" w:date="2022-11-19T09:12:00Z">
        <w:r w:rsidRPr="00DD5836" w:rsidDel="002704D1">
          <w:rPr>
            <w:lang w:val="en-US"/>
            <w:rPrChange w:id="555" w:author="Christian Braun" w:date="2022-11-18T09:04:00Z">
              <w:rPr/>
            </w:rPrChange>
          </w:rPr>
          <w:delText xml:space="preserve"> </w:delText>
        </w:r>
      </w:del>
      <w:r w:rsidRPr="00DD5836">
        <w:rPr>
          <w:lang w:val="en-US"/>
          <w:rPrChange w:id="556" w:author="Christian Braun" w:date="2022-11-18T09:04:00Z">
            <w:rPr/>
          </w:rPrChange>
        </w:rPr>
        <w:t>based protocols to simulate endotox</w:t>
      </w:r>
      <w:r w:rsidRPr="002851F0">
        <w:rPr>
          <w:lang w:val="en-US"/>
        </w:rPr>
        <w:t xml:space="preserve">emia ex </w:t>
      </w:r>
      <w:r w:rsidR="00467E16" w:rsidRPr="002851F0">
        <w:rPr>
          <w:lang w:val="en-US"/>
        </w:rPr>
        <w:t xml:space="preserve">vivo, whole blood </w:t>
      </w:r>
      <w:del w:id="557" w:author="Christian Braun" w:date="2022-11-19T09:12:00Z">
        <w:r w:rsidR="00467E16" w:rsidRPr="002851F0" w:rsidDel="002704D1">
          <w:rPr>
            <w:lang w:val="en-US"/>
          </w:rPr>
          <w:delText xml:space="preserve">either </w:delText>
        </w:r>
      </w:del>
      <w:r w:rsidR="00467E16" w:rsidRPr="002851F0">
        <w:rPr>
          <w:lang w:val="en-US"/>
        </w:rPr>
        <w:t xml:space="preserve">anticoagulated with </w:t>
      </w:r>
      <w:ins w:id="558" w:author="Christian Braun" w:date="2022-11-19T09:12:00Z">
        <w:r w:rsidR="002704D1">
          <w:rPr>
            <w:lang w:val="en-US"/>
          </w:rPr>
          <w:t xml:space="preserve">either </w:t>
        </w:r>
      </w:ins>
      <w:r w:rsidR="00467E16" w:rsidRPr="002851F0">
        <w:rPr>
          <w:lang w:val="en-US"/>
        </w:rPr>
        <w:t xml:space="preserve">ENOX or FPX was incubated for 30 min under stimulation with 100 ng/mL LPS with or without additional </w:t>
      </w:r>
      <w:r w:rsidR="00294532" w:rsidRPr="002851F0">
        <w:rPr>
          <w:lang w:val="en-US"/>
        </w:rPr>
        <w:t>0.5</w:t>
      </w:r>
      <w:r w:rsidR="00467E16" w:rsidRPr="002851F0">
        <w:rPr>
          <w:lang w:val="en-US"/>
        </w:rPr>
        <w:t xml:space="preserve"> U/mL </w:t>
      </w:r>
      <w:del w:id="559" w:author="Christian Braun" w:date="2022-11-19T09:13:00Z">
        <w:r w:rsidR="00467E16" w:rsidRPr="002851F0" w:rsidDel="00EA346D">
          <w:rPr>
            <w:lang w:val="en-US"/>
          </w:rPr>
          <w:delText xml:space="preserve">of </w:delText>
        </w:r>
      </w:del>
      <w:r w:rsidR="00467E16" w:rsidRPr="002851F0">
        <w:rPr>
          <w:lang w:val="en-US"/>
        </w:rPr>
        <w:t>thrombin.</w:t>
      </w:r>
      <w:r w:rsidR="000D11D1" w:rsidRPr="002851F0">
        <w:rPr>
          <w:lang w:val="en-US"/>
        </w:rPr>
        <w:t xml:space="preserve"> </w:t>
      </w:r>
    </w:p>
    <w:p w14:paraId="287C3A35" w14:textId="6F936321" w:rsidR="000D11D1" w:rsidRPr="002851F0" w:rsidRDefault="000D11D1" w:rsidP="00DB1520">
      <w:pPr>
        <w:spacing w:line="360" w:lineRule="auto"/>
        <w:jc w:val="both"/>
        <w:rPr>
          <w:lang w:val="en-US"/>
        </w:rPr>
      </w:pPr>
      <w:r w:rsidRPr="002851F0">
        <w:rPr>
          <w:lang w:val="en-US"/>
        </w:rPr>
        <w:t>After this time</w:t>
      </w:r>
      <w:r w:rsidR="00A317F4" w:rsidRPr="002851F0">
        <w:rPr>
          <w:lang w:val="en-US"/>
        </w:rPr>
        <w:t>-</w:t>
      </w:r>
      <w:r w:rsidRPr="002851F0">
        <w:rPr>
          <w:lang w:val="en-US"/>
        </w:rPr>
        <w:t xml:space="preserve">period, LPS alone did not cause relevant activation of the coagulation system as obtained by platelet counts and </w:t>
      </w:r>
      <w:r w:rsidR="00150DDD" w:rsidRPr="002851F0">
        <w:rPr>
          <w:lang w:val="en-US"/>
        </w:rPr>
        <w:t>INR</w:t>
      </w:r>
      <w:r w:rsidRPr="002851F0">
        <w:rPr>
          <w:lang w:val="en-US"/>
        </w:rPr>
        <w:t xml:space="preserve"> (Fig. 6a and </w:t>
      </w:r>
      <w:r w:rsidR="001C5882" w:rsidRPr="002851F0">
        <w:rPr>
          <w:lang w:val="en-US"/>
        </w:rPr>
        <w:t>d</w:t>
      </w:r>
      <w:r w:rsidRPr="002851F0">
        <w:rPr>
          <w:lang w:val="en-US"/>
        </w:rPr>
        <w:t xml:space="preserve">). Under additional </w:t>
      </w:r>
      <w:r w:rsidR="00150DDD" w:rsidRPr="002851F0">
        <w:rPr>
          <w:lang w:val="en-US"/>
        </w:rPr>
        <w:t xml:space="preserve">stimulation with </w:t>
      </w:r>
      <w:r w:rsidR="00294532" w:rsidRPr="002851F0">
        <w:rPr>
          <w:lang w:val="en-US"/>
        </w:rPr>
        <w:t>0.5</w:t>
      </w:r>
      <w:r w:rsidR="00150DDD" w:rsidRPr="002851F0">
        <w:rPr>
          <w:lang w:val="en-US"/>
        </w:rPr>
        <w:t xml:space="preserve"> U/mL </w:t>
      </w:r>
      <w:del w:id="560" w:author="Christian Braun" w:date="2022-11-19T09:14:00Z">
        <w:r w:rsidR="00150DDD" w:rsidRPr="002851F0" w:rsidDel="008C1AFC">
          <w:rPr>
            <w:lang w:val="en-US"/>
          </w:rPr>
          <w:delText xml:space="preserve">of </w:delText>
        </w:r>
      </w:del>
      <w:r w:rsidR="00150DDD" w:rsidRPr="002851F0">
        <w:rPr>
          <w:lang w:val="en-US"/>
        </w:rPr>
        <w:t>thrombin, samples anticoagulated with FPX</w:t>
      </w:r>
      <w:r w:rsidR="00A317F4" w:rsidRPr="002851F0">
        <w:rPr>
          <w:lang w:val="en-US"/>
        </w:rPr>
        <w:t>,</w:t>
      </w:r>
      <w:r w:rsidR="00150DDD" w:rsidRPr="002851F0">
        <w:rPr>
          <w:lang w:val="en-US"/>
        </w:rPr>
        <w:t xml:space="preserve"> but not with ENOX</w:t>
      </w:r>
      <w:r w:rsidR="00A317F4" w:rsidRPr="002851F0">
        <w:rPr>
          <w:lang w:val="en-US"/>
        </w:rPr>
        <w:t>,</w:t>
      </w:r>
      <w:r w:rsidR="00150DDD" w:rsidRPr="002851F0">
        <w:rPr>
          <w:lang w:val="en-US"/>
        </w:rPr>
        <w:t xml:space="preserve"> </w:t>
      </w:r>
      <w:del w:id="561" w:author="Christian Braun" w:date="2022-11-19T09:15:00Z">
        <w:r w:rsidR="00150DDD" w:rsidRPr="002851F0" w:rsidDel="00B73244">
          <w:rPr>
            <w:lang w:val="en-US"/>
          </w:rPr>
          <w:delText xml:space="preserve">showed </w:delText>
        </w:r>
      </w:del>
      <w:ins w:id="562" w:author="Christian Braun" w:date="2022-11-19T09:15:00Z">
        <w:r w:rsidR="00B73244">
          <w:rPr>
            <w:lang w:val="en-US"/>
          </w:rPr>
          <w:t>displayed</w:t>
        </w:r>
        <w:r w:rsidR="00B73244" w:rsidRPr="002851F0">
          <w:rPr>
            <w:lang w:val="en-US"/>
          </w:rPr>
          <w:t xml:space="preserve"> </w:t>
        </w:r>
      </w:ins>
      <w:r w:rsidR="00150DDD" w:rsidRPr="002851F0">
        <w:rPr>
          <w:lang w:val="en-US"/>
        </w:rPr>
        <w:t>a decrease</w:t>
      </w:r>
      <w:ins w:id="563" w:author="Christian Braun" w:date="2022-11-19T09:16:00Z">
        <w:r w:rsidR="00F82529">
          <w:rPr>
            <w:lang w:val="en-US"/>
          </w:rPr>
          <w:t>d</w:t>
        </w:r>
      </w:ins>
      <w:r w:rsidR="00150DDD" w:rsidRPr="002851F0">
        <w:rPr>
          <w:lang w:val="en-US"/>
        </w:rPr>
        <w:t xml:space="preserve"> </w:t>
      </w:r>
      <w:del w:id="564" w:author="Christian Braun" w:date="2022-11-19T09:16:00Z">
        <w:r w:rsidR="00150DDD" w:rsidRPr="002851F0" w:rsidDel="00F82529">
          <w:rPr>
            <w:lang w:val="en-US"/>
          </w:rPr>
          <w:delText xml:space="preserve">of </w:delText>
        </w:r>
      </w:del>
      <w:r w:rsidR="00150DDD" w:rsidRPr="002851F0">
        <w:rPr>
          <w:lang w:val="en-US"/>
        </w:rPr>
        <w:t>platelet count</w:t>
      </w:r>
      <w:del w:id="565" w:author="Christian Braun" w:date="2022-11-19T09:16:00Z">
        <w:r w:rsidR="00150DDD" w:rsidRPr="002851F0" w:rsidDel="00F82529">
          <w:rPr>
            <w:lang w:val="en-US"/>
          </w:rPr>
          <w:delText>s</w:delText>
        </w:r>
      </w:del>
      <w:r w:rsidR="00150DDD" w:rsidRPr="002851F0">
        <w:rPr>
          <w:lang w:val="en-US"/>
        </w:rPr>
        <w:t xml:space="preserve"> and an increase</w:t>
      </w:r>
      <w:del w:id="566" w:author="Christian Braun" w:date="2022-11-19T09:16:00Z">
        <w:r w:rsidR="00150DDD" w:rsidRPr="002851F0" w:rsidDel="002810D5">
          <w:rPr>
            <w:lang w:val="en-US"/>
          </w:rPr>
          <w:delText xml:space="preserve"> o</w:delText>
        </w:r>
      </w:del>
      <w:ins w:id="567" w:author="Christian Braun" w:date="2022-11-19T09:16:00Z">
        <w:r w:rsidR="002810D5">
          <w:rPr>
            <w:lang w:val="en-US"/>
          </w:rPr>
          <w:t>d</w:t>
        </w:r>
      </w:ins>
      <w:del w:id="568" w:author="Christian Braun" w:date="2022-11-19T09:16:00Z">
        <w:r w:rsidR="00150DDD" w:rsidRPr="00DD5836" w:rsidDel="002810D5">
          <w:rPr>
            <w:lang w:val="en-US"/>
            <w:rPrChange w:id="569" w:author="Christian Braun" w:date="2022-11-18T09:04:00Z">
              <w:rPr/>
            </w:rPrChange>
          </w:rPr>
          <w:delText>f</w:delText>
        </w:r>
      </w:del>
      <w:r w:rsidR="00150DDD" w:rsidRPr="00DD5836">
        <w:rPr>
          <w:lang w:val="en-US"/>
          <w:rPrChange w:id="570" w:author="Christian Braun" w:date="2022-11-18T09:04:00Z">
            <w:rPr/>
          </w:rPrChange>
        </w:rPr>
        <w:t xml:space="preserve"> INR. Regrettably, PTT changes could not be assessed in this experiment, as samples of the ENOX </w:t>
      </w:r>
      <w:ins w:id="571" w:author="Christian Braun" w:date="2022-11-07T11:15:00Z">
        <w:r w:rsidR="00824C87" w:rsidRPr="00DD5836">
          <w:rPr>
            <w:lang w:val="en-US"/>
            <w:rPrChange w:id="572" w:author="Christian Braun" w:date="2022-11-18T09:04:00Z">
              <w:rPr/>
            </w:rPrChange>
          </w:rPr>
          <w:t xml:space="preserve">group </w:t>
        </w:r>
      </w:ins>
      <w:ins w:id="573" w:author="Christian Braun" w:date="2022-11-19T09:17:00Z">
        <w:r w:rsidR="00FD1AD9">
          <w:rPr>
            <w:lang w:val="en-US"/>
          </w:rPr>
          <w:t>appeared</w:t>
        </w:r>
        <w:r w:rsidR="00FD1AD9" w:rsidRPr="006953B6">
          <w:rPr>
            <w:lang w:val="en-US"/>
          </w:rPr>
          <w:t xml:space="preserve"> </w:t>
        </w:r>
      </w:ins>
      <w:del w:id="574" w:author="Christian Braun" w:date="2022-11-19T09:17:00Z">
        <w:r w:rsidR="00150DDD" w:rsidRPr="00DD5836" w:rsidDel="00FD1AD9">
          <w:rPr>
            <w:lang w:val="en-US"/>
            <w:rPrChange w:id="575" w:author="Christian Braun" w:date="2022-11-18T09:04:00Z">
              <w:rPr/>
            </w:rPrChange>
          </w:rPr>
          <w:delText xml:space="preserve">seemed </w:delText>
        </w:r>
      </w:del>
      <w:r w:rsidR="00150DDD" w:rsidRPr="00DD5836">
        <w:rPr>
          <w:lang w:val="en-US"/>
          <w:rPrChange w:id="576" w:author="Christian Braun" w:date="2022-11-18T09:04:00Z">
            <w:rPr/>
          </w:rPrChange>
        </w:rPr>
        <w:t>to have</w:t>
      </w:r>
      <w:r w:rsidR="001C5882" w:rsidRPr="00DD5836">
        <w:rPr>
          <w:lang w:val="en-US"/>
          <w:rPrChange w:id="577" w:author="Christian Braun" w:date="2022-11-18T09:04:00Z">
            <w:rPr/>
          </w:rPrChange>
        </w:rPr>
        <w:t xml:space="preserve"> </w:t>
      </w:r>
      <w:r w:rsidR="00150DDD" w:rsidRPr="00DD5836">
        <w:rPr>
          <w:lang w:val="en-US"/>
          <w:rPrChange w:id="578" w:author="Christian Braun" w:date="2022-11-18T09:04:00Z">
            <w:rPr/>
          </w:rPrChange>
        </w:rPr>
        <w:t xml:space="preserve">been compromised </w:t>
      </w:r>
      <w:r w:rsidR="001C5882" w:rsidRPr="00DD5836">
        <w:rPr>
          <w:lang w:val="en-US"/>
          <w:rPrChange w:id="579" w:author="Christian Braun" w:date="2022-11-18T09:04:00Z">
            <w:rPr/>
          </w:rPrChange>
        </w:rPr>
        <w:t xml:space="preserve">either </w:t>
      </w:r>
      <w:r w:rsidR="00150DDD" w:rsidRPr="00DD5836">
        <w:rPr>
          <w:lang w:val="en-US"/>
          <w:rPrChange w:id="580" w:author="Christian Braun" w:date="2022-11-18T09:04:00Z">
            <w:rPr/>
          </w:rPrChange>
        </w:rPr>
        <w:t xml:space="preserve">post-incubation </w:t>
      </w:r>
      <w:r w:rsidR="001C5882" w:rsidRPr="00DD5836">
        <w:rPr>
          <w:lang w:val="en-US"/>
          <w:rPrChange w:id="581" w:author="Christian Braun" w:date="2022-11-18T09:04:00Z">
            <w:rPr/>
          </w:rPrChange>
        </w:rPr>
        <w:t>or during laboratory analysis</w:t>
      </w:r>
      <w:ins w:id="582" w:author="Christian Braun" w:date="2022-11-19T09:18:00Z">
        <w:r w:rsidR="003650C7">
          <w:rPr>
            <w:lang w:val="en-US"/>
          </w:rPr>
          <w:t>,</w:t>
        </w:r>
      </w:ins>
      <w:r w:rsidR="001C5882" w:rsidRPr="002851F0">
        <w:rPr>
          <w:lang w:val="en-US"/>
        </w:rPr>
        <w:t xml:space="preserve"> </w:t>
      </w:r>
      <w:del w:id="583" w:author="Christian Braun" w:date="2022-11-19T09:17:00Z">
        <w:r w:rsidR="001C5882" w:rsidRPr="002851F0" w:rsidDel="003650C7">
          <w:rPr>
            <w:lang w:val="en-US"/>
          </w:rPr>
          <w:delText xml:space="preserve">as </w:delText>
        </w:r>
      </w:del>
      <w:ins w:id="584" w:author="Christian Braun" w:date="2022-11-19T09:17:00Z">
        <w:r w:rsidR="003650C7">
          <w:rPr>
            <w:lang w:val="en-US"/>
          </w:rPr>
          <w:t>with</w:t>
        </w:r>
        <w:r w:rsidR="003650C7" w:rsidRPr="002851F0">
          <w:rPr>
            <w:lang w:val="en-US"/>
          </w:rPr>
          <w:t xml:space="preserve"> </w:t>
        </w:r>
      </w:ins>
      <w:r w:rsidR="001C5882" w:rsidRPr="002851F0">
        <w:rPr>
          <w:lang w:val="en-US"/>
        </w:rPr>
        <w:t xml:space="preserve">all values were prolonged beyond the upper detection limit (Fig. 6c). </w:t>
      </w:r>
    </w:p>
    <w:p w14:paraId="170B8EB2" w14:textId="1A6F956E" w:rsidR="005D4772" w:rsidRPr="002851F0" w:rsidRDefault="001C5882" w:rsidP="004924CE">
      <w:pPr>
        <w:spacing w:line="360" w:lineRule="auto"/>
        <w:jc w:val="both"/>
        <w:rPr>
          <w:b/>
          <w:bCs/>
          <w:lang w:val="en-US"/>
        </w:rPr>
      </w:pPr>
      <w:r w:rsidRPr="002851F0">
        <w:rPr>
          <w:lang w:val="en-US"/>
        </w:rPr>
        <w:t xml:space="preserve">Both with the ENOX and </w:t>
      </w:r>
      <w:del w:id="585" w:author="Christian Braun" w:date="2022-11-19T09:20:00Z">
        <w:r w:rsidRPr="002851F0" w:rsidDel="00EE2E25">
          <w:rPr>
            <w:lang w:val="en-US"/>
          </w:rPr>
          <w:delText xml:space="preserve">the </w:delText>
        </w:r>
      </w:del>
      <w:r w:rsidRPr="002851F0">
        <w:rPr>
          <w:lang w:val="en-US"/>
        </w:rPr>
        <w:t>FPX protocol</w:t>
      </w:r>
      <w:ins w:id="586" w:author="Christian Braun" w:date="2022-11-19T09:20:00Z">
        <w:r w:rsidR="00EE2E25">
          <w:rPr>
            <w:lang w:val="en-US"/>
          </w:rPr>
          <w:t>s</w:t>
        </w:r>
      </w:ins>
      <w:r w:rsidRPr="002851F0">
        <w:rPr>
          <w:lang w:val="en-US"/>
        </w:rPr>
        <w:t xml:space="preserve">, IL-8 and </w:t>
      </w:r>
      <w:del w:id="587" w:author="Christian Braun" w:date="2022-11-19T09:20:00Z">
        <w:r w:rsidR="005862AA" w:rsidRPr="002851F0" w:rsidDel="00EE2E25">
          <w:rPr>
            <w:lang w:val="en-US"/>
          </w:rPr>
          <w:delText xml:space="preserve">matrix metallopeptidase </w:delText>
        </w:r>
      </w:del>
      <w:r w:rsidRPr="002851F0">
        <w:rPr>
          <w:lang w:val="en-US"/>
        </w:rPr>
        <w:t xml:space="preserve">MMP9 as surrogate parameters of activation of immune cells were significantly increased. </w:t>
      </w:r>
      <w:ins w:id="588" w:author="Christian Braun" w:date="2022-11-19T09:20:00Z">
        <w:r w:rsidR="00460A92" w:rsidRPr="002851F0">
          <w:rPr>
            <w:lang w:val="en-US"/>
          </w:rPr>
          <w:t>Thrombin addition</w:t>
        </w:r>
      </w:ins>
      <w:del w:id="589" w:author="Christian Braun" w:date="2022-11-07T11:15:00Z">
        <w:r w:rsidRPr="00460A92">
          <w:rPr>
            <w:lang w:val="en-US"/>
            <w:rPrChange w:id="590" w:author="Christian Braun" w:date="2022-11-19T09:20:00Z">
              <w:rPr/>
            </w:rPrChange>
          </w:rPr>
          <w:delText>A</w:delText>
        </w:r>
      </w:del>
      <w:del w:id="591" w:author="Christian Braun" w:date="2022-11-19T09:20:00Z">
        <w:r w:rsidRPr="00460A92" w:rsidDel="00460A92">
          <w:rPr>
            <w:lang w:val="en-US"/>
            <w:rPrChange w:id="592" w:author="Christian Braun" w:date="2022-11-19T09:20:00Z">
              <w:rPr/>
            </w:rPrChange>
          </w:rPr>
          <w:delText>ddi</w:delText>
        </w:r>
        <w:r w:rsidR="005862AA" w:rsidRPr="00460A92" w:rsidDel="00460A92">
          <w:rPr>
            <w:lang w:val="en-US"/>
            <w:rPrChange w:id="593" w:author="Christian Braun" w:date="2022-11-19T09:20:00Z">
              <w:rPr/>
            </w:rPrChange>
          </w:rPr>
          <w:delText xml:space="preserve">tion of </w:delText>
        </w:r>
        <w:r w:rsidRPr="00460A92" w:rsidDel="00460A92">
          <w:rPr>
            <w:lang w:val="en-US"/>
            <w:rPrChange w:id="594" w:author="Christian Braun" w:date="2022-11-19T09:20:00Z">
              <w:rPr/>
            </w:rPrChange>
          </w:rPr>
          <w:delText>thrombin</w:delText>
        </w:r>
      </w:del>
      <w:r w:rsidRPr="00460A92">
        <w:rPr>
          <w:lang w:val="en-US"/>
          <w:rPrChange w:id="595" w:author="Christian Braun" w:date="2022-11-19T09:20:00Z">
            <w:rPr/>
          </w:rPrChange>
        </w:rPr>
        <w:t xml:space="preserve"> did not show </w:t>
      </w:r>
      <w:r w:rsidR="00BE6D70" w:rsidRPr="00460A92">
        <w:rPr>
          <w:lang w:val="en-US"/>
          <w:rPrChange w:id="596" w:author="Christian Braun" w:date="2022-11-19T09:20:00Z">
            <w:rPr/>
          </w:rPrChange>
        </w:rPr>
        <w:t>a</w:t>
      </w:r>
      <w:ins w:id="597" w:author="Doreen Spiegelburg" w:date="2022-10-20T16:54:00Z">
        <w:r w:rsidR="0056164C" w:rsidRPr="00460A92">
          <w:rPr>
            <w:lang w:val="en-US"/>
            <w:rPrChange w:id="598" w:author="Christian Braun" w:date="2022-11-19T09:20:00Z">
              <w:rPr/>
            </w:rPrChange>
          </w:rPr>
          <w:t xml:space="preserve"> </w:t>
        </w:r>
      </w:ins>
      <w:ins w:id="599" w:author="Doreen Spiegelburg" w:date="2022-10-20T16:55:00Z">
        <w:r w:rsidR="0056164C" w:rsidRPr="002851F0">
          <w:rPr>
            <w:lang w:val="en-US"/>
          </w:rPr>
          <w:t>relevant</w:t>
        </w:r>
      </w:ins>
      <w:ins w:id="600" w:author="Doreen Spiegelburg" w:date="2022-10-20T16:54:00Z">
        <w:r w:rsidR="0056164C" w:rsidRPr="002851F0">
          <w:rPr>
            <w:lang w:val="en-US"/>
          </w:rPr>
          <w:t xml:space="preserve"> </w:t>
        </w:r>
      </w:ins>
      <w:r w:rsidR="00BE6D70" w:rsidRPr="002851F0">
        <w:rPr>
          <w:lang w:val="en-US"/>
        </w:rPr>
        <w:t>additional effect (Fig. 6e and f). Overall leucocyte counts differed only after</w:t>
      </w:r>
      <w:r w:rsidR="003360A2" w:rsidRPr="002851F0">
        <w:rPr>
          <w:lang w:val="en-US"/>
        </w:rPr>
        <w:t xml:space="preserve"> the combined</w:t>
      </w:r>
      <w:r w:rsidR="00BE6D70" w:rsidRPr="002851F0">
        <w:rPr>
          <w:lang w:val="en-US"/>
        </w:rPr>
        <w:t xml:space="preserve"> stimulation with both LPS and thrombin </w:t>
      </w:r>
      <w:ins w:id="601" w:author="Christian Braun" w:date="2022-11-19T09:21:00Z">
        <w:r w:rsidR="004D301D">
          <w:rPr>
            <w:lang w:val="en-US"/>
          </w:rPr>
          <w:t xml:space="preserve">when </w:t>
        </w:r>
      </w:ins>
      <w:r w:rsidR="00BE6D70" w:rsidRPr="002851F0">
        <w:rPr>
          <w:lang w:val="en-US"/>
        </w:rPr>
        <w:t>employing the FPX protocol (Fig. 6b).</w:t>
      </w:r>
    </w:p>
    <w:p w14:paraId="34621D9C" w14:textId="77777777" w:rsidR="00476322" w:rsidRPr="002851F0" w:rsidRDefault="00476322" w:rsidP="004924CE">
      <w:pPr>
        <w:spacing w:line="360" w:lineRule="auto"/>
        <w:jc w:val="both"/>
        <w:rPr>
          <w:b/>
          <w:bCs/>
          <w:lang w:val="en-US"/>
        </w:rPr>
      </w:pPr>
    </w:p>
    <w:p w14:paraId="52857302" w14:textId="0A6BF576" w:rsidR="0045452E" w:rsidRPr="002851F0" w:rsidRDefault="0045452E" w:rsidP="0045452E">
      <w:pPr>
        <w:spacing w:line="360" w:lineRule="auto"/>
        <w:jc w:val="both"/>
        <w:rPr>
          <w:b/>
          <w:lang w:val="en-US"/>
        </w:rPr>
      </w:pPr>
      <w:r w:rsidRPr="00DD5836">
        <w:rPr>
          <w:b/>
          <w:bCs/>
          <w:lang w:val="en-US"/>
        </w:rPr>
        <w:lastRenderedPageBreak/>
        <w:t>Fig 6: Effects of LPS stimulation with and without additional thrombin-driven activation of the coagulation system</w:t>
      </w:r>
    </w:p>
    <w:p w14:paraId="6499E3D3" w14:textId="288C4E2D" w:rsidR="0045452E" w:rsidRPr="002851F0" w:rsidRDefault="0045452E" w:rsidP="0045452E">
      <w:pPr>
        <w:spacing w:line="360" w:lineRule="auto"/>
        <w:jc w:val="both"/>
        <w:rPr>
          <w:lang w:val="en-US"/>
        </w:rPr>
      </w:pPr>
      <w:r w:rsidRPr="00DD5836">
        <w:rPr>
          <w:lang w:val="en-US"/>
        </w:rPr>
        <w:t xml:space="preserve">Human whole blood was incubated for 30 min with either PBS (Control) or </w:t>
      </w:r>
      <w:del w:id="602" w:author="Christian Braun" w:date="2022-11-19T09:25:00Z">
        <w:r w:rsidRPr="00DD5836" w:rsidDel="00D761C7">
          <w:rPr>
            <w:lang w:val="en-US"/>
          </w:rPr>
          <w:delText xml:space="preserve">with </w:delText>
        </w:r>
      </w:del>
      <w:r w:rsidRPr="00DD5836">
        <w:rPr>
          <w:lang w:val="en-US"/>
        </w:rPr>
        <w:t xml:space="preserve">100 ng/mL LPS plus or minus </w:t>
      </w:r>
      <w:del w:id="603" w:author="Christian Braun" w:date="2022-11-19T09:25:00Z">
        <w:r w:rsidRPr="00DD5836" w:rsidDel="00C03903">
          <w:rPr>
            <w:lang w:val="en-US"/>
          </w:rPr>
          <w:delText xml:space="preserve">additional </w:delText>
        </w:r>
      </w:del>
      <w:r w:rsidRPr="00DD5836">
        <w:rPr>
          <w:lang w:val="en-US"/>
        </w:rPr>
        <w:t xml:space="preserve">0.5 U/mL thrombin (LPS and LPS + </w:t>
      </w:r>
      <w:proofErr w:type="spellStart"/>
      <w:r w:rsidRPr="00DD5836">
        <w:rPr>
          <w:lang w:val="en-US"/>
        </w:rPr>
        <w:t>Thr</w:t>
      </w:r>
      <w:proofErr w:type="spellEnd"/>
      <w:r w:rsidRPr="00DD5836">
        <w:rPr>
          <w:lang w:val="en-US"/>
        </w:rPr>
        <w:t>, respectively). Thrombocyte and leukocyte counts (</w:t>
      </w:r>
      <w:proofErr w:type="spellStart"/>
      <w:proofErr w:type="gramStart"/>
      <w:r w:rsidRPr="00DD5836">
        <w:rPr>
          <w:lang w:val="en-US"/>
        </w:rPr>
        <w:t>a,b</w:t>
      </w:r>
      <w:proofErr w:type="spellEnd"/>
      <w:proofErr w:type="gramEnd"/>
      <w:r w:rsidRPr="00DD5836">
        <w:rPr>
          <w:lang w:val="en-US"/>
        </w:rPr>
        <w:t>) showed no significant changes with either stimulant, except for a slight decrease of both platelets and leukocytes when stimulated with both LPS and thrombin.</w:t>
      </w:r>
      <w:ins w:id="604" w:author="Christian Braun" w:date="2022-11-19T09:26:00Z">
        <w:r w:rsidR="00496B24">
          <w:rPr>
            <w:lang w:val="en-US"/>
          </w:rPr>
          <w:t xml:space="preserve"> The</w:t>
        </w:r>
      </w:ins>
      <w:r w:rsidRPr="00DD5836">
        <w:rPr>
          <w:lang w:val="en-US"/>
        </w:rPr>
        <w:t xml:space="preserve"> PTT remained unchanged when using the FPX protocol (c). </w:t>
      </w:r>
      <w:ins w:id="605" w:author="Christian Braun" w:date="2022-11-19T09:26:00Z">
        <w:r w:rsidR="00493335">
          <w:rPr>
            <w:lang w:val="en-US"/>
          </w:rPr>
          <w:t xml:space="preserve">The </w:t>
        </w:r>
      </w:ins>
      <w:r w:rsidRPr="00DD5836">
        <w:rPr>
          <w:lang w:val="en-US"/>
        </w:rPr>
        <w:t xml:space="preserve">PTT values of the ENOX group cannot be interpreted, </w:t>
      </w:r>
      <w:del w:id="606" w:author="Christian Braun" w:date="2022-11-19T09:26:00Z">
        <w:r w:rsidRPr="00DD5836" w:rsidDel="00D53FCA">
          <w:rPr>
            <w:lang w:val="en-US"/>
          </w:rPr>
          <w:delText xml:space="preserve">as </w:delText>
        </w:r>
      </w:del>
      <w:ins w:id="607" w:author="Christian Braun" w:date="2022-11-19T09:26:00Z">
        <w:r w:rsidR="00D53FCA">
          <w:rPr>
            <w:lang w:val="en-US"/>
          </w:rPr>
          <w:t>because</w:t>
        </w:r>
        <w:r w:rsidR="00D53FCA" w:rsidRPr="00DD5836">
          <w:rPr>
            <w:lang w:val="en-US"/>
          </w:rPr>
          <w:t xml:space="preserve"> </w:t>
        </w:r>
      </w:ins>
      <w:r w:rsidRPr="00DD5836">
        <w:rPr>
          <w:lang w:val="en-US"/>
        </w:rPr>
        <w:t xml:space="preserve">they were artificially prolonged beyond the detection limit in all samples. An obtainable, yet statistically insignificant increase of </w:t>
      </w:r>
      <w:ins w:id="608" w:author="Christian Braun" w:date="2022-11-19T09:27:00Z">
        <w:r w:rsidR="008107CA">
          <w:rPr>
            <w:lang w:val="en-US"/>
          </w:rPr>
          <w:t xml:space="preserve">the </w:t>
        </w:r>
      </w:ins>
      <w:r w:rsidRPr="00DD5836">
        <w:rPr>
          <w:lang w:val="en-US"/>
        </w:rPr>
        <w:t xml:space="preserve">INR was </w:t>
      </w:r>
      <w:del w:id="609" w:author="Christian Braun" w:date="2022-11-19T09:27:00Z">
        <w:r w:rsidRPr="00DD5836" w:rsidDel="00DB2534">
          <w:rPr>
            <w:lang w:val="en-US"/>
          </w:rPr>
          <w:delText xml:space="preserve">seen </w:delText>
        </w:r>
      </w:del>
      <w:ins w:id="610" w:author="Christian Braun" w:date="2022-11-19T09:27:00Z">
        <w:r w:rsidR="00DB2534">
          <w:rPr>
            <w:lang w:val="en-US"/>
          </w:rPr>
          <w:t>observed</w:t>
        </w:r>
        <w:r w:rsidR="00DB2534" w:rsidRPr="00DD5836">
          <w:rPr>
            <w:lang w:val="en-US"/>
          </w:rPr>
          <w:t xml:space="preserve"> </w:t>
        </w:r>
      </w:ins>
      <w:r w:rsidRPr="00DD5836">
        <w:rPr>
          <w:lang w:val="en-US"/>
        </w:rPr>
        <w:t>when incubating whole blood with both LPS and thrombin using the FPX protocol (d). Both IL-8 and MMP9 were elevated after incubation with LPS in either model (e,</w:t>
      </w:r>
      <w:ins w:id="611" w:author="Christian Braun" w:date="2022-11-19T09:27:00Z">
        <w:r w:rsidR="00937BE7">
          <w:rPr>
            <w:lang w:val="en-US"/>
          </w:rPr>
          <w:t xml:space="preserve"> </w:t>
        </w:r>
      </w:ins>
      <w:r w:rsidRPr="00DD5836">
        <w:rPr>
          <w:lang w:val="en-US"/>
        </w:rPr>
        <w:t>f). Thrombin did not show a significant additional effect.</w:t>
      </w:r>
    </w:p>
    <w:p w14:paraId="7EC5F628" w14:textId="5ACE84C6" w:rsidR="0045452E" w:rsidRPr="002851F0" w:rsidRDefault="0045452E" w:rsidP="0045452E">
      <w:pPr>
        <w:spacing w:line="360" w:lineRule="auto"/>
        <w:jc w:val="both"/>
        <w:rPr>
          <w:lang w:val="en-US"/>
        </w:rPr>
      </w:pPr>
      <w:r w:rsidRPr="00DD5836">
        <w:rPr>
          <w:lang w:val="en-US"/>
        </w:rPr>
        <w:t>For statistic</w:t>
      </w:r>
      <w:ins w:id="612" w:author="Christian Braun" w:date="2022-11-07T11:21:00Z">
        <w:r w:rsidR="00497BE9" w:rsidRPr="00DD5836">
          <w:rPr>
            <w:lang w:val="en-US"/>
          </w:rPr>
          <w:t>al</w:t>
        </w:r>
      </w:ins>
      <w:r w:rsidRPr="00DD5836">
        <w:rPr>
          <w:lang w:val="en-US"/>
        </w:rPr>
        <w:t xml:space="preserve"> analysis</w:t>
      </w:r>
      <w:ins w:id="613" w:author="Christian Braun" w:date="2022-11-07T11:21:00Z">
        <w:r w:rsidR="00497BE9" w:rsidRPr="00DD5836">
          <w:rPr>
            <w:lang w:val="en-US"/>
          </w:rPr>
          <w:t>,</w:t>
        </w:r>
      </w:ins>
      <w:r w:rsidRPr="00DD5836">
        <w:rPr>
          <w:lang w:val="en-US"/>
        </w:rPr>
        <w:t xml:space="preserve"> RM two-way ANOVA with </w:t>
      </w:r>
      <w:proofErr w:type="spellStart"/>
      <w:r w:rsidRPr="00DD5836">
        <w:rPr>
          <w:lang w:val="en-US"/>
        </w:rPr>
        <w:t>Geisser</w:t>
      </w:r>
      <w:proofErr w:type="spellEnd"/>
      <w:r w:rsidRPr="00DD5836">
        <w:rPr>
          <w:lang w:val="en-US"/>
        </w:rPr>
        <w:t>-Greenhouse correction was performed using Tukey’s post-hoc testing for each group (FPX and ENOX) separately. *p&lt;0.05. Values</w:t>
      </w:r>
      <w:ins w:id="614" w:author="Christian Braun" w:date="2022-11-19T09:27:00Z">
        <w:r w:rsidR="008107CA">
          <w:rPr>
            <w:lang w:val="en-US"/>
          </w:rPr>
          <w:t xml:space="preserve"> are</w:t>
        </w:r>
      </w:ins>
      <w:r w:rsidRPr="00DD5836">
        <w:rPr>
          <w:lang w:val="en-US"/>
        </w:rPr>
        <w:t xml:space="preserve"> presented as mean ± </w:t>
      </w:r>
      <w:proofErr w:type="spellStart"/>
      <w:r w:rsidRPr="00DD5836">
        <w:rPr>
          <w:lang w:val="en-US"/>
        </w:rPr>
        <w:t>s.e.m.</w:t>
      </w:r>
      <w:proofErr w:type="spellEnd"/>
      <w:r w:rsidRPr="00DD5836">
        <w:rPr>
          <w:lang w:val="en-US"/>
        </w:rPr>
        <w:t xml:space="preserve"> All samples: n=3.</w:t>
      </w:r>
    </w:p>
    <w:p w14:paraId="3BC3BD03" w14:textId="77777777" w:rsidR="002D4595" w:rsidRPr="002851F0" w:rsidRDefault="002D4595" w:rsidP="00874C40">
      <w:pPr>
        <w:pStyle w:val="Heading1"/>
        <w:rPr>
          <w:lang w:val="en-US"/>
        </w:rPr>
      </w:pPr>
    </w:p>
    <w:p w14:paraId="098B9266" w14:textId="5F820105" w:rsidR="000A5133" w:rsidRPr="002851F0" w:rsidRDefault="00E71165" w:rsidP="00874C40">
      <w:pPr>
        <w:pStyle w:val="Heading1"/>
        <w:rPr>
          <w:rFonts w:ascii="Calibri" w:hAnsi="Calibri" w:cs="Calibri"/>
          <w:sz w:val="36"/>
          <w:szCs w:val="36"/>
          <w:lang w:val="en-US"/>
        </w:rPr>
      </w:pPr>
      <w:r w:rsidRPr="002851F0">
        <w:rPr>
          <w:rFonts w:ascii="Calibri" w:hAnsi="Calibri" w:cs="Calibri"/>
          <w:sz w:val="36"/>
          <w:szCs w:val="36"/>
          <w:lang w:val="en-US"/>
        </w:rPr>
        <w:t>Discussion</w:t>
      </w:r>
    </w:p>
    <w:p w14:paraId="4FE732CA" w14:textId="07DDD936" w:rsidR="00591F3A" w:rsidRPr="002851F0" w:rsidRDefault="00591F3A" w:rsidP="000A5133">
      <w:pPr>
        <w:spacing w:line="360" w:lineRule="auto"/>
        <w:jc w:val="both"/>
        <w:rPr>
          <w:lang w:val="en-US"/>
        </w:rPr>
      </w:pPr>
      <w:r w:rsidRPr="002851F0">
        <w:rPr>
          <w:lang w:val="en-US"/>
        </w:rPr>
        <w:t xml:space="preserve">In the present study we compared different </w:t>
      </w:r>
      <w:r w:rsidR="00F07050" w:rsidRPr="002851F0">
        <w:rPr>
          <w:lang w:val="en-US"/>
        </w:rPr>
        <w:t xml:space="preserve">protocols for </w:t>
      </w:r>
      <w:r w:rsidR="00F93BAC" w:rsidRPr="002851F0">
        <w:rPr>
          <w:lang w:val="en-US"/>
        </w:rPr>
        <w:t xml:space="preserve">an </w:t>
      </w:r>
      <w:r w:rsidRPr="002851F0">
        <w:rPr>
          <w:lang w:val="en-US"/>
        </w:rPr>
        <w:t>ex</w:t>
      </w:r>
      <w:r w:rsidR="00310B9F" w:rsidRPr="002851F0">
        <w:rPr>
          <w:lang w:val="en-US"/>
        </w:rPr>
        <w:t xml:space="preserve"> </w:t>
      </w:r>
      <w:r w:rsidRPr="002851F0">
        <w:rPr>
          <w:lang w:val="en-US"/>
        </w:rPr>
        <w:t xml:space="preserve">vivo </w:t>
      </w:r>
      <w:r w:rsidR="006D77B1" w:rsidRPr="002851F0">
        <w:rPr>
          <w:lang w:val="en-US"/>
        </w:rPr>
        <w:t xml:space="preserve">incubation </w:t>
      </w:r>
      <w:r w:rsidR="00F07050" w:rsidRPr="002851F0">
        <w:rPr>
          <w:lang w:val="en-US"/>
        </w:rPr>
        <w:t>of human whole</w:t>
      </w:r>
      <w:r w:rsidR="00310B9F" w:rsidRPr="002851F0">
        <w:rPr>
          <w:lang w:val="en-US"/>
        </w:rPr>
        <w:t xml:space="preserve"> </w:t>
      </w:r>
      <w:r w:rsidR="00F07050" w:rsidRPr="002851F0">
        <w:rPr>
          <w:lang w:val="en-US"/>
        </w:rPr>
        <w:t xml:space="preserve">blood </w:t>
      </w:r>
      <w:r w:rsidRPr="002851F0">
        <w:rPr>
          <w:lang w:val="en-US"/>
        </w:rPr>
        <w:t xml:space="preserve">regarding their impact on plasmatic and cellular hemostasis by </w:t>
      </w:r>
      <w:del w:id="615" w:author="Christian Braun" w:date="2022-11-19T09:29:00Z">
        <w:r w:rsidRPr="002851F0" w:rsidDel="00EF4A7B">
          <w:rPr>
            <w:lang w:val="en-US"/>
          </w:rPr>
          <w:delText xml:space="preserve">measuring </w:delText>
        </w:r>
      </w:del>
      <w:ins w:id="616" w:author="Christian Braun" w:date="2022-11-19T09:29:00Z">
        <w:r w:rsidR="00EF4A7B">
          <w:rPr>
            <w:lang w:val="en-US"/>
          </w:rPr>
          <w:t>determining</w:t>
        </w:r>
        <w:r w:rsidR="00EF4A7B" w:rsidRPr="002851F0">
          <w:rPr>
            <w:lang w:val="en-US"/>
          </w:rPr>
          <w:t xml:space="preserve"> </w:t>
        </w:r>
      </w:ins>
      <w:r w:rsidR="007A6847" w:rsidRPr="002851F0">
        <w:rPr>
          <w:lang w:val="en-US"/>
        </w:rPr>
        <w:t>thrombo</w:t>
      </w:r>
      <w:r w:rsidR="00942177" w:rsidRPr="002851F0">
        <w:rPr>
          <w:lang w:val="en-US"/>
        </w:rPr>
        <w:t xml:space="preserve">cyte </w:t>
      </w:r>
      <w:r w:rsidR="007A6847" w:rsidRPr="002851F0">
        <w:rPr>
          <w:lang w:val="en-US"/>
        </w:rPr>
        <w:t>counts</w:t>
      </w:r>
      <w:r w:rsidR="006621E7" w:rsidRPr="002851F0">
        <w:rPr>
          <w:lang w:val="en-US"/>
        </w:rPr>
        <w:t xml:space="preserve"> and</w:t>
      </w:r>
      <w:r w:rsidR="007A6847" w:rsidRPr="002851F0">
        <w:rPr>
          <w:lang w:val="en-US"/>
        </w:rPr>
        <w:t xml:space="preserve"> global</w:t>
      </w:r>
      <w:r w:rsidRPr="002851F0">
        <w:rPr>
          <w:lang w:val="en-US"/>
        </w:rPr>
        <w:t xml:space="preserve"> parameters </w:t>
      </w:r>
      <w:r w:rsidR="007A6847" w:rsidRPr="002851F0">
        <w:rPr>
          <w:lang w:val="en-US"/>
        </w:rPr>
        <w:t xml:space="preserve">of </w:t>
      </w:r>
      <w:r w:rsidRPr="002851F0">
        <w:rPr>
          <w:lang w:val="en-US"/>
        </w:rPr>
        <w:t xml:space="preserve">coagulation. </w:t>
      </w:r>
      <w:r w:rsidR="00ED0A67" w:rsidRPr="002851F0">
        <w:rPr>
          <w:lang w:val="en-US"/>
        </w:rPr>
        <w:t>Following our</w:t>
      </w:r>
      <w:r w:rsidR="00580961" w:rsidRPr="002851F0">
        <w:rPr>
          <w:lang w:val="en-US"/>
        </w:rPr>
        <w:t xml:space="preserve"> </w:t>
      </w:r>
      <w:r w:rsidR="00FB19D5" w:rsidRPr="002851F0">
        <w:rPr>
          <w:lang w:val="en-US"/>
        </w:rPr>
        <w:t>initial findings</w:t>
      </w:r>
      <w:r w:rsidR="009E650C" w:rsidRPr="002851F0">
        <w:rPr>
          <w:lang w:val="en-US"/>
        </w:rPr>
        <w:t>, we further</w:t>
      </w:r>
      <w:r w:rsidR="00BF1213" w:rsidRPr="002851F0">
        <w:rPr>
          <w:lang w:val="en-US"/>
        </w:rPr>
        <w:t xml:space="preserve"> </w:t>
      </w:r>
      <w:r w:rsidR="00ED0A67" w:rsidRPr="002851F0">
        <w:rPr>
          <w:lang w:val="en-US"/>
        </w:rPr>
        <w:t>analy</w:t>
      </w:r>
      <w:r w:rsidR="002B76A1">
        <w:rPr>
          <w:lang w:val="en-US"/>
        </w:rPr>
        <w:t>z</w:t>
      </w:r>
      <w:r w:rsidR="00ED0A67" w:rsidRPr="002851F0">
        <w:rPr>
          <w:lang w:val="en-US"/>
        </w:rPr>
        <w:t>ed</w:t>
      </w:r>
      <w:r w:rsidR="009E650C" w:rsidRPr="002851F0">
        <w:rPr>
          <w:lang w:val="en-US"/>
        </w:rPr>
        <w:t xml:space="preserve"> </w:t>
      </w:r>
      <w:r w:rsidRPr="002851F0">
        <w:rPr>
          <w:lang w:val="en-US"/>
        </w:rPr>
        <w:t xml:space="preserve">the impact </w:t>
      </w:r>
      <w:r w:rsidR="00ED0A67" w:rsidRPr="002851F0">
        <w:rPr>
          <w:lang w:val="en-US"/>
        </w:rPr>
        <w:t xml:space="preserve">of ENOX and FPX as anticoagulants, respectively, </w:t>
      </w:r>
      <w:r w:rsidR="0091245B" w:rsidRPr="002851F0">
        <w:rPr>
          <w:lang w:val="en-US"/>
        </w:rPr>
        <w:t>on platelet and hemostatic function</w:t>
      </w:r>
      <w:r w:rsidRPr="002851F0">
        <w:rPr>
          <w:lang w:val="en-US"/>
        </w:rPr>
        <w:t xml:space="preserve">. </w:t>
      </w:r>
    </w:p>
    <w:p w14:paraId="1C064D7F" w14:textId="77777777" w:rsidR="00591F3A" w:rsidRPr="002851F0" w:rsidRDefault="00591F3A" w:rsidP="000A5133">
      <w:pPr>
        <w:spacing w:line="360" w:lineRule="auto"/>
        <w:jc w:val="both"/>
        <w:rPr>
          <w:lang w:val="en-US"/>
        </w:rPr>
      </w:pPr>
    </w:p>
    <w:p w14:paraId="5EA15FF5" w14:textId="1EAEBCC8" w:rsidR="009220C1" w:rsidRPr="002851F0" w:rsidRDefault="00EB5BAF" w:rsidP="00E3155B">
      <w:pPr>
        <w:spacing w:line="360" w:lineRule="auto"/>
        <w:jc w:val="both"/>
        <w:rPr>
          <w:lang w:val="en-US"/>
        </w:rPr>
      </w:pPr>
      <w:r w:rsidRPr="002851F0">
        <w:rPr>
          <w:lang w:val="en-US"/>
        </w:rPr>
        <w:t>No</w:t>
      </w:r>
      <w:r w:rsidR="00763CDA" w:rsidRPr="002851F0">
        <w:rPr>
          <w:lang w:val="en-US"/>
        </w:rPr>
        <w:t xml:space="preserve"> relevant changes r</w:t>
      </w:r>
      <w:r w:rsidR="00774FD4" w:rsidRPr="002851F0">
        <w:rPr>
          <w:lang w:val="en-US"/>
        </w:rPr>
        <w:t>e</w:t>
      </w:r>
      <w:r w:rsidR="00763CDA" w:rsidRPr="002851F0">
        <w:rPr>
          <w:lang w:val="en-US"/>
        </w:rPr>
        <w:t xml:space="preserve">garding </w:t>
      </w:r>
      <w:r w:rsidR="007633C5" w:rsidRPr="002851F0">
        <w:rPr>
          <w:lang w:val="en-US"/>
        </w:rPr>
        <w:t xml:space="preserve">basic </w:t>
      </w:r>
      <w:r w:rsidR="00DB1829" w:rsidRPr="002851F0">
        <w:rPr>
          <w:lang w:val="en-US"/>
        </w:rPr>
        <w:t xml:space="preserve">coagulation parameters </w:t>
      </w:r>
      <w:r w:rsidR="00763CDA" w:rsidRPr="002851F0">
        <w:rPr>
          <w:lang w:val="en-US"/>
        </w:rPr>
        <w:t>were observed</w:t>
      </w:r>
      <w:r w:rsidR="0080390D" w:rsidRPr="002851F0">
        <w:rPr>
          <w:lang w:val="en-US"/>
        </w:rPr>
        <w:t xml:space="preserve"> a</w:t>
      </w:r>
      <w:r w:rsidR="00DB1829" w:rsidRPr="002851F0">
        <w:rPr>
          <w:lang w:val="en-US"/>
        </w:rPr>
        <w:t>fter</w:t>
      </w:r>
      <w:r w:rsidR="002D00F7" w:rsidRPr="002851F0">
        <w:rPr>
          <w:lang w:val="en-US"/>
        </w:rPr>
        <w:t xml:space="preserve"> </w:t>
      </w:r>
      <w:r w:rsidR="00763CDA" w:rsidRPr="002851F0">
        <w:rPr>
          <w:lang w:val="en-US"/>
        </w:rPr>
        <w:t>ex</w:t>
      </w:r>
      <w:r w:rsidR="00310B9F" w:rsidRPr="002851F0">
        <w:rPr>
          <w:lang w:val="en-US"/>
        </w:rPr>
        <w:t xml:space="preserve"> </w:t>
      </w:r>
      <w:r w:rsidR="00763CDA" w:rsidRPr="002851F0">
        <w:rPr>
          <w:lang w:val="en-US"/>
        </w:rPr>
        <w:t xml:space="preserve">vivo </w:t>
      </w:r>
      <w:r w:rsidR="006D77B1" w:rsidRPr="002851F0">
        <w:rPr>
          <w:lang w:val="en-US"/>
        </w:rPr>
        <w:t xml:space="preserve">incubation </w:t>
      </w:r>
      <w:r w:rsidR="004B5997" w:rsidRPr="002851F0">
        <w:rPr>
          <w:lang w:val="en-US"/>
        </w:rPr>
        <w:t>of whole</w:t>
      </w:r>
      <w:r w:rsidR="00310B9F" w:rsidRPr="002851F0">
        <w:rPr>
          <w:lang w:val="en-US"/>
        </w:rPr>
        <w:t xml:space="preserve"> </w:t>
      </w:r>
      <w:r w:rsidR="004B5997" w:rsidRPr="002851F0">
        <w:rPr>
          <w:lang w:val="en-US"/>
        </w:rPr>
        <w:t xml:space="preserve">blood </w:t>
      </w:r>
      <w:r w:rsidR="008B6B34" w:rsidRPr="002851F0">
        <w:rPr>
          <w:lang w:val="en-US"/>
        </w:rPr>
        <w:t xml:space="preserve">anticoagulated with either </w:t>
      </w:r>
      <w:r w:rsidR="00DF596F" w:rsidRPr="002851F0">
        <w:rPr>
          <w:lang w:val="en-US"/>
        </w:rPr>
        <w:t xml:space="preserve">FPX </w:t>
      </w:r>
      <w:r w:rsidRPr="002851F0">
        <w:rPr>
          <w:lang w:val="en-US"/>
        </w:rPr>
        <w:t>or</w:t>
      </w:r>
      <w:r w:rsidR="008B6B34" w:rsidRPr="002851F0">
        <w:rPr>
          <w:lang w:val="en-US"/>
        </w:rPr>
        <w:t xml:space="preserve"> </w:t>
      </w:r>
      <w:r w:rsidR="00DF596F" w:rsidRPr="002851F0">
        <w:rPr>
          <w:lang w:val="en-US"/>
        </w:rPr>
        <w:t>ENOX</w:t>
      </w:r>
      <w:r w:rsidRPr="002851F0">
        <w:rPr>
          <w:lang w:val="en-US"/>
        </w:rPr>
        <w:t xml:space="preserve">. Therefore, </w:t>
      </w:r>
      <w:r w:rsidR="00327AAC" w:rsidRPr="002851F0">
        <w:rPr>
          <w:lang w:val="en-US"/>
        </w:rPr>
        <w:t xml:space="preserve">marked activation of the cellular and/or plasmatic </w:t>
      </w:r>
      <w:r w:rsidR="00DD5F9E" w:rsidRPr="002851F0">
        <w:rPr>
          <w:lang w:val="en-US"/>
        </w:rPr>
        <w:t>compartments of h</w:t>
      </w:r>
      <w:del w:id="617" w:author="Christian Braun" w:date="2022-11-19T09:30:00Z">
        <w:r w:rsidR="007C5B20" w:rsidRPr="002851F0" w:rsidDel="004D73D9">
          <w:rPr>
            <w:lang w:val="en-US"/>
          </w:rPr>
          <w:delText>a</w:delText>
        </w:r>
      </w:del>
      <w:r w:rsidR="00DD5F9E" w:rsidRPr="002851F0">
        <w:rPr>
          <w:lang w:val="en-US"/>
        </w:rPr>
        <w:t>emostasis</w:t>
      </w:r>
      <w:r w:rsidR="00A10525" w:rsidRPr="002851F0">
        <w:rPr>
          <w:lang w:val="en-US"/>
        </w:rPr>
        <w:t xml:space="preserve"> </w:t>
      </w:r>
      <w:del w:id="618" w:author="Christian Braun" w:date="2022-11-19T09:30:00Z">
        <w:r w:rsidR="00A10525" w:rsidRPr="002851F0" w:rsidDel="004D73D9">
          <w:rPr>
            <w:lang w:val="en-US"/>
          </w:rPr>
          <w:delText>seem</w:delText>
        </w:r>
        <w:r w:rsidR="00100F6E" w:rsidRPr="002851F0" w:rsidDel="004D73D9">
          <w:rPr>
            <w:lang w:val="en-US"/>
          </w:rPr>
          <w:delText>s</w:delText>
        </w:r>
        <w:r w:rsidR="00A10525" w:rsidRPr="002851F0" w:rsidDel="004D73D9">
          <w:rPr>
            <w:lang w:val="en-US"/>
          </w:rPr>
          <w:delText xml:space="preserve"> </w:delText>
        </w:r>
      </w:del>
      <w:ins w:id="619" w:author="Christian Braun" w:date="2022-11-19T09:30:00Z">
        <w:r w:rsidR="004D73D9">
          <w:rPr>
            <w:lang w:val="en-US"/>
          </w:rPr>
          <w:t>appears</w:t>
        </w:r>
        <w:r w:rsidR="004D73D9" w:rsidRPr="002851F0">
          <w:rPr>
            <w:lang w:val="en-US"/>
          </w:rPr>
          <w:t xml:space="preserve"> </w:t>
        </w:r>
      </w:ins>
      <w:r w:rsidR="00A10525" w:rsidRPr="002851F0">
        <w:rPr>
          <w:lang w:val="en-US"/>
        </w:rPr>
        <w:t>unlikely</w:t>
      </w:r>
      <w:r w:rsidR="006B7542" w:rsidRPr="002851F0">
        <w:rPr>
          <w:lang w:val="en-US"/>
        </w:rPr>
        <w:t xml:space="preserve">. </w:t>
      </w:r>
      <w:r w:rsidR="0096606C" w:rsidRPr="002851F0">
        <w:rPr>
          <w:lang w:val="en-US"/>
        </w:rPr>
        <w:t>However, a</w:t>
      </w:r>
      <w:r w:rsidR="00D86A99" w:rsidRPr="002851F0">
        <w:rPr>
          <w:lang w:val="en-US"/>
        </w:rPr>
        <w:t xml:space="preserve"> minor</w:t>
      </w:r>
      <w:r w:rsidR="00100F6E" w:rsidRPr="002851F0">
        <w:rPr>
          <w:lang w:val="en-US"/>
        </w:rPr>
        <w:t xml:space="preserve"> difference</w:t>
      </w:r>
      <w:r w:rsidR="00422C6D" w:rsidRPr="002851F0">
        <w:rPr>
          <w:lang w:val="en-US"/>
        </w:rPr>
        <w:t xml:space="preserve"> in platelet counts</w:t>
      </w:r>
      <w:r w:rsidR="00897D6C" w:rsidRPr="002851F0">
        <w:rPr>
          <w:lang w:val="en-US"/>
        </w:rPr>
        <w:t xml:space="preserve"> </w:t>
      </w:r>
      <w:r w:rsidR="00995990" w:rsidRPr="002851F0">
        <w:rPr>
          <w:lang w:val="en-US"/>
        </w:rPr>
        <w:t xml:space="preserve">after </w:t>
      </w:r>
      <w:r w:rsidR="00100F6E" w:rsidRPr="002851F0">
        <w:rPr>
          <w:lang w:val="en-US"/>
        </w:rPr>
        <w:t xml:space="preserve">30 </w:t>
      </w:r>
      <w:r w:rsidR="00465DE4" w:rsidRPr="002851F0">
        <w:rPr>
          <w:lang w:val="en-US"/>
        </w:rPr>
        <w:t>min</w:t>
      </w:r>
      <w:r w:rsidR="00100F6E" w:rsidRPr="002851F0">
        <w:rPr>
          <w:lang w:val="en-US"/>
        </w:rPr>
        <w:t xml:space="preserve"> of </w:t>
      </w:r>
      <w:r w:rsidR="00995990" w:rsidRPr="002851F0">
        <w:rPr>
          <w:lang w:val="en-US"/>
        </w:rPr>
        <w:t xml:space="preserve">incubation </w:t>
      </w:r>
      <w:r w:rsidR="00BD5F81" w:rsidRPr="002851F0">
        <w:rPr>
          <w:lang w:val="en-US"/>
        </w:rPr>
        <w:t>using ENOX</w:t>
      </w:r>
      <w:r w:rsidR="00100F6E" w:rsidRPr="002851F0">
        <w:rPr>
          <w:lang w:val="en-US"/>
        </w:rPr>
        <w:t xml:space="preserve"> as an anticoagulant </w:t>
      </w:r>
      <w:del w:id="620" w:author="Christian Braun" w:date="2022-11-19T09:30:00Z">
        <w:r w:rsidRPr="002851F0" w:rsidDel="00B415FA">
          <w:rPr>
            <w:lang w:val="en-US"/>
          </w:rPr>
          <w:delText>turned out to be</w:delText>
        </w:r>
      </w:del>
      <w:ins w:id="621" w:author="Christian Braun" w:date="2022-11-19T09:30:00Z">
        <w:r w:rsidR="00B415FA">
          <w:rPr>
            <w:lang w:val="en-US"/>
          </w:rPr>
          <w:t>was</w:t>
        </w:r>
      </w:ins>
      <w:r w:rsidRPr="002851F0">
        <w:rPr>
          <w:lang w:val="en-US"/>
        </w:rPr>
        <w:t xml:space="preserve"> </w:t>
      </w:r>
      <w:r w:rsidR="004E61C6" w:rsidRPr="002851F0">
        <w:rPr>
          <w:lang w:val="en-US"/>
        </w:rPr>
        <w:t>statistically significant</w:t>
      </w:r>
      <w:r w:rsidR="00ED0A67" w:rsidRPr="002851F0">
        <w:rPr>
          <w:lang w:val="en-US"/>
        </w:rPr>
        <w:t>,</w:t>
      </w:r>
      <w:r w:rsidR="005863A3" w:rsidRPr="002851F0">
        <w:rPr>
          <w:lang w:val="en-US"/>
        </w:rPr>
        <w:t xml:space="preserve"> </w:t>
      </w:r>
      <w:r w:rsidR="00ED0A67" w:rsidRPr="002851F0">
        <w:rPr>
          <w:lang w:val="en-US"/>
        </w:rPr>
        <w:t xml:space="preserve">but </w:t>
      </w:r>
      <w:r w:rsidR="00A4400E" w:rsidRPr="002851F0">
        <w:rPr>
          <w:lang w:val="en-US"/>
        </w:rPr>
        <w:t xml:space="preserve">most likely </w:t>
      </w:r>
      <w:r w:rsidR="00B879E9" w:rsidRPr="002851F0">
        <w:rPr>
          <w:lang w:val="en-US"/>
        </w:rPr>
        <w:t>without</w:t>
      </w:r>
      <w:r w:rsidR="00E3155B" w:rsidRPr="002851F0">
        <w:rPr>
          <w:lang w:val="en-US"/>
        </w:rPr>
        <w:t xml:space="preserve"> clinical relevance</w:t>
      </w:r>
      <w:r w:rsidR="00ED0A67" w:rsidRPr="002851F0">
        <w:rPr>
          <w:lang w:val="en-US"/>
        </w:rPr>
        <w:t xml:space="preserve"> </w:t>
      </w:r>
      <w:del w:id="622" w:author="Christian Braun" w:date="2022-11-19T09:31:00Z">
        <w:r w:rsidR="00ED0A67" w:rsidRPr="002851F0" w:rsidDel="00933A13">
          <w:rPr>
            <w:lang w:val="en-US"/>
          </w:rPr>
          <w:delText>and without</w:delText>
        </w:r>
      </w:del>
      <w:ins w:id="623" w:author="Christian Braun" w:date="2022-11-19T09:31:00Z">
        <w:r w:rsidR="00933A13">
          <w:rPr>
            <w:lang w:val="en-US"/>
          </w:rPr>
          <w:t>or</w:t>
        </w:r>
      </w:ins>
      <w:r w:rsidR="00ED0A67" w:rsidRPr="002851F0">
        <w:rPr>
          <w:lang w:val="en-US"/>
        </w:rPr>
        <w:t xml:space="preserve"> time-dependency</w:t>
      </w:r>
      <w:r w:rsidR="001A032A" w:rsidRPr="002851F0">
        <w:rPr>
          <w:lang w:val="en-US"/>
        </w:rPr>
        <w:t>.</w:t>
      </w:r>
    </w:p>
    <w:p w14:paraId="7E1833BA" w14:textId="19032002" w:rsidR="001377F4" w:rsidRPr="002851F0" w:rsidRDefault="00A155B6" w:rsidP="00E3155B">
      <w:pPr>
        <w:spacing w:line="360" w:lineRule="auto"/>
        <w:jc w:val="both"/>
        <w:rPr>
          <w:lang w:val="en-US"/>
        </w:rPr>
      </w:pPr>
      <w:ins w:id="624" w:author="Christian Braun" w:date="2022-11-19T09:33:00Z">
        <w:r>
          <w:rPr>
            <w:lang w:val="en-US"/>
          </w:rPr>
          <w:lastRenderedPageBreak/>
          <w:t>Because FPX and ENOX show no relevant impact on the PTT in vivo, this parameter is not</w:t>
        </w:r>
        <w:r w:rsidRPr="008C00DD">
          <w:rPr>
            <w:lang w:val="en-US"/>
          </w:rPr>
          <w:t xml:space="preserve"> </w:t>
        </w:r>
      </w:ins>
      <w:del w:id="625" w:author="Christian Braun" w:date="2022-11-19T09:33:00Z">
        <w:r w:rsidR="007F0623" w:rsidRPr="002851F0" w:rsidDel="00A155B6">
          <w:rPr>
            <w:lang w:val="en-US"/>
          </w:rPr>
          <w:delText xml:space="preserve">FPX and ENOX </w:delText>
        </w:r>
        <w:r w:rsidR="0057062B" w:rsidRPr="002851F0" w:rsidDel="00A155B6">
          <w:rPr>
            <w:lang w:val="en-US"/>
          </w:rPr>
          <w:delText xml:space="preserve">show </w:delText>
        </w:r>
        <w:r w:rsidR="007F0623" w:rsidRPr="002851F0" w:rsidDel="00A155B6">
          <w:rPr>
            <w:lang w:val="en-US"/>
          </w:rPr>
          <w:delText>no</w:delText>
        </w:r>
        <w:r w:rsidR="0057062B" w:rsidRPr="002851F0" w:rsidDel="00A155B6">
          <w:rPr>
            <w:lang w:val="en-US"/>
          </w:rPr>
          <w:delText xml:space="preserve"> relevant</w:delText>
        </w:r>
        <w:r w:rsidR="007F0623" w:rsidRPr="002851F0" w:rsidDel="00A155B6">
          <w:rPr>
            <w:lang w:val="en-US"/>
          </w:rPr>
          <w:delText xml:space="preserve"> impact on PTT</w:delText>
        </w:r>
        <w:r w:rsidR="0057062B" w:rsidRPr="002851F0" w:rsidDel="00A155B6">
          <w:rPr>
            <w:lang w:val="en-US"/>
          </w:rPr>
          <w:delText xml:space="preserve"> in vivo</w:delText>
        </w:r>
        <w:r w:rsidR="007F0623" w:rsidRPr="002851F0" w:rsidDel="00A155B6">
          <w:rPr>
            <w:lang w:val="en-US"/>
          </w:rPr>
          <w:delText xml:space="preserve">, </w:delText>
        </w:r>
        <w:r w:rsidR="0057062B" w:rsidRPr="002851F0" w:rsidDel="00A155B6">
          <w:rPr>
            <w:lang w:val="en-US"/>
          </w:rPr>
          <w:delText xml:space="preserve">why </w:delText>
        </w:r>
        <w:r w:rsidR="007F0623" w:rsidRPr="002851F0" w:rsidDel="00A155B6">
          <w:rPr>
            <w:lang w:val="en-US"/>
          </w:rPr>
          <w:delText xml:space="preserve">it is not </w:delText>
        </w:r>
      </w:del>
      <w:r w:rsidR="001A032A" w:rsidRPr="002851F0">
        <w:rPr>
          <w:lang w:val="en-US"/>
        </w:rPr>
        <w:t xml:space="preserve">routinely </w:t>
      </w:r>
      <w:r w:rsidR="007F0623" w:rsidRPr="002851F0">
        <w:rPr>
          <w:lang w:val="en-US"/>
        </w:rPr>
        <w:t>used as a</w:t>
      </w:r>
      <w:r w:rsidR="00EE3FE5" w:rsidRPr="002851F0">
        <w:rPr>
          <w:lang w:val="en-US"/>
        </w:rPr>
        <w:t xml:space="preserve"> laboratory </w:t>
      </w:r>
      <w:r w:rsidR="007F0623" w:rsidRPr="002851F0">
        <w:rPr>
          <w:lang w:val="en-US"/>
        </w:rPr>
        <w:t xml:space="preserve">marker </w:t>
      </w:r>
      <w:r w:rsidR="00EE3FE5" w:rsidRPr="002851F0">
        <w:rPr>
          <w:lang w:val="en-US"/>
        </w:rPr>
        <w:t xml:space="preserve">to monitor </w:t>
      </w:r>
      <w:r w:rsidR="0057062B" w:rsidRPr="002851F0">
        <w:rPr>
          <w:lang w:val="en-US"/>
        </w:rPr>
        <w:t>treatment</w:t>
      </w:r>
      <w:r w:rsidR="007F0623" w:rsidRPr="002851F0">
        <w:rPr>
          <w:lang w:val="en-US"/>
        </w:rPr>
        <w:t xml:space="preserve"> </w:t>
      </w:r>
      <w:r w:rsidR="007F0623" w:rsidRPr="002851F0">
        <w:rPr>
          <w:lang w:val="en-US"/>
        </w:rPr>
        <w:fldChar w:fldCharType="begin"/>
      </w:r>
      <w:r w:rsidR="00A73773" w:rsidRPr="002851F0">
        <w:rPr>
          <w:lang w:val="en-US"/>
        </w:rPr>
        <w:instrText xml:space="preserve"> ADDIN ZOTERO_ITEM CSL_CITATION {"citationID":"LuBvd64f","properties":{"formattedCitation":"(19)","plainCitation":"(19)","noteIndex":0},"citationItems":[{"id":866,"uris":["http://zotero.org/groups/2363988/items/EYCVQCLI"],"itemData":{"id":866,"type":"article-journal","abstract":"Low-molecular weight heparin (LMWH) is increasingly used in place of unfractionated heparin (UFH) in patients with unstable angina, and phase II clinical trials using fondaparinux for this indication are underway. Because unstable angina patients often require urgent percutaneous coronary interventions (PCI) or aortocoronary bypass surgery, a point-of-care test is needed to monitor the anticoagulant effect of these agents. The activated clotting time (ACT) and activated partial thromboplastin time (aPTT) are the tests most often used to monitor heparin. The purpose of this in vitro study was to determine whether the ACT or the aPTT can be used to monitor the anticoagulant effect of low-molecular weight heparin and fondaparinux.","container-title":"Thrombosis Research","DOI":"10.1016/S0049-3848(02)00340-7","ISSN":"00493848","issue":"5","journalAbbreviation":"Thrombosis Research","language":"en","page":"241-244","source":"DOI.org (Crossref)","title":"In vitro comparison of the effect of heparin, enoxaparin and fondaparinux on tests of coagulation","volume":"107","author":[{"family":"Linkins","given":"Lori-Ann"},{"family":"Julian","given":"Jim A"},{"family":"Rischke","given":"Janice"},{"family":"Hirsh","given":"Jack"},{"family":"Weitz","given":"Jeffrey I"}],"issued":{"date-parts":[["2002",9]]}}}],"schema":"https://github.com/citation-style-language/schema/raw/master/csl-citation.json"} </w:instrText>
      </w:r>
      <w:r w:rsidR="007F0623" w:rsidRPr="002851F0">
        <w:rPr>
          <w:lang w:val="en-US"/>
        </w:rPr>
        <w:fldChar w:fldCharType="separate"/>
      </w:r>
      <w:r w:rsidR="00A73773" w:rsidRPr="002851F0">
        <w:rPr>
          <w:rFonts w:ascii="Calibri" w:cs="Calibri"/>
          <w:lang w:val="en-US"/>
        </w:rPr>
        <w:t>(19)</w:t>
      </w:r>
      <w:r w:rsidR="007F0623" w:rsidRPr="002851F0">
        <w:rPr>
          <w:lang w:val="en-US"/>
        </w:rPr>
        <w:fldChar w:fldCharType="end"/>
      </w:r>
      <w:r w:rsidR="007F0623" w:rsidRPr="002851F0">
        <w:rPr>
          <w:lang w:val="en-US"/>
        </w:rPr>
        <w:t xml:space="preserve">. </w:t>
      </w:r>
      <w:del w:id="626" w:author="Christian Braun" w:date="2022-11-19T09:33:00Z">
        <w:r w:rsidR="007F0623" w:rsidRPr="002851F0" w:rsidDel="009916D0">
          <w:rPr>
            <w:lang w:val="en-US"/>
          </w:rPr>
          <w:delText>Still</w:delText>
        </w:r>
      </w:del>
      <w:ins w:id="627" w:author="Christian Braun" w:date="2022-11-19T09:33:00Z">
        <w:r w:rsidR="009916D0">
          <w:rPr>
            <w:lang w:val="en-US"/>
          </w:rPr>
          <w:t>By contrast</w:t>
        </w:r>
      </w:ins>
      <w:r w:rsidR="007F0623" w:rsidRPr="002851F0">
        <w:rPr>
          <w:lang w:val="en-US"/>
        </w:rPr>
        <w:t>, in our experiment</w:t>
      </w:r>
      <w:ins w:id="628" w:author="Christian Braun" w:date="2022-11-19T09:34:00Z">
        <w:r w:rsidR="00D351DE">
          <w:rPr>
            <w:lang w:val="en-US"/>
          </w:rPr>
          <w:t>,</w:t>
        </w:r>
      </w:ins>
      <w:r w:rsidR="007F0623" w:rsidRPr="002851F0">
        <w:rPr>
          <w:lang w:val="en-US"/>
        </w:rPr>
        <w:t xml:space="preserve"> the PTT </w:t>
      </w:r>
      <w:ins w:id="629" w:author="Christian Braun" w:date="2022-11-19T09:34:00Z">
        <w:r w:rsidR="00B65D9C">
          <w:rPr>
            <w:lang w:val="en-US"/>
          </w:rPr>
          <w:t>was</w:t>
        </w:r>
        <w:r w:rsidR="00B65D9C" w:rsidRPr="008C00DD">
          <w:rPr>
            <w:lang w:val="en-US"/>
          </w:rPr>
          <w:t xml:space="preserve"> significant</w:t>
        </w:r>
        <w:r w:rsidR="00B65D9C">
          <w:rPr>
            <w:lang w:val="en-US"/>
          </w:rPr>
          <w:t>ly</w:t>
        </w:r>
        <w:r w:rsidR="00B65D9C" w:rsidRPr="008C00DD">
          <w:rPr>
            <w:lang w:val="en-US"/>
          </w:rPr>
          <w:t xml:space="preserve"> decrease</w:t>
        </w:r>
        <w:r w:rsidR="00B65D9C">
          <w:rPr>
            <w:lang w:val="en-US"/>
          </w:rPr>
          <w:t>d</w:t>
        </w:r>
        <w:r w:rsidR="00B65D9C" w:rsidRPr="008C00DD">
          <w:rPr>
            <w:lang w:val="en-US"/>
          </w:rPr>
          <w:t xml:space="preserve"> </w:t>
        </w:r>
      </w:ins>
      <w:del w:id="630" w:author="Christian Braun" w:date="2022-11-19T09:34:00Z">
        <w:r w:rsidR="007F0623" w:rsidRPr="002851F0" w:rsidDel="00B65D9C">
          <w:rPr>
            <w:lang w:val="en-US"/>
          </w:rPr>
          <w:delText xml:space="preserve">showed a significant decrease </w:delText>
        </w:r>
      </w:del>
      <w:r w:rsidR="007F0623" w:rsidRPr="002851F0">
        <w:rPr>
          <w:lang w:val="en-US"/>
        </w:rPr>
        <w:t>with ENOX</w:t>
      </w:r>
      <w:r w:rsidR="004F59C8" w:rsidRPr="002851F0">
        <w:rPr>
          <w:lang w:val="en-US"/>
        </w:rPr>
        <w:t xml:space="preserve">, which was further enhanced by </w:t>
      </w:r>
      <w:r w:rsidR="001F1117" w:rsidRPr="002851F0">
        <w:rPr>
          <w:lang w:val="en-US"/>
        </w:rPr>
        <w:t>the addition of thrombin</w:t>
      </w:r>
      <w:r w:rsidR="0057062B" w:rsidRPr="002851F0">
        <w:rPr>
          <w:lang w:val="en-US"/>
        </w:rPr>
        <w:t xml:space="preserve"> and </w:t>
      </w:r>
      <w:del w:id="631" w:author="Christian Braun" w:date="2022-11-19T09:34:00Z">
        <w:r w:rsidR="00036A12" w:rsidRPr="002851F0" w:rsidDel="007D6368">
          <w:rPr>
            <w:lang w:val="en-US"/>
          </w:rPr>
          <w:delText>turned out to be</w:delText>
        </w:r>
      </w:del>
      <w:ins w:id="632" w:author="Christian Braun" w:date="2022-11-19T09:34:00Z">
        <w:r w:rsidR="007D6368">
          <w:rPr>
            <w:lang w:val="en-US"/>
          </w:rPr>
          <w:t>was</w:t>
        </w:r>
      </w:ins>
      <w:r w:rsidR="001F1117" w:rsidRPr="002851F0">
        <w:rPr>
          <w:lang w:val="en-US"/>
        </w:rPr>
        <w:t xml:space="preserve"> dose dependent to some extent. </w:t>
      </w:r>
      <w:r w:rsidR="007F0623" w:rsidRPr="002851F0">
        <w:rPr>
          <w:lang w:val="en-US"/>
        </w:rPr>
        <w:t xml:space="preserve">Whether this </w:t>
      </w:r>
      <w:r w:rsidR="00905D63" w:rsidRPr="002851F0">
        <w:rPr>
          <w:lang w:val="en-US"/>
        </w:rPr>
        <w:t>correlates to</w:t>
      </w:r>
      <w:r w:rsidR="007F0623" w:rsidRPr="002851F0">
        <w:rPr>
          <w:lang w:val="en-US"/>
        </w:rPr>
        <w:t xml:space="preserve"> an artefact </w:t>
      </w:r>
      <w:r w:rsidR="00905D63" w:rsidRPr="002851F0">
        <w:rPr>
          <w:lang w:val="en-US"/>
        </w:rPr>
        <w:t xml:space="preserve">in </w:t>
      </w:r>
      <w:r w:rsidR="00CD5474" w:rsidRPr="002851F0">
        <w:rPr>
          <w:lang w:val="en-US"/>
        </w:rPr>
        <w:t>the laboratory analysis</w:t>
      </w:r>
      <w:r w:rsidR="00036A12" w:rsidRPr="002851F0">
        <w:rPr>
          <w:lang w:val="en-US"/>
        </w:rPr>
        <w:t xml:space="preserve"> (</w:t>
      </w:r>
      <w:proofErr w:type="gramStart"/>
      <w:r w:rsidR="00036A12" w:rsidRPr="002851F0">
        <w:rPr>
          <w:lang w:val="en-US"/>
        </w:rPr>
        <w:t>e.g.</w:t>
      </w:r>
      <w:proofErr w:type="gramEnd"/>
      <w:r w:rsidR="00036A12" w:rsidRPr="002851F0">
        <w:rPr>
          <w:lang w:val="en-US"/>
        </w:rPr>
        <w:t xml:space="preserve"> through interference of the remaining active thrombin in the </w:t>
      </w:r>
      <w:r w:rsidR="0057062B" w:rsidRPr="002851F0">
        <w:rPr>
          <w:lang w:val="en-US"/>
        </w:rPr>
        <w:t>analy</w:t>
      </w:r>
      <w:ins w:id="633" w:author="Christian Braun" w:date="2022-11-19T09:34:00Z">
        <w:r w:rsidR="007D6368">
          <w:rPr>
            <w:lang w:val="en-US"/>
          </w:rPr>
          <w:t>z</w:t>
        </w:r>
      </w:ins>
      <w:r w:rsidR="0057062B" w:rsidRPr="002851F0">
        <w:rPr>
          <w:lang w:val="en-US"/>
        </w:rPr>
        <w:t>ed</w:t>
      </w:r>
      <w:r w:rsidR="00036A12" w:rsidRPr="002851F0">
        <w:rPr>
          <w:lang w:val="en-US"/>
        </w:rPr>
        <w:t xml:space="preserve"> sample)</w:t>
      </w:r>
      <w:r w:rsidR="00905D63" w:rsidRPr="002851F0">
        <w:rPr>
          <w:lang w:val="en-US"/>
        </w:rPr>
        <w:t xml:space="preserve"> </w:t>
      </w:r>
      <w:r w:rsidR="001A032A" w:rsidRPr="002851F0">
        <w:rPr>
          <w:lang w:val="en-US"/>
        </w:rPr>
        <w:t xml:space="preserve">and may have </w:t>
      </w:r>
      <w:r w:rsidR="007F0623" w:rsidRPr="002851F0">
        <w:rPr>
          <w:lang w:val="en-US"/>
        </w:rPr>
        <w:t xml:space="preserve">any </w:t>
      </w:r>
      <w:r w:rsidR="00E31F58" w:rsidRPr="002851F0">
        <w:rPr>
          <w:lang w:val="en-US"/>
        </w:rPr>
        <w:t xml:space="preserve">translational </w:t>
      </w:r>
      <w:r w:rsidR="007F0623" w:rsidRPr="002851F0">
        <w:rPr>
          <w:lang w:val="en-US"/>
        </w:rPr>
        <w:t xml:space="preserve">relevance needs to be further evaluated. </w:t>
      </w:r>
    </w:p>
    <w:p w14:paraId="60F8F8C7" w14:textId="1BB85EAE" w:rsidR="00331620" w:rsidRPr="002851F0" w:rsidRDefault="001108EA" w:rsidP="000B2F91">
      <w:pPr>
        <w:spacing w:line="360" w:lineRule="auto"/>
        <w:jc w:val="both"/>
        <w:rPr>
          <w:lang w:val="en-US"/>
        </w:rPr>
      </w:pPr>
      <w:r w:rsidRPr="002851F0">
        <w:rPr>
          <w:lang w:val="en-US"/>
        </w:rPr>
        <w:t xml:space="preserve">The </w:t>
      </w:r>
      <w:r w:rsidR="009F410D" w:rsidRPr="002851F0">
        <w:rPr>
          <w:lang w:val="en-US"/>
        </w:rPr>
        <w:t xml:space="preserve">strong decrease </w:t>
      </w:r>
      <w:r w:rsidR="00FA66B1" w:rsidRPr="002851F0">
        <w:rPr>
          <w:lang w:val="en-US"/>
        </w:rPr>
        <w:t>of</w:t>
      </w:r>
      <w:r w:rsidR="009F410D" w:rsidRPr="002851F0">
        <w:rPr>
          <w:lang w:val="en-US"/>
        </w:rPr>
        <w:t xml:space="preserve"> platelets</w:t>
      </w:r>
      <w:r w:rsidR="00F46811" w:rsidRPr="002851F0">
        <w:rPr>
          <w:lang w:val="en-US"/>
        </w:rPr>
        <w:t xml:space="preserve"> observed when using the CHC protocol </w:t>
      </w:r>
      <w:r w:rsidRPr="002851F0">
        <w:rPr>
          <w:lang w:val="en-US"/>
        </w:rPr>
        <w:t xml:space="preserve">could </w:t>
      </w:r>
      <w:r w:rsidR="009F410D" w:rsidRPr="002851F0">
        <w:rPr>
          <w:lang w:val="en-US"/>
        </w:rPr>
        <w:t xml:space="preserve">either be due to an aggregation of thrombocytes through an activation of the coagulation system or </w:t>
      </w:r>
      <w:ins w:id="634" w:author="Christian Braun" w:date="2022-11-19T09:36:00Z">
        <w:r w:rsidR="00645021">
          <w:rPr>
            <w:lang w:val="en-US"/>
          </w:rPr>
          <w:t xml:space="preserve">a result of </w:t>
        </w:r>
      </w:ins>
      <w:del w:id="635" w:author="Christian Braun" w:date="2022-11-19T09:36:00Z">
        <w:r w:rsidR="009F410D" w:rsidRPr="002851F0" w:rsidDel="00645021">
          <w:rPr>
            <w:lang w:val="en-US"/>
          </w:rPr>
          <w:delText xml:space="preserve">due to </w:delText>
        </w:r>
      </w:del>
      <w:r w:rsidR="00451747" w:rsidRPr="002851F0">
        <w:rPr>
          <w:lang w:val="en-US"/>
        </w:rPr>
        <w:t xml:space="preserve">cell </w:t>
      </w:r>
      <w:r w:rsidR="009F410D" w:rsidRPr="002851F0">
        <w:rPr>
          <w:lang w:val="en-US"/>
        </w:rPr>
        <w:t xml:space="preserve">adhesion on the </w:t>
      </w:r>
      <w:r w:rsidR="00451747" w:rsidRPr="002851F0">
        <w:rPr>
          <w:lang w:val="en-US"/>
        </w:rPr>
        <w:t>surface of the tube</w:t>
      </w:r>
      <w:r w:rsidR="009F410D" w:rsidRPr="002851F0">
        <w:rPr>
          <w:lang w:val="en-US"/>
        </w:rPr>
        <w:t>. Previous work showed</w:t>
      </w:r>
      <w:del w:id="636" w:author="Christian Braun" w:date="2022-11-19T09:36:00Z">
        <w:r w:rsidR="009F410D" w:rsidRPr="002851F0" w:rsidDel="000D3DF1">
          <w:rPr>
            <w:lang w:val="en-US"/>
          </w:rPr>
          <w:delText>,</w:delText>
        </w:r>
      </w:del>
      <w:r w:rsidR="009F410D" w:rsidRPr="002851F0">
        <w:rPr>
          <w:lang w:val="en-US"/>
        </w:rPr>
        <w:t xml:space="preserve"> that two layers of UFH, </w:t>
      </w:r>
      <w:r w:rsidR="00AE29EE" w:rsidRPr="002851F0">
        <w:rPr>
          <w:lang w:val="en-US"/>
        </w:rPr>
        <w:t xml:space="preserve">as </w:t>
      </w:r>
      <w:r w:rsidR="009F410D" w:rsidRPr="002851F0">
        <w:rPr>
          <w:lang w:val="en-US"/>
        </w:rPr>
        <w:t xml:space="preserve">used </w:t>
      </w:r>
      <w:del w:id="637" w:author="Christian Braun" w:date="2022-11-19T09:37:00Z">
        <w:r w:rsidR="009F410D" w:rsidRPr="002851F0" w:rsidDel="00620154">
          <w:rPr>
            <w:lang w:val="en-US"/>
          </w:rPr>
          <w:delText xml:space="preserve">for </w:delText>
        </w:r>
      </w:del>
      <w:ins w:id="638" w:author="Christian Braun" w:date="2022-11-19T09:37:00Z">
        <w:r w:rsidR="00620154">
          <w:rPr>
            <w:lang w:val="en-US"/>
          </w:rPr>
          <w:t>in</w:t>
        </w:r>
        <w:r w:rsidR="00620154" w:rsidRPr="002851F0">
          <w:rPr>
            <w:lang w:val="en-US"/>
          </w:rPr>
          <w:t xml:space="preserve"> </w:t>
        </w:r>
      </w:ins>
      <w:r w:rsidR="009F410D" w:rsidRPr="002851F0">
        <w:rPr>
          <w:lang w:val="en-US"/>
        </w:rPr>
        <w:t xml:space="preserve">our protocol, led to less cell activation compared to </w:t>
      </w:r>
      <w:r w:rsidR="005B7C99" w:rsidRPr="002851F0">
        <w:rPr>
          <w:lang w:val="en-US"/>
        </w:rPr>
        <w:t>a single</w:t>
      </w:r>
      <w:r w:rsidR="009F410D" w:rsidRPr="002851F0">
        <w:rPr>
          <w:lang w:val="en-US"/>
        </w:rPr>
        <w:t xml:space="preserve"> layer </w:t>
      </w:r>
      <w:r w:rsidR="009F410D" w:rsidRPr="002851F0">
        <w:rPr>
          <w:lang w:val="en-US"/>
        </w:rPr>
        <w:fldChar w:fldCharType="begin"/>
      </w:r>
      <w:r w:rsidR="00A73773" w:rsidRPr="002851F0">
        <w:rPr>
          <w:lang w:val="en-US"/>
        </w:rPr>
        <w:instrText xml:space="preserve"> ADDIN ZOTERO_ITEM CSL_CITATION {"citationID":"Z8q3Ro1s","properties":{"formattedCitation":"(15)","plainCitation":"(15)","noteIndex":0},"citationItems":[{"id":443,"uris":["http://zotero.org/groups/2363988/items/SK6SAQKS"],"itemData":{"id":443,"type":"article-journal","container-title":"Biomaterials","DOI":"10.1016/j.biomaterials.2004.05.029","ISSN":"01429612","issue":"14","journalAbbreviation":"Biomaterials","language":"en","page":"1731-1739","source":"DOI.org (Crossref)","title":"The influence of different heparin surface concentrations and antithrombin-binding capacity on inflammation and coagulation","volume":"26","author":[{"family":"Johnell","given":"M."},{"family":"Larsson","given":"R."},{"family":"Siegbahn","given":"A."}],"issued":{"date-parts":[["2005",5]]}}}],"schema":"https://github.com/citation-style-language/schema/raw/master/csl-citation.json"} </w:instrText>
      </w:r>
      <w:r w:rsidR="009F410D" w:rsidRPr="002851F0">
        <w:rPr>
          <w:lang w:val="en-US"/>
        </w:rPr>
        <w:fldChar w:fldCharType="separate"/>
      </w:r>
      <w:r w:rsidR="00A73773" w:rsidRPr="002851F0">
        <w:rPr>
          <w:rFonts w:ascii="Calibri" w:cs="Calibri"/>
          <w:lang w:val="en-US"/>
        </w:rPr>
        <w:t>(15)</w:t>
      </w:r>
      <w:r w:rsidR="009F410D" w:rsidRPr="002851F0">
        <w:rPr>
          <w:lang w:val="en-US"/>
        </w:rPr>
        <w:fldChar w:fldCharType="end"/>
      </w:r>
      <w:r w:rsidR="009F410D" w:rsidRPr="002851F0">
        <w:rPr>
          <w:lang w:val="en-US"/>
        </w:rPr>
        <w:t>.</w:t>
      </w:r>
      <w:r w:rsidR="007916B5" w:rsidRPr="002851F0">
        <w:rPr>
          <w:lang w:val="en-US"/>
        </w:rPr>
        <w:t xml:space="preserve"> </w:t>
      </w:r>
      <w:del w:id="639" w:author="Christian Braun" w:date="2022-11-19T09:37:00Z">
        <w:r w:rsidR="007916B5" w:rsidRPr="002851F0" w:rsidDel="00DE415E">
          <w:rPr>
            <w:lang w:val="en-US"/>
          </w:rPr>
          <w:delText>Yet</w:delText>
        </w:r>
      </w:del>
      <w:ins w:id="640" w:author="Christian Braun" w:date="2022-11-19T09:37:00Z">
        <w:r w:rsidR="00DE415E">
          <w:rPr>
            <w:lang w:val="en-US"/>
          </w:rPr>
          <w:t>However</w:t>
        </w:r>
      </w:ins>
      <w:r w:rsidR="007916B5" w:rsidRPr="002851F0">
        <w:rPr>
          <w:lang w:val="en-US"/>
        </w:rPr>
        <w:t>,</w:t>
      </w:r>
      <w:r w:rsidR="009F410D" w:rsidRPr="002851F0">
        <w:rPr>
          <w:lang w:val="en-US"/>
        </w:rPr>
        <w:t xml:space="preserve"> </w:t>
      </w:r>
      <w:r w:rsidR="007916B5" w:rsidRPr="002851F0">
        <w:rPr>
          <w:lang w:val="en-US"/>
        </w:rPr>
        <w:t>i</w:t>
      </w:r>
      <w:r w:rsidR="00E92678" w:rsidRPr="002851F0">
        <w:rPr>
          <w:lang w:val="en-US"/>
        </w:rPr>
        <w:t>t has</w:t>
      </w:r>
      <w:r w:rsidR="007A36EB" w:rsidRPr="002851F0">
        <w:rPr>
          <w:lang w:val="en-US"/>
        </w:rPr>
        <w:t xml:space="preserve"> also</w:t>
      </w:r>
      <w:r w:rsidR="00E92678" w:rsidRPr="002851F0">
        <w:rPr>
          <w:lang w:val="en-US"/>
        </w:rPr>
        <w:t xml:space="preserve"> been described, that proteins like fibronectin, fibrinogen and </w:t>
      </w:r>
      <w:proofErr w:type="spellStart"/>
      <w:r w:rsidR="00E92678" w:rsidRPr="002851F0">
        <w:rPr>
          <w:lang w:val="en-US"/>
        </w:rPr>
        <w:t>vWF</w:t>
      </w:r>
      <w:proofErr w:type="spellEnd"/>
      <w:r w:rsidR="00E92678" w:rsidRPr="002851F0">
        <w:rPr>
          <w:lang w:val="en-US"/>
        </w:rPr>
        <w:t xml:space="preserve"> still adhere to </w:t>
      </w:r>
      <w:r w:rsidR="00EB5BAF" w:rsidRPr="002851F0">
        <w:rPr>
          <w:lang w:val="en-US"/>
        </w:rPr>
        <w:t xml:space="preserve">a </w:t>
      </w:r>
      <w:ins w:id="641" w:author="Christian Braun" w:date="2022-11-19T09:37:00Z">
        <w:r w:rsidR="00642335">
          <w:rPr>
            <w:lang w:val="en-US"/>
          </w:rPr>
          <w:t>UFH-</w:t>
        </w:r>
      </w:ins>
      <w:del w:id="642" w:author="Christian Braun" w:date="2022-11-19T09:37:00Z">
        <w:r w:rsidR="00E92678" w:rsidRPr="002851F0" w:rsidDel="00642335">
          <w:rPr>
            <w:lang w:val="en-US"/>
          </w:rPr>
          <w:delText xml:space="preserve">surface </w:delText>
        </w:r>
      </w:del>
      <w:r w:rsidR="007A36EB" w:rsidRPr="002851F0">
        <w:rPr>
          <w:lang w:val="en-US"/>
        </w:rPr>
        <w:t xml:space="preserve">coated </w:t>
      </w:r>
      <w:ins w:id="643" w:author="Christian Braun" w:date="2022-11-19T09:37:00Z">
        <w:r w:rsidR="00642335">
          <w:rPr>
            <w:lang w:val="en-US"/>
          </w:rPr>
          <w:t xml:space="preserve">surface </w:t>
        </w:r>
      </w:ins>
      <w:del w:id="644" w:author="Christian Braun" w:date="2022-11-19T09:37:00Z">
        <w:r w:rsidR="007A36EB" w:rsidRPr="002851F0" w:rsidDel="00642335">
          <w:rPr>
            <w:lang w:val="en-US"/>
          </w:rPr>
          <w:delText xml:space="preserve">with UFH </w:delText>
        </w:r>
      </w:del>
      <w:r w:rsidR="00E92678" w:rsidRPr="002851F0">
        <w:rPr>
          <w:lang w:val="en-US"/>
        </w:rPr>
        <w:fldChar w:fldCharType="begin"/>
      </w:r>
      <w:r w:rsidR="00A73773" w:rsidRPr="002851F0">
        <w:rPr>
          <w:lang w:val="en-US"/>
        </w:rPr>
        <w:instrText xml:space="preserve"> ADDIN ZOTERO_ITEM CSL_CITATION {"citationID":"2zCC6gex","properties":{"formattedCitation":"(22)","plainCitation":"(22)","noteIndex":0},"citationItems":[{"id":1575,"uris":["http://zotero.org/groups/2363988/items/LFNXPHNT"],"itemData":{"id":1575,"type":"article-journal","abstract":"Platelet adhesion on the cardiopulmonary bypass oxygenator membrane is associated with impaired hemostasis. We investigated the effects of heparin coating of the oxygenator membrane on protein adsorption and platelet adhesion on the surface. Noncoated and heparin-coated polypropylene membranes were incubated in whole blood with small- (1 U/mL) or large-dose (5 U/mL) heparin as an anticoagulant for 3 h at 37 degrees C. The amount of platelets adhering on each fiber was assessed by using enzyme immunoassays using monoclonal antibodies directed against CD42b (GP Ib) and CD61 (GP IIb/IIIa). Platelet activation was assessed by measuring plasma guanosine monophosphate 140 levels. The amount and composition of the adsorbed proteins on the surface were analyzed by using a bicinchoninic acid protein assay and by using sodium dodecyl sulfate-polyacrylamide gel electrophoresis and Western blotting technique. The heparin coating of the fibers significantly reduced platelet adhesion on the surface. However, platelet activation was reduced by heparin coating only with small-dose heparinization. The adsorption of platelet adhesive proteins such as fibrinogen and von Willebrand factor was not altered, whereas that of fibronectin was increased by heparin coating. We conclude that heparin coating of the oxygenator fibers can decrease platelet adhesion without affecting adsorption of major adhesive proteins. Surface heparin coating is associated with an increased fibronectin adsorption on the fibers.\nIMPLICATIONS: Heparin coating can reduce platelet adhesion and activation in the presence of small-dose heparinization, potentially reducing the inflammatory response and activation of thrombosis and fibrinolysis.","container-title":"Anesthesia and Analgesia","DOI":"10.1097/00000539-199909000-00006","ISSN":"0003-2999","issue":"3","journalAbbreviation":"Anesth Analg","language":"eng","note":"PMID: 10475283","page":"573-579","source":"PubMed","title":"The effects of heparin coating of oxygenator fibers on platelet adhesion and protein adsorption","volume":"89","author":[{"family":"Niimi","given":"Y."},{"family":"Ichinose","given":"F."},{"family":"Ishiguro","given":"Y."},{"family":"Terui","given":"K."},{"family":"Uezono","given":"S."},{"family":"Morita","given":"S."},{"family":"Yamane","given":"S."}],"issued":{"date-parts":[["1999",9]]}}}],"schema":"https://github.com/citation-style-language/schema/raw/master/csl-citation.json"} </w:instrText>
      </w:r>
      <w:r w:rsidR="00E92678" w:rsidRPr="002851F0">
        <w:rPr>
          <w:lang w:val="en-US"/>
        </w:rPr>
        <w:fldChar w:fldCharType="separate"/>
      </w:r>
      <w:r w:rsidR="00A73773" w:rsidRPr="002851F0">
        <w:rPr>
          <w:rFonts w:ascii="Calibri" w:cs="Calibri"/>
          <w:lang w:val="en-US"/>
        </w:rPr>
        <w:t>(22)</w:t>
      </w:r>
      <w:r w:rsidR="00E92678" w:rsidRPr="002851F0">
        <w:rPr>
          <w:lang w:val="en-US"/>
        </w:rPr>
        <w:fldChar w:fldCharType="end"/>
      </w:r>
      <w:r w:rsidR="00E92678" w:rsidRPr="002851F0">
        <w:rPr>
          <w:lang w:val="en-US"/>
        </w:rPr>
        <w:t>.</w:t>
      </w:r>
      <w:r w:rsidR="00F25499" w:rsidRPr="002851F0">
        <w:rPr>
          <w:lang w:val="en-US"/>
        </w:rPr>
        <w:t xml:space="preserve"> </w:t>
      </w:r>
      <w:r w:rsidR="00687D13" w:rsidRPr="00167C0F">
        <w:rPr>
          <w:lang w:val="en-US"/>
        </w:rPr>
        <w:t xml:space="preserve">There have been numerous </w:t>
      </w:r>
      <w:r w:rsidR="009C2AAA" w:rsidRPr="00167C0F">
        <w:rPr>
          <w:lang w:val="en-US"/>
        </w:rPr>
        <w:t xml:space="preserve">recent </w:t>
      </w:r>
      <w:r w:rsidR="00687D13" w:rsidRPr="00167C0F">
        <w:rPr>
          <w:lang w:val="en-US"/>
        </w:rPr>
        <w:t xml:space="preserve">studies, investigating </w:t>
      </w:r>
      <w:r w:rsidR="009C2AAA" w:rsidRPr="00167C0F">
        <w:rPr>
          <w:lang w:val="en-US"/>
        </w:rPr>
        <w:t>surface activation of both the coagulation cascade and the complement system</w:t>
      </w:r>
      <w:ins w:id="645" w:author="Doreen Spiegelburg" w:date="2022-11-09T21:23:00Z">
        <w:r w:rsidR="009421BB" w:rsidRPr="00EF0744">
          <w:rPr>
            <w:lang w:val="en-US"/>
          </w:rPr>
          <w:t xml:space="preserve">. </w:t>
        </w:r>
      </w:ins>
      <w:ins w:id="646" w:author="Doreen Spiegelburg" w:date="2022-11-09T21:27:00Z">
        <w:r w:rsidR="00F254A7" w:rsidRPr="00167C0F">
          <w:rPr>
            <w:lang w:val="en-US"/>
          </w:rPr>
          <w:t>F</w:t>
        </w:r>
      </w:ins>
      <w:ins w:id="647" w:author="Doreen Spiegelburg" w:date="2022-11-09T21:28:00Z">
        <w:r w:rsidR="00F254A7" w:rsidRPr="00167C0F">
          <w:rPr>
            <w:lang w:val="en-US"/>
          </w:rPr>
          <w:t>or example,</w:t>
        </w:r>
      </w:ins>
      <w:ins w:id="648" w:author="Doreen Spiegelburg" w:date="2022-11-09T21:24:00Z">
        <w:r w:rsidR="00CD0188" w:rsidRPr="00167C0F">
          <w:rPr>
            <w:lang w:val="en-US"/>
          </w:rPr>
          <w:t xml:space="preserve"> </w:t>
        </w:r>
        <w:r w:rsidR="000453A1" w:rsidRPr="00167C0F">
          <w:rPr>
            <w:lang w:val="en-US"/>
          </w:rPr>
          <w:t xml:space="preserve">with </w:t>
        </w:r>
      </w:ins>
      <w:ins w:id="649" w:author="Doreen Spiegelburg" w:date="2022-11-09T21:28:00Z">
        <w:r w:rsidR="00F254A7" w:rsidRPr="00167C0F">
          <w:rPr>
            <w:lang w:val="en-US"/>
          </w:rPr>
          <w:t xml:space="preserve">the </w:t>
        </w:r>
      </w:ins>
      <w:ins w:id="650" w:author="Doreen Spiegelburg" w:date="2022-11-09T21:22:00Z">
        <w:r w:rsidR="009F7B29" w:rsidRPr="00167C0F">
          <w:rPr>
            <w:rFonts w:ascii="Corbel" w:eastAsia="Times New Roman" w:hAnsi="Corbel" w:cs="Times New Roman"/>
            <w:lang w:val="en-US" w:eastAsia="de-DE"/>
          </w:rPr>
          <w:t>CHC</w:t>
        </w:r>
      </w:ins>
      <w:ins w:id="651" w:author="Doreen Spiegelburg" w:date="2022-11-09T21:25:00Z">
        <w:r w:rsidR="000453A1" w:rsidRPr="00167C0F">
          <w:rPr>
            <w:rFonts w:ascii="Corbel" w:eastAsia="Times New Roman" w:hAnsi="Corbel" w:cs="Times New Roman"/>
            <w:lang w:val="en-US" w:eastAsia="de-DE"/>
          </w:rPr>
          <w:t>-coating</w:t>
        </w:r>
      </w:ins>
      <w:ins w:id="652" w:author="Doreen Spiegelburg" w:date="2022-11-09T21:22:00Z">
        <w:r w:rsidR="009F7B29" w:rsidRPr="00167C0F">
          <w:rPr>
            <w:rFonts w:ascii="Corbel" w:eastAsia="Times New Roman" w:hAnsi="Corbel" w:cs="Times New Roman"/>
            <w:lang w:val="en-US" w:eastAsia="de-DE"/>
          </w:rPr>
          <w:t xml:space="preserve"> </w:t>
        </w:r>
      </w:ins>
      <w:ins w:id="653" w:author="Doreen Spiegelburg" w:date="2022-11-09T21:26:00Z">
        <w:r w:rsidR="0037107D" w:rsidRPr="00167C0F">
          <w:rPr>
            <w:rFonts w:ascii="Corbel" w:eastAsia="Times New Roman" w:hAnsi="Corbel" w:cs="Times New Roman"/>
            <w:lang w:val="en-US" w:eastAsia="de-DE"/>
          </w:rPr>
          <w:t xml:space="preserve">less </w:t>
        </w:r>
      </w:ins>
      <w:ins w:id="654" w:author="Doreen Spiegelburg" w:date="2022-11-09T21:27:00Z">
        <w:r w:rsidR="00F254A7" w:rsidRPr="00167C0F">
          <w:rPr>
            <w:rFonts w:ascii="Corbel" w:eastAsia="Times New Roman" w:hAnsi="Corbel" w:cs="Times New Roman"/>
            <w:lang w:val="en-US" w:eastAsia="de-DE"/>
          </w:rPr>
          <w:t xml:space="preserve">of the </w:t>
        </w:r>
      </w:ins>
      <w:ins w:id="655" w:author="Doreen Spiegelburg" w:date="2022-11-09T21:26:00Z">
        <w:r w:rsidR="0037107D" w:rsidRPr="00167C0F">
          <w:rPr>
            <w:rFonts w:ascii="Corbel" w:eastAsia="Times New Roman" w:hAnsi="Corbel" w:cs="Times New Roman"/>
            <w:lang w:val="en-US" w:eastAsia="de-DE"/>
          </w:rPr>
          <w:t>activated</w:t>
        </w:r>
      </w:ins>
      <w:ins w:id="656" w:author="Doreen Spiegelburg" w:date="2022-11-09T21:27:00Z">
        <w:r w:rsidR="00F254A7" w:rsidRPr="00167C0F">
          <w:rPr>
            <w:rFonts w:ascii="Corbel" w:eastAsia="Times New Roman" w:hAnsi="Corbel" w:cs="Times New Roman"/>
            <w:lang w:val="en-US" w:eastAsia="de-DE"/>
          </w:rPr>
          <w:t xml:space="preserve"> form of factor</w:t>
        </w:r>
      </w:ins>
      <w:ins w:id="657" w:author="Doreen Spiegelburg" w:date="2022-11-09T21:26:00Z">
        <w:r w:rsidR="0037107D" w:rsidRPr="00167C0F">
          <w:rPr>
            <w:rFonts w:ascii="Corbel" w:eastAsia="Times New Roman" w:hAnsi="Corbel" w:cs="Times New Roman"/>
            <w:lang w:val="en-US" w:eastAsia="de-DE"/>
          </w:rPr>
          <w:t xml:space="preserve"> XII </w:t>
        </w:r>
        <w:r w:rsidR="00BB246A" w:rsidRPr="00167C0F">
          <w:rPr>
            <w:rFonts w:ascii="Corbel" w:eastAsia="Times New Roman" w:hAnsi="Corbel" w:cs="Times New Roman"/>
            <w:lang w:val="en-US" w:eastAsia="de-DE"/>
          </w:rPr>
          <w:t xml:space="preserve">is </w:t>
        </w:r>
      </w:ins>
      <w:ins w:id="658" w:author="Doreen Spiegelburg" w:date="2022-11-09T21:22:00Z">
        <w:r w:rsidR="009F7B29" w:rsidRPr="00167C0F">
          <w:rPr>
            <w:rFonts w:ascii="Corbel" w:eastAsia="Times New Roman" w:hAnsi="Corbel" w:cs="Times New Roman"/>
            <w:lang w:val="en-US" w:eastAsia="de-DE"/>
          </w:rPr>
          <w:t>adsorbed</w:t>
        </w:r>
      </w:ins>
      <w:ins w:id="659" w:author="Doreen Spiegelburg" w:date="2022-11-09T21:26:00Z">
        <w:r w:rsidR="00BB246A" w:rsidRPr="00167C0F">
          <w:rPr>
            <w:rFonts w:ascii="Corbel" w:eastAsia="Times New Roman" w:hAnsi="Corbel" w:cs="Times New Roman"/>
            <w:lang w:val="en-US" w:eastAsia="de-DE"/>
          </w:rPr>
          <w:t xml:space="preserve"> </w:t>
        </w:r>
      </w:ins>
      <w:ins w:id="660" w:author="Doreen Spiegelburg" w:date="2022-11-09T21:28:00Z">
        <w:del w:id="661" w:author="Christian Braun" w:date="2022-11-19T09:39:00Z">
          <w:r w:rsidR="00073A55" w:rsidRPr="00167C0F" w:rsidDel="0006796E">
            <w:rPr>
              <w:rFonts w:ascii="Corbel" w:eastAsia="Times New Roman" w:hAnsi="Corbel" w:cs="Times New Roman"/>
              <w:lang w:val="en-US" w:eastAsia="de-DE"/>
            </w:rPr>
            <w:delText>upon</w:delText>
          </w:r>
        </w:del>
      </w:ins>
      <w:ins w:id="662" w:author="Christian Braun" w:date="2022-11-19T09:39:00Z">
        <w:r w:rsidR="0006796E">
          <w:rPr>
            <w:rFonts w:ascii="Corbel" w:eastAsia="Times New Roman" w:hAnsi="Corbel" w:cs="Times New Roman"/>
            <w:lang w:val="en-US" w:eastAsia="de-DE"/>
          </w:rPr>
          <w:t>on</w:t>
        </w:r>
      </w:ins>
      <w:ins w:id="663" w:author="Doreen Spiegelburg" w:date="2022-11-09T21:28:00Z">
        <w:r w:rsidR="00073A55" w:rsidRPr="00167C0F">
          <w:rPr>
            <w:rFonts w:ascii="Corbel" w:eastAsia="Times New Roman" w:hAnsi="Corbel" w:cs="Times New Roman"/>
            <w:lang w:val="en-US" w:eastAsia="de-DE"/>
          </w:rPr>
          <w:t xml:space="preserve"> the surface in contact with blood </w:t>
        </w:r>
      </w:ins>
      <w:ins w:id="664" w:author="Doreen Spiegelburg" w:date="2022-11-09T21:26:00Z">
        <w:r w:rsidR="00BB246A" w:rsidRPr="00167C0F">
          <w:rPr>
            <w:rFonts w:ascii="Corbel" w:eastAsia="Times New Roman" w:hAnsi="Corbel" w:cs="Times New Roman"/>
            <w:lang w:val="en-US" w:eastAsia="de-DE"/>
          </w:rPr>
          <w:t>compared</w:t>
        </w:r>
      </w:ins>
      <w:ins w:id="665" w:author="Doreen Spiegelburg" w:date="2022-11-09T21:22:00Z">
        <w:r w:rsidR="009F7B29" w:rsidRPr="00167C0F">
          <w:rPr>
            <w:rFonts w:ascii="Corbel" w:eastAsia="Times New Roman" w:hAnsi="Corbel" w:cs="Times New Roman"/>
            <w:lang w:val="en-US" w:eastAsia="de-DE"/>
          </w:rPr>
          <w:t xml:space="preserve"> to</w:t>
        </w:r>
      </w:ins>
      <w:ins w:id="666" w:author="Doreen Spiegelburg" w:date="2022-11-09T21:27:00Z">
        <w:r w:rsidR="00BB246A" w:rsidRPr="00167C0F">
          <w:rPr>
            <w:rFonts w:ascii="Corbel" w:eastAsia="Times New Roman" w:hAnsi="Corbel" w:cs="Times New Roman"/>
            <w:lang w:val="en-US" w:eastAsia="de-DE"/>
          </w:rPr>
          <w:t xml:space="preserve"> </w:t>
        </w:r>
        <w:r w:rsidR="00E2346A" w:rsidRPr="00167C0F">
          <w:rPr>
            <w:rFonts w:ascii="Corbel" w:eastAsia="Times New Roman" w:hAnsi="Corbel" w:cs="Times New Roman"/>
            <w:lang w:val="en-US" w:eastAsia="de-DE"/>
          </w:rPr>
          <w:t>an</w:t>
        </w:r>
      </w:ins>
      <w:ins w:id="667" w:author="Doreen Spiegelburg" w:date="2022-11-09T21:22:00Z">
        <w:r w:rsidR="009F7B29" w:rsidRPr="00167C0F">
          <w:rPr>
            <w:rFonts w:ascii="Corbel" w:eastAsia="Times New Roman" w:hAnsi="Corbel" w:cs="Times New Roman"/>
            <w:lang w:val="en-US" w:eastAsia="de-DE"/>
          </w:rPr>
          <w:t xml:space="preserve"> uncoated surface</w:t>
        </w:r>
      </w:ins>
      <w:ins w:id="668" w:author="Christian Braun" w:date="2022-11-19T09:39:00Z">
        <w:r w:rsidR="00D70D94">
          <w:rPr>
            <w:rFonts w:ascii="Corbel" w:eastAsia="Times New Roman" w:hAnsi="Corbel" w:cs="Times New Roman"/>
            <w:lang w:val="en-US" w:eastAsia="de-DE"/>
          </w:rPr>
          <w:t xml:space="preserve"> </w:t>
        </w:r>
      </w:ins>
      <w:r w:rsidR="008222DB" w:rsidRPr="00167C0F">
        <w:rPr>
          <w:rFonts w:ascii="Corbel" w:eastAsia="Times New Roman" w:hAnsi="Corbel" w:cs="Times New Roman"/>
          <w:lang w:val="en-US" w:eastAsia="de-DE"/>
        </w:rPr>
        <w:fldChar w:fldCharType="begin"/>
      </w:r>
      <w:r w:rsidR="001A0FCA" w:rsidRPr="00167C0F">
        <w:rPr>
          <w:rFonts w:ascii="Corbel" w:eastAsia="Times New Roman" w:hAnsi="Corbel" w:cs="Times New Roman"/>
          <w:lang w:val="en-US" w:eastAsia="de-DE"/>
        </w:rPr>
        <w:instrText xml:space="preserve"> ADDIN ZOTERO_ITEM CSL_CITATION {"citationID":"L3ovbEWa","properties":{"formattedCitation":"(23)","plainCitation":"(23)","noteIndex":0},"citationItems":[{"id":431,"uris":["http://zotero.org/groups/2363988/items/CXJ4DMP4"],"itemData":{"id":431,"type":"article-journal","container-title":"Journal of Biomedical Materials Research","DOI":"10.1002/jbm.a.10118","ISSN":"0021-9304, 1097-4636","issue":"2","journalAbbreviation":"J. Biomed. Mater. Res.","language":"en","page":"475-483","source":"DOI.org (Crossref)","title":"Interactions of antithrombin and proteins in the plasma contact activation system with immobilized functional heparin","volume":"67A","author":[{"family":"Cornelius","given":"Rena M."},{"family":"Sanchez","given":"Javier"},{"family":"Olsson","given":"Per"},{"family":"Brash","given":"John L."}],"issued":{"date-parts":[["2003",11,1]]}}}],"schema":"https://github.com/citation-style-language/schema/raw/master/csl-citation.json"} </w:instrText>
      </w:r>
      <w:r w:rsidR="008222DB" w:rsidRPr="00167C0F">
        <w:rPr>
          <w:rFonts w:ascii="Corbel" w:eastAsia="Times New Roman" w:hAnsi="Corbel" w:cs="Times New Roman"/>
          <w:lang w:val="en-US" w:eastAsia="de-DE"/>
        </w:rPr>
        <w:fldChar w:fldCharType="separate"/>
      </w:r>
      <w:r w:rsidR="001A0FCA" w:rsidRPr="00167C0F">
        <w:rPr>
          <w:rFonts w:ascii="Corbel" w:eastAsia="Times New Roman" w:hAnsi="Corbel" w:cs="Times New Roman"/>
          <w:noProof/>
          <w:lang w:val="en-US" w:eastAsia="de-DE"/>
        </w:rPr>
        <w:t>(23)</w:t>
      </w:r>
      <w:r w:rsidR="008222DB" w:rsidRPr="00167C0F">
        <w:rPr>
          <w:rFonts w:ascii="Corbel" w:eastAsia="Times New Roman" w:hAnsi="Corbel" w:cs="Times New Roman"/>
          <w:lang w:val="en-US" w:eastAsia="de-DE"/>
        </w:rPr>
        <w:fldChar w:fldCharType="end"/>
      </w:r>
      <w:r w:rsidR="00BB246A" w:rsidRPr="00167C0F">
        <w:rPr>
          <w:rFonts w:ascii="Corbel" w:eastAsia="Times New Roman" w:hAnsi="Corbel" w:cs="Times New Roman"/>
          <w:lang w:val="en-US" w:eastAsia="de-DE"/>
        </w:rPr>
        <w:t>.</w:t>
      </w:r>
      <w:r w:rsidR="009F7B29" w:rsidRPr="00167C0F">
        <w:rPr>
          <w:rFonts w:ascii="Corbel" w:eastAsia="Times New Roman" w:hAnsi="Corbel" w:cs="Times New Roman"/>
          <w:lang w:val="en-US" w:eastAsia="de-DE"/>
        </w:rPr>
        <w:t xml:space="preserve"> Similarly, </w:t>
      </w:r>
      <w:r w:rsidR="00140B80" w:rsidRPr="00167C0F">
        <w:rPr>
          <w:rFonts w:ascii="Corbel" w:eastAsia="Times New Roman" w:hAnsi="Corbel" w:cs="Times New Roman"/>
          <w:lang w:val="en-US" w:eastAsia="de-DE"/>
        </w:rPr>
        <w:t>due to the molecular structure of</w:t>
      </w:r>
      <w:r w:rsidR="00713A51" w:rsidRPr="00167C0F">
        <w:rPr>
          <w:rFonts w:ascii="Corbel" w:eastAsia="Times New Roman" w:hAnsi="Corbel" w:cs="Times New Roman"/>
          <w:lang w:val="en-US" w:eastAsia="de-DE"/>
        </w:rPr>
        <w:t xml:space="preserve"> MPC a reduced adsorption of proteins</w:t>
      </w:r>
      <w:r w:rsidR="009F7B29" w:rsidRPr="00167C0F">
        <w:rPr>
          <w:rFonts w:ascii="Corbel" w:eastAsia="Times New Roman" w:hAnsi="Corbel" w:cs="Times New Roman"/>
          <w:lang w:val="en-US" w:eastAsia="de-DE"/>
        </w:rPr>
        <w:t>, such as high-molecular-weight kininogen and factor XII, occurred</w:t>
      </w:r>
      <w:r w:rsidR="001A0FCA" w:rsidRPr="00167C0F">
        <w:rPr>
          <w:rFonts w:ascii="Corbel" w:eastAsia="Times New Roman" w:hAnsi="Corbel" w:cs="Times New Roman"/>
          <w:lang w:val="en-US" w:eastAsia="de-DE"/>
        </w:rPr>
        <w:fldChar w:fldCharType="begin"/>
      </w:r>
      <w:r w:rsidR="00E5442A" w:rsidRPr="00167C0F">
        <w:rPr>
          <w:rFonts w:ascii="Corbel" w:eastAsia="Times New Roman" w:hAnsi="Corbel" w:cs="Times New Roman"/>
          <w:lang w:val="en-US" w:eastAsia="de-DE"/>
        </w:rPr>
        <w:instrText xml:space="preserve"> ADDIN ZOTERO_ITEM CSL_CITATION {"citationID":"2beeOHvZ","properties":{"formattedCitation":"(11)","plainCitation":"(11)","noteIndex":0},"citationItems":[{"id":1400,"uris":["http://zotero.org/groups/2363988/items/2ETSAG9D"],"itemData":{"id":1400,"type":"article-journal","abstract":"The thrombogenicity of polymers having a phospholipid polar group, poly(2-methacryloyloxyethyl phosphorylcholine (MPC)-co-n-butyl methacrylate (BMA)), was evaluated by a microsphere-column method with attention to the activation and adhesion of platelets on the polymer surface. When citrated platelet-rich plasma (PRP) contacted with the polymers, a large number of platelets adhered and aggregated on poly(BMA). The number of adherent platelets decreased and deformation and aggregation were suppressed with increasing MPC composition. The same tendency was noted when Ca2+-re-added PRP came in contact with the polymers. In the case of poly(MPC-co-BMA) with 0.320 mole fraction of MPC, activation of platelets and formation of fibrin were completely suppressed. Therefore, MPC moieties in the polymer play an important role in the reduction of thrombogenicity of the polymer.","container-title":"Journal of Biomedical Materials Research","DOI":"10.1002/jbm.820240809","ISSN":"1097-4636","issue":"8","language":"en","page":"1069-1077","source":"Wiley Online Library","title":"Reduced thrombogenicity of polymers having phospholipid polar groups","volume":"24","author":[{"family":"Ishihara","given":"Kazuhiko"},{"family":"Aragaki","given":"Runa"},{"family":"Ueda","given":"Tomoko"},{"family":"Watenabe","given":"Akihiko"},{"family":"Nakabayashi","given":"Nobuo"}],"issued":{"date-parts":[["1990"]]}}}],"schema":"https://github.com/citation-style-language/schema/raw/master/csl-citation.json"} </w:instrText>
      </w:r>
      <w:r w:rsidR="001A0FCA" w:rsidRPr="00167C0F">
        <w:rPr>
          <w:rFonts w:ascii="Corbel" w:eastAsia="Times New Roman" w:hAnsi="Corbel" w:cs="Times New Roman"/>
          <w:lang w:val="en-US" w:eastAsia="de-DE"/>
        </w:rPr>
        <w:fldChar w:fldCharType="separate"/>
      </w:r>
      <w:r w:rsidR="00E5442A" w:rsidRPr="00167C0F">
        <w:rPr>
          <w:rFonts w:ascii="Corbel" w:eastAsia="Times New Roman" w:hAnsi="Corbel" w:cs="Times New Roman"/>
          <w:noProof/>
          <w:lang w:val="en-US" w:eastAsia="de-DE"/>
        </w:rPr>
        <w:t>(11)</w:t>
      </w:r>
      <w:r w:rsidR="001A0FCA" w:rsidRPr="00167C0F">
        <w:rPr>
          <w:rFonts w:ascii="Corbel" w:eastAsia="Times New Roman" w:hAnsi="Corbel" w:cs="Times New Roman"/>
          <w:lang w:val="en-US" w:eastAsia="de-DE"/>
        </w:rPr>
        <w:fldChar w:fldCharType="end"/>
      </w:r>
      <w:r w:rsidR="00140B80" w:rsidRPr="00167C0F">
        <w:rPr>
          <w:rFonts w:ascii="Corbel" w:eastAsia="Times New Roman" w:hAnsi="Corbel" w:cs="Times New Roman"/>
          <w:lang w:val="en-US" w:eastAsia="de-DE"/>
        </w:rPr>
        <w:t>.</w:t>
      </w:r>
      <w:r w:rsidR="007A2413" w:rsidRPr="00167C0F">
        <w:rPr>
          <w:lang w:val="en-US"/>
        </w:rPr>
        <w:t xml:space="preserve"> </w:t>
      </w:r>
      <w:r w:rsidR="00F25499" w:rsidRPr="00167C0F">
        <w:rPr>
          <w:lang w:val="en-US"/>
        </w:rPr>
        <w:t>A</w:t>
      </w:r>
      <w:r w:rsidR="00600FC9" w:rsidRPr="00167C0F">
        <w:rPr>
          <w:lang w:val="en-US"/>
        </w:rPr>
        <w:t xml:space="preserve"> </w:t>
      </w:r>
      <w:r w:rsidR="007E1880" w:rsidRPr="00167C0F">
        <w:rPr>
          <w:lang w:val="en-US"/>
        </w:rPr>
        <w:t xml:space="preserve">prolonged PTT </w:t>
      </w:r>
      <w:r w:rsidR="00600FC9" w:rsidRPr="00167C0F">
        <w:rPr>
          <w:lang w:val="en-US"/>
        </w:rPr>
        <w:t xml:space="preserve">reflects </w:t>
      </w:r>
      <w:r w:rsidR="00C07943" w:rsidRPr="00167C0F">
        <w:rPr>
          <w:lang w:val="en-US"/>
        </w:rPr>
        <w:t>the heparin-effect on human blood</w:t>
      </w:r>
      <w:r w:rsidR="007E1880" w:rsidRPr="00167C0F">
        <w:rPr>
          <w:lang w:val="en-US"/>
        </w:rPr>
        <w:t xml:space="preserve"> </w:t>
      </w:r>
      <w:r w:rsidR="007E1880" w:rsidRPr="00167C0F">
        <w:rPr>
          <w:lang w:val="en-US"/>
        </w:rPr>
        <w:fldChar w:fldCharType="begin"/>
      </w:r>
      <w:r w:rsidR="001A0FCA" w:rsidRPr="00167C0F">
        <w:rPr>
          <w:lang w:val="en-US"/>
        </w:rPr>
        <w:instrText xml:space="preserve"> ADDIN ZOTERO_ITEM CSL_CITATION {"citationID":"lEVw2Yll","properties":{"formattedCitation":"(24)","plainCitation":"(24)","noteIndex":0},"citationItems":[{"id":1487,"uris":["http://zotero.org/groups/2363988/items/VJS3STRW"],"itemData":{"id":1487,"type":"article-journal","abstract":"This article about unfractionated heparin (UFH) and low-molecular-weight heparin (LMWH) is part of the Seventh American College of Chest Physicians Conference on Antithrombotic and Thrombolytic Therapy: Evidence-Based Guidelines. UFH is a heterogeneous mixture of glycosaminoglycans that bind to antithrombin via a pentasaccharide, catalyzing the inactivation of thrombin and other clotting factors. UFH also binds endothelial cells, platelet factor 4, and platelets, leading to rather unpredictable pharmacokinetic and pharmacodynamic properties. Variability in activated partial thromboplastin time (aPTT) reagents necessitates site-specific validation of the aPTT therapeutic range in order to properly monitor UFH therapy. Lack of validation has been an oversight in many clinical trials comparing UFH to LMWH. In patients with apparent heparin resistance, anti-factor Xa monitoring may be superior to measurement of aPTT. LMWHs lack the nonspecific binding affinities of UFH, and, as a result, LMWH preparations have more predictable pharmacokinetic and pharmacodynamic properties. LMWHs have replaced UFH for most clinical indications for the following reasons: (1) these properties allow LMWHs to be administered subcutaneously, once daily without laboratory monitoring; and (2) the evidence from clinical trials that LMWH is as least as effective as and is safer than UFH. Several clinical issues regarding the use of LMWHs remain unanswered. These relate to the need for monitoring with an anti-factor Xa assay in patients with severe obesity or renal insufficiency. The therapeutic range for anti-factor Xa activity depends on the dosing interval. Anti-factor Xa monitoring is prudent when administering weight-based doses of LMWH to patients who weigh &gt; 150 kg. It has been determined that UFH infusion is preferable to LMWH injection in patients with creatinine clearance of &lt; 25 mL/min, until further data on therapeutic dosing of LMWHs in renal failure have been published. However, when administered in low doses prophylactically, LMWH is safe for therapy in patients with renal failure. Protamine may help to reverse bleeding related to LWMH, although anti-factor Xa activity is not fully normalized by protamine. The synthetic pentasaccharide fondaparinux is a promising new antithrombotic agent for the prevention and treatment of venous thromboembolism.","container-title":"Chest","DOI":"10.1378/chest.126.3_suppl.188S","ISSN":"0012-3692","issue":"3 Suppl","journalAbbreviation":"Chest","language":"eng","note":"PMID: 15383472","page":"188S-203S","source":"PubMed","title":"Heparin and low-molecular-weight heparin: the Seventh ACCP Conference on Antithrombotic and Thrombolytic Therapy","title-short":"Heparin and low-molecular-weight heparin","volume":"126","author":[{"family":"Hirsh","given":"Jack"},{"family":"Raschke","given":"Robert"}],"issued":{"date-parts":[["2004",9]]}}}],"schema":"https://github.com/citation-style-language/schema/raw/master/csl-citation.json"} </w:instrText>
      </w:r>
      <w:r w:rsidR="007E1880" w:rsidRPr="00167C0F">
        <w:rPr>
          <w:lang w:val="en-US"/>
        </w:rPr>
        <w:fldChar w:fldCharType="separate"/>
      </w:r>
      <w:r w:rsidR="001A0FCA" w:rsidRPr="00167C0F">
        <w:rPr>
          <w:rFonts w:ascii="Calibri" w:cs="Calibri"/>
          <w:lang w:val="en-US"/>
        </w:rPr>
        <w:t>(24)</w:t>
      </w:r>
      <w:r w:rsidR="007E1880" w:rsidRPr="00167C0F">
        <w:rPr>
          <w:lang w:val="en-US"/>
        </w:rPr>
        <w:fldChar w:fldCharType="end"/>
      </w:r>
      <w:r w:rsidR="007E1880" w:rsidRPr="00167C0F">
        <w:rPr>
          <w:lang w:val="en-US"/>
        </w:rPr>
        <w:t xml:space="preserve">. </w:t>
      </w:r>
      <w:del w:id="669" w:author="Christian Braun" w:date="2022-11-19T09:50:00Z">
        <w:r w:rsidR="00C56C2C" w:rsidRPr="00167C0F" w:rsidDel="00083DAC">
          <w:rPr>
            <w:lang w:val="en-US"/>
          </w:rPr>
          <w:delText xml:space="preserve">As </w:delText>
        </w:r>
      </w:del>
      <w:ins w:id="670" w:author="Christian Braun" w:date="2022-11-19T09:50:00Z">
        <w:r w:rsidR="00083DAC">
          <w:rPr>
            <w:lang w:val="en-US"/>
          </w:rPr>
          <w:t>Because</w:t>
        </w:r>
        <w:r w:rsidR="00083DAC" w:rsidRPr="00167C0F">
          <w:rPr>
            <w:lang w:val="en-US"/>
          </w:rPr>
          <w:t xml:space="preserve"> </w:t>
        </w:r>
      </w:ins>
      <w:r w:rsidR="00C56C2C" w:rsidRPr="00167C0F">
        <w:rPr>
          <w:lang w:val="en-US"/>
        </w:rPr>
        <w:t>no additional heparin was</w:t>
      </w:r>
      <w:r w:rsidR="00C56C2C" w:rsidRPr="00EF0744">
        <w:rPr>
          <w:lang w:val="en-US"/>
        </w:rPr>
        <w:t xml:space="preserve"> added to the </w:t>
      </w:r>
      <w:r w:rsidR="00C24D39" w:rsidRPr="00EF0744">
        <w:rPr>
          <w:lang w:val="en-US"/>
        </w:rPr>
        <w:t>freshly drawn</w:t>
      </w:r>
      <w:r w:rsidR="00C56C2C" w:rsidRPr="00EF0744">
        <w:rPr>
          <w:lang w:val="en-US"/>
        </w:rPr>
        <w:t xml:space="preserve"> blood, the observed PTT</w:t>
      </w:r>
      <w:ins w:id="671" w:author="Christian Braun" w:date="2022-11-19T09:50:00Z">
        <w:r w:rsidR="00EE2A4A">
          <w:rPr>
            <w:lang w:val="en-US"/>
          </w:rPr>
          <w:t xml:space="preserve"> </w:t>
        </w:r>
      </w:ins>
      <w:del w:id="672" w:author="Christian Braun" w:date="2022-11-19T09:50:00Z">
        <w:r w:rsidR="00C56C2C" w:rsidRPr="00EF0744" w:rsidDel="00EE2A4A">
          <w:rPr>
            <w:lang w:val="en-US"/>
          </w:rPr>
          <w:delText>-</w:delText>
        </w:r>
      </w:del>
      <w:r w:rsidR="00C56C2C" w:rsidRPr="00EF0744">
        <w:rPr>
          <w:lang w:val="en-US"/>
        </w:rPr>
        <w:t>prolongation</w:t>
      </w:r>
      <w:r w:rsidR="00802A07" w:rsidRPr="00EF0744">
        <w:rPr>
          <w:lang w:val="en-US"/>
        </w:rPr>
        <w:t xml:space="preserve"> </w:t>
      </w:r>
      <w:r w:rsidR="00AC710F" w:rsidRPr="00EF0744">
        <w:rPr>
          <w:lang w:val="en-US"/>
        </w:rPr>
        <w:t xml:space="preserve">could </w:t>
      </w:r>
      <w:r w:rsidR="00B6701F" w:rsidRPr="00EF0744">
        <w:rPr>
          <w:lang w:val="en-US"/>
        </w:rPr>
        <w:t xml:space="preserve">either </w:t>
      </w:r>
      <w:r w:rsidR="00802A07" w:rsidRPr="00EF0744">
        <w:rPr>
          <w:lang w:val="en-US"/>
        </w:rPr>
        <w:t>reflect a shedding</w:t>
      </w:r>
      <w:r w:rsidR="00802A07" w:rsidRPr="002851F0">
        <w:rPr>
          <w:lang w:val="en-US"/>
        </w:rPr>
        <w:t xml:space="preserve"> of the CHC</w:t>
      </w:r>
      <w:ins w:id="673" w:author="Christian Braun" w:date="2022-11-19T09:51:00Z">
        <w:r w:rsidR="00B045D9">
          <w:rPr>
            <w:lang w:val="en-US"/>
          </w:rPr>
          <w:t xml:space="preserve"> </w:t>
        </w:r>
      </w:ins>
      <w:del w:id="674" w:author="Christian Braun" w:date="2022-11-19T09:51:00Z">
        <w:r w:rsidR="00802A07" w:rsidRPr="002851F0" w:rsidDel="00B045D9">
          <w:rPr>
            <w:lang w:val="en-US"/>
          </w:rPr>
          <w:delText>-</w:delText>
        </w:r>
      </w:del>
      <w:r w:rsidR="00802A07" w:rsidRPr="002851F0">
        <w:rPr>
          <w:lang w:val="en-US"/>
        </w:rPr>
        <w:t>coating into the blood upon incubation</w:t>
      </w:r>
      <w:r w:rsidR="00350880" w:rsidRPr="002851F0">
        <w:rPr>
          <w:lang w:val="en-US"/>
        </w:rPr>
        <w:t xml:space="preserve"> or a consumption of coagulation factors upon clotting</w:t>
      </w:r>
      <w:r w:rsidR="00802A07" w:rsidRPr="002851F0">
        <w:rPr>
          <w:lang w:val="en-US"/>
        </w:rPr>
        <w:t>.</w:t>
      </w:r>
      <w:r w:rsidR="00183942" w:rsidRPr="002851F0">
        <w:rPr>
          <w:lang w:val="en-US"/>
        </w:rPr>
        <w:t xml:space="preserve"> </w:t>
      </w:r>
      <w:r w:rsidR="00B36AE0" w:rsidRPr="002851F0">
        <w:rPr>
          <w:lang w:val="en-US"/>
        </w:rPr>
        <w:t xml:space="preserve">The </w:t>
      </w:r>
      <w:r w:rsidR="00A025E9" w:rsidRPr="002851F0">
        <w:rPr>
          <w:lang w:val="en-US"/>
        </w:rPr>
        <w:t>lesser</w:t>
      </w:r>
      <w:r w:rsidR="00B36AE0" w:rsidRPr="002851F0">
        <w:rPr>
          <w:lang w:val="en-US"/>
        </w:rPr>
        <w:t xml:space="preserve"> staining with</w:t>
      </w:r>
      <w:r w:rsidR="00DF1331" w:rsidRPr="002851F0">
        <w:rPr>
          <w:lang w:val="en-US"/>
        </w:rPr>
        <w:t xml:space="preserve"> </w:t>
      </w:r>
      <w:r w:rsidR="00183942" w:rsidRPr="002851F0">
        <w:rPr>
          <w:lang w:val="en-US"/>
        </w:rPr>
        <w:t>t</w:t>
      </w:r>
      <w:r w:rsidR="00EE5677" w:rsidRPr="002851F0">
        <w:rPr>
          <w:lang w:val="en-US"/>
        </w:rPr>
        <w:t>oluidine</w:t>
      </w:r>
      <w:r w:rsidR="00183942" w:rsidRPr="002851F0">
        <w:rPr>
          <w:lang w:val="en-US"/>
        </w:rPr>
        <w:t xml:space="preserve"> blue</w:t>
      </w:r>
      <w:r w:rsidR="00EE5677" w:rsidRPr="002851F0">
        <w:rPr>
          <w:lang w:val="en-US"/>
        </w:rPr>
        <w:t xml:space="preserve"> after</w:t>
      </w:r>
      <w:r w:rsidR="00651295" w:rsidRPr="002851F0">
        <w:rPr>
          <w:lang w:val="en-US"/>
        </w:rPr>
        <w:t xml:space="preserve"> 30 min</w:t>
      </w:r>
      <w:r w:rsidR="00EE5677" w:rsidRPr="002851F0">
        <w:rPr>
          <w:lang w:val="en-US"/>
        </w:rPr>
        <w:t xml:space="preserve"> incubation with blood</w:t>
      </w:r>
      <w:r w:rsidR="00651295" w:rsidRPr="002851F0">
        <w:rPr>
          <w:lang w:val="en-US"/>
        </w:rPr>
        <w:t xml:space="preserve"> </w:t>
      </w:r>
      <w:r w:rsidR="00E31F58" w:rsidRPr="002851F0">
        <w:rPr>
          <w:lang w:val="en-US"/>
        </w:rPr>
        <w:t xml:space="preserve">is </w:t>
      </w:r>
      <w:r w:rsidR="00651295" w:rsidRPr="002851F0">
        <w:rPr>
          <w:lang w:val="en-US"/>
        </w:rPr>
        <w:t>support</w:t>
      </w:r>
      <w:r w:rsidR="00E31F58" w:rsidRPr="002851F0">
        <w:rPr>
          <w:lang w:val="en-US"/>
        </w:rPr>
        <w:t>ive of</w:t>
      </w:r>
      <w:r w:rsidR="00651295" w:rsidRPr="002851F0">
        <w:rPr>
          <w:lang w:val="en-US"/>
        </w:rPr>
        <w:t xml:space="preserve"> the </w:t>
      </w:r>
      <w:r w:rsidR="00607160" w:rsidRPr="002851F0">
        <w:rPr>
          <w:lang w:val="en-US"/>
        </w:rPr>
        <w:t>theory of heparin shedding (</w:t>
      </w:r>
      <w:r w:rsidR="00A025E9" w:rsidRPr="002851F0">
        <w:rPr>
          <w:lang w:val="en-US"/>
        </w:rPr>
        <w:t xml:space="preserve">cf. </w:t>
      </w:r>
      <w:r w:rsidR="00607160" w:rsidRPr="002851F0">
        <w:rPr>
          <w:lang w:val="en-US"/>
        </w:rPr>
        <w:t xml:space="preserve">Suppl. Fig. </w:t>
      </w:r>
      <w:r w:rsidR="00A025E9" w:rsidRPr="002851F0">
        <w:rPr>
          <w:lang w:val="en-US"/>
        </w:rPr>
        <w:t>2</w:t>
      </w:r>
      <w:r w:rsidR="00607160" w:rsidRPr="002851F0">
        <w:rPr>
          <w:lang w:val="en-US"/>
        </w:rPr>
        <w:t>).</w:t>
      </w:r>
      <w:r w:rsidR="00802A07" w:rsidRPr="002851F0">
        <w:rPr>
          <w:lang w:val="en-US"/>
        </w:rPr>
        <w:t xml:space="preserve"> </w:t>
      </w:r>
      <w:r w:rsidR="00777DFE" w:rsidRPr="002851F0">
        <w:rPr>
          <w:lang w:val="en-US"/>
        </w:rPr>
        <w:t>However</w:t>
      </w:r>
      <w:r w:rsidR="009A14FB" w:rsidRPr="002851F0">
        <w:rPr>
          <w:lang w:val="en-US"/>
        </w:rPr>
        <w:t xml:space="preserve">, </w:t>
      </w:r>
      <w:r w:rsidR="00826AC3" w:rsidRPr="002851F0">
        <w:rPr>
          <w:lang w:val="en-US"/>
        </w:rPr>
        <w:t>PTT measurement</w:t>
      </w:r>
      <w:r w:rsidR="004760CD" w:rsidRPr="002851F0">
        <w:rPr>
          <w:lang w:val="en-US"/>
        </w:rPr>
        <w:t>s</w:t>
      </w:r>
      <w:r w:rsidR="00826AC3" w:rsidRPr="002851F0">
        <w:rPr>
          <w:lang w:val="en-US"/>
        </w:rPr>
        <w:t xml:space="preserve"> after 120 </w:t>
      </w:r>
      <w:r w:rsidR="00465DE4" w:rsidRPr="002851F0">
        <w:rPr>
          <w:lang w:val="en-US"/>
        </w:rPr>
        <w:t>min</w:t>
      </w:r>
      <w:r w:rsidR="00826AC3" w:rsidRPr="002851F0">
        <w:rPr>
          <w:lang w:val="en-US"/>
        </w:rPr>
        <w:t xml:space="preserve"> </w:t>
      </w:r>
      <w:r w:rsidR="0033304E" w:rsidRPr="002851F0">
        <w:rPr>
          <w:lang w:val="en-US"/>
        </w:rPr>
        <w:t xml:space="preserve">failed to reproduce the </w:t>
      </w:r>
      <w:r w:rsidR="00F21251" w:rsidRPr="002851F0">
        <w:rPr>
          <w:lang w:val="en-US"/>
        </w:rPr>
        <w:t>above-mentioned</w:t>
      </w:r>
      <w:r w:rsidR="0033304E" w:rsidRPr="002851F0">
        <w:rPr>
          <w:lang w:val="en-US"/>
        </w:rPr>
        <w:t xml:space="preserve"> </w:t>
      </w:r>
      <w:r w:rsidR="005E16E3" w:rsidRPr="002851F0">
        <w:rPr>
          <w:lang w:val="en-US"/>
        </w:rPr>
        <w:t>effect</w:t>
      </w:r>
      <w:r w:rsidR="00C84475" w:rsidRPr="002851F0">
        <w:rPr>
          <w:lang w:val="en-US"/>
        </w:rPr>
        <w:t>. This contradictory finding</w:t>
      </w:r>
      <w:r w:rsidR="00F46811" w:rsidRPr="002851F0">
        <w:rPr>
          <w:lang w:val="en-US"/>
        </w:rPr>
        <w:t xml:space="preserve"> would </w:t>
      </w:r>
      <w:r w:rsidR="00C84475" w:rsidRPr="002851F0">
        <w:rPr>
          <w:lang w:val="en-US"/>
        </w:rPr>
        <w:t>require</w:t>
      </w:r>
      <w:r w:rsidR="00F46811" w:rsidRPr="002851F0">
        <w:rPr>
          <w:lang w:val="en-US"/>
        </w:rPr>
        <w:t xml:space="preserve"> </w:t>
      </w:r>
      <w:r w:rsidR="00C84475" w:rsidRPr="002851F0">
        <w:rPr>
          <w:lang w:val="en-US"/>
        </w:rPr>
        <w:t xml:space="preserve">further </w:t>
      </w:r>
      <w:r w:rsidR="00F46811" w:rsidRPr="002851F0">
        <w:rPr>
          <w:lang w:val="en-US"/>
        </w:rPr>
        <w:t>characterization when evaluating CHC</w:t>
      </w:r>
      <w:ins w:id="675" w:author="Christian Braun" w:date="2022-11-19T09:58:00Z">
        <w:r w:rsidR="004C412E">
          <w:rPr>
            <w:lang w:val="en-US"/>
          </w:rPr>
          <w:t>-</w:t>
        </w:r>
      </w:ins>
      <w:del w:id="676" w:author="Christian Braun" w:date="2022-11-19T09:58:00Z">
        <w:r w:rsidR="00F46811" w:rsidRPr="002851F0" w:rsidDel="004C412E">
          <w:rPr>
            <w:lang w:val="en-US"/>
          </w:rPr>
          <w:delText xml:space="preserve"> </w:delText>
        </w:r>
      </w:del>
      <w:r w:rsidR="00F46811" w:rsidRPr="002851F0">
        <w:rPr>
          <w:lang w:val="en-US"/>
        </w:rPr>
        <w:t>based coating protocols for clinical use.</w:t>
      </w:r>
    </w:p>
    <w:p w14:paraId="1E150B26" w14:textId="7C1D0DF5" w:rsidR="00934DD5" w:rsidRPr="00167C0F" w:rsidRDefault="000F526E" w:rsidP="00397C8C">
      <w:pPr>
        <w:spacing w:line="360" w:lineRule="auto"/>
        <w:jc w:val="both"/>
        <w:rPr>
          <w:lang w:val="en-US"/>
        </w:rPr>
      </w:pPr>
      <w:r w:rsidRPr="001D1710">
        <w:rPr>
          <w:lang w:val="en-US"/>
        </w:rPr>
        <w:t>D</w:t>
      </w:r>
      <w:r w:rsidR="00407858" w:rsidRPr="001D1710">
        <w:rPr>
          <w:lang w:val="en-US"/>
        </w:rPr>
        <w:t>-dimers, as</w:t>
      </w:r>
      <w:r w:rsidR="00E31F58" w:rsidRPr="001D1710">
        <w:rPr>
          <w:lang w:val="en-US"/>
        </w:rPr>
        <w:t xml:space="preserve"> </w:t>
      </w:r>
      <w:r w:rsidR="00407858" w:rsidRPr="001D1710">
        <w:rPr>
          <w:lang w:val="en-US"/>
        </w:rPr>
        <w:t xml:space="preserve">established </w:t>
      </w:r>
      <w:r w:rsidR="00E30381" w:rsidRPr="001D1710">
        <w:rPr>
          <w:lang w:val="en-US"/>
        </w:rPr>
        <w:t>indicator</w:t>
      </w:r>
      <w:r w:rsidR="00E31F58" w:rsidRPr="001D1710">
        <w:rPr>
          <w:lang w:val="en-US"/>
        </w:rPr>
        <w:t>s</w:t>
      </w:r>
      <w:r w:rsidR="00E30381" w:rsidRPr="001D1710">
        <w:rPr>
          <w:lang w:val="en-US"/>
        </w:rPr>
        <w:t xml:space="preserve"> for</w:t>
      </w:r>
      <w:r w:rsidR="00407858" w:rsidRPr="001D1710">
        <w:rPr>
          <w:lang w:val="en-US"/>
        </w:rPr>
        <w:t xml:space="preserve"> thrombus formation </w:t>
      </w:r>
      <w:r w:rsidR="00407858" w:rsidRPr="001D1710">
        <w:rPr>
          <w:lang w:val="en-US"/>
        </w:rPr>
        <w:fldChar w:fldCharType="begin"/>
      </w:r>
      <w:r w:rsidR="001A0FCA" w:rsidRPr="001D1710">
        <w:rPr>
          <w:lang w:val="en-US"/>
        </w:rPr>
        <w:instrText xml:space="preserve"> ADDIN ZOTERO_ITEM CSL_CITATION {"citationID":"wrUVR6II","properties":{"formattedCitation":"(25)","plainCitation":"(25)","noteIndex":0},"citationItems":[{"id":641,"uris":["http://zotero.org/groups/2363988/items/CQY7YIXP"],"itemData":{"id":641,"type":"article-journal","abstract":"D-dimer is a soluble ﬁbrin degradation product that results from ordered breakdown of thrombi by the ﬁbrinolytic system. Numerous studies have shown that D-dimer serves as a valuable marker of activation of coagulation and ﬁbrinolysis. Consequently, D-dimer has been extensively investigated for the diagnosis of venous thromboembolism (VTE) and is used routinely for this indication. In addition, D-dimer has been evaluated for determining the optimal duration of anticoagulation in VTE patients, for diagnosing and monitoring disseminated intravascular coagulation, and as an aid in the identiﬁcation of medical patients at high risk for VTE. Thus, quantiﬁcation of D-dimer levels serves an important role in guiding therapy. This review: 1) describes how D-dimer is generated; 2) reviews the assays used for its detection; and 3) discusses the role of D-dimer determination in these various conditions. (J Am Coll Cardiol 2017;70:2411–20) Crown Copyright © 2017 Published by Elsevier on behalf of the American College of Cardiology Foundation. All rights reserved.","container-title":"Journal of the American College of Cardiology","DOI":"10.1016/j.jacc.2017.09.024","ISSN":"07351097","issue":"19","journalAbbreviation":"Journal of the American College of Cardiology","language":"en","page":"2411-2420","source":"DOI.org (Crossref)","title":"A Test in Context: D-Dimer","title-short":"A Test in Context","volume":"70","author":[{"family":"Weitz","given":"Jeffrey I."},{"family":"Fredenburgh","given":"James C."},{"family":"Eikelboom","given":"John W."}],"issued":{"date-parts":[["2017",11]]}}}],"schema":"https://github.com/citation-style-language/schema/raw/master/csl-citation.json"} </w:instrText>
      </w:r>
      <w:r w:rsidR="00407858" w:rsidRPr="001D1710">
        <w:rPr>
          <w:lang w:val="en-US"/>
        </w:rPr>
        <w:fldChar w:fldCharType="separate"/>
      </w:r>
      <w:r w:rsidR="001A0FCA" w:rsidRPr="001D1710">
        <w:rPr>
          <w:rFonts w:ascii="Calibri" w:cs="Calibri"/>
          <w:lang w:val="en-US"/>
        </w:rPr>
        <w:t>(25)</w:t>
      </w:r>
      <w:r w:rsidR="00407858" w:rsidRPr="001D1710">
        <w:rPr>
          <w:lang w:val="en-US"/>
        </w:rPr>
        <w:fldChar w:fldCharType="end"/>
      </w:r>
      <w:r w:rsidR="00D35A03" w:rsidRPr="001D1710">
        <w:rPr>
          <w:lang w:val="en-US"/>
        </w:rPr>
        <w:t>,</w:t>
      </w:r>
      <w:r w:rsidR="00407858" w:rsidRPr="001D1710">
        <w:rPr>
          <w:lang w:val="en-US"/>
        </w:rPr>
        <w:t xml:space="preserve"> remained unchanged</w:t>
      </w:r>
      <w:r w:rsidR="00903436" w:rsidRPr="001D1710">
        <w:rPr>
          <w:lang w:val="en-US"/>
        </w:rPr>
        <w:t xml:space="preserve"> </w:t>
      </w:r>
      <w:r w:rsidR="0062240E" w:rsidRPr="001D1710">
        <w:rPr>
          <w:lang w:val="en-US"/>
        </w:rPr>
        <w:t>in</w:t>
      </w:r>
      <w:r w:rsidR="00903436" w:rsidRPr="001D1710">
        <w:rPr>
          <w:lang w:val="en-US"/>
        </w:rPr>
        <w:t xml:space="preserve"> </w:t>
      </w:r>
      <w:r w:rsidRPr="001D1710">
        <w:rPr>
          <w:lang w:val="en-US"/>
        </w:rPr>
        <w:t xml:space="preserve">each of the used </w:t>
      </w:r>
      <w:r w:rsidR="00D35A03" w:rsidRPr="001D1710">
        <w:rPr>
          <w:lang w:val="en-US"/>
        </w:rPr>
        <w:t>protocols</w:t>
      </w:r>
      <w:r w:rsidR="007C7E7E" w:rsidRPr="001D1710">
        <w:rPr>
          <w:lang w:val="en-US"/>
        </w:rPr>
        <w:t xml:space="preserve">, </w:t>
      </w:r>
      <w:r w:rsidR="008E74AE" w:rsidRPr="001D1710">
        <w:rPr>
          <w:lang w:val="en-US"/>
        </w:rPr>
        <w:t>thus</w:t>
      </w:r>
      <w:r w:rsidR="00476715" w:rsidRPr="001D1710">
        <w:rPr>
          <w:lang w:val="en-US"/>
        </w:rPr>
        <w:t xml:space="preserve"> </w:t>
      </w:r>
      <w:r w:rsidR="008E74AE" w:rsidRPr="001D1710">
        <w:rPr>
          <w:lang w:val="en-US"/>
        </w:rPr>
        <w:t>any</w:t>
      </w:r>
      <w:r w:rsidR="00903436" w:rsidRPr="001D1710">
        <w:rPr>
          <w:lang w:val="en-US"/>
        </w:rPr>
        <w:t xml:space="preserve"> </w:t>
      </w:r>
      <w:r w:rsidR="00170F32" w:rsidRPr="001D1710">
        <w:rPr>
          <w:lang w:val="en-US"/>
        </w:rPr>
        <w:t xml:space="preserve">relevant activation of the coagulation cascade </w:t>
      </w:r>
      <w:del w:id="677" w:author="Christian Braun" w:date="2022-11-19T10:43:00Z">
        <w:r w:rsidR="008E74AE" w:rsidRPr="001D1710" w:rsidDel="006E3191">
          <w:rPr>
            <w:lang w:val="en-US"/>
          </w:rPr>
          <w:delText xml:space="preserve">seems </w:delText>
        </w:r>
      </w:del>
      <w:ins w:id="678" w:author="Christian Braun" w:date="2022-11-19T10:43:00Z">
        <w:r w:rsidR="006E3191" w:rsidRPr="001D1710">
          <w:rPr>
            <w:lang w:val="en-US"/>
          </w:rPr>
          <w:t xml:space="preserve">appears </w:t>
        </w:r>
      </w:ins>
      <w:r w:rsidR="008E74AE" w:rsidRPr="001D1710">
        <w:rPr>
          <w:lang w:val="en-US"/>
        </w:rPr>
        <w:t>unlikely</w:t>
      </w:r>
      <w:r w:rsidR="005A3834" w:rsidRPr="001D1710">
        <w:rPr>
          <w:lang w:val="en-US"/>
        </w:rPr>
        <w:t xml:space="preserve">. </w:t>
      </w:r>
      <w:del w:id="679" w:author="Christian Braun" w:date="2022-11-19T10:43:00Z">
        <w:r w:rsidR="00476715" w:rsidRPr="001D1710" w:rsidDel="006E3191">
          <w:rPr>
            <w:lang w:val="en-US"/>
            <w:rPrChange w:id="680" w:author="Christian Braun" w:date="2022-11-19T10:43:00Z">
              <w:rPr>
                <w:highlight w:val="yellow"/>
                <w:lang w:val="en-US"/>
              </w:rPr>
            </w:rPrChange>
          </w:rPr>
          <w:delText>Yet</w:delText>
        </w:r>
      </w:del>
      <w:ins w:id="681" w:author="Christian Braun" w:date="2022-11-19T10:43:00Z">
        <w:r w:rsidR="006E3191" w:rsidRPr="001D1710">
          <w:rPr>
            <w:lang w:val="en-US"/>
            <w:rPrChange w:id="682" w:author="Christian Braun" w:date="2022-11-19T10:43:00Z">
              <w:rPr>
                <w:highlight w:val="yellow"/>
                <w:lang w:val="en-US"/>
              </w:rPr>
            </w:rPrChange>
          </w:rPr>
          <w:t>However</w:t>
        </w:r>
      </w:ins>
      <w:r w:rsidR="00476715" w:rsidRPr="001D1710">
        <w:rPr>
          <w:lang w:val="en-US"/>
          <w:rPrChange w:id="683" w:author="Christian Braun" w:date="2022-11-19T10:43:00Z">
            <w:rPr>
              <w:highlight w:val="yellow"/>
              <w:lang w:val="en-US"/>
            </w:rPr>
          </w:rPrChange>
        </w:rPr>
        <w:t>, in</w:t>
      </w:r>
      <w:r w:rsidR="00397C8C" w:rsidRPr="001D1710">
        <w:rPr>
          <w:lang w:val="en-US"/>
          <w:rPrChange w:id="684" w:author="Christian Braun" w:date="2022-11-19T10:43:00Z">
            <w:rPr>
              <w:highlight w:val="yellow"/>
              <w:lang w:val="en-US"/>
            </w:rPr>
          </w:rPrChange>
        </w:rPr>
        <w:t xml:space="preserve"> the </w:t>
      </w:r>
      <w:r w:rsidR="00F93E64" w:rsidRPr="001D1710">
        <w:rPr>
          <w:lang w:val="en-US"/>
          <w:rPrChange w:id="685" w:author="Christian Braun" w:date="2022-11-19T10:43:00Z">
            <w:rPr>
              <w:highlight w:val="yellow"/>
              <w:lang w:val="en-US"/>
            </w:rPr>
          </w:rPrChange>
        </w:rPr>
        <w:t>CHC</w:t>
      </w:r>
      <w:r w:rsidR="00397C8C" w:rsidRPr="001D1710">
        <w:rPr>
          <w:lang w:val="en-US"/>
          <w:rPrChange w:id="686" w:author="Christian Braun" w:date="2022-11-19T10:43:00Z">
            <w:rPr>
              <w:highlight w:val="yellow"/>
              <w:lang w:val="en-US"/>
            </w:rPr>
          </w:rPrChange>
        </w:rPr>
        <w:t xml:space="preserve">-coated tubes a significant </w:t>
      </w:r>
      <w:r w:rsidR="0062240E" w:rsidRPr="001D1710">
        <w:rPr>
          <w:lang w:val="en-US"/>
          <w:rPrChange w:id="687" w:author="Christian Braun" w:date="2022-11-19T10:43:00Z">
            <w:rPr>
              <w:highlight w:val="yellow"/>
              <w:lang w:val="en-US"/>
            </w:rPr>
          </w:rPrChange>
        </w:rPr>
        <w:t xml:space="preserve">increase in </w:t>
      </w:r>
      <w:r w:rsidR="00397C8C" w:rsidRPr="001D1710">
        <w:rPr>
          <w:lang w:val="en-US"/>
          <w:rPrChange w:id="688" w:author="Christian Braun" w:date="2022-11-19T10:43:00Z">
            <w:rPr>
              <w:highlight w:val="yellow"/>
              <w:lang w:val="en-US"/>
            </w:rPr>
          </w:rPrChange>
        </w:rPr>
        <w:t xml:space="preserve">d-dimer </w:t>
      </w:r>
      <w:r w:rsidR="0062240E" w:rsidRPr="001D1710">
        <w:rPr>
          <w:lang w:val="en-US"/>
          <w:rPrChange w:id="689" w:author="Christian Braun" w:date="2022-11-19T10:43:00Z">
            <w:rPr>
              <w:highlight w:val="yellow"/>
              <w:lang w:val="en-US"/>
            </w:rPr>
          </w:rPrChange>
        </w:rPr>
        <w:t>plasma concentrations</w:t>
      </w:r>
      <w:ins w:id="690" w:author="Doreen Spiegelburg" w:date="2022-10-30T22:11:00Z">
        <w:r w:rsidR="00416360" w:rsidRPr="001D1710">
          <w:rPr>
            <w:lang w:val="en-US"/>
            <w:rPrChange w:id="691" w:author="Christian Braun" w:date="2022-11-19T10:43:00Z">
              <w:rPr>
                <w:highlight w:val="yellow"/>
                <w:lang w:val="en-US"/>
              </w:rPr>
            </w:rPrChange>
          </w:rPr>
          <w:t>, as well as</w:t>
        </w:r>
      </w:ins>
      <w:ins w:id="692" w:author="Doreen Spiegelburg" w:date="2022-10-31T17:45:00Z">
        <w:r w:rsidR="000F5F29" w:rsidRPr="001D1710">
          <w:rPr>
            <w:lang w:val="en-US"/>
            <w:rPrChange w:id="693" w:author="Christian Braun" w:date="2022-11-19T10:43:00Z">
              <w:rPr>
                <w:highlight w:val="yellow"/>
                <w:lang w:val="en-US"/>
              </w:rPr>
            </w:rPrChange>
          </w:rPr>
          <w:t xml:space="preserve"> an increase of</w:t>
        </w:r>
      </w:ins>
      <w:ins w:id="694" w:author="Doreen Spiegelburg" w:date="2022-10-30T22:11:00Z">
        <w:r w:rsidR="00416360" w:rsidRPr="001D1710">
          <w:rPr>
            <w:lang w:val="en-US"/>
            <w:rPrChange w:id="695" w:author="Christian Braun" w:date="2022-11-19T10:43:00Z">
              <w:rPr>
                <w:highlight w:val="yellow"/>
                <w:lang w:val="en-US"/>
              </w:rPr>
            </w:rPrChange>
          </w:rPr>
          <w:t xml:space="preserve"> </w:t>
        </w:r>
      </w:ins>
      <w:ins w:id="696" w:author="Doreen Spiegelburg" w:date="2022-10-30T22:18:00Z">
        <w:del w:id="697" w:author="Christian Braun" w:date="2022-11-19T10:43:00Z">
          <w:r w:rsidR="0083095F" w:rsidRPr="001D1710" w:rsidDel="001D1710">
            <w:rPr>
              <w:lang w:val="en-US"/>
              <w:rPrChange w:id="698" w:author="Christian Braun" w:date="2022-11-19T10:43:00Z">
                <w:rPr>
                  <w:highlight w:val="yellow"/>
                  <w:lang w:val="en-US"/>
                </w:rPr>
              </w:rPrChange>
            </w:rPr>
            <w:delText>thrombin-antithrombin</w:delText>
          </w:r>
        </w:del>
      </w:ins>
      <w:ins w:id="699" w:author="Christian Braun" w:date="2022-11-19T10:43:00Z">
        <w:r w:rsidR="001D1710" w:rsidRPr="001D1710">
          <w:rPr>
            <w:lang w:val="en-US"/>
            <w:rPrChange w:id="700" w:author="Christian Braun" w:date="2022-11-19T10:43:00Z">
              <w:rPr>
                <w:highlight w:val="yellow"/>
                <w:lang w:val="en-US"/>
              </w:rPr>
            </w:rPrChange>
          </w:rPr>
          <w:t>TAT-</w:t>
        </w:r>
      </w:ins>
      <w:ins w:id="701" w:author="Doreen Spiegelburg" w:date="2022-10-30T22:18:00Z">
        <w:del w:id="702" w:author="Christian Braun" w:date="2022-11-19T10:43:00Z">
          <w:r w:rsidR="0083095F" w:rsidRPr="001D1710" w:rsidDel="001D1710">
            <w:rPr>
              <w:lang w:val="en-US"/>
              <w:rPrChange w:id="703" w:author="Christian Braun" w:date="2022-11-19T10:43:00Z">
                <w:rPr>
                  <w:highlight w:val="yellow"/>
                  <w:lang w:val="en-US"/>
                </w:rPr>
              </w:rPrChange>
            </w:rPr>
            <w:delText xml:space="preserve"> </w:delText>
          </w:r>
        </w:del>
      </w:ins>
      <w:ins w:id="704" w:author="Doreen Spiegelburg" w:date="2022-10-30T22:11:00Z">
        <w:r w:rsidR="00416360" w:rsidRPr="00167C0F">
          <w:rPr>
            <w:lang w:val="en-US"/>
          </w:rPr>
          <w:t>complexes</w:t>
        </w:r>
      </w:ins>
      <w:r w:rsidR="0062240E" w:rsidRPr="00167C0F">
        <w:rPr>
          <w:lang w:val="en-US"/>
        </w:rPr>
        <w:t xml:space="preserve"> was observ</w:t>
      </w:r>
      <w:r w:rsidR="00E30381" w:rsidRPr="00167C0F">
        <w:rPr>
          <w:lang w:val="en-US"/>
        </w:rPr>
        <w:t>ed</w:t>
      </w:r>
      <w:r w:rsidR="0062240E" w:rsidRPr="00167C0F">
        <w:rPr>
          <w:lang w:val="en-US"/>
        </w:rPr>
        <w:t xml:space="preserve"> </w:t>
      </w:r>
      <w:r w:rsidR="00397C8C" w:rsidRPr="00167C0F">
        <w:rPr>
          <w:lang w:val="en-US"/>
        </w:rPr>
        <w:t xml:space="preserve">after </w:t>
      </w:r>
      <w:r w:rsidR="0057062B" w:rsidRPr="00167C0F">
        <w:rPr>
          <w:lang w:val="en-US"/>
        </w:rPr>
        <w:t>extended</w:t>
      </w:r>
      <w:r w:rsidR="00F93E64" w:rsidRPr="00167C0F">
        <w:rPr>
          <w:lang w:val="en-US"/>
        </w:rPr>
        <w:t xml:space="preserve"> incubation</w:t>
      </w:r>
      <w:r w:rsidR="00397C8C" w:rsidRPr="00167C0F">
        <w:rPr>
          <w:lang w:val="en-US"/>
        </w:rPr>
        <w:t>, which</w:t>
      </w:r>
      <w:r w:rsidR="00C84475" w:rsidRPr="00167C0F">
        <w:rPr>
          <w:lang w:val="en-US"/>
        </w:rPr>
        <w:t>, i</w:t>
      </w:r>
      <w:r w:rsidR="005D7F8D" w:rsidRPr="00167C0F">
        <w:rPr>
          <w:lang w:val="en-US"/>
        </w:rPr>
        <w:t xml:space="preserve">n conjunction with </w:t>
      </w:r>
      <w:r w:rsidR="0057062B" w:rsidRPr="00167C0F">
        <w:rPr>
          <w:lang w:val="en-US"/>
        </w:rPr>
        <w:t>a</w:t>
      </w:r>
      <w:r w:rsidR="00B72789" w:rsidRPr="00167C0F">
        <w:rPr>
          <w:lang w:val="en-US"/>
        </w:rPr>
        <w:t xml:space="preserve"> </w:t>
      </w:r>
      <w:r w:rsidR="005D7F8D" w:rsidRPr="00167C0F">
        <w:rPr>
          <w:lang w:val="en-US"/>
        </w:rPr>
        <w:t>decrease in thrombocyte counts</w:t>
      </w:r>
      <w:ins w:id="705" w:author="Christian Braun" w:date="2022-11-19T10:43:00Z">
        <w:r w:rsidR="006E3191" w:rsidRPr="00167C0F">
          <w:rPr>
            <w:lang w:val="en-US"/>
          </w:rPr>
          <w:t>,</w:t>
        </w:r>
      </w:ins>
      <w:r w:rsidR="00261BAB" w:rsidRPr="00167C0F">
        <w:rPr>
          <w:lang w:val="en-US"/>
        </w:rPr>
        <w:t xml:space="preserve"> </w:t>
      </w:r>
      <w:r w:rsidR="00A55BA6" w:rsidRPr="00167C0F">
        <w:rPr>
          <w:lang w:val="en-US"/>
        </w:rPr>
        <w:t xml:space="preserve">may reflect </w:t>
      </w:r>
      <w:r w:rsidR="00397C8C" w:rsidRPr="00167C0F">
        <w:rPr>
          <w:lang w:val="en-US"/>
        </w:rPr>
        <w:t xml:space="preserve">an ongoing </w:t>
      </w:r>
      <w:r w:rsidR="00B46784" w:rsidRPr="00167C0F">
        <w:rPr>
          <w:lang w:val="en-US"/>
        </w:rPr>
        <w:t>amplificated</w:t>
      </w:r>
      <w:r w:rsidR="00261BAB" w:rsidRPr="00167C0F">
        <w:rPr>
          <w:lang w:val="en-US"/>
        </w:rPr>
        <w:t xml:space="preserve"> </w:t>
      </w:r>
      <w:r w:rsidR="00397C8C" w:rsidRPr="00167C0F">
        <w:rPr>
          <w:lang w:val="en-US"/>
        </w:rPr>
        <w:t>activation of the coagulation system</w:t>
      </w:r>
      <w:r w:rsidR="00B46784" w:rsidRPr="00167C0F">
        <w:rPr>
          <w:lang w:val="en-US"/>
        </w:rPr>
        <w:t xml:space="preserve"> that </w:t>
      </w:r>
      <w:r w:rsidR="00AA7469" w:rsidRPr="00167C0F">
        <w:rPr>
          <w:lang w:val="en-US"/>
        </w:rPr>
        <w:t>was not</w:t>
      </w:r>
      <w:r w:rsidR="00CC5C4E" w:rsidRPr="00167C0F">
        <w:rPr>
          <w:lang w:val="en-US"/>
        </w:rPr>
        <w:t xml:space="preserve"> yet</w:t>
      </w:r>
      <w:r w:rsidR="00AA7469" w:rsidRPr="00167C0F">
        <w:rPr>
          <w:lang w:val="en-US"/>
        </w:rPr>
        <w:t xml:space="preserve"> apparent after 30 </w:t>
      </w:r>
      <w:r w:rsidR="00465DE4" w:rsidRPr="00167C0F">
        <w:rPr>
          <w:lang w:val="en-US"/>
        </w:rPr>
        <w:t>min</w:t>
      </w:r>
      <w:r w:rsidR="00AA7469" w:rsidRPr="00167C0F">
        <w:rPr>
          <w:lang w:val="en-US"/>
        </w:rPr>
        <w:t xml:space="preserve">. </w:t>
      </w:r>
    </w:p>
    <w:p w14:paraId="6611B3C9" w14:textId="2DD80E29" w:rsidR="00424DC8" w:rsidRPr="00DD5836" w:rsidRDefault="00CC5C4E" w:rsidP="00D81D91">
      <w:pPr>
        <w:spacing w:line="360" w:lineRule="auto"/>
        <w:jc w:val="both"/>
        <w:rPr>
          <w:lang w:val="en-US"/>
          <w:rPrChange w:id="706" w:author="Christian Braun" w:date="2022-11-18T09:04:00Z">
            <w:rPr/>
          </w:rPrChange>
        </w:rPr>
      </w:pPr>
      <w:r w:rsidRPr="00167C0F">
        <w:rPr>
          <w:lang w:val="en-US"/>
        </w:rPr>
        <w:lastRenderedPageBreak/>
        <w:t>B</w:t>
      </w:r>
      <w:r w:rsidR="00296D29" w:rsidRPr="00167C0F">
        <w:rPr>
          <w:lang w:val="en-US"/>
        </w:rPr>
        <w:t>y</w:t>
      </w:r>
      <w:r w:rsidR="003F222E" w:rsidRPr="00167C0F">
        <w:rPr>
          <w:lang w:val="en-US"/>
        </w:rPr>
        <w:t xml:space="preserve"> </w:t>
      </w:r>
      <w:del w:id="707" w:author="Christian Braun" w:date="2022-11-19T10:44:00Z">
        <w:r w:rsidR="008A5A63" w:rsidRPr="00167C0F" w:rsidDel="0076793F">
          <w:rPr>
            <w:lang w:val="en-US"/>
          </w:rPr>
          <w:delText xml:space="preserve">addition of </w:delText>
        </w:r>
        <w:r w:rsidR="00296D29" w:rsidRPr="00167C0F" w:rsidDel="0076793F">
          <w:rPr>
            <w:lang w:val="en-US"/>
          </w:rPr>
          <w:delText>thrombin</w:delText>
        </w:r>
      </w:del>
      <w:ins w:id="708" w:author="Christian Braun" w:date="2022-11-19T10:44:00Z">
        <w:r w:rsidR="0076793F">
          <w:rPr>
            <w:lang w:val="en-US"/>
          </w:rPr>
          <w:t>thrombin addition</w:t>
        </w:r>
      </w:ins>
      <w:r w:rsidR="00696640" w:rsidRPr="00167C0F">
        <w:rPr>
          <w:lang w:val="en-US"/>
        </w:rPr>
        <w:t>,</w:t>
      </w:r>
      <w:r w:rsidR="008A5A63" w:rsidRPr="00167C0F">
        <w:rPr>
          <w:lang w:val="en-US"/>
        </w:rPr>
        <w:t xml:space="preserve"> we evaluate</w:t>
      </w:r>
      <w:r w:rsidR="00696640" w:rsidRPr="00167C0F">
        <w:rPr>
          <w:lang w:val="en-US"/>
        </w:rPr>
        <w:t>d</w:t>
      </w:r>
      <w:r w:rsidR="008A5A63" w:rsidRPr="00167C0F">
        <w:rPr>
          <w:lang w:val="en-US"/>
        </w:rPr>
        <w:t xml:space="preserve"> whether thrombocytes</w:t>
      </w:r>
      <w:r w:rsidR="00C84475" w:rsidRPr="00167C0F">
        <w:rPr>
          <w:lang w:val="en-US"/>
        </w:rPr>
        <w:t xml:space="preserve"> and the coagulation cascade</w:t>
      </w:r>
      <w:r w:rsidR="008A5A63" w:rsidRPr="00167C0F">
        <w:rPr>
          <w:lang w:val="en-US"/>
        </w:rPr>
        <w:t xml:space="preserve"> could still be activated despite anticoagulation and whether there </w:t>
      </w:r>
      <w:r w:rsidR="00BC245F" w:rsidRPr="00167C0F">
        <w:rPr>
          <w:lang w:val="en-US"/>
        </w:rPr>
        <w:t xml:space="preserve">were </w:t>
      </w:r>
      <w:r w:rsidR="008A5A63" w:rsidRPr="00167C0F">
        <w:rPr>
          <w:lang w:val="en-US"/>
        </w:rPr>
        <w:t xml:space="preserve">differences between the </w:t>
      </w:r>
      <w:r w:rsidR="00BC245F" w:rsidRPr="00167C0F">
        <w:rPr>
          <w:lang w:val="en-US"/>
        </w:rPr>
        <w:t>employed protocols</w:t>
      </w:r>
      <w:r w:rsidR="008A5A63" w:rsidRPr="00167C0F">
        <w:rPr>
          <w:lang w:val="en-US"/>
        </w:rPr>
        <w:t xml:space="preserve">. </w:t>
      </w:r>
      <w:r w:rsidRPr="00167C0F">
        <w:rPr>
          <w:lang w:val="en-US"/>
        </w:rPr>
        <w:t>P</w:t>
      </w:r>
      <w:r w:rsidR="008A5A63" w:rsidRPr="00167C0F">
        <w:rPr>
          <w:lang w:val="en-US"/>
        </w:rPr>
        <w:t>latelet counts decreased</w:t>
      </w:r>
      <w:r w:rsidR="009251B2" w:rsidRPr="00167C0F">
        <w:rPr>
          <w:lang w:val="en-US"/>
        </w:rPr>
        <w:t xml:space="preserve"> drastically</w:t>
      </w:r>
      <w:r w:rsidR="008A5A63" w:rsidRPr="00167C0F">
        <w:rPr>
          <w:lang w:val="en-US"/>
        </w:rPr>
        <w:t xml:space="preserve"> </w:t>
      </w:r>
      <w:r w:rsidR="006837F9" w:rsidRPr="00167C0F">
        <w:rPr>
          <w:lang w:val="en-US"/>
        </w:rPr>
        <w:t xml:space="preserve">in </w:t>
      </w:r>
      <w:r w:rsidR="009251B2" w:rsidRPr="00167C0F">
        <w:rPr>
          <w:lang w:val="en-US"/>
        </w:rPr>
        <w:t>all</w:t>
      </w:r>
      <w:r w:rsidR="008A5A63" w:rsidRPr="00167C0F">
        <w:rPr>
          <w:lang w:val="en-US"/>
        </w:rPr>
        <w:t xml:space="preserve"> </w:t>
      </w:r>
      <w:r w:rsidR="006837F9" w:rsidRPr="00167C0F">
        <w:rPr>
          <w:lang w:val="en-US"/>
        </w:rPr>
        <w:t xml:space="preserve">models </w:t>
      </w:r>
      <w:r w:rsidR="008A5A63" w:rsidRPr="00167C0F">
        <w:rPr>
          <w:lang w:val="en-US"/>
        </w:rPr>
        <w:t xml:space="preserve">after </w:t>
      </w:r>
      <w:r w:rsidR="006837F9" w:rsidRPr="00167C0F">
        <w:rPr>
          <w:lang w:val="en-US"/>
        </w:rPr>
        <w:t xml:space="preserve">activation </w:t>
      </w:r>
      <w:r w:rsidR="008A5A63" w:rsidRPr="00167C0F">
        <w:rPr>
          <w:lang w:val="en-US"/>
        </w:rPr>
        <w:t>with thrombin</w:t>
      </w:r>
      <w:del w:id="709" w:author="Christian Braun" w:date="2022-11-19T10:45:00Z">
        <w:r w:rsidR="00A5627E" w:rsidRPr="00167C0F" w:rsidDel="008064D2">
          <w:rPr>
            <w:lang w:val="en-US"/>
          </w:rPr>
          <w:delText>,</w:delText>
        </w:r>
      </w:del>
      <w:ins w:id="710" w:author="Christian Braun" w:date="2022-11-19T10:45:00Z">
        <w:r w:rsidR="00177AC1">
          <w:rPr>
            <w:lang w:val="en-US"/>
          </w:rPr>
          <w:t xml:space="preserve"> and was</w:t>
        </w:r>
      </w:ins>
      <w:r w:rsidR="008A5A63" w:rsidRPr="00167C0F">
        <w:rPr>
          <w:lang w:val="en-US"/>
        </w:rPr>
        <w:t xml:space="preserve"> most pronounced with FPX. </w:t>
      </w:r>
      <w:r w:rsidR="008019CB" w:rsidRPr="00167C0F">
        <w:rPr>
          <w:lang w:val="en-US"/>
        </w:rPr>
        <w:t>Th</w:t>
      </w:r>
      <w:ins w:id="711" w:author="Christian Braun" w:date="2022-11-19T10:45:00Z">
        <w:r w:rsidR="009E1CF4">
          <w:rPr>
            <w:lang w:val="en-US"/>
          </w:rPr>
          <w:t>e</w:t>
        </w:r>
      </w:ins>
      <w:del w:id="712" w:author="Christian Braun" w:date="2022-11-19T10:45:00Z">
        <w:r w:rsidR="008019CB" w:rsidRPr="00DD5836" w:rsidDel="009E1CF4">
          <w:rPr>
            <w:lang w:val="en-US"/>
            <w:rPrChange w:id="713" w:author="Christian Braun" w:date="2022-11-18T09:04:00Z">
              <w:rPr/>
            </w:rPrChange>
          </w:rPr>
          <w:delText>o</w:delText>
        </w:r>
      </w:del>
      <w:r w:rsidR="008019CB" w:rsidRPr="00DD5836">
        <w:rPr>
          <w:lang w:val="en-US"/>
          <w:rPrChange w:id="714" w:author="Christian Braun" w:date="2022-11-18T09:04:00Z">
            <w:rPr/>
          </w:rPrChange>
        </w:rPr>
        <w:t xml:space="preserve">se effects were dose dependent, </w:t>
      </w:r>
      <w:r w:rsidR="00BF1A8C" w:rsidRPr="00DD5836">
        <w:rPr>
          <w:lang w:val="en-US"/>
          <w:rPrChange w:id="715" w:author="Christian Braun" w:date="2022-11-18T09:04:00Z">
            <w:rPr/>
          </w:rPrChange>
        </w:rPr>
        <w:t>showing</w:t>
      </w:r>
      <w:r w:rsidR="008019CB" w:rsidRPr="00DD5836">
        <w:rPr>
          <w:lang w:val="en-US"/>
          <w:rPrChange w:id="716" w:author="Christian Braun" w:date="2022-11-18T09:04:00Z">
            <w:rPr/>
          </w:rPrChange>
        </w:rPr>
        <w:t xml:space="preserve"> </w:t>
      </w:r>
      <w:r w:rsidR="00796F4C" w:rsidRPr="00DD5836">
        <w:rPr>
          <w:lang w:val="en-US"/>
          <w:rPrChange w:id="717" w:author="Christian Braun" w:date="2022-11-18T09:04:00Z">
            <w:rPr/>
          </w:rPrChange>
        </w:rPr>
        <w:t>the integrity of</w:t>
      </w:r>
      <w:r w:rsidR="00BF1A8C" w:rsidRPr="00DD5836">
        <w:rPr>
          <w:lang w:val="en-US"/>
          <w:rPrChange w:id="718" w:author="Christian Braun" w:date="2022-11-18T09:04:00Z">
            <w:rPr/>
          </w:rPrChange>
        </w:rPr>
        <w:t xml:space="preserve"> a</w:t>
      </w:r>
      <w:r w:rsidR="00796F4C" w:rsidRPr="00DD5836">
        <w:rPr>
          <w:lang w:val="en-US"/>
          <w:rPrChange w:id="719" w:author="Christian Braun" w:date="2022-11-18T09:04:00Z">
            <w:rPr/>
          </w:rPrChange>
        </w:rPr>
        <w:t xml:space="preserve"> graduated </w:t>
      </w:r>
      <w:r w:rsidR="00BF1A8C" w:rsidRPr="00DD5836">
        <w:rPr>
          <w:lang w:val="en-US"/>
          <w:rPrChange w:id="720" w:author="Christian Braun" w:date="2022-11-18T09:04:00Z">
            <w:rPr/>
          </w:rPrChange>
        </w:rPr>
        <w:t>response of the coagulation system to activation.</w:t>
      </w:r>
      <w:r w:rsidR="0091397A" w:rsidRPr="00DD5836">
        <w:rPr>
          <w:lang w:val="en-US"/>
          <w:rPrChange w:id="721" w:author="Christian Braun" w:date="2022-11-18T09:04:00Z">
            <w:rPr/>
          </w:rPrChange>
        </w:rPr>
        <w:t xml:space="preserve"> </w:t>
      </w:r>
      <w:r w:rsidR="008A5A63" w:rsidRPr="00DD5836">
        <w:rPr>
          <w:lang w:val="en-US"/>
          <w:rPrChange w:id="722" w:author="Christian Braun" w:date="2022-11-18T09:04:00Z">
            <w:rPr/>
          </w:rPrChange>
        </w:rPr>
        <w:t>In the CHC model</w:t>
      </w:r>
      <w:ins w:id="723" w:author="Christian Braun" w:date="2022-11-19T10:47:00Z">
        <w:r w:rsidR="00A21B90">
          <w:rPr>
            <w:lang w:val="en-US"/>
          </w:rPr>
          <w:t>,</w:t>
        </w:r>
      </w:ins>
      <w:r w:rsidR="008A5A63" w:rsidRPr="00DD5836">
        <w:rPr>
          <w:lang w:val="en-US"/>
          <w:rPrChange w:id="724" w:author="Christian Braun" w:date="2022-11-18T09:04:00Z">
            <w:rPr/>
          </w:rPrChange>
        </w:rPr>
        <w:t xml:space="preserve"> the prothrombin time was </w:t>
      </w:r>
      <w:r w:rsidR="00BE3DF3" w:rsidRPr="00DD5836">
        <w:rPr>
          <w:lang w:val="en-US"/>
          <w:rPrChange w:id="725" w:author="Christian Braun" w:date="2022-11-18T09:04:00Z">
            <w:rPr/>
          </w:rPrChange>
        </w:rPr>
        <w:t xml:space="preserve">further </w:t>
      </w:r>
      <w:r w:rsidR="008A5A63" w:rsidRPr="00DD5836">
        <w:rPr>
          <w:lang w:val="en-US"/>
          <w:rPrChange w:id="726" w:author="Christian Braun" w:date="2022-11-18T09:04:00Z">
            <w:rPr/>
          </w:rPrChange>
        </w:rPr>
        <w:t xml:space="preserve">prolonged </w:t>
      </w:r>
      <w:r w:rsidR="00D32894" w:rsidRPr="00DD5836">
        <w:rPr>
          <w:lang w:val="en-US"/>
          <w:rPrChange w:id="727" w:author="Christian Braun" w:date="2022-11-18T09:04:00Z">
            <w:rPr/>
          </w:rPrChange>
        </w:rPr>
        <w:t>while</w:t>
      </w:r>
      <w:ins w:id="728" w:author="Christian Braun" w:date="2022-11-19T10:47:00Z">
        <w:r w:rsidR="00A21B90">
          <w:rPr>
            <w:lang w:val="en-US"/>
          </w:rPr>
          <w:t xml:space="preserve"> the</w:t>
        </w:r>
      </w:ins>
      <w:r w:rsidR="00D32894" w:rsidRPr="00DD5836">
        <w:rPr>
          <w:lang w:val="en-US"/>
          <w:rPrChange w:id="729" w:author="Christian Braun" w:date="2022-11-18T09:04:00Z">
            <w:rPr/>
          </w:rPrChange>
        </w:rPr>
        <w:t xml:space="preserve"> INR values remained unchanged</w:t>
      </w:r>
      <w:r w:rsidR="008A5A63" w:rsidRPr="00DD5836">
        <w:rPr>
          <w:lang w:val="en-US"/>
          <w:rPrChange w:id="730" w:author="Christian Braun" w:date="2022-11-18T09:04:00Z">
            <w:rPr/>
          </w:rPrChange>
        </w:rPr>
        <w:t xml:space="preserve"> after adding thrombin, which might </w:t>
      </w:r>
      <w:r w:rsidR="00E31F58" w:rsidRPr="00DD5836">
        <w:rPr>
          <w:lang w:val="en-US"/>
          <w:rPrChange w:id="731" w:author="Christian Braun" w:date="2022-11-18T09:04:00Z">
            <w:rPr/>
          </w:rPrChange>
        </w:rPr>
        <w:t xml:space="preserve">reflect </w:t>
      </w:r>
      <w:ins w:id="732" w:author="Christian Braun" w:date="2022-11-19T10:48:00Z">
        <w:r w:rsidR="007644AF">
          <w:rPr>
            <w:lang w:val="en-US"/>
          </w:rPr>
          <w:t>the start of coagulation component consumption</w:t>
        </w:r>
      </w:ins>
      <w:del w:id="733" w:author="Christian Braun" w:date="2022-11-19T10:48:00Z">
        <w:r w:rsidR="00E31F58" w:rsidRPr="00DD5836" w:rsidDel="007644AF">
          <w:rPr>
            <w:lang w:val="en-US"/>
            <w:rPrChange w:id="734" w:author="Christian Braun" w:date="2022-11-18T09:04:00Z">
              <w:rPr/>
            </w:rPrChange>
          </w:rPr>
          <w:delText>a</w:delText>
        </w:r>
        <w:r w:rsidR="00E001DB" w:rsidRPr="00DD5836" w:rsidDel="007644AF">
          <w:rPr>
            <w:lang w:val="en-US"/>
            <w:rPrChange w:id="735" w:author="Christian Braun" w:date="2022-11-18T09:04:00Z">
              <w:rPr/>
            </w:rPrChange>
          </w:rPr>
          <w:delText xml:space="preserve"> </w:delText>
        </w:r>
        <w:r w:rsidR="00907FAB" w:rsidRPr="00DD5836" w:rsidDel="007644AF">
          <w:rPr>
            <w:lang w:val="en-US"/>
            <w:rPrChange w:id="736" w:author="Christian Braun" w:date="2022-11-18T09:04:00Z">
              <w:rPr/>
            </w:rPrChange>
          </w:rPr>
          <w:delText xml:space="preserve">beginning </w:delText>
        </w:r>
        <w:r w:rsidR="008A5A63" w:rsidRPr="00DD5836" w:rsidDel="007644AF">
          <w:rPr>
            <w:lang w:val="en-US"/>
            <w:rPrChange w:id="737" w:author="Christian Braun" w:date="2022-11-18T09:04:00Z">
              <w:rPr/>
            </w:rPrChange>
          </w:rPr>
          <w:delText>consumption of coagulation parameters</w:delText>
        </w:r>
      </w:del>
      <w:r w:rsidR="008A5A63" w:rsidRPr="00DD5836">
        <w:rPr>
          <w:lang w:val="en-US"/>
          <w:rPrChange w:id="738" w:author="Christian Braun" w:date="2022-11-18T09:04:00Z">
            <w:rPr/>
          </w:rPrChange>
        </w:rPr>
        <w:t>.</w:t>
      </w:r>
      <w:r w:rsidR="00BE3DF3" w:rsidRPr="00DD5836">
        <w:rPr>
          <w:lang w:val="en-US"/>
          <w:rPrChange w:id="739" w:author="Christian Braun" w:date="2022-11-18T09:04:00Z">
            <w:rPr/>
          </w:rPrChange>
        </w:rPr>
        <w:t xml:space="preserve"> </w:t>
      </w:r>
      <w:del w:id="740" w:author="Christian Braun" w:date="2022-11-19T10:48:00Z">
        <w:r w:rsidR="00BE3DF3" w:rsidRPr="00DD5836" w:rsidDel="00075A8D">
          <w:rPr>
            <w:lang w:val="en-US"/>
            <w:rPrChange w:id="741" w:author="Christian Braun" w:date="2022-11-18T09:04:00Z">
              <w:rPr/>
            </w:rPrChange>
          </w:rPr>
          <w:delText>Yet</w:delText>
        </w:r>
      </w:del>
      <w:ins w:id="742" w:author="Christian Braun" w:date="2022-11-19T10:48:00Z">
        <w:r w:rsidR="00075A8D">
          <w:rPr>
            <w:lang w:val="en-US"/>
          </w:rPr>
          <w:t>However</w:t>
        </w:r>
      </w:ins>
      <w:r w:rsidR="00BE3DF3" w:rsidRPr="00DD5836">
        <w:rPr>
          <w:lang w:val="en-US"/>
          <w:rPrChange w:id="743" w:author="Christian Braun" w:date="2022-11-18T09:04:00Z">
            <w:rPr/>
          </w:rPrChange>
        </w:rPr>
        <w:t xml:space="preserve">, </w:t>
      </w:r>
      <w:r w:rsidR="000E4897" w:rsidRPr="00DD5836">
        <w:rPr>
          <w:lang w:val="en-US"/>
          <w:rPrChange w:id="744" w:author="Christian Braun" w:date="2022-11-18T09:04:00Z">
            <w:rPr/>
          </w:rPrChange>
        </w:rPr>
        <w:t>results</w:t>
      </w:r>
      <w:r w:rsidR="00685080" w:rsidRPr="00DD5836">
        <w:rPr>
          <w:lang w:val="en-US"/>
          <w:rPrChange w:id="745" w:author="Christian Braun" w:date="2022-11-18T09:04:00Z">
            <w:rPr/>
          </w:rPrChange>
        </w:rPr>
        <w:t xml:space="preserve"> in the CHC model </w:t>
      </w:r>
      <w:r w:rsidR="0091397A" w:rsidRPr="00DD5836">
        <w:rPr>
          <w:lang w:val="en-US"/>
          <w:rPrChange w:id="746" w:author="Christian Braun" w:date="2022-11-18T09:04:00Z">
            <w:rPr/>
          </w:rPrChange>
        </w:rPr>
        <w:t>were</w:t>
      </w:r>
      <w:r w:rsidR="00BE3DF3" w:rsidRPr="00DD5836">
        <w:rPr>
          <w:lang w:val="en-US"/>
          <w:rPrChange w:id="747" w:author="Christian Braun" w:date="2022-11-18T09:04:00Z">
            <w:rPr/>
          </w:rPrChange>
        </w:rPr>
        <w:t xml:space="preserve"> less </w:t>
      </w:r>
      <w:r w:rsidR="000E4897" w:rsidRPr="00DD5836">
        <w:rPr>
          <w:lang w:val="en-US"/>
          <w:rPrChange w:id="748" w:author="Christian Braun" w:date="2022-11-18T09:04:00Z">
            <w:rPr/>
          </w:rPrChange>
        </w:rPr>
        <w:t>reproducible</w:t>
      </w:r>
      <w:r w:rsidR="0091397A" w:rsidRPr="00DD5836">
        <w:rPr>
          <w:lang w:val="en-US"/>
          <w:rPrChange w:id="749" w:author="Christian Braun" w:date="2022-11-18T09:04:00Z">
            <w:rPr/>
          </w:rPrChange>
        </w:rPr>
        <w:t xml:space="preserve">, as </w:t>
      </w:r>
      <w:del w:id="750" w:author="Christian Braun" w:date="2022-11-19T10:48:00Z">
        <w:r w:rsidR="0091397A" w:rsidRPr="00DD5836" w:rsidDel="00C6526F">
          <w:rPr>
            <w:lang w:val="en-US"/>
            <w:rPrChange w:id="751" w:author="Christian Braun" w:date="2022-11-18T09:04:00Z">
              <w:rPr/>
            </w:rPrChange>
          </w:rPr>
          <w:delText xml:space="preserve">perceivable </w:delText>
        </w:r>
      </w:del>
      <w:ins w:id="752" w:author="Christian Braun" w:date="2022-11-19T10:48:00Z">
        <w:r w:rsidR="00C6526F">
          <w:rPr>
            <w:lang w:val="en-US"/>
          </w:rPr>
          <w:t>indicated</w:t>
        </w:r>
        <w:r w:rsidR="00C6526F" w:rsidRPr="00DD5836">
          <w:rPr>
            <w:lang w:val="en-US"/>
            <w:rPrChange w:id="753" w:author="Christian Braun" w:date="2022-11-18T09:04:00Z">
              <w:rPr/>
            </w:rPrChange>
          </w:rPr>
          <w:t xml:space="preserve"> </w:t>
        </w:r>
      </w:ins>
      <w:r w:rsidR="0091397A" w:rsidRPr="00DD5836">
        <w:rPr>
          <w:lang w:val="en-US"/>
          <w:rPrChange w:id="754" w:author="Christian Braun" w:date="2022-11-18T09:04:00Z">
            <w:rPr/>
          </w:rPrChange>
        </w:rPr>
        <w:t>by the broad distribution of experimental values</w:t>
      </w:r>
      <w:r w:rsidR="00BE3DF3" w:rsidRPr="00DD5836">
        <w:rPr>
          <w:lang w:val="en-US"/>
          <w:rPrChange w:id="755" w:author="Christian Braun" w:date="2022-11-18T09:04:00Z">
            <w:rPr/>
          </w:rPrChange>
        </w:rPr>
        <w:t xml:space="preserve">. </w:t>
      </w:r>
      <w:r w:rsidR="0051628A" w:rsidRPr="00DD5836">
        <w:rPr>
          <w:lang w:val="en-US"/>
          <w:rPrChange w:id="756" w:author="Christian Braun" w:date="2022-11-18T09:04:00Z">
            <w:rPr/>
          </w:rPrChange>
        </w:rPr>
        <w:t xml:space="preserve">This lack of reliability </w:t>
      </w:r>
      <w:del w:id="757" w:author="Christian Braun" w:date="2022-11-19T10:48:00Z">
        <w:r w:rsidR="0051628A" w:rsidRPr="00DD5836" w:rsidDel="00D613D5">
          <w:rPr>
            <w:lang w:val="en-US"/>
            <w:rPrChange w:id="758" w:author="Christian Braun" w:date="2022-11-18T09:04:00Z">
              <w:rPr/>
            </w:rPrChange>
          </w:rPr>
          <w:delText xml:space="preserve">with </w:delText>
        </w:r>
      </w:del>
      <w:ins w:id="759" w:author="Christian Braun" w:date="2022-11-19T10:48:00Z">
        <w:r w:rsidR="00D613D5">
          <w:rPr>
            <w:lang w:val="en-US"/>
          </w:rPr>
          <w:t>of</w:t>
        </w:r>
        <w:r w:rsidR="00D613D5" w:rsidRPr="00DD5836">
          <w:rPr>
            <w:lang w:val="en-US"/>
            <w:rPrChange w:id="760" w:author="Christian Braun" w:date="2022-11-18T09:04:00Z">
              <w:rPr/>
            </w:rPrChange>
          </w:rPr>
          <w:t xml:space="preserve"> </w:t>
        </w:r>
      </w:ins>
      <w:r w:rsidR="0051628A" w:rsidRPr="00DD5836">
        <w:rPr>
          <w:lang w:val="en-US"/>
          <w:rPrChange w:id="761" w:author="Christian Braun" w:date="2022-11-18T09:04:00Z">
            <w:rPr/>
          </w:rPrChange>
        </w:rPr>
        <w:t xml:space="preserve">the UFH coating is a phenomenon </w:t>
      </w:r>
      <w:r w:rsidRPr="00DD5836">
        <w:rPr>
          <w:lang w:val="en-US"/>
          <w:rPrChange w:id="762" w:author="Christian Braun" w:date="2022-11-18T09:04:00Z">
            <w:rPr/>
          </w:rPrChange>
        </w:rPr>
        <w:t xml:space="preserve">also </w:t>
      </w:r>
      <w:del w:id="763" w:author="Christian Braun" w:date="2022-11-19T10:49:00Z">
        <w:r w:rsidR="0051628A" w:rsidRPr="00DD5836" w:rsidDel="005F4107">
          <w:rPr>
            <w:lang w:val="en-US"/>
            <w:rPrChange w:id="764" w:author="Christian Braun" w:date="2022-11-18T09:04:00Z">
              <w:rPr/>
            </w:rPrChange>
          </w:rPr>
          <w:delText xml:space="preserve">seen </w:delText>
        </w:r>
      </w:del>
      <w:ins w:id="765" w:author="Christian Braun" w:date="2022-11-19T10:49:00Z">
        <w:r w:rsidR="005F4107">
          <w:rPr>
            <w:lang w:val="en-US"/>
          </w:rPr>
          <w:t>observed</w:t>
        </w:r>
        <w:r w:rsidR="005F4107" w:rsidRPr="00DD5836">
          <w:rPr>
            <w:lang w:val="en-US"/>
            <w:rPrChange w:id="766" w:author="Christian Braun" w:date="2022-11-18T09:04:00Z">
              <w:rPr/>
            </w:rPrChange>
          </w:rPr>
          <w:t xml:space="preserve"> </w:t>
        </w:r>
      </w:ins>
      <w:r w:rsidR="0051628A" w:rsidRPr="00DD5836">
        <w:rPr>
          <w:lang w:val="en-US"/>
          <w:rPrChange w:id="767" w:author="Christian Braun" w:date="2022-11-18T09:04:00Z">
            <w:rPr/>
          </w:rPrChange>
        </w:rPr>
        <w:t xml:space="preserve">in patients </w:t>
      </w:r>
      <w:del w:id="768" w:author="Christian Braun" w:date="2022-11-19T10:49:00Z">
        <w:r w:rsidR="0051628A" w:rsidRPr="00DD5836" w:rsidDel="009C0D45">
          <w:rPr>
            <w:lang w:val="en-US"/>
            <w:rPrChange w:id="769" w:author="Christian Braun" w:date="2022-11-18T09:04:00Z">
              <w:rPr/>
            </w:rPrChange>
          </w:rPr>
          <w:delText xml:space="preserve">that </w:delText>
        </w:r>
      </w:del>
      <w:ins w:id="770" w:author="Christian Braun" w:date="2022-11-19T10:49:00Z">
        <w:r w:rsidR="009C0D45">
          <w:rPr>
            <w:lang w:val="en-US"/>
          </w:rPr>
          <w:t>who</w:t>
        </w:r>
        <w:r w:rsidR="009C0D45" w:rsidRPr="00DD5836">
          <w:rPr>
            <w:lang w:val="en-US"/>
            <w:rPrChange w:id="771" w:author="Christian Braun" w:date="2022-11-18T09:04:00Z">
              <w:rPr/>
            </w:rPrChange>
          </w:rPr>
          <w:t xml:space="preserve"> </w:t>
        </w:r>
      </w:ins>
      <w:r w:rsidR="0051628A" w:rsidRPr="00DD5836">
        <w:rPr>
          <w:lang w:val="en-US"/>
          <w:rPrChange w:id="772" w:author="Christian Braun" w:date="2022-11-18T09:04:00Z">
            <w:rPr/>
          </w:rPrChange>
        </w:rPr>
        <w:t xml:space="preserve">receive systemic UFH, </w:t>
      </w:r>
      <w:del w:id="773" w:author="Christian Braun" w:date="2022-11-19T10:49:00Z">
        <w:r w:rsidR="0051628A" w:rsidRPr="00DD5836" w:rsidDel="009C0D45">
          <w:rPr>
            <w:lang w:val="en-US"/>
            <w:rPrChange w:id="774" w:author="Christian Braun" w:date="2022-11-18T09:04:00Z">
              <w:rPr/>
            </w:rPrChange>
          </w:rPr>
          <w:delText xml:space="preserve">as </w:delText>
        </w:r>
      </w:del>
      <w:ins w:id="775" w:author="Christian Braun" w:date="2022-11-19T10:49:00Z">
        <w:r w:rsidR="009C0D45">
          <w:rPr>
            <w:lang w:val="en-US"/>
          </w:rPr>
          <w:t>because</w:t>
        </w:r>
        <w:r w:rsidR="009C0D45" w:rsidRPr="00DD5836">
          <w:rPr>
            <w:lang w:val="en-US"/>
            <w:rPrChange w:id="776" w:author="Christian Braun" w:date="2022-11-18T09:04:00Z">
              <w:rPr/>
            </w:rPrChange>
          </w:rPr>
          <w:t xml:space="preserve"> </w:t>
        </w:r>
      </w:ins>
      <w:r w:rsidR="0051628A" w:rsidRPr="00DD5836">
        <w:rPr>
          <w:lang w:val="en-US"/>
          <w:rPrChange w:id="777" w:author="Christian Braun" w:date="2022-11-18T09:04:00Z">
            <w:rPr/>
          </w:rPrChange>
        </w:rPr>
        <w:t xml:space="preserve">its effect </w:t>
      </w:r>
      <w:r w:rsidR="00617D7B" w:rsidRPr="00DD5836">
        <w:rPr>
          <w:lang w:val="en-US"/>
          <w:rPrChange w:id="778" w:author="Christian Braun" w:date="2022-11-18T09:04:00Z">
            <w:rPr/>
          </w:rPrChange>
        </w:rPr>
        <w:t xml:space="preserve">was reported to be </w:t>
      </w:r>
      <w:r w:rsidR="0051628A" w:rsidRPr="00DD5836">
        <w:rPr>
          <w:lang w:val="en-US"/>
          <w:rPrChange w:id="779" w:author="Christian Braun" w:date="2022-11-18T09:04:00Z">
            <w:rPr/>
          </w:rPrChange>
        </w:rPr>
        <w:t xml:space="preserve">less predictable and controllable </w:t>
      </w:r>
      <w:r w:rsidR="0051628A" w:rsidRPr="00DD5836">
        <w:rPr>
          <w:lang w:val="en-US"/>
          <w:rPrChange w:id="780" w:author="Christian Braun" w:date="2022-11-18T09:04:00Z">
            <w:rPr/>
          </w:rPrChange>
        </w:rPr>
        <w:fldChar w:fldCharType="begin"/>
      </w:r>
      <w:r w:rsidR="001A0FCA" w:rsidRPr="00DD5836">
        <w:rPr>
          <w:lang w:val="en-US"/>
          <w:rPrChange w:id="781" w:author="Christian Braun" w:date="2022-11-18T09:04:00Z">
            <w:rPr/>
          </w:rPrChange>
        </w:rPr>
        <w:instrText xml:space="preserve"> ADDIN ZOTERO_ITEM CSL_CITATION {"citationID":"nZUEVVT5","properties":{"formattedCitation":"(26)","plainCitation":"(26)","noteIndex":0},"citationItems":[{"id":1492,"uris":["http://zotero.org/groups/2363988/items/X387GDED"],"itemData":{"id":1492,"type":"article-journal","abstract":"Unfractionated heparin (UFH) has been in clinical use for more than half a century. Despite its undoubted contribution to the treatment and prevention of thrombosis, heparin is significantly limited by its variable biochemical composition and unpredictable pharmacokinetics. The situation is compounded by the fact that methods for monitoring heparin do not necessarily reflect its therapeutic effect. The activated partial thromboplastin time (aPTT) is a method for monitoring heparin therapy that is simple, cheap, and readily available. However, it is also poorly standardized and is affected by numerous factors-both analytic and preanalytic-that are unrelated to the heparin effect. Establishing an appropriate therapeutic range for the aPTT is challenging for smaller clinical laboratories, and the antifactor Xa method of measuring heparin levels is not widely available. The College of American Pathologists published consensus guidelines in an effort to improve the laboratory monitoring of UFH therapy. However, it seems unlikely that the laboratory problems associated with monitoring UFH will be resolved. Unfractionated heparin is highly antigenic and carries a significant risk of heparin-induced thrombocytopenia (HIT). Even in the absence of thrombocytopenia or thrombosis, the presence of heparin-associated antibodies may predict adverse clinical outcomes and strengthen the rationale for the ultimate replacement of UFH. Fortunately, alternatives to UFH, such as low-molecular-weight heparins, direct thrombin inhibitors, and more specific factor Xa inhibitors, are becoming available for clinical use. The pharmacokinetics of these agents are more predictable and rely much less on laboratory monitoring. Nonheparin agents also eliminate the risk of HIT. The emergence of these newer anticoagulants makes the continued use of UFH increasingly difficult to justify.","container-title":"Pharmacotherapy","DOI":"10.1592/phco.24.12.108s.36114","ISSN":"0277-0008","issue":"8 Pt 2","journalAbbreviation":"Pharmacotherapy","language":"eng","note":"PMID: 15334856","page":"108S-119S","source":"PubMed","title":"Challenges in variation and responsiveness of unfractionated heparin","volume":"24","author":[{"family":"Francis","given":"John L."},{"family":"Groce","given":"James B."},{"literal":"Heparin Consensus Group"}],"issued":{"date-parts":[["2004",8]]}}}],"schema":"https://github.com/citation-style-language/schema/raw/master/csl-citation.json"} </w:instrText>
      </w:r>
      <w:r w:rsidR="0051628A" w:rsidRPr="00DD5836">
        <w:rPr>
          <w:lang w:val="en-US"/>
          <w:rPrChange w:id="782" w:author="Christian Braun" w:date="2022-11-18T09:04:00Z">
            <w:rPr/>
          </w:rPrChange>
        </w:rPr>
        <w:fldChar w:fldCharType="separate"/>
      </w:r>
      <w:r w:rsidR="001A0FCA" w:rsidRPr="00DD5836">
        <w:rPr>
          <w:rFonts w:ascii="Calibri" w:cs="Calibri"/>
          <w:lang w:val="en-US"/>
          <w:rPrChange w:id="783" w:author="Christian Braun" w:date="2022-11-18T09:04:00Z">
            <w:rPr>
              <w:rFonts w:ascii="Calibri" w:cs="Calibri"/>
            </w:rPr>
          </w:rPrChange>
        </w:rPr>
        <w:t>(26)</w:t>
      </w:r>
      <w:r w:rsidR="0051628A" w:rsidRPr="00DD5836">
        <w:rPr>
          <w:lang w:val="en-US"/>
          <w:rPrChange w:id="784" w:author="Christian Braun" w:date="2022-11-18T09:04:00Z">
            <w:rPr/>
          </w:rPrChange>
        </w:rPr>
        <w:fldChar w:fldCharType="end"/>
      </w:r>
      <w:r w:rsidR="0051628A" w:rsidRPr="00DD5836">
        <w:rPr>
          <w:lang w:val="en-US"/>
          <w:rPrChange w:id="785" w:author="Christian Braun" w:date="2022-11-18T09:04:00Z">
            <w:rPr/>
          </w:rPrChange>
        </w:rPr>
        <w:t xml:space="preserve">. </w:t>
      </w:r>
      <w:del w:id="786" w:author="Christian Braun" w:date="2022-11-19T10:50:00Z">
        <w:r w:rsidR="0051628A" w:rsidRPr="00DD5836" w:rsidDel="000C6129">
          <w:rPr>
            <w:lang w:val="en-US"/>
            <w:rPrChange w:id="787" w:author="Christian Braun" w:date="2022-11-18T09:04:00Z">
              <w:rPr/>
            </w:rPrChange>
          </w:rPr>
          <w:delText xml:space="preserve"> </w:delText>
        </w:r>
      </w:del>
      <w:r w:rsidR="00773BE0" w:rsidRPr="00DD5836">
        <w:rPr>
          <w:lang w:val="en-US"/>
          <w:rPrChange w:id="788" w:author="Christian Braun" w:date="2022-11-18T09:04:00Z">
            <w:rPr/>
          </w:rPrChange>
        </w:rPr>
        <w:t>Regarding the above-mentioned</w:t>
      </w:r>
      <w:r w:rsidR="00767B3E" w:rsidRPr="00DD5836">
        <w:rPr>
          <w:lang w:val="en-US"/>
          <w:rPrChange w:id="789" w:author="Christian Braun" w:date="2022-11-18T09:04:00Z">
            <w:rPr/>
          </w:rPrChange>
        </w:rPr>
        <w:t xml:space="preserve"> hypothesis of heparin-shedding from the coating layers</w:t>
      </w:r>
      <w:r w:rsidR="005967B2" w:rsidRPr="00DD5836">
        <w:rPr>
          <w:lang w:val="en-US"/>
          <w:rPrChange w:id="790" w:author="Christian Braun" w:date="2022-11-18T09:04:00Z">
            <w:rPr/>
          </w:rPrChange>
        </w:rPr>
        <w:t xml:space="preserve">, this may reflect an </w:t>
      </w:r>
      <w:r w:rsidR="00671475" w:rsidRPr="00DD5836">
        <w:rPr>
          <w:lang w:val="en-US"/>
          <w:rPrChange w:id="791" w:author="Christian Braun" w:date="2022-11-18T09:04:00Z">
            <w:rPr/>
          </w:rPrChange>
        </w:rPr>
        <w:t>inconsistency in the</w:t>
      </w:r>
      <w:r w:rsidR="005967B2" w:rsidRPr="00DD5836">
        <w:rPr>
          <w:lang w:val="en-US"/>
          <w:rPrChange w:id="792" w:author="Christian Braun" w:date="2022-11-18T09:04:00Z">
            <w:rPr/>
          </w:rPrChange>
        </w:rPr>
        <w:t xml:space="preserve"> extent of </w:t>
      </w:r>
      <w:r w:rsidR="00CE37EC" w:rsidRPr="00DD5836">
        <w:rPr>
          <w:lang w:val="en-US"/>
          <w:rPrChange w:id="793" w:author="Christian Braun" w:date="2022-11-18T09:04:00Z">
            <w:rPr/>
          </w:rPrChange>
        </w:rPr>
        <w:t xml:space="preserve">heparinization </w:t>
      </w:r>
      <w:r w:rsidR="008858C3" w:rsidRPr="00DD5836">
        <w:rPr>
          <w:lang w:val="en-US"/>
          <w:rPrChange w:id="794" w:author="Christian Braun" w:date="2022-11-18T09:04:00Z">
            <w:rPr/>
          </w:rPrChange>
        </w:rPr>
        <w:t>of the whole</w:t>
      </w:r>
      <w:r w:rsidR="00310B9F" w:rsidRPr="00DD5836">
        <w:rPr>
          <w:lang w:val="en-US"/>
          <w:rPrChange w:id="795" w:author="Christian Braun" w:date="2022-11-18T09:04:00Z">
            <w:rPr/>
          </w:rPrChange>
        </w:rPr>
        <w:t xml:space="preserve"> </w:t>
      </w:r>
      <w:r w:rsidR="008858C3" w:rsidRPr="00DD5836">
        <w:rPr>
          <w:lang w:val="en-US"/>
          <w:rPrChange w:id="796" w:author="Christian Braun" w:date="2022-11-18T09:04:00Z">
            <w:rPr/>
          </w:rPrChange>
        </w:rPr>
        <w:t>blood samples.</w:t>
      </w:r>
      <w:r w:rsidR="00465FF1" w:rsidRPr="00DD5836">
        <w:rPr>
          <w:lang w:val="en-US"/>
          <w:rPrChange w:id="797" w:author="Christian Braun" w:date="2022-11-18T09:04:00Z">
            <w:rPr/>
          </w:rPrChange>
        </w:rPr>
        <w:t xml:space="preserve"> </w:t>
      </w:r>
      <w:r w:rsidR="008858C3" w:rsidRPr="00DD5836">
        <w:rPr>
          <w:lang w:val="en-US"/>
          <w:rPrChange w:id="798" w:author="Christian Braun" w:date="2022-11-18T09:04:00Z">
            <w:rPr/>
          </w:rPrChange>
        </w:rPr>
        <w:t>However</w:t>
      </w:r>
      <w:r w:rsidR="008E7ACF" w:rsidRPr="00DD5836">
        <w:rPr>
          <w:lang w:val="en-US"/>
          <w:rPrChange w:id="799" w:author="Christian Braun" w:date="2022-11-18T09:04:00Z">
            <w:rPr/>
          </w:rPrChange>
        </w:rPr>
        <w:t xml:space="preserve">, </w:t>
      </w:r>
      <w:r w:rsidR="00150707" w:rsidRPr="00DD5836">
        <w:rPr>
          <w:lang w:val="en-US"/>
          <w:rPrChange w:id="800" w:author="Christian Braun" w:date="2022-11-18T09:04:00Z">
            <w:rPr/>
          </w:rPrChange>
        </w:rPr>
        <w:t>data</w:t>
      </w:r>
      <w:r w:rsidR="007C1E2A" w:rsidRPr="00DD5836">
        <w:rPr>
          <w:lang w:val="en-US"/>
          <w:rPrChange w:id="801" w:author="Christian Braun" w:date="2022-11-18T09:04:00Z">
            <w:rPr/>
          </w:rPrChange>
        </w:rPr>
        <w:t xml:space="preserve"> considering the</w:t>
      </w:r>
      <w:r w:rsidR="008E7ACF" w:rsidRPr="00DD5836">
        <w:rPr>
          <w:lang w:val="en-US"/>
          <w:rPrChange w:id="802" w:author="Christian Braun" w:date="2022-11-18T09:04:00Z">
            <w:rPr/>
          </w:rPrChange>
        </w:rPr>
        <w:t xml:space="preserve"> release of heparin from the coated surface into the blood</w:t>
      </w:r>
      <w:r w:rsidR="007C1E2A" w:rsidRPr="00DD5836">
        <w:rPr>
          <w:lang w:val="en-US"/>
          <w:rPrChange w:id="803" w:author="Christian Braun" w:date="2022-11-18T09:04:00Z">
            <w:rPr/>
          </w:rPrChange>
        </w:rPr>
        <w:t xml:space="preserve"> </w:t>
      </w:r>
      <w:del w:id="804" w:author="Christian Braun" w:date="2022-11-19T10:50:00Z">
        <w:r w:rsidR="007C1E2A" w:rsidRPr="00DD5836" w:rsidDel="00C238B5">
          <w:rPr>
            <w:lang w:val="en-US"/>
            <w:rPrChange w:id="805" w:author="Christian Braun" w:date="2022-11-18T09:04:00Z">
              <w:rPr/>
            </w:rPrChange>
          </w:rPr>
          <w:delText>is still</w:delText>
        </w:r>
      </w:del>
      <w:ins w:id="806" w:author="Christian Braun" w:date="2022-11-19T10:50:00Z">
        <w:r w:rsidR="00C238B5">
          <w:rPr>
            <w:lang w:val="en-US"/>
          </w:rPr>
          <w:t>remains</w:t>
        </w:r>
      </w:ins>
      <w:r w:rsidR="007C1E2A" w:rsidRPr="00DD5836">
        <w:rPr>
          <w:lang w:val="en-US"/>
          <w:rPrChange w:id="807" w:author="Christian Braun" w:date="2022-11-18T09:04:00Z">
            <w:rPr/>
          </w:rPrChange>
        </w:rPr>
        <w:t xml:space="preserve"> inconclusive</w:t>
      </w:r>
      <w:r w:rsidR="00C55CC0" w:rsidRPr="00DD5836">
        <w:rPr>
          <w:lang w:val="en-US"/>
          <w:rPrChange w:id="808" w:author="Christian Braun" w:date="2022-11-18T09:04:00Z">
            <w:rPr/>
          </w:rPrChange>
        </w:rPr>
        <w:t xml:space="preserve"> </w:t>
      </w:r>
      <w:r w:rsidR="008E7ACF" w:rsidRPr="00DD5836">
        <w:rPr>
          <w:lang w:val="en-US"/>
          <w:rPrChange w:id="809" w:author="Christian Braun" w:date="2022-11-18T09:04:00Z">
            <w:rPr/>
          </w:rPrChange>
        </w:rPr>
        <w:fldChar w:fldCharType="begin"/>
      </w:r>
      <w:r w:rsidR="00A73773" w:rsidRPr="00DD5836">
        <w:rPr>
          <w:lang w:val="en-US"/>
          <w:rPrChange w:id="810" w:author="Christian Braun" w:date="2022-11-18T09:04:00Z">
            <w:rPr/>
          </w:rPrChange>
        </w:rPr>
        <w:instrText xml:space="preserve"> ADDIN ZOTERO_ITEM CSL_CITATION {"citationID":"t4A8KNiX","properties":{"formattedCitation":"(21)","plainCitation":"(21)","noteIndex":0},"citationItems":[{"id":432,"uris":["http://zotero.org/groups/2363988/items/34TPDFS3"],"itemData":{"id":432,"type":"article-journal","container-title":"Journal of Biomedical Materials Research","DOI":"10.1002/jbm.a.10104","ISSN":"0021-9304, 1097-4636","issue":"2","journalAbbreviation":"J. Biomed. Mater. Res.","language":"en","page":"458-466","source":"DOI.org (Crossref)","title":"Optimal heparin surface concentration and antithrombin binding capacity as evaluated with human non-anticoagulated bloodin vitro","volume":"67A","author":[{"family":"Andersson","given":"Jonas"},{"family":"Sanchez","given":"Javier"},{"family":"Ekdahl","given":"Kristina Nilsson"},{"family":"Elgue","given":"Graciela"},{"family":"Nilsson","given":"Bo"},{"family":"Larsson","given":"Rolf"}],"issued":{"date-parts":[["2003",11,1]]}}}],"schema":"https://github.com/citation-style-language/schema/raw/master/csl-citation.json"} </w:instrText>
      </w:r>
      <w:r w:rsidR="008E7ACF" w:rsidRPr="00DD5836">
        <w:rPr>
          <w:lang w:val="en-US"/>
          <w:rPrChange w:id="811" w:author="Christian Braun" w:date="2022-11-18T09:04:00Z">
            <w:rPr/>
          </w:rPrChange>
        </w:rPr>
        <w:fldChar w:fldCharType="separate"/>
      </w:r>
      <w:r w:rsidR="00A73773" w:rsidRPr="00DD5836">
        <w:rPr>
          <w:rFonts w:ascii="Calibri" w:cs="Calibri"/>
          <w:lang w:val="en-US"/>
          <w:rPrChange w:id="812" w:author="Christian Braun" w:date="2022-11-18T09:04:00Z">
            <w:rPr>
              <w:rFonts w:ascii="Calibri" w:cs="Calibri"/>
            </w:rPr>
          </w:rPrChange>
        </w:rPr>
        <w:t>(21)</w:t>
      </w:r>
      <w:r w:rsidR="008E7ACF" w:rsidRPr="00DD5836">
        <w:rPr>
          <w:lang w:val="en-US"/>
          <w:rPrChange w:id="813" w:author="Christian Braun" w:date="2022-11-18T09:04:00Z">
            <w:rPr/>
          </w:rPrChange>
        </w:rPr>
        <w:fldChar w:fldCharType="end"/>
      </w:r>
      <w:r w:rsidR="008E7ACF" w:rsidRPr="00DD5836">
        <w:rPr>
          <w:lang w:val="en-US"/>
          <w:rPrChange w:id="814" w:author="Christian Braun" w:date="2022-11-18T09:04:00Z">
            <w:rPr/>
          </w:rPrChange>
        </w:rPr>
        <w:t xml:space="preserve">. </w:t>
      </w:r>
      <w:del w:id="815" w:author="Christian Braun" w:date="2022-11-19T10:50:00Z">
        <w:r w:rsidRPr="00DD5836" w:rsidDel="009305C4">
          <w:rPr>
            <w:lang w:val="en-US"/>
            <w:rPrChange w:id="816" w:author="Christian Braun" w:date="2022-11-18T09:04:00Z">
              <w:rPr/>
            </w:rPrChange>
          </w:rPr>
          <w:delText xml:space="preserve">In </w:delText>
        </w:r>
      </w:del>
      <w:ins w:id="817" w:author="Christian Braun" w:date="2022-11-19T10:50:00Z">
        <w:r w:rsidR="009305C4">
          <w:rPr>
            <w:lang w:val="en-US"/>
          </w:rPr>
          <w:t>By</w:t>
        </w:r>
        <w:r w:rsidR="009305C4" w:rsidRPr="00DD5836">
          <w:rPr>
            <w:lang w:val="en-US"/>
            <w:rPrChange w:id="818" w:author="Christian Braun" w:date="2022-11-18T09:04:00Z">
              <w:rPr/>
            </w:rPrChange>
          </w:rPr>
          <w:t xml:space="preserve"> </w:t>
        </w:r>
      </w:ins>
      <w:r w:rsidRPr="00DD5836">
        <w:rPr>
          <w:lang w:val="en-US"/>
          <w:rPrChange w:id="819" w:author="Christian Braun" w:date="2022-11-18T09:04:00Z">
            <w:rPr/>
          </w:rPrChange>
        </w:rPr>
        <w:t>contrast, it has been conclusively demonstrated</w:t>
      </w:r>
      <w:del w:id="820" w:author="Christian Braun" w:date="2022-11-19T10:50:00Z">
        <w:r w:rsidRPr="00DD5836" w:rsidDel="005B0E36">
          <w:rPr>
            <w:lang w:val="en-US"/>
            <w:rPrChange w:id="821" w:author="Christian Braun" w:date="2022-11-18T09:04:00Z">
              <w:rPr/>
            </w:rPrChange>
          </w:rPr>
          <w:delText>,</w:delText>
        </w:r>
      </w:del>
      <w:r w:rsidRPr="00DD5836">
        <w:rPr>
          <w:lang w:val="en-US"/>
          <w:rPrChange w:id="822" w:author="Christian Braun" w:date="2022-11-18T09:04:00Z">
            <w:rPr/>
          </w:rPrChange>
        </w:rPr>
        <w:t xml:space="preserve"> that coatings with MPC remain unchanged on the grafts´ surface in</w:t>
      </w:r>
      <w:ins w:id="823" w:author="Christian Braun" w:date="2022-11-19T10:51:00Z">
        <w:r w:rsidR="00F7035E">
          <w:rPr>
            <w:lang w:val="en-US"/>
          </w:rPr>
          <w:t xml:space="preserve"> </w:t>
        </w:r>
      </w:ins>
      <w:del w:id="824" w:author="Christian Braun" w:date="2022-11-19T10:51:00Z">
        <w:r w:rsidRPr="00DD5836" w:rsidDel="00F7035E">
          <w:rPr>
            <w:lang w:val="en-US"/>
            <w:rPrChange w:id="825" w:author="Christian Braun" w:date="2022-11-18T09:04:00Z">
              <w:rPr/>
            </w:rPrChange>
          </w:rPr>
          <w:delText>-</w:delText>
        </w:r>
      </w:del>
      <w:r w:rsidRPr="00DD5836">
        <w:rPr>
          <w:lang w:val="en-US"/>
          <w:rPrChange w:id="826" w:author="Christian Braun" w:date="2022-11-18T09:04:00Z">
            <w:rPr/>
          </w:rPrChange>
        </w:rPr>
        <w:t xml:space="preserve">vitro </w:t>
      </w:r>
      <w:r w:rsidRPr="00DD5836">
        <w:rPr>
          <w:lang w:val="en-US"/>
          <w:rPrChange w:id="827" w:author="Christian Braun" w:date="2022-11-18T09:04:00Z">
            <w:rPr/>
          </w:rPrChange>
        </w:rPr>
        <w:fldChar w:fldCharType="begin"/>
      </w:r>
      <w:r w:rsidR="001A0FCA" w:rsidRPr="00DD5836">
        <w:rPr>
          <w:lang w:val="en-US"/>
          <w:rPrChange w:id="828" w:author="Christian Braun" w:date="2022-11-18T09:04:00Z">
            <w:rPr/>
          </w:rPrChange>
        </w:rPr>
        <w:instrText xml:space="preserve"> ADDIN ZOTERO_ITEM CSL_CITATION {"citationID":"wBltsf9o","properties":{"formattedCitation":"(27)","plainCitation":"(27)","noteIndex":0},"citationItems":[{"id":1445,"uris":["http://zotero.org/groups/2363988/items/GV97R9WF"],"itemData":{"id":1445,"type":"article-journal","container-title":"Biomaterials","DOI":"10.1016/S0142-9612(02)00044-3","ISSN":"01429612","issue":"16","journalAbbreviation":"Biomaterials","language":"en","page":"3421-3427","source":"DOI.org (Crossref)","title":"A nonthrombogenic gas-permeable membrane composed of a phospholipid polymer skin film adhered to a polyethylene porous membrane","volume":"23","author":[{"family":"Iwasaki","given":"Yasuhiko"},{"family":"Uchiyama","given":"Seiji"},{"family":"Kurita","given":"Kimio"},{"family":"Morimoto","given":"Nobuyuki"},{"family":"Nakabayashi","given":"Nobuo"}],"issued":{"date-parts":[["2002",8]]}}}],"schema":"https://github.com/citation-style-language/schema/raw/master/csl-citation.json"} </w:instrText>
      </w:r>
      <w:r w:rsidRPr="00DD5836">
        <w:rPr>
          <w:lang w:val="en-US"/>
          <w:rPrChange w:id="829" w:author="Christian Braun" w:date="2022-11-18T09:04:00Z">
            <w:rPr/>
          </w:rPrChange>
        </w:rPr>
        <w:fldChar w:fldCharType="separate"/>
      </w:r>
      <w:r w:rsidR="001A0FCA" w:rsidRPr="00DD5836">
        <w:rPr>
          <w:rFonts w:ascii="Calibri" w:cs="Calibri"/>
          <w:lang w:val="en-US"/>
          <w:rPrChange w:id="830" w:author="Christian Braun" w:date="2022-11-18T09:04:00Z">
            <w:rPr>
              <w:rFonts w:ascii="Calibri" w:cs="Calibri"/>
            </w:rPr>
          </w:rPrChange>
        </w:rPr>
        <w:t>(27)</w:t>
      </w:r>
      <w:r w:rsidRPr="00DD5836">
        <w:rPr>
          <w:lang w:val="en-US"/>
          <w:rPrChange w:id="831" w:author="Christian Braun" w:date="2022-11-18T09:04:00Z">
            <w:rPr/>
          </w:rPrChange>
        </w:rPr>
        <w:fldChar w:fldCharType="end"/>
      </w:r>
      <w:r w:rsidRPr="00DD5836">
        <w:rPr>
          <w:lang w:val="en-US"/>
          <w:rPrChange w:id="832" w:author="Christian Braun" w:date="2022-11-18T09:04:00Z">
            <w:rPr/>
          </w:rPrChange>
        </w:rPr>
        <w:t xml:space="preserve"> and in</w:t>
      </w:r>
      <w:ins w:id="833" w:author="Christian Braun" w:date="2022-11-19T10:51:00Z">
        <w:r w:rsidR="00F7035E">
          <w:rPr>
            <w:lang w:val="en-US"/>
          </w:rPr>
          <w:t xml:space="preserve"> </w:t>
        </w:r>
      </w:ins>
      <w:del w:id="834" w:author="Christian Braun" w:date="2022-11-19T10:51:00Z">
        <w:r w:rsidRPr="00DD5836" w:rsidDel="00F7035E">
          <w:rPr>
            <w:lang w:val="en-US"/>
            <w:rPrChange w:id="835" w:author="Christian Braun" w:date="2022-11-18T09:04:00Z">
              <w:rPr/>
            </w:rPrChange>
          </w:rPr>
          <w:delText>-</w:delText>
        </w:r>
      </w:del>
      <w:r w:rsidRPr="00DD5836">
        <w:rPr>
          <w:lang w:val="en-US"/>
          <w:rPrChange w:id="836" w:author="Christian Braun" w:date="2022-11-18T09:04:00Z">
            <w:rPr/>
          </w:rPrChange>
        </w:rPr>
        <w:t xml:space="preserve">vivo </w:t>
      </w:r>
      <w:del w:id="837" w:author="Christian Braun" w:date="2022-11-19T10:51:00Z">
        <w:r w:rsidRPr="00DD5836" w:rsidDel="00F7035E">
          <w:rPr>
            <w:lang w:val="en-US"/>
            <w:rPrChange w:id="838" w:author="Christian Braun" w:date="2022-11-18T09:04:00Z">
              <w:rPr/>
            </w:rPrChange>
          </w:rPr>
          <w:delText xml:space="preserve">over </w:delText>
        </w:r>
      </w:del>
      <w:ins w:id="839" w:author="Christian Braun" w:date="2022-11-19T10:51:00Z">
        <w:r w:rsidR="00F7035E">
          <w:rPr>
            <w:lang w:val="en-US"/>
          </w:rPr>
          <w:t>for</w:t>
        </w:r>
        <w:r w:rsidR="00F7035E" w:rsidRPr="00DD5836">
          <w:rPr>
            <w:lang w:val="en-US"/>
            <w:rPrChange w:id="840" w:author="Christian Braun" w:date="2022-11-18T09:04:00Z">
              <w:rPr/>
            </w:rPrChange>
          </w:rPr>
          <w:t xml:space="preserve"> </w:t>
        </w:r>
      </w:ins>
      <w:r w:rsidRPr="00DD5836">
        <w:rPr>
          <w:lang w:val="en-US"/>
          <w:rPrChange w:id="841" w:author="Christian Braun" w:date="2022-11-18T09:04:00Z">
            <w:rPr/>
          </w:rPrChange>
        </w:rPr>
        <w:t xml:space="preserve">at least 6 months </w:t>
      </w:r>
      <w:r w:rsidRPr="00DD5836">
        <w:rPr>
          <w:lang w:val="en-US"/>
          <w:rPrChange w:id="842" w:author="Christian Braun" w:date="2022-11-18T09:04:00Z">
            <w:rPr/>
          </w:rPrChange>
        </w:rPr>
        <w:fldChar w:fldCharType="begin"/>
      </w:r>
      <w:r w:rsidR="001A0FCA" w:rsidRPr="00DD5836">
        <w:rPr>
          <w:lang w:val="en-US"/>
          <w:rPrChange w:id="843" w:author="Christian Braun" w:date="2022-11-18T09:04:00Z">
            <w:rPr/>
          </w:rPrChange>
        </w:rPr>
        <w:instrText xml:space="preserve"> ADDIN ZOTERO_ITEM CSL_CITATION {"citationID":"0ImLimdW","properties":{"formattedCitation":"(28)","plainCitation":"(28)","noteIndex":0},"citationItems":[{"id":1441,"uris":["http://zotero.org/groups/2363988/items/JKI39XU8"],"itemData":{"id":1441,"type":"article-journal","container-title":"Journal of Biomedical Materials Research","DOI":"10.1002/jbm.10387","ISSN":"0021-9304, 1097-4636","issue":"6","journalAbbreviation":"J. Biomed. Mater. Res.","language":"en","page":"699-705","source":"DOI.org (Crossref)","title":"Long-term stability of a coronary stent coating post-implantation","volume":"63","author":[{"family":"Lewis","given":"A. L."},{"family":"Furze","given":"J. D."},{"family":"Small","given":"S."},{"family":"Robertson","given":"J. D."},{"family":"Higgins","given":"B. J."},{"family":"Taylor","given":"S."},{"family":"Ricci","given":"D. R."}],"issued":{"date-parts":[["2002"]]}}}],"schema":"https://github.com/citation-style-language/schema/raw/master/csl-citation.json"} </w:instrText>
      </w:r>
      <w:r w:rsidRPr="00DD5836">
        <w:rPr>
          <w:lang w:val="en-US"/>
          <w:rPrChange w:id="844" w:author="Christian Braun" w:date="2022-11-18T09:04:00Z">
            <w:rPr/>
          </w:rPrChange>
        </w:rPr>
        <w:fldChar w:fldCharType="separate"/>
      </w:r>
      <w:r w:rsidR="001A0FCA" w:rsidRPr="00DD5836">
        <w:rPr>
          <w:rFonts w:ascii="Calibri" w:cs="Calibri"/>
          <w:lang w:val="en-US"/>
          <w:rPrChange w:id="845" w:author="Christian Braun" w:date="2022-11-18T09:04:00Z">
            <w:rPr>
              <w:rFonts w:ascii="Calibri" w:cs="Calibri"/>
            </w:rPr>
          </w:rPrChange>
        </w:rPr>
        <w:t>(28)</w:t>
      </w:r>
      <w:r w:rsidRPr="00DD5836">
        <w:rPr>
          <w:lang w:val="en-US"/>
          <w:rPrChange w:id="846" w:author="Christian Braun" w:date="2022-11-18T09:04:00Z">
            <w:rPr/>
          </w:rPrChange>
        </w:rPr>
        <w:fldChar w:fldCharType="end"/>
      </w:r>
      <w:r w:rsidRPr="00DD5836">
        <w:rPr>
          <w:lang w:val="en-US"/>
          <w:rPrChange w:id="847" w:author="Christian Braun" w:date="2022-11-18T09:04:00Z">
            <w:rPr/>
          </w:rPrChange>
        </w:rPr>
        <w:t xml:space="preserve">. This was also confirmed with the rhodamine staining, which showed macroscopically consistent staining before and after 30 min incubation of whole blood (Suppl. Fig. 2). </w:t>
      </w:r>
      <w:r w:rsidR="00FE449D" w:rsidRPr="00DD5836">
        <w:rPr>
          <w:lang w:val="en-US"/>
          <w:rPrChange w:id="848" w:author="Christian Braun" w:date="2022-11-18T09:04:00Z">
            <w:rPr/>
          </w:rPrChange>
        </w:rPr>
        <w:t>In the clinical setting</w:t>
      </w:r>
      <w:ins w:id="849" w:author="Christian Braun" w:date="2022-11-19T10:52:00Z">
        <w:r w:rsidR="00EE251F">
          <w:rPr>
            <w:lang w:val="en-US"/>
          </w:rPr>
          <w:t>,</w:t>
        </w:r>
      </w:ins>
      <w:r w:rsidR="00FE449D" w:rsidRPr="00DD5836">
        <w:rPr>
          <w:lang w:val="en-US"/>
          <w:rPrChange w:id="850" w:author="Christian Braun" w:date="2022-11-18T09:04:00Z">
            <w:rPr/>
          </w:rPrChange>
        </w:rPr>
        <w:t xml:space="preserve"> </w:t>
      </w:r>
      <w:r w:rsidR="00447D12" w:rsidRPr="00DD5836">
        <w:rPr>
          <w:lang w:val="en-US"/>
          <w:rPrChange w:id="851" w:author="Christian Braun" w:date="2022-11-18T09:04:00Z">
            <w:rPr/>
          </w:rPrChange>
        </w:rPr>
        <w:t xml:space="preserve">a possible shedding might be negligible, </w:t>
      </w:r>
      <w:del w:id="852" w:author="Christian Braun" w:date="2022-11-19T10:52:00Z">
        <w:r w:rsidR="00447D12" w:rsidRPr="00DD5836" w:rsidDel="00FD1255">
          <w:rPr>
            <w:lang w:val="en-US"/>
            <w:rPrChange w:id="853" w:author="Christian Braun" w:date="2022-11-18T09:04:00Z">
              <w:rPr/>
            </w:rPrChange>
          </w:rPr>
          <w:delText xml:space="preserve">as </w:delText>
        </w:r>
      </w:del>
      <w:ins w:id="854" w:author="Christian Braun" w:date="2022-11-19T10:52:00Z">
        <w:r w:rsidR="00FD1255">
          <w:rPr>
            <w:lang w:val="en-US"/>
          </w:rPr>
          <w:t>because</w:t>
        </w:r>
        <w:r w:rsidR="00FD1255" w:rsidRPr="00DD5836">
          <w:rPr>
            <w:lang w:val="en-US"/>
            <w:rPrChange w:id="855" w:author="Christian Braun" w:date="2022-11-18T09:04:00Z">
              <w:rPr/>
            </w:rPrChange>
          </w:rPr>
          <w:t xml:space="preserve"> </w:t>
        </w:r>
      </w:ins>
      <w:r w:rsidR="0088564F" w:rsidRPr="00DD5836">
        <w:rPr>
          <w:lang w:val="en-US"/>
          <w:rPrChange w:id="856" w:author="Christian Braun" w:date="2022-11-18T09:04:00Z">
            <w:rPr/>
          </w:rPrChange>
        </w:rPr>
        <w:t>systemic heparin</w:t>
      </w:r>
      <w:r w:rsidR="00670A1D" w:rsidRPr="00DD5836">
        <w:rPr>
          <w:lang w:val="en-US"/>
          <w:rPrChange w:id="857" w:author="Christian Braun" w:date="2022-11-18T09:04:00Z">
            <w:rPr/>
          </w:rPrChange>
        </w:rPr>
        <w:t xml:space="preserve">ization is applied. </w:t>
      </w:r>
      <w:del w:id="858" w:author="Christian Braun" w:date="2022-11-19T10:52:00Z">
        <w:r w:rsidR="00424DC8" w:rsidRPr="00DD5836" w:rsidDel="00704FA9">
          <w:rPr>
            <w:lang w:val="en-US"/>
            <w:rPrChange w:id="859" w:author="Christian Braun" w:date="2022-11-18T09:04:00Z">
              <w:rPr/>
            </w:rPrChange>
          </w:rPr>
          <w:delText>Yet, to</w:delText>
        </w:r>
      </w:del>
      <w:ins w:id="860" w:author="Christian Braun" w:date="2022-11-19T10:52:00Z">
        <w:r w:rsidR="00704FA9">
          <w:rPr>
            <w:lang w:val="en-US"/>
          </w:rPr>
          <w:t>T</w:t>
        </w:r>
      </w:ins>
      <w:ins w:id="861" w:author="Christian Braun" w:date="2022-11-19T10:54:00Z">
        <w:r w:rsidR="000744B1">
          <w:rPr>
            <w:lang w:val="en-US"/>
          </w:rPr>
          <w:t>o</w:t>
        </w:r>
      </w:ins>
      <w:r w:rsidR="00424DC8" w:rsidRPr="00DD5836">
        <w:rPr>
          <w:lang w:val="en-US"/>
          <w:rPrChange w:id="862" w:author="Christian Braun" w:date="2022-11-18T09:04:00Z">
            <w:rPr/>
          </w:rPrChange>
        </w:rPr>
        <w:t xml:space="preserve"> limit the impact on the coagulation system, we decided not to add heparin, especially as </w:t>
      </w:r>
      <w:r w:rsidRPr="00DD5836">
        <w:rPr>
          <w:lang w:val="en-US"/>
          <w:rPrChange w:id="863" w:author="Christian Braun" w:date="2022-11-18T09:04:00Z">
            <w:rPr/>
          </w:rPrChange>
        </w:rPr>
        <w:t xml:space="preserve">comparable </w:t>
      </w:r>
      <w:r w:rsidR="00424DC8" w:rsidRPr="00DD5836">
        <w:rPr>
          <w:lang w:val="en-US"/>
          <w:rPrChange w:id="864" w:author="Christian Braun" w:date="2022-11-18T09:04:00Z">
            <w:rPr/>
          </w:rPrChange>
        </w:rPr>
        <w:t xml:space="preserve">protocols using additional heparin </w:t>
      </w:r>
      <w:r w:rsidR="00E31F58" w:rsidRPr="00DD5836">
        <w:rPr>
          <w:lang w:val="en-US"/>
          <w:rPrChange w:id="865" w:author="Christian Braun" w:date="2022-11-18T09:04:00Z">
            <w:rPr/>
          </w:rPrChange>
        </w:rPr>
        <w:t>showed</w:t>
      </w:r>
      <w:r w:rsidR="00424DC8" w:rsidRPr="00DD5836">
        <w:rPr>
          <w:lang w:val="en-US"/>
          <w:rPrChange w:id="866" w:author="Christian Braun" w:date="2022-11-18T09:04:00Z">
            <w:rPr/>
          </w:rPrChange>
        </w:rPr>
        <w:t xml:space="preserve"> </w:t>
      </w:r>
      <w:r w:rsidR="001D0806" w:rsidRPr="00DD5836">
        <w:rPr>
          <w:lang w:val="en-US"/>
          <w:rPrChange w:id="867" w:author="Christian Braun" w:date="2022-11-18T09:04:00Z">
            <w:rPr/>
          </w:rPrChange>
        </w:rPr>
        <w:t xml:space="preserve">a </w:t>
      </w:r>
      <w:r w:rsidR="00424DC8" w:rsidRPr="00DD5836">
        <w:rPr>
          <w:lang w:val="en-US"/>
          <w:rPrChange w:id="868" w:author="Christian Braun" w:date="2022-11-18T09:04:00Z">
            <w:rPr/>
          </w:rPrChange>
        </w:rPr>
        <w:t>considerab</w:t>
      </w:r>
      <w:r w:rsidR="001D0806" w:rsidRPr="00DD5836">
        <w:rPr>
          <w:lang w:val="en-US"/>
          <w:rPrChange w:id="869" w:author="Christian Braun" w:date="2022-11-18T09:04:00Z">
            <w:rPr/>
          </w:rPrChange>
        </w:rPr>
        <w:t>le</w:t>
      </w:r>
      <w:r w:rsidR="00424DC8" w:rsidRPr="00DD5836">
        <w:rPr>
          <w:lang w:val="en-US"/>
          <w:rPrChange w:id="870" w:author="Christian Braun" w:date="2022-11-18T09:04:00Z">
            <w:rPr/>
          </w:rPrChange>
        </w:rPr>
        <w:t xml:space="preserve"> impact</w:t>
      </w:r>
      <w:r w:rsidR="000B40EF" w:rsidRPr="00DD5836">
        <w:rPr>
          <w:lang w:val="en-US"/>
          <w:rPrChange w:id="871" w:author="Christian Braun" w:date="2022-11-18T09:04:00Z">
            <w:rPr/>
          </w:rPrChange>
        </w:rPr>
        <w:t xml:space="preserve"> on</w:t>
      </w:r>
      <w:r w:rsidR="00424DC8" w:rsidRPr="00DD5836">
        <w:rPr>
          <w:lang w:val="en-US"/>
          <w:rPrChange w:id="872" w:author="Christian Braun" w:date="2022-11-18T09:04:00Z">
            <w:rPr/>
          </w:rPrChange>
        </w:rPr>
        <w:t xml:space="preserve"> </w:t>
      </w:r>
      <w:r w:rsidRPr="00DD5836">
        <w:rPr>
          <w:lang w:val="en-US"/>
          <w:rPrChange w:id="873" w:author="Christian Braun" w:date="2022-11-18T09:04:00Z">
            <w:rPr/>
          </w:rPrChange>
        </w:rPr>
        <w:t>h</w:t>
      </w:r>
      <w:del w:id="874" w:author="Christian Braun" w:date="2022-11-19T10:54:00Z">
        <w:r w:rsidRPr="00DD5836" w:rsidDel="007B3088">
          <w:rPr>
            <w:lang w:val="en-US"/>
            <w:rPrChange w:id="875" w:author="Christian Braun" w:date="2022-11-18T09:04:00Z">
              <w:rPr/>
            </w:rPrChange>
          </w:rPr>
          <w:delText>a</w:delText>
        </w:r>
      </w:del>
      <w:r w:rsidRPr="00DD5836">
        <w:rPr>
          <w:lang w:val="en-US"/>
          <w:rPrChange w:id="876" w:author="Christian Braun" w:date="2022-11-18T09:04:00Z">
            <w:rPr/>
          </w:rPrChange>
        </w:rPr>
        <w:t xml:space="preserve">emostasis </w:t>
      </w:r>
      <w:r w:rsidR="00424DC8" w:rsidRPr="00DD5836">
        <w:rPr>
          <w:lang w:val="en-US"/>
          <w:rPrChange w:id="877" w:author="Christian Braun" w:date="2022-11-18T09:04:00Z">
            <w:rPr/>
          </w:rPrChange>
        </w:rPr>
        <w:fldChar w:fldCharType="begin"/>
      </w:r>
      <w:r w:rsidR="001A0FCA" w:rsidRPr="00DD5836">
        <w:rPr>
          <w:lang w:val="en-US"/>
          <w:rPrChange w:id="878" w:author="Christian Braun" w:date="2022-11-18T09:04:00Z">
            <w:rPr/>
          </w:rPrChange>
        </w:rPr>
        <w:instrText xml:space="preserve"> ADDIN ZOTERO_ITEM CSL_CITATION {"citationID":"OmQOW8HT","properties":{"formattedCitation":"(29)","plainCitation":"(29)","noteIndex":0},"citationItems":[{"id":"0CDGwjme/z7RWDXhL","uris":["http://zotero.org/users/4808911/items/RP8XNISD"],"itemData":{"id":491,"type":"article-journal","abstract":"Studying innate immunity in humans is crucial for understanding its role in the pathophysiology of systemic inflammation, particularly in the complex setting of sepsis. Therefore, we standardized a step-by-step process from the venipuncture to the transfer in a human model system, while closely monitoring the inflammatory response for up to three hours. We designed an animal-free, human whole blood sepsis model using a commercially available, simple to use, tubing system. First, we analyzed routine clinical parameters, including cell count and blood gas analysis. Second, we demonstrated that extracellular activation markers (e.g., CD11b and CD62l) as well as intracellular metabolic (intracellular pH) and functional (generation of radical oxygen species) features remained stable after incubation in the whole blood model. Third, we mimicked systemic inflammation during early sepsis by exposure of whole blood to pathogen-associated molecular patterns. Stimulation with lipopolysaccharide revealed the capability of the model system to evoke a sepsis-like inflammatory phenotype of innate immunity. In summary, the presented model serves as a convenient, economic, and reliable platform to study innate immunity in human whole blood, which may yield clinically important insights.","container-title":"Frontiers in Immunology","DOI":"10.3389/fimmu.2020.571992","ISSN":"1664-3224","journalAbbreviation":"Front Immunol","language":"eng","note":"PMID: 33178198\nPMCID: PMC7592114","page":"571992","source":"PubMed","title":"Animal-Free Human Whole Blood Sepsis Model to Study Changes in Innate Immunity","volume":"11","author":[{"family":"Messerer","given":"David Alexander Christian"},{"family":"Vidoni","given":"Laura"},{"family":"Erber","given":"Maike"},{"family":"Stratmann","given":"Alexander Elias Paul"},{"family":"Bauer","given":"Jonas Martin"},{"family":"Braun","given":"Christian Karl"},{"family":"Hug","given":"Stefan"},{"family":"Adler","given":"Anna"},{"family":"Nilsson Ekdahl","given":"Kristina"},{"family":"Nilsson","given":"Bo"},{"family":"Barth","given":"Eberhard"},{"family":"Radermacher","given":"Peter"},{"family":"Huber-Lang","given":"Markus"}],"issued":{"date-parts":[["2020"]]}}}],"schema":"https://github.com/citation-style-language/schema/raw/master/csl-citation.json"} </w:instrText>
      </w:r>
      <w:r w:rsidR="00424DC8" w:rsidRPr="00DD5836">
        <w:rPr>
          <w:lang w:val="en-US"/>
          <w:rPrChange w:id="879" w:author="Christian Braun" w:date="2022-11-18T09:04:00Z">
            <w:rPr/>
          </w:rPrChange>
        </w:rPr>
        <w:fldChar w:fldCharType="separate"/>
      </w:r>
      <w:r w:rsidR="001A0FCA" w:rsidRPr="00DD5836">
        <w:rPr>
          <w:rFonts w:ascii="Calibri" w:cs="Calibri"/>
          <w:lang w:val="en-US"/>
          <w:rPrChange w:id="880" w:author="Christian Braun" w:date="2022-11-18T09:04:00Z">
            <w:rPr>
              <w:rFonts w:ascii="Calibri" w:cs="Calibri"/>
            </w:rPr>
          </w:rPrChange>
        </w:rPr>
        <w:t>(29)</w:t>
      </w:r>
      <w:r w:rsidR="00424DC8" w:rsidRPr="00DD5836">
        <w:rPr>
          <w:lang w:val="en-US"/>
          <w:rPrChange w:id="881" w:author="Christian Braun" w:date="2022-11-18T09:04:00Z">
            <w:rPr/>
          </w:rPrChange>
        </w:rPr>
        <w:fldChar w:fldCharType="end"/>
      </w:r>
      <w:r w:rsidR="00424DC8" w:rsidRPr="00DD5836">
        <w:rPr>
          <w:lang w:val="en-US"/>
          <w:rPrChange w:id="882" w:author="Christian Braun" w:date="2022-11-18T09:04:00Z">
            <w:rPr/>
          </w:rPrChange>
        </w:rPr>
        <w:t xml:space="preserve">. </w:t>
      </w:r>
    </w:p>
    <w:p w14:paraId="4BFB0959" w14:textId="3720E288" w:rsidR="003A698C" w:rsidRPr="00DD5836" w:rsidRDefault="00807856" w:rsidP="000D4FF5">
      <w:pPr>
        <w:spacing w:line="360" w:lineRule="auto"/>
        <w:jc w:val="both"/>
        <w:rPr>
          <w:lang w:val="en-US"/>
          <w:rPrChange w:id="883" w:author="Christian Braun" w:date="2022-11-18T09:04:00Z">
            <w:rPr/>
          </w:rPrChange>
        </w:rPr>
      </w:pPr>
      <w:r w:rsidRPr="00DD5836">
        <w:rPr>
          <w:lang w:val="en-US"/>
          <w:rPrChange w:id="884" w:author="Christian Braun" w:date="2022-11-18T09:04:00Z">
            <w:rPr/>
          </w:rPrChange>
        </w:rPr>
        <w:t>To further address the</w:t>
      </w:r>
      <w:r w:rsidR="00B91BC2" w:rsidRPr="00DD5836">
        <w:rPr>
          <w:lang w:val="en-US"/>
          <w:rPrChange w:id="885" w:author="Christian Braun" w:date="2022-11-18T09:04:00Z">
            <w:rPr/>
          </w:rPrChange>
        </w:rPr>
        <w:t xml:space="preserve"> scientific and</w:t>
      </w:r>
      <w:r w:rsidR="007171C2" w:rsidRPr="00DD5836">
        <w:rPr>
          <w:lang w:val="en-US"/>
          <w:rPrChange w:id="886" w:author="Christian Braun" w:date="2022-11-18T09:04:00Z">
            <w:rPr/>
          </w:rPrChange>
        </w:rPr>
        <w:t xml:space="preserve"> clinical </w:t>
      </w:r>
      <w:ins w:id="887" w:author="Christian Braun" w:date="2022-11-19T10:55:00Z">
        <w:r w:rsidR="003A0A50">
          <w:rPr>
            <w:lang w:val="en-US"/>
          </w:rPr>
          <w:t>applicability</w:t>
        </w:r>
        <w:r w:rsidR="003A0A50" w:rsidRPr="003914A2">
          <w:rPr>
            <w:lang w:val="en-US"/>
          </w:rPr>
          <w:t xml:space="preserve"> </w:t>
        </w:r>
      </w:ins>
      <w:del w:id="888" w:author="Christian Braun" w:date="2022-11-19T10:55:00Z">
        <w:r w:rsidR="007171C2" w:rsidRPr="00DD5836" w:rsidDel="003A0A50">
          <w:rPr>
            <w:lang w:val="en-US"/>
            <w:rPrChange w:id="889" w:author="Christian Braun" w:date="2022-11-18T09:04:00Z">
              <w:rPr/>
            </w:rPrChange>
          </w:rPr>
          <w:delText xml:space="preserve">usability </w:delText>
        </w:r>
      </w:del>
      <w:r w:rsidR="007171C2" w:rsidRPr="00DD5836">
        <w:rPr>
          <w:lang w:val="en-US"/>
          <w:rPrChange w:id="890" w:author="Christian Braun" w:date="2022-11-18T09:04:00Z">
            <w:rPr/>
          </w:rPrChange>
        </w:rPr>
        <w:t xml:space="preserve">of </w:t>
      </w:r>
      <w:r w:rsidR="00B91BC2" w:rsidRPr="00DD5836">
        <w:rPr>
          <w:lang w:val="en-US"/>
          <w:rPrChange w:id="891" w:author="Christian Braun" w:date="2022-11-18T09:04:00Z">
            <w:rPr/>
          </w:rPrChange>
        </w:rPr>
        <w:t xml:space="preserve">the protocols, we also investigated </w:t>
      </w:r>
      <w:r w:rsidR="00743363" w:rsidRPr="00DD5836">
        <w:rPr>
          <w:lang w:val="en-US"/>
          <w:rPrChange w:id="892" w:author="Christian Braun" w:date="2022-11-18T09:04:00Z">
            <w:rPr/>
          </w:rPrChange>
        </w:rPr>
        <w:t xml:space="preserve">basic </w:t>
      </w:r>
      <w:r w:rsidR="00B46038" w:rsidRPr="00DD5836">
        <w:rPr>
          <w:lang w:val="en-US"/>
          <w:rPrChange w:id="893" w:author="Christian Braun" w:date="2022-11-18T09:04:00Z">
            <w:rPr/>
          </w:rPrChange>
        </w:rPr>
        <w:t xml:space="preserve">physiological parameters by blood gas analyses. </w:t>
      </w:r>
      <w:r w:rsidR="005F0285" w:rsidRPr="00DD5836">
        <w:rPr>
          <w:lang w:val="en-US"/>
          <w:rPrChange w:id="894" w:author="Christian Braun" w:date="2022-11-18T09:04:00Z">
            <w:rPr/>
          </w:rPrChange>
        </w:rPr>
        <w:t xml:space="preserve">As </w:t>
      </w:r>
      <w:r w:rsidR="00453F2C" w:rsidRPr="00DD5836">
        <w:rPr>
          <w:lang w:val="en-US"/>
          <w:rPrChange w:id="895" w:author="Christian Braun" w:date="2022-11-18T09:04:00Z">
            <w:rPr/>
          </w:rPrChange>
        </w:rPr>
        <w:t>expected</w:t>
      </w:r>
      <w:r w:rsidR="001F1173" w:rsidRPr="00DD5836">
        <w:rPr>
          <w:lang w:val="en-US"/>
          <w:rPrChange w:id="896" w:author="Christian Braun" w:date="2022-11-18T09:04:00Z">
            <w:rPr/>
          </w:rPrChange>
        </w:rPr>
        <w:t xml:space="preserve"> </w:t>
      </w:r>
      <w:r w:rsidRPr="00DD5836">
        <w:rPr>
          <w:lang w:val="en-US"/>
          <w:rPrChange w:id="897" w:author="Christian Braun" w:date="2022-11-18T09:04:00Z">
            <w:rPr/>
          </w:rPrChange>
        </w:rPr>
        <w:t xml:space="preserve">for </w:t>
      </w:r>
      <w:r w:rsidR="001F1173" w:rsidRPr="00DD5836">
        <w:rPr>
          <w:lang w:val="en-US"/>
          <w:rPrChange w:id="898" w:author="Christian Braun" w:date="2022-11-18T09:04:00Z">
            <w:rPr/>
          </w:rPrChange>
        </w:rPr>
        <w:t>a closed system</w:t>
      </w:r>
      <w:r w:rsidR="005F0285" w:rsidRPr="00DD5836">
        <w:rPr>
          <w:lang w:val="en-US"/>
          <w:rPrChange w:id="899" w:author="Christian Braun" w:date="2022-11-18T09:04:00Z">
            <w:rPr/>
          </w:rPrChange>
        </w:rPr>
        <w:t>,</w:t>
      </w:r>
      <w:r w:rsidR="001F1173" w:rsidRPr="00DD5836">
        <w:rPr>
          <w:lang w:val="en-US"/>
          <w:rPrChange w:id="900" w:author="Christian Braun" w:date="2022-11-18T09:04:00Z">
            <w:rPr/>
          </w:rPrChange>
        </w:rPr>
        <w:t xml:space="preserve"> </w:t>
      </w:r>
      <w:r w:rsidR="00DC7B28" w:rsidRPr="00DD5836">
        <w:rPr>
          <w:lang w:val="en-US"/>
          <w:rPrChange w:id="901" w:author="Christian Braun" w:date="2022-11-18T09:04:00Z">
            <w:rPr/>
          </w:rPrChange>
        </w:rPr>
        <w:t xml:space="preserve">plasma </w:t>
      </w:r>
      <w:r w:rsidR="001F1173" w:rsidRPr="00DD5836">
        <w:rPr>
          <w:lang w:val="en-US"/>
          <w:rPrChange w:id="902" w:author="Christian Braun" w:date="2022-11-18T09:04:00Z">
            <w:rPr/>
          </w:rPrChange>
        </w:rPr>
        <w:t>glucose</w:t>
      </w:r>
      <w:r w:rsidR="00DC7B28" w:rsidRPr="00DD5836">
        <w:rPr>
          <w:lang w:val="en-US"/>
          <w:rPrChange w:id="903" w:author="Christian Braun" w:date="2022-11-18T09:04:00Z">
            <w:rPr/>
          </w:rPrChange>
        </w:rPr>
        <w:t xml:space="preserve"> concentrations</w:t>
      </w:r>
      <w:r w:rsidR="001F1173" w:rsidRPr="00DD5836">
        <w:rPr>
          <w:lang w:val="en-US"/>
          <w:rPrChange w:id="904" w:author="Christian Braun" w:date="2022-11-18T09:04:00Z">
            <w:rPr/>
          </w:rPrChange>
        </w:rPr>
        <w:t xml:space="preserve"> </w:t>
      </w:r>
      <w:ins w:id="905" w:author="Christian Braun" w:date="2022-11-19T10:55:00Z">
        <w:r w:rsidR="004A7751">
          <w:rPr>
            <w:lang w:val="en-US"/>
          </w:rPr>
          <w:t>diminished</w:t>
        </w:r>
        <w:r w:rsidR="004A7751" w:rsidRPr="003914A2">
          <w:rPr>
            <w:lang w:val="en-US"/>
          </w:rPr>
          <w:t xml:space="preserve"> </w:t>
        </w:r>
      </w:ins>
      <w:del w:id="906" w:author="Christian Braun" w:date="2022-11-19T10:55:00Z">
        <w:r w:rsidR="001F1173" w:rsidRPr="00DD5836" w:rsidDel="004A7751">
          <w:rPr>
            <w:lang w:val="en-US"/>
            <w:rPrChange w:id="907" w:author="Christian Braun" w:date="2022-11-18T09:04:00Z">
              <w:rPr/>
            </w:rPrChange>
          </w:rPr>
          <w:delText xml:space="preserve">dropped </w:delText>
        </w:r>
      </w:del>
      <w:r w:rsidR="0082710B" w:rsidRPr="00DD5836">
        <w:rPr>
          <w:lang w:val="en-US"/>
          <w:rPrChange w:id="908" w:author="Christian Braun" w:date="2022-11-18T09:04:00Z">
            <w:rPr/>
          </w:rPrChange>
        </w:rPr>
        <w:t xml:space="preserve">time-dependently due to consumption </w:t>
      </w:r>
      <w:r w:rsidR="003C6AE3" w:rsidRPr="00DD5836">
        <w:rPr>
          <w:lang w:val="en-US"/>
          <w:rPrChange w:id="909" w:author="Christian Braun" w:date="2022-11-18T09:04:00Z">
            <w:rPr/>
          </w:rPrChange>
        </w:rPr>
        <w:t xml:space="preserve">by the ongoing </w:t>
      </w:r>
      <w:r w:rsidRPr="00DD5836">
        <w:rPr>
          <w:lang w:val="en-US"/>
          <w:rPrChange w:id="910" w:author="Christian Braun" w:date="2022-11-18T09:04:00Z">
            <w:rPr/>
          </w:rPrChange>
        </w:rPr>
        <w:t xml:space="preserve">(anaerobic) </w:t>
      </w:r>
      <w:r w:rsidR="003C6AE3" w:rsidRPr="00DD5836">
        <w:rPr>
          <w:lang w:val="en-US"/>
          <w:rPrChange w:id="911" w:author="Christian Braun" w:date="2022-11-18T09:04:00Z">
            <w:rPr/>
          </w:rPrChange>
        </w:rPr>
        <w:t xml:space="preserve">cellular metabolism. </w:t>
      </w:r>
      <w:r w:rsidR="00B46038" w:rsidRPr="00DD5836">
        <w:rPr>
          <w:lang w:val="en-US"/>
          <w:rPrChange w:id="912" w:author="Christian Braun" w:date="2022-11-18T09:04:00Z">
            <w:rPr/>
          </w:rPrChange>
        </w:rPr>
        <w:t>Correspondingly</w:t>
      </w:r>
      <w:r w:rsidR="00050814" w:rsidRPr="00DD5836">
        <w:rPr>
          <w:lang w:val="en-US"/>
          <w:rPrChange w:id="913" w:author="Christian Braun" w:date="2022-11-18T09:04:00Z">
            <w:rPr/>
          </w:rPrChange>
        </w:rPr>
        <w:t>,</w:t>
      </w:r>
      <w:r w:rsidR="00272AD4" w:rsidRPr="00DD5836">
        <w:rPr>
          <w:lang w:val="en-US"/>
          <w:rPrChange w:id="914" w:author="Christian Braun" w:date="2022-11-18T09:04:00Z">
            <w:rPr/>
          </w:rPrChange>
        </w:rPr>
        <w:t xml:space="preserve"> lactate levels </w:t>
      </w:r>
      <w:r w:rsidR="00050814" w:rsidRPr="00DD5836">
        <w:rPr>
          <w:lang w:val="en-US"/>
          <w:rPrChange w:id="915" w:author="Christian Braun" w:date="2022-11-18T09:04:00Z">
            <w:rPr/>
          </w:rPrChange>
        </w:rPr>
        <w:t>increased</w:t>
      </w:r>
      <w:r w:rsidR="00BA3CBC" w:rsidRPr="00DD5836">
        <w:rPr>
          <w:lang w:val="en-US"/>
          <w:rPrChange w:id="916" w:author="Christian Braun" w:date="2022-11-18T09:04:00Z">
            <w:rPr/>
          </w:rPrChange>
        </w:rPr>
        <w:t>, inducing a mild metabolic acidosis</w:t>
      </w:r>
      <w:r w:rsidR="00744309" w:rsidRPr="00DD5836">
        <w:rPr>
          <w:lang w:val="en-US"/>
          <w:rPrChange w:id="917" w:author="Christian Braun" w:date="2022-11-18T09:04:00Z">
            <w:rPr/>
          </w:rPrChange>
        </w:rPr>
        <w:t xml:space="preserve"> </w:t>
      </w:r>
      <w:r w:rsidR="00135EF6" w:rsidRPr="00DD5836">
        <w:rPr>
          <w:lang w:val="en-US"/>
          <w:rPrChange w:id="918" w:author="Christian Braun" w:date="2022-11-18T09:04:00Z">
            <w:rPr/>
          </w:rPrChange>
        </w:rPr>
        <w:t>after</w:t>
      </w:r>
      <w:r w:rsidR="00744309" w:rsidRPr="00DD5836">
        <w:rPr>
          <w:lang w:val="en-US"/>
          <w:rPrChange w:id="919" w:author="Christian Braun" w:date="2022-11-18T09:04:00Z">
            <w:rPr/>
          </w:rPrChange>
        </w:rPr>
        <w:t xml:space="preserve"> 90 </w:t>
      </w:r>
      <w:r w:rsidR="00465DE4" w:rsidRPr="00DD5836">
        <w:rPr>
          <w:lang w:val="en-US"/>
          <w:rPrChange w:id="920" w:author="Christian Braun" w:date="2022-11-18T09:04:00Z">
            <w:rPr/>
          </w:rPrChange>
        </w:rPr>
        <w:t>min</w:t>
      </w:r>
      <w:r w:rsidR="00744309" w:rsidRPr="00DD5836">
        <w:rPr>
          <w:lang w:val="en-US"/>
          <w:rPrChange w:id="921" w:author="Christian Braun" w:date="2022-11-18T09:04:00Z">
            <w:rPr/>
          </w:rPrChange>
        </w:rPr>
        <w:t>.</w:t>
      </w:r>
      <w:r w:rsidR="00736481" w:rsidRPr="00DD5836">
        <w:rPr>
          <w:lang w:val="en-US"/>
          <w:rPrChange w:id="922" w:author="Christian Braun" w:date="2022-11-18T09:04:00Z">
            <w:rPr/>
          </w:rPrChange>
        </w:rPr>
        <w:t xml:space="preserve"> These findings reflect a noticeable limitation of our study and the models presented</w:t>
      </w:r>
      <w:r w:rsidR="001A032A" w:rsidRPr="00DD5836">
        <w:rPr>
          <w:lang w:val="en-US"/>
          <w:rPrChange w:id="923" w:author="Christian Braun" w:date="2022-11-18T09:04:00Z">
            <w:rPr/>
          </w:rPrChange>
        </w:rPr>
        <w:t xml:space="preserve">. </w:t>
      </w:r>
      <w:r w:rsidR="003F2E45" w:rsidRPr="00DD5836">
        <w:rPr>
          <w:lang w:val="en-US"/>
          <w:rPrChange w:id="924" w:author="Christian Braun" w:date="2022-11-18T09:04:00Z">
            <w:rPr/>
          </w:rPrChange>
        </w:rPr>
        <w:t xml:space="preserve">Our observations </w:t>
      </w:r>
      <w:r w:rsidR="006B279B" w:rsidRPr="00DD5836">
        <w:rPr>
          <w:lang w:val="en-US"/>
          <w:rPrChange w:id="925" w:author="Christian Braun" w:date="2022-11-18T09:04:00Z">
            <w:rPr/>
          </w:rPrChange>
        </w:rPr>
        <w:t>of</w:t>
      </w:r>
      <w:r w:rsidR="003F2E45" w:rsidRPr="00DD5836">
        <w:rPr>
          <w:lang w:val="en-US"/>
          <w:rPrChange w:id="926" w:author="Christian Braun" w:date="2022-11-18T09:04:00Z">
            <w:rPr/>
          </w:rPrChange>
        </w:rPr>
        <w:t xml:space="preserve"> </w:t>
      </w:r>
      <w:r w:rsidR="006876F9" w:rsidRPr="00DD5836">
        <w:rPr>
          <w:lang w:val="en-US"/>
          <w:rPrChange w:id="927" w:author="Christian Braun" w:date="2022-11-18T09:04:00Z">
            <w:rPr/>
          </w:rPrChange>
        </w:rPr>
        <w:t>a developing metabolic shift towards acidosis via the accumulation of lactate are</w:t>
      </w:r>
      <w:r w:rsidR="006B279B" w:rsidRPr="00DD5836">
        <w:rPr>
          <w:lang w:val="en-US"/>
          <w:rPrChange w:id="928" w:author="Christian Braun" w:date="2022-11-18T09:04:00Z">
            <w:rPr/>
          </w:rPrChange>
        </w:rPr>
        <w:t xml:space="preserve"> in</w:t>
      </w:r>
      <w:r w:rsidR="006876F9" w:rsidRPr="00DD5836">
        <w:rPr>
          <w:lang w:val="en-US"/>
          <w:rPrChange w:id="929" w:author="Christian Braun" w:date="2022-11-18T09:04:00Z">
            <w:rPr/>
          </w:rPrChange>
        </w:rPr>
        <w:t xml:space="preserve"> </w:t>
      </w:r>
      <w:r w:rsidR="00C87602" w:rsidRPr="00DD5836">
        <w:rPr>
          <w:lang w:val="en-US"/>
          <w:rPrChange w:id="930" w:author="Christian Braun" w:date="2022-11-18T09:04:00Z">
            <w:rPr/>
          </w:rPrChange>
        </w:rPr>
        <w:t xml:space="preserve">accordance with findings from a </w:t>
      </w:r>
      <w:r w:rsidRPr="00DD5836">
        <w:rPr>
          <w:lang w:val="en-US"/>
          <w:rPrChange w:id="931" w:author="Christian Braun" w:date="2022-11-18T09:04:00Z">
            <w:rPr/>
          </w:rPrChange>
        </w:rPr>
        <w:t xml:space="preserve">comparable </w:t>
      </w:r>
      <w:r w:rsidR="006B279B" w:rsidRPr="00DD5836">
        <w:rPr>
          <w:lang w:val="en-US"/>
          <w:rPrChange w:id="932" w:author="Christian Braun" w:date="2022-11-18T09:04:00Z">
            <w:rPr/>
          </w:rPrChange>
        </w:rPr>
        <w:t xml:space="preserve">study </w:t>
      </w:r>
      <w:r w:rsidR="00135EF6" w:rsidRPr="00DD5836">
        <w:rPr>
          <w:lang w:val="en-US"/>
          <w:rPrChange w:id="933" w:author="Christian Braun" w:date="2022-11-18T09:04:00Z">
            <w:rPr/>
          </w:rPrChange>
        </w:rPr>
        <w:t>working with</w:t>
      </w:r>
      <w:r w:rsidR="006B279B" w:rsidRPr="00DD5836">
        <w:rPr>
          <w:lang w:val="en-US"/>
          <w:rPrChange w:id="934" w:author="Christian Braun" w:date="2022-11-18T09:04:00Z">
            <w:rPr/>
          </w:rPrChange>
        </w:rPr>
        <w:t xml:space="preserve"> human </w:t>
      </w:r>
      <w:r w:rsidR="002B26D8" w:rsidRPr="00DD5836">
        <w:rPr>
          <w:lang w:val="en-US"/>
          <w:rPrChange w:id="935" w:author="Christian Braun" w:date="2022-11-18T09:04:00Z">
            <w:rPr/>
          </w:rPrChange>
        </w:rPr>
        <w:t>whole</w:t>
      </w:r>
      <w:r w:rsidR="00310B9F" w:rsidRPr="00DD5836">
        <w:rPr>
          <w:lang w:val="en-US"/>
          <w:rPrChange w:id="936" w:author="Christian Braun" w:date="2022-11-18T09:04:00Z">
            <w:rPr/>
          </w:rPrChange>
        </w:rPr>
        <w:t xml:space="preserve"> </w:t>
      </w:r>
      <w:r w:rsidR="002B26D8" w:rsidRPr="00DD5836">
        <w:rPr>
          <w:lang w:val="en-US"/>
          <w:rPrChange w:id="937" w:author="Christian Braun" w:date="2022-11-18T09:04:00Z">
            <w:rPr/>
          </w:rPrChange>
        </w:rPr>
        <w:t xml:space="preserve">blood </w:t>
      </w:r>
      <w:r w:rsidR="002B26D8" w:rsidRPr="00DD5836">
        <w:rPr>
          <w:lang w:val="en-US"/>
          <w:rPrChange w:id="938" w:author="Christian Braun" w:date="2022-11-18T09:04:00Z">
            <w:rPr/>
          </w:rPrChange>
        </w:rPr>
        <w:fldChar w:fldCharType="begin"/>
      </w:r>
      <w:r w:rsidR="001A0FCA" w:rsidRPr="00DD5836">
        <w:rPr>
          <w:lang w:val="en-US"/>
          <w:rPrChange w:id="939" w:author="Christian Braun" w:date="2022-11-18T09:04:00Z">
            <w:rPr/>
          </w:rPrChange>
        </w:rPr>
        <w:instrText xml:space="preserve"> ADDIN ZOTERO_ITEM CSL_CITATION {"citationID":"LOg4xXvb","properties":{"formattedCitation":"(29)","plainCitation":"(29)","noteIndex":0},"citationItems":[{"id":"0CDGwjme/z7RWDXhL","uris":["http://zotero.org/users/4808911/items/RP8XNISD"],"itemData":{"id":491,"type":"article-journal","abstract":"Studying innate immunity in humans is crucial for understanding its role in the pathophysiology of systemic inflammation, particularly in the complex setting of sepsis. Therefore, we standardized a step-by-step process from the venipuncture to the transfer in a human model system, while closely monitoring the inflammatory response for up to three hours. We designed an animal-free, human whole blood sepsis model using a commercially available, simple to use, tubing system. First, we analyzed routine clinical parameters, including cell count and blood gas analysis. Second, we demonstrated that extracellular activation markers (e.g., CD11b and CD62l) as well as intracellular metabolic (intracellular pH) and functional (generation of radical oxygen species) features remained stable after incubation in the whole blood model. Third, we mimicked systemic inflammation during early sepsis by exposure of whole blood to pathogen-associated molecular patterns. Stimulation with lipopolysaccharide revealed the capability of the model system to evoke a sepsis-like inflammatory phenotype of innate immunity. In summary, the presented model serves as a convenient, economic, and reliable platform to study innate immunity in human whole blood, which may yield clinically important insights.","container-title":"Frontiers in Immunology","DOI":"10.3389/fimmu.2020.571992","ISSN":"1664-3224","journalAbbreviation":"Front Immunol","language":"eng","note":"PMID: 33178198\nPMCID: PMC7592114","page":"571992","source":"PubMed","title":"Animal-Free Human Whole Blood Sepsis Model to Study Changes in Innate Immunity","volume":"11","author":[{"family":"Messerer","given":"David Alexander Christian"},{"family":"Vidoni","given":"Laura"},{"family":"Erber","given":"Maike"},{"family":"Stratmann","given":"Alexander Elias Paul"},{"family":"Bauer","given":"Jonas Martin"},{"family":"Braun","given":"Christian Karl"},{"family":"Hug","given":"Stefan"},{"family":"Adler","given":"Anna"},{"family":"Nilsson Ekdahl","given":"Kristina"},{"family":"Nilsson","given":"Bo"},{"family":"Barth","given":"Eberhard"},{"family":"Radermacher","given":"Peter"},{"family":"Huber-Lang","given":"Markus"}],"issued":{"date-parts":[["2020"]]}}}],"schema":"https://github.com/citation-style-language/schema/raw/master/csl-citation.json"} </w:instrText>
      </w:r>
      <w:r w:rsidR="002B26D8" w:rsidRPr="00DD5836">
        <w:rPr>
          <w:lang w:val="en-US"/>
          <w:rPrChange w:id="940" w:author="Christian Braun" w:date="2022-11-18T09:04:00Z">
            <w:rPr/>
          </w:rPrChange>
        </w:rPr>
        <w:fldChar w:fldCharType="separate"/>
      </w:r>
      <w:r w:rsidR="001A0FCA" w:rsidRPr="00DD5836">
        <w:rPr>
          <w:rFonts w:ascii="Calibri" w:cs="Calibri"/>
          <w:lang w:val="en-US"/>
          <w:rPrChange w:id="941" w:author="Christian Braun" w:date="2022-11-18T09:04:00Z">
            <w:rPr>
              <w:rFonts w:ascii="Calibri" w:cs="Calibri"/>
            </w:rPr>
          </w:rPrChange>
        </w:rPr>
        <w:t>(29)</w:t>
      </w:r>
      <w:r w:rsidR="002B26D8" w:rsidRPr="00DD5836">
        <w:rPr>
          <w:lang w:val="en-US"/>
          <w:rPrChange w:id="942" w:author="Christian Braun" w:date="2022-11-18T09:04:00Z">
            <w:rPr/>
          </w:rPrChange>
        </w:rPr>
        <w:fldChar w:fldCharType="end"/>
      </w:r>
      <w:r w:rsidR="00927524" w:rsidRPr="00DD5836">
        <w:rPr>
          <w:lang w:val="en-US"/>
          <w:rPrChange w:id="943" w:author="Christian Braun" w:date="2022-11-18T09:04:00Z">
            <w:rPr/>
          </w:rPrChange>
        </w:rPr>
        <w:t xml:space="preserve">. </w:t>
      </w:r>
      <w:del w:id="944" w:author="Christian Braun" w:date="2022-11-19T10:56:00Z">
        <w:r w:rsidR="000E3689" w:rsidRPr="00DD5836" w:rsidDel="00604683">
          <w:rPr>
            <w:lang w:val="en-US"/>
            <w:rPrChange w:id="945" w:author="Christian Braun" w:date="2022-11-18T09:04:00Z">
              <w:rPr/>
            </w:rPrChange>
          </w:rPr>
          <w:delText>Still</w:delText>
        </w:r>
      </w:del>
      <w:ins w:id="946" w:author="Christian Braun" w:date="2022-11-19T10:56:00Z">
        <w:r w:rsidR="00604683">
          <w:rPr>
            <w:lang w:val="en-US"/>
          </w:rPr>
          <w:t>Even so</w:t>
        </w:r>
      </w:ins>
      <w:r w:rsidR="003C499B" w:rsidRPr="00DD5836">
        <w:rPr>
          <w:lang w:val="en-US"/>
          <w:rPrChange w:id="947" w:author="Christian Braun" w:date="2022-11-18T09:04:00Z">
            <w:rPr/>
          </w:rPrChange>
        </w:rPr>
        <w:t xml:space="preserve">, within the first 30 min of ex vivo </w:t>
      </w:r>
      <w:r w:rsidR="00135EF6" w:rsidRPr="00DD5836">
        <w:rPr>
          <w:lang w:val="en-US"/>
          <w:rPrChange w:id="948" w:author="Christian Braun" w:date="2022-11-18T09:04:00Z">
            <w:rPr/>
          </w:rPrChange>
        </w:rPr>
        <w:t>mode</w:t>
      </w:r>
      <w:del w:id="949" w:author="Christian Braun" w:date="2022-11-19T10:57:00Z">
        <w:r w:rsidR="00135EF6" w:rsidRPr="00DD5836" w:rsidDel="00FD047D">
          <w:rPr>
            <w:lang w:val="en-US"/>
            <w:rPrChange w:id="950" w:author="Christian Braun" w:date="2022-11-18T09:04:00Z">
              <w:rPr/>
            </w:rPrChange>
          </w:rPr>
          <w:delText>l</w:delText>
        </w:r>
      </w:del>
      <w:r w:rsidR="00135EF6" w:rsidRPr="00DD5836">
        <w:rPr>
          <w:lang w:val="en-US"/>
          <w:rPrChange w:id="951" w:author="Christian Braun" w:date="2022-11-18T09:04:00Z">
            <w:rPr/>
          </w:rPrChange>
        </w:rPr>
        <w:t>ling,</w:t>
      </w:r>
      <w:r w:rsidR="003C499B" w:rsidRPr="00DD5836">
        <w:rPr>
          <w:lang w:val="en-US"/>
          <w:rPrChange w:id="952" w:author="Christian Braun" w:date="2022-11-18T09:04:00Z">
            <w:rPr/>
          </w:rPrChange>
        </w:rPr>
        <w:t xml:space="preserve"> these parameters appear</w:t>
      </w:r>
      <w:ins w:id="953" w:author="Christian Braun" w:date="2022-11-19T10:57:00Z">
        <w:r w:rsidR="00FD047D">
          <w:rPr>
            <w:lang w:val="en-US"/>
          </w:rPr>
          <w:t>ed</w:t>
        </w:r>
      </w:ins>
      <w:r w:rsidR="003C499B" w:rsidRPr="00DD5836">
        <w:rPr>
          <w:lang w:val="en-US"/>
          <w:rPrChange w:id="954" w:author="Christian Braun" w:date="2022-11-18T09:04:00Z">
            <w:rPr/>
          </w:rPrChange>
        </w:rPr>
        <w:t xml:space="preserve"> constant and thus </w:t>
      </w:r>
      <w:r w:rsidR="003201BE" w:rsidRPr="00DD5836">
        <w:rPr>
          <w:lang w:val="en-US"/>
          <w:rPrChange w:id="955" w:author="Christian Braun" w:date="2022-11-18T09:04:00Z">
            <w:rPr/>
          </w:rPrChange>
        </w:rPr>
        <w:t xml:space="preserve">the protocols </w:t>
      </w:r>
      <w:r w:rsidR="003C499B" w:rsidRPr="00DD5836">
        <w:rPr>
          <w:lang w:val="en-US"/>
          <w:rPrChange w:id="956" w:author="Christian Braun" w:date="2022-11-18T09:04:00Z">
            <w:rPr/>
          </w:rPrChange>
        </w:rPr>
        <w:t>may</w:t>
      </w:r>
      <w:r w:rsidRPr="00DD5836">
        <w:rPr>
          <w:lang w:val="en-US"/>
          <w:rPrChange w:id="957" w:author="Christian Braun" w:date="2022-11-18T09:04:00Z">
            <w:rPr/>
          </w:rPrChange>
        </w:rPr>
        <w:t xml:space="preserve"> still</w:t>
      </w:r>
      <w:r w:rsidR="003C499B" w:rsidRPr="00DD5836">
        <w:rPr>
          <w:lang w:val="en-US"/>
          <w:rPrChange w:id="958" w:author="Christian Braun" w:date="2022-11-18T09:04:00Z">
            <w:rPr/>
          </w:rPrChange>
        </w:rPr>
        <w:t xml:space="preserve"> be use</w:t>
      </w:r>
      <w:r w:rsidR="00135EF6" w:rsidRPr="00DD5836">
        <w:rPr>
          <w:lang w:val="en-US"/>
          <w:rPrChange w:id="959" w:author="Christian Braun" w:date="2022-11-18T09:04:00Z">
            <w:rPr/>
          </w:rPrChange>
        </w:rPr>
        <w:t>ful</w:t>
      </w:r>
      <w:r w:rsidR="003C499B" w:rsidRPr="00DD5836">
        <w:rPr>
          <w:lang w:val="en-US"/>
          <w:rPrChange w:id="960" w:author="Christian Braun" w:date="2022-11-18T09:04:00Z">
            <w:rPr/>
          </w:rPrChange>
        </w:rPr>
        <w:t xml:space="preserve"> for valid </w:t>
      </w:r>
      <w:r w:rsidR="00617D7B" w:rsidRPr="00DD5836">
        <w:rPr>
          <w:lang w:val="en-US"/>
          <w:rPrChange w:id="961" w:author="Christian Braun" w:date="2022-11-18T09:04:00Z">
            <w:rPr/>
          </w:rPrChange>
        </w:rPr>
        <w:t xml:space="preserve">experimental simulation of </w:t>
      </w:r>
      <w:r w:rsidR="003C499B" w:rsidRPr="00DD5836">
        <w:rPr>
          <w:lang w:val="en-US"/>
          <w:rPrChange w:id="962" w:author="Christian Braun" w:date="2022-11-18T09:04:00Z">
            <w:rPr/>
          </w:rPrChange>
        </w:rPr>
        <w:t>in vivo</w:t>
      </w:r>
      <w:r w:rsidR="00617D7B" w:rsidRPr="00DD5836">
        <w:rPr>
          <w:lang w:val="en-US"/>
          <w:rPrChange w:id="963" w:author="Christian Braun" w:date="2022-11-18T09:04:00Z">
            <w:rPr/>
          </w:rPrChange>
        </w:rPr>
        <w:t xml:space="preserve"> processes</w:t>
      </w:r>
      <w:r w:rsidR="003C499B" w:rsidRPr="00DD5836">
        <w:rPr>
          <w:lang w:val="en-US"/>
          <w:rPrChange w:id="964" w:author="Christian Braun" w:date="2022-11-18T09:04:00Z">
            <w:rPr/>
          </w:rPrChange>
        </w:rPr>
        <w:t>. Moreover</w:t>
      </w:r>
      <w:r w:rsidR="00BC4038" w:rsidRPr="00DD5836">
        <w:rPr>
          <w:lang w:val="en-US"/>
          <w:rPrChange w:id="965" w:author="Christian Braun" w:date="2022-11-18T09:04:00Z">
            <w:rPr/>
          </w:rPrChange>
        </w:rPr>
        <w:t xml:space="preserve">, </w:t>
      </w:r>
      <w:r w:rsidR="00486A0F" w:rsidRPr="00DD5836">
        <w:rPr>
          <w:lang w:val="en-US"/>
          <w:rPrChange w:id="966" w:author="Christian Braun" w:date="2022-11-18T09:04:00Z">
            <w:rPr/>
          </w:rPrChange>
        </w:rPr>
        <w:t>regarding the</w:t>
      </w:r>
      <w:r w:rsidR="00BC4038" w:rsidRPr="00DD5836">
        <w:rPr>
          <w:lang w:val="en-US"/>
          <w:rPrChange w:id="967" w:author="Christian Braun" w:date="2022-11-18T09:04:00Z">
            <w:rPr/>
          </w:rPrChange>
        </w:rPr>
        <w:t xml:space="preserve"> parameters investigated </w:t>
      </w:r>
      <w:r w:rsidR="00486A0F" w:rsidRPr="00DD5836">
        <w:rPr>
          <w:lang w:val="en-US"/>
          <w:rPrChange w:id="968" w:author="Christian Braun" w:date="2022-11-18T09:04:00Z">
            <w:rPr/>
          </w:rPrChange>
        </w:rPr>
        <w:t xml:space="preserve">in this study, these changes did not seem to affect </w:t>
      </w:r>
      <w:r w:rsidR="00D242AE" w:rsidRPr="00DD5836">
        <w:rPr>
          <w:lang w:val="en-US"/>
          <w:rPrChange w:id="969" w:author="Christian Braun" w:date="2022-11-18T09:04:00Z">
            <w:rPr/>
          </w:rPrChange>
        </w:rPr>
        <w:t xml:space="preserve">the </w:t>
      </w:r>
      <w:r w:rsidR="00F62757" w:rsidRPr="00DD5836">
        <w:rPr>
          <w:lang w:val="en-US"/>
          <w:rPrChange w:id="970" w:author="Christian Braun" w:date="2022-11-18T09:04:00Z">
            <w:rPr/>
          </w:rPrChange>
        </w:rPr>
        <w:t>h</w:t>
      </w:r>
      <w:del w:id="971" w:author="Christian Braun" w:date="2022-11-19T10:57:00Z">
        <w:r w:rsidR="00D233D5" w:rsidRPr="00DD5836" w:rsidDel="007D6C58">
          <w:rPr>
            <w:lang w:val="en-US"/>
            <w:rPrChange w:id="972" w:author="Christian Braun" w:date="2022-11-18T09:04:00Z">
              <w:rPr/>
            </w:rPrChange>
          </w:rPr>
          <w:delText>a</w:delText>
        </w:r>
      </w:del>
      <w:r w:rsidR="00F62757" w:rsidRPr="00DD5836">
        <w:rPr>
          <w:lang w:val="en-US"/>
          <w:rPrChange w:id="973" w:author="Christian Braun" w:date="2022-11-18T09:04:00Z">
            <w:rPr/>
          </w:rPrChange>
        </w:rPr>
        <w:t xml:space="preserve">emostatic qualities of the </w:t>
      </w:r>
      <w:r w:rsidR="00F62757" w:rsidRPr="00DD5836">
        <w:rPr>
          <w:lang w:val="en-US"/>
          <w:rPrChange w:id="974" w:author="Christian Braun" w:date="2022-11-18T09:04:00Z">
            <w:rPr/>
          </w:rPrChange>
        </w:rPr>
        <w:lastRenderedPageBreak/>
        <w:t>blood</w:t>
      </w:r>
      <w:r w:rsidR="00EF1A76" w:rsidRPr="00DD5836">
        <w:rPr>
          <w:lang w:val="en-US"/>
          <w:rPrChange w:id="975" w:author="Christian Braun" w:date="2022-11-18T09:04:00Z">
            <w:rPr/>
          </w:rPrChange>
        </w:rPr>
        <w:t xml:space="preserve"> and did not lead to</w:t>
      </w:r>
      <w:r w:rsidR="00984449" w:rsidRPr="00DD5836">
        <w:rPr>
          <w:lang w:val="en-US"/>
          <w:rPrChange w:id="976" w:author="Christian Braun" w:date="2022-11-18T09:04:00Z">
            <w:rPr/>
          </w:rPrChange>
        </w:rPr>
        <w:t xml:space="preserve"> </w:t>
      </w:r>
      <w:ins w:id="977" w:author="Christian Braun" w:date="2022-11-19T10:57:00Z">
        <w:r w:rsidR="00C518CA">
          <w:rPr>
            <w:lang w:val="en-US"/>
          </w:rPr>
          <w:t xml:space="preserve">any </w:t>
        </w:r>
      </w:ins>
      <w:r w:rsidR="00984449" w:rsidRPr="00DD5836">
        <w:rPr>
          <w:lang w:val="en-US"/>
          <w:rPrChange w:id="978" w:author="Christian Braun" w:date="2022-11-18T09:04:00Z">
            <w:rPr/>
          </w:rPrChange>
        </w:rPr>
        <w:t>relevant</w:t>
      </w:r>
      <w:r w:rsidR="00EF1A76" w:rsidRPr="00DD5836">
        <w:rPr>
          <w:lang w:val="en-US"/>
          <w:rPrChange w:id="979" w:author="Christian Braun" w:date="2022-11-18T09:04:00Z">
            <w:rPr/>
          </w:rPrChange>
        </w:rPr>
        <w:t xml:space="preserve"> </w:t>
      </w:r>
      <w:r w:rsidR="00135EF6" w:rsidRPr="00DD5836">
        <w:rPr>
          <w:lang w:val="en-US"/>
          <w:rPrChange w:id="980" w:author="Christian Braun" w:date="2022-11-18T09:04:00Z">
            <w:rPr/>
          </w:rPrChange>
        </w:rPr>
        <w:t>h</w:t>
      </w:r>
      <w:del w:id="981" w:author="Christian Braun" w:date="2022-11-19T10:57:00Z">
        <w:r w:rsidR="00135EF6" w:rsidRPr="00DD5836" w:rsidDel="007D6C58">
          <w:rPr>
            <w:lang w:val="en-US"/>
            <w:rPrChange w:id="982" w:author="Christian Braun" w:date="2022-11-18T09:04:00Z">
              <w:rPr/>
            </w:rPrChange>
          </w:rPr>
          <w:delText>a</w:delText>
        </w:r>
      </w:del>
      <w:r w:rsidR="00135EF6" w:rsidRPr="00DD5836">
        <w:rPr>
          <w:lang w:val="en-US"/>
          <w:rPrChange w:id="983" w:author="Christian Braun" w:date="2022-11-18T09:04:00Z">
            <w:rPr/>
          </w:rPrChange>
        </w:rPr>
        <w:t>emolysis</w:t>
      </w:r>
      <w:r w:rsidR="00984449" w:rsidRPr="00DD5836">
        <w:rPr>
          <w:lang w:val="en-US"/>
          <w:rPrChange w:id="984" w:author="Christian Braun" w:date="2022-11-18T09:04:00Z">
            <w:rPr/>
          </w:rPrChange>
        </w:rPr>
        <w:t xml:space="preserve">. </w:t>
      </w:r>
      <w:ins w:id="985" w:author="Christian Braun" w:date="2022-11-19T10:58:00Z">
        <w:r w:rsidR="00AE1A34">
          <w:rPr>
            <w:lang w:val="en-US"/>
          </w:rPr>
          <w:t>However, it</w:t>
        </w:r>
      </w:ins>
      <w:del w:id="986" w:author="Christian Braun" w:date="2022-11-19T10:58:00Z">
        <w:r w:rsidR="00984449" w:rsidRPr="00DD5836" w:rsidDel="00AE1A34">
          <w:rPr>
            <w:lang w:val="en-US"/>
            <w:rPrChange w:id="987" w:author="Christian Braun" w:date="2022-11-18T09:04:00Z">
              <w:rPr/>
            </w:rPrChange>
          </w:rPr>
          <w:delText>It</w:delText>
        </w:r>
      </w:del>
      <w:r w:rsidR="00984449" w:rsidRPr="00DD5836">
        <w:rPr>
          <w:lang w:val="en-US"/>
          <w:rPrChange w:id="988" w:author="Christian Braun" w:date="2022-11-18T09:04:00Z">
            <w:rPr/>
          </w:rPrChange>
        </w:rPr>
        <w:t xml:space="preserve"> should </w:t>
      </w:r>
      <w:del w:id="989" w:author="Christian Braun" w:date="2022-11-19T10:58:00Z">
        <w:r w:rsidR="00984449" w:rsidRPr="00DD5836" w:rsidDel="00AE1A34">
          <w:rPr>
            <w:lang w:val="en-US"/>
            <w:rPrChange w:id="990" w:author="Christian Braun" w:date="2022-11-18T09:04:00Z">
              <w:rPr/>
            </w:rPrChange>
          </w:rPr>
          <w:delText xml:space="preserve">however </w:delText>
        </w:r>
      </w:del>
      <w:r w:rsidR="00984449" w:rsidRPr="00DD5836">
        <w:rPr>
          <w:lang w:val="en-US"/>
          <w:rPrChange w:id="991" w:author="Christian Braun" w:date="2022-11-18T09:04:00Z">
            <w:rPr/>
          </w:rPrChange>
        </w:rPr>
        <w:t>be noted</w:t>
      </w:r>
      <w:del w:id="992" w:author="Christian Braun" w:date="2022-11-19T10:58:00Z">
        <w:r w:rsidR="00984449" w:rsidRPr="00DD5836" w:rsidDel="00D25841">
          <w:rPr>
            <w:lang w:val="en-US"/>
            <w:rPrChange w:id="993" w:author="Christian Braun" w:date="2022-11-18T09:04:00Z">
              <w:rPr/>
            </w:rPrChange>
          </w:rPr>
          <w:delText>,</w:delText>
        </w:r>
      </w:del>
      <w:r w:rsidR="00984449" w:rsidRPr="00DD5836">
        <w:rPr>
          <w:lang w:val="en-US"/>
          <w:rPrChange w:id="994" w:author="Christian Braun" w:date="2022-11-18T09:04:00Z">
            <w:rPr/>
          </w:rPrChange>
        </w:rPr>
        <w:t xml:space="preserve"> that </w:t>
      </w:r>
      <w:ins w:id="995" w:author="Christian Braun" w:date="2022-11-19T10:58:00Z">
        <w:r w:rsidR="00BC2FFF">
          <w:rPr>
            <w:lang w:val="en-US"/>
          </w:rPr>
          <w:t xml:space="preserve">an </w:t>
        </w:r>
      </w:ins>
      <w:r w:rsidR="00984449" w:rsidRPr="00DD5836">
        <w:rPr>
          <w:lang w:val="en-US"/>
          <w:rPrChange w:id="996" w:author="Christian Braun" w:date="2022-11-18T09:04:00Z">
            <w:rPr/>
          </w:rPrChange>
        </w:rPr>
        <w:t xml:space="preserve">extended incubation led to a relevant </w:t>
      </w:r>
      <w:r w:rsidR="00F56DF8" w:rsidRPr="00DD5836">
        <w:rPr>
          <w:lang w:val="en-US"/>
          <w:rPrChange w:id="997" w:author="Christian Braun" w:date="2022-11-18T09:04:00Z">
            <w:rPr/>
          </w:rPrChange>
        </w:rPr>
        <w:t xml:space="preserve">activation of the complement system, which may at least in part be enhanced through lactate accumulation, as described </w:t>
      </w:r>
      <w:del w:id="998" w:author="Christian Braun" w:date="2022-11-19T10:59:00Z">
        <w:r w:rsidR="00F56DF8" w:rsidRPr="00DD5836" w:rsidDel="00B728AC">
          <w:rPr>
            <w:lang w:val="en-US"/>
            <w:rPrChange w:id="999" w:author="Christian Braun" w:date="2022-11-18T09:04:00Z">
              <w:rPr/>
            </w:rPrChange>
          </w:rPr>
          <w:delText xml:space="preserve">before </w:delText>
        </w:r>
      </w:del>
      <w:ins w:id="1000" w:author="Christian Braun" w:date="2022-11-19T10:59:00Z">
        <w:r w:rsidR="00B728AC">
          <w:rPr>
            <w:lang w:val="en-US"/>
          </w:rPr>
          <w:t>previously</w:t>
        </w:r>
        <w:r w:rsidR="00B728AC" w:rsidRPr="00DD5836">
          <w:rPr>
            <w:lang w:val="en-US"/>
            <w:rPrChange w:id="1001" w:author="Christian Braun" w:date="2022-11-18T09:04:00Z">
              <w:rPr/>
            </w:rPrChange>
          </w:rPr>
          <w:t xml:space="preserve"> </w:t>
        </w:r>
      </w:ins>
      <w:r w:rsidR="00F56DF8" w:rsidRPr="00DD5836">
        <w:rPr>
          <w:lang w:val="en-US"/>
          <w:rPrChange w:id="1002" w:author="Christian Braun" w:date="2022-11-18T09:04:00Z">
            <w:rPr/>
          </w:rPrChange>
        </w:rPr>
        <w:fldChar w:fldCharType="begin"/>
      </w:r>
      <w:r w:rsidR="001A0FCA" w:rsidRPr="00DD5836">
        <w:rPr>
          <w:lang w:val="en-US"/>
          <w:rPrChange w:id="1003" w:author="Christian Braun" w:date="2022-11-18T09:04:00Z">
            <w:rPr/>
          </w:rPrChange>
        </w:rPr>
        <w:instrText xml:space="preserve"> ADDIN ZOTERO_ITEM CSL_CITATION {"citationID":"2BrL7HuF","properties":{"formattedCitation":"(30)","plainCitation":"(30)","noteIndex":0},"citationItems":[{"id":"0CDGwjme/ww7WfjNB","uris":["http://zotero.org/users/4808911/items/MHMYNDH6"],"itemData":{"id":2946,"type":"article-journal","abstract":"INTRODUCTION: Complement activation occurs secondary to a variety of external stimuli. Lactic acidosis has been previously shown to activate the complement factors C3a and C5a. In the present investigation we examined the differential effect of lactic acidosis on anaphylatoxin levels in cord and adult blood. Furthermore we aimed to determine if the entire complement cascade could be activated by lactic acidosis.\nMETHODS: Cord and adult blood samples (n = 20 each) were collected and incubated for one hour in either untreated condition or with the addition of lactate in two concentrations (5.5 mmol/l vs. 22 mmol/l). Following incubation, levels of C3a, C5a and sC5b-9, and blood gas parameters were determined.\nRESULTS: Anaphylatoxin (C3a and C5a) and sC5b-9 levels increased with the addition of lactate in a dose-dependent manner in cord and adult blood (C3a: 1 h, 5.5 mmo/l, 22 mmol/l: 418/498/622 microg/l in cord blood; 1010/1056/1381 microg/l in adult blood, p&lt;0,05; similar results were found for C5a and sC5b-9).\nCONCLUSION: Lactic acidosis leads to an activation of the entire complement system in neonates and in adults. This activation is dose-dependent and more pronounced in adults as compared to neonates.","container-title":"Mediators of Inflammation","DOI":"10.1080/09629350123788","ISSN":"0962-9351","issue":"1","journalAbbreviation":"Mediators Inflamm","language":"eng","note":"PMID: 11324901\nPMCID: PMC1781687","page":"27-31","source":"PubMed","title":"In-vitro activation of complement system by lactic acidosis in newborn and adults","volume":"10","author":[{"family":"Hecke","given":"F."},{"family":"Hoehn","given":"T."},{"family":"Strauss","given":"E."},{"family":"Obladen","given":"M."},{"family":"Sonntag","given":"J."}],"issued":{"date-parts":[["2001",2]]}}}],"schema":"https://github.com/citation-style-language/schema/raw/master/csl-citation.json"} </w:instrText>
      </w:r>
      <w:r w:rsidR="00F56DF8" w:rsidRPr="00DD5836">
        <w:rPr>
          <w:lang w:val="en-US"/>
          <w:rPrChange w:id="1004" w:author="Christian Braun" w:date="2022-11-18T09:04:00Z">
            <w:rPr/>
          </w:rPrChange>
        </w:rPr>
        <w:fldChar w:fldCharType="separate"/>
      </w:r>
      <w:r w:rsidR="001A0FCA" w:rsidRPr="00DD5836">
        <w:rPr>
          <w:rFonts w:ascii="Calibri" w:cs="Calibri"/>
          <w:lang w:val="en-US"/>
          <w:rPrChange w:id="1005" w:author="Christian Braun" w:date="2022-11-18T09:04:00Z">
            <w:rPr>
              <w:rFonts w:ascii="Calibri" w:cs="Calibri"/>
            </w:rPr>
          </w:rPrChange>
        </w:rPr>
        <w:t>(30)</w:t>
      </w:r>
      <w:r w:rsidR="00F56DF8" w:rsidRPr="00DD5836">
        <w:rPr>
          <w:lang w:val="en-US"/>
          <w:rPrChange w:id="1006" w:author="Christian Braun" w:date="2022-11-18T09:04:00Z">
            <w:rPr/>
          </w:rPrChange>
        </w:rPr>
        <w:fldChar w:fldCharType="end"/>
      </w:r>
      <w:r w:rsidR="00F56DF8" w:rsidRPr="00DD5836">
        <w:rPr>
          <w:lang w:val="en-US"/>
          <w:rPrChange w:id="1007" w:author="Christian Braun" w:date="2022-11-18T09:04:00Z">
            <w:rPr/>
          </w:rPrChange>
        </w:rPr>
        <w:t xml:space="preserve">. </w:t>
      </w:r>
      <w:ins w:id="1008" w:author="Christian Braun" w:date="2022-11-19T10:59:00Z">
        <w:r w:rsidR="009B0CB1">
          <w:rPr>
            <w:lang w:val="en-US"/>
          </w:rPr>
          <w:t>Additionally</w:t>
        </w:r>
      </w:ins>
      <w:del w:id="1009" w:author="Christian Braun" w:date="2022-11-19T10:59:00Z">
        <w:r w:rsidR="000E3689" w:rsidRPr="00DD5836" w:rsidDel="009B0CB1">
          <w:rPr>
            <w:lang w:val="en-US"/>
            <w:rPrChange w:id="1010" w:author="Christian Braun" w:date="2022-11-18T09:04:00Z">
              <w:rPr/>
            </w:rPrChange>
          </w:rPr>
          <w:delText>Also</w:delText>
        </w:r>
      </w:del>
      <w:r w:rsidR="000E3689" w:rsidRPr="00DD5836">
        <w:rPr>
          <w:lang w:val="en-US"/>
          <w:rPrChange w:id="1011" w:author="Christian Braun" w:date="2022-11-18T09:04:00Z">
            <w:rPr/>
          </w:rPrChange>
        </w:rPr>
        <w:t>, acidosis is known to affect both platelet function and plasmatic h</w:t>
      </w:r>
      <w:del w:id="1012" w:author="Christian Braun" w:date="2022-11-19T10:59:00Z">
        <w:r w:rsidR="000E3689" w:rsidRPr="00DD5836" w:rsidDel="00B728AC">
          <w:rPr>
            <w:lang w:val="en-US"/>
            <w:rPrChange w:id="1013" w:author="Christian Braun" w:date="2022-11-18T09:04:00Z">
              <w:rPr/>
            </w:rPrChange>
          </w:rPr>
          <w:delText>a</w:delText>
        </w:r>
      </w:del>
      <w:r w:rsidR="000E3689" w:rsidRPr="00DD5836">
        <w:rPr>
          <w:lang w:val="en-US"/>
          <w:rPrChange w:id="1014" w:author="Christian Braun" w:date="2022-11-18T09:04:00Z">
            <w:rPr/>
          </w:rPrChange>
        </w:rPr>
        <w:t xml:space="preserve">emostasis and impairs immunological functions </w:t>
      </w:r>
      <w:r w:rsidR="000E3689" w:rsidRPr="00DD5836">
        <w:rPr>
          <w:lang w:val="en-US"/>
          <w:rPrChange w:id="1015" w:author="Christian Braun" w:date="2022-11-18T09:04:00Z">
            <w:rPr/>
          </w:rPrChange>
        </w:rPr>
        <w:fldChar w:fldCharType="begin"/>
      </w:r>
      <w:r w:rsidR="001A0FCA" w:rsidRPr="00DD5836">
        <w:rPr>
          <w:lang w:val="en-US"/>
          <w:rPrChange w:id="1016" w:author="Christian Braun" w:date="2022-11-18T09:04:00Z">
            <w:rPr/>
          </w:rPrChange>
        </w:rPr>
        <w:instrText xml:space="preserve"> ADDIN ZOTERO_ITEM CSL_CITATION {"citationID":"sDq0Aa2N","properties":{"formattedCitation":"(31,32)","plainCitation":"(31,32)","noteIndex":0},"citationItems":[{"id":"0CDGwjme/tdK8mWTp","uris":["http://zotero.org/users/4808911/items/TZD4Y8D3"],"itemData":{"id":489,"type":"article-journal","abstract":"Summary\n            Acidosis is one of the hallmarks of tissue injury such as trauma, infection, inflammation, and tumour growth. Although platelets participate in the pathophysiology of all these processes, the impact of acidosis on platelet biology has not been studied outside of the quality control of laboratory aggregation assays or platelet transfusion optimization. Herein, we evaluate the effect of physiologically relevant changes in extracellular acidosis on the biological function of platelets, placing particular emphasis on haemostatic and secretory functions. Platelet haemostatic responses such as adhesion, spreading, activation of αIIbβ3 integrin, ATP release, aggregation, thromboxane B2 generation, clot retraction and procoagulant activity including phosphatidilserine exposure and microparticle formation, showed a statistically significant inhibition of thrombin-induced changes at pH of 7.0 and 6.5 compared to the physiological pH (7.4). The release of alpha granule content was differentially regulated by acidosis. At low pH, thrombin or collagen-induced secretion of vascular endothelial growth factor and endostatin were dramatically reduced. The release of von Willebrand factor and stromal derived factor-1α followed a similar, albeit less dramatic pattern. In contrast, the induction of CD40L was not changed by low pH, and P-selectin exposure was significantly increased. While the generation of mixed platelet-leukocyte aggregates and the increased chemotaxis of neutrophils mediated by platelets were further augmented under acidic conditions in a P-selectin dependent manner, the increased neutrophil survival was independent of P-selectin expression. In conclusion, our results indicate that extracellular acidosis downregulates most of the haemostatic platelet functions, and promotes those involved in amplifying the neutrophil-mediated inflammatory response.","container-title":"Thrombosis and Haemostasis","DOI":"10.1160/TH11-06-0443","ISSN":"0340-6245, 2567-689X","issue":"01","journalAbbreviation":"Thromb Haemost","language":"en","page":"99-110","source":"DOI.org (Crossref)","title":"Acidosis downregulates platelet haemostatic functions and promotes neutrophil proinflammatory responses mediated by platelets","volume":"107","author":[{"family":"Etulain","given":"Julia"},{"family":"Negrotto","given":"Soledad"},{"family":"Carestia","given":"Agostina"},{"family":"Pozner","given":"Roberto"},{"family":"Romaniuk","given":"María"},{"family":"D’Atri","given":"Lina"},{"family":"Klement","given":"Giannoula"},{"family":"Schattner","given":"Mirta"}],"issued":{"date-parts":[["2012"]]}}},{"id":"0CDGwjme/9ZsPekba","uris":["http://zotero.org/groups/2241471/items/F5KGBVPK"],"itemData":{"id":1285,"type":"article-journal","abstract":"BACKGROUND: External factors following trauma and iatrogenic intervention influence blood coagulation and particularly clot formation. In particular, three external factors (in detail dilution via uncritical volume replacement, acidosis and hypothermia), in combination, referred to as the \"lethal triad\", substantially aggravate the hypocoagulative state after trauma. Contribution of these external factors to the resulting hypocoagulative state in trauma and especially their influence on primary haemostasis has still not been investigated systematically. This study aims to assess this contribution to the aggravating hypocoagulative state in trauma-induced coagulopathy (TIC) using an in vitro simulation assay. Emphasis is given to platelet contribution to clot formation and to the investigation of how platelet activation alters under the respective conditions.\nMETHODS: To simulate the conditions of lethal triad in vitro, whole blood samples taken from five healthy volunteers were introduced to the respective conditions. Besides standard coagulation testing, thrombelastometric analysis and differentiated platelet mapping were performed.\nRESULTS: All three simulated conditions induced significant impairments of clot formation (clot formation time, CFT; α -angle) and propagation (maximum clot firmness, MCF; Diameter A5-A25), with the highest impact under hypothermia and dilution. Consistently, lethal triad resulted in an additive effect of all conditions. None of the simulated conditions induced a statistically relevant change in coagulation initiation assessed by EXTEM and FIBTEM thrombelastometry. Platelet contribution to clot formation decreased gradually under the respective conditions, reaching statistical significance for simulated dilution, and attaining its greatest extent under the conditions of lethal triad (Δtrias/baseline 0.59; p = 0.01). Consistent, reduced CD62 expression levels were observed under experimental acidosis (Δacidosis/baseline 0.32; p = 0.006), dilution (Δdilution/baseline 0.34; p = 0.01) and lethal triad (Δlethal triad/baseline 0.24; p = 0.01).\nCONCLUSION: The respective external factors of lethal triad play a pivotal role in the development of coagulopathy, essentially influencing the kinetics of clot formation, and to a varying extent clot diameter, as measured by thrombelastometry. Moreover, impairment of platelet function under the conditions of lethal triad plays a key role in the pathophysiology of TIC, resulting in reduced responsiveness to stimulation with ADP that might also be present after trauma. Our data indicate that impairment of primary haemostasis contribute to the hypocoagulative state in TIC after trauma aggravated by external factors of lethal triad.","container-title":"Scandinavian Journal of Trauma, Resuscitation and Emergency Medicine","DOI":"10.1186/s13049-018-0536-8","ISSN":"1757-7241","issue":"1","journalAbbreviation":"Scand J Trauma Resusc Emerg Med","language":"eng","note":"PMID: 30111342\nPMCID: PMC6094881","page":"66","source":"PubMed","title":"How do external factors contribute to the hypocoagulative state in trauma-induced coagulopathy? - In vitro analysis of the lethal triad in trauma","title-short":"How do external factors contribute to the hypocoagulative state in trauma-induced coagulopathy?","volume":"26","author":[{"family":"Caspers","given":"Michael"},{"family":"Schäfer","given":"Nadine"},{"family":"Fröhlich","given":"Matthias"},{"family":"Bauerfeind","given":"Ursula"},{"family":"Bouillon","given":"Bertil"},{"family":"Mutschler","given":"Manuel"},{"family":"Maegele","given":"Marc"}],"issued":{"date-parts":[["2018",8,15]]}}}],"schema":"https://github.com/citation-style-language/schema/raw/master/csl-citation.json"} </w:instrText>
      </w:r>
      <w:r w:rsidR="000E3689" w:rsidRPr="00DD5836">
        <w:rPr>
          <w:lang w:val="en-US"/>
          <w:rPrChange w:id="1017" w:author="Christian Braun" w:date="2022-11-18T09:04:00Z">
            <w:rPr/>
          </w:rPrChange>
        </w:rPr>
        <w:fldChar w:fldCharType="separate"/>
      </w:r>
      <w:r w:rsidR="001A0FCA" w:rsidRPr="00DD5836">
        <w:rPr>
          <w:rFonts w:ascii="Calibri" w:cs="Calibri"/>
          <w:lang w:val="en-US"/>
          <w:rPrChange w:id="1018" w:author="Christian Braun" w:date="2022-11-18T09:04:00Z">
            <w:rPr>
              <w:rFonts w:ascii="Calibri" w:cs="Calibri"/>
            </w:rPr>
          </w:rPrChange>
        </w:rPr>
        <w:t>(31,32)</w:t>
      </w:r>
      <w:r w:rsidR="000E3689" w:rsidRPr="00DD5836">
        <w:rPr>
          <w:lang w:val="en-US"/>
          <w:rPrChange w:id="1019" w:author="Christian Braun" w:date="2022-11-18T09:04:00Z">
            <w:rPr/>
          </w:rPrChange>
        </w:rPr>
        <w:fldChar w:fldCharType="end"/>
      </w:r>
      <w:r w:rsidR="000E3689" w:rsidRPr="00DD5836">
        <w:rPr>
          <w:lang w:val="en-US"/>
          <w:rPrChange w:id="1020" w:author="Christian Braun" w:date="2022-11-18T09:04:00Z">
            <w:rPr/>
          </w:rPrChange>
        </w:rPr>
        <w:t>. U</w:t>
      </w:r>
      <w:r w:rsidR="00C76473" w:rsidRPr="00DD5836">
        <w:rPr>
          <w:lang w:val="en-US"/>
          <w:rPrChange w:id="1021" w:author="Christian Braun" w:date="2022-11-18T09:04:00Z">
            <w:rPr/>
          </w:rPrChange>
        </w:rPr>
        <w:t xml:space="preserve">sing the MPC-based protocols, </w:t>
      </w:r>
      <w:r w:rsidR="000216A0" w:rsidRPr="00DD5836">
        <w:rPr>
          <w:lang w:val="en-US"/>
          <w:rPrChange w:id="1022" w:author="Christian Braun" w:date="2022-11-18T09:04:00Z">
            <w:rPr/>
          </w:rPrChange>
        </w:rPr>
        <w:t xml:space="preserve">platelet function remained unimpaired after 30 </w:t>
      </w:r>
      <w:r w:rsidR="005C4C7D" w:rsidRPr="00DD5836">
        <w:rPr>
          <w:lang w:val="en-US"/>
          <w:rPrChange w:id="1023" w:author="Christian Braun" w:date="2022-11-18T09:04:00Z">
            <w:rPr/>
          </w:rPrChange>
        </w:rPr>
        <w:t>min</w:t>
      </w:r>
      <w:r w:rsidR="00D71B93" w:rsidRPr="00DD5836">
        <w:rPr>
          <w:lang w:val="en-US"/>
          <w:rPrChange w:id="1024" w:author="Christian Braun" w:date="2022-11-18T09:04:00Z">
            <w:rPr/>
          </w:rPrChange>
        </w:rPr>
        <w:t>, when</w:t>
      </w:r>
      <w:r w:rsidR="00086749" w:rsidRPr="00DD5836">
        <w:rPr>
          <w:lang w:val="en-US"/>
          <w:rPrChange w:id="1025" w:author="Christian Braun" w:date="2022-11-18T09:04:00Z">
            <w:rPr/>
          </w:rPrChange>
        </w:rPr>
        <w:t xml:space="preserve"> </w:t>
      </w:r>
      <w:r w:rsidR="00D71B93" w:rsidRPr="00DD5836">
        <w:rPr>
          <w:lang w:val="en-US"/>
          <w:rPrChange w:id="1026" w:author="Christian Braun" w:date="2022-11-18T09:04:00Z">
            <w:rPr/>
          </w:rPrChange>
        </w:rPr>
        <w:t>pH</w:t>
      </w:r>
      <w:r w:rsidR="00086749" w:rsidRPr="00DD5836">
        <w:rPr>
          <w:lang w:val="en-US"/>
          <w:rPrChange w:id="1027" w:author="Christian Braun" w:date="2022-11-18T09:04:00Z">
            <w:rPr/>
          </w:rPrChange>
        </w:rPr>
        <w:t xml:space="preserve"> and lactate levels were still</w:t>
      </w:r>
      <w:r w:rsidR="00721705" w:rsidRPr="00DD5836">
        <w:rPr>
          <w:lang w:val="en-US"/>
          <w:rPrChange w:id="1028" w:author="Christian Braun" w:date="2022-11-18T09:04:00Z">
            <w:rPr/>
          </w:rPrChange>
        </w:rPr>
        <w:t xml:space="preserve"> within physiological ranges. Whether </w:t>
      </w:r>
      <w:r w:rsidR="000C6013" w:rsidRPr="00DD5836">
        <w:rPr>
          <w:lang w:val="en-US"/>
          <w:rPrChange w:id="1029" w:author="Christian Braun" w:date="2022-11-18T09:04:00Z">
            <w:rPr/>
          </w:rPrChange>
        </w:rPr>
        <w:t>longer incubation times</w:t>
      </w:r>
      <w:r w:rsidR="00B71442" w:rsidRPr="00DD5836">
        <w:rPr>
          <w:lang w:val="en-US"/>
          <w:rPrChange w:id="1030" w:author="Christian Braun" w:date="2022-11-18T09:04:00Z">
            <w:rPr/>
          </w:rPrChange>
        </w:rPr>
        <w:t xml:space="preserve"> in a closed system</w:t>
      </w:r>
      <w:r w:rsidR="000C6013" w:rsidRPr="00DD5836">
        <w:rPr>
          <w:lang w:val="en-US"/>
          <w:rPrChange w:id="1031" w:author="Christian Braun" w:date="2022-11-18T09:04:00Z">
            <w:rPr/>
          </w:rPrChange>
        </w:rPr>
        <w:t xml:space="preserve"> </w:t>
      </w:r>
      <w:r w:rsidR="002255CC" w:rsidRPr="00DD5836">
        <w:rPr>
          <w:lang w:val="en-US"/>
          <w:rPrChange w:id="1032" w:author="Christian Braun" w:date="2022-11-18T09:04:00Z">
            <w:rPr/>
          </w:rPrChange>
        </w:rPr>
        <w:t>would affect the presented read-outs is of limited clinical relevance</w:t>
      </w:r>
      <w:r w:rsidR="007C4871" w:rsidRPr="00DD5836">
        <w:rPr>
          <w:lang w:val="en-US"/>
          <w:rPrChange w:id="1033" w:author="Christian Braun" w:date="2022-11-18T09:04:00Z">
            <w:rPr/>
          </w:rPrChange>
        </w:rPr>
        <w:t xml:space="preserve"> and was </w:t>
      </w:r>
      <w:r w:rsidR="00B46038" w:rsidRPr="00DD5836">
        <w:rPr>
          <w:lang w:val="en-US"/>
          <w:rPrChange w:id="1034" w:author="Christian Braun" w:date="2022-11-18T09:04:00Z">
            <w:rPr/>
          </w:rPrChange>
        </w:rPr>
        <w:t xml:space="preserve">beyond </w:t>
      </w:r>
      <w:r w:rsidR="007C4871" w:rsidRPr="00DD5836">
        <w:rPr>
          <w:lang w:val="en-US"/>
          <w:rPrChange w:id="1035" w:author="Christian Braun" w:date="2022-11-18T09:04:00Z">
            <w:rPr/>
          </w:rPrChange>
        </w:rPr>
        <w:t>the scope of this study.</w:t>
      </w:r>
    </w:p>
    <w:p w14:paraId="3F42B2C1" w14:textId="77777777" w:rsidR="00FE7247" w:rsidRPr="00DD5836" w:rsidRDefault="00FE7247" w:rsidP="000D4FF5">
      <w:pPr>
        <w:spacing w:line="360" w:lineRule="auto"/>
        <w:jc w:val="both"/>
        <w:rPr>
          <w:lang w:val="en-US"/>
          <w:rPrChange w:id="1036" w:author="Christian Braun" w:date="2022-11-18T09:04:00Z">
            <w:rPr/>
          </w:rPrChange>
        </w:rPr>
      </w:pPr>
    </w:p>
    <w:p w14:paraId="24B600D2" w14:textId="3BD2FB1D" w:rsidR="00D3270A" w:rsidRPr="00DD5836" w:rsidRDefault="000E3689">
      <w:pPr>
        <w:spacing w:line="360" w:lineRule="auto"/>
        <w:jc w:val="both"/>
        <w:rPr>
          <w:rFonts w:eastAsia="Times New Roman" w:cstheme="minorHAnsi"/>
          <w:lang w:val="en-US" w:eastAsia="de-DE"/>
          <w:rPrChange w:id="1037" w:author="Christian Braun" w:date="2022-11-18T09:04:00Z">
            <w:rPr>
              <w:rFonts w:eastAsia="Times New Roman" w:cstheme="minorHAnsi"/>
              <w:lang w:eastAsia="de-DE"/>
            </w:rPr>
          </w:rPrChange>
        </w:rPr>
      </w:pPr>
      <w:del w:id="1038" w:author="Christian Braun" w:date="2022-11-19T11:00:00Z">
        <w:r w:rsidRPr="00DD5836" w:rsidDel="00EC1282">
          <w:rPr>
            <w:lang w:val="en-US"/>
            <w:rPrChange w:id="1039" w:author="Christian Braun" w:date="2022-11-18T09:04:00Z">
              <w:rPr/>
            </w:rPrChange>
          </w:rPr>
          <w:delText>Here,</w:delText>
        </w:r>
        <w:r w:rsidR="003413BD" w:rsidRPr="00DD5836" w:rsidDel="00EC1282">
          <w:rPr>
            <w:lang w:val="en-US"/>
            <w:rPrChange w:id="1040" w:author="Christian Braun" w:date="2022-11-18T09:04:00Z">
              <w:rPr/>
            </w:rPrChange>
          </w:rPr>
          <w:delText xml:space="preserve"> t</w:delText>
        </w:r>
      </w:del>
      <w:ins w:id="1041" w:author="Christian Braun" w:date="2022-11-19T11:00:00Z">
        <w:r w:rsidR="00EC1282">
          <w:rPr>
            <w:lang w:val="en-US"/>
          </w:rPr>
          <w:t>T</w:t>
        </w:r>
      </w:ins>
      <w:r w:rsidR="003413BD" w:rsidRPr="00DD5836">
        <w:rPr>
          <w:lang w:val="en-US"/>
          <w:rPrChange w:id="1042" w:author="Christian Braun" w:date="2022-11-18T09:04:00Z">
            <w:rPr/>
          </w:rPrChange>
        </w:rPr>
        <w:t xml:space="preserve">he </w:t>
      </w:r>
      <w:r w:rsidR="77480EF1" w:rsidRPr="00DD5836">
        <w:rPr>
          <w:lang w:val="en-US"/>
          <w:rPrChange w:id="1043" w:author="Christian Braun" w:date="2022-11-18T09:04:00Z">
            <w:rPr/>
          </w:rPrChange>
        </w:rPr>
        <w:t xml:space="preserve">CHC protocol presented </w:t>
      </w:r>
      <w:ins w:id="1044" w:author="Christian Braun" w:date="2022-11-19T11:00:00Z">
        <w:r w:rsidR="00C407A4">
          <w:rPr>
            <w:lang w:val="en-US"/>
          </w:rPr>
          <w:t>here had</w:t>
        </w:r>
        <w:r w:rsidR="00C407A4" w:rsidRPr="003914A2">
          <w:rPr>
            <w:lang w:val="en-US"/>
          </w:rPr>
          <w:t xml:space="preserve"> </w:t>
        </w:r>
      </w:ins>
      <w:del w:id="1045" w:author="Christian Braun" w:date="2022-11-19T11:00:00Z">
        <w:r w:rsidR="77480EF1" w:rsidRPr="00DD5836" w:rsidDel="00C407A4">
          <w:rPr>
            <w:lang w:val="en-US"/>
            <w:rPrChange w:id="1046" w:author="Christian Braun" w:date="2022-11-18T09:04:00Z">
              <w:rPr/>
            </w:rPrChange>
          </w:rPr>
          <w:delText xml:space="preserve">with </w:delText>
        </w:r>
      </w:del>
      <w:r w:rsidR="77480EF1" w:rsidRPr="00DD5836">
        <w:rPr>
          <w:lang w:val="en-US"/>
          <w:rPrChange w:id="1047" w:author="Christian Braun" w:date="2022-11-18T09:04:00Z">
            <w:rPr/>
          </w:rPrChange>
        </w:rPr>
        <w:t xml:space="preserve">a series of limitations compared to the MPC-based protocols, </w:t>
      </w:r>
      <w:del w:id="1048" w:author="Christian Braun" w:date="2022-11-19T11:00:00Z">
        <w:r w:rsidR="77480EF1" w:rsidRPr="00DD5836" w:rsidDel="00C407A4">
          <w:rPr>
            <w:lang w:val="en-US"/>
            <w:rPrChange w:id="1049" w:author="Christian Braun" w:date="2022-11-18T09:04:00Z">
              <w:rPr/>
            </w:rPrChange>
          </w:rPr>
          <w:delText xml:space="preserve">that </w:delText>
        </w:r>
      </w:del>
      <w:ins w:id="1050" w:author="Christian Braun" w:date="2022-11-19T11:00:00Z">
        <w:r w:rsidR="00C407A4">
          <w:rPr>
            <w:lang w:val="en-US"/>
          </w:rPr>
          <w:t>wh</w:t>
        </w:r>
      </w:ins>
      <w:ins w:id="1051" w:author="Christian Braun" w:date="2022-11-19T11:01:00Z">
        <w:r w:rsidR="00C407A4">
          <w:rPr>
            <w:lang w:val="en-US"/>
          </w:rPr>
          <w:t>i</w:t>
        </w:r>
      </w:ins>
      <w:ins w:id="1052" w:author="Christian Braun" w:date="2022-11-19T11:00:00Z">
        <w:r w:rsidR="00C407A4">
          <w:rPr>
            <w:lang w:val="en-US"/>
          </w:rPr>
          <w:t>ch</w:t>
        </w:r>
        <w:r w:rsidR="00C407A4" w:rsidRPr="00DD5836">
          <w:rPr>
            <w:lang w:val="en-US"/>
            <w:rPrChange w:id="1053" w:author="Christian Braun" w:date="2022-11-18T09:04:00Z">
              <w:rPr/>
            </w:rPrChange>
          </w:rPr>
          <w:t xml:space="preserve"> </w:t>
        </w:r>
      </w:ins>
      <w:r w:rsidR="77480EF1" w:rsidRPr="00DD5836">
        <w:rPr>
          <w:lang w:val="en-US"/>
          <w:rPrChange w:id="1054" w:author="Christian Braun" w:date="2022-11-18T09:04:00Z">
            <w:rPr/>
          </w:rPrChange>
        </w:rPr>
        <w:t>question its usability for further scientific investigations regarding h</w:t>
      </w:r>
      <w:del w:id="1055" w:author="Christian Braun" w:date="2022-11-19T11:01:00Z">
        <w:r w:rsidR="007C5B20" w:rsidRPr="00DD5836" w:rsidDel="00A43E1F">
          <w:rPr>
            <w:lang w:val="en-US"/>
            <w:rPrChange w:id="1056" w:author="Christian Braun" w:date="2022-11-18T09:04:00Z">
              <w:rPr/>
            </w:rPrChange>
          </w:rPr>
          <w:delText>a</w:delText>
        </w:r>
      </w:del>
      <w:r w:rsidR="77480EF1" w:rsidRPr="00DD5836">
        <w:rPr>
          <w:lang w:val="en-US"/>
          <w:rPrChange w:id="1057" w:author="Christian Braun" w:date="2022-11-18T09:04:00Z">
            <w:rPr/>
          </w:rPrChange>
        </w:rPr>
        <w:t xml:space="preserve">emostasis. </w:t>
      </w:r>
      <w:r w:rsidRPr="00DD5836">
        <w:rPr>
          <w:lang w:val="en-US"/>
          <w:rPrChange w:id="1058" w:author="Christian Braun" w:date="2022-11-18T09:04:00Z">
            <w:rPr/>
          </w:rPrChange>
        </w:rPr>
        <w:t>T</w:t>
      </w:r>
      <w:r w:rsidR="77480EF1" w:rsidRPr="00DD5836">
        <w:rPr>
          <w:lang w:val="en-US"/>
          <w:rPrChange w:id="1059" w:author="Christian Braun" w:date="2022-11-18T09:04:00Z">
            <w:rPr/>
          </w:rPrChange>
        </w:rPr>
        <w:t xml:space="preserve">he MPC coating </w:t>
      </w:r>
      <w:ins w:id="1060" w:author="Christian Braun" w:date="2022-11-19T11:03:00Z">
        <w:r w:rsidR="000378C8">
          <w:rPr>
            <w:lang w:val="en-US"/>
          </w:rPr>
          <w:t xml:space="preserve">itself </w:t>
        </w:r>
      </w:ins>
      <w:r w:rsidR="77480EF1" w:rsidRPr="00DD5836">
        <w:rPr>
          <w:lang w:val="en-US"/>
          <w:rPrChange w:id="1061" w:author="Christian Braun" w:date="2022-11-18T09:04:00Z">
            <w:rPr/>
          </w:rPrChange>
        </w:rPr>
        <w:t xml:space="preserve">has no antithrombogenic activity </w:t>
      </w:r>
      <w:del w:id="1062" w:author="Christian Braun" w:date="2022-11-19T11:04:00Z">
        <w:r w:rsidR="77480EF1" w:rsidRPr="00DD5836" w:rsidDel="00026503">
          <w:rPr>
            <w:lang w:val="en-US"/>
            <w:rPrChange w:id="1063" w:author="Christian Braun" w:date="2022-11-18T09:04:00Z">
              <w:rPr/>
            </w:rPrChange>
          </w:rPr>
          <w:delText xml:space="preserve">itself </w:delText>
        </w:r>
      </w:del>
      <w:r w:rsidR="77480EF1" w:rsidRPr="00DD5836">
        <w:rPr>
          <w:lang w:val="en-US"/>
          <w:rPrChange w:id="1064" w:author="Christian Braun" w:date="2022-11-18T09:04:00Z">
            <w:rPr/>
          </w:rPrChange>
        </w:rPr>
        <w:t>and only acts as antifouling agent</w:t>
      </w:r>
      <w:r w:rsidRPr="00DD5836">
        <w:rPr>
          <w:lang w:val="en-US"/>
          <w:rPrChange w:id="1065" w:author="Christian Braun" w:date="2022-11-18T09:04:00Z">
            <w:rPr/>
          </w:rPrChange>
        </w:rPr>
        <w:t xml:space="preserve"> </w:t>
      </w:r>
      <w:r w:rsidRPr="00DD5836">
        <w:rPr>
          <w:lang w:val="en-US"/>
          <w:rPrChange w:id="1066" w:author="Christian Braun" w:date="2022-11-18T09:04:00Z">
            <w:rPr/>
          </w:rPrChange>
        </w:rPr>
        <w:fldChar w:fldCharType="begin"/>
      </w:r>
      <w:r w:rsidR="00A73773" w:rsidRPr="00DD5836">
        <w:rPr>
          <w:lang w:val="en-US"/>
          <w:rPrChange w:id="1067" w:author="Christian Braun" w:date="2022-11-18T09:04:00Z">
            <w:rPr/>
          </w:rPrChange>
        </w:rPr>
        <w:instrText xml:space="preserve"> ADDIN ZOTERO_ITEM CSL_CITATION {"citationID":"8cZZCwCp","properties":{"formattedCitation":"(10)","plainCitation":"(10)","noteIndex":0},"citationItems":[{"id":439,"uris":["http://zotero.org/groups/2363988/items/VI4L5JPK"],"itemData":{"id":439,"type":"article-journal","abstract":"Artificial surfaces that come into contact with blood induce an immediate activation of the cascade systems of the blood, leading to a thrombotic and/or inflammatory response that can eventually cause damage to the biomaterial or the patient, or to both. Heparin coating has been used to improve hemocompatibility, and another approach is 2-methacryloyloxyethyl phosphorylcholine (MPC)-based polymer coatings. Here, the aim is to evaluate the hemocompatibility of MPC polymer coating by studying the interactions with coagulation and complement systems using human blood in vitro model and pig in vivo model. The stability of the coatings is investigated in vitro and MPC polymer-coated catheters are tested in vivo by insertion into the external jugular vein of pigs to monitor the catheters' antithrombotic properties. There is no significant activation of platelets or of the coagulation and complement systems in the MPC polymer-coated one, which was superior in hemocompatibility to non-coated matrix surfaces. The protective effect of the MPC polymer coat does not decline after incubation in human plasma for up to 2 weeks. With MPC polymer-coated catheters, it is possible to easily draw blood from pig for 4 days in contrast to the case for non-coated catheters, in which substantial clotting is seen.","container-title":"Macromolecular Bioscience","DOI":"10.1002/mabi.201800485","ISSN":"1616-5195","issue":"5","journalAbbreviation":"Macromol Biosci","language":"eng","note":"PMID: 30786149","page":"e1800485","source":"PubMed","title":"Validation of an MPC Polymer Coating to Attenuate Surface-Induced Crosstalk between the Complement and Coagulation Systems in Whole Blood in In Vitro and In Vivo Models","volume":"19","author":[{"family":"Asif","given":"Sana"},{"family":"Asawa","given":"Kenta"},{"family":"Inoue","given":"Yuuki"},{"family":"Ishihara","given":"Kazuhiko"},{"family":"Lindell","given":"Björn"},{"family":"Holmgren","given":"Robin"},{"family":"Nilsson","given":"Bo"},{"family":"Rydén","given":"Anneli"},{"family":"Jensen-Waern","given":"Marianne"},{"family":"Teramura","given":"Yuji"},{"family":"Ekdahl","given":"Kristina N."}],"issued":{"date-parts":[["2019"]]}}}],"schema":"https://github.com/citation-style-language/schema/raw/master/csl-citation.json"} </w:instrText>
      </w:r>
      <w:r w:rsidRPr="00DD5836">
        <w:rPr>
          <w:lang w:val="en-US"/>
          <w:rPrChange w:id="1068" w:author="Christian Braun" w:date="2022-11-18T09:04:00Z">
            <w:rPr/>
          </w:rPrChange>
        </w:rPr>
        <w:fldChar w:fldCharType="separate"/>
      </w:r>
      <w:r w:rsidR="00A73773" w:rsidRPr="00DD5836">
        <w:rPr>
          <w:rFonts w:ascii="Calibri" w:cs="Calibri"/>
          <w:lang w:val="en-US"/>
          <w:rPrChange w:id="1069" w:author="Christian Braun" w:date="2022-11-18T09:04:00Z">
            <w:rPr>
              <w:rFonts w:ascii="Calibri" w:cs="Calibri"/>
            </w:rPr>
          </w:rPrChange>
        </w:rPr>
        <w:t>(10)</w:t>
      </w:r>
      <w:r w:rsidRPr="00DD5836">
        <w:rPr>
          <w:lang w:val="en-US"/>
          <w:rPrChange w:id="1070" w:author="Christian Braun" w:date="2022-11-18T09:04:00Z">
            <w:rPr/>
          </w:rPrChange>
        </w:rPr>
        <w:fldChar w:fldCharType="end"/>
      </w:r>
      <w:r w:rsidR="77480EF1" w:rsidRPr="00DD5836">
        <w:rPr>
          <w:lang w:val="en-US"/>
          <w:rPrChange w:id="1071" w:author="Christian Braun" w:date="2022-11-18T09:04:00Z">
            <w:rPr/>
          </w:rPrChange>
        </w:rPr>
        <w:t xml:space="preserve">, </w:t>
      </w:r>
      <w:del w:id="1072" w:author="Christian Braun" w:date="2022-11-19T11:04:00Z">
        <w:r w:rsidRPr="00DD5836" w:rsidDel="00026503">
          <w:rPr>
            <w:lang w:val="en-US"/>
            <w:rPrChange w:id="1073" w:author="Christian Braun" w:date="2022-11-18T09:04:00Z">
              <w:rPr/>
            </w:rPrChange>
          </w:rPr>
          <w:delText xml:space="preserve">so </w:delText>
        </w:r>
      </w:del>
      <w:ins w:id="1074" w:author="Christian Braun" w:date="2022-11-19T11:04:00Z">
        <w:r w:rsidR="00026503">
          <w:rPr>
            <w:lang w:val="en-US"/>
          </w:rPr>
          <w:t>such that</w:t>
        </w:r>
        <w:r w:rsidR="008F3542">
          <w:rPr>
            <w:lang w:val="en-US"/>
          </w:rPr>
          <w:t xml:space="preserve"> the</w:t>
        </w:r>
        <w:r w:rsidR="00026503" w:rsidRPr="00DD5836">
          <w:rPr>
            <w:lang w:val="en-US"/>
            <w:rPrChange w:id="1075" w:author="Christian Braun" w:date="2022-11-18T09:04:00Z">
              <w:rPr/>
            </w:rPrChange>
          </w:rPr>
          <w:t xml:space="preserve"> </w:t>
        </w:r>
      </w:ins>
      <w:r w:rsidR="77480EF1" w:rsidRPr="00DD5836">
        <w:rPr>
          <w:lang w:val="en-US"/>
          <w:rPrChange w:id="1076" w:author="Christian Braun" w:date="2022-11-18T09:04:00Z">
            <w:rPr/>
          </w:rPrChange>
        </w:rPr>
        <w:t>addition of anticoagulants was necessary.</w:t>
      </w:r>
      <w:r w:rsidR="006932C8" w:rsidRPr="00DD5836">
        <w:rPr>
          <w:lang w:val="en-US"/>
          <w:rPrChange w:id="1077" w:author="Christian Braun" w:date="2022-11-18T09:04:00Z">
            <w:rPr/>
          </w:rPrChange>
        </w:rPr>
        <w:t xml:space="preserve"> </w:t>
      </w:r>
      <w:r w:rsidR="002204EF" w:rsidRPr="00DD5836">
        <w:rPr>
          <w:lang w:val="en-US"/>
          <w:rPrChange w:id="1078" w:author="Christian Braun" w:date="2022-11-18T09:04:00Z">
            <w:rPr/>
          </w:rPrChange>
        </w:rPr>
        <w:t>Of note</w:t>
      </w:r>
      <w:r w:rsidR="00494398" w:rsidRPr="00DD5836">
        <w:rPr>
          <w:lang w:val="en-US"/>
          <w:rPrChange w:id="1079" w:author="Christian Braun" w:date="2022-11-18T09:04:00Z">
            <w:rPr/>
          </w:rPrChange>
        </w:rPr>
        <w:t>, in our experiments</w:t>
      </w:r>
      <w:ins w:id="1080" w:author="Christian Braun" w:date="2022-11-19T11:04:00Z">
        <w:r w:rsidR="00182765">
          <w:rPr>
            <w:lang w:val="en-US"/>
          </w:rPr>
          <w:t>,</w:t>
        </w:r>
      </w:ins>
      <w:r w:rsidR="00494398" w:rsidRPr="00DD5836">
        <w:rPr>
          <w:lang w:val="en-US"/>
          <w:rPrChange w:id="1081" w:author="Christian Braun" w:date="2022-11-18T09:04:00Z">
            <w:rPr/>
          </w:rPrChange>
        </w:rPr>
        <w:t xml:space="preserve"> the release of pro-inflammatory MMP9 was slightly higher in MPC</w:t>
      </w:r>
      <w:ins w:id="1082" w:author="Christian Braun" w:date="2022-11-19T11:05:00Z">
        <w:r w:rsidR="00A815E5">
          <w:rPr>
            <w:lang w:val="en-US"/>
          </w:rPr>
          <w:t>-</w:t>
        </w:r>
      </w:ins>
      <w:del w:id="1083" w:author="Christian Braun" w:date="2022-11-19T11:05:00Z">
        <w:r w:rsidR="00494398" w:rsidRPr="00DD5836" w:rsidDel="00A815E5">
          <w:rPr>
            <w:lang w:val="en-US"/>
            <w:rPrChange w:id="1084" w:author="Christian Braun" w:date="2022-11-18T09:04:00Z">
              <w:rPr/>
            </w:rPrChange>
          </w:rPr>
          <w:delText xml:space="preserve"> </w:delText>
        </w:r>
      </w:del>
      <w:r w:rsidR="00494398" w:rsidRPr="00DD5836">
        <w:rPr>
          <w:lang w:val="en-US"/>
          <w:rPrChange w:id="1085" w:author="Christian Braun" w:date="2022-11-18T09:04:00Z">
            <w:rPr/>
          </w:rPrChange>
        </w:rPr>
        <w:t xml:space="preserve">coated than in </w:t>
      </w:r>
      <w:ins w:id="1086" w:author="Christian Braun" w:date="2022-11-19T11:05:00Z">
        <w:r w:rsidR="00A815E5">
          <w:rPr>
            <w:lang w:val="en-US"/>
          </w:rPr>
          <w:t>-</w:t>
        </w:r>
      </w:ins>
      <w:r w:rsidR="00494398" w:rsidRPr="00DD5836">
        <w:rPr>
          <w:lang w:val="en-US"/>
          <w:rPrChange w:id="1087" w:author="Christian Braun" w:date="2022-11-18T09:04:00Z">
            <w:rPr/>
          </w:rPrChange>
        </w:rPr>
        <w:t xml:space="preserve">uncoated tubes, a finding that </w:t>
      </w:r>
      <w:ins w:id="1088" w:author="Christian Braun" w:date="2022-11-19T11:05:00Z">
        <w:r w:rsidR="00A815E5">
          <w:rPr>
            <w:lang w:val="en-US"/>
          </w:rPr>
          <w:t>necessitates</w:t>
        </w:r>
        <w:r w:rsidR="00A815E5" w:rsidRPr="003914A2">
          <w:rPr>
            <w:lang w:val="en-US"/>
          </w:rPr>
          <w:t xml:space="preserve"> </w:t>
        </w:r>
      </w:ins>
      <w:del w:id="1089" w:author="Christian Braun" w:date="2022-11-19T11:05:00Z">
        <w:r w:rsidR="00494398" w:rsidRPr="00DD5836" w:rsidDel="00A815E5">
          <w:rPr>
            <w:lang w:val="en-US"/>
            <w:rPrChange w:id="1090" w:author="Christian Braun" w:date="2022-11-18T09:04:00Z">
              <w:rPr/>
            </w:rPrChange>
          </w:rPr>
          <w:delText xml:space="preserve">mandates </w:delText>
        </w:r>
      </w:del>
      <w:r w:rsidR="00494398" w:rsidRPr="00DD5836">
        <w:rPr>
          <w:lang w:val="en-US"/>
          <w:rPrChange w:id="1091" w:author="Christian Braun" w:date="2022-11-18T09:04:00Z">
            <w:rPr/>
          </w:rPrChange>
        </w:rPr>
        <w:t>confirmation in future studies and</w:t>
      </w:r>
      <w:r w:rsidR="00984449" w:rsidRPr="00DD5836">
        <w:rPr>
          <w:lang w:val="en-US"/>
          <w:rPrChange w:id="1092" w:author="Christian Braun" w:date="2022-11-18T09:04:00Z">
            <w:rPr/>
          </w:rPrChange>
        </w:rPr>
        <w:t>, if confirmed,</w:t>
      </w:r>
      <w:r w:rsidR="00494398" w:rsidRPr="00DD5836">
        <w:rPr>
          <w:lang w:val="en-US"/>
          <w:rPrChange w:id="1093" w:author="Christian Braun" w:date="2022-11-18T09:04:00Z">
            <w:rPr/>
          </w:rPrChange>
        </w:rPr>
        <w:t xml:space="preserve"> further investigation regarding the underlying immunobiological mechanisms. </w:t>
      </w:r>
      <w:del w:id="1094" w:author="Christian Braun" w:date="2022-11-19T11:06:00Z">
        <w:r w:rsidR="00536BDB" w:rsidRPr="00DD5836" w:rsidDel="00184180">
          <w:rPr>
            <w:lang w:val="en-US"/>
            <w:rPrChange w:id="1095" w:author="Christian Braun" w:date="2022-11-18T09:04:00Z">
              <w:rPr/>
            </w:rPrChange>
          </w:rPr>
          <w:delText xml:space="preserve">As </w:delText>
        </w:r>
      </w:del>
      <w:ins w:id="1096" w:author="Christian Braun" w:date="2022-11-19T11:06:00Z">
        <w:r w:rsidR="00184180">
          <w:rPr>
            <w:lang w:val="en-US"/>
          </w:rPr>
          <w:t>Because</w:t>
        </w:r>
        <w:r w:rsidR="00184180" w:rsidRPr="00DD5836">
          <w:rPr>
            <w:lang w:val="en-US"/>
            <w:rPrChange w:id="1097" w:author="Christian Braun" w:date="2022-11-18T09:04:00Z">
              <w:rPr/>
            </w:rPrChange>
          </w:rPr>
          <w:t xml:space="preserve"> </w:t>
        </w:r>
      </w:ins>
      <w:r w:rsidR="00094EDF" w:rsidRPr="00DD5836">
        <w:rPr>
          <w:lang w:val="en-US"/>
          <w:rPrChange w:id="1098" w:author="Christian Braun" w:date="2022-11-18T09:04:00Z">
            <w:rPr/>
          </w:rPrChange>
        </w:rPr>
        <w:t xml:space="preserve">both </w:t>
      </w:r>
      <w:r w:rsidR="00FC6C00" w:rsidRPr="00DD5836">
        <w:rPr>
          <w:lang w:val="en-US"/>
          <w:rPrChange w:id="1099" w:author="Christian Braun" w:date="2022-11-18T09:04:00Z">
            <w:rPr/>
          </w:rPrChange>
        </w:rPr>
        <w:t>protocols</w:t>
      </w:r>
      <w:r w:rsidR="00FF0DA7" w:rsidRPr="00DD5836">
        <w:rPr>
          <w:lang w:val="en-US"/>
          <w:rPrChange w:id="1100" w:author="Christian Braun" w:date="2022-11-18T09:04:00Z">
            <w:rPr/>
          </w:rPrChange>
        </w:rPr>
        <w:t xml:space="preserve"> </w:t>
      </w:r>
      <w:r w:rsidR="00E774BA" w:rsidRPr="00DD5836">
        <w:rPr>
          <w:lang w:val="en-US"/>
          <w:rPrChange w:id="1101" w:author="Christian Braun" w:date="2022-11-18T09:04:00Z">
            <w:rPr/>
          </w:rPrChange>
        </w:rPr>
        <w:t>investigated in</w:t>
      </w:r>
      <w:r w:rsidR="00B71442" w:rsidRPr="00DD5836">
        <w:rPr>
          <w:lang w:val="en-US"/>
          <w:rPrChange w:id="1102" w:author="Christian Braun" w:date="2022-11-18T09:04:00Z">
            <w:rPr/>
          </w:rPrChange>
        </w:rPr>
        <w:t xml:space="preserve"> the</w:t>
      </w:r>
      <w:r w:rsidR="00E774BA" w:rsidRPr="00DD5836">
        <w:rPr>
          <w:lang w:val="en-US"/>
          <w:rPrChange w:id="1103" w:author="Christian Braun" w:date="2022-11-18T09:04:00Z">
            <w:rPr/>
          </w:rPrChange>
        </w:rPr>
        <w:t xml:space="preserve"> context of MPC-coated tubing performed </w:t>
      </w:r>
      <w:r w:rsidR="00FC6C00" w:rsidRPr="00DD5836">
        <w:rPr>
          <w:lang w:val="en-US"/>
          <w:rPrChange w:id="1104" w:author="Christian Braun" w:date="2022-11-18T09:04:00Z">
            <w:rPr/>
          </w:rPrChange>
        </w:rPr>
        <w:t xml:space="preserve">equally well, we then </w:t>
      </w:r>
      <w:r w:rsidR="00A5478B" w:rsidRPr="00DD5836">
        <w:rPr>
          <w:lang w:val="en-US"/>
          <w:rPrChange w:id="1105" w:author="Christian Braun" w:date="2022-11-18T09:04:00Z">
            <w:rPr/>
          </w:rPrChange>
        </w:rPr>
        <w:t xml:space="preserve">designed subsequent experiments to </w:t>
      </w:r>
      <w:r w:rsidR="009163E7" w:rsidRPr="00DD5836">
        <w:rPr>
          <w:lang w:val="en-US"/>
          <w:rPrChange w:id="1106" w:author="Christian Braun" w:date="2022-11-18T09:04:00Z">
            <w:rPr/>
          </w:rPrChange>
        </w:rPr>
        <w:t xml:space="preserve">further </w:t>
      </w:r>
      <w:r w:rsidR="0018719B" w:rsidRPr="00DD5836">
        <w:rPr>
          <w:lang w:val="en-US"/>
          <w:rPrChange w:id="1107" w:author="Christian Braun" w:date="2022-11-18T09:04:00Z">
            <w:rPr/>
          </w:rPrChange>
        </w:rPr>
        <w:t>characterize</w:t>
      </w:r>
      <w:r w:rsidR="009163E7" w:rsidRPr="00DD5836">
        <w:rPr>
          <w:lang w:val="en-US"/>
          <w:rPrChange w:id="1108" w:author="Christian Braun" w:date="2022-11-18T09:04:00Z">
            <w:rPr/>
          </w:rPrChange>
        </w:rPr>
        <w:t xml:space="preserve"> </w:t>
      </w:r>
      <w:r w:rsidR="00163B22" w:rsidRPr="00DD5836">
        <w:rPr>
          <w:lang w:val="en-US"/>
          <w:rPrChange w:id="1109" w:author="Christian Braun" w:date="2022-11-18T09:04:00Z">
            <w:rPr/>
          </w:rPrChange>
        </w:rPr>
        <w:t xml:space="preserve">and differentiate the impact of both </w:t>
      </w:r>
      <w:r w:rsidR="00163B22" w:rsidRPr="00DD5836">
        <w:rPr>
          <w:rFonts w:cstheme="minorHAnsi"/>
          <w:lang w:val="en-US"/>
          <w:rPrChange w:id="1110" w:author="Christian Braun" w:date="2022-11-18T09:04:00Z">
            <w:rPr>
              <w:rFonts w:cstheme="minorHAnsi"/>
            </w:rPr>
          </w:rPrChange>
        </w:rPr>
        <w:t xml:space="preserve">anticoagulants on platelet </w:t>
      </w:r>
      <w:r w:rsidR="001521C4" w:rsidRPr="00DD5836">
        <w:rPr>
          <w:rFonts w:cstheme="minorHAnsi"/>
          <w:lang w:val="en-US"/>
          <w:rPrChange w:id="1111" w:author="Christian Braun" w:date="2022-11-18T09:04:00Z">
            <w:rPr>
              <w:rFonts w:cstheme="minorHAnsi"/>
            </w:rPr>
          </w:rPrChange>
        </w:rPr>
        <w:t>function and physiological clot formation.</w:t>
      </w:r>
      <w:r w:rsidR="009163E7" w:rsidRPr="00DD5836">
        <w:rPr>
          <w:rFonts w:cstheme="minorHAnsi"/>
          <w:lang w:val="en-US"/>
          <w:rPrChange w:id="1112" w:author="Christian Braun" w:date="2022-11-18T09:04:00Z">
            <w:rPr>
              <w:rFonts w:cstheme="minorHAnsi"/>
            </w:rPr>
          </w:rPrChange>
        </w:rPr>
        <w:t xml:space="preserve"> </w:t>
      </w:r>
    </w:p>
    <w:p w14:paraId="42F43AA4" w14:textId="6CAC1D2C" w:rsidR="000D4FF5" w:rsidRPr="00DD5836" w:rsidRDefault="005946D3" w:rsidP="000B2F91">
      <w:pPr>
        <w:pStyle w:val="Heading1"/>
        <w:shd w:val="clear" w:color="auto" w:fill="FFFFFF"/>
        <w:spacing w:before="0" w:beforeAutospacing="0" w:after="0" w:afterAutospacing="0" w:line="360" w:lineRule="auto"/>
        <w:jc w:val="both"/>
        <w:rPr>
          <w:rFonts w:asciiTheme="minorHAnsi" w:hAnsiTheme="minorHAnsi" w:cstheme="minorHAnsi"/>
          <w:b w:val="0"/>
          <w:bCs w:val="0"/>
          <w:sz w:val="24"/>
          <w:szCs w:val="24"/>
          <w:lang w:val="en-US"/>
          <w:rPrChange w:id="1113" w:author="Christian Braun" w:date="2022-11-18T09:04:00Z">
            <w:rPr>
              <w:rFonts w:asciiTheme="minorHAnsi" w:hAnsiTheme="minorHAnsi" w:cstheme="minorHAnsi"/>
              <w:b w:val="0"/>
              <w:bCs w:val="0"/>
              <w:sz w:val="24"/>
              <w:szCs w:val="24"/>
              <w:lang w:val="en-GB"/>
            </w:rPr>
          </w:rPrChange>
        </w:rPr>
      </w:pPr>
      <w:r w:rsidRPr="00DD5836">
        <w:rPr>
          <w:rFonts w:asciiTheme="minorHAnsi" w:hAnsiTheme="minorHAnsi" w:cstheme="minorHAnsi"/>
          <w:b w:val="0"/>
          <w:bCs w:val="0"/>
          <w:sz w:val="24"/>
          <w:szCs w:val="24"/>
          <w:lang w:val="en-US"/>
          <w:rPrChange w:id="1114" w:author="Christian Braun" w:date="2022-11-18T09:04:00Z">
            <w:rPr>
              <w:rFonts w:asciiTheme="minorHAnsi" w:hAnsiTheme="minorHAnsi" w:cstheme="minorHAnsi"/>
              <w:b w:val="0"/>
              <w:bCs w:val="0"/>
              <w:sz w:val="24"/>
              <w:szCs w:val="24"/>
              <w:lang w:val="en-GB"/>
            </w:rPr>
          </w:rPrChange>
        </w:rPr>
        <w:t>Recently</w:t>
      </w:r>
      <w:r w:rsidR="00250512" w:rsidRPr="00DD5836">
        <w:rPr>
          <w:rFonts w:asciiTheme="minorHAnsi" w:hAnsiTheme="minorHAnsi" w:cstheme="minorHAnsi"/>
          <w:b w:val="0"/>
          <w:bCs w:val="0"/>
          <w:sz w:val="24"/>
          <w:szCs w:val="24"/>
          <w:lang w:val="en-US"/>
          <w:rPrChange w:id="1115" w:author="Christian Braun" w:date="2022-11-18T09:04:00Z">
            <w:rPr>
              <w:rFonts w:asciiTheme="minorHAnsi" w:hAnsiTheme="minorHAnsi" w:cstheme="minorHAnsi"/>
              <w:b w:val="0"/>
              <w:bCs w:val="0"/>
              <w:sz w:val="24"/>
              <w:szCs w:val="24"/>
              <w:lang w:val="en-GB"/>
            </w:rPr>
          </w:rPrChange>
        </w:rPr>
        <w:t xml:space="preserve">, </w:t>
      </w:r>
      <w:r w:rsidR="00722A18" w:rsidRPr="00DD5836">
        <w:rPr>
          <w:rFonts w:asciiTheme="minorHAnsi" w:hAnsiTheme="minorHAnsi" w:cstheme="minorHAnsi"/>
          <w:b w:val="0"/>
          <w:bCs w:val="0"/>
          <w:sz w:val="24"/>
          <w:szCs w:val="24"/>
          <w:lang w:val="en-US"/>
          <w:rPrChange w:id="1116" w:author="Christian Braun" w:date="2022-11-18T09:04:00Z">
            <w:rPr>
              <w:rFonts w:asciiTheme="minorHAnsi" w:hAnsiTheme="minorHAnsi" w:cstheme="minorHAnsi"/>
              <w:b w:val="0"/>
              <w:bCs w:val="0"/>
              <w:sz w:val="24"/>
              <w:szCs w:val="24"/>
              <w:lang w:val="en-GB"/>
            </w:rPr>
          </w:rPrChange>
        </w:rPr>
        <w:t xml:space="preserve">point-of-care </w:t>
      </w:r>
      <w:proofErr w:type="spellStart"/>
      <w:r w:rsidR="001D095F" w:rsidRPr="00DD5836">
        <w:rPr>
          <w:rFonts w:asciiTheme="minorHAnsi" w:hAnsiTheme="minorHAnsi" w:cstheme="minorHAnsi"/>
          <w:b w:val="0"/>
          <w:bCs w:val="0"/>
          <w:sz w:val="24"/>
          <w:szCs w:val="24"/>
          <w:lang w:val="en-US"/>
          <w:rPrChange w:id="1117" w:author="Christian Braun" w:date="2022-11-18T09:04:00Z">
            <w:rPr>
              <w:rFonts w:asciiTheme="minorHAnsi" w:hAnsiTheme="minorHAnsi" w:cstheme="minorHAnsi"/>
              <w:b w:val="0"/>
              <w:bCs w:val="0"/>
              <w:sz w:val="24"/>
              <w:szCs w:val="24"/>
              <w:lang w:val="en-GB"/>
            </w:rPr>
          </w:rPrChange>
        </w:rPr>
        <w:t>thromb</w:t>
      </w:r>
      <w:r w:rsidR="000B2F91" w:rsidRPr="00DD5836">
        <w:rPr>
          <w:rFonts w:asciiTheme="minorHAnsi" w:hAnsiTheme="minorHAnsi" w:cstheme="minorHAnsi"/>
          <w:b w:val="0"/>
          <w:bCs w:val="0"/>
          <w:sz w:val="24"/>
          <w:szCs w:val="24"/>
          <w:lang w:val="en-US"/>
          <w:rPrChange w:id="1118" w:author="Christian Braun" w:date="2022-11-18T09:04:00Z">
            <w:rPr>
              <w:rFonts w:asciiTheme="minorHAnsi" w:hAnsiTheme="minorHAnsi" w:cstheme="minorHAnsi"/>
              <w:b w:val="0"/>
              <w:bCs w:val="0"/>
              <w:sz w:val="24"/>
              <w:szCs w:val="24"/>
              <w:lang w:val="en-GB"/>
            </w:rPr>
          </w:rPrChange>
        </w:rPr>
        <w:t>o</w:t>
      </w:r>
      <w:r w:rsidR="001D095F" w:rsidRPr="00DD5836">
        <w:rPr>
          <w:rFonts w:asciiTheme="minorHAnsi" w:hAnsiTheme="minorHAnsi" w:cstheme="minorHAnsi"/>
          <w:b w:val="0"/>
          <w:bCs w:val="0"/>
          <w:sz w:val="24"/>
          <w:szCs w:val="24"/>
          <w:lang w:val="en-US"/>
          <w:rPrChange w:id="1119" w:author="Christian Braun" w:date="2022-11-18T09:04:00Z">
            <w:rPr>
              <w:rFonts w:asciiTheme="minorHAnsi" w:hAnsiTheme="minorHAnsi" w:cstheme="minorHAnsi"/>
              <w:b w:val="0"/>
              <w:bCs w:val="0"/>
              <w:sz w:val="24"/>
              <w:szCs w:val="24"/>
              <w:lang w:val="en-GB"/>
            </w:rPr>
          </w:rPrChange>
        </w:rPr>
        <w:t>elastometry</w:t>
      </w:r>
      <w:proofErr w:type="spellEnd"/>
      <w:r w:rsidR="00983ED7" w:rsidRPr="00DD5836">
        <w:rPr>
          <w:rFonts w:asciiTheme="minorHAnsi" w:hAnsiTheme="minorHAnsi" w:cstheme="minorHAnsi"/>
          <w:b w:val="0"/>
          <w:bCs w:val="0"/>
          <w:sz w:val="24"/>
          <w:szCs w:val="24"/>
          <w:lang w:val="en-US"/>
          <w:rPrChange w:id="1120" w:author="Christian Braun" w:date="2022-11-18T09:04:00Z">
            <w:rPr>
              <w:rFonts w:asciiTheme="minorHAnsi" w:hAnsiTheme="minorHAnsi" w:cstheme="minorHAnsi"/>
              <w:b w:val="0"/>
              <w:bCs w:val="0"/>
              <w:sz w:val="24"/>
              <w:szCs w:val="24"/>
              <w:lang w:val="en-GB"/>
            </w:rPr>
          </w:rPrChange>
        </w:rPr>
        <w:t xml:space="preserve"> </w:t>
      </w:r>
      <w:del w:id="1121" w:author="Christian Braun" w:date="2022-11-19T11:07:00Z">
        <w:r w:rsidR="000E49A2" w:rsidRPr="00DD5836" w:rsidDel="00900E24">
          <w:rPr>
            <w:rFonts w:asciiTheme="minorHAnsi" w:hAnsiTheme="minorHAnsi" w:cstheme="minorHAnsi"/>
            <w:b w:val="0"/>
            <w:bCs w:val="0"/>
            <w:sz w:val="24"/>
            <w:szCs w:val="24"/>
            <w:lang w:val="en-US"/>
            <w:rPrChange w:id="1122" w:author="Christian Braun" w:date="2022-11-18T09:04:00Z">
              <w:rPr>
                <w:rFonts w:asciiTheme="minorHAnsi" w:hAnsiTheme="minorHAnsi" w:cstheme="minorHAnsi"/>
                <w:b w:val="0"/>
                <w:bCs w:val="0"/>
                <w:sz w:val="24"/>
                <w:szCs w:val="24"/>
                <w:lang w:val="en-GB"/>
              </w:rPr>
            </w:rPrChange>
          </w:rPr>
          <w:delText xml:space="preserve">became </w:delText>
        </w:r>
      </w:del>
      <w:ins w:id="1123" w:author="Christian Braun" w:date="2022-11-19T11:07:00Z">
        <w:r w:rsidR="00900E24">
          <w:rPr>
            <w:rFonts w:asciiTheme="minorHAnsi" w:hAnsiTheme="minorHAnsi" w:cstheme="minorHAnsi"/>
            <w:b w:val="0"/>
            <w:bCs w:val="0"/>
            <w:sz w:val="24"/>
            <w:szCs w:val="24"/>
            <w:lang w:val="en-US"/>
          </w:rPr>
          <w:t>has become</w:t>
        </w:r>
        <w:r w:rsidR="00900E24" w:rsidRPr="00DD5836">
          <w:rPr>
            <w:rFonts w:asciiTheme="minorHAnsi" w:hAnsiTheme="minorHAnsi" w:cstheme="minorHAnsi"/>
            <w:b w:val="0"/>
            <w:bCs w:val="0"/>
            <w:sz w:val="24"/>
            <w:szCs w:val="24"/>
            <w:lang w:val="en-US"/>
            <w:rPrChange w:id="1124" w:author="Christian Braun" w:date="2022-11-18T09:04:00Z">
              <w:rPr>
                <w:rFonts w:asciiTheme="minorHAnsi" w:hAnsiTheme="minorHAnsi" w:cstheme="minorHAnsi"/>
                <w:b w:val="0"/>
                <w:bCs w:val="0"/>
                <w:sz w:val="24"/>
                <w:szCs w:val="24"/>
                <w:lang w:val="en-GB"/>
              </w:rPr>
            </w:rPrChange>
          </w:rPr>
          <w:t xml:space="preserve"> </w:t>
        </w:r>
      </w:ins>
      <w:r w:rsidR="00D3270A" w:rsidRPr="00DD5836">
        <w:rPr>
          <w:rFonts w:asciiTheme="minorHAnsi" w:hAnsiTheme="minorHAnsi" w:cstheme="minorHAnsi"/>
          <w:b w:val="0"/>
          <w:bCs w:val="0"/>
          <w:sz w:val="24"/>
          <w:szCs w:val="24"/>
          <w:lang w:val="en-US"/>
          <w:rPrChange w:id="1125" w:author="Christian Braun" w:date="2022-11-18T09:04:00Z">
            <w:rPr>
              <w:rFonts w:asciiTheme="minorHAnsi" w:hAnsiTheme="minorHAnsi" w:cstheme="minorHAnsi"/>
              <w:b w:val="0"/>
              <w:bCs w:val="0"/>
              <w:sz w:val="24"/>
              <w:szCs w:val="24"/>
              <w:lang w:val="en-GB"/>
            </w:rPr>
          </w:rPrChange>
        </w:rPr>
        <w:t>more established in clinical use</w:t>
      </w:r>
      <w:r w:rsidR="000D4FF5" w:rsidRPr="00DD5836">
        <w:rPr>
          <w:rFonts w:asciiTheme="minorHAnsi" w:hAnsiTheme="minorHAnsi" w:cstheme="minorHAnsi"/>
          <w:b w:val="0"/>
          <w:bCs w:val="0"/>
          <w:sz w:val="24"/>
          <w:szCs w:val="24"/>
          <w:lang w:val="en-US"/>
          <w:rPrChange w:id="1126" w:author="Christian Braun" w:date="2022-11-18T09:04:00Z">
            <w:rPr>
              <w:rFonts w:asciiTheme="minorHAnsi" w:hAnsiTheme="minorHAnsi" w:cstheme="minorHAnsi"/>
              <w:b w:val="0"/>
              <w:bCs w:val="0"/>
              <w:sz w:val="24"/>
              <w:szCs w:val="24"/>
              <w:lang w:val="en-GB"/>
            </w:rPr>
          </w:rPrChange>
        </w:rPr>
        <w:t xml:space="preserve"> </w:t>
      </w:r>
      <w:r w:rsidR="000D4FF5" w:rsidRPr="00DD5836">
        <w:rPr>
          <w:rFonts w:asciiTheme="minorHAnsi" w:hAnsiTheme="minorHAnsi" w:cstheme="minorHAnsi"/>
          <w:b w:val="0"/>
          <w:bCs w:val="0"/>
          <w:lang w:val="en-US"/>
          <w:rPrChange w:id="1127" w:author="Christian Braun" w:date="2022-11-18T09:04:00Z">
            <w:rPr>
              <w:rFonts w:asciiTheme="minorHAnsi" w:hAnsiTheme="minorHAnsi" w:cstheme="minorHAnsi"/>
              <w:b w:val="0"/>
              <w:bCs w:val="0"/>
              <w:lang w:val="en-GB"/>
            </w:rPr>
          </w:rPrChange>
        </w:rPr>
        <w:fldChar w:fldCharType="begin"/>
      </w:r>
      <w:r w:rsidR="001A0FCA" w:rsidRPr="00DD5836">
        <w:rPr>
          <w:rFonts w:asciiTheme="minorHAnsi" w:hAnsiTheme="minorHAnsi" w:cstheme="minorHAnsi"/>
          <w:b w:val="0"/>
          <w:bCs w:val="0"/>
          <w:sz w:val="24"/>
          <w:szCs w:val="24"/>
          <w:lang w:val="en-US"/>
          <w:rPrChange w:id="1128" w:author="Christian Braun" w:date="2022-11-18T09:04:00Z">
            <w:rPr>
              <w:rFonts w:asciiTheme="minorHAnsi" w:hAnsiTheme="minorHAnsi" w:cstheme="minorHAnsi"/>
              <w:b w:val="0"/>
              <w:bCs w:val="0"/>
              <w:sz w:val="24"/>
              <w:szCs w:val="24"/>
              <w:lang w:val="en-GB"/>
            </w:rPr>
          </w:rPrChange>
        </w:rPr>
        <w:instrText xml:space="preserve"> ADDIN ZOTERO_ITEM CSL_CITATION {"citationID":"MwVplzAD","properties":{"formattedCitation":"(33)","plainCitation":"(33)","noteIndex":0},"citationItems":[{"id":1505,"uris":["http://zotero.org/groups/2363988/items/LU657FKD"],"itemData":{"id":1505,"type":"article-journal","abstract":"To investigate the effects of unfractionated heparin (UFH), low molecular weight heparin (LMWH) and danaparoid (DPD) added to whole blood in vitro on standard and heparinase-modified thromboelastogram (TEG) parameters compared with conventional assays of coagulation. The effects of UFH, LMWH and DPD on standard TEG parameters were compared with the prothrombin time, activated partial thromboplastin time, thrombin time and anti-activated factor X (anti-FXa) activity, at concentrations of these anticoagulants ranging from 0.025 to 1 U/ml. In the second part of the study, the effects of very low concentrations (0.005-0.05 U/ml) of UFH, LMWH and DPD on the difference between standard and heparinase-modified TEG parameters were compared with the prothrombin time, activated partial thromboplastin time, thrombin time and anti-FXa activity. Standard TEG parameters were outside the reference range at lower concentrations of UFH, LMWH and DPD than most conventional coagulation assays were able to detect. Only anti-FXa activity was more sensitive to the presence of these anticoagulants than the standard TEG alone. The lowest concentration of UFH, LMWH and DPD used in this study (0.005 U/ml) caused significant differences between the standard and heparinase-modified alpha-angles of the TEG. In addition, the difference between standard and heparinase-modified TEG parameters distinguished between low concentrations (0.005-0.05 U/ml) of UFH with greater sensitivity than anti-FXa activity, but were less sensitive to LMWH and DPD. The standard TEG is more sensitive to UFH, LMWH and DPD than most conventional coagulation tests, with the exception of anti-FXa activity. Calculation of the difference between standard and heparinase-modified TEG parameters greatly increases the sensitivity of the assay for the effects of these anticoagulants, and is more sensitive to very low quantities of UFH than anti-FXa activity.","container-title":"Blood Coagulation &amp; Fibrinolysis: An International Journal in Haemostasis and Thrombosis","DOI":"10.1097/01.mbc.0000203859.62739.25","ISSN":"0957-5235","issue":"2","journalAbbreviation":"Blood Coagul Fibrinolysis","language":"eng","note":"PMID: 16479191","page":"97-104","source":"PubMed","title":"The effects of unfractionated heparin, low molecular weight heparin and danaparoid on the thromboelastogram (TEG): an in-vitro comparison of standard and heparinase-modified TEGs with conventional coagulation assays","title-short":"The effects of unfractionated heparin, low molecular weight heparin and danaparoid on the thromboelastogram (TEG)","volume":"17","author":[{"family":"Coppell","given":"Jason A."},{"family":"Thalheimer","given":"Ulrich"},{"family":"Zambruni","given":"Andrea"},{"family":"Triantos","given":"Christos K."},{"family":"Riddell","given":"Anne F."},{"family":"Burroughs","given":"Andrew K."},{"family":"Perry","given":"David J."}],"issued":{"date-parts":[["2006",3]]}}}],"schema":"https://github.com/citation-style-language/schema/raw/master/csl-citation.json"} </w:instrText>
      </w:r>
      <w:r w:rsidR="000D4FF5" w:rsidRPr="00DD5836">
        <w:rPr>
          <w:rFonts w:asciiTheme="minorHAnsi" w:hAnsiTheme="minorHAnsi" w:cstheme="minorHAnsi"/>
          <w:b w:val="0"/>
          <w:bCs w:val="0"/>
          <w:lang w:val="en-US"/>
          <w:rPrChange w:id="1129" w:author="Christian Braun" w:date="2022-11-18T09:04:00Z">
            <w:rPr>
              <w:rFonts w:asciiTheme="minorHAnsi" w:hAnsiTheme="minorHAnsi" w:cstheme="minorHAnsi"/>
              <w:b w:val="0"/>
              <w:bCs w:val="0"/>
              <w:lang w:val="en-GB"/>
            </w:rPr>
          </w:rPrChange>
        </w:rPr>
        <w:fldChar w:fldCharType="separate"/>
      </w:r>
      <w:r w:rsidR="001A0FCA" w:rsidRPr="00DD5836">
        <w:rPr>
          <w:rFonts w:ascii="Calibri" w:hAnsiTheme="minorHAnsi" w:cs="Calibri"/>
          <w:b w:val="0"/>
          <w:bCs w:val="0"/>
          <w:sz w:val="24"/>
          <w:lang w:val="en-US"/>
          <w:rPrChange w:id="1130" w:author="Christian Braun" w:date="2022-11-18T09:04:00Z">
            <w:rPr>
              <w:rFonts w:ascii="Calibri" w:hAnsiTheme="minorHAnsi" w:cs="Calibri"/>
              <w:b w:val="0"/>
              <w:bCs w:val="0"/>
              <w:sz w:val="24"/>
              <w:lang w:val="en-GB"/>
            </w:rPr>
          </w:rPrChange>
        </w:rPr>
        <w:t>(33)</w:t>
      </w:r>
      <w:r w:rsidR="000D4FF5" w:rsidRPr="00DD5836">
        <w:rPr>
          <w:rFonts w:asciiTheme="minorHAnsi" w:hAnsiTheme="minorHAnsi" w:cstheme="minorHAnsi"/>
          <w:b w:val="0"/>
          <w:bCs w:val="0"/>
          <w:lang w:val="en-US"/>
          <w:rPrChange w:id="1131" w:author="Christian Braun" w:date="2022-11-18T09:04:00Z">
            <w:rPr>
              <w:rFonts w:asciiTheme="minorHAnsi" w:hAnsiTheme="minorHAnsi" w:cstheme="minorHAnsi"/>
              <w:b w:val="0"/>
              <w:bCs w:val="0"/>
              <w:lang w:val="en-GB"/>
            </w:rPr>
          </w:rPrChange>
        </w:rPr>
        <w:fldChar w:fldCharType="end"/>
      </w:r>
      <w:ins w:id="1132" w:author="Christian Braun" w:date="2022-11-19T11:07:00Z">
        <w:r w:rsidR="00700D47">
          <w:rPr>
            <w:rFonts w:asciiTheme="minorHAnsi" w:hAnsiTheme="minorHAnsi" w:cstheme="minorHAnsi"/>
            <w:b w:val="0"/>
            <w:bCs w:val="0"/>
            <w:sz w:val="24"/>
            <w:szCs w:val="24"/>
            <w:lang w:val="en-US"/>
          </w:rPr>
          <w:t xml:space="preserve">, </w:t>
        </w:r>
      </w:ins>
      <w:del w:id="1133" w:author="Christian Braun" w:date="2022-11-19T11:07:00Z">
        <w:r w:rsidR="00B71442" w:rsidRPr="00DD5836" w:rsidDel="00700D47">
          <w:rPr>
            <w:rFonts w:asciiTheme="minorHAnsi" w:hAnsiTheme="minorHAnsi" w:cstheme="minorHAnsi"/>
            <w:b w:val="0"/>
            <w:bCs w:val="0"/>
            <w:sz w:val="24"/>
            <w:szCs w:val="24"/>
            <w:lang w:val="en-US"/>
            <w:rPrChange w:id="1134" w:author="Christian Braun" w:date="2022-11-18T09:04:00Z">
              <w:rPr>
                <w:rFonts w:asciiTheme="minorHAnsi" w:hAnsiTheme="minorHAnsi" w:cstheme="minorHAnsi"/>
                <w:b w:val="0"/>
                <w:bCs w:val="0"/>
                <w:sz w:val="24"/>
                <w:szCs w:val="24"/>
                <w:lang w:val="en-GB"/>
              </w:rPr>
            </w:rPrChange>
          </w:rPr>
          <w:delText xml:space="preserve"> </w:delText>
        </w:r>
      </w:del>
      <w:r w:rsidR="00B71442" w:rsidRPr="00DD5836">
        <w:rPr>
          <w:rFonts w:asciiTheme="minorHAnsi" w:hAnsiTheme="minorHAnsi" w:cstheme="minorHAnsi"/>
          <w:b w:val="0"/>
          <w:bCs w:val="0"/>
          <w:sz w:val="24"/>
          <w:szCs w:val="24"/>
          <w:lang w:val="en-US"/>
          <w:rPrChange w:id="1135" w:author="Christian Braun" w:date="2022-11-18T09:04:00Z">
            <w:rPr>
              <w:rFonts w:asciiTheme="minorHAnsi" w:hAnsiTheme="minorHAnsi" w:cstheme="minorHAnsi"/>
              <w:b w:val="0"/>
              <w:bCs w:val="0"/>
              <w:sz w:val="24"/>
              <w:szCs w:val="24"/>
              <w:lang w:val="en-GB"/>
            </w:rPr>
          </w:rPrChange>
        </w:rPr>
        <w:t xml:space="preserve">but </w:t>
      </w:r>
      <w:r w:rsidR="002204EF" w:rsidRPr="00DD5836">
        <w:rPr>
          <w:rFonts w:asciiTheme="minorHAnsi" w:hAnsiTheme="minorHAnsi" w:cstheme="minorHAnsi"/>
          <w:b w:val="0"/>
          <w:bCs w:val="0"/>
          <w:sz w:val="24"/>
          <w:szCs w:val="24"/>
          <w:lang w:val="en-US"/>
          <w:rPrChange w:id="1136" w:author="Christian Braun" w:date="2022-11-18T09:04:00Z">
            <w:rPr>
              <w:rFonts w:asciiTheme="minorHAnsi" w:hAnsiTheme="minorHAnsi" w:cstheme="minorHAnsi"/>
              <w:b w:val="0"/>
              <w:bCs w:val="0"/>
              <w:sz w:val="24"/>
              <w:szCs w:val="24"/>
              <w:lang w:val="en-GB"/>
            </w:rPr>
          </w:rPrChange>
        </w:rPr>
        <w:t xml:space="preserve">data on the impact of FPX and ENOX on ROTEM parameters are </w:t>
      </w:r>
      <w:del w:id="1137" w:author="Christian Braun" w:date="2022-11-19T11:07:00Z">
        <w:r w:rsidR="002204EF" w:rsidRPr="00DD5836" w:rsidDel="00700D47">
          <w:rPr>
            <w:rFonts w:asciiTheme="minorHAnsi" w:hAnsiTheme="minorHAnsi" w:cstheme="minorHAnsi"/>
            <w:b w:val="0"/>
            <w:bCs w:val="0"/>
            <w:sz w:val="24"/>
            <w:szCs w:val="24"/>
            <w:lang w:val="en-US"/>
            <w:rPrChange w:id="1138" w:author="Christian Braun" w:date="2022-11-18T09:04:00Z">
              <w:rPr>
                <w:rFonts w:asciiTheme="minorHAnsi" w:hAnsiTheme="minorHAnsi" w:cstheme="minorHAnsi"/>
                <w:b w:val="0"/>
                <w:bCs w:val="0"/>
                <w:sz w:val="24"/>
                <w:szCs w:val="24"/>
                <w:lang w:val="en-GB"/>
              </w:rPr>
            </w:rPrChange>
          </w:rPr>
          <w:delText>sparse</w:delText>
        </w:r>
      </w:del>
      <w:ins w:id="1139" w:author="Christian Braun" w:date="2022-11-19T11:07:00Z">
        <w:r w:rsidR="00700D47">
          <w:rPr>
            <w:rFonts w:asciiTheme="minorHAnsi" w:hAnsiTheme="minorHAnsi" w:cstheme="minorHAnsi"/>
            <w:b w:val="0"/>
            <w:bCs w:val="0"/>
            <w:sz w:val="24"/>
            <w:szCs w:val="24"/>
            <w:lang w:val="en-US"/>
          </w:rPr>
          <w:t>very limited</w:t>
        </w:r>
      </w:ins>
      <w:r w:rsidR="00994905" w:rsidRPr="00DD5836">
        <w:rPr>
          <w:rFonts w:asciiTheme="minorHAnsi" w:hAnsiTheme="minorHAnsi" w:cstheme="minorHAnsi"/>
          <w:b w:val="0"/>
          <w:bCs w:val="0"/>
          <w:sz w:val="24"/>
          <w:szCs w:val="24"/>
          <w:lang w:val="en-US"/>
          <w:rPrChange w:id="1140" w:author="Christian Braun" w:date="2022-11-18T09:04:00Z">
            <w:rPr>
              <w:rFonts w:asciiTheme="minorHAnsi" w:hAnsiTheme="minorHAnsi" w:cstheme="minorHAnsi"/>
              <w:b w:val="0"/>
              <w:bCs w:val="0"/>
              <w:sz w:val="24"/>
              <w:szCs w:val="24"/>
              <w:lang w:val="en-GB"/>
            </w:rPr>
          </w:rPrChange>
        </w:rPr>
        <w:t>.</w:t>
      </w:r>
      <w:r w:rsidR="004970F3" w:rsidRPr="00DD5836">
        <w:rPr>
          <w:rFonts w:asciiTheme="minorHAnsi" w:hAnsiTheme="minorHAnsi" w:cstheme="minorHAnsi"/>
          <w:b w:val="0"/>
          <w:bCs w:val="0"/>
          <w:sz w:val="24"/>
          <w:szCs w:val="24"/>
          <w:lang w:val="en-US"/>
          <w:rPrChange w:id="1141" w:author="Christian Braun" w:date="2022-11-18T09:04:00Z">
            <w:rPr>
              <w:rFonts w:asciiTheme="minorHAnsi" w:hAnsiTheme="minorHAnsi" w:cstheme="minorHAnsi"/>
              <w:b w:val="0"/>
              <w:bCs w:val="0"/>
              <w:sz w:val="24"/>
              <w:szCs w:val="24"/>
              <w:lang w:val="en-GB"/>
            </w:rPr>
          </w:rPrChange>
        </w:rPr>
        <w:t xml:space="preserve"> </w:t>
      </w:r>
      <w:r w:rsidR="003A71DA" w:rsidRPr="00DD5836">
        <w:rPr>
          <w:rFonts w:asciiTheme="minorHAnsi" w:hAnsiTheme="minorHAnsi" w:cstheme="minorHAnsi"/>
          <w:b w:val="0"/>
          <w:bCs w:val="0"/>
          <w:sz w:val="24"/>
          <w:szCs w:val="24"/>
          <w:lang w:val="en-US"/>
          <w:rPrChange w:id="1142" w:author="Christian Braun" w:date="2022-11-18T09:04:00Z">
            <w:rPr>
              <w:rFonts w:asciiTheme="minorHAnsi" w:hAnsiTheme="minorHAnsi" w:cstheme="minorHAnsi"/>
              <w:b w:val="0"/>
              <w:bCs w:val="0"/>
              <w:sz w:val="24"/>
              <w:szCs w:val="24"/>
              <w:lang w:val="en-GB"/>
            </w:rPr>
          </w:rPrChange>
        </w:rPr>
        <w:t xml:space="preserve">In </w:t>
      </w:r>
      <w:r w:rsidR="00B71442" w:rsidRPr="00DD5836">
        <w:rPr>
          <w:rFonts w:asciiTheme="minorHAnsi" w:hAnsiTheme="minorHAnsi" w:cstheme="minorHAnsi"/>
          <w:b w:val="0"/>
          <w:bCs w:val="0"/>
          <w:sz w:val="24"/>
          <w:szCs w:val="24"/>
          <w:lang w:val="en-US"/>
          <w:rPrChange w:id="1143" w:author="Christian Braun" w:date="2022-11-18T09:04:00Z">
            <w:rPr>
              <w:rFonts w:asciiTheme="minorHAnsi" w:hAnsiTheme="minorHAnsi" w:cstheme="minorHAnsi"/>
              <w:b w:val="0"/>
              <w:bCs w:val="0"/>
              <w:sz w:val="24"/>
              <w:szCs w:val="24"/>
              <w:lang w:val="en-GB"/>
            </w:rPr>
          </w:rPrChange>
        </w:rPr>
        <w:t>our</w:t>
      </w:r>
      <w:r w:rsidR="003A71DA" w:rsidRPr="00DD5836">
        <w:rPr>
          <w:rFonts w:asciiTheme="minorHAnsi" w:hAnsiTheme="minorHAnsi" w:cstheme="minorHAnsi"/>
          <w:b w:val="0"/>
          <w:bCs w:val="0"/>
          <w:sz w:val="24"/>
          <w:szCs w:val="24"/>
          <w:lang w:val="en-US"/>
          <w:rPrChange w:id="1144" w:author="Christian Braun" w:date="2022-11-18T09:04:00Z">
            <w:rPr>
              <w:rFonts w:asciiTheme="minorHAnsi" w:hAnsiTheme="minorHAnsi" w:cstheme="minorHAnsi"/>
              <w:b w:val="0"/>
              <w:bCs w:val="0"/>
              <w:sz w:val="24"/>
              <w:szCs w:val="24"/>
              <w:lang w:val="en-GB"/>
            </w:rPr>
          </w:rPrChange>
        </w:rPr>
        <w:t xml:space="preserve"> study</w:t>
      </w:r>
      <w:r w:rsidR="002204EF" w:rsidRPr="00DD5836">
        <w:rPr>
          <w:rFonts w:asciiTheme="minorHAnsi" w:hAnsiTheme="minorHAnsi" w:cstheme="minorHAnsi"/>
          <w:b w:val="0"/>
          <w:bCs w:val="0"/>
          <w:sz w:val="24"/>
          <w:szCs w:val="24"/>
          <w:lang w:val="en-US"/>
          <w:rPrChange w:id="1145" w:author="Christian Braun" w:date="2022-11-18T09:04:00Z">
            <w:rPr>
              <w:rFonts w:asciiTheme="minorHAnsi" w:hAnsiTheme="minorHAnsi" w:cstheme="minorHAnsi"/>
              <w:b w:val="0"/>
              <w:bCs w:val="0"/>
              <w:sz w:val="24"/>
              <w:szCs w:val="24"/>
              <w:lang w:val="en-GB"/>
            </w:rPr>
          </w:rPrChange>
        </w:rPr>
        <w:t>,</w:t>
      </w:r>
      <w:r w:rsidR="003A71DA" w:rsidRPr="00DD5836">
        <w:rPr>
          <w:rFonts w:asciiTheme="minorHAnsi" w:hAnsiTheme="minorHAnsi" w:cstheme="minorHAnsi"/>
          <w:b w:val="0"/>
          <w:bCs w:val="0"/>
          <w:sz w:val="24"/>
          <w:szCs w:val="24"/>
          <w:lang w:val="en-US"/>
          <w:rPrChange w:id="1146" w:author="Christian Braun" w:date="2022-11-18T09:04:00Z">
            <w:rPr>
              <w:rFonts w:asciiTheme="minorHAnsi" w:hAnsiTheme="minorHAnsi" w:cstheme="minorHAnsi"/>
              <w:b w:val="0"/>
              <w:bCs w:val="0"/>
              <w:sz w:val="24"/>
              <w:szCs w:val="24"/>
              <w:lang w:val="en-GB"/>
            </w:rPr>
          </w:rPrChange>
        </w:rPr>
        <w:t xml:space="preserve"> no </w:t>
      </w:r>
      <w:r w:rsidR="002204EF" w:rsidRPr="00DD5836">
        <w:rPr>
          <w:rFonts w:asciiTheme="minorHAnsi" w:hAnsiTheme="minorHAnsi" w:cstheme="minorHAnsi"/>
          <w:b w:val="0"/>
          <w:bCs w:val="0"/>
          <w:sz w:val="24"/>
          <w:szCs w:val="24"/>
          <w:lang w:val="en-US"/>
          <w:rPrChange w:id="1147" w:author="Christian Braun" w:date="2022-11-18T09:04:00Z">
            <w:rPr>
              <w:rFonts w:asciiTheme="minorHAnsi" w:hAnsiTheme="minorHAnsi" w:cstheme="minorHAnsi"/>
              <w:b w:val="0"/>
              <w:bCs w:val="0"/>
              <w:sz w:val="24"/>
              <w:szCs w:val="24"/>
              <w:lang w:val="en-GB"/>
            </w:rPr>
          </w:rPrChange>
        </w:rPr>
        <w:t>statistically significant</w:t>
      </w:r>
      <w:r w:rsidR="003A71DA" w:rsidRPr="00DD5836">
        <w:rPr>
          <w:rFonts w:asciiTheme="minorHAnsi" w:hAnsiTheme="minorHAnsi" w:cstheme="minorHAnsi"/>
          <w:b w:val="0"/>
          <w:bCs w:val="0"/>
          <w:sz w:val="24"/>
          <w:szCs w:val="24"/>
          <w:lang w:val="en-US"/>
          <w:rPrChange w:id="1148" w:author="Christian Braun" w:date="2022-11-18T09:04:00Z">
            <w:rPr>
              <w:rFonts w:asciiTheme="minorHAnsi" w:hAnsiTheme="minorHAnsi" w:cstheme="minorHAnsi"/>
              <w:b w:val="0"/>
              <w:bCs w:val="0"/>
              <w:sz w:val="24"/>
              <w:szCs w:val="24"/>
              <w:lang w:val="en-GB"/>
            </w:rPr>
          </w:rPrChange>
        </w:rPr>
        <w:t xml:space="preserve"> impact of either anticoagulant</w:t>
      </w:r>
      <w:r w:rsidR="002204EF" w:rsidRPr="00DD5836">
        <w:rPr>
          <w:rFonts w:asciiTheme="minorHAnsi" w:hAnsiTheme="minorHAnsi" w:cstheme="minorHAnsi"/>
          <w:b w:val="0"/>
          <w:bCs w:val="0"/>
          <w:sz w:val="24"/>
          <w:szCs w:val="24"/>
          <w:lang w:val="en-US"/>
          <w:rPrChange w:id="1149" w:author="Christian Braun" w:date="2022-11-18T09:04:00Z">
            <w:rPr>
              <w:rFonts w:asciiTheme="minorHAnsi" w:hAnsiTheme="minorHAnsi" w:cstheme="minorHAnsi"/>
              <w:b w:val="0"/>
              <w:bCs w:val="0"/>
              <w:sz w:val="24"/>
              <w:szCs w:val="24"/>
              <w:lang w:val="en-GB"/>
            </w:rPr>
          </w:rPrChange>
        </w:rPr>
        <w:t xml:space="preserve"> was</w:t>
      </w:r>
      <w:r w:rsidR="00485F90" w:rsidRPr="00DD5836">
        <w:rPr>
          <w:rFonts w:ascii="Calibri" w:hAnsi="Calibri" w:cs="Calibri"/>
          <w:b w:val="0"/>
          <w:bCs w:val="0"/>
          <w:sz w:val="24"/>
          <w:szCs w:val="24"/>
          <w:lang w:val="en-US"/>
          <w:rPrChange w:id="1150" w:author="Christian Braun" w:date="2022-11-18T09:04:00Z">
            <w:rPr>
              <w:rFonts w:ascii="Calibri" w:hAnsi="Calibri" w:cs="Calibri"/>
              <w:b w:val="0"/>
              <w:bCs w:val="0"/>
              <w:sz w:val="24"/>
              <w:szCs w:val="24"/>
              <w:lang w:val="en-GB"/>
            </w:rPr>
          </w:rPrChange>
        </w:rPr>
        <w:t xml:space="preserve"> detectable</w:t>
      </w:r>
      <w:r w:rsidR="0043003F" w:rsidRPr="00DD5836">
        <w:rPr>
          <w:rFonts w:ascii="Calibri" w:hAnsi="Calibri" w:cs="Calibri"/>
          <w:b w:val="0"/>
          <w:bCs w:val="0"/>
          <w:sz w:val="24"/>
          <w:szCs w:val="24"/>
          <w:lang w:val="en-US"/>
          <w:rPrChange w:id="1151" w:author="Christian Braun" w:date="2022-11-18T09:04:00Z">
            <w:rPr>
              <w:rFonts w:ascii="Calibri" w:hAnsi="Calibri" w:cs="Calibri"/>
              <w:b w:val="0"/>
              <w:bCs w:val="0"/>
              <w:sz w:val="24"/>
              <w:szCs w:val="24"/>
              <w:lang w:val="en-GB"/>
            </w:rPr>
          </w:rPrChange>
        </w:rPr>
        <w:t>.</w:t>
      </w:r>
      <w:r w:rsidR="00586BD9" w:rsidRPr="00DD5836">
        <w:rPr>
          <w:rFonts w:ascii="Calibri" w:hAnsi="Calibri" w:cs="Calibri"/>
          <w:b w:val="0"/>
          <w:bCs w:val="0"/>
          <w:sz w:val="24"/>
          <w:szCs w:val="24"/>
          <w:lang w:val="en-US"/>
          <w:rPrChange w:id="1152" w:author="Christian Braun" w:date="2022-11-18T09:04:00Z">
            <w:rPr>
              <w:rFonts w:ascii="Calibri" w:hAnsi="Calibri" w:cs="Calibri"/>
              <w:b w:val="0"/>
              <w:bCs w:val="0"/>
              <w:sz w:val="24"/>
              <w:szCs w:val="24"/>
              <w:lang w:val="en-GB"/>
            </w:rPr>
          </w:rPrChange>
        </w:rPr>
        <w:t xml:space="preserve"> </w:t>
      </w:r>
      <w:r w:rsidR="000D4FF5" w:rsidRPr="00DD5836">
        <w:rPr>
          <w:rFonts w:ascii="Calibri" w:hAnsi="Calibri" w:cs="Calibri"/>
          <w:b w:val="0"/>
          <w:bCs w:val="0"/>
          <w:sz w:val="24"/>
          <w:szCs w:val="24"/>
          <w:lang w:val="en-US"/>
          <w:rPrChange w:id="1153" w:author="Christian Braun" w:date="2022-11-18T09:04:00Z">
            <w:rPr>
              <w:rFonts w:ascii="Calibri" w:hAnsi="Calibri" w:cs="Calibri"/>
              <w:b w:val="0"/>
              <w:bCs w:val="0"/>
              <w:sz w:val="24"/>
              <w:szCs w:val="24"/>
              <w:lang w:val="en-GB"/>
            </w:rPr>
          </w:rPrChange>
        </w:rPr>
        <w:t>The minimal changes in</w:t>
      </w:r>
      <w:ins w:id="1154" w:author="Christian Braun" w:date="2022-11-19T11:08:00Z">
        <w:r w:rsidR="00AF6797">
          <w:rPr>
            <w:rFonts w:ascii="Calibri" w:hAnsi="Calibri" w:cs="Calibri"/>
            <w:b w:val="0"/>
            <w:bCs w:val="0"/>
            <w:sz w:val="24"/>
            <w:szCs w:val="24"/>
            <w:lang w:val="en-US"/>
          </w:rPr>
          <w:t xml:space="preserve"> the</w:t>
        </w:r>
      </w:ins>
      <w:r w:rsidR="000D4FF5" w:rsidRPr="00DD5836">
        <w:rPr>
          <w:rFonts w:ascii="Calibri" w:hAnsi="Calibri" w:cs="Calibri"/>
          <w:b w:val="0"/>
          <w:bCs w:val="0"/>
          <w:sz w:val="24"/>
          <w:szCs w:val="24"/>
          <w:lang w:val="en-US"/>
          <w:rPrChange w:id="1155" w:author="Christian Braun" w:date="2022-11-18T09:04:00Z">
            <w:rPr>
              <w:rFonts w:ascii="Calibri" w:hAnsi="Calibri" w:cs="Calibri"/>
              <w:b w:val="0"/>
              <w:bCs w:val="0"/>
              <w:sz w:val="24"/>
              <w:szCs w:val="24"/>
              <w:lang w:val="en-GB"/>
            </w:rPr>
          </w:rPrChange>
        </w:rPr>
        <w:t xml:space="preserve"> </w:t>
      </w:r>
      <w:r w:rsidR="002204EF" w:rsidRPr="00DD5836">
        <w:rPr>
          <w:rFonts w:ascii="Calibri" w:hAnsi="Calibri" w:cs="Calibri"/>
          <w:b w:val="0"/>
          <w:bCs w:val="0"/>
          <w:sz w:val="24"/>
          <w:szCs w:val="24"/>
          <w:lang w:val="en-US"/>
          <w:rPrChange w:id="1156" w:author="Christian Braun" w:date="2022-11-18T09:04:00Z">
            <w:rPr>
              <w:rFonts w:ascii="Calibri" w:hAnsi="Calibri" w:cs="Calibri"/>
              <w:b w:val="0"/>
              <w:bCs w:val="0"/>
              <w:sz w:val="24"/>
              <w:szCs w:val="24"/>
              <w:lang w:val="en-GB"/>
            </w:rPr>
          </w:rPrChange>
        </w:rPr>
        <w:t>CT</w:t>
      </w:r>
      <w:r w:rsidR="000D4FF5" w:rsidRPr="00DD5836">
        <w:rPr>
          <w:rFonts w:ascii="Calibri" w:hAnsi="Calibri" w:cs="Calibri"/>
          <w:b w:val="0"/>
          <w:bCs w:val="0"/>
          <w:sz w:val="24"/>
          <w:szCs w:val="24"/>
          <w:lang w:val="en-US"/>
          <w:rPrChange w:id="1157" w:author="Christian Braun" w:date="2022-11-18T09:04:00Z">
            <w:rPr>
              <w:rFonts w:ascii="Calibri" w:hAnsi="Calibri" w:cs="Calibri"/>
              <w:b w:val="0"/>
              <w:bCs w:val="0"/>
              <w:sz w:val="24"/>
              <w:szCs w:val="24"/>
              <w:lang w:val="en-GB"/>
            </w:rPr>
          </w:rPrChange>
        </w:rPr>
        <w:t xml:space="preserve"> with </w:t>
      </w:r>
      <w:r w:rsidR="002204EF" w:rsidRPr="00DD5836">
        <w:rPr>
          <w:rFonts w:ascii="Calibri" w:hAnsi="Calibri" w:cs="Calibri"/>
          <w:b w:val="0"/>
          <w:bCs w:val="0"/>
          <w:sz w:val="24"/>
          <w:szCs w:val="24"/>
          <w:lang w:val="en-US"/>
          <w:rPrChange w:id="1158" w:author="Christian Braun" w:date="2022-11-18T09:04:00Z">
            <w:rPr>
              <w:rFonts w:ascii="Calibri" w:hAnsi="Calibri" w:cs="Calibri"/>
              <w:b w:val="0"/>
              <w:bCs w:val="0"/>
              <w:sz w:val="24"/>
              <w:szCs w:val="24"/>
              <w:lang w:val="en-GB"/>
            </w:rPr>
          </w:rPrChange>
        </w:rPr>
        <w:t>MPC/</w:t>
      </w:r>
      <w:r w:rsidR="000D4FF5" w:rsidRPr="00DD5836">
        <w:rPr>
          <w:rFonts w:ascii="Calibri" w:hAnsi="Calibri" w:cs="Calibri"/>
          <w:b w:val="0"/>
          <w:bCs w:val="0"/>
          <w:sz w:val="24"/>
          <w:szCs w:val="24"/>
          <w:lang w:val="en-US"/>
          <w:rPrChange w:id="1159" w:author="Christian Braun" w:date="2022-11-18T09:04:00Z">
            <w:rPr>
              <w:rFonts w:ascii="Calibri" w:hAnsi="Calibri" w:cs="Calibri"/>
              <w:b w:val="0"/>
              <w:bCs w:val="0"/>
              <w:sz w:val="24"/>
              <w:szCs w:val="24"/>
              <w:lang w:val="en-GB"/>
            </w:rPr>
          </w:rPrChange>
        </w:rPr>
        <w:t xml:space="preserve">ENOX </w:t>
      </w:r>
      <w:del w:id="1160" w:author="Christian Braun" w:date="2022-11-19T11:08:00Z">
        <w:r w:rsidR="000D4FF5" w:rsidRPr="00DD5836" w:rsidDel="00AF6797">
          <w:rPr>
            <w:rFonts w:ascii="Calibri" w:hAnsi="Calibri" w:cs="Calibri"/>
            <w:b w:val="0"/>
            <w:bCs w:val="0"/>
            <w:sz w:val="24"/>
            <w:szCs w:val="24"/>
            <w:lang w:val="en-US"/>
            <w:rPrChange w:id="1161" w:author="Christian Braun" w:date="2022-11-18T09:04:00Z">
              <w:rPr>
                <w:rFonts w:ascii="Calibri" w:hAnsi="Calibri" w:cs="Calibri"/>
                <w:b w:val="0"/>
                <w:bCs w:val="0"/>
                <w:sz w:val="24"/>
                <w:szCs w:val="24"/>
                <w:lang w:val="en-GB"/>
              </w:rPr>
            </w:rPrChange>
          </w:rPr>
          <w:delText xml:space="preserve">is </w:delText>
        </w:r>
      </w:del>
      <w:ins w:id="1162" w:author="Christian Braun" w:date="2022-11-19T11:08:00Z">
        <w:r w:rsidR="00AF6797">
          <w:rPr>
            <w:rFonts w:ascii="Calibri" w:hAnsi="Calibri" w:cs="Calibri"/>
            <w:b w:val="0"/>
            <w:bCs w:val="0"/>
            <w:sz w:val="24"/>
            <w:szCs w:val="24"/>
            <w:lang w:val="en-US"/>
          </w:rPr>
          <w:t>was</w:t>
        </w:r>
        <w:r w:rsidR="00AF6797" w:rsidRPr="00DD5836">
          <w:rPr>
            <w:rFonts w:ascii="Calibri" w:hAnsi="Calibri" w:cs="Calibri"/>
            <w:b w:val="0"/>
            <w:bCs w:val="0"/>
            <w:sz w:val="24"/>
            <w:szCs w:val="24"/>
            <w:lang w:val="en-US"/>
            <w:rPrChange w:id="1163" w:author="Christian Braun" w:date="2022-11-18T09:04:00Z">
              <w:rPr>
                <w:rFonts w:ascii="Calibri" w:hAnsi="Calibri" w:cs="Calibri"/>
                <w:b w:val="0"/>
                <w:bCs w:val="0"/>
                <w:sz w:val="24"/>
                <w:szCs w:val="24"/>
                <w:lang w:val="en-GB"/>
              </w:rPr>
            </w:rPrChange>
          </w:rPr>
          <w:t xml:space="preserve"> </w:t>
        </w:r>
      </w:ins>
      <w:r w:rsidR="000D4FF5" w:rsidRPr="00DD5836">
        <w:rPr>
          <w:rFonts w:ascii="Calibri" w:hAnsi="Calibri" w:cs="Calibri"/>
          <w:b w:val="0"/>
          <w:bCs w:val="0"/>
          <w:sz w:val="24"/>
          <w:szCs w:val="24"/>
          <w:lang w:val="en-US"/>
          <w:rPrChange w:id="1164" w:author="Christian Braun" w:date="2022-11-18T09:04:00Z">
            <w:rPr>
              <w:rFonts w:ascii="Calibri" w:hAnsi="Calibri" w:cs="Calibri"/>
              <w:b w:val="0"/>
              <w:bCs w:val="0"/>
              <w:sz w:val="24"/>
              <w:szCs w:val="24"/>
              <w:lang w:val="en-GB"/>
            </w:rPr>
          </w:rPrChange>
        </w:rPr>
        <w:t>comparable to previous results</w:t>
      </w:r>
      <w:r w:rsidR="000E42C5" w:rsidRPr="00DD5836">
        <w:rPr>
          <w:rFonts w:ascii="Calibri" w:hAnsi="Calibri" w:cs="Calibri"/>
          <w:b w:val="0"/>
          <w:bCs w:val="0"/>
          <w:sz w:val="24"/>
          <w:szCs w:val="24"/>
          <w:lang w:val="en-US"/>
          <w:rPrChange w:id="1165" w:author="Christian Braun" w:date="2022-11-18T09:04:00Z">
            <w:rPr>
              <w:rFonts w:ascii="Calibri" w:hAnsi="Calibri" w:cs="Calibri"/>
              <w:b w:val="0"/>
              <w:bCs w:val="0"/>
              <w:sz w:val="24"/>
              <w:szCs w:val="24"/>
              <w:lang w:val="en-GB"/>
            </w:rPr>
          </w:rPrChange>
        </w:rPr>
        <w:t xml:space="preserve">, where </w:t>
      </w:r>
      <w:r w:rsidR="000D4FF5" w:rsidRPr="00DD5836">
        <w:rPr>
          <w:rFonts w:ascii="Calibri" w:hAnsi="Calibri" w:cs="Calibri"/>
          <w:b w:val="0"/>
          <w:bCs w:val="0"/>
          <w:sz w:val="24"/>
          <w:szCs w:val="24"/>
          <w:lang w:val="en-US"/>
          <w:rPrChange w:id="1166" w:author="Christian Braun" w:date="2022-11-18T09:04:00Z">
            <w:rPr>
              <w:rFonts w:ascii="Calibri" w:hAnsi="Calibri" w:cs="Calibri"/>
              <w:b w:val="0"/>
              <w:bCs w:val="0"/>
              <w:sz w:val="24"/>
              <w:szCs w:val="24"/>
              <w:lang w:val="en-GB"/>
            </w:rPr>
          </w:rPrChange>
        </w:rPr>
        <w:t xml:space="preserve">a dose-dependency on the prolongation of the </w:t>
      </w:r>
      <w:r w:rsidR="002204EF" w:rsidRPr="00DD5836">
        <w:rPr>
          <w:rFonts w:ascii="Calibri" w:hAnsi="Calibri" w:cs="Calibri"/>
          <w:b w:val="0"/>
          <w:bCs w:val="0"/>
          <w:sz w:val="24"/>
          <w:szCs w:val="24"/>
          <w:lang w:val="en-US"/>
          <w:rPrChange w:id="1167" w:author="Christian Braun" w:date="2022-11-18T09:04:00Z">
            <w:rPr>
              <w:rFonts w:ascii="Calibri" w:hAnsi="Calibri" w:cs="Calibri"/>
              <w:b w:val="0"/>
              <w:bCs w:val="0"/>
              <w:sz w:val="24"/>
              <w:szCs w:val="24"/>
              <w:lang w:val="en-GB"/>
            </w:rPr>
          </w:rPrChange>
        </w:rPr>
        <w:t>CT</w:t>
      </w:r>
      <w:r w:rsidR="000D4FF5" w:rsidRPr="00DD5836">
        <w:rPr>
          <w:rFonts w:ascii="Calibri" w:hAnsi="Calibri" w:cs="Calibri"/>
          <w:b w:val="0"/>
          <w:bCs w:val="0"/>
          <w:sz w:val="24"/>
          <w:szCs w:val="24"/>
          <w:lang w:val="en-US"/>
          <w:rPrChange w:id="1168" w:author="Christian Braun" w:date="2022-11-18T09:04:00Z">
            <w:rPr>
              <w:rFonts w:ascii="Calibri" w:hAnsi="Calibri" w:cs="Calibri"/>
              <w:b w:val="0"/>
              <w:bCs w:val="0"/>
              <w:sz w:val="24"/>
              <w:szCs w:val="24"/>
              <w:lang w:val="en-GB"/>
            </w:rPr>
          </w:rPrChange>
        </w:rPr>
        <w:t xml:space="preserve"> could be </w:t>
      </w:r>
      <w:ins w:id="1169" w:author="Christian Braun" w:date="2022-11-19T11:08:00Z">
        <w:r w:rsidR="009E30C9">
          <w:rPr>
            <w:rFonts w:ascii="Calibri" w:hAnsi="Calibri" w:cs="Calibri"/>
            <w:b w:val="0"/>
            <w:bCs w:val="0"/>
            <w:sz w:val="24"/>
            <w:szCs w:val="24"/>
            <w:lang w:val="en-US"/>
          </w:rPr>
          <w:t>determined</w:t>
        </w:r>
        <w:r w:rsidR="009E30C9" w:rsidRPr="003914A2">
          <w:rPr>
            <w:rFonts w:ascii="Calibri" w:hAnsi="Calibri" w:cs="Calibri"/>
            <w:b w:val="0"/>
            <w:bCs w:val="0"/>
            <w:sz w:val="24"/>
            <w:szCs w:val="24"/>
            <w:lang w:val="en-US"/>
          </w:rPr>
          <w:t xml:space="preserve"> </w:t>
        </w:r>
      </w:ins>
      <w:del w:id="1170" w:author="Christian Braun" w:date="2022-11-19T11:08:00Z">
        <w:r w:rsidR="000D4FF5" w:rsidRPr="00DD5836" w:rsidDel="009E30C9">
          <w:rPr>
            <w:rFonts w:ascii="Calibri" w:hAnsi="Calibri" w:cs="Calibri"/>
            <w:b w:val="0"/>
            <w:bCs w:val="0"/>
            <w:sz w:val="24"/>
            <w:szCs w:val="24"/>
            <w:lang w:val="en-US"/>
            <w:rPrChange w:id="1171" w:author="Christian Braun" w:date="2022-11-18T09:04:00Z">
              <w:rPr>
                <w:rFonts w:ascii="Calibri" w:hAnsi="Calibri" w:cs="Calibri"/>
                <w:b w:val="0"/>
                <w:bCs w:val="0"/>
                <w:sz w:val="24"/>
                <w:szCs w:val="24"/>
                <w:lang w:val="en-GB"/>
              </w:rPr>
            </w:rPrChange>
          </w:rPr>
          <w:delText xml:space="preserve">measured </w:delText>
        </w:r>
      </w:del>
      <w:r w:rsidR="000D4FF5" w:rsidRPr="00DD5836">
        <w:rPr>
          <w:rFonts w:ascii="Calibri" w:hAnsi="Calibri" w:cs="Calibri"/>
          <w:b w:val="0"/>
          <w:bCs w:val="0"/>
          <w:sz w:val="24"/>
          <w:szCs w:val="24"/>
          <w:lang w:val="en-US"/>
          <w:rPrChange w:id="1172" w:author="Christian Braun" w:date="2022-11-18T09:04:00Z">
            <w:rPr>
              <w:rFonts w:ascii="Calibri" w:hAnsi="Calibri" w:cs="Calibri"/>
              <w:b w:val="0"/>
              <w:bCs w:val="0"/>
              <w:sz w:val="24"/>
              <w:szCs w:val="24"/>
              <w:lang w:val="en-GB"/>
            </w:rPr>
          </w:rPrChange>
        </w:rPr>
        <w:fldChar w:fldCharType="begin"/>
      </w:r>
      <w:r w:rsidR="001A0FCA" w:rsidRPr="00DD5836">
        <w:rPr>
          <w:rFonts w:ascii="Calibri" w:hAnsi="Calibri" w:cs="Calibri"/>
          <w:b w:val="0"/>
          <w:bCs w:val="0"/>
          <w:sz w:val="24"/>
          <w:szCs w:val="24"/>
          <w:lang w:val="en-US"/>
          <w:rPrChange w:id="1173" w:author="Christian Braun" w:date="2022-11-18T09:04:00Z">
            <w:rPr>
              <w:rFonts w:ascii="Calibri" w:hAnsi="Calibri" w:cs="Calibri"/>
              <w:b w:val="0"/>
              <w:bCs w:val="0"/>
              <w:sz w:val="24"/>
              <w:szCs w:val="24"/>
              <w:lang w:val="en-GB"/>
            </w:rPr>
          </w:rPrChange>
        </w:rPr>
        <w:instrText xml:space="preserve"> ADDIN ZOTERO_ITEM CSL_CITATION {"citationID":"ihuBnu91","properties":{"formattedCitation":"(34)","plainCitation":"(34)","noteIndex":0},"citationItems":[{"id":1498,"uris":["http://zotero.org/groups/2363988/items/V3K38CN9"],"itemData":{"id":1498,"type":"article-journal","abstract":"BACKGROUND: Monitoring low molecular weight heparins (LMWH's) in the perioperative period is prudent in patients at high risk of coagulative complications, especially when the patient has an epidural catheter requiring withdrawal, which is associated with the risk of spinal haematoma. The aim of this study was to evaluate the in vitro dose-responses of two different LMWH's on two different viscoelastic haemostatic tests, using blood sampled from patients with normal routine coagulation parameters, on the day after major surgery when their epidural catheters were due to be withdrawn.\nMETHODS: Enoxaparin or tinzaparin were added in vitro to blood from ten patients who had undergone oesophageal resection, to obtain plasma concentrations of approximately 0, 0.5, 1.0 and 1.5 IU/mL. Coagulation was monitored using thromboelastometry (ROTEM®) using the InTEM® activating reagent; and free oscillation rheometry (FOR: ReoRox®), activated using thromboplastin. Clot initiation was measured using ROTEM-CT, ReoRox-COT1 and ReoRox-COT2. Clot propagation was measured using ROTEM-CFT, ROTEM-Alpha Angle and ReoRox-Slope. Clot stability was measured using ROTEM-MCF and ReoRox-G'max, and clot lysis was measured using ROTEM-ML and ReoRox-ClotSR.\nRESULTS: Clot initiation time assessed by thromboelastometry and FOR was prolonged by increasing concentrations of both LMWH's (P &lt; 0.01). Equivalent doses of tinzaparin in international units (anti-FXa units) per millilitre prolonged clot initiation more than enoxaparin (P &lt; 0.05). There was significant inter-individual variation - the ranges of CT and COT1 at LMWH-concentrations of 0 and 1.5 IU/mL overlapped. None of the tests reflecting clot formation rate or stability showed a dose-response to either LMWH but clot lysis showed a tentative negative dose-response to the LMWH's.\nCONCLUSIONS: Clot initiation time's dose-dependent prolongation by LMWH's in this study agrees with previous research, as does tinzaparin's stronger anti-coagulative effect than enoxaparin at equivalent levels of anti-FXa activity. This casts doubt on the validity of using anti-FXa assays alone to guide dosage of LMWH's. The significant inter-individual variation in dose-response suggests that the relationship between dose and effect in the postoperative period is complicated. While both ROTEM and FOR may have some role in postoperative monitoring, more research is needed before any conclusion can be made about their clinical usefulness.","container-title":"BMC anesthesiology","DOI":"10.1186/s12871-015-0145-2","ISSN":"1471-2253","journalAbbreviation":"BMC Anesthesiol","language":"eng","note":"PMID: 26603039\nPMCID: PMC4659161","page":"170","source":"PubMed","title":"Thromboelastometry versus free-oscillation rheometry and enoxaparin versus tinzaparin: an in-vitro study comparing two viscoelastic haemostatic tests' dose-responses to two low molecular weight heparins at the time of withdrawing epidural catheters from ten patients after major surgery","title-short":"Thromboelastometry versus free-oscillation rheometry and enoxaparin versus tinzaparin","volume":"15","author":[{"family":"Thomas","given":"Owain"},{"family":"Larsson","given":"Anna"},{"family":"Tynngård","given":"Nahreen"},{"family":"Schött","given":"Ulf"}],"issued":{"date-parts":[["2015",11,24]]}}}],"schema":"https://github.com/citation-style-language/schema/raw/master/csl-citation.json"} </w:instrText>
      </w:r>
      <w:r w:rsidR="000D4FF5" w:rsidRPr="00DD5836">
        <w:rPr>
          <w:rFonts w:ascii="Calibri" w:hAnsi="Calibri" w:cs="Calibri"/>
          <w:b w:val="0"/>
          <w:bCs w:val="0"/>
          <w:sz w:val="24"/>
          <w:szCs w:val="24"/>
          <w:lang w:val="en-US"/>
          <w:rPrChange w:id="1174" w:author="Christian Braun" w:date="2022-11-18T09:04:00Z">
            <w:rPr>
              <w:rFonts w:ascii="Calibri" w:hAnsi="Calibri" w:cs="Calibri"/>
              <w:b w:val="0"/>
              <w:bCs w:val="0"/>
              <w:sz w:val="24"/>
              <w:szCs w:val="24"/>
              <w:lang w:val="en-GB"/>
            </w:rPr>
          </w:rPrChange>
        </w:rPr>
        <w:fldChar w:fldCharType="separate"/>
      </w:r>
      <w:r w:rsidR="001A0FCA" w:rsidRPr="00DD5836">
        <w:rPr>
          <w:rFonts w:ascii="Calibri" w:hAnsi="Calibri" w:cs="Calibri"/>
          <w:b w:val="0"/>
          <w:bCs w:val="0"/>
          <w:sz w:val="24"/>
          <w:lang w:val="en-US"/>
          <w:rPrChange w:id="1175" w:author="Christian Braun" w:date="2022-11-18T09:04:00Z">
            <w:rPr>
              <w:rFonts w:ascii="Calibri" w:hAnsi="Calibri" w:cs="Calibri"/>
              <w:b w:val="0"/>
              <w:bCs w:val="0"/>
              <w:sz w:val="24"/>
              <w:lang w:val="en-GB"/>
            </w:rPr>
          </w:rPrChange>
        </w:rPr>
        <w:t>(34)</w:t>
      </w:r>
      <w:r w:rsidR="000D4FF5" w:rsidRPr="00DD5836">
        <w:rPr>
          <w:rFonts w:ascii="Calibri" w:hAnsi="Calibri" w:cs="Calibri"/>
          <w:b w:val="0"/>
          <w:bCs w:val="0"/>
          <w:sz w:val="24"/>
          <w:szCs w:val="24"/>
          <w:lang w:val="en-US"/>
          <w:rPrChange w:id="1176" w:author="Christian Braun" w:date="2022-11-18T09:04:00Z">
            <w:rPr>
              <w:rFonts w:ascii="Calibri" w:hAnsi="Calibri" w:cs="Calibri"/>
              <w:b w:val="0"/>
              <w:bCs w:val="0"/>
              <w:sz w:val="24"/>
              <w:szCs w:val="24"/>
              <w:lang w:val="en-GB"/>
            </w:rPr>
          </w:rPrChange>
        </w:rPr>
        <w:fldChar w:fldCharType="end"/>
      </w:r>
      <w:r w:rsidR="0043003F" w:rsidRPr="00DD5836">
        <w:rPr>
          <w:rFonts w:ascii="Calibri" w:hAnsi="Calibri" w:cs="Calibri"/>
          <w:b w:val="0"/>
          <w:bCs w:val="0"/>
          <w:sz w:val="24"/>
          <w:szCs w:val="24"/>
          <w:lang w:val="en-US"/>
          <w:rPrChange w:id="1177" w:author="Christian Braun" w:date="2022-11-18T09:04:00Z">
            <w:rPr>
              <w:rFonts w:ascii="Calibri" w:hAnsi="Calibri" w:cs="Calibri"/>
              <w:b w:val="0"/>
              <w:bCs w:val="0"/>
              <w:sz w:val="24"/>
              <w:szCs w:val="24"/>
              <w:lang w:val="en-GB"/>
            </w:rPr>
          </w:rPrChange>
        </w:rPr>
        <w:t xml:space="preserve">. </w:t>
      </w:r>
      <w:r w:rsidR="000D4FF5" w:rsidRPr="00DD5836">
        <w:rPr>
          <w:rFonts w:ascii="Calibri" w:hAnsi="Calibri" w:cs="Calibri"/>
          <w:b w:val="0"/>
          <w:bCs w:val="0"/>
          <w:sz w:val="24"/>
          <w:szCs w:val="24"/>
          <w:lang w:val="en-US"/>
          <w:rPrChange w:id="1178" w:author="Christian Braun" w:date="2022-11-18T09:04:00Z">
            <w:rPr>
              <w:rFonts w:ascii="Calibri" w:hAnsi="Calibri" w:cs="Calibri"/>
              <w:b w:val="0"/>
              <w:bCs w:val="0"/>
              <w:sz w:val="24"/>
              <w:szCs w:val="24"/>
              <w:lang w:val="en-GB"/>
            </w:rPr>
          </w:rPrChange>
        </w:rPr>
        <w:t>In an animal model</w:t>
      </w:r>
      <w:r w:rsidR="0043003F" w:rsidRPr="00DD5836">
        <w:rPr>
          <w:rFonts w:ascii="Calibri" w:hAnsi="Calibri" w:cs="Calibri"/>
          <w:b w:val="0"/>
          <w:bCs w:val="0"/>
          <w:sz w:val="24"/>
          <w:szCs w:val="24"/>
          <w:lang w:val="en-US"/>
          <w:rPrChange w:id="1179" w:author="Christian Braun" w:date="2022-11-18T09:04:00Z">
            <w:rPr>
              <w:rFonts w:ascii="Calibri" w:hAnsi="Calibri" w:cs="Calibri"/>
              <w:b w:val="0"/>
              <w:bCs w:val="0"/>
              <w:sz w:val="24"/>
              <w:szCs w:val="24"/>
              <w:lang w:val="en-GB"/>
            </w:rPr>
          </w:rPrChange>
        </w:rPr>
        <w:t>,</w:t>
      </w:r>
      <w:r w:rsidR="000D4FF5" w:rsidRPr="00DD5836">
        <w:rPr>
          <w:rFonts w:ascii="Calibri" w:hAnsi="Calibri" w:cs="Calibri"/>
          <w:b w:val="0"/>
          <w:bCs w:val="0"/>
          <w:sz w:val="24"/>
          <w:szCs w:val="24"/>
          <w:lang w:val="en-US"/>
          <w:rPrChange w:id="1180" w:author="Christian Braun" w:date="2022-11-18T09:04:00Z">
            <w:rPr>
              <w:rFonts w:ascii="Calibri" w:hAnsi="Calibri" w:cs="Calibri"/>
              <w:b w:val="0"/>
              <w:bCs w:val="0"/>
              <w:sz w:val="24"/>
              <w:szCs w:val="24"/>
              <w:lang w:val="en-GB"/>
            </w:rPr>
          </w:rPrChange>
        </w:rPr>
        <w:t xml:space="preserve"> FPX led to</w:t>
      </w:r>
      <w:ins w:id="1181" w:author="Christian Braun" w:date="2022-11-19T11:09:00Z">
        <w:r w:rsidR="00B31362">
          <w:rPr>
            <w:rFonts w:ascii="Calibri" w:hAnsi="Calibri" w:cs="Calibri"/>
            <w:b w:val="0"/>
            <w:bCs w:val="0"/>
            <w:sz w:val="24"/>
            <w:szCs w:val="24"/>
            <w:lang w:val="en-US"/>
          </w:rPr>
          <w:t xml:space="preserve"> an</w:t>
        </w:r>
      </w:ins>
      <w:r w:rsidR="000D4FF5" w:rsidRPr="00DD5836">
        <w:rPr>
          <w:rFonts w:ascii="Calibri" w:hAnsi="Calibri" w:cs="Calibri"/>
          <w:b w:val="0"/>
          <w:bCs w:val="0"/>
          <w:sz w:val="24"/>
          <w:szCs w:val="24"/>
          <w:lang w:val="en-US"/>
          <w:rPrChange w:id="1182" w:author="Christian Braun" w:date="2022-11-18T09:04:00Z">
            <w:rPr>
              <w:rFonts w:ascii="Calibri" w:hAnsi="Calibri" w:cs="Calibri"/>
              <w:b w:val="0"/>
              <w:bCs w:val="0"/>
              <w:sz w:val="24"/>
              <w:szCs w:val="24"/>
              <w:lang w:val="en-GB"/>
            </w:rPr>
          </w:rPrChange>
        </w:rPr>
        <w:t xml:space="preserve"> increased </w:t>
      </w:r>
      <w:del w:id="1183" w:author="Christian Braun" w:date="2022-11-19T11:09:00Z">
        <w:r w:rsidR="000D4FF5" w:rsidRPr="00DD5836" w:rsidDel="00B31362">
          <w:rPr>
            <w:rFonts w:ascii="Calibri" w:hAnsi="Calibri" w:cs="Calibri"/>
            <w:b w:val="0"/>
            <w:bCs w:val="0"/>
            <w:sz w:val="24"/>
            <w:szCs w:val="24"/>
            <w:lang w:val="en-US"/>
            <w:rPrChange w:id="1184" w:author="Christian Braun" w:date="2022-11-18T09:04:00Z">
              <w:rPr>
                <w:rFonts w:ascii="Calibri" w:hAnsi="Calibri" w:cs="Calibri"/>
                <w:b w:val="0"/>
                <w:bCs w:val="0"/>
                <w:sz w:val="24"/>
                <w:szCs w:val="24"/>
                <w:lang w:val="en-GB"/>
              </w:rPr>
            </w:rPrChange>
          </w:rPr>
          <w:delText>clotting time and clot formation time</w:delText>
        </w:r>
      </w:del>
      <w:ins w:id="1185" w:author="Christian Braun" w:date="2022-11-19T11:09:00Z">
        <w:r w:rsidR="00B31362">
          <w:rPr>
            <w:rFonts w:ascii="Calibri" w:hAnsi="Calibri" w:cs="Calibri"/>
            <w:b w:val="0"/>
            <w:bCs w:val="0"/>
            <w:sz w:val="24"/>
            <w:szCs w:val="24"/>
            <w:lang w:val="en-US"/>
          </w:rPr>
          <w:t>CT an CFT</w:t>
        </w:r>
      </w:ins>
      <w:r w:rsidR="000D4FF5" w:rsidRPr="00DD5836">
        <w:rPr>
          <w:rFonts w:ascii="Calibri" w:hAnsi="Calibri" w:cs="Calibri"/>
          <w:b w:val="0"/>
          <w:bCs w:val="0"/>
          <w:sz w:val="24"/>
          <w:szCs w:val="24"/>
          <w:lang w:val="en-US"/>
          <w:rPrChange w:id="1186" w:author="Christian Braun" w:date="2022-11-18T09:04:00Z">
            <w:rPr>
              <w:rFonts w:ascii="Calibri" w:hAnsi="Calibri" w:cs="Calibri"/>
              <w:b w:val="0"/>
              <w:bCs w:val="0"/>
              <w:sz w:val="24"/>
              <w:szCs w:val="24"/>
              <w:lang w:val="en-GB"/>
            </w:rPr>
          </w:rPrChange>
        </w:rPr>
        <w:t xml:space="preserve"> in INTEM </w:t>
      </w:r>
      <w:r w:rsidR="000D4FF5" w:rsidRPr="00DD5836">
        <w:rPr>
          <w:rFonts w:ascii="Calibri" w:hAnsi="Calibri" w:cs="Calibri"/>
          <w:b w:val="0"/>
          <w:bCs w:val="0"/>
          <w:sz w:val="24"/>
          <w:szCs w:val="24"/>
          <w:lang w:val="en-US"/>
          <w:rPrChange w:id="1187" w:author="Christian Braun" w:date="2022-11-18T09:04:00Z">
            <w:rPr>
              <w:rFonts w:ascii="Calibri" w:hAnsi="Calibri" w:cs="Calibri"/>
              <w:b w:val="0"/>
              <w:bCs w:val="0"/>
              <w:sz w:val="24"/>
              <w:szCs w:val="24"/>
              <w:lang w:val="en-GB"/>
            </w:rPr>
          </w:rPrChange>
        </w:rPr>
        <w:fldChar w:fldCharType="begin"/>
      </w:r>
      <w:r w:rsidR="001A0FCA" w:rsidRPr="00DD5836">
        <w:rPr>
          <w:rFonts w:ascii="Calibri" w:hAnsi="Calibri" w:cs="Calibri"/>
          <w:b w:val="0"/>
          <w:bCs w:val="0"/>
          <w:sz w:val="24"/>
          <w:szCs w:val="24"/>
          <w:lang w:val="en-US"/>
          <w:rPrChange w:id="1188" w:author="Christian Braun" w:date="2022-11-18T09:04:00Z">
            <w:rPr>
              <w:rFonts w:ascii="Calibri" w:hAnsi="Calibri" w:cs="Calibri"/>
              <w:b w:val="0"/>
              <w:bCs w:val="0"/>
              <w:sz w:val="24"/>
              <w:szCs w:val="24"/>
              <w:lang w:val="en-GB"/>
            </w:rPr>
          </w:rPrChange>
        </w:rPr>
        <w:instrText xml:space="preserve"> ADDIN ZOTERO_ITEM CSL_CITATION {"citationID":"Sf1zRWcf","properties":{"formattedCitation":"(35)","plainCitation":"(35)","noteIndex":0},"citationItems":[{"id":1510,"uris":["http://zotero.org/groups/2363988/items/8JYASFV6"],"itemData":{"id":1510,"type":"article-journal","abstract":"As a potent anticoagulant agent, fondaparinux exposes a risk of bleeding. An effective way to reverse its effects is needed. It was the objective to study efficacy and safety of prothrombin complex concentrate (PCC) to reverse the anticoagulant effect of fondaparinux in a rabbit model of bleeding and thrombosis. In anaesthetised and ventilated rabbits, the Folts model was applied: a stenosis (75%) and an injury were carried out on the carotid artery, inducing thrombosis. Blood flow decreased as thrombus size increased until the pressure gradient was such that the thrombus was released and local blood flow was suddenly restored. This is known as a cyclic flow reduction (CFR). After the first CFR, rabbits were randomised into three groups: control (saline and saline after 1 minute), fondaparinux (fondaparinux [3 mg.kg-1] and saline), PCC (fondaparinux and PCC [40 UI.kg-1]). Then CFRs were recorded over 20 minutes. The following were measured: ear immersion bleeding time (BT), haemoglobin blood level (Hb1) and thrombelastometric parameters (ROTEM®). Finally, a hepatosplenic section was performed; 15 minutes later, the amount of blood loss was recorded as primary endpoint and Hb2 was measured. Blood loss was increased with fondaparinux and normalised with PCC. Regarding ROTEM® INTEM, fondaparinux increased clotting time and clotting formation time. PCC normalised these parameters. EXTEM and FIBTEM tests were not modified. Regarding safety, PCC did not increase CFRs. PCC reduced bleeding without increasing thrombosis and was effective to reverse the haemorrhagic effect of fondaparinux in this rabbit model.","container-title":"Thrombosis and Haemostasis","DOI":"10.1160/TH10-07-0434","ISSN":"2567-689X","issue":"1","journalAbbreviation":"Thromb Haemost","language":"eng","note":"PMID: 20941458","page":"161-168","source":"PubMed","title":"Efficacy of prothrombin complex concentrate to reverse the anticoagulant effect of the pentasaccharide fondaparinux in a rabbit model","volume":"105","author":[{"family":"Godier","given":"Anne"},{"family":"Durand","given":"Marion"},{"family":"Emmerich","given":"Joseph"},{"family":"Dizier","given":"Blandine"},{"family":"Lecompte","given":"Thomas"},{"family":"Samama","given":"Charles-Marc"}],"issued":{"date-parts":[["2011",1]]}}}],"schema":"https://github.com/citation-style-language/schema/raw/master/csl-citation.json"} </w:instrText>
      </w:r>
      <w:r w:rsidR="000D4FF5" w:rsidRPr="00DD5836">
        <w:rPr>
          <w:rFonts w:ascii="Calibri" w:hAnsi="Calibri" w:cs="Calibri"/>
          <w:b w:val="0"/>
          <w:bCs w:val="0"/>
          <w:sz w:val="24"/>
          <w:szCs w:val="24"/>
          <w:lang w:val="en-US"/>
          <w:rPrChange w:id="1189" w:author="Christian Braun" w:date="2022-11-18T09:04:00Z">
            <w:rPr>
              <w:rFonts w:ascii="Calibri" w:hAnsi="Calibri" w:cs="Calibri"/>
              <w:b w:val="0"/>
              <w:bCs w:val="0"/>
              <w:sz w:val="24"/>
              <w:szCs w:val="24"/>
              <w:lang w:val="en-GB"/>
            </w:rPr>
          </w:rPrChange>
        </w:rPr>
        <w:fldChar w:fldCharType="separate"/>
      </w:r>
      <w:r w:rsidR="001A0FCA" w:rsidRPr="00DD5836">
        <w:rPr>
          <w:rFonts w:ascii="Calibri" w:hAnsi="Calibri" w:cs="Calibri"/>
          <w:b w:val="0"/>
          <w:bCs w:val="0"/>
          <w:sz w:val="24"/>
          <w:lang w:val="en-US"/>
          <w:rPrChange w:id="1190" w:author="Christian Braun" w:date="2022-11-18T09:04:00Z">
            <w:rPr>
              <w:rFonts w:ascii="Calibri" w:hAnsi="Calibri" w:cs="Calibri"/>
              <w:b w:val="0"/>
              <w:bCs w:val="0"/>
              <w:sz w:val="24"/>
              <w:lang w:val="en-GB"/>
            </w:rPr>
          </w:rPrChange>
        </w:rPr>
        <w:t>(35)</w:t>
      </w:r>
      <w:r w:rsidR="000D4FF5" w:rsidRPr="00DD5836">
        <w:rPr>
          <w:rFonts w:ascii="Calibri" w:hAnsi="Calibri" w:cs="Calibri"/>
          <w:b w:val="0"/>
          <w:bCs w:val="0"/>
          <w:sz w:val="24"/>
          <w:szCs w:val="24"/>
          <w:lang w:val="en-US"/>
          <w:rPrChange w:id="1191" w:author="Christian Braun" w:date="2022-11-18T09:04:00Z">
            <w:rPr>
              <w:rFonts w:ascii="Calibri" w:hAnsi="Calibri" w:cs="Calibri"/>
              <w:b w:val="0"/>
              <w:bCs w:val="0"/>
              <w:sz w:val="24"/>
              <w:szCs w:val="24"/>
              <w:lang w:val="en-GB"/>
            </w:rPr>
          </w:rPrChange>
        </w:rPr>
        <w:fldChar w:fldCharType="end"/>
      </w:r>
      <w:r w:rsidR="000D4FF5" w:rsidRPr="00DD5836">
        <w:rPr>
          <w:rFonts w:ascii="Calibri" w:hAnsi="Calibri" w:cs="Calibri"/>
          <w:b w:val="0"/>
          <w:bCs w:val="0"/>
          <w:sz w:val="24"/>
          <w:szCs w:val="24"/>
          <w:lang w:val="en-US"/>
          <w:rPrChange w:id="1192" w:author="Christian Braun" w:date="2022-11-18T09:04:00Z">
            <w:rPr>
              <w:rFonts w:ascii="Calibri" w:hAnsi="Calibri" w:cs="Calibri"/>
              <w:b w:val="0"/>
              <w:bCs w:val="0"/>
              <w:sz w:val="24"/>
              <w:szCs w:val="24"/>
              <w:lang w:val="en-GB"/>
            </w:rPr>
          </w:rPrChange>
        </w:rPr>
        <w:t>. In</w:t>
      </w:r>
      <w:r w:rsidR="003E5168" w:rsidRPr="00DD5836">
        <w:rPr>
          <w:rFonts w:ascii="Calibri" w:hAnsi="Calibri" w:cs="Calibri"/>
          <w:b w:val="0"/>
          <w:bCs w:val="0"/>
          <w:sz w:val="24"/>
          <w:szCs w:val="24"/>
          <w:lang w:val="en-US"/>
          <w:rPrChange w:id="1193" w:author="Christian Braun" w:date="2022-11-18T09:04:00Z">
            <w:rPr>
              <w:rFonts w:ascii="Calibri" w:hAnsi="Calibri" w:cs="Calibri"/>
              <w:b w:val="0"/>
              <w:bCs w:val="0"/>
              <w:sz w:val="24"/>
              <w:szCs w:val="24"/>
              <w:lang w:val="en-GB"/>
            </w:rPr>
          </w:rPrChange>
        </w:rPr>
        <w:t xml:space="preserve"> support</w:t>
      </w:r>
      <w:r w:rsidR="0043003F" w:rsidRPr="00DD5836">
        <w:rPr>
          <w:rFonts w:ascii="Calibri" w:hAnsi="Calibri" w:cs="Calibri"/>
          <w:b w:val="0"/>
          <w:bCs w:val="0"/>
          <w:sz w:val="24"/>
          <w:szCs w:val="24"/>
          <w:lang w:val="en-US"/>
          <w:rPrChange w:id="1194" w:author="Christian Braun" w:date="2022-11-18T09:04:00Z">
            <w:rPr>
              <w:rFonts w:ascii="Calibri" w:hAnsi="Calibri" w:cs="Calibri"/>
              <w:b w:val="0"/>
              <w:bCs w:val="0"/>
              <w:sz w:val="24"/>
              <w:szCs w:val="24"/>
              <w:lang w:val="en-GB"/>
            </w:rPr>
          </w:rPrChange>
        </w:rPr>
        <w:t xml:space="preserve"> of</w:t>
      </w:r>
      <w:r w:rsidR="003E5168" w:rsidRPr="00DD5836">
        <w:rPr>
          <w:rFonts w:ascii="Calibri" w:hAnsi="Calibri" w:cs="Calibri"/>
          <w:b w:val="0"/>
          <w:bCs w:val="0"/>
          <w:sz w:val="24"/>
          <w:szCs w:val="24"/>
          <w:lang w:val="en-US"/>
          <w:rPrChange w:id="1195" w:author="Christian Braun" w:date="2022-11-18T09:04:00Z">
            <w:rPr>
              <w:rFonts w:ascii="Calibri" w:hAnsi="Calibri" w:cs="Calibri"/>
              <w:b w:val="0"/>
              <w:bCs w:val="0"/>
              <w:sz w:val="24"/>
              <w:szCs w:val="24"/>
              <w:lang w:val="en-GB"/>
            </w:rPr>
          </w:rPrChange>
        </w:rPr>
        <w:t xml:space="preserve"> our results</w:t>
      </w:r>
      <w:r w:rsidR="000D4FF5" w:rsidRPr="00DD5836">
        <w:rPr>
          <w:rFonts w:ascii="Calibri" w:hAnsi="Calibri" w:cs="Calibri"/>
          <w:b w:val="0"/>
          <w:bCs w:val="0"/>
          <w:sz w:val="24"/>
          <w:szCs w:val="24"/>
          <w:lang w:val="en-US"/>
          <w:rPrChange w:id="1196" w:author="Christian Braun" w:date="2022-11-18T09:04:00Z">
            <w:rPr>
              <w:rFonts w:ascii="Calibri" w:hAnsi="Calibri" w:cs="Calibri"/>
              <w:b w:val="0"/>
              <w:bCs w:val="0"/>
              <w:sz w:val="24"/>
              <w:szCs w:val="24"/>
              <w:lang w:val="en-GB"/>
            </w:rPr>
          </w:rPrChange>
        </w:rPr>
        <w:t xml:space="preserve">, </w:t>
      </w:r>
      <w:del w:id="1197" w:author="Christian Braun" w:date="2022-11-19T11:10:00Z">
        <w:r w:rsidR="005E300F" w:rsidRPr="00DD5836" w:rsidDel="003A6E04">
          <w:rPr>
            <w:rFonts w:ascii="Calibri" w:hAnsi="Calibri" w:cs="Calibri"/>
            <w:b w:val="0"/>
            <w:bCs w:val="0"/>
            <w:sz w:val="24"/>
            <w:szCs w:val="24"/>
            <w:lang w:val="en-US"/>
            <w:rPrChange w:id="1198" w:author="Christian Braun" w:date="2022-11-18T09:04:00Z">
              <w:rPr>
                <w:rFonts w:ascii="Calibri" w:hAnsi="Calibri" w:cs="Calibri"/>
                <w:b w:val="0"/>
                <w:bCs w:val="0"/>
                <w:sz w:val="24"/>
                <w:szCs w:val="24"/>
                <w:lang w:val="en-GB"/>
              </w:rPr>
            </w:rPrChange>
          </w:rPr>
          <w:delText xml:space="preserve">merely </w:delText>
        </w:r>
      </w:del>
      <w:r w:rsidR="000D4FF5" w:rsidRPr="00DD5836">
        <w:rPr>
          <w:rFonts w:ascii="Calibri" w:hAnsi="Calibri" w:cs="Calibri"/>
          <w:b w:val="0"/>
          <w:bCs w:val="0"/>
          <w:sz w:val="24"/>
          <w:szCs w:val="24"/>
          <w:lang w:val="en-US"/>
          <w:rPrChange w:id="1199" w:author="Christian Braun" w:date="2022-11-18T09:04:00Z">
            <w:rPr>
              <w:rFonts w:ascii="Calibri" w:hAnsi="Calibri" w:cs="Calibri"/>
              <w:b w:val="0"/>
              <w:bCs w:val="0"/>
              <w:sz w:val="24"/>
              <w:szCs w:val="24"/>
              <w:lang w:val="en-GB"/>
            </w:rPr>
          </w:rPrChange>
        </w:rPr>
        <w:t xml:space="preserve">a prolonged </w:t>
      </w:r>
      <w:r w:rsidR="005E300F" w:rsidRPr="00DD5836">
        <w:rPr>
          <w:rFonts w:ascii="Calibri" w:hAnsi="Calibri" w:cs="Calibri"/>
          <w:b w:val="0"/>
          <w:bCs w:val="0"/>
          <w:sz w:val="24"/>
          <w:szCs w:val="24"/>
          <w:lang w:val="en-US"/>
          <w:rPrChange w:id="1200" w:author="Christian Braun" w:date="2022-11-18T09:04:00Z">
            <w:rPr>
              <w:rFonts w:ascii="Calibri" w:hAnsi="Calibri" w:cs="Calibri"/>
              <w:b w:val="0"/>
              <w:bCs w:val="0"/>
              <w:sz w:val="24"/>
              <w:szCs w:val="24"/>
              <w:lang w:val="en-GB"/>
            </w:rPr>
          </w:rPrChange>
        </w:rPr>
        <w:t>INTEM-</w:t>
      </w:r>
      <w:r w:rsidR="000D4FF5" w:rsidRPr="00DD5836">
        <w:rPr>
          <w:rFonts w:ascii="Calibri" w:hAnsi="Calibri" w:cs="Calibri"/>
          <w:b w:val="0"/>
          <w:bCs w:val="0"/>
          <w:sz w:val="24"/>
          <w:szCs w:val="24"/>
          <w:lang w:val="en-US"/>
          <w:rPrChange w:id="1201" w:author="Christian Braun" w:date="2022-11-18T09:04:00Z">
            <w:rPr>
              <w:rFonts w:ascii="Calibri" w:hAnsi="Calibri" w:cs="Calibri"/>
              <w:b w:val="0"/>
              <w:bCs w:val="0"/>
              <w:sz w:val="24"/>
              <w:szCs w:val="24"/>
              <w:lang w:val="en-GB"/>
            </w:rPr>
          </w:rPrChange>
        </w:rPr>
        <w:t xml:space="preserve">CT </w:t>
      </w:r>
      <w:r w:rsidR="005E300F" w:rsidRPr="00DD5836">
        <w:rPr>
          <w:rFonts w:ascii="Calibri" w:hAnsi="Calibri" w:cs="Calibri"/>
          <w:b w:val="0"/>
          <w:bCs w:val="0"/>
          <w:sz w:val="24"/>
          <w:szCs w:val="24"/>
          <w:lang w:val="en-US"/>
          <w:rPrChange w:id="1202" w:author="Christian Braun" w:date="2022-11-18T09:04:00Z">
            <w:rPr>
              <w:rFonts w:ascii="Calibri" w:hAnsi="Calibri" w:cs="Calibri"/>
              <w:b w:val="0"/>
              <w:bCs w:val="0"/>
              <w:sz w:val="24"/>
              <w:szCs w:val="24"/>
              <w:lang w:val="en-GB"/>
            </w:rPr>
          </w:rPrChange>
        </w:rPr>
        <w:t>at a</w:t>
      </w:r>
      <w:r w:rsidR="000D4FF5" w:rsidRPr="00DD5836">
        <w:rPr>
          <w:rFonts w:ascii="Calibri" w:hAnsi="Calibri" w:cs="Calibri"/>
          <w:b w:val="0"/>
          <w:bCs w:val="0"/>
          <w:sz w:val="24"/>
          <w:szCs w:val="24"/>
          <w:lang w:val="en-US"/>
          <w:rPrChange w:id="1203" w:author="Christian Braun" w:date="2022-11-18T09:04:00Z">
            <w:rPr>
              <w:rFonts w:ascii="Calibri" w:hAnsi="Calibri" w:cs="Calibri"/>
              <w:b w:val="0"/>
              <w:bCs w:val="0"/>
              <w:sz w:val="24"/>
              <w:szCs w:val="24"/>
              <w:lang w:val="en-GB"/>
            </w:rPr>
          </w:rPrChange>
        </w:rPr>
        <w:t xml:space="preserve"> high FPX concentration </w:t>
      </w:r>
      <w:r w:rsidR="003E5168" w:rsidRPr="00DD5836">
        <w:rPr>
          <w:rFonts w:ascii="Calibri" w:hAnsi="Calibri" w:cs="Calibri"/>
          <w:b w:val="0"/>
          <w:bCs w:val="0"/>
          <w:sz w:val="24"/>
          <w:szCs w:val="24"/>
          <w:lang w:val="en-US"/>
          <w:rPrChange w:id="1204" w:author="Christian Braun" w:date="2022-11-18T09:04:00Z">
            <w:rPr>
              <w:rFonts w:ascii="Calibri" w:hAnsi="Calibri" w:cs="Calibri"/>
              <w:b w:val="0"/>
              <w:bCs w:val="0"/>
              <w:sz w:val="24"/>
              <w:szCs w:val="24"/>
              <w:lang w:val="en-GB"/>
            </w:rPr>
          </w:rPrChange>
        </w:rPr>
        <w:t xml:space="preserve">was shown previously </w:t>
      </w:r>
      <w:r w:rsidR="000D4FF5" w:rsidRPr="00DD5836">
        <w:rPr>
          <w:rFonts w:ascii="Calibri" w:hAnsi="Calibri" w:cs="Calibri"/>
          <w:b w:val="0"/>
          <w:bCs w:val="0"/>
          <w:sz w:val="24"/>
          <w:szCs w:val="24"/>
          <w:lang w:val="en-US"/>
          <w:rPrChange w:id="1205" w:author="Christian Braun" w:date="2022-11-18T09:04:00Z">
            <w:rPr>
              <w:rFonts w:ascii="Calibri" w:hAnsi="Calibri" w:cs="Calibri"/>
              <w:b w:val="0"/>
              <w:bCs w:val="0"/>
              <w:sz w:val="24"/>
              <w:szCs w:val="24"/>
              <w:lang w:val="en-GB"/>
            </w:rPr>
          </w:rPrChange>
        </w:rPr>
        <w:fldChar w:fldCharType="begin"/>
      </w:r>
      <w:r w:rsidR="001A0FCA" w:rsidRPr="00DD5836">
        <w:rPr>
          <w:rFonts w:ascii="Calibri" w:hAnsi="Calibri" w:cs="Calibri"/>
          <w:b w:val="0"/>
          <w:bCs w:val="0"/>
          <w:sz w:val="24"/>
          <w:szCs w:val="24"/>
          <w:lang w:val="en-US"/>
          <w:rPrChange w:id="1206" w:author="Christian Braun" w:date="2022-11-18T09:04:00Z">
            <w:rPr>
              <w:rFonts w:ascii="Calibri" w:hAnsi="Calibri" w:cs="Calibri"/>
              <w:b w:val="0"/>
              <w:bCs w:val="0"/>
              <w:sz w:val="24"/>
              <w:szCs w:val="24"/>
              <w:lang w:val="en-GB"/>
            </w:rPr>
          </w:rPrChange>
        </w:rPr>
        <w:instrText xml:space="preserve"> ADDIN ZOTERO_ITEM CSL_CITATION {"citationID":"TDc1t8fw","properties":{"formattedCitation":"(36)","plainCitation":"(36)","noteIndex":0},"citationItems":[{"id":1530,"uris":["http://zotero.org/groups/2363988/items/59ACUTQU"],"itemData":{"id":1530,"type":"article-journal","abstract":"BACKGROUND: In recent years, several selectively acting anticoagulants, including the direct thrombin inhibitors (DTI; argatroban, dabigatran) and the factor Xa inhibitors (rivaroxaban, apixaban, fondaparinux), have been developed. With their clinical application increasing, it is of interest to evaluate their interference with classical haemostaseological point-of-care tests. Additionally, the effect of the investigated anticoagulants on platelet function tests will come increasingly more into focus for monitoring not only hereditary platelet dysfunction, but also antiplatelet therapy.\nMETHODS: Blood samples from healthy volunteers were spiked with therapeutic and supratherapeutic concentrations of the drugs listed above and investigated with regard to their effects on the following POCTs: activated clotting time (ACT), thromboelastometry with ROTEM, PFA and Multiplate. Light-transmission aggregometry (LTA) was used for a platelet function assay.\nRESULTS: At supratherapeutic concentrations, ACT and ROTEM analysis were always influenced after administration of the drugs listed above (except fondaparinux in EXTEM-CT). Therapeutic concentrations showed differential effects on these assays. LTA measurements revealed a distinct decrease in α-thrombin-induced platelet aggregation for both DTIs (therapeutic and supratherapeutic concentrations), while argatroban reduced platelet function in supratherapeutic concentrations. None of the drugs seemed to have any influence on PFA or Multiplate.\nCONCLUSIONS: Selective thrombin and factor Xa inhibitors exhibit distinct effects on POCTs and platelet function tests. This must be considered in assessing assay results when taking medical decisions.","container-title":"Clinical Chemistry and Laboratory Medicine","DOI":"10.1515/cclm-2013-0936","ISSN":"1437-4331","issue":"6","journalAbbreviation":"Clin Chem Lab Med","language":"eng","note":"PMID: 24406289","page":"835-844","source":"PubMed","title":"Dabigatran, rivaroxaban, apixaban, argatroban and fondaparinux and their effects on coagulation POC and platelet function tests","volume":"52","author":[{"family":"Eller","given":"Thomas"},{"family":"Busse","given":"Jessica"},{"family":"Dittrich","given":"Marcus"},{"family":"Flieder","given":"Tobias"},{"family":"Alban","given":"Susanne"},{"family":"Knabbe","given":"Cornelius"},{"family":"Birschmann","given":"Ingvild"}],"issued":{"date-parts":[["2014",6]]}}}],"schema":"https://github.com/citation-style-language/schema/raw/master/csl-citation.json"} </w:instrText>
      </w:r>
      <w:r w:rsidR="000D4FF5" w:rsidRPr="00DD5836">
        <w:rPr>
          <w:rFonts w:ascii="Calibri" w:hAnsi="Calibri" w:cs="Calibri"/>
          <w:b w:val="0"/>
          <w:bCs w:val="0"/>
          <w:sz w:val="24"/>
          <w:szCs w:val="24"/>
          <w:lang w:val="en-US"/>
          <w:rPrChange w:id="1207" w:author="Christian Braun" w:date="2022-11-18T09:04:00Z">
            <w:rPr>
              <w:rFonts w:ascii="Calibri" w:hAnsi="Calibri" w:cs="Calibri"/>
              <w:b w:val="0"/>
              <w:bCs w:val="0"/>
              <w:sz w:val="24"/>
              <w:szCs w:val="24"/>
              <w:lang w:val="en-GB"/>
            </w:rPr>
          </w:rPrChange>
        </w:rPr>
        <w:fldChar w:fldCharType="separate"/>
      </w:r>
      <w:r w:rsidR="001A0FCA" w:rsidRPr="00DD5836">
        <w:rPr>
          <w:rFonts w:ascii="Calibri" w:hAnsi="Calibri" w:cs="Calibri"/>
          <w:b w:val="0"/>
          <w:bCs w:val="0"/>
          <w:sz w:val="24"/>
          <w:lang w:val="en-US"/>
          <w:rPrChange w:id="1208" w:author="Christian Braun" w:date="2022-11-18T09:04:00Z">
            <w:rPr>
              <w:rFonts w:ascii="Calibri" w:hAnsi="Calibri" w:cs="Calibri"/>
              <w:b w:val="0"/>
              <w:bCs w:val="0"/>
              <w:sz w:val="24"/>
              <w:lang w:val="en-GB"/>
            </w:rPr>
          </w:rPrChange>
        </w:rPr>
        <w:t>(36)</w:t>
      </w:r>
      <w:r w:rsidR="000D4FF5" w:rsidRPr="00DD5836">
        <w:rPr>
          <w:rFonts w:ascii="Calibri" w:hAnsi="Calibri" w:cs="Calibri"/>
          <w:b w:val="0"/>
          <w:bCs w:val="0"/>
          <w:sz w:val="24"/>
          <w:szCs w:val="24"/>
          <w:lang w:val="en-US"/>
          <w:rPrChange w:id="1209" w:author="Christian Braun" w:date="2022-11-18T09:04:00Z">
            <w:rPr>
              <w:rFonts w:ascii="Calibri" w:hAnsi="Calibri" w:cs="Calibri"/>
              <w:b w:val="0"/>
              <w:bCs w:val="0"/>
              <w:sz w:val="24"/>
              <w:szCs w:val="24"/>
              <w:lang w:val="en-GB"/>
            </w:rPr>
          </w:rPrChange>
        </w:rPr>
        <w:fldChar w:fldCharType="end"/>
      </w:r>
      <w:r w:rsidR="00001A61" w:rsidRPr="00DD5836">
        <w:rPr>
          <w:rFonts w:ascii="Calibri" w:hAnsi="Calibri" w:cs="Calibri"/>
          <w:b w:val="0"/>
          <w:bCs w:val="0"/>
          <w:sz w:val="24"/>
          <w:szCs w:val="24"/>
          <w:lang w:val="en-US"/>
          <w:rPrChange w:id="1210" w:author="Christian Braun" w:date="2022-11-18T09:04:00Z">
            <w:rPr>
              <w:rFonts w:ascii="Calibri" w:hAnsi="Calibri" w:cs="Calibri"/>
              <w:b w:val="0"/>
              <w:bCs w:val="0"/>
              <w:sz w:val="24"/>
              <w:szCs w:val="24"/>
              <w:lang w:val="en-GB"/>
            </w:rPr>
          </w:rPrChange>
        </w:rPr>
        <w:t xml:space="preserve"> and </w:t>
      </w:r>
      <w:ins w:id="1211" w:author="Christian Braun" w:date="2022-11-19T11:10:00Z">
        <w:r w:rsidR="003A6E04">
          <w:rPr>
            <w:rFonts w:ascii="Calibri" w:hAnsi="Calibri" w:cs="Calibri"/>
            <w:b w:val="0"/>
            <w:bCs w:val="0"/>
            <w:sz w:val="24"/>
            <w:szCs w:val="24"/>
            <w:lang w:val="en-US"/>
          </w:rPr>
          <w:t xml:space="preserve">the </w:t>
        </w:r>
      </w:ins>
      <w:r w:rsidR="0050564A" w:rsidRPr="00DD5836">
        <w:rPr>
          <w:rFonts w:ascii="Calibri" w:hAnsi="Calibri" w:cs="Calibri"/>
          <w:b w:val="0"/>
          <w:bCs w:val="0"/>
          <w:sz w:val="24"/>
          <w:szCs w:val="24"/>
          <w:lang w:val="en-US"/>
          <w:rPrChange w:id="1212" w:author="Christian Braun" w:date="2022-11-18T09:04:00Z">
            <w:rPr>
              <w:rFonts w:ascii="Calibri" w:hAnsi="Calibri" w:cs="Calibri"/>
              <w:b w:val="0"/>
              <w:bCs w:val="0"/>
              <w:sz w:val="24"/>
              <w:szCs w:val="24"/>
              <w:lang w:val="en-GB"/>
            </w:rPr>
          </w:rPrChange>
        </w:rPr>
        <w:t>MCF</w:t>
      </w:r>
      <w:r w:rsidR="000D4FF5" w:rsidRPr="00DD5836">
        <w:rPr>
          <w:rFonts w:ascii="Calibri" w:hAnsi="Calibri" w:cs="Calibri"/>
          <w:b w:val="0"/>
          <w:bCs w:val="0"/>
          <w:sz w:val="24"/>
          <w:szCs w:val="24"/>
          <w:lang w:val="en-US"/>
          <w:rPrChange w:id="1213" w:author="Christian Braun" w:date="2022-11-18T09:04:00Z">
            <w:rPr>
              <w:rFonts w:ascii="Calibri" w:hAnsi="Calibri" w:cs="Calibri"/>
              <w:b w:val="0"/>
              <w:bCs w:val="0"/>
              <w:sz w:val="24"/>
              <w:szCs w:val="24"/>
              <w:lang w:val="en-GB"/>
            </w:rPr>
          </w:rPrChange>
        </w:rPr>
        <w:t xml:space="preserve"> </w:t>
      </w:r>
      <w:del w:id="1214" w:author="Christian Braun" w:date="2022-11-19T11:10:00Z">
        <w:r w:rsidR="000D4FF5" w:rsidRPr="00DD5836" w:rsidDel="003A6E04">
          <w:rPr>
            <w:rFonts w:ascii="Calibri" w:hAnsi="Calibri" w:cs="Calibri"/>
            <w:b w:val="0"/>
            <w:bCs w:val="0"/>
            <w:sz w:val="24"/>
            <w:szCs w:val="24"/>
            <w:lang w:val="en-US"/>
            <w:rPrChange w:id="1215" w:author="Christian Braun" w:date="2022-11-18T09:04:00Z">
              <w:rPr>
                <w:rFonts w:ascii="Calibri" w:hAnsi="Calibri" w:cs="Calibri"/>
                <w:b w:val="0"/>
                <w:bCs w:val="0"/>
                <w:sz w:val="24"/>
                <w:szCs w:val="24"/>
                <w:lang w:val="en-GB"/>
              </w:rPr>
            </w:rPrChange>
          </w:rPr>
          <w:delText xml:space="preserve">has </w:delText>
        </w:r>
      </w:del>
      <w:ins w:id="1216" w:author="Christian Braun" w:date="2022-11-19T11:10:00Z">
        <w:r w:rsidR="003A6E04">
          <w:rPr>
            <w:rFonts w:ascii="Calibri" w:hAnsi="Calibri" w:cs="Calibri"/>
            <w:b w:val="0"/>
            <w:bCs w:val="0"/>
            <w:sz w:val="24"/>
            <w:szCs w:val="24"/>
            <w:lang w:val="en-US"/>
          </w:rPr>
          <w:t>was</w:t>
        </w:r>
        <w:r w:rsidR="003A6E04" w:rsidRPr="00DD5836">
          <w:rPr>
            <w:rFonts w:ascii="Calibri" w:hAnsi="Calibri" w:cs="Calibri"/>
            <w:b w:val="0"/>
            <w:bCs w:val="0"/>
            <w:sz w:val="24"/>
            <w:szCs w:val="24"/>
            <w:lang w:val="en-US"/>
            <w:rPrChange w:id="1217" w:author="Christian Braun" w:date="2022-11-18T09:04:00Z">
              <w:rPr>
                <w:rFonts w:ascii="Calibri" w:hAnsi="Calibri" w:cs="Calibri"/>
                <w:b w:val="0"/>
                <w:bCs w:val="0"/>
                <w:sz w:val="24"/>
                <w:szCs w:val="24"/>
                <w:lang w:val="en-GB"/>
              </w:rPr>
            </w:rPrChange>
          </w:rPr>
          <w:t xml:space="preserve"> </w:t>
        </w:r>
      </w:ins>
      <w:r w:rsidR="000D4FF5" w:rsidRPr="00DD5836">
        <w:rPr>
          <w:rFonts w:ascii="Calibri" w:hAnsi="Calibri" w:cs="Calibri"/>
          <w:b w:val="0"/>
          <w:bCs w:val="0"/>
          <w:sz w:val="24"/>
          <w:szCs w:val="24"/>
          <w:lang w:val="en-US"/>
          <w:rPrChange w:id="1218" w:author="Christian Braun" w:date="2022-11-18T09:04:00Z">
            <w:rPr>
              <w:rFonts w:ascii="Calibri" w:hAnsi="Calibri" w:cs="Calibri"/>
              <w:b w:val="0"/>
              <w:bCs w:val="0"/>
              <w:sz w:val="24"/>
              <w:szCs w:val="24"/>
              <w:lang w:val="en-GB"/>
            </w:rPr>
          </w:rPrChange>
        </w:rPr>
        <w:t xml:space="preserve">not </w:t>
      </w:r>
      <w:del w:id="1219" w:author="Christian Braun" w:date="2022-11-19T11:10:00Z">
        <w:r w:rsidR="000D4FF5" w:rsidRPr="00DD5836" w:rsidDel="00F4524D">
          <w:rPr>
            <w:rFonts w:ascii="Calibri" w:hAnsi="Calibri" w:cs="Calibri"/>
            <w:b w:val="0"/>
            <w:bCs w:val="0"/>
            <w:sz w:val="24"/>
            <w:szCs w:val="24"/>
            <w:lang w:val="en-US"/>
            <w:rPrChange w:id="1220" w:author="Christian Braun" w:date="2022-11-18T09:04:00Z">
              <w:rPr>
                <w:rFonts w:ascii="Calibri" w:hAnsi="Calibri" w:cs="Calibri"/>
                <w:b w:val="0"/>
                <w:bCs w:val="0"/>
                <w:sz w:val="24"/>
                <w:szCs w:val="24"/>
                <w:lang w:val="en-GB"/>
              </w:rPr>
            </w:rPrChange>
          </w:rPr>
          <w:delText xml:space="preserve">been </w:delText>
        </w:r>
      </w:del>
      <w:r w:rsidR="000D4FF5" w:rsidRPr="00DD5836">
        <w:rPr>
          <w:rFonts w:ascii="Calibri" w:hAnsi="Calibri" w:cs="Calibri"/>
          <w:b w:val="0"/>
          <w:bCs w:val="0"/>
          <w:sz w:val="24"/>
          <w:szCs w:val="24"/>
          <w:lang w:val="en-US"/>
          <w:rPrChange w:id="1221" w:author="Christian Braun" w:date="2022-11-18T09:04:00Z">
            <w:rPr>
              <w:rFonts w:ascii="Calibri" w:hAnsi="Calibri" w:cs="Calibri"/>
              <w:b w:val="0"/>
              <w:bCs w:val="0"/>
              <w:sz w:val="24"/>
              <w:szCs w:val="24"/>
              <w:lang w:val="en-GB"/>
            </w:rPr>
          </w:rPrChange>
        </w:rPr>
        <w:t xml:space="preserve">impaired in any of the previous </w:t>
      </w:r>
      <w:r w:rsidR="00001A61" w:rsidRPr="00DD5836">
        <w:rPr>
          <w:rFonts w:ascii="Calibri" w:hAnsi="Calibri" w:cs="Calibri"/>
          <w:b w:val="0"/>
          <w:bCs w:val="0"/>
          <w:sz w:val="24"/>
          <w:szCs w:val="24"/>
          <w:lang w:val="en-US"/>
          <w:rPrChange w:id="1222" w:author="Christian Braun" w:date="2022-11-18T09:04:00Z">
            <w:rPr>
              <w:rFonts w:ascii="Calibri" w:hAnsi="Calibri" w:cs="Calibri"/>
              <w:b w:val="0"/>
              <w:bCs w:val="0"/>
              <w:sz w:val="24"/>
              <w:szCs w:val="24"/>
              <w:lang w:val="en-GB"/>
            </w:rPr>
          </w:rPrChange>
        </w:rPr>
        <w:t>studies</w:t>
      </w:r>
      <w:r w:rsidR="000D4FF5" w:rsidRPr="00DD5836">
        <w:rPr>
          <w:rFonts w:ascii="Calibri" w:hAnsi="Calibri" w:cs="Calibri"/>
          <w:b w:val="0"/>
          <w:bCs w:val="0"/>
          <w:sz w:val="24"/>
          <w:szCs w:val="24"/>
          <w:lang w:val="en-US"/>
          <w:rPrChange w:id="1223" w:author="Christian Braun" w:date="2022-11-18T09:04:00Z">
            <w:rPr>
              <w:rFonts w:ascii="Calibri" w:hAnsi="Calibri" w:cs="Calibri"/>
              <w:b w:val="0"/>
              <w:bCs w:val="0"/>
              <w:sz w:val="24"/>
              <w:szCs w:val="24"/>
              <w:lang w:val="en-GB"/>
            </w:rPr>
          </w:rPrChange>
        </w:rPr>
        <w:t xml:space="preserve"> </w:t>
      </w:r>
      <w:r w:rsidR="000D4FF5" w:rsidRPr="00DD5836">
        <w:rPr>
          <w:rFonts w:ascii="Calibri" w:hAnsi="Calibri" w:cs="Calibri"/>
          <w:b w:val="0"/>
          <w:bCs w:val="0"/>
          <w:sz w:val="24"/>
          <w:szCs w:val="24"/>
          <w:lang w:val="en-US"/>
          <w:rPrChange w:id="1224" w:author="Christian Braun" w:date="2022-11-18T09:04:00Z">
            <w:rPr>
              <w:rFonts w:ascii="Calibri" w:hAnsi="Calibri" w:cs="Calibri"/>
              <w:b w:val="0"/>
              <w:bCs w:val="0"/>
              <w:sz w:val="24"/>
              <w:szCs w:val="24"/>
              <w:lang w:val="en-GB"/>
            </w:rPr>
          </w:rPrChange>
        </w:rPr>
        <w:fldChar w:fldCharType="begin"/>
      </w:r>
      <w:r w:rsidR="001A0FCA" w:rsidRPr="00DD5836">
        <w:rPr>
          <w:rFonts w:ascii="Calibri" w:hAnsi="Calibri" w:cs="Calibri"/>
          <w:b w:val="0"/>
          <w:bCs w:val="0"/>
          <w:sz w:val="24"/>
          <w:szCs w:val="24"/>
          <w:lang w:val="en-US"/>
          <w:rPrChange w:id="1225" w:author="Christian Braun" w:date="2022-11-18T09:04:00Z">
            <w:rPr>
              <w:rFonts w:ascii="Calibri" w:hAnsi="Calibri" w:cs="Calibri"/>
              <w:b w:val="0"/>
              <w:bCs w:val="0"/>
              <w:sz w:val="24"/>
              <w:szCs w:val="24"/>
              <w:lang w:val="en-GB"/>
            </w:rPr>
          </w:rPrChange>
        </w:rPr>
        <w:instrText xml:space="preserve"> ADDIN ZOTERO_ITEM CSL_CITATION {"citationID":"UAKLxy9q","properties":{"formattedCitation":"(34,35,37,38)","plainCitation":"(34,35,37,38)","noteIndex":0},"citationItems":[{"id":1513,"uris":["http://zotero.org/groups/2363988/items/4ZKP73HS"],"itemData":{"id":1513,"type":"article-journal","container-title":"Research and Practice in Thrombosis and Haemostasis","DOI":"10.1002/rth2.12120","ISSN":"24750379","issue":"4","journalAbbreviation":"Res Pract Thromb Haemost","language":"en","page":"696-707","source":"DOI.org (Crossref)","title":"Comparison of antithrombin-dependent and direct inhibitors of factor Xa or thrombin on the kinetics and qualitative characteristics of blood clots","volume":"2","author":[{"family":"Salta","given":"Stella"},{"family":"Papageorgiou","given":"Loula"},{"family":"Larsen","given":"Annette K."},{"family":"Van Dreden","given":"Patrick"},{"family":"Soulier","given":"Claire"},{"family":"Cokkinos","given":"Dennis V."},{"family":"Elalamy","given":"Ismail"},{"family":"Gerotziafas","given":"Grigoris T."}],"issued":{"date-parts":[["2018",10]]}}},{"id":1510,"uris":["http://zotero.org/groups/2363988/items/8JYASFV6"],"itemData":{"id":1510,"type":"article-journal","abstract":"As a potent anticoagulant agent, fondaparinux exposes a risk of bleeding. An effective way to reverse its effects is needed. It was the objective to study efficacy and safety of prothrombin complex concentrate (PCC) to reverse the anticoagulant effect of fondaparinux in a rabbit model of bleeding and thrombosis. In anaesthetised and ventilated rabbits, the Folts model was applied: a stenosis (75%) and an injury were carried out on the carotid artery, inducing thrombosis. Blood flow decreased as thrombus size increased until the pressure gradient was such that the thrombus was released and local blood flow was suddenly restored. This is known as a cyclic flow reduction (CFR). After the first CFR, rabbits were randomised into three groups: control (saline and saline after 1 minute), fondaparinux (fondaparinux [3 mg.kg-1] and saline), PCC (fondaparinux and PCC [40 UI.kg-1]). Then CFRs were recorded over 20 minutes. The following were measured: ear immersion bleeding time (BT), haemoglobin blood level (Hb1) and thrombelastometric parameters (ROTEM®). Finally, a hepatosplenic section was performed; 15 minutes later, the amount of blood loss was recorded as primary endpoint and Hb2 was measured. Blood loss was increased with fondaparinux and normalised with PCC. Regarding ROTEM® INTEM, fondaparinux increased clotting time and clotting formation time. PCC normalised these parameters. EXTEM and FIBTEM tests were not modified. Regarding safety, PCC did not increase CFRs. PCC reduced bleeding without increasing thrombosis and was effective to reverse the haemorrhagic effect of fondaparinux in this rabbit model.","container-title":"Thrombosis and Haemostasis","DOI":"10.1160/TH10-07-0434","ISSN":"2567-689X","issue":"1","journalAbbreviation":"Thromb Haemost","language":"eng","note":"PMID: 20941458","page":"161-168","source":"PubMed","title":"Efficacy of prothrombin complex concentrate to reverse the anticoagulant effect of the pentasaccharide fondaparinux in a rabbit model","volume":"105","author":[{"family":"Godier","given":"Anne"},{"family":"Durand","given":"Marion"},{"family":"Emmerich","given":"Joseph"},{"family":"Dizier","given":"Blandine"},{"family":"Lecompte","given":"Thomas"},{"family":"Samama","given":"Charles-Marc"}],"issued":{"date-parts":[["2011",1]]}}},{"id":1498,"uris":["http://zotero.org/groups/2363988/items/V3K38CN9"],"itemData":{"id":1498,"type":"article-journal","abstract":"BACKGROUND: Monitoring low molecular weight heparins (LMWH's) in the perioperative period is prudent in patients at high risk of coagulative complications, especially when the patient has an epidural catheter requiring withdrawal, which is associated with the risk of spinal haematoma. The aim of this study was to evaluate the in vitro dose-responses of two different LMWH's on two different viscoelastic haemostatic tests, using blood sampled from patients with normal routine coagulation parameters, on the day after major surgery when their epidural catheters were due to be withdrawn.\nMETHODS: Enoxaparin or tinzaparin were added in vitro to blood from ten patients who had undergone oesophageal resection, to obtain plasma concentrations of approximately 0, 0.5, 1.0 and 1.5 IU/mL. Coagulation was monitored using thromboelastometry (ROTEM®) using the InTEM® activating reagent; and free oscillation rheometry (FOR: ReoRox®), activated using thromboplastin. Clot initiation was measured using ROTEM-CT, ReoRox-COT1 and ReoRox-COT2. Clot propagation was measured using ROTEM-CFT, ROTEM-Alpha Angle and ReoRox-Slope. Clot stability was measured using ROTEM-MCF and ReoRox-G'max, and clot lysis was measured using ROTEM-ML and ReoRox-ClotSR.\nRESULTS: Clot initiation time assessed by thromboelastometry and FOR was prolonged by increasing concentrations of both LMWH's (P &lt; 0.01). Equivalent doses of tinzaparin in international units (anti-FXa units) per millilitre prolonged clot initiation more than enoxaparin (P &lt; 0.05). There was significant inter-individual variation - the ranges of CT and COT1 at LMWH-concentrations of 0 and 1.5 IU/mL overlapped. None of the tests reflecting clot formation rate or stability showed a dose-response to either LMWH but clot lysis showed a tentative negative dose-response to the LMWH's.\nCONCLUSIONS: Clot initiation time's dose-dependent prolongation by LMWH's in this study agrees with previous research, as does tinzaparin's stronger anti-coagulative effect than enoxaparin at equivalent levels of anti-FXa activity. This casts doubt on the validity of using anti-FXa assays alone to guide dosage of LMWH's. The significant inter-individual variation in dose-response suggests that the relationship between dose and effect in the postoperative period is complicated. While both ROTEM and FOR may have some role in postoperative monitoring, more research is needed before any conclusion can be made about their clinical usefulness.","container-title":"BMC anesthesiology","DOI":"10.1186/s12871-015-0145-2","ISSN":"1471-2253","journalAbbreviation":"BMC Anesthesiol","language":"eng","note":"PMID: 26603039\nPMCID: PMC4659161","page":"170","source":"PubMed","title":"Thromboelastometry versus free-oscillation rheometry and enoxaparin versus tinzaparin: an in-vitro study comparing two viscoelastic haemostatic tests' dose-responses to two low molecular weight heparins at the time of withdrawing epidural catheters from ten patients after major surgery","title-short":"Thromboelastometry versus free-oscillation rheometry and enoxaparin versus tinzaparin","volume":"15","author":[{"family":"Thomas","given":"Owain"},{"family":"Larsson","given":"Anna"},{"family":"Tynngård","given":"Nahreen"},{"family":"Schött","given":"Ulf"}],"issued":{"date-parts":[["2015",11,24]]}}},{"id":1520,"uris":["http://zotero.org/groups/2363988/items/Z2TTVX37"],"itemData":{"id":1520,"type":"article-journal","container-title":"Advances in Therapy","DOI":"10.1007/s12325-019-01153-8","ISSN":"0741-238X, 1865-8652","issue":"1","journalAbbreviation":"Adv Ther","language":"en","page":"420-430","source":"DOI.org (Crossref)","title":"Influence of Direct Thrombin Inhibitor and Low Molecular Weight Heparin on Platelet Function in Patients with Coronary Artery Disease: A Prospective Interventional Trial","title-short":"Influence of Direct Thrombin Inhibitor and Low Molecular Weight Heparin on Platelet Function in Patients with Coronary Artery Disease","volume":"37","author":[{"family":"Arantes","given":"Flávia B. B."},{"family":"Menezes","given":"Fernando R."},{"family":"Franci","given":"Andre"},{"family":"Barbosa","given":"Carlos J. D. G."},{"family":"Dalçoquio","given":"Talia F."},{"family":"Nakashima","given":"Carlos A. K."},{"family":"Baracioli","given":"Luciano M."},{"family":"Furtado","given":"Remo H. M."},{"family":"Nomelini","given":"Quintiliano S. S."},{"family":"Ramires","given":"José A. F."},{"family":"Kalil Filho","given":"Roberto"},{"family":"Nicolau","given":"José C."}],"issued":{"date-parts":[["2020",1]]}}}],"schema":"https://github.com/citation-style-language/schema/raw/master/csl-citation.json"} </w:instrText>
      </w:r>
      <w:r w:rsidR="000D4FF5" w:rsidRPr="00DD5836">
        <w:rPr>
          <w:rFonts w:ascii="Calibri" w:hAnsi="Calibri" w:cs="Calibri"/>
          <w:b w:val="0"/>
          <w:bCs w:val="0"/>
          <w:sz w:val="24"/>
          <w:szCs w:val="24"/>
          <w:lang w:val="en-US"/>
          <w:rPrChange w:id="1226" w:author="Christian Braun" w:date="2022-11-18T09:04:00Z">
            <w:rPr>
              <w:rFonts w:ascii="Calibri" w:hAnsi="Calibri" w:cs="Calibri"/>
              <w:b w:val="0"/>
              <w:bCs w:val="0"/>
              <w:sz w:val="24"/>
              <w:szCs w:val="24"/>
              <w:lang w:val="en-GB"/>
            </w:rPr>
          </w:rPrChange>
        </w:rPr>
        <w:fldChar w:fldCharType="separate"/>
      </w:r>
      <w:r w:rsidR="001A0FCA" w:rsidRPr="00DD5836">
        <w:rPr>
          <w:rFonts w:ascii="Calibri" w:hAnsi="Calibri" w:cs="Calibri"/>
          <w:b w:val="0"/>
          <w:bCs w:val="0"/>
          <w:sz w:val="24"/>
          <w:lang w:val="en-US"/>
          <w:rPrChange w:id="1227" w:author="Christian Braun" w:date="2022-11-18T09:04:00Z">
            <w:rPr>
              <w:rFonts w:ascii="Calibri" w:hAnsi="Calibri" w:cs="Calibri"/>
              <w:b w:val="0"/>
              <w:bCs w:val="0"/>
              <w:sz w:val="24"/>
              <w:lang w:val="en-GB"/>
            </w:rPr>
          </w:rPrChange>
        </w:rPr>
        <w:t>(34,35,37,38)</w:t>
      </w:r>
      <w:r w:rsidR="000D4FF5" w:rsidRPr="00DD5836">
        <w:rPr>
          <w:rFonts w:ascii="Calibri" w:hAnsi="Calibri" w:cs="Calibri"/>
          <w:b w:val="0"/>
          <w:bCs w:val="0"/>
          <w:sz w:val="24"/>
          <w:szCs w:val="24"/>
          <w:lang w:val="en-US"/>
          <w:rPrChange w:id="1228" w:author="Christian Braun" w:date="2022-11-18T09:04:00Z">
            <w:rPr>
              <w:rFonts w:ascii="Calibri" w:hAnsi="Calibri" w:cs="Calibri"/>
              <w:b w:val="0"/>
              <w:bCs w:val="0"/>
              <w:sz w:val="24"/>
              <w:szCs w:val="24"/>
              <w:lang w:val="en-GB"/>
            </w:rPr>
          </w:rPrChange>
        </w:rPr>
        <w:fldChar w:fldCharType="end"/>
      </w:r>
      <w:r w:rsidR="000D4FF5" w:rsidRPr="00DD5836">
        <w:rPr>
          <w:rFonts w:ascii="Calibri" w:hAnsi="Calibri" w:cs="Calibri"/>
          <w:b w:val="0"/>
          <w:bCs w:val="0"/>
          <w:sz w:val="24"/>
          <w:szCs w:val="24"/>
          <w:lang w:val="en-US"/>
          <w:rPrChange w:id="1229" w:author="Christian Braun" w:date="2022-11-18T09:04:00Z">
            <w:rPr>
              <w:rFonts w:ascii="Calibri" w:hAnsi="Calibri" w:cs="Calibri"/>
              <w:b w:val="0"/>
              <w:bCs w:val="0"/>
              <w:sz w:val="24"/>
              <w:szCs w:val="24"/>
              <w:lang w:val="en-GB"/>
            </w:rPr>
          </w:rPrChange>
        </w:rPr>
        <w:t>.</w:t>
      </w:r>
    </w:p>
    <w:p w14:paraId="78C3CA6F" w14:textId="59D42413" w:rsidR="005958AD" w:rsidRPr="00DD5836" w:rsidRDefault="00FF05BB" w:rsidP="00E37346">
      <w:pPr>
        <w:spacing w:line="360" w:lineRule="auto"/>
        <w:jc w:val="both"/>
        <w:rPr>
          <w:lang w:val="en-US"/>
          <w:rPrChange w:id="1230" w:author="Christian Braun" w:date="2022-11-18T09:04:00Z">
            <w:rPr/>
          </w:rPrChange>
        </w:rPr>
      </w:pPr>
      <w:r w:rsidRPr="00DD5836">
        <w:rPr>
          <w:lang w:val="en-US"/>
          <w:rPrChange w:id="1231" w:author="Christian Braun" w:date="2022-11-18T09:04:00Z">
            <w:rPr/>
          </w:rPrChange>
        </w:rPr>
        <w:t xml:space="preserve">Patients </w:t>
      </w:r>
      <w:r w:rsidR="0085506D" w:rsidRPr="00DD5836">
        <w:rPr>
          <w:lang w:val="en-US"/>
          <w:rPrChange w:id="1232" w:author="Christian Braun" w:date="2022-11-18T09:04:00Z">
            <w:rPr/>
          </w:rPrChange>
        </w:rPr>
        <w:t>undergoing extracorporeal circulation</w:t>
      </w:r>
      <w:r w:rsidRPr="00DD5836">
        <w:rPr>
          <w:lang w:val="en-US"/>
          <w:rPrChange w:id="1233" w:author="Christian Braun" w:date="2022-11-18T09:04:00Z">
            <w:rPr/>
          </w:rPrChange>
        </w:rPr>
        <w:t xml:space="preserve"> </w:t>
      </w:r>
      <w:ins w:id="1234" w:author="Christian Braun" w:date="2022-11-19T11:11:00Z">
        <w:r w:rsidR="00F90FEB">
          <w:rPr>
            <w:lang w:val="en-US"/>
          </w:rPr>
          <w:t>frequently display</w:t>
        </w:r>
        <w:r w:rsidR="00F90FEB" w:rsidRPr="003914A2">
          <w:rPr>
            <w:lang w:val="en-US"/>
          </w:rPr>
          <w:t xml:space="preserve"> </w:t>
        </w:r>
      </w:ins>
      <w:del w:id="1235" w:author="Christian Braun" w:date="2022-11-19T11:11:00Z">
        <w:r w:rsidRPr="00DD5836" w:rsidDel="00F90FEB">
          <w:rPr>
            <w:lang w:val="en-US"/>
            <w:rPrChange w:id="1236" w:author="Christian Braun" w:date="2022-11-18T09:04:00Z">
              <w:rPr/>
            </w:rPrChange>
          </w:rPr>
          <w:delText xml:space="preserve">often show </w:delText>
        </w:r>
      </w:del>
      <w:r w:rsidRPr="00DD5836">
        <w:rPr>
          <w:lang w:val="en-US"/>
          <w:rPrChange w:id="1237" w:author="Christian Braun" w:date="2022-11-18T09:04:00Z">
            <w:rPr/>
          </w:rPrChange>
        </w:rPr>
        <w:t xml:space="preserve">impaired platelet function </w:t>
      </w:r>
      <w:r w:rsidRPr="00DD5836">
        <w:rPr>
          <w:lang w:val="en-US"/>
          <w:rPrChange w:id="1238" w:author="Christian Braun" w:date="2022-11-18T09:04:00Z">
            <w:rPr/>
          </w:rPrChange>
        </w:rPr>
        <w:fldChar w:fldCharType="begin"/>
      </w:r>
      <w:r w:rsidR="001A0FCA" w:rsidRPr="00DD5836">
        <w:rPr>
          <w:lang w:val="en-US"/>
          <w:rPrChange w:id="1239" w:author="Christian Braun" w:date="2022-11-18T09:04:00Z">
            <w:rPr/>
          </w:rPrChange>
        </w:rPr>
        <w:instrText xml:space="preserve"> ADDIN ZOTERO_ITEM CSL_CITATION {"citationID":"t9UVXcY8","properties":{"formattedCitation":"(39,40)","plainCitation":"(39,40)","noteIndex":0},"citationItems":[{"id":1538,"uris":["http://zotero.org/groups/2363988/items/U8W8M8NZ"],"itemData":{"id":1538,"type":"article-journal","abstract":"Objective: Hemorrhagic and thromboembolic complications are common during support with extracorporeal membrane oxygenation (ECMO). As platelets play a pivotal role in hemostasis, we aimed to clarify how ECMO support affects platelet function. Methods: We included 33 adult patients undergoing ECMO support at a tertiary ECMO referral center at Aarhus University Hospital, Denmark. Blood samples were collected on the first morning following ECMO initiation, and subsequently every morning until the 7th (±1) day. Platelet aggregation was evaluated by whole blood impedance aggregometry (Multiplate® Analyzer) using adenosine diphosphate (ADPtest), arachidonic acid (ASPItest), and thrombin-receptor-agonist-peptide-6 (TRAPtest) as agonists. A new model was applied, taking platelet count into consideration in interpretation of impedance aggregometry analyses. On the 1st and 3rd day, platelet activation was assessed by flow cytometry (Navios) using collagen-related peptide, ADP, TRAP, and arachidonic acid as agonists. Results: Blood samples from all 33 patients were analyzed on day 1 of ECMO support; 24 patients were still receiving ECMO and analyzed on day 3; 12 patients were analyzed on day 7 (±1). After ECMO initiation, platelet counts decreased significantly (p &lt; 0.002) and remained low during ECMO support. ECMO patients demonstrated significantly reduced platelet aggregation on day 1 compared with healthy controls (all p &lt; 0.001). However, when taking platelet count into consideration, platelet aggregation relative to platelet count did not differ from healthy controls. Flow cytometry analyses demonstrated impaired platelet activation in ECMO patients on day 1 compared with healthy controls (all p &lt; 0.03). No substantial difference was found in platelet activation from day 1 to day 3 on ECMO support. Conclusions: Employing impedance aggregometry and flow cytometry, we found both impaired platelet aggregation and decreased platelet activation on day 1 of ECMO support compared with healthy controls. However, platelet aggregation was not impaired, when interpreted relative to the low platelet counts. Furthermore, levels of bound fibrinogen, on the surface of activated platelets in ECMO patients, were higher than in healthy controls. Together, these findings suggestively oppose that platelets are universally impaired during ECMO support. No marked difference in activation from day 1 to day 3 was seen during ECMO support.","container-title":"Frontiers in Cardiovascular Medicine","DOI":"10.3389/fcvm.2019.00114","ISSN":"2297-055X","journalAbbreviation":"Front Cardiovasc Med","language":"eng","note":"PMID: 31440518\nPMCID: PMC6694790","page":"114","source":"PubMed","title":"Platelet Function During Extracorporeal Membrane Oxygenation in Adult Patients","volume":"6","author":[{"family":"Balle","given":"Camilla Mains"},{"family":"Jeppesen","given":"Anni Nørgaard"},{"family":"Christensen","given":"Steffen"},{"family":"Hvas","given":"Anne-Mette"}],"issued":{"date-parts":[["2019"]]}}},{"id":1565,"uris":["http://zotero.org/groups/2363988/items/UMIRHAX3"],"itemData":{"id":1565,"type":"article-journal","abstract":"Extracorporeal (veno-venous) membrane oxygenation (vvECMO) has been shown to have negative effects on platelet number and function. This study aimed to gain more information about the impact of vvECMO on platelet function assessed by multiple electrode aggregometry (MEA). Twenty patients with the indication for vvECMO were included. Platelet function was analyzed using MEA (Multiplate®) before (T-1), 6 h (T0), one (T1), two (T2), three (T3), and seven (T4) days after the beginning of vvECMO. Median aggregational measurements were already below the normal reference range before vvECMO initiation. Platelet aggregation was significantly reduced 6 h after vvECMO initiation compared to T-1 and spontaneously recovered with a significant increase at T2. Platelet count dropped significantly between T-1 and T0 and continuously decreased between T0 and T4. At T4, ADP-induced platelet aggregation showed an inverse correlation with the paO2 in the oxygenator. Platelet function should be assessed by MEA before the initiation of extracorporeal circulation. Although ECMO therapy led to a further decrease in platelet aggregation after 6 h, all measurements had recovered to baseline on day two. This implies that MEA as a whole blood method might not adequately reflect the changes in platelet function in the later stages of extracorporeal circulation.","container-title":"Journal of Clinical Medicine","DOI":"10.3390/jcm8071056","ISSN":"2077-0383","issue":"7","journalAbbreviation":"J Clin Med","language":"eng","note":"PMID: 31330966\nPMCID: PMC6678447","source":"PubMed","title":"Platelet Function Disturbance During Veno-Venous ECMO in ARDS Patients Assessed by Multiple Electrode Aggregometry-A Prospective, Observational Cohort Study","volume":"8","author":[{"family":"Wand","given":"Saskia"},{"family":"Huber-Petersen","given":"Jan Felix"},{"family":"Schaeper","given":"Joern"},{"family":"Binder","given":"Claudia"},{"family":"Moerer","given":"Onnen"}],"issued":{"date-parts":[["2019",7,19]]}}}],"schema":"https://github.com/citation-style-language/schema/raw/master/csl-citation.json"} </w:instrText>
      </w:r>
      <w:r w:rsidRPr="00DD5836">
        <w:rPr>
          <w:lang w:val="en-US"/>
          <w:rPrChange w:id="1240" w:author="Christian Braun" w:date="2022-11-18T09:04:00Z">
            <w:rPr/>
          </w:rPrChange>
        </w:rPr>
        <w:fldChar w:fldCharType="separate"/>
      </w:r>
      <w:r w:rsidR="001A0FCA" w:rsidRPr="00DD5836">
        <w:rPr>
          <w:rFonts w:ascii="Calibri" w:cs="Calibri"/>
          <w:lang w:val="en-US"/>
          <w:rPrChange w:id="1241" w:author="Christian Braun" w:date="2022-11-18T09:04:00Z">
            <w:rPr>
              <w:rFonts w:ascii="Calibri" w:cs="Calibri"/>
            </w:rPr>
          </w:rPrChange>
        </w:rPr>
        <w:t>(39,40)</w:t>
      </w:r>
      <w:r w:rsidRPr="00DD5836">
        <w:rPr>
          <w:lang w:val="en-US"/>
          <w:rPrChange w:id="1242" w:author="Christian Braun" w:date="2022-11-18T09:04:00Z">
            <w:rPr/>
          </w:rPrChange>
        </w:rPr>
        <w:fldChar w:fldCharType="end"/>
      </w:r>
      <w:r w:rsidRPr="00DD5836">
        <w:rPr>
          <w:lang w:val="en-US"/>
          <w:rPrChange w:id="1243" w:author="Christian Braun" w:date="2022-11-18T09:04:00Z">
            <w:rPr/>
          </w:rPrChange>
        </w:rPr>
        <w:t xml:space="preserve">. </w:t>
      </w:r>
      <w:r w:rsidR="00475F0F" w:rsidRPr="00DD5836">
        <w:rPr>
          <w:lang w:val="en-US"/>
          <w:rPrChange w:id="1244" w:author="Christian Braun" w:date="2022-11-18T09:04:00Z">
            <w:rPr/>
          </w:rPrChange>
        </w:rPr>
        <w:t xml:space="preserve">Whether </w:t>
      </w:r>
      <w:r w:rsidR="00055FBD" w:rsidRPr="00DD5836">
        <w:rPr>
          <w:lang w:val="en-US"/>
          <w:rPrChange w:id="1245" w:author="Christian Braun" w:date="2022-11-18T09:04:00Z">
            <w:rPr/>
          </w:rPrChange>
        </w:rPr>
        <w:t xml:space="preserve">different anticoagulants may contribute to or even ameliorate </w:t>
      </w:r>
      <w:r w:rsidR="00BD4A9C" w:rsidRPr="00DD5836">
        <w:rPr>
          <w:lang w:val="en-US"/>
          <w:rPrChange w:id="1246" w:author="Christian Braun" w:date="2022-11-18T09:04:00Z">
            <w:rPr/>
          </w:rPrChange>
        </w:rPr>
        <w:t xml:space="preserve">this effect </w:t>
      </w:r>
      <w:r w:rsidR="000E49A2" w:rsidRPr="00DD5836">
        <w:rPr>
          <w:lang w:val="en-US"/>
          <w:rPrChange w:id="1247" w:author="Christian Braun" w:date="2022-11-18T09:04:00Z">
            <w:rPr/>
          </w:rPrChange>
        </w:rPr>
        <w:t xml:space="preserve">remains </w:t>
      </w:r>
      <w:r w:rsidR="00BD4A9C" w:rsidRPr="00DD5836">
        <w:rPr>
          <w:lang w:val="en-US"/>
          <w:rPrChange w:id="1248" w:author="Christian Braun" w:date="2022-11-18T09:04:00Z">
            <w:rPr/>
          </w:rPrChange>
        </w:rPr>
        <w:t xml:space="preserve">unclear. </w:t>
      </w:r>
      <w:r w:rsidR="00FB63E7" w:rsidRPr="00DD5836">
        <w:rPr>
          <w:lang w:val="en-US"/>
          <w:rPrChange w:id="1249" w:author="Christian Braun" w:date="2022-11-18T09:04:00Z">
            <w:rPr/>
          </w:rPrChange>
        </w:rPr>
        <w:t>To characterize platelet functionality in the presented protocols</w:t>
      </w:r>
      <w:r w:rsidR="00847116" w:rsidRPr="00DD5836">
        <w:rPr>
          <w:lang w:val="en-US"/>
          <w:rPrChange w:id="1250" w:author="Christian Braun" w:date="2022-11-18T09:04:00Z">
            <w:rPr/>
          </w:rPrChange>
        </w:rPr>
        <w:t xml:space="preserve">, we used flowcytometry </w:t>
      </w:r>
      <w:r w:rsidR="00CB7698" w:rsidRPr="00DD5836">
        <w:rPr>
          <w:lang w:val="en-US"/>
          <w:rPrChange w:id="1251" w:author="Christian Braun" w:date="2022-11-18T09:04:00Z">
            <w:rPr/>
          </w:rPrChange>
        </w:rPr>
        <w:t xml:space="preserve">and </w:t>
      </w:r>
      <w:r w:rsidR="000E49A2" w:rsidRPr="00DD5836">
        <w:rPr>
          <w:lang w:val="en-US"/>
          <w:rPrChange w:id="1252" w:author="Christian Braun" w:date="2022-11-18T09:04:00Z">
            <w:rPr/>
          </w:rPrChange>
        </w:rPr>
        <w:t xml:space="preserve">PFA </w:t>
      </w:r>
      <w:r w:rsidR="00847116" w:rsidRPr="00DD5836">
        <w:rPr>
          <w:lang w:val="en-US"/>
          <w:rPrChange w:id="1253" w:author="Christian Braun" w:date="2022-11-18T09:04:00Z">
            <w:rPr/>
          </w:rPrChange>
        </w:rPr>
        <w:t xml:space="preserve">to quantify </w:t>
      </w:r>
      <w:r w:rsidR="005E300F" w:rsidRPr="00DD5836">
        <w:rPr>
          <w:lang w:val="en-US"/>
          <w:rPrChange w:id="1254" w:author="Christian Braun" w:date="2022-11-18T09:04:00Z">
            <w:rPr/>
          </w:rPrChange>
        </w:rPr>
        <w:t xml:space="preserve">background </w:t>
      </w:r>
      <w:r w:rsidR="00847116" w:rsidRPr="00DD5836">
        <w:rPr>
          <w:lang w:val="en-US"/>
          <w:rPrChange w:id="1255" w:author="Christian Braun" w:date="2022-11-18T09:04:00Z">
            <w:rPr/>
          </w:rPrChange>
        </w:rPr>
        <w:t>platelet</w:t>
      </w:r>
      <w:r w:rsidR="006E7D8C" w:rsidRPr="00DD5836">
        <w:rPr>
          <w:lang w:val="en-US"/>
          <w:rPrChange w:id="1256" w:author="Christian Braun" w:date="2022-11-18T09:04:00Z">
            <w:rPr/>
          </w:rPrChange>
        </w:rPr>
        <w:t xml:space="preserve"> activation </w:t>
      </w:r>
      <w:r w:rsidR="00930322" w:rsidRPr="00DD5836">
        <w:rPr>
          <w:lang w:val="en-US"/>
          <w:rPrChange w:id="1257" w:author="Christian Braun" w:date="2022-11-18T09:04:00Z">
            <w:rPr/>
          </w:rPrChange>
        </w:rPr>
        <w:t xml:space="preserve">and </w:t>
      </w:r>
      <w:r w:rsidR="00BA4EB3" w:rsidRPr="00DD5836">
        <w:rPr>
          <w:lang w:val="en-US"/>
          <w:rPrChange w:id="1258" w:author="Christian Braun" w:date="2022-11-18T09:04:00Z">
            <w:rPr/>
          </w:rPrChange>
        </w:rPr>
        <w:t xml:space="preserve">preservation of </w:t>
      </w:r>
      <w:r w:rsidR="00930322" w:rsidRPr="00DD5836">
        <w:rPr>
          <w:lang w:val="en-US"/>
          <w:rPrChange w:id="1259" w:author="Christian Braun" w:date="2022-11-18T09:04:00Z">
            <w:rPr/>
          </w:rPrChange>
        </w:rPr>
        <w:t>reactivity</w:t>
      </w:r>
      <w:r w:rsidR="002766AE" w:rsidRPr="00DD5836">
        <w:rPr>
          <w:lang w:val="en-US"/>
          <w:rPrChange w:id="1260" w:author="Christian Braun" w:date="2022-11-18T09:04:00Z">
            <w:rPr/>
          </w:rPrChange>
        </w:rPr>
        <w:t>.</w:t>
      </w:r>
      <w:r w:rsidR="0043003F" w:rsidRPr="00DD5836">
        <w:rPr>
          <w:lang w:val="en-US"/>
          <w:rPrChange w:id="1261" w:author="Christian Braun" w:date="2022-11-18T09:04:00Z">
            <w:rPr/>
          </w:rPrChange>
        </w:rPr>
        <w:t xml:space="preserve"> </w:t>
      </w:r>
      <w:ins w:id="1262" w:author="Christian Braun" w:date="2022-11-19T11:11:00Z">
        <w:r w:rsidR="0050627F">
          <w:rPr>
            <w:lang w:val="en-US"/>
          </w:rPr>
          <w:t>Because</w:t>
        </w:r>
        <w:r w:rsidR="0050627F" w:rsidRPr="003914A2">
          <w:rPr>
            <w:lang w:val="en-US"/>
          </w:rPr>
          <w:t xml:space="preserve"> </w:t>
        </w:r>
      </w:ins>
      <w:del w:id="1263" w:author="Christian Braun" w:date="2022-11-19T11:11:00Z">
        <w:r w:rsidR="0084488F" w:rsidRPr="00DD5836" w:rsidDel="0050627F">
          <w:rPr>
            <w:lang w:val="en-US"/>
            <w:rPrChange w:id="1264" w:author="Christian Braun" w:date="2022-11-18T09:04:00Z">
              <w:rPr/>
            </w:rPrChange>
          </w:rPr>
          <w:delText xml:space="preserve">As </w:delText>
        </w:r>
      </w:del>
      <w:r w:rsidR="0084488F" w:rsidRPr="00DD5836">
        <w:rPr>
          <w:lang w:val="en-US"/>
          <w:rPrChange w:id="1265" w:author="Christian Braun" w:date="2022-11-18T09:04:00Z">
            <w:rPr/>
          </w:rPrChange>
        </w:rPr>
        <w:t>no</w:t>
      </w:r>
      <w:r w:rsidR="0047288F" w:rsidRPr="00DD5836">
        <w:rPr>
          <w:lang w:val="en-US"/>
          <w:rPrChange w:id="1266" w:author="Christian Braun" w:date="2022-11-18T09:04:00Z">
            <w:rPr/>
          </w:rPrChange>
        </w:rPr>
        <w:t xml:space="preserve"> relevant</w:t>
      </w:r>
      <w:r w:rsidR="0084488F" w:rsidRPr="00DD5836">
        <w:rPr>
          <w:lang w:val="en-US"/>
          <w:rPrChange w:id="1267" w:author="Christian Braun" w:date="2022-11-18T09:04:00Z">
            <w:rPr/>
          </w:rPrChange>
        </w:rPr>
        <w:t xml:space="preserve"> </w:t>
      </w:r>
      <w:r w:rsidR="0047288F" w:rsidRPr="00DD5836">
        <w:rPr>
          <w:lang w:val="en-US"/>
          <w:rPrChange w:id="1268" w:author="Christian Braun" w:date="2022-11-18T09:04:00Z">
            <w:rPr/>
          </w:rPrChange>
        </w:rPr>
        <w:t>increase</w:t>
      </w:r>
      <w:r w:rsidR="0084488F" w:rsidRPr="00DD5836">
        <w:rPr>
          <w:lang w:val="en-US"/>
          <w:rPrChange w:id="1269" w:author="Christian Braun" w:date="2022-11-18T09:04:00Z">
            <w:rPr/>
          </w:rPrChange>
        </w:rPr>
        <w:t xml:space="preserve"> in </w:t>
      </w:r>
      <w:r w:rsidR="007C4871" w:rsidRPr="00DD5836">
        <w:rPr>
          <w:lang w:val="en-US"/>
          <w:rPrChange w:id="1270" w:author="Christian Braun" w:date="2022-11-18T09:04:00Z">
            <w:rPr/>
          </w:rPrChange>
        </w:rPr>
        <w:t>CD62P</w:t>
      </w:r>
      <w:r w:rsidR="0084488F" w:rsidRPr="00DD5836">
        <w:rPr>
          <w:lang w:val="en-US"/>
          <w:rPrChange w:id="1271" w:author="Christian Braun" w:date="2022-11-18T09:04:00Z">
            <w:rPr/>
          </w:rPrChange>
        </w:rPr>
        <w:t xml:space="preserve"> expression on </w:t>
      </w:r>
      <w:r w:rsidR="00BA4EB3" w:rsidRPr="00DD5836">
        <w:rPr>
          <w:lang w:val="en-US"/>
          <w:rPrChange w:id="1272" w:author="Christian Braun" w:date="2022-11-18T09:04:00Z">
            <w:rPr/>
          </w:rPrChange>
        </w:rPr>
        <w:t xml:space="preserve">isolated </w:t>
      </w:r>
      <w:r w:rsidR="0084488F" w:rsidRPr="00DD5836">
        <w:rPr>
          <w:lang w:val="en-US"/>
          <w:rPrChange w:id="1273" w:author="Christian Braun" w:date="2022-11-18T09:04:00Z">
            <w:rPr/>
          </w:rPrChange>
        </w:rPr>
        <w:t xml:space="preserve">platelets </w:t>
      </w:r>
      <w:del w:id="1274" w:author="Christian Braun" w:date="2022-11-19T11:11:00Z">
        <w:r w:rsidR="0084488F" w:rsidRPr="00DD5836" w:rsidDel="004252DC">
          <w:rPr>
            <w:lang w:val="en-US"/>
            <w:rPrChange w:id="1275" w:author="Christian Braun" w:date="2022-11-18T09:04:00Z">
              <w:rPr/>
            </w:rPrChange>
          </w:rPr>
          <w:delText>could be</w:delText>
        </w:r>
      </w:del>
      <w:ins w:id="1276" w:author="Christian Braun" w:date="2022-11-19T11:11:00Z">
        <w:r w:rsidR="004252DC">
          <w:rPr>
            <w:lang w:val="en-US"/>
          </w:rPr>
          <w:t>was</w:t>
        </w:r>
      </w:ins>
      <w:r w:rsidR="0084488F" w:rsidRPr="00DD5836">
        <w:rPr>
          <w:lang w:val="en-US"/>
          <w:rPrChange w:id="1277" w:author="Christian Braun" w:date="2022-11-18T09:04:00Z">
            <w:rPr/>
          </w:rPrChange>
        </w:rPr>
        <w:t xml:space="preserve"> </w:t>
      </w:r>
      <w:r w:rsidR="0084488F" w:rsidRPr="00DD5836">
        <w:rPr>
          <w:lang w:val="en-US"/>
          <w:rPrChange w:id="1278" w:author="Christian Braun" w:date="2022-11-18T09:04:00Z">
            <w:rPr/>
          </w:rPrChange>
        </w:rPr>
        <w:lastRenderedPageBreak/>
        <w:t>detected</w:t>
      </w:r>
      <w:r w:rsidR="004737F0" w:rsidRPr="00DD5836">
        <w:rPr>
          <w:lang w:val="en-US"/>
          <w:rPrChange w:id="1279" w:author="Christian Braun" w:date="2022-11-18T09:04:00Z">
            <w:rPr/>
          </w:rPrChange>
        </w:rPr>
        <w:t>,</w:t>
      </w:r>
      <w:r w:rsidR="001822E4" w:rsidRPr="00DD5836">
        <w:rPr>
          <w:lang w:val="en-US"/>
          <w:rPrChange w:id="1280" w:author="Christian Braun" w:date="2022-11-18T09:04:00Z">
            <w:rPr/>
          </w:rPrChange>
        </w:rPr>
        <w:t xml:space="preserve"> </w:t>
      </w:r>
      <w:r w:rsidR="005E300F" w:rsidRPr="00DD5836">
        <w:rPr>
          <w:lang w:val="en-US"/>
          <w:rPrChange w:id="1281" w:author="Christian Braun" w:date="2022-11-18T09:04:00Z">
            <w:rPr/>
          </w:rPrChange>
        </w:rPr>
        <w:t xml:space="preserve">relevant </w:t>
      </w:r>
      <w:r w:rsidR="001822E4" w:rsidRPr="00DD5836">
        <w:rPr>
          <w:lang w:val="en-US"/>
          <w:rPrChange w:id="1282" w:author="Christian Braun" w:date="2022-11-18T09:04:00Z">
            <w:rPr/>
          </w:rPrChange>
        </w:rPr>
        <w:t>artificial activation of platelets during the preparation and incubation of the blood samples</w:t>
      </w:r>
      <w:r w:rsidR="00C81135" w:rsidRPr="00DD5836">
        <w:rPr>
          <w:lang w:val="en-US"/>
          <w:rPrChange w:id="1283" w:author="Christian Braun" w:date="2022-11-18T09:04:00Z">
            <w:rPr/>
          </w:rPrChange>
        </w:rPr>
        <w:t xml:space="preserve"> </w:t>
      </w:r>
      <w:r w:rsidR="00061B81" w:rsidRPr="00DD5836">
        <w:rPr>
          <w:lang w:val="en-US"/>
          <w:rPrChange w:id="1284" w:author="Christian Braun" w:date="2022-11-18T09:04:00Z">
            <w:rPr/>
          </w:rPrChange>
        </w:rPr>
        <w:t xml:space="preserve">or </w:t>
      </w:r>
      <w:r w:rsidR="00C81135" w:rsidRPr="00DD5836">
        <w:rPr>
          <w:lang w:val="en-US"/>
          <w:rPrChange w:id="1285" w:author="Christian Braun" w:date="2022-11-18T09:04:00Z">
            <w:rPr/>
          </w:rPrChange>
        </w:rPr>
        <w:t>through surface</w:t>
      </w:r>
      <w:ins w:id="1286" w:author="Christian Braun" w:date="2022-11-19T11:12:00Z">
        <w:r w:rsidR="00392839">
          <w:rPr>
            <w:lang w:val="en-US"/>
          </w:rPr>
          <w:t xml:space="preserve"> </w:t>
        </w:r>
      </w:ins>
      <w:del w:id="1287" w:author="Christian Braun" w:date="2022-11-19T11:12:00Z">
        <w:r w:rsidR="00C81135" w:rsidRPr="00DD5836" w:rsidDel="00392839">
          <w:rPr>
            <w:lang w:val="en-US"/>
            <w:rPrChange w:id="1288" w:author="Christian Braun" w:date="2022-11-18T09:04:00Z">
              <w:rPr/>
            </w:rPrChange>
          </w:rPr>
          <w:delText>-</w:delText>
        </w:r>
      </w:del>
      <w:r w:rsidR="00C81135" w:rsidRPr="00DD5836">
        <w:rPr>
          <w:lang w:val="en-US"/>
          <w:rPrChange w:id="1289" w:author="Christian Braun" w:date="2022-11-18T09:04:00Z">
            <w:rPr/>
          </w:rPrChange>
        </w:rPr>
        <w:t xml:space="preserve">interaction with </w:t>
      </w:r>
      <w:r w:rsidR="009A2EF2" w:rsidRPr="00DD5836">
        <w:rPr>
          <w:lang w:val="en-US"/>
          <w:rPrChange w:id="1290" w:author="Christian Braun" w:date="2022-11-18T09:04:00Z">
            <w:rPr/>
          </w:rPrChange>
        </w:rPr>
        <w:t>the MPC</w:t>
      </w:r>
      <w:r w:rsidR="00340088" w:rsidRPr="00DD5836">
        <w:rPr>
          <w:lang w:val="en-US"/>
          <w:rPrChange w:id="1291" w:author="Christian Braun" w:date="2022-11-18T09:04:00Z">
            <w:rPr/>
          </w:rPrChange>
        </w:rPr>
        <w:t xml:space="preserve"> seems unlikely</w:t>
      </w:r>
      <w:r w:rsidR="004737F0" w:rsidRPr="00DD5836">
        <w:rPr>
          <w:lang w:val="en-US"/>
          <w:rPrChange w:id="1292" w:author="Christian Braun" w:date="2022-11-18T09:04:00Z">
            <w:rPr/>
          </w:rPrChange>
        </w:rPr>
        <w:t>.</w:t>
      </w:r>
      <w:r w:rsidR="00746139" w:rsidRPr="00DD5836">
        <w:rPr>
          <w:lang w:val="en-US"/>
          <w:rPrChange w:id="1293" w:author="Christian Braun" w:date="2022-11-18T09:04:00Z">
            <w:rPr/>
          </w:rPrChange>
        </w:rPr>
        <w:t xml:space="preserve"> </w:t>
      </w:r>
      <w:r w:rsidR="006A0A1C" w:rsidRPr="00DD5836">
        <w:rPr>
          <w:lang w:val="en-US"/>
          <w:rPrChange w:id="1294" w:author="Christian Braun" w:date="2022-11-18T09:04:00Z">
            <w:rPr/>
          </w:rPrChange>
        </w:rPr>
        <w:t xml:space="preserve">Moreover, </w:t>
      </w:r>
      <w:r w:rsidR="00F26D8F" w:rsidRPr="00DD5836">
        <w:rPr>
          <w:lang w:val="en-US"/>
          <w:rPrChange w:id="1295" w:author="Christian Braun" w:date="2022-11-18T09:04:00Z">
            <w:rPr/>
          </w:rPrChange>
        </w:rPr>
        <w:t xml:space="preserve">both anticoagulants did not </w:t>
      </w:r>
      <w:del w:id="1296" w:author="Christian Braun" w:date="2022-11-19T11:12:00Z">
        <w:r w:rsidR="00F26D8F" w:rsidRPr="00DD5836" w:rsidDel="00392839">
          <w:rPr>
            <w:lang w:val="en-US"/>
            <w:rPrChange w:id="1297" w:author="Christian Braun" w:date="2022-11-18T09:04:00Z">
              <w:rPr/>
            </w:rPrChange>
          </w:rPr>
          <w:delText xml:space="preserve">seem </w:delText>
        </w:r>
      </w:del>
      <w:ins w:id="1298" w:author="Christian Braun" w:date="2022-11-19T11:12:00Z">
        <w:r w:rsidR="00392839">
          <w:rPr>
            <w:lang w:val="en-US"/>
          </w:rPr>
          <w:t>appear</w:t>
        </w:r>
        <w:r w:rsidR="00392839" w:rsidRPr="00DD5836">
          <w:rPr>
            <w:lang w:val="en-US"/>
            <w:rPrChange w:id="1299" w:author="Christian Braun" w:date="2022-11-18T09:04:00Z">
              <w:rPr/>
            </w:rPrChange>
          </w:rPr>
          <w:t xml:space="preserve"> </w:t>
        </w:r>
      </w:ins>
      <w:r w:rsidR="00F26D8F" w:rsidRPr="00DD5836">
        <w:rPr>
          <w:lang w:val="en-US"/>
          <w:rPrChange w:id="1300" w:author="Christian Braun" w:date="2022-11-18T09:04:00Z">
            <w:rPr/>
          </w:rPrChange>
        </w:rPr>
        <w:t xml:space="preserve">to </w:t>
      </w:r>
      <w:r w:rsidR="00E23AF6" w:rsidRPr="00DD5836">
        <w:rPr>
          <w:lang w:val="en-US"/>
          <w:rPrChange w:id="1301" w:author="Christian Braun" w:date="2022-11-18T09:04:00Z">
            <w:rPr/>
          </w:rPrChange>
        </w:rPr>
        <w:t>compromise</w:t>
      </w:r>
      <w:r w:rsidR="005E300F" w:rsidRPr="00DD5836">
        <w:rPr>
          <w:lang w:val="en-US"/>
          <w:rPrChange w:id="1302" w:author="Christian Braun" w:date="2022-11-18T09:04:00Z">
            <w:rPr/>
          </w:rPrChange>
        </w:rPr>
        <w:t xml:space="preserve"> either</w:t>
      </w:r>
      <w:r w:rsidR="00F26D8F" w:rsidRPr="00DD5836">
        <w:rPr>
          <w:lang w:val="en-US"/>
          <w:rPrChange w:id="1303" w:author="Christian Braun" w:date="2022-11-18T09:04:00Z">
            <w:rPr/>
          </w:rPrChange>
        </w:rPr>
        <w:t xml:space="preserve"> </w:t>
      </w:r>
      <w:r w:rsidR="00286B27" w:rsidRPr="00DD5836">
        <w:rPr>
          <w:lang w:val="en-US"/>
          <w:rPrChange w:id="1304" w:author="Christian Braun" w:date="2022-11-18T09:04:00Z">
            <w:rPr/>
          </w:rPrChange>
        </w:rPr>
        <w:t>the initial thrombus</w:t>
      </w:r>
      <w:ins w:id="1305" w:author="Christian Braun" w:date="2022-11-19T11:12:00Z">
        <w:r w:rsidR="003C0BF3">
          <w:rPr>
            <w:lang w:val="en-US"/>
          </w:rPr>
          <w:t xml:space="preserve"> </w:t>
        </w:r>
      </w:ins>
      <w:del w:id="1306" w:author="Christian Braun" w:date="2022-11-19T11:12:00Z">
        <w:r w:rsidR="008C3E0E" w:rsidRPr="00DD5836" w:rsidDel="003C0BF3">
          <w:rPr>
            <w:lang w:val="en-US"/>
            <w:rPrChange w:id="1307" w:author="Christian Braun" w:date="2022-11-18T09:04:00Z">
              <w:rPr/>
            </w:rPrChange>
          </w:rPr>
          <w:delText>-</w:delText>
        </w:r>
      </w:del>
      <w:r w:rsidR="00286B27" w:rsidRPr="00DD5836">
        <w:rPr>
          <w:lang w:val="en-US"/>
          <w:rPrChange w:id="1308" w:author="Christian Braun" w:date="2022-11-18T09:04:00Z">
            <w:rPr/>
          </w:rPrChange>
        </w:rPr>
        <w:t xml:space="preserve">formation through platelet adhesion </w:t>
      </w:r>
      <w:del w:id="1309" w:author="Christian Braun" w:date="2022-11-19T11:13:00Z">
        <w:r w:rsidR="00286B27" w:rsidRPr="00DD5836" w:rsidDel="004C3AD8">
          <w:rPr>
            <w:lang w:val="en-US"/>
            <w:rPrChange w:id="1310" w:author="Christian Braun" w:date="2022-11-18T09:04:00Z">
              <w:rPr/>
            </w:rPrChange>
          </w:rPr>
          <w:delText xml:space="preserve">and </w:delText>
        </w:r>
      </w:del>
      <w:ins w:id="1311" w:author="Christian Braun" w:date="2022-11-19T11:13:00Z">
        <w:r w:rsidR="004C3AD8">
          <w:rPr>
            <w:lang w:val="en-US"/>
          </w:rPr>
          <w:t>or</w:t>
        </w:r>
        <w:r w:rsidR="004C3AD8" w:rsidRPr="00DD5836">
          <w:rPr>
            <w:lang w:val="en-US"/>
            <w:rPrChange w:id="1312" w:author="Christian Braun" w:date="2022-11-18T09:04:00Z">
              <w:rPr/>
            </w:rPrChange>
          </w:rPr>
          <w:t xml:space="preserve"> </w:t>
        </w:r>
      </w:ins>
      <w:r w:rsidR="00286B27" w:rsidRPr="00DD5836">
        <w:rPr>
          <w:lang w:val="en-US"/>
          <w:rPrChange w:id="1313" w:author="Christian Braun" w:date="2022-11-18T09:04:00Z">
            <w:rPr/>
          </w:rPrChange>
        </w:rPr>
        <w:t>activation</w:t>
      </w:r>
      <w:r w:rsidR="005E300F" w:rsidRPr="00DD5836">
        <w:rPr>
          <w:lang w:val="en-US"/>
          <w:rPrChange w:id="1314" w:author="Christian Braun" w:date="2022-11-18T09:04:00Z">
            <w:rPr/>
          </w:rPrChange>
        </w:rPr>
        <w:t xml:space="preserve"> nor platelet activation by ADP</w:t>
      </w:r>
      <w:r w:rsidR="00275851" w:rsidRPr="00DD5836">
        <w:rPr>
          <w:lang w:val="en-US"/>
          <w:rPrChange w:id="1315" w:author="Christian Braun" w:date="2022-11-18T09:04:00Z">
            <w:rPr/>
          </w:rPrChange>
        </w:rPr>
        <w:t xml:space="preserve">. </w:t>
      </w:r>
      <w:r w:rsidR="005E300F" w:rsidRPr="00DD5836">
        <w:rPr>
          <w:lang w:val="en-US"/>
          <w:rPrChange w:id="1316" w:author="Christian Braun" w:date="2022-11-18T09:04:00Z">
            <w:rPr/>
          </w:rPrChange>
        </w:rPr>
        <w:t>In accordance</w:t>
      </w:r>
      <w:r w:rsidR="00195F81" w:rsidRPr="00DD5836">
        <w:rPr>
          <w:lang w:val="en-US"/>
          <w:rPrChange w:id="1317" w:author="Christian Braun" w:date="2022-11-18T09:04:00Z">
            <w:rPr/>
          </w:rPrChange>
        </w:rPr>
        <w:t xml:space="preserve">, previous investigations with fondaparinux, </w:t>
      </w:r>
      <w:r w:rsidR="00CB7698" w:rsidRPr="00DD5836">
        <w:rPr>
          <w:lang w:val="en-US"/>
          <w:rPrChange w:id="1318" w:author="Christian Braun" w:date="2022-11-18T09:04:00Z">
            <w:rPr/>
          </w:rPrChange>
        </w:rPr>
        <w:t xml:space="preserve">showed </w:t>
      </w:r>
      <w:r w:rsidR="00892C0C" w:rsidRPr="00DD5836">
        <w:rPr>
          <w:lang w:val="en-US"/>
          <w:rPrChange w:id="1319" w:author="Christian Braun" w:date="2022-11-18T09:04:00Z">
            <w:rPr/>
          </w:rPrChange>
        </w:rPr>
        <w:t>no</w:t>
      </w:r>
      <w:r w:rsidR="00195F81" w:rsidRPr="00DD5836">
        <w:rPr>
          <w:lang w:val="en-US"/>
          <w:rPrChange w:id="1320" w:author="Christian Braun" w:date="2022-11-18T09:04:00Z">
            <w:rPr/>
          </w:rPrChange>
        </w:rPr>
        <w:t xml:space="preserve"> difference between high and low dosage in either PFA </w:t>
      </w:r>
      <w:del w:id="1321" w:author="Christian Braun" w:date="2022-11-19T11:13:00Z">
        <w:r w:rsidR="00195F81" w:rsidRPr="00DD5836" w:rsidDel="00FB2C68">
          <w:rPr>
            <w:lang w:val="en-US"/>
            <w:rPrChange w:id="1322" w:author="Christian Braun" w:date="2022-11-18T09:04:00Z">
              <w:rPr/>
            </w:rPrChange>
          </w:rPr>
          <w:delText xml:space="preserve">and </w:delText>
        </w:r>
      </w:del>
      <w:ins w:id="1323" w:author="Christian Braun" w:date="2022-11-19T11:13:00Z">
        <w:r w:rsidR="00FB2C68">
          <w:rPr>
            <w:lang w:val="en-US"/>
          </w:rPr>
          <w:t>or</w:t>
        </w:r>
        <w:r w:rsidR="00FB2C68" w:rsidRPr="00DD5836">
          <w:rPr>
            <w:lang w:val="en-US"/>
            <w:rPrChange w:id="1324" w:author="Christian Braun" w:date="2022-11-18T09:04:00Z">
              <w:rPr/>
            </w:rPrChange>
          </w:rPr>
          <w:t xml:space="preserve"> </w:t>
        </w:r>
      </w:ins>
      <w:r w:rsidR="00195F81" w:rsidRPr="00DD5836">
        <w:rPr>
          <w:lang w:val="en-US"/>
          <w:rPrChange w:id="1325" w:author="Christian Braun" w:date="2022-11-18T09:04:00Z">
            <w:rPr/>
          </w:rPrChange>
        </w:rPr>
        <w:t xml:space="preserve">Multiplate analysis </w:t>
      </w:r>
      <w:r w:rsidR="00195F81" w:rsidRPr="00DD5836">
        <w:rPr>
          <w:lang w:val="en-US"/>
          <w:rPrChange w:id="1326" w:author="Christian Braun" w:date="2022-11-18T09:04:00Z">
            <w:rPr/>
          </w:rPrChange>
        </w:rPr>
        <w:fldChar w:fldCharType="begin"/>
      </w:r>
      <w:r w:rsidR="001A0FCA" w:rsidRPr="00DD5836">
        <w:rPr>
          <w:lang w:val="en-US"/>
          <w:rPrChange w:id="1327" w:author="Christian Braun" w:date="2022-11-18T09:04:00Z">
            <w:rPr/>
          </w:rPrChange>
        </w:rPr>
        <w:instrText xml:space="preserve"> ADDIN ZOTERO_ITEM CSL_CITATION {"citationID":"3fpD6V7k","properties":{"formattedCitation":"(36)","plainCitation":"(36)","noteIndex":0},"citationItems":[{"id":1530,"uris":["http://zotero.org/groups/2363988/items/59ACUTQU"],"itemData":{"id":1530,"type":"article-journal","abstract":"BACKGROUND: In recent years, several selectively acting anticoagulants, including the direct thrombin inhibitors (DTI; argatroban, dabigatran) and the factor Xa inhibitors (rivaroxaban, apixaban, fondaparinux), have been developed. With their clinical application increasing, it is of interest to evaluate their interference with classical haemostaseological point-of-care tests. Additionally, the effect of the investigated anticoagulants on platelet function tests will come increasingly more into focus for monitoring not only hereditary platelet dysfunction, but also antiplatelet therapy.\nMETHODS: Blood samples from healthy volunteers were spiked with therapeutic and supratherapeutic concentrations of the drugs listed above and investigated with regard to their effects on the following POCTs: activated clotting time (ACT), thromboelastometry with ROTEM, PFA and Multiplate. Light-transmission aggregometry (LTA) was used for a platelet function assay.\nRESULTS: At supratherapeutic concentrations, ACT and ROTEM analysis were always influenced after administration of the drugs listed above (except fondaparinux in EXTEM-CT). Therapeutic concentrations showed differential effects on these assays. LTA measurements revealed a distinct decrease in α-thrombin-induced platelet aggregation for both DTIs (therapeutic and supratherapeutic concentrations), while argatroban reduced platelet function in supratherapeutic concentrations. None of the drugs seemed to have any influence on PFA or Multiplate.\nCONCLUSIONS: Selective thrombin and factor Xa inhibitors exhibit distinct effects on POCTs and platelet function tests. This must be considered in assessing assay results when taking medical decisions.","container-title":"Clinical Chemistry and Laboratory Medicine","DOI":"10.1515/cclm-2013-0936","ISSN":"1437-4331","issue":"6","journalAbbreviation":"Clin Chem Lab Med","language":"eng","note":"PMID: 24406289","page":"835-844","source":"PubMed","title":"Dabigatran, rivaroxaban, apixaban, argatroban and fondaparinux and their effects on coagulation POC and platelet function tests","volume":"52","author":[{"family":"Eller","given":"Thomas"},{"family":"Busse","given":"Jessica"},{"family":"Dittrich","given":"Marcus"},{"family":"Flieder","given":"Tobias"},{"family":"Alban","given":"Susanne"},{"family":"Knabbe","given":"Cornelius"},{"family":"Birschmann","given":"Ingvild"}],"issued":{"date-parts":[["2014",6]]}}}],"schema":"https://github.com/citation-style-language/schema/raw/master/csl-citation.json"} </w:instrText>
      </w:r>
      <w:r w:rsidR="00195F81" w:rsidRPr="00DD5836">
        <w:rPr>
          <w:lang w:val="en-US"/>
          <w:rPrChange w:id="1328" w:author="Christian Braun" w:date="2022-11-18T09:04:00Z">
            <w:rPr/>
          </w:rPrChange>
        </w:rPr>
        <w:fldChar w:fldCharType="separate"/>
      </w:r>
      <w:r w:rsidR="001A0FCA" w:rsidRPr="00DD5836">
        <w:rPr>
          <w:rFonts w:ascii="Calibri" w:cs="Calibri"/>
          <w:lang w:val="en-US"/>
          <w:rPrChange w:id="1329" w:author="Christian Braun" w:date="2022-11-18T09:04:00Z">
            <w:rPr>
              <w:rFonts w:ascii="Calibri" w:cs="Calibri"/>
            </w:rPr>
          </w:rPrChange>
        </w:rPr>
        <w:t>(36)</w:t>
      </w:r>
      <w:r w:rsidR="00195F81" w:rsidRPr="00DD5836">
        <w:rPr>
          <w:lang w:val="en-US"/>
          <w:rPrChange w:id="1330" w:author="Christian Braun" w:date="2022-11-18T09:04:00Z">
            <w:rPr/>
          </w:rPrChange>
        </w:rPr>
        <w:fldChar w:fldCharType="end"/>
      </w:r>
      <w:r w:rsidR="00195F81" w:rsidRPr="00DD5836">
        <w:rPr>
          <w:lang w:val="en-US"/>
          <w:rPrChange w:id="1331" w:author="Christian Braun" w:date="2022-11-18T09:04:00Z">
            <w:rPr/>
          </w:rPrChange>
        </w:rPr>
        <w:t xml:space="preserve">. </w:t>
      </w:r>
      <w:r w:rsidR="005E300F" w:rsidRPr="00DD5836">
        <w:rPr>
          <w:lang w:val="en-US"/>
          <w:rPrChange w:id="1332" w:author="Christian Braun" w:date="2022-11-18T09:04:00Z">
            <w:rPr/>
          </w:rPrChange>
        </w:rPr>
        <w:t>However, p</w:t>
      </w:r>
      <w:r w:rsidR="008E66FF" w:rsidRPr="00DD5836">
        <w:rPr>
          <w:lang w:val="en-US"/>
          <w:rPrChange w:id="1333" w:author="Christian Braun" w:date="2022-11-18T09:04:00Z">
            <w:rPr/>
          </w:rPrChange>
        </w:rPr>
        <w:t xml:space="preserve">revious studies showed that, platelets treated with ENOX expressed less CD62P after </w:t>
      </w:r>
      <w:ins w:id="1334" w:author="Christian Braun" w:date="2022-11-19T11:14:00Z">
        <w:r w:rsidR="00DC4A23">
          <w:rPr>
            <w:lang w:val="en-US"/>
          </w:rPr>
          <w:t xml:space="preserve">ADP </w:t>
        </w:r>
      </w:ins>
      <w:r w:rsidR="008E66FF" w:rsidRPr="00DD5836">
        <w:rPr>
          <w:lang w:val="en-US"/>
          <w:rPrChange w:id="1335" w:author="Christian Braun" w:date="2022-11-18T09:04:00Z">
            <w:rPr/>
          </w:rPrChange>
        </w:rPr>
        <w:t xml:space="preserve">stimulation </w:t>
      </w:r>
      <w:del w:id="1336" w:author="Christian Braun" w:date="2022-11-19T11:14:00Z">
        <w:r w:rsidR="008E66FF" w:rsidRPr="00DD5836" w:rsidDel="00DC4A23">
          <w:rPr>
            <w:lang w:val="en-US"/>
            <w:rPrChange w:id="1337" w:author="Christian Braun" w:date="2022-11-18T09:04:00Z">
              <w:rPr/>
            </w:rPrChange>
          </w:rPr>
          <w:delText xml:space="preserve">with ADP </w:delText>
        </w:r>
      </w:del>
      <w:r w:rsidR="008E66FF" w:rsidRPr="00DD5836">
        <w:rPr>
          <w:lang w:val="en-US"/>
          <w:rPrChange w:id="1338" w:author="Christian Braun" w:date="2022-11-18T09:04:00Z">
            <w:rPr/>
          </w:rPrChange>
        </w:rPr>
        <w:t xml:space="preserve">compared to those treated with UFH </w:t>
      </w:r>
      <w:r w:rsidR="008E66FF" w:rsidRPr="00DD5836">
        <w:rPr>
          <w:lang w:val="en-US"/>
          <w:rPrChange w:id="1339" w:author="Christian Braun" w:date="2022-11-18T09:04:00Z">
            <w:rPr/>
          </w:rPrChange>
        </w:rPr>
        <w:fldChar w:fldCharType="begin"/>
      </w:r>
      <w:r w:rsidR="001A0FCA" w:rsidRPr="00DD5836">
        <w:rPr>
          <w:lang w:val="en-US"/>
          <w:rPrChange w:id="1340" w:author="Christian Braun" w:date="2022-11-18T09:04:00Z">
            <w:rPr/>
          </w:rPrChange>
        </w:rPr>
        <w:instrText xml:space="preserve"> ADDIN ZOTERO_ITEM CSL_CITATION {"citationID":"yLuoR0Po","properties":{"formattedCitation":"(41)","plainCitation":"(41)","noteIndex":0},"citationItems":[{"id":1557,"uris":["http://zotero.org/groups/2363988/items/83F4PLYH"],"itemData":{"id":1557,"type":"article-journal","abstract":"BACKGROUND: Platelet reactivity predicts complications after percutaneous coronary intervention (PCI). Accordingly, agents that suppress platelet reactivity should decrease adverse events after PCI. This study was designed to determine the effects of therapeutic concentrations of unfractionated heparin (UFH), bivalirudin, or enoxaparin alone or in combination with tirofiban on platelet reactivity.\nMETHODS: Blood taken from 13 patients with coronary artery disease was exposed to each anticoagulant alone or in combination with tirofiban ex vivo. Platelet reactivity was characterized with flow cytometry to quantify the percentage of platelets capable of binding fibrinogen (activation of glycoprotein IIb-IIIa) and expressing P-selectin in response to adenosine diphosphate (ADP, 0, 0.2, and 1 microM).\nRESULTS: Platelet reactivity was greater in blood treated with UFH than in blood anticoagulated with bivalirudin with respect to both the capacity to bind fibrinogen (by 4 +/- 1.8%, p = 0.01) and P-selectin expression (by 7.7 +/- 0.7%, p, &lt; 0.0001) in response to 1 microM ADP. Platelet reactivity was greater in blood treated with UFH than in blood exposed to enoxaparin with respect to P-selectin expression (by 7 +/- 1.1%, p, &lt; 0.0001) in response to 1 microM ADP. Platelet reactivity was similar in blood treated with bivalirudin or enoxaparin. Addition of tirofiban suppressed the capacity to bind fibrinogen in the presence of each anticoagulant to a similar extent.\nCONCLUSIONS: As platelet reactivity is greater in blood anticoagulated with UFH in comparison with blood anticoagulated with enoxaparin or bivalirudin, the use of bivalirudin or enoxaparin rather than UFH during PCI should contribute to a reduced incidence of adverse cardiac events after PCI.","container-title":"Journal of Thrombosis and Thrombolysis","DOI":"10.1023/a:1020478923794","ISSN":"0929-5305","issue":"3","journalAbbreviation":"J Thromb Thrombolysis","language":"eng","note":"PMID: 12355033","page":"161-165","source":"PubMed","title":"Decreased platelet reactivity in blood anticoagulated with bivalirudin or enoxaparin compared with unfractionated heparin: implications for coronary intervention","title-short":"Decreased platelet reactivity in blood anticoagulated with bivalirudin or enoxaparin compared with unfractionated heparin","volume":"13","author":[{"family":"Aggarwal","given":"Atul"},{"family":"Sobel","given":"Burton E."},{"family":"Schneider","given":"David J."}],"issued":{"date-parts":[["2002",6]]}}}],"schema":"https://github.com/citation-style-language/schema/raw/master/csl-citation.json"} </w:instrText>
      </w:r>
      <w:r w:rsidR="008E66FF" w:rsidRPr="00DD5836">
        <w:rPr>
          <w:lang w:val="en-US"/>
          <w:rPrChange w:id="1341" w:author="Christian Braun" w:date="2022-11-18T09:04:00Z">
            <w:rPr/>
          </w:rPrChange>
        </w:rPr>
        <w:fldChar w:fldCharType="separate"/>
      </w:r>
      <w:r w:rsidR="001A0FCA" w:rsidRPr="00DD5836">
        <w:rPr>
          <w:rFonts w:ascii="Calibri" w:cs="Calibri"/>
          <w:lang w:val="en-US"/>
          <w:rPrChange w:id="1342" w:author="Christian Braun" w:date="2022-11-18T09:04:00Z">
            <w:rPr>
              <w:rFonts w:ascii="Calibri" w:cs="Calibri"/>
            </w:rPr>
          </w:rPrChange>
        </w:rPr>
        <w:t>(41)</w:t>
      </w:r>
      <w:r w:rsidR="008E66FF" w:rsidRPr="00DD5836">
        <w:rPr>
          <w:lang w:val="en-US"/>
          <w:rPrChange w:id="1343" w:author="Christian Braun" w:date="2022-11-18T09:04:00Z">
            <w:rPr/>
          </w:rPrChange>
        </w:rPr>
        <w:fldChar w:fldCharType="end"/>
      </w:r>
      <w:r w:rsidR="00C533A1" w:rsidRPr="00DD5836">
        <w:rPr>
          <w:lang w:val="en-US"/>
          <w:rPrChange w:id="1344" w:author="Christian Braun" w:date="2022-11-18T09:04:00Z">
            <w:rPr/>
          </w:rPrChange>
        </w:rPr>
        <w:t xml:space="preserve"> and showed a reduced</w:t>
      </w:r>
      <w:r w:rsidR="008E66FF" w:rsidRPr="00DD5836">
        <w:rPr>
          <w:lang w:val="en-US"/>
          <w:rPrChange w:id="1345" w:author="Christian Braun" w:date="2022-11-18T09:04:00Z">
            <w:rPr/>
          </w:rPrChange>
        </w:rPr>
        <w:t xml:space="preserve"> capacity to bind fibrinogen</w:t>
      </w:r>
      <w:r w:rsidR="00C533A1" w:rsidRPr="00DD5836">
        <w:rPr>
          <w:lang w:val="en-US"/>
          <w:rPrChange w:id="1346" w:author="Christian Braun" w:date="2022-11-18T09:04:00Z">
            <w:rPr/>
          </w:rPrChange>
        </w:rPr>
        <w:t xml:space="preserve"> </w:t>
      </w:r>
      <w:r w:rsidR="00C533A1" w:rsidRPr="00DD5836">
        <w:rPr>
          <w:lang w:val="en-US"/>
          <w:rPrChange w:id="1347" w:author="Christian Braun" w:date="2022-11-18T09:04:00Z">
            <w:rPr/>
          </w:rPrChange>
        </w:rPr>
        <w:fldChar w:fldCharType="begin"/>
      </w:r>
      <w:r w:rsidR="001A0FCA" w:rsidRPr="00DD5836">
        <w:rPr>
          <w:lang w:val="en-US"/>
          <w:rPrChange w:id="1348" w:author="Christian Braun" w:date="2022-11-18T09:04:00Z">
            <w:rPr/>
          </w:rPrChange>
        </w:rPr>
        <w:instrText xml:space="preserve"> ADDIN ZOTERO_ITEM CSL_CITATION {"citationID":"9Khac4A9","properties":{"formattedCitation":"(42)","plainCitation":"(42)","noteIndex":0},"citationItems":[{"id":1560,"uris":["http://zotero.org/groups/2363988/items/2EFR2LQC"],"itemData":{"id":1560,"type":"article-journal","container-title":"Nephrology Dialysis Transplantation","DOI":"10.1093/ndt/gfh209","ISSN":"0931-0509, 1460-2385","issue":"6","journalAbbreviation":"Nephrology Dialysis Transplantation","language":"en","page":"1559-1563","source":"DOI.org (Crossref)","title":"Attenuation of platelet reactivity by enoxaparin compared with unfractionated heparin in patients undergoing haemodialysis","volume":"19","author":[{"family":"Aggarwal","given":"A."},{"family":"Whitaker","given":"D. A."},{"family":"Rimmer","given":"J. M."},{"family":"Solomon","given":"R. J."},{"family":"Gennari","given":"F. J."},{"family":"Sobel","given":"B. E."},{"family":"Schneider","given":"D. J."}],"issued":{"date-parts":[["2004",6,1]]}}}],"schema":"https://github.com/citation-style-language/schema/raw/master/csl-citation.json"} </w:instrText>
      </w:r>
      <w:r w:rsidR="00C533A1" w:rsidRPr="00DD5836">
        <w:rPr>
          <w:lang w:val="en-US"/>
          <w:rPrChange w:id="1349" w:author="Christian Braun" w:date="2022-11-18T09:04:00Z">
            <w:rPr/>
          </w:rPrChange>
        </w:rPr>
        <w:fldChar w:fldCharType="separate"/>
      </w:r>
      <w:r w:rsidR="001A0FCA" w:rsidRPr="00DD5836">
        <w:rPr>
          <w:rFonts w:ascii="Calibri" w:cs="Calibri"/>
          <w:lang w:val="en-US"/>
          <w:rPrChange w:id="1350" w:author="Christian Braun" w:date="2022-11-18T09:04:00Z">
            <w:rPr>
              <w:rFonts w:ascii="Calibri" w:cs="Calibri"/>
            </w:rPr>
          </w:rPrChange>
        </w:rPr>
        <w:t>(42)</w:t>
      </w:r>
      <w:r w:rsidR="00C533A1" w:rsidRPr="00DD5836">
        <w:rPr>
          <w:lang w:val="en-US"/>
          <w:rPrChange w:id="1351" w:author="Christian Braun" w:date="2022-11-18T09:04:00Z">
            <w:rPr/>
          </w:rPrChange>
        </w:rPr>
        <w:fldChar w:fldCharType="end"/>
      </w:r>
      <w:r w:rsidR="00C533A1" w:rsidRPr="00DD5836">
        <w:rPr>
          <w:lang w:val="en-US"/>
          <w:rPrChange w:id="1352" w:author="Christian Braun" w:date="2022-11-18T09:04:00Z">
            <w:rPr/>
          </w:rPrChange>
        </w:rPr>
        <w:t xml:space="preserve">, </w:t>
      </w:r>
      <w:r w:rsidR="008E66FF" w:rsidRPr="00DD5836">
        <w:rPr>
          <w:lang w:val="en-US"/>
          <w:rPrChange w:id="1353" w:author="Christian Braun" w:date="2022-11-18T09:04:00Z">
            <w:rPr/>
          </w:rPrChange>
        </w:rPr>
        <w:t>suggesting a</w:t>
      </w:r>
      <w:ins w:id="1354" w:author="Christian Braun" w:date="2022-11-19T11:14:00Z">
        <w:r w:rsidR="00EC2665">
          <w:rPr>
            <w:lang w:val="en-US"/>
          </w:rPr>
          <w:t>n</w:t>
        </w:r>
      </w:ins>
      <w:r w:rsidR="008E66FF" w:rsidRPr="00DD5836">
        <w:rPr>
          <w:lang w:val="en-US"/>
          <w:rPrChange w:id="1355" w:author="Christian Braun" w:date="2022-11-18T09:04:00Z">
            <w:rPr/>
          </w:rPrChange>
        </w:rPr>
        <w:t xml:space="preserve"> inhibit</w:t>
      </w:r>
      <w:ins w:id="1356" w:author="Christian Braun" w:date="2022-11-19T11:14:00Z">
        <w:r w:rsidR="00EC2665">
          <w:rPr>
            <w:lang w:val="en-US"/>
          </w:rPr>
          <w:t>ory</w:t>
        </w:r>
      </w:ins>
      <w:del w:id="1357" w:author="Christian Braun" w:date="2022-11-19T11:14:00Z">
        <w:r w:rsidR="008E66FF" w:rsidRPr="00DD5836" w:rsidDel="00EC2665">
          <w:rPr>
            <w:lang w:val="en-US"/>
            <w:rPrChange w:id="1358" w:author="Christian Braun" w:date="2022-11-18T09:04:00Z">
              <w:rPr/>
            </w:rPrChange>
          </w:rPr>
          <w:delText>ing</w:delText>
        </w:r>
      </w:del>
      <w:r w:rsidR="008E66FF" w:rsidRPr="00DD5836">
        <w:rPr>
          <w:lang w:val="en-US"/>
          <w:rPrChange w:id="1359" w:author="Christian Braun" w:date="2022-11-18T09:04:00Z">
            <w:rPr/>
          </w:rPrChange>
        </w:rPr>
        <w:t xml:space="preserve"> effect of ENOX on platelet reactivity.  </w:t>
      </w:r>
    </w:p>
    <w:p w14:paraId="29CC1BD6" w14:textId="77777777" w:rsidR="000E50EA" w:rsidRPr="00DD5836" w:rsidRDefault="000E50EA" w:rsidP="008E33FB">
      <w:pPr>
        <w:spacing w:line="360" w:lineRule="auto"/>
        <w:jc w:val="both"/>
        <w:rPr>
          <w:lang w:val="en-US"/>
          <w:rPrChange w:id="1360" w:author="Christian Braun" w:date="2022-11-18T09:04:00Z">
            <w:rPr/>
          </w:rPrChange>
        </w:rPr>
      </w:pPr>
    </w:p>
    <w:p w14:paraId="6F106E33" w14:textId="1CAE0BF5" w:rsidR="00724497" w:rsidRPr="00DD5836" w:rsidRDefault="00780DF7" w:rsidP="009C13E8">
      <w:pPr>
        <w:spacing w:line="360" w:lineRule="auto"/>
        <w:jc w:val="both"/>
        <w:rPr>
          <w:lang w:val="en-US"/>
          <w:rPrChange w:id="1361" w:author="Christian Braun" w:date="2022-11-18T09:04:00Z">
            <w:rPr/>
          </w:rPrChange>
        </w:rPr>
      </w:pPr>
      <w:r w:rsidRPr="00DD5836">
        <w:rPr>
          <w:lang w:val="en-US"/>
          <w:rPrChange w:id="1362" w:author="Christian Braun" w:date="2022-11-18T09:04:00Z">
            <w:rPr/>
          </w:rPrChange>
        </w:rPr>
        <w:t>Most</w:t>
      </w:r>
      <w:r w:rsidR="005C208B" w:rsidRPr="00DD5836">
        <w:rPr>
          <w:lang w:val="en-US"/>
          <w:rPrChange w:id="1363" w:author="Christian Braun" w:date="2022-11-18T09:04:00Z">
            <w:rPr/>
          </w:rPrChange>
        </w:rPr>
        <w:t xml:space="preserve"> </w:t>
      </w:r>
      <w:r w:rsidR="00BE206B" w:rsidRPr="00DD5836">
        <w:rPr>
          <w:lang w:val="en-US"/>
          <w:rPrChange w:id="1364" w:author="Christian Braun" w:date="2022-11-18T09:04:00Z">
            <w:rPr/>
          </w:rPrChange>
        </w:rPr>
        <w:t>vitro models using human whole blood</w:t>
      </w:r>
      <w:del w:id="1365" w:author="Christian Braun" w:date="2022-11-19T11:15:00Z">
        <w:r w:rsidR="00BE206B" w:rsidRPr="00DD5836" w:rsidDel="000A640E">
          <w:rPr>
            <w:lang w:val="en-US"/>
            <w:rPrChange w:id="1366" w:author="Christian Braun" w:date="2022-11-18T09:04:00Z">
              <w:rPr/>
            </w:rPrChange>
          </w:rPr>
          <w:delText>, work</w:delText>
        </w:r>
      </w:del>
      <w:ins w:id="1367" w:author="Christian Braun" w:date="2022-11-19T11:15:00Z">
        <w:r w:rsidR="000A640E">
          <w:rPr>
            <w:lang w:val="en-US"/>
          </w:rPr>
          <w:t xml:space="preserve"> function</w:t>
        </w:r>
      </w:ins>
      <w:r w:rsidR="00BE206B" w:rsidRPr="00DD5836">
        <w:rPr>
          <w:lang w:val="en-US"/>
          <w:rPrChange w:id="1368" w:author="Christian Braun" w:date="2022-11-18T09:04:00Z">
            <w:rPr/>
          </w:rPrChange>
        </w:rPr>
        <w:t xml:space="preserve"> by recalcification of citrated blood</w:t>
      </w:r>
      <w:r w:rsidR="008E66FF" w:rsidRPr="00DD5836">
        <w:rPr>
          <w:lang w:val="en-US"/>
          <w:rPrChange w:id="1369" w:author="Christian Braun" w:date="2022-11-18T09:04:00Z">
            <w:rPr/>
          </w:rPrChange>
        </w:rPr>
        <w:t xml:space="preserve">. </w:t>
      </w:r>
      <w:r w:rsidR="009047E5" w:rsidRPr="00DD5836">
        <w:rPr>
          <w:lang w:val="en-US"/>
          <w:rPrChange w:id="1370" w:author="Christian Braun" w:date="2022-11-18T09:04:00Z">
            <w:rPr/>
          </w:rPrChange>
        </w:rPr>
        <w:t>However</w:t>
      </w:r>
      <w:r w:rsidR="00BE206B" w:rsidRPr="00DD5836">
        <w:rPr>
          <w:lang w:val="en-US"/>
          <w:rPrChange w:id="1371" w:author="Christian Braun" w:date="2022-11-18T09:04:00Z">
            <w:rPr/>
          </w:rPrChange>
        </w:rPr>
        <w:t>, it has been determined that some effects of citrate on blood components cannot be reversed by adding calcium</w:t>
      </w:r>
      <w:r w:rsidRPr="00DD5836">
        <w:rPr>
          <w:lang w:val="en-US"/>
          <w:rPrChange w:id="1372" w:author="Christian Braun" w:date="2022-11-18T09:04:00Z">
            <w:rPr/>
          </w:rPrChange>
        </w:rPr>
        <w:t xml:space="preserve"> </w:t>
      </w:r>
      <w:r w:rsidR="00BE206B" w:rsidRPr="00DD5836">
        <w:rPr>
          <w:lang w:val="en-US"/>
          <w:rPrChange w:id="1373" w:author="Christian Braun" w:date="2022-11-18T09:04:00Z">
            <w:rPr/>
          </w:rPrChange>
        </w:rPr>
        <w:fldChar w:fldCharType="begin"/>
      </w:r>
      <w:r w:rsidR="00A73773" w:rsidRPr="00DD5836">
        <w:rPr>
          <w:lang w:val="en-US"/>
          <w:rPrChange w:id="1374" w:author="Christian Braun" w:date="2022-11-18T09:04:00Z">
            <w:rPr/>
          </w:rPrChange>
        </w:rPr>
        <w:instrText xml:space="preserve"> ADDIN ZOTERO_ITEM CSL_CITATION {"citationID":"GWLmZA6M","properties":{"formattedCitation":"\\super 44\\nosupersub{}","plainCitation":"44","dontUpdate":true,"noteIndex":0},"citationItems":[{"id":1388,"uris":["http://zotero.org/groups/2363988/items/7BAUEVRQ"],"itemData":{"id":1388,"type":"article-journal","abstract":"BACKGROUND: Sodium citrate has been used as an anticoagulant to stabilize blood and blood products for over 100 years, presumably by sequestering Ca(++) ions in vitro. Anticoagulation of blood without chelation can be achieved by inhibition of the contact pathway by corn trypsin inhibitor (CTI).\nOBJECTIVE: To evaluate the influence of citrate anticoagulation on the performance of blood, platelet-rich and platelet-poor plasma assays.\nMETHODS: Blood was anticoagulated in three ways: by collection into citrate, CTI and citrate with CTI. Plasma was prepared using each anticoagulation regimen. Functional analyses included calibrated automated thrombography, thromboelastography, plasma clotting, the synthetic coagulation proteome and platelet aggregation. Coagulation reactions were initiated with tissue factor-phospholipid and Ca(++) (when indicated).\nRESULTS: In all cases, citrate anticoagulation resulted in reaction dynamics significantly altered relative to blood or plasma stabilized with CTI alone. Subsequent experiments showed that calcium citrate itself impairs coagulation dynamics.\nCONCLUSION: Coagulation analyses using blood that has been exposed to citrate and recalcified do not yield reliable depictions of the natural dynamics of blood coagulation processes.","container-title":"Journal of thrombosis and haemostasis: JTH","DOI":"10.1111/j.1538-7836.2007.02710.x","ISSN":"1538-7933","issue":"10","journalAbbreviation":"J. Thromb. Haemost.","language":"eng","note":"PMID: 17883701","page":"2055-2061","source":"PubMed","title":"Citrate anticoagulation and the dynamics of thrombin generation","volume":"5","author":[{"family":"Mann","given":"K. G."},{"family":"Whelihan","given":"M. F."},{"family":"Butenas","given":"S."},{"family":"Orfeo","given":"T."}],"issued":{"date-parts":[["2007",10]]}}}],"schema":"https://github.com/citation-style-language/schema/raw/master/csl-citation.json"} </w:instrText>
      </w:r>
      <w:r w:rsidR="00BE206B" w:rsidRPr="00DD5836">
        <w:rPr>
          <w:lang w:val="en-US"/>
          <w:rPrChange w:id="1375" w:author="Christian Braun" w:date="2022-11-18T09:04:00Z">
            <w:rPr/>
          </w:rPrChange>
        </w:rPr>
        <w:fldChar w:fldCharType="separate"/>
      </w:r>
      <w:r w:rsidR="00B70223" w:rsidRPr="00DD5836">
        <w:rPr>
          <w:rFonts w:ascii="Calibri" w:cs="Calibri"/>
          <w:vertAlign w:val="superscript"/>
          <w:lang w:val="en-US"/>
          <w:rPrChange w:id="1376" w:author="Christian Braun" w:date="2022-11-18T09:04:00Z">
            <w:rPr>
              <w:rFonts w:ascii="Calibri" w:cs="Calibri"/>
              <w:vertAlign w:val="superscript"/>
            </w:rPr>
          </w:rPrChange>
        </w:rPr>
        <w:t>42</w:t>
      </w:r>
      <w:r w:rsidR="00BE206B" w:rsidRPr="00DD5836">
        <w:rPr>
          <w:lang w:val="en-US"/>
          <w:rPrChange w:id="1377" w:author="Christian Braun" w:date="2022-11-18T09:04:00Z">
            <w:rPr/>
          </w:rPrChange>
        </w:rPr>
        <w:fldChar w:fldCharType="end"/>
      </w:r>
      <w:r w:rsidR="00BE206B" w:rsidRPr="00DD5836">
        <w:rPr>
          <w:lang w:val="en-US"/>
          <w:rPrChange w:id="1378" w:author="Christian Braun" w:date="2022-11-18T09:04:00Z">
            <w:rPr/>
          </w:rPrChange>
        </w:rPr>
        <w:t xml:space="preserve">. </w:t>
      </w:r>
      <w:del w:id="1379" w:author="Christian Braun" w:date="2022-11-19T11:17:00Z">
        <w:r w:rsidRPr="00DD5836" w:rsidDel="005F173C">
          <w:rPr>
            <w:lang w:val="en-US"/>
            <w:rPrChange w:id="1380" w:author="Christian Braun" w:date="2022-11-18T09:04:00Z">
              <w:rPr/>
            </w:rPrChange>
          </w:rPr>
          <w:delText>Thus</w:delText>
        </w:r>
      </w:del>
      <w:ins w:id="1381" w:author="Christian Braun" w:date="2022-11-19T11:17:00Z">
        <w:r w:rsidR="005F173C">
          <w:rPr>
            <w:lang w:val="en-US"/>
          </w:rPr>
          <w:t>Therefore</w:t>
        </w:r>
      </w:ins>
      <w:r w:rsidR="00BE206B" w:rsidRPr="00DD5836">
        <w:rPr>
          <w:lang w:val="en-US"/>
          <w:rPrChange w:id="1382" w:author="Christian Braun" w:date="2022-11-18T09:04:00Z">
            <w:rPr/>
          </w:rPrChange>
        </w:rPr>
        <w:t xml:space="preserve">, an increased response of thrombocytes after stimulation with ADP could be observed in citrated blood compared to other anticoagulants like heparin, hirudin </w:t>
      </w:r>
      <w:del w:id="1383" w:author="Christian Braun" w:date="2022-11-19T11:17:00Z">
        <w:r w:rsidR="00BE206B" w:rsidRPr="00DD5836" w:rsidDel="00864B40">
          <w:rPr>
            <w:lang w:val="en-US"/>
            <w:rPrChange w:id="1384" w:author="Christian Braun" w:date="2022-11-18T09:04:00Z">
              <w:rPr/>
            </w:rPrChange>
          </w:rPr>
          <w:delText xml:space="preserve">or </w:delText>
        </w:r>
      </w:del>
      <w:ins w:id="1385" w:author="Christian Braun" w:date="2022-11-19T11:17:00Z">
        <w:r w:rsidR="00864B40">
          <w:rPr>
            <w:lang w:val="en-US"/>
          </w:rPr>
          <w:t>and</w:t>
        </w:r>
        <w:r w:rsidR="00864B40" w:rsidRPr="00DD5836">
          <w:rPr>
            <w:lang w:val="en-US"/>
            <w:rPrChange w:id="1386" w:author="Christian Braun" w:date="2022-11-18T09:04:00Z">
              <w:rPr/>
            </w:rPrChange>
          </w:rPr>
          <w:t xml:space="preserve"> </w:t>
        </w:r>
      </w:ins>
      <w:r w:rsidR="00BE206B" w:rsidRPr="00DD5836">
        <w:rPr>
          <w:lang w:val="en-US"/>
          <w:rPrChange w:id="1387" w:author="Christian Braun" w:date="2022-11-18T09:04:00Z">
            <w:rPr/>
          </w:rPrChange>
        </w:rPr>
        <w:t xml:space="preserve">enoxaparin </w:t>
      </w:r>
      <w:r w:rsidR="00BE206B" w:rsidRPr="00DD5836">
        <w:rPr>
          <w:lang w:val="en-US"/>
          <w:rPrChange w:id="1388" w:author="Christian Braun" w:date="2022-11-18T09:04:00Z">
            <w:rPr/>
          </w:rPrChange>
        </w:rPr>
        <w:fldChar w:fldCharType="begin"/>
      </w:r>
      <w:r w:rsidR="001A0FCA" w:rsidRPr="00DD5836">
        <w:rPr>
          <w:lang w:val="en-US"/>
          <w:rPrChange w:id="1389" w:author="Christian Braun" w:date="2022-11-18T09:04:00Z">
            <w:rPr/>
          </w:rPrChange>
        </w:rPr>
        <w:instrText xml:space="preserve"> ADDIN ZOTERO_ITEM CSL_CITATION {"citationID":"2SOnfVrC","properties":{"formattedCitation":"(44)","plainCitation":"(44)","noteIndex":0},"citationItems":[{"id":1360,"uris":["http://zotero.org/groups/2363988/items/8B7BHEQ4"],"itemData":{"id":1360,"type":"article-journal","abstract":"Background Because activation of platelets and of the coagulation system are interdependent mediators of thrombosis, platelet activation was characterized in whole blood in the presence of anticoagulants used to assess platelet function in vitro or as treatment for patients with occlusive arterial disease.Methods and Results Blood was anticoagulated alone or in combination with citrate, ethylenediaminetetraacetatic acid, corn trypsin inhibitor (CTI, an inhibitor of activated factor XII), heparin, enoxaparin, recombinant tick anticoagulant peptide (rTAP), or recombinant hirudin. Platelet activation in response to adenosine diphosphate (ADP) or collagen was detected by assay of P-selectin on the platelet surface delineated by flow cytometry. Although minimal activation was seen without ADP, the fraction of platelets expressing P-selectin in response to ADP was greatest in blood anticoagulated with citrate compared with CTI and all other anticoagulants. ADP-induced platelet activation was greater in blood anticoagulated with heparin compared with an equipotent anti-Xa concentration of enoxaparin. More variable results were seen with collagen, but platelet activation in the presence of citrate was greater than that with CTI.Conclusions Interpretation of assays of inhibition of platelet activation by potentially therapeutic agents in vitro requires consideration of the effects of anticoagulants used. In addition, anticoagulants other than standard heparin may potentiate efficacy of antiplatelet drugs.","container-title":"Circulation","DOI":"10.1161/01.CIR.96.9.2877","issue":"9","journalAbbreviation":"Circulation","page":"2877-2883","source":"ahajournals.org (Atypon)","title":"Differential Effects of Anticoagulants on the Activation of Platelets Ex Vivo","volume":"96","author":[{"literal":"Schneider David J."},{"literal":"Tracy Paula B."},{"literal":"Mann Kenneth G."},{"literal":"Sobel Burton E."}],"issued":{"date-parts":[["1997",11,4]]}}}],"schema":"https://github.com/citation-style-language/schema/raw/master/csl-citation.json"} </w:instrText>
      </w:r>
      <w:r w:rsidR="00BE206B" w:rsidRPr="00DD5836">
        <w:rPr>
          <w:lang w:val="en-US"/>
          <w:rPrChange w:id="1390" w:author="Christian Braun" w:date="2022-11-18T09:04:00Z">
            <w:rPr/>
          </w:rPrChange>
        </w:rPr>
        <w:fldChar w:fldCharType="separate"/>
      </w:r>
      <w:r w:rsidR="001A0FCA" w:rsidRPr="00DD5836">
        <w:rPr>
          <w:rFonts w:ascii="Calibri" w:cs="Calibri"/>
          <w:lang w:val="en-US"/>
          <w:rPrChange w:id="1391" w:author="Christian Braun" w:date="2022-11-18T09:04:00Z">
            <w:rPr>
              <w:rFonts w:ascii="Calibri" w:cs="Calibri"/>
            </w:rPr>
          </w:rPrChange>
        </w:rPr>
        <w:t>(44)</w:t>
      </w:r>
      <w:r w:rsidR="00BE206B" w:rsidRPr="00DD5836">
        <w:rPr>
          <w:lang w:val="en-US"/>
          <w:rPrChange w:id="1392" w:author="Christian Braun" w:date="2022-11-18T09:04:00Z">
            <w:rPr/>
          </w:rPrChange>
        </w:rPr>
        <w:fldChar w:fldCharType="end"/>
      </w:r>
      <w:r w:rsidR="00BE206B" w:rsidRPr="00DD5836">
        <w:rPr>
          <w:lang w:val="en-US"/>
          <w:rPrChange w:id="1393" w:author="Christian Braun" w:date="2022-11-18T09:04:00Z">
            <w:rPr/>
          </w:rPrChange>
        </w:rPr>
        <w:t xml:space="preserve">. Scientific models for incubating human whole blood ex vivo to address immunological and pharmacotherapeutic questions </w:t>
      </w:r>
      <w:ins w:id="1394" w:author="Christian Braun" w:date="2022-11-19T11:18:00Z">
        <w:r w:rsidR="00112549" w:rsidRPr="003914A2">
          <w:rPr>
            <w:lang w:val="en-US"/>
          </w:rPr>
          <w:t xml:space="preserve">have been </w:t>
        </w:r>
        <w:r w:rsidR="00112549">
          <w:rPr>
            <w:lang w:val="en-US"/>
          </w:rPr>
          <w:t>applied successfully</w:t>
        </w:r>
      </w:ins>
      <w:del w:id="1395" w:author="Christian Braun" w:date="2022-11-19T11:18:00Z">
        <w:r w:rsidR="00BE206B" w:rsidRPr="00DD5836" w:rsidDel="00112549">
          <w:rPr>
            <w:lang w:val="en-US"/>
            <w:rPrChange w:id="1396" w:author="Christian Braun" w:date="2022-11-18T09:04:00Z">
              <w:rPr/>
            </w:rPrChange>
          </w:rPr>
          <w:delText>have successfully been put to use</w:delText>
        </w:r>
      </w:del>
      <w:r w:rsidR="00BE206B" w:rsidRPr="00DD5836">
        <w:rPr>
          <w:lang w:val="en-US"/>
          <w:rPrChange w:id="1397" w:author="Christian Braun" w:date="2022-11-18T09:04:00Z">
            <w:rPr/>
          </w:rPrChange>
        </w:rPr>
        <w:t xml:space="preserve"> </w:t>
      </w:r>
      <w:r w:rsidR="00BE206B" w:rsidRPr="00DD5836">
        <w:rPr>
          <w:lang w:val="en-US"/>
          <w:rPrChange w:id="1398" w:author="Christian Braun" w:date="2022-11-18T09:04:00Z">
            <w:rPr/>
          </w:rPrChange>
        </w:rPr>
        <w:fldChar w:fldCharType="begin"/>
      </w:r>
      <w:r w:rsidR="001A0FCA" w:rsidRPr="00DD5836">
        <w:rPr>
          <w:lang w:val="en-US"/>
          <w:rPrChange w:id="1399" w:author="Christian Braun" w:date="2022-11-18T09:04:00Z">
            <w:rPr/>
          </w:rPrChange>
        </w:rPr>
        <w:instrText xml:space="preserve"> ADDIN ZOTERO_ITEM CSL_CITATION {"citationID":"rAXLWFTH","properties":{"formattedCitation":"(29,45\\uc0\\u8211{}47)","plainCitation":"(29,45–47)","noteIndex":0},"citationItems":[{"id":"0CDGwjme/z7RWDXhL","uris":["http://zotero.org/users/4808911/items/RP8XNISD"],"itemData":{"id":491,"type":"article-journal","abstract":"Studying innate immunity in humans is crucial for understanding its role in the pathophysiology of systemic inflammation, particularly in the complex setting of sepsis. Therefore, we standardized a step-by-step process from the venipuncture to the transfer in a human model system, while closely monitoring the inflammatory response for up to three hours. We designed an animal-free, human whole blood sepsis model using a commercially available, simple to use, tubing system. First, we analyzed routine clinical parameters, including cell count and blood gas analysis. Second, we demonstrated that extracellular activation markers (e.g., CD11b and CD62l) as well as intracellular metabolic (intracellular pH) and functional (generation of radical oxygen species) features remained stable after incubation in the whole blood model. Third, we mimicked systemic inflammation during early sepsis by exposure of whole blood to pathogen-associated molecular patterns. Stimulation with lipopolysaccharide revealed the capability of the model system to evoke a sepsis-like inflammatory phenotype of innate immunity. In summary, the presented model serves as a convenient, economic, and reliable platform to study innate immunity in human whole blood, which may yield clinically important insights.","container-title":"Frontiers in Immunology","DOI":"10.3389/fimmu.2020.571992","ISSN":"1664-3224","journalAbbreviation":"Front Immunol","language":"eng","note":"PMID: 33178198\nPMCID: PMC7592114","page":"571992","source":"PubMed","title":"Animal-Free Human Whole Blood Sepsis Model to Study Changes in Innate Immunity","volume":"11","author":[{"family":"Messerer","given":"David Alexander Christian"},{"family":"Vidoni","given":"Laura"},{"family":"Erber","given":"Maike"},{"family":"Stratmann","given":"Alexander Elias Paul"},{"family":"Bauer","given":"Jonas Martin"},{"family":"Braun","given":"Christian Karl"},{"family":"Hug","given":"Stefan"},{"family":"Adler","given":"Anna"},{"family":"Nilsson Ekdahl","given":"Kristina"},{"family":"Nilsson","given":"Bo"},{"family":"Barth","given":"Eberhard"},{"family":"Radermacher","given":"Peter"},{"family":"Huber-Lang","given":"Markus"}],"issued":{"date-parts":[["2020"]]}}},{"id":"0CDGwjme/BkgxecVK","uris":["http://zotero.org/users/4808911/items/3ECUSEB6"],"itemData":{"id":481,"type":"article-journal","abstract":"A sufficient response of neutrophil granulocytes stimulated by interleukin (IL)-8 is vital during systemic inflammation, for example, in sepsis or severe trauma. Moreover, IL-8 is clinically used as biomarker of inflammatory processes. However, the effects of IL-8 on cellular key regulators of neutrophil properties such as the intracellular pH (pHi) in dependence of ion transport proteins and during inflammation remain to be elucidated. Therefore, we investigated in detail the fundamental changes in pHi, cellular shape, and chemotactic activity elicited by IL-8. Using flow cytometric methods, we determined that the IL-8-induced cellular activity was largely dependent on specific ion channels and transporters, such as the sodium-proton exchanger 1 (NHE1) and non-NHE1-dependent sodium flux. Exposing neutrophils in vitro to a proinflammatory micromilieu with N-formyl-Met-Leu-Phe, LPS, or IL-8 resulted in a diminished response regarding the increase in cellular size and pH. The detailed kinetics of the reduced reactivity of the neutrophil granulocytes could be illustrated in a near-real-time flow cytometric measurement. Last, the LPS-mediated impairment of the IL-8-induced response in neutrophils was confirmed in a translational, animal-free human whole blood model. Overall, we provide novel mechanistic insights for the interaction of IL-8 with neutrophil granulocytes and report in detail about its alteration during systemic inflammation.","container-title":"Journal of Innate Immunity","DOI":"10.1159/000514885","ISSN":"1662-8128","journalAbbreviation":"J Innate Immun","language":"eng","note":"PMID: 33857948","page":"1-17","source":"PubMed","title":"Interleukin 8 Elicits Rapid Physiological Changes in Neutrophils That Are Altered by Inflammatory Conditions","author":[{"family":"Bernhard","given":"Stefan"},{"family":"Hug","given":"Stefan"},{"family":"Stratmann","given":"Alexander Elias Paul"},{"family":"Erber","given":"Maike"},{"family":"Vidoni","given":"Laura"},{"family":"Knapp","given":"Christiane Leonie"},{"family":"Thomaß","given":"Bertram Dietrich"},{"family":"Fauler","given":"Michael"},{"family":"Nilsson","given":"Bo"},{"family":"Nilsson Ekdahl","given":"Kristina"},{"family":"Föhr","given":"Karl"},{"family":"Braun","given":"Christian Karl"},{"family":"Wohlgemuth","given":"Lisa"},{"family":"Huber-Lang","given":"Markus"},{"family":"Messerer","given":"David Alexander Christian"}],"issued":{"date-parts":[["2021",4,15]]}}},{"id":1369,"uris":["http://zotero.org/groups/2363988/items/QBELHEFF"],"itemData":{"id":1369,"type":"chapter","abstract":"Monitoring the immunological functionality of vaccine formulations is critical for vaccine development. While the traditional approach using established animal models has been relatively effective, the use of animals is costly and cumbersome, and animal models are not always reflective of a human response. The development of a human-based approach would be a major step forward in understanding how vaccine formulations might behave in humans. Here, we describe a platform methodology using fresh human whole blood (hWB) to monitor adjuvant-modulated, antigen-specific responses to vaccine formulations, which is amenable to analysis by standard immunoassays as well as a variety of other analytical techniques.","container-title":"Vaccine Adjuvants: Methods and Protocols","event-place":"New York, NY","ISBN":"978-1-4939-6445-1","note":"DOI: 10.1007/978-1-4939-6445-1_22","page":"295-304","publisher":"Springer New York","publisher-place":"New York, NY","title":"Screening Vaccine Formulations in Fresh Human Whole Blood","URL":"https://doi.org/10.1007/978-1-4939-6445-1_22","author":[{"family":"Hakimi","given":"Jalil"},{"family":"Aboutorabian","given":"Sepideh"},{"family":"To","given":"Frederick"},{"family":"Ausar","given":"Salvador F."},{"family":"Rahman","given":"Nausheen"},{"family":"Brookes","given":"Roger H."}],"editor":[{"family":"Fox","given":"Christopher B."}],"issued":{"date-parts":[["2017"]]}}},{"id":1401,"uris":["http://zotero.org/groups/2363988/items/W8LP7EBI"],"itemData":{"id":1401,"type":"article-journal","container-title":"Scandinavian Journal of Immunology","DOI":"10.1111/sji.12837","ISSN":"0300-9475, 1365-3083","issue":"2","journalAbbreviation":"Scand J Immunol","language":"en","source":"DOI.org (Crossref)","title":"Functional immune monitoring in severely injured patients—A pilot study","URL":"https://onlinelibrary.wiley.com/doi/abs/10.1111/sji.12837","volume":"91","author":[{"family":"Halbgebauer","given":"Rebecca"},{"family":"Kellermann","given":"Stephanie"},{"family":"Schäfer","given":"Fabian"},{"family":"Weckbach","given":"Sebastian"},{"family":"Weiss","given":"Manfred"},{"family":"Barth","given":"Eberhard"},{"family":"Bracht","given":"Hendrik"},{"family":"Kalbitz","given":"Miriam"},{"family":"Gebhard","given":"Florian"},{"family":"Huber‐Lang","given":"Markus S."},{"family":"Perl","given":"Mario"}],"accessed":{"date-parts":[["2020",5,10]]},"issued":{"date-parts":[["2020",2]]}}}],"schema":"https://github.com/citation-style-language/schema/raw/master/csl-citation.json"} </w:instrText>
      </w:r>
      <w:r w:rsidR="00BE206B" w:rsidRPr="00DD5836">
        <w:rPr>
          <w:lang w:val="en-US"/>
          <w:rPrChange w:id="1400" w:author="Christian Braun" w:date="2022-11-18T09:04:00Z">
            <w:rPr/>
          </w:rPrChange>
        </w:rPr>
        <w:fldChar w:fldCharType="separate"/>
      </w:r>
      <w:r w:rsidR="001A0FCA" w:rsidRPr="00DD5836">
        <w:rPr>
          <w:rFonts w:ascii="Calibri" w:cs="Calibri"/>
          <w:lang w:val="en-US"/>
          <w:rPrChange w:id="1401" w:author="Christian Braun" w:date="2022-11-18T09:04:00Z">
            <w:rPr>
              <w:rFonts w:ascii="Calibri" w:cs="Calibri"/>
            </w:rPr>
          </w:rPrChange>
        </w:rPr>
        <w:t>(29,45–47)</w:t>
      </w:r>
      <w:r w:rsidR="00BE206B" w:rsidRPr="00DD5836">
        <w:rPr>
          <w:lang w:val="en-US"/>
          <w:rPrChange w:id="1402" w:author="Christian Braun" w:date="2022-11-18T09:04:00Z">
            <w:rPr/>
          </w:rPrChange>
        </w:rPr>
        <w:fldChar w:fldCharType="end"/>
      </w:r>
      <w:r w:rsidR="00BE206B" w:rsidRPr="00DD5836">
        <w:rPr>
          <w:lang w:val="en-US"/>
          <w:rPrChange w:id="1403" w:author="Christian Braun" w:date="2022-11-18T09:04:00Z">
            <w:rPr/>
          </w:rPrChange>
        </w:rPr>
        <w:t xml:space="preserve">. </w:t>
      </w:r>
      <w:del w:id="1404" w:author="Christian Braun" w:date="2022-11-19T11:18:00Z">
        <w:r w:rsidRPr="00DD5836" w:rsidDel="00BA29E8">
          <w:rPr>
            <w:lang w:val="en-US"/>
            <w:rPrChange w:id="1405" w:author="Christian Braun" w:date="2022-11-18T09:04:00Z">
              <w:rPr/>
            </w:rPrChange>
          </w:rPr>
          <w:delText>Still</w:delText>
        </w:r>
      </w:del>
      <w:ins w:id="1406" w:author="Christian Braun" w:date="2022-11-19T11:18:00Z">
        <w:r w:rsidR="00BA29E8">
          <w:rPr>
            <w:lang w:val="en-US"/>
          </w:rPr>
          <w:t>However</w:t>
        </w:r>
      </w:ins>
      <w:r w:rsidR="00BE206B" w:rsidRPr="00DD5836">
        <w:rPr>
          <w:lang w:val="en-US"/>
          <w:rPrChange w:id="1407" w:author="Christian Braun" w:date="2022-11-18T09:04:00Z">
            <w:rPr/>
          </w:rPrChange>
        </w:rPr>
        <w:t xml:space="preserve">, these models </w:t>
      </w:r>
      <w:r w:rsidRPr="00DD5836">
        <w:rPr>
          <w:lang w:val="en-US"/>
          <w:rPrChange w:id="1408" w:author="Christian Braun" w:date="2022-11-18T09:04:00Z">
            <w:rPr/>
          </w:rPrChange>
        </w:rPr>
        <w:t xml:space="preserve">have limitations </w:t>
      </w:r>
      <w:r w:rsidR="00724497" w:rsidRPr="00DD5836">
        <w:rPr>
          <w:lang w:val="en-US"/>
          <w:rPrChange w:id="1409" w:author="Christian Braun" w:date="2022-11-18T09:04:00Z">
            <w:rPr/>
          </w:rPrChange>
        </w:rPr>
        <w:t>in</w:t>
      </w:r>
      <w:r w:rsidR="00BE206B" w:rsidRPr="00DD5836">
        <w:rPr>
          <w:lang w:val="en-US"/>
          <w:rPrChange w:id="1410" w:author="Christian Braun" w:date="2022-11-18T09:04:00Z">
            <w:rPr/>
          </w:rPrChange>
        </w:rPr>
        <w:t xml:space="preserve"> investigat</w:t>
      </w:r>
      <w:r w:rsidR="00724497" w:rsidRPr="00DD5836">
        <w:rPr>
          <w:lang w:val="en-US"/>
          <w:rPrChange w:id="1411" w:author="Christian Braun" w:date="2022-11-18T09:04:00Z">
            <w:rPr/>
          </w:rPrChange>
        </w:rPr>
        <w:t>ing</w:t>
      </w:r>
      <w:r w:rsidR="00BE206B" w:rsidRPr="00DD5836">
        <w:rPr>
          <w:lang w:val="en-US"/>
          <w:rPrChange w:id="1412" w:author="Christian Braun" w:date="2022-11-18T09:04:00Z">
            <w:rPr/>
          </w:rPrChange>
        </w:rPr>
        <w:t xml:space="preserve"> coagulation physiology, as they relied on substantial anticoagulation.</w:t>
      </w:r>
      <w:r w:rsidR="00724497" w:rsidRPr="00DD5836">
        <w:rPr>
          <w:lang w:val="en-US"/>
          <w:rPrChange w:id="1413" w:author="Christian Braun" w:date="2022-11-18T09:04:00Z">
            <w:rPr/>
          </w:rPrChange>
        </w:rPr>
        <w:t xml:space="preserve"> Therefore, </w:t>
      </w:r>
      <w:r w:rsidR="00BE206B" w:rsidRPr="00DD5836">
        <w:rPr>
          <w:lang w:val="en-US"/>
          <w:rPrChange w:id="1414" w:author="Christian Braun" w:date="2022-11-18T09:04:00Z">
            <w:rPr/>
          </w:rPrChange>
        </w:rPr>
        <w:t>a model of largely unimpaired h</w:t>
      </w:r>
      <w:del w:id="1415" w:author="Christian Braun" w:date="2022-11-19T11:19:00Z">
        <w:r w:rsidR="007C5B20" w:rsidRPr="00DD5836" w:rsidDel="00A521FE">
          <w:rPr>
            <w:lang w:val="en-US"/>
            <w:rPrChange w:id="1416" w:author="Christian Braun" w:date="2022-11-18T09:04:00Z">
              <w:rPr/>
            </w:rPrChange>
          </w:rPr>
          <w:delText>a</w:delText>
        </w:r>
      </w:del>
      <w:r w:rsidR="00BE206B" w:rsidRPr="00DD5836">
        <w:rPr>
          <w:lang w:val="en-US"/>
          <w:rPrChange w:id="1417" w:author="Christian Braun" w:date="2022-11-18T09:04:00Z">
            <w:rPr/>
          </w:rPrChange>
        </w:rPr>
        <w:t>emostasis</w:t>
      </w:r>
      <w:r w:rsidR="00724497" w:rsidRPr="00DD5836">
        <w:rPr>
          <w:lang w:val="en-US"/>
          <w:rPrChange w:id="1418" w:author="Christian Braun" w:date="2022-11-18T09:04:00Z">
            <w:rPr/>
          </w:rPrChange>
        </w:rPr>
        <w:t xml:space="preserve"> may prove useful</w:t>
      </w:r>
      <w:r w:rsidR="00BE206B" w:rsidRPr="00DD5836">
        <w:rPr>
          <w:lang w:val="en-US"/>
          <w:rPrChange w:id="1419" w:author="Christian Braun" w:date="2022-11-18T09:04:00Z">
            <w:rPr/>
          </w:rPrChange>
        </w:rPr>
        <w:t xml:space="preserve">, either </w:t>
      </w:r>
      <w:r w:rsidR="00724497" w:rsidRPr="00DD5836">
        <w:rPr>
          <w:lang w:val="en-US"/>
          <w:rPrChange w:id="1420" w:author="Christian Braun" w:date="2022-11-18T09:04:00Z">
            <w:rPr/>
          </w:rPrChange>
        </w:rPr>
        <w:t xml:space="preserve">for </w:t>
      </w:r>
      <w:r w:rsidR="00BE206B" w:rsidRPr="00DD5836">
        <w:rPr>
          <w:lang w:val="en-US"/>
          <w:rPrChange w:id="1421" w:author="Christian Braun" w:date="2022-11-18T09:04:00Z">
            <w:rPr/>
          </w:rPrChange>
        </w:rPr>
        <w:t xml:space="preserve">simulating an inflammatory environment or </w:t>
      </w:r>
      <w:r w:rsidR="00724497" w:rsidRPr="00DD5836">
        <w:rPr>
          <w:lang w:val="en-US"/>
          <w:rPrChange w:id="1422" w:author="Christian Braun" w:date="2022-11-18T09:04:00Z">
            <w:rPr/>
          </w:rPrChange>
        </w:rPr>
        <w:t>to analy</w:t>
      </w:r>
      <w:ins w:id="1423" w:author="Christian Braun" w:date="2022-11-19T11:19:00Z">
        <w:r w:rsidR="00A521FE">
          <w:rPr>
            <w:lang w:val="en-US"/>
          </w:rPr>
          <w:t>z</w:t>
        </w:r>
      </w:ins>
      <w:del w:id="1424" w:author="Christian Braun" w:date="2022-11-19T11:19:00Z">
        <w:r w:rsidR="00724497" w:rsidRPr="00DD5836" w:rsidDel="00A521FE">
          <w:rPr>
            <w:lang w:val="en-US"/>
            <w:rPrChange w:id="1425" w:author="Christian Braun" w:date="2022-11-18T09:04:00Z">
              <w:rPr/>
            </w:rPrChange>
          </w:rPr>
          <w:delText>s</w:delText>
        </w:r>
      </w:del>
      <w:r w:rsidR="00724497" w:rsidRPr="00DD5836">
        <w:rPr>
          <w:lang w:val="en-US"/>
          <w:rPrChange w:id="1426" w:author="Christian Braun" w:date="2022-11-18T09:04:00Z">
            <w:rPr/>
          </w:rPrChange>
        </w:rPr>
        <w:t xml:space="preserve">e </w:t>
      </w:r>
      <w:r w:rsidR="00BE206B" w:rsidRPr="00DD5836">
        <w:rPr>
          <w:lang w:val="en-US"/>
          <w:rPrChange w:id="1427" w:author="Christian Braun" w:date="2022-11-18T09:04:00Z">
            <w:rPr/>
          </w:rPrChange>
        </w:rPr>
        <w:t xml:space="preserve">potential </w:t>
      </w:r>
      <w:r w:rsidR="00724497" w:rsidRPr="00DD5836">
        <w:rPr>
          <w:lang w:val="en-US"/>
          <w:rPrChange w:id="1428" w:author="Christian Braun" w:date="2022-11-18T09:04:00Z">
            <w:rPr/>
          </w:rPrChange>
        </w:rPr>
        <w:t xml:space="preserve">pharmacodynamic </w:t>
      </w:r>
      <w:r w:rsidR="00BE206B" w:rsidRPr="00DD5836">
        <w:rPr>
          <w:lang w:val="en-US"/>
          <w:rPrChange w:id="1429" w:author="Christian Braun" w:date="2022-11-18T09:04:00Z">
            <w:rPr/>
          </w:rPrChange>
        </w:rPr>
        <w:t>effects on h</w:t>
      </w:r>
      <w:del w:id="1430" w:author="Christian Braun" w:date="2022-11-19T11:19:00Z">
        <w:r w:rsidR="007C5B20" w:rsidRPr="00DD5836" w:rsidDel="00A521FE">
          <w:rPr>
            <w:lang w:val="en-US"/>
            <w:rPrChange w:id="1431" w:author="Christian Braun" w:date="2022-11-18T09:04:00Z">
              <w:rPr/>
            </w:rPrChange>
          </w:rPr>
          <w:delText>a</w:delText>
        </w:r>
      </w:del>
      <w:r w:rsidR="00BE206B" w:rsidRPr="00DD5836">
        <w:rPr>
          <w:lang w:val="en-US"/>
          <w:rPrChange w:id="1432" w:author="Christian Braun" w:date="2022-11-18T09:04:00Z">
            <w:rPr/>
          </w:rPrChange>
        </w:rPr>
        <w:t>emostasis.</w:t>
      </w:r>
      <w:r w:rsidR="00976D7C" w:rsidRPr="00DD5836">
        <w:rPr>
          <w:lang w:val="en-US"/>
          <w:rPrChange w:id="1433" w:author="Christian Braun" w:date="2022-11-18T09:04:00Z">
            <w:rPr/>
          </w:rPrChange>
        </w:rPr>
        <w:t xml:space="preserve"> </w:t>
      </w:r>
    </w:p>
    <w:p w14:paraId="2FE5EA9C" w14:textId="52A740CE" w:rsidR="00BA4EB3" w:rsidRPr="00DD5836" w:rsidRDefault="00BA4EB3" w:rsidP="009C13E8">
      <w:pPr>
        <w:spacing w:line="360" w:lineRule="auto"/>
        <w:jc w:val="both"/>
        <w:rPr>
          <w:lang w:val="en-US"/>
          <w:rPrChange w:id="1434" w:author="Christian Braun" w:date="2022-11-18T09:04:00Z">
            <w:rPr/>
          </w:rPrChange>
        </w:rPr>
      </w:pPr>
      <w:r w:rsidRPr="00DD5836">
        <w:rPr>
          <w:lang w:val="en-US"/>
          <w:rPrChange w:id="1435" w:author="Christian Braun" w:date="2022-11-18T09:04:00Z">
            <w:rPr/>
          </w:rPrChange>
        </w:rPr>
        <w:t xml:space="preserve">The use of extracorporeal oxygenation to treat patients with severe sepsis is currently under clinical investigation </w:t>
      </w:r>
      <w:r w:rsidRPr="00DD5836">
        <w:rPr>
          <w:lang w:val="en-US"/>
          <w:rPrChange w:id="1436" w:author="Christian Braun" w:date="2022-11-18T09:04:00Z">
            <w:rPr/>
          </w:rPrChange>
        </w:rPr>
        <w:fldChar w:fldCharType="begin"/>
      </w:r>
      <w:r w:rsidR="001A0FCA" w:rsidRPr="00DD5836">
        <w:rPr>
          <w:lang w:val="en-US"/>
          <w:rPrChange w:id="1437" w:author="Christian Braun" w:date="2022-11-18T09:04:00Z">
            <w:rPr/>
          </w:rPrChange>
        </w:rPr>
        <w:instrText xml:space="preserve"> ADDIN ZOTERO_ITEM CSL_CITATION {"citationID":"DAzlRijo","properties":{"formattedCitation":"(48)","plainCitation":"(48)","noteIndex":0},"citationItems":[{"id":"0CDGwjme/UDdBWWfW","uris":["http://zotero.org/users/4808911/items/UNKBNGZB"],"itemData":{"id":2943,"type":"article-journal","container-title":"ASAIO Journal","DOI":"10.1097/MAT.0000000000000934","ISSN":"1058-2916","issue":"1","language":"en","page":"1-7","source":"DOI.org (Crossref)","title":"A Systematic Review of Preexisting Sepsis and Extracorporeal Membrane Oxygenation","volume":"66","author":[{"family":"Sangli","given":"Swathi S."},{"family":"Noronha","given":"Shaun F."},{"family":"Mourad","given":"Bashar"},{"family":"Jean","given":"Raymonde"},{"family":"Bohman","given":"John K."},{"family":"Seelhammer","given":"Troy G."}],"issued":{"date-parts":[["2020",1]]}}}],"schema":"https://github.com/citation-style-language/schema/raw/master/csl-citation.json"} </w:instrText>
      </w:r>
      <w:r w:rsidRPr="00DD5836">
        <w:rPr>
          <w:lang w:val="en-US"/>
          <w:rPrChange w:id="1438" w:author="Christian Braun" w:date="2022-11-18T09:04:00Z">
            <w:rPr/>
          </w:rPrChange>
        </w:rPr>
        <w:fldChar w:fldCharType="separate"/>
      </w:r>
      <w:r w:rsidR="001A0FCA" w:rsidRPr="00DD5836">
        <w:rPr>
          <w:rFonts w:ascii="Calibri" w:cs="Calibri"/>
          <w:lang w:val="en-US"/>
          <w:rPrChange w:id="1439" w:author="Christian Braun" w:date="2022-11-18T09:04:00Z">
            <w:rPr>
              <w:rFonts w:ascii="Calibri" w:cs="Calibri"/>
            </w:rPr>
          </w:rPrChange>
        </w:rPr>
        <w:t>(48)</w:t>
      </w:r>
      <w:r w:rsidRPr="00DD5836">
        <w:rPr>
          <w:lang w:val="en-US"/>
          <w:rPrChange w:id="1440" w:author="Christian Braun" w:date="2022-11-18T09:04:00Z">
            <w:rPr/>
          </w:rPrChange>
        </w:rPr>
        <w:fldChar w:fldCharType="end"/>
      </w:r>
      <w:r w:rsidRPr="00DD5836">
        <w:rPr>
          <w:lang w:val="en-US"/>
          <w:rPrChange w:id="1441" w:author="Christian Braun" w:date="2022-11-18T09:04:00Z">
            <w:rPr/>
          </w:rPrChange>
        </w:rPr>
        <w:t xml:space="preserve">. </w:t>
      </w:r>
      <w:ins w:id="1442" w:author="Christian Braun" w:date="2022-11-19T11:19:00Z">
        <w:r w:rsidR="00A15283">
          <w:rPr>
            <w:lang w:val="en-US"/>
          </w:rPr>
          <w:t>Additionally</w:t>
        </w:r>
      </w:ins>
      <w:del w:id="1443" w:author="Christian Braun" w:date="2022-11-19T11:19:00Z">
        <w:r w:rsidRPr="00DD5836" w:rsidDel="00A15283">
          <w:rPr>
            <w:lang w:val="en-US"/>
            <w:rPrChange w:id="1444" w:author="Christian Braun" w:date="2022-11-18T09:04:00Z">
              <w:rPr/>
            </w:rPrChange>
          </w:rPr>
          <w:delText>Also</w:delText>
        </w:r>
      </w:del>
      <w:r w:rsidRPr="00DD5836">
        <w:rPr>
          <w:lang w:val="en-US"/>
          <w:rPrChange w:id="1445" w:author="Christian Braun" w:date="2022-11-18T09:04:00Z">
            <w:rPr/>
          </w:rPrChange>
        </w:rPr>
        <w:t xml:space="preserve">, patients undergoing ECMO are at </w:t>
      </w:r>
      <w:ins w:id="1446" w:author="Christian Braun" w:date="2022-11-19T11:20:00Z">
        <w:r w:rsidR="008E2662">
          <w:rPr>
            <w:lang w:val="en-US"/>
          </w:rPr>
          <w:t xml:space="preserve">a </w:t>
        </w:r>
      </w:ins>
      <w:r w:rsidRPr="00DD5836">
        <w:rPr>
          <w:lang w:val="en-US"/>
          <w:rPrChange w:id="1447" w:author="Christian Braun" w:date="2022-11-18T09:04:00Z">
            <w:rPr/>
          </w:rPrChange>
        </w:rPr>
        <w:t xml:space="preserve">higher risk to develop sepsis </w:t>
      </w:r>
      <w:r w:rsidRPr="00DD5836">
        <w:rPr>
          <w:lang w:val="en-US"/>
          <w:rPrChange w:id="1448" w:author="Christian Braun" w:date="2022-11-18T09:04:00Z">
            <w:rPr/>
          </w:rPrChange>
        </w:rPr>
        <w:fldChar w:fldCharType="begin"/>
      </w:r>
      <w:r w:rsidR="001A0FCA" w:rsidRPr="00DD5836">
        <w:rPr>
          <w:lang w:val="en-US"/>
          <w:rPrChange w:id="1449" w:author="Christian Braun" w:date="2022-11-18T09:04:00Z">
            <w:rPr/>
          </w:rPrChange>
        </w:rPr>
        <w:instrText xml:space="preserve"> ADDIN ZOTERO_ITEM CSL_CITATION {"citationID":"lw2OGCav","properties":{"formattedCitation":"(49)","plainCitation":"(49)","noteIndex":0},"citationItems":[{"id":"0CDGwjme/3f3BRDIN","uris":["http://zotero.org/users/4808911/items/6VG6V8GL"],"itemData":{"id":2944,"type":"article-journal","container-title":"Indian Journal of Thoracic and Cardiovascular Surgery","DOI":"10.1007/s12055-020-00944-x","ISSN":"0970-9134, 0973-7723","issue":"S2","journalAbbreviation":"Indian J Thorac Cardiovasc Surg","language":"en","page":"267-274","source":"DOI.org (Crossref)","title":"Sepsis and ECMO","volume":"37","author":[{"family":"Gopalakrishnan","given":"Ram"},{"family":"Vashisht","given":"Rohit"}],"issued":{"date-parts":[["2021",4]]}}}],"schema":"https://github.com/citation-style-language/schema/raw/master/csl-citation.json"} </w:instrText>
      </w:r>
      <w:r w:rsidRPr="00DD5836">
        <w:rPr>
          <w:lang w:val="en-US"/>
          <w:rPrChange w:id="1450" w:author="Christian Braun" w:date="2022-11-18T09:04:00Z">
            <w:rPr/>
          </w:rPrChange>
        </w:rPr>
        <w:fldChar w:fldCharType="separate"/>
      </w:r>
      <w:r w:rsidR="001A0FCA" w:rsidRPr="00DD5836">
        <w:rPr>
          <w:rFonts w:ascii="Calibri" w:cs="Calibri"/>
          <w:lang w:val="en-US"/>
          <w:rPrChange w:id="1451" w:author="Christian Braun" w:date="2022-11-18T09:04:00Z">
            <w:rPr>
              <w:rFonts w:ascii="Calibri" w:cs="Calibri"/>
            </w:rPr>
          </w:rPrChange>
        </w:rPr>
        <w:t>(49)</w:t>
      </w:r>
      <w:r w:rsidRPr="00DD5836">
        <w:rPr>
          <w:lang w:val="en-US"/>
          <w:rPrChange w:id="1452" w:author="Christian Braun" w:date="2022-11-18T09:04:00Z">
            <w:rPr/>
          </w:rPrChange>
        </w:rPr>
        <w:fldChar w:fldCharType="end"/>
      </w:r>
      <w:r w:rsidRPr="00DD5836">
        <w:rPr>
          <w:lang w:val="en-US"/>
          <w:rPrChange w:id="1453" w:author="Christian Braun" w:date="2022-11-18T09:04:00Z">
            <w:rPr/>
          </w:rPrChange>
        </w:rPr>
        <w:t>. To further investigate the integrity of the immune system in the MPC</w:t>
      </w:r>
      <w:r w:rsidR="00724497" w:rsidRPr="00DD5836">
        <w:rPr>
          <w:lang w:val="en-US"/>
          <w:rPrChange w:id="1454" w:author="Christian Braun" w:date="2022-11-18T09:04:00Z">
            <w:rPr/>
          </w:rPrChange>
        </w:rPr>
        <w:t>-</w:t>
      </w:r>
      <w:r w:rsidRPr="00DD5836">
        <w:rPr>
          <w:lang w:val="en-US"/>
          <w:rPrChange w:id="1455" w:author="Christian Braun" w:date="2022-11-18T09:04:00Z">
            <w:rPr/>
          </w:rPrChange>
        </w:rPr>
        <w:t>based models and the applicability of th</w:t>
      </w:r>
      <w:ins w:id="1456" w:author="Christian Braun" w:date="2022-11-19T11:20:00Z">
        <w:r w:rsidR="008E2662">
          <w:rPr>
            <w:lang w:val="en-US"/>
          </w:rPr>
          <w:t>e</w:t>
        </w:r>
      </w:ins>
      <w:del w:id="1457" w:author="Christian Braun" w:date="2022-11-19T11:20:00Z">
        <w:r w:rsidRPr="00DD5836" w:rsidDel="008E2662">
          <w:rPr>
            <w:lang w:val="en-US"/>
            <w:rPrChange w:id="1458" w:author="Christian Braun" w:date="2022-11-18T09:04:00Z">
              <w:rPr/>
            </w:rPrChange>
          </w:rPr>
          <w:delText>o</w:delText>
        </w:r>
      </w:del>
      <w:r w:rsidRPr="00DD5836">
        <w:rPr>
          <w:lang w:val="en-US"/>
          <w:rPrChange w:id="1459" w:author="Christian Braun" w:date="2022-11-18T09:04:00Z">
            <w:rPr/>
          </w:rPrChange>
        </w:rPr>
        <w:t xml:space="preserve">se models for scientific use, we </w:t>
      </w:r>
      <w:r w:rsidR="004A65C4" w:rsidRPr="00DD5836">
        <w:rPr>
          <w:lang w:val="en-US"/>
          <w:rPrChange w:id="1460" w:author="Christian Braun" w:date="2022-11-18T09:04:00Z">
            <w:rPr/>
          </w:rPrChange>
        </w:rPr>
        <w:t>mode</w:t>
      </w:r>
      <w:del w:id="1461" w:author="Christian Braun" w:date="2022-11-19T11:20:00Z">
        <w:r w:rsidR="004A65C4" w:rsidRPr="00DD5836" w:rsidDel="00710415">
          <w:rPr>
            <w:lang w:val="en-US"/>
            <w:rPrChange w:id="1462" w:author="Christian Braun" w:date="2022-11-18T09:04:00Z">
              <w:rPr/>
            </w:rPrChange>
          </w:rPr>
          <w:delText>l</w:delText>
        </w:r>
      </w:del>
      <w:r w:rsidR="004A65C4" w:rsidRPr="00DD5836">
        <w:rPr>
          <w:lang w:val="en-US"/>
          <w:rPrChange w:id="1463" w:author="Christian Braun" w:date="2022-11-18T09:04:00Z">
            <w:rPr/>
          </w:rPrChange>
        </w:rPr>
        <w:t>led</w:t>
      </w:r>
      <w:r w:rsidRPr="00DD5836">
        <w:rPr>
          <w:lang w:val="en-US"/>
          <w:rPrChange w:id="1464" w:author="Christian Braun" w:date="2022-11-18T09:04:00Z">
            <w:rPr/>
          </w:rPrChange>
        </w:rPr>
        <w:t xml:space="preserve"> endotox</w:t>
      </w:r>
      <w:del w:id="1465" w:author="Christian Braun" w:date="2022-11-19T11:20:00Z">
        <w:r w:rsidR="004A65C4" w:rsidRPr="00DD5836" w:rsidDel="00710415">
          <w:rPr>
            <w:lang w:val="en-US"/>
            <w:rPrChange w:id="1466" w:author="Christian Braun" w:date="2022-11-18T09:04:00Z">
              <w:rPr/>
            </w:rPrChange>
          </w:rPr>
          <w:delText>a</w:delText>
        </w:r>
      </w:del>
      <w:r w:rsidRPr="00DD5836">
        <w:rPr>
          <w:lang w:val="en-US"/>
          <w:rPrChange w:id="1467" w:author="Christian Braun" w:date="2022-11-18T09:04:00Z">
            <w:rPr/>
          </w:rPrChange>
        </w:rPr>
        <w:t xml:space="preserve">emia by adding LPS to the incubated whole blood. </w:t>
      </w:r>
      <w:del w:id="1468" w:author="Christian Braun" w:date="2022-11-19T11:20:00Z">
        <w:r w:rsidRPr="00DD5836" w:rsidDel="00CC40A6">
          <w:rPr>
            <w:lang w:val="en-US"/>
            <w:rPrChange w:id="1469" w:author="Christian Braun" w:date="2022-11-18T09:04:00Z">
              <w:rPr/>
            </w:rPrChange>
          </w:rPr>
          <w:delText>Already after</w:delText>
        </w:r>
      </w:del>
      <w:ins w:id="1470" w:author="Christian Braun" w:date="2022-11-19T11:20:00Z">
        <w:r w:rsidR="00CC40A6">
          <w:rPr>
            <w:lang w:val="en-US"/>
          </w:rPr>
          <w:t>Within</w:t>
        </w:r>
      </w:ins>
      <w:r w:rsidRPr="00DD5836">
        <w:rPr>
          <w:lang w:val="en-US"/>
          <w:rPrChange w:id="1471" w:author="Christian Braun" w:date="2022-11-18T09:04:00Z">
            <w:rPr/>
          </w:rPrChange>
        </w:rPr>
        <w:t xml:space="preserve"> 30 min, a significant release of pro-inflammatory cytokines was observable in both models. Interestingly, this pro-inflammatory response to LPS stimulation was </w:t>
      </w:r>
      <w:del w:id="1472" w:author="Christian Braun" w:date="2022-11-19T11:21:00Z">
        <w:r w:rsidRPr="00DD5836" w:rsidDel="00095260">
          <w:rPr>
            <w:lang w:val="en-US"/>
            <w:rPrChange w:id="1473" w:author="Christian Braun" w:date="2022-11-18T09:04:00Z">
              <w:rPr/>
            </w:rPrChange>
          </w:rPr>
          <w:delText xml:space="preserve">not </w:delText>
        </w:r>
      </w:del>
      <w:ins w:id="1474" w:author="Christian Braun" w:date="2022-11-19T11:21:00Z">
        <w:r w:rsidR="00095260">
          <w:rPr>
            <w:lang w:val="en-US"/>
          </w:rPr>
          <w:t>in</w:t>
        </w:r>
      </w:ins>
      <w:r w:rsidRPr="00DD5836">
        <w:rPr>
          <w:lang w:val="en-US"/>
          <w:rPrChange w:id="1475" w:author="Christian Braun" w:date="2022-11-18T09:04:00Z">
            <w:rPr/>
          </w:rPrChange>
        </w:rPr>
        <w:t xml:space="preserve">sufficient to cause relevant changes in platelet counts </w:t>
      </w:r>
      <w:del w:id="1476" w:author="Christian Braun" w:date="2022-11-19T11:21:00Z">
        <w:r w:rsidRPr="00DD5836" w:rsidDel="00095260">
          <w:rPr>
            <w:lang w:val="en-US"/>
            <w:rPrChange w:id="1477" w:author="Christian Braun" w:date="2022-11-18T09:04:00Z">
              <w:rPr/>
            </w:rPrChange>
          </w:rPr>
          <w:delText xml:space="preserve">and </w:delText>
        </w:r>
      </w:del>
      <w:ins w:id="1478" w:author="Christian Braun" w:date="2022-11-19T11:21:00Z">
        <w:r w:rsidR="00095260">
          <w:rPr>
            <w:lang w:val="en-US"/>
          </w:rPr>
          <w:t>or</w:t>
        </w:r>
        <w:r w:rsidR="00095260" w:rsidRPr="00DD5836">
          <w:rPr>
            <w:lang w:val="en-US"/>
            <w:rPrChange w:id="1479" w:author="Christian Braun" w:date="2022-11-18T09:04:00Z">
              <w:rPr/>
            </w:rPrChange>
          </w:rPr>
          <w:t xml:space="preserve"> </w:t>
        </w:r>
      </w:ins>
      <w:r w:rsidRPr="00DD5836">
        <w:rPr>
          <w:lang w:val="en-US"/>
          <w:rPrChange w:id="1480" w:author="Christian Braun" w:date="2022-11-18T09:04:00Z">
            <w:rPr/>
          </w:rPrChange>
        </w:rPr>
        <w:t xml:space="preserve">routine parameters of coagulation. </w:t>
      </w:r>
      <w:del w:id="1481" w:author="Christian Braun" w:date="2022-11-19T11:21:00Z">
        <w:r w:rsidRPr="00DD5836" w:rsidDel="00DB73FB">
          <w:rPr>
            <w:lang w:val="en-US"/>
            <w:rPrChange w:id="1482" w:author="Christian Braun" w:date="2022-11-18T09:04:00Z">
              <w:rPr/>
            </w:rPrChange>
          </w:rPr>
          <w:delText>Further adding</w:delText>
        </w:r>
      </w:del>
      <w:ins w:id="1483" w:author="Christian Braun" w:date="2022-11-19T11:21:00Z">
        <w:r w:rsidR="00DB73FB">
          <w:rPr>
            <w:lang w:val="en-US"/>
          </w:rPr>
          <w:t>Adding</w:t>
        </w:r>
      </w:ins>
      <w:r w:rsidRPr="00DD5836">
        <w:rPr>
          <w:lang w:val="en-US"/>
          <w:rPrChange w:id="1484" w:author="Christian Braun" w:date="2022-11-18T09:04:00Z">
            <w:rPr/>
          </w:rPrChange>
        </w:rPr>
        <w:t xml:space="preserve"> thrombin had only the expected minor effect on th</w:t>
      </w:r>
      <w:ins w:id="1485" w:author="Christian Braun" w:date="2022-11-19T11:22:00Z">
        <w:r w:rsidR="00101DEE">
          <w:rPr>
            <w:lang w:val="en-US"/>
          </w:rPr>
          <w:t>e</w:t>
        </w:r>
      </w:ins>
      <w:del w:id="1486" w:author="Christian Braun" w:date="2022-11-19T11:22:00Z">
        <w:r w:rsidRPr="00DD5836" w:rsidDel="00101DEE">
          <w:rPr>
            <w:lang w:val="en-US"/>
            <w:rPrChange w:id="1487" w:author="Christian Braun" w:date="2022-11-18T09:04:00Z">
              <w:rPr/>
            </w:rPrChange>
          </w:rPr>
          <w:delText>o</w:delText>
        </w:r>
      </w:del>
      <w:r w:rsidRPr="00DD5836">
        <w:rPr>
          <w:lang w:val="en-US"/>
          <w:rPrChange w:id="1488" w:author="Christian Braun" w:date="2022-11-18T09:04:00Z">
            <w:rPr/>
          </w:rPrChange>
        </w:rPr>
        <w:t xml:space="preserve">se parameters without a potentiation of </w:t>
      </w:r>
      <w:ins w:id="1489" w:author="Christian Braun" w:date="2022-11-19T11:22:00Z">
        <w:r w:rsidR="00771ACB">
          <w:rPr>
            <w:lang w:val="en-US"/>
          </w:rPr>
          <w:t xml:space="preserve">the </w:t>
        </w:r>
      </w:ins>
      <w:r w:rsidRPr="00DD5836">
        <w:rPr>
          <w:lang w:val="en-US"/>
          <w:rPrChange w:id="1490" w:author="Christian Braun" w:date="2022-11-18T09:04:00Z">
            <w:rPr/>
          </w:rPrChange>
        </w:rPr>
        <w:t>impact through LPS.</w:t>
      </w:r>
    </w:p>
    <w:p w14:paraId="2AF12134" w14:textId="51DAC006" w:rsidR="00026E67" w:rsidRPr="00DD5836" w:rsidRDefault="00841286" w:rsidP="001C585E">
      <w:pPr>
        <w:spacing w:line="360" w:lineRule="auto"/>
        <w:jc w:val="both"/>
        <w:rPr>
          <w:lang w:val="en-US"/>
          <w:rPrChange w:id="1491" w:author="Christian Braun" w:date="2022-11-18T09:04:00Z">
            <w:rPr/>
          </w:rPrChange>
        </w:rPr>
      </w:pPr>
      <w:ins w:id="1492" w:author="Christian Braun" w:date="2022-11-19T11:22:00Z">
        <w:r>
          <w:rPr>
            <w:lang w:val="en-US"/>
          </w:rPr>
          <w:t>When considering the presented data</w:t>
        </w:r>
      </w:ins>
      <w:del w:id="1493" w:author="Christian Braun" w:date="2022-11-19T11:22:00Z">
        <w:r w:rsidR="00DF0E35" w:rsidRPr="00DD5836" w:rsidDel="00841286">
          <w:rPr>
            <w:lang w:val="en-US"/>
            <w:rPrChange w:id="1494" w:author="Christian Braun" w:date="2022-11-18T09:04:00Z">
              <w:rPr/>
            </w:rPrChange>
          </w:rPr>
          <w:delText>With the presented data in mind</w:delText>
        </w:r>
      </w:del>
      <w:r w:rsidR="00911A5D" w:rsidRPr="00DD5836">
        <w:rPr>
          <w:lang w:val="en-US"/>
          <w:rPrChange w:id="1495" w:author="Christian Braun" w:date="2022-11-18T09:04:00Z">
            <w:rPr/>
          </w:rPrChange>
        </w:rPr>
        <w:t xml:space="preserve">, </w:t>
      </w:r>
      <w:r w:rsidR="00DF0E35" w:rsidRPr="00DD5836">
        <w:rPr>
          <w:lang w:val="en-US"/>
          <w:rPrChange w:id="1496" w:author="Christian Braun" w:date="2022-11-18T09:04:00Z">
            <w:rPr/>
          </w:rPrChange>
        </w:rPr>
        <w:t>based on their more predictable and reproducible effects concerning anticoagulation and sustained functionality, both protocols based on MPC</w:t>
      </w:r>
      <w:ins w:id="1497" w:author="Christian Braun" w:date="2022-11-19T11:23:00Z">
        <w:r w:rsidR="007B6213">
          <w:rPr>
            <w:lang w:val="en-US"/>
          </w:rPr>
          <w:t xml:space="preserve"> </w:t>
        </w:r>
      </w:ins>
      <w:del w:id="1498" w:author="Christian Braun" w:date="2022-11-19T11:23:00Z">
        <w:r w:rsidR="00DF0E35" w:rsidRPr="00DD5836" w:rsidDel="007B6213">
          <w:rPr>
            <w:lang w:val="en-US"/>
            <w:rPrChange w:id="1499" w:author="Christian Braun" w:date="2022-11-18T09:04:00Z">
              <w:rPr/>
            </w:rPrChange>
          </w:rPr>
          <w:delText>-</w:delText>
        </w:r>
      </w:del>
      <w:r w:rsidR="00DF0E35" w:rsidRPr="00DD5836">
        <w:rPr>
          <w:lang w:val="en-US"/>
          <w:rPrChange w:id="1500" w:author="Christian Braun" w:date="2022-11-18T09:04:00Z">
            <w:rPr/>
          </w:rPrChange>
        </w:rPr>
        <w:t xml:space="preserve">coating and </w:t>
      </w:r>
      <w:r w:rsidR="008E66FF" w:rsidRPr="00DD5836">
        <w:rPr>
          <w:lang w:val="en-US"/>
          <w:rPrChange w:id="1501" w:author="Christian Braun" w:date="2022-11-18T09:04:00Z">
            <w:rPr/>
          </w:rPrChange>
        </w:rPr>
        <w:t xml:space="preserve">additional </w:t>
      </w:r>
      <w:r w:rsidR="00DF0E35" w:rsidRPr="00DD5836">
        <w:rPr>
          <w:lang w:val="en-US"/>
          <w:rPrChange w:id="1502" w:author="Christian Braun" w:date="2022-11-18T09:04:00Z">
            <w:rPr/>
          </w:rPrChange>
        </w:rPr>
        <w:t xml:space="preserve">anticoagulation with LMWH or FPX may yield a better clinical </w:t>
      </w:r>
      <w:ins w:id="1503" w:author="Christian Braun" w:date="2022-11-19T11:23:00Z">
        <w:r w:rsidR="007B6213">
          <w:rPr>
            <w:lang w:val="en-US"/>
          </w:rPr>
          <w:lastRenderedPageBreak/>
          <w:t>applicability</w:t>
        </w:r>
        <w:r w:rsidR="007B6213" w:rsidRPr="003914A2">
          <w:rPr>
            <w:lang w:val="en-US"/>
          </w:rPr>
          <w:t xml:space="preserve"> </w:t>
        </w:r>
      </w:ins>
      <w:del w:id="1504" w:author="Christian Braun" w:date="2022-11-19T11:23:00Z">
        <w:r w:rsidR="00DF0E35" w:rsidRPr="00DD5836" w:rsidDel="007B6213">
          <w:rPr>
            <w:lang w:val="en-US"/>
            <w:rPrChange w:id="1505" w:author="Christian Braun" w:date="2022-11-18T09:04:00Z">
              <w:rPr/>
            </w:rPrChange>
          </w:rPr>
          <w:delText xml:space="preserve">usability </w:delText>
        </w:r>
      </w:del>
      <w:r w:rsidR="00DF0E35" w:rsidRPr="00DD5836">
        <w:rPr>
          <w:lang w:val="en-US"/>
          <w:rPrChange w:id="1506" w:author="Christian Braun" w:date="2022-11-18T09:04:00Z">
            <w:rPr/>
          </w:rPrChange>
        </w:rPr>
        <w:t xml:space="preserve">and prove safer for patients undergoing extracorporeal circulation. </w:t>
      </w:r>
      <w:r w:rsidR="00F403F2" w:rsidRPr="00DD5836">
        <w:rPr>
          <w:lang w:val="en-US"/>
          <w:rPrChange w:id="1507" w:author="Christian Braun" w:date="2022-11-18T09:04:00Z">
            <w:rPr/>
          </w:rPrChange>
        </w:rPr>
        <w:t>For translational purposes, future studies are necessary to fully characterize</w:t>
      </w:r>
      <w:ins w:id="1508" w:author="Christian Braun" w:date="2022-11-19T11:24:00Z">
        <w:r w:rsidR="007200AC">
          <w:rPr>
            <w:lang w:val="en-US"/>
          </w:rPr>
          <w:t xml:space="preserve"> the</w:t>
        </w:r>
      </w:ins>
      <w:r w:rsidR="00F403F2" w:rsidRPr="00DD5836">
        <w:rPr>
          <w:lang w:val="en-US"/>
          <w:rPrChange w:id="1509" w:author="Christian Braun" w:date="2022-11-18T09:04:00Z">
            <w:rPr/>
          </w:rPrChange>
        </w:rPr>
        <w:t xml:space="preserve"> benefits and limitations of each </w:t>
      </w:r>
      <w:del w:id="1510" w:author="Christian Braun" w:date="2022-11-19T11:24:00Z">
        <w:r w:rsidR="00F403F2" w:rsidRPr="00DD5836" w:rsidDel="000047B9">
          <w:rPr>
            <w:lang w:val="en-US"/>
            <w:rPrChange w:id="1511" w:author="Christian Braun" w:date="2022-11-18T09:04:00Z">
              <w:rPr/>
            </w:rPrChange>
          </w:rPr>
          <w:delText xml:space="preserve">single </w:delText>
        </w:r>
      </w:del>
      <w:ins w:id="1512" w:author="Christian Braun" w:date="2022-11-19T11:24:00Z">
        <w:r w:rsidR="000047B9">
          <w:rPr>
            <w:lang w:val="en-US"/>
          </w:rPr>
          <w:t>individual</w:t>
        </w:r>
        <w:r w:rsidR="000047B9" w:rsidRPr="00DD5836">
          <w:rPr>
            <w:lang w:val="en-US"/>
            <w:rPrChange w:id="1513" w:author="Christian Braun" w:date="2022-11-18T09:04:00Z">
              <w:rPr/>
            </w:rPrChange>
          </w:rPr>
          <w:t xml:space="preserve"> </w:t>
        </w:r>
      </w:ins>
      <w:r w:rsidR="00F403F2" w:rsidRPr="00DD5836">
        <w:rPr>
          <w:lang w:val="en-US"/>
          <w:rPrChange w:id="1514" w:author="Christian Braun" w:date="2022-11-18T09:04:00Z">
            <w:rPr/>
          </w:rPrChange>
        </w:rPr>
        <w:t xml:space="preserve">approach, and whether coating with an antifouling substance such as MPC may even be applicable or if different substances or even enhanced materials may be superior in </w:t>
      </w:r>
      <w:r w:rsidR="00FA1F9C" w:rsidRPr="00DD5836">
        <w:rPr>
          <w:lang w:val="en-US"/>
          <w:rPrChange w:id="1515" w:author="Christian Braun" w:date="2022-11-18T09:04:00Z">
            <w:rPr/>
          </w:rPrChange>
        </w:rPr>
        <w:t xml:space="preserve">regard </w:t>
      </w:r>
      <w:del w:id="1516" w:author="Christian Braun" w:date="2022-11-19T11:24:00Z">
        <w:r w:rsidR="00FA1F9C" w:rsidRPr="00DD5836" w:rsidDel="00B5486B">
          <w:rPr>
            <w:lang w:val="en-US"/>
            <w:rPrChange w:id="1517" w:author="Christian Braun" w:date="2022-11-18T09:04:00Z">
              <w:rPr/>
            </w:rPrChange>
          </w:rPr>
          <w:delText xml:space="preserve">of </w:delText>
        </w:r>
      </w:del>
      <w:ins w:id="1518" w:author="Christian Braun" w:date="2022-11-19T11:24:00Z">
        <w:r w:rsidR="00B5486B">
          <w:rPr>
            <w:lang w:val="en-US"/>
          </w:rPr>
          <w:t>to</w:t>
        </w:r>
        <w:r w:rsidR="00B5486B" w:rsidRPr="00DD5836">
          <w:rPr>
            <w:lang w:val="en-US"/>
            <w:rPrChange w:id="1519" w:author="Christian Braun" w:date="2022-11-18T09:04:00Z">
              <w:rPr/>
            </w:rPrChange>
          </w:rPr>
          <w:t xml:space="preserve"> </w:t>
        </w:r>
      </w:ins>
      <w:r w:rsidR="00FA1F9C" w:rsidRPr="00DD5836">
        <w:rPr>
          <w:lang w:val="en-US"/>
          <w:rPrChange w:id="1520" w:author="Christian Braun" w:date="2022-11-18T09:04:00Z">
            <w:rPr/>
          </w:rPrChange>
        </w:rPr>
        <w:t>coagulation and inflammation. For experimental purposes, employing a</w:t>
      </w:r>
      <w:ins w:id="1521" w:author="Christian Braun" w:date="2022-11-19T11:25:00Z">
        <w:r w:rsidR="006D2293">
          <w:rPr>
            <w:lang w:val="en-US"/>
          </w:rPr>
          <w:t>n</w:t>
        </w:r>
      </w:ins>
      <w:r w:rsidR="00FA1F9C" w:rsidRPr="00DD5836">
        <w:rPr>
          <w:lang w:val="en-US"/>
          <w:rPrChange w:id="1522" w:author="Christian Braun" w:date="2022-11-18T09:04:00Z">
            <w:rPr/>
          </w:rPrChange>
        </w:rPr>
        <w:t xml:space="preserve"> MPC</w:t>
      </w:r>
      <w:ins w:id="1523" w:author="Christian Braun" w:date="2022-11-19T11:24:00Z">
        <w:r w:rsidR="00B5486B">
          <w:rPr>
            <w:lang w:val="en-US"/>
          </w:rPr>
          <w:t>-</w:t>
        </w:r>
      </w:ins>
      <w:del w:id="1524" w:author="Christian Braun" w:date="2022-11-19T11:24:00Z">
        <w:r w:rsidR="00FA1F9C" w:rsidRPr="00DD5836" w:rsidDel="00B5486B">
          <w:rPr>
            <w:lang w:val="en-US"/>
            <w:rPrChange w:id="1525" w:author="Christian Braun" w:date="2022-11-18T09:04:00Z">
              <w:rPr/>
            </w:rPrChange>
          </w:rPr>
          <w:delText xml:space="preserve"> </w:delText>
        </w:r>
      </w:del>
      <w:r w:rsidR="00FA1F9C" w:rsidRPr="00DD5836">
        <w:rPr>
          <w:lang w:val="en-US"/>
          <w:rPrChange w:id="1526" w:author="Christian Braun" w:date="2022-11-18T09:04:00Z">
            <w:rPr/>
          </w:rPrChange>
        </w:rPr>
        <w:t>based protocol with additional anticoagulation, may yield an affordable and easy</w:t>
      </w:r>
      <w:ins w:id="1527" w:author="Christian Braun" w:date="2022-11-19T11:25:00Z">
        <w:r w:rsidR="00F77033">
          <w:rPr>
            <w:lang w:val="en-US"/>
          </w:rPr>
          <w:t>-</w:t>
        </w:r>
      </w:ins>
      <w:del w:id="1528" w:author="Christian Braun" w:date="2022-11-19T11:25:00Z">
        <w:r w:rsidR="00FA1F9C" w:rsidRPr="00DD5836" w:rsidDel="00F77033">
          <w:rPr>
            <w:lang w:val="en-US"/>
            <w:rPrChange w:id="1529" w:author="Christian Braun" w:date="2022-11-18T09:04:00Z">
              <w:rPr/>
            </w:rPrChange>
          </w:rPr>
          <w:delText xml:space="preserve"> </w:delText>
        </w:r>
      </w:del>
      <w:r w:rsidR="00FA1F9C" w:rsidRPr="00DD5836">
        <w:rPr>
          <w:lang w:val="en-US"/>
          <w:rPrChange w:id="1530" w:author="Christian Braun" w:date="2022-11-18T09:04:00Z">
            <w:rPr/>
          </w:rPrChange>
        </w:rPr>
        <w:t>to</w:t>
      </w:r>
      <w:ins w:id="1531" w:author="Christian Braun" w:date="2022-11-19T11:25:00Z">
        <w:r w:rsidR="00F77033">
          <w:rPr>
            <w:lang w:val="en-US"/>
          </w:rPr>
          <w:t>-</w:t>
        </w:r>
      </w:ins>
      <w:del w:id="1532" w:author="Christian Braun" w:date="2022-11-19T11:25:00Z">
        <w:r w:rsidR="00FA1F9C" w:rsidRPr="00DD5836" w:rsidDel="00F77033">
          <w:rPr>
            <w:lang w:val="en-US"/>
            <w:rPrChange w:id="1533" w:author="Christian Braun" w:date="2022-11-18T09:04:00Z">
              <w:rPr/>
            </w:rPrChange>
          </w:rPr>
          <w:delText xml:space="preserve"> </w:delText>
        </w:r>
        <w:r w:rsidR="00FA1F9C" w:rsidRPr="00DD5836" w:rsidDel="006D2293">
          <w:rPr>
            <w:lang w:val="en-US"/>
            <w:rPrChange w:id="1534" w:author="Christian Braun" w:date="2022-11-18T09:04:00Z">
              <w:rPr/>
            </w:rPrChange>
          </w:rPr>
          <w:delText>handle</w:delText>
        </w:r>
      </w:del>
      <w:ins w:id="1535" w:author="Christian Braun" w:date="2022-11-19T11:25:00Z">
        <w:r w:rsidR="006D2293">
          <w:rPr>
            <w:lang w:val="en-US"/>
          </w:rPr>
          <w:t>apply</w:t>
        </w:r>
      </w:ins>
      <w:r w:rsidR="00FA1F9C" w:rsidRPr="00DD5836">
        <w:rPr>
          <w:lang w:val="en-US"/>
          <w:rPrChange w:id="1536" w:author="Christian Braun" w:date="2022-11-18T09:04:00Z">
            <w:rPr/>
          </w:rPrChange>
        </w:rPr>
        <w:t xml:space="preserve"> approach to relevantly model coagulation and inflammation processes in human whole blood or to </w:t>
      </w:r>
      <w:r w:rsidR="00911A5D" w:rsidRPr="00DD5836">
        <w:rPr>
          <w:lang w:val="en-US"/>
          <w:rPrChange w:id="1537" w:author="Christian Braun" w:date="2022-11-18T09:04:00Z">
            <w:rPr/>
          </w:rPrChange>
        </w:rPr>
        <w:t>analy</w:t>
      </w:r>
      <w:ins w:id="1538" w:author="Christian Braun" w:date="2022-11-19T11:26:00Z">
        <w:r w:rsidR="00522CB0">
          <w:rPr>
            <w:lang w:val="en-US"/>
          </w:rPr>
          <w:t>z</w:t>
        </w:r>
      </w:ins>
      <w:del w:id="1539" w:author="Christian Braun" w:date="2022-11-19T11:26:00Z">
        <w:r w:rsidR="00911A5D" w:rsidRPr="00DD5836" w:rsidDel="00522CB0">
          <w:rPr>
            <w:lang w:val="en-US"/>
            <w:rPrChange w:id="1540" w:author="Christian Braun" w:date="2022-11-18T09:04:00Z">
              <w:rPr/>
            </w:rPrChange>
          </w:rPr>
          <w:delText>s</w:delText>
        </w:r>
      </w:del>
      <w:r w:rsidR="00911A5D" w:rsidRPr="00DD5836">
        <w:rPr>
          <w:lang w:val="en-US"/>
          <w:rPrChange w:id="1541" w:author="Christian Braun" w:date="2022-11-18T09:04:00Z">
            <w:rPr/>
          </w:rPrChange>
        </w:rPr>
        <w:t>e</w:t>
      </w:r>
      <w:r w:rsidR="00FA1F9C" w:rsidRPr="00DD5836">
        <w:rPr>
          <w:lang w:val="en-US"/>
          <w:rPrChange w:id="1542" w:author="Christian Braun" w:date="2022-11-18T09:04:00Z">
            <w:rPr/>
          </w:rPrChange>
        </w:rPr>
        <w:t xml:space="preserve"> substance dynamics and toxicological effects. In this regard, it seems suggestive to use </w:t>
      </w:r>
      <w:r w:rsidR="00B1175C" w:rsidRPr="00DD5836">
        <w:rPr>
          <w:lang w:val="en-US"/>
          <w:rPrChange w:id="1543" w:author="Christian Braun" w:date="2022-11-18T09:04:00Z">
            <w:rPr/>
          </w:rPrChange>
        </w:rPr>
        <w:t>a</w:t>
      </w:r>
      <w:ins w:id="1544" w:author="Christian Braun" w:date="2022-11-19T11:26:00Z">
        <w:r w:rsidR="00522CB0">
          <w:rPr>
            <w:lang w:val="en-US"/>
          </w:rPr>
          <w:t>n</w:t>
        </w:r>
      </w:ins>
      <w:r w:rsidR="00B1175C" w:rsidRPr="00DD5836">
        <w:rPr>
          <w:lang w:val="en-US"/>
          <w:rPrChange w:id="1545" w:author="Christian Braun" w:date="2022-11-18T09:04:00Z">
            <w:rPr/>
          </w:rPrChange>
        </w:rPr>
        <w:t xml:space="preserve"> FPX</w:t>
      </w:r>
      <w:ins w:id="1546" w:author="Christian Braun" w:date="2022-11-19T11:26:00Z">
        <w:r w:rsidR="00C56756">
          <w:rPr>
            <w:lang w:val="en-US"/>
          </w:rPr>
          <w:t>-</w:t>
        </w:r>
      </w:ins>
      <w:del w:id="1547" w:author="Christian Braun" w:date="2022-11-19T11:26:00Z">
        <w:r w:rsidR="00B1175C" w:rsidRPr="00DD5836" w:rsidDel="00C56756">
          <w:rPr>
            <w:lang w:val="en-US"/>
            <w:rPrChange w:id="1548" w:author="Christian Braun" w:date="2022-11-18T09:04:00Z">
              <w:rPr/>
            </w:rPrChange>
          </w:rPr>
          <w:delText xml:space="preserve"> </w:delText>
        </w:r>
      </w:del>
      <w:r w:rsidR="00B1175C" w:rsidRPr="00DD5836">
        <w:rPr>
          <w:lang w:val="en-US"/>
          <w:rPrChange w:id="1549" w:author="Christian Braun" w:date="2022-11-18T09:04:00Z">
            <w:rPr/>
          </w:rPrChange>
        </w:rPr>
        <w:t xml:space="preserve">based protocol, </w:t>
      </w:r>
      <w:del w:id="1550" w:author="Christian Braun" w:date="2022-11-19T11:26:00Z">
        <w:r w:rsidR="00B1175C" w:rsidRPr="00DD5836" w:rsidDel="00BD1CE4">
          <w:rPr>
            <w:lang w:val="en-US"/>
            <w:rPrChange w:id="1551" w:author="Christian Braun" w:date="2022-11-18T09:04:00Z">
              <w:rPr/>
            </w:rPrChange>
          </w:rPr>
          <w:delText>as</w:delText>
        </w:r>
        <w:r w:rsidR="00911A5D" w:rsidRPr="00DD5836" w:rsidDel="00BD1CE4">
          <w:rPr>
            <w:lang w:val="en-US"/>
            <w:rPrChange w:id="1552" w:author="Christian Braun" w:date="2022-11-18T09:04:00Z">
              <w:rPr/>
            </w:rPrChange>
          </w:rPr>
          <w:delText xml:space="preserve"> </w:delText>
        </w:r>
      </w:del>
      <w:ins w:id="1553" w:author="Christian Braun" w:date="2022-11-19T11:26:00Z">
        <w:r w:rsidR="00BD1CE4">
          <w:rPr>
            <w:lang w:val="en-US"/>
          </w:rPr>
          <w:t>because</w:t>
        </w:r>
        <w:r w:rsidR="00BD1CE4" w:rsidRPr="00DD5836">
          <w:rPr>
            <w:lang w:val="en-US"/>
            <w:rPrChange w:id="1554" w:author="Christian Braun" w:date="2022-11-18T09:04:00Z">
              <w:rPr/>
            </w:rPrChange>
          </w:rPr>
          <w:t xml:space="preserve"> </w:t>
        </w:r>
      </w:ins>
      <w:r w:rsidR="00B1175C" w:rsidRPr="00DD5836">
        <w:rPr>
          <w:lang w:val="en-US"/>
          <w:rPrChange w:id="1555" w:author="Christian Braun" w:date="2022-11-18T09:04:00Z">
            <w:rPr/>
          </w:rPrChange>
        </w:rPr>
        <w:t xml:space="preserve">FPX </w:t>
      </w:r>
      <w:r w:rsidR="00911A5D" w:rsidRPr="00DD5836">
        <w:rPr>
          <w:lang w:val="en-US"/>
          <w:rPrChange w:id="1556" w:author="Christian Braun" w:date="2022-11-18T09:04:00Z">
            <w:rPr/>
          </w:rPrChange>
        </w:rPr>
        <w:t>appears</w:t>
      </w:r>
      <w:r w:rsidR="00B1175C" w:rsidRPr="00DD5836">
        <w:rPr>
          <w:lang w:val="en-US"/>
          <w:rPrChange w:id="1557" w:author="Christian Braun" w:date="2022-11-18T09:04:00Z">
            <w:rPr/>
          </w:rPrChange>
        </w:rPr>
        <w:t xml:space="preserve"> less prone to artificial changes of global parameters of coagulation, yielded more stable platelet counts throughout incubation and showed a </w:t>
      </w:r>
      <w:r w:rsidR="008E66FF" w:rsidRPr="00DD5836">
        <w:rPr>
          <w:lang w:val="en-US"/>
          <w:rPrChange w:id="1558" w:author="Christian Braun" w:date="2022-11-18T09:04:00Z">
            <w:rPr/>
          </w:rPrChange>
        </w:rPr>
        <w:t>better-preserved</w:t>
      </w:r>
      <w:r w:rsidR="00B1175C" w:rsidRPr="00DD5836">
        <w:rPr>
          <w:lang w:val="en-US"/>
          <w:rPrChange w:id="1559" w:author="Christian Braun" w:date="2022-11-18T09:04:00Z">
            <w:rPr/>
          </w:rPrChange>
        </w:rPr>
        <w:t xml:space="preserve"> reactivity to pro-</w:t>
      </w:r>
      <w:proofErr w:type="spellStart"/>
      <w:r w:rsidR="00B1175C" w:rsidRPr="00DD5836">
        <w:rPr>
          <w:lang w:val="en-US"/>
          <w:rPrChange w:id="1560" w:author="Christian Braun" w:date="2022-11-18T09:04:00Z">
            <w:rPr/>
          </w:rPrChange>
        </w:rPr>
        <w:t>coagulatory</w:t>
      </w:r>
      <w:proofErr w:type="spellEnd"/>
      <w:r w:rsidR="00B1175C" w:rsidRPr="00DD5836">
        <w:rPr>
          <w:lang w:val="en-US"/>
          <w:rPrChange w:id="1561" w:author="Christian Braun" w:date="2022-11-18T09:04:00Z">
            <w:rPr/>
          </w:rPrChange>
        </w:rPr>
        <w:t xml:space="preserve"> stimuli.</w:t>
      </w:r>
    </w:p>
    <w:p w14:paraId="7D3B1BDB" w14:textId="77777777" w:rsidR="009B5DE0" w:rsidRPr="00DD5836" w:rsidRDefault="009B5DE0" w:rsidP="001C585E">
      <w:pPr>
        <w:spacing w:line="360" w:lineRule="auto"/>
        <w:jc w:val="both"/>
        <w:rPr>
          <w:lang w:val="en-US"/>
          <w:rPrChange w:id="1562" w:author="Christian Braun" w:date="2022-11-18T09:04:00Z">
            <w:rPr/>
          </w:rPrChange>
        </w:rPr>
      </w:pPr>
    </w:p>
    <w:p w14:paraId="273F7FA1" w14:textId="77777777" w:rsidR="009B5DE0" w:rsidRPr="00DD5836" w:rsidRDefault="009B5DE0" w:rsidP="001C585E">
      <w:pPr>
        <w:spacing w:line="360" w:lineRule="auto"/>
        <w:jc w:val="both"/>
        <w:rPr>
          <w:lang w:val="en-US"/>
          <w:rPrChange w:id="1563" w:author="Christian Braun" w:date="2022-11-18T09:04:00Z">
            <w:rPr/>
          </w:rPrChange>
        </w:rPr>
      </w:pPr>
    </w:p>
    <w:p w14:paraId="6CF954D7" w14:textId="77777777" w:rsidR="009B5DE0" w:rsidRPr="00DD5836" w:rsidRDefault="009B5DE0" w:rsidP="001C585E">
      <w:pPr>
        <w:spacing w:line="360" w:lineRule="auto"/>
        <w:jc w:val="both"/>
        <w:rPr>
          <w:lang w:val="en-US"/>
          <w:rPrChange w:id="1564" w:author="Christian Braun" w:date="2022-11-18T09:04:00Z">
            <w:rPr/>
          </w:rPrChange>
        </w:rPr>
      </w:pPr>
    </w:p>
    <w:p w14:paraId="4547122E" w14:textId="4F8D6A3B" w:rsidR="00BA1DCA" w:rsidRPr="00DD5836" w:rsidRDefault="004924CE" w:rsidP="00CC7820">
      <w:pPr>
        <w:spacing w:line="360" w:lineRule="auto"/>
        <w:jc w:val="both"/>
        <w:rPr>
          <w:b/>
          <w:bCs/>
          <w:lang w:val="en-US"/>
          <w:rPrChange w:id="1565" w:author="Christian Braun" w:date="2022-11-18T09:04:00Z">
            <w:rPr>
              <w:b/>
              <w:bCs/>
            </w:rPr>
          </w:rPrChange>
        </w:rPr>
      </w:pPr>
      <w:r w:rsidRPr="00DD5836">
        <w:rPr>
          <w:b/>
          <w:bCs/>
          <w:lang w:val="en-US"/>
          <w:rPrChange w:id="1566" w:author="Christian Braun" w:date="2022-11-18T09:04:00Z">
            <w:rPr>
              <w:b/>
              <w:bCs/>
            </w:rPr>
          </w:rPrChange>
        </w:rPr>
        <w:t>Declarations</w:t>
      </w:r>
    </w:p>
    <w:p w14:paraId="16580E6B" w14:textId="77777777" w:rsidR="004924CE" w:rsidRPr="00DD5836" w:rsidRDefault="004924CE" w:rsidP="004924CE">
      <w:pPr>
        <w:spacing w:line="360" w:lineRule="auto"/>
        <w:jc w:val="both"/>
        <w:rPr>
          <w:lang w:val="en-US"/>
          <w:rPrChange w:id="1567" w:author="Christian Braun" w:date="2022-11-18T09:04:00Z">
            <w:rPr/>
          </w:rPrChange>
        </w:rPr>
      </w:pPr>
    </w:p>
    <w:p w14:paraId="07E39F6D" w14:textId="64E02F00" w:rsidR="004924CE" w:rsidRPr="00DD5836" w:rsidRDefault="004924CE" w:rsidP="004924CE">
      <w:pPr>
        <w:spacing w:line="360" w:lineRule="auto"/>
        <w:jc w:val="both"/>
        <w:rPr>
          <w:b/>
          <w:bCs/>
          <w:lang w:val="en-US"/>
          <w:rPrChange w:id="1568" w:author="Christian Braun" w:date="2022-11-18T09:04:00Z">
            <w:rPr>
              <w:b/>
              <w:bCs/>
            </w:rPr>
          </w:rPrChange>
        </w:rPr>
      </w:pPr>
      <w:r w:rsidRPr="00DD5836">
        <w:rPr>
          <w:b/>
          <w:bCs/>
          <w:lang w:val="en-US"/>
          <w:rPrChange w:id="1569" w:author="Christian Braun" w:date="2022-11-18T09:04:00Z">
            <w:rPr>
              <w:b/>
              <w:bCs/>
            </w:rPr>
          </w:rPrChange>
        </w:rPr>
        <w:t>Consent for publication</w:t>
      </w:r>
    </w:p>
    <w:p w14:paraId="19D06D63" w14:textId="5C58976C" w:rsidR="004924CE" w:rsidRPr="00DD5836" w:rsidRDefault="004924CE" w:rsidP="00CC7820">
      <w:pPr>
        <w:spacing w:line="360" w:lineRule="auto"/>
        <w:jc w:val="both"/>
        <w:rPr>
          <w:lang w:val="en-US"/>
          <w:rPrChange w:id="1570" w:author="Christian Braun" w:date="2022-11-18T09:04:00Z">
            <w:rPr/>
          </w:rPrChange>
        </w:rPr>
      </w:pPr>
      <w:r w:rsidRPr="00DD5836">
        <w:rPr>
          <w:lang w:val="en-US"/>
          <w:rPrChange w:id="1571" w:author="Christian Braun" w:date="2022-11-18T09:04:00Z">
            <w:rPr/>
          </w:rPrChange>
        </w:rPr>
        <w:t>All patients were provided with information about the sample collection and gave written informed consent to participate in the study.</w:t>
      </w:r>
    </w:p>
    <w:p w14:paraId="12DDCF62" w14:textId="397C297D" w:rsidR="004924CE" w:rsidRPr="00DD5836" w:rsidRDefault="004924CE" w:rsidP="00CC7820">
      <w:pPr>
        <w:spacing w:line="360" w:lineRule="auto"/>
        <w:jc w:val="both"/>
        <w:rPr>
          <w:lang w:val="en-US"/>
          <w:rPrChange w:id="1572" w:author="Christian Braun" w:date="2022-11-18T09:04:00Z">
            <w:rPr/>
          </w:rPrChange>
        </w:rPr>
      </w:pPr>
    </w:p>
    <w:p w14:paraId="6B5075C0" w14:textId="6B263A60" w:rsidR="004924CE" w:rsidRPr="00DD5836" w:rsidRDefault="004924CE" w:rsidP="00CC7820">
      <w:pPr>
        <w:spacing w:line="360" w:lineRule="auto"/>
        <w:jc w:val="both"/>
        <w:rPr>
          <w:b/>
          <w:bCs/>
          <w:lang w:val="en-US"/>
          <w:rPrChange w:id="1573" w:author="Christian Braun" w:date="2022-11-18T09:04:00Z">
            <w:rPr>
              <w:b/>
              <w:bCs/>
            </w:rPr>
          </w:rPrChange>
        </w:rPr>
      </w:pPr>
      <w:r w:rsidRPr="00DD5836">
        <w:rPr>
          <w:b/>
          <w:bCs/>
          <w:lang w:val="en-US"/>
          <w:rPrChange w:id="1574" w:author="Christian Braun" w:date="2022-11-18T09:04:00Z">
            <w:rPr>
              <w:b/>
              <w:bCs/>
            </w:rPr>
          </w:rPrChange>
        </w:rPr>
        <w:t>Funding</w:t>
      </w:r>
    </w:p>
    <w:p w14:paraId="349A6D70" w14:textId="376DC47A" w:rsidR="004924CE" w:rsidRPr="00DD5836" w:rsidRDefault="004924CE" w:rsidP="00CC7820">
      <w:pPr>
        <w:spacing w:line="360" w:lineRule="auto"/>
        <w:jc w:val="both"/>
        <w:rPr>
          <w:lang w:val="en-US"/>
          <w:rPrChange w:id="1575" w:author="Christian Braun" w:date="2022-11-18T09:04:00Z">
            <w:rPr/>
          </w:rPrChange>
        </w:rPr>
      </w:pPr>
      <w:r w:rsidRPr="00DD5836">
        <w:rPr>
          <w:lang w:val="en-US"/>
          <w:rPrChange w:id="1576" w:author="Christian Braun" w:date="2022-11-18T09:04:00Z">
            <w:rPr/>
          </w:rPrChange>
        </w:rPr>
        <w:t>None</w:t>
      </w:r>
    </w:p>
    <w:p w14:paraId="059BFE2B" w14:textId="6AFDFB2A" w:rsidR="004924CE" w:rsidRPr="00DD5836" w:rsidRDefault="004924CE" w:rsidP="00CC7820">
      <w:pPr>
        <w:spacing w:line="360" w:lineRule="auto"/>
        <w:jc w:val="both"/>
        <w:rPr>
          <w:b/>
          <w:bCs/>
          <w:lang w:val="en-US"/>
          <w:rPrChange w:id="1577" w:author="Christian Braun" w:date="2022-11-18T09:04:00Z">
            <w:rPr>
              <w:b/>
              <w:bCs/>
            </w:rPr>
          </w:rPrChange>
        </w:rPr>
      </w:pPr>
    </w:p>
    <w:p w14:paraId="3064E6EA" w14:textId="30674A59" w:rsidR="0023042C" w:rsidRPr="00DD5836" w:rsidRDefault="00FA4CF7" w:rsidP="00CC7820">
      <w:pPr>
        <w:spacing w:line="360" w:lineRule="auto"/>
        <w:jc w:val="both"/>
        <w:rPr>
          <w:b/>
          <w:bCs/>
          <w:lang w:val="en-US"/>
          <w:rPrChange w:id="1578" w:author="Christian Braun" w:date="2022-11-18T09:04:00Z">
            <w:rPr>
              <w:b/>
              <w:bCs/>
            </w:rPr>
          </w:rPrChange>
        </w:rPr>
      </w:pPr>
      <w:r w:rsidRPr="00DD5836">
        <w:rPr>
          <w:b/>
          <w:bCs/>
          <w:lang w:val="en-US"/>
          <w:rPrChange w:id="1579" w:author="Christian Braun" w:date="2022-11-18T09:04:00Z">
            <w:rPr>
              <w:b/>
              <w:bCs/>
            </w:rPr>
          </w:rPrChange>
        </w:rPr>
        <w:t>Author Contributions</w:t>
      </w:r>
    </w:p>
    <w:p w14:paraId="3408CA33" w14:textId="6B6626DB" w:rsidR="00206681" w:rsidRPr="00DD5836" w:rsidRDefault="00206681" w:rsidP="00CC7820">
      <w:pPr>
        <w:spacing w:line="360" w:lineRule="auto"/>
        <w:jc w:val="both"/>
        <w:rPr>
          <w:lang w:val="en-US"/>
          <w:rPrChange w:id="1580" w:author="Christian Braun" w:date="2022-11-18T09:04:00Z">
            <w:rPr/>
          </w:rPrChange>
        </w:rPr>
      </w:pPr>
      <w:r w:rsidRPr="00DD5836">
        <w:rPr>
          <w:lang w:val="en-US"/>
          <w:rPrChange w:id="1581" w:author="Christian Braun" w:date="2022-11-18T09:04:00Z">
            <w:rPr/>
          </w:rPrChange>
        </w:rPr>
        <w:t>DS</w:t>
      </w:r>
      <w:r w:rsidR="002244F4" w:rsidRPr="00DD5836">
        <w:rPr>
          <w:lang w:val="en-US"/>
          <w:rPrChange w:id="1582" w:author="Christian Braun" w:date="2022-11-18T09:04:00Z">
            <w:rPr/>
          </w:rPrChange>
        </w:rPr>
        <w:t>,</w:t>
      </w:r>
      <w:r w:rsidR="00215C72" w:rsidRPr="00DD5836">
        <w:rPr>
          <w:lang w:val="en-US"/>
          <w:rPrChange w:id="1583" w:author="Christian Braun" w:date="2022-11-18T09:04:00Z">
            <w:rPr/>
          </w:rPrChange>
        </w:rPr>
        <w:t xml:space="preserve"> MM, AS, </w:t>
      </w:r>
      <w:r w:rsidR="00621EB5" w:rsidRPr="00DD5836">
        <w:rPr>
          <w:lang w:val="en-US"/>
          <w:rPrChange w:id="1584" w:author="Christian Braun" w:date="2022-11-18T09:04:00Z">
            <w:rPr/>
          </w:rPrChange>
        </w:rPr>
        <w:t>FS</w:t>
      </w:r>
      <w:r w:rsidR="00AC6BA2" w:rsidRPr="00DD5836">
        <w:rPr>
          <w:lang w:val="en-US"/>
          <w:rPrChange w:id="1585" w:author="Christian Braun" w:date="2022-11-18T09:04:00Z">
            <w:rPr/>
          </w:rPrChange>
        </w:rPr>
        <w:t>, AK and FM</w:t>
      </w:r>
      <w:r w:rsidR="002244F4" w:rsidRPr="00DD5836">
        <w:rPr>
          <w:lang w:val="en-US"/>
          <w:rPrChange w:id="1586" w:author="Christian Braun" w:date="2022-11-18T09:04:00Z">
            <w:rPr/>
          </w:rPrChange>
        </w:rPr>
        <w:t xml:space="preserve"> performed the experimen</w:t>
      </w:r>
      <w:r w:rsidR="00072DEB" w:rsidRPr="00DD5836">
        <w:rPr>
          <w:lang w:val="en-US"/>
          <w:rPrChange w:id="1587" w:author="Christian Braun" w:date="2022-11-18T09:04:00Z">
            <w:rPr/>
          </w:rPrChange>
        </w:rPr>
        <w:t xml:space="preserve">ts. </w:t>
      </w:r>
      <w:r w:rsidR="009A6F33" w:rsidRPr="00DD5836">
        <w:rPr>
          <w:lang w:val="en-US"/>
          <w:rPrChange w:id="1588" w:author="Christian Braun" w:date="2022-11-18T09:04:00Z">
            <w:rPr/>
          </w:rPrChange>
        </w:rPr>
        <w:t>DM, KNE and BN</w:t>
      </w:r>
      <w:r w:rsidR="002C6ACE" w:rsidRPr="00DD5836">
        <w:rPr>
          <w:lang w:val="en-US"/>
          <w:rPrChange w:id="1589" w:author="Christian Braun" w:date="2022-11-18T09:04:00Z">
            <w:rPr/>
          </w:rPrChange>
        </w:rPr>
        <w:t xml:space="preserve"> helped </w:t>
      </w:r>
      <w:ins w:id="1590" w:author="Christian Braun" w:date="2022-11-19T11:27:00Z">
        <w:r w:rsidR="005333BB">
          <w:rPr>
            <w:lang w:val="en-US"/>
          </w:rPr>
          <w:t xml:space="preserve">in </w:t>
        </w:r>
      </w:ins>
      <w:r w:rsidR="002C6ACE" w:rsidRPr="00DD5836">
        <w:rPr>
          <w:lang w:val="en-US"/>
          <w:rPrChange w:id="1591" w:author="Christian Braun" w:date="2022-11-18T09:04:00Z">
            <w:rPr/>
          </w:rPrChange>
        </w:rPr>
        <w:t xml:space="preserve">conceptualizing the experiments and </w:t>
      </w:r>
      <w:ins w:id="1592" w:author="Christian Braun" w:date="2022-11-19T11:27:00Z">
        <w:r w:rsidR="00FB2C03">
          <w:rPr>
            <w:lang w:val="en-US"/>
          </w:rPr>
          <w:t xml:space="preserve">with </w:t>
        </w:r>
      </w:ins>
      <w:r w:rsidR="002C6ACE" w:rsidRPr="00DD5836">
        <w:rPr>
          <w:lang w:val="en-US"/>
          <w:rPrChange w:id="1593" w:author="Christian Braun" w:date="2022-11-18T09:04:00Z">
            <w:rPr/>
          </w:rPrChange>
        </w:rPr>
        <w:t xml:space="preserve">the manuscript and DM </w:t>
      </w:r>
      <w:r w:rsidR="001D26F4" w:rsidRPr="00DD5836">
        <w:rPr>
          <w:lang w:val="en-US"/>
          <w:rPrChange w:id="1594" w:author="Christian Braun" w:date="2022-11-18T09:04:00Z">
            <w:rPr/>
          </w:rPrChange>
        </w:rPr>
        <w:t>supervised some of the experiments. MHL</w:t>
      </w:r>
      <w:r w:rsidR="00D53A0B" w:rsidRPr="00DD5836">
        <w:rPr>
          <w:lang w:val="en-US"/>
          <w:rPrChange w:id="1595" w:author="Christian Braun" w:date="2022-11-18T09:04:00Z">
            <w:rPr/>
          </w:rPrChange>
        </w:rPr>
        <w:t xml:space="preserve"> and CB conceptualized the study and the experiments</w:t>
      </w:r>
      <w:r w:rsidR="00561D12" w:rsidRPr="00DD5836">
        <w:rPr>
          <w:lang w:val="en-US"/>
          <w:rPrChange w:id="1596" w:author="Christian Braun" w:date="2022-11-18T09:04:00Z">
            <w:rPr/>
          </w:rPrChange>
        </w:rPr>
        <w:t xml:space="preserve">, provided </w:t>
      </w:r>
      <w:r w:rsidR="00ED38CC" w:rsidRPr="00DD5836">
        <w:rPr>
          <w:lang w:val="en-US"/>
          <w:rPrChange w:id="1597" w:author="Christian Braun" w:date="2022-11-18T09:04:00Z">
            <w:rPr/>
          </w:rPrChange>
        </w:rPr>
        <w:t>funding</w:t>
      </w:r>
      <w:r w:rsidR="00D53A0B" w:rsidRPr="00DD5836">
        <w:rPr>
          <w:lang w:val="en-US"/>
          <w:rPrChange w:id="1598" w:author="Christian Braun" w:date="2022-11-18T09:04:00Z">
            <w:rPr/>
          </w:rPrChange>
        </w:rPr>
        <w:t xml:space="preserve"> and </w:t>
      </w:r>
      <w:r w:rsidR="00ED38CC" w:rsidRPr="00DD5836">
        <w:rPr>
          <w:lang w:val="en-US"/>
          <w:rPrChange w:id="1599" w:author="Christian Braun" w:date="2022-11-18T09:04:00Z">
            <w:rPr/>
          </w:rPrChange>
        </w:rPr>
        <w:t xml:space="preserve">reviewed and </w:t>
      </w:r>
      <w:r w:rsidR="00D53A0B" w:rsidRPr="00DD5836">
        <w:rPr>
          <w:lang w:val="en-US"/>
          <w:rPrChange w:id="1600" w:author="Christian Braun" w:date="2022-11-18T09:04:00Z">
            <w:rPr/>
          </w:rPrChange>
        </w:rPr>
        <w:t xml:space="preserve">supervised </w:t>
      </w:r>
      <w:r w:rsidR="00561D12" w:rsidRPr="00DD5836">
        <w:rPr>
          <w:lang w:val="en-US"/>
          <w:rPrChange w:id="1601" w:author="Christian Braun" w:date="2022-11-18T09:04:00Z">
            <w:rPr/>
          </w:rPrChange>
        </w:rPr>
        <w:t>all experiments</w:t>
      </w:r>
      <w:r w:rsidR="00ED38CC" w:rsidRPr="00DD5836">
        <w:rPr>
          <w:lang w:val="en-US"/>
          <w:rPrChange w:id="1602" w:author="Christian Braun" w:date="2022-11-18T09:04:00Z">
            <w:rPr/>
          </w:rPrChange>
        </w:rPr>
        <w:t xml:space="preserve">. CB performed the statistical analyses. DS and </w:t>
      </w:r>
      <w:r w:rsidR="00722AA8" w:rsidRPr="00DD5836">
        <w:rPr>
          <w:lang w:val="en-US"/>
          <w:rPrChange w:id="1603" w:author="Christian Braun" w:date="2022-11-18T09:04:00Z">
            <w:rPr/>
          </w:rPrChange>
        </w:rPr>
        <w:t>CB wrote the manuscript and prepared the graphs. All authors critically reviewed the manuscript.</w:t>
      </w:r>
    </w:p>
    <w:p w14:paraId="5BDAE5D5" w14:textId="798FB85B" w:rsidR="00EA56E1" w:rsidRPr="00DD5836" w:rsidRDefault="00EA56E1" w:rsidP="00EA56E1">
      <w:pPr>
        <w:spacing w:line="360" w:lineRule="auto"/>
        <w:jc w:val="both"/>
        <w:rPr>
          <w:lang w:val="en-US"/>
          <w:rPrChange w:id="1604" w:author="Christian Braun" w:date="2022-11-18T09:04:00Z">
            <w:rPr/>
          </w:rPrChange>
        </w:rPr>
      </w:pPr>
    </w:p>
    <w:p w14:paraId="773AE57D" w14:textId="77777777" w:rsidR="00C3197F" w:rsidRPr="00DD5836" w:rsidRDefault="00C3197F" w:rsidP="00C3197F">
      <w:pPr>
        <w:spacing w:line="360" w:lineRule="auto"/>
        <w:jc w:val="both"/>
        <w:rPr>
          <w:b/>
          <w:bCs/>
          <w:lang w:val="en-US"/>
          <w:rPrChange w:id="1605" w:author="Christian Braun" w:date="2022-11-18T09:04:00Z">
            <w:rPr>
              <w:b/>
              <w:bCs/>
            </w:rPr>
          </w:rPrChange>
        </w:rPr>
      </w:pPr>
      <w:r w:rsidRPr="00DD5836">
        <w:rPr>
          <w:b/>
          <w:bCs/>
          <w:lang w:val="en-US"/>
          <w:rPrChange w:id="1606" w:author="Christian Braun" w:date="2022-11-18T09:04:00Z">
            <w:rPr>
              <w:b/>
              <w:bCs/>
            </w:rPr>
          </w:rPrChange>
        </w:rPr>
        <w:t>Competing interests</w:t>
      </w:r>
    </w:p>
    <w:p w14:paraId="19A06649" w14:textId="2B79CF88" w:rsidR="00EA56E1" w:rsidRPr="00DD5836" w:rsidRDefault="00C3197F" w:rsidP="00C3197F">
      <w:pPr>
        <w:spacing w:line="360" w:lineRule="auto"/>
        <w:jc w:val="both"/>
        <w:rPr>
          <w:lang w:val="en-US"/>
          <w:rPrChange w:id="1607" w:author="Christian Braun" w:date="2022-11-18T09:04:00Z">
            <w:rPr/>
          </w:rPrChange>
        </w:rPr>
      </w:pPr>
      <w:r w:rsidRPr="00DD5836">
        <w:rPr>
          <w:lang w:val="en-US"/>
          <w:rPrChange w:id="1608" w:author="Christian Braun" w:date="2022-11-18T09:04:00Z">
            <w:rPr/>
          </w:rPrChange>
        </w:rPr>
        <w:lastRenderedPageBreak/>
        <w:t>The author</w:t>
      </w:r>
      <w:del w:id="1609" w:author="Christian Braun" w:date="2022-11-19T11:28:00Z">
        <w:r w:rsidRPr="00DD5836" w:rsidDel="00CD1632">
          <w:rPr>
            <w:lang w:val="en-US"/>
            <w:rPrChange w:id="1610" w:author="Christian Braun" w:date="2022-11-18T09:04:00Z">
              <w:rPr/>
            </w:rPrChange>
          </w:rPr>
          <w:delText>(s</w:delText>
        </w:r>
      </w:del>
      <w:ins w:id="1611" w:author="Christian Braun" w:date="2022-11-19T11:28:00Z">
        <w:r w:rsidR="00CD1632">
          <w:rPr>
            <w:lang w:val="en-US"/>
          </w:rPr>
          <w:t>s</w:t>
        </w:r>
      </w:ins>
      <w:del w:id="1612" w:author="Christian Braun" w:date="2022-11-19T11:28:00Z">
        <w:r w:rsidRPr="00DD5836" w:rsidDel="00CD1632">
          <w:rPr>
            <w:lang w:val="en-US"/>
            <w:rPrChange w:id="1613" w:author="Christian Braun" w:date="2022-11-18T09:04:00Z">
              <w:rPr/>
            </w:rPrChange>
          </w:rPr>
          <w:delText>)</w:delText>
        </w:r>
      </w:del>
      <w:r w:rsidRPr="00DD5836">
        <w:rPr>
          <w:lang w:val="en-US"/>
          <w:rPrChange w:id="1614" w:author="Christian Braun" w:date="2022-11-18T09:04:00Z">
            <w:rPr/>
          </w:rPrChange>
        </w:rPr>
        <w:t xml:space="preserve"> declare </w:t>
      </w:r>
      <w:r w:rsidR="00BA1DCA" w:rsidRPr="00DD5836">
        <w:rPr>
          <w:lang w:val="en-US"/>
          <w:rPrChange w:id="1615" w:author="Christian Braun" w:date="2022-11-18T09:04:00Z">
            <w:rPr/>
          </w:rPrChange>
        </w:rPr>
        <w:t xml:space="preserve">that they have </w:t>
      </w:r>
      <w:r w:rsidRPr="00DD5836">
        <w:rPr>
          <w:lang w:val="en-US"/>
          <w:rPrChange w:id="1616" w:author="Christian Braun" w:date="2022-11-18T09:04:00Z">
            <w:rPr/>
          </w:rPrChange>
        </w:rPr>
        <w:t>no competing interests.</w:t>
      </w:r>
    </w:p>
    <w:p w14:paraId="17133737" w14:textId="63D1694D" w:rsidR="00C3197F" w:rsidRPr="00DD5836" w:rsidRDefault="00C3197F" w:rsidP="00C3197F">
      <w:pPr>
        <w:spacing w:line="360" w:lineRule="auto"/>
        <w:jc w:val="both"/>
        <w:rPr>
          <w:lang w:val="en-US"/>
          <w:rPrChange w:id="1617" w:author="Christian Braun" w:date="2022-11-18T09:04:00Z">
            <w:rPr/>
          </w:rPrChange>
        </w:rPr>
      </w:pPr>
    </w:p>
    <w:p w14:paraId="73C1A069" w14:textId="1C97C6CF" w:rsidR="00C3197F" w:rsidRPr="00DD5836" w:rsidRDefault="00F74632" w:rsidP="00C3197F">
      <w:pPr>
        <w:spacing w:line="360" w:lineRule="auto"/>
        <w:jc w:val="both"/>
        <w:rPr>
          <w:b/>
          <w:bCs/>
          <w:lang w:val="en-US"/>
          <w:rPrChange w:id="1618" w:author="Christian Braun" w:date="2022-11-18T09:04:00Z">
            <w:rPr>
              <w:b/>
              <w:bCs/>
            </w:rPr>
          </w:rPrChange>
        </w:rPr>
      </w:pPr>
      <w:r w:rsidRPr="00DD5836">
        <w:rPr>
          <w:b/>
          <w:bCs/>
          <w:lang w:val="en-US"/>
          <w:rPrChange w:id="1619" w:author="Christian Braun" w:date="2022-11-18T09:04:00Z">
            <w:rPr>
              <w:b/>
              <w:bCs/>
            </w:rPr>
          </w:rPrChange>
        </w:rPr>
        <w:t>Data availability</w:t>
      </w:r>
    </w:p>
    <w:p w14:paraId="6B27FC2C" w14:textId="77777777" w:rsidR="004129F7" w:rsidRPr="003914A2" w:rsidRDefault="004129F7" w:rsidP="004129F7">
      <w:pPr>
        <w:spacing w:line="360" w:lineRule="auto"/>
        <w:jc w:val="both"/>
        <w:rPr>
          <w:ins w:id="1620" w:author="Christian Braun" w:date="2022-11-19T11:29:00Z"/>
          <w:lang w:val="en-US"/>
        </w:rPr>
      </w:pPr>
      <w:ins w:id="1621" w:author="Christian Braun" w:date="2022-11-19T11:29:00Z">
        <w:r w:rsidRPr="003914A2">
          <w:rPr>
            <w:lang w:val="en-US"/>
          </w:rPr>
          <w:t xml:space="preserve">The </w:t>
        </w:r>
        <w:r>
          <w:rPr>
            <w:lang w:val="en-US"/>
          </w:rPr>
          <w:t xml:space="preserve">minimal </w:t>
        </w:r>
        <w:r w:rsidRPr="003914A2">
          <w:rPr>
            <w:lang w:val="en-US"/>
          </w:rPr>
          <w:t>datasets used and/or analy</w:t>
        </w:r>
        <w:r>
          <w:rPr>
            <w:lang w:val="en-US"/>
          </w:rPr>
          <w:t>z</w:t>
        </w:r>
        <w:r w:rsidRPr="003914A2">
          <w:rPr>
            <w:lang w:val="en-US"/>
          </w:rPr>
          <w:t xml:space="preserve">ed during the current study are available </w:t>
        </w:r>
        <w:r>
          <w:rPr>
            <w:lang w:val="en-US"/>
          </w:rPr>
          <w:t>as supplementary material (S8)</w:t>
        </w:r>
        <w:r w:rsidRPr="003914A2">
          <w:rPr>
            <w:lang w:val="en-US"/>
          </w:rPr>
          <w:t>.</w:t>
        </w:r>
      </w:ins>
    </w:p>
    <w:p w14:paraId="05B2AC13" w14:textId="037883F2" w:rsidR="00F74632" w:rsidRPr="00DD5836" w:rsidDel="004129F7" w:rsidRDefault="00B15001" w:rsidP="00C3197F">
      <w:pPr>
        <w:spacing w:line="360" w:lineRule="auto"/>
        <w:jc w:val="both"/>
        <w:rPr>
          <w:del w:id="1622" w:author="Christian Braun" w:date="2022-11-19T11:29:00Z"/>
          <w:lang w:val="en-US"/>
          <w:rPrChange w:id="1623" w:author="Christian Braun" w:date="2022-11-18T09:04:00Z">
            <w:rPr>
              <w:del w:id="1624" w:author="Christian Braun" w:date="2022-11-19T11:29:00Z"/>
            </w:rPr>
          </w:rPrChange>
        </w:rPr>
      </w:pPr>
      <w:del w:id="1625" w:author="Christian Braun" w:date="2022-11-19T11:29:00Z">
        <w:r w:rsidRPr="00DD5836" w:rsidDel="004129F7">
          <w:rPr>
            <w:lang w:val="en-US"/>
            <w:rPrChange w:id="1626" w:author="Christian Braun" w:date="2022-11-18T09:04:00Z">
              <w:rPr/>
            </w:rPrChange>
          </w:rPr>
          <w:delText xml:space="preserve">The datasets </w:delText>
        </w:r>
        <w:r w:rsidR="004924CE" w:rsidRPr="00DD5836" w:rsidDel="004129F7">
          <w:rPr>
            <w:lang w:val="en-US"/>
            <w:rPrChange w:id="1627" w:author="Christian Braun" w:date="2022-11-18T09:04:00Z">
              <w:rPr/>
            </w:rPrChange>
          </w:rPr>
          <w:delText xml:space="preserve">used </w:delText>
        </w:r>
        <w:r w:rsidRPr="00DD5836" w:rsidDel="004129F7">
          <w:rPr>
            <w:lang w:val="en-US"/>
            <w:rPrChange w:id="1628" w:author="Christian Braun" w:date="2022-11-18T09:04:00Z">
              <w:rPr/>
            </w:rPrChange>
          </w:rPr>
          <w:delText>and/or analy</w:delText>
        </w:r>
      </w:del>
      <w:del w:id="1629" w:author="Christian Braun" w:date="2022-11-19T11:28:00Z">
        <w:r w:rsidRPr="00DD5836" w:rsidDel="008E34DE">
          <w:rPr>
            <w:lang w:val="en-US"/>
            <w:rPrChange w:id="1630" w:author="Christian Braun" w:date="2022-11-18T09:04:00Z">
              <w:rPr/>
            </w:rPrChange>
          </w:rPr>
          <w:delText>s</w:delText>
        </w:r>
      </w:del>
      <w:del w:id="1631" w:author="Christian Braun" w:date="2022-11-19T11:29:00Z">
        <w:r w:rsidRPr="00DD5836" w:rsidDel="004129F7">
          <w:rPr>
            <w:lang w:val="en-US"/>
            <w:rPrChange w:id="1632" w:author="Christian Braun" w:date="2022-11-18T09:04:00Z">
              <w:rPr/>
            </w:rPrChange>
          </w:rPr>
          <w:delText xml:space="preserve">ed during the current study are available from the corresponding author </w:delText>
        </w:r>
        <w:r w:rsidR="006907EA" w:rsidRPr="00DD5836" w:rsidDel="004129F7">
          <w:rPr>
            <w:lang w:val="en-US"/>
            <w:rPrChange w:id="1633" w:author="Christian Braun" w:date="2022-11-18T09:04:00Z">
              <w:rPr/>
            </w:rPrChange>
          </w:rPr>
          <w:delText>up</w:delText>
        </w:r>
        <w:r w:rsidRPr="00DD5836" w:rsidDel="004129F7">
          <w:rPr>
            <w:lang w:val="en-US"/>
            <w:rPrChange w:id="1634" w:author="Christian Braun" w:date="2022-11-18T09:04:00Z">
              <w:rPr/>
            </w:rPrChange>
          </w:rPr>
          <w:delText>on reasonable request.</w:delText>
        </w:r>
      </w:del>
    </w:p>
    <w:p w14:paraId="6EB8A026" w14:textId="54A93941" w:rsidR="00C3197F" w:rsidRPr="00DD5836" w:rsidRDefault="00C3197F" w:rsidP="00C3197F">
      <w:pPr>
        <w:spacing w:line="360" w:lineRule="auto"/>
        <w:jc w:val="both"/>
        <w:rPr>
          <w:b/>
          <w:bCs/>
          <w:lang w:val="en-US"/>
          <w:rPrChange w:id="1635" w:author="Christian Braun" w:date="2022-11-18T09:04:00Z">
            <w:rPr>
              <w:b/>
              <w:bCs/>
            </w:rPr>
          </w:rPrChange>
        </w:rPr>
      </w:pPr>
    </w:p>
    <w:p w14:paraId="7B0658E3" w14:textId="2ED2B855" w:rsidR="00BA1DCA" w:rsidRPr="00DD5836" w:rsidRDefault="00BA1DCA" w:rsidP="00C3197F">
      <w:pPr>
        <w:spacing w:line="360" w:lineRule="auto"/>
        <w:jc w:val="both"/>
        <w:rPr>
          <w:b/>
          <w:bCs/>
          <w:lang w:val="en-US"/>
          <w:rPrChange w:id="1636" w:author="Christian Braun" w:date="2022-11-18T09:04:00Z">
            <w:rPr>
              <w:b/>
              <w:bCs/>
            </w:rPr>
          </w:rPrChange>
        </w:rPr>
      </w:pPr>
      <w:r w:rsidRPr="00DD5836">
        <w:rPr>
          <w:b/>
          <w:bCs/>
          <w:lang w:val="en-US"/>
          <w:rPrChange w:id="1637" w:author="Christian Braun" w:date="2022-11-18T09:04:00Z">
            <w:rPr>
              <w:b/>
              <w:bCs/>
            </w:rPr>
          </w:rPrChange>
        </w:rPr>
        <w:t>Acknowledgements</w:t>
      </w:r>
    </w:p>
    <w:p w14:paraId="57243B23" w14:textId="77777777" w:rsidR="00956982" w:rsidRPr="003914A2" w:rsidRDefault="00956982" w:rsidP="00956982">
      <w:pPr>
        <w:spacing w:line="360" w:lineRule="auto"/>
        <w:jc w:val="both"/>
        <w:rPr>
          <w:ins w:id="1638" w:author="Christian Braun" w:date="2022-11-19T11:30:00Z"/>
          <w:lang w:val="en-US"/>
        </w:rPr>
      </w:pPr>
      <w:ins w:id="1639" w:author="Christian Braun" w:date="2022-11-19T11:30:00Z">
        <w:r w:rsidRPr="008D1C99">
          <w:rPr>
            <w:lang w:val="en-US"/>
            <w:rPrChange w:id="1640" w:author="Christian Braun" w:date="2022-11-19T12:09:00Z">
              <w:rPr>
                <w:highlight w:val="yellow"/>
                <w:lang w:val="en-US"/>
              </w:rPr>
            </w:rPrChange>
          </w:rPr>
          <w:t xml:space="preserve">We thank Dr. Robert </w:t>
        </w:r>
        <w:proofErr w:type="spellStart"/>
        <w:r w:rsidRPr="008D1C99">
          <w:rPr>
            <w:lang w:val="en-US"/>
            <w:rPrChange w:id="1641" w:author="Christian Braun" w:date="2022-11-19T12:09:00Z">
              <w:rPr>
                <w:highlight w:val="yellow"/>
                <w:lang w:val="en-US"/>
              </w:rPr>
            </w:rPrChange>
          </w:rPr>
          <w:t>Blakytny</w:t>
        </w:r>
        <w:proofErr w:type="spellEnd"/>
        <w:r w:rsidRPr="008D1C99">
          <w:rPr>
            <w:lang w:val="en-US"/>
            <w:rPrChange w:id="1642" w:author="Christian Braun" w:date="2022-11-19T12:09:00Z">
              <w:rPr>
                <w:highlight w:val="yellow"/>
                <w:lang w:val="en-US"/>
              </w:rPr>
            </w:rPrChange>
          </w:rPr>
          <w:t xml:space="preserve"> for proofreading the manuscript.</w:t>
        </w:r>
      </w:ins>
    </w:p>
    <w:p w14:paraId="64F65970" w14:textId="3D7DE7D8" w:rsidR="00BA1DCA" w:rsidRPr="00DD5836" w:rsidDel="00956982" w:rsidRDefault="00BA1DCA" w:rsidP="00C3197F">
      <w:pPr>
        <w:spacing w:line="360" w:lineRule="auto"/>
        <w:jc w:val="both"/>
        <w:rPr>
          <w:del w:id="1643" w:author="Christian Braun" w:date="2022-11-19T11:30:00Z"/>
          <w:lang w:val="en-US"/>
          <w:rPrChange w:id="1644" w:author="Christian Braun" w:date="2022-11-18T09:04:00Z">
            <w:rPr>
              <w:del w:id="1645" w:author="Christian Braun" w:date="2022-11-19T11:30:00Z"/>
            </w:rPr>
          </w:rPrChange>
        </w:rPr>
      </w:pPr>
      <w:del w:id="1646" w:author="Christian Braun" w:date="2022-11-19T11:30:00Z">
        <w:r w:rsidRPr="00DD5836" w:rsidDel="00956982">
          <w:rPr>
            <w:lang w:val="en-US"/>
            <w:rPrChange w:id="1647" w:author="Christian Braun" w:date="2022-11-18T09:04:00Z">
              <w:rPr/>
            </w:rPrChange>
          </w:rPr>
          <w:delText>Not applicable</w:delText>
        </w:r>
      </w:del>
    </w:p>
    <w:p w14:paraId="06A12905" w14:textId="0CA0254E" w:rsidR="0047368F" w:rsidRPr="00DD5836" w:rsidRDefault="0047368F">
      <w:pPr>
        <w:rPr>
          <w:lang w:val="en-US"/>
          <w:rPrChange w:id="1648" w:author="Christian Braun" w:date="2022-11-18T09:04:00Z">
            <w:rPr/>
          </w:rPrChange>
        </w:rPr>
      </w:pPr>
    </w:p>
    <w:p w14:paraId="17125E4C" w14:textId="77777777" w:rsidR="00476322" w:rsidRPr="00DD5836" w:rsidRDefault="00476322">
      <w:pPr>
        <w:rPr>
          <w:lang w:val="en-US"/>
          <w:rPrChange w:id="1649" w:author="Christian Braun" w:date="2022-11-18T09:04:00Z">
            <w:rPr/>
          </w:rPrChange>
        </w:rPr>
      </w:pPr>
    </w:p>
    <w:p w14:paraId="1DCF16D3" w14:textId="14D98980" w:rsidR="00E71165" w:rsidRPr="00DD5836" w:rsidRDefault="00E71165" w:rsidP="009B5DE0">
      <w:pPr>
        <w:pStyle w:val="Heading1"/>
        <w:rPr>
          <w:rFonts w:ascii="Calibri" w:hAnsi="Calibri" w:cs="Calibri"/>
          <w:sz w:val="36"/>
          <w:szCs w:val="36"/>
          <w:lang w:val="en-US"/>
          <w:rPrChange w:id="1650" w:author="Christian Braun" w:date="2022-11-18T09:04:00Z">
            <w:rPr>
              <w:rFonts w:ascii="Calibri" w:hAnsi="Calibri" w:cs="Calibri"/>
              <w:sz w:val="36"/>
              <w:szCs w:val="36"/>
            </w:rPr>
          </w:rPrChange>
        </w:rPr>
      </w:pPr>
      <w:r w:rsidRPr="00DD5836">
        <w:rPr>
          <w:rFonts w:ascii="Calibri" w:hAnsi="Calibri" w:cs="Calibri"/>
          <w:sz w:val="36"/>
          <w:szCs w:val="36"/>
          <w:lang w:val="en-US"/>
          <w:rPrChange w:id="1651" w:author="Christian Braun" w:date="2022-11-18T09:04:00Z">
            <w:rPr>
              <w:rFonts w:ascii="Calibri" w:hAnsi="Calibri" w:cs="Calibri"/>
              <w:sz w:val="36"/>
              <w:szCs w:val="36"/>
            </w:rPr>
          </w:rPrChange>
        </w:rPr>
        <w:t>Reference</w:t>
      </w:r>
      <w:r w:rsidR="00271652" w:rsidRPr="00DD5836">
        <w:rPr>
          <w:rFonts w:ascii="Calibri" w:hAnsi="Calibri" w:cs="Calibri"/>
          <w:sz w:val="36"/>
          <w:szCs w:val="36"/>
          <w:lang w:val="en-US"/>
          <w:rPrChange w:id="1652" w:author="Christian Braun" w:date="2022-11-18T09:04:00Z">
            <w:rPr>
              <w:rFonts w:ascii="Calibri" w:hAnsi="Calibri" w:cs="Calibri"/>
              <w:sz w:val="36"/>
              <w:szCs w:val="36"/>
            </w:rPr>
          </w:rPrChange>
        </w:rPr>
        <w:t>s</w:t>
      </w:r>
    </w:p>
    <w:p w14:paraId="6279CB55" w14:textId="77777777" w:rsidR="00E5442A" w:rsidRPr="00DD5836" w:rsidRDefault="0050406E" w:rsidP="00E5442A">
      <w:pPr>
        <w:widowControl w:val="0"/>
        <w:autoSpaceDE w:val="0"/>
        <w:autoSpaceDN w:val="0"/>
        <w:adjustRightInd w:val="0"/>
        <w:rPr>
          <w:rFonts w:ascii="Calibri" w:cs="Calibri"/>
          <w:lang w:val="en-US"/>
          <w:rPrChange w:id="1653" w:author="Christian Braun" w:date="2022-11-18T09:04:00Z">
            <w:rPr>
              <w:rFonts w:ascii="Calibri" w:cs="Calibri"/>
            </w:rPr>
          </w:rPrChange>
        </w:rPr>
      </w:pPr>
      <w:r w:rsidRPr="00DD5836">
        <w:rPr>
          <w:lang w:val="en-US"/>
          <w:rPrChange w:id="1654" w:author="Christian Braun" w:date="2022-11-18T09:04:00Z">
            <w:rPr/>
          </w:rPrChange>
        </w:rPr>
        <w:fldChar w:fldCharType="begin"/>
      </w:r>
      <w:r w:rsidR="00A73773" w:rsidRPr="00DD5836">
        <w:rPr>
          <w:lang w:val="en-US"/>
          <w:rPrChange w:id="1655" w:author="Christian Braun" w:date="2022-11-18T09:04:00Z">
            <w:rPr/>
          </w:rPrChange>
        </w:rPr>
        <w:instrText xml:space="preserve"> ADDIN ZOTERO_BIBL {"uncited":[],"omitted":[],"custom":[]} CSL_BIBLIOGRAPHY </w:instrText>
      </w:r>
      <w:r w:rsidRPr="00DD5836">
        <w:rPr>
          <w:lang w:val="en-US"/>
          <w:rPrChange w:id="1656" w:author="Christian Braun" w:date="2022-11-18T09:04:00Z">
            <w:rPr/>
          </w:rPrChange>
        </w:rPr>
        <w:fldChar w:fldCharType="separate"/>
      </w:r>
      <w:r w:rsidR="00E5442A" w:rsidRPr="00DD5836">
        <w:rPr>
          <w:rFonts w:ascii="Calibri" w:cs="Calibri"/>
          <w:lang w:val="en-US"/>
          <w:rPrChange w:id="1657" w:author="Christian Braun" w:date="2022-11-18T09:04:00Z">
            <w:rPr>
              <w:rFonts w:ascii="Calibri" w:cs="Calibri"/>
            </w:rPr>
          </w:rPrChange>
        </w:rPr>
        <w:t>1.</w:t>
      </w:r>
      <w:r w:rsidR="00E5442A" w:rsidRPr="00DD5836">
        <w:rPr>
          <w:rFonts w:ascii="Calibri" w:cs="Calibri"/>
          <w:lang w:val="en-US"/>
          <w:rPrChange w:id="1658" w:author="Christian Braun" w:date="2022-11-18T09:04:00Z">
            <w:rPr>
              <w:rFonts w:ascii="Calibri" w:cs="Calibri"/>
            </w:rPr>
          </w:rPrChange>
        </w:rPr>
        <w:tab/>
        <w:t xml:space="preserve">Teligui L, Dalmayrac E, Corbeau JJ, Bouquet E, Godon A, Denommé AS, et al. Ex vivo simulation of cardiopulmonary bypass with human blood for hemocompatibility testing. Perfusion. 2016 Jul;31(5):376–83. </w:t>
      </w:r>
    </w:p>
    <w:p w14:paraId="757A666D" w14:textId="77777777" w:rsidR="00E5442A" w:rsidRPr="00DD5836" w:rsidRDefault="00E5442A" w:rsidP="00E5442A">
      <w:pPr>
        <w:widowControl w:val="0"/>
        <w:autoSpaceDE w:val="0"/>
        <w:autoSpaceDN w:val="0"/>
        <w:adjustRightInd w:val="0"/>
        <w:rPr>
          <w:rFonts w:ascii="Calibri" w:cs="Calibri"/>
          <w:lang w:val="en-US"/>
          <w:rPrChange w:id="1659" w:author="Christian Braun" w:date="2022-11-18T09:04:00Z">
            <w:rPr>
              <w:rFonts w:ascii="Calibri" w:cs="Calibri"/>
            </w:rPr>
          </w:rPrChange>
        </w:rPr>
      </w:pPr>
      <w:r w:rsidRPr="00DD5836">
        <w:rPr>
          <w:rFonts w:ascii="Calibri" w:cs="Calibri"/>
          <w:lang w:val="en-US"/>
          <w:rPrChange w:id="1660" w:author="Christian Braun" w:date="2022-11-18T09:04:00Z">
            <w:rPr>
              <w:rFonts w:ascii="Calibri" w:cs="Calibri"/>
            </w:rPr>
          </w:rPrChange>
        </w:rPr>
        <w:t>2.</w:t>
      </w:r>
      <w:r w:rsidRPr="00DD5836">
        <w:rPr>
          <w:rFonts w:ascii="Calibri" w:cs="Calibri"/>
          <w:lang w:val="en-US"/>
          <w:rPrChange w:id="1661" w:author="Christian Braun" w:date="2022-11-18T09:04:00Z">
            <w:rPr>
              <w:rFonts w:ascii="Calibri" w:cs="Calibri"/>
            </w:rPr>
          </w:rPrChange>
        </w:rPr>
        <w:tab/>
        <w:t xml:space="preserve">Ojeda R, Arias-Guillén M, Gómez M, Vera M, Fontseré N, Rodas L, et al. Study of Biocompatibility of Membranes in Online Hemodiafiltration. Blood Purif. 2020;49(4):400–8. </w:t>
      </w:r>
    </w:p>
    <w:p w14:paraId="73B848AC" w14:textId="77777777" w:rsidR="00E5442A" w:rsidRPr="00DD5836" w:rsidRDefault="00E5442A" w:rsidP="00E5442A">
      <w:pPr>
        <w:widowControl w:val="0"/>
        <w:autoSpaceDE w:val="0"/>
        <w:autoSpaceDN w:val="0"/>
        <w:adjustRightInd w:val="0"/>
        <w:rPr>
          <w:rFonts w:ascii="Calibri" w:cs="Calibri"/>
          <w:lang w:val="en-US"/>
          <w:rPrChange w:id="1662" w:author="Christian Braun" w:date="2022-11-18T09:04:00Z">
            <w:rPr>
              <w:rFonts w:ascii="Calibri" w:cs="Calibri"/>
            </w:rPr>
          </w:rPrChange>
        </w:rPr>
      </w:pPr>
      <w:r w:rsidRPr="00DD5836">
        <w:rPr>
          <w:rFonts w:ascii="Calibri" w:cs="Calibri"/>
          <w:lang w:val="en-US"/>
          <w:rPrChange w:id="1663" w:author="Christian Braun" w:date="2022-11-18T09:04:00Z">
            <w:rPr>
              <w:rFonts w:ascii="Calibri" w:cs="Calibri"/>
            </w:rPr>
          </w:rPrChange>
        </w:rPr>
        <w:t>3.</w:t>
      </w:r>
      <w:r w:rsidRPr="00DD5836">
        <w:rPr>
          <w:rFonts w:ascii="Calibri" w:cs="Calibri"/>
          <w:lang w:val="en-US"/>
          <w:rPrChange w:id="1664" w:author="Christian Braun" w:date="2022-11-18T09:04:00Z">
            <w:rPr>
              <w:rFonts w:ascii="Calibri" w:cs="Calibri"/>
            </w:rPr>
          </w:rPrChange>
        </w:rPr>
        <w:tab/>
        <w:t xml:space="preserve">Roberts TR, Garren MRS, Handa H, Batchinsky AI. Toward an artificial endothelium: Development of blood-compatible surfaces for extracorporeal life support. J Trauma Acute Care Surg. 2020 Aug;89(2S Suppl 2):S59–68. </w:t>
      </w:r>
    </w:p>
    <w:p w14:paraId="7FC8F008" w14:textId="77777777" w:rsidR="00E5442A" w:rsidRPr="00DD5836" w:rsidRDefault="00E5442A" w:rsidP="00E5442A">
      <w:pPr>
        <w:widowControl w:val="0"/>
        <w:autoSpaceDE w:val="0"/>
        <w:autoSpaceDN w:val="0"/>
        <w:adjustRightInd w:val="0"/>
        <w:rPr>
          <w:rFonts w:ascii="Calibri" w:cs="Calibri"/>
          <w:lang w:val="en-US"/>
          <w:rPrChange w:id="1665" w:author="Christian Braun" w:date="2022-11-18T09:04:00Z">
            <w:rPr>
              <w:rFonts w:ascii="Calibri" w:cs="Calibri"/>
            </w:rPr>
          </w:rPrChange>
        </w:rPr>
      </w:pPr>
      <w:r w:rsidRPr="00DD5836">
        <w:rPr>
          <w:rFonts w:ascii="Calibri" w:cs="Calibri"/>
          <w:lang w:val="en-US"/>
          <w:rPrChange w:id="1666" w:author="Christian Braun" w:date="2022-11-18T09:04:00Z">
            <w:rPr>
              <w:rFonts w:ascii="Calibri" w:cs="Calibri"/>
            </w:rPr>
          </w:rPrChange>
        </w:rPr>
        <w:t>4.</w:t>
      </w:r>
      <w:r w:rsidRPr="00DD5836">
        <w:rPr>
          <w:rFonts w:ascii="Calibri" w:cs="Calibri"/>
          <w:lang w:val="en-US"/>
          <w:rPrChange w:id="1667" w:author="Christian Braun" w:date="2022-11-18T09:04:00Z">
            <w:rPr>
              <w:rFonts w:ascii="Calibri" w:cs="Calibri"/>
            </w:rPr>
          </w:rPrChange>
        </w:rPr>
        <w:tab/>
        <w:t xml:space="preserve">Thomas J, Kostousov V, Teruya J. Bleeding and Thrombotic Complications in the Use of Extracorporeal Membrane Oxygenation. Semin Thromb Hemost. 2018 Feb;44(01):020–9. </w:t>
      </w:r>
    </w:p>
    <w:p w14:paraId="5AAD655B" w14:textId="77777777" w:rsidR="00E5442A" w:rsidRPr="00DD5836" w:rsidRDefault="00E5442A" w:rsidP="00E5442A">
      <w:pPr>
        <w:widowControl w:val="0"/>
        <w:autoSpaceDE w:val="0"/>
        <w:autoSpaceDN w:val="0"/>
        <w:adjustRightInd w:val="0"/>
        <w:rPr>
          <w:rFonts w:ascii="Calibri" w:cs="Calibri"/>
          <w:lang w:val="en-US"/>
          <w:rPrChange w:id="1668" w:author="Christian Braun" w:date="2022-11-18T09:04:00Z">
            <w:rPr>
              <w:rFonts w:ascii="Calibri" w:cs="Calibri"/>
            </w:rPr>
          </w:rPrChange>
        </w:rPr>
      </w:pPr>
      <w:r w:rsidRPr="00DD5836">
        <w:rPr>
          <w:rFonts w:ascii="Calibri" w:cs="Calibri"/>
          <w:lang w:val="en-US"/>
          <w:rPrChange w:id="1669" w:author="Christian Braun" w:date="2022-11-18T09:04:00Z">
            <w:rPr>
              <w:rFonts w:ascii="Calibri" w:cs="Calibri"/>
            </w:rPr>
          </w:rPrChange>
        </w:rPr>
        <w:t>5.</w:t>
      </w:r>
      <w:r w:rsidRPr="00DD5836">
        <w:rPr>
          <w:rFonts w:ascii="Calibri" w:cs="Calibri"/>
          <w:lang w:val="en-US"/>
          <w:rPrChange w:id="1670" w:author="Christian Braun" w:date="2022-11-18T09:04:00Z">
            <w:rPr>
              <w:rFonts w:ascii="Calibri" w:cs="Calibri"/>
            </w:rPr>
          </w:rPrChange>
        </w:rPr>
        <w:tab/>
        <w:t xml:space="preserve">Luyt CE, Bréchot N, Demondion P, Jovanovic T, Hékimian G, Lebreton G, et al. Brain injury during venovenous extracorporeal membrane oxygenation. Intensive Care Med. 2016 May;42(5):897–907. </w:t>
      </w:r>
    </w:p>
    <w:p w14:paraId="4916370A" w14:textId="77777777" w:rsidR="00E5442A" w:rsidRPr="00DD5836" w:rsidRDefault="00E5442A" w:rsidP="00E5442A">
      <w:pPr>
        <w:widowControl w:val="0"/>
        <w:autoSpaceDE w:val="0"/>
        <w:autoSpaceDN w:val="0"/>
        <w:adjustRightInd w:val="0"/>
        <w:rPr>
          <w:rFonts w:ascii="Calibri" w:cs="Calibri"/>
          <w:lang w:val="en-US"/>
          <w:rPrChange w:id="1671" w:author="Christian Braun" w:date="2022-11-18T09:04:00Z">
            <w:rPr>
              <w:rFonts w:ascii="Calibri" w:cs="Calibri"/>
            </w:rPr>
          </w:rPrChange>
        </w:rPr>
      </w:pPr>
      <w:r w:rsidRPr="00DD5836">
        <w:rPr>
          <w:rFonts w:ascii="Calibri" w:cs="Calibri"/>
          <w:lang w:val="en-US"/>
          <w:rPrChange w:id="1672" w:author="Christian Braun" w:date="2022-11-18T09:04:00Z">
            <w:rPr>
              <w:rFonts w:ascii="Calibri" w:cs="Calibri"/>
            </w:rPr>
          </w:rPrChange>
        </w:rPr>
        <w:t>6.</w:t>
      </w:r>
      <w:r w:rsidRPr="00DD5836">
        <w:rPr>
          <w:rFonts w:ascii="Calibri" w:cs="Calibri"/>
          <w:lang w:val="en-US"/>
          <w:rPrChange w:id="1673" w:author="Christian Braun" w:date="2022-11-18T09:04:00Z">
            <w:rPr>
              <w:rFonts w:ascii="Calibri" w:cs="Calibri"/>
            </w:rPr>
          </w:rPrChange>
        </w:rPr>
        <w:tab/>
        <w:t xml:space="preserve">Krueger K, Schmutz A, Zieger B, Kalbhenn J. Venovenous Extracorporeal Membrane Oxygenation With Prophylactic Subcutaneous Anticoagulation Only: An Observational Study in More Than 60 Patients: THOUGHTS AND PROGRESS. Artif Organs. 2017 Feb;41(2):186–92. </w:t>
      </w:r>
    </w:p>
    <w:p w14:paraId="744A5272" w14:textId="77777777" w:rsidR="00E5442A" w:rsidRPr="00DD5836" w:rsidRDefault="00E5442A" w:rsidP="00E5442A">
      <w:pPr>
        <w:widowControl w:val="0"/>
        <w:autoSpaceDE w:val="0"/>
        <w:autoSpaceDN w:val="0"/>
        <w:adjustRightInd w:val="0"/>
        <w:rPr>
          <w:rFonts w:ascii="Calibri" w:cs="Calibri"/>
          <w:lang w:val="en-US"/>
          <w:rPrChange w:id="1674" w:author="Christian Braun" w:date="2022-11-18T09:04:00Z">
            <w:rPr>
              <w:rFonts w:ascii="Calibri" w:cs="Calibri"/>
            </w:rPr>
          </w:rPrChange>
        </w:rPr>
      </w:pPr>
      <w:r w:rsidRPr="00DD5836">
        <w:rPr>
          <w:rFonts w:ascii="Calibri" w:cs="Calibri"/>
          <w:lang w:val="en-US"/>
          <w:rPrChange w:id="1675" w:author="Christian Braun" w:date="2022-11-18T09:04:00Z">
            <w:rPr>
              <w:rFonts w:ascii="Calibri" w:cs="Calibri"/>
            </w:rPr>
          </w:rPrChange>
        </w:rPr>
        <w:t>7.</w:t>
      </w:r>
      <w:r w:rsidRPr="00DD5836">
        <w:rPr>
          <w:rFonts w:ascii="Calibri" w:cs="Calibri"/>
          <w:lang w:val="en-US"/>
          <w:rPrChange w:id="1676" w:author="Christian Braun" w:date="2022-11-18T09:04:00Z">
            <w:rPr>
              <w:rFonts w:ascii="Calibri" w:cs="Calibri"/>
            </w:rPr>
          </w:rPrChange>
        </w:rPr>
        <w:tab/>
        <w:t xml:space="preserve">Wood KL, Ayers B, Gosev I, Kumar N, Melvin AL, Barrus B, et al. Venoarterial-Extracorporeal Membrane Oxygenation Without Routine Systemic Anticoagulation Decreases Adverse Events. The Annals of Thoracic Surgery. 2020 May;109(5):1458–66. </w:t>
      </w:r>
    </w:p>
    <w:p w14:paraId="6249DB1E" w14:textId="77777777" w:rsidR="00E5442A" w:rsidRPr="00DD5836" w:rsidRDefault="00E5442A" w:rsidP="00E5442A">
      <w:pPr>
        <w:widowControl w:val="0"/>
        <w:autoSpaceDE w:val="0"/>
        <w:autoSpaceDN w:val="0"/>
        <w:adjustRightInd w:val="0"/>
        <w:rPr>
          <w:rFonts w:ascii="Calibri" w:cs="Calibri"/>
          <w:lang w:val="en-US"/>
          <w:rPrChange w:id="1677" w:author="Christian Braun" w:date="2022-11-18T09:04:00Z">
            <w:rPr>
              <w:rFonts w:ascii="Calibri" w:cs="Calibri"/>
            </w:rPr>
          </w:rPrChange>
        </w:rPr>
      </w:pPr>
      <w:r w:rsidRPr="00DD5836">
        <w:rPr>
          <w:rFonts w:ascii="Calibri" w:cs="Calibri"/>
          <w:lang w:val="en-US"/>
          <w:rPrChange w:id="1678" w:author="Christian Braun" w:date="2022-11-18T09:04:00Z">
            <w:rPr>
              <w:rFonts w:ascii="Calibri" w:cs="Calibri"/>
            </w:rPr>
          </w:rPrChange>
        </w:rPr>
        <w:t>8.</w:t>
      </w:r>
      <w:r w:rsidRPr="00DD5836">
        <w:rPr>
          <w:rFonts w:ascii="Calibri" w:cs="Calibri"/>
          <w:lang w:val="en-US"/>
          <w:rPrChange w:id="1679" w:author="Christian Braun" w:date="2022-11-18T09:04:00Z">
            <w:rPr>
              <w:rFonts w:ascii="Calibri" w:cs="Calibri"/>
            </w:rPr>
          </w:rPrChange>
        </w:rPr>
        <w:tab/>
        <w:t xml:space="preserve">Gratz J, Pausch A, Schaden E, Baierl A, Jaksch P, Erhart F, et al. Low molecular weight heparin versus unfractioned heparin for anticoagulation during perioperative extracorporeal membrane oxygenation: A single center experience in 102 lung transplant patients. Artif Organs. 2020 Jun;44(6):638–46. </w:t>
      </w:r>
    </w:p>
    <w:p w14:paraId="466809E8" w14:textId="77777777" w:rsidR="00E5442A" w:rsidRPr="00DD5836" w:rsidRDefault="00E5442A" w:rsidP="00E5442A">
      <w:pPr>
        <w:widowControl w:val="0"/>
        <w:autoSpaceDE w:val="0"/>
        <w:autoSpaceDN w:val="0"/>
        <w:adjustRightInd w:val="0"/>
        <w:rPr>
          <w:rFonts w:ascii="Calibri" w:cs="Calibri"/>
          <w:lang w:val="en-US"/>
          <w:rPrChange w:id="1680" w:author="Christian Braun" w:date="2022-11-18T09:04:00Z">
            <w:rPr>
              <w:rFonts w:ascii="Calibri" w:cs="Calibri"/>
            </w:rPr>
          </w:rPrChange>
        </w:rPr>
      </w:pPr>
      <w:r w:rsidRPr="00DD5836">
        <w:rPr>
          <w:rFonts w:ascii="Calibri" w:cs="Calibri"/>
          <w:lang w:val="en-US"/>
          <w:rPrChange w:id="1681" w:author="Christian Braun" w:date="2022-11-18T09:04:00Z">
            <w:rPr>
              <w:rFonts w:ascii="Calibri" w:cs="Calibri"/>
            </w:rPr>
          </w:rPrChange>
        </w:rPr>
        <w:t>9.</w:t>
      </w:r>
      <w:r w:rsidRPr="00DD5836">
        <w:rPr>
          <w:rFonts w:ascii="Calibri" w:cs="Calibri"/>
          <w:lang w:val="en-US"/>
          <w:rPrChange w:id="1682" w:author="Christian Braun" w:date="2022-11-18T09:04:00Z">
            <w:rPr>
              <w:rFonts w:ascii="Calibri" w:cs="Calibri"/>
            </w:rPr>
          </w:rPrChange>
        </w:rPr>
        <w:tab/>
        <w:t xml:space="preserve">Stettler GR, Moore EE, Moore HB, Lawson PJ, Fragoso M, Nunns GR, et al. Thrombelastography indicates limitations of animal models of trauma-induced coagulopathy. J Surg Res. 2017;217:207–12. </w:t>
      </w:r>
    </w:p>
    <w:p w14:paraId="2050D45D" w14:textId="77777777" w:rsidR="00E5442A" w:rsidRPr="00DD5836" w:rsidRDefault="00E5442A" w:rsidP="00E5442A">
      <w:pPr>
        <w:widowControl w:val="0"/>
        <w:autoSpaceDE w:val="0"/>
        <w:autoSpaceDN w:val="0"/>
        <w:adjustRightInd w:val="0"/>
        <w:rPr>
          <w:rFonts w:ascii="Calibri" w:cs="Calibri"/>
          <w:lang w:val="en-US"/>
          <w:rPrChange w:id="1683" w:author="Christian Braun" w:date="2022-11-18T09:04:00Z">
            <w:rPr>
              <w:rFonts w:ascii="Calibri" w:cs="Calibri"/>
            </w:rPr>
          </w:rPrChange>
        </w:rPr>
      </w:pPr>
      <w:r w:rsidRPr="00DD5836">
        <w:rPr>
          <w:rFonts w:ascii="Calibri" w:cs="Calibri"/>
          <w:lang w:val="en-US"/>
          <w:rPrChange w:id="1684" w:author="Christian Braun" w:date="2022-11-18T09:04:00Z">
            <w:rPr>
              <w:rFonts w:ascii="Calibri" w:cs="Calibri"/>
            </w:rPr>
          </w:rPrChange>
        </w:rPr>
        <w:t>10.</w:t>
      </w:r>
      <w:r w:rsidRPr="00DD5836">
        <w:rPr>
          <w:rFonts w:ascii="Calibri" w:cs="Calibri"/>
          <w:lang w:val="en-US"/>
          <w:rPrChange w:id="1685" w:author="Christian Braun" w:date="2022-11-18T09:04:00Z">
            <w:rPr>
              <w:rFonts w:ascii="Calibri" w:cs="Calibri"/>
            </w:rPr>
          </w:rPrChange>
        </w:rPr>
        <w:tab/>
        <w:t xml:space="preserve">Asif S, Asawa K, Inoue Y, Ishihara K, Lindell B, Holmgren R, et al. Validation of an MPC Polymer Coating to Attenuate Surface-Induced Crosstalk between the Complement and Coagulation Systems in Whole Blood in In Vitro and In Vivo Models. Macromol Biosci. 2019;19(5):e1800485. </w:t>
      </w:r>
    </w:p>
    <w:p w14:paraId="57EFA769" w14:textId="77777777" w:rsidR="00E5442A" w:rsidRPr="00DD5836" w:rsidRDefault="00E5442A" w:rsidP="00E5442A">
      <w:pPr>
        <w:widowControl w:val="0"/>
        <w:autoSpaceDE w:val="0"/>
        <w:autoSpaceDN w:val="0"/>
        <w:adjustRightInd w:val="0"/>
        <w:rPr>
          <w:rFonts w:ascii="Calibri" w:cs="Calibri"/>
          <w:lang w:val="en-US"/>
          <w:rPrChange w:id="1686" w:author="Christian Braun" w:date="2022-11-18T09:04:00Z">
            <w:rPr>
              <w:rFonts w:ascii="Calibri" w:cs="Calibri"/>
            </w:rPr>
          </w:rPrChange>
        </w:rPr>
      </w:pPr>
      <w:r w:rsidRPr="00DD5836">
        <w:rPr>
          <w:rFonts w:ascii="Calibri" w:cs="Calibri"/>
          <w:lang w:val="en-US"/>
          <w:rPrChange w:id="1687" w:author="Christian Braun" w:date="2022-11-18T09:04:00Z">
            <w:rPr>
              <w:rFonts w:ascii="Calibri" w:cs="Calibri"/>
            </w:rPr>
          </w:rPrChange>
        </w:rPr>
        <w:t>11.</w:t>
      </w:r>
      <w:r w:rsidRPr="00DD5836">
        <w:rPr>
          <w:rFonts w:ascii="Calibri" w:cs="Calibri"/>
          <w:lang w:val="en-US"/>
          <w:rPrChange w:id="1688" w:author="Christian Braun" w:date="2022-11-18T09:04:00Z">
            <w:rPr>
              <w:rFonts w:ascii="Calibri" w:cs="Calibri"/>
            </w:rPr>
          </w:rPrChange>
        </w:rPr>
        <w:tab/>
        <w:t xml:space="preserve">Ishihara K, Aragaki R, Ueda T, Watenabe A, Nakabayashi N. Reduced thrombogenicity </w:t>
      </w:r>
      <w:r w:rsidRPr="00DD5836">
        <w:rPr>
          <w:rFonts w:ascii="Calibri" w:cs="Calibri"/>
          <w:lang w:val="en-US"/>
          <w:rPrChange w:id="1689" w:author="Christian Braun" w:date="2022-11-18T09:04:00Z">
            <w:rPr>
              <w:rFonts w:ascii="Calibri" w:cs="Calibri"/>
            </w:rPr>
          </w:rPrChange>
        </w:rPr>
        <w:lastRenderedPageBreak/>
        <w:t xml:space="preserve">of polymers having phospholipid polar groups. Journal of Biomedical Materials Research. 1990;24(8):1069–77. </w:t>
      </w:r>
    </w:p>
    <w:p w14:paraId="1FF646C1" w14:textId="77777777" w:rsidR="00E5442A" w:rsidRPr="00DD5836" w:rsidRDefault="00E5442A" w:rsidP="00E5442A">
      <w:pPr>
        <w:widowControl w:val="0"/>
        <w:autoSpaceDE w:val="0"/>
        <w:autoSpaceDN w:val="0"/>
        <w:adjustRightInd w:val="0"/>
        <w:rPr>
          <w:rFonts w:ascii="Calibri" w:cs="Calibri"/>
          <w:lang w:val="en-US"/>
          <w:rPrChange w:id="1690" w:author="Christian Braun" w:date="2022-11-18T09:04:00Z">
            <w:rPr>
              <w:rFonts w:ascii="Calibri" w:cs="Calibri"/>
            </w:rPr>
          </w:rPrChange>
        </w:rPr>
      </w:pPr>
      <w:r w:rsidRPr="00DD5836">
        <w:rPr>
          <w:rFonts w:ascii="Calibri" w:cs="Calibri"/>
          <w:lang w:val="en-US"/>
          <w:rPrChange w:id="1691" w:author="Christian Braun" w:date="2022-11-18T09:04:00Z">
            <w:rPr>
              <w:rFonts w:ascii="Calibri" w:cs="Calibri"/>
            </w:rPr>
          </w:rPrChange>
        </w:rPr>
        <w:t>12.</w:t>
      </w:r>
      <w:r w:rsidRPr="00DD5836">
        <w:rPr>
          <w:rFonts w:ascii="Calibri" w:cs="Calibri"/>
          <w:lang w:val="en-US"/>
          <w:rPrChange w:id="1692" w:author="Christian Braun" w:date="2022-11-18T09:04:00Z">
            <w:rPr>
              <w:rFonts w:ascii="Calibri" w:cs="Calibri"/>
            </w:rPr>
          </w:rPrChange>
        </w:rPr>
        <w:tab/>
        <w:t xml:space="preserve">Ishihara K, Oshida H, Endo Y, Ueda T, Watanabe A, Nakabayashi N. Hemocompatibility of human whole blood on polymers with a phospholipid polar group and its mechanism. J Biomed Mater Res. 1992 Dec;26(12):1543–52. </w:t>
      </w:r>
    </w:p>
    <w:p w14:paraId="46052B43" w14:textId="77777777" w:rsidR="00E5442A" w:rsidRPr="00C51C0D" w:rsidRDefault="00E5442A" w:rsidP="00E5442A">
      <w:pPr>
        <w:widowControl w:val="0"/>
        <w:autoSpaceDE w:val="0"/>
        <w:autoSpaceDN w:val="0"/>
        <w:adjustRightInd w:val="0"/>
        <w:rPr>
          <w:rFonts w:ascii="Calibri" w:cs="Calibri"/>
          <w:lang w:val="de-DE"/>
          <w:rPrChange w:id="1693" w:author="Christian Braun" w:date="2022-11-18T16:20:00Z">
            <w:rPr>
              <w:rFonts w:ascii="Calibri" w:cs="Calibri"/>
            </w:rPr>
          </w:rPrChange>
        </w:rPr>
      </w:pPr>
      <w:r w:rsidRPr="00DD5836">
        <w:rPr>
          <w:rFonts w:ascii="Calibri" w:cs="Calibri"/>
          <w:lang w:val="en-US"/>
          <w:rPrChange w:id="1694" w:author="Christian Braun" w:date="2022-11-18T09:04:00Z">
            <w:rPr>
              <w:rFonts w:ascii="Calibri" w:cs="Calibri"/>
            </w:rPr>
          </w:rPrChange>
        </w:rPr>
        <w:t>13.</w:t>
      </w:r>
      <w:r w:rsidRPr="00DD5836">
        <w:rPr>
          <w:rFonts w:ascii="Calibri" w:cs="Calibri"/>
          <w:lang w:val="en-US"/>
          <w:rPrChange w:id="1695" w:author="Christian Braun" w:date="2022-11-18T09:04:00Z">
            <w:rPr>
              <w:rFonts w:ascii="Calibri" w:cs="Calibri"/>
            </w:rPr>
          </w:rPrChange>
        </w:rPr>
        <w:tab/>
        <w:t xml:space="preserve">Feng W, Zhu S, Ishihara K, Brash JL. Adsorption of Fibrinogen and Lysozyme on Silicon Grafted with Poly(2-methacryloyloxyethyl Phosphorylcholine) via Surface-Initiated Atom Transfer Radical Polymerization. </w:t>
      </w:r>
      <w:r w:rsidRPr="00C51C0D">
        <w:rPr>
          <w:rFonts w:ascii="Calibri" w:cs="Calibri"/>
          <w:lang w:val="de-DE"/>
          <w:rPrChange w:id="1696" w:author="Christian Braun" w:date="2022-11-18T16:20:00Z">
            <w:rPr>
              <w:rFonts w:ascii="Calibri" w:cs="Calibri"/>
            </w:rPr>
          </w:rPrChange>
        </w:rPr>
        <w:t xml:space="preserve">Langmuir. 2005 Jun;21(13):5980–7. </w:t>
      </w:r>
    </w:p>
    <w:p w14:paraId="4F597850" w14:textId="77777777" w:rsidR="00E5442A" w:rsidRPr="00DD5836" w:rsidRDefault="00E5442A" w:rsidP="00E5442A">
      <w:pPr>
        <w:widowControl w:val="0"/>
        <w:autoSpaceDE w:val="0"/>
        <w:autoSpaceDN w:val="0"/>
        <w:adjustRightInd w:val="0"/>
        <w:rPr>
          <w:rFonts w:ascii="Calibri" w:cs="Calibri"/>
          <w:lang w:val="en-US"/>
          <w:rPrChange w:id="1697" w:author="Christian Braun" w:date="2022-11-18T09:04:00Z">
            <w:rPr>
              <w:rFonts w:ascii="Calibri" w:cs="Calibri"/>
            </w:rPr>
          </w:rPrChange>
        </w:rPr>
      </w:pPr>
      <w:r w:rsidRPr="00C51C0D">
        <w:rPr>
          <w:rFonts w:ascii="Calibri" w:cs="Calibri"/>
          <w:lang w:val="de-DE"/>
          <w:rPrChange w:id="1698" w:author="Christian Braun" w:date="2022-11-18T16:20:00Z">
            <w:rPr>
              <w:rFonts w:ascii="Calibri" w:cs="Calibri"/>
            </w:rPr>
          </w:rPrChange>
        </w:rPr>
        <w:t>14.</w:t>
      </w:r>
      <w:r w:rsidRPr="00C51C0D">
        <w:rPr>
          <w:rFonts w:ascii="Calibri" w:cs="Calibri"/>
          <w:lang w:val="de-DE"/>
          <w:rPrChange w:id="1699" w:author="Christian Braun" w:date="2022-11-18T16:20:00Z">
            <w:rPr>
              <w:rFonts w:ascii="Calibri" w:cs="Calibri"/>
            </w:rPr>
          </w:rPrChange>
        </w:rPr>
        <w:tab/>
        <w:t xml:space="preserve">Grunkemeier JM, Tsai WB, McFarland CD, Horbett TA. </w:t>
      </w:r>
      <w:r w:rsidRPr="00DD5836">
        <w:rPr>
          <w:rFonts w:ascii="Calibri" w:cs="Calibri"/>
          <w:lang w:val="en-US"/>
          <w:rPrChange w:id="1700" w:author="Christian Braun" w:date="2022-11-18T09:04:00Z">
            <w:rPr>
              <w:rFonts w:ascii="Calibri" w:cs="Calibri"/>
            </w:rPr>
          </w:rPrChange>
        </w:rPr>
        <w:t xml:space="preserve">The effect of adsorbed fibrinogen, fibronectin, von Willebrand factor and vitronectin on the procoagulant state of adherent platelets. Biomaterials. 2000 Nov;21(22):2243–52. </w:t>
      </w:r>
    </w:p>
    <w:p w14:paraId="36698023" w14:textId="77777777" w:rsidR="00E5442A" w:rsidRPr="00DD5836" w:rsidRDefault="00E5442A" w:rsidP="00E5442A">
      <w:pPr>
        <w:widowControl w:val="0"/>
        <w:autoSpaceDE w:val="0"/>
        <w:autoSpaceDN w:val="0"/>
        <w:adjustRightInd w:val="0"/>
        <w:rPr>
          <w:rFonts w:ascii="Calibri" w:cs="Calibri"/>
          <w:lang w:val="en-US"/>
          <w:rPrChange w:id="1701" w:author="Christian Braun" w:date="2022-11-18T09:04:00Z">
            <w:rPr>
              <w:rFonts w:ascii="Calibri" w:cs="Calibri"/>
            </w:rPr>
          </w:rPrChange>
        </w:rPr>
      </w:pPr>
      <w:r w:rsidRPr="00DD5836">
        <w:rPr>
          <w:rFonts w:ascii="Calibri" w:cs="Calibri"/>
          <w:lang w:val="en-US"/>
          <w:rPrChange w:id="1702" w:author="Christian Braun" w:date="2022-11-18T09:04:00Z">
            <w:rPr>
              <w:rFonts w:ascii="Calibri" w:cs="Calibri"/>
            </w:rPr>
          </w:rPrChange>
        </w:rPr>
        <w:t>15.</w:t>
      </w:r>
      <w:r w:rsidRPr="00DD5836">
        <w:rPr>
          <w:rFonts w:ascii="Calibri" w:cs="Calibri"/>
          <w:lang w:val="en-US"/>
          <w:rPrChange w:id="1703" w:author="Christian Braun" w:date="2022-11-18T09:04:00Z">
            <w:rPr>
              <w:rFonts w:ascii="Calibri" w:cs="Calibri"/>
            </w:rPr>
          </w:rPrChange>
        </w:rPr>
        <w:tab/>
        <w:t xml:space="preserve">Johnell M, Larsson R, Siegbahn A. The influence of different heparin surface concentrations and antithrombin-binding capacity on inflammation and coagulation. Biomaterials. 2005 May;26(14):1731–9. </w:t>
      </w:r>
    </w:p>
    <w:p w14:paraId="086587D9" w14:textId="77777777" w:rsidR="00E5442A" w:rsidRPr="00DD5836" w:rsidRDefault="00E5442A" w:rsidP="00E5442A">
      <w:pPr>
        <w:widowControl w:val="0"/>
        <w:autoSpaceDE w:val="0"/>
        <w:autoSpaceDN w:val="0"/>
        <w:adjustRightInd w:val="0"/>
        <w:rPr>
          <w:rFonts w:ascii="Calibri" w:cs="Calibri"/>
          <w:lang w:val="en-US"/>
          <w:rPrChange w:id="1704" w:author="Christian Braun" w:date="2022-11-18T09:04:00Z">
            <w:rPr>
              <w:rFonts w:ascii="Calibri" w:cs="Calibri"/>
            </w:rPr>
          </w:rPrChange>
        </w:rPr>
      </w:pPr>
      <w:r w:rsidRPr="00DD5836">
        <w:rPr>
          <w:rFonts w:ascii="Calibri" w:cs="Calibri"/>
          <w:lang w:val="en-US"/>
          <w:rPrChange w:id="1705" w:author="Christian Braun" w:date="2022-11-18T09:04:00Z">
            <w:rPr>
              <w:rFonts w:ascii="Calibri" w:cs="Calibri"/>
            </w:rPr>
          </w:rPrChange>
        </w:rPr>
        <w:t>16.</w:t>
      </w:r>
      <w:r w:rsidRPr="00DD5836">
        <w:rPr>
          <w:rFonts w:ascii="Calibri" w:cs="Calibri"/>
          <w:lang w:val="en-US"/>
          <w:rPrChange w:id="1706" w:author="Christian Braun" w:date="2022-11-18T09:04:00Z">
            <w:rPr>
              <w:rFonts w:ascii="Calibri" w:cs="Calibri"/>
            </w:rPr>
          </w:rPrChange>
        </w:rPr>
        <w:tab/>
        <w:t xml:space="preserve">Johnell M, Elgue G, Larsson R, Larsson A, Thelin S, Siegbahn A. Coagulation, fibrinolysis, and cell activation in patients and shed mediastinal blood during coronary artery bypass grafting with a new heparin-coated surface. The Journal of Thoracic and Cardiovascular Surgery. 2002 Aug;124(2):321–32. </w:t>
      </w:r>
    </w:p>
    <w:p w14:paraId="3A194E19" w14:textId="77777777" w:rsidR="00E5442A" w:rsidRPr="00DD5836" w:rsidRDefault="00E5442A" w:rsidP="00E5442A">
      <w:pPr>
        <w:widowControl w:val="0"/>
        <w:autoSpaceDE w:val="0"/>
        <w:autoSpaceDN w:val="0"/>
        <w:adjustRightInd w:val="0"/>
        <w:rPr>
          <w:rFonts w:ascii="Calibri" w:cs="Calibri"/>
          <w:lang w:val="en-US"/>
          <w:rPrChange w:id="1707" w:author="Christian Braun" w:date="2022-11-18T09:04:00Z">
            <w:rPr>
              <w:rFonts w:ascii="Calibri" w:cs="Calibri"/>
            </w:rPr>
          </w:rPrChange>
        </w:rPr>
      </w:pPr>
      <w:r w:rsidRPr="00DD5836">
        <w:rPr>
          <w:rFonts w:ascii="Calibri" w:cs="Calibri"/>
          <w:lang w:val="en-US"/>
          <w:rPrChange w:id="1708" w:author="Christian Braun" w:date="2022-11-18T09:04:00Z">
            <w:rPr>
              <w:rFonts w:ascii="Calibri" w:cs="Calibri"/>
            </w:rPr>
          </w:rPrChange>
        </w:rPr>
        <w:t>17.</w:t>
      </w:r>
      <w:r w:rsidRPr="00DD5836">
        <w:rPr>
          <w:rFonts w:ascii="Calibri" w:cs="Calibri"/>
          <w:lang w:val="en-US"/>
          <w:rPrChange w:id="1709" w:author="Christian Braun" w:date="2022-11-18T09:04:00Z">
            <w:rPr>
              <w:rFonts w:ascii="Calibri" w:cs="Calibri"/>
            </w:rPr>
          </w:rPrChange>
        </w:rPr>
        <w:tab/>
        <w:t xml:space="preserve">Kaseer H, Soto-Arenall M, Sanghavi D, Moss J, Ratzlaff R, Pham S, et al. Heparin vs bivalirudin anticoagulation for extracorporeal membrane oxygenation. J Card Surg. 2020 Apr;35(4):779–86. </w:t>
      </w:r>
    </w:p>
    <w:p w14:paraId="77D5ECBF" w14:textId="77777777" w:rsidR="00E5442A" w:rsidRPr="00C51C0D" w:rsidRDefault="00E5442A" w:rsidP="00E5442A">
      <w:pPr>
        <w:widowControl w:val="0"/>
        <w:autoSpaceDE w:val="0"/>
        <w:autoSpaceDN w:val="0"/>
        <w:adjustRightInd w:val="0"/>
        <w:rPr>
          <w:rFonts w:ascii="Calibri" w:cs="Calibri"/>
          <w:lang w:val="de-DE"/>
          <w:rPrChange w:id="1710" w:author="Christian Braun" w:date="2022-11-18T16:20:00Z">
            <w:rPr>
              <w:rFonts w:ascii="Calibri" w:cs="Calibri"/>
            </w:rPr>
          </w:rPrChange>
        </w:rPr>
      </w:pPr>
      <w:r w:rsidRPr="00DD5836">
        <w:rPr>
          <w:rFonts w:ascii="Calibri" w:cs="Calibri"/>
          <w:lang w:val="en-US"/>
          <w:rPrChange w:id="1711" w:author="Christian Braun" w:date="2022-11-18T09:04:00Z">
            <w:rPr>
              <w:rFonts w:ascii="Calibri" w:cs="Calibri"/>
            </w:rPr>
          </w:rPrChange>
        </w:rPr>
        <w:t>18.</w:t>
      </w:r>
      <w:r w:rsidRPr="00DD5836">
        <w:rPr>
          <w:rFonts w:ascii="Calibri" w:cs="Calibri"/>
          <w:lang w:val="en-US"/>
          <w:rPrChange w:id="1712" w:author="Christian Braun" w:date="2022-11-18T09:04:00Z">
            <w:rPr>
              <w:rFonts w:ascii="Calibri" w:cs="Calibri"/>
            </w:rPr>
          </w:rPrChange>
        </w:rPr>
        <w:tab/>
        <w:t xml:space="preserve">Macielak S, Burcham P, Whitson B, Abdel-Rasoul M, Rozycki A. Impact of anticoagulation strategy and agents on extracorporeal membrane oxygenation therapy. </w:t>
      </w:r>
      <w:r w:rsidRPr="00C51C0D">
        <w:rPr>
          <w:rFonts w:ascii="Calibri" w:cs="Calibri"/>
          <w:lang w:val="de-DE"/>
          <w:rPrChange w:id="1713" w:author="Christian Braun" w:date="2022-11-18T16:20:00Z">
            <w:rPr>
              <w:rFonts w:ascii="Calibri" w:cs="Calibri"/>
            </w:rPr>
          </w:rPrChange>
        </w:rPr>
        <w:t xml:space="preserve">Perfusion. 2019 Nov;34(8):671–8. </w:t>
      </w:r>
    </w:p>
    <w:p w14:paraId="64E84928" w14:textId="77777777" w:rsidR="00E5442A" w:rsidRPr="00DD5836" w:rsidRDefault="00E5442A" w:rsidP="00E5442A">
      <w:pPr>
        <w:widowControl w:val="0"/>
        <w:autoSpaceDE w:val="0"/>
        <w:autoSpaceDN w:val="0"/>
        <w:adjustRightInd w:val="0"/>
        <w:rPr>
          <w:rFonts w:ascii="Calibri" w:cs="Calibri"/>
          <w:lang w:val="en-US"/>
          <w:rPrChange w:id="1714" w:author="Christian Braun" w:date="2022-11-18T09:04:00Z">
            <w:rPr>
              <w:rFonts w:ascii="Calibri" w:cs="Calibri"/>
            </w:rPr>
          </w:rPrChange>
        </w:rPr>
      </w:pPr>
      <w:r w:rsidRPr="00C51C0D">
        <w:rPr>
          <w:rFonts w:ascii="Calibri" w:cs="Calibri"/>
          <w:lang w:val="de-DE"/>
          <w:rPrChange w:id="1715" w:author="Christian Braun" w:date="2022-11-18T16:20:00Z">
            <w:rPr>
              <w:rFonts w:ascii="Calibri" w:cs="Calibri"/>
            </w:rPr>
          </w:rPrChange>
        </w:rPr>
        <w:t>19.</w:t>
      </w:r>
      <w:r w:rsidRPr="00C51C0D">
        <w:rPr>
          <w:rFonts w:ascii="Calibri" w:cs="Calibri"/>
          <w:lang w:val="de-DE"/>
          <w:rPrChange w:id="1716" w:author="Christian Braun" w:date="2022-11-18T16:20:00Z">
            <w:rPr>
              <w:rFonts w:ascii="Calibri" w:cs="Calibri"/>
            </w:rPr>
          </w:rPrChange>
        </w:rPr>
        <w:tab/>
        <w:t xml:space="preserve">Linkins LA, Julian JA, Rischke J, Hirsh J, Weitz JI. </w:t>
      </w:r>
      <w:r w:rsidRPr="00DD5836">
        <w:rPr>
          <w:rFonts w:ascii="Calibri" w:cs="Calibri"/>
          <w:lang w:val="en-US"/>
          <w:rPrChange w:id="1717" w:author="Christian Braun" w:date="2022-11-18T09:04:00Z">
            <w:rPr>
              <w:rFonts w:ascii="Calibri" w:cs="Calibri"/>
            </w:rPr>
          </w:rPrChange>
        </w:rPr>
        <w:t xml:space="preserve">In vitro comparison of the effect of heparin, enoxaparin and fondaparinux on tests of coagulation. Thrombosis Research. 2002 Sep;107(5):241–4. </w:t>
      </w:r>
    </w:p>
    <w:p w14:paraId="3E4B616B" w14:textId="77777777" w:rsidR="00E5442A" w:rsidRPr="00DD5836" w:rsidRDefault="00E5442A" w:rsidP="00E5442A">
      <w:pPr>
        <w:widowControl w:val="0"/>
        <w:autoSpaceDE w:val="0"/>
        <w:autoSpaceDN w:val="0"/>
        <w:adjustRightInd w:val="0"/>
        <w:rPr>
          <w:rFonts w:ascii="Calibri" w:cs="Calibri"/>
          <w:lang w:val="en-US"/>
          <w:rPrChange w:id="1718" w:author="Christian Braun" w:date="2022-11-18T09:04:00Z">
            <w:rPr>
              <w:rFonts w:ascii="Calibri" w:cs="Calibri"/>
            </w:rPr>
          </w:rPrChange>
        </w:rPr>
      </w:pPr>
      <w:r w:rsidRPr="00DD5836">
        <w:rPr>
          <w:rFonts w:ascii="Calibri" w:cs="Calibri"/>
          <w:lang w:val="en-US"/>
          <w:rPrChange w:id="1719" w:author="Christian Braun" w:date="2022-11-18T09:04:00Z">
            <w:rPr>
              <w:rFonts w:ascii="Calibri" w:cs="Calibri"/>
            </w:rPr>
          </w:rPrChange>
        </w:rPr>
        <w:t>20.</w:t>
      </w:r>
      <w:r w:rsidRPr="00DD5836">
        <w:rPr>
          <w:rFonts w:ascii="Calibri" w:cs="Calibri"/>
          <w:lang w:val="en-US"/>
          <w:rPrChange w:id="1720" w:author="Christian Braun" w:date="2022-11-18T09:04:00Z">
            <w:rPr>
              <w:rFonts w:ascii="Calibri" w:cs="Calibri"/>
            </w:rPr>
          </w:rPrChange>
        </w:rPr>
        <w:tab/>
        <w:t xml:space="preserve">Parlar AI, Sayar U, Cevirme D, Yuruk MA, Mataraci I. Successful use of fondaparinux in a patient with heparin-induced thrombocytopenia while on extracorporeal membrane oxygenation after mitral valve redo surgery. Int J Artif Organs. 2014 Apr;37(4):344–7. </w:t>
      </w:r>
    </w:p>
    <w:p w14:paraId="6CE51033" w14:textId="77777777" w:rsidR="00E5442A" w:rsidRPr="00DD5836" w:rsidRDefault="00E5442A" w:rsidP="00E5442A">
      <w:pPr>
        <w:widowControl w:val="0"/>
        <w:autoSpaceDE w:val="0"/>
        <w:autoSpaceDN w:val="0"/>
        <w:adjustRightInd w:val="0"/>
        <w:rPr>
          <w:rFonts w:ascii="Calibri" w:cs="Calibri"/>
          <w:lang w:val="en-US"/>
          <w:rPrChange w:id="1721" w:author="Christian Braun" w:date="2022-11-18T09:04:00Z">
            <w:rPr>
              <w:rFonts w:ascii="Calibri" w:cs="Calibri"/>
            </w:rPr>
          </w:rPrChange>
        </w:rPr>
      </w:pPr>
      <w:r w:rsidRPr="00DD5836">
        <w:rPr>
          <w:rFonts w:ascii="Calibri" w:cs="Calibri"/>
          <w:lang w:val="en-US"/>
          <w:rPrChange w:id="1722" w:author="Christian Braun" w:date="2022-11-18T09:04:00Z">
            <w:rPr>
              <w:rFonts w:ascii="Calibri" w:cs="Calibri"/>
            </w:rPr>
          </w:rPrChange>
        </w:rPr>
        <w:t>21.</w:t>
      </w:r>
      <w:r w:rsidRPr="00DD5836">
        <w:rPr>
          <w:rFonts w:ascii="Calibri" w:cs="Calibri"/>
          <w:lang w:val="en-US"/>
          <w:rPrChange w:id="1723" w:author="Christian Braun" w:date="2022-11-18T09:04:00Z">
            <w:rPr>
              <w:rFonts w:ascii="Calibri" w:cs="Calibri"/>
            </w:rPr>
          </w:rPrChange>
        </w:rPr>
        <w:tab/>
        <w:t xml:space="preserve">Andersson J, Sanchez J, Ekdahl KN, Elgue G, Nilsson B, Larsson R. Optimal heparin surface concentration and antithrombin binding capacity as evaluated with human non-anticoagulated bloodin vitro. J Biomed Mater Res. 2003 Nov 1;67A(2):458–66. </w:t>
      </w:r>
    </w:p>
    <w:p w14:paraId="2AAB5590" w14:textId="77777777" w:rsidR="00E5442A" w:rsidRPr="00DD5836" w:rsidRDefault="00E5442A" w:rsidP="00E5442A">
      <w:pPr>
        <w:widowControl w:val="0"/>
        <w:autoSpaceDE w:val="0"/>
        <w:autoSpaceDN w:val="0"/>
        <w:adjustRightInd w:val="0"/>
        <w:rPr>
          <w:rFonts w:ascii="Calibri" w:cs="Calibri"/>
          <w:lang w:val="en-US"/>
          <w:rPrChange w:id="1724" w:author="Christian Braun" w:date="2022-11-18T09:04:00Z">
            <w:rPr>
              <w:rFonts w:ascii="Calibri" w:cs="Calibri"/>
            </w:rPr>
          </w:rPrChange>
        </w:rPr>
      </w:pPr>
      <w:r w:rsidRPr="00DD5836">
        <w:rPr>
          <w:rFonts w:ascii="Calibri" w:cs="Calibri"/>
          <w:lang w:val="en-US"/>
          <w:rPrChange w:id="1725" w:author="Christian Braun" w:date="2022-11-18T09:04:00Z">
            <w:rPr>
              <w:rFonts w:ascii="Calibri" w:cs="Calibri"/>
            </w:rPr>
          </w:rPrChange>
        </w:rPr>
        <w:t>22.</w:t>
      </w:r>
      <w:r w:rsidRPr="00DD5836">
        <w:rPr>
          <w:rFonts w:ascii="Calibri" w:cs="Calibri"/>
          <w:lang w:val="en-US"/>
          <w:rPrChange w:id="1726" w:author="Christian Braun" w:date="2022-11-18T09:04:00Z">
            <w:rPr>
              <w:rFonts w:ascii="Calibri" w:cs="Calibri"/>
            </w:rPr>
          </w:rPrChange>
        </w:rPr>
        <w:tab/>
        <w:t xml:space="preserve">Niimi Y, Ichinose F, Ishiguro Y, Terui K, Uezono S, Morita S, et al. The effects of heparin coating of oxygenator fibers on platelet adhesion and protein adsorption. Anesth Analg. 1999 Sep;89(3):573–9. </w:t>
      </w:r>
    </w:p>
    <w:p w14:paraId="09FE317C" w14:textId="77777777" w:rsidR="00E5442A" w:rsidRPr="00DD5836" w:rsidRDefault="00E5442A" w:rsidP="00E5442A">
      <w:pPr>
        <w:widowControl w:val="0"/>
        <w:autoSpaceDE w:val="0"/>
        <w:autoSpaceDN w:val="0"/>
        <w:adjustRightInd w:val="0"/>
        <w:rPr>
          <w:rFonts w:ascii="Calibri" w:cs="Calibri"/>
          <w:lang w:val="en-US"/>
          <w:rPrChange w:id="1727" w:author="Christian Braun" w:date="2022-11-18T09:04:00Z">
            <w:rPr>
              <w:rFonts w:ascii="Calibri" w:cs="Calibri"/>
            </w:rPr>
          </w:rPrChange>
        </w:rPr>
      </w:pPr>
      <w:r w:rsidRPr="00DD5836">
        <w:rPr>
          <w:rFonts w:ascii="Calibri" w:cs="Calibri"/>
          <w:lang w:val="en-US"/>
          <w:rPrChange w:id="1728" w:author="Christian Braun" w:date="2022-11-18T09:04:00Z">
            <w:rPr>
              <w:rFonts w:ascii="Calibri" w:cs="Calibri"/>
            </w:rPr>
          </w:rPrChange>
        </w:rPr>
        <w:t>23.</w:t>
      </w:r>
      <w:r w:rsidRPr="00DD5836">
        <w:rPr>
          <w:rFonts w:ascii="Calibri" w:cs="Calibri"/>
          <w:lang w:val="en-US"/>
          <w:rPrChange w:id="1729" w:author="Christian Braun" w:date="2022-11-18T09:04:00Z">
            <w:rPr>
              <w:rFonts w:ascii="Calibri" w:cs="Calibri"/>
            </w:rPr>
          </w:rPrChange>
        </w:rPr>
        <w:tab/>
        <w:t xml:space="preserve">Cornelius RM, Sanchez J, Olsson P, Brash JL. Interactions of antithrombin and proteins in the plasma contact activation system with immobilized functional heparin. J Biomed Mater Res. 2003 Nov 1;67A(2):475–83. </w:t>
      </w:r>
    </w:p>
    <w:p w14:paraId="77BD100D" w14:textId="77777777" w:rsidR="00E5442A" w:rsidRPr="00DD5836" w:rsidRDefault="00E5442A" w:rsidP="00E5442A">
      <w:pPr>
        <w:widowControl w:val="0"/>
        <w:autoSpaceDE w:val="0"/>
        <w:autoSpaceDN w:val="0"/>
        <w:adjustRightInd w:val="0"/>
        <w:rPr>
          <w:rFonts w:ascii="Calibri" w:cs="Calibri"/>
          <w:lang w:val="en-US"/>
          <w:rPrChange w:id="1730" w:author="Christian Braun" w:date="2022-11-18T09:04:00Z">
            <w:rPr>
              <w:rFonts w:ascii="Calibri" w:cs="Calibri"/>
            </w:rPr>
          </w:rPrChange>
        </w:rPr>
      </w:pPr>
      <w:r w:rsidRPr="00DD5836">
        <w:rPr>
          <w:rFonts w:ascii="Calibri" w:cs="Calibri"/>
          <w:lang w:val="en-US"/>
          <w:rPrChange w:id="1731" w:author="Christian Braun" w:date="2022-11-18T09:04:00Z">
            <w:rPr>
              <w:rFonts w:ascii="Calibri" w:cs="Calibri"/>
            </w:rPr>
          </w:rPrChange>
        </w:rPr>
        <w:t>24.</w:t>
      </w:r>
      <w:r w:rsidRPr="00DD5836">
        <w:rPr>
          <w:rFonts w:ascii="Calibri" w:cs="Calibri"/>
          <w:lang w:val="en-US"/>
          <w:rPrChange w:id="1732" w:author="Christian Braun" w:date="2022-11-18T09:04:00Z">
            <w:rPr>
              <w:rFonts w:ascii="Calibri" w:cs="Calibri"/>
            </w:rPr>
          </w:rPrChange>
        </w:rPr>
        <w:tab/>
        <w:t xml:space="preserve">Hirsh J, Raschke R. Heparin and low-molecular-weight heparin: the Seventh ACCP Conference on Antithrombotic and Thrombolytic Therapy. Chest. 2004 Sep;126(3 Suppl):188S-203S. </w:t>
      </w:r>
    </w:p>
    <w:p w14:paraId="2B1DB0CB" w14:textId="77777777" w:rsidR="00E5442A" w:rsidRPr="00DD5836" w:rsidRDefault="00E5442A" w:rsidP="00E5442A">
      <w:pPr>
        <w:widowControl w:val="0"/>
        <w:autoSpaceDE w:val="0"/>
        <w:autoSpaceDN w:val="0"/>
        <w:adjustRightInd w:val="0"/>
        <w:rPr>
          <w:rFonts w:ascii="Calibri" w:cs="Calibri"/>
          <w:lang w:val="en-US"/>
          <w:rPrChange w:id="1733" w:author="Christian Braun" w:date="2022-11-18T09:04:00Z">
            <w:rPr>
              <w:rFonts w:ascii="Calibri" w:cs="Calibri"/>
            </w:rPr>
          </w:rPrChange>
        </w:rPr>
      </w:pPr>
      <w:r w:rsidRPr="00DD5836">
        <w:rPr>
          <w:rFonts w:ascii="Calibri" w:cs="Calibri"/>
          <w:lang w:val="en-US"/>
          <w:rPrChange w:id="1734" w:author="Christian Braun" w:date="2022-11-18T09:04:00Z">
            <w:rPr>
              <w:rFonts w:ascii="Calibri" w:cs="Calibri"/>
            </w:rPr>
          </w:rPrChange>
        </w:rPr>
        <w:t>25.</w:t>
      </w:r>
      <w:r w:rsidRPr="00DD5836">
        <w:rPr>
          <w:rFonts w:ascii="Calibri" w:cs="Calibri"/>
          <w:lang w:val="en-US"/>
          <w:rPrChange w:id="1735" w:author="Christian Braun" w:date="2022-11-18T09:04:00Z">
            <w:rPr>
              <w:rFonts w:ascii="Calibri" w:cs="Calibri"/>
            </w:rPr>
          </w:rPrChange>
        </w:rPr>
        <w:tab/>
        <w:t xml:space="preserve">Weitz JI, Fredenburgh JC, Eikelboom JW. A Test in Context: D-Dimer. Journal of the American College of Cardiology. 2017 Nov;70(19):2411–20. </w:t>
      </w:r>
    </w:p>
    <w:p w14:paraId="2D142F25" w14:textId="77777777" w:rsidR="00E5442A" w:rsidRPr="00DD5836" w:rsidRDefault="00E5442A" w:rsidP="00E5442A">
      <w:pPr>
        <w:widowControl w:val="0"/>
        <w:autoSpaceDE w:val="0"/>
        <w:autoSpaceDN w:val="0"/>
        <w:adjustRightInd w:val="0"/>
        <w:rPr>
          <w:rFonts w:ascii="Calibri" w:cs="Calibri"/>
          <w:lang w:val="en-US"/>
          <w:rPrChange w:id="1736" w:author="Christian Braun" w:date="2022-11-18T09:04:00Z">
            <w:rPr>
              <w:rFonts w:ascii="Calibri" w:cs="Calibri"/>
            </w:rPr>
          </w:rPrChange>
        </w:rPr>
      </w:pPr>
      <w:r w:rsidRPr="00DD5836">
        <w:rPr>
          <w:rFonts w:ascii="Calibri" w:cs="Calibri"/>
          <w:lang w:val="en-US"/>
          <w:rPrChange w:id="1737" w:author="Christian Braun" w:date="2022-11-18T09:04:00Z">
            <w:rPr>
              <w:rFonts w:ascii="Calibri" w:cs="Calibri"/>
            </w:rPr>
          </w:rPrChange>
        </w:rPr>
        <w:t>26.</w:t>
      </w:r>
      <w:r w:rsidRPr="00DD5836">
        <w:rPr>
          <w:rFonts w:ascii="Calibri" w:cs="Calibri"/>
          <w:lang w:val="en-US"/>
          <w:rPrChange w:id="1738" w:author="Christian Braun" w:date="2022-11-18T09:04:00Z">
            <w:rPr>
              <w:rFonts w:ascii="Calibri" w:cs="Calibri"/>
            </w:rPr>
          </w:rPrChange>
        </w:rPr>
        <w:tab/>
        <w:t xml:space="preserve">Francis JL, Groce JB, Heparin Consensus Group. Challenges in variation and responsiveness of unfractionated heparin. Pharmacotherapy. 2004 Aug;24(8 Pt 2):108S-119S. </w:t>
      </w:r>
    </w:p>
    <w:p w14:paraId="7A615848" w14:textId="77777777" w:rsidR="00E5442A" w:rsidRPr="00DD5836" w:rsidRDefault="00E5442A" w:rsidP="00E5442A">
      <w:pPr>
        <w:widowControl w:val="0"/>
        <w:autoSpaceDE w:val="0"/>
        <w:autoSpaceDN w:val="0"/>
        <w:adjustRightInd w:val="0"/>
        <w:rPr>
          <w:rFonts w:ascii="Calibri" w:cs="Calibri"/>
          <w:lang w:val="en-US"/>
          <w:rPrChange w:id="1739" w:author="Christian Braun" w:date="2022-11-18T09:04:00Z">
            <w:rPr>
              <w:rFonts w:ascii="Calibri" w:cs="Calibri"/>
            </w:rPr>
          </w:rPrChange>
        </w:rPr>
      </w:pPr>
      <w:r w:rsidRPr="00DD5836">
        <w:rPr>
          <w:rFonts w:ascii="Calibri" w:cs="Calibri"/>
          <w:lang w:val="en-US"/>
          <w:rPrChange w:id="1740" w:author="Christian Braun" w:date="2022-11-18T09:04:00Z">
            <w:rPr>
              <w:rFonts w:ascii="Calibri" w:cs="Calibri"/>
            </w:rPr>
          </w:rPrChange>
        </w:rPr>
        <w:t>27.</w:t>
      </w:r>
      <w:r w:rsidRPr="00DD5836">
        <w:rPr>
          <w:rFonts w:ascii="Calibri" w:cs="Calibri"/>
          <w:lang w:val="en-US"/>
          <w:rPrChange w:id="1741" w:author="Christian Braun" w:date="2022-11-18T09:04:00Z">
            <w:rPr>
              <w:rFonts w:ascii="Calibri" w:cs="Calibri"/>
            </w:rPr>
          </w:rPrChange>
        </w:rPr>
        <w:tab/>
        <w:t xml:space="preserve">Iwasaki Y, Uchiyama S, Kurita K, Morimoto N, Nakabayashi N. A nonthrombogenic </w:t>
      </w:r>
      <w:r w:rsidRPr="00DD5836">
        <w:rPr>
          <w:rFonts w:ascii="Calibri" w:cs="Calibri"/>
          <w:lang w:val="en-US"/>
          <w:rPrChange w:id="1742" w:author="Christian Braun" w:date="2022-11-18T09:04:00Z">
            <w:rPr>
              <w:rFonts w:ascii="Calibri" w:cs="Calibri"/>
            </w:rPr>
          </w:rPrChange>
        </w:rPr>
        <w:lastRenderedPageBreak/>
        <w:t xml:space="preserve">gas-permeable membrane composed of a phospholipid polymer skin film adhered to a polyethylene porous membrane. Biomaterials. 2002 Aug;23(16):3421–7. </w:t>
      </w:r>
    </w:p>
    <w:p w14:paraId="0384CB0E" w14:textId="77777777" w:rsidR="00E5442A" w:rsidRPr="00C51C0D" w:rsidRDefault="00E5442A" w:rsidP="00E5442A">
      <w:pPr>
        <w:widowControl w:val="0"/>
        <w:autoSpaceDE w:val="0"/>
        <w:autoSpaceDN w:val="0"/>
        <w:adjustRightInd w:val="0"/>
        <w:rPr>
          <w:rFonts w:ascii="Calibri" w:cs="Calibri"/>
          <w:lang w:val="de-DE"/>
          <w:rPrChange w:id="1743" w:author="Christian Braun" w:date="2022-11-18T16:20:00Z">
            <w:rPr>
              <w:rFonts w:ascii="Calibri" w:cs="Calibri"/>
            </w:rPr>
          </w:rPrChange>
        </w:rPr>
      </w:pPr>
      <w:r w:rsidRPr="00DD5836">
        <w:rPr>
          <w:rFonts w:ascii="Calibri" w:cs="Calibri"/>
          <w:lang w:val="en-US"/>
          <w:rPrChange w:id="1744" w:author="Christian Braun" w:date="2022-11-18T09:04:00Z">
            <w:rPr>
              <w:rFonts w:ascii="Calibri" w:cs="Calibri"/>
            </w:rPr>
          </w:rPrChange>
        </w:rPr>
        <w:t>28.</w:t>
      </w:r>
      <w:r w:rsidRPr="00DD5836">
        <w:rPr>
          <w:rFonts w:ascii="Calibri" w:cs="Calibri"/>
          <w:lang w:val="en-US"/>
          <w:rPrChange w:id="1745" w:author="Christian Braun" w:date="2022-11-18T09:04:00Z">
            <w:rPr>
              <w:rFonts w:ascii="Calibri" w:cs="Calibri"/>
            </w:rPr>
          </w:rPrChange>
        </w:rPr>
        <w:tab/>
        <w:t xml:space="preserve">Lewis AL, Furze JD, Small S, Robertson JD, Higgins BJ, Taylor S, et al. Long-term stability of a coronary stent coating post-implantation. </w:t>
      </w:r>
      <w:r w:rsidRPr="00C51C0D">
        <w:rPr>
          <w:rFonts w:ascii="Calibri" w:cs="Calibri"/>
          <w:lang w:val="de-DE"/>
          <w:rPrChange w:id="1746" w:author="Christian Braun" w:date="2022-11-18T16:20:00Z">
            <w:rPr>
              <w:rFonts w:ascii="Calibri" w:cs="Calibri"/>
            </w:rPr>
          </w:rPrChange>
        </w:rPr>
        <w:t xml:space="preserve">J Biomed Mater Res. 2002;63(6):699–705. </w:t>
      </w:r>
    </w:p>
    <w:p w14:paraId="186E862B" w14:textId="77777777" w:rsidR="00E5442A" w:rsidRPr="00DD5836" w:rsidRDefault="00E5442A" w:rsidP="00E5442A">
      <w:pPr>
        <w:widowControl w:val="0"/>
        <w:autoSpaceDE w:val="0"/>
        <w:autoSpaceDN w:val="0"/>
        <w:adjustRightInd w:val="0"/>
        <w:rPr>
          <w:rFonts w:ascii="Calibri" w:cs="Calibri"/>
          <w:lang w:val="en-US"/>
          <w:rPrChange w:id="1747" w:author="Christian Braun" w:date="2022-11-18T09:04:00Z">
            <w:rPr>
              <w:rFonts w:ascii="Calibri" w:cs="Calibri"/>
            </w:rPr>
          </w:rPrChange>
        </w:rPr>
      </w:pPr>
      <w:r w:rsidRPr="00C51C0D">
        <w:rPr>
          <w:rFonts w:ascii="Calibri" w:cs="Calibri"/>
          <w:lang w:val="de-DE"/>
          <w:rPrChange w:id="1748" w:author="Christian Braun" w:date="2022-11-18T16:20:00Z">
            <w:rPr>
              <w:rFonts w:ascii="Calibri" w:cs="Calibri"/>
            </w:rPr>
          </w:rPrChange>
        </w:rPr>
        <w:t>29.</w:t>
      </w:r>
      <w:r w:rsidRPr="00C51C0D">
        <w:rPr>
          <w:rFonts w:ascii="Calibri" w:cs="Calibri"/>
          <w:lang w:val="de-DE"/>
          <w:rPrChange w:id="1749" w:author="Christian Braun" w:date="2022-11-18T16:20:00Z">
            <w:rPr>
              <w:rFonts w:ascii="Calibri" w:cs="Calibri"/>
            </w:rPr>
          </w:rPrChange>
        </w:rPr>
        <w:tab/>
        <w:t xml:space="preserve">Messerer DAC, Vidoni L, Erber M, Stratmann AEP, Bauer JM, Braun CK, et al. </w:t>
      </w:r>
      <w:r w:rsidRPr="00DD5836">
        <w:rPr>
          <w:rFonts w:ascii="Calibri" w:cs="Calibri"/>
          <w:lang w:val="en-US"/>
          <w:rPrChange w:id="1750" w:author="Christian Braun" w:date="2022-11-18T09:04:00Z">
            <w:rPr>
              <w:rFonts w:ascii="Calibri" w:cs="Calibri"/>
            </w:rPr>
          </w:rPrChange>
        </w:rPr>
        <w:t xml:space="preserve">Animal-Free Human Whole Blood Sepsis Model to Study Changes in Innate Immunity. Front Immunol. 2020;11:571992. </w:t>
      </w:r>
    </w:p>
    <w:p w14:paraId="631DEE4B" w14:textId="77777777" w:rsidR="00E5442A" w:rsidRPr="00DD5836" w:rsidRDefault="00E5442A" w:rsidP="00E5442A">
      <w:pPr>
        <w:widowControl w:val="0"/>
        <w:autoSpaceDE w:val="0"/>
        <w:autoSpaceDN w:val="0"/>
        <w:adjustRightInd w:val="0"/>
        <w:rPr>
          <w:rFonts w:ascii="Calibri" w:cs="Calibri"/>
          <w:lang w:val="en-US"/>
          <w:rPrChange w:id="1751" w:author="Christian Braun" w:date="2022-11-18T09:04:00Z">
            <w:rPr>
              <w:rFonts w:ascii="Calibri" w:cs="Calibri"/>
            </w:rPr>
          </w:rPrChange>
        </w:rPr>
      </w:pPr>
      <w:r w:rsidRPr="00DD5836">
        <w:rPr>
          <w:rFonts w:ascii="Calibri" w:cs="Calibri"/>
          <w:lang w:val="en-US"/>
          <w:rPrChange w:id="1752" w:author="Christian Braun" w:date="2022-11-18T09:04:00Z">
            <w:rPr>
              <w:rFonts w:ascii="Calibri" w:cs="Calibri"/>
            </w:rPr>
          </w:rPrChange>
        </w:rPr>
        <w:t>30.</w:t>
      </w:r>
      <w:r w:rsidRPr="00DD5836">
        <w:rPr>
          <w:rFonts w:ascii="Calibri" w:cs="Calibri"/>
          <w:lang w:val="en-US"/>
          <w:rPrChange w:id="1753" w:author="Christian Braun" w:date="2022-11-18T09:04:00Z">
            <w:rPr>
              <w:rFonts w:ascii="Calibri" w:cs="Calibri"/>
            </w:rPr>
          </w:rPrChange>
        </w:rPr>
        <w:tab/>
        <w:t xml:space="preserve">Hecke F, Hoehn T, Strauss E, Obladen M, Sonntag J. In-vitro activation of complement system by lactic acidosis in newborn and adults. Mediators Inflamm. 2001 Feb;10(1):27–31. </w:t>
      </w:r>
    </w:p>
    <w:p w14:paraId="0E4BA8D0" w14:textId="77777777" w:rsidR="00E5442A" w:rsidRPr="00C51C0D" w:rsidRDefault="00E5442A" w:rsidP="00E5442A">
      <w:pPr>
        <w:widowControl w:val="0"/>
        <w:autoSpaceDE w:val="0"/>
        <w:autoSpaceDN w:val="0"/>
        <w:adjustRightInd w:val="0"/>
        <w:rPr>
          <w:rFonts w:ascii="Calibri" w:cs="Calibri"/>
          <w:lang w:val="de-DE"/>
          <w:rPrChange w:id="1754" w:author="Christian Braun" w:date="2022-11-18T16:20:00Z">
            <w:rPr>
              <w:rFonts w:ascii="Calibri" w:cs="Calibri"/>
            </w:rPr>
          </w:rPrChange>
        </w:rPr>
      </w:pPr>
      <w:r w:rsidRPr="00DD5836">
        <w:rPr>
          <w:rFonts w:ascii="Calibri" w:cs="Calibri"/>
          <w:lang w:val="en-US"/>
          <w:rPrChange w:id="1755" w:author="Christian Braun" w:date="2022-11-18T09:04:00Z">
            <w:rPr>
              <w:rFonts w:ascii="Calibri" w:cs="Calibri"/>
            </w:rPr>
          </w:rPrChange>
        </w:rPr>
        <w:t>31.</w:t>
      </w:r>
      <w:r w:rsidRPr="00DD5836">
        <w:rPr>
          <w:rFonts w:ascii="Calibri" w:cs="Calibri"/>
          <w:lang w:val="en-US"/>
          <w:rPrChange w:id="1756" w:author="Christian Braun" w:date="2022-11-18T09:04:00Z">
            <w:rPr>
              <w:rFonts w:ascii="Calibri" w:cs="Calibri"/>
            </w:rPr>
          </w:rPrChange>
        </w:rPr>
        <w:tab/>
        <w:t xml:space="preserve">Etulain J, Negrotto S, Carestia A, Pozner R, Romaniuk M, D’Atri L, et al. Acidosis downregulates platelet haemostatic functions and promotes neutrophil proinflammatory responses mediated by platelets. </w:t>
      </w:r>
      <w:r w:rsidRPr="00C51C0D">
        <w:rPr>
          <w:rFonts w:ascii="Calibri" w:cs="Calibri"/>
          <w:lang w:val="de-DE"/>
          <w:rPrChange w:id="1757" w:author="Christian Braun" w:date="2022-11-18T16:20:00Z">
            <w:rPr>
              <w:rFonts w:ascii="Calibri" w:cs="Calibri"/>
            </w:rPr>
          </w:rPrChange>
        </w:rPr>
        <w:t xml:space="preserve">Thromb Haemost. 2012;107(01):99–110. </w:t>
      </w:r>
    </w:p>
    <w:p w14:paraId="0797E6D1" w14:textId="77777777" w:rsidR="00E5442A" w:rsidRPr="00DD5836" w:rsidRDefault="00E5442A" w:rsidP="00E5442A">
      <w:pPr>
        <w:widowControl w:val="0"/>
        <w:autoSpaceDE w:val="0"/>
        <w:autoSpaceDN w:val="0"/>
        <w:adjustRightInd w:val="0"/>
        <w:rPr>
          <w:rFonts w:ascii="Calibri" w:cs="Calibri"/>
          <w:lang w:val="en-US"/>
          <w:rPrChange w:id="1758" w:author="Christian Braun" w:date="2022-11-18T09:04:00Z">
            <w:rPr>
              <w:rFonts w:ascii="Calibri" w:cs="Calibri"/>
            </w:rPr>
          </w:rPrChange>
        </w:rPr>
      </w:pPr>
      <w:r w:rsidRPr="00C51C0D">
        <w:rPr>
          <w:rFonts w:ascii="Calibri" w:cs="Calibri"/>
          <w:lang w:val="de-DE"/>
          <w:rPrChange w:id="1759" w:author="Christian Braun" w:date="2022-11-18T16:20:00Z">
            <w:rPr>
              <w:rFonts w:ascii="Calibri" w:cs="Calibri"/>
            </w:rPr>
          </w:rPrChange>
        </w:rPr>
        <w:t>32.</w:t>
      </w:r>
      <w:r w:rsidRPr="00C51C0D">
        <w:rPr>
          <w:rFonts w:ascii="Calibri" w:cs="Calibri"/>
          <w:lang w:val="de-DE"/>
          <w:rPrChange w:id="1760" w:author="Christian Braun" w:date="2022-11-18T16:20:00Z">
            <w:rPr>
              <w:rFonts w:ascii="Calibri" w:cs="Calibri"/>
            </w:rPr>
          </w:rPrChange>
        </w:rPr>
        <w:tab/>
        <w:t xml:space="preserve">Caspers M, Schäfer N, Fröhlich M, Bauerfeind U, Bouillon B, Mutschler M, et al. </w:t>
      </w:r>
      <w:r w:rsidRPr="00DD5836">
        <w:rPr>
          <w:rFonts w:ascii="Calibri" w:cs="Calibri"/>
          <w:lang w:val="en-US"/>
          <w:rPrChange w:id="1761" w:author="Christian Braun" w:date="2022-11-18T09:04:00Z">
            <w:rPr>
              <w:rFonts w:ascii="Calibri" w:cs="Calibri"/>
            </w:rPr>
          </w:rPrChange>
        </w:rPr>
        <w:t xml:space="preserve">How do external factors contribute to the hypocoagulative state in trauma-induced coagulopathy? - In vitro analysis of the lethal triad in trauma. Scand J Trauma Resusc Emerg Med. 2018 Aug 15;26(1):66. </w:t>
      </w:r>
    </w:p>
    <w:p w14:paraId="697E9CB1" w14:textId="77777777" w:rsidR="00E5442A" w:rsidRPr="00DD5836" w:rsidRDefault="00E5442A" w:rsidP="00E5442A">
      <w:pPr>
        <w:widowControl w:val="0"/>
        <w:autoSpaceDE w:val="0"/>
        <w:autoSpaceDN w:val="0"/>
        <w:adjustRightInd w:val="0"/>
        <w:rPr>
          <w:rFonts w:ascii="Calibri" w:cs="Calibri"/>
          <w:lang w:val="en-US"/>
          <w:rPrChange w:id="1762" w:author="Christian Braun" w:date="2022-11-18T09:04:00Z">
            <w:rPr>
              <w:rFonts w:ascii="Calibri" w:cs="Calibri"/>
            </w:rPr>
          </w:rPrChange>
        </w:rPr>
      </w:pPr>
      <w:r w:rsidRPr="00DD5836">
        <w:rPr>
          <w:rFonts w:ascii="Calibri" w:cs="Calibri"/>
          <w:lang w:val="en-US"/>
          <w:rPrChange w:id="1763" w:author="Christian Braun" w:date="2022-11-18T09:04:00Z">
            <w:rPr>
              <w:rFonts w:ascii="Calibri" w:cs="Calibri"/>
            </w:rPr>
          </w:rPrChange>
        </w:rPr>
        <w:t>33.</w:t>
      </w:r>
      <w:r w:rsidRPr="00DD5836">
        <w:rPr>
          <w:rFonts w:ascii="Calibri" w:cs="Calibri"/>
          <w:lang w:val="en-US"/>
          <w:rPrChange w:id="1764" w:author="Christian Braun" w:date="2022-11-18T09:04:00Z">
            <w:rPr>
              <w:rFonts w:ascii="Calibri" w:cs="Calibri"/>
            </w:rPr>
          </w:rPrChange>
        </w:rPr>
        <w:tab/>
        <w:t xml:space="preserve">Coppell JA, Thalheimer U, Zambruni A, Triantos CK, Riddell AF, Burroughs AK, et al. The effects of unfractionated heparin, low molecular weight heparin and danaparoid on the thromboelastogram (TEG): an in-vitro comparison of standard and heparinase-modified TEGs with conventional coagulation assays. Blood Coagul Fibrinolysis. 2006 Mar;17(2):97–104. </w:t>
      </w:r>
    </w:p>
    <w:p w14:paraId="394E180E" w14:textId="77777777" w:rsidR="00E5442A" w:rsidRPr="00DD5836" w:rsidRDefault="00E5442A" w:rsidP="00E5442A">
      <w:pPr>
        <w:widowControl w:val="0"/>
        <w:autoSpaceDE w:val="0"/>
        <w:autoSpaceDN w:val="0"/>
        <w:adjustRightInd w:val="0"/>
        <w:rPr>
          <w:rFonts w:ascii="Calibri" w:cs="Calibri"/>
          <w:lang w:val="en-US"/>
          <w:rPrChange w:id="1765" w:author="Christian Braun" w:date="2022-11-18T09:04:00Z">
            <w:rPr>
              <w:rFonts w:ascii="Calibri" w:cs="Calibri"/>
            </w:rPr>
          </w:rPrChange>
        </w:rPr>
      </w:pPr>
      <w:r w:rsidRPr="00DD5836">
        <w:rPr>
          <w:rFonts w:ascii="Calibri" w:cs="Calibri"/>
          <w:lang w:val="en-US"/>
          <w:rPrChange w:id="1766" w:author="Christian Braun" w:date="2022-11-18T09:04:00Z">
            <w:rPr>
              <w:rFonts w:ascii="Calibri" w:cs="Calibri"/>
            </w:rPr>
          </w:rPrChange>
        </w:rPr>
        <w:t>34.</w:t>
      </w:r>
      <w:r w:rsidRPr="00DD5836">
        <w:rPr>
          <w:rFonts w:ascii="Calibri" w:cs="Calibri"/>
          <w:lang w:val="en-US"/>
          <w:rPrChange w:id="1767" w:author="Christian Braun" w:date="2022-11-18T09:04:00Z">
            <w:rPr>
              <w:rFonts w:ascii="Calibri" w:cs="Calibri"/>
            </w:rPr>
          </w:rPrChange>
        </w:rPr>
        <w:tab/>
        <w:t xml:space="preserve">Thomas O, Larsson A, Tynngård N, Schött U. Thromboelastometry versus free-oscillation rheometry and enoxaparin versus tinzaparin: an in-vitro study comparing two viscoelastic haemostatic tests’ dose-responses to two low molecular weight heparins at the time of withdrawing epidural catheters from ten patients after major surgery. BMC Anesthesiol. 2015 Nov 24;15:170. </w:t>
      </w:r>
    </w:p>
    <w:p w14:paraId="03FD9E31" w14:textId="77777777" w:rsidR="00E5442A" w:rsidRPr="00DD5836" w:rsidRDefault="00E5442A" w:rsidP="00E5442A">
      <w:pPr>
        <w:widowControl w:val="0"/>
        <w:autoSpaceDE w:val="0"/>
        <w:autoSpaceDN w:val="0"/>
        <w:adjustRightInd w:val="0"/>
        <w:rPr>
          <w:rFonts w:ascii="Calibri" w:cs="Calibri"/>
          <w:lang w:val="en-US"/>
          <w:rPrChange w:id="1768" w:author="Christian Braun" w:date="2022-11-18T09:04:00Z">
            <w:rPr>
              <w:rFonts w:ascii="Calibri" w:cs="Calibri"/>
            </w:rPr>
          </w:rPrChange>
        </w:rPr>
      </w:pPr>
      <w:r w:rsidRPr="00DD5836">
        <w:rPr>
          <w:rFonts w:ascii="Calibri" w:cs="Calibri"/>
          <w:lang w:val="en-US"/>
          <w:rPrChange w:id="1769" w:author="Christian Braun" w:date="2022-11-18T09:04:00Z">
            <w:rPr>
              <w:rFonts w:ascii="Calibri" w:cs="Calibri"/>
            </w:rPr>
          </w:rPrChange>
        </w:rPr>
        <w:t>35.</w:t>
      </w:r>
      <w:r w:rsidRPr="00DD5836">
        <w:rPr>
          <w:rFonts w:ascii="Calibri" w:cs="Calibri"/>
          <w:lang w:val="en-US"/>
          <w:rPrChange w:id="1770" w:author="Christian Braun" w:date="2022-11-18T09:04:00Z">
            <w:rPr>
              <w:rFonts w:ascii="Calibri" w:cs="Calibri"/>
            </w:rPr>
          </w:rPrChange>
        </w:rPr>
        <w:tab/>
        <w:t xml:space="preserve">Godier A, Durand M, Emmerich J, Dizier B, Lecompte T, Samama CM. Efficacy of prothrombin complex concentrate to reverse the anticoagulant effect of the pentasaccharide fondaparinux in a rabbit model. Thromb Haemost. 2011 Jan;105(1):161–8. </w:t>
      </w:r>
    </w:p>
    <w:p w14:paraId="33AA6DC2" w14:textId="77777777" w:rsidR="00E5442A" w:rsidRPr="00DD5836" w:rsidRDefault="00E5442A" w:rsidP="00E5442A">
      <w:pPr>
        <w:widowControl w:val="0"/>
        <w:autoSpaceDE w:val="0"/>
        <w:autoSpaceDN w:val="0"/>
        <w:adjustRightInd w:val="0"/>
        <w:rPr>
          <w:rFonts w:ascii="Calibri" w:cs="Calibri"/>
          <w:lang w:val="en-US"/>
          <w:rPrChange w:id="1771" w:author="Christian Braun" w:date="2022-11-18T09:04:00Z">
            <w:rPr>
              <w:rFonts w:ascii="Calibri" w:cs="Calibri"/>
            </w:rPr>
          </w:rPrChange>
        </w:rPr>
      </w:pPr>
      <w:r w:rsidRPr="00DD5836">
        <w:rPr>
          <w:rFonts w:ascii="Calibri" w:cs="Calibri"/>
          <w:lang w:val="en-US"/>
          <w:rPrChange w:id="1772" w:author="Christian Braun" w:date="2022-11-18T09:04:00Z">
            <w:rPr>
              <w:rFonts w:ascii="Calibri" w:cs="Calibri"/>
            </w:rPr>
          </w:rPrChange>
        </w:rPr>
        <w:t>36.</w:t>
      </w:r>
      <w:r w:rsidRPr="00DD5836">
        <w:rPr>
          <w:rFonts w:ascii="Calibri" w:cs="Calibri"/>
          <w:lang w:val="en-US"/>
          <w:rPrChange w:id="1773" w:author="Christian Braun" w:date="2022-11-18T09:04:00Z">
            <w:rPr>
              <w:rFonts w:ascii="Calibri" w:cs="Calibri"/>
            </w:rPr>
          </w:rPrChange>
        </w:rPr>
        <w:tab/>
        <w:t xml:space="preserve">Eller T, Busse J, Dittrich M, Flieder T, Alban S, Knabbe C, et al. Dabigatran, rivaroxaban, apixaban, argatroban and fondaparinux and their effects on coagulation POC and platelet function tests. Clin Chem Lab Med. 2014 Jun;52(6):835–44. </w:t>
      </w:r>
    </w:p>
    <w:p w14:paraId="2C41688B" w14:textId="77777777" w:rsidR="00E5442A" w:rsidRPr="00DD5836" w:rsidRDefault="00E5442A" w:rsidP="00E5442A">
      <w:pPr>
        <w:widowControl w:val="0"/>
        <w:autoSpaceDE w:val="0"/>
        <w:autoSpaceDN w:val="0"/>
        <w:adjustRightInd w:val="0"/>
        <w:rPr>
          <w:rFonts w:ascii="Calibri" w:cs="Calibri"/>
          <w:lang w:val="en-US"/>
          <w:rPrChange w:id="1774" w:author="Christian Braun" w:date="2022-11-18T09:04:00Z">
            <w:rPr>
              <w:rFonts w:ascii="Calibri" w:cs="Calibri"/>
            </w:rPr>
          </w:rPrChange>
        </w:rPr>
      </w:pPr>
      <w:r w:rsidRPr="00DD5836">
        <w:rPr>
          <w:rFonts w:ascii="Calibri" w:cs="Calibri"/>
          <w:lang w:val="en-US"/>
          <w:rPrChange w:id="1775" w:author="Christian Braun" w:date="2022-11-18T09:04:00Z">
            <w:rPr>
              <w:rFonts w:ascii="Calibri" w:cs="Calibri"/>
            </w:rPr>
          </w:rPrChange>
        </w:rPr>
        <w:t>37.</w:t>
      </w:r>
      <w:r w:rsidRPr="00DD5836">
        <w:rPr>
          <w:rFonts w:ascii="Calibri" w:cs="Calibri"/>
          <w:lang w:val="en-US"/>
          <w:rPrChange w:id="1776" w:author="Christian Braun" w:date="2022-11-18T09:04:00Z">
            <w:rPr>
              <w:rFonts w:ascii="Calibri" w:cs="Calibri"/>
            </w:rPr>
          </w:rPrChange>
        </w:rPr>
        <w:tab/>
        <w:t xml:space="preserve">Salta S, Papageorgiou L, Larsen AK, Van Dreden P, Soulier C, Cokkinos DV, et al. Comparison of antithrombin-dependent and direct inhibitors of factor Xa or thrombin on the kinetics and qualitative characteristics of blood clots. Res Pract Thromb Haemost. 2018 Oct;2(4):696–707. </w:t>
      </w:r>
    </w:p>
    <w:p w14:paraId="645477C2" w14:textId="77777777" w:rsidR="00E5442A" w:rsidRPr="00DD5836" w:rsidRDefault="00E5442A" w:rsidP="00E5442A">
      <w:pPr>
        <w:widowControl w:val="0"/>
        <w:autoSpaceDE w:val="0"/>
        <w:autoSpaceDN w:val="0"/>
        <w:adjustRightInd w:val="0"/>
        <w:rPr>
          <w:rFonts w:ascii="Calibri" w:cs="Calibri"/>
          <w:lang w:val="en-US"/>
          <w:rPrChange w:id="1777" w:author="Christian Braun" w:date="2022-11-18T09:04:00Z">
            <w:rPr>
              <w:rFonts w:ascii="Calibri" w:cs="Calibri"/>
            </w:rPr>
          </w:rPrChange>
        </w:rPr>
      </w:pPr>
      <w:r w:rsidRPr="00DD5836">
        <w:rPr>
          <w:rFonts w:ascii="Calibri" w:cs="Calibri"/>
          <w:lang w:val="en-US"/>
          <w:rPrChange w:id="1778" w:author="Christian Braun" w:date="2022-11-18T09:04:00Z">
            <w:rPr>
              <w:rFonts w:ascii="Calibri" w:cs="Calibri"/>
            </w:rPr>
          </w:rPrChange>
        </w:rPr>
        <w:t>38.</w:t>
      </w:r>
      <w:r w:rsidRPr="00DD5836">
        <w:rPr>
          <w:rFonts w:ascii="Calibri" w:cs="Calibri"/>
          <w:lang w:val="en-US"/>
          <w:rPrChange w:id="1779" w:author="Christian Braun" w:date="2022-11-18T09:04:00Z">
            <w:rPr>
              <w:rFonts w:ascii="Calibri" w:cs="Calibri"/>
            </w:rPr>
          </w:rPrChange>
        </w:rPr>
        <w:tab/>
        <w:t xml:space="preserve">Arantes FBB, Menezes FR, Franci A, Barbosa CJDG, Dalçoquio TF, Nakashima CAK, et al. Influence of Direct Thrombin Inhibitor and Low Molecular Weight Heparin on Platelet Function in Patients with Coronary Artery Disease: A Prospective Interventional Trial. Adv Ther. 2020 Jan;37(1):420–30. </w:t>
      </w:r>
    </w:p>
    <w:p w14:paraId="17833076" w14:textId="77777777" w:rsidR="00E5442A" w:rsidRPr="00DD5836" w:rsidRDefault="00E5442A" w:rsidP="00E5442A">
      <w:pPr>
        <w:widowControl w:val="0"/>
        <w:autoSpaceDE w:val="0"/>
        <w:autoSpaceDN w:val="0"/>
        <w:adjustRightInd w:val="0"/>
        <w:rPr>
          <w:rFonts w:ascii="Calibri" w:cs="Calibri"/>
          <w:lang w:val="en-US"/>
          <w:rPrChange w:id="1780" w:author="Christian Braun" w:date="2022-11-18T09:04:00Z">
            <w:rPr>
              <w:rFonts w:ascii="Calibri" w:cs="Calibri"/>
            </w:rPr>
          </w:rPrChange>
        </w:rPr>
      </w:pPr>
      <w:r w:rsidRPr="00DD5836">
        <w:rPr>
          <w:rFonts w:ascii="Calibri" w:cs="Calibri"/>
          <w:lang w:val="en-US"/>
          <w:rPrChange w:id="1781" w:author="Christian Braun" w:date="2022-11-18T09:04:00Z">
            <w:rPr>
              <w:rFonts w:ascii="Calibri" w:cs="Calibri"/>
            </w:rPr>
          </w:rPrChange>
        </w:rPr>
        <w:t>39.</w:t>
      </w:r>
      <w:r w:rsidRPr="00DD5836">
        <w:rPr>
          <w:rFonts w:ascii="Calibri" w:cs="Calibri"/>
          <w:lang w:val="en-US"/>
          <w:rPrChange w:id="1782" w:author="Christian Braun" w:date="2022-11-18T09:04:00Z">
            <w:rPr>
              <w:rFonts w:ascii="Calibri" w:cs="Calibri"/>
            </w:rPr>
          </w:rPrChange>
        </w:rPr>
        <w:tab/>
        <w:t xml:space="preserve">Balle CM, Jeppesen AN, Christensen S, Hvas AM. Platelet Function During Extracorporeal Membrane Oxygenation in Adult Patients. Front Cardiovasc Med. 2019;6:114. </w:t>
      </w:r>
    </w:p>
    <w:p w14:paraId="1EE6D052" w14:textId="77777777" w:rsidR="00E5442A" w:rsidRPr="00DD5836" w:rsidRDefault="00E5442A" w:rsidP="00E5442A">
      <w:pPr>
        <w:widowControl w:val="0"/>
        <w:autoSpaceDE w:val="0"/>
        <w:autoSpaceDN w:val="0"/>
        <w:adjustRightInd w:val="0"/>
        <w:rPr>
          <w:rFonts w:ascii="Calibri" w:cs="Calibri"/>
          <w:lang w:val="en-US"/>
          <w:rPrChange w:id="1783" w:author="Christian Braun" w:date="2022-11-18T09:04:00Z">
            <w:rPr>
              <w:rFonts w:ascii="Calibri" w:cs="Calibri"/>
            </w:rPr>
          </w:rPrChange>
        </w:rPr>
      </w:pPr>
      <w:r w:rsidRPr="00DD5836">
        <w:rPr>
          <w:rFonts w:ascii="Calibri" w:cs="Calibri"/>
          <w:lang w:val="en-US"/>
          <w:rPrChange w:id="1784" w:author="Christian Braun" w:date="2022-11-18T09:04:00Z">
            <w:rPr>
              <w:rFonts w:ascii="Calibri" w:cs="Calibri"/>
            </w:rPr>
          </w:rPrChange>
        </w:rPr>
        <w:t>40.</w:t>
      </w:r>
      <w:r w:rsidRPr="00DD5836">
        <w:rPr>
          <w:rFonts w:ascii="Calibri" w:cs="Calibri"/>
          <w:lang w:val="en-US"/>
          <w:rPrChange w:id="1785" w:author="Christian Braun" w:date="2022-11-18T09:04:00Z">
            <w:rPr>
              <w:rFonts w:ascii="Calibri" w:cs="Calibri"/>
            </w:rPr>
          </w:rPrChange>
        </w:rPr>
        <w:tab/>
        <w:t xml:space="preserve">Wand S, Huber-Petersen JF, Schaeper J, Binder C, Moerer O. Platelet Function Disturbance During Veno-Venous ECMO in ARDS Patients Assessed by Multiple Electrode Aggregometry-A Prospective, Observational Cohort Study. J Clin Med. 2019 Jul 19;8(7). </w:t>
      </w:r>
    </w:p>
    <w:p w14:paraId="17D2AF23" w14:textId="77777777" w:rsidR="00E5442A" w:rsidRPr="00DD5836" w:rsidRDefault="00E5442A" w:rsidP="00E5442A">
      <w:pPr>
        <w:widowControl w:val="0"/>
        <w:autoSpaceDE w:val="0"/>
        <w:autoSpaceDN w:val="0"/>
        <w:adjustRightInd w:val="0"/>
        <w:rPr>
          <w:rFonts w:ascii="Calibri" w:cs="Calibri"/>
          <w:lang w:val="en-US"/>
          <w:rPrChange w:id="1786" w:author="Christian Braun" w:date="2022-11-18T09:04:00Z">
            <w:rPr>
              <w:rFonts w:ascii="Calibri" w:cs="Calibri"/>
            </w:rPr>
          </w:rPrChange>
        </w:rPr>
      </w:pPr>
      <w:r w:rsidRPr="00DD5836">
        <w:rPr>
          <w:rFonts w:ascii="Calibri" w:cs="Calibri"/>
          <w:lang w:val="en-US"/>
          <w:rPrChange w:id="1787" w:author="Christian Braun" w:date="2022-11-18T09:04:00Z">
            <w:rPr>
              <w:rFonts w:ascii="Calibri" w:cs="Calibri"/>
            </w:rPr>
          </w:rPrChange>
        </w:rPr>
        <w:t>41.</w:t>
      </w:r>
      <w:r w:rsidRPr="00DD5836">
        <w:rPr>
          <w:rFonts w:ascii="Calibri" w:cs="Calibri"/>
          <w:lang w:val="en-US"/>
          <w:rPrChange w:id="1788" w:author="Christian Braun" w:date="2022-11-18T09:04:00Z">
            <w:rPr>
              <w:rFonts w:ascii="Calibri" w:cs="Calibri"/>
            </w:rPr>
          </w:rPrChange>
        </w:rPr>
        <w:tab/>
        <w:t xml:space="preserve">Aggarwal A, Sobel BE, Schneider DJ. Decreased platelet reactivity in blood anticoagulated with bivalirudin or enoxaparin compared with unfractionated heparin: </w:t>
      </w:r>
      <w:r w:rsidRPr="00DD5836">
        <w:rPr>
          <w:rFonts w:ascii="Calibri" w:cs="Calibri"/>
          <w:lang w:val="en-US"/>
          <w:rPrChange w:id="1789" w:author="Christian Braun" w:date="2022-11-18T09:04:00Z">
            <w:rPr>
              <w:rFonts w:ascii="Calibri" w:cs="Calibri"/>
            </w:rPr>
          </w:rPrChange>
        </w:rPr>
        <w:lastRenderedPageBreak/>
        <w:t xml:space="preserve">implications for coronary intervention. J Thromb Thrombolysis. 2002 Jun;13(3):161–5. </w:t>
      </w:r>
    </w:p>
    <w:p w14:paraId="089580EC" w14:textId="77777777" w:rsidR="00E5442A" w:rsidRPr="00DD5836" w:rsidRDefault="00E5442A" w:rsidP="00E5442A">
      <w:pPr>
        <w:widowControl w:val="0"/>
        <w:autoSpaceDE w:val="0"/>
        <w:autoSpaceDN w:val="0"/>
        <w:adjustRightInd w:val="0"/>
        <w:rPr>
          <w:rFonts w:ascii="Calibri" w:cs="Calibri"/>
          <w:lang w:val="en-US"/>
          <w:rPrChange w:id="1790" w:author="Christian Braun" w:date="2022-11-18T09:04:00Z">
            <w:rPr>
              <w:rFonts w:ascii="Calibri" w:cs="Calibri"/>
            </w:rPr>
          </w:rPrChange>
        </w:rPr>
      </w:pPr>
      <w:r w:rsidRPr="00DD5836">
        <w:rPr>
          <w:rFonts w:ascii="Calibri" w:cs="Calibri"/>
          <w:lang w:val="en-US"/>
          <w:rPrChange w:id="1791" w:author="Christian Braun" w:date="2022-11-18T09:04:00Z">
            <w:rPr>
              <w:rFonts w:ascii="Calibri" w:cs="Calibri"/>
            </w:rPr>
          </w:rPrChange>
        </w:rPr>
        <w:t>42.</w:t>
      </w:r>
      <w:r w:rsidRPr="00DD5836">
        <w:rPr>
          <w:rFonts w:ascii="Calibri" w:cs="Calibri"/>
          <w:lang w:val="en-US"/>
          <w:rPrChange w:id="1792" w:author="Christian Braun" w:date="2022-11-18T09:04:00Z">
            <w:rPr>
              <w:rFonts w:ascii="Calibri" w:cs="Calibri"/>
            </w:rPr>
          </w:rPrChange>
        </w:rPr>
        <w:tab/>
        <w:t xml:space="preserve">Aggarwal A, Whitaker DA, Rimmer JM, Solomon RJ, Gennari FJ, Sobel BE, et al. Attenuation of platelet reactivity by enoxaparin compared with unfractionated heparin in patients undergoing haemodialysis. Nephrology Dialysis Transplantation. 2004 Jun 1;19(6):1559–63. </w:t>
      </w:r>
    </w:p>
    <w:p w14:paraId="6A7FA1D8" w14:textId="77777777" w:rsidR="00E5442A" w:rsidRPr="00DD5836" w:rsidRDefault="00E5442A" w:rsidP="00E5442A">
      <w:pPr>
        <w:widowControl w:val="0"/>
        <w:autoSpaceDE w:val="0"/>
        <w:autoSpaceDN w:val="0"/>
        <w:adjustRightInd w:val="0"/>
        <w:rPr>
          <w:rFonts w:ascii="Calibri" w:cs="Calibri"/>
          <w:lang w:val="en-US"/>
          <w:rPrChange w:id="1793" w:author="Christian Braun" w:date="2022-11-18T09:04:00Z">
            <w:rPr>
              <w:rFonts w:ascii="Calibri" w:cs="Calibri"/>
            </w:rPr>
          </w:rPrChange>
        </w:rPr>
      </w:pPr>
      <w:r w:rsidRPr="00DD5836">
        <w:rPr>
          <w:rFonts w:ascii="Calibri" w:cs="Calibri"/>
          <w:lang w:val="en-US"/>
          <w:rPrChange w:id="1794" w:author="Christian Braun" w:date="2022-11-18T09:04:00Z">
            <w:rPr>
              <w:rFonts w:ascii="Calibri" w:cs="Calibri"/>
            </w:rPr>
          </w:rPrChange>
        </w:rPr>
        <w:t>43.</w:t>
      </w:r>
      <w:r w:rsidRPr="00DD5836">
        <w:rPr>
          <w:rFonts w:ascii="Calibri" w:cs="Calibri"/>
          <w:lang w:val="en-US"/>
          <w:rPrChange w:id="1795" w:author="Christian Braun" w:date="2022-11-18T09:04:00Z">
            <w:rPr>
              <w:rFonts w:ascii="Calibri" w:cs="Calibri"/>
            </w:rPr>
          </w:rPrChange>
        </w:rPr>
        <w:tab/>
        <w:t xml:space="preserve">Mann KG, Whelihan MF, Butenas S, Orfeo T. Citrate anticoagulation and the dynamics of thrombin generation. J Thromb Haemost. 2007 Oct;5(10):2055–61. </w:t>
      </w:r>
    </w:p>
    <w:p w14:paraId="3D70B994" w14:textId="77777777" w:rsidR="00E5442A" w:rsidRPr="00DD5836" w:rsidRDefault="00E5442A" w:rsidP="00E5442A">
      <w:pPr>
        <w:widowControl w:val="0"/>
        <w:autoSpaceDE w:val="0"/>
        <w:autoSpaceDN w:val="0"/>
        <w:adjustRightInd w:val="0"/>
        <w:rPr>
          <w:rFonts w:ascii="Calibri" w:cs="Calibri"/>
          <w:lang w:val="en-US"/>
          <w:rPrChange w:id="1796" w:author="Christian Braun" w:date="2022-11-18T09:04:00Z">
            <w:rPr>
              <w:rFonts w:ascii="Calibri" w:cs="Calibri"/>
            </w:rPr>
          </w:rPrChange>
        </w:rPr>
      </w:pPr>
      <w:r w:rsidRPr="00DD5836">
        <w:rPr>
          <w:rFonts w:ascii="Calibri" w:cs="Calibri"/>
          <w:lang w:val="en-US"/>
          <w:rPrChange w:id="1797" w:author="Christian Braun" w:date="2022-11-18T09:04:00Z">
            <w:rPr>
              <w:rFonts w:ascii="Calibri" w:cs="Calibri"/>
            </w:rPr>
          </w:rPrChange>
        </w:rPr>
        <w:t>44.</w:t>
      </w:r>
      <w:r w:rsidRPr="00DD5836">
        <w:rPr>
          <w:rFonts w:ascii="Calibri" w:cs="Calibri"/>
          <w:lang w:val="en-US"/>
          <w:rPrChange w:id="1798" w:author="Christian Braun" w:date="2022-11-18T09:04:00Z">
            <w:rPr>
              <w:rFonts w:ascii="Calibri" w:cs="Calibri"/>
            </w:rPr>
          </w:rPrChange>
        </w:rPr>
        <w:tab/>
        <w:t xml:space="preserve">Schneider David J., Tracy Paula B., Mann Kenneth G., Sobel Burton E. Differential Effects of Anticoagulants on the Activation of Platelets Ex Vivo. Circulation. 1997 Nov 4;96(9):2877–83. </w:t>
      </w:r>
    </w:p>
    <w:p w14:paraId="288C4200" w14:textId="77777777" w:rsidR="00E5442A" w:rsidRPr="00DD5836" w:rsidRDefault="00E5442A" w:rsidP="00E5442A">
      <w:pPr>
        <w:widowControl w:val="0"/>
        <w:autoSpaceDE w:val="0"/>
        <w:autoSpaceDN w:val="0"/>
        <w:adjustRightInd w:val="0"/>
        <w:rPr>
          <w:rFonts w:ascii="Calibri" w:cs="Calibri"/>
          <w:lang w:val="en-US"/>
          <w:rPrChange w:id="1799" w:author="Christian Braun" w:date="2022-11-18T09:04:00Z">
            <w:rPr>
              <w:rFonts w:ascii="Calibri" w:cs="Calibri"/>
            </w:rPr>
          </w:rPrChange>
        </w:rPr>
      </w:pPr>
      <w:r w:rsidRPr="00DD5836">
        <w:rPr>
          <w:rFonts w:ascii="Calibri" w:cs="Calibri"/>
          <w:lang w:val="en-US"/>
          <w:rPrChange w:id="1800" w:author="Christian Braun" w:date="2022-11-18T09:04:00Z">
            <w:rPr>
              <w:rFonts w:ascii="Calibri" w:cs="Calibri"/>
            </w:rPr>
          </w:rPrChange>
        </w:rPr>
        <w:t>45.</w:t>
      </w:r>
      <w:r w:rsidRPr="00DD5836">
        <w:rPr>
          <w:rFonts w:ascii="Calibri" w:cs="Calibri"/>
          <w:lang w:val="en-US"/>
          <w:rPrChange w:id="1801" w:author="Christian Braun" w:date="2022-11-18T09:04:00Z">
            <w:rPr>
              <w:rFonts w:ascii="Calibri" w:cs="Calibri"/>
            </w:rPr>
          </w:rPrChange>
        </w:rPr>
        <w:tab/>
        <w:t xml:space="preserve">Bernhard S, Hug S, Stratmann AEP, Erber M, Vidoni L, Knapp CL, et al. Interleukin 8 Elicits Rapid Physiological Changes in Neutrophils That Are Altered by Inflammatory Conditions. J Innate Immun. 2021 Apr 15;1–17. </w:t>
      </w:r>
    </w:p>
    <w:p w14:paraId="27CCCEAC" w14:textId="77777777" w:rsidR="00E5442A" w:rsidRPr="00DD5836" w:rsidRDefault="00E5442A" w:rsidP="00E5442A">
      <w:pPr>
        <w:widowControl w:val="0"/>
        <w:autoSpaceDE w:val="0"/>
        <w:autoSpaceDN w:val="0"/>
        <w:adjustRightInd w:val="0"/>
        <w:rPr>
          <w:rFonts w:ascii="Calibri" w:cs="Calibri"/>
          <w:lang w:val="en-US"/>
          <w:rPrChange w:id="1802" w:author="Christian Braun" w:date="2022-11-18T09:04:00Z">
            <w:rPr>
              <w:rFonts w:ascii="Calibri" w:cs="Calibri"/>
            </w:rPr>
          </w:rPrChange>
        </w:rPr>
      </w:pPr>
      <w:r w:rsidRPr="00DD5836">
        <w:rPr>
          <w:rFonts w:ascii="Calibri" w:cs="Calibri"/>
          <w:lang w:val="en-US"/>
          <w:rPrChange w:id="1803" w:author="Christian Braun" w:date="2022-11-18T09:04:00Z">
            <w:rPr>
              <w:rFonts w:ascii="Calibri" w:cs="Calibri"/>
            </w:rPr>
          </w:rPrChange>
        </w:rPr>
        <w:t>46.</w:t>
      </w:r>
      <w:r w:rsidRPr="00DD5836">
        <w:rPr>
          <w:rFonts w:ascii="Calibri" w:cs="Calibri"/>
          <w:lang w:val="en-US"/>
          <w:rPrChange w:id="1804" w:author="Christian Braun" w:date="2022-11-18T09:04:00Z">
            <w:rPr>
              <w:rFonts w:ascii="Calibri" w:cs="Calibri"/>
            </w:rPr>
          </w:rPrChange>
        </w:rPr>
        <w:tab/>
        <w:t>Hakimi J, Aboutorabian S, To F, Ausar SF, Rahman N, Brookes RH. Screening Vaccine Formulations in Fresh Human Whole Blood. In: Fox CB, editor. Vaccine Adjuvants: Methods and Protocols [Internet]. New York, NY: Springer New York; 2017. p. 295–304. Available from: https://doi.org/10.1007/978-1-4939-6445-1_22</w:t>
      </w:r>
    </w:p>
    <w:p w14:paraId="772159B3" w14:textId="77777777" w:rsidR="00E5442A" w:rsidRPr="00DD5836" w:rsidRDefault="00E5442A" w:rsidP="00E5442A">
      <w:pPr>
        <w:widowControl w:val="0"/>
        <w:autoSpaceDE w:val="0"/>
        <w:autoSpaceDN w:val="0"/>
        <w:adjustRightInd w:val="0"/>
        <w:rPr>
          <w:rFonts w:ascii="Calibri" w:cs="Calibri"/>
          <w:lang w:val="en-US"/>
          <w:rPrChange w:id="1805" w:author="Christian Braun" w:date="2022-11-18T09:04:00Z">
            <w:rPr>
              <w:rFonts w:ascii="Calibri" w:cs="Calibri"/>
            </w:rPr>
          </w:rPrChange>
        </w:rPr>
      </w:pPr>
      <w:r w:rsidRPr="00DD5836">
        <w:rPr>
          <w:rFonts w:ascii="Calibri" w:cs="Calibri"/>
          <w:lang w:val="en-US"/>
          <w:rPrChange w:id="1806" w:author="Christian Braun" w:date="2022-11-18T09:04:00Z">
            <w:rPr>
              <w:rFonts w:ascii="Calibri" w:cs="Calibri"/>
            </w:rPr>
          </w:rPrChange>
        </w:rPr>
        <w:t>47.</w:t>
      </w:r>
      <w:r w:rsidRPr="00DD5836">
        <w:rPr>
          <w:rFonts w:ascii="Calibri" w:cs="Calibri"/>
          <w:lang w:val="en-US"/>
          <w:rPrChange w:id="1807" w:author="Christian Braun" w:date="2022-11-18T09:04:00Z">
            <w:rPr>
              <w:rFonts w:ascii="Calibri" w:cs="Calibri"/>
            </w:rPr>
          </w:rPrChange>
        </w:rPr>
        <w:tab/>
        <w:t>Halbgebauer R, Kellermann S, Schäfer F, Weckbach S, Weiss M, Barth E, et al. Functional immune monitoring in severely injured patients—A pilot study. Scand J Immunol [Internet]. 2020 Feb [cited 2020 May 10];91(2). Available from: https://onlinelibrary.wiley.com/doi/abs/10.1111/sji.12837</w:t>
      </w:r>
    </w:p>
    <w:p w14:paraId="557B113A" w14:textId="77777777" w:rsidR="00E5442A" w:rsidRPr="00DD5836" w:rsidRDefault="00E5442A" w:rsidP="00E5442A">
      <w:pPr>
        <w:widowControl w:val="0"/>
        <w:autoSpaceDE w:val="0"/>
        <w:autoSpaceDN w:val="0"/>
        <w:adjustRightInd w:val="0"/>
        <w:rPr>
          <w:rFonts w:ascii="Calibri" w:cs="Calibri"/>
          <w:lang w:val="en-US"/>
          <w:rPrChange w:id="1808" w:author="Christian Braun" w:date="2022-11-18T09:04:00Z">
            <w:rPr>
              <w:rFonts w:ascii="Calibri" w:cs="Calibri"/>
            </w:rPr>
          </w:rPrChange>
        </w:rPr>
      </w:pPr>
      <w:r w:rsidRPr="00DD5836">
        <w:rPr>
          <w:rFonts w:ascii="Calibri" w:cs="Calibri"/>
          <w:lang w:val="en-US"/>
          <w:rPrChange w:id="1809" w:author="Christian Braun" w:date="2022-11-18T09:04:00Z">
            <w:rPr>
              <w:rFonts w:ascii="Calibri" w:cs="Calibri"/>
            </w:rPr>
          </w:rPrChange>
        </w:rPr>
        <w:t>48.</w:t>
      </w:r>
      <w:r w:rsidRPr="00DD5836">
        <w:rPr>
          <w:rFonts w:ascii="Calibri" w:cs="Calibri"/>
          <w:lang w:val="en-US"/>
          <w:rPrChange w:id="1810" w:author="Christian Braun" w:date="2022-11-18T09:04:00Z">
            <w:rPr>
              <w:rFonts w:ascii="Calibri" w:cs="Calibri"/>
            </w:rPr>
          </w:rPrChange>
        </w:rPr>
        <w:tab/>
        <w:t xml:space="preserve">Sangli SS, Noronha SF, Mourad B, Jean R, Bohman JK, Seelhammer TG. A Systematic Review of Preexisting Sepsis and Extracorporeal Membrane Oxygenation. ASAIO Journal. 2020 Jan;66(1):1–7. </w:t>
      </w:r>
    </w:p>
    <w:p w14:paraId="6D50B8CE" w14:textId="77777777" w:rsidR="00E5442A" w:rsidRPr="00DD5836" w:rsidRDefault="00E5442A" w:rsidP="00E5442A">
      <w:pPr>
        <w:widowControl w:val="0"/>
        <w:autoSpaceDE w:val="0"/>
        <w:autoSpaceDN w:val="0"/>
        <w:adjustRightInd w:val="0"/>
        <w:rPr>
          <w:rFonts w:ascii="Calibri" w:cs="Calibri"/>
          <w:lang w:val="en-US"/>
          <w:rPrChange w:id="1811" w:author="Christian Braun" w:date="2022-11-18T09:04:00Z">
            <w:rPr>
              <w:rFonts w:ascii="Calibri" w:cs="Calibri"/>
            </w:rPr>
          </w:rPrChange>
        </w:rPr>
      </w:pPr>
      <w:r w:rsidRPr="00DD5836">
        <w:rPr>
          <w:rFonts w:ascii="Calibri" w:cs="Calibri"/>
          <w:lang w:val="en-US"/>
          <w:rPrChange w:id="1812" w:author="Christian Braun" w:date="2022-11-18T09:04:00Z">
            <w:rPr>
              <w:rFonts w:ascii="Calibri" w:cs="Calibri"/>
            </w:rPr>
          </w:rPrChange>
        </w:rPr>
        <w:t>49.</w:t>
      </w:r>
      <w:r w:rsidRPr="00DD5836">
        <w:rPr>
          <w:rFonts w:ascii="Calibri" w:cs="Calibri"/>
          <w:lang w:val="en-US"/>
          <w:rPrChange w:id="1813" w:author="Christian Braun" w:date="2022-11-18T09:04:00Z">
            <w:rPr>
              <w:rFonts w:ascii="Calibri" w:cs="Calibri"/>
            </w:rPr>
          </w:rPrChange>
        </w:rPr>
        <w:tab/>
        <w:t xml:space="preserve">Gopalakrishnan R, Vashisht R. Sepsis and ECMO. Indian J Thorac Cardiovasc Surg. 2021 Apr;37(S2):267–74. </w:t>
      </w:r>
    </w:p>
    <w:p w14:paraId="2571CF53" w14:textId="0C736A70" w:rsidR="00E71165" w:rsidRPr="00612335" w:rsidRDefault="0050406E" w:rsidP="009C13E8">
      <w:pPr>
        <w:spacing w:line="360" w:lineRule="auto"/>
        <w:jc w:val="both"/>
        <w:rPr>
          <w:lang w:val="en-US"/>
        </w:rPr>
      </w:pPr>
      <w:r w:rsidRPr="00DD5836">
        <w:rPr>
          <w:lang w:val="en-US"/>
          <w:rPrChange w:id="1814" w:author="Christian Braun" w:date="2022-11-18T09:04:00Z">
            <w:rPr/>
          </w:rPrChange>
        </w:rPr>
        <w:fldChar w:fldCharType="end"/>
      </w:r>
    </w:p>
    <w:p w14:paraId="40FD4F59" w14:textId="77777777" w:rsidR="006E1D1A" w:rsidRPr="00612335" w:rsidRDefault="006E1D1A" w:rsidP="006E1D1A">
      <w:pPr>
        <w:spacing w:line="360" w:lineRule="auto"/>
        <w:jc w:val="both"/>
        <w:rPr>
          <w:rFonts w:eastAsia="Times New Roman" w:cstheme="minorHAnsi"/>
          <w:lang w:val="en-US" w:eastAsia="de-DE"/>
        </w:rPr>
      </w:pPr>
    </w:p>
    <w:p w14:paraId="7B0C73C3" w14:textId="77777777" w:rsidR="009B5DE0" w:rsidRPr="00612335" w:rsidRDefault="009B5DE0" w:rsidP="006E1D1A">
      <w:pPr>
        <w:spacing w:line="360" w:lineRule="auto"/>
        <w:jc w:val="both"/>
        <w:rPr>
          <w:rFonts w:eastAsia="Times New Roman" w:cstheme="minorHAnsi"/>
          <w:lang w:val="en-US" w:eastAsia="de-DE"/>
        </w:rPr>
      </w:pPr>
    </w:p>
    <w:p w14:paraId="360AD5D1" w14:textId="6BD74022" w:rsidR="00E213C7" w:rsidRPr="00612335" w:rsidRDefault="00E213C7" w:rsidP="00612335">
      <w:pPr>
        <w:spacing w:line="360" w:lineRule="auto"/>
        <w:jc w:val="both"/>
        <w:rPr>
          <w:lang w:val="en-US"/>
        </w:rPr>
      </w:pPr>
      <w:r w:rsidRPr="00DD5836">
        <w:rPr>
          <w:b/>
          <w:bCs/>
          <w:lang w:val="en-US"/>
        </w:rPr>
        <w:t>Suppl. Figure 1: Experimental setup for ex vivo incubation of human whole blood</w:t>
      </w:r>
      <w:r w:rsidR="00F95EBA" w:rsidRPr="00612335">
        <w:rPr>
          <w:lang w:val="en-US"/>
        </w:rPr>
        <w:t xml:space="preserve">. </w:t>
      </w:r>
      <w:r w:rsidRPr="00DD5836">
        <w:rPr>
          <w:lang w:val="en-US"/>
        </w:rPr>
        <w:t xml:space="preserve">For the ex vivo incubation of human whole blood, blood samples were drawn from </w:t>
      </w:r>
      <w:ins w:id="1815" w:author="Christian Braun" w:date="2022-11-19T11:32:00Z">
        <w:r w:rsidR="00C16330">
          <w:rPr>
            <w:lang w:val="en-US"/>
          </w:rPr>
          <w:t xml:space="preserve">the </w:t>
        </w:r>
      </w:ins>
      <w:r w:rsidRPr="00DD5836">
        <w:rPr>
          <w:lang w:val="en-US"/>
        </w:rPr>
        <w:t xml:space="preserve">cubital vein into neutral tubes, either coated with MPC and preloaded with FPX or ENOX respectively or coated with CHC (a), then gently pipetted in precoated Eppendorf tubes (b). Activating agents were added as described in the respective sections. </w:t>
      </w:r>
      <w:ins w:id="1816" w:author="Christian Braun" w:date="2022-11-19T11:32:00Z">
        <w:r w:rsidR="007524D7">
          <w:rPr>
            <w:lang w:val="en-US"/>
          </w:rPr>
          <w:t>Subsequently</w:t>
        </w:r>
      </w:ins>
      <w:del w:id="1817" w:author="Christian Braun" w:date="2022-11-19T11:32:00Z">
        <w:r w:rsidRPr="00DD5836" w:rsidDel="007524D7">
          <w:rPr>
            <w:lang w:val="en-US"/>
          </w:rPr>
          <w:delText>Afterwards</w:delText>
        </w:r>
      </w:del>
      <w:r w:rsidRPr="00DD5836">
        <w:rPr>
          <w:lang w:val="en-US"/>
        </w:rPr>
        <w:t xml:space="preserve">, the sample tubes were carefully placed on a rotating wheel (c) in an incubator (d) with </w:t>
      </w:r>
      <w:ins w:id="1818" w:author="Christian Braun" w:date="2022-11-19T11:33:00Z">
        <w:r w:rsidR="003D66B9">
          <w:rPr>
            <w:lang w:val="en-US"/>
          </w:rPr>
          <w:t xml:space="preserve">the </w:t>
        </w:r>
      </w:ins>
      <w:r w:rsidRPr="00DD5836">
        <w:rPr>
          <w:lang w:val="en-US"/>
        </w:rPr>
        <w:t xml:space="preserve">temperature set to 37.0°C. </w:t>
      </w:r>
      <w:del w:id="1819" w:author="Christian Braun" w:date="2022-11-19T11:33:00Z">
        <w:r w:rsidRPr="00DD5836" w:rsidDel="003D66B9">
          <w:rPr>
            <w:lang w:val="en-US"/>
          </w:rPr>
          <w:delText xml:space="preserve">After </w:delText>
        </w:r>
      </w:del>
      <w:ins w:id="1820" w:author="Christian Braun" w:date="2022-11-19T11:33:00Z">
        <w:r w:rsidR="003D66B9">
          <w:rPr>
            <w:lang w:val="en-US"/>
          </w:rPr>
          <w:t>Following</w:t>
        </w:r>
        <w:r w:rsidR="003D66B9" w:rsidRPr="00DD5836">
          <w:rPr>
            <w:lang w:val="en-US"/>
          </w:rPr>
          <w:t xml:space="preserve"> </w:t>
        </w:r>
      </w:ins>
      <w:r w:rsidRPr="00DD5836">
        <w:rPr>
          <w:lang w:val="en-US"/>
        </w:rPr>
        <w:t>incubation, samples were processed for further analysis as stated in the respective sections.</w:t>
      </w:r>
    </w:p>
    <w:p w14:paraId="58B989C4" w14:textId="77777777" w:rsidR="00E213C7" w:rsidRPr="00612335" w:rsidRDefault="00E213C7" w:rsidP="00612335">
      <w:pPr>
        <w:spacing w:line="360" w:lineRule="auto"/>
        <w:jc w:val="both"/>
        <w:rPr>
          <w:lang w:val="en-US"/>
        </w:rPr>
      </w:pPr>
      <w:r w:rsidRPr="00DD5836">
        <w:rPr>
          <w:lang w:val="en-US"/>
        </w:rPr>
        <w:t>Image created with BioRender.com.</w:t>
      </w:r>
    </w:p>
    <w:p w14:paraId="60E7120C" w14:textId="77777777" w:rsidR="00E213C7" w:rsidRPr="00612335" w:rsidRDefault="00E213C7" w:rsidP="00612335">
      <w:pPr>
        <w:spacing w:line="360" w:lineRule="auto"/>
        <w:jc w:val="both"/>
        <w:rPr>
          <w:lang w:val="en-US"/>
        </w:rPr>
      </w:pPr>
    </w:p>
    <w:p w14:paraId="39659351" w14:textId="319429D8" w:rsidR="00E213C7" w:rsidRPr="00DD5836" w:rsidRDefault="00E213C7" w:rsidP="00612335">
      <w:pPr>
        <w:spacing w:line="360" w:lineRule="auto"/>
        <w:jc w:val="both"/>
        <w:rPr>
          <w:lang w:val="en-US"/>
        </w:rPr>
      </w:pPr>
      <w:r w:rsidRPr="00DD5836">
        <w:rPr>
          <w:b/>
          <w:bCs/>
          <w:lang w:val="en-US"/>
        </w:rPr>
        <w:t xml:space="preserve">Suppl. Figure </w:t>
      </w:r>
      <w:r w:rsidRPr="00612335">
        <w:rPr>
          <w:b/>
          <w:bCs/>
          <w:lang w:val="en-US"/>
        </w:rPr>
        <w:t>2: Staining test for coating and wash-off after incubation</w:t>
      </w:r>
      <w:r w:rsidR="00F95EBA" w:rsidRPr="00612335">
        <w:rPr>
          <w:lang w:val="en-US"/>
        </w:rPr>
        <w:t xml:space="preserve">. </w:t>
      </w:r>
      <w:r w:rsidRPr="00612335">
        <w:rPr>
          <w:lang w:val="en-US"/>
        </w:rPr>
        <w:t>Spot checks for complete staining with toluidine blue (for CHC coating, upper panel) and with rhodamine (for MPC</w:t>
      </w:r>
      <w:ins w:id="1821" w:author="Christian Braun" w:date="2022-11-19T11:34:00Z">
        <w:r w:rsidR="00F802DB">
          <w:rPr>
            <w:lang w:val="en-US"/>
          </w:rPr>
          <w:t xml:space="preserve"> </w:t>
        </w:r>
      </w:ins>
      <w:del w:id="1822" w:author="Christian Braun" w:date="2022-11-19T11:34:00Z">
        <w:r w:rsidRPr="00612335" w:rsidDel="00F802DB">
          <w:rPr>
            <w:lang w:val="en-US"/>
          </w:rPr>
          <w:delText>-</w:delText>
        </w:r>
      </w:del>
      <w:r w:rsidRPr="00612335">
        <w:rPr>
          <w:lang w:val="en-US"/>
        </w:rPr>
        <w:t xml:space="preserve">coating, lower panel) before and after incubation with whole blood for 30 minutes. </w:t>
      </w:r>
      <w:del w:id="1823" w:author="Christian Braun" w:date="2022-11-19T11:34:00Z">
        <w:r w:rsidRPr="00612335" w:rsidDel="00F802DB">
          <w:rPr>
            <w:lang w:val="en-US"/>
          </w:rPr>
          <w:delText xml:space="preserve">Especially </w:delText>
        </w:r>
      </w:del>
      <w:ins w:id="1824" w:author="Christian Braun" w:date="2022-11-19T11:34:00Z">
        <w:r w:rsidR="00F802DB">
          <w:rPr>
            <w:lang w:val="en-US"/>
          </w:rPr>
          <w:t xml:space="preserve">In </w:t>
        </w:r>
        <w:r w:rsidR="00F802DB">
          <w:rPr>
            <w:lang w:val="en-US"/>
          </w:rPr>
          <w:lastRenderedPageBreak/>
          <w:t>particular,</w:t>
        </w:r>
        <w:r w:rsidR="00F802DB" w:rsidRPr="00612335">
          <w:rPr>
            <w:lang w:val="en-US"/>
          </w:rPr>
          <w:t xml:space="preserve"> </w:t>
        </w:r>
      </w:ins>
      <w:r w:rsidRPr="00612335">
        <w:rPr>
          <w:lang w:val="en-US"/>
        </w:rPr>
        <w:t xml:space="preserve">the CHC coated tubes showed a slight wash-off, as apparent by the </w:t>
      </w:r>
      <w:del w:id="1825" w:author="Christian Braun" w:date="2022-11-07T11:21:00Z">
        <w:r w:rsidRPr="00612335">
          <w:rPr>
            <w:lang w:val="en-US"/>
          </w:rPr>
          <w:delText>more faint</w:delText>
        </w:r>
      </w:del>
      <w:ins w:id="1826" w:author="Christian Braun" w:date="2022-11-07T11:21:00Z">
        <w:r w:rsidR="00497BE9" w:rsidRPr="00612335">
          <w:rPr>
            <w:lang w:val="en-US"/>
          </w:rPr>
          <w:t>fainter</w:t>
        </w:r>
      </w:ins>
      <w:r w:rsidRPr="00612335">
        <w:rPr>
          <w:lang w:val="en-US"/>
        </w:rPr>
        <w:t xml:space="preserve"> staining after incubation. </w:t>
      </w:r>
    </w:p>
    <w:p w14:paraId="08D16FF5" w14:textId="77777777" w:rsidR="00E213C7" w:rsidRPr="00DD5836" w:rsidRDefault="00E213C7" w:rsidP="00612335">
      <w:pPr>
        <w:spacing w:line="360" w:lineRule="auto"/>
        <w:jc w:val="both"/>
        <w:rPr>
          <w:lang w:val="en-US"/>
          <w:rPrChange w:id="1827" w:author="Christian Braun" w:date="2022-11-18T09:04:00Z">
            <w:rPr/>
          </w:rPrChange>
        </w:rPr>
      </w:pPr>
    </w:p>
    <w:p w14:paraId="2EE70136" w14:textId="4409321F" w:rsidR="00E213C7" w:rsidRPr="00DD5836" w:rsidRDefault="00E213C7" w:rsidP="00612335">
      <w:pPr>
        <w:spacing w:line="360" w:lineRule="auto"/>
        <w:jc w:val="both"/>
        <w:rPr>
          <w:lang w:val="en-US"/>
        </w:rPr>
      </w:pPr>
      <w:r w:rsidRPr="00DD5836">
        <w:rPr>
          <w:b/>
          <w:bCs/>
          <w:lang w:val="en-US"/>
        </w:rPr>
        <w:t xml:space="preserve">Suppl. Figure </w:t>
      </w:r>
      <w:r w:rsidRPr="00DD5836">
        <w:rPr>
          <w:b/>
          <w:bCs/>
          <w:lang w:val="en-US"/>
          <w:rPrChange w:id="1828" w:author="Christian Braun" w:date="2022-11-18T09:04:00Z">
            <w:rPr>
              <w:b/>
              <w:bCs/>
            </w:rPr>
          </w:rPrChange>
        </w:rPr>
        <w:t>3: Comparison of different coating protocols</w:t>
      </w:r>
      <w:r w:rsidR="00F95EBA" w:rsidRPr="00DD5836">
        <w:rPr>
          <w:lang w:val="en-US"/>
          <w:rPrChange w:id="1829" w:author="Christian Braun" w:date="2022-11-18T09:04:00Z">
            <w:rPr>
              <w:lang w:val="de-DE"/>
            </w:rPr>
          </w:rPrChange>
        </w:rPr>
        <w:t xml:space="preserve">. </w:t>
      </w:r>
      <w:r w:rsidRPr="00DD5836">
        <w:rPr>
          <w:lang w:val="en-US"/>
          <w:rPrChange w:id="1830" w:author="Christian Braun" w:date="2022-11-18T09:04:00Z">
            <w:rPr/>
          </w:rPrChange>
        </w:rPr>
        <w:t xml:space="preserve">Blood samples were incubated </w:t>
      </w:r>
      <w:del w:id="1831" w:author="Christian Braun" w:date="2022-11-19T11:35:00Z">
        <w:r w:rsidRPr="00DD5836" w:rsidDel="00010237">
          <w:rPr>
            <w:lang w:val="en-US"/>
            <w:rPrChange w:id="1832" w:author="Christian Braun" w:date="2022-11-18T09:04:00Z">
              <w:rPr/>
            </w:rPrChange>
          </w:rPr>
          <w:delText xml:space="preserve">over </w:delText>
        </w:r>
      </w:del>
      <w:ins w:id="1833" w:author="Christian Braun" w:date="2022-11-19T11:35:00Z">
        <w:r w:rsidR="00010237">
          <w:rPr>
            <w:lang w:val="en-US"/>
          </w:rPr>
          <w:t>for</w:t>
        </w:r>
        <w:r w:rsidR="00010237" w:rsidRPr="00DD5836">
          <w:rPr>
            <w:lang w:val="en-US"/>
            <w:rPrChange w:id="1834" w:author="Christian Braun" w:date="2022-11-18T09:04:00Z">
              <w:rPr/>
            </w:rPrChange>
          </w:rPr>
          <w:t xml:space="preserve"> </w:t>
        </w:r>
      </w:ins>
      <w:r w:rsidRPr="00DD5836">
        <w:rPr>
          <w:lang w:val="en-US"/>
          <w:rPrChange w:id="1835" w:author="Christian Braun" w:date="2022-11-18T09:04:00Z">
            <w:rPr/>
          </w:rPrChange>
        </w:rPr>
        <w:t xml:space="preserve">30 min and thrombocytes counts and plasma MMP9 were </w:t>
      </w:r>
      <w:del w:id="1836" w:author="Christian Braun" w:date="2022-11-19T11:35:00Z">
        <w:r w:rsidRPr="00DD5836" w:rsidDel="00104713">
          <w:rPr>
            <w:lang w:val="en-US"/>
            <w:rPrChange w:id="1837" w:author="Christian Braun" w:date="2022-11-18T09:04:00Z">
              <w:rPr/>
            </w:rPrChange>
          </w:rPr>
          <w:delText xml:space="preserve">measured </w:delText>
        </w:r>
      </w:del>
      <w:ins w:id="1838" w:author="Christian Braun" w:date="2022-11-19T11:35:00Z">
        <w:r w:rsidR="00104713">
          <w:rPr>
            <w:lang w:val="en-US"/>
          </w:rPr>
          <w:t>determined</w:t>
        </w:r>
        <w:r w:rsidR="00104713" w:rsidRPr="00DD5836">
          <w:rPr>
            <w:lang w:val="en-US"/>
            <w:rPrChange w:id="1839" w:author="Christian Braun" w:date="2022-11-18T09:04:00Z">
              <w:rPr/>
            </w:rPrChange>
          </w:rPr>
          <w:t xml:space="preserve"> </w:t>
        </w:r>
      </w:ins>
      <w:r w:rsidRPr="00DD5836">
        <w:rPr>
          <w:lang w:val="en-US"/>
          <w:rPrChange w:id="1840" w:author="Christian Braun" w:date="2022-11-18T09:04:00Z">
            <w:rPr/>
          </w:rPrChange>
        </w:rPr>
        <w:t xml:space="preserve">before (Baseline) and after incubation. </w:t>
      </w:r>
      <w:ins w:id="1841" w:author="Christian Braun" w:date="2022-11-19T11:44:00Z">
        <w:r w:rsidR="00694E09" w:rsidRPr="00196F3D">
          <w:rPr>
            <w:lang w:val="en-US"/>
          </w:rPr>
          <w:t xml:space="preserve">The different conditions for incubated samples were either using the MPC model without anticoagulation (MPC), </w:t>
        </w:r>
        <w:r w:rsidR="00694E09">
          <w:rPr>
            <w:lang w:val="en-US"/>
          </w:rPr>
          <w:t xml:space="preserve">or with the </w:t>
        </w:r>
        <w:r w:rsidR="00694E09" w:rsidRPr="00196F3D">
          <w:rPr>
            <w:lang w:val="en-US"/>
          </w:rPr>
          <w:t xml:space="preserve">addition of </w:t>
        </w:r>
        <w:r w:rsidR="00694E09">
          <w:rPr>
            <w:lang w:val="en-US"/>
          </w:rPr>
          <w:t xml:space="preserve">anticoagulant </w:t>
        </w:r>
        <w:r w:rsidR="00694E09" w:rsidRPr="00196F3D">
          <w:rPr>
            <w:lang w:val="en-US"/>
          </w:rPr>
          <w:t>fondaparinux (FPX) or enoxaparin (ENOX) to</w:t>
        </w:r>
        <w:r w:rsidR="00694E09">
          <w:rPr>
            <w:lang w:val="en-US"/>
          </w:rPr>
          <w:t xml:space="preserve"> either</w:t>
        </w:r>
        <w:r w:rsidR="00694E09" w:rsidRPr="00196F3D">
          <w:rPr>
            <w:lang w:val="en-US"/>
          </w:rPr>
          <w:t xml:space="preserve"> MPC-coated (+MPC) or uncoated (</w:t>
        </w:r>
        <w:r w:rsidR="00694E09">
          <w:rPr>
            <w:lang w:val="en-US"/>
          </w:rPr>
          <w:t>−</w:t>
        </w:r>
        <w:proofErr w:type="gramStart"/>
        <w:r w:rsidR="00694E09" w:rsidRPr="00196F3D">
          <w:rPr>
            <w:lang w:val="en-US"/>
          </w:rPr>
          <w:t>MPC)tubes</w:t>
        </w:r>
        <w:proofErr w:type="gramEnd"/>
        <w:r w:rsidR="00694E09" w:rsidRPr="00196F3D">
          <w:rPr>
            <w:lang w:val="en-US"/>
          </w:rPr>
          <w:t>.</w:t>
        </w:r>
        <w:r w:rsidR="00694E09">
          <w:rPr>
            <w:lang w:val="en-US"/>
          </w:rPr>
          <w:t xml:space="preserve"> </w:t>
        </w:r>
      </w:ins>
      <w:del w:id="1842" w:author="Christian Braun" w:date="2022-11-19T11:44:00Z">
        <w:r w:rsidRPr="00DD5836" w:rsidDel="00694E09">
          <w:rPr>
            <w:lang w:val="en-US"/>
            <w:rPrChange w:id="1843" w:author="Christian Braun" w:date="2022-11-18T09:04:00Z">
              <w:rPr/>
            </w:rPrChange>
          </w:rPr>
          <w:delText xml:space="preserve">The different conditions for incubated samples were either using the MPC model without anticoagulation (MPC), addition of fondaparinux (FPX) or enoxaparin (ENOX) to MPC-coated (+MPC) or uncoated (-MPC) tubes with the respective anticoagulants. </w:delText>
        </w:r>
      </w:del>
      <w:r w:rsidRPr="00DD5836">
        <w:rPr>
          <w:lang w:val="en-US"/>
          <w:rPrChange w:id="1844" w:author="Christian Braun" w:date="2022-11-18T09:04:00Z">
            <w:rPr/>
          </w:rPrChange>
        </w:rPr>
        <w:t>Incubation for 30 min with ENOX as</w:t>
      </w:r>
      <w:del w:id="1845" w:author="Doreen Spiegelburg" w:date="2022-10-31T17:46:00Z">
        <w:r w:rsidRPr="00DD5836" w:rsidDel="00874B6F">
          <w:rPr>
            <w:lang w:val="en-US"/>
            <w:rPrChange w:id="1846" w:author="Christian Braun" w:date="2022-11-18T09:04:00Z">
              <w:rPr/>
            </w:rPrChange>
          </w:rPr>
          <w:delText xml:space="preserve"> a</w:delText>
        </w:r>
      </w:del>
      <w:r w:rsidRPr="00DD5836">
        <w:rPr>
          <w:lang w:val="en-US"/>
          <w:rPrChange w:id="1847" w:author="Christian Braun" w:date="2022-11-18T09:04:00Z">
            <w:rPr/>
          </w:rPrChange>
        </w:rPr>
        <w:t xml:space="preserve"> </w:t>
      </w:r>
      <w:ins w:id="1848" w:author="Christian Braun" w:date="2022-11-19T11:45:00Z">
        <w:r w:rsidR="009A5CE5">
          <w:rPr>
            <w:lang w:val="en-US"/>
          </w:rPr>
          <w:t xml:space="preserve">an </w:t>
        </w:r>
      </w:ins>
      <w:r w:rsidRPr="00DD5836">
        <w:rPr>
          <w:lang w:val="en-US"/>
          <w:rPrChange w:id="1849" w:author="Christian Braun" w:date="2022-11-18T09:04:00Z">
            <w:rPr/>
          </w:rPrChange>
        </w:rPr>
        <w:t xml:space="preserve">anticoagulant caused a slight, </w:t>
      </w:r>
      <w:del w:id="1850" w:author="Christian Braun" w:date="2022-11-19T11:45:00Z">
        <w:r w:rsidRPr="00DD5836" w:rsidDel="009A5CE5">
          <w:rPr>
            <w:lang w:val="en-US"/>
            <w:rPrChange w:id="1851" w:author="Christian Braun" w:date="2022-11-18T09:04:00Z">
              <w:rPr/>
            </w:rPrChange>
          </w:rPr>
          <w:delText xml:space="preserve">yet </w:delText>
        </w:r>
      </w:del>
      <w:ins w:id="1852" w:author="Christian Braun" w:date="2022-11-19T11:45:00Z">
        <w:r w:rsidR="009A5CE5">
          <w:rPr>
            <w:lang w:val="en-US"/>
          </w:rPr>
          <w:t>but still</w:t>
        </w:r>
        <w:r w:rsidR="009A5CE5" w:rsidRPr="00DD5836">
          <w:rPr>
            <w:lang w:val="en-US"/>
            <w:rPrChange w:id="1853" w:author="Christian Braun" w:date="2022-11-18T09:04:00Z">
              <w:rPr/>
            </w:rPrChange>
          </w:rPr>
          <w:t xml:space="preserve"> </w:t>
        </w:r>
      </w:ins>
      <w:r w:rsidRPr="00DD5836">
        <w:rPr>
          <w:lang w:val="en-US"/>
          <w:rPrChange w:id="1854" w:author="Christian Braun" w:date="2022-11-18T09:04:00Z">
            <w:rPr/>
          </w:rPrChange>
        </w:rPr>
        <w:t xml:space="preserve">statistically significant decrease in thrombocyte counts (a), which was even more pronounced when incubating whole blood without prior coating of the material with MPC. Incubating whole blood in MPC-coated tubes omitting additional anticoagulants led to a significant drop in thrombocyte counts due to clot formation (inset).  </w:t>
      </w:r>
    </w:p>
    <w:p w14:paraId="6F26308F" w14:textId="5A549ACB" w:rsidR="00E213C7" w:rsidRPr="00DD5836" w:rsidRDefault="00E213C7" w:rsidP="00612335">
      <w:pPr>
        <w:spacing w:line="360" w:lineRule="auto"/>
        <w:jc w:val="both"/>
        <w:rPr>
          <w:lang w:val="en-US"/>
        </w:rPr>
      </w:pPr>
      <w:r w:rsidRPr="00DD5836">
        <w:rPr>
          <w:lang w:val="en-US"/>
          <w:rPrChange w:id="1855" w:author="Christian Braun" w:date="2022-11-18T09:04:00Z">
            <w:rPr/>
          </w:rPrChange>
        </w:rPr>
        <w:t xml:space="preserve">MMP 9 levels were significantly increased after incubation without additional anticoagulants (b). </w:t>
      </w:r>
      <w:proofErr w:type="gramStart"/>
      <w:ins w:id="1856" w:author="Christian Braun" w:date="2022-11-19T11:46:00Z">
        <w:r w:rsidR="00604784">
          <w:rPr>
            <w:lang w:val="en-US"/>
          </w:rPr>
          <w:t>Additionally</w:t>
        </w:r>
      </w:ins>
      <w:proofErr w:type="gramEnd"/>
      <w:del w:id="1857" w:author="Christian Braun" w:date="2022-11-19T11:46:00Z">
        <w:r w:rsidRPr="00DD5836" w:rsidDel="00604784">
          <w:rPr>
            <w:lang w:val="en-US"/>
            <w:rPrChange w:id="1858" w:author="Christian Braun" w:date="2022-11-18T09:04:00Z">
              <w:rPr/>
            </w:rPrChange>
          </w:rPr>
          <w:delText>Also</w:delText>
        </w:r>
      </w:del>
      <w:r w:rsidRPr="00DD5836">
        <w:rPr>
          <w:lang w:val="en-US"/>
          <w:rPrChange w:id="1859" w:author="Christian Braun" w:date="2022-11-18T09:04:00Z">
            <w:rPr/>
          </w:rPrChange>
        </w:rPr>
        <w:t xml:space="preserve">, there was a slight, yet statistically insignificant increase of MMP9 after incubation with ENOX as an anticoagulant that </w:t>
      </w:r>
      <w:del w:id="1860" w:author="Christian Braun" w:date="2022-11-19T11:46:00Z">
        <w:r w:rsidRPr="00DD5836" w:rsidDel="005166D4">
          <w:rPr>
            <w:lang w:val="en-US"/>
            <w:rPrChange w:id="1861" w:author="Christian Braun" w:date="2022-11-18T09:04:00Z">
              <w:rPr/>
            </w:rPrChange>
          </w:rPr>
          <w:delText xml:space="preserve">seemed </w:delText>
        </w:r>
      </w:del>
      <w:ins w:id="1862" w:author="Christian Braun" w:date="2022-11-19T11:46:00Z">
        <w:r w:rsidR="005166D4">
          <w:rPr>
            <w:lang w:val="en-US"/>
          </w:rPr>
          <w:t>appeared</w:t>
        </w:r>
        <w:r w:rsidR="005166D4" w:rsidRPr="00DD5836">
          <w:rPr>
            <w:lang w:val="en-US"/>
            <w:rPrChange w:id="1863" w:author="Christian Braun" w:date="2022-11-18T09:04:00Z">
              <w:rPr/>
            </w:rPrChange>
          </w:rPr>
          <w:t xml:space="preserve"> </w:t>
        </w:r>
      </w:ins>
      <w:r w:rsidRPr="00DD5836">
        <w:rPr>
          <w:lang w:val="en-US"/>
          <w:rPrChange w:id="1864" w:author="Christian Braun" w:date="2022-11-18T09:04:00Z">
            <w:rPr/>
          </w:rPrChange>
        </w:rPr>
        <w:t>even more pronounced when whole blood was incubated in MPC coated tubes.</w:t>
      </w:r>
    </w:p>
    <w:p w14:paraId="2721C3C7" w14:textId="3FC0059E" w:rsidR="00E213C7" w:rsidRPr="00DD5836" w:rsidRDefault="00E213C7" w:rsidP="00612335">
      <w:pPr>
        <w:spacing w:line="360" w:lineRule="auto"/>
        <w:jc w:val="both"/>
        <w:rPr>
          <w:lang w:val="en-US"/>
        </w:rPr>
      </w:pPr>
      <w:r w:rsidRPr="00DD5836">
        <w:rPr>
          <w:lang w:val="en-US"/>
        </w:rPr>
        <w:t>For statistic</w:t>
      </w:r>
      <w:ins w:id="1865" w:author="Christian Braun" w:date="2022-11-07T11:21:00Z">
        <w:r w:rsidR="00497BE9" w:rsidRPr="00DD5836">
          <w:rPr>
            <w:lang w:val="en-US"/>
          </w:rPr>
          <w:t>al</w:t>
        </w:r>
      </w:ins>
      <w:r w:rsidRPr="00DD5836">
        <w:rPr>
          <w:lang w:val="en-US"/>
        </w:rPr>
        <w:t xml:space="preserve"> analysis</w:t>
      </w:r>
      <w:ins w:id="1866" w:author="Christian Braun" w:date="2022-11-07T11:21:00Z">
        <w:r w:rsidR="00497BE9" w:rsidRPr="00DD5836">
          <w:rPr>
            <w:lang w:val="en-US"/>
          </w:rPr>
          <w:t>,</w:t>
        </w:r>
      </w:ins>
      <w:r w:rsidRPr="00DD5836">
        <w:rPr>
          <w:lang w:val="en-US"/>
        </w:rPr>
        <w:t xml:space="preserve"> RM one-way ANOVA (a) and mixed-effect model (b) were performed with </w:t>
      </w:r>
      <w:proofErr w:type="spellStart"/>
      <w:r w:rsidRPr="00DD5836">
        <w:rPr>
          <w:lang w:val="en-US"/>
        </w:rPr>
        <w:t>Geisser</w:t>
      </w:r>
      <w:proofErr w:type="spellEnd"/>
      <w:r w:rsidRPr="00DD5836">
        <w:rPr>
          <w:lang w:val="en-US"/>
        </w:rPr>
        <w:t xml:space="preserve">-Greenhouse correction. </w:t>
      </w:r>
      <w:proofErr w:type="spellStart"/>
      <w:r w:rsidRPr="00DD5836">
        <w:rPr>
          <w:lang w:val="en-US"/>
        </w:rPr>
        <w:t>Sidaks</w:t>
      </w:r>
      <w:proofErr w:type="spellEnd"/>
      <w:r w:rsidRPr="00DD5836">
        <w:rPr>
          <w:lang w:val="en-US"/>
        </w:rPr>
        <w:t xml:space="preserve"> multiple comparison test was used for post-hoc intergroup comparison. </w:t>
      </w:r>
      <w:r w:rsidRPr="00DD5836">
        <w:rPr>
          <w:lang w:val="en-US"/>
          <w:rPrChange w:id="1867" w:author="Christian Braun" w:date="2022-11-18T09:04:00Z">
            <w:rPr/>
          </w:rPrChange>
        </w:rPr>
        <w:t xml:space="preserve">Values </w:t>
      </w:r>
      <w:ins w:id="1868" w:author="Christian Braun" w:date="2022-11-19T11:46:00Z">
        <w:r w:rsidR="00E050A4">
          <w:rPr>
            <w:lang w:val="en-US"/>
          </w:rPr>
          <w:t xml:space="preserve">are </w:t>
        </w:r>
      </w:ins>
      <w:r w:rsidRPr="00DD5836">
        <w:rPr>
          <w:lang w:val="en-US"/>
          <w:rPrChange w:id="1869" w:author="Christian Braun" w:date="2022-11-18T09:04:00Z">
            <w:rPr/>
          </w:rPrChange>
        </w:rPr>
        <w:t xml:space="preserve">presented as mean ± </w:t>
      </w:r>
      <w:proofErr w:type="spellStart"/>
      <w:r w:rsidRPr="00DD5836">
        <w:rPr>
          <w:lang w:val="en-US"/>
          <w:rPrChange w:id="1870" w:author="Christian Braun" w:date="2022-11-18T09:04:00Z">
            <w:rPr/>
          </w:rPrChange>
        </w:rPr>
        <w:t>s.e.m</w:t>
      </w:r>
      <w:proofErr w:type="spellEnd"/>
      <w:r w:rsidRPr="00DD5836">
        <w:rPr>
          <w:lang w:val="en-US"/>
          <w:rPrChange w:id="1871" w:author="Christian Braun" w:date="2022-11-18T09:04:00Z">
            <w:rPr/>
          </w:rPrChange>
        </w:rPr>
        <w:t xml:space="preserve">; </w:t>
      </w:r>
      <w:r w:rsidRPr="00DD5836">
        <w:rPr>
          <w:lang w:val="en-US"/>
        </w:rPr>
        <w:t>All samples: n=4, except for MPC (a): n=3, due to exclusion of an outlier (249 G/L). *p&lt;0.05.</w:t>
      </w:r>
    </w:p>
    <w:p w14:paraId="55607D70" w14:textId="77777777" w:rsidR="00E213C7" w:rsidRPr="00DD5836" w:rsidRDefault="00E213C7" w:rsidP="00612335">
      <w:pPr>
        <w:spacing w:line="360" w:lineRule="auto"/>
        <w:jc w:val="both"/>
        <w:rPr>
          <w:lang w:val="en-US"/>
          <w:rPrChange w:id="1872" w:author="Christian Braun" w:date="2022-11-18T09:04:00Z">
            <w:rPr/>
          </w:rPrChange>
        </w:rPr>
      </w:pPr>
    </w:p>
    <w:p w14:paraId="62E22CE0" w14:textId="5F319033" w:rsidR="00E213C7" w:rsidRPr="00DD5836" w:rsidRDefault="00E213C7" w:rsidP="00612335">
      <w:pPr>
        <w:spacing w:line="360" w:lineRule="auto"/>
        <w:jc w:val="both"/>
        <w:rPr>
          <w:lang w:val="en-US"/>
        </w:rPr>
      </w:pPr>
      <w:r w:rsidRPr="00DD5836">
        <w:rPr>
          <w:b/>
          <w:bCs/>
          <w:lang w:val="en-US"/>
        </w:rPr>
        <w:t xml:space="preserve">Suppl. Figure </w:t>
      </w:r>
      <w:r w:rsidRPr="00DD5836">
        <w:rPr>
          <w:b/>
          <w:bCs/>
          <w:lang w:val="en-US"/>
          <w:rPrChange w:id="1873" w:author="Christian Braun" w:date="2022-11-18T09:04:00Z">
            <w:rPr>
              <w:b/>
              <w:bCs/>
            </w:rPr>
          </w:rPrChange>
        </w:rPr>
        <w:t xml:space="preserve">4: Response to different </w:t>
      </w:r>
      <w:del w:id="1874" w:author="Christian Braun" w:date="2022-11-19T11:47:00Z">
        <w:r w:rsidRPr="00DD5836" w:rsidDel="00F14D79">
          <w:rPr>
            <w:b/>
            <w:bCs/>
            <w:lang w:val="en-US"/>
            <w:rPrChange w:id="1875" w:author="Christian Braun" w:date="2022-11-18T09:04:00Z">
              <w:rPr>
                <w:b/>
                <w:bCs/>
              </w:rPr>
            </w:rPrChange>
          </w:rPr>
          <w:delText xml:space="preserve">concentrations of </w:delText>
        </w:r>
      </w:del>
      <w:r w:rsidRPr="00DD5836">
        <w:rPr>
          <w:b/>
          <w:bCs/>
          <w:lang w:val="en-US"/>
          <w:rPrChange w:id="1876" w:author="Christian Braun" w:date="2022-11-18T09:04:00Z">
            <w:rPr>
              <w:b/>
              <w:bCs/>
            </w:rPr>
          </w:rPrChange>
        </w:rPr>
        <w:t>thrombin</w:t>
      </w:r>
      <w:ins w:id="1877" w:author="Christian Braun" w:date="2022-11-19T11:47:00Z">
        <w:r w:rsidR="00F14D79">
          <w:rPr>
            <w:b/>
            <w:bCs/>
            <w:lang w:val="en-US"/>
          </w:rPr>
          <w:t xml:space="preserve"> concentrations</w:t>
        </w:r>
      </w:ins>
      <w:r w:rsidRPr="00DD5836">
        <w:rPr>
          <w:b/>
          <w:bCs/>
          <w:lang w:val="en-US"/>
          <w:rPrChange w:id="1878" w:author="Christian Braun" w:date="2022-11-18T09:04:00Z">
            <w:rPr>
              <w:b/>
              <w:bCs/>
            </w:rPr>
          </w:rPrChange>
        </w:rPr>
        <w:t xml:space="preserve"> in the MPC model</w:t>
      </w:r>
      <w:r w:rsidR="00F95EBA" w:rsidRPr="00DD5836">
        <w:rPr>
          <w:lang w:val="en-US"/>
        </w:rPr>
        <w:t xml:space="preserve">. </w:t>
      </w:r>
      <w:r w:rsidRPr="00DD5836">
        <w:rPr>
          <w:lang w:val="en-US"/>
          <w:rPrChange w:id="1879" w:author="Christian Braun" w:date="2022-11-18T09:04:00Z">
            <w:rPr/>
          </w:rPrChange>
        </w:rPr>
        <w:t xml:space="preserve">Blood samples were incubated with either PBS (Control), 0.1 U/mL, 1 U/mL or 2 U/mL </w:t>
      </w:r>
      <w:ins w:id="1880" w:author="Christian Braun" w:date="2022-11-19T11:48:00Z">
        <w:r w:rsidR="004349E6">
          <w:rPr>
            <w:lang w:val="en-US"/>
          </w:rPr>
          <w:t>t</w:t>
        </w:r>
      </w:ins>
      <w:del w:id="1881" w:author="Christian Braun" w:date="2022-11-19T11:48:00Z">
        <w:r w:rsidRPr="00DD5836" w:rsidDel="004349E6">
          <w:rPr>
            <w:lang w:val="en-US"/>
            <w:rPrChange w:id="1882" w:author="Christian Braun" w:date="2022-11-18T09:04:00Z">
              <w:rPr/>
            </w:rPrChange>
          </w:rPr>
          <w:delText>T</w:delText>
        </w:r>
      </w:del>
      <w:r w:rsidRPr="00DD5836">
        <w:rPr>
          <w:lang w:val="en-US"/>
          <w:rPrChange w:id="1883" w:author="Christian Braun" w:date="2022-11-18T09:04:00Z">
            <w:rPr/>
          </w:rPrChange>
        </w:rPr>
        <w:t xml:space="preserve">hrombin (U </w:t>
      </w:r>
      <w:proofErr w:type="spellStart"/>
      <w:r w:rsidRPr="00DD5836">
        <w:rPr>
          <w:lang w:val="en-US"/>
          <w:rPrChange w:id="1884" w:author="Christian Braun" w:date="2022-11-18T09:04:00Z">
            <w:rPr/>
          </w:rPrChange>
        </w:rPr>
        <w:t>Thr</w:t>
      </w:r>
      <w:proofErr w:type="spellEnd"/>
      <w:r w:rsidRPr="00DD5836">
        <w:rPr>
          <w:lang w:val="en-US"/>
          <w:rPrChange w:id="1885" w:author="Christian Braun" w:date="2022-11-18T09:04:00Z">
            <w:rPr/>
          </w:rPrChange>
        </w:rPr>
        <w:t xml:space="preserve">) using the MPC model with either fondaparinux (FPX) or enoxaparin (ENOX). </w:t>
      </w:r>
      <w:del w:id="1886" w:author="Christian Braun" w:date="2022-11-19T11:48:00Z">
        <w:r w:rsidRPr="00DD5836" w:rsidDel="004349E6">
          <w:rPr>
            <w:lang w:val="en-US"/>
            <w:rPrChange w:id="1887" w:author="Christian Braun" w:date="2022-11-18T09:04:00Z">
              <w:rPr/>
            </w:rPrChange>
          </w:rPr>
          <w:delText xml:space="preserve">Measurements </w:delText>
        </w:r>
      </w:del>
      <w:ins w:id="1888" w:author="Christian Braun" w:date="2022-11-19T11:48:00Z">
        <w:r w:rsidR="004349E6">
          <w:rPr>
            <w:lang w:val="en-US"/>
          </w:rPr>
          <w:t>Determination</w:t>
        </w:r>
        <w:r w:rsidR="004349E6" w:rsidRPr="00DD5836">
          <w:rPr>
            <w:lang w:val="en-US"/>
            <w:rPrChange w:id="1889" w:author="Christian Braun" w:date="2022-11-18T09:04:00Z">
              <w:rPr/>
            </w:rPrChange>
          </w:rPr>
          <w:t xml:space="preserve"> </w:t>
        </w:r>
      </w:ins>
      <w:r w:rsidRPr="00DD5836">
        <w:rPr>
          <w:lang w:val="en-US"/>
          <w:rPrChange w:id="1890" w:author="Christian Braun" w:date="2022-11-18T09:04:00Z">
            <w:rPr/>
          </w:rPrChange>
        </w:rPr>
        <w:t xml:space="preserve">of thrombocytes (a), leukocyte count (b), PTT (c) and INR (d) </w:t>
      </w:r>
      <w:del w:id="1891" w:author="Christian Braun" w:date="2022-11-19T11:49:00Z">
        <w:r w:rsidRPr="00DD5836" w:rsidDel="007441F4">
          <w:rPr>
            <w:lang w:val="en-US"/>
            <w:rPrChange w:id="1892" w:author="Christian Braun" w:date="2022-11-18T09:04:00Z">
              <w:rPr/>
            </w:rPrChange>
          </w:rPr>
          <w:delText xml:space="preserve">were </w:delText>
        </w:r>
      </w:del>
      <w:ins w:id="1893" w:author="Christian Braun" w:date="2022-11-19T11:49:00Z">
        <w:r w:rsidR="007441F4">
          <w:rPr>
            <w:lang w:val="en-US"/>
          </w:rPr>
          <w:t>was</w:t>
        </w:r>
        <w:r w:rsidR="007441F4" w:rsidRPr="00DD5836">
          <w:rPr>
            <w:lang w:val="en-US"/>
            <w:rPrChange w:id="1894" w:author="Christian Braun" w:date="2022-11-18T09:04:00Z">
              <w:rPr/>
            </w:rPrChange>
          </w:rPr>
          <w:t xml:space="preserve"> </w:t>
        </w:r>
      </w:ins>
      <w:r w:rsidRPr="00DD5836">
        <w:rPr>
          <w:lang w:val="en-US"/>
          <w:rPrChange w:id="1895" w:author="Christian Braun" w:date="2022-11-18T09:04:00Z">
            <w:rPr/>
          </w:rPrChange>
        </w:rPr>
        <w:t xml:space="preserve">performed before (Baseline) and after 30 min of incubation. </w:t>
      </w:r>
    </w:p>
    <w:p w14:paraId="19E08BEE" w14:textId="7CE795B8" w:rsidR="00E213C7" w:rsidRPr="00DD5836" w:rsidRDefault="00E213C7" w:rsidP="00612335">
      <w:pPr>
        <w:spacing w:line="360" w:lineRule="auto"/>
        <w:jc w:val="both"/>
        <w:rPr>
          <w:lang w:val="en-US"/>
        </w:rPr>
      </w:pPr>
      <w:r w:rsidRPr="00DD5836">
        <w:rPr>
          <w:lang w:val="en-US"/>
        </w:rPr>
        <w:t>For statistic</w:t>
      </w:r>
      <w:ins w:id="1896" w:author="Christian Braun" w:date="2022-11-07T11:21:00Z">
        <w:r w:rsidR="00497BE9" w:rsidRPr="00DD5836">
          <w:rPr>
            <w:lang w:val="en-US"/>
          </w:rPr>
          <w:t>al</w:t>
        </w:r>
      </w:ins>
      <w:r w:rsidRPr="00DD5836">
        <w:rPr>
          <w:lang w:val="en-US"/>
        </w:rPr>
        <w:t xml:space="preserve"> analysis</w:t>
      </w:r>
      <w:ins w:id="1897" w:author="Christian Braun" w:date="2022-11-07T11:21:00Z">
        <w:r w:rsidR="00497BE9" w:rsidRPr="00DD5836">
          <w:rPr>
            <w:lang w:val="en-US"/>
          </w:rPr>
          <w:t>,</w:t>
        </w:r>
      </w:ins>
      <w:r w:rsidRPr="00DD5836">
        <w:rPr>
          <w:lang w:val="en-US"/>
        </w:rPr>
        <w:t xml:space="preserve"> RM one-way ANOVA (ENOX group) </w:t>
      </w:r>
      <w:ins w:id="1898" w:author="Christian Braun" w:date="2022-11-19T11:48:00Z">
        <w:r w:rsidR="004349E6">
          <w:rPr>
            <w:lang w:val="en-US"/>
          </w:rPr>
          <w:t xml:space="preserve">and </w:t>
        </w:r>
      </w:ins>
      <w:r w:rsidRPr="00DD5836">
        <w:rPr>
          <w:lang w:val="en-US"/>
        </w:rPr>
        <w:t xml:space="preserve">mixed-effect model (FPX group) with </w:t>
      </w:r>
      <w:proofErr w:type="spellStart"/>
      <w:r w:rsidRPr="00DD5836">
        <w:rPr>
          <w:lang w:val="en-US"/>
        </w:rPr>
        <w:t>Geisser</w:t>
      </w:r>
      <w:proofErr w:type="spellEnd"/>
      <w:r w:rsidRPr="00DD5836">
        <w:rPr>
          <w:lang w:val="en-US"/>
        </w:rPr>
        <w:t xml:space="preserve">-Greenhouse correction were performed using Dunnett’s post-hoc testing (comparing to control values). *p&lt;0.05; **p&lt;0.01; *** p&lt;0.001; ns: not significant. </w:t>
      </w:r>
      <w:r w:rsidRPr="00DD5836">
        <w:rPr>
          <w:lang w:val="en-US"/>
          <w:rPrChange w:id="1899" w:author="Christian Braun" w:date="2022-11-18T09:04:00Z">
            <w:rPr/>
          </w:rPrChange>
        </w:rPr>
        <w:t xml:space="preserve">Values </w:t>
      </w:r>
      <w:ins w:id="1900" w:author="Christian Braun" w:date="2022-11-19T11:49:00Z">
        <w:r w:rsidR="003C76F2">
          <w:rPr>
            <w:lang w:val="en-US"/>
          </w:rPr>
          <w:t xml:space="preserve">are </w:t>
        </w:r>
      </w:ins>
      <w:r w:rsidRPr="00DD5836">
        <w:rPr>
          <w:lang w:val="en-US"/>
          <w:rPrChange w:id="1901" w:author="Christian Braun" w:date="2022-11-18T09:04:00Z">
            <w:rPr/>
          </w:rPrChange>
        </w:rPr>
        <w:t xml:space="preserve">presented as mean ± </w:t>
      </w:r>
      <w:proofErr w:type="spellStart"/>
      <w:r w:rsidRPr="00DD5836">
        <w:rPr>
          <w:lang w:val="en-US"/>
          <w:rPrChange w:id="1902" w:author="Christian Braun" w:date="2022-11-18T09:04:00Z">
            <w:rPr/>
          </w:rPrChange>
        </w:rPr>
        <w:t>s.e.m</w:t>
      </w:r>
      <w:proofErr w:type="spellEnd"/>
      <w:r w:rsidRPr="00DD5836">
        <w:rPr>
          <w:lang w:val="en-US"/>
          <w:rPrChange w:id="1903" w:author="Christian Braun" w:date="2022-11-18T09:04:00Z">
            <w:rPr/>
          </w:rPrChange>
        </w:rPr>
        <w:t>; All samples: n=5, except FPX (2 U/mL): n=4, due to technical reasons.</w:t>
      </w:r>
    </w:p>
    <w:p w14:paraId="5664FB48" w14:textId="77777777" w:rsidR="00E213C7" w:rsidRPr="00910E37" w:rsidRDefault="00E213C7" w:rsidP="00612335">
      <w:pPr>
        <w:spacing w:line="360" w:lineRule="auto"/>
        <w:jc w:val="both"/>
        <w:rPr>
          <w:lang w:val="en-US"/>
        </w:rPr>
      </w:pPr>
    </w:p>
    <w:p w14:paraId="1E98BB08" w14:textId="58C04F8C" w:rsidR="00E213C7" w:rsidRPr="00DD5836" w:rsidRDefault="00E213C7" w:rsidP="00612335">
      <w:pPr>
        <w:spacing w:line="360" w:lineRule="auto"/>
        <w:jc w:val="both"/>
        <w:rPr>
          <w:lang w:val="en-US"/>
        </w:rPr>
      </w:pPr>
      <w:r w:rsidRPr="008D1C99">
        <w:rPr>
          <w:b/>
          <w:bCs/>
          <w:lang w:val="en-US"/>
        </w:rPr>
        <w:t>Suppl. Figure 5: Changes in blood count, complement activation and plasma IL-6 over time</w:t>
      </w:r>
      <w:r w:rsidR="00F95EBA" w:rsidRPr="008D1C99">
        <w:rPr>
          <w:lang w:val="en-US"/>
        </w:rPr>
        <w:t xml:space="preserve">. </w:t>
      </w:r>
      <w:r w:rsidRPr="008D1C99">
        <w:rPr>
          <w:lang w:val="en-US"/>
          <w:rPrChange w:id="1904" w:author="Christian Braun" w:date="2022-11-19T12:09:00Z">
            <w:rPr>
              <w:highlight w:val="yellow"/>
              <w:lang w:val="en-US"/>
            </w:rPr>
          </w:rPrChange>
        </w:rPr>
        <w:t xml:space="preserve">Blood samples were incubated over 120 min using either the CHC or MPC model with fondaparinux (FPX) or enoxaparin (ENOX). Measurements of leukocytes, </w:t>
      </w:r>
      <w:proofErr w:type="spellStart"/>
      <w:r w:rsidRPr="008D1C99">
        <w:rPr>
          <w:lang w:val="en-US"/>
          <w:rPrChange w:id="1905" w:author="Christian Braun" w:date="2022-11-19T12:09:00Z">
            <w:rPr>
              <w:highlight w:val="yellow"/>
              <w:lang w:val="en-US"/>
            </w:rPr>
          </w:rPrChange>
        </w:rPr>
        <w:t>haemoglobin</w:t>
      </w:r>
      <w:proofErr w:type="spellEnd"/>
      <w:r w:rsidRPr="008D1C99">
        <w:rPr>
          <w:lang w:val="en-US"/>
          <w:rPrChange w:id="1906" w:author="Christian Braun" w:date="2022-11-19T12:09:00Z">
            <w:rPr>
              <w:highlight w:val="yellow"/>
              <w:lang w:val="en-US"/>
            </w:rPr>
          </w:rPrChange>
        </w:rPr>
        <w:t xml:space="preserve"> (Hb), interleukin 6 </w:t>
      </w:r>
      <w:ins w:id="1907" w:author="Doreen Spiegelburg" w:date="2022-10-30T22:33:00Z">
        <w:r w:rsidR="00B53674" w:rsidRPr="008D1C99">
          <w:rPr>
            <w:lang w:val="en-US"/>
            <w:rPrChange w:id="1908" w:author="Christian Braun" w:date="2022-11-19T12:09:00Z">
              <w:rPr>
                <w:highlight w:val="yellow"/>
                <w:lang w:val="en-US"/>
              </w:rPr>
            </w:rPrChange>
          </w:rPr>
          <w:t xml:space="preserve">(IL-6), </w:t>
        </w:r>
        <w:proofErr w:type="spellStart"/>
        <w:r w:rsidR="00B53674" w:rsidRPr="008D1C99">
          <w:rPr>
            <w:lang w:val="en-US"/>
            <w:rPrChange w:id="1909" w:author="Christian Braun" w:date="2022-11-19T12:09:00Z">
              <w:rPr>
                <w:highlight w:val="yellow"/>
                <w:lang w:val="en-US"/>
              </w:rPr>
            </w:rPrChange>
          </w:rPr>
          <w:t>sMAC</w:t>
        </w:r>
        <w:proofErr w:type="spellEnd"/>
        <w:r w:rsidR="00B53674" w:rsidRPr="008D1C99">
          <w:rPr>
            <w:lang w:val="en-US"/>
            <w:rPrChange w:id="1910" w:author="Christian Braun" w:date="2022-11-19T12:09:00Z">
              <w:rPr>
                <w:highlight w:val="yellow"/>
                <w:lang w:val="en-US"/>
              </w:rPr>
            </w:rPrChange>
          </w:rPr>
          <w:t>, and thrombin-antithrombin complex</w:t>
        </w:r>
      </w:ins>
      <w:ins w:id="1911" w:author="Doreen Spiegelburg" w:date="2022-10-31T17:47:00Z">
        <w:r w:rsidR="005C17DB" w:rsidRPr="008D1C99">
          <w:rPr>
            <w:lang w:val="en-US"/>
            <w:rPrChange w:id="1912" w:author="Christian Braun" w:date="2022-11-19T12:09:00Z">
              <w:rPr>
                <w:highlight w:val="yellow"/>
                <w:lang w:val="en-US"/>
              </w:rPr>
            </w:rPrChange>
          </w:rPr>
          <w:t>es</w:t>
        </w:r>
      </w:ins>
      <w:ins w:id="1913" w:author="Doreen Spiegelburg" w:date="2022-10-30T22:33:00Z">
        <w:r w:rsidR="00B53674" w:rsidRPr="008D1C99">
          <w:rPr>
            <w:lang w:val="en-US"/>
            <w:rPrChange w:id="1914" w:author="Christian Braun" w:date="2022-11-19T12:09:00Z">
              <w:rPr>
                <w:highlight w:val="yellow"/>
                <w:lang w:val="en-US"/>
              </w:rPr>
            </w:rPrChange>
          </w:rPr>
          <w:t xml:space="preserve"> (TAT) were </w:t>
        </w:r>
      </w:ins>
      <w:del w:id="1915" w:author="Doreen Spiegelburg" w:date="2022-10-30T22:33:00Z">
        <w:r w:rsidRPr="008D1C99" w:rsidDel="00B53674">
          <w:rPr>
            <w:lang w:val="en-US"/>
            <w:rPrChange w:id="1916" w:author="Christian Braun" w:date="2022-11-19T12:09:00Z">
              <w:rPr>
                <w:highlight w:val="yellow"/>
                <w:lang w:val="en-US"/>
              </w:rPr>
            </w:rPrChange>
          </w:rPr>
          <w:delText xml:space="preserve">(IL-6), and sMAC were </w:delText>
        </w:r>
      </w:del>
      <w:r w:rsidRPr="008D1C99">
        <w:rPr>
          <w:lang w:val="en-US"/>
          <w:rPrChange w:id="1917" w:author="Christian Braun" w:date="2022-11-19T12:09:00Z">
            <w:rPr>
              <w:highlight w:val="yellow"/>
              <w:lang w:val="en-US"/>
            </w:rPr>
          </w:rPrChange>
        </w:rPr>
        <w:t>performed before (Baseline) and after incubation.</w:t>
      </w:r>
      <w:r w:rsidRPr="00910E37">
        <w:rPr>
          <w:lang w:val="en-US"/>
        </w:rPr>
        <w:t xml:space="preserve"> </w:t>
      </w:r>
    </w:p>
    <w:p w14:paraId="644BEE8E" w14:textId="34406D3C" w:rsidR="00E213C7" w:rsidRPr="00DD5836" w:rsidRDefault="00E213C7" w:rsidP="00612335">
      <w:pPr>
        <w:spacing w:line="360" w:lineRule="auto"/>
        <w:jc w:val="both"/>
        <w:rPr>
          <w:lang w:val="en-US"/>
        </w:rPr>
      </w:pPr>
      <w:r w:rsidRPr="00DD5836">
        <w:rPr>
          <w:lang w:val="en-US"/>
        </w:rPr>
        <w:t>For statistic</w:t>
      </w:r>
      <w:ins w:id="1918" w:author="Christian Braun" w:date="2022-11-07T11:21:00Z">
        <w:r w:rsidR="00497BE9" w:rsidRPr="00DD5836">
          <w:rPr>
            <w:lang w:val="en-US"/>
          </w:rPr>
          <w:t>al</w:t>
        </w:r>
      </w:ins>
      <w:r w:rsidRPr="00DD5836">
        <w:rPr>
          <w:lang w:val="en-US"/>
        </w:rPr>
        <w:t xml:space="preserve"> analysis</w:t>
      </w:r>
      <w:ins w:id="1919" w:author="Christian Braun" w:date="2022-11-07T11:21:00Z">
        <w:r w:rsidR="00497BE9" w:rsidRPr="00DD5836">
          <w:rPr>
            <w:lang w:val="en-US"/>
          </w:rPr>
          <w:t>,</w:t>
        </w:r>
      </w:ins>
      <w:r w:rsidRPr="00DD5836">
        <w:rPr>
          <w:lang w:val="en-US"/>
        </w:rPr>
        <w:t xml:space="preserve"> RM one-way ANOVA (a) or mixed-effect model (c) with </w:t>
      </w:r>
      <w:proofErr w:type="spellStart"/>
      <w:r w:rsidRPr="00DD5836">
        <w:rPr>
          <w:lang w:val="en-US"/>
        </w:rPr>
        <w:t>Geisser</w:t>
      </w:r>
      <w:proofErr w:type="spellEnd"/>
      <w:r w:rsidRPr="00DD5836">
        <w:rPr>
          <w:lang w:val="en-US"/>
        </w:rPr>
        <w:t xml:space="preserve">-Greenhouse correction was performed. For each model mean values </w:t>
      </w:r>
      <w:del w:id="1920" w:author="Christian Braun" w:date="2022-11-19T11:50:00Z">
        <w:r w:rsidRPr="00DD5836" w:rsidDel="003E2D55">
          <w:rPr>
            <w:lang w:val="en-US"/>
          </w:rPr>
          <w:delText xml:space="preserve">of </w:delText>
        </w:r>
      </w:del>
      <w:ins w:id="1921" w:author="Christian Braun" w:date="2022-11-19T11:50:00Z">
        <w:r w:rsidR="003E2D55">
          <w:rPr>
            <w:lang w:val="en-US"/>
          </w:rPr>
          <w:t>at</w:t>
        </w:r>
        <w:r w:rsidR="003E2D55" w:rsidRPr="00DD5836">
          <w:rPr>
            <w:lang w:val="en-US"/>
          </w:rPr>
          <w:t xml:space="preserve"> </w:t>
        </w:r>
      </w:ins>
      <w:r w:rsidRPr="00DD5836">
        <w:rPr>
          <w:lang w:val="en-US"/>
        </w:rPr>
        <w:t xml:space="preserve">baseline and 120 min were compared using </w:t>
      </w:r>
      <w:proofErr w:type="spellStart"/>
      <w:r w:rsidRPr="00DD5836">
        <w:rPr>
          <w:lang w:val="en-US"/>
        </w:rPr>
        <w:t>Sidaks</w:t>
      </w:r>
      <w:proofErr w:type="spellEnd"/>
      <w:r w:rsidRPr="00DD5836">
        <w:rPr>
          <w:lang w:val="en-US"/>
        </w:rPr>
        <w:t xml:space="preserve"> multiple comparison test. *p&lt;0.05; ns: not significant. </w:t>
      </w:r>
      <w:r w:rsidRPr="00910E37">
        <w:rPr>
          <w:lang w:val="en-US"/>
        </w:rPr>
        <w:t xml:space="preserve">Values </w:t>
      </w:r>
      <w:ins w:id="1922" w:author="Christian Braun" w:date="2022-11-19T11:50:00Z">
        <w:r w:rsidR="004B1C6A">
          <w:rPr>
            <w:lang w:val="en-US"/>
          </w:rPr>
          <w:t xml:space="preserve">are </w:t>
        </w:r>
      </w:ins>
      <w:r w:rsidRPr="00910E37">
        <w:rPr>
          <w:lang w:val="en-US"/>
        </w:rPr>
        <w:t xml:space="preserve">presented as mean ± </w:t>
      </w:r>
      <w:proofErr w:type="spellStart"/>
      <w:r w:rsidRPr="00910E37">
        <w:rPr>
          <w:lang w:val="en-US"/>
        </w:rPr>
        <w:t>s.e.m</w:t>
      </w:r>
      <w:proofErr w:type="spellEnd"/>
      <w:r w:rsidRPr="00910E37">
        <w:rPr>
          <w:lang w:val="en-US"/>
        </w:rPr>
        <w:t xml:space="preserve">; All samples: n=5, except for CHC </w:t>
      </w:r>
      <w:del w:id="1923" w:author="Doreen Spiegelburg" w:date="2022-10-31T17:40:00Z">
        <w:r w:rsidRPr="00910E37" w:rsidDel="007357F4">
          <w:rPr>
            <w:lang w:val="en-US"/>
          </w:rPr>
          <w:delText xml:space="preserve">120 min </w:delText>
        </w:r>
      </w:del>
      <w:r w:rsidRPr="00910E37">
        <w:rPr>
          <w:lang w:val="en-US"/>
        </w:rPr>
        <w:t xml:space="preserve">(d): n=4, due to technical reasons. </w:t>
      </w:r>
    </w:p>
    <w:p w14:paraId="2C115562" w14:textId="77777777" w:rsidR="006E1D1A" w:rsidRPr="00910E37" w:rsidRDefault="006E1D1A" w:rsidP="00612335">
      <w:pPr>
        <w:spacing w:line="360" w:lineRule="auto"/>
        <w:jc w:val="both"/>
        <w:rPr>
          <w:lang w:val="en-US"/>
        </w:rPr>
      </w:pPr>
    </w:p>
    <w:p w14:paraId="3A97B7FB" w14:textId="2267FFEE" w:rsidR="00F95EBA" w:rsidRPr="00910E37" w:rsidRDefault="00E213C7" w:rsidP="00612335">
      <w:pPr>
        <w:spacing w:line="360" w:lineRule="auto"/>
        <w:jc w:val="both"/>
        <w:rPr>
          <w:b/>
          <w:bCs/>
          <w:lang w:val="en-US"/>
        </w:rPr>
      </w:pPr>
      <w:r w:rsidRPr="00910E37">
        <w:rPr>
          <w:b/>
          <w:bCs/>
          <w:lang w:val="en-US"/>
        </w:rPr>
        <w:t>Suppl. Table 1: Blood electrolytes after 30, 90</w:t>
      </w:r>
      <w:ins w:id="1924" w:author="Christian Braun" w:date="2022-11-19T11:51:00Z">
        <w:r w:rsidR="00E41C3F">
          <w:rPr>
            <w:b/>
            <w:bCs/>
            <w:lang w:val="en-US"/>
          </w:rPr>
          <w:t xml:space="preserve"> and</w:t>
        </w:r>
      </w:ins>
      <w:del w:id="1925" w:author="Christian Braun" w:date="2022-11-19T11:51:00Z">
        <w:r w:rsidRPr="00910E37" w:rsidDel="00E41C3F">
          <w:rPr>
            <w:b/>
            <w:bCs/>
            <w:lang w:val="en-US"/>
          </w:rPr>
          <w:delText>,</w:delText>
        </w:r>
      </w:del>
      <w:r w:rsidRPr="00910E37">
        <w:rPr>
          <w:b/>
          <w:bCs/>
          <w:lang w:val="en-US"/>
        </w:rPr>
        <w:t xml:space="preserve"> 120 minutes</w:t>
      </w:r>
      <w:ins w:id="1926" w:author="Christian Braun" w:date="2022-11-19T11:51:00Z">
        <w:r w:rsidR="00B9778C">
          <w:rPr>
            <w:b/>
            <w:bCs/>
            <w:lang w:val="en-US"/>
          </w:rPr>
          <w:t xml:space="preserve"> of</w:t>
        </w:r>
      </w:ins>
      <w:r w:rsidRPr="00910E37">
        <w:rPr>
          <w:b/>
          <w:bCs/>
          <w:lang w:val="en-US"/>
        </w:rPr>
        <w:t xml:space="preserve"> incubation</w:t>
      </w:r>
      <w:r w:rsidR="00F95EBA" w:rsidRPr="00910E37">
        <w:rPr>
          <w:b/>
          <w:bCs/>
          <w:lang w:val="en-US"/>
        </w:rPr>
        <w:t xml:space="preserve">. </w:t>
      </w:r>
      <w:r w:rsidR="00F95EBA" w:rsidRPr="00DD5836">
        <w:rPr>
          <w:lang w:val="en-US"/>
        </w:rPr>
        <w:t xml:space="preserve">Blood samples were incubated using the MPC model with either fondaparinux (FPX) or enoxaparin (ENOX) or </w:t>
      </w:r>
      <w:del w:id="1927" w:author="Christian Braun" w:date="2022-11-19T11:51:00Z">
        <w:r w:rsidR="00F95EBA" w:rsidRPr="00DD5836" w:rsidDel="00831BE7">
          <w:rPr>
            <w:lang w:val="en-US"/>
          </w:rPr>
          <w:delText xml:space="preserve">or </w:delText>
        </w:r>
      </w:del>
      <w:r w:rsidR="00F95EBA" w:rsidRPr="00DD5836">
        <w:rPr>
          <w:lang w:val="en-US"/>
        </w:rPr>
        <w:t>with the CHC</w:t>
      </w:r>
      <w:ins w:id="1928" w:author="Christian Braun" w:date="2022-11-19T11:51:00Z">
        <w:r w:rsidR="00831BE7">
          <w:rPr>
            <w:lang w:val="en-US"/>
          </w:rPr>
          <w:t xml:space="preserve"> </w:t>
        </w:r>
      </w:ins>
      <w:del w:id="1929" w:author="Christian Braun" w:date="2022-11-19T11:51:00Z">
        <w:r w:rsidR="00F95EBA" w:rsidRPr="00DD5836" w:rsidDel="00831BE7">
          <w:rPr>
            <w:lang w:val="en-US"/>
          </w:rPr>
          <w:delText>-</w:delText>
        </w:r>
      </w:del>
      <w:r w:rsidR="00F95EBA" w:rsidRPr="00DD5836">
        <w:rPr>
          <w:lang w:val="en-US"/>
        </w:rPr>
        <w:t>coating. The blood electrolytes potassium (K</w:t>
      </w:r>
      <w:r w:rsidR="00F95EBA" w:rsidRPr="00DD5836">
        <w:rPr>
          <w:vertAlign w:val="superscript"/>
          <w:lang w:val="en-US"/>
        </w:rPr>
        <w:t>+</w:t>
      </w:r>
      <w:r w:rsidR="00F95EBA" w:rsidRPr="00DD5836">
        <w:rPr>
          <w:lang w:val="en-US"/>
        </w:rPr>
        <w:t>), sodium (Na</w:t>
      </w:r>
      <w:r w:rsidR="00F95EBA" w:rsidRPr="00DD5836">
        <w:rPr>
          <w:vertAlign w:val="superscript"/>
          <w:lang w:val="en-US"/>
        </w:rPr>
        <w:t>+</w:t>
      </w:r>
      <w:r w:rsidR="00F95EBA" w:rsidRPr="00DD5836">
        <w:rPr>
          <w:lang w:val="en-US"/>
        </w:rPr>
        <w:t>) and calcium (Ca</w:t>
      </w:r>
      <w:r w:rsidR="00F95EBA" w:rsidRPr="00DD5836">
        <w:rPr>
          <w:vertAlign w:val="superscript"/>
          <w:lang w:val="en-US"/>
        </w:rPr>
        <w:t>2+</w:t>
      </w:r>
      <w:r w:rsidR="00F95EBA" w:rsidRPr="00DD5836">
        <w:rPr>
          <w:lang w:val="en-US"/>
        </w:rPr>
        <w:t xml:space="preserve">), measured via blood gas analysis before (Baseline) and after 30, 90, and 120 min of incubation. </w:t>
      </w:r>
      <w:r w:rsidR="00F95EBA" w:rsidRPr="00910E37">
        <w:rPr>
          <w:lang w:val="en-US"/>
        </w:rPr>
        <w:t>Data was considered exploratory and for further reference, therefor</w:t>
      </w:r>
      <w:ins w:id="1930" w:author="Christian Braun" w:date="2022-11-19T11:53:00Z">
        <w:r w:rsidR="009E25ED">
          <w:rPr>
            <w:lang w:val="en-US"/>
          </w:rPr>
          <w:t>e</w:t>
        </w:r>
      </w:ins>
      <w:r w:rsidR="00F95EBA" w:rsidRPr="00910E37">
        <w:rPr>
          <w:lang w:val="en-US"/>
        </w:rPr>
        <w:t xml:space="preserve"> no statistical testing was performed. Values </w:t>
      </w:r>
      <w:ins w:id="1931" w:author="Christian Braun" w:date="2022-11-19T11:52:00Z">
        <w:r w:rsidR="00C945CA">
          <w:rPr>
            <w:lang w:val="en-US"/>
          </w:rPr>
          <w:t xml:space="preserve">are </w:t>
        </w:r>
      </w:ins>
      <w:r w:rsidR="00F95EBA" w:rsidRPr="00910E37">
        <w:rPr>
          <w:lang w:val="en-US"/>
        </w:rPr>
        <w:t xml:space="preserve">presented as mean (± </w:t>
      </w:r>
      <w:proofErr w:type="spellStart"/>
      <w:r w:rsidR="00F95EBA" w:rsidRPr="00910E37">
        <w:rPr>
          <w:lang w:val="en-US"/>
        </w:rPr>
        <w:t>s.e.m</w:t>
      </w:r>
      <w:proofErr w:type="spellEnd"/>
      <w:r w:rsidR="00F95EBA" w:rsidRPr="00910E37">
        <w:rPr>
          <w:lang w:val="en-US"/>
        </w:rPr>
        <w:t>). All samples: n=5, except Na</w:t>
      </w:r>
      <w:r w:rsidR="00F95EBA" w:rsidRPr="00910E37">
        <w:rPr>
          <w:vertAlign w:val="superscript"/>
          <w:lang w:val="en-US"/>
        </w:rPr>
        <w:t>+</w:t>
      </w:r>
      <w:r w:rsidR="00F95EBA" w:rsidRPr="00910E37">
        <w:rPr>
          <w:lang w:val="en-US"/>
        </w:rPr>
        <w:t xml:space="preserve"> (90 min): n=4, due to technical reasons. </w:t>
      </w:r>
    </w:p>
    <w:p w14:paraId="57C948C9" w14:textId="6979F6D1" w:rsidR="00E213C7" w:rsidRPr="00DD5836" w:rsidRDefault="00E213C7" w:rsidP="00612335">
      <w:pPr>
        <w:spacing w:line="360" w:lineRule="auto"/>
        <w:jc w:val="both"/>
        <w:rPr>
          <w:lang w:val="en-US"/>
        </w:rPr>
      </w:pPr>
    </w:p>
    <w:p w14:paraId="468D1A72" w14:textId="24449C64" w:rsidR="00757549" w:rsidRPr="00DD5836" w:rsidRDefault="00757549" w:rsidP="00612335">
      <w:pPr>
        <w:spacing w:line="360" w:lineRule="auto"/>
        <w:jc w:val="both"/>
        <w:rPr>
          <w:lang w:val="en-US"/>
        </w:rPr>
      </w:pPr>
      <w:r w:rsidRPr="00910E37">
        <w:rPr>
          <w:b/>
          <w:bCs/>
          <w:lang w:val="en-US"/>
        </w:rPr>
        <w:t>Suppl. Table 2: Blood gases after 30, 90</w:t>
      </w:r>
      <w:ins w:id="1932" w:author="Christian Braun" w:date="2022-11-19T11:52:00Z">
        <w:r w:rsidR="00AB4B3F">
          <w:rPr>
            <w:b/>
            <w:bCs/>
            <w:lang w:val="en-US"/>
          </w:rPr>
          <w:t xml:space="preserve"> and</w:t>
        </w:r>
      </w:ins>
      <w:del w:id="1933" w:author="Christian Braun" w:date="2022-11-19T11:52:00Z">
        <w:r w:rsidRPr="00910E37" w:rsidDel="00AB4B3F">
          <w:rPr>
            <w:b/>
            <w:bCs/>
            <w:lang w:val="en-US"/>
          </w:rPr>
          <w:delText>,</w:delText>
        </w:r>
      </w:del>
      <w:r w:rsidRPr="00910E37">
        <w:rPr>
          <w:b/>
          <w:bCs/>
          <w:lang w:val="en-US"/>
        </w:rPr>
        <w:t xml:space="preserve"> 120 minutes</w:t>
      </w:r>
      <w:ins w:id="1934" w:author="Christian Braun" w:date="2022-11-19T11:52:00Z">
        <w:r w:rsidR="00C11A4C">
          <w:rPr>
            <w:b/>
            <w:bCs/>
            <w:lang w:val="en-US"/>
          </w:rPr>
          <w:t xml:space="preserve"> of</w:t>
        </w:r>
      </w:ins>
      <w:r w:rsidRPr="00910E37">
        <w:rPr>
          <w:b/>
          <w:bCs/>
          <w:lang w:val="en-US"/>
        </w:rPr>
        <w:t xml:space="preserve"> incubation. </w:t>
      </w:r>
      <w:r w:rsidRPr="00DD5836">
        <w:rPr>
          <w:lang w:val="en-US"/>
        </w:rPr>
        <w:t xml:space="preserve">Blood samples were incubated using the MPC model with either fondaparinux (FPX) or enoxaparin (ENOX) or </w:t>
      </w:r>
      <w:del w:id="1935" w:author="Christian Braun" w:date="2022-11-19T11:52:00Z">
        <w:r w:rsidRPr="00DD5836" w:rsidDel="00DB0FA2">
          <w:rPr>
            <w:lang w:val="en-US"/>
          </w:rPr>
          <w:delText xml:space="preserve">or </w:delText>
        </w:r>
      </w:del>
      <w:r w:rsidRPr="00DD5836">
        <w:rPr>
          <w:lang w:val="en-US"/>
        </w:rPr>
        <w:t>with the CHC-coating. Measurements via blood gas analysis (BGA) of pO</w:t>
      </w:r>
      <w:r w:rsidRPr="00DD5836">
        <w:rPr>
          <w:vertAlign w:val="subscript"/>
          <w:lang w:val="en-US"/>
        </w:rPr>
        <w:t xml:space="preserve">2 </w:t>
      </w:r>
      <w:r w:rsidRPr="00DD5836">
        <w:rPr>
          <w:lang w:val="en-US"/>
        </w:rPr>
        <w:t>and pCO</w:t>
      </w:r>
      <w:r w:rsidRPr="00DD5836">
        <w:rPr>
          <w:vertAlign w:val="subscript"/>
          <w:lang w:val="en-US"/>
        </w:rPr>
        <w:t xml:space="preserve">2 </w:t>
      </w:r>
      <w:r w:rsidRPr="00DD5836">
        <w:rPr>
          <w:lang w:val="en-US"/>
        </w:rPr>
        <w:t xml:space="preserve">were performed before (Baseline) and after 30, 90, and 120 min of incubation. </w:t>
      </w:r>
      <w:r w:rsidRPr="00910E37">
        <w:rPr>
          <w:lang w:val="en-US"/>
        </w:rPr>
        <w:t>Data was considered exploratory and for further reference, therefor</w:t>
      </w:r>
      <w:ins w:id="1936" w:author="Christian Braun" w:date="2022-11-19T11:53:00Z">
        <w:r w:rsidR="009E25ED">
          <w:rPr>
            <w:lang w:val="en-US"/>
          </w:rPr>
          <w:t>e</w:t>
        </w:r>
      </w:ins>
      <w:r w:rsidRPr="00910E37">
        <w:rPr>
          <w:lang w:val="en-US"/>
        </w:rPr>
        <w:t xml:space="preserve"> no statistical testing was performed. Values presented as mean (± </w:t>
      </w:r>
      <w:proofErr w:type="spellStart"/>
      <w:r w:rsidRPr="00910E37">
        <w:rPr>
          <w:lang w:val="en-US"/>
        </w:rPr>
        <w:t>s.e.m</w:t>
      </w:r>
      <w:proofErr w:type="spellEnd"/>
      <w:r w:rsidRPr="00910E37">
        <w:rPr>
          <w:lang w:val="en-US"/>
        </w:rPr>
        <w:t>); All samples: n=5.</w:t>
      </w:r>
    </w:p>
    <w:p w14:paraId="5601F3F3" w14:textId="2E3C6EBE" w:rsidR="00757549" w:rsidRPr="00DD5836" w:rsidRDefault="00757549" w:rsidP="00612335">
      <w:pPr>
        <w:spacing w:line="360" w:lineRule="auto"/>
        <w:jc w:val="both"/>
        <w:rPr>
          <w:lang w:val="en-US"/>
        </w:rPr>
      </w:pPr>
    </w:p>
    <w:p w14:paraId="668C61CA" w14:textId="77777777" w:rsidR="00E213C7" w:rsidRPr="00DD5836" w:rsidRDefault="00E213C7" w:rsidP="00612335">
      <w:pPr>
        <w:spacing w:line="360" w:lineRule="auto"/>
        <w:jc w:val="both"/>
        <w:rPr>
          <w:lang w:val="en-US"/>
          <w:rPrChange w:id="1937" w:author="Christian Braun" w:date="2022-11-18T09:04:00Z">
            <w:rPr/>
          </w:rPrChange>
        </w:rPr>
      </w:pPr>
    </w:p>
    <w:sectPr w:rsidR="00E213C7" w:rsidRPr="00DD5836" w:rsidSect="00E71165">
      <w:headerReference w:type="default" r:id="rId8"/>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93DC3" w14:textId="77777777" w:rsidR="00543B13" w:rsidRDefault="00543B13" w:rsidP="00337B2D">
      <w:r>
        <w:separator/>
      </w:r>
    </w:p>
  </w:endnote>
  <w:endnote w:type="continuationSeparator" w:id="0">
    <w:p w14:paraId="3ED82333" w14:textId="77777777" w:rsidR="00543B13" w:rsidRDefault="00543B13" w:rsidP="00337B2D">
      <w:r>
        <w:continuationSeparator/>
      </w:r>
    </w:p>
  </w:endnote>
  <w:endnote w:type="continuationNotice" w:id="1">
    <w:p w14:paraId="038BC029" w14:textId="77777777" w:rsidR="00543B13" w:rsidRDefault="00543B1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7E802" w14:textId="77777777" w:rsidR="00543B13" w:rsidRDefault="00543B13" w:rsidP="00337B2D">
      <w:r>
        <w:separator/>
      </w:r>
    </w:p>
  </w:footnote>
  <w:footnote w:type="continuationSeparator" w:id="0">
    <w:p w14:paraId="71EAE9EB" w14:textId="77777777" w:rsidR="00543B13" w:rsidRDefault="00543B13" w:rsidP="00337B2D">
      <w:r>
        <w:continuationSeparator/>
      </w:r>
    </w:p>
  </w:footnote>
  <w:footnote w:type="continuationNotice" w:id="1">
    <w:p w14:paraId="5977CE76" w14:textId="77777777" w:rsidR="00543B13" w:rsidRDefault="00543B1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85EA0" w14:textId="4AD076F5" w:rsidR="004924CE" w:rsidRDefault="004924CE">
    <w:pPr>
      <w:pStyle w:val="Header"/>
    </w:pPr>
  </w:p>
  <w:p w14:paraId="3A70743D" w14:textId="77777777" w:rsidR="004924CE" w:rsidRDefault="004924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3E30"/>
    <w:multiLevelType w:val="hybridMultilevel"/>
    <w:tmpl w:val="E3107900"/>
    <w:lvl w:ilvl="0" w:tplc="E4205F00">
      <w:start w:val="2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2805BF"/>
    <w:multiLevelType w:val="hybridMultilevel"/>
    <w:tmpl w:val="1B54B5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226A80"/>
    <w:multiLevelType w:val="hybridMultilevel"/>
    <w:tmpl w:val="353E02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FB0570"/>
    <w:multiLevelType w:val="hybridMultilevel"/>
    <w:tmpl w:val="9FB2F45E"/>
    <w:lvl w:ilvl="0" w:tplc="51F80EF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52D6ACB"/>
    <w:multiLevelType w:val="hybridMultilevel"/>
    <w:tmpl w:val="5186F85C"/>
    <w:lvl w:ilvl="0" w:tplc="65F0398E">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565276E"/>
    <w:multiLevelType w:val="hybridMultilevel"/>
    <w:tmpl w:val="9BB05164"/>
    <w:lvl w:ilvl="0" w:tplc="4EE05594">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38060A3F"/>
    <w:multiLevelType w:val="multilevel"/>
    <w:tmpl w:val="C7D494B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b/>
        <w:bCs/>
        <w:color w:val="auto"/>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39C6319E"/>
    <w:multiLevelType w:val="hybridMultilevel"/>
    <w:tmpl w:val="6B4EF75A"/>
    <w:lvl w:ilvl="0" w:tplc="4B94D66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AD35E6E"/>
    <w:multiLevelType w:val="hybridMultilevel"/>
    <w:tmpl w:val="1F3A5530"/>
    <w:lvl w:ilvl="0" w:tplc="63646AC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5D6196"/>
    <w:multiLevelType w:val="hybridMultilevel"/>
    <w:tmpl w:val="2F94A78E"/>
    <w:lvl w:ilvl="0" w:tplc="25686612">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AA56982"/>
    <w:multiLevelType w:val="hybridMultilevel"/>
    <w:tmpl w:val="AB9AC4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3721AF"/>
    <w:multiLevelType w:val="hybridMultilevel"/>
    <w:tmpl w:val="B23C51BA"/>
    <w:lvl w:ilvl="0" w:tplc="5A5E4306">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74E6720"/>
    <w:multiLevelType w:val="hybridMultilevel"/>
    <w:tmpl w:val="E3CA5098"/>
    <w:lvl w:ilvl="0" w:tplc="9BE2D29A">
      <w:start w:val="1"/>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ADD69CE"/>
    <w:multiLevelType w:val="hybridMultilevel"/>
    <w:tmpl w:val="0B4CE422"/>
    <w:lvl w:ilvl="0" w:tplc="B420A0B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F9E516C"/>
    <w:multiLevelType w:val="hybridMultilevel"/>
    <w:tmpl w:val="18249F26"/>
    <w:lvl w:ilvl="0" w:tplc="0EA06D5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710D43B6"/>
    <w:multiLevelType w:val="hybridMultilevel"/>
    <w:tmpl w:val="D44E4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3AF5BD5"/>
    <w:multiLevelType w:val="hybridMultilevel"/>
    <w:tmpl w:val="E14A9586"/>
    <w:lvl w:ilvl="0" w:tplc="0E0C383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6863F53"/>
    <w:multiLevelType w:val="hybridMultilevel"/>
    <w:tmpl w:val="248C7EC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53438196">
    <w:abstractNumId w:val="6"/>
  </w:num>
  <w:num w:numId="2" w16cid:durableId="1852140282">
    <w:abstractNumId w:val="12"/>
  </w:num>
  <w:num w:numId="3" w16cid:durableId="1040596393">
    <w:abstractNumId w:val="14"/>
  </w:num>
  <w:num w:numId="4" w16cid:durableId="2087723444">
    <w:abstractNumId w:val="5"/>
  </w:num>
  <w:num w:numId="5" w16cid:durableId="1111706475">
    <w:abstractNumId w:val="0"/>
  </w:num>
  <w:num w:numId="6" w16cid:durableId="1340623605">
    <w:abstractNumId w:val="4"/>
  </w:num>
  <w:num w:numId="7" w16cid:durableId="21564034">
    <w:abstractNumId w:val="8"/>
  </w:num>
  <w:num w:numId="8" w16cid:durableId="1133789220">
    <w:abstractNumId w:val="13"/>
  </w:num>
  <w:num w:numId="9" w16cid:durableId="999120978">
    <w:abstractNumId w:val="16"/>
  </w:num>
  <w:num w:numId="10" w16cid:durableId="1687898239">
    <w:abstractNumId w:val="3"/>
  </w:num>
  <w:num w:numId="11" w16cid:durableId="1212578464">
    <w:abstractNumId w:val="9"/>
  </w:num>
  <w:num w:numId="12" w16cid:durableId="2031295350">
    <w:abstractNumId w:val="11"/>
  </w:num>
  <w:num w:numId="13" w16cid:durableId="817842053">
    <w:abstractNumId w:val="17"/>
  </w:num>
  <w:num w:numId="14" w16cid:durableId="204223901">
    <w:abstractNumId w:val="10"/>
  </w:num>
  <w:num w:numId="15" w16cid:durableId="1786122351">
    <w:abstractNumId w:val="1"/>
  </w:num>
  <w:num w:numId="16" w16cid:durableId="775179032">
    <w:abstractNumId w:val="2"/>
  </w:num>
  <w:num w:numId="17" w16cid:durableId="298457193">
    <w:abstractNumId w:val="7"/>
  </w:num>
  <w:num w:numId="18" w16cid:durableId="1909458595">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ristian Braun">
    <w15:presenceInfo w15:providerId="Windows Live" w15:userId="e56b687743233ee4"/>
  </w15:person>
  <w15:person w15:author="Doreen Spiegelburg">
    <w15:presenceInfo w15:providerId="Windows Live" w15:userId="06a04842ccf49f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1165"/>
    <w:rsid w:val="000006A9"/>
    <w:rsid w:val="00000A7A"/>
    <w:rsid w:val="00000B6F"/>
    <w:rsid w:val="00000DC1"/>
    <w:rsid w:val="00000EDA"/>
    <w:rsid w:val="00001A61"/>
    <w:rsid w:val="00001B3F"/>
    <w:rsid w:val="00002390"/>
    <w:rsid w:val="00002F5C"/>
    <w:rsid w:val="00003435"/>
    <w:rsid w:val="00003846"/>
    <w:rsid w:val="000047B9"/>
    <w:rsid w:val="0000499F"/>
    <w:rsid w:val="0000565B"/>
    <w:rsid w:val="00005856"/>
    <w:rsid w:val="00005A66"/>
    <w:rsid w:val="00005F85"/>
    <w:rsid w:val="000062BE"/>
    <w:rsid w:val="000068AA"/>
    <w:rsid w:val="00006D52"/>
    <w:rsid w:val="00007FBD"/>
    <w:rsid w:val="00010237"/>
    <w:rsid w:val="00010372"/>
    <w:rsid w:val="00010577"/>
    <w:rsid w:val="000109B8"/>
    <w:rsid w:val="00010DC8"/>
    <w:rsid w:val="000111AF"/>
    <w:rsid w:val="0001213C"/>
    <w:rsid w:val="000122EA"/>
    <w:rsid w:val="000127FC"/>
    <w:rsid w:val="00012D31"/>
    <w:rsid w:val="0001302C"/>
    <w:rsid w:val="000131E8"/>
    <w:rsid w:val="00013293"/>
    <w:rsid w:val="000137BC"/>
    <w:rsid w:val="000142FE"/>
    <w:rsid w:val="000145F2"/>
    <w:rsid w:val="000153F3"/>
    <w:rsid w:val="00016A56"/>
    <w:rsid w:val="00016DB8"/>
    <w:rsid w:val="000172E9"/>
    <w:rsid w:val="00017645"/>
    <w:rsid w:val="00017AC8"/>
    <w:rsid w:val="00017C04"/>
    <w:rsid w:val="00017D08"/>
    <w:rsid w:val="0002076E"/>
    <w:rsid w:val="00020D3D"/>
    <w:rsid w:val="000216A0"/>
    <w:rsid w:val="00022A5A"/>
    <w:rsid w:val="00023224"/>
    <w:rsid w:val="000238E2"/>
    <w:rsid w:val="000247C6"/>
    <w:rsid w:val="00024CA8"/>
    <w:rsid w:val="00024D77"/>
    <w:rsid w:val="00025427"/>
    <w:rsid w:val="00025626"/>
    <w:rsid w:val="000256DC"/>
    <w:rsid w:val="00025B2F"/>
    <w:rsid w:val="00026503"/>
    <w:rsid w:val="00026E67"/>
    <w:rsid w:val="00027D31"/>
    <w:rsid w:val="00027EF2"/>
    <w:rsid w:val="00027FD0"/>
    <w:rsid w:val="00030386"/>
    <w:rsid w:val="00030421"/>
    <w:rsid w:val="00030949"/>
    <w:rsid w:val="000309B9"/>
    <w:rsid w:val="00030A9D"/>
    <w:rsid w:val="00031685"/>
    <w:rsid w:val="00031BE7"/>
    <w:rsid w:val="00033AC3"/>
    <w:rsid w:val="00033E86"/>
    <w:rsid w:val="00034387"/>
    <w:rsid w:val="000357E5"/>
    <w:rsid w:val="00035E03"/>
    <w:rsid w:val="00036246"/>
    <w:rsid w:val="000368A5"/>
    <w:rsid w:val="00036A12"/>
    <w:rsid w:val="00036AD6"/>
    <w:rsid w:val="00036E82"/>
    <w:rsid w:val="00037546"/>
    <w:rsid w:val="000378C8"/>
    <w:rsid w:val="000400D1"/>
    <w:rsid w:val="0004076D"/>
    <w:rsid w:val="0004125E"/>
    <w:rsid w:val="00041393"/>
    <w:rsid w:val="000416E5"/>
    <w:rsid w:val="00041706"/>
    <w:rsid w:val="0004191E"/>
    <w:rsid w:val="00042366"/>
    <w:rsid w:val="00042714"/>
    <w:rsid w:val="00042F97"/>
    <w:rsid w:val="00043EC8"/>
    <w:rsid w:val="000441AF"/>
    <w:rsid w:val="00044787"/>
    <w:rsid w:val="00044EA4"/>
    <w:rsid w:val="00044EEE"/>
    <w:rsid w:val="000453A1"/>
    <w:rsid w:val="00045411"/>
    <w:rsid w:val="00045643"/>
    <w:rsid w:val="0004669F"/>
    <w:rsid w:val="0004727A"/>
    <w:rsid w:val="00050099"/>
    <w:rsid w:val="000503A6"/>
    <w:rsid w:val="000503C0"/>
    <w:rsid w:val="0005061A"/>
    <w:rsid w:val="00050814"/>
    <w:rsid w:val="00050951"/>
    <w:rsid w:val="00050B48"/>
    <w:rsid w:val="00050D01"/>
    <w:rsid w:val="00050FFA"/>
    <w:rsid w:val="00051BA4"/>
    <w:rsid w:val="00051ED0"/>
    <w:rsid w:val="00052062"/>
    <w:rsid w:val="00052D5D"/>
    <w:rsid w:val="00052F5A"/>
    <w:rsid w:val="00053179"/>
    <w:rsid w:val="00053D1E"/>
    <w:rsid w:val="00053F66"/>
    <w:rsid w:val="0005491D"/>
    <w:rsid w:val="00054DAC"/>
    <w:rsid w:val="00054FFD"/>
    <w:rsid w:val="00055F7C"/>
    <w:rsid w:val="00055FAD"/>
    <w:rsid w:val="00055FBD"/>
    <w:rsid w:val="000561B7"/>
    <w:rsid w:val="000562C9"/>
    <w:rsid w:val="00056964"/>
    <w:rsid w:val="0005744F"/>
    <w:rsid w:val="000601F8"/>
    <w:rsid w:val="0006029C"/>
    <w:rsid w:val="00060422"/>
    <w:rsid w:val="00060599"/>
    <w:rsid w:val="0006093C"/>
    <w:rsid w:val="00060C6C"/>
    <w:rsid w:val="00060D8B"/>
    <w:rsid w:val="000611AC"/>
    <w:rsid w:val="00061418"/>
    <w:rsid w:val="00061949"/>
    <w:rsid w:val="00061B81"/>
    <w:rsid w:val="00061E42"/>
    <w:rsid w:val="00061F29"/>
    <w:rsid w:val="00062097"/>
    <w:rsid w:val="00063052"/>
    <w:rsid w:val="00063CF0"/>
    <w:rsid w:val="00063DC8"/>
    <w:rsid w:val="00065132"/>
    <w:rsid w:val="00065158"/>
    <w:rsid w:val="0006528C"/>
    <w:rsid w:val="000660EC"/>
    <w:rsid w:val="000666F9"/>
    <w:rsid w:val="00066BA1"/>
    <w:rsid w:val="00066D3E"/>
    <w:rsid w:val="00066F8B"/>
    <w:rsid w:val="00066FCC"/>
    <w:rsid w:val="0006712B"/>
    <w:rsid w:val="0006796E"/>
    <w:rsid w:val="00067C84"/>
    <w:rsid w:val="000714B4"/>
    <w:rsid w:val="00071B06"/>
    <w:rsid w:val="00072719"/>
    <w:rsid w:val="0007278D"/>
    <w:rsid w:val="00072DEB"/>
    <w:rsid w:val="000730DA"/>
    <w:rsid w:val="000735F1"/>
    <w:rsid w:val="00073A55"/>
    <w:rsid w:val="000744B1"/>
    <w:rsid w:val="0007450F"/>
    <w:rsid w:val="00074D99"/>
    <w:rsid w:val="00075338"/>
    <w:rsid w:val="0007555E"/>
    <w:rsid w:val="00075A8D"/>
    <w:rsid w:val="00076331"/>
    <w:rsid w:val="00076700"/>
    <w:rsid w:val="00077245"/>
    <w:rsid w:val="00077C74"/>
    <w:rsid w:val="00080544"/>
    <w:rsid w:val="00080CE6"/>
    <w:rsid w:val="00081280"/>
    <w:rsid w:val="00081396"/>
    <w:rsid w:val="0008149B"/>
    <w:rsid w:val="00081B64"/>
    <w:rsid w:val="000825E0"/>
    <w:rsid w:val="00082974"/>
    <w:rsid w:val="00082DC6"/>
    <w:rsid w:val="000839D6"/>
    <w:rsid w:val="00083C48"/>
    <w:rsid w:val="00083D7D"/>
    <w:rsid w:val="00083DAC"/>
    <w:rsid w:val="0008462D"/>
    <w:rsid w:val="00085F49"/>
    <w:rsid w:val="000860F7"/>
    <w:rsid w:val="000865A1"/>
    <w:rsid w:val="00086602"/>
    <w:rsid w:val="00086749"/>
    <w:rsid w:val="000869C8"/>
    <w:rsid w:val="000869E9"/>
    <w:rsid w:val="00086DDD"/>
    <w:rsid w:val="00087E37"/>
    <w:rsid w:val="00087F8A"/>
    <w:rsid w:val="000904C0"/>
    <w:rsid w:val="000908FB"/>
    <w:rsid w:val="00091494"/>
    <w:rsid w:val="000915D8"/>
    <w:rsid w:val="0009209C"/>
    <w:rsid w:val="0009212E"/>
    <w:rsid w:val="00092A20"/>
    <w:rsid w:val="00092B3D"/>
    <w:rsid w:val="00093074"/>
    <w:rsid w:val="00093123"/>
    <w:rsid w:val="000932D5"/>
    <w:rsid w:val="0009359E"/>
    <w:rsid w:val="000936BF"/>
    <w:rsid w:val="00093CBC"/>
    <w:rsid w:val="00094A61"/>
    <w:rsid w:val="00094EAB"/>
    <w:rsid w:val="00094EDF"/>
    <w:rsid w:val="00094F49"/>
    <w:rsid w:val="00095260"/>
    <w:rsid w:val="000952CA"/>
    <w:rsid w:val="00095501"/>
    <w:rsid w:val="00096B0B"/>
    <w:rsid w:val="000976DF"/>
    <w:rsid w:val="0009792B"/>
    <w:rsid w:val="00097AD9"/>
    <w:rsid w:val="00097BEB"/>
    <w:rsid w:val="00097D21"/>
    <w:rsid w:val="00097D5E"/>
    <w:rsid w:val="000A03F7"/>
    <w:rsid w:val="000A0934"/>
    <w:rsid w:val="000A19D9"/>
    <w:rsid w:val="000A1FF5"/>
    <w:rsid w:val="000A2877"/>
    <w:rsid w:val="000A28DC"/>
    <w:rsid w:val="000A3986"/>
    <w:rsid w:val="000A4A01"/>
    <w:rsid w:val="000A4CA0"/>
    <w:rsid w:val="000A5133"/>
    <w:rsid w:val="000A5A96"/>
    <w:rsid w:val="000A5B4D"/>
    <w:rsid w:val="000A5CBE"/>
    <w:rsid w:val="000A5E3A"/>
    <w:rsid w:val="000A640E"/>
    <w:rsid w:val="000A6B15"/>
    <w:rsid w:val="000A71DD"/>
    <w:rsid w:val="000A7451"/>
    <w:rsid w:val="000A785D"/>
    <w:rsid w:val="000A7F72"/>
    <w:rsid w:val="000B0E1F"/>
    <w:rsid w:val="000B2937"/>
    <w:rsid w:val="000B2F91"/>
    <w:rsid w:val="000B347E"/>
    <w:rsid w:val="000B3753"/>
    <w:rsid w:val="000B3D81"/>
    <w:rsid w:val="000B40EF"/>
    <w:rsid w:val="000B418E"/>
    <w:rsid w:val="000B4F12"/>
    <w:rsid w:val="000B56D9"/>
    <w:rsid w:val="000B5C30"/>
    <w:rsid w:val="000B5F84"/>
    <w:rsid w:val="000B61C7"/>
    <w:rsid w:val="000B6337"/>
    <w:rsid w:val="000B783F"/>
    <w:rsid w:val="000B7B12"/>
    <w:rsid w:val="000C01AA"/>
    <w:rsid w:val="000C0766"/>
    <w:rsid w:val="000C07CD"/>
    <w:rsid w:val="000C176A"/>
    <w:rsid w:val="000C215F"/>
    <w:rsid w:val="000C284F"/>
    <w:rsid w:val="000C2B32"/>
    <w:rsid w:val="000C2D8F"/>
    <w:rsid w:val="000C38A8"/>
    <w:rsid w:val="000C38E8"/>
    <w:rsid w:val="000C3A77"/>
    <w:rsid w:val="000C3C1C"/>
    <w:rsid w:val="000C40B9"/>
    <w:rsid w:val="000C4B25"/>
    <w:rsid w:val="000C4D56"/>
    <w:rsid w:val="000C5568"/>
    <w:rsid w:val="000C56B9"/>
    <w:rsid w:val="000C6013"/>
    <w:rsid w:val="000C6129"/>
    <w:rsid w:val="000C682B"/>
    <w:rsid w:val="000C6A39"/>
    <w:rsid w:val="000C6B23"/>
    <w:rsid w:val="000C6EBB"/>
    <w:rsid w:val="000C72FF"/>
    <w:rsid w:val="000C7FCE"/>
    <w:rsid w:val="000D11D1"/>
    <w:rsid w:val="000D18B3"/>
    <w:rsid w:val="000D25AC"/>
    <w:rsid w:val="000D3098"/>
    <w:rsid w:val="000D3DF1"/>
    <w:rsid w:val="000D402B"/>
    <w:rsid w:val="000D4360"/>
    <w:rsid w:val="000D46D9"/>
    <w:rsid w:val="000D476B"/>
    <w:rsid w:val="000D48D4"/>
    <w:rsid w:val="000D4A1E"/>
    <w:rsid w:val="000D4EE8"/>
    <w:rsid w:val="000D4FF5"/>
    <w:rsid w:val="000D5CB0"/>
    <w:rsid w:val="000D5F09"/>
    <w:rsid w:val="000D771B"/>
    <w:rsid w:val="000D7DA4"/>
    <w:rsid w:val="000E012F"/>
    <w:rsid w:val="000E0AAC"/>
    <w:rsid w:val="000E0EB9"/>
    <w:rsid w:val="000E11F3"/>
    <w:rsid w:val="000E148D"/>
    <w:rsid w:val="000E229D"/>
    <w:rsid w:val="000E2479"/>
    <w:rsid w:val="000E2649"/>
    <w:rsid w:val="000E2A33"/>
    <w:rsid w:val="000E2F2D"/>
    <w:rsid w:val="000E3689"/>
    <w:rsid w:val="000E391D"/>
    <w:rsid w:val="000E3F17"/>
    <w:rsid w:val="000E3F6D"/>
    <w:rsid w:val="000E402F"/>
    <w:rsid w:val="000E42BD"/>
    <w:rsid w:val="000E42C5"/>
    <w:rsid w:val="000E4895"/>
    <w:rsid w:val="000E4897"/>
    <w:rsid w:val="000E49A2"/>
    <w:rsid w:val="000E50EA"/>
    <w:rsid w:val="000E573C"/>
    <w:rsid w:val="000E6AF7"/>
    <w:rsid w:val="000E6E6D"/>
    <w:rsid w:val="000E7B6E"/>
    <w:rsid w:val="000E7DE5"/>
    <w:rsid w:val="000E7F42"/>
    <w:rsid w:val="000F03C5"/>
    <w:rsid w:val="000F0706"/>
    <w:rsid w:val="000F09F4"/>
    <w:rsid w:val="000F0C9C"/>
    <w:rsid w:val="000F1232"/>
    <w:rsid w:val="000F1704"/>
    <w:rsid w:val="000F22C6"/>
    <w:rsid w:val="000F3355"/>
    <w:rsid w:val="000F39C1"/>
    <w:rsid w:val="000F3F83"/>
    <w:rsid w:val="000F4397"/>
    <w:rsid w:val="000F452C"/>
    <w:rsid w:val="000F4801"/>
    <w:rsid w:val="000F517D"/>
    <w:rsid w:val="000F526E"/>
    <w:rsid w:val="000F5618"/>
    <w:rsid w:val="000F5C49"/>
    <w:rsid w:val="000F5D17"/>
    <w:rsid w:val="000F5F29"/>
    <w:rsid w:val="000F6435"/>
    <w:rsid w:val="000F67B5"/>
    <w:rsid w:val="000F6CDB"/>
    <w:rsid w:val="000F70B0"/>
    <w:rsid w:val="000F787D"/>
    <w:rsid w:val="000F7D3B"/>
    <w:rsid w:val="00100F6E"/>
    <w:rsid w:val="00100FC6"/>
    <w:rsid w:val="00101533"/>
    <w:rsid w:val="001015A8"/>
    <w:rsid w:val="001015ED"/>
    <w:rsid w:val="00101DEE"/>
    <w:rsid w:val="001020B6"/>
    <w:rsid w:val="00102F3C"/>
    <w:rsid w:val="00103083"/>
    <w:rsid w:val="0010311E"/>
    <w:rsid w:val="001037A4"/>
    <w:rsid w:val="00103AB6"/>
    <w:rsid w:val="00103FC1"/>
    <w:rsid w:val="00104713"/>
    <w:rsid w:val="00104764"/>
    <w:rsid w:val="001049F9"/>
    <w:rsid w:val="00104C7C"/>
    <w:rsid w:val="00104DD7"/>
    <w:rsid w:val="00104F3F"/>
    <w:rsid w:val="00104FFB"/>
    <w:rsid w:val="00105174"/>
    <w:rsid w:val="001051F0"/>
    <w:rsid w:val="00105817"/>
    <w:rsid w:val="0010676D"/>
    <w:rsid w:val="00106EB4"/>
    <w:rsid w:val="0010756F"/>
    <w:rsid w:val="00107AD4"/>
    <w:rsid w:val="001102AB"/>
    <w:rsid w:val="001105A7"/>
    <w:rsid w:val="00110650"/>
    <w:rsid w:val="001108EA"/>
    <w:rsid w:val="00110B18"/>
    <w:rsid w:val="0011135F"/>
    <w:rsid w:val="001116C2"/>
    <w:rsid w:val="00111AC4"/>
    <w:rsid w:val="00112370"/>
    <w:rsid w:val="00112549"/>
    <w:rsid w:val="001125B3"/>
    <w:rsid w:val="001125EC"/>
    <w:rsid w:val="001126D7"/>
    <w:rsid w:val="0011339B"/>
    <w:rsid w:val="00113CCB"/>
    <w:rsid w:val="001144C9"/>
    <w:rsid w:val="00114987"/>
    <w:rsid w:val="00114A34"/>
    <w:rsid w:val="00115030"/>
    <w:rsid w:val="00115D24"/>
    <w:rsid w:val="00115E31"/>
    <w:rsid w:val="0011618A"/>
    <w:rsid w:val="0011660D"/>
    <w:rsid w:val="001167FD"/>
    <w:rsid w:val="00116D5F"/>
    <w:rsid w:val="00116DF0"/>
    <w:rsid w:val="00116E49"/>
    <w:rsid w:val="001206ED"/>
    <w:rsid w:val="0012219F"/>
    <w:rsid w:val="00122FA7"/>
    <w:rsid w:val="001233D6"/>
    <w:rsid w:val="001239AA"/>
    <w:rsid w:val="00123FFB"/>
    <w:rsid w:val="001240D9"/>
    <w:rsid w:val="00124450"/>
    <w:rsid w:val="00124F6B"/>
    <w:rsid w:val="00124FD2"/>
    <w:rsid w:val="001258BD"/>
    <w:rsid w:val="0012594D"/>
    <w:rsid w:val="00125DC7"/>
    <w:rsid w:val="001264AD"/>
    <w:rsid w:val="00126A56"/>
    <w:rsid w:val="00126A95"/>
    <w:rsid w:val="001273D4"/>
    <w:rsid w:val="00130040"/>
    <w:rsid w:val="00130663"/>
    <w:rsid w:val="00130699"/>
    <w:rsid w:val="00131297"/>
    <w:rsid w:val="00131409"/>
    <w:rsid w:val="001315B3"/>
    <w:rsid w:val="001317EF"/>
    <w:rsid w:val="00131A23"/>
    <w:rsid w:val="00131BE0"/>
    <w:rsid w:val="001327B8"/>
    <w:rsid w:val="00132852"/>
    <w:rsid w:val="001331E4"/>
    <w:rsid w:val="0013342B"/>
    <w:rsid w:val="00133503"/>
    <w:rsid w:val="001343FF"/>
    <w:rsid w:val="0013449E"/>
    <w:rsid w:val="00135247"/>
    <w:rsid w:val="00135D4E"/>
    <w:rsid w:val="00135EF6"/>
    <w:rsid w:val="00136014"/>
    <w:rsid w:val="001362EE"/>
    <w:rsid w:val="001366DF"/>
    <w:rsid w:val="001377F4"/>
    <w:rsid w:val="00137A8B"/>
    <w:rsid w:val="00140B80"/>
    <w:rsid w:val="00140CF6"/>
    <w:rsid w:val="00140E4E"/>
    <w:rsid w:val="00141099"/>
    <w:rsid w:val="00141263"/>
    <w:rsid w:val="00141A65"/>
    <w:rsid w:val="00141CFF"/>
    <w:rsid w:val="00141EC8"/>
    <w:rsid w:val="001427B1"/>
    <w:rsid w:val="001428FB"/>
    <w:rsid w:val="00142D2C"/>
    <w:rsid w:val="0014314D"/>
    <w:rsid w:val="00143217"/>
    <w:rsid w:val="00143ADD"/>
    <w:rsid w:val="00143EE4"/>
    <w:rsid w:val="00144061"/>
    <w:rsid w:val="001440F9"/>
    <w:rsid w:val="001451C7"/>
    <w:rsid w:val="0014626C"/>
    <w:rsid w:val="001462F8"/>
    <w:rsid w:val="001472CC"/>
    <w:rsid w:val="00147994"/>
    <w:rsid w:val="00147AE4"/>
    <w:rsid w:val="00147C73"/>
    <w:rsid w:val="00147D14"/>
    <w:rsid w:val="00150477"/>
    <w:rsid w:val="0015057E"/>
    <w:rsid w:val="00150602"/>
    <w:rsid w:val="00150707"/>
    <w:rsid w:val="0015078C"/>
    <w:rsid w:val="001509CD"/>
    <w:rsid w:val="00150AB3"/>
    <w:rsid w:val="00150DDD"/>
    <w:rsid w:val="00151D74"/>
    <w:rsid w:val="001521C4"/>
    <w:rsid w:val="00152490"/>
    <w:rsid w:val="00152F58"/>
    <w:rsid w:val="00152FC6"/>
    <w:rsid w:val="00153A9A"/>
    <w:rsid w:val="00153F60"/>
    <w:rsid w:val="001541A9"/>
    <w:rsid w:val="00154887"/>
    <w:rsid w:val="0015580F"/>
    <w:rsid w:val="0015596D"/>
    <w:rsid w:val="0015630B"/>
    <w:rsid w:val="00156433"/>
    <w:rsid w:val="00156444"/>
    <w:rsid w:val="00156539"/>
    <w:rsid w:val="0015721D"/>
    <w:rsid w:val="001601BC"/>
    <w:rsid w:val="001602BD"/>
    <w:rsid w:val="001604D7"/>
    <w:rsid w:val="001607C6"/>
    <w:rsid w:val="00160CE3"/>
    <w:rsid w:val="00161276"/>
    <w:rsid w:val="001612E7"/>
    <w:rsid w:val="00161473"/>
    <w:rsid w:val="001614C9"/>
    <w:rsid w:val="0016171F"/>
    <w:rsid w:val="00162240"/>
    <w:rsid w:val="00162301"/>
    <w:rsid w:val="00162D9A"/>
    <w:rsid w:val="001631DB"/>
    <w:rsid w:val="00163647"/>
    <w:rsid w:val="00163A81"/>
    <w:rsid w:val="00163B22"/>
    <w:rsid w:val="00163B2E"/>
    <w:rsid w:val="00163F83"/>
    <w:rsid w:val="00164230"/>
    <w:rsid w:val="00164E0D"/>
    <w:rsid w:val="00164E8A"/>
    <w:rsid w:val="001651A6"/>
    <w:rsid w:val="001661AB"/>
    <w:rsid w:val="00166367"/>
    <w:rsid w:val="0016663B"/>
    <w:rsid w:val="00166C6D"/>
    <w:rsid w:val="00166C9A"/>
    <w:rsid w:val="00166DBC"/>
    <w:rsid w:val="0016704A"/>
    <w:rsid w:val="0016749C"/>
    <w:rsid w:val="001675A5"/>
    <w:rsid w:val="00167C0F"/>
    <w:rsid w:val="00167C8E"/>
    <w:rsid w:val="00167F38"/>
    <w:rsid w:val="00167F7E"/>
    <w:rsid w:val="0017049A"/>
    <w:rsid w:val="00170AE0"/>
    <w:rsid w:val="00170F32"/>
    <w:rsid w:val="0017113F"/>
    <w:rsid w:val="001714C3"/>
    <w:rsid w:val="001714D9"/>
    <w:rsid w:val="00171B52"/>
    <w:rsid w:val="00172640"/>
    <w:rsid w:val="001729D2"/>
    <w:rsid w:val="00172B61"/>
    <w:rsid w:val="00172D0B"/>
    <w:rsid w:val="00172E47"/>
    <w:rsid w:val="001732A5"/>
    <w:rsid w:val="001738F9"/>
    <w:rsid w:val="0017391A"/>
    <w:rsid w:val="001747F0"/>
    <w:rsid w:val="00174DFB"/>
    <w:rsid w:val="0017509A"/>
    <w:rsid w:val="00175E9B"/>
    <w:rsid w:val="001760D6"/>
    <w:rsid w:val="00177385"/>
    <w:rsid w:val="00177487"/>
    <w:rsid w:val="00177914"/>
    <w:rsid w:val="00177AC1"/>
    <w:rsid w:val="00177FEC"/>
    <w:rsid w:val="00180611"/>
    <w:rsid w:val="00180661"/>
    <w:rsid w:val="00181456"/>
    <w:rsid w:val="00181A2A"/>
    <w:rsid w:val="00181C0C"/>
    <w:rsid w:val="001822E4"/>
    <w:rsid w:val="0018241A"/>
    <w:rsid w:val="00182765"/>
    <w:rsid w:val="00182E79"/>
    <w:rsid w:val="00183417"/>
    <w:rsid w:val="001837D3"/>
    <w:rsid w:val="00183942"/>
    <w:rsid w:val="00183C6A"/>
    <w:rsid w:val="00183DFB"/>
    <w:rsid w:val="00184180"/>
    <w:rsid w:val="001848DC"/>
    <w:rsid w:val="001855E3"/>
    <w:rsid w:val="00187081"/>
    <w:rsid w:val="0018719B"/>
    <w:rsid w:val="001874C4"/>
    <w:rsid w:val="0018788E"/>
    <w:rsid w:val="00190886"/>
    <w:rsid w:val="00190C52"/>
    <w:rsid w:val="00190D4E"/>
    <w:rsid w:val="00190E5D"/>
    <w:rsid w:val="00192CA0"/>
    <w:rsid w:val="00192EBA"/>
    <w:rsid w:val="0019480A"/>
    <w:rsid w:val="00194C91"/>
    <w:rsid w:val="00194FC5"/>
    <w:rsid w:val="0019557E"/>
    <w:rsid w:val="001959C8"/>
    <w:rsid w:val="00195F81"/>
    <w:rsid w:val="001960E5"/>
    <w:rsid w:val="00196145"/>
    <w:rsid w:val="0019678E"/>
    <w:rsid w:val="001967F4"/>
    <w:rsid w:val="00196C00"/>
    <w:rsid w:val="00196D06"/>
    <w:rsid w:val="00196FB0"/>
    <w:rsid w:val="001975F4"/>
    <w:rsid w:val="001A032A"/>
    <w:rsid w:val="001A0FCA"/>
    <w:rsid w:val="001A1825"/>
    <w:rsid w:val="001A1B3F"/>
    <w:rsid w:val="001A2219"/>
    <w:rsid w:val="001A283F"/>
    <w:rsid w:val="001A2996"/>
    <w:rsid w:val="001A2EF4"/>
    <w:rsid w:val="001A314C"/>
    <w:rsid w:val="001A3BD0"/>
    <w:rsid w:val="001A3C62"/>
    <w:rsid w:val="001A3EB1"/>
    <w:rsid w:val="001A42A3"/>
    <w:rsid w:val="001A452D"/>
    <w:rsid w:val="001A4886"/>
    <w:rsid w:val="001A4B93"/>
    <w:rsid w:val="001A5033"/>
    <w:rsid w:val="001A5363"/>
    <w:rsid w:val="001A55C5"/>
    <w:rsid w:val="001A6088"/>
    <w:rsid w:val="001A6C59"/>
    <w:rsid w:val="001A6F70"/>
    <w:rsid w:val="001A7730"/>
    <w:rsid w:val="001A77A0"/>
    <w:rsid w:val="001A7E92"/>
    <w:rsid w:val="001B06EF"/>
    <w:rsid w:val="001B093C"/>
    <w:rsid w:val="001B0AC8"/>
    <w:rsid w:val="001B0B64"/>
    <w:rsid w:val="001B124D"/>
    <w:rsid w:val="001B17E5"/>
    <w:rsid w:val="001B1E31"/>
    <w:rsid w:val="001B2A0C"/>
    <w:rsid w:val="001B54BB"/>
    <w:rsid w:val="001B5694"/>
    <w:rsid w:val="001B652D"/>
    <w:rsid w:val="001B6EB3"/>
    <w:rsid w:val="001B6F3D"/>
    <w:rsid w:val="001B7199"/>
    <w:rsid w:val="001B785B"/>
    <w:rsid w:val="001B7D2E"/>
    <w:rsid w:val="001B7F09"/>
    <w:rsid w:val="001C00E5"/>
    <w:rsid w:val="001C189C"/>
    <w:rsid w:val="001C1F1D"/>
    <w:rsid w:val="001C25E9"/>
    <w:rsid w:val="001C265F"/>
    <w:rsid w:val="001C269C"/>
    <w:rsid w:val="001C2DCE"/>
    <w:rsid w:val="001C3044"/>
    <w:rsid w:val="001C310B"/>
    <w:rsid w:val="001C33DC"/>
    <w:rsid w:val="001C3411"/>
    <w:rsid w:val="001C3547"/>
    <w:rsid w:val="001C3707"/>
    <w:rsid w:val="001C51BC"/>
    <w:rsid w:val="001C5255"/>
    <w:rsid w:val="001C52AE"/>
    <w:rsid w:val="001C585E"/>
    <w:rsid w:val="001C5882"/>
    <w:rsid w:val="001C5C72"/>
    <w:rsid w:val="001C66FB"/>
    <w:rsid w:val="001C79EA"/>
    <w:rsid w:val="001C7A7E"/>
    <w:rsid w:val="001D00E8"/>
    <w:rsid w:val="001D0225"/>
    <w:rsid w:val="001D02DB"/>
    <w:rsid w:val="001D038C"/>
    <w:rsid w:val="001D0534"/>
    <w:rsid w:val="001D0732"/>
    <w:rsid w:val="001D0806"/>
    <w:rsid w:val="001D095F"/>
    <w:rsid w:val="001D0E59"/>
    <w:rsid w:val="001D10B5"/>
    <w:rsid w:val="001D1710"/>
    <w:rsid w:val="001D210D"/>
    <w:rsid w:val="001D26F4"/>
    <w:rsid w:val="001D29CE"/>
    <w:rsid w:val="001D30F1"/>
    <w:rsid w:val="001D31B2"/>
    <w:rsid w:val="001D53C8"/>
    <w:rsid w:val="001D54B0"/>
    <w:rsid w:val="001D55A7"/>
    <w:rsid w:val="001D55B3"/>
    <w:rsid w:val="001D5E95"/>
    <w:rsid w:val="001D6166"/>
    <w:rsid w:val="001D6F73"/>
    <w:rsid w:val="001D7064"/>
    <w:rsid w:val="001D7227"/>
    <w:rsid w:val="001D762E"/>
    <w:rsid w:val="001E0390"/>
    <w:rsid w:val="001E0B38"/>
    <w:rsid w:val="001E0C48"/>
    <w:rsid w:val="001E0D0C"/>
    <w:rsid w:val="001E0EB0"/>
    <w:rsid w:val="001E110E"/>
    <w:rsid w:val="001E1353"/>
    <w:rsid w:val="001E1356"/>
    <w:rsid w:val="001E1A50"/>
    <w:rsid w:val="001E1B09"/>
    <w:rsid w:val="001E311B"/>
    <w:rsid w:val="001E4C16"/>
    <w:rsid w:val="001E5A00"/>
    <w:rsid w:val="001E6064"/>
    <w:rsid w:val="001E70D9"/>
    <w:rsid w:val="001E7EDF"/>
    <w:rsid w:val="001E7F28"/>
    <w:rsid w:val="001F090D"/>
    <w:rsid w:val="001F0926"/>
    <w:rsid w:val="001F1117"/>
    <w:rsid w:val="001F1173"/>
    <w:rsid w:val="001F144D"/>
    <w:rsid w:val="001F16D3"/>
    <w:rsid w:val="001F1DC9"/>
    <w:rsid w:val="001F3506"/>
    <w:rsid w:val="001F385E"/>
    <w:rsid w:val="001F3BF3"/>
    <w:rsid w:val="001F4222"/>
    <w:rsid w:val="001F436A"/>
    <w:rsid w:val="001F44CB"/>
    <w:rsid w:val="001F51D5"/>
    <w:rsid w:val="001F5441"/>
    <w:rsid w:val="001F5460"/>
    <w:rsid w:val="001F5571"/>
    <w:rsid w:val="001F59C5"/>
    <w:rsid w:val="001F5B60"/>
    <w:rsid w:val="001F6273"/>
    <w:rsid w:val="001F6860"/>
    <w:rsid w:val="001F6A25"/>
    <w:rsid w:val="001F6C67"/>
    <w:rsid w:val="001F7C91"/>
    <w:rsid w:val="001F7CF0"/>
    <w:rsid w:val="001F7E38"/>
    <w:rsid w:val="002010D8"/>
    <w:rsid w:val="00201409"/>
    <w:rsid w:val="00201995"/>
    <w:rsid w:val="002019DC"/>
    <w:rsid w:val="00201D30"/>
    <w:rsid w:val="00201FB8"/>
    <w:rsid w:val="00202136"/>
    <w:rsid w:val="00202C64"/>
    <w:rsid w:val="002030D4"/>
    <w:rsid w:val="002032AC"/>
    <w:rsid w:val="00203BA3"/>
    <w:rsid w:val="00204400"/>
    <w:rsid w:val="00204C3B"/>
    <w:rsid w:val="0020578E"/>
    <w:rsid w:val="00205FDC"/>
    <w:rsid w:val="002062BA"/>
    <w:rsid w:val="002062C3"/>
    <w:rsid w:val="00206488"/>
    <w:rsid w:val="00206681"/>
    <w:rsid w:val="0020680A"/>
    <w:rsid w:val="0020799C"/>
    <w:rsid w:val="00207EF1"/>
    <w:rsid w:val="00210540"/>
    <w:rsid w:val="00210541"/>
    <w:rsid w:val="00210A81"/>
    <w:rsid w:val="00210B9E"/>
    <w:rsid w:val="002116C3"/>
    <w:rsid w:val="00212220"/>
    <w:rsid w:val="0021246D"/>
    <w:rsid w:val="002127E2"/>
    <w:rsid w:val="00212DFD"/>
    <w:rsid w:val="00213222"/>
    <w:rsid w:val="002134FB"/>
    <w:rsid w:val="00214BFC"/>
    <w:rsid w:val="002158F7"/>
    <w:rsid w:val="00215AA6"/>
    <w:rsid w:val="00215C72"/>
    <w:rsid w:val="002161C4"/>
    <w:rsid w:val="0021634B"/>
    <w:rsid w:val="00216A6D"/>
    <w:rsid w:val="002177C1"/>
    <w:rsid w:val="002201D4"/>
    <w:rsid w:val="0022027C"/>
    <w:rsid w:val="002204EF"/>
    <w:rsid w:val="00220858"/>
    <w:rsid w:val="00220B46"/>
    <w:rsid w:val="00220D09"/>
    <w:rsid w:val="002211AD"/>
    <w:rsid w:val="002212B4"/>
    <w:rsid w:val="002212B5"/>
    <w:rsid w:val="00221647"/>
    <w:rsid w:val="00221988"/>
    <w:rsid w:val="00221F3E"/>
    <w:rsid w:val="00222174"/>
    <w:rsid w:val="0022254F"/>
    <w:rsid w:val="002230F4"/>
    <w:rsid w:val="002237AC"/>
    <w:rsid w:val="00223EAE"/>
    <w:rsid w:val="00223F49"/>
    <w:rsid w:val="002240EC"/>
    <w:rsid w:val="0022421B"/>
    <w:rsid w:val="002244F4"/>
    <w:rsid w:val="00224D63"/>
    <w:rsid w:val="0022510F"/>
    <w:rsid w:val="00225285"/>
    <w:rsid w:val="002255CC"/>
    <w:rsid w:val="002256F7"/>
    <w:rsid w:val="00226310"/>
    <w:rsid w:val="0022710C"/>
    <w:rsid w:val="00227DAB"/>
    <w:rsid w:val="0023042C"/>
    <w:rsid w:val="00230557"/>
    <w:rsid w:val="002308E4"/>
    <w:rsid w:val="00230B32"/>
    <w:rsid w:val="00231B4B"/>
    <w:rsid w:val="00231E11"/>
    <w:rsid w:val="002322AA"/>
    <w:rsid w:val="00232969"/>
    <w:rsid w:val="00232AC8"/>
    <w:rsid w:val="00233636"/>
    <w:rsid w:val="00233F36"/>
    <w:rsid w:val="00233F4B"/>
    <w:rsid w:val="00234B11"/>
    <w:rsid w:val="00234F3C"/>
    <w:rsid w:val="00234F45"/>
    <w:rsid w:val="00234FAA"/>
    <w:rsid w:val="00235078"/>
    <w:rsid w:val="002352EB"/>
    <w:rsid w:val="00235359"/>
    <w:rsid w:val="00235418"/>
    <w:rsid w:val="00235811"/>
    <w:rsid w:val="00235A1A"/>
    <w:rsid w:val="0023687A"/>
    <w:rsid w:val="00236B73"/>
    <w:rsid w:val="00236CA4"/>
    <w:rsid w:val="0023724E"/>
    <w:rsid w:val="002379C2"/>
    <w:rsid w:val="002404B8"/>
    <w:rsid w:val="002406C4"/>
    <w:rsid w:val="00240CFF"/>
    <w:rsid w:val="00240FCB"/>
    <w:rsid w:val="00241042"/>
    <w:rsid w:val="002417C7"/>
    <w:rsid w:val="00241A34"/>
    <w:rsid w:val="00241DC7"/>
    <w:rsid w:val="00241EBD"/>
    <w:rsid w:val="002422E8"/>
    <w:rsid w:val="0024298F"/>
    <w:rsid w:val="00242D1B"/>
    <w:rsid w:val="00243051"/>
    <w:rsid w:val="00243E3D"/>
    <w:rsid w:val="0024412E"/>
    <w:rsid w:val="002444C2"/>
    <w:rsid w:val="0024452E"/>
    <w:rsid w:val="00244888"/>
    <w:rsid w:val="00246197"/>
    <w:rsid w:val="002464AB"/>
    <w:rsid w:val="0024658C"/>
    <w:rsid w:val="00246E15"/>
    <w:rsid w:val="00247E8D"/>
    <w:rsid w:val="002501AE"/>
    <w:rsid w:val="002501F1"/>
    <w:rsid w:val="00250432"/>
    <w:rsid w:val="00250512"/>
    <w:rsid w:val="00250A99"/>
    <w:rsid w:val="00250B1D"/>
    <w:rsid w:val="00250B3F"/>
    <w:rsid w:val="002513EA"/>
    <w:rsid w:val="00251E86"/>
    <w:rsid w:val="002521E0"/>
    <w:rsid w:val="002522E1"/>
    <w:rsid w:val="00252920"/>
    <w:rsid w:val="002534DD"/>
    <w:rsid w:val="002544EB"/>
    <w:rsid w:val="00254BB8"/>
    <w:rsid w:val="00254C6A"/>
    <w:rsid w:val="00255160"/>
    <w:rsid w:val="00255429"/>
    <w:rsid w:val="00255516"/>
    <w:rsid w:val="00255BE7"/>
    <w:rsid w:val="00255F49"/>
    <w:rsid w:val="00256905"/>
    <w:rsid w:val="00257297"/>
    <w:rsid w:val="0025774C"/>
    <w:rsid w:val="00257CD0"/>
    <w:rsid w:val="00257F10"/>
    <w:rsid w:val="00260014"/>
    <w:rsid w:val="00260119"/>
    <w:rsid w:val="002604AE"/>
    <w:rsid w:val="002606B8"/>
    <w:rsid w:val="002608A5"/>
    <w:rsid w:val="00260932"/>
    <w:rsid w:val="00261279"/>
    <w:rsid w:val="00261BAB"/>
    <w:rsid w:val="00261F4D"/>
    <w:rsid w:val="00262686"/>
    <w:rsid w:val="00262CBA"/>
    <w:rsid w:val="00263227"/>
    <w:rsid w:val="00263ADA"/>
    <w:rsid w:val="00264549"/>
    <w:rsid w:val="00264776"/>
    <w:rsid w:val="002648E7"/>
    <w:rsid w:val="0026530B"/>
    <w:rsid w:val="00265A83"/>
    <w:rsid w:val="0026649F"/>
    <w:rsid w:val="00266FDC"/>
    <w:rsid w:val="00267083"/>
    <w:rsid w:val="00267BD8"/>
    <w:rsid w:val="0027031C"/>
    <w:rsid w:val="002704D1"/>
    <w:rsid w:val="00270FA0"/>
    <w:rsid w:val="00270FBE"/>
    <w:rsid w:val="00271652"/>
    <w:rsid w:val="00271878"/>
    <w:rsid w:val="00271C6A"/>
    <w:rsid w:val="00272322"/>
    <w:rsid w:val="00272890"/>
    <w:rsid w:val="002728D4"/>
    <w:rsid w:val="00272AD4"/>
    <w:rsid w:val="00273391"/>
    <w:rsid w:val="00273B48"/>
    <w:rsid w:val="0027580B"/>
    <w:rsid w:val="00275851"/>
    <w:rsid w:val="00276023"/>
    <w:rsid w:val="00276119"/>
    <w:rsid w:val="002766AE"/>
    <w:rsid w:val="00276726"/>
    <w:rsid w:val="00276E10"/>
    <w:rsid w:val="0027708C"/>
    <w:rsid w:val="0027752C"/>
    <w:rsid w:val="00277660"/>
    <w:rsid w:val="00277869"/>
    <w:rsid w:val="0027795B"/>
    <w:rsid w:val="00277D74"/>
    <w:rsid w:val="0028073D"/>
    <w:rsid w:val="00280C98"/>
    <w:rsid w:val="00280D2C"/>
    <w:rsid w:val="00280D6B"/>
    <w:rsid w:val="002810D5"/>
    <w:rsid w:val="00281129"/>
    <w:rsid w:val="00282074"/>
    <w:rsid w:val="00283442"/>
    <w:rsid w:val="00283513"/>
    <w:rsid w:val="00284076"/>
    <w:rsid w:val="002851F0"/>
    <w:rsid w:val="00285735"/>
    <w:rsid w:val="00285D9E"/>
    <w:rsid w:val="002860A9"/>
    <w:rsid w:val="002863FF"/>
    <w:rsid w:val="00286834"/>
    <w:rsid w:val="00286B27"/>
    <w:rsid w:val="00287921"/>
    <w:rsid w:val="00287A24"/>
    <w:rsid w:val="0029081C"/>
    <w:rsid w:val="002909B4"/>
    <w:rsid w:val="00290DDA"/>
    <w:rsid w:val="00291621"/>
    <w:rsid w:val="002923F2"/>
    <w:rsid w:val="00292A0E"/>
    <w:rsid w:val="00292C91"/>
    <w:rsid w:val="00292E61"/>
    <w:rsid w:val="00292EC4"/>
    <w:rsid w:val="0029358D"/>
    <w:rsid w:val="00293A20"/>
    <w:rsid w:val="00293CD6"/>
    <w:rsid w:val="00294532"/>
    <w:rsid w:val="00294802"/>
    <w:rsid w:val="0029531A"/>
    <w:rsid w:val="00295366"/>
    <w:rsid w:val="00296D29"/>
    <w:rsid w:val="00296E8D"/>
    <w:rsid w:val="00296FE8"/>
    <w:rsid w:val="002971F1"/>
    <w:rsid w:val="002A01E2"/>
    <w:rsid w:val="002A0C72"/>
    <w:rsid w:val="002A0D4D"/>
    <w:rsid w:val="002A1762"/>
    <w:rsid w:val="002A1772"/>
    <w:rsid w:val="002A181E"/>
    <w:rsid w:val="002A1A33"/>
    <w:rsid w:val="002A296F"/>
    <w:rsid w:val="002A2A04"/>
    <w:rsid w:val="002A2F88"/>
    <w:rsid w:val="002A32A2"/>
    <w:rsid w:val="002A360A"/>
    <w:rsid w:val="002A3838"/>
    <w:rsid w:val="002A38E9"/>
    <w:rsid w:val="002A3A91"/>
    <w:rsid w:val="002A3D3E"/>
    <w:rsid w:val="002A4949"/>
    <w:rsid w:val="002A4D13"/>
    <w:rsid w:val="002A505F"/>
    <w:rsid w:val="002A585E"/>
    <w:rsid w:val="002A5C1D"/>
    <w:rsid w:val="002A7633"/>
    <w:rsid w:val="002B09CE"/>
    <w:rsid w:val="002B1C75"/>
    <w:rsid w:val="002B1DAE"/>
    <w:rsid w:val="002B1FCF"/>
    <w:rsid w:val="002B25B5"/>
    <w:rsid w:val="002B26D8"/>
    <w:rsid w:val="002B26DD"/>
    <w:rsid w:val="002B28CB"/>
    <w:rsid w:val="002B2A38"/>
    <w:rsid w:val="002B2A58"/>
    <w:rsid w:val="002B2A7E"/>
    <w:rsid w:val="002B2F55"/>
    <w:rsid w:val="002B3392"/>
    <w:rsid w:val="002B37A4"/>
    <w:rsid w:val="002B3B3A"/>
    <w:rsid w:val="002B3D74"/>
    <w:rsid w:val="002B3D9F"/>
    <w:rsid w:val="002B3DD1"/>
    <w:rsid w:val="002B4560"/>
    <w:rsid w:val="002B4B8F"/>
    <w:rsid w:val="002B4C2F"/>
    <w:rsid w:val="002B51DE"/>
    <w:rsid w:val="002B55C2"/>
    <w:rsid w:val="002B561D"/>
    <w:rsid w:val="002B5C87"/>
    <w:rsid w:val="002B5E13"/>
    <w:rsid w:val="002B76A1"/>
    <w:rsid w:val="002B76FE"/>
    <w:rsid w:val="002B7AF8"/>
    <w:rsid w:val="002C0D06"/>
    <w:rsid w:val="002C0F68"/>
    <w:rsid w:val="002C1060"/>
    <w:rsid w:val="002C11A1"/>
    <w:rsid w:val="002C17E3"/>
    <w:rsid w:val="002C19FF"/>
    <w:rsid w:val="002C1F2A"/>
    <w:rsid w:val="002C2F5D"/>
    <w:rsid w:val="002C3B81"/>
    <w:rsid w:val="002C3BB3"/>
    <w:rsid w:val="002C3E7C"/>
    <w:rsid w:val="002C407C"/>
    <w:rsid w:val="002C461A"/>
    <w:rsid w:val="002C523F"/>
    <w:rsid w:val="002C55DF"/>
    <w:rsid w:val="002C5BD3"/>
    <w:rsid w:val="002C62D1"/>
    <w:rsid w:val="002C63E2"/>
    <w:rsid w:val="002C660F"/>
    <w:rsid w:val="002C6ACE"/>
    <w:rsid w:val="002C6B40"/>
    <w:rsid w:val="002C7E4D"/>
    <w:rsid w:val="002D00F7"/>
    <w:rsid w:val="002D120C"/>
    <w:rsid w:val="002D1775"/>
    <w:rsid w:val="002D216D"/>
    <w:rsid w:val="002D241B"/>
    <w:rsid w:val="002D2B3D"/>
    <w:rsid w:val="002D30FE"/>
    <w:rsid w:val="002D3168"/>
    <w:rsid w:val="002D4595"/>
    <w:rsid w:val="002D4995"/>
    <w:rsid w:val="002D4B6E"/>
    <w:rsid w:val="002D53B2"/>
    <w:rsid w:val="002D5E07"/>
    <w:rsid w:val="002D60B0"/>
    <w:rsid w:val="002D6679"/>
    <w:rsid w:val="002D7045"/>
    <w:rsid w:val="002D7230"/>
    <w:rsid w:val="002E008A"/>
    <w:rsid w:val="002E08AE"/>
    <w:rsid w:val="002E1049"/>
    <w:rsid w:val="002E17C1"/>
    <w:rsid w:val="002E19AA"/>
    <w:rsid w:val="002E2044"/>
    <w:rsid w:val="002E26F8"/>
    <w:rsid w:val="002E3127"/>
    <w:rsid w:val="002E3707"/>
    <w:rsid w:val="002E370D"/>
    <w:rsid w:val="002E3762"/>
    <w:rsid w:val="002E396E"/>
    <w:rsid w:val="002E429E"/>
    <w:rsid w:val="002E47EF"/>
    <w:rsid w:val="002E55CC"/>
    <w:rsid w:val="002E5716"/>
    <w:rsid w:val="002E5753"/>
    <w:rsid w:val="002E5C0B"/>
    <w:rsid w:val="002E5F9B"/>
    <w:rsid w:val="002E62D5"/>
    <w:rsid w:val="002E6679"/>
    <w:rsid w:val="002E6A53"/>
    <w:rsid w:val="002E6BAF"/>
    <w:rsid w:val="002E6D64"/>
    <w:rsid w:val="002E71D4"/>
    <w:rsid w:val="002E749F"/>
    <w:rsid w:val="002E7888"/>
    <w:rsid w:val="002E7CC3"/>
    <w:rsid w:val="002F0165"/>
    <w:rsid w:val="002F0531"/>
    <w:rsid w:val="002F1149"/>
    <w:rsid w:val="002F1611"/>
    <w:rsid w:val="002F237D"/>
    <w:rsid w:val="002F2C55"/>
    <w:rsid w:val="002F39B5"/>
    <w:rsid w:val="002F3D18"/>
    <w:rsid w:val="002F4133"/>
    <w:rsid w:val="002F4197"/>
    <w:rsid w:val="002F459C"/>
    <w:rsid w:val="002F4749"/>
    <w:rsid w:val="002F47DA"/>
    <w:rsid w:val="002F4CB4"/>
    <w:rsid w:val="002F4DAB"/>
    <w:rsid w:val="002F518A"/>
    <w:rsid w:val="002F5812"/>
    <w:rsid w:val="002F64EC"/>
    <w:rsid w:val="002F6877"/>
    <w:rsid w:val="002F6977"/>
    <w:rsid w:val="002F69EC"/>
    <w:rsid w:val="002F7446"/>
    <w:rsid w:val="002F76E0"/>
    <w:rsid w:val="002F7BF6"/>
    <w:rsid w:val="002F7F26"/>
    <w:rsid w:val="003003F3"/>
    <w:rsid w:val="00300501"/>
    <w:rsid w:val="00300F61"/>
    <w:rsid w:val="00300F69"/>
    <w:rsid w:val="003010FA"/>
    <w:rsid w:val="0030161C"/>
    <w:rsid w:val="003022CA"/>
    <w:rsid w:val="0030272F"/>
    <w:rsid w:val="0030296E"/>
    <w:rsid w:val="0030337C"/>
    <w:rsid w:val="00303524"/>
    <w:rsid w:val="003039EA"/>
    <w:rsid w:val="00303AC6"/>
    <w:rsid w:val="00303F98"/>
    <w:rsid w:val="0030407E"/>
    <w:rsid w:val="00304180"/>
    <w:rsid w:val="003046EC"/>
    <w:rsid w:val="0030651B"/>
    <w:rsid w:val="00306C3D"/>
    <w:rsid w:val="0030748D"/>
    <w:rsid w:val="0030790B"/>
    <w:rsid w:val="003079A3"/>
    <w:rsid w:val="00307A62"/>
    <w:rsid w:val="00310B9F"/>
    <w:rsid w:val="00310E47"/>
    <w:rsid w:val="00312742"/>
    <w:rsid w:val="003128B0"/>
    <w:rsid w:val="00312D4D"/>
    <w:rsid w:val="00312FCA"/>
    <w:rsid w:val="003130AC"/>
    <w:rsid w:val="003137AA"/>
    <w:rsid w:val="00313937"/>
    <w:rsid w:val="00313D50"/>
    <w:rsid w:val="00314495"/>
    <w:rsid w:val="0031453E"/>
    <w:rsid w:val="00314B4F"/>
    <w:rsid w:val="00315173"/>
    <w:rsid w:val="0031567B"/>
    <w:rsid w:val="003156B9"/>
    <w:rsid w:val="00315842"/>
    <w:rsid w:val="0031599B"/>
    <w:rsid w:val="00315BF7"/>
    <w:rsid w:val="00316503"/>
    <w:rsid w:val="003174A2"/>
    <w:rsid w:val="00317757"/>
    <w:rsid w:val="00317C54"/>
    <w:rsid w:val="0032005B"/>
    <w:rsid w:val="003201BE"/>
    <w:rsid w:val="0032057F"/>
    <w:rsid w:val="00321C5D"/>
    <w:rsid w:val="00321E17"/>
    <w:rsid w:val="00322010"/>
    <w:rsid w:val="00322318"/>
    <w:rsid w:val="00322443"/>
    <w:rsid w:val="003227DC"/>
    <w:rsid w:val="00322921"/>
    <w:rsid w:val="003229C8"/>
    <w:rsid w:val="00322B4F"/>
    <w:rsid w:val="00322CDE"/>
    <w:rsid w:val="00323367"/>
    <w:rsid w:val="00323822"/>
    <w:rsid w:val="00324188"/>
    <w:rsid w:val="00324253"/>
    <w:rsid w:val="00324751"/>
    <w:rsid w:val="003247DC"/>
    <w:rsid w:val="00325106"/>
    <w:rsid w:val="00326BFA"/>
    <w:rsid w:val="00326C78"/>
    <w:rsid w:val="00326D97"/>
    <w:rsid w:val="0032702E"/>
    <w:rsid w:val="00327368"/>
    <w:rsid w:val="003276AA"/>
    <w:rsid w:val="003278DC"/>
    <w:rsid w:val="00327AAC"/>
    <w:rsid w:val="00327E01"/>
    <w:rsid w:val="00327EB2"/>
    <w:rsid w:val="00327F5B"/>
    <w:rsid w:val="003302F2"/>
    <w:rsid w:val="00331375"/>
    <w:rsid w:val="00331545"/>
    <w:rsid w:val="00331620"/>
    <w:rsid w:val="003318EF"/>
    <w:rsid w:val="0033212C"/>
    <w:rsid w:val="00332473"/>
    <w:rsid w:val="00332DB5"/>
    <w:rsid w:val="0033304E"/>
    <w:rsid w:val="00333253"/>
    <w:rsid w:val="00333307"/>
    <w:rsid w:val="003335DA"/>
    <w:rsid w:val="00333636"/>
    <w:rsid w:val="00333671"/>
    <w:rsid w:val="003343CC"/>
    <w:rsid w:val="003358A2"/>
    <w:rsid w:val="003360A2"/>
    <w:rsid w:val="0033647A"/>
    <w:rsid w:val="00336E69"/>
    <w:rsid w:val="003370ED"/>
    <w:rsid w:val="00337589"/>
    <w:rsid w:val="00337740"/>
    <w:rsid w:val="00337B2D"/>
    <w:rsid w:val="00337CC0"/>
    <w:rsid w:val="00337F8A"/>
    <w:rsid w:val="00340088"/>
    <w:rsid w:val="00340D4D"/>
    <w:rsid w:val="003413BD"/>
    <w:rsid w:val="00341A0F"/>
    <w:rsid w:val="00341D7E"/>
    <w:rsid w:val="00342152"/>
    <w:rsid w:val="0034216F"/>
    <w:rsid w:val="00342D51"/>
    <w:rsid w:val="00342D78"/>
    <w:rsid w:val="00343B45"/>
    <w:rsid w:val="00344461"/>
    <w:rsid w:val="003449C1"/>
    <w:rsid w:val="00344EAD"/>
    <w:rsid w:val="0034540F"/>
    <w:rsid w:val="003454D2"/>
    <w:rsid w:val="00345A88"/>
    <w:rsid w:val="00346058"/>
    <w:rsid w:val="003466FF"/>
    <w:rsid w:val="00346BB8"/>
    <w:rsid w:val="00350880"/>
    <w:rsid w:val="00350B76"/>
    <w:rsid w:val="00351531"/>
    <w:rsid w:val="00352894"/>
    <w:rsid w:val="00353127"/>
    <w:rsid w:val="00353137"/>
    <w:rsid w:val="00353C5C"/>
    <w:rsid w:val="00353CBC"/>
    <w:rsid w:val="003540A4"/>
    <w:rsid w:val="0035430F"/>
    <w:rsid w:val="00354662"/>
    <w:rsid w:val="00354800"/>
    <w:rsid w:val="0035491E"/>
    <w:rsid w:val="00354A81"/>
    <w:rsid w:val="00355179"/>
    <w:rsid w:val="00355298"/>
    <w:rsid w:val="0035596D"/>
    <w:rsid w:val="00355ACE"/>
    <w:rsid w:val="00356303"/>
    <w:rsid w:val="00356B1A"/>
    <w:rsid w:val="0035722E"/>
    <w:rsid w:val="0035763A"/>
    <w:rsid w:val="00357755"/>
    <w:rsid w:val="00357AF1"/>
    <w:rsid w:val="00357BEC"/>
    <w:rsid w:val="00357F53"/>
    <w:rsid w:val="00360105"/>
    <w:rsid w:val="00360183"/>
    <w:rsid w:val="00360398"/>
    <w:rsid w:val="00360A65"/>
    <w:rsid w:val="00360C3C"/>
    <w:rsid w:val="0036177F"/>
    <w:rsid w:val="0036186A"/>
    <w:rsid w:val="003621D5"/>
    <w:rsid w:val="00362B74"/>
    <w:rsid w:val="00363660"/>
    <w:rsid w:val="00363728"/>
    <w:rsid w:val="00363BE0"/>
    <w:rsid w:val="003641F8"/>
    <w:rsid w:val="00364273"/>
    <w:rsid w:val="00364372"/>
    <w:rsid w:val="003647F8"/>
    <w:rsid w:val="003650C7"/>
    <w:rsid w:val="00365793"/>
    <w:rsid w:val="00366B2B"/>
    <w:rsid w:val="00367550"/>
    <w:rsid w:val="0036773C"/>
    <w:rsid w:val="00370693"/>
    <w:rsid w:val="003709BB"/>
    <w:rsid w:val="00370C33"/>
    <w:rsid w:val="0037107D"/>
    <w:rsid w:val="00371831"/>
    <w:rsid w:val="00371B06"/>
    <w:rsid w:val="00372123"/>
    <w:rsid w:val="00372146"/>
    <w:rsid w:val="00372289"/>
    <w:rsid w:val="00372B59"/>
    <w:rsid w:val="003731E0"/>
    <w:rsid w:val="00373B22"/>
    <w:rsid w:val="003755F9"/>
    <w:rsid w:val="003757FD"/>
    <w:rsid w:val="00376396"/>
    <w:rsid w:val="00376C6D"/>
    <w:rsid w:val="00377297"/>
    <w:rsid w:val="00377C63"/>
    <w:rsid w:val="003806D3"/>
    <w:rsid w:val="003809EA"/>
    <w:rsid w:val="00380D21"/>
    <w:rsid w:val="00380D64"/>
    <w:rsid w:val="0038105F"/>
    <w:rsid w:val="0038145E"/>
    <w:rsid w:val="00381642"/>
    <w:rsid w:val="00382B62"/>
    <w:rsid w:val="00383024"/>
    <w:rsid w:val="0038336F"/>
    <w:rsid w:val="00383FDC"/>
    <w:rsid w:val="003840F5"/>
    <w:rsid w:val="003845BE"/>
    <w:rsid w:val="00385C18"/>
    <w:rsid w:val="00385EAA"/>
    <w:rsid w:val="00386093"/>
    <w:rsid w:val="003864DE"/>
    <w:rsid w:val="0038685B"/>
    <w:rsid w:val="0038698C"/>
    <w:rsid w:val="003869D8"/>
    <w:rsid w:val="00386A9B"/>
    <w:rsid w:val="00386C3E"/>
    <w:rsid w:val="00387A58"/>
    <w:rsid w:val="00387D23"/>
    <w:rsid w:val="00390446"/>
    <w:rsid w:val="00390DBE"/>
    <w:rsid w:val="00391270"/>
    <w:rsid w:val="003914BE"/>
    <w:rsid w:val="00391BBA"/>
    <w:rsid w:val="00391CDC"/>
    <w:rsid w:val="00391CE0"/>
    <w:rsid w:val="0039202F"/>
    <w:rsid w:val="00392839"/>
    <w:rsid w:val="0039291F"/>
    <w:rsid w:val="00393994"/>
    <w:rsid w:val="003939DB"/>
    <w:rsid w:val="00393D8C"/>
    <w:rsid w:val="003940A3"/>
    <w:rsid w:val="0039444E"/>
    <w:rsid w:val="00394F56"/>
    <w:rsid w:val="00395B88"/>
    <w:rsid w:val="00395D48"/>
    <w:rsid w:val="00396265"/>
    <w:rsid w:val="003976BF"/>
    <w:rsid w:val="003977CF"/>
    <w:rsid w:val="00397835"/>
    <w:rsid w:val="003978E6"/>
    <w:rsid w:val="00397912"/>
    <w:rsid w:val="00397A49"/>
    <w:rsid w:val="00397AB4"/>
    <w:rsid w:val="00397C8B"/>
    <w:rsid w:val="00397C8C"/>
    <w:rsid w:val="003A079D"/>
    <w:rsid w:val="003A0A50"/>
    <w:rsid w:val="003A0E2E"/>
    <w:rsid w:val="003A0EBA"/>
    <w:rsid w:val="003A1728"/>
    <w:rsid w:val="003A18DE"/>
    <w:rsid w:val="003A1BA5"/>
    <w:rsid w:val="003A21AC"/>
    <w:rsid w:val="003A3177"/>
    <w:rsid w:val="003A4C60"/>
    <w:rsid w:val="003A505E"/>
    <w:rsid w:val="003A517B"/>
    <w:rsid w:val="003A6164"/>
    <w:rsid w:val="003A64C3"/>
    <w:rsid w:val="003A698C"/>
    <w:rsid w:val="003A6C98"/>
    <w:rsid w:val="003A6E04"/>
    <w:rsid w:val="003A6F08"/>
    <w:rsid w:val="003A6FAB"/>
    <w:rsid w:val="003A71DA"/>
    <w:rsid w:val="003A721C"/>
    <w:rsid w:val="003A7634"/>
    <w:rsid w:val="003A779E"/>
    <w:rsid w:val="003A77E3"/>
    <w:rsid w:val="003A7CC8"/>
    <w:rsid w:val="003B0312"/>
    <w:rsid w:val="003B0698"/>
    <w:rsid w:val="003B1ADE"/>
    <w:rsid w:val="003B1C9D"/>
    <w:rsid w:val="003B2351"/>
    <w:rsid w:val="003B2514"/>
    <w:rsid w:val="003B311D"/>
    <w:rsid w:val="003B31C0"/>
    <w:rsid w:val="003B35E0"/>
    <w:rsid w:val="003B3A1C"/>
    <w:rsid w:val="003B3B2A"/>
    <w:rsid w:val="003B3BFB"/>
    <w:rsid w:val="003B41D9"/>
    <w:rsid w:val="003B4348"/>
    <w:rsid w:val="003B4362"/>
    <w:rsid w:val="003B46DE"/>
    <w:rsid w:val="003B5555"/>
    <w:rsid w:val="003B60BB"/>
    <w:rsid w:val="003B738E"/>
    <w:rsid w:val="003C09EB"/>
    <w:rsid w:val="003C0AFA"/>
    <w:rsid w:val="003C0BF3"/>
    <w:rsid w:val="003C1643"/>
    <w:rsid w:val="003C17FC"/>
    <w:rsid w:val="003C1DAE"/>
    <w:rsid w:val="003C23DE"/>
    <w:rsid w:val="003C23E9"/>
    <w:rsid w:val="003C2CD5"/>
    <w:rsid w:val="003C34B0"/>
    <w:rsid w:val="003C3673"/>
    <w:rsid w:val="003C3FD4"/>
    <w:rsid w:val="003C4423"/>
    <w:rsid w:val="003C499B"/>
    <w:rsid w:val="003C49AD"/>
    <w:rsid w:val="003C49EA"/>
    <w:rsid w:val="003C4EDC"/>
    <w:rsid w:val="003C53EE"/>
    <w:rsid w:val="003C56B7"/>
    <w:rsid w:val="003C5796"/>
    <w:rsid w:val="003C592B"/>
    <w:rsid w:val="003C6AE3"/>
    <w:rsid w:val="003C753B"/>
    <w:rsid w:val="003C76F2"/>
    <w:rsid w:val="003D0226"/>
    <w:rsid w:val="003D073F"/>
    <w:rsid w:val="003D0C09"/>
    <w:rsid w:val="003D1B60"/>
    <w:rsid w:val="003D2014"/>
    <w:rsid w:val="003D2642"/>
    <w:rsid w:val="003D35E8"/>
    <w:rsid w:val="003D36EB"/>
    <w:rsid w:val="003D3CFF"/>
    <w:rsid w:val="003D3DBF"/>
    <w:rsid w:val="003D470E"/>
    <w:rsid w:val="003D48FD"/>
    <w:rsid w:val="003D4AC1"/>
    <w:rsid w:val="003D5562"/>
    <w:rsid w:val="003D6185"/>
    <w:rsid w:val="003D6525"/>
    <w:rsid w:val="003D66B9"/>
    <w:rsid w:val="003D76E9"/>
    <w:rsid w:val="003D7B97"/>
    <w:rsid w:val="003E0952"/>
    <w:rsid w:val="003E0A61"/>
    <w:rsid w:val="003E1ABF"/>
    <w:rsid w:val="003E2D0E"/>
    <w:rsid w:val="003E2D55"/>
    <w:rsid w:val="003E314C"/>
    <w:rsid w:val="003E3480"/>
    <w:rsid w:val="003E371C"/>
    <w:rsid w:val="003E3A7B"/>
    <w:rsid w:val="003E3C50"/>
    <w:rsid w:val="003E3ED4"/>
    <w:rsid w:val="003E4135"/>
    <w:rsid w:val="003E48B7"/>
    <w:rsid w:val="003E4B7E"/>
    <w:rsid w:val="003E5168"/>
    <w:rsid w:val="003E51A4"/>
    <w:rsid w:val="003E53D0"/>
    <w:rsid w:val="003E595C"/>
    <w:rsid w:val="003E5DA8"/>
    <w:rsid w:val="003E5F5B"/>
    <w:rsid w:val="003E6204"/>
    <w:rsid w:val="003E6956"/>
    <w:rsid w:val="003E6D1C"/>
    <w:rsid w:val="003F0483"/>
    <w:rsid w:val="003F0991"/>
    <w:rsid w:val="003F0CD5"/>
    <w:rsid w:val="003F16F6"/>
    <w:rsid w:val="003F1812"/>
    <w:rsid w:val="003F19A0"/>
    <w:rsid w:val="003F222E"/>
    <w:rsid w:val="003F2431"/>
    <w:rsid w:val="003F2871"/>
    <w:rsid w:val="003F2BDF"/>
    <w:rsid w:val="003F2E45"/>
    <w:rsid w:val="003F3021"/>
    <w:rsid w:val="003F3943"/>
    <w:rsid w:val="003F3BE6"/>
    <w:rsid w:val="003F3CB0"/>
    <w:rsid w:val="003F4076"/>
    <w:rsid w:val="003F4717"/>
    <w:rsid w:val="003F4BD1"/>
    <w:rsid w:val="003F4CD1"/>
    <w:rsid w:val="003F4E15"/>
    <w:rsid w:val="003F591B"/>
    <w:rsid w:val="003F5B76"/>
    <w:rsid w:val="003F5F0F"/>
    <w:rsid w:val="003F6050"/>
    <w:rsid w:val="003F6918"/>
    <w:rsid w:val="003F7F52"/>
    <w:rsid w:val="00400030"/>
    <w:rsid w:val="00400AF1"/>
    <w:rsid w:val="00400DDD"/>
    <w:rsid w:val="00400F16"/>
    <w:rsid w:val="00401499"/>
    <w:rsid w:val="0040176F"/>
    <w:rsid w:val="00401F9A"/>
    <w:rsid w:val="004028D1"/>
    <w:rsid w:val="00402DE2"/>
    <w:rsid w:val="00403016"/>
    <w:rsid w:val="0040314E"/>
    <w:rsid w:val="0040517D"/>
    <w:rsid w:val="004058B8"/>
    <w:rsid w:val="004059B4"/>
    <w:rsid w:val="00405A63"/>
    <w:rsid w:val="00405FC0"/>
    <w:rsid w:val="0040603C"/>
    <w:rsid w:val="00406118"/>
    <w:rsid w:val="00406854"/>
    <w:rsid w:val="00406FF4"/>
    <w:rsid w:val="00407003"/>
    <w:rsid w:val="0040759B"/>
    <w:rsid w:val="00407858"/>
    <w:rsid w:val="00407B50"/>
    <w:rsid w:val="00407B55"/>
    <w:rsid w:val="00411B2B"/>
    <w:rsid w:val="0041218E"/>
    <w:rsid w:val="00412223"/>
    <w:rsid w:val="00412427"/>
    <w:rsid w:val="0041280A"/>
    <w:rsid w:val="0041284A"/>
    <w:rsid w:val="004129F7"/>
    <w:rsid w:val="004132D7"/>
    <w:rsid w:val="00414048"/>
    <w:rsid w:val="004146BE"/>
    <w:rsid w:val="004147C0"/>
    <w:rsid w:val="00414827"/>
    <w:rsid w:val="00414970"/>
    <w:rsid w:val="00414D03"/>
    <w:rsid w:val="00415B85"/>
    <w:rsid w:val="00415C54"/>
    <w:rsid w:val="00415FC8"/>
    <w:rsid w:val="004161E7"/>
    <w:rsid w:val="004161F6"/>
    <w:rsid w:val="00416356"/>
    <w:rsid w:val="00416360"/>
    <w:rsid w:val="004164F8"/>
    <w:rsid w:val="0041654B"/>
    <w:rsid w:val="00416EE1"/>
    <w:rsid w:val="00417527"/>
    <w:rsid w:val="00417DDB"/>
    <w:rsid w:val="0042002A"/>
    <w:rsid w:val="004200BB"/>
    <w:rsid w:val="0042011D"/>
    <w:rsid w:val="00420244"/>
    <w:rsid w:val="00420A6D"/>
    <w:rsid w:val="00421C81"/>
    <w:rsid w:val="00422380"/>
    <w:rsid w:val="004223AB"/>
    <w:rsid w:val="00422C6D"/>
    <w:rsid w:val="00423317"/>
    <w:rsid w:val="00423A1B"/>
    <w:rsid w:val="0042422C"/>
    <w:rsid w:val="00424DC8"/>
    <w:rsid w:val="00424DFA"/>
    <w:rsid w:val="00424E85"/>
    <w:rsid w:val="00425208"/>
    <w:rsid w:val="004252DC"/>
    <w:rsid w:val="004253F1"/>
    <w:rsid w:val="00425CB3"/>
    <w:rsid w:val="00425E36"/>
    <w:rsid w:val="00426588"/>
    <w:rsid w:val="00426C10"/>
    <w:rsid w:val="00427150"/>
    <w:rsid w:val="004272E6"/>
    <w:rsid w:val="004279D5"/>
    <w:rsid w:val="00427BCF"/>
    <w:rsid w:val="00427DAF"/>
    <w:rsid w:val="0043003F"/>
    <w:rsid w:val="00431DAE"/>
    <w:rsid w:val="00432263"/>
    <w:rsid w:val="004335FA"/>
    <w:rsid w:val="00433A40"/>
    <w:rsid w:val="00433D72"/>
    <w:rsid w:val="004349E6"/>
    <w:rsid w:val="00434C70"/>
    <w:rsid w:val="004356FA"/>
    <w:rsid w:val="00435AB5"/>
    <w:rsid w:val="00435E65"/>
    <w:rsid w:val="00435E83"/>
    <w:rsid w:val="004367CD"/>
    <w:rsid w:val="00436BC2"/>
    <w:rsid w:val="00436CE3"/>
    <w:rsid w:val="00436EEC"/>
    <w:rsid w:val="004371CA"/>
    <w:rsid w:val="004403B7"/>
    <w:rsid w:val="004405BF"/>
    <w:rsid w:val="00440924"/>
    <w:rsid w:val="0044094E"/>
    <w:rsid w:val="00440C0C"/>
    <w:rsid w:val="0044135C"/>
    <w:rsid w:val="004422A5"/>
    <w:rsid w:val="00442D89"/>
    <w:rsid w:val="00442DC2"/>
    <w:rsid w:val="00442DEF"/>
    <w:rsid w:val="00443386"/>
    <w:rsid w:val="00443427"/>
    <w:rsid w:val="004435E1"/>
    <w:rsid w:val="00443812"/>
    <w:rsid w:val="00444109"/>
    <w:rsid w:val="0044452D"/>
    <w:rsid w:val="00444781"/>
    <w:rsid w:val="004449EA"/>
    <w:rsid w:val="00444BB3"/>
    <w:rsid w:val="0044520B"/>
    <w:rsid w:val="00445514"/>
    <w:rsid w:val="004457A7"/>
    <w:rsid w:val="00445932"/>
    <w:rsid w:val="00445E98"/>
    <w:rsid w:val="00446B69"/>
    <w:rsid w:val="00447139"/>
    <w:rsid w:val="00447A52"/>
    <w:rsid w:val="00447D12"/>
    <w:rsid w:val="00450D5E"/>
    <w:rsid w:val="00450E66"/>
    <w:rsid w:val="004513C7"/>
    <w:rsid w:val="00451747"/>
    <w:rsid w:val="004518DC"/>
    <w:rsid w:val="00451D9B"/>
    <w:rsid w:val="00452036"/>
    <w:rsid w:val="004520FF"/>
    <w:rsid w:val="004521A5"/>
    <w:rsid w:val="00452A83"/>
    <w:rsid w:val="00453395"/>
    <w:rsid w:val="004533F0"/>
    <w:rsid w:val="00453E97"/>
    <w:rsid w:val="00453F2C"/>
    <w:rsid w:val="0045452E"/>
    <w:rsid w:val="004546C0"/>
    <w:rsid w:val="00454781"/>
    <w:rsid w:val="00454CFB"/>
    <w:rsid w:val="004558F7"/>
    <w:rsid w:val="004559F8"/>
    <w:rsid w:val="00455B21"/>
    <w:rsid w:val="00455B91"/>
    <w:rsid w:val="00455E60"/>
    <w:rsid w:val="00456244"/>
    <w:rsid w:val="00456946"/>
    <w:rsid w:val="00456B3D"/>
    <w:rsid w:val="0045714E"/>
    <w:rsid w:val="00457760"/>
    <w:rsid w:val="00457CC8"/>
    <w:rsid w:val="00457DF8"/>
    <w:rsid w:val="004602C8"/>
    <w:rsid w:val="004607A6"/>
    <w:rsid w:val="00460A92"/>
    <w:rsid w:val="00460BD3"/>
    <w:rsid w:val="00461A5D"/>
    <w:rsid w:val="00461E04"/>
    <w:rsid w:val="004620E5"/>
    <w:rsid w:val="00462298"/>
    <w:rsid w:val="00462360"/>
    <w:rsid w:val="00462656"/>
    <w:rsid w:val="00462D5D"/>
    <w:rsid w:val="00463E45"/>
    <w:rsid w:val="004643D2"/>
    <w:rsid w:val="00464897"/>
    <w:rsid w:val="00465D5E"/>
    <w:rsid w:val="00465DE4"/>
    <w:rsid w:val="00465FF1"/>
    <w:rsid w:val="00466CAA"/>
    <w:rsid w:val="00467654"/>
    <w:rsid w:val="00467DC5"/>
    <w:rsid w:val="00467E16"/>
    <w:rsid w:val="004701D2"/>
    <w:rsid w:val="00470761"/>
    <w:rsid w:val="00470CA8"/>
    <w:rsid w:val="00470E56"/>
    <w:rsid w:val="00471184"/>
    <w:rsid w:val="00471A4E"/>
    <w:rsid w:val="00471BAE"/>
    <w:rsid w:val="0047288F"/>
    <w:rsid w:val="004728EF"/>
    <w:rsid w:val="00472AEC"/>
    <w:rsid w:val="0047368F"/>
    <w:rsid w:val="004737F0"/>
    <w:rsid w:val="00474217"/>
    <w:rsid w:val="00474A8D"/>
    <w:rsid w:val="00475323"/>
    <w:rsid w:val="00475C87"/>
    <w:rsid w:val="00475CC4"/>
    <w:rsid w:val="00475F0F"/>
    <w:rsid w:val="004760CD"/>
    <w:rsid w:val="0047616E"/>
    <w:rsid w:val="004762F7"/>
    <w:rsid w:val="00476322"/>
    <w:rsid w:val="004765D8"/>
    <w:rsid w:val="00476715"/>
    <w:rsid w:val="004768DD"/>
    <w:rsid w:val="00476A3B"/>
    <w:rsid w:val="00476F14"/>
    <w:rsid w:val="004773CF"/>
    <w:rsid w:val="004775FF"/>
    <w:rsid w:val="004777DA"/>
    <w:rsid w:val="004778D6"/>
    <w:rsid w:val="00480414"/>
    <w:rsid w:val="00480836"/>
    <w:rsid w:val="004809F1"/>
    <w:rsid w:val="00480CC6"/>
    <w:rsid w:val="00480F8D"/>
    <w:rsid w:val="00481741"/>
    <w:rsid w:val="0048175A"/>
    <w:rsid w:val="004817AD"/>
    <w:rsid w:val="00481D5B"/>
    <w:rsid w:val="00482029"/>
    <w:rsid w:val="0048268C"/>
    <w:rsid w:val="0048297A"/>
    <w:rsid w:val="00482B60"/>
    <w:rsid w:val="00482DAE"/>
    <w:rsid w:val="00482F2A"/>
    <w:rsid w:val="00483AC3"/>
    <w:rsid w:val="00483FE8"/>
    <w:rsid w:val="004840A7"/>
    <w:rsid w:val="00484813"/>
    <w:rsid w:val="00485F7C"/>
    <w:rsid w:val="00485F90"/>
    <w:rsid w:val="004860AD"/>
    <w:rsid w:val="004863B5"/>
    <w:rsid w:val="00486499"/>
    <w:rsid w:val="00486A0F"/>
    <w:rsid w:val="00487591"/>
    <w:rsid w:val="00491047"/>
    <w:rsid w:val="00491291"/>
    <w:rsid w:val="004915B8"/>
    <w:rsid w:val="0049180C"/>
    <w:rsid w:val="004918E4"/>
    <w:rsid w:val="00491DF0"/>
    <w:rsid w:val="004924CE"/>
    <w:rsid w:val="00492BA9"/>
    <w:rsid w:val="00492C9E"/>
    <w:rsid w:val="00492EDB"/>
    <w:rsid w:val="00492FF0"/>
    <w:rsid w:val="00493335"/>
    <w:rsid w:val="00493AE0"/>
    <w:rsid w:val="00493E98"/>
    <w:rsid w:val="00494270"/>
    <w:rsid w:val="00494321"/>
    <w:rsid w:val="00494398"/>
    <w:rsid w:val="00494632"/>
    <w:rsid w:val="004946A1"/>
    <w:rsid w:val="00494B3B"/>
    <w:rsid w:val="00495768"/>
    <w:rsid w:val="00495B03"/>
    <w:rsid w:val="00495EB0"/>
    <w:rsid w:val="00496069"/>
    <w:rsid w:val="00496876"/>
    <w:rsid w:val="00496B24"/>
    <w:rsid w:val="004970F3"/>
    <w:rsid w:val="00497BE9"/>
    <w:rsid w:val="004A028C"/>
    <w:rsid w:val="004A0639"/>
    <w:rsid w:val="004A0769"/>
    <w:rsid w:val="004A0F0F"/>
    <w:rsid w:val="004A1017"/>
    <w:rsid w:val="004A18E1"/>
    <w:rsid w:val="004A223F"/>
    <w:rsid w:val="004A28C3"/>
    <w:rsid w:val="004A2CA2"/>
    <w:rsid w:val="004A3A68"/>
    <w:rsid w:val="004A3A77"/>
    <w:rsid w:val="004A3B09"/>
    <w:rsid w:val="004A4EC5"/>
    <w:rsid w:val="004A539C"/>
    <w:rsid w:val="004A5779"/>
    <w:rsid w:val="004A584A"/>
    <w:rsid w:val="004A5C13"/>
    <w:rsid w:val="004A5F9A"/>
    <w:rsid w:val="004A613D"/>
    <w:rsid w:val="004A65C4"/>
    <w:rsid w:val="004A6811"/>
    <w:rsid w:val="004A68EC"/>
    <w:rsid w:val="004A7751"/>
    <w:rsid w:val="004A7923"/>
    <w:rsid w:val="004B05B7"/>
    <w:rsid w:val="004B0CF9"/>
    <w:rsid w:val="004B1154"/>
    <w:rsid w:val="004B1C6A"/>
    <w:rsid w:val="004B253D"/>
    <w:rsid w:val="004B30D7"/>
    <w:rsid w:val="004B364E"/>
    <w:rsid w:val="004B3889"/>
    <w:rsid w:val="004B4973"/>
    <w:rsid w:val="004B49CB"/>
    <w:rsid w:val="004B51CE"/>
    <w:rsid w:val="004B51DF"/>
    <w:rsid w:val="004B52E7"/>
    <w:rsid w:val="004B53BA"/>
    <w:rsid w:val="004B5997"/>
    <w:rsid w:val="004B5C21"/>
    <w:rsid w:val="004B5CC9"/>
    <w:rsid w:val="004B6023"/>
    <w:rsid w:val="004B66E4"/>
    <w:rsid w:val="004B6812"/>
    <w:rsid w:val="004C058A"/>
    <w:rsid w:val="004C0781"/>
    <w:rsid w:val="004C0861"/>
    <w:rsid w:val="004C09FB"/>
    <w:rsid w:val="004C0D0D"/>
    <w:rsid w:val="004C10CC"/>
    <w:rsid w:val="004C15F9"/>
    <w:rsid w:val="004C16E5"/>
    <w:rsid w:val="004C1FD1"/>
    <w:rsid w:val="004C26B7"/>
    <w:rsid w:val="004C28A6"/>
    <w:rsid w:val="004C29DA"/>
    <w:rsid w:val="004C2F07"/>
    <w:rsid w:val="004C3234"/>
    <w:rsid w:val="004C34E2"/>
    <w:rsid w:val="004C35F9"/>
    <w:rsid w:val="004C3AD8"/>
    <w:rsid w:val="004C3CBC"/>
    <w:rsid w:val="004C3EE5"/>
    <w:rsid w:val="004C412E"/>
    <w:rsid w:val="004C4868"/>
    <w:rsid w:val="004C5370"/>
    <w:rsid w:val="004C59E7"/>
    <w:rsid w:val="004C5ABD"/>
    <w:rsid w:val="004C5B09"/>
    <w:rsid w:val="004C6CBA"/>
    <w:rsid w:val="004C7CA4"/>
    <w:rsid w:val="004D1642"/>
    <w:rsid w:val="004D1E3D"/>
    <w:rsid w:val="004D206B"/>
    <w:rsid w:val="004D20D7"/>
    <w:rsid w:val="004D2FB7"/>
    <w:rsid w:val="004D301D"/>
    <w:rsid w:val="004D38BD"/>
    <w:rsid w:val="004D3F64"/>
    <w:rsid w:val="004D4C22"/>
    <w:rsid w:val="004D550E"/>
    <w:rsid w:val="004D5BA0"/>
    <w:rsid w:val="004D65BA"/>
    <w:rsid w:val="004D73D9"/>
    <w:rsid w:val="004D7938"/>
    <w:rsid w:val="004D7DAB"/>
    <w:rsid w:val="004D7DB7"/>
    <w:rsid w:val="004D7E64"/>
    <w:rsid w:val="004E0888"/>
    <w:rsid w:val="004E0930"/>
    <w:rsid w:val="004E0B0E"/>
    <w:rsid w:val="004E0D76"/>
    <w:rsid w:val="004E19ED"/>
    <w:rsid w:val="004E2229"/>
    <w:rsid w:val="004E26E4"/>
    <w:rsid w:val="004E2749"/>
    <w:rsid w:val="004E2BF2"/>
    <w:rsid w:val="004E2CCB"/>
    <w:rsid w:val="004E3501"/>
    <w:rsid w:val="004E3AA7"/>
    <w:rsid w:val="004E4477"/>
    <w:rsid w:val="004E4633"/>
    <w:rsid w:val="004E4A28"/>
    <w:rsid w:val="004E4A91"/>
    <w:rsid w:val="004E59CD"/>
    <w:rsid w:val="004E5A53"/>
    <w:rsid w:val="004E6118"/>
    <w:rsid w:val="004E61C6"/>
    <w:rsid w:val="004E6F23"/>
    <w:rsid w:val="004E7BD1"/>
    <w:rsid w:val="004E7FA9"/>
    <w:rsid w:val="004F0095"/>
    <w:rsid w:val="004F0B59"/>
    <w:rsid w:val="004F10EE"/>
    <w:rsid w:val="004F1496"/>
    <w:rsid w:val="004F152C"/>
    <w:rsid w:val="004F23C6"/>
    <w:rsid w:val="004F37B2"/>
    <w:rsid w:val="004F37D7"/>
    <w:rsid w:val="004F3BC8"/>
    <w:rsid w:val="004F428E"/>
    <w:rsid w:val="004F4A65"/>
    <w:rsid w:val="004F50FE"/>
    <w:rsid w:val="004F521A"/>
    <w:rsid w:val="004F53B6"/>
    <w:rsid w:val="004F5691"/>
    <w:rsid w:val="004F59C8"/>
    <w:rsid w:val="004F5C80"/>
    <w:rsid w:val="004F65A0"/>
    <w:rsid w:val="004F65E7"/>
    <w:rsid w:val="004F6D13"/>
    <w:rsid w:val="004F77CB"/>
    <w:rsid w:val="004F7B3D"/>
    <w:rsid w:val="005000BC"/>
    <w:rsid w:val="0050070A"/>
    <w:rsid w:val="005009AE"/>
    <w:rsid w:val="00500D14"/>
    <w:rsid w:val="00501408"/>
    <w:rsid w:val="00501BCA"/>
    <w:rsid w:val="00503202"/>
    <w:rsid w:val="0050406E"/>
    <w:rsid w:val="00504355"/>
    <w:rsid w:val="00504850"/>
    <w:rsid w:val="00504F4B"/>
    <w:rsid w:val="00505104"/>
    <w:rsid w:val="0050564A"/>
    <w:rsid w:val="00505E99"/>
    <w:rsid w:val="005061A8"/>
    <w:rsid w:val="0050627F"/>
    <w:rsid w:val="00506DA9"/>
    <w:rsid w:val="00506F1F"/>
    <w:rsid w:val="00507DA2"/>
    <w:rsid w:val="00510FFE"/>
    <w:rsid w:val="0051126E"/>
    <w:rsid w:val="00511E37"/>
    <w:rsid w:val="00512087"/>
    <w:rsid w:val="00512917"/>
    <w:rsid w:val="00512FF4"/>
    <w:rsid w:val="00513154"/>
    <w:rsid w:val="00514EA5"/>
    <w:rsid w:val="00515847"/>
    <w:rsid w:val="0051628A"/>
    <w:rsid w:val="005162AF"/>
    <w:rsid w:val="0051636A"/>
    <w:rsid w:val="005166D4"/>
    <w:rsid w:val="00516798"/>
    <w:rsid w:val="00516EEA"/>
    <w:rsid w:val="00516F8E"/>
    <w:rsid w:val="0051703E"/>
    <w:rsid w:val="005170B8"/>
    <w:rsid w:val="005174F6"/>
    <w:rsid w:val="0051768B"/>
    <w:rsid w:val="00517E48"/>
    <w:rsid w:val="005216C6"/>
    <w:rsid w:val="00521D3F"/>
    <w:rsid w:val="00521F0E"/>
    <w:rsid w:val="00521F34"/>
    <w:rsid w:val="0052200C"/>
    <w:rsid w:val="00522074"/>
    <w:rsid w:val="0052218C"/>
    <w:rsid w:val="00522CB0"/>
    <w:rsid w:val="00522F9C"/>
    <w:rsid w:val="00523507"/>
    <w:rsid w:val="005236CD"/>
    <w:rsid w:val="005238CE"/>
    <w:rsid w:val="005243D9"/>
    <w:rsid w:val="0052473D"/>
    <w:rsid w:val="00525076"/>
    <w:rsid w:val="00525862"/>
    <w:rsid w:val="0052676D"/>
    <w:rsid w:val="00526D00"/>
    <w:rsid w:val="0052715E"/>
    <w:rsid w:val="005271BD"/>
    <w:rsid w:val="005272CE"/>
    <w:rsid w:val="00527431"/>
    <w:rsid w:val="00527D13"/>
    <w:rsid w:val="00530246"/>
    <w:rsid w:val="0053049C"/>
    <w:rsid w:val="00530883"/>
    <w:rsid w:val="00530922"/>
    <w:rsid w:val="00530B31"/>
    <w:rsid w:val="00530BAD"/>
    <w:rsid w:val="00530EC0"/>
    <w:rsid w:val="00531396"/>
    <w:rsid w:val="005316E1"/>
    <w:rsid w:val="00531B11"/>
    <w:rsid w:val="00531DDC"/>
    <w:rsid w:val="00532B27"/>
    <w:rsid w:val="00532B95"/>
    <w:rsid w:val="00532CA6"/>
    <w:rsid w:val="005333BB"/>
    <w:rsid w:val="00533644"/>
    <w:rsid w:val="00533CA8"/>
    <w:rsid w:val="00534904"/>
    <w:rsid w:val="0053578E"/>
    <w:rsid w:val="005368AE"/>
    <w:rsid w:val="00536BDB"/>
    <w:rsid w:val="00536F40"/>
    <w:rsid w:val="0053710F"/>
    <w:rsid w:val="0053773B"/>
    <w:rsid w:val="005377BC"/>
    <w:rsid w:val="00537ECE"/>
    <w:rsid w:val="00540306"/>
    <w:rsid w:val="005405C0"/>
    <w:rsid w:val="0054068A"/>
    <w:rsid w:val="00540D1E"/>
    <w:rsid w:val="0054182F"/>
    <w:rsid w:val="005418F8"/>
    <w:rsid w:val="00541967"/>
    <w:rsid w:val="00542430"/>
    <w:rsid w:val="00542A62"/>
    <w:rsid w:val="00542FC7"/>
    <w:rsid w:val="005436DA"/>
    <w:rsid w:val="00543AE3"/>
    <w:rsid w:val="00543B13"/>
    <w:rsid w:val="00543F0C"/>
    <w:rsid w:val="00544453"/>
    <w:rsid w:val="00544C18"/>
    <w:rsid w:val="00544D32"/>
    <w:rsid w:val="005451F1"/>
    <w:rsid w:val="0054545A"/>
    <w:rsid w:val="005459DE"/>
    <w:rsid w:val="00545A2F"/>
    <w:rsid w:val="00545BDF"/>
    <w:rsid w:val="0054655F"/>
    <w:rsid w:val="005468B7"/>
    <w:rsid w:val="005470E3"/>
    <w:rsid w:val="00547372"/>
    <w:rsid w:val="00547A4F"/>
    <w:rsid w:val="00547C68"/>
    <w:rsid w:val="00550282"/>
    <w:rsid w:val="0055063A"/>
    <w:rsid w:val="00550894"/>
    <w:rsid w:val="00550D5D"/>
    <w:rsid w:val="005512CD"/>
    <w:rsid w:val="00551526"/>
    <w:rsid w:val="00551D5D"/>
    <w:rsid w:val="005522B8"/>
    <w:rsid w:val="00553078"/>
    <w:rsid w:val="00553BCC"/>
    <w:rsid w:val="00554593"/>
    <w:rsid w:val="0055492F"/>
    <w:rsid w:val="00554E51"/>
    <w:rsid w:val="00555FBE"/>
    <w:rsid w:val="00556113"/>
    <w:rsid w:val="0055629B"/>
    <w:rsid w:val="00556CA0"/>
    <w:rsid w:val="00557C4D"/>
    <w:rsid w:val="00560CF5"/>
    <w:rsid w:val="00560FD7"/>
    <w:rsid w:val="0056164C"/>
    <w:rsid w:val="00561C09"/>
    <w:rsid w:val="00561D12"/>
    <w:rsid w:val="0056244F"/>
    <w:rsid w:val="00562CB0"/>
    <w:rsid w:val="00562E38"/>
    <w:rsid w:val="00562FB4"/>
    <w:rsid w:val="005630C6"/>
    <w:rsid w:val="00563468"/>
    <w:rsid w:val="005638B4"/>
    <w:rsid w:val="00563A3F"/>
    <w:rsid w:val="00564918"/>
    <w:rsid w:val="00564A34"/>
    <w:rsid w:val="0056530F"/>
    <w:rsid w:val="00565665"/>
    <w:rsid w:val="0056579A"/>
    <w:rsid w:val="00566210"/>
    <w:rsid w:val="0056646D"/>
    <w:rsid w:val="00566A57"/>
    <w:rsid w:val="00566C21"/>
    <w:rsid w:val="00566EEE"/>
    <w:rsid w:val="00567284"/>
    <w:rsid w:val="00567DA8"/>
    <w:rsid w:val="00567FFB"/>
    <w:rsid w:val="0057013C"/>
    <w:rsid w:val="005705B3"/>
    <w:rsid w:val="0057062B"/>
    <w:rsid w:val="00570709"/>
    <w:rsid w:val="00570FD6"/>
    <w:rsid w:val="00571389"/>
    <w:rsid w:val="00571636"/>
    <w:rsid w:val="00571DB7"/>
    <w:rsid w:val="005737AE"/>
    <w:rsid w:val="00573D63"/>
    <w:rsid w:val="005740B3"/>
    <w:rsid w:val="00574211"/>
    <w:rsid w:val="0057429F"/>
    <w:rsid w:val="00575305"/>
    <w:rsid w:val="00575840"/>
    <w:rsid w:val="00575A74"/>
    <w:rsid w:val="00575ED5"/>
    <w:rsid w:val="00576736"/>
    <w:rsid w:val="00576B66"/>
    <w:rsid w:val="005771D4"/>
    <w:rsid w:val="00577230"/>
    <w:rsid w:val="00577BDB"/>
    <w:rsid w:val="00577EFC"/>
    <w:rsid w:val="00580961"/>
    <w:rsid w:val="00580D61"/>
    <w:rsid w:val="00581301"/>
    <w:rsid w:val="0058195C"/>
    <w:rsid w:val="005822D4"/>
    <w:rsid w:val="005823E3"/>
    <w:rsid w:val="00582C5E"/>
    <w:rsid w:val="00582C97"/>
    <w:rsid w:val="00583446"/>
    <w:rsid w:val="005834EF"/>
    <w:rsid w:val="005835D9"/>
    <w:rsid w:val="005836C7"/>
    <w:rsid w:val="00584490"/>
    <w:rsid w:val="00584DAB"/>
    <w:rsid w:val="005862AA"/>
    <w:rsid w:val="005863A3"/>
    <w:rsid w:val="005863CA"/>
    <w:rsid w:val="00586483"/>
    <w:rsid w:val="00586BD9"/>
    <w:rsid w:val="00587331"/>
    <w:rsid w:val="0058789C"/>
    <w:rsid w:val="00587CE5"/>
    <w:rsid w:val="00587DB5"/>
    <w:rsid w:val="0059000C"/>
    <w:rsid w:val="005907B8"/>
    <w:rsid w:val="00590D0C"/>
    <w:rsid w:val="00590DFB"/>
    <w:rsid w:val="00591A29"/>
    <w:rsid w:val="00591F3A"/>
    <w:rsid w:val="0059245C"/>
    <w:rsid w:val="00592F9A"/>
    <w:rsid w:val="00593AAC"/>
    <w:rsid w:val="00593D7F"/>
    <w:rsid w:val="005946D3"/>
    <w:rsid w:val="00594C0C"/>
    <w:rsid w:val="00594EF3"/>
    <w:rsid w:val="005950CF"/>
    <w:rsid w:val="005951B0"/>
    <w:rsid w:val="005955AF"/>
    <w:rsid w:val="0059588F"/>
    <w:rsid w:val="005958AD"/>
    <w:rsid w:val="00595BA6"/>
    <w:rsid w:val="005967B2"/>
    <w:rsid w:val="005A07E4"/>
    <w:rsid w:val="005A0AED"/>
    <w:rsid w:val="005A106B"/>
    <w:rsid w:val="005A1751"/>
    <w:rsid w:val="005A19A8"/>
    <w:rsid w:val="005A1C93"/>
    <w:rsid w:val="005A1E95"/>
    <w:rsid w:val="005A1F08"/>
    <w:rsid w:val="005A29F1"/>
    <w:rsid w:val="005A2AA6"/>
    <w:rsid w:val="005A3188"/>
    <w:rsid w:val="005A3834"/>
    <w:rsid w:val="005A3D45"/>
    <w:rsid w:val="005A40D8"/>
    <w:rsid w:val="005A42A0"/>
    <w:rsid w:val="005A4CC6"/>
    <w:rsid w:val="005A4D38"/>
    <w:rsid w:val="005A4F3C"/>
    <w:rsid w:val="005A4F9D"/>
    <w:rsid w:val="005A4FF4"/>
    <w:rsid w:val="005A51E1"/>
    <w:rsid w:val="005A5D2B"/>
    <w:rsid w:val="005A604F"/>
    <w:rsid w:val="005A612E"/>
    <w:rsid w:val="005A6856"/>
    <w:rsid w:val="005B0B09"/>
    <w:rsid w:val="005B0DF8"/>
    <w:rsid w:val="005B0E36"/>
    <w:rsid w:val="005B103F"/>
    <w:rsid w:val="005B1809"/>
    <w:rsid w:val="005B1987"/>
    <w:rsid w:val="005B2176"/>
    <w:rsid w:val="005B229A"/>
    <w:rsid w:val="005B2357"/>
    <w:rsid w:val="005B249A"/>
    <w:rsid w:val="005B316C"/>
    <w:rsid w:val="005B3C6D"/>
    <w:rsid w:val="005B40F4"/>
    <w:rsid w:val="005B4DD8"/>
    <w:rsid w:val="005B4DE0"/>
    <w:rsid w:val="005B5732"/>
    <w:rsid w:val="005B5782"/>
    <w:rsid w:val="005B690C"/>
    <w:rsid w:val="005B6FF5"/>
    <w:rsid w:val="005B7C99"/>
    <w:rsid w:val="005C0277"/>
    <w:rsid w:val="005C1276"/>
    <w:rsid w:val="005C13D7"/>
    <w:rsid w:val="005C17DB"/>
    <w:rsid w:val="005C2010"/>
    <w:rsid w:val="005C208B"/>
    <w:rsid w:val="005C33CA"/>
    <w:rsid w:val="005C3561"/>
    <w:rsid w:val="005C3FA3"/>
    <w:rsid w:val="005C4791"/>
    <w:rsid w:val="005C4813"/>
    <w:rsid w:val="005C4C7D"/>
    <w:rsid w:val="005C5030"/>
    <w:rsid w:val="005C581B"/>
    <w:rsid w:val="005C58D0"/>
    <w:rsid w:val="005C5908"/>
    <w:rsid w:val="005C6119"/>
    <w:rsid w:val="005C6513"/>
    <w:rsid w:val="005C67B0"/>
    <w:rsid w:val="005C6A69"/>
    <w:rsid w:val="005C7B31"/>
    <w:rsid w:val="005C7F0B"/>
    <w:rsid w:val="005C7F66"/>
    <w:rsid w:val="005D0A9A"/>
    <w:rsid w:val="005D1454"/>
    <w:rsid w:val="005D1858"/>
    <w:rsid w:val="005D18FD"/>
    <w:rsid w:val="005D1C58"/>
    <w:rsid w:val="005D1F20"/>
    <w:rsid w:val="005D2473"/>
    <w:rsid w:val="005D2651"/>
    <w:rsid w:val="005D2682"/>
    <w:rsid w:val="005D2C77"/>
    <w:rsid w:val="005D2D5C"/>
    <w:rsid w:val="005D2EFA"/>
    <w:rsid w:val="005D3485"/>
    <w:rsid w:val="005D4772"/>
    <w:rsid w:val="005D4CE1"/>
    <w:rsid w:val="005D5C12"/>
    <w:rsid w:val="005D6033"/>
    <w:rsid w:val="005D60AC"/>
    <w:rsid w:val="005D64D2"/>
    <w:rsid w:val="005D769F"/>
    <w:rsid w:val="005D77A2"/>
    <w:rsid w:val="005D7F8D"/>
    <w:rsid w:val="005E00C9"/>
    <w:rsid w:val="005E01C2"/>
    <w:rsid w:val="005E0D21"/>
    <w:rsid w:val="005E1279"/>
    <w:rsid w:val="005E169E"/>
    <w:rsid w:val="005E16E3"/>
    <w:rsid w:val="005E1C86"/>
    <w:rsid w:val="005E1D43"/>
    <w:rsid w:val="005E2982"/>
    <w:rsid w:val="005E2F74"/>
    <w:rsid w:val="005E300F"/>
    <w:rsid w:val="005E33B6"/>
    <w:rsid w:val="005E403F"/>
    <w:rsid w:val="005E428B"/>
    <w:rsid w:val="005E482C"/>
    <w:rsid w:val="005E4863"/>
    <w:rsid w:val="005E4A74"/>
    <w:rsid w:val="005E547C"/>
    <w:rsid w:val="005E58FC"/>
    <w:rsid w:val="005E5D3E"/>
    <w:rsid w:val="005E6E74"/>
    <w:rsid w:val="005E6FAD"/>
    <w:rsid w:val="005E7692"/>
    <w:rsid w:val="005E76E8"/>
    <w:rsid w:val="005E7C66"/>
    <w:rsid w:val="005E7CB7"/>
    <w:rsid w:val="005F0285"/>
    <w:rsid w:val="005F0441"/>
    <w:rsid w:val="005F0F77"/>
    <w:rsid w:val="005F1087"/>
    <w:rsid w:val="005F120D"/>
    <w:rsid w:val="005F173C"/>
    <w:rsid w:val="005F1885"/>
    <w:rsid w:val="005F1BB0"/>
    <w:rsid w:val="005F1DA1"/>
    <w:rsid w:val="005F3B0A"/>
    <w:rsid w:val="005F3D6A"/>
    <w:rsid w:val="005F3E7B"/>
    <w:rsid w:val="005F4107"/>
    <w:rsid w:val="005F42E1"/>
    <w:rsid w:val="005F4657"/>
    <w:rsid w:val="005F46F7"/>
    <w:rsid w:val="005F4776"/>
    <w:rsid w:val="005F4BF8"/>
    <w:rsid w:val="005F569D"/>
    <w:rsid w:val="005F5A66"/>
    <w:rsid w:val="005F7D06"/>
    <w:rsid w:val="005F7F30"/>
    <w:rsid w:val="005F7FD1"/>
    <w:rsid w:val="006001CD"/>
    <w:rsid w:val="0060052D"/>
    <w:rsid w:val="006007C0"/>
    <w:rsid w:val="00600FC9"/>
    <w:rsid w:val="00601795"/>
    <w:rsid w:val="006021A4"/>
    <w:rsid w:val="006022EA"/>
    <w:rsid w:val="0060232D"/>
    <w:rsid w:val="006028E5"/>
    <w:rsid w:val="00603AB9"/>
    <w:rsid w:val="00603B33"/>
    <w:rsid w:val="00603EAD"/>
    <w:rsid w:val="00603F15"/>
    <w:rsid w:val="00604182"/>
    <w:rsid w:val="006042B6"/>
    <w:rsid w:val="00604382"/>
    <w:rsid w:val="00604683"/>
    <w:rsid w:val="00604784"/>
    <w:rsid w:val="00605304"/>
    <w:rsid w:val="0060631C"/>
    <w:rsid w:val="00606832"/>
    <w:rsid w:val="00607160"/>
    <w:rsid w:val="006079EA"/>
    <w:rsid w:val="00607BE6"/>
    <w:rsid w:val="006106E9"/>
    <w:rsid w:val="00610948"/>
    <w:rsid w:val="00610B4A"/>
    <w:rsid w:val="00610DD3"/>
    <w:rsid w:val="00610DDF"/>
    <w:rsid w:val="00611012"/>
    <w:rsid w:val="006113AB"/>
    <w:rsid w:val="00611780"/>
    <w:rsid w:val="00612335"/>
    <w:rsid w:val="006123D6"/>
    <w:rsid w:val="00612FB0"/>
    <w:rsid w:val="0061379A"/>
    <w:rsid w:val="006145E6"/>
    <w:rsid w:val="006149D5"/>
    <w:rsid w:val="00615033"/>
    <w:rsid w:val="006153BD"/>
    <w:rsid w:val="006153F4"/>
    <w:rsid w:val="006155A4"/>
    <w:rsid w:val="00616497"/>
    <w:rsid w:val="006170F7"/>
    <w:rsid w:val="0061719B"/>
    <w:rsid w:val="00617219"/>
    <w:rsid w:val="00617357"/>
    <w:rsid w:val="006179B4"/>
    <w:rsid w:val="00617D7B"/>
    <w:rsid w:val="00617DCB"/>
    <w:rsid w:val="00620045"/>
    <w:rsid w:val="00620154"/>
    <w:rsid w:val="006208DB"/>
    <w:rsid w:val="006209EF"/>
    <w:rsid w:val="00620C02"/>
    <w:rsid w:val="00620D47"/>
    <w:rsid w:val="00620E95"/>
    <w:rsid w:val="00620FF5"/>
    <w:rsid w:val="006210B5"/>
    <w:rsid w:val="006215C4"/>
    <w:rsid w:val="00621E91"/>
    <w:rsid w:val="00621EB5"/>
    <w:rsid w:val="00622355"/>
    <w:rsid w:val="0062240E"/>
    <w:rsid w:val="006224F6"/>
    <w:rsid w:val="0062356B"/>
    <w:rsid w:val="00623D35"/>
    <w:rsid w:val="00623D91"/>
    <w:rsid w:val="00624054"/>
    <w:rsid w:val="00624892"/>
    <w:rsid w:val="00624CD6"/>
    <w:rsid w:val="006260CC"/>
    <w:rsid w:val="006266FD"/>
    <w:rsid w:val="0062695E"/>
    <w:rsid w:val="00626B67"/>
    <w:rsid w:val="00626DB5"/>
    <w:rsid w:val="00626E1E"/>
    <w:rsid w:val="00627221"/>
    <w:rsid w:val="00627619"/>
    <w:rsid w:val="00627DCD"/>
    <w:rsid w:val="00630C83"/>
    <w:rsid w:val="006310B7"/>
    <w:rsid w:val="00631266"/>
    <w:rsid w:val="006315CB"/>
    <w:rsid w:val="00631928"/>
    <w:rsid w:val="00631DA2"/>
    <w:rsid w:val="00631DC3"/>
    <w:rsid w:val="00631DC6"/>
    <w:rsid w:val="00632194"/>
    <w:rsid w:val="0063384C"/>
    <w:rsid w:val="006338A3"/>
    <w:rsid w:val="00633DBA"/>
    <w:rsid w:val="00634216"/>
    <w:rsid w:val="00634310"/>
    <w:rsid w:val="006345C4"/>
    <w:rsid w:val="00634602"/>
    <w:rsid w:val="00634B43"/>
    <w:rsid w:val="00634E78"/>
    <w:rsid w:val="00635408"/>
    <w:rsid w:val="00635967"/>
    <w:rsid w:val="00635EC8"/>
    <w:rsid w:val="0063662D"/>
    <w:rsid w:val="00636AF0"/>
    <w:rsid w:val="0063788C"/>
    <w:rsid w:val="00640913"/>
    <w:rsid w:val="00640A46"/>
    <w:rsid w:val="0064116E"/>
    <w:rsid w:val="006415CF"/>
    <w:rsid w:val="00641CD7"/>
    <w:rsid w:val="006421E1"/>
    <w:rsid w:val="00642335"/>
    <w:rsid w:val="006425BD"/>
    <w:rsid w:val="00642F02"/>
    <w:rsid w:val="00643590"/>
    <w:rsid w:val="00644209"/>
    <w:rsid w:val="00644484"/>
    <w:rsid w:val="00644662"/>
    <w:rsid w:val="00644F95"/>
    <w:rsid w:val="00645021"/>
    <w:rsid w:val="00645847"/>
    <w:rsid w:val="00645A42"/>
    <w:rsid w:val="00645ECE"/>
    <w:rsid w:val="00646032"/>
    <w:rsid w:val="0064670C"/>
    <w:rsid w:val="00646BCA"/>
    <w:rsid w:val="006471B4"/>
    <w:rsid w:val="00647D19"/>
    <w:rsid w:val="00647F7F"/>
    <w:rsid w:val="00650D9B"/>
    <w:rsid w:val="00651295"/>
    <w:rsid w:val="00651BAD"/>
    <w:rsid w:val="00651DBD"/>
    <w:rsid w:val="00652A51"/>
    <w:rsid w:val="006532CA"/>
    <w:rsid w:val="0065362A"/>
    <w:rsid w:val="0065385F"/>
    <w:rsid w:val="00653F49"/>
    <w:rsid w:val="006541F3"/>
    <w:rsid w:val="006547AA"/>
    <w:rsid w:val="006551E9"/>
    <w:rsid w:val="006557A8"/>
    <w:rsid w:val="006559CC"/>
    <w:rsid w:val="00655E82"/>
    <w:rsid w:val="00655F0D"/>
    <w:rsid w:val="00657F82"/>
    <w:rsid w:val="006600B2"/>
    <w:rsid w:val="00660732"/>
    <w:rsid w:val="00660DAE"/>
    <w:rsid w:val="00661955"/>
    <w:rsid w:val="00661E6B"/>
    <w:rsid w:val="006621E7"/>
    <w:rsid w:val="0066264E"/>
    <w:rsid w:val="00662914"/>
    <w:rsid w:val="00662967"/>
    <w:rsid w:val="00662DD5"/>
    <w:rsid w:val="00662DEF"/>
    <w:rsid w:val="006631EF"/>
    <w:rsid w:val="006645E7"/>
    <w:rsid w:val="00664C20"/>
    <w:rsid w:val="00665780"/>
    <w:rsid w:val="00665A3D"/>
    <w:rsid w:val="00665C44"/>
    <w:rsid w:val="00665FFE"/>
    <w:rsid w:val="00666110"/>
    <w:rsid w:val="006665F2"/>
    <w:rsid w:val="00666745"/>
    <w:rsid w:val="006669B7"/>
    <w:rsid w:val="00666C56"/>
    <w:rsid w:val="006706A6"/>
    <w:rsid w:val="00670984"/>
    <w:rsid w:val="00670A1D"/>
    <w:rsid w:val="00670E14"/>
    <w:rsid w:val="00670E96"/>
    <w:rsid w:val="00671475"/>
    <w:rsid w:val="006715E8"/>
    <w:rsid w:val="00671D45"/>
    <w:rsid w:val="00671DAB"/>
    <w:rsid w:val="00671E25"/>
    <w:rsid w:val="00672695"/>
    <w:rsid w:val="00673C4A"/>
    <w:rsid w:val="00673D2C"/>
    <w:rsid w:val="006740A8"/>
    <w:rsid w:val="006749B5"/>
    <w:rsid w:val="00674F4E"/>
    <w:rsid w:val="00675024"/>
    <w:rsid w:val="00675184"/>
    <w:rsid w:val="00675280"/>
    <w:rsid w:val="006756CA"/>
    <w:rsid w:val="00675738"/>
    <w:rsid w:val="006761E6"/>
    <w:rsid w:val="00676586"/>
    <w:rsid w:val="0067700D"/>
    <w:rsid w:val="00677634"/>
    <w:rsid w:val="006776CA"/>
    <w:rsid w:val="00677A6C"/>
    <w:rsid w:val="00677F50"/>
    <w:rsid w:val="00680E9F"/>
    <w:rsid w:val="00681184"/>
    <w:rsid w:val="00681490"/>
    <w:rsid w:val="00681953"/>
    <w:rsid w:val="00681CE3"/>
    <w:rsid w:val="006824BE"/>
    <w:rsid w:val="0068255D"/>
    <w:rsid w:val="00682EB6"/>
    <w:rsid w:val="0068351F"/>
    <w:rsid w:val="0068364A"/>
    <w:rsid w:val="006836E7"/>
    <w:rsid w:val="006837F9"/>
    <w:rsid w:val="00683AD9"/>
    <w:rsid w:val="00684697"/>
    <w:rsid w:val="00684E31"/>
    <w:rsid w:val="00685080"/>
    <w:rsid w:val="00685C5C"/>
    <w:rsid w:val="00686568"/>
    <w:rsid w:val="006868B3"/>
    <w:rsid w:val="006870F1"/>
    <w:rsid w:val="00687369"/>
    <w:rsid w:val="006876B6"/>
    <w:rsid w:val="006876F9"/>
    <w:rsid w:val="0068775E"/>
    <w:rsid w:val="00687D13"/>
    <w:rsid w:val="00687ED3"/>
    <w:rsid w:val="006907EA"/>
    <w:rsid w:val="00690887"/>
    <w:rsid w:val="006909B6"/>
    <w:rsid w:val="00690D9C"/>
    <w:rsid w:val="006911E9"/>
    <w:rsid w:val="00691D89"/>
    <w:rsid w:val="00691DD6"/>
    <w:rsid w:val="00692567"/>
    <w:rsid w:val="00692842"/>
    <w:rsid w:val="00692CC2"/>
    <w:rsid w:val="00692DFA"/>
    <w:rsid w:val="00693003"/>
    <w:rsid w:val="00693182"/>
    <w:rsid w:val="006932A3"/>
    <w:rsid w:val="006932A5"/>
    <w:rsid w:val="006932C8"/>
    <w:rsid w:val="006935A2"/>
    <w:rsid w:val="00693840"/>
    <w:rsid w:val="00693E89"/>
    <w:rsid w:val="0069495A"/>
    <w:rsid w:val="00694E09"/>
    <w:rsid w:val="006951EC"/>
    <w:rsid w:val="00695536"/>
    <w:rsid w:val="00695EF5"/>
    <w:rsid w:val="0069649F"/>
    <w:rsid w:val="00696640"/>
    <w:rsid w:val="006967BC"/>
    <w:rsid w:val="00696895"/>
    <w:rsid w:val="0069692A"/>
    <w:rsid w:val="0069699B"/>
    <w:rsid w:val="00696A5B"/>
    <w:rsid w:val="006A09D2"/>
    <w:rsid w:val="006A0A1C"/>
    <w:rsid w:val="006A0B7C"/>
    <w:rsid w:val="006A1471"/>
    <w:rsid w:val="006A1856"/>
    <w:rsid w:val="006A19FE"/>
    <w:rsid w:val="006A1C6D"/>
    <w:rsid w:val="006A1E9E"/>
    <w:rsid w:val="006A2400"/>
    <w:rsid w:val="006A2AD4"/>
    <w:rsid w:val="006A320E"/>
    <w:rsid w:val="006A3587"/>
    <w:rsid w:val="006A3D68"/>
    <w:rsid w:val="006A4D72"/>
    <w:rsid w:val="006A56E7"/>
    <w:rsid w:val="006A65F0"/>
    <w:rsid w:val="006A6803"/>
    <w:rsid w:val="006A6B5A"/>
    <w:rsid w:val="006A7777"/>
    <w:rsid w:val="006B01B7"/>
    <w:rsid w:val="006B0208"/>
    <w:rsid w:val="006B0E2F"/>
    <w:rsid w:val="006B1042"/>
    <w:rsid w:val="006B144D"/>
    <w:rsid w:val="006B149D"/>
    <w:rsid w:val="006B1A67"/>
    <w:rsid w:val="006B1D64"/>
    <w:rsid w:val="006B253A"/>
    <w:rsid w:val="006B2700"/>
    <w:rsid w:val="006B279B"/>
    <w:rsid w:val="006B2A34"/>
    <w:rsid w:val="006B2B6B"/>
    <w:rsid w:val="006B3261"/>
    <w:rsid w:val="006B362F"/>
    <w:rsid w:val="006B370E"/>
    <w:rsid w:val="006B3E2D"/>
    <w:rsid w:val="006B42AD"/>
    <w:rsid w:val="006B4403"/>
    <w:rsid w:val="006B4964"/>
    <w:rsid w:val="006B5CD9"/>
    <w:rsid w:val="006B6546"/>
    <w:rsid w:val="006B69F9"/>
    <w:rsid w:val="006B6C72"/>
    <w:rsid w:val="006B7542"/>
    <w:rsid w:val="006B7C34"/>
    <w:rsid w:val="006C080C"/>
    <w:rsid w:val="006C1C0F"/>
    <w:rsid w:val="006C1F9F"/>
    <w:rsid w:val="006C1FBB"/>
    <w:rsid w:val="006C2788"/>
    <w:rsid w:val="006C3032"/>
    <w:rsid w:val="006C304C"/>
    <w:rsid w:val="006C30F5"/>
    <w:rsid w:val="006C32CE"/>
    <w:rsid w:val="006C3D4D"/>
    <w:rsid w:val="006C4319"/>
    <w:rsid w:val="006C54C1"/>
    <w:rsid w:val="006C55CB"/>
    <w:rsid w:val="006C5739"/>
    <w:rsid w:val="006C5839"/>
    <w:rsid w:val="006C67FF"/>
    <w:rsid w:val="006C6900"/>
    <w:rsid w:val="006C6A22"/>
    <w:rsid w:val="006C6F9A"/>
    <w:rsid w:val="006D0640"/>
    <w:rsid w:val="006D06C4"/>
    <w:rsid w:val="006D0E58"/>
    <w:rsid w:val="006D150A"/>
    <w:rsid w:val="006D1758"/>
    <w:rsid w:val="006D2127"/>
    <w:rsid w:val="006D2260"/>
    <w:rsid w:val="006D2293"/>
    <w:rsid w:val="006D2702"/>
    <w:rsid w:val="006D2B15"/>
    <w:rsid w:val="006D310D"/>
    <w:rsid w:val="006D32CD"/>
    <w:rsid w:val="006D36EC"/>
    <w:rsid w:val="006D63EB"/>
    <w:rsid w:val="006D678F"/>
    <w:rsid w:val="006D6FA5"/>
    <w:rsid w:val="006D7695"/>
    <w:rsid w:val="006D77B1"/>
    <w:rsid w:val="006D7A1A"/>
    <w:rsid w:val="006D7D7A"/>
    <w:rsid w:val="006E0120"/>
    <w:rsid w:val="006E037F"/>
    <w:rsid w:val="006E08CE"/>
    <w:rsid w:val="006E09D6"/>
    <w:rsid w:val="006E0BA0"/>
    <w:rsid w:val="006E0BAA"/>
    <w:rsid w:val="006E0DCB"/>
    <w:rsid w:val="006E12C6"/>
    <w:rsid w:val="006E16D1"/>
    <w:rsid w:val="006E1D1A"/>
    <w:rsid w:val="006E1E77"/>
    <w:rsid w:val="006E1F68"/>
    <w:rsid w:val="006E2725"/>
    <w:rsid w:val="006E2AF5"/>
    <w:rsid w:val="006E3191"/>
    <w:rsid w:val="006E3B87"/>
    <w:rsid w:val="006E3D96"/>
    <w:rsid w:val="006E3EC7"/>
    <w:rsid w:val="006E463A"/>
    <w:rsid w:val="006E46B6"/>
    <w:rsid w:val="006E497D"/>
    <w:rsid w:val="006E4BFE"/>
    <w:rsid w:val="006E4FA0"/>
    <w:rsid w:val="006E6511"/>
    <w:rsid w:val="006E67AA"/>
    <w:rsid w:val="006E71B2"/>
    <w:rsid w:val="006E7284"/>
    <w:rsid w:val="006E7D8C"/>
    <w:rsid w:val="006E7F83"/>
    <w:rsid w:val="006F028E"/>
    <w:rsid w:val="006F059A"/>
    <w:rsid w:val="006F0F75"/>
    <w:rsid w:val="006F163D"/>
    <w:rsid w:val="006F1D05"/>
    <w:rsid w:val="006F2799"/>
    <w:rsid w:val="006F3138"/>
    <w:rsid w:val="006F32C6"/>
    <w:rsid w:val="006F40BA"/>
    <w:rsid w:val="006F4646"/>
    <w:rsid w:val="006F4AF4"/>
    <w:rsid w:val="006F5270"/>
    <w:rsid w:val="006F5FD6"/>
    <w:rsid w:val="006F69DF"/>
    <w:rsid w:val="006F6E58"/>
    <w:rsid w:val="006F76C2"/>
    <w:rsid w:val="007009AA"/>
    <w:rsid w:val="00700C90"/>
    <w:rsid w:val="00700D47"/>
    <w:rsid w:val="00701821"/>
    <w:rsid w:val="00701850"/>
    <w:rsid w:val="00701889"/>
    <w:rsid w:val="00701B4C"/>
    <w:rsid w:val="00701E96"/>
    <w:rsid w:val="00701EEA"/>
    <w:rsid w:val="00702105"/>
    <w:rsid w:val="007026B1"/>
    <w:rsid w:val="0070291E"/>
    <w:rsid w:val="0070298F"/>
    <w:rsid w:val="00703AF3"/>
    <w:rsid w:val="00703C9F"/>
    <w:rsid w:val="00703D81"/>
    <w:rsid w:val="007048F9"/>
    <w:rsid w:val="007049DE"/>
    <w:rsid w:val="00704AAF"/>
    <w:rsid w:val="00704FA9"/>
    <w:rsid w:val="00705ACD"/>
    <w:rsid w:val="007060E9"/>
    <w:rsid w:val="007102D5"/>
    <w:rsid w:val="00710415"/>
    <w:rsid w:val="0071051B"/>
    <w:rsid w:val="0071078B"/>
    <w:rsid w:val="007108D7"/>
    <w:rsid w:val="007112E0"/>
    <w:rsid w:val="007117A6"/>
    <w:rsid w:val="0071271F"/>
    <w:rsid w:val="00712F82"/>
    <w:rsid w:val="007137BA"/>
    <w:rsid w:val="00713999"/>
    <w:rsid w:val="00713A51"/>
    <w:rsid w:val="0071427F"/>
    <w:rsid w:val="007144B6"/>
    <w:rsid w:val="00714620"/>
    <w:rsid w:val="00714FC9"/>
    <w:rsid w:val="00715289"/>
    <w:rsid w:val="007155E7"/>
    <w:rsid w:val="00715742"/>
    <w:rsid w:val="007157DF"/>
    <w:rsid w:val="00715AD0"/>
    <w:rsid w:val="0071628B"/>
    <w:rsid w:val="00716ABD"/>
    <w:rsid w:val="00717054"/>
    <w:rsid w:val="007171C2"/>
    <w:rsid w:val="0071757C"/>
    <w:rsid w:val="007200AC"/>
    <w:rsid w:val="00720766"/>
    <w:rsid w:val="0072093E"/>
    <w:rsid w:val="007211B9"/>
    <w:rsid w:val="00721705"/>
    <w:rsid w:val="0072200B"/>
    <w:rsid w:val="00722A18"/>
    <w:rsid w:val="00722AA8"/>
    <w:rsid w:val="00722B0F"/>
    <w:rsid w:val="00722EC8"/>
    <w:rsid w:val="00723030"/>
    <w:rsid w:val="00723ABC"/>
    <w:rsid w:val="0072405D"/>
    <w:rsid w:val="00724489"/>
    <w:rsid w:val="00724497"/>
    <w:rsid w:val="00724716"/>
    <w:rsid w:val="007248C8"/>
    <w:rsid w:val="00724AB5"/>
    <w:rsid w:val="00724D1A"/>
    <w:rsid w:val="00724D6B"/>
    <w:rsid w:val="00724ED6"/>
    <w:rsid w:val="00724FB7"/>
    <w:rsid w:val="0072539A"/>
    <w:rsid w:val="007253CF"/>
    <w:rsid w:val="0072556F"/>
    <w:rsid w:val="00726EDB"/>
    <w:rsid w:val="00727C75"/>
    <w:rsid w:val="0073061C"/>
    <w:rsid w:val="007312E0"/>
    <w:rsid w:val="0073145F"/>
    <w:rsid w:val="0073191A"/>
    <w:rsid w:val="00731BF2"/>
    <w:rsid w:val="00731C8A"/>
    <w:rsid w:val="00731CF9"/>
    <w:rsid w:val="007325F1"/>
    <w:rsid w:val="007327DC"/>
    <w:rsid w:val="007327E7"/>
    <w:rsid w:val="00732928"/>
    <w:rsid w:val="00732D9B"/>
    <w:rsid w:val="00732DB6"/>
    <w:rsid w:val="007333DE"/>
    <w:rsid w:val="00733E03"/>
    <w:rsid w:val="007346F2"/>
    <w:rsid w:val="00734814"/>
    <w:rsid w:val="007350A6"/>
    <w:rsid w:val="00735498"/>
    <w:rsid w:val="0073553C"/>
    <w:rsid w:val="0073564C"/>
    <w:rsid w:val="007357F4"/>
    <w:rsid w:val="0073590E"/>
    <w:rsid w:val="00736481"/>
    <w:rsid w:val="0073671F"/>
    <w:rsid w:val="00736A70"/>
    <w:rsid w:val="00737362"/>
    <w:rsid w:val="0073769F"/>
    <w:rsid w:val="00737A8A"/>
    <w:rsid w:val="00740A1F"/>
    <w:rsid w:val="0074207F"/>
    <w:rsid w:val="007430F4"/>
    <w:rsid w:val="00743308"/>
    <w:rsid w:val="00743363"/>
    <w:rsid w:val="00743CF3"/>
    <w:rsid w:val="007441F4"/>
    <w:rsid w:val="00744309"/>
    <w:rsid w:val="007449FC"/>
    <w:rsid w:val="00744EE1"/>
    <w:rsid w:val="00745A81"/>
    <w:rsid w:val="00746139"/>
    <w:rsid w:val="0074648C"/>
    <w:rsid w:val="0074666A"/>
    <w:rsid w:val="007469CE"/>
    <w:rsid w:val="00746FCC"/>
    <w:rsid w:val="007479D1"/>
    <w:rsid w:val="007510B0"/>
    <w:rsid w:val="007512DC"/>
    <w:rsid w:val="007514AF"/>
    <w:rsid w:val="0075216E"/>
    <w:rsid w:val="0075246C"/>
    <w:rsid w:val="007524AD"/>
    <w:rsid w:val="007524D7"/>
    <w:rsid w:val="00752D91"/>
    <w:rsid w:val="007530DA"/>
    <w:rsid w:val="007533E0"/>
    <w:rsid w:val="00753C5D"/>
    <w:rsid w:val="007549F8"/>
    <w:rsid w:val="007550B2"/>
    <w:rsid w:val="00756EBB"/>
    <w:rsid w:val="00757012"/>
    <w:rsid w:val="00757549"/>
    <w:rsid w:val="0076013A"/>
    <w:rsid w:val="0076023F"/>
    <w:rsid w:val="00761041"/>
    <w:rsid w:val="00761129"/>
    <w:rsid w:val="007614BA"/>
    <w:rsid w:val="00761565"/>
    <w:rsid w:val="007633C5"/>
    <w:rsid w:val="007635CE"/>
    <w:rsid w:val="0076367F"/>
    <w:rsid w:val="007638CE"/>
    <w:rsid w:val="00763AE0"/>
    <w:rsid w:val="00763C23"/>
    <w:rsid w:val="00763CDA"/>
    <w:rsid w:val="007644AF"/>
    <w:rsid w:val="00764762"/>
    <w:rsid w:val="00764981"/>
    <w:rsid w:val="007650CE"/>
    <w:rsid w:val="00765391"/>
    <w:rsid w:val="00765523"/>
    <w:rsid w:val="00765986"/>
    <w:rsid w:val="00765D37"/>
    <w:rsid w:val="007662B8"/>
    <w:rsid w:val="00766B8D"/>
    <w:rsid w:val="00767605"/>
    <w:rsid w:val="0076764D"/>
    <w:rsid w:val="0076793F"/>
    <w:rsid w:val="00767B3E"/>
    <w:rsid w:val="00767F70"/>
    <w:rsid w:val="00770419"/>
    <w:rsid w:val="00770772"/>
    <w:rsid w:val="0077122F"/>
    <w:rsid w:val="00771337"/>
    <w:rsid w:val="007715DD"/>
    <w:rsid w:val="00771ACB"/>
    <w:rsid w:val="00771C3D"/>
    <w:rsid w:val="0077205E"/>
    <w:rsid w:val="007734F2"/>
    <w:rsid w:val="007735D2"/>
    <w:rsid w:val="00773BE0"/>
    <w:rsid w:val="00773C62"/>
    <w:rsid w:val="0077446A"/>
    <w:rsid w:val="00774FD4"/>
    <w:rsid w:val="007751E0"/>
    <w:rsid w:val="00775253"/>
    <w:rsid w:val="007753F1"/>
    <w:rsid w:val="0077607D"/>
    <w:rsid w:val="0077620B"/>
    <w:rsid w:val="007762F9"/>
    <w:rsid w:val="0077639A"/>
    <w:rsid w:val="00776F8B"/>
    <w:rsid w:val="007776C4"/>
    <w:rsid w:val="00777B51"/>
    <w:rsid w:val="00777DFE"/>
    <w:rsid w:val="00780447"/>
    <w:rsid w:val="0078065A"/>
    <w:rsid w:val="00780DF7"/>
    <w:rsid w:val="00780ECC"/>
    <w:rsid w:val="00782281"/>
    <w:rsid w:val="007824A1"/>
    <w:rsid w:val="007827BA"/>
    <w:rsid w:val="0078292F"/>
    <w:rsid w:val="00782C7A"/>
    <w:rsid w:val="00783C80"/>
    <w:rsid w:val="00783D64"/>
    <w:rsid w:val="007840E2"/>
    <w:rsid w:val="007845C3"/>
    <w:rsid w:val="00785823"/>
    <w:rsid w:val="00785EB2"/>
    <w:rsid w:val="0078611F"/>
    <w:rsid w:val="007864BD"/>
    <w:rsid w:val="00786B08"/>
    <w:rsid w:val="0078731C"/>
    <w:rsid w:val="007875BB"/>
    <w:rsid w:val="00787798"/>
    <w:rsid w:val="007878FB"/>
    <w:rsid w:val="00787CD2"/>
    <w:rsid w:val="007903CA"/>
    <w:rsid w:val="007906EE"/>
    <w:rsid w:val="007909B2"/>
    <w:rsid w:val="007916B5"/>
    <w:rsid w:val="00792183"/>
    <w:rsid w:val="00792683"/>
    <w:rsid w:val="007931C6"/>
    <w:rsid w:val="0079376A"/>
    <w:rsid w:val="00793860"/>
    <w:rsid w:val="00793ACE"/>
    <w:rsid w:val="0079403B"/>
    <w:rsid w:val="00795022"/>
    <w:rsid w:val="0079552A"/>
    <w:rsid w:val="00795758"/>
    <w:rsid w:val="00795DCA"/>
    <w:rsid w:val="00795F7A"/>
    <w:rsid w:val="007963A5"/>
    <w:rsid w:val="007968CF"/>
    <w:rsid w:val="00796F4C"/>
    <w:rsid w:val="007974D8"/>
    <w:rsid w:val="007975DE"/>
    <w:rsid w:val="00797D83"/>
    <w:rsid w:val="00797DA8"/>
    <w:rsid w:val="00797DCA"/>
    <w:rsid w:val="007A0A89"/>
    <w:rsid w:val="007A12E7"/>
    <w:rsid w:val="007A2413"/>
    <w:rsid w:val="007A250D"/>
    <w:rsid w:val="007A268B"/>
    <w:rsid w:val="007A2F52"/>
    <w:rsid w:val="007A2F74"/>
    <w:rsid w:val="007A30E6"/>
    <w:rsid w:val="007A36EB"/>
    <w:rsid w:val="007A3826"/>
    <w:rsid w:val="007A3932"/>
    <w:rsid w:val="007A3FB3"/>
    <w:rsid w:val="007A41BC"/>
    <w:rsid w:val="007A4E78"/>
    <w:rsid w:val="007A5D8B"/>
    <w:rsid w:val="007A628C"/>
    <w:rsid w:val="007A6847"/>
    <w:rsid w:val="007A6887"/>
    <w:rsid w:val="007A79D5"/>
    <w:rsid w:val="007B0701"/>
    <w:rsid w:val="007B075C"/>
    <w:rsid w:val="007B0BEC"/>
    <w:rsid w:val="007B1076"/>
    <w:rsid w:val="007B1363"/>
    <w:rsid w:val="007B149A"/>
    <w:rsid w:val="007B19CA"/>
    <w:rsid w:val="007B19FD"/>
    <w:rsid w:val="007B1DEC"/>
    <w:rsid w:val="007B1EA1"/>
    <w:rsid w:val="007B20DE"/>
    <w:rsid w:val="007B21F5"/>
    <w:rsid w:val="007B255C"/>
    <w:rsid w:val="007B2631"/>
    <w:rsid w:val="007B2AFC"/>
    <w:rsid w:val="007B3088"/>
    <w:rsid w:val="007B3133"/>
    <w:rsid w:val="007B34C5"/>
    <w:rsid w:val="007B3BDF"/>
    <w:rsid w:val="007B441E"/>
    <w:rsid w:val="007B4DF2"/>
    <w:rsid w:val="007B4F0F"/>
    <w:rsid w:val="007B51B2"/>
    <w:rsid w:val="007B6213"/>
    <w:rsid w:val="007B67A7"/>
    <w:rsid w:val="007B6B3E"/>
    <w:rsid w:val="007B7386"/>
    <w:rsid w:val="007B763F"/>
    <w:rsid w:val="007B7AA3"/>
    <w:rsid w:val="007B7B1A"/>
    <w:rsid w:val="007B7D2B"/>
    <w:rsid w:val="007C010B"/>
    <w:rsid w:val="007C0130"/>
    <w:rsid w:val="007C033B"/>
    <w:rsid w:val="007C05F6"/>
    <w:rsid w:val="007C0F71"/>
    <w:rsid w:val="007C1137"/>
    <w:rsid w:val="007C1DC3"/>
    <w:rsid w:val="007C1DE1"/>
    <w:rsid w:val="007C1E2A"/>
    <w:rsid w:val="007C22D5"/>
    <w:rsid w:val="007C3090"/>
    <w:rsid w:val="007C3172"/>
    <w:rsid w:val="007C33A6"/>
    <w:rsid w:val="007C3E2A"/>
    <w:rsid w:val="007C408B"/>
    <w:rsid w:val="007C4871"/>
    <w:rsid w:val="007C53A5"/>
    <w:rsid w:val="007C57A7"/>
    <w:rsid w:val="007C5B20"/>
    <w:rsid w:val="007C5E56"/>
    <w:rsid w:val="007C5EA1"/>
    <w:rsid w:val="007C5F87"/>
    <w:rsid w:val="007C61F2"/>
    <w:rsid w:val="007C7174"/>
    <w:rsid w:val="007C76B4"/>
    <w:rsid w:val="007C7E7E"/>
    <w:rsid w:val="007D01A0"/>
    <w:rsid w:val="007D0B1A"/>
    <w:rsid w:val="007D0DE9"/>
    <w:rsid w:val="007D1409"/>
    <w:rsid w:val="007D1545"/>
    <w:rsid w:val="007D19F6"/>
    <w:rsid w:val="007D1A4D"/>
    <w:rsid w:val="007D1B5D"/>
    <w:rsid w:val="007D1FF3"/>
    <w:rsid w:val="007D21BC"/>
    <w:rsid w:val="007D21FB"/>
    <w:rsid w:val="007D25E3"/>
    <w:rsid w:val="007D3B71"/>
    <w:rsid w:val="007D3C30"/>
    <w:rsid w:val="007D4172"/>
    <w:rsid w:val="007D466E"/>
    <w:rsid w:val="007D53D9"/>
    <w:rsid w:val="007D55AD"/>
    <w:rsid w:val="007D5FA7"/>
    <w:rsid w:val="007D6368"/>
    <w:rsid w:val="007D6A9C"/>
    <w:rsid w:val="007D6C58"/>
    <w:rsid w:val="007D70AF"/>
    <w:rsid w:val="007D7C53"/>
    <w:rsid w:val="007E00D6"/>
    <w:rsid w:val="007E146C"/>
    <w:rsid w:val="007E1695"/>
    <w:rsid w:val="007E1880"/>
    <w:rsid w:val="007E2BD7"/>
    <w:rsid w:val="007E2C31"/>
    <w:rsid w:val="007E34DA"/>
    <w:rsid w:val="007E35B9"/>
    <w:rsid w:val="007E3D34"/>
    <w:rsid w:val="007E3EEB"/>
    <w:rsid w:val="007E4D6E"/>
    <w:rsid w:val="007E5117"/>
    <w:rsid w:val="007E520E"/>
    <w:rsid w:val="007E63EA"/>
    <w:rsid w:val="007E64F1"/>
    <w:rsid w:val="007E6578"/>
    <w:rsid w:val="007E6FB7"/>
    <w:rsid w:val="007F0221"/>
    <w:rsid w:val="007F0623"/>
    <w:rsid w:val="007F08E0"/>
    <w:rsid w:val="007F183C"/>
    <w:rsid w:val="007F18DD"/>
    <w:rsid w:val="007F19DA"/>
    <w:rsid w:val="007F21F3"/>
    <w:rsid w:val="007F2507"/>
    <w:rsid w:val="007F2A60"/>
    <w:rsid w:val="007F35E6"/>
    <w:rsid w:val="007F3EBA"/>
    <w:rsid w:val="007F412A"/>
    <w:rsid w:val="007F4C61"/>
    <w:rsid w:val="007F52CE"/>
    <w:rsid w:val="007F541D"/>
    <w:rsid w:val="007F5560"/>
    <w:rsid w:val="007F5599"/>
    <w:rsid w:val="007F5C73"/>
    <w:rsid w:val="007F66C8"/>
    <w:rsid w:val="007F6BBA"/>
    <w:rsid w:val="007F755F"/>
    <w:rsid w:val="007F766F"/>
    <w:rsid w:val="007F78B9"/>
    <w:rsid w:val="008005AB"/>
    <w:rsid w:val="00800859"/>
    <w:rsid w:val="00800A79"/>
    <w:rsid w:val="00800ED5"/>
    <w:rsid w:val="0080199F"/>
    <w:rsid w:val="008019CB"/>
    <w:rsid w:val="00801D4E"/>
    <w:rsid w:val="00802141"/>
    <w:rsid w:val="008022B0"/>
    <w:rsid w:val="00802A07"/>
    <w:rsid w:val="00802B08"/>
    <w:rsid w:val="00803534"/>
    <w:rsid w:val="00803537"/>
    <w:rsid w:val="008036F2"/>
    <w:rsid w:val="008037A4"/>
    <w:rsid w:val="0080390D"/>
    <w:rsid w:val="008048BC"/>
    <w:rsid w:val="00804C4D"/>
    <w:rsid w:val="00804C8A"/>
    <w:rsid w:val="0080542E"/>
    <w:rsid w:val="00805567"/>
    <w:rsid w:val="008058C5"/>
    <w:rsid w:val="00806314"/>
    <w:rsid w:val="008064D2"/>
    <w:rsid w:val="00806C2E"/>
    <w:rsid w:val="00806C49"/>
    <w:rsid w:val="00806EB9"/>
    <w:rsid w:val="008073DC"/>
    <w:rsid w:val="00807528"/>
    <w:rsid w:val="00807856"/>
    <w:rsid w:val="00807B54"/>
    <w:rsid w:val="00807DD5"/>
    <w:rsid w:val="008106B4"/>
    <w:rsid w:val="008107A1"/>
    <w:rsid w:val="008107CA"/>
    <w:rsid w:val="008113F5"/>
    <w:rsid w:val="00811574"/>
    <w:rsid w:val="00811761"/>
    <w:rsid w:val="00813024"/>
    <w:rsid w:val="00813321"/>
    <w:rsid w:val="008135EB"/>
    <w:rsid w:val="00813644"/>
    <w:rsid w:val="008139D2"/>
    <w:rsid w:val="008139F5"/>
    <w:rsid w:val="00813B75"/>
    <w:rsid w:val="00813DFD"/>
    <w:rsid w:val="00814239"/>
    <w:rsid w:val="00814A1D"/>
    <w:rsid w:val="00814FC9"/>
    <w:rsid w:val="0081566D"/>
    <w:rsid w:val="00815EAF"/>
    <w:rsid w:val="008163CE"/>
    <w:rsid w:val="00816BBD"/>
    <w:rsid w:val="00816DF7"/>
    <w:rsid w:val="008171BC"/>
    <w:rsid w:val="008176CC"/>
    <w:rsid w:val="00817BE6"/>
    <w:rsid w:val="0082043E"/>
    <w:rsid w:val="008207ED"/>
    <w:rsid w:val="00820A05"/>
    <w:rsid w:val="00820D2E"/>
    <w:rsid w:val="008211C0"/>
    <w:rsid w:val="0082158F"/>
    <w:rsid w:val="0082196C"/>
    <w:rsid w:val="00821D1D"/>
    <w:rsid w:val="00822143"/>
    <w:rsid w:val="008222DB"/>
    <w:rsid w:val="00822968"/>
    <w:rsid w:val="00822C30"/>
    <w:rsid w:val="008240C3"/>
    <w:rsid w:val="00824930"/>
    <w:rsid w:val="00824C87"/>
    <w:rsid w:val="0082513C"/>
    <w:rsid w:val="00825456"/>
    <w:rsid w:val="00825B04"/>
    <w:rsid w:val="00826445"/>
    <w:rsid w:val="00826AC3"/>
    <w:rsid w:val="00826EF1"/>
    <w:rsid w:val="0082710B"/>
    <w:rsid w:val="00827354"/>
    <w:rsid w:val="008302F3"/>
    <w:rsid w:val="0083095F"/>
    <w:rsid w:val="00831BE7"/>
    <w:rsid w:val="00831C2F"/>
    <w:rsid w:val="008321B2"/>
    <w:rsid w:val="008328C9"/>
    <w:rsid w:val="00832B71"/>
    <w:rsid w:val="00833CB3"/>
    <w:rsid w:val="00833F60"/>
    <w:rsid w:val="008340A7"/>
    <w:rsid w:val="00834703"/>
    <w:rsid w:val="00834E00"/>
    <w:rsid w:val="00835950"/>
    <w:rsid w:val="00836B47"/>
    <w:rsid w:val="00836E0A"/>
    <w:rsid w:val="00837061"/>
    <w:rsid w:val="0083731A"/>
    <w:rsid w:val="00837D9E"/>
    <w:rsid w:val="00840202"/>
    <w:rsid w:val="0084026F"/>
    <w:rsid w:val="008402A8"/>
    <w:rsid w:val="00840BB9"/>
    <w:rsid w:val="00841286"/>
    <w:rsid w:val="00841CE7"/>
    <w:rsid w:val="00841EE6"/>
    <w:rsid w:val="008420AB"/>
    <w:rsid w:val="0084241C"/>
    <w:rsid w:val="00842AAB"/>
    <w:rsid w:val="00842E19"/>
    <w:rsid w:val="00843282"/>
    <w:rsid w:val="008445BE"/>
    <w:rsid w:val="008446DF"/>
    <w:rsid w:val="00844862"/>
    <w:rsid w:val="0084488F"/>
    <w:rsid w:val="00845D7B"/>
    <w:rsid w:val="008463DF"/>
    <w:rsid w:val="008465A8"/>
    <w:rsid w:val="00846E0E"/>
    <w:rsid w:val="00847116"/>
    <w:rsid w:val="0084747A"/>
    <w:rsid w:val="008502E6"/>
    <w:rsid w:val="00852547"/>
    <w:rsid w:val="00852952"/>
    <w:rsid w:val="00852D3D"/>
    <w:rsid w:val="00853C30"/>
    <w:rsid w:val="00854082"/>
    <w:rsid w:val="008545F6"/>
    <w:rsid w:val="0085491B"/>
    <w:rsid w:val="00854C49"/>
    <w:rsid w:val="00854DB1"/>
    <w:rsid w:val="0085506D"/>
    <w:rsid w:val="00855072"/>
    <w:rsid w:val="0085519F"/>
    <w:rsid w:val="0085531A"/>
    <w:rsid w:val="0085531C"/>
    <w:rsid w:val="00855B3E"/>
    <w:rsid w:val="00855C84"/>
    <w:rsid w:val="0085664B"/>
    <w:rsid w:val="00856A87"/>
    <w:rsid w:val="00856DA3"/>
    <w:rsid w:val="00856F3F"/>
    <w:rsid w:val="00856FE9"/>
    <w:rsid w:val="0085707D"/>
    <w:rsid w:val="00857986"/>
    <w:rsid w:val="00857AE7"/>
    <w:rsid w:val="00857CCF"/>
    <w:rsid w:val="00857F03"/>
    <w:rsid w:val="0086057E"/>
    <w:rsid w:val="008606A1"/>
    <w:rsid w:val="00861B55"/>
    <w:rsid w:val="00861EA7"/>
    <w:rsid w:val="008621B2"/>
    <w:rsid w:val="00862320"/>
    <w:rsid w:val="008628A3"/>
    <w:rsid w:val="008628D5"/>
    <w:rsid w:val="0086368B"/>
    <w:rsid w:val="00863B22"/>
    <w:rsid w:val="00863FB3"/>
    <w:rsid w:val="00864191"/>
    <w:rsid w:val="008641C5"/>
    <w:rsid w:val="008642A1"/>
    <w:rsid w:val="00864586"/>
    <w:rsid w:val="00864B40"/>
    <w:rsid w:val="0086506A"/>
    <w:rsid w:val="00865634"/>
    <w:rsid w:val="00865C9E"/>
    <w:rsid w:val="00866275"/>
    <w:rsid w:val="00866547"/>
    <w:rsid w:val="008668B7"/>
    <w:rsid w:val="00866E82"/>
    <w:rsid w:val="008675A0"/>
    <w:rsid w:val="008678C8"/>
    <w:rsid w:val="008705AB"/>
    <w:rsid w:val="00871A0F"/>
    <w:rsid w:val="008721DF"/>
    <w:rsid w:val="008723E8"/>
    <w:rsid w:val="00872CD2"/>
    <w:rsid w:val="00872D84"/>
    <w:rsid w:val="00872DC7"/>
    <w:rsid w:val="00873758"/>
    <w:rsid w:val="008741E9"/>
    <w:rsid w:val="00874888"/>
    <w:rsid w:val="00874B6F"/>
    <w:rsid w:val="00874B94"/>
    <w:rsid w:val="00874C40"/>
    <w:rsid w:val="00874DBC"/>
    <w:rsid w:val="0087505C"/>
    <w:rsid w:val="00875525"/>
    <w:rsid w:val="008759EF"/>
    <w:rsid w:val="00875E94"/>
    <w:rsid w:val="00876000"/>
    <w:rsid w:val="00876105"/>
    <w:rsid w:val="00876B21"/>
    <w:rsid w:val="008773A6"/>
    <w:rsid w:val="00877B5E"/>
    <w:rsid w:val="00877F6A"/>
    <w:rsid w:val="008805B5"/>
    <w:rsid w:val="00880C8C"/>
    <w:rsid w:val="00880E13"/>
    <w:rsid w:val="008815D3"/>
    <w:rsid w:val="008818B7"/>
    <w:rsid w:val="008825C9"/>
    <w:rsid w:val="008826F3"/>
    <w:rsid w:val="00882A54"/>
    <w:rsid w:val="00882A6B"/>
    <w:rsid w:val="00883D0E"/>
    <w:rsid w:val="00884051"/>
    <w:rsid w:val="00884F57"/>
    <w:rsid w:val="0088564F"/>
    <w:rsid w:val="008858C3"/>
    <w:rsid w:val="00885FD3"/>
    <w:rsid w:val="00886FD0"/>
    <w:rsid w:val="00890136"/>
    <w:rsid w:val="008901C2"/>
    <w:rsid w:val="00890548"/>
    <w:rsid w:val="00891626"/>
    <w:rsid w:val="00891CF4"/>
    <w:rsid w:val="008922B8"/>
    <w:rsid w:val="008925CA"/>
    <w:rsid w:val="008925F7"/>
    <w:rsid w:val="00892999"/>
    <w:rsid w:val="00892B0A"/>
    <w:rsid w:val="00892C0C"/>
    <w:rsid w:val="00892C51"/>
    <w:rsid w:val="0089348D"/>
    <w:rsid w:val="00893596"/>
    <w:rsid w:val="008938CF"/>
    <w:rsid w:val="008944E6"/>
    <w:rsid w:val="008958FA"/>
    <w:rsid w:val="00895BB5"/>
    <w:rsid w:val="00895C15"/>
    <w:rsid w:val="00895C9B"/>
    <w:rsid w:val="0089638F"/>
    <w:rsid w:val="00896EA1"/>
    <w:rsid w:val="0089725B"/>
    <w:rsid w:val="00897466"/>
    <w:rsid w:val="00897A44"/>
    <w:rsid w:val="00897D6C"/>
    <w:rsid w:val="008A0817"/>
    <w:rsid w:val="008A1048"/>
    <w:rsid w:val="008A1777"/>
    <w:rsid w:val="008A1880"/>
    <w:rsid w:val="008A27BC"/>
    <w:rsid w:val="008A2869"/>
    <w:rsid w:val="008A28C6"/>
    <w:rsid w:val="008A3855"/>
    <w:rsid w:val="008A3ADD"/>
    <w:rsid w:val="008A5040"/>
    <w:rsid w:val="008A581C"/>
    <w:rsid w:val="008A59D0"/>
    <w:rsid w:val="008A5A63"/>
    <w:rsid w:val="008A7CDE"/>
    <w:rsid w:val="008A7EA0"/>
    <w:rsid w:val="008B0F1C"/>
    <w:rsid w:val="008B1CAE"/>
    <w:rsid w:val="008B23D4"/>
    <w:rsid w:val="008B2861"/>
    <w:rsid w:val="008B3576"/>
    <w:rsid w:val="008B3AE1"/>
    <w:rsid w:val="008B3ED9"/>
    <w:rsid w:val="008B3F92"/>
    <w:rsid w:val="008B4088"/>
    <w:rsid w:val="008B45B5"/>
    <w:rsid w:val="008B4622"/>
    <w:rsid w:val="008B4A33"/>
    <w:rsid w:val="008B4C47"/>
    <w:rsid w:val="008B578C"/>
    <w:rsid w:val="008B6082"/>
    <w:rsid w:val="008B6549"/>
    <w:rsid w:val="008B67B3"/>
    <w:rsid w:val="008B6B34"/>
    <w:rsid w:val="008B7454"/>
    <w:rsid w:val="008B7664"/>
    <w:rsid w:val="008B7B63"/>
    <w:rsid w:val="008C01BC"/>
    <w:rsid w:val="008C1231"/>
    <w:rsid w:val="008C1696"/>
    <w:rsid w:val="008C1AFC"/>
    <w:rsid w:val="008C1BA7"/>
    <w:rsid w:val="008C2870"/>
    <w:rsid w:val="008C2AF0"/>
    <w:rsid w:val="008C30B5"/>
    <w:rsid w:val="008C33A2"/>
    <w:rsid w:val="008C3E0E"/>
    <w:rsid w:val="008C489F"/>
    <w:rsid w:val="008C4922"/>
    <w:rsid w:val="008C4B2C"/>
    <w:rsid w:val="008C6031"/>
    <w:rsid w:val="008C64C3"/>
    <w:rsid w:val="008C6569"/>
    <w:rsid w:val="008C66D0"/>
    <w:rsid w:val="008C6796"/>
    <w:rsid w:val="008C67B5"/>
    <w:rsid w:val="008C6ECE"/>
    <w:rsid w:val="008C7055"/>
    <w:rsid w:val="008C71EC"/>
    <w:rsid w:val="008C7B09"/>
    <w:rsid w:val="008C7BAB"/>
    <w:rsid w:val="008D0B56"/>
    <w:rsid w:val="008D0E2E"/>
    <w:rsid w:val="008D12D6"/>
    <w:rsid w:val="008D1303"/>
    <w:rsid w:val="008D1B2E"/>
    <w:rsid w:val="008D1BEC"/>
    <w:rsid w:val="008D1C99"/>
    <w:rsid w:val="008D2264"/>
    <w:rsid w:val="008D3C6C"/>
    <w:rsid w:val="008D44EE"/>
    <w:rsid w:val="008D4C6A"/>
    <w:rsid w:val="008D573D"/>
    <w:rsid w:val="008D59CB"/>
    <w:rsid w:val="008D5B5C"/>
    <w:rsid w:val="008D5C7F"/>
    <w:rsid w:val="008D71B0"/>
    <w:rsid w:val="008D7630"/>
    <w:rsid w:val="008D77BF"/>
    <w:rsid w:val="008D79AE"/>
    <w:rsid w:val="008E0AA1"/>
    <w:rsid w:val="008E19DA"/>
    <w:rsid w:val="008E1FA8"/>
    <w:rsid w:val="008E24DE"/>
    <w:rsid w:val="008E2662"/>
    <w:rsid w:val="008E29F9"/>
    <w:rsid w:val="008E302B"/>
    <w:rsid w:val="008E33FB"/>
    <w:rsid w:val="008E34DE"/>
    <w:rsid w:val="008E35B2"/>
    <w:rsid w:val="008E3973"/>
    <w:rsid w:val="008E3D91"/>
    <w:rsid w:val="008E473C"/>
    <w:rsid w:val="008E4AB4"/>
    <w:rsid w:val="008E4DA9"/>
    <w:rsid w:val="008E5421"/>
    <w:rsid w:val="008E54E5"/>
    <w:rsid w:val="008E5E3B"/>
    <w:rsid w:val="008E5E91"/>
    <w:rsid w:val="008E66FF"/>
    <w:rsid w:val="008E6D9D"/>
    <w:rsid w:val="008E718D"/>
    <w:rsid w:val="008E74AE"/>
    <w:rsid w:val="008E7ACF"/>
    <w:rsid w:val="008E7D6D"/>
    <w:rsid w:val="008E7E8A"/>
    <w:rsid w:val="008F0482"/>
    <w:rsid w:val="008F07E7"/>
    <w:rsid w:val="008F0F59"/>
    <w:rsid w:val="008F1056"/>
    <w:rsid w:val="008F1203"/>
    <w:rsid w:val="008F1EDE"/>
    <w:rsid w:val="008F2498"/>
    <w:rsid w:val="008F2E0E"/>
    <w:rsid w:val="008F3368"/>
    <w:rsid w:val="008F3542"/>
    <w:rsid w:val="008F37D2"/>
    <w:rsid w:val="008F4091"/>
    <w:rsid w:val="008F4D75"/>
    <w:rsid w:val="008F4DF5"/>
    <w:rsid w:val="008F5BCC"/>
    <w:rsid w:val="008F5FBD"/>
    <w:rsid w:val="008F6064"/>
    <w:rsid w:val="008F611F"/>
    <w:rsid w:val="008F66E7"/>
    <w:rsid w:val="008F672E"/>
    <w:rsid w:val="008F7998"/>
    <w:rsid w:val="00900E24"/>
    <w:rsid w:val="00901ABD"/>
    <w:rsid w:val="00901C6C"/>
    <w:rsid w:val="0090227E"/>
    <w:rsid w:val="00902E04"/>
    <w:rsid w:val="00903080"/>
    <w:rsid w:val="00903436"/>
    <w:rsid w:val="0090363B"/>
    <w:rsid w:val="00903B26"/>
    <w:rsid w:val="00903CBC"/>
    <w:rsid w:val="00903E22"/>
    <w:rsid w:val="00903E7C"/>
    <w:rsid w:val="009047E5"/>
    <w:rsid w:val="009051BA"/>
    <w:rsid w:val="00905686"/>
    <w:rsid w:val="00905D63"/>
    <w:rsid w:val="00906210"/>
    <w:rsid w:val="00906D8D"/>
    <w:rsid w:val="00906FA6"/>
    <w:rsid w:val="0090758B"/>
    <w:rsid w:val="009077A9"/>
    <w:rsid w:val="00907CE3"/>
    <w:rsid w:val="00907FAB"/>
    <w:rsid w:val="0091026E"/>
    <w:rsid w:val="009103A4"/>
    <w:rsid w:val="0091070C"/>
    <w:rsid w:val="00910E37"/>
    <w:rsid w:val="00911390"/>
    <w:rsid w:val="00911449"/>
    <w:rsid w:val="00911859"/>
    <w:rsid w:val="00911A5D"/>
    <w:rsid w:val="009123DA"/>
    <w:rsid w:val="0091245B"/>
    <w:rsid w:val="00912FDD"/>
    <w:rsid w:val="00913113"/>
    <w:rsid w:val="0091397A"/>
    <w:rsid w:val="00913EBA"/>
    <w:rsid w:val="00914133"/>
    <w:rsid w:val="00914329"/>
    <w:rsid w:val="0091517B"/>
    <w:rsid w:val="009163E7"/>
    <w:rsid w:val="0091774A"/>
    <w:rsid w:val="00917AB4"/>
    <w:rsid w:val="009205F6"/>
    <w:rsid w:val="00920DF5"/>
    <w:rsid w:val="00920E26"/>
    <w:rsid w:val="0092108D"/>
    <w:rsid w:val="00921433"/>
    <w:rsid w:val="009216A2"/>
    <w:rsid w:val="00921FB0"/>
    <w:rsid w:val="00921FBB"/>
    <w:rsid w:val="009220C1"/>
    <w:rsid w:val="00922219"/>
    <w:rsid w:val="00923248"/>
    <w:rsid w:val="009238A3"/>
    <w:rsid w:val="009242F1"/>
    <w:rsid w:val="009247DA"/>
    <w:rsid w:val="00924C8D"/>
    <w:rsid w:val="00924FD0"/>
    <w:rsid w:val="009251B2"/>
    <w:rsid w:val="00925278"/>
    <w:rsid w:val="009259F3"/>
    <w:rsid w:val="009260A8"/>
    <w:rsid w:val="009260D4"/>
    <w:rsid w:val="009264F1"/>
    <w:rsid w:val="0092659B"/>
    <w:rsid w:val="00926676"/>
    <w:rsid w:val="009266A5"/>
    <w:rsid w:val="0092670A"/>
    <w:rsid w:val="009270BA"/>
    <w:rsid w:val="00927182"/>
    <w:rsid w:val="00927239"/>
    <w:rsid w:val="00927524"/>
    <w:rsid w:val="0092760F"/>
    <w:rsid w:val="00930322"/>
    <w:rsid w:val="0093045D"/>
    <w:rsid w:val="009305C4"/>
    <w:rsid w:val="0093079C"/>
    <w:rsid w:val="00930E3D"/>
    <w:rsid w:val="00931337"/>
    <w:rsid w:val="00932168"/>
    <w:rsid w:val="009322AA"/>
    <w:rsid w:val="0093283D"/>
    <w:rsid w:val="00932CA1"/>
    <w:rsid w:val="0093322E"/>
    <w:rsid w:val="0093397E"/>
    <w:rsid w:val="00933A13"/>
    <w:rsid w:val="00934253"/>
    <w:rsid w:val="00934DD5"/>
    <w:rsid w:val="00935CB9"/>
    <w:rsid w:val="00936643"/>
    <w:rsid w:val="009370B1"/>
    <w:rsid w:val="00937BE7"/>
    <w:rsid w:val="00940945"/>
    <w:rsid w:val="00940A9A"/>
    <w:rsid w:val="00940D58"/>
    <w:rsid w:val="0094105E"/>
    <w:rsid w:val="00941B63"/>
    <w:rsid w:val="00941FEB"/>
    <w:rsid w:val="00942087"/>
    <w:rsid w:val="00942140"/>
    <w:rsid w:val="00942177"/>
    <w:rsid w:val="009421BB"/>
    <w:rsid w:val="009424DA"/>
    <w:rsid w:val="009437E5"/>
    <w:rsid w:val="00943AAE"/>
    <w:rsid w:val="00943B51"/>
    <w:rsid w:val="00943CB6"/>
    <w:rsid w:val="00943D12"/>
    <w:rsid w:val="009440D3"/>
    <w:rsid w:val="00944368"/>
    <w:rsid w:val="0094485E"/>
    <w:rsid w:val="00944A41"/>
    <w:rsid w:val="009457BE"/>
    <w:rsid w:val="00945A16"/>
    <w:rsid w:val="00946A8C"/>
    <w:rsid w:val="00947041"/>
    <w:rsid w:val="009478B1"/>
    <w:rsid w:val="009506FE"/>
    <w:rsid w:val="0095101C"/>
    <w:rsid w:val="00952063"/>
    <w:rsid w:val="0095236A"/>
    <w:rsid w:val="00952CA5"/>
    <w:rsid w:val="00952E93"/>
    <w:rsid w:val="0095408B"/>
    <w:rsid w:val="009549EC"/>
    <w:rsid w:val="00954C0B"/>
    <w:rsid w:val="00954EFB"/>
    <w:rsid w:val="00955113"/>
    <w:rsid w:val="00955201"/>
    <w:rsid w:val="00955D5D"/>
    <w:rsid w:val="00955EA2"/>
    <w:rsid w:val="00956982"/>
    <w:rsid w:val="00956A73"/>
    <w:rsid w:val="00956EB3"/>
    <w:rsid w:val="00957497"/>
    <w:rsid w:val="009579FC"/>
    <w:rsid w:val="009602BC"/>
    <w:rsid w:val="009606E3"/>
    <w:rsid w:val="009609CF"/>
    <w:rsid w:val="00960D58"/>
    <w:rsid w:val="00960FEF"/>
    <w:rsid w:val="00961818"/>
    <w:rsid w:val="00961F7D"/>
    <w:rsid w:val="00962418"/>
    <w:rsid w:val="00962758"/>
    <w:rsid w:val="00962D6A"/>
    <w:rsid w:val="00963A0A"/>
    <w:rsid w:val="009647CB"/>
    <w:rsid w:val="00964C7D"/>
    <w:rsid w:val="009652B5"/>
    <w:rsid w:val="00965483"/>
    <w:rsid w:val="009655F8"/>
    <w:rsid w:val="00965600"/>
    <w:rsid w:val="009657D6"/>
    <w:rsid w:val="0096606C"/>
    <w:rsid w:val="00966268"/>
    <w:rsid w:val="00967805"/>
    <w:rsid w:val="00967A72"/>
    <w:rsid w:val="009704A1"/>
    <w:rsid w:val="00970574"/>
    <w:rsid w:val="009709C2"/>
    <w:rsid w:val="00970AB4"/>
    <w:rsid w:val="00970D16"/>
    <w:rsid w:val="009712CF"/>
    <w:rsid w:val="00971798"/>
    <w:rsid w:val="00971DE4"/>
    <w:rsid w:val="00972189"/>
    <w:rsid w:val="00972421"/>
    <w:rsid w:val="00973067"/>
    <w:rsid w:val="00973397"/>
    <w:rsid w:val="00973C73"/>
    <w:rsid w:val="00973D4F"/>
    <w:rsid w:val="00974288"/>
    <w:rsid w:val="00974AB2"/>
    <w:rsid w:val="00975398"/>
    <w:rsid w:val="009755B7"/>
    <w:rsid w:val="00975637"/>
    <w:rsid w:val="00975AE0"/>
    <w:rsid w:val="00975E11"/>
    <w:rsid w:val="00976258"/>
    <w:rsid w:val="00976D57"/>
    <w:rsid w:val="00976D7C"/>
    <w:rsid w:val="00976DFD"/>
    <w:rsid w:val="00976ED8"/>
    <w:rsid w:val="00977343"/>
    <w:rsid w:val="0097765E"/>
    <w:rsid w:val="009777D0"/>
    <w:rsid w:val="009801DB"/>
    <w:rsid w:val="0098034F"/>
    <w:rsid w:val="0098038C"/>
    <w:rsid w:val="00980817"/>
    <w:rsid w:val="009809B2"/>
    <w:rsid w:val="009812E7"/>
    <w:rsid w:val="0098197C"/>
    <w:rsid w:val="00981F8F"/>
    <w:rsid w:val="00982396"/>
    <w:rsid w:val="00982691"/>
    <w:rsid w:val="00982AAF"/>
    <w:rsid w:val="0098308C"/>
    <w:rsid w:val="009834AF"/>
    <w:rsid w:val="00983642"/>
    <w:rsid w:val="00983B6B"/>
    <w:rsid w:val="00983ED7"/>
    <w:rsid w:val="00984206"/>
    <w:rsid w:val="00984339"/>
    <w:rsid w:val="00984449"/>
    <w:rsid w:val="00984680"/>
    <w:rsid w:val="00984815"/>
    <w:rsid w:val="00984A5C"/>
    <w:rsid w:val="00984BCD"/>
    <w:rsid w:val="00984C6A"/>
    <w:rsid w:val="0098572F"/>
    <w:rsid w:val="009857B4"/>
    <w:rsid w:val="009858C5"/>
    <w:rsid w:val="00986494"/>
    <w:rsid w:val="0098690E"/>
    <w:rsid w:val="009874D9"/>
    <w:rsid w:val="009875AE"/>
    <w:rsid w:val="009875CC"/>
    <w:rsid w:val="009877E4"/>
    <w:rsid w:val="00987C14"/>
    <w:rsid w:val="00990671"/>
    <w:rsid w:val="00990B3B"/>
    <w:rsid w:val="00990E90"/>
    <w:rsid w:val="009911FB"/>
    <w:rsid w:val="00991481"/>
    <w:rsid w:val="009916D0"/>
    <w:rsid w:val="00992124"/>
    <w:rsid w:val="00992386"/>
    <w:rsid w:val="00992EDF"/>
    <w:rsid w:val="0099466E"/>
    <w:rsid w:val="00994905"/>
    <w:rsid w:val="0099569F"/>
    <w:rsid w:val="009957A6"/>
    <w:rsid w:val="00995990"/>
    <w:rsid w:val="009963C6"/>
    <w:rsid w:val="0099675D"/>
    <w:rsid w:val="00996AF2"/>
    <w:rsid w:val="0099703E"/>
    <w:rsid w:val="009972D7"/>
    <w:rsid w:val="00997E38"/>
    <w:rsid w:val="009A01BA"/>
    <w:rsid w:val="009A0921"/>
    <w:rsid w:val="009A0AD1"/>
    <w:rsid w:val="009A13CC"/>
    <w:rsid w:val="009A14FB"/>
    <w:rsid w:val="009A1E20"/>
    <w:rsid w:val="009A202D"/>
    <w:rsid w:val="009A2404"/>
    <w:rsid w:val="009A2D18"/>
    <w:rsid w:val="009A2EF2"/>
    <w:rsid w:val="009A31D6"/>
    <w:rsid w:val="009A3358"/>
    <w:rsid w:val="009A351F"/>
    <w:rsid w:val="009A39E1"/>
    <w:rsid w:val="009A3A49"/>
    <w:rsid w:val="009A3D9D"/>
    <w:rsid w:val="009A3F75"/>
    <w:rsid w:val="009A4008"/>
    <w:rsid w:val="009A4F76"/>
    <w:rsid w:val="009A5188"/>
    <w:rsid w:val="009A570E"/>
    <w:rsid w:val="009A5B43"/>
    <w:rsid w:val="009A5CE5"/>
    <w:rsid w:val="009A5EEF"/>
    <w:rsid w:val="009A68A2"/>
    <w:rsid w:val="009A6F33"/>
    <w:rsid w:val="009A6F79"/>
    <w:rsid w:val="009A730D"/>
    <w:rsid w:val="009A732B"/>
    <w:rsid w:val="009A7657"/>
    <w:rsid w:val="009A7687"/>
    <w:rsid w:val="009A7B30"/>
    <w:rsid w:val="009A7EDB"/>
    <w:rsid w:val="009B0CB1"/>
    <w:rsid w:val="009B0EC5"/>
    <w:rsid w:val="009B0EFD"/>
    <w:rsid w:val="009B0F0D"/>
    <w:rsid w:val="009B0F91"/>
    <w:rsid w:val="009B1172"/>
    <w:rsid w:val="009B1328"/>
    <w:rsid w:val="009B21B3"/>
    <w:rsid w:val="009B2366"/>
    <w:rsid w:val="009B246D"/>
    <w:rsid w:val="009B2562"/>
    <w:rsid w:val="009B257F"/>
    <w:rsid w:val="009B2A9B"/>
    <w:rsid w:val="009B3131"/>
    <w:rsid w:val="009B3B65"/>
    <w:rsid w:val="009B4464"/>
    <w:rsid w:val="009B46DB"/>
    <w:rsid w:val="009B4C43"/>
    <w:rsid w:val="009B4DF5"/>
    <w:rsid w:val="009B54A7"/>
    <w:rsid w:val="009B54D5"/>
    <w:rsid w:val="009B5BA8"/>
    <w:rsid w:val="009B5DE0"/>
    <w:rsid w:val="009B66F5"/>
    <w:rsid w:val="009B6960"/>
    <w:rsid w:val="009B6BF4"/>
    <w:rsid w:val="009B709F"/>
    <w:rsid w:val="009B72C2"/>
    <w:rsid w:val="009B740B"/>
    <w:rsid w:val="009C0D45"/>
    <w:rsid w:val="009C0F1D"/>
    <w:rsid w:val="009C11D4"/>
    <w:rsid w:val="009C13E8"/>
    <w:rsid w:val="009C1865"/>
    <w:rsid w:val="009C2402"/>
    <w:rsid w:val="009C25EE"/>
    <w:rsid w:val="009C294A"/>
    <w:rsid w:val="009C2AAA"/>
    <w:rsid w:val="009C32A0"/>
    <w:rsid w:val="009C3CAE"/>
    <w:rsid w:val="009C3E24"/>
    <w:rsid w:val="009C4084"/>
    <w:rsid w:val="009C46D5"/>
    <w:rsid w:val="009C4EDF"/>
    <w:rsid w:val="009C640F"/>
    <w:rsid w:val="009C645D"/>
    <w:rsid w:val="009C66DD"/>
    <w:rsid w:val="009C67D4"/>
    <w:rsid w:val="009C6A65"/>
    <w:rsid w:val="009C70DE"/>
    <w:rsid w:val="009C774F"/>
    <w:rsid w:val="009C795C"/>
    <w:rsid w:val="009D0810"/>
    <w:rsid w:val="009D0DBC"/>
    <w:rsid w:val="009D1092"/>
    <w:rsid w:val="009D129A"/>
    <w:rsid w:val="009D1583"/>
    <w:rsid w:val="009D188E"/>
    <w:rsid w:val="009D1ACB"/>
    <w:rsid w:val="009D2378"/>
    <w:rsid w:val="009D23D4"/>
    <w:rsid w:val="009D2484"/>
    <w:rsid w:val="009D2A9E"/>
    <w:rsid w:val="009D2ADE"/>
    <w:rsid w:val="009D2BC5"/>
    <w:rsid w:val="009D2FD2"/>
    <w:rsid w:val="009D31AA"/>
    <w:rsid w:val="009D3793"/>
    <w:rsid w:val="009D4186"/>
    <w:rsid w:val="009D535B"/>
    <w:rsid w:val="009D558F"/>
    <w:rsid w:val="009D5656"/>
    <w:rsid w:val="009D593C"/>
    <w:rsid w:val="009D6B62"/>
    <w:rsid w:val="009D74AD"/>
    <w:rsid w:val="009D7908"/>
    <w:rsid w:val="009D7C5E"/>
    <w:rsid w:val="009E02DE"/>
    <w:rsid w:val="009E0810"/>
    <w:rsid w:val="009E0C48"/>
    <w:rsid w:val="009E0D5A"/>
    <w:rsid w:val="009E1A49"/>
    <w:rsid w:val="009E1CF4"/>
    <w:rsid w:val="009E25ED"/>
    <w:rsid w:val="009E27D0"/>
    <w:rsid w:val="009E30C9"/>
    <w:rsid w:val="009E3990"/>
    <w:rsid w:val="009E47B4"/>
    <w:rsid w:val="009E48FD"/>
    <w:rsid w:val="009E4DBD"/>
    <w:rsid w:val="009E4E1D"/>
    <w:rsid w:val="009E5019"/>
    <w:rsid w:val="009E55B6"/>
    <w:rsid w:val="009E5DE8"/>
    <w:rsid w:val="009E650C"/>
    <w:rsid w:val="009E6663"/>
    <w:rsid w:val="009E70F9"/>
    <w:rsid w:val="009E71D4"/>
    <w:rsid w:val="009E7FB6"/>
    <w:rsid w:val="009F0966"/>
    <w:rsid w:val="009F2281"/>
    <w:rsid w:val="009F36ED"/>
    <w:rsid w:val="009F410D"/>
    <w:rsid w:val="009F43CB"/>
    <w:rsid w:val="009F4690"/>
    <w:rsid w:val="009F4BD1"/>
    <w:rsid w:val="009F5A70"/>
    <w:rsid w:val="009F6144"/>
    <w:rsid w:val="009F64A6"/>
    <w:rsid w:val="009F6A35"/>
    <w:rsid w:val="009F740B"/>
    <w:rsid w:val="009F7657"/>
    <w:rsid w:val="009F7B29"/>
    <w:rsid w:val="00A00CA0"/>
    <w:rsid w:val="00A00D70"/>
    <w:rsid w:val="00A012F9"/>
    <w:rsid w:val="00A01534"/>
    <w:rsid w:val="00A01D59"/>
    <w:rsid w:val="00A025E9"/>
    <w:rsid w:val="00A02A34"/>
    <w:rsid w:val="00A02C39"/>
    <w:rsid w:val="00A02D00"/>
    <w:rsid w:val="00A02DB2"/>
    <w:rsid w:val="00A03194"/>
    <w:rsid w:val="00A031CA"/>
    <w:rsid w:val="00A034EC"/>
    <w:rsid w:val="00A03DC9"/>
    <w:rsid w:val="00A03FC7"/>
    <w:rsid w:val="00A051E2"/>
    <w:rsid w:val="00A0535A"/>
    <w:rsid w:val="00A05416"/>
    <w:rsid w:val="00A05E1E"/>
    <w:rsid w:val="00A05EFE"/>
    <w:rsid w:val="00A05F5C"/>
    <w:rsid w:val="00A06750"/>
    <w:rsid w:val="00A0715B"/>
    <w:rsid w:val="00A076B5"/>
    <w:rsid w:val="00A07780"/>
    <w:rsid w:val="00A079BA"/>
    <w:rsid w:val="00A07DBD"/>
    <w:rsid w:val="00A101C8"/>
    <w:rsid w:val="00A10525"/>
    <w:rsid w:val="00A10F77"/>
    <w:rsid w:val="00A11AE9"/>
    <w:rsid w:val="00A12A81"/>
    <w:rsid w:val="00A13334"/>
    <w:rsid w:val="00A13481"/>
    <w:rsid w:val="00A13CD9"/>
    <w:rsid w:val="00A13E81"/>
    <w:rsid w:val="00A1458B"/>
    <w:rsid w:val="00A1460D"/>
    <w:rsid w:val="00A15283"/>
    <w:rsid w:val="00A155B6"/>
    <w:rsid w:val="00A16260"/>
    <w:rsid w:val="00A16534"/>
    <w:rsid w:val="00A170D6"/>
    <w:rsid w:val="00A178E7"/>
    <w:rsid w:val="00A17912"/>
    <w:rsid w:val="00A17AA5"/>
    <w:rsid w:val="00A20655"/>
    <w:rsid w:val="00A20B15"/>
    <w:rsid w:val="00A21112"/>
    <w:rsid w:val="00A2147E"/>
    <w:rsid w:val="00A21B90"/>
    <w:rsid w:val="00A221E7"/>
    <w:rsid w:val="00A2388A"/>
    <w:rsid w:val="00A23F98"/>
    <w:rsid w:val="00A24BBC"/>
    <w:rsid w:val="00A24F97"/>
    <w:rsid w:val="00A2632A"/>
    <w:rsid w:val="00A269D6"/>
    <w:rsid w:val="00A276ED"/>
    <w:rsid w:val="00A27C48"/>
    <w:rsid w:val="00A27ED3"/>
    <w:rsid w:val="00A27EFB"/>
    <w:rsid w:val="00A27FD5"/>
    <w:rsid w:val="00A30341"/>
    <w:rsid w:val="00A30B26"/>
    <w:rsid w:val="00A30C41"/>
    <w:rsid w:val="00A31223"/>
    <w:rsid w:val="00A317F4"/>
    <w:rsid w:val="00A31EB1"/>
    <w:rsid w:val="00A31F1D"/>
    <w:rsid w:val="00A3233A"/>
    <w:rsid w:val="00A3318A"/>
    <w:rsid w:val="00A33615"/>
    <w:rsid w:val="00A33DE5"/>
    <w:rsid w:val="00A33F38"/>
    <w:rsid w:val="00A340BC"/>
    <w:rsid w:val="00A344D8"/>
    <w:rsid w:val="00A3454A"/>
    <w:rsid w:val="00A34C40"/>
    <w:rsid w:val="00A35D65"/>
    <w:rsid w:val="00A360B2"/>
    <w:rsid w:val="00A36241"/>
    <w:rsid w:val="00A36477"/>
    <w:rsid w:val="00A36577"/>
    <w:rsid w:val="00A3666C"/>
    <w:rsid w:val="00A37741"/>
    <w:rsid w:val="00A3789F"/>
    <w:rsid w:val="00A40862"/>
    <w:rsid w:val="00A40DA4"/>
    <w:rsid w:val="00A41BCE"/>
    <w:rsid w:val="00A41BE6"/>
    <w:rsid w:val="00A42DD4"/>
    <w:rsid w:val="00A43988"/>
    <w:rsid w:val="00A43E1F"/>
    <w:rsid w:val="00A4400E"/>
    <w:rsid w:val="00A440DD"/>
    <w:rsid w:val="00A4456C"/>
    <w:rsid w:val="00A447C1"/>
    <w:rsid w:val="00A44818"/>
    <w:rsid w:val="00A448D6"/>
    <w:rsid w:val="00A44B56"/>
    <w:rsid w:val="00A44C25"/>
    <w:rsid w:val="00A45CEF"/>
    <w:rsid w:val="00A46032"/>
    <w:rsid w:val="00A4627A"/>
    <w:rsid w:val="00A46296"/>
    <w:rsid w:val="00A46B36"/>
    <w:rsid w:val="00A47709"/>
    <w:rsid w:val="00A47AEB"/>
    <w:rsid w:val="00A47B37"/>
    <w:rsid w:val="00A47FE8"/>
    <w:rsid w:val="00A508F9"/>
    <w:rsid w:val="00A51098"/>
    <w:rsid w:val="00A511BB"/>
    <w:rsid w:val="00A51429"/>
    <w:rsid w:val="00A51B86"/>
    <w:rsid w:val="00A52183"/>
    <w:rsid w:val="00A52187"/>
    <w:rsid w:val="00A521FE"/>
    <w:rsid w:val="00A523A1"/>
    <w:rsid w:val="00A5244C"/>
    <w:rsid w:val="00A527C2"/>
    <w:rsid w:val="00A52E07"/>
    <w:rsid w:val="00A5369D"/>
    <w:rsid w:val="00A53739"/>
    <w:rsid w:val="00A5446C"/>
    <w:rsid w:val="00A5478B"/>
    <w:rsid w:val="00A551CA"/>
    <w:rsid w:val="00A5528B"/>
    <w:rsid w:val="00A55A7E"/>
    <w:rsid w:val="00A55AAB"/>
    <w:rsid w:val="00A55BA6"/>
    <w:rsid w:val="00A5627E"/>
    <w:rsid w:val="00A562B6"/>
    <w:rsid w:val="00A568A3"/>
    <w:rsid w:val="00A56B98"/>
    <w:rsid w:val="00A57A7F"/>
    <w:rsid w:val="00A60749"/>
    <w:rsid w:val="00A608CB"/>
    <w:rsid w:val="00A609C8"/>
    <w:rsid w:val="00A60B62"/>
    <w:rsid w:val="00A60C4E"/>
    <w:rsid w:val="00A61460"/>
    <w:rsid w:val="00A617DB"/>
    <w:rsid w:val="00A62889"/>
    <w:rsid w:val="00A62B39"/>
    <w:rsid w:val="00A62DFE"/>
    <w:rsid w:val="00A63398"/>
    <w:rsid w:val="00A63644"/>
    <w:rsid w:val="00A63923"/>
    <w:rsid w:val="00A63D3C"/>
    <w:rsid w:val="00A64022"/>
    <w:rsid w:val="00A641F7"/>
    <w:rsid w:val="00A6431F"/>
    <w:rsid w:val="00A64598"/>
    <w:rsid w:val="00A64622"/>
    <w:rsid w:val="00A648BC"/>
    <w:rsid w:val="00A65C89"/>
    <w:rsid w:val="00A65F55"/>
    <w:rsid w:val="00A6607B"/>
    <w:rsid w:val="00A662E0"/>
    <w:rsid w:val="00A66848"/>
    <w:rsid w:val="00A66CE5"/>
    <w:rsid w:val="00A66D8B"/>
    <w:rsid w:val="00A67235"/>
    <w:rsid w:val="00A67382"/>
    <w:rsid w:val="00A67D1A"/>
    <w:rsid w:val="00A7019A"/>
    <w:rsid w:val="00A70818"/>
    <w:rsid w:val="00A709B1"/>
    <w:rsid w:val="00A70B97"/>
    <w:rsid w:val="00A70F7D"/>
    <w:rsid w:val="00A7107B"/>
    <w:rsid w:val="00A71863"/>
    <w:rsid w:val="00A72BFF"/>
    <w:rsid w:val="00A72D8C"/>
    <w:rsid w:val="00A7348E"/>
    <w:rsid w:val="00A73743"/>
    <w:rsid w:val="00A73773"/>
    <w:rsid w:val="00A73D7D"/>
    <w:rsid w:val="00A74210"/>
    <w:rsid w:val="00A7485D"/>
    <w:rsid w:val="00A749C4"/>
    <w:rsid w:val="00A74DCB"/>
    <w:rsid w:val="00A75276"/>
    <w:rsid w:val="00A754C2"/>
    <w:rsid w:val="00A7663D"/>
    <w:rsid w:val="00A76B08"/>
    <w:rsid w:val="00A778A5"/>
    <w:rsid w:val="00A77B80"/>
    <w:rsid w:val="00A77C34"/>
    <w:rsid w:val="00A77D42"/>
    <w:rsid w:val="00A77E8F"/>
    <w:rsid w:val="00A802BA"/>
    <w:rsid w:val="00A80DA1"/>
    <w:rsid w:val="00A80FB4"/>
    <w:rsid w:val="00A81214"/>
    <w:rsid w:val="00A815E5"/>
    <w:rsid w:val="00A81855"/>
    <w:rsid w:val="00A81AC0"/>
    <w:rsid w:val="00A81B25"/>
    <w:rsid w:val="00A81E2E"/>
    <w:rsid w:val="00A82DA1"/>
    <w:rsid w:val="00A82EC6"/>
    <w:rsid w:val="00A84F1E"/>
    <w:rsid w:val="00A8511A"/>
    <w:rsid w:val="00A852D4"/>
    <w:rsid w:val="00A853C7"/>
    <w:rsid w:val="00A855AA"/>
    <w:rsid w:val="00A85B06"/>
    <w:rsid w:val="00A85D3C"/>
    <w:rsid w:val="00A85D58"/>
    <w:rsid w:val="00A85DE6"/>
    <w:rsid w:val="00A8640C"/>
    <w:rsid w:val="00A86AE4"/>
    <w:rsid w:val="00A86B9A"/>
    <w:rsid w:val="00A87118"/>
    <w:rsid w:val="00A8761F"/>
    <w:rsid w:val="00A877DE"/>
    <w:rsid w:val="00A8781C"/>
    <w:rsid w:val="00A87C9E"/>
    <w:rsid w:val="00A9079D"/>
    <w:rsid w:val="00A90810"/>
    <w:rsid w:val="00A90968"/>
    <w:rsid w:val="00A90A17"/>
    <w:rsid w:val="00A9132D"/>
    <w:rsid w:val="00A914F4"/>
    <w:rsid w:val="00A9178C"/>
    <w:rsid w:val="00A9259D"/>
    <w:rsid w:val="00A92B06"/>
    <w:rsid w:val="00A92BB4"/>
    <w:rsid w:val="00A93237"/>
    <w:rsid w:val="00A93625"/>
    <w:rsid w:val="00A936B3"/>
    <w:rsid w:val="00A939B2"/>
    <w:rsid w:val="00A93B3C"/>
    <w:rsid w:val="00A93F51"/>
    <w:rsid w:val="00A94F4F"/>
    <w:rsid w:val="00A95271"/>
    <w:rsid w:val="00A95AE9"/>
    <w:rsid w:val="00A964AC"/>
    <w:rsid w:val="00A9688F"/>
    <w:rsid w:val="00A96922"/>
    <w:rsid w:val="00A96D20"/>
    <w:rsid w:val="00A97492"/>
    <w:rsid w:val="00A9779D"/>
    <w:rsid w:val="00A97929"/>
    <w:rsid w:val="00AA05F9"/>
    <w:rsid w:val="00AA0B7D"/>
    <w:rsid w:val="00AA1FCA"/>
    <w:rsid w:val="00AA2618"/>
    <w:rsid w:val="00AA2985"/>
    <w:rsid w:val="00AA29E1"/>
    <w:rsid w:val="00AA2EAF"/>
    <w:rsid w:val="00AA365B"/>
    <w:rsid w:val="00AA38D3"/>
    <w:rsid w:val="00AA3C4A"/>
    <w:rsid w:val="00AA3E85"/>
    <w:rsid w:val="00AA4B79"/>
    <w:rsid w:val="00AA538B"/>
    <w:rsid w:val="00AA59E5"/>
    <w:rsid w:val="00AA655E"/>
    <w:rsid w:val="00AA6938"/>
    <w:rsid w:val="00AA6EAC"/>
    <w:rsid w:val="00AA7469"/>
    <w:rsid w:val="00AA7AFB"/>
    <w:rsid w:val="00AB06A7"/>
    <w:rsid w:val="00AB0A59"/>
    <w:rsid w:val="00AB174B"/>
    <w:rsid w:val="00AB23F5"/>
    <w:rsid w:val="00AB241B"/>
    <w:rsid w:val="00AB33BE"/>
    <w:rsid w:val="00AB3DA3"/>
    <w:rsid w:val="00AB4367"/>
    <w:rsid w:val="00AB45DA"/>
    <w:rsid w:val="00AB4A65"/>
    <w:rsid w:val="00AB4B3F"/>
    <w:rsid w:val="00AB4D23"/>
    <w:rsid w:val="00AB529F"/>
    <w:rsid w:val="00AB544B"/>
    <w:rsid w:val="00AB5E4C"/>
    <w:rsid w:val="00AB6382"/>
    <w:rsid w:val="00AB689F"/>
    <w:rsid w:val="00AB6BB2"/>
    <w:rsid w:val="00AB75BA"/>
    <w:rsid w:val="00AB78CD"/>
    <w:rsid w:val="00AB7BD2"/>
    <w:rsid w:val="00AB7F66"/>
    <w:rsid w:val="00AC06A3"/>
    <w:rsid w:val="00AC0C07"/>
    <w:rsid w:val="00AC0EA6"/>
    <w:rsid w:val="00AC1DBD"/>
    <w:rsid w:val="00AC2031"/>
    <w:rsid w:val="00AC2069"/>
    <w:rsid w:val="00AC25F9"/>
    <w:rsid w:val="00AC2734"/>
    <w:rsid w:val="00AC27A2"/>
    <w:rsid w:val="00AC2F0A"/>
    <w:rsid w:val="00AC3502"/>
    <w:rsid w:val="00AC3C4B"/>
    <w:rsid w:val="00AC4430"/>
    <w:rsid w:val="00AC4522"/>
    <w:rsid w:val="00AC4928"/>
    <w:rsid w:val="00AC495C"/>
    <w:rsid w:val="00AC49F1"/>
    <w:rsid w:val="00AC4AA5"/>
    <w:rsid w:val="00AC4FDF"/>
    <w:rsid w:val="00AC500E"/>
    <w:rsid w:val="00AC5355"/>
    <w:rsid w:val="00AC53E4"/>
    <w:rsid w:val="00AC5605"/>
    <w:rsid w:val="00AC5962"/>
    <w:rsid w:val="00AC6306"/>
    <w:rsid w:val="00AC6785"/>
    <w:rsid w:val="00AC6BA2"/>
    <w:rsid w:val="00AC710F"/>
    <w:rsid w:val="00AC7148"/>
    <w:rsid w:val="00AC73A8"/>
    <w:rsid w:val="00AC7B74"/>
    <w:rsid w:val="00AD0529"/>
    <w:rsid w:val="00AD0AA7"/>
    <w:rsid w:val="00AD0B8B"/>
    <w:rsid w:val="00AD0C6B"/>
    <w:rsid w:val="00AD107A"/>
    <w:rsid w:val="00AD1330"/>
    <w:rsid w:val="00AD18BF"/>
    <w:rsid w:val="00AD1D63"/>
    <w:rsid w:val="00AD2EC1"/>
    <w:rsid w:val="00AD3389"/>
    <w:rsid w:val="00AD43E9"/>
    <w:rsid w:val="00AD47D9"/>
    <w:rsid w:val="00AD4B03"/>
    <w:rsid w:val="00AD552C"/>
    <w:rsid w:val="00AD56EF"/>
    <w:rsid w:val="00AD592C"/>
    <w:rsid w:val="00AD65BA"/>
    <w:rsid w:val="00AD663C"/>
    <w:rsid w:val="00AD6A8B"/>
    <w:rsid w:val="00AD727A"/>
    <w:rsid w:val="00AE012B"/>
    <w:rsid w:val="00AE0E11"/>
    <w:rsid w:val="00AE0E6E"/>
    <w:rsid w:val="00AE1214"/>
    <w:rsid w:val="00AE195C"/>
    <w:rsid w:val="00AE1A34"/>
    <w:rsid w:val="00AE1C02"/>
    <w:rsid w:val="00AE218C"/>
    <w:rsid w:val="00AE29EE"/>
    <w:rsid w:val="00AE3196"/>
    <w:rsid w:val="00AE3630"/>
    <w:rsid w:val="00AE37BE"/>
    <w:rsid w:val="00AE37DA"/>
    <w:rsid w:val="00AE391B"/>
    <w:rsid w:val="00AE392B"/>
    <w:rsid w:val="00AE4316"/>
    <w:rsid w:val="00AE49E7"/>
    <w:rsid w:val="00AE4B30"/>
    <w:rsid w:val="00AE5D8F"/>
    <w:rsid w:val="00AE6A7A"/>
    <w:rsid w:val="00AE6E96"/>
    <w:rsid w:val="00AE71DF"/>
    <w:rsid w:val="00AE7682"/>
    <w:rsid w:val="00AE769E"/>
    <w:rsid w:val="00AE78F0"/>
    <w:rsid w:val="00AF01F4"/>
    <w:rsid w:val="00AF0379"/>
    <w:rsid w:val="00AF0CBC"/>
    <w:rsid w:val="00AF14A9"/>
    <w:rsid w:val="00AF2033"/>
    <w:rsid w:val="00AF25F0"/>
    <w:rsid w:val="00AF2E0F"/>
    <w:rsid w:val="00AF36F8"/>
    <w:rsid w:val="00AF3BEE"/>
    <w:rsid w:val="00AF3C8D"/>
    <w:rsid w:val="00AF495A"/>
    <w:rsid w:val="00AF4C69"/>
    <w:rsid w:val="00AF4C7E"/>
    <w:rsid w:val="00AF52DE"/>
    <w:rsid w:val="00AF5304"/>
    <w:rsid w:val="00AF55AA"/>
    <w:rsid w:val="00AF5653"/>
    <w:rsid w:val="00AF5798"/>
    <w:rsid w:val="00AF5B97"/>
    <w:rsid w:val="00AF66C4"/>
    <w:rsid w:val="00AF6797"/>
    <w:rsid w:val="00AF7E33"/>
    <w:rsid w:val="00B000E3"/>
    <w:rsid w:val="00B00800"/>
    <w:rsid w:val="00B00FF9"/>
    <w:rsid w:val="00B011B2"/>
    <w:rsid w:val="00B01206"/>
    <w:rsid w:val="00B013F7"/>
    <w:rsid w:val="00B01A19"/>
    <w:rsid w:val="00B02B88"/>
    <w:rsid w:val="00B02BB8"/>
    <w:rsid w:val="00B033D2"/>
    <w:rsid w:val="00B03C69"/>
    <w:rsid w:val="00B045D9"/>
    <w:rsid w:val="00B04649"/>
    <w:rsid w:val="00B04E69"/>
    <w:rsid w:val="00B04EA0"/>
    <w:rsid w:val="00B04F49"/>
    <w:rsid w:val="00B05AA8"/>
    <w:rsid w:val="00B05CD6"/>
    <w:rsid w:val="00B061C0"/>
    <w:rsid w:val="00B073F2"/>
    <w:rsid w:val="00B10B80"/>
    <w:rsid w:val="00B10F3A"/>
    <w:rsid w:val="00B10FA0"/>
    <w:rsid w:val="00B11296"/>
    <w:rsid w:val="00B11601"/>
    <w:rsid w:val="00B1175C"/>
    <w:rsid w:val="00B11CFE"/>
    <w:rsid w:val="00B123C0"/>
    <w:rsid w:val="00B1296E"/>
    <w:rsid w:val="00B12C8C"/>
    <w:rsid w:val="00B12F11"/>
    <w:rsid w:val="00B13A45"/>
    <w:rsid w:val="00B14D32"/>
    <w:rsid w:val="00B15001"/>
    <w:rsid w:val="00B15516"/>
    <w:rsid w:val="00B16A8D"/>
    <w:rsid w:val="00B17D4E"/>
    <w:rsid w:val="00B205B6"/>
    <w:rsid w:val="00B20CB9"/>
    <w:rsid w:val="00B2245A"/>
    <w:rsid w:val="00B2439C"/>
    <w:rsid w:val="00B24A8E"/>
    <w:rsid w:val="00B24B61"/>
    <w:rsid w:val="00B24C16"/>
    <w:rsid w:val="00B250E7"/>
    <w:rsid w:val="00B254B4"/>
    <w:rsid w:val="00B25AD0"/>
    <w:rsid w:val="00B25E43"/>
    <w:rsid w:val="00B261D7"/>
    <w:rsid w:val="00B26204"/>
    <w:rsid w:val="00B267E7"/>
    <w:rsid w:val="00B26BAD"/>
    <w:rsid w:val="00B27259"/>
    <w:rsid w:val="00B27363"/>
    <w:rsid w:val="00B27395"/>
    <w:rsid w:val="00B27500"/>
    <w:rsid w:val="00B276CF"/>
    <w:rsid w:val="00B279BF"/>
    <w:rsid w:val="00B30D04"/>
    <w:rsid w:val="00B31362"/>
    <w:rsid w:val="00B316A6"/>
    <w:rsid w:val="00B31FCE"/>
    <w:rsid w:val="00B335B0"/>
    <w:rsid w:val="00B33BAC"/>
    <w:rsid w:val="00B34E30"/>
    <w:rsid w:val="00B35674"/>
    <w:rsid w:val="00B35707"/>
    <w:rsid w:val="00B361AD"/>
    <w:rsid w:val="00B365CD"/>
    <w:rsid w:val="00B36AE0"/>
    <w:rsid w:val="00B36C85"/>
    <w:rsid w:val="00B37214"/>
    <w:rsid w:val="00B372E9"/>
    <w:rsid w:val="00B400DA"/>
    <w:rsid w:val="00B4077A"/>
    <w:rsid w:val="00B40B3C"/>
    <w:rsid w:val="00B41044"/>
    <w:rsid w:val="00B415E7"/>
    <w:rsid w:val="00B415FA"/>
    <w:rsid w:val="00B42278"/>
    <w:rsid w:val="00B42285"/>
    <w:rsid w:val="00B44991"/>
    <w:rsid w:val="00B44A3F"/>
    <w:rsid w:val="00B44CF5"/>
    <w:rsid w:val="00B454EF"/>
    <w:rsid w:val="00B458B3"/>
    <w:rsid w:val="00B46038"/>
    <w:rsid w:val="00B4628F"/>
    <w:rsid w:val="00B46784"/>
    <w:rsid w:val="00B46B88"/>
    <w:rsid w:val="00B4708D"/>
    <w:rsid w:val="00B474ED"/>
    <w:rsid w:val="00B477CB"/>
    <w:rsid w:val="00B47D03"/>
    <w:rsid w:val="00B47D17"/>
    <w:rsid w:val="00B47D56"/>
    <w:rsid w:val="00B50F58"/>
    <w:rsid w:val="00B51703"/>
    <w:rsid w:val="00B517EF"/>
    <w:rsid w:val="00B51CE9"/>
    <w:rsid w:val="00B520BC"/>
    <w:rsid w:val="00B5238B"/>
    <w:rsid w:val="00B52520"/>
    <w:rsid w:val="00B527B7"/>
    <w:rsid w:val="00B5290C"/>
    <w:rsid w:val="00B529C5"/>
    <w:rsid w:val="00B52C07"/>
    <w:rsid w:val="00B52EC7"/>
    <w:rsid w:val="00B52ECC"/>
    <w:rsid w:val="00B52F13"/>
    <w:rsid w:val="00B52F4B"/>
    <w:rsid w:val="00B53266"/>
    <w:rsid w:val="00B53674"/>
    <w:rsid w:val="00B53FA9"/>
    <w:rsid w:val="00B545D7"/>
    <w:rsid w:val="00B5486B"/>
    <w:rsid w:val="00B5545E"/>
    <w:rsid w:val="00B5570D"/>
    <w:rsid w:val="00B559D2"/>
    <w:rsid w:val="00B56747"/>
    <w:rsid w:val="00B5695D"/>
    <w:rsid w:val="00B56B84"/>
    <w:rsid w:val="00B6203A"/>
    <w:rsid w:val="00B625AA"/>
    <w:rsid w:val="00B6318D"/>
    <w:rsid w:val="00B63275"/>
    <w:rsid w:val="00B6369B"/>
    <w:rsid w:val="00B63C1F"/>
    <w:rsid w:val="00B63F97"/>
    <w:rsid w:val="00B64401"/>
    <w:rsid w:val="00B645F2"/>
    <w:rsid w:val="00B64BA7"/>
    <w:rsid w:val="00B6538C"/>
    <w:rsid w:val="00B65443"/>
    <w:rsid w:val="00B65D9C"/>
    <w:rsid w:val="00B6614D"/>
    <w:rsid w:val="00B668C2"/>
    <w:rsid w:val="00B66956"/>
    <w:rsid w:val="00B6701F"/>
    <w:rsid w:val="00B67102"/>
    <w:rsid w:val="00B67750"/>
    <w:rsid w:val="00B677DC"/>
    <w:rsid w:val="00B70223"/>
    <w:rsid w:val="00B70661"/>
    <w:rsid w:val="00B708F2"/>
    <w:rsid w:val="00B70E8A"/>
    <w:rsid w:val="00B71442"/>
    <w:rsid w:val="00B71DF1"/>
    <w:rsid w:val="00B72789"/>
    <w:rsid w:val="00B728AC"/>
    <w:rsid w:val="00B72AA6"/>
    <w:rsid w:val="00B73244"/>
    <w:rsid w:val="00B738EC"/>
    <w:rsid w:val="00B73DAE"/>
    <w:rsid w:val="00B74416"/>
    <w:rsid w:val="00B748C8"/>
    <w:rsid w:val="00B757B3"/>
    <w:rsid w:val="00B75CA9"/>
    <w:rsid w:val="00B76B9D"/>
    <w:rsid w:val="00B76C95"/>
    <w:rsid w:val="00B8080A"/>
    <w:rsid w:val="00B81894"/>
    <w:rsid w:val="00B819E0"/>
    <w:rsid w:val="00B81B79"/>
    <w:rsid w:val="00B81E3D"/>
    <w:rsid w:val="00B82590"/>
    <w:rsid w:val="00B8289E"/>
    <w:rsid w:val="00B830FC"/>
    <w:rsid w:val="00B83D6B"/>
    <w:rsid w:val="00B840DF"/>
    <w:rsid w:val="00B8447B"/>
    <w:rsid w:val="00B84494"/>
    <w:rsid w:val="00B847E7"/>
    <w:rsid w:val="00B84BE1"/>
    <w:rsid w:val="00B84DC7"/>
    <w:rsid w:val="00B84E21"/>
    <w:rsid w:val="00B851F4"/>
    <w:rsid w:val="00B85414"/>
    <w:rsid w:val="00B855F4"/>
    <w:rsid w:val="00B85E84"/>
    <w:rsid w:val="00B86C5B"/>
    <w:rsid w:val="00B876AB"/>
    <w:rsid w:val="00B876B9"/>
    <w:rsid w:val="00B879E9"/>
    <w:rsid w:val="00B9025F"/>
    <w:rsid w:val="00B902D9"/>
    <w:rsid w:val="00B90B97"/>
    <w:rsid w:val="00B90C5A"/>
    <w:rsid w:val="00B911FE"/>
    <w:rsid w:val="00B91716"/>
    <w:rsid w:val="00B9174B"/>
    <w:rsid w:val="00B91BC2"/>
    <w:rsid w:val="00B92376"/>
    <w:rsid w:val="00B92759"/>
    <w:rsid w:val="00B92CF6"/>
    <w:rsid w:val="00B933E3"/>
    <w:rsid w:val="00B9368D"/>
    <w:rsid w:val="00B936A5"/>
    <w:rsid w:val="00B937B6"/>
    <w:rsid w:val="00B93DE4"/>
    <w:rsid w:val="00B94593"/>
    <w:rsid w:val="00B94856"/>
    <w:rsid w:val="00B948BF"/>
    <w:rsid w:val="00B94FF1"/>
    <w:rsid w:val="00B95102"/>
    <w:rsid w:val="00B95BBD"/>
    <w:rsid w:val="00B9619B"/>
    <w:rsid w:val="00B96BE7"/>
    <w:rsid w:val="00B96D3D"/>
    <w:rsid w:val="00B9778C"/>
    <w:rsid w:val="00BA1241"/>
    <w:rsid w:val="00BA1DCA"/>
    <w:rsid w:val="00BA1FDE"/>
    <w:rsid w:val="00BA29E8"/>
    <w:rsid w:val="00BA2BEA"/>
    <w:rsid w:val="00BA3205"/>
    <w:rsid w:val="00BA3446"/>
    <w:rsid w:val="00BA3A3F"/>
    <w:rsid w:val="00BA3B66"/>
    <w:rsid w:val="00BA3CBC"/>
    <w:rsid w:val="00BA3E65"/>
    <w:rsid w:val="00BA3EC4"/>
    <w:rsid w:val="00BA4E26"/>
    <w:rsid w:val="00BA4EB3"/>
    <w:rsid w:val="00BA52E2"/>
    <w:rsid w:val="00BA53C0"/>
    <w:rsid w:val="00BA6083"/>
    <w:rsid w:val="00BA6603"/>
    <w:rsid w:val="00BA66B8"/>
    <w:rsid w:val="00BA6CA1"/>
    <w:rsid w:val="00BA6FA6"/>
    <w:rsid w:val="00BB014E"/>
    <w:rsid w:val="00BB08AF"/>
    <w:rsid w:val="00BB0B94"/>
    <w:rsid w:val="00BB1AF7"/>
    <w:rsid w:val="00BB1C4C"/>
    <w:rsid w:val="00BB21A3"/>
    <w:rsid w:val="00BB246A"/>
    <w:rsid w:val="00BB2908"/>
    <w:rsid w:val="00BB2EC9"/>
    <w:rsid w:val="00BB3034"/>
    <w:rsid w:val="00BB381D"/>
    <w:rsid w:val="00BB4182"/>
    <w:rsid w:val="00BB438E"/>
    <w:rsid w:val="00BB47F2"/>
    <w:rsid w:val="00BB4C17"/>
    <w:rsid w:val="00BB520B"/>
    <w:rsid w:val="00BB5637"/>
    <w:rsid w:val="00BB583C"/>
    <w:rsid w:val="00BB6585"/>
    <w:rsid w:val="00BB66CC"/>
    <w:rsid w:val="00BB677E"/>
    <w:rsid w:val="00BB685B"/>
    <w:rsid w:val="00BB6DE5"/>
    <w:rsid w:val="00BB74F4"/>
    <w:rsid w:val="00BB7695"/>
    <w:rsid w:val="00BB7E9D"/>
    <w:rsid w:val="00BC245F"/>
    <w:rsid w:val="00BC2CC7"/>
    <w:rsid w:val="00BC2EBA"/>
    <w:rsid w:val="00BC2FFF"/>
    <w:rsid w:val="00BC34D1"/>
    <w:rsid w:val="00BC3671"/>
    <w:rsid w:val="00BC3DF1"/>
    <w:rsid w:val="00BC3E1D"/>
    <w:rsid w:val="00BC4038"/>
    <w:rsid w:val="00BC418C"/>
    <w:rsid w:val="00BC47BA"/>
    <w:rsid w:val="00BC4826"/>
    <w:rsid w:val="00BC4D31"/>
    <w:rsid w:val="00BC5138"/>
    <w:rsid w:val="00BC5388"/>
    <w:rsid w:val="00BC6084"/>
    <w:rsid w:val="00BC723C"/>
    <w:rsid w:val="00BD01B9"/>
    <w:rsid w:val="00BD01DF"/>
    <w:rsid w:val="00BD07A0"/>
    <w:rsid w:val="00BD08F4"/>
    <w:rsid w:val="00BD0935"/>
    <w:rsid w:val="00BD0D01"/>
    <w:rsid w:val="00BD0E1A"/>
    <w:rsid w:val="00BD1903"/>
    <w:rsid w:val="00BD1CE4"/>
    <w:rsid w:val="00BD259A"/>
    <w:rsid w:val="00BD316B"/>
    <w:rsid w:val="00BD325F"/>
    <w:rsid w:val="00BD32D4"/>
    <w:rsid w:val="00BD345A"/>
    <w:rsid w:val="00BD386C"/>
    <w:rsid w:val="00BD3CB3"/>
    <w:rsid w:val="00BD402D"/>
    <w:rsid w:val="00BD4904"/>
    <w:rsid w:val="00BD49E9"/>
    <w:rsid w:val="00BD4A9C"/>
    <w:rsid w:val="00BD5915"/>
    <w:rsid w:val="00BD5F81"/>
    <w:rsid w:val="00BD6003"/>
    <w:rsid w:val="00BD7097"/>
    <w:rsid w:val="00BD7270"/>
    <w:rsid w:val="00BD72E5"/>
    <w:rsid w:val="00BD74CC"/>
    <w:rsid w:val="00BD7CB8"/>
    <w:rsid w:val="00BE08B7"/>
    <w:rsid w:val="00BE1918"/>
    <w:rsid w:val="00BE1BB0"/>
    <w:rsid w:val="00BE1C4D"/>
    <w:rsid w:val="00BE206B"/>
    <w:rsid w:val="00BE26C4"/>
    <w:rsid w:val="00BE33B1"/>
    <w:rsid w:val="00BE3C3E"/>
    <w:rsid w:val="00BE3DF3"/>
    <w:rsid w:val="00BE4463"/>
    <w:rsid w:val="00BE4BA7"/>
    <w:rsid w:val="00BE5896"/>
    <w:rsid w:val="00BE5C58"/>
    <w:rsid w:val="00BE5D5B"/>
    <w:rsid w:val="00BE5E3A"/>
    <w:rsid w:val="00BE5E67"/>
    <w:rsid w:val="00BE601E"/>
    <w:rsid w:val="00BE636E"/>
    <w:rsid w:val="00BE686D"/>
    <w:rsid w:val="00BE6AAD"/>
    <w:rsid w:val="00BE6D41"/>
    <w:rsid w:val="00BE6D70"/>
    <w:rsid w:val="00BE7A5A"/>
    <w:rsid w:val="00BF04BC"/>
    <w:rsid w:val="00BF118A"/>
    <w:rsid w:val="00BF1213"/>
    <w:rsid w:val="00BF1A2F"/>
    <w:rsid w:val="00BF1A8C"/>
    <w:rsid w:val="00BF295E"/>
    <w:rsid w:val="00BF2CB7"/>
    <w:rsid w:val="00BF2DEF"/>
    <w:rsid w:val="00BF2F74"/>
    <w:rsid w:val="00BF2FDB"/>
    <w:rsid w:val="00BF36B1"/>
    <w:rsid w:val="00BF3EC5"/>
    <w:rsid w:val="00BF4184"/>
    <w:rsid w:val="00BF43FB"/>
    <w:rsid w:val="00BF4C39"/>
    <w:rsid w:val="00BF4E18"/>
    <w:rsid w:val="00BF522E"/>
    <w:rsid w:val="00BF565A"/>
    <w:rsid w:val="00BF57FC"/>
    <w:rsid w:val="00BF6359"/>
    <w:rsid w:val="00BF6372"/>
    <w:rsid w:val="00BF66D3"/>
    <w:rsid w:val="00BF7162"/>
    <w:rsid w:val="00BF7842"/>
    <w:rsid w:val="00BF7A18"/>
    <w:rsid w:val="00BF7A4D"/>
    <w:rsid w:val="00BF7E6B"/>
    <w:rsid w:val="00C00FBF"/>
    <w:rsid w:val="00C0168D"/>
    <w:rsid w:val="00C017BF"/>
    <w:rsid w:val="00C01E66"/>
    <w:rsid w:val="00C02775"/>
    <w:rsid w:val="00C028BC"/>
    <w:rsid w:val="00C03903"/>
    <w:rsid w:val="00C040C2"/>
    <w:rsid w:val="00C04A23"/>
    <w:rsid w:val="00C05C68"/>
    <w:rsid w:val="00C05E60"/>
    <w:rsid w:val="00C06033"/>
    <w:rsid w:val="00C0607D"/>
    <w:rsid w:val="00C0727E"/>
    <w:rsid w:val="00C072D8"/>
    <w:rsid w:val="00C07447"/>
    <w:rsid w:val="00C07943"/>
    <w:rsid w:val="00C10954"/>
    <w:rsid w:val="00C10C16"/>
    <w:rsid w:val="00C11213"/>
    <w:rsid w:val="00C11483"/>
    <w:rsid w:val="00C11A4C"/>
    <w:rsid w:val="00C127B3"/>
    <w:rsid w:val="00C12857"/>
    <w:rsid w:val="00C12ACC"/>
    <w:rsid w:val="00C133B5"/>
    <w:rsid w:val="00C135CA"/>
    <w:rsid w:val="00C13B77"/>
    <w:rsid w:val="00C13C5C"/>
    <w:rsid w:val="00C13EB9"/>
    <w:rsid w:val="00C14B86"/>
    <w:rsid w:val="00C15092"/>
    <w:rsid w:val="00C161CD"/>
    <w:rsid w:val="00C162A5"/>
    <w:rsid w:val="00C16330"/>
    <w:rsid w:val="00C16A95"/>
    <w:rsid w:val="00C17305"/>
    <w:rsid w:val="00C174FC"/>
    <w:rsid w:val="00C17656"/>
    <w:rsid w:val="00C17FB4"/>
    <w:rsid w:val="00C2065A"/>
    <w:rsid w:val="00C21456"/>
    <w:rsid w:val="00C217F6"/>
    <w:rsid w:val="00C218C4"/>
    <w:rsid w:val="00C21D61"/>
    <w:rsid w:val="00C224F5"/>
    <w:rsid w:val="00C22871"/>
    <w:rsid w:val="00C231C1"/>
    <w:rsid w:val="00C232DC"/>
    <w:rsid w:val="00C23694"/>
    <w:rsid w:val="00C238B5"/>
    <w:rsid w:val="00C24576"/>
    <w:rsid w:val="00C24CEF"/>
    <w:rsid w:val="00C24D39"/>
    <w:rsid w:val="00C25522"/>
    <w:rsid w:val="00C2583F"/>
    <w:rsid w:val="00C264FF"/>
    <w:rsid w:val="00C26914"/>
    <w:rsid w:val="00C2697E"/>
    <w:rsid w:val="00C26987"/>
    <w:rsid w:val="00C2726B"/>
    <w:rsid w:val="00C2750A"/>
    <w:rsid w:val="00C27559"/>
    <w:rsid w:val="00C27715"/>
    <w:rsid w:val="00C27955"/>
    <w:rsid w:val="00C27E9A"/>
    <w:rsid w:val="00C304DC"/>
    <w:rsid w:val="00C31797"/>
    <w:rsid w:val="00C3197F"/>
    <w:rsid w:val="00C31AFC"/>
    <w:rsid w:val="00C31D47"/>
    <w:rsid w:val="00C32E58"/>
    <w:rsid w:val="00C32F2A"/>
    <w:rsid w:val="00C330F8"/>
    <w:rsid w:val="00C3315B"/>
    <w:rsid w:val="00C331CB"/>
    <w:rsid w:val="00C332E9"/>
    <w:rsid w:val="00C34284"/>
    <w:rsid w:val="00C351FD"/>
    <w:rsid w:val="00C35E59"/>
    <w:rsid w:val="00C360E1"/>
    <w:rsid w:val="00C36A93"/>
    <w:rsid w:val="00C36FFA"/>
    <w:rsid w:val="00C3760B"/>
    <w:rsid w:val="00C37746"/>
    <w:rsid w:val="00C377A1"/>
    <w:rsid w:val="00C40761"/>
    <w:rsid w:val="00C407A4"/>
    <w:rsid w:val="00C40BA0"/>
    <w:rsid w:val="00C40FC3"/>
    <w:rsid w:val="00C414F9"/>
    <w:rsid w:val="00C41621"/>
    <w:rsid w:val="00C42442"/>
    <w:rsid w:val="00C425AD"/>
    <w:rsid w:val="00C428C4"/>
    <w:rsid w:val="00C429A5"/>
    <w:rsid w:val="00C42AA4"/>
    <w:rsid w:val="00C43D13"/>
    <w:rsid w:val="00C44697"/>
    <w:rsid w:val="00C44B74"/>
    <w:rsid w:val="00C44DDE"/>
    <w:rsid w:val="00C45216"/>
    <w:rsid w:val="00C4522A"/>
    <w:rsid w:val="00C45601"/>
    <w:rsid w:val="00C45ED5"/>
    <w:rsid w:val="00C46510"/>
    <w:rsid w:val="00C46540"/>
    <w:rsid w:val="00C46AE8"/>
    <w:rsid w:val="00C47263"/>
    <w:rsid w:val="00C47713"/>
    <w:rsid w:val="00C4791E"/>
    <w:rsid w:val="00C47923"/>
    <w:rsid w:val="00C501FC"/>
    <w:rsid w:val="00C507BE"/>
    <w:rsid w:val="00C50956"/>
    <w:rsid w:val="00C51384"/>
    <w:rsid w:val="00C515B2"/>
    <w:rsid w:val="00C518CA"/>
    <w:rsid w:val="00C51C0D"/>
    <w:rsid w:val="00C524BE"/>
    <w:rsid w:val="00C52878"/>
    <w:rsid w:val="00C533A1"/>
    <w:rsid w:val="00C53503"/>
    <w:rsid w:val="00C53B39"/>
    <w:rsid w:val="00C54E6E"/>
    <w:rsid w:val="00C55029"/>
    <w:rsid w:val="00C55A27"/>
    <w:rsid w:val="00C55AF6"/>
    <w:rsid w:val="00C55CC0"/>
    <w:rsid w:val="00C55EB8"/>
    <w:rsid w:val="00C56015"/>
    <w:rsid w:val="00C56456"/>
    <w:rsid w:val="00C56481"/>
    <w:rsid w:val="00C56756"/>
    <w:rsid w:val="00C56C2C"/>
    <w:rsid w:val="00C57E9D"/>
    <w:rsid w:val="00C602E0"/>
    <w:rsid w:val="00C6044C"/>
    <w:rsid w:val="00C608EE"/>
    <w:rsid w:val="00C609D0"/>
    <w:rsid w:val="00C61462"/>
    <w:rsid w:val="00C61494"/>
    <w:rsid w:val="00C614DF"/>
    <w:rsid w:val="00C61A2E"/>
    <w:rsid w:val="00C61C6B"/>
    <w:rsid w:val="00C61DB9"/>
    <w:rsid w:val="00C6214E"/>
    <w:rsid w:val="00C62246"/>
    <w:rsid w:val="00C628BE"/>
    <w:rsid w:val="00C62905"/>
    <w:rsid w:val="00C62ABA"/>
    <w:rsid w:val="00C62B6A"/>
    <w:rsid w:val="00C634B9"/>
    <w:rsid w:val="00C63943"/>
    <w:rsid w:val="00C63AEC"/>
    <w:rsid w:val="00C63FB7"/>
    <w:rsid w:val="00C64065"/>
    <w:rsid w:val="00C645BA"/>
    <w:rsid w:val="00C6466B"/>
    <w:rsid w:val="00C647AE"/>
    <w:rsid w:val="00C6526F"/>
    <w:rsid w:val="00C660E4"/>
    <w:rsid w:val="00C663A8"/>
    <w:rsid w:val="00C6674D"/>
    <w:rsid w:val="00C66E74"/>
    <w:rsid w:val="00C67044"/>
    <w:rsid w:val="00C670F2"/>
    <w:rsid w:val="00C67124"/>
    <w:rsid w:val="00C67478"/>
    <w:rsid w:val="00C679C2"/>
    <w:rsid w:val="00C67A2B"/>
    <w:rsid w:val="00C67DB4"/>
    <w:rsid w:val="00C7077D"/>
    <w:rsid w:val="00C70ADA"/>
    <w:rsid w:val="00C71AA4"/>
    <w:rsid w:val="00C71ED5"/>
    <w:rsid w:val="00C723B8"/>
    <w:rsid w:val="00C72417"/>
    <w:rsid w:val="00C72446"/>
    <w:rsid w:val="00C72A76"/>
    <w:rsid w:val="00C72DD2"/>
    <w:rsid w:val="00C72EEF"/>
    <w:rsid w:val="00C73082"/>
    <w:rsid w:val="00C73207"/>
    <w:rsid w:val="00C73688"/>
    <w:rsid w:val="00C740BE"/>
    <w:rsid w:val="00C74CF6"/>
    <w:rsid w:val="00C74F0D"/>
    <w:rsid w:val="00C7509A"/>
    <w:rsid w:val="00C75620"/>
    <w:rsid w:val="00C75790"/>
    <w:rsid w:val="00C75B4C"/>
    <w:rsid w:val="00C75BE7"/>
    <w:rsid w:val="00C76237"/>
    <w:rsid w:val="00C76473"/>
    <w:rsid w:val="00C76922"/>
    <w:rsid w:val="00C76ED9"/>
    <w:rsid w:val="00C774E1"/>
    <w:rsid w:val="00C776D2"/>
    <w:rsid w:val="00C77792"/>
    <w:rsid w:val="00C779D3"/>
    <w:rsid w:val="00C77EB6"/>
    <w:rsid w:val="00C77FB5"/>
    <w:rsid w:val="00C80C46"/>
    <w:rsid w:val="00C80E4B"/>
    <w:rsid w:val="00C81135"/>
    <w:rsid w:val="00C81B26"/>
    <w:rsid w:val="00C821E7"/>
    <w:rsid w:val="00C82360"/>
    <w:rsid w:val="00C826FF"/>
    <w:rsid w:val="00C827CB"/>
    <w:rsid w:val="00C834B9"/>
    <w:rsid w:val="00C84475"/>
    <w:rsid w:val="00C84813"/>
    <w:rsid w:val="00C85A9A"/>
    <w:rsid w:val="00C86403"/>
    <w:rsid w:val="00C864C8"/>
    <w:rsid w:val="00C867BE"/>
    <w:rsid w:val="00C87602"/>
    <w:rsid w:val="00C90F3B"/>
    <w:rsid w:val="00C91BFF"/>
    <w:rsid w:val="00C91FC0"/>
    <w:rsid w:val="00C93022"/>
    <w:rsid w:val="00C937ED"/>
    <w:rsid w:val="00C93DF8"/>
    <w:rsid w:val="00C940B5"/>
    <w:rsid w:val="00C94457"/>
    <w:rsid w:val="00C945CA"/>
    <w:rsid w:val="00C9497D"/>
    <w:rsid w:val="00C94EF7"/>
    <w:rsid w:val="00C95198"/>
    <w:rsid w:val="00C95C10"/>
    <w:rsid w:val="00C96489"/>
    <w:rsid w:val="00C96800"/>
    <w:rsid w:val="00C96D89"/>
    <w:rsid w:val="00C96E6C"/>
    <w:rsid w:val="00C9799C"/>
    <w:rsid w:val="00C97BFF"/>
    <w:rsid w:val="00CA0D44"/>
    <w:rsid w:val="00CA11BA"/>
    <w:rsid w:val="00CA29B2"/>
    <w:rsid w:val="00CA2B8C"/>
    <w:rsid w:val="00CA3125"/>
    <w:rsid w:val="00CA330C"/>
    <w:rsid w:val="00CA3935"/>
    <w:rsid w:val="00CA3E34"/>
    <w:rsid w:val="00CA3F36"/>
    <w:rsid w:val="00CA4635"/>
    <w:rsid w:val="00CA46D0"/>
    <w:rsid w:val="00CA543C"/>
    <w:rsid w:val="00CA5BF7"/>
    <w:rsid w:val="00CA6626"/>
    <w:rsid w:val="00CA6D0B"/>
    <w:rsid w:val="00CA7337"/>
    <w:rsid w:val="00CA7DD1"/>
    <w:rsid w:val="00CA7DDA"/>
    <w:rsid w:val="00CA7E1A"/>
    <w:rsid w:val="00CB031B"/>
    <w:rsid w:val="00CB07EF"/>
    <w:rsid w:val="00CB080D"/>
    <w:rsid w:val="00CB0A3D"/>
    <w:rsid w:val="00CB1195"/>
    <w:rsid w:val="00CB12A2"/>
    <w:rsid w:val="00CB1371"/>
    <w:rsid w:val="00CB22E3"/>
    <w:rsid w:val="00CB234A"/>
    <w:rsid w:val="00CB32E1"/>
    <w:rsid w:val="00CB396D"/>
    <w:rsid w:val="00CB39ED"/>
    <w:rsid w:val="00CB43CE"/>
    <w:rsid w:val="00CB4770"/>
    <w:rsid w:val="00CB4A27"/>
    <w:rsid w:val="00CB4E34"/>
    <w:rsid w:val="00CB5268"/>
    <w:rsid w:val="00CB550C"/>
    <w:rsid w:val="00CB557D"/>
    <w:rsid w:val="00CB582C"/>
    <w:rsid w:val="00CB6013"/>
    <w:rsid w:val="00CB64F3"/>
    <w:rsid w:val="00CB6E0F"/>
    <w:rsid w:val="00CB70EF"/>
    <w:rsid w:val="00CB718A"/>
    <w:rsid w:val="00CB72A4"/>
    <w:rsid w:val="00CB7393"/>
    <w:rsid w:val="00CB7698"/>
    <w:rsid w:val="00CB7B6E"/>
    <w:rsid w:val="00CC082C"/>
    <w:rsid w:val="00CC0B0D"/>
    <w:rsid w:val="00CC0BE2"/>
    <w:rsid w:val="00CC0FB9"/>
    <w:rsid w:val="00CC1159"/>
    <w:rsid w:val="00CC126D"/>
    <w:rsid w:val="00CC210B"/>
    <w:rsid w:val="00CC2135"/>
    <w:rsid w:val="00CC2776"/>
    <w:rsid w:val="00CC3048"/>
    <w:rsid w:val="00CC3392"/>
    <w:rsid w:val="00CC36F3"/>
    <w:rsid w:val="00CC3986"/>
    <w:rsid w:val="00CC3C86"/>
    <w:rsid w:val="00CC40A6"/>
    <w:rsid w:val="00CC4732"/>
    <w:rsid w:val="00CC4FC7"/>
    <w:rsid w:val="00CC5176"/>
    <w:rsid w:val="00CC53CE"/>
    <w:rsid w:val="00CC5C4E"/>
    <w:rsid w:val="00CC5D1D"/>
    <w:rsid w:val="00CC6CE8"/>
    <w:rsid w:val="00CC6EB9"/>
    <w:rsid w:val="00CC77A8"/>
    <w:rsid w:val="00CC7820"/>
    <w:rsid w:val="00CC79E9"/>
    <w:rsid w:val="00CD0188"/>
    <w:rsid w:val="00CD02BB"/>
    <w:rsid w:val="00CD04A8"/>
    <w:rsid w:val="00CD08DE"/>
    <w:rsid w:val="00CD0DD0"/>
    <w:rsid w:val="00CD1632"/>
    <w:rsid w:val="00CD1BD7"/>
    <w:rsid w:val="00CD206F"/>
    <w:rsid w:val="00CD246B"/>
    <w:rsid w:val="00CD2CC2"/>
    <w:rsid w:val="00CD2F38"/>
    <w:rsid w:val="00CD31C1"/>
    <w:rsid w:val="00CD3C3D"/>
    <w:rsid w:val="00CD4023"/>
    <w:rsid w:val="00CD4AAB"/>
    <w:rsid w:val="00CD4D2E"/>
    <w:rsid w:val="00CD4EBC"/>
    <w:rsid w:val="00CD4F10"/>
    <w:rsid w:val="00CD501B"/>
    <w:rsid w:val="00CD5474"/>
    <w:rsid w:val="00CD5ED3"/>
    <w:rsid w:val="00CD672E"/>
    <w:rsid w:val="00CD67C0"/>
    <w:rsid w:val="00CD70A9"/>
    <w:rsid w:val="00CD7342"/>
    <w:rsid w:val="00CD7858"/>
    <w:rsid w:val="00CD785F"/>
    <w:rsid w:val="00CD7A86"/>
    <w:rsid w:val="00CE011F"/>
    <w:rsid w:val="00CE04CC"/>
    <w:rsid w:val="00CE0E59"/>
    <w:rsid w:val="00CE0EDA"/>
    <w:rsid w:val="00CE0F3E"/>
    <w:rsid w:val="00CE110E"/>
    <w:rsid w:val="00CE1971"/>
    <w:rsid w:val="00CE20BF"/>
    <w:rsid w:val="00CE2637"/>
    <w:rsid w:val="00CE37EC"/>
    <w:rsid w:val="00CE3883"/>
    <w:rsid w:val="00CE3A23"/>
    <w:rsid w:val="00CE482D"/>
    <w:rsid w:val="00CE5B5D"/>
    <w:rsid w:val="00CE62AC"/>
    <w:rsid w:val="00CE6313"/>
    <w:rsid w:val="00CE66E5"/>
    <w:rsid w:val="00CE6AB8"/>
    <w:rsid w:val="00CE72AB"/>
    <w:rsid w:val="00CE7646"/>
    <w:rsid w:val="00CE7879"/>
    <w:rsid w:val="00CF0689"/>
    <w:rsid w:val="00CF0C9C"/>
    <w:rsid w:val="00CF0D4B"/>
    <w:rsid w:val="00CF0EEA"/>
    <w:rsid w:val="00CF1097"/>
    <w:rsid w:val="00CF1FE2"/>
    <w:rsid w:val="00CF3452"/>
    <w:rsid w:val="00CF353C"/>
    <w:rsid w:val="00CF37C5"/>
    <w:rsid w:val="00CF3A0E"/>
    <w:rsid w:val="00CF3BEB"/>
    <w:rsid w:val="00CF3DDB"/>
    <w:rsid w:val="00CF41B0"/>
    <w:rsid w:val="00CF4348"/>
    <w:rsid w:val="00CF44A2"/>
    <w:rsid w:val="00CF4995"/>
    <w:rsid w:val="00CF4BB7"/>
    <w:rsid w:val="00CF56DC"/>
    <w:rsid w:val="00CF59DA"/>
    <w:rsid w:val="00CF6729"/>
    <w:rsid w:val="00CF6A0F"/>
    <w:rsid w:val="00CF7C99"/>
    <w:rsid w:val="00D01594"/>
    <w:rsid w:val="00D01D1F"/>
    <w:rsid w:val="00D01D4B"/>
    <w:rsid w:val="00D01F87"/>
    <w:rsid w:val="00D022F8"/>
    <w:rsid w:val="00D02A33"/>
    <w:rsid w:val="00D02DD8"/>
    <w:rsid w:val="00D02EDB"/>
    <w:rsid w:val="00D03E55"/>
    <w:rsid w:val="00D03FDF"/>
    <w:rsid w:val="00D04A92"/>
    <w:rsid w:val="00D04B71"/>
    <w:rsid w:val="00D04C6E"/>
    <w:rsid w:val="00D0633F"/>
    <w:rsid w:val="00D064D5"/>
    <w:rsid w:val="00D072FE"/>
    <w:rsid w:val="00D0743C"/>
    <w:rsid w:val="00D07736"/>
    <w:rsid w:val="00D07BBC"/>
    <w:rsid w:val="00D07E43"/>
    <w:rsid w:val="00D07E88"/>
    <w:rsid w:val="00D103EF"/>
    <w:rsid w:val="00D107C7"/>
    <w:rsid w:val="00D10895"/>
    <w:rsid w:val="00D10C00"/>
    <w:rsid w:val="00D11350"/>
    <w:rsid w:val="00D119C1"/>
    <w:rsid w:val="00D11EC7"/>
    <w:rsid w:val="00D13106"/>
    <w:rsid w:val="00D14C3C"/>
    <w:rsid w:val="00D156B2"/>
    <w:rsid w:val="00D15C1A"/>
    <w:rsid w:val="00D16209"/>
    <w:rsid w:val="00D1690B"/>
    <w:rsid w:val="00D16A7C"/>
    <w:rsid w:val="00D17074"/>
    <w:rsid w:val="00D17125"/>
    <w:rsid w:val="00D20598"/>
    <w:rsid w:val="00D20E4B"/>
    <w:rsid w:val="00D216A1"/>
    <w:rsid w:val="00D21CCE"/>
    <w:rsid w:val="00D21F2B"/>
    <w:rsid w:val="00D223F2"/>
    <w:rsid w:val="00D224AD"/>
    <w:rsid w:val="00D233D5"/>
    <w:rsid w:val="00D236DB"/>
    <w:rsid w:val="00D242AE"/>
    <w:rsid w:val="00D24D92"/>
    <w:rsid w:val="00D255D2"/>
    <w:rsid w:val="00D25841"/>
    <w:rsid w:val="00D25C1E"/>
    <w:rsid w:val="00D26821"/>
    <w:rsid w:val="00D26A1D"/>
    <w:rsid w:val="00D2795F"/>
    <w:rsid w:val="00D304FA"/>
    <w:rsid w:val="00D30725"/>
    <w:rsid w:val="00D313D4"/>
    <w:rsid w:val="00D3198B"/>
    <w:rsid w:val="00D31A16"/>
    <w:rsid w:val="00D32233"/>
    <w:rsid w:val="00D32272"/>
    <w:rsid w:val="00D3270A"/>
    <w:rsid w:val="00D32894"/>
    <w:rsid w:val="00D328F3"/>
    <w:rsid w:val="00D32BD1"/>
    <w:rsid w:val="00D32C5D"/>
    <w:rsid w:val="00D32E41"/>
    <w:rsid w:val="00D33A02"/>
    <w:rsid w:val="00D33A07"/>
    <w:rsid w:val="00D33AD4"/>
    <w:rsid w:val="00D343C5"/>
    <w:rsid w:val="00D351DE"/>
    <w:rsid w:val="00D357C8"/>
    <w:rsid w:val="00D35A03"/>
    <w:rsid w:val="00D35F37"/>
    <w:rsid w:val="00D36145"/>
    <w:rsid w:val="00D3646A"/>
    <w:rsid w:val="00D36A90"/>
    <w:rsid w:val="00D36E14"/>
    <w:rsid w:val="00D37880"/>
    <w:rsid w:val="00D4001F"/>
    <w:rsid w:val="00D403CA"/>
    <w:rsid w:val="00D4129B"/>
    <w:rsid w:val="00D414E3"/>
    <w:rsid w:val="00D41E45"/>
    <w:rsid w:val="00D429B1"/>
    <w:rsid w:val="00D42BED"/>
    <w:rsid w:val="00D42CCC"/>
    <w:rsid w:val="00D434C8"/>
    <w:rsid w:val="00D4362E"/>
    <w:rsid w:val="00D43CA7"/>
    <w:rsid w:val="00D43E16"/>
    <w:rsid w:val="00D43FE3"/>
    <w:rsid w:val="00D44333"/>
    <w:rsid w:val="00D44B70"/>
    <w:rsid w:val="00D44C40"/>
    <w:rsid w:val="00D45220"/>
    <w:rsid w:val="00D452CF"/>
    <w:rsid w:val="00D4561A"/>
    <w:rsid w:val="00D45F38"/>
    <w:rsid w:val="00D45F57"/>
    <w:rsid w:val="00D4609C"/>
    <w:rsid w:val="00D46237"/>
    <w:rsid w:val="00D4692E"/>
    <w:rsid w:val="00D46BC0"/>
    <w:rsid w:val="00D46DA1"/>
    <w:rsid w:val="00D4715A"/>
    <w:rsid w:val="00D47A64"/>
    <w:rsid w:val="00D5001A"/>
    <w:rsid w:val="00D50BD8"/>
    <w:rsid w:val="00D50EAD"/>
    <w:rsid w:val="00D51610"/>
    <w:rsid w:val="00D51954"/>
    <w:rsid w:val="00D519A7"/>
    <w:rsid w:val="00D51F26"/>
    <w:rsid w:val="00D5219E"/>
    <w:rsid w:val="00D52747"/>
    <w:rsid w:val="00D52A26"/>
    <w:rsid w:val="00D53041"/>
    <w:rsid w:val="00D53277"/>
    <w:rsid w:val="00D53A0B"/>
    <w:rsid w:val="00D53BC2"/>
    <w:rsid w:val="00D53BC5"/>
    <w:rsid w:val="00D53D10"/>
    <w:rsid w:val="00D53FCA"/>
    <w:rsid w:val="00D540B0"/>
    <w:rsid w:val="00D54DF1"/>
    <w:rsid w:val="00D550C7"/>
    <w:rsid w:val="00D559A3"/>
    <w:rsid w:val="00D559A6"/>
    <w:rsid w:val="00D55ECD"/>
    <w:rsid w:val="00D572F3"/>
    <w:rsid w:val="00D5759D"/>
    <w:rsid w:val="00D5799D"/>
    <w:rsid w:val="00D57C0A"/>
    <w:rsid w:val="00D57CA6"/>
    <w:rsid w:val="00D600E1"/>
    <w:rsid w:val="00D601BD"/>
    <w:rsid w:val="00D605DE"/>
    <w:rsid w:val="00D6095E"/>
    <w:rsid w:val="00D60A9F"/>
    <w:rsid w:val="00D610E3"/>
    <w:rsid w:val="00D613AA"/>
    <w:rsid w:val="00D613D5"/>
    <w:rsid w:val="00D61B1E"/>
    <w:rsid w:val="00D62445"/>
    <w:rsid w:val="00D6255A"/>
    <w:rsid w:val="00D625E4"/>
    <w:rsid w:val="00D6263B"/>
    <w:rsid w:val="00D62862"/>
    <w:rsid w:val="00D62C14"/>
    <w:rsid w:val="00D63BE0"/>
    <w:rsid w:val="00D63C01"/>
    <w:rsid w:val="00D63C30"/>
    <w:rsid w:val="00D641E0"/>
    <w:rsid w:val="00D647DD"/>
    <w:rsid w:val="00D649CD"/>
    <w:rsid w:val="00D64E25"/>
    <w:rsid w:val="00D64E46"/>
    <w:rsid w:val="00D64F69"/>
    <w:rsid w:val="00D65F28"/>
    <w:rsid w:val="00D66FF5"/>
    <w:rsid w:val="00D671DE"/>
    <w:rsid w:val="00D67A89"/>
    <w:rsid w:val="00D701B8"/>
    <w:rsid w:val="00D70515"/>
    <w:rsid w:val="00D70D94"/>
    <w:rsid w:val="00D719FF"/>
    <w:rsid w:val="00D71B89"/>
    <w:rsid w:val="00D71B93"/>
    <w:rsid w:val="00D7228C"/>
    <w:rsid w:val="00D7254C"/>
    <w:rsid w:val="00D72B83"/>
    <w:rsid w:val="00D72BD9"/>
    <w:rsid w:val="00D73022"/>
    <w:rsid w:val="00D73D1D"/>
    <w:rsid w:val="00D73FFF"/>
    <w:rsid w:val="00D74718"/>
    <w:rsid w:val="00D74A78"/>
    <w:rsid w:val="00D75508"/>
    <w:rsid w:val="00D761C7"/>
    <w:rsid w:val="00D765C0"/>
    <w:rsid w:val="00D7788C"/>
    <w:rsid w:val="00D77BB8"/>
    <w:rsid w:val="00D77E00"/>
    <w:rsid w:val="00D8016A"/>
    <w:rsid w:val="00D802DE"/>
    <w:rsid w:val="00D8035B"/>
    <w:rsid w:val="00D80EA7"/>
    <w:rsid w:val="00D810E6"/>
    <w:rsid w:val="00D81D91"/>
    <w:rsid w:val="00D824A2"/>
    <w:rsid w:val="00D82BF8"/>
    <w:rsid w:val="00D83A09"/>
    <w:rsid w:val="00D83B17"/>
    <w:rsid w:val="00D847CB"/>
    <w:rsid w:val="00D847E3"/>
    <w:rsid w:val="00D84D8A"/>
    <w:rsid w:val="00D8527C"/>
    <w:rsid w:val="00D85769"/>
    <w:rsid w:val="00D85D99"/>
    <w:rsid w:val="00D85E59"/>
    <w:rsid w:val="00D86699"/>
    <w:rsid w:val="00D86800"/>
    <w:rsid w:val="00D86A99"/>
    <w:rsid w:val="00D86C6E"/>
    <w:rsid w:val="00D87134"/>
    <w:rsid w:val="00D87603"/>
    <w:rsid w:val="00D87C62"/>
    <w:rsid w:val="00D90050"/>
    <w:rsid w:val="00D90309"/>
    <w:rsid w:val="00D903E3"/>
    <w:rsid w:val="00D90E02"/>
    <w:rsid w:val="00D910F2"/>
    <w:rsid w:val="00D912CF"/>
    <w:rsid w:val="00D91468"/>
    <w:rsid w:val="00D91921"/>
    <w:rsid w:val="00D91947"/>
    <w:rsid w:val="00D91CDC"/>
    <w:rsid w:val="00D92CD1"/>
    <w:rsid w:val="00D92F43"/>
    <w:rsid w:val="00D93522"/>
    <w:rsid w:val="00D95598"/>
    <w:rsid w:val="00D958B3"/>
    <w:rsid w:val="00D95FE4"/>
    <w:rsid w:val="00D962EB"/>
    <w:rsid w:val="00D966A7"/>
    <w:rsid w:val="00D967AC"/>
    <w:rsid w:val="00D970BC"/>
    <w:rsid w:val="00D97A84"/>
    <w:rsid w:val="00D97CA7"/>
    <w:rsid w:val="00DA04D3"/>
    <w:rsid w:val="00DA198C"/>
    <w:rsid w:val="00DA1AB1"/>
    <w:rsid w:val="00DA1EEA"/>
    <w:rsid w:val="00DA3414"/>
    <w:rsid w:val="00DA4923"/>
    <w:rsid w:val="00DA5ACB"/>
    <w:rsid w:val="00DA659E"/>
    <w:rsid w:val="00DA6C02"/>
    <w:rsid w:val="00DA7440"/>
    <w:rsid w:val="00DA7A05"/>
    <w:rsid w:val="00DB031F"/>
    <w:rsid w:val="00DB0739"/>
    <w:rsid w:val="00DB08C3"/>
    <w:rsid w:val="00DB0BD1"/>
    <w:rsid w:val="00DB0FA2"/>
    <w:rsid w:val="00DB1520"/>
    <w:rsid w:val="00DB1829"/>
    <w:rsid w:val="00DB1B9D"/>
    <w:rsid w:val="00DB1DD6"/>
    <w:rsid w:val="00DB1EB1"/>
    <w:rsid w:val="00DB218F"/>
    <w:rsid w:val="00DB21BE"/>
    <w:rsid w:val="00DB2534"/>
    <w:rsid w:val="00DB2974"/>
    <w:rsid w:val="00DB2CF0"/>
    <w:rsid w:val="00DB30B3"/>
    <w:rsid w:val="00DB3555"/>
    <w:rsid w:val="00DB40D0"/>
    <w:rsid w:val="00DB4FB9"/>
    <w:rsid w:val="00DB59EE"/>
    <w:rsid w:val="00DB62FE"/>
    <w:rsid w:val="00DB6D83"/>
    <w:rsid w:val="00DB73FB"/>
    <w:rsid w:val="00DB782C"/>
    <w:rsid w:val="00DB7C17"/>
    <w:rsid w:val="00DB7EC0"/>
    <w:rsid w:val="00DC04A9"/>
    <w:rsid w:val="00DC0656"/>
    <w:rsid w:val="00DC0736"/>
    <w:rsid w:val="00DC0854"/>
    <w:rsid w:val="00DC08A1"/>
    <w:rsid w:val="00DC097C"/>
    <w:rsid w:val="00DC0DE2"/>
    <w:rsid w:val="00DC12D8"/>
    <w:rsid w:val="00DC2234"/>
    <w:rsid w:val="00DC2B50"/>
    <w:rsid w:val="00DC3FB3"/>
    <w:rsid w:val="00DC40C0"/>
    <w:rsid w:val="00DC41BB"/>
    <w:rsid w:val="00DC456B"/>
    <w:rsid w:val="00DC4A23"/>
    <w:rsid w:val="00DC5281"/>
    <w:rsid w:val="00DC65DE"/>
    <w:rsid w:val="00DC73EA"/>
    <w:rsid w:val="00DC7B28"/>
    <w:rsid w:val="00DD070A"/>
    <w:rsid w:val="00DD1AB1"/>
    <w:rsid w:val="00DD2254"/>
    <w:rsid w:val="00DD2A10"/>
    <w:rsid w:val="00DD2CCF"/>
    <w:rsid w:val="00DD2F69"/>
    <w:rsid w:val="00DD3251"/>
    <w:rsid w:val="00DD3408"/>
    <w:rsid w:val="00DD3700"/>
    <w:rsid w:val="00DD3CA2"/>
    <w:rsid w:val="00DD3D6F"/>
    <w:rsid w:val="00DD3E3F"/>
    <w:rsid w:val="00DD5836"/>
    <w:rsid w:val="00DD5F9E"/>
    <w:rsid w:val="00DD61BF"/>
    <w:rsid w:val="00DD6499"/>
    <w:rsid w:val="00DD68DE"/>
    <w:rsid w:val="00DD68EA"/>
    <w:rsid w:val="00DD6DBC"/>
    <w:rsid w:val="00DD7723"/>
    <w:rsid w:val="00DD778C"/>
    <w:rsid w:val="00DD7B70"/>
    <w:rsid w:val="00DD7F6A"/>
    <w:rsid w:val="00DD7F83"/>
    <w:rsid w:val="00DE0684"/>
    <w:rsid w:val="00DE0D51"/>
    <w:rsid w:val="00DE1380"/>
    <w:rsid w:val="00DE2030"/>
    <w:rsid w:val="00DE248D"/>
    <w:rsid w:val="00DE2665"/>
    <w:rsid w:val="00DE28FD"/>
    <w:rsid w:val="00DE32F7"/>
    <w:rsid w:val="00DE336F"/>
    <w:rsid w:val="00DE3A34"/>
    <w:rsid w:val="00DE415E"/>
    <w:rsid w:val="00DE4E5E"/>
    <w:rsid w:val="00DE50F2"/>
    <w:rsid w:val="00DE6720"/>
    <w:rsid w:val="00DE741F"/>
    <w:rsid w:val="00DE7574"/>
    <w:rsid w:val="00DF00CC"/>
    <w:rsid w:val="00DF018B"/>
    <w:rsid w:val="00DF0E35"/>
    <w:rsid w:val="00DF1331"/>
    <w:rsid w:val="00DF137E"/>
    <w:rsid w:val="00DF19E1"/>
    <w:rsid w:val="00DF1F06"/>
    <w:rsid w:val="00DF27A7"/>
    <w:rsid w:val="00DF29FC"/>
    <w:rsid w:val="00DF3164"/>
    <w:rsid w:val="00DF3254"/>
    <w:rsid w:val="00DF3957"/>
    <w:rsid w:val="00DF39B2"/>
    <w:rsid w:val="00DF3CF7"/>
    <w:rsid w:val="00DF3E10"/>
    <w:rsid w:val="00DF4661"/>
    <w:rsid w:val="00DF52DF"/>
    <w:rsid w:val="00DF546C"/>
    <w:rsid w:val="00DF596F"/>
    <w:rsid w:val="00DF5DF7"/>
    <w:rsid w:val="00DF5E5D"/>
    <w:rsid w:val="00DF6015"/>
    <w:rsid w:val="00DF6714"/>
    <w:rsid w:val="00DF777E"/>
    <w:rsid w:val="00DF7BF8"/>
    <w:rsid w:val="00DF7C9E"/>
    <w:rsid w:val="00E001DB"/>
    <w:rsid w:val="00E004E7"/>
    <w:rsid w:val="00E008CE"/>
    <w:rsid w:val="00E00EBF"/>
    <w:rsid w:val="00E010B6"/>
    <w:rsid w:val="00E010D1"/>
    <w:rsid w:val="00E011F3"/>
    <w:rsid w:val="00E013A2"/>
    <w:rsid w:val="00E014C7"/>
    <w:rsid w:val="00E02685"/>
    <w:rsid w:val="00E029DD"/>
    <w:rsid w:val="00E02F6D"/>
    <w:rsid w:val="00E0360C"/>
    <w:rsid w:val="00E037D3"/>
    <w:rsid w:val="00E0392E"/>
    <w:rsid w:val="00E044ED"/>
    <w:rsid w:val="00E0465C"/>
    <w:rsid w:val="00E046AA"/>
    <w:rsid w:val="00E04AF3"/>
    <w:rsid w:val="00E050A4"/>
    <w:rsid w:val="00E05252"/>
    <w:rsid w:val="00E055A2"/>
    <w:rsid w:val="00E05D91"/>
    <w:rsid w:val="00E05F3B"/>
    <w:rsid w:val="00E061B3"/>
    <w:rsid w:val="00E065A9"/>
    <w:rsid w:val="00E06A50"/>
    <w:rsid w:val="00E07D80"/>
    <w:rsid w:val="00E10770"/>
    <w:rsid w:val="00E10E4D"/>
    <w:rsid w:val="00E11096"/>
    <w:rsid w:val="00E117F7"/>
    <w:rsid w:val="00E11CCC"/>
    <w:rsid w:val="00E14075"/>
    <w:rsid w:val="00E1407A"/>
    <w:rsid w:val="00E14D4E"/>
    <w:rsid w:val="00E150A6"/>
    <w:rsid w:val="00E15107"/>
    <w:rsid w:val="00E152D3"/>
    <w:rsid w:val="00E157A8"/>
    <w:rsid w:val="00E16362"/>
    <w:rsid w:val="00E17121"/>
    <w:rsid w:val="00E17605"/>
    <w:rsid w:val="00E17879"/>
    <w:rsid w:val="00E213C7"/>
    <w:rsid w:val="00E217B4"/>
    <w:rsid w:val="00E2192D"/>
    <w:rsid w:val="00E220A1"/>
    <w:rsid w:val="00E22191"/>
    <w:rsid w:val="00E22510"/>
    <w:rsid w:val="00E23115"/>
    <w:rsid w:val="00E23201"/>
    <w:rsid w:val="00E2346A"/>
    <w:rsid w:val="00E2370D"/>
    <w:rsid w:val="00E23AF6"/>
    <w:rsid w:val="00E23FDA"/>
    <w:rsid w:val="00E243C8"/>
    <w:rsid w:val="00E24E46"/>
    <w:rsid w:val="00E24ECB"/>
    <w:rsid w:val="00E26392"/>
    <w:rsid w:val="00E2660B"/>
    <w:rsid w:val="00E26C85"/>
    <w:rsid w:val="00E26D35"/>
    <w:rsid w:val="00E27678"/>
    <w:rsid w:val="00E27A96"/>
    <w:rsid w:val="00E27E5A"/>
    <w:rsid w:val="00E30381"/>
    <w:rsid w:val="00E314CE"/>
    <w:rsid w:val="00E3155B"/>
    <w:rsid w:val="00E31989"/>
    <w:rsid w:val="00E31D71"/>
    <w:rsid w:val="00E31F58"/>
    <w:rsid w:val="00E31FD1"/>
    <w:rsid w:val="00E333E0"/>
    <w:rsid w:val="00E33525"/>
    <w:rsid w:val="00E33AD6"/>
    <w:rsid w:val="00E33D2F"/>
    <w:rsid w:val="00E34D01"/>
    <w:rsid w:val="00E34D97"/>
    <w:rsid w:val="00E3534A"/>
    <w:rsid w:val="00E35C2C"/>
    <w:rsid w:val="00E35D9D"/>
    <w:rsid w:val="00E366E6"/>
    <w:rsid w:val="00E36780"/>
    <w:rsid w:val="00E36A46"/>
    <w:rsid w:val="00E36E18"/>
    <w:rsid w:val="00E37346"/>
    <w:rsid w:val="00E37734"/>
    <w:rsid w:val="00E37889"/>
    <w:rsid w:val="00E37948"/>
    <w:rsid w:val="00E40DED"/>
    <w:rsid w:val="00E416B9"/>
    <w:rsid w:val="00E41C3F"/>
    <w:rsid w:val="00E41F47"/>
    <w:rsid w:val="00E420D5"/>
    <w:rsid w:val="00E4261B"/>
    <w:rsid w:val="00E42A97"/>
    <w:rsid w:val="00E4344A"/>
    <w:rsid w:val="00E43EB4"/>
    <w:rsid w:val="00E44ECA"/>
    <w:rsid w:val="00E454D0"/>
    <w:rsid w:val="00E45BC2"/>
    <w:rsid w:val="00E47A39"/>
    <w:rsid w:val="00E50367"/>
    <w:rsid w:val="00E50961"/>
    <w:rsid w:val="00E50A78"/>
    <w:rsid w:val="00E511B1"/>
    <w:rsid w:val="00E5175F"/>
    <w:rsid w:val="00E52891"/>
    <w:rsid w:val="00E52B21"/>
    <w:rsid w:val="00E53B03"/>
    <w:rsid w:val="00E53C7D"/>
    <w:rsid w:val="00E53F76"/>
    <w:rsid w:val="00E540A1"/>
    <w:rsid w:val="00E54215"/>
    <w:rsid w:val="00E5442A"/>
    <w:rsid w:val="00E55028"/>
    <w:rsid w:val="00E561AC"/>
    <w:rsid w:val="00E567A5"/>
    <w:rsid w:val="00E57FCE"/>
    <w:rsid w:val="00E6082D"/>
    <w:rsid w:val="00E6095B"/>
    <w:rsid w:val="00E6097D"/>
    <w:rsid w:val="00E60B9E"/>
    <w:rsid w:val="00E60F05"/>
    <w:rsid w:val="00E6112F"/>
    <w:rsid w:val="00E61799"/>
    <w:rsid w:val="00E62480"/>
    <w:rsid w:val="00E63843"/>
    <w:rsid w:val="00E64EBF"/>
    <w:rsid w:val="00E65577"/>
    <w:rsid w:val="00E65BD1"/>
    <w:rsid w:val="00E65DCE"/>
    <w:rsid w:val="00E65F52"/>
    <w:rsid w:val="00E660FE"/>
    <w:rsid w:val="00E701CE"/>
    <w:rsid w:val="00E706AC"/>
    <w:rsid w:val="00E70BC7"/>
    <w:rsid w:val="00E70BE9"/>
    <w:rsid w:val="00E71165"/>
    <w:rsid w:val="00E71649"/>
    <w:rsid w:val="00E71C49"/>
    <w:rsid w:val="00E71ECE"/>
    <w:rsid w:val="00E726AC"/>
    <w:rsid w:val="00E72805"/>
    <w:rsid w:val="00E73403"/>
    <w:rsid w:val="00E74E8B"/>
    <w:rsid w:val="00E751FC"/>
    <w:rsid w:val="00E7559A"/>
    <w:rsid w:val="00E75C59"/>
    <w:rsid w:val="00E75CE7"/>
    <w:rsid w:val="00E75EA6"/>
    <w:rsid w:val="00E766B6"/>
    <w:rsid w:val="00E766DA"/>
    <w:rsid w:val="00E76BA1"/>
    <w:rsid w:val="00E76E0E"/>
    <w:rsid w:val="00E774BA"/>
    <w:rsid w:val="00E77735"/>
    <w:rsid w:val="00E77950"/>
    <w:rsid w:val="00E77BA3"/>
    <w:rsid w:val="00E800B2"/>
    <w:rsid w:val="00E80916"/>
    <w:rsid w:val="00E809A1"/>
    <w:rsid w:val="00E80A90"/>
    <w:rsid w:val="00E81468"/>
    <w:rsid w:val="00E814AF"/>
    <w:rsid w:val="00E8174F"/>
    <w:rsid w:val="00E82043"/>
    <w:rsid w:val="00E8225D"/>
    <w:rsid w:val="00E823C6"/>
    <w:rsid w:val="00E830A5"/>
    <w:rsid w:val="00E83136"/>
    <w:rsid w:val="00E838EB"/>
    <w:rsid w:val="00E83D03"/>
    <w:rsid w:val="00E84019"/>
    <w:rsid w:val="00E84273"/>
    <w:rsid w:val="00E84357"/>
    <w:rsid w:val="00E86537"/>
    <w:rsid w:val="00E8659D"/>
    <w:rsid w:val="00E866C1"/>
    <w:rsid w:val="00E869EC"/>
    <w:rsid w:val="00E8748F"/>
    <w:rsid w:val="00E877CB"/>
    <w:rsid w:val="00E878BF"/>
    <w:rsid w:val="00E87A61"/>
    <w:rsid w:val="00E87D31"/>
    <w:rsid w:val="00E904DB"/>
    <w:rsid w:val="00E90818"/>
    <w:rsid w:val="00E90A66"/>
    <w:rsid w:val="00E91198"/>
    <w:rsid w:val="00E91337"/>
    <w:rsid w:val="00E91395"/>
    <w:rsid w:val="00E91E25"/>
    <w:rsid w:val="00E92152"/>
    <w:rsid w:val="00E92156"/>
    <w:rsid w:val="00E92424"/>
    <w:rsid w:val="00E92678"/>
    <w:rsid w:val="00E92854"/>
    <w:rsid w:val="00E93207"/>
    <w:rsid w:val="00E939D6"/>
    <w:rsid w:val="00E93AD4"/>
    <w:rsid w:val="00E94919"/>
    <w:rsid w:val="00E95136"/>
    <w:rsid w:val="00E95420"/>
    <w:rsid w:val="00E963D4"/>
    <w:rsid w:val="00E96937"/>
    <w:rsid w:val="00E96E19"/>
    <w:rsid w:val="00E972AF"/>
    <w:rsid w:val="00E9738B"/>
    <w:rsid w:val="00E97FFA"/>
    <w:rsid w:val="00EA05D7"/>
    <w:rsid w:val="00EA0B8D"/>
    <w:rsid w:val="00EA126D"/>
    <w:rsid w:val="00EA13A3"/>
    <w:rsid w:val="00EA296A"/>
    <w:rsid w:val="00EA2C5B"/>
    <w:rsid w:val="00EA2CCF"/>
    <w:rsid w:val="00EA326F"/>
    <w:rsid w:val="00EA346D"/>
    <w:rsid w:val="00EA3E7F"/>
    <w:rsid w:val="00EA51F3"/>
    <w:rsid w:val="00EA56E1"/>
    <w:rsid w:val="00EA66C0"/>
    <w:rsid w:val="00EA6B95"/>
    <w:rsid w:val="00EA72F0"/>
    <w:rsid w:val="00EB00BB"/>
    <w:rsid w:val="00EB07FF"/>
    <w:rsid w:val="00EB0EAB"/>
    <w:rsid w:val="00EB2031"/>
    <w:rsid w:val="00EB2580"/>
    <w:rsid w:val="00EB281B"/>
    <w:rsid w:val="00EB3476"/>
    <w:rsid w:val="00EB3532"/>
    <w:rsid w:val="00EB35D3"/>
    <w:rsid w:val="00EB35FD"/>
    <w:rsid w:val="00EB41AE"/>
    <w:rsid w:val="00EB510F"/>
    <w:rsid w:val="00EB5BAF"/>
    <w:rsid w:val="00EB5FCB"/>
    <w:rsid w:val="00EB6BCD"/>
    <w:rsid w:val="00EB6EA8"/>
    <w:rsid w:val="00EB71D4"/>
    <w:rsid w:val="00EB7315"/>
    <w:rsid w:val="00EB74B1"/>
    <w:rsid w:val="00EB7A4F"/>
    <w:rsid w:val="00EC03B9"/>
    <w:rsid w:val="00EC08F9"/>
    <w:rsid w:val="00EC0F14"/>
    <w:rsid w:val="00EC1282"/>
    <w:rsid w:val="00EC22CA"/>
    <w:rsid w:val="00EC2665"/>
    <w:rsid w:val="00EC2891"/>
    <w:rsid w:val="00EC2D69"/>
    <w:rsid w:val="00EC3AC8"/>
    <w:rsid w:val="00EC420A"/>
    <w:rsid w:val="00EC4704"/>
    <w:rsid w:val="00EC5688"/>
    <w:rsid w:val="00EC628D"/>
    <w:rsid w:val="00EC662E"/>
    <w:rsid w:val="00EC6713"/>
    <w:rsid w:val="00EC72AA"/>
    <w:rsid w:val="00EC7D7E"/>
    <w:rsid w:val="00ED0149"/>
    <w:rsid w:val="00ED0654"/>
    <w:rsid w:val="00ED0A67"/>
    <w:rsid w:val="00ED1177"/>
    <w:rsid w:val="00ED117B"/>
    <w:rsid w:val="00ED1489"/>
    <w:rsid w:val="00ED195E"/>
    <w:rsid w:val="00ED1AC4"/>
    <w:rsid w:val="00ED208E"/>
    <w:rsid w:val="00ED2226"/>
    <w:rsid w:val="00ED22B7"/>
    <w:rsid w:val="00ED23CE"/>
    <w:rsid w:val="00ED2516"/>
    <w:rsid w:val="00ED2B4D"/>
    <w:rsid w:val="00ED2CC5"/>
    <w:rsid w:val="00ED2F3D"/>
    <w:rsid w:val="00ED2FAC"/>
    <w:rsid w:val="00ED3055"/>
    <w:rsid w:val="00ED36D9"/>
    <w:rsid w:val="00ED3842"/>
    <w:rsid w:val="00ED3853"/>
    <w:rsid w:val="00ED38CC"/>
    <w:rsid w:val="00ED4B7C"/>
    <w:rsid w:val="00ED4EF6"/>
    <w:rsid w:val="00ED5005"/>
    <w:rsid w:val="00ED562E"/>
    <w:rsid w:val="00ED5927"/>
    <w:rsid w:val="00ED5981"/>
    <w:rsid w:val="00ED6348"/>
    <w:rsid w:val="00ED665B"/>
    <w:rsid w:val="00ED6866"/>
    <w:rsid w:val="00ED69EE"/>
    <w:rsid w:val="00ED715A"/>
    <w:rsid w:val="00ED7395"/>
    <w:rsid w:val="00ED774D"/>
    <w:rsid w:val="00ED7992"/>
    <w:rsid w:val="00ED7CC6"/>
    <w:rsid w:val="00EE0C98"/>
    <w:rsid w:val="00EE128A"/>
    <w:rsid w:val="00EE251F"/>
    <w:rsid w:val="00EE252D"/>
    <w:rsid w:val="00EE29D8"/>
    <w:rsid w:val="00EE2A4A"/>
    <w:rsid w:val="00EE2E25"/>
    <w:rsid w:val="00EE345A"/>
    <w:rsid w:val="00EE3FE5"/>
    <w:rsid w:val="00EE494C"/>
    <w:rsid w:val="00EE5111"/>
    <w:rsid w:val="00EE53D7"/>
    <w:rsid w:val="00EE54AA"/>
    <w:rsid w:val="00EE5677"/>
    <w:rsid w:val="00EE6401"/>
    <w:rsid w:val="00EE64D9"/>
    <w:rsid w:val="00EE7D7C"/>
    <w:rsid w:val="00EE7D8D"/>
    <w:rsid w:val="00EF0277"/>
    <w:rsid w:val="00EF06CD"/>
    <w:rsid w:val="00EF0744"/>
    <w:rsid w:val="00EF128F"/>
    <w:rsid w:val="00EF1A76"/>
    <w:rsid w:val="00EF20E9"/>
    <w:rsid w:val="00EF227C"/>
    <w:rsid w:val="00EF298D"/>
    <w:rsid w:val="00EF2A63"/>
    <w:rsid w:val="00EF2AE8"/>
    <w:rsid w:val="00EF2F97"/>
    <w:rsid w:val="00EF337D"/>
    <w:rsid w:val="00EF3A4E"/>
    <w:rsid w:val="00EF49E5"/>
    <w:rsid w:val="00EF4A7B"/>
    <w:rsid w:val="00EF5700"/>
    <w:rsid w:val="00EF65EE"/>
    <w:rsid w:val="00EF681E"/>
    <w:rsid w:val="00EF721E"/>
    <w:rsid w:val="00EF73BA"/>
    <w:rsid w:val="00EF77BC"/>
    <w:rsid w:val="00EF7A4C"/>
    <w:rsid w:val="00F017F1"/>
    <w:rsid w:val="00F01885"/>
    <w:rsid w:val="00F01FDE"/>
    <w:rsid w:val="00F03C16"/>
    <w:rsid w:val="00F03C8A"/>
    <w:rsid w:val="00F04C74"/>
    <w:rsid w:val="00F06AC5"/>
    <w:rsid w:val="00F06D30"/>
    <w:rsid w:val="00F07050"/>
    <w:rsid w:val="00F07098"/>
    <w:rsid w:val="00F074BF"/>
    <w:rsid w:val="00F07D42"/>
    <w:rsid w:val="00F10347"/>
    <w:rsid w:val="00F105CD"/>
    <w:rsid w:val="00F10EF0"/>
    <w:rsid w:val="00F10F70"/>
    <w:rsid w:val="00F11065"/>
    <w:rsid w:val="00F11D0F"/>
    <w:rsid w:val="00F1202A"/>
    <w:rsid w:val="00F12A9B"/>
    <w:rsid w:val="00F12B4C"/>
    <w:rsid w:val="00F134D7"/>
    <w:rsid w:val="00F13B21"/>
    <w:rsid w:val="00F141FE"/>
    <w:rsid w:val="00F14B8F"/>
    <w:rsid w:val="00F14D79"/>
    <w:rsid w:val="00F152CA"/>
    <w:rsid w:val="00F15769"/>
    <w:rsid w:val="00F15D4D"/>
    <w:rsid w:val="00F16E4F"/>
    <w:rsid w:val="00F16EF6"/>
    <w:rsid w:val="00F17939"/>
    <w:rsid w:val="00F21251"/>
    <w:rsid w:val="00F22265"/>
    <w:rsid w:val="00F22D5B"/>
    <w:rsid w:val="00F22F19"/>
    <w:rsid w:val="00F23034"/>
    <w:rsid w:val="00F232BC"/>
    <w:rsid w:val="00F2337E"/>
    <w:rsid w:val="00F23654"/>
    <w:rsid w:val="00F23AB8"/>
    <w:rsid w:val="00F23F48"/>
    <w:rsid w:val="00F23F8A"/>
    <w:rsid w:val="00F2433B"/>
    <w:rsid w:val="00F249A5"/>
    <w:rsid w:val="00F24B74"/>
    <w:rsid w:val="00F24EBE"/>
    <w:rsid w:val="00F25499"/>
    <w:rsid w:val="00F254A7"/>
    <w:rsid w:val="00F2568C"/>
    <w:rsid w:val="00F26728"/>
    <w:rsid w:val="00F26802"/>
    <w:rsid w:val="00F26C8A"/>
    <w:rsid w:val="00F26CD4"/>
    <w:rsid w:val="00F26D7E"/>
    <w:rsid w:val="00F26D8F"/>
    <w:rsid w:val="00F27676"/>
    <w:rsid w:val="00F277BB"/>
    <w:rsid w:val="00F30096"/>
    <w:rsid w:val="00F30802"/>
    <w:rsid w:val="00F30F4E"/>
    <w:rsid w:val="00F31F63"/>
    <w:rsid w:val="00F32B79"/>
    <w:rsid w:val="00F32FB3"/>
    <w:rsid w:val="00F33007"/>
    <w:rsid w:val="00F33109"/>
    <w:rsid w:val="00F34386"/>
    <w:rsid w:val="00F3502F"/>
    <w:rsid w:val="00F35355"/>
    <w:rsid w:val="00F365B4"/>
    <w:rsid w:val="00F368D7"/>
    <w:rsid w:val="00F36A94"/>
    <w:rsid w:val="00F36E46"/>
    <w:rsid w:val="00F372B3"/>
    <w:rsid w:val="00F3746C"/>
    <w:rsid w:val="00F403F2"/>
    <w:rsid w:val="00F40717"/>
    <w:rsid w:val="00F4098B"/>
    <w:rsid w:val="00F40A4A"/>
    <w:rsid w:val="00F40A56"/>
    <w:rsid w:val="00F40EB5"/>
    <w:rsid w:val="00F41B33"/>
    <w:rsid w:val="00F41C2C"/>
    <w:rsid w:val="00F41E28"/>
    <w:rsid w:val="00F42317"/>
    <w:rsid w:val="00F426C2"/>
    <w:rsid w:val="00F432A2"/>
    <w:rsid w:val="00F43813"/>
    <w:rsid w:val="00F44046"/>
    <w:rsid w:val="00F440F3"/>
    <w:rsid w:val="00F44141"/>
    <w:rsid w:val="00F44913"/>
    <w:rsid w:val="00F44DCC"/>
    <w:rsid w:val="00F4524D"/>
    <w:rsid w:val="00F455DC"/>
    <w:rsid w:val="00F4565C"/>
    <w:rsid w:val="00F459B6"/>
    <w:rsid w:val="00F463E1"/>
    <w:rsid w:val="00F46811"/>
    <w:rsid w:val="00F46E84"/>
    <w:rsid w:val="00F47218"/>
    <w:rsid w:val="00F47EE6"/>
    <w:rsid w:val="00F47F67"/>
    <w:rsid w:val="00F501B0"/>
    <w:rsid w:val="00F502FD"/>
    <w:rsid w:val="00F50AA5"/>
    <w:rsid w:val="00F5122A"/>
    <w:rsid w:val="00F513F0"/>
    <w:rsid w:val="00F515D1"/>
    <w:rsid w:val="00F515D3"/>
    <w:rsid w:val="00F5188D"/>
    <w:rsid w:val="00F5194B"/>
    <w:rsid w:val="00F51A2A"/>
    <w:rsid w:val="00F51E49"/>
    <w:rsid w:val="00F52084"/>
    <w:rsid w:val="00F52906"/>
    <w:rsid w:val="00F53348"/>
    <w:rsid w:val="00F5362E"/>
    <w:rsid w:val="00F53AC2"/>
    <w:rsid w:val="00F54481"/>
    <w:rsid w:val="00F545F4"/>
    <w:rsid w:val="00F54B05"/>
    <w:rsid w:val="00F552E0"/>
    <w:rsid w:val="00F55EFD"/>
    <w:rsid w:val="00F5684A"/>
    <w:rsid w:val="00F568CF"/>
    <w:rsid w:val="00F56DF8"/>
    <w:rsid w:val="00F57167"/>
    <w:rsid w:val="00F57538"/>
    <w:rsid w:val="00F60118"/>
    <w:rsid w:val="00F60C24"/>
    <w:rsid w:val="00F60ED0"/>
    <w:rsid w:val="00F617AD"/>
    <w:rsid w:val="00F61E8E"/>
    <w:rsid w:val="00F621BD"/>
    <w:rsid w:val="00F62510"/>
    <w:rsid w:val="00F6274B"/>
    <w:rsid w:val="00F62757"/>
    <w:rsid w:val="00F6297C"/>
    <w:rsid w:val="00F636C9"/>
    <w:rsid w:val="00F63768"/>
    <w:rsid w:val="00F63DFF"/>
    <w:rsid w:val="00F64999"/>
    <w:rsid w:val="00F64E37"/>
    <w:rsid w:val="00F64F04"/>
    <w:rsid w:val="00F65184"/>
    <w:rsid w:val="00F6549E"/>
    <w:rsid w:val="00F65803"/>
    <w:rsid w:val="00F65C65"/>
    <w:rsid w:val="00F66124"/>
    <w:rsid w:val="00F66438"/>
    <w:rsid w:val="00F67B45"/>
    <w:rsid w:val="00F7035E"/>
    <w:rsid w:val="00F704F8"/>
    <w:rsid w:val="00F70CC6"/>
    <w:rsid w:val="00F70FAB"/>
    <w:rsid w:val="00F7133A"/>
    <w:rsid w:val="00F716C3"/>
    <w:rsid w:val="00F7213F"/>
    <w:rsid w:val="00F722E8"/>
    <w:rsid w:val="00F728E5"/>
    <w:rsid w:val="00F72A1D"/>
    <w:rsid w:val="00F7309F"/>
    <w:rsid w:val="00F73631"/>
    <w:rsid w:val="00F73D6D"/>
    <w:rsid w:val="00F73D77"/>
    <w:rsid w:val="00F74212"/>
    <w:rsid w:val="00F74237"/>
    <w:rsid w:val="00F745EB"/>
    <w:rsid w:val="00F74632"/>
    <w:rsid w:val="00F7555C"/>
    <w:rsid w:val="00F757FF"/>
    <w:rsid w:val="00F75924"/>
    <w:rsid w:val="00F759C5"/>
    <w:rsid w:val="00F7626C"/>
    <w:rsid w:val="00F77033"/>
    <w:rsid w:val="00F77553"/>
    <w:rsid w:val="00F77CB1"/>
    <w:rsid w:val="00F802DB"/>
    <w:rsid w:val="00F809DB"/>
    <w:rsid w:val="00F80AD4"/>
    <w:rsid w:val="00F80AEC"/>
    <w:rsid w:val="00F81647"/>
    <w:rsid w:val="00F817AE"/>
    <w:rsid w:val="00F81A1B"/>
    <w:rsid w:val="00F8233F"/>
    <w:rsid w:val="00F82529"/>
    <w:rsid w:val="00F82C7C"/>
    <w:rsid w:val="00F83512"/>
    <w:rsid w:val="00F840E8"/>
    <w:rsid w:val="00F84C0E"/>
    <w:rsid w:val="00F84FC4"/>
    <w:rsid w:val="00F856D7"/>
    <w:rsid w:val="00F85C2C"/>
    <w:rsid w:val="00F85C82"/>
    <w:rsid w:val="00F85F3E"/>
    <w:rsid w:val="00F861A8"/>
    <w:rsid w:val="00F862D0"/>
    <w:rsid w:val="00F86517"/>
    <w:rsid w:val="00F86909"/>
    <w:rsid w:val="00F87187"/>
    <w:rsid w:val="00F8795B"/>
    <w:rsid w:val="00F87B6F"/>
    <w:rsid w:val="00F87DEB"/>
    <w:rsid w:val="00F90039"/>
    <w:rsid w:val="00F90ADC"/>
    <w:rsid w:val="00F90CD2"/>
    <w:rsid w:val="00F90FEB"/>
    <w:rsid w:val="00F91244"/>
    <w:rsid w:val="00F918B6"/>
    <w:rsid w:val="00F91C92"/>
    <w:rsid w:val="00F92314"/>
    <w:rsid w:val="00F92648"/>
    <w:rsid w:val="00F92AA9"/>
    <w:rsid w:val="00F93159"/>
    <w:rsid w:val="00F93531"/>
    <w:rsid w:val="00F93AF6"/>
    <w:rsid w:val="00F93BAC"/>
    <w:rsid w:val="00F93E64"/>
    <w:rsid w:val="00F93FBB"/>
    <w:rsid w:val="00F9407C"/>
    <w:rsid w:val="00F949C3"/>
    <w:rsid w:val="00F95BEE"/>
    <w:rsid w:val="00F95EBA"/>
    <w:rsid w:val="00F96271"/>
    <w:rsid w:val="00F96869"/>
    <w:rsid w:val="00F97932"/>
    <w:rsid w:val="00F97BC4"/>
    <w:rsid w:val="00FA1AF4"/>
    <w:rsid w:val="00FA1D73"/>
    <w:rsid w:val="00FA1F9C"/>
    <w:rsid w:val="00FA22CE"/>
    <w:rsid w:val="00FA234A"/>
    <w:rsid w:val="00FA2E8A"/>
    <w:rsid w:val="00FA3FBA"/>
    <w:rsid w:val="00FA4402"/>
    <w:rsid w:val="00FA4524"/>
    <w:rsid w:val="00FA4B49"/>
    <w:rsid w:val="00FA4CF7"/>
    <w:rsid w:val="00FA4DC2"/>
    <w:rsid w:val="00FA4F5C"/>
    <w:rsid w:val="00FA50A4"/>
    <w:rsid w:val="00FA51C3"/>
    <w:rsid w:val="00FA5913"/>
    <w:rsid w:val="00FA5C6D"/>
    <w:rsid w:val="00FA63C0"/>
    <w:rsid w:val="00FA6511"/>
    <w:rsid w:val="00FA66B1"/>
    <w:rsid w:val="00FA6E1E"/>
    <w:rsid w:val="00FA70A2"/>
    <w:rsid w:val="00FA71E8"/>
    <w:rsid w:val="00FA7239"/>
    <w:rsid w:val="00FA793D"/>
    <w:rsid w:val="00FB060C"/>
    <w:rsid w:val="00FB07E8"/>
    <w:rsid w:val="00FB0B84"/>
    <w:rsid w:val="00FB0F75"/>
    <w:rsid w:val="00FB115F"/>
    <w:rsid w:val="00FB19D5"/>
    <w:rsid w:val="00FB1E0E"/>
    <w:rsid w:val="00FB2647"/>
    <w:rsid w:val="00FB2858"/>
    <w:rsid w:val="00FB2C03"/>
    <w:rsid w:val="00FB2C68"/>
    <w:rsid w:val="00FB2F0E"/>
    <w:rsid w:val="00FB4182"/>
    <w:rsid w:val="00FB4AC1"/>
    <w:rsid w:val="00FB4C4E"/>
    <w:rsid w:val="00FB4C99"/>
    <w:rsid w:val="00FB4FD2"/>
    <w:rsid w:val="00FB5118"/>
    <w:rsid w:val="00FB63E7"/>
    <w:rsid w:val="00FB6B33"/>
    <w:rsid w:val="00FB6D52"/>
    <w:rsid w:val="00FB70B0"/>
    <w:rsid w:val="00FC0449"/>
    <w:rsid w:val="00FC046D"/>
    <w:rsid w:val="00FC0552"/>
    <w:rsid w:val="00FC06A5"/>
    <w:rsid w:val="00FC09DA"/>
    <w:rsid w:val="00FC1A15"/>
    <w:rsid w:val="00FC25ED"/>
    <w:rsid w:val="00FC29D0"/>
    <w:rsid w:val="00FC38A6"/>
    <w:rsid w:val="00FC391D"/>
    <w:rsid w:val="00FC405D"/>
    <w:rsid w:val="00FC4BBF"/>
    <w:rsid w:val="00FC4DA2"/>
    <w:rsid w:val="00FC5928"/>
    <w:rsid w:val="00FC5D71"/>
    <w:rsid w:val="00FC6BC6"/>
    <w:rsid w:val="00FC6C00"/>
    <w:rsid w:val="00FC7146"/>
    <w:rsid w:val="00FC7B95"/>
    <w:rsid w:val="00FC7CC4"/>
    <w:rsid w:val="00FD025A"/>
    <w:rsid w:val="00FD0342"/>
    <w:rsid w:val="00FD047D"/>
    <w:rsid w:val="00FD090E"/>
    <w:rsid w:val="00FD0D2B"/>
    <w:rsid w:val="00FD1255"/>
    <w:rsid w:val="00FD1464"/>
    <w:rsid w:val="00FD1515"/>
    <w:rsid w:val="00FD1A72"/>
    <w:rsid w:val="00FD1AD9"/>
    <w:rsid w:val="00FD1E94"/>
    <w:rsid w:val="00FD2413"/>
    <w:rsid w:val="00FD2CAE"/>
    <w:rsid w:val="00FD31E5"/>
    <w:rsid w:val="00FD3899"/>
    <w:rsid w:val="00FD441A"/>
    <w:rsid w:val="00FD4FA9"/>
    <w:rsid w:val="00FD50FB"/>
    <w:rsid w:val="00FD59E6"/>
    <w:rsid w:val="00FD6827"/>
    <w:rsid w:val="00FD7FD9"/>
    <w:rsid w:val="00FE0125"/>
    <w:rsid w:val="00FE069A"/>
    <w:rsid w:val="00FE144A"/>
    <w:rsid w:val="00FE14EF"/>
    <w:rsid w:val="00FE1CE7"/>
    <w:rsid w:val="00FE2278"/>
    <w:rsid w:val="00FE24B5"/>
    <w:rsid w:val="00FE313D"/>
    <w:rsid w:val="00FE3774"/>
    <w:rsid w:val="00FE37A4"/>
    <w:rsid w:val="00FE3C69"/>
    <w:rsid w:val="00FE3FAC"/>
    <w:rsid w:val="00FE449D"/>
    <w:rsid w:val="00FE463B"/>
    <w:rsid w:val="00FE4869"/>
    <w:rsid w:val="00FE4CCD"/>
    <w:rsid w:val="00FE4F73"/>
    <w:rsid w:val="00FE564C"/>
    <w:rsid w:val="00FE5DF6"/>
    <w:rsid w:val="00FE5F3C"/>
    <w:rsid w:val="00FE61DD"/>
    <w:rsid w:val="00FE629F"/>
    <w:rsid w:val="00FE65F9"/>
    <w:rsid w:val="00FE6676"/>
    <w:rsid w:val="00FE6F76"/>
    <w:rsid w:val="00FE71FD"/>
    <w:rsid w:val="00FE7247"/>
    <w:rsid w:val="00FE73E9"/>
    <w:rsid w:val="00FE77FA"/>
    <w:rsid w:val="00FE7BFA"/>
    <w:rsid w:val="00FF0104"/>
    <w:rsid w:val="00FF0244"/>
    <w:rsid w:val="00FF03C4"/>
    <w:rsid w:val="00FF0446"/>
    <w:rsid w:val="00FF04DC"/>
    <w:rsid w:val="00FF05BB"/>
    <w:rsid w:val="00FF0740"/>
    <w:rsid w:val="00FF0825"/>
    <w:rsid w:val="00FF08EE"/>
    <w:rsid w:val="00FF0B76"/>
    <w:rsid w:val="00FF0DA7"/>
    <w:rsid w:val="00FF0F7A"/>
    <w:rsid w:val="00FF1B62"/>
    <w:rsid w:val="00FF1BA1"/>
    <w:rsid w:val="00FF2423"/>
    <w:rsid w:val="00FF2D16"/>
    <w:rsid w:val="00FF2FCF"/>
    <w:rsid w:val="00FF3727"/>
    <w:rsid w:val="00FF3CE4"/>
    <w:rsid w:val="00FF3EA6"/>
    <w:rsid w:val="00FF4037"/>
    <w:rsid w:val="00FF43C9"/>
    <w:rsid w:val="00FF4BFC"/>
    <w:rsid w:val="00FF5A41"/>
    <w:rsid w:val="00FF5A60"/>
    <w:rsid w:val="00FF5C61"/>
    <w:rsid w:val="00FF6362"/>
    <w:rsid w:val="00FF7481"/>
    <w:rsid w:val="00FF7655"/>
    <w:rsid w:val="3BC94D07"/>
    <w:rsid w:val="516FAB8F"/>
    <w:rsid w:val="77480EF1"/>
    <w:rsid w:val="79F26B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A9068"/>
  <w15:chartTrackingRefBased/>
  <w15:docId w15:val="{0CEBC6C1-F3B6-45A4-9ADB-022925701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904"/>
    <w:rPr>
      <w:lang w:val="en-GB"/>
    </w:rPr>
  </w:style>
  <w:style w:type="paragraph" w:styleId="Heading1">
    <w:name w:val="heading 1"/>
    <w:basedOn w:val="Normal"/>
    <w:link w:val="Heading1Char"/>
    <w:uiPriority w:val="9"/>
    <w:qFormat/>
    <w:rsid w:val="00066FCC"/>
    <w:pPr>
      <w:spacing w:before="100" w:beforeAutospacing="1" w:after="100" w:afterAutospacing="1"/>
      <w:outlineLvl w:val="0"/>
    </w:pPr>
    <w:rPr>
      <w:rFonts w:ascii="Times New Roman" w:eastAsia="Times New Roman" w:hAnsi="Times New Roman" w:cs="Times New Roman"/>
      <w:b/>
      <w:bCs/>
      <w:kern w:val="36"/>
      <w:sz w:val="48"/>
      <w:szCs w:val="48"/>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71165"/>
  </w:style>
  <w:style w:type="table" w:styleId="TableGrid">
    <w:name w:val="Table Grid"/>
    <w:basedOn w:val="TableNormal"/>
    <w:uiPriority w:val="39"/>
    <w:rsid w:val="00BE63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3D18"/>
    <w:pPr>
      <w:ind w:left="720"/>
      <w:contextualSpacing/>
    </w:pPr>
  </w:style>
  <w:style w:type="paragraph" w:customStyle="1" w:styleId="Literaturverzeichnis1">
    <w:name w:val="Literaturverzeichnis1"/>
    <w:basedOn w:val="Normal"/>
    <w:link w:val="BibliographyZchn"/>
    <w:rsid w:val="0050406E"/>
    <w:pPr>
      <w:tabs>
        <w:tab w:val="left" w:pos="380"/>
      </w:tabs>
      <w:spacing w:after="240"/>
      <w:ind w:left="384" w:hanging="384"/>
    </w:pPr>
  </w:style>
  <w:style w:type="character" w:customStyle="1" w:styleId="BibliographyZchn">
    <w:name w:val="Bibliography Zchn"/>
    <w:basedOn w:val="DefaultParagraphFont"/>
    <w:link w:val="Literaturverzeichnis1"/>
    <w:rsid w:val="0050406E"/>
    <w:rPr>
      <w:lang w:val="en-GB"/>
    </w:rPr>
  </w:style>
  <w:style w:type="table" w:styleId="GridTable4-Accent3">
    <w:name w:val="Grid Table 4 Accent 3"/>
    <w:basedOn w:val="TableNormal"/>
    <w:uiPriority w:val="49"/>
    <w:rsid w:val="00584DA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D44333"/>
    <w:rPr>
      <w:sz w:val="16"/>
      <w:szCs w:val="16"/>
    </w:rPr>
  </w:style>
  <w:style w:type="paragraph" w:styleId="CommentText">
    <w:name w:val="annotation text"/>
    <w:basedOn w:val="Normal"/>
    <w:link w:val="CommentTextChar"/>
    <w:uiPriority w:val="99"/>
    <w:unhideWhenUsed/>
    <w:rsid w:val="00D44333"/>
    <w:rPr>
      <w:sz w:val="20"/>
      <w:szCs w:val="20"/>
    </w:rPr>
  </w:style>
  <w:style w:type="character" w:customStyle="1" w:styleId="CommentTextChar">
    <w:name w:val="Comment Text Char"/>
    <w:basedOn w:val="DefaultParagraphFont"/>
    <w:link w:val="CommentText"/>
    <w:uiPriority w:val="99"/>
    <w:rsid w:val="00D44333"/>
    <w:rPr>
      <w:sz w:val="20"/>
      <w:szCs w:val="20"/>
      <w:lang w:val="en-GB"/>
    </w:rPr>
  </w:style>
  <w:style w:type="paragraph" w:styleId="CommentSubject">
    <w:name w:val="annotation subject"/>
    <w:basedOn w:val="CommentText"/>
    <w:next w:val="CommentText"/>
    <w:link w:val="CommentSubjectChar"/>
    <w:uiPriority w:val="99"/>
    <w:semiHidden/>
    <w:unhideWhenUsed/>
    <w:rsid w:val="00D44333"/>
    <w:rPr>
      <w:b/>
      <w:bCs/>
    </w:rPr>
  </w:style>
  <w:style w:type="character" w:customStyle="1" w:styleId="CommentSubjectChar">
    <w:name w:val="Comment Subject Char"/>
    <w:basedOn w:val="CommentTextChar"/>
    <w:link w:val="CommentSubject"/>
    <w:uiPriority w:val="99"/>
    <w:semiHidden/>
    <w:rsid w:val="00D44333"/>
    <w:rPr>
      <w:b/>
      <w:bCs/>
      <w:sz w:val="20"/>
      <w:szCs w:val="20"/>
      <w:lang w:val="en-GB"/>
    </w:rPr>
  </w:style>
  <w:style w:type="paragraph" w:styleId="BalloonText">
    <w:name w:val="Balloon Text"/>
    <w:basedOn w:val="Normal"/>
    <w:link w:val="BalloonTextChar"/>
    <w:uiPriority w:val="99"/>
    <w:semiHidden/>
    <w:unhideWhenUsed/>
    <w:rsid w:val="00D443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4333"/>
    <w:rPr>
      <w:rFonts w:ascii="Times New Roman" w:hAnsi="Times New Roman" w:cs="Times New Roman"/>
      <w:sz w:val="18"/>
      <w:szCs w:val="18"/>
      <w:lang w:val="en-GB"/>
    </w:rPr>
  </w:style>
  <w:style w:type="paragraph" w:styleId="Revision">
    <w:name w:val="Revision"/>
    <w:hidden/>
    <w:uiPriority w:val="99"/>
    <w:semiHidden/>
    <w:rsid w:val="00386A9B"/>
    <w:rPr>
      <w:lang w:val="en-GB"/>
    </w:rPr>
  </w:style>
  <w:style w:type="table" w:styleId="GridTable3-Accent3">
    <w:name w:val="Grid Table 3 Accent 3"/>
    <w:basedOn w:val="TableNormal"/>
    <w:uiPriority w:val="48"/>
    <w:rsid w:val="00DC12D8"/>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6ColourfulAccent3">
    <w:name w:val="Grid Table 6 Colorful Accent 3"/>
    <w:basedOn w:val="TableNormal"/>
    <w:uiPriority w:val="51"/>
    <w:rsid w:val="0093322E"/>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urfulAccent3">
    <w:name w:val="Grid Table 7 Colorful Accent 3"/>
    <w:basedOn w:val="TableNormal"/>
    <w:uiPriority w:val="52"/>
    <w:rsid w:val="0093322E"/>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3">
    <w:name w:val="Grid Table 2 Accent 3"/>
    <w:basedOn w:val="TableNormal"/>
    <w:uiPriority w:val="47"/>
    <w:rsid w:val="0093322E"/>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unhideWhenUsed/>
    <w:rsid w:val="00FB1E0E"/>
    <w:pPr>
      <w:spacing w:before="100" w:beforeAutospacing="1" w:after="100" w:afterAutospacing="1"/>
    </w:pPr>
    <w:rPr>
      <w:rFonts w:ascii="Times New Roman" w:eastAsia="Times New Roman" w:hAnsi="Times New Roman" w:cs="Times New Roman"/>
      <w:lang w:val="de-DE" w:eastAsia="de-DE"/>
    </w:rPr>
  </w:style>
  <w:style w:type="character" w:customStyle="1" w:styleId="Heading1Char">
    <w:name w:val="Heading 1 Char"/>
    <w:basedOn w:val="DefaultParagraphFont"/>
    <w:link w:val="Heading1"/>
    <w:uiPriority w:val="9"/>
    <w:rsid w:val="00066FCC"/>
    <w:rPr>
      <w:rFonts w:ascii="Times New Roman" w:eastAsia="Times New Roman" w:hAnsi="Times New Roman" w:cs="Times New Roman"/>
      <w:b/>
      <w:bCs/>
      <w:kern w:val="36"/>
      <w:sz w:val="48"/>
      <w:szCs w:val="48"/>
      <w:lang w:eastAsia="de-DE"/>
    </w:rPr>
  </w:style>
  <w:style w:type="character" w:customStyle="1" w:styleId="author">
    <w:name w:val="author"/>
    <w:basedOn w:val="DefaultParagraphFont"/>
    <w:rsid w:val="0055492F"/>
  </w:style>
  <w:style w:type="character" w:customStyle="1" w:styleId="articletitle">
    <w:name w:val="articletitle"/>
    <w:basedOn w:val="DefaultParagraphFont"/>
    <w:rsid w:val="0055492F"/>
  </w:style>
  <w:style w:type="character" w:customStyle="1" w:styleId="journaltitle">
    <w:name w:val="journaltitle"/>
    <w:basedOn w:val="DefaultParagraphFont"/>
    <w:rsid w:val="0055492F"/>
  </w:style>
  <w:style w:type="character" w:customStyle="1" w:styleId="pubyear">
    <w:name w:val="pubyear"/>
    <w:basedOn w:val="DefaultParagraphFont"/>
    <w:rsid w:val="0055492F"/>
  </w:style>
  <w:style w:type="paragraph" w:customStyle="1" w:styleId="Bibliography1">
    <w:name w:val="Bibliography1"/>
    <w:basedOn w:val="Normal"/>
    <w:link w:val="BibliographyZchn1"/>
    <w:rsid w:val="000E11F3"/>
    <w:pPr>
      <w:widowControl w:val="0"/>
      <w:tabs>
        <w:tab w:val="left" w:pos="380"/>
      </w:tabs>
      <w:autoSpaceDE w:val="0"/>
      <w:autoSpaceDN w:val="0"/>
      <w:adjustRightInd w:val="0"/>
      <w:spacing w:line="480" w:lineRule="auto"/>
      <w:ind w:left="384" w:hanging="384"/>
    </w:pPr>
    <w:rPr>
      <w:rFonts w:ascii="Calibri" w:cs="Calibri"/>
    </w:rPr>
  </w:style>
  <w:style w:type="character" w:customStyle="1" w:styleId="BibliographyZchn1">
    <w:name w:val="Bibliography Zchn1"/>
    <w:basedOn w:val="DefaultParagraphFont"/>
    <w:link w:val="Bibliography1"/>
    <w:rsid w:val="000E11F3"/>
    <w:rPr>
      <w:rFonts w:ascii="Calibri" w:cs="Calibri"/>
      <w:lang w:val="en-US"/>
    </w:rPr>
  </w:style>
  <w:style w:type="paragraph" w:styleId="Bibliography">
    <w:name w:val="Bibliography"/>
    <w:basedOn w:val="Normal"/>
    <w:next w:val="Normal"/>
    <w:uiPriority w:val="37"/>
    <w:unhideWhenUsed/>
    <w:rsid w:val="002B26D8"/>
  </w:style>
  <w:style w:type="paragraph" w:styleId="Header">
    <w:name w:val="header"/>
    <w:basedOn w:val="Normal"/>
    <w:link w:val="HeaderChar"/>
    <w:uiPriority w:val="99"/>
    <w:unhideWhenUsed/>
    <w:rsid w:val="00337B2D"/>
    <w:pPr>
      <w:tabs>
        <w:tab w:val="center" w:pos="4536"/>
        <w:tab w:val="right" w:pos="9072"/>
      </w:tabs>
    </w:pPr>
  </w:style>
  <w:style w:type="character" w:customStyle="1" w:styleId="HeaderChar">
    <w:name w:val="Header Char"/>
    <w:basedOn w:val="DefaultParagraphFont"/>
    <w:link w:val="Header"/>
    <w:uiPriority w:val="99"/>
    <w:rsid w:val="00337B2D"/>
    <w:rPr>
      <w:lang w:val="en-US"/>
    </w:rPr>
  </w:style>
  <w:style w:type="paragraph" w:styleId="Footer">
    <w:name w:val="footer"/>
    <w:basedOn w:val="Normal"/>
    <w:link w:val="FooterChar"/>
    <w:uiPriority w:val="99"/>
    <w:unhideWhenUsed/>
    <w:rsid w:val="00337B2D"/>
    <w:pPr>
      <w:tabs>
        <w:tab w:val="center" w:pos="4536"/>
        <w:tab w:val="right" w:pos="9072"/>
      </w:tabs>
    </w:pPr>
  </w:style>
  <w:style w:type="character" w:customStyle="1" w:styleId="FooterChar">
    <w:name w:val="Footer Char"/>
    <w:basedOn w:val="DefaultParagraphFont"/>
    <w:link w:val="Footer"/>
    <w:uiPriority w:val="99"/>
    <w:rsid w:val="00337B2D"/>
    <w:rPr>
      <w:lang w:val="en-US"/>
    </w:rPr>
  </w:style>
  <w:style w:type="table" w:styleId="TableGridLight">
    <w:name w:val="Grid Table Light"/>
    <w:basedOn w:val="TableNormal"/>
    <w:uiPriority w:val="40"/>
    <w:rsid w:val="005740B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8446DF"/>
    <w:rPr>
      <w:color w:val="0563C1" w:themeColor="hyperlink"/>
      <w:u w:val="single"/>
    </w:rPr>
  </w:style>
  <w:style w:type="character" w:styleId="UnresolvedMention">
    <w:name w:val="Unresolved Mention"/>
    <w:basedOn w:val="DefaultParagraphFont"/>
    <w:uiPriority w:val="99"/>
    <w:semiHidden/>
    <w:unhideWhenUsed/>
    <w:rsid w:val="008446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59931">
      <w:bodyDiv w:val="1"/>
      <w:marLeft w:val="0"/>
      <w:marRight w:val="0"/>
      <w:marTop w:val="0"/>
      <w:marBottom w:val="0"/>
      <w:divBdr>
        <w:top w:val="none" w:sz="0" w:space="0" w:color="auto"/>
        <w:left w:val="none" w:sz="0" w:space="0" w:color="auto"/>
        <w:bottom w:val="none" w:sz="0" w:space="0" w:color="auto"/>
        <w:right w:val="none" w:sz="0" w:space="0" w:color="auto"/>
      </w:divBdr>
    </w:div>
    <w:div w:id="20907706">
      <w:bodyDiv w:val="1"/>
      <w:marLeft w:val="0"/>
      <w:marRight w:val="0"/>
      <w:marTop w:val="0"/>
      <w:marBottom w:val="0"/>
      <w:divBdr>
        <w:top w:val="none" w:sz="0" w:space="0" w:color="auto"/>
        <w:left w:val="none" w:sz="0" w:space="0" w:color="auto"/>
        <w:bottom w:val="none" w:sz="0" w:space="0" w:color="auto"/>
        <w:right w:val="none" w:sz="0" w:space="0" w:color="auto"/>
      </w:divBdr>
    </w:div>
    <w:div w:id="48581924">
      <w:bodyDiv w:val="1"/>
      <w:marLeft w:val="0"/>
      <w:marRight w:val="0"/>
      <w:marTop w:val="0"/>
      <w:marBottom w:val="0"/>
      <w:divBdr>
        <w:top w:val="none" w:sz="0" w:space="0" w:color="auto"/>
        <w:left w:val="none" w:sz="0" w:space="0" w:color="auto"/>
        <w:bottom w:val="none" w:sz="0" w:space="0" w:color="auto"/>
        <w:right w:val="none" w:sz="0" w:space="0" w:color="auto"/>
      </w:divBdr>
    </w:div>
    <w:div w:id="63533069">
      <w:bodyDiv w:val="1"/>
      <w:marLeft w:val="0"/>
      <w:marRight w:val="0"/>
      <w:marTop w:val="0"/>
      <w:marBottom w:val="0"/>
      <w:divBdr>
        <w:top w:val="none" w:sz="0" w:space="0" w:color="auto"/>
        <w:left w:val="none" w:sz="0" w:space="0" w:color="auto"/>
        <w:bottom w:val="none" w:sz="0" w:space="0" w:color="auto"/>
        <w:right w:val="none" w:sz="0" w:space="0" w:color="auto"/>
      </w:divBdr>
    </w:div>
    <w:div w:id="66848473">
      <w:bodyDiv w:val="1"/>
      <w:marLeft w:val="0"/>
      <w:marRight w:val="0"/>
      <w:marTop w:val="0"/>
      <w:marBottom w:val="0"/>
      <w:divBdr>
        <w:top w:val="none" w:sz="0" w:space="0" w:color="auto"/>
        <w:left w:val="none" w:sz="0" w:space="0" w:color="auto"/>
        <w:bottom w:val="none" w:sz="0" w:space="0" w:color="auto"/>
        <w:right w:val="none" w:sz="0" w:space="0" w:color="auto"/>
      </w:divBdr>
    </w:div>
    <w:div w:id="67580577">
      <w:bodyDiv w:val="1"/>
      <w:marLeft w:val="0"/>
      <w:marRight w:val="0"/>
      <w:marTop w:val="0"/>
      <w:marBottom w:val="0"/>
      <w:divBdr>
        <w:top w:val="none" w:sz="0" w:space="0" w:color="auto"/>
        <w:left w:val="none" w:sz="0" w:space="0" w:color="auto"/>
        <w:bottom w:val="none" w:sz="0" w:space="0" w:color="auto"/>
        <w:right w:val="none" w:sz="0" w:space="0" w:color="auto"/>
      </w:divBdr>
    </w:div>
    <w:div w:id="82144434">
      <w:bodyDiv w:val="1"/>
      <w:marLeft w:val="0"/>
      <w:marRight w:val="0"/>
      <w:marTop w:val="0"/>
      <w:marBottom w:val="0"/>
      <w:divBdr>
        <w:top w:val="none" w:sz="0" w:space="0" w:color="auto"/>
        <w:left w:val="none" w:sz="0" w:space="0" w:color="auto"/>
        <w:bottom w:val="none" w:sz="0" w:space="0" w:color="auto"/>
        <w:right w:val="none" w:sz="0" w:space="0" w:color="auto"/>
      </w:divBdr>
    </w:div>
    <w:div w:id="91627016">
      <w:bodyDiv w:val="1"/>
      <w:marLeft w:val="0"/>
      <w:marRight w:val="0"/>
      <w:marTop w:val="0"/>
      <w:marBottom w:val="0"/>
      <w:divBdr>
        <w:top w:val="none" w:sz="0" w:space="0" w:color="auto"/>
        <w:left w:val="none" w:sz="0" w:space="0" w:color="auto"/>
        <w:bottom w:val="none" w:sz="0" w:space="0" w:color="auto"/>
        <w:right w:val="none" w:sz="0" w:space="0" w:color="auto"/>
      </w:divBdr>
    </w:div>
    <w:div w:id="102724541">
      <w:bodyDiv w:val="1"/>
      <w:marLeft w:val="0"/>
      <w:marRight w:val="0"/>
      <w:marTop w:val="0"/>
      <w:marBottom w:val="0"/>
      <w:divBdr>
        <w:top w:val="none" w:sz="0" w:space="0" w:color="auto"/>
        <w:left w:val="none" w:sz="0" w:space="0" w:color="auto"/>
        <w:bottom w:val="none" w:sz="0" w:space="0" w:color="auto"/>
        <w:right w:val="none" w:sz="0" w:space="0" w:color="auto"/>
      </w:divBdr>
    </w:div>
    <w:div w:id="121116195">
      <w:bodyDiv w:val="1"/>
      <w:marLeft w:val="0"/>
      <w:marRight w:val="0"/>
      <w:marTop w:val="0"/>
      <w:marBottom w:val="0"/>
      <w:divBdr>
        <w:top w:val="none" w:sz="0" w:space="0" w:color="auto"/>
        <w:left w:val="none" w:sz="0" w:space="0" w:color="auto"/>
        <w:bottom w:val="none" w:sz="0" w:space="0" w:color="auto"/>
        <w:right w:val="none" w:sz="0" w:space="0" w:color="auto"/>
      </w:divBdr>
    </w:div>
    <w:div w:id="129976561">
      <w:bodyDiv w:val="1"/>
      <w:marLeft w:val="0"/>
      <w:marRight w:val="0"/>
      <w:marTop w:val="0"/>
      <w:marBottom w:val="0"/>
      <w:divBdr>
        <w:top w:val="none" w:sz="0" w:space="0" w:color="auto"/>
        <w:left w:val="none" w:sz="0" w:space="0" w:color="auto"/>
        <w:bottom w:val="none" w:sz="0" w:space="0" w:color="auto"/>
        <w:right w:val="none" w:sz="0" w:space="0" w:color="auto"/>
      </w:divBdr>
    </w:div>
    <w:div w:id="170605851">
      <w:bodyDiv w:val="1"/>
      <w:marLeft w:val="0"/>
      <w:marRight w:val="0"/>
      <w:marTop w:val="0"/>
      <w:marBottom w:val="0"/>
      <w:divBdr>
        <w:top w:val="none" w:sz="0" w:space="0" w:color="auto"/>
        <w:left w:val="none" w:sz="0" w:space="0" w:color="auto"/>
        <w:bottom w:val="none" w:sz="0" w:space="0" w:color="auto"/>
        <w:right w:val="none" w:sz="0" w:space="0" w:color="auto"/>
      </w:divBdr>
    </w:div>
    <w:div w:id="173425126">
      <w:bodyDiv w:val="1"/>
      <w:marLeft w:val="0"/>
      <w:marRight w:val="0"/>
      <w:marTop w:val="0"/>
      <w:marBottom w:val="0"/>
      <w:divBdr>
        <w:top w:val="none" w:sz="0" w:space="0" w:color="auto"/>
        <w:left w:val="none" w:sz="0" w:space="0" w:color="auto"/>
        <w:bottom w:val="none" w:sz="0" w:space="0" w:color="auto"/>
        <w:right w:val="none" w:sz="0" w:space="0" w:color="auto"/>
      </w:divBdr>
    </w:div>
    <w:div w:id="178937677">
      <w:bodyDiv w:val="1"/>
      <w:marLeft w:val="0"/>
      <w:marRight w:val="0"/>
      <w:marTop w:val="0"/>
      <w:marBottom w:val="0"/>
      <w:divBdr>
        <w:top w:val="none" w:sz="0" w:space="0" w:color="auto"/>
        <w:left w:val="none" w:sz="0" w:space="0" w:color="auto"/>
        <w:bottom w:val="none" w:sz="0" w:space="0" w:color="auto"/>
        <w:right w:val="none" w:sz="0" w:space="0" w:color="auto"/>
      </w:divBdr>
    </w:div>
    <w:div w:id="192233430">
      <w:bodyDiv w:val="1"/>
      <w:marLeft w:val="0"/>
      <w:marRight w:val="0"/>
      <w:marTop w:val="0"/>
      <w:marBottom w:val="0"/>
      <w:divBdr>
        <w:top w:val="none" w:sz="0" w:space="0" w:color="auto"/>
        <w:left w:val="none" w:sz="0" w:space="0" w:color="auto"/>
        <w:bottom w:val="none" w:sz="0" w:space="0" w:color="auto"/>
        <w:right w:val="none" w:sz="0" w:space="0" w:color="auto"/>
      </w:divBdr>
    </w:div>
    <w:div w:id="206114539">
      <w:bodyDiv w:val="1"/>
      <w:marLeft w:val="0"/>
      <w:marRight w:val="0"/>
      <w:marTop w:val="0"/>
      <w:marBottom w:val="0"/>
      <w:divBdr>
        <w:top w:val="none" w:sz="0" w:space="0" w:color="auto"/>
        <w:left w:val="none" w:sz="0" w:space="0" w:color="auto"/>
        <w:bottom w:val="none" w:sz="0" w:space="0" w:color="auto"/>
        <w:right w:val="none" w:sz="0" w:space="0" w:color="auto"/>
      </w:divBdr>
    </w:div>
    <w:div w:id="206845645">
      <w:bodyDiv w:val="1"/>
      <w:marLeft w:val="0"/>
      <w:marRight w:val="0"/>
      <w:marTop w:val="0"/>
      <w:marBottom w:val="0"/>
      <w:divBdr>
        <w:top w:val="none" w:sz="0" w:space="0" w:color="auto"/>
        <w:left w:val="none" w:sz="0" w:space="0" w:color="auto"/>
        <w:bottom w:val="none" w:sz="0" w:space="0" w:color="auto"/>
        <w:right w:val="none" w:sz="0" w:space="0" w:color="auto"/>
      </w:divBdr>
    </w:div>
    <w:div w:id="246616426">
      <w:bodyDiv w:val="1"/>
      <w:marLeft w:val="0"/>
      <w:marRight w:val="0"/>
      <w:marTop w:val="0"/>
      <w:marBottom w:val="0"/>
      <w:divBdr>
        <w:top w:val="none" w:sz="0" w:space="0" w:color="auto"/>
        <w:left w:val="none" w:sz="0" w:space="0" w:color="auto"/>
        <w:bottom w:val="none" w:sz="0" w:space="0" w:color="auto"/>
        <w:right w:val="none" w:sz="0" w:space="0" w:color="auto"/>
      </w:divBdr>
    </w:div>
    <w:div w:id="280693374">
      <w:bodyDiv w:val="1"/>
      <w:marLeft w:val="0"/>
      <w:marRight w:val="0"/>
      <w:marTop w:val="0"/>
      <w:marBottom w:val="0"/>
      <w:divBdr>
        <w:top w:val="none" w:sz="0" w:space="0" w:color="auto"/>
        <w:left w:val="none" w:sz="0" w:space="0" w:color="auto"/>
        <w:bottom w:val="none" w:sz="0" w:space="0" w:color="auto"/>
        <w:right w:val="none" w:sz="0" w:space="0" w:color="auto"/>
      </w:divBdr>
    </w:div>
    <w:div w:id="311182826">
      <w:bodyDiv w:val="1"/>
      <w:marLeft w:val="0"/>
      <w:marRight w:val="0"/>
      <w:marTop w:val="0"/>
      <w:marBottom w:val="0"/>
      <w:divBdr>
        <w:top w:val="none" w:sz="0" w:space="0" w:color="auto"/>
        <w:left w:val="none" w:sz="0" w:space="0" w:color="auto"/>
        <w:bottom w:val="none" w:sz="0" w:space="0" w:color="auto"/>
        <w:right w:val="none" w:sz="0" w:space="0" w:color="auto"/>
      </w:divBdr>
    </w:div>
    <w:div w:id="321933491">
      <w:bodyDiv w:val="1"/>
      <w:marLeft w:val="0"/>
      <w:marRight w:val="0"/>
      <w:marTop w:val="0"/>
      <w:marBottom w:val="0"/>
      <w:divBdr>
        <w:top w:val="none" w:sz="0" w:space="0" w:color="auto"/>
        <w:left w:val="none" w:sz="0" w:space="0" w:color="auto"/>
        <w:bottom w:val="none" w:sz="0" w:space="0" w:color="auto"/>
        <w:right w:val="none" w:sz="0" w:space="0" w:color="auto"/>
      </w:divBdr>
    </w:div>
    <w:div w:id="330834985">
      <w:bodyDiv w:val="1"/>
      <w:marLeft w:val="0"/>
      <w:marRight w:val="0"/>
      <w:marTop w:val="0"/>
      <w:marBottom w:val="0"/>
      <w:divBdr>
        <w:top w:val="none" w:sz="0" w:space="0" w:color="auto"/>
        <w:left w:val="none" w:sz="0" w:space="0" w:color="auto"/>
        <w:bottom w:val="none" w:sz="0" w:space="0" w:color="auto"/>
        <w:right w:val="none" w:sz="0" w:space="0" w:color="auto"/>
      </w:divBdr>
    </w:div>
    <w:div w:id="357851892">
      <w:bodyDiv w:val="1"/>
      <w:marLeft w:val="0"/>
      <w:marRight w:val="0"/>
      <w:marTop w:val="0"/>
      <w:marBottom w:val="0"/>
      <w:divBdr>
        <w:top w:val="none" w:sz="0" w:space="0" w:color="auto"/>
        <w:left w:val="none" w:sz="0" w:space="0" w:color="auto"/>
        <w:bottom w:val="none" w:sz="0" w:space="0" w:color="auto"/>
        <w:right w:val="none" w:sz="0" w:space="0" w:color="auto"/>
      </w:divBdr>
    </w:div>
    <w:div w:id="360279043">
      <w:bodyDiv w:val="1"/>
      <w:marLeft w:val="0"/>
      <w:marRight w:val="0"/>
      <w:marTop w:val="0"/>
      <w:marBottom w:val="0"/>
      <w:divBdr>
        <w:top w:val="none" w:sz="0" w:space="0" w:color="auto"/>
        <w:left w:val="none" w:sz="0" w:space="0" w:color="auto"/>
        <w:bottom w:val="none" w:sz="0" w:space="0" w:color="auto"/>
        <w:right w:val="none" w:sz="0" w:space="0" w:color="auto"/>
      </w:divBdr>
    </w:div>
    <w:div w:id="370495207">
      <w:bodyDiv w:val="1"/>
      <w:marLeft w:val="0"/>
      <w:marRight w:val="0"/>
      <w:marTop w:val="0"/>
      <w:marBottom w:val="0"/>
      <w:divBdr>
        <w:top w:val="none" w:sz="0" w:space="0" w:color="auto"/>
        <w:left w:val="none" w:sz="0" w:space="0" w:color="auto"/>
        <w:bottom w:val="none" w:sz="0" w:space="0" w:color="auto"/>
        <w:right w:val="none" w:sz="0" w:space="0" w:color="auto"/>
      </w:divBdr>
    </w:div>
    <w:div w:id="397023887">
      <w:bodyDiv w:val="1"/>
      <w:marLeft w:val="0"/>
      <w:marRight w:val="0"/>
      <w:marTop w:val="0"/>
      <w:marBottom w:val="0"/>
      <w:divBdr>
        <w:top w:val="none" w:sz="0" w:space="0" w:color="auto"/>
        <w:left w:val="none" w:sz="0" w:space="0" w:color="auto"/>
        <w:bottom w:val="none" w:sz="0" w:space="0" w:color="auto"/>
        <w:right w:val="none" w:sz="0" w:space="0" w:color="auto"/>
      </w:divBdr>
    </w:div>
    <w:div w:id="406614565">
      <w:bodyDiv w:val="1"/>
      <w:marLeft w:val="0"/>
      <w:marRight w:val="0"/>
      <w:marTop w:val="0"/>
      <w:marBottom w:val="0"/>
      <w:divBdr>
        <w:top w:val="none" w:sz="0" w:space="0" w:color="auto"/>
        <w:left w:val="none" w:sz="0" w:space="0" w:color="auto"/>
        <w:bottom w:val="none" w:sz="0" w:space="0" w:color="auto"/>
        <w:right w:val="none" w:sz="0" w:space="0" w:color="auto"/>
      </w:divBdr>
    </w:div>
    <w:div w:id="434446029">
      <w:bodyDiv w:val="1"/>
      <w:marLeft w:val="0"/>
      <w:marRight w:val="0"/>
      <w:marTop w:val="0"/>
      <w:marBottom w:val="0"/>
      <w:divBdr>
        <w:top w:val="none" w:sz="0" w:space="0" w:color="auto"/>
        <w:left w:val="none" w:sz="0" w:space="0" w:color="auto"/>
        <w:bottom w:val="none" w:sz="0" w:space="0" w:color="auto"/>
        <w:right w:val="none" w:sz="0" w:space="0" w:color="auto"/>
      </w:divBdr>
    </w:div>
    <w:div w:id="435100938">
      <w:bodyDiv w:val="1"/>
      <w:marLeft w:val="0"/>
      <w:marRight w:val="0"/>
      <w:marTop w:val="0"/>
      <w:marBottom w:val="0"/>
      <w:divBdr>
        <w:top w:val="none" w:sz="0" w:space="0" w:color="auto"/>
        <w:left w:val="none" w:sz="0" w:space="0" w:color="auto"/>
        <w:bottom w:val="none" w:sz="0" w:space="0" w:color="auto"/>
        <w:right w:val="none" w:sz="0" w:space="0" w:color="auto"/>
      </w:divBdr>
    </w:div>
    <w:div w:id="455296603">
      <w:bodyDiv w:val="1"/>
      <w:marLeft w:val="0"/>
      <w:marRight w:val="0"/>
      <w:marTop w:val="0"/>
      <w:marBottom w:val="0"/>
      <w:divBdr>
        <w:top w:val="none" w:sz="0" w:space="0" w:color="auto"/>
        <w:left w:val="none" w:sz="0" w:space="0" w:color="auto"/>
        <w:bottom w:val="none" w:sz="0" w:space="0" w:color="auto"/>
        <w:right w:val="none" w:sz="0" w:space="0" w:color="auto"/>
      </w:divBdr>
    </w:div>
    <w:div w:id="455759996">
      <w:bodyDiv w:val="1"/>
      <w:marLeft w:val="0"/>
      <w:marRight w:val="0"/>
      <w:marTop w:val="0"/>
      <w:marBottom w:val="0"/>
      <w:divBdr>
        <w:top w:val="none" w:sz="0" w:space="0" w:color="auto"/>
        <w:left w:val="none" w:sz="0" w:space="0" w:color="auto"/>
        <w:bottom w:val="none" w:sz="0" w:space="0" w:color="auto"/>
        <w:right w:val="none" w:sz="0" w:space="0" w:color="auto"/>
      </w:divBdr>
    </w:div>
    <w:div w:id="458493631">
      <w:bodyDiv w:val="1"/>
      <w:marLeft w:val="0"/>
      <w:marRight w:val="0"/>
      <w:marTop w:val="0"/>
      <w:marBottom w:val="0"/>
      <w:divBdr>
        <w:top w:val="none" w:sz="0" w:space="0" w:color="auto"/>
        <w:left w:val="none" w:sz="0" w:space="0" w:color="auto"/>
        <w:bottom w:val="none" w:sz="0" w:space="0" w:color="auto"/>
        <w:right w:val="none" w:sz="0" w:space="0" w:color="auto"/>
      </w:divBdr>
    </w:div>
    <w:div w:id="495003518">
      <w:bodyDiv w:val="1"/>
      <w:marLeft w:val="0"/>
      <w:marRight w:val="0"/>
      <w:marTop w:val="0"/>
      <w:marBottom w:val="0"/>
      <w:divBdr>
        <w:top w:val="none" w:sz="0" w:space="0" w:color="auto"/>
        <w:left w:val="none" w:sz="0" w:space="0" w:color="auto"/>
        <w:bottom w:val="none" w:sz="0" w:space="0" w:color="auto"/>
        <w:right w:val="none" w:sz="0" w:space="0" w:color="auto"/>
      </w:divBdr>
    </w:div>
    <w:div w:id="500899178">
      <w:bodyDiv w:val="1"/>
      <w:marLeft w:val="0"/>
      <w:marRight w:val="0"/>
      <w:marTop w:val="0"/>
      <w:marBottom w:val="0"/>
      <w:divBdr>
        <w:top w:val="none" w:sz="0" w:space="0" w:color="auto"/>
        <w:left w:val="none" w:sz="0" w:space="0" w:color="auto"/>
        <w:bottom w:val="none" w:sz="0" w:space="0" w:color="auto"/>
        <w:right w:val="none" w:sz="0" w:space="0" w:color="auto"/>
      </w:divBdr>
    </w:div>
    <w:div w:id="505873514">
      <w:bodyDiv w:val="1"/>
      <w:marLeft w:val="0"/>
      <w:marRight w:val="0"/>
      <w:marTop w:val="0"/>
      <w:marBottom w:val="0"/>
      <w:divBdr>
        <w:top w:val="none" w:sz="0" w:space="0" w:color="auto"/>
        <w:left w:val="none" w:sz="0" w:space="0" w:color="auto"/>
        <w:bottom w:val="none" w:sz="0" w:space="0" w:color="auto"/>
        <w:right w:val="none" w:sz="0" w:space="0" w:color="auto"/>
      </w:divBdr>
    </w:div>
    <w:div w:id="531842028">
      <w:bodyDiv w:val="1"/>
      <w:marLeft w:val="0"/>
      <w:marRight w:val="0"/>
      <w:marTop w:val="0"/>
      <w:marBottom w:val="0"/>
      <w:divBdr>
        <w:top w:val="none" w:sz="0" w:space="0" w:color="auto"/>
        <w:left w:val="none" w:sz="0" w:space="0" w:color="auto"/>
        <w:bottom w:val="none" w:sz="0" w:space="0" w:color="auto"/>
        <w:right w:val="none" w:sz="0" w:space="0" w:color="auto"/>
      </w:divBdr>
    </w:div>
    <w:div w:id="565267116">
      <w:bodyDiv w:val="1"/>
      <w:marLeft w:val="0"/>
      <w:marRight w:val="0"/>
      <w:marTop w:val="0"/>
      <w:marBottom w:val="0"/>
      <w:divBdr>
        <w:top w:val="none" w:sz="0" w:space="0" w:color="auto"/>
        <w:left w:val="none" w:sz="0" w:space="0" w:color="auto"/>
        <w:bottom w:val="none" w:sz="0" w:space="0" w:color="auto"/>
        <w:right w:val="none" w:sz="0" w:space="0" w:color="auto"/>
      </w:divBdr>
      <w:divsChild>
        <w:div w:id="1078014413">
          <w:marLeft w:val="0"/>
          <w:marRight w:val="0"/>
          <w:marTop w:val="0"/>
          <w:marBottom w:val="0"/>
          <w:divBdr>
            <w:top w:val="none" w:sz="0" w:space="0" w:color="auto"/>
            <w:left w:val="none" w:sz="0" w:space="0" w:color="auto"/>
            <w:bottom w:val="none" w:sz="0" w:space="0" w:color="auto"/>
            <w:right w:val="none" w:sz="0" w:space="0" w:color="auto"/>
          </w:divBdr>
        </w:div>
      </w:divsChild>
    </w:div>
    <w:div w:id="578172164">
      <w:bodyDiv w:val="1"/>
      <w:marLeft w:val="0"/>
      <w:marRight w:val="0"/>
      <w:marTop w:val="0"/>
      <w:marBottom w:val="0"/>
      <w:divBdr>
        <w:top w:val="none" w:sz="0" w:space="0" w:color="auto"/>
        <w:left w:val="none" w:sz="0" w:space="0" w:color="auto"/>
        <w:bottom w:val="none" w:sz="0" w:space="0" w:color="auto"/>
        <w:right w:val="none" w:sz="0" w:space="0" w:color="auto"/>
      </w:divBdr>
    </w:div>
    <w:div w:id="613634189">
      <w:bodyDiv w:val="1"/>
      <w:marLeft w:val="0"/>
      <w:marRight w:val="0"/>
      <w:marTop w:val="0"/>
      <w:marBottom w:val="0"/>
      <w:divBdr>
        <w:top w:val="none" w:sz="0" w:space="0" w:color="auto"/>
        <w:left w:val="none" w:sz="0" w:space="0" w:color="auto"/>
        <w:bottom w:val="none" w:sz="0" w:space="0" w:color="auto"/>
        <w:right w:val="none" w:sz="0" w:space="0" w:color="auto"/>
      </w:divBdr>
    </w:div>
    <w:div w:id="647708647">
      <w:bodyDiv w:val="1"/>
      <w:marLeft w:val="0"/>
      <w:marRight w:val="0"/>
      <w:marTop w:val="0"/>
      <w:marBottom w:val="0"/>
      <w:divBdr>
        <w:top w:val="none" w:sz="0" w:space="0" w:color="auto"/>
        <w:left w:val="none" w:sz="0" w:space="0" w:color="auto"/>
        <w:bottom w:val="none" w:sz="0" w:space="0" w:color="auto"/>
        <w:right w:val="none" w:sz="0" w:space="0" w:color="auto"/>
      </w:divBdr>
    </w:div>
    <w:div w:id="695617299">
      <w:bodyDiv w:val="1"/>
      <w:marLeft w:val="0"/>
      <w:marRight w:val="0"/>
      <w:marTop w:val="0"/>
      <w:marBottom w:val="0"/>
      <w:divBdr>
        <w:top w:val="none" w:sz="0" w:space="0" w:color="auto"/>
        <w:left w:val="none" w:sz="0" w:space="0" w:color="auto"/>
        <w:bottom w:val="none" w:sz="0" w:space="0" w:color="auto"/>
        <w:right w:val="none" w:sz="0" w:space="0" w:color="auto"/>
      </w:divBdr>
    </w:div>
    <w:div w:id="698707061">
      <w:bodyDiv w:val="1"/>
      <w:marLeft w:val="0"/>
      <w:marRight w:val="0"/>
      <w:marTop w:val="0"/>
      <w:marBottom w:val="0"/>
      <w:divBdr>
        <w:top w:val="none" w:sz="0" w:space="0" w:color="auto"/>
        <w:left w:val="none" w:sz="0" w:space="0" w:color="auto"/>
        <w:bottom w:val="none" w:sz="0" w:space="0" w:color="auto"/>
        <w:right w:val="none" w:sz="0" w:space="0" w:color="auto"/>
      </w:divBdr>
    </w:div>
    <w:div w:id="721754918">
      <w:bodyDiv w:val="1"/>
      <w:marLeft w:val="0"/>
      <w:marRight w:val="0"/>
      <w:marTop w:val="0"/>
      <w:marBottom w:val="0"/>
      <w:divBdr>
        <w:top w:val="none" w:sz="0" w:space="0" w:color="auto"/>
        <w:left w:val="none" w:sz="0" w:space="0" w:color="auto"/>
        <w:bottom w:val="none" w:sz="0" w:space="0" w:color="auto"/>
        <w:right w:val="none" w:sz="0" w:space="0" w:color="auto"/>
      </w:divBdr>
    </w:div>
    <w:div w:id="727343764">
      <w:bodyDiv w:val="1"/>
      <w:marLeft w:val="0"/>
      <w:marRight w:val="0"/>
      <w:marTop w:val="0"/>
      <w:marBottom w:val="0"/>
      <w:divBdr>
        <w:top w:val="none" w:sz="0" w:space="0" w:color="auto"/>
        <w:left w:val="none" w:sz="0" w:space="0" w:color="auto"/>
        <w:bottom w:val="none" w:sz="0" w:space="0" w:color="auto"/>
        <w:right w:val="none" w:sz="0" w:space="0" w:color="auto"/>
      </w:divBdr>
    </w:div>
    <w:div w:id="736364210">
      <w:bodyDiv w:val="1"/>
      <w:marLeft w:val="0"/>
      <w:marRight w:val="0"/>
      <w:marTop w:val="0"/>
      <w:marBottom w:val="0"/>
      <w:divBdr>
        <w:top w:val="none" w:sz="0" w:space="0" w:color="auto"/>
        <w:left w:val="none" w:sz="0" w:space="0" w:color="auto"/>
        <w:bottom w:val="none" w:sz="0" w:space="0" w:color="auto"/>
        <w:right w:val="none" w:sz="0" w:space="0" w:color="auto"/>
      </w:divBdr>
    </w:div>
    <w:div w:id="756442230">
      <w:bodyDiv w:val="1"/>
      <w:marLeft w:val="0"/>
      <w:marRight w:val="0"/>
      <w:marTop w:val="0"/>
      <w:marBottom w:val="0"/>
      <w:divBdr>
        <w:top w:val="none" w:sz="0" w:space="0" w:color="auto"/>
        <w:left w:val="none" w:sz="0" w:space="0" w:color="auto"/>
        <w:bottom w:val="none" w:sz="0" w:space="0" w:color="auto"/>
        <w:right w:val="none" w:sz="0" w:space="0" w:color="auto"/>
      </w:divBdr>
    </w:div>
    <w:div w:id="769663470">
      <w:bodyDiv w:val="1"/>
      <w:marLeft w:val="0"/>
      <w:marRight w:val="0"/>
      <w:marTop w:val="0"/>
      <w:marBottom w:val="0"/>
      <w:divBdr>
        <w:top w:val="none" w:sz="0" w:space="0" w:color="auto"/>
        <w:left w:val="none" w:sz="0" w:space="0" w:color="auto"/>
        <w:bottom w:val="none" w:sz="0" w:space="0" w:color="auto"/>
        <w:right w:val="none" w:sz="0" w:space="0" w:color="auto"/>
      </w:divBdr>
    </w:div>
    <w:div w:id="776871469">
      <w:bodyDiv w:val="1"/>
      <w:marLeft w:val="0"/>
      <w:marRight w:val="0"/>
      <w:marTop w:val="0"/>
      <w:marBottom w:val="0"/>
      <w:divBdr>
        <w:top w:val="none" w:sz="0" w:space="0" w:color="auto"/>
        <w:left w:val="none" w:sz="0" w:space="0" w:color="auto"/>
        <w:bottom w:val="none" w:sz="0" w:space="0" w:color="auto"/>
        <w:right w:val="none" w:sz="0" w:space="0" w:color="auto"/>
      </w:divBdr>
    </w:div>
    <w:div w:id="785083862">
      <w:bodyDiv w:val="1"/>
      <w:marLeft w:val="0"/>
      <w:marRight w:val="0"/>
      <w:marTop w:val="0"/>
      <w:marBottom w:val="0"/>
      <w:divBdr>
        <w:top w:val="none" w:sz="0" w:space="0" w:color="auto"/>
        <w:left w:val="none" w:sz="0" w:space="0" w:color="auto"/>
        <w:bottom w:val="none" w:sz="0" w:space="0" w:color="auto"/>
        <w:right w:val="none" w:sz="0" w:space="0" w:color="auto"/>
      </w:divBdr>
    </w:div>
    <w:div w:id="787743399">
      <w:bodyDiv w:val="1"/>
      <w:marLeft w:val="0"/>
      <w:marRight w:val="0"/>
      <w:marTop w:val="0"/>
      <w:marBottom w:val="0"/>
      <w:divBdr>
        <w:top w:val="none" w:sz="0" w:space="0" w:color="auto"/>
        <w:left w:val="none" w:sz="0" w:space="0" w:color="auto"/>
        <w:bottom w:val="none" w:sz="0" w:space="0" w:color="auto"/>
        <w:right w:val="none" w:sz="0" w:space="0" w:color="auto"/>
      </w:divBdr>
    </w:div>
    <w:div w:id="789205463">
      <w:bodyDiv w:val="1"/>
      <w:marLeft w:val="0"/>
      <w:marRight w:val="0"/>
      <w:marTop w:val="0"/>
      <w:marBottom w:val="0"/>
      <w:divBdr>
        <w:top w:val="none" w:sz="0" w:space="0" w:color="auto"/>
        <w:left w:val="none" w:sz="0" w:space="0" w:color="auto"/>
        <w:bottom w:val="none" w:sz="0" w:space="0" w:color="auto"/>
        <w:right w:val="none" w:sz="0" w:space="0" w:color="auto"/>
      </w:divBdr>
    </w:div>
    <w:div w:id="792601522">
      <w:bodyDiv w:val="1"/>
      <w:marLeft w:val="0"/>
      <w:marRight w:val="0"/>
      <w:marTop w:val="0"/>
      <w:marBottom w:val="0"/>
      <w:divBdr>
        <w:top w:val="none" w:sz="0" w:space="0" w:color="auto"/>
        <w:left w:val="none" w:sz="0" w:space="0" w:color="auto"/>
        <w:bottom w:val="none" w:sz="0" w:space="0" w:color="auto"/>
        <w:right w:val="none" w:sz="0" w:space="0" w:color="auto"/>
      </w:divBdr>
    </w:div>
    <w:div w:id="820272468">
      <w:bodyDiv w:val="1"/>
      <w:marLeft w:val="0"/>
      <w:marRight w:val="0"/>
      <w:marTop w:val="0"/>
      <w:marBottom w:val="0"/>
      <w:divBdr>
        <w:top w:val="none" w:sz="0" w:space="0" w:color="auto"/>
        <w:left w:val="none" w:sz="0" w:space="0" w:color="auto"/>
        <w:bottom w:val="none" w:sz="0" w:space="0" w:color="auto"/>
        <w:right w:val="none" w:sz="0" w:space="0" w:color="auto"/>
      </w:divBdr>
    </w:div>
    <w:div w:id="821969711">
      <w:bodyDiv w:val="1"/>
      <w:marLeft w:val="0"/>
      <w:marRight w:val="0"/>
      <w:marTop w:val="0"/>
      <w:marBottom w:val="0"/>
      <w:divBdr>
        <w:top w:val="none" w:sz="0" w:space="0" w:color="auto"/>
        <w:left w:val="none" w:sz="0" w:space="0" w:color="auto"/>
        <w:bottom w:val="none" w:sz="0" w:space="0" w:color="auto"/>
        <w:right w:val="none" w:sz="0" w:space="0" w:color="auto"/>
      </w:divBdr>
    </w:div>
    <w:div w:id="871763923">
      <w:bodyDiv w:val="1"/>
      <w:marLeft w:val="0"/>
      <w:marRight w:val="0"/>
      <w:marTop w:val="0"/>
      <w:marBottom w:val="0"/>
      <w:divBdr>
        <w:top w:val="none" w:sz="0" w:space="0" w:color="auto"/>
        <w:left w:val="none" w:sz="0" w:space="0" w:color="auto"/>
        <w:bottom w:val="none" w:sz="0" w:space="0" w:color="auto"/>
        <w:right w:val="none" w:sz="0" w:space="0" w:color="auto"/>
      </w:divBdr>
    </w:div>
    <w:div w:id="934048893">
      <w:bodyDiv w:val="1"/>
      <w:marLeft w:val="0"/>
      <w:marRight w:val="0"/>
      <w:marTop w:val="0"/>
      <w:marBottom w:val="0"/>
      <w:divBdr>
        <w:top w:val="none" w:sz="0" w:space="0" w:color="auto"/>
        <w:left w:val="none" w:sz="0" w:space="0" w:color="auto"/>
        <w:bottom w:val="none" w:sz="0" w:space="0" w:color="auto"/>
        <w:right w:val="none" w:sz="0" w:space="0" w:color="auto"/>
      </w:divBdr>
    </w:div>
    <w:div w:id="934434883">
      <w:bodyDiv w:val="1"/>
      <w:marLeft w:val="0"/>
      <w:marRight w:val="0"/>
      <w:marTop w:val="0"/>
      <w:marBottom w:val="0"/>
      <w:divBdr>
        <w:top w:val="none" w:sz="0" w:space="0" w:color="auto"/>
        <w:left w:val="none" w:sz="0" w:space="0" w:color="auto"/>
        <w:bottom w:val="none" w:sz="0" w:space="0" w:color="auto"/>
        <w:right w:val="none" w:sz="0" w:space="0" w:color="auto"/>
      </w:divBdr>
    </w:div>
    <w:div w:id="940575238">
      <w:bodyDiv w:val="1"/>
      <w:marLeft w:val="0"/>
      <w:marRight w:val="0"/>
      <w:marTop w:val="0"/>
      <w:marBottom w:val="0"/>
      <w:divBdr>
        <w:top w:val="none" w:sz="0" w:space="0" w:color="auto"/>
        <w:left w:val="none" w:sz="0" w:space="0" w:color="auto"/>
        <w:bottom w:val="none" w:sz="0" w:space="0" w:color="auto"/>
        <w:right w:val="none" w:sz="0" w:space="0" w:color="auto"/>
      </w:divBdr>
    </w:div>
    <w:div w:id="943390778">
      <w:bodyDiv w:val="1"/>
      <w:marLeft w:val="0"/>
      <w:marRight w:val="0"/>
      <w:marTop w:val="0"/>
      <w:marBottom w:val="0"/>
      <w:divBdr>
        <w:top w:val="none" w:sz="0" w:space="0" w:color="auto"/>
        <w:left w:val="none" w:sz="0" w:space="0" w:color="auto"/>
        <w:bottom w:val="none" w:sz="0" w:space="0" w:color="auto"/>
        <w:right w:val="none" w:sz="0" w:space="0" w:color="auto"/>
      </w:divBdr>
    </w:div>
    <w:div w:id="947782859">
      <w:bodyDiv w:val="1"/>
      <w:marLeft w:val="0"/>
      <w:marRight w:val="0"/>
      <w:marTop w:val="0"/>
      <w:marBottom w:val="0"/>
      <w:divBdr>
        <w:top w:val="none" w:sz="0" w:space="0" w:color="auto"/>
        <w:left w:val="none" w:sz="0" w:space="0" w:color="auto"/>
        <w:bottom w:val="none" w:sz="0" w:space="0" w:color="auto"/>
        <w:right w:val="none" w:sz="0" w:space="0" w:color="auto"/>
      </w:divBdr>
    </w:div>
    <w:div w:id="949819587">
      <w:bodyDiv w:val="1"/>
      <w:marLeft w:val="0"/>
      <w:marRight w:val="0"/>
      <w:marTop w:val="0"/>
      <w:marBottom w:val="0"/>
      <w:divBdr>
        <w:top w:val="none" w:sz="0" w:space="0" w:color="auto"/>
        <w:left w:val="none" w:sz="0" w:space="0" w:color="auto"/>
        <w:bottom w:val="none" w:sz="0" w:space="0" w:color="auto"/>
        <w:right w:val="none" w:sz="0" w:space="0" w:color="auto"/>
      </w:divBdr>
    </w:div>
    <w:div w:id="981545217">
      <w:bodyDiv w:val="1"/>
      <w:marLeft w:val="0"/>
      <w:marRight w:val="0"/>
      <w:marTop w:val="0"/>
      <w:marBottom w:val="0"/>
      <w:divBdr>
        <w:top w:val="none" w:sz="0" w:space="0" w:color="auto"/>
        <w:left w:val="none" w:sz="0" w:space="0" w:color="auto"/>
        <w:bottom w:val="none" w:sz="0" w:space="0" w:color="auto"/>
        <w:right w:val="none" w:sz="0" w:space="0" w:color="auto"/>
      </w:divBdr>
    </w:div>
    <w:div w:id="993028814">
      <w:bodyDiv w:val="1"/>
      <w:marLeft w:val="0"/>
      <w:marRight w:val="0"/>
      <w:marTop w:val="0"/>
      <w:marBottom w:val="0"/>
      <w:divBdr>
        <w:top w:val="none" w:sz="0" w:space="0" w:color="auto"/>
        <w:left w:val="none" w:sz="0" w:space="0" w:color="auto"/>
        <w:bottom w:val="none" w:sz="0" w:space="0" w:color="auto"/>
        <w:right w:val="none" w:sz="0" w:space="0" w:color="auto"/>
      </w:divBdr>
    </w:div>
    <w:div w:id="1058821953">
      <w:bodyDiv w:val="1"/>
      <w:marLeft w:val="0"/>
      <w:marRight w:val="0"/>
      <w:marTop w:val="0"/>
      <w:marBottom w:val="0"/>
      <w:divBdr>
        <w:top w:val="none" w:sz="0" w:space="0" w:color="auto"/>
        <w:left w:val="none" w:sz="0" w:space="0" w:color="auto"/>
        <w:bottom w:val="none" w:sz="0" w:space="0" w:color="auto"/>
        <w:right w:val="none" w:sz="0" w:space="0" w:color="auto"/>
      </w:divBdr>
    </w:div>
    <w:div w:id="1100880651">
      <w:bodyDiv w:val="1"/>
      <w:marLeft w:val="0"/>
      <w:marRight w:val="0"/>
      <w:marTop w:val="0"/>
      <w:marBottom w:val="0"/>
      <w:divBdr>
        <w:top w:val="none" w:sz="0" w:space="0" w:color="auto"/>
        <w:left w:val="none" w:sz="0" w:space="0" w:color="auto"/>
        <w:bottom w:val="none" w:sz="0" w:space="0" w:color="auto"/>
        <w:right w:val="none" w:sz="0" w:space="0" w:color="auto"/>
      </w:divBdr>
    </w:div>
    <w:div w:id="1102072256">
      <w:bodyDiv w:val="1"/>
      <w:marLeft w:val="0"/>
      <w:marRight w:val="0"/>
      <w:marTop w:val="0"/>
      <w:marBottom w:val="0"/>
      <w:divBdr>
        <w:top w:val="none" w:sz="0" w:space="0" w:color="auto"/>
        <w:left w:val="none" w:sz="0" w:space="0" w:color="auto"/>
        <w:bottom w:val="none" w:sz="0" w:space="0" w:color="auto"/>
        <w:right w:val="none" w:sz="0" w:space="0" w:color="auto"/>
      </w:divBdr>
    </w:div>
    <w:div w:id="1132672600">
      <w:bodyDiv w:val="1"/>
      <w:marLeft w:val="0"/>
      <w:marRight w:val="0"/>
      <w:marTop w:val="0"/>
      <w:marBottom w:val="0"/>
      <w:divBdr>
        <w:top w:val="none" w:sz="0" w:space="0" w:color="auto"/>
        <w:left w:val="none" w:sz="0" w:space="0" w:color="auto"/>
        <w:bottom w:val="none" w:sz="0" w:space="0" w:color="auto"/>
        <w:right w:val="none" w:sz="0" w:space="0" w:color="auto"/>
      </w:divBdr>
    </w:div>
    <w:div w:id="1160971078">
      <w:bodyDiv w:val="1"/>
      <w:marLeft w:val="0"/>
      <w:marRight w:val="0"/>
      <w:marTop w:val="0"/>
      <w:marBottom w:val="0"/>
      <w:divBdr>
        <w:top w:val="none" w:sz="0" w:space="0" w:color="auto"/>
        <w:left w:val="none" w:sz="0" w:space="0" w:color="auto"/>
        <w:bottom w:val="none" w:sz="0" w:space="0" w:color="auto"/>
        <w:right w:val="none" w:sz="0" w:space="0" w:color="auto"/>
      </w:divBdr>
    </w:div>
    <w:div w:id="1197113152">
      <w:bodyDiv w:val="1"/>
      <w:marLeft w:val="0"/>
      <w:marRight w:val="0"/>
      <w:marTop w:val="0"/>
      <w:marBottom w:val="0"/>
      <w:divBdr>
        <w:top w:val="none" w:sz="0" w:space="0" w:color="auto"/>
        <w:left w:val="none" w:sz="0" w:space="0" w:color="auto"/>
        <w:bottom w:val="none" w:sz="0" w:space="0" w:color="auto"/>
        <w:right w:val="none" w:sz="0" w:space="0" w:color="auto"/>
      </w:divBdr>
    </w:div>
    <w:div w:id="1257522212">
      <w:bodyDiv w:val="1"/>
      <w:marLeft w:val="0"/>
      <w:marRight w:val="0"/>
      <w:marTop w:val="0"/>
      <w:marBottom w:val="0"/>
      <w:divBdr>
        <w:top w:val="none" w:sz="0" w:space="0" w:color="auto"/>
        <w:left w:val="none" w:sz="0" w:space="0" w:color="auto"/>
        <w:bottom w:val="none" w:sz="0" w:space="0" w:color="auto"/>
        <w:right w:val="none" w:sz="0" w:space="0" w:color="auto"/>
      </w:divBdr>
    </w:div>
    <w:div w:id="1262839821">
      <w:bodyDiv w:val="1"/>
      <w:marLeft w:val="0"/>
      <w:marRight w:val="0"/>
      <w:marTop w:val="0"/>
      <w:marBottom w:val="0"/>
      <w:divBdr>
        <w:top w:val="none" w:sz="0" w:space="0" w:color="auto"/>
        <w:left w:val="none" w:sz="0" w:space="0" w:color="auto"/>
        <w:bottom w:val="none" w:sz="0" w:space="0" w:color="auto"/>
        <w:right w:val="none" w:sz="0" w:space="0" w:color="auto"/>
      </w:divBdr>
    </w:div>
    <w:div w:id="1350452248">
      <w:bodyDiv w:val="1"/>
      <w:marLeft w:val="0"/>
      <w:marRight w:val="0"/>
      <w:marTop w:val="0"/>
      <w:marBottom w:val="0"/>
      <w:divBdr>
        <w:top w:val="none" w:sz="0" w:space="0" w:color="auto"/>
        <w:left w:val="none" w:sz="0" w:space="0" w:color="auto"/>
        <w:bottom w:val="none" w:sz="0" w:space="0" w:color="auto"/>
        <w:right w:val="none" w:sz="0" w:space="0" w:color="auto"/>
      </w:divBdr>
    </w:div>
    <w:div w:id="1366709760">
      <w:bodyDiv w:val="1"/>
      <w:marLeft w:val="0"/>
      <w:marRight w:val="0"/>
      <w:marTop w:val="0"/>
      <w:marBottom w:val="0"/>
      <w:divBdr>
        <w:top w:val="none" w:sz="0" w:space="0" w:color="auto"/>
        <w:left w:val="none" w:sz="0" w:space="0" w:color="auto"/>
        <w:bottom w:val="none" w:sz="0" w:space="0" w:color="auto"/>
        <w:right w:val="none" w:sz="0" w:space="0" w:color="auto"/>
      </w:divBdr>
    </w:div>
    <w:div w:id="1381712335">
      <w:bodyDiv w:val="1"/>
      <w:marLeft w:val="0"/>
      <w:marRight w:val="0"/>
      <w:marTop w:val="0"/>
      <w:marBottom w:val="0"/>
      <w:divBdr>
        <w:top w:val="none" w:sz="0" w:space="0" w:color="auto"/>
        <w:left w:val="none" w:sz="0" w:space="0" w:color="auto"/>
        <w:bottom w:val="none" w:sz="0" w:space="0" w:color="auto"/>
        <w:right w:val="none" w:sz="0" w:space="0" w:color="auto"/>
      </w:divBdr>
    </w:div>
    <w:div w:id="1428964487">
      <w:bodyDiv w:val="1"/>
      <w:marLeft w:val="0"/>
      <w:marRight w:val="0"/>
      <w:marTop w:val="0"/>
      <w:marBottom w:val="0"/>
      <w:divBdr>
        <w:top w:val="none" w:sz="0" w:space="0" w:color="auto"/>
        <w:left w:val="none" w:sz="0" w:space="0" w:color="auto"/>
        <w:bottom w:val="none" w:sz="0" w:space="0" w:color="auto"/>
        <w:right w:val="none" w:sz="0" w:space="0" w:color="auto"/>
      </w:divBdr>
    </w:div>
    <w:div w:id="1435243384">
      <w:bodyDiv w:val="1"/>
      <w:marLeft w:val="0"/>
      <w:marRight w:val="0"/>
      <w:marTop w:val="0"/>
      <w:marBottom w:val="0"/>
      <w:divBdr>
        <w:top w:val="none" w:sz="0" w:space="0" w:color="auto"/>
        <w:left w:val="none" w:sz="0" w:space="0" w:color="auto"/>
        <w:bottom w:val="none" w:sz="0" w:space="0" w:color="auto"/>
        <w:right w:val="none" w:sz="0" w:space="0" w:color="auto"/>
      </w:divBdr>
    </w:div>
    <w:div w:id="1462647211">
      <w:bodyDiv w:val="1"/>
      <w:marLeft w:val="0"/>
      <w:marRight w:val="0"/>
      <w:marTop w:val="0"/>
      <w:marBottom w:val="0"/>
      <w:divBdr>
        <w:top w:val="none" w:sz="0" w:space="0" w:color="auto"/>
        <w:left w:val="none" w:sz="0" w:space="0" w:color="auto"/>
        <w:bottom w:val="none" w:sz="0" w:space="0" w:color="auto"/>
        <w:right w:val="none" w:sz="0" w:space="0" w:color="auto"/>
      </w:divBdr>
    </w:div>
    <w:div w:id="1499692990">
      <w:bodyDiv w:val="1"/>
      <w:marLeft w:val="0"/>
      <w:marRight w:val="0"/>
      <w:marTop w:val="0"/>
      <w:marBottom w:val="0"/>
      <w:divBdr>
        <w:top w:val="none" w:sz="0" w:space="0" w:color="auto"/>
        <w:left w:val="none" w:sz="0" w:space="0" w:color="auto"/>
        <w:bottom w:val="none" w:sz="0" w:space="0" w:color="auto"/>
        <w:right w:val="none" w:sz="0" w:space="0" w:color="auto"/>
      </w:divBdr>
    </w:div>
    <w:div w:id="1499928863">
      <w:bodyDiv w:val="1"/>
      <w:marLeft w:val="0"/>
      <w:marRight w:val="0"/>
      <w:marTop w:val="0"/>
      <w:marBottom w:val="0"/>
      <w:divBdr>
        <w:top w:val="none" w:sz="0" w:space="0" w:color="auto"/>
        <w:left w:val="none" w:sz="0" w:space="0" w:color="auto"/>
        <w:bottom w:val="none" w:sz="0" w:space="0" w:color="auto"/>
        <w:right w:val="none" w:sz="0" w:space="0" w:color="auto"/>
      </w:divBdr>
    </w:div>
    <w:div w:id="1536311653">
      <w:bodyDiv w:val="1"/>
      <w:marLeft w:val="0"/>
      <w:marRight w:val="0"/>
      <w:marTop w:val="0"/>
      <w:marBottom w:val="0"/>
      <w:divBdr>
        <w:top w:val="none" w:sz="0" w:space="0" w:color="auto"/>
        <w:left w:val="none" w:sz="0" w:space="0" w:color="auto"/>
        <w:bottom w:val="none" w:sz="0" w:space="0" w:color="auto"/>
        <w:right w:val="none" w:sz="0" w:space="0" w:color="auto"/>
      </w:divBdr>
    </w:div>
    <w:div w:id="1568615081">
      <w:bodyDiv w:val="1"/>
      <w:marLeft w:val="0"/>
      <w:marRight w:val="0"/>
      <w:marTop w:val="0"/>
      <w:marBottom w:val="0"/>
      <w:divBdr>
        <w:top w:val="none" w:sz="0" w:space="0" w:color="auto"/>
        <w:left w:val="none" w:sz="0" w:space="0" w:color="auto"/>
        <w:bottom w:val="none" w:sz="0" w:space="0" w:color="auto"/>
        <w:right w:val="none" w:sz="0" w:space="0" w:color="auto"/>
      </w:divBdr>
    </w:div>
    <w:div w:id="1610119227">
      <w:bodyDiv w:val="1"/>
      <w:marLeft w:val="0"/>
      <w:marRight w:val="0"/>
      <w:marTop w:val="0"/>
      <w:marBottom w:val="0"/>
      <w:divBdr>
        <w:top w:val="none" w:sz="0" w:space="0" w:color="auto"/>
        <w:left w:val="none" w:sz="0" w:space="0" w:color="auto"/>
        <w:bottom w:val="none" w:sz="0" w:space="0" w:color="auto"/>
        <w:right w:val="none" w:sz="0" w:space="0" w:color="auto"/>
      </w:divBdr>
    </w:div>
    <w:div w:id="1646619671">
      <w:bodyDiv w:val="1"/>
      <w:marLeft w:val="0"/>
      <w:marRight w:val="0"/>
      <w:marTop w:val="0"/>
      <w:marBottom w:val="0"/>
      <w:divBdr>
        <w:top w:val="none" w:sz="0" w:space="0" w:color="auto"/>
        <w:left w:val="none" w:sz="0" w:space="0" w:color="auto"/>
        <w:bottom w:val="none" w:sz="0" w:space="0" w:color="auto"/>
        <w:right w:val="none" w:sz="0" w:space="0" w:color="auto"/>
      </w:divBdr>
    </w:div>
    <w:div w:id="1671521189">
      <w:bodyDiv w:val="1"/>
      <w:marLeft w:val="0"/>
      <w:marRight w:val="0"/>
      <w:marTop w:val="0"/>
      <w:marBottom w:val="0"/>
      <w:divBdr>
        <w:top w:val="none" w:sz="0" w:space="0" w:color="auto"/>
        <w:left w:val="none" w:sz="0" w:space="0" w:color="auto"/>
        <w:bottom w:val="none" w:sz="0" w:space="0" w:color="auto"/>
        <w:right w:val="none" w:sz="0" w:space="0" w:color="auto"/>
      </w:divBdr>
    </w:div>
    <w:div w:id="1685401280">
      <w:bodyDiv w:val="1"/>
      <w:marLeft w:val="0"/>
      <w:marRight w:val="0"/>
      <w:marTop w:val="0"/>
      <w:marBottom w:val="0"/>
      <w:divBdr>
        <w:top w:val="none" w:sz="0" w:space="0" w:color="auto"/>
        <w:left w:val="none" w:sz="0" w:space="0" w:color="auto"/>
        <w:bottom w:val="none" w:sz="0" w:space="0" w:color="auto"/>
        <w:right w:val="none" w:sz="0" w:space="0" w:color="auto"/>
      </w:divBdr>
    </w:div>
    <w:div w:id="1727413656">
      <w:bodyDiv w:val="1"/>
      <w:marLeft w:val="0"/>
      <w:marRight w:val="0"/>
      <w:marTop w:val="0"/>
      <w:marBottom w:val="0"/>
      <w:divBdr>
        <w:top w:val="none" w:sz="0" w:space="0" w:color="auto"/>
        <w:left w:val="none" w:sz="0" w:space="0" w:color="auto"/>
        <w:bottom w:val="none" w:sz="0" w:space="0" w:color="auto"/>
        <w:right w:val="none" w:sz="0" w:space="0" w:color="auto"/>
      </w:divBdr>
    </w:div>
    <w:div w:id="1729569274">
      <w:bodyDiv w:val="1"/>
      <w:marLeft w:val="0"/>
      <w:marRight w:val="0"/>
      <w:marTop w:val="0"/>
      <w:marBottom w:val="0"/>
      <w:divBdr>
        <w:top w:val="none" w:sz="0" w:space="0" w:color="auto"/>
        <w:left w:val="none" w:sz="0" w:space="0" w:color="auto"/>
        <w:bottom w:val="none" w:sz="0" w:space="0" w:color="auto"/>
        <w:right w:val="none" w:sz="0" w:space="0" w:color="auto"/>
      </w:divBdr>
    </w:div>
    <w:div w:id="1750734526">
      <w:bodyDiv w:val="1"/>
      <w:marLeft w:val="0"/>
      <w:marRight w:val="0"/>
      <w:marTop w:val="0"/>
      <w:marBottom w:val="0"/>
      <w:divBdr>
        <w:top w:val="none" w:sz="0" w:space="0" w:color="auto"/>
        <w:left w:val="none" w:sz="0" w:space="0" w:color="auto"/>
        <w:bottom w:val="none" w:sz="0" w:space="0" w:color="auto"/>
        <w:right w:val="none" w:sz="0" w:space="0" w:color="auto"/>
      </w:divBdr>
    </w:div>
    <w:div w:id="1779444384">
      <w:bodyDiv w:val="1"/>
      <w:marLeft w:val="0"/>
      <w:marRight w:val="0"/>
      <w:marTop w:val="0"/>
      <w:marBottom w:val="0"/>
      <w:divBdr>
        <w:top w:val="none" w:sz="0" w:space="0" w:color="auto"/>
        <w:left w:val="none" w:sz="0" w:space="0" w:color="auto"/>
        <w:bottom w:val="none" w:sz="0" w:space="0" w:color="auto"/>
        <w:right w:val="none" w:sz="0" w:space="0" w:color="auto"/>
      </w:divBdr>
    </w:div>
    <w:div w:id="1785609984">
      <w:bodyDiv w:val="1"/>
      <w:marLeft w:val="0"/>
      <w:marRight w:val="0"/>
      <w:marTop w:val="0"/>
      <w:marBottom w:val="0"/>
      <w:divBdr>
        <w:top w:val="none" w:sz="0" w:space="0" w:color="auto"/>
        <w:left w:val="none" w:sz="0" w:space="0" w:color="auto"/>
        <w:bottom w:val="none" w:sz="0" w:space="0" w:color="auto"/>
        <w:right w:val="none" w:sz="0" w:space="0" w:color="auto"/>
      </w:divBdr>
    </w:div>
    <w:div w:id="1818643192">
      <w:bodyDiv w:val="1"/>
      <w:marLeft w:val="0"/>
      <w:marRight w:val="0"/>
      <w:marTop w:val="0"/>
      <w:marBottom w:val="0"/>
      <w:divBdr>
        <w:top w:val="none" w:sz="0" w:space="0" w:color="auto"/>
        <w:left w:val="none" w:sz="0" w:space="0" w:color="auto"/>
        <w:bottom w:val="none" w:sz="0" w:space="0" w:color="auto"/>
        <w:right w:val="none" w:sz="0" w:space="0" w:color="auto"/>
      </w:divBdr>
    </w:div>
    <w:div w:id="1839926792">
      <w:bodyDiv w:val="1"/>
      <w:marLeft w:val="0"/>
      <w:marRight w:val="0"/>
      <w:marTop w:val="0"/>
      <w:marBottom w:val="0"/>
      <w:divBdr>
        <w:top w:val="none" w:sz="0" w:space="0" w:color="auto"/>
        <w:left w:val="none" w:sz="0" w:space="0" w:color="auto"/>
        <w:bottom w:val="none" w:sz="0" w:space="0" w:color="auto"/>
        <w:right w:val="none" w:sz="0" w:space="0" w:color="auto"/>
      </w:divBdr>
    </w:div>
    <w:div w:id="1899826866">
      <w:bodyDiv w:val="1"/>
      <w:marLeft w:val="0"/>
      <w:marRight w:val="0"/>
      <w:marTop w:val="0"/>
      <w:marBottom w:val="0"/>
      <w:divBdr>
        <w:top w:val="none" w:sz="0" w:space="0" w:color="auto"/>
        <w:left w:val="none" w:sz="0" w:space="0" w:color="auto"/>
        <w:bottom w:val="none" w:sz="0" w:space="0" w:color="auto"/>
        <w:right w:val="none" w:sz="0" w:space="0" w:color="auto"/>
      </w:divBdr>
    </w:div>
    <w:div w:id="1918393815">
      <w:bodyDiv w:val="1"/>
      <w:marLeft w:val="0"/>
      <w:marRight w:val="0"/>
      <w:marTop w:val="0"/>
      <w:marBottom w:val="0"/>
      <w:divBdr>
        <w:top w:val="none" w:sz="0" w:space="0" w:color="auto"/>
        <w:left w:val="none" w:sz="0" w:space="0" w:color="auto"/>
        <w:bottom w:val="none" w:sz="0" w:space="0" w:color="auto"/>
        <w:right w:val="none" w:sz="0" w:space="0" w:color="auto"/>
      </w:divBdr>
    </w:div>
    <w:div w:id="1920283765">
      <w:bodyDiv w:val="1"/>
      <w:marLeft w:val="0"/>
      <w:marRight w:val="0"/>
      <w:marTop w:val="0"/>
      <w:marBottom w:val="0"/>
      <w:divBdr>
        <w:top w:val="none" w:sz="0" w:space="0" w:color="auto"/>
        <w:left w:val="none" w:sz="0" w:space="0" w:color="auto"/>
        <w:bottom w:val="none" w:sz="0" w:space="0" w:color="auto"/>
        <w:right w:val="none" w:sz="0" w:space="0" w:color="auto"/>
      </w:divBdr>
    </w:div>
    <w:div w:id="1928227271">
      <w:bodyDiv w:val="1"/>
      <w:marLeft w:val="0"/>
      <w:marRight w:val="0"/>
      <w:marTop w:val="0"/>
      <w:marBottom w:val="0"/>
      <w:divBdr>
        <w:top w:val="none" w:sz="0" w:space="0" w:color="auto"/>
        <w:left w:val="none" w:sz="0" w:space="0" w:color="auto"/>
        <w:bottom w:val="none" w:sz="0" w:space="0" w:color="auto"/>
        <w:right w:val="none" w:sz="0" w:space="0" w:color="auto"/>
      </w:divBdr>
    </w:div>
    <w:div w:id="1955363076">
      <w:bodyDiv w:val="1"/>
      <w:marLeft w:val="0"/>
      <w:marRight w:val="0"/>
      <w:marTop w:val="0"/>
      <w:marBottom w:val="0"/>
      <w:divBdr>
        <w:top w:val="none" w:sz="0" w:space="0" w:color="auto"/>
        <w:left w:val="none" w:sz="0" w:space="0" w:color="auto"/>
        <w:bottom w:val="none" w:sz="0" w:space="0" w:color="auto"/>
        <w:right w:val="none" w:sz="0" w:space="0" w:color="auto"/>
      </w:divBdr>
    </w:div>
    <w:div w:id="1960452654">
      <w:bodyDiv w:val="1"/>
      <w:marLeft w:val="0"/>
      <w:marRight w:val="0"/>
      <w:marTop w:val="0"/>
      <w:marBottom w:val="0"/>
      <w:divBdr>
        <w:top w:val="none" w:sz="0" w:space="0" w:color="auto"/>
        <w:left w:val="none" w:sz="0" w:space="0" w:color="auto"/>
        <w:bottom w:val="none" w:sz="0" w:space="0" w:color="auto"/>
        <w:right w:val="none" w:sz="0" w:space="0" w:color="auto"/>
      </w:divBdr>
    </w:div>
    <w:div w:id="2008172737">
      <w:bodyDiv w:val="1"/>
      <w:marLeft w:val="0"/>
      <w:marRight w:val="0"/>
      <w:marTop w:val="0"/>
      <w:marBottom w:val="0"/>
      <w:divBdr>
        <w:top w:val="none" w:sz="0" w:space="0" w:color="auto"/>
        <w:left w:val="none" w:sz="0" w:space="0" w:color="auto"/>
        <w:bottom w:val="none" w:sz="0" w:space="0" w:color="auto"/>
        <w:right w:val="none" w:sz="0" w:space="0" w:color="auto"/>
      </w:divBdr>
    </w:div>
    <w:div w:id="2024743501">
      <w:bodyDiv w:val="1"/>
      <w:marLeft w:val="0"/>
      <w:marRight w:val="0"/>
      <w:marTop w:val="0"/>
      <w:marBottom w:val="0"/>
      <w:divBdr>
        <w:top w:val="none" w:sz="0" w:space="0" w:color="auto"/>
        <w:left w:val="none" w:sz="0" w:space="0" w:color="auto"/>
        <w:bottom w:val="none" w:sz="0" w:space="0" w:color="auto"/>
        <w:right w:val="none" w:sz="0" w:space="0" w:color="auto"/>
      </w:divBdr>
    </w:div>
    <w:div w:id="2028751582">
      <w:bodyDiv w:val="1"/>
      <w:marLeft w:val="0"/>
      <w:marRight w:val="0"/>
      <w:marTop w:val="0"/>
      <w:marBottom w:val="0"/>
      <w:divBdr>
        <w:top w:val="none" w:sz="0" w:space="0" w:color="auto"/>
        <w:left w:val="none" w:sz="0" w:space="0" w:color="auto"/>
        <w:bottom w:val="none" w:sz="0" w:space="0" w:color="auto"/>
        <w:right w:val="none" w:sz="0" w:space="0" w:color="auto"/>
      </w:divBdr>
    </w:div>
    <w:div w:id="2035767230">
      <w:bodyDiv w:val="1"/>
      <w:marLeft w:val="0"/>
      <w:marRight w:val="0"/>
      <w:marTop w:val="0"/>
      <w:marBottom w:val="0"/>
      <w:divBdr>
        <w:top w:val="none" w:sz="0" w:space="0" w:color="auto"/>
        <w:left w:val="none" w:sz="0" w:space="0" w:color="auto"/>
        <w:bottom w:val="none" w:sz="0" w:space="0" w:color="auto"/>
        <w:right w:val="none" w:sz="0" w:space="0" w:color="auto"/>
      </w:divBdr>
    </w:div>
    <w:div w:id="2039699401">
      <w:bodyDiv w:val="1"/>
      <w:marLeft w:val="0"/>
      <w:marRight w:val="0"/>
      <w:marTop w:val="0"/>
      <w:marBottom w:val="0"/>
      <w:divBdr>
        <w:top w:val="none" w:sz="0" w:space="0" w:color="auto"/>
        <w:left w:val="none" w:sz="0" w:space="0" w:color="auto"/>
        <w:bottom w:val="none" w:sz="0" w:space="0" w:color="auto"/>
        <w:right w:val="none" w:sz="0" w:space="0" w:color="auto"/>
      </w:divBdr>
    </w:div>
    <w:div w:id="2044093252">
      <w:bodyDiv w:val="1"/>
      <w:marLeft w:val="0"/>
      <w:marRight w:val="0"/>
      <w:marTop w:val="0"/>
      <w:marBottom w:val="0"/>
      <w:divBdr>
        <w:top w:val="none" w:sz="0" w:space="0" w:color="auto"/>
        <w:left w:val="none" w:sz="0" w:space="0" w:color="auto"/>
        <w:bottom w:val="none" w:sz="0" w:space="0" w:color="auto"/>
        <w:right w:val="none" w:sz="0" w:space="0" w:color="auto"/>
      </w:divBdr>
    </w:div>
    <w:div w:id="2053528472">
      <w:bodyDiv w:val="1"/>
      <w:marLeft w:val="0"/>
      <w:marRight w:val="0"/>
      <w:marTop w:val="0"/>
      <w:marBottom w:val="0"/>
      <w:divBdr>
        <w:top w:val="none" w:sz="0" w:space="0" w:color="auto"/>
        <w:left w:val="none" w:sz="0" w:space="0" w:color="auto"/>
        <w:bottom w:val="none" w:sz="0" w:space="0" w:color="auto"/>
        <w:right w:val="none" w:sz="0" w:space="0" w:color="auto"/>
      </w:divBdr>
    </w:div>
    <w:div w:id="2059625910">
      <w:bodyDiv w:val="1"/>
      <w:marLeft w:val="0"/>
      <w:marRight w:val="0"/>
      <w:marTop w:val="0"/>
      <w:marBottom w:val="0"/>
      <w:divBdr>
        <w:top w:val="none" w:sz="0" w:space="0" w:color="auto"/>
        <w:left w:val="none" w:sz="0" w:space="0" w:color="auto"/>
        <w:bottom w:val="none" w:sz="0" w:space="0" w:color="auto"/>
        <w:right w:val="none" w:sz="0" w:space="0" w:color="auto"/>
      </w:divBdr>
    </w:div>
    <w:div w:id="2067333839">
      <w:bodyDiv w:val="1"/>
      <w:marLeft w:val="0"/>
      <w:marRight w:val="0"/>
      <w:marTop w:val="0"/>
      <w:marBottom w:val="0"/>
      <w:divBdr>
        <w:top w:val="none" w:sz="0" w:space="0" w:color="auto"/>
        <w:left w:val="none" w:sz="0" w:space="0" w:color="auto"/>
        <w:bottom w:val="none" w:sz="0" w:space="0" w:color="auto"/>
        <w:right w:val="none" w:sz="0" w:space="0" w:color="auto"/>
      </w:divBdr>
    </w:div>
    <w:div w:id="2093817928">
      <w:bodyDiv w:val="1"/>
      <w:marLeft w:val="0"/>
      <w:marRight w:val="0"/>
      <w:marTop w:val="0"/>
      <w:marBottom w:val="0"/>
      <w:divBdr>
        <w:top w:val="none" w:sz="0" w:space="0" w:color="auto"/>
        <w:left w:val="none" w:sz="0" w:space="0" w:color="auto"/>
        <w:bottom w:val="none" w:sz="0" w:space="0" w:color="auto"/>
        <w:right w:val="none" w:sz="0" w:space="0" w:color="auto"/>
      </w:divBdr>
    </w:div>
    <w:div w:id="2111969411">
      <w:bodyDiv w:val="1"/>
      <w:marLeft w:val="0"/>
      <w:marRight w:val="0"/>
      <w:marTop w:val="0"/>
      <w:marBottom w:val="0"/>
      <w:divBdr>
        <w:top w:val="none" w:sz="0" w:space="0" w:color="auto"/>
        <w:left w:val="none" w:sz="0" w:space="0" w:color="auto"/>
        <w:bottom w:val="none" w:sz="0" w:space="0" w:color="auto"/>
        <w:right w:val="none" w:sz="0" w:space="0" w:color="auto"/>
      </w:divBdr>
    </w:div>
    <w:div w:id="2124572358">
      <w:bodyDiv w:val="1"/>
      <w:marLeft w:val="0"/>
      <w:marRight w:val="0"/>
      <w:marTop w:val="0"/>
      <w:marBottom w:val="0"/>
      <w:divBdr>
        <w:top w:val="none" w:sz="0" w:space="0" w:color="auto"/>
        <w:left w:val="none" w:sz="0" w:space="0" w:color="auto"/>
        <w:bottom w:val="none" w:sz="0" w:space="0" w:color="auto"/>
        <w:right w:val="none" w:sz="0" w:space="0" w:color="auto"/>
      </w:divBdr>
    </w:div>
    <w:div w:id="2126609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643D7A-446C-41D0-822C-355116211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27</Pages>
  <Words>28801</Words>
  <Characters>164170</Characters>
  <Application>Microsoft Office Word</Application>
  <DocSecurity>0</DocSecurity>
  <Lines>1368</Lines>
  <Paragraphs>38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ian Braun</cp:lastModifiedBy>
  <cp:revision>198</cp:revision>
  <cp:lastPrinted>2022-11-19T11:10:00Z</cp:lastPrinted>
  <dcterms:created xsi:type="dcterms:W3CDTF">2022-11-18T17:32:00Z</dcterms:created>
  <dcterms:modified xsi:type="dcterms:W3CDTF">2022-11-19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0CDGwjme"/&gt;&lt;style id="http://www.zotero.org/styles/vancouver" locale="en-GB"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